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4EE689" w14:textId="78C370B5" w:rsidR="00B17B43" w:rsidRPr="00B17B43" w:rsidRDefault="0066562D" w:rsidP="00B17B43">
      <w:pPr>
        <w:pStyle w:val="Beschriftung"/>
        <w:keepNext/>
        <w:rPr>
          <w:rFonts w:ascii="Times New Roman" w:hAnsi="Times New Roman" w:cs="Times New Roman"/>
          <w:i w:val="0"/>
          <w:sz w:val="20"/>
          <w:szCs w:val="20"/>
          <w:lang w:val="en-US"/>
        </w:rPr>
      </w:pPr>
      <w:bookmarkStart w:id="0" w:name="_Ref57043108"/>
      <w:r w:rsidRPr="00B17B43">
        <w:rPr>
          <w:rFonts w:ascii="Times New Roman" w:hAnsi="Times New Roman" w:cs="Times New Roman"/>
          <w:i w:val="0"/>
          <w:sz w:val="20"/>
          <w:szCs w:val="20"/>
          <w:lang w:val="en-US"/>
        </w:rPr>
        <w:t xml:space="preserve">Table </w:t>
      </w:r>
      <w:r w:rsidRPr="00B17B43">
        <w:rPr>
          <w:rFonts w:ascii="Times New Roman" w:hAnsi="Times New Roman" w:cs="Times New Roman"/>
          <w:i w:val="0"/>
          <w:sz w:val="20"/>
          <w:szCs w:val="20"/>
          <w:lang w:val="en-US"/>
        </w:rPr>
        <w:fldChar w:fldCharType="begin"/>
      </w:r>
      <w:r w:rsidRPr="00B17B43">
        <w:rPr>
          <w:rFonts w:ascii="Times New Roman" w:hAnsi="Times New Roman" w:cs="Times New Roman"/>
          <w:i w:val="0"/>
          <w:sz w:val="20"/>
          <w:szCs w:val="20"/>
          <w:lang w:val="en-US"/>
        </w:rPr>
        <w:instrText xml:space="preserve"> SEQ Table \* ARABIC </w:instrText>
      </w:r>
      <w:r w:rsidRPr="00B17B43">
        <w:rPr>
          <w:rFonts w:ascii="Times New Roman" w:hAnsi="Times New Roman" w:cs="Times New Roman"/>
          <w:i w:val="0"/>
          <w:sz w:val="20"/>
          <w:szCs w:val="20"/>
          <w:lang w:val="en-US"/>
        </w:rPr>
        <w:fldChar w:fldCharType="separate"/>
      </w:r>
      <w:r w:rsidR="00881D28">
        <w:rPr>
          <w:rFonts w:ascii="Times New Roman" w:hAnsi="Times New Roman" w:cs="Times New Roman"/>
          <w:i w:val="0"/>
          <w:noProof/>
          <w:sz w:val="20"/>
          <w:szCs w:val="20"/>
          <w:lang w:val="en-US"/>
        </w:rPr>
        <w:t>1</w:t>
      </w:r>
      <w:r w:rsidRPr="00B17B43">
        <w:rPr>
          <w:rFonts w:ascii="Times New Roman" w:hAnsi="Times New Roman" w:cs="Times New Roman"/>
          <w:i w:val="0"/>
          <w:sz w:val="20"/>
          <w:szCs w:val="20"/>
          <w:lang w:val="en-US"/>
        </w:rPr>
        <w:fldChar w:fldCharType="end"/>
      </w:r>
      <w:bookmarkEnd w:id="0"/>
      <w:r w:rsidRPr="00B17B43">
        <w:rPr>
          <w:rFonts w:ascii="Times New Roman" w:hAnsi="Times New Roman" w:cs="Times New Roman"/>
          <w:i w:val="0"/>
          <w:sz w:val="20"/>
          <w:szCs w:val="20"/>
          <w:lang w:val="en-US"/>
        </w:rPr>
        <w:t xml:space="preserve">. Distribution of readability values on the Flesch Reading Ease scale with difficulty mapping per web site category for “.de”, “.at” and “.ch”. V: very easy, E: easy, M: moderate, D: difficult, VD: very difficult, N/A: computation </w:t>
      </w:r>
      <w:r w:rsidR="00D07D47" w:rsidRPr="00B17B43">
        <w:rPr>
          <w:rFonts w:ascii="Times New Roman" w:hAnsi="Times New Roman" w:cs="Times New Roman"/>
          <w:i w:val="0"/>
          <w:sz w:val="20"/>
          <w:szCs w:val="20"/>
          <w:lang w:val="en-US"/>
        </w:rPr>
        <w:t>not possible, -: not applicable.</w:t>
      </w:r>
      <w:r w:rsidR="00B17B43" w:rsidRPr="00B17B43">
        <w:rPr>
          <w:rFonts w:ascii="Times New Roman" w:hAnsi="Times New Roman" w:cs="Times New Roman"/>
          <w:i w:val="0"/>
          <w:sz w:val="20"/>
          <w:szCs w:val="20"/>
          <w:lang w:val="en-US"/>
        </w:rPr>
        <w:t xml:space="preserve"> </w:t>
      </w:r>
      <w:r w:rsidR="004667EE">
        <w:rPr>
          <w:rFonts w:ascii="Times New Roman" w:hAnsi="Times New Roman" w:cs="Times New Roman"/>
          <w:i w:val="0"/>
          <w:sz w:val="20"/>
          <w:szCs w:val="20"/>
          <w:lang w:val="en-US"/>
        </w:rPr>
        <w:t>Information provider</w:t>
      </w:r>
      <w:r w:rsidR="004667EE" w:rsidRPr="00B17B43">
        <w:rPr>
          <w:rFonts w:ascii="Times New Roman" w:hAnsi="Times New Roman" w:cs="Times New Roman"/>
          <w:i w:val="0"/>
          <w:sz w:val="20"/>
          <w:szCs w:val="20"/>
          <w:lang w:val="en-US"/>
        </w:rPr>
        <w:t xml:space="preserve"> </w:t>
      </w:r>
      <w:r w:rsidR="00B17B43" w:rsidRPr="00B17B43">
        <w:rPr>
          <w:rFonts w:ascii="Times New Roman" w:hAnsi="Times New Roman" w:cs="Times New Roman"/>
          <w:i w:val="0"/>
          <w:sz w:val="20"/>
          <w:szCs w:val="20"/>
          <w:lang w:val="en-US"/>
        </w:rPr>
        <w:t xml:space="preserve">types: </w:t>
      </w:r>
      <w:r w:rsidR="00B17B43" w:rsidRPr="00B17B43">
        <w:rPr>
          <w:rFonts w:ascii="Times New Roman" w:eastAsia="Times New Roman" w:hAnsi="Times New Roman" w:cs="Times New Roman"/>
          <w:i w:val="0"/>
          <w:sz w:val="20"/>
          <w:szCs w:val="20"/>
          <w:lang w:val="en-US"/>
        </w:rPr>
        <w:t xml:space="preserve">GPH: Government, Public Institution or Public Health, </w:t>
      </w:r>
      <w:r w:rsidR="00B17B43" w:rsidRPr="00B17B43">
        <w:rPr>
          <w:rFonts w:ascii="Times New Roman" w:hAnsi="Times New Roman" w:cs="Times New Roman"/>
          <w:i w:val="0"/>
          <w:sz w:val="20"/>
          <w:szCs w:val="20"/>
          <w:lang w:val="en-US"/>
        </w:rPr>
        <w:t>NPO: Non-Profit Organization, Private Organization: PO</w:t>
      </w:r>
      <w:r w:rsidR="00B17B43" w:rsidRPr="00B17B43">
        <w:rPr>
          <w:rFonts w:ascii="Times New Roman" w:eastAsia="Times New Roman" w:hAnsi="Times New Roman" w:cs="Times New Roman"/>
          <w:i w:val="0"/>
          <w:sz w:val="20"/>
          <w:szCs w:val="20"/>
          <w:lang w:val="en-US"/>
        </w:rPr>
        <w:t>, Mainstream or Local News: M, Pharmaceutical Company: PC, Other: O</w:t>
      </w:r>
    </w:p>
    <w:tbl>
      <w:tblPr>
        <w:tblStyle w:val="Tabellenraster"/>
        <w:tblW w:w="15458" w:type="dxa"/>
        <w:tblLayout w:type="fixed"/>
        <w:tblLook w:val="04A0" w:firstRow="1" w:lastRow="0" w:firstColumn="1" w:lastColumn="0" w:noHBand="0" w:noVBand="1"/>
      </w:tblPr>
      <w:tblGrid>
        <w:gridCol w:w="1129"/>
        <w:gridCol w:w="567"/>
        <w:gridCol w:w="567"/>
        <w:gridCol w:w="709"/>
        <w:gridCol w:w="527"/>
        <w:gridCol w:w="567"/>
        <w:gridCol w:w="567"/>
        <w:gridCol w:w="516"/>
        <w:gridCol w:w="483"/>
        <w:gridCol w:w="742"/>
        <w:gridCol w:w="567"/>
        <w:gridCol w:w="567"/>
        <w:gridCol w:w="709"/>
        <w:gridCol w:w="850"/>
        <w:gridCol w:w="851"/>
        <w:gridCol w:w="850"/>
        <w:gridCol w:w="851"/>
        <w:gridCol w:w="850"/>
        <w:gridCol w:w="851"/>
        <w:gridCol w:w="718"/>
        <w:gridCol w:w="792"/>
        <w:gridCol w:w="628"/>
      </w:tblGrid>
      <w:tr w:rsidR="005202AA" w:rsidRPr="002643FF" w14:paraId="37270C8E" w14:textId="55188049" w:rsidTr="00660A7D">
        <w:trPr>
          <w:trHeight w:val="691"/>
        </w:trPr>
        <w:tc>
          <w:tcPr>
            <w:tcW w:w="1129" w:type="dxa"/>
            <w:vAlign w:val="center"/>
          </w:tcPr>
          <w:p w14:paraId="6F564496" w14:textId="4E8409B1" w:rsidR="005202AA" w:rsidRPr="002643FF" w:rsidRDefault="005202AA" w:rsidP="0066562D">
            <w:pPr>
              <w:pStyle w:val="Beschriftung"/>
              <w:jc w:val="center"/>
              <w:rPr>
                <w:rFonts w:ascii="Times New Roman" w:hAnsi="Times New Roman" w:cs="Times New Roman"/>
                <w:b/>
                <w:i w:val="0"/>
                <w:sz w:val="20"/>
                <w:szCs w:val="20"/>
                <w:lang w:val="en-US"/>
              </w:rPr>
            </w:pPr>
          </w:p>
        </w:tc>
        <w:tc>
          <w:tcPr>
            <w:tcW w:w="1843" w:type="dxa"/>
            <w:gridSpan w:val="3"/>
            <w:vAlign w:val="center"/>
          </w:tcPr>
          <w:p w14:paraId="7CD2BDB5" w14:textId="654CF6C0"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Total (%)</w:t>
            </w:r>
          </w:p>
        </w:tc>
        <w:tc>
          <w:tcPr>
            <w:tcW w:w="1661" w:type="dxa"/>
            <w:gridSpan w:val="3"/>
            <w:vAlign w:val="center"/>
          </w:tcPr>
          <w:p w14:paraId="0F5E93B6" w14:textId="6F065789"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E (%)</w:t>
            </w:r>
          </w:p>
        </w:tc>
        <w:tc>
          <w:tcPr>
            <w:tcW w:w="1741" w:type="dxa"/>
            <w:gridSpan w:val="3"/>
            <w:vAlign w:val="center"/>
          </w:tcPr>
          <w:p w14:paraId="10EE41EA" w14:textId="53B26877"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E (%)</w:t>
            </w:r>
          </w:p>
        </w:tc>
        <w:tc>
          <w:tcPr>
            <w:tcW w:w="1843" w:type="dxa"/>
            <w:gridSpan w:val="3"/>
            <w:vAlign w:val="center"/>
          </w:tcPr>
          <w:p w14:paraId="365B399C" w14:textId="3017A2E2"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M (%)</w:t>
            </w:r>
          </w:p>
        </w:tc>
        <w:tc>
          <w:tcPr>
            <w:tcW w:w="2551" w:type="dxa"/>
            <w:gridSpan w:val="3"/>
            <w:vAlign w:val="center"/>
          </w:tcPr>
          <w:p w14:paraId="1A27DCF9" w14:textId="27CA2EF3"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D (%)</w:t>
            </w:r>
          </w:p>
        </w:tc>
        <w:tc>
          <w:tcPr>
            <w:tcW w:w="2552" w:type="dxa"/>
            <w:gridSpan w:val="3"/>
            <w:vAlign w:val="center"/>
          </w:tcPr>
          <w:p w14:paraId="3CA9A44D" w14:textId="6FF63ACE"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D (%)</w:t>
            </w:r>
          </w:p>
        </w:tc>
        <w:tc>
          <w:tcPr>
            <w:tcW w:w="2138" w:type="dxa"/>
            <w:gridSpan w:val="3"/>
            <w:vAlign w:val="center"/>
          </w:tcPr>
          <w:p w14:paraId="79A80CCD" w14:textId="7FFA51B2" w:rsidR="005202AA" w:rsidRPr="002643FF" w:rsidRDefault="005202AA"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N/A (%)</w:t>
            </w:r>
          </w:p>
        </w:tc>
      </w:tr>
      <w:tr w:rsidR="00660A7D" w:rsidRPr="002643FF" w14:paraId="23EED7D5" w14:textId="62D62D50" w:rsidTr="00602D38">
        <w:trPr>
          <w:trHeight w:val="248"/>
        </w:trPr>
        <w:tc>
          <w:tcPr>
            <w:tcW w:w="1129" w:type="dxa"/>
            <w:vAlign w:val="center"/>
          </w:tcPr>
          <w:p w14:paraId="31F7E296" w14:textId="4E58126F"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cTLD</w:t>
            </w:r>
          </w:p>
        </w:tc>
        <w:tc>
          <w:tcPr>
            <w:tcW w:w="567" w:type="dxa"/>
            <w:vAlign w:val="center"/>
          </w:tcPr>
          <w:p w14:paraId="0DBC730E" w14:textId="113F9DF9"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567" w:type="dxa"/>
            <w:vAlign w:val="center"/>
          </w:tcPr>
          <w:p w14:paraId="11969C68" w14:textId="7478B823"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59FAFDB9" w14:textId="0CD44812"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527" w:type="dxa"/>
            <w:vAlign w:val="center"/>
          </w:tcPr>
          <w:p w14:paraId="0CE4880A" w14:textId="2CFC3E3D"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567" w:type="dxa"/>
            <w:vAlign w:val="center"/>
          </w:tcPr>
          <w:p w14:paraId="36439557" w14:textId="63EC86B2"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567" w:type="dxa"/>
            <w:vAlign w:val="center"/>
          </w:tcPr>
          <w:p w14:paraId="59C4FCCD" w14:textId="03F84105"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516" w:type="dxa"/>
            <w:vAlign w:val="center"/>
          </w:tcPr>
          <w:p w14:paraId="75232846" w14:textId="0D902345"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483" w:type="dxa"/>
            <w:vAlign w:val="center"/>
          </w:tcPr>
          <w:p w14:paraId="1D375DCA" w14:textId="6DA5CFDA"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42" w:type="dxa"/>
            <w:vAlign w:val="center"/>
          </w:tcPr>
          <w:p w14:paraId="422F88C3" w14:textId="0D23E179"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567" w:type="dxa"/>
            <w:vAlign w:val="center"/>
          </w:tcPr>
          <w:p w14:paraId="60CD0388" w14:textId="0698789A"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567" w:type="dxa"/>
            <w:vAlign w:val="center"/>
          </w:tcPr>
          <w:p w14:paraId="30D4FAA8" w14:textId="2257668B"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617595FB" w14:textId="0E0597A0"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850" w:type="dxa"/>
            <w:vAlign w:val="center"/>
          </w:tcPr>
          <w:p w14:paraId="340D6D38" w14:textId="7D71400C"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851" w:type="dxa"/>
            <w:vAlign w:val="center"/>
          </w:tcPr>
          <w:p w14:paraId="0F51FE3F" w14:textId="7CB30D9B"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850" w:type="dxa"/>
            <w:vAlign w:val="center"/>
          </w:tcPr>
          <w:p w14:paraId="03DBBD1F" w14:textId="7C1E003F"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851" w:type="dxa"/>
            <w:vAlign w:val="center"/>
          </w:tcPr>
          <w:p w14:paraId="0223DE01" w14:textId="15762A26"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850" w:type="dxa"/>
            <w:vAlign w:val="center"/>
          </w:tcPr>
          <w:p w14:paraId="1CF2C280" w14:textId="713BA0AF"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851" w:type="dxa"/>
            <w:vAlign w:val="center"/>
          </w:tcPr>
          <w:p w14:paraId="4BDD654C" w14:textId="17905236"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18" w:type="dxa"/>
            <w:vAlign w:val="center"/>
          </w:tcPr>
          <w:p w14:paraId="35088BFA" w14:textId="7F424577"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92" w:type="dxa"/>
            <w:vAlign w:val="center"/>
          </w:tcPr>
          <w:p w14:paraId="0B2C1214" w14:textId="2C6FD354"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628" w:type="dxa"/>
            <w:vAlign w:val="center"/>
          </w:tcPr>
          <w:p w14:paraId="7F48D80F" w14:textId="590B02F9"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r>
      <w:tr w:rsidR="00660A7D" w:rsidRPr="002643FF" w14:paraId="5266D722" w14:textId="746EC822" w:rsidTr="00602D38">
        <w:trPr>
          <w:trHeight w:val="198"/>
        </w:trPr>
        <w:tc>
          <w:tcPr>
            <w:tcW w:w="1129" w:type="dxa"/>
            <w:vAlign w:val="center"/>
          </w:tcPr>
          <w:p w14:paraId="5E6B905A" w14:textId="300A8BC2" w:rsidR="005202AA" w:rsidRPr="002643FF" w:rsidRDefault="005202AA"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ategory</w:t>
            </w:r>
          </w:p>
        </w:tc>
        <w:tc>
          <w:tcPr>
            <w:tcW w:w="567" w:type="dxa"/>
            <w:vAlign w:val="center"/>
          </w:tcPr>
          <w:p w14:paraId="5F8DA602" w14:textId="77777777" w:rsidR="005202AA" w:rsidRDefault="005202AA" w:rsidP="00602D38">
            <w:pPr>
              <w:pStyle w:val="Beschriftung"/>
              <w:jc w:val="center"/>
              <w:rPr>
                <w:rFonts w:ascii="Times New Roman" w:hAnsi="Times New Roman" w:cs="Times New Roman"/>
                <w:b/>
                <w:i w:val="0"/>
                <w:sz w:val="20"/>
                <w:szCs w:val="20"/>
                <w:lang w:val="en-US"/>
              </w:rPr>
            </w:pPr>
          </w:p>
        </w:tc>
        <w:tc>
          <w:tcPr>
            <w:tcW w:w="567" w:type="dxa"/>
            <w:vAlign w:val="center"/>
          </w:tcPr>
          <w:p w14:paraId="58268858" w14:textId="77777777" w:rsidR="005202AA" w:rsidRDefault="005202AA" w:rsidP="00602D38">
            <w:pPr>
              <w:pStyle w:val="Beschriftung"/>
              <w:jc w:val="center"/>
              <w:rPr>
                <w:rFonts w:ascii="Times New Roman" w:hAnsi="Times New Roman" w:cs="Times New Roman"/>
                <w:b/>
                <w:i w:val="0"/>
                <w:sz w:val="20"/>
                <w:szCs w:val="20"/>
                <w:lang w:val="en-US"/>
              </w:rPr>
            </w:pPr>
          </w:p>
        </w:tc>
        <w:tc>
          <w:tcPr>
            <w:tcW w:w="709" w:type="dxa"/>
            <w:vAlign w:val="center"/>
          </w:tcPr>
          <w:p w14:paraId="59498E34" w14:textId="77777777" w:rsidR="005202AA" w:rsidRDefault="005202AA" w:rsidP="00602D38">
            <w:pPr>
              <w:pStyle w:val="Beschriftung"/>
              <w:jc w:val="center"/>
              <w:rPr>
                <w:rFonts w:ascii="Times New Roman" w:hAnsi="Times New Roman" w:cs="Times New Roman"/>
                <w:b/>
                <w:i w:val="0"/>
                <w:sz w:val="20"/>
                <w:szCs w:val="20"/>
                <w:lang w:val="en-US"/>
              </w:rPr>
            </w:pPr>
          </w:p>
        </w:tc>
        <w:tc>
          <w:tcPr>
            <w:tcW w:w="527" w:type="dxa"/>
            <w:vAlign w:val="center"/>
          </w:tcPr>
          <w:p w14:paraId="75E152DB"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567" w:type="dxa"/>
            <w:vAlign w:val="center"/>
          </w:tcPr>
          <w:p w14:paraId="60347FF6"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567" w:type="dxa"/>
            <w:vAlign w:val="center"/>
          </w:tcPr>
          <w:p w14:paraId="591DE97E"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516" w:type="dxa"/>
            <w:vAlign w:val="center"/>
          </w:tcPr>
          <w:p w14:paraId="6B935A8A"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483" w:type="dxa"/>
            <w:vAlign w:val="center"/>
          </w:tcPr>
          <w:p w14:paraId="1294AEBA"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742" w:type="dxa"/>
            <w:vAlign w:val="center"/>
          </w:tcPr>
          <w:p w14:paraId="3FDACB1D"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567" w:type="dxa"/>
            <w:vAlign w:val="center"/>
          </w:tcPr>
          <w:p w14:paraId="0F056330" w14:textId="349E8180" w:rsidR="005202AA" w:rsidRPr="002643FF" w:rsidRDefault="005202AA" w:rsidP="00602D38">
            <w:pPr>
              <w:pStyle w:val="Beschriftung"/>
              <w:jc w:val="center"/>
              <w:rPr>
                <w:rFonts w:ascii="Times New Roman" w:hAnsi="Times New Roman" w:cs="Times New Roman"/>
                <w:b/>
                <w:i w:val="0"/>
                <w:sz w:val="20"/>
                <w:szCs w:val="20"/>
                <w:lang w:val="en-US"/>
              </w:rPr>
            </w:pPr>
          </w:p>
        </w:tc>
        <w:tc>
          <w:tcPr>
            <w:tcW w:w="567" w:type="dxa"/>
            <w:vAlign w:val="center"/>
          </w:tcPr>
          <w:p w14:paraId="337C596A"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709" w:type="dxa"/>
            <w:vAlign w:val="center"/>
          </w:tcPr>
          <w:p w14:paraId="7CFAA656"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850" w:type="dxa"/>
            <w:vAlign w:val="center"/>
          </w:tcPr>
          <w:p w14:paraId="5CBAD013" w14:textId="7707B012" w:rsidR="005202AA" w:rsidRPr="002643FF" w:rsidRDefault="005202AA" w:rsidP="00602D38">
            <w:pPr>
              <w:pStyle w:val="Beschriftung"/>
              <w:jc w:val="center"/>
              <w:rPr>
                <w:rFonts w:ascii="Times New Roman" w:hAnsi="Times New Roman" w:cs="Times New Roman"/>
                <w:b/>
                <w:i w:val="0"/>
                <w:sz w:val="20"/>
                <w:szCs w:val="20"/>
                <w:lang w:val="en-US"/>
              </w:rPr>
            </w:pPr>
          </w:p>
        </w:tc>
        <w:tc>
          <w:tcPr>
            <w:tcW w:w="851" w:type="dxa"/>
            <w:vAlign w:val="center"/>
          </w:tcPr>
          <w:p w14:paraId="4D924163"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850" w:type="dxa"/>
            <w:vAlign w:val="center"/>
          </w:tcPr>
          <w:p w14:paraId="496F8791"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851" w:type="dxa"/>
            <w:vAlign w:val="center"/>
          </w:tcPr>
          <w:p w14:paraId="05CD461E" w14:textId="1FF30766" w:rsidR="005202AA" w:rsidRPr="002643FF" w:rsidRDefault="005202AA" w:rsidP="00602D38">
            <w:pPr>
              <w:pStyle w:val="Beschriftung"/>
              <w:jc w:val="center"/>
              <w:rPr>
                <w:rFonts w:ascii="Times New Roman" w:hAnsi="Times New Roman" w:cs="Times New Roman"/>
                <w:b/>
                <w:i w:val="0"/>
                <w:sz w:val="20"/>
                <w:szCs w:val="20"/>
                <w:lang w:val="en-US"/>
              </w:rPr>
            </w:pPr>
          </w:p>
        </w:tc>
        <w:tc>
          <w:tcPr>
            <w:tcW w:w="850" w:type="dxa"/>
            <w:vAlign w:val="center"/>
          </w:tcPr>
          <w:p w14:paraId="63C4CEB2"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851" w:type="dxa"/>
            <w:vAlign w:val="center"/>
          </w:tcPr>
          <w:p w14:paraId="6A70EE2E"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718" w:type="dxa"/>
            <w:vAlign w:val="center"/>
          </w:tcPr>
          <w:p w14:paraId="2F079EE1" w14:textId="0783E83C" w:rsidR="005202AA" w:rsidRPr="002643FF" w:rsidRDefault="005202AA" w:rsidP="00602D38">
            <w:pPr>
              <w:pStyle w:val="Beschriftung"/>
              <w:jc w:val="center"/>
              <w:rPr>
                <w:rFonts w:ascii="Times New Roman" w:hAnsi="Times New Roman" w:cs="Times New Roman"/>
                <w:b/>
                <w:i w:val="0"/>
                <w:sz w:val="20"/>
                <w:szCs w:val="20"/>
                <w:lang w:val="en-US"/>
              </w:rPr>
            </w:pPr>
          </w:p>
        </w:tc>
        <w:tc>
          <w:tcPr>
            <w:tcW w:w="792" w:type="dxa"/>
            <w:vAlign w:val="center"/>
          </w:tcPr>
          <w:p w14:paraId="016C53DB" w14:textId="77777777" w:rsidR="005202AA" w:rsidRPr="002643FF" w:rsidRDefault="005202AA" w:rsidP="00602D38">
            <w:pPr>
              <w:pStyle w:val="Beschriftung"/>
              <w:jc w:val="center"/>
              <w:rPr>
                <w:rFonts w:ascii="Times New Roman" w:hAnsi="Times New Roman" w:cs="Times New Roman"/>
                <w:b/>
                <w:i w:val="0"/>
                <w:sz w:val="20"/>
                <w:szCs w:val="20"/>
                <w:lang w:val="en-US"/>
              </w:rPr>
            </w:pPr>
          </w:p>
        </w:tc>
        <w:tc>
          <w:tcPr>
            <w:tcW w:w="628" w:type="dxa"/>
            <w:vAlign w:val="center"/>
          </w:tcPr>
          <w:p w14:paraId="12B63337" w14:textId="77777777" w:rsidR="005202AA" w:rsidRPr="002643FF" w:rsidRDefault="005202AA" w:rsidP="00602D38">
            <w:pPr>
              <w:pStyle w:val="Beschriftung"/>
              <w:jc w:val="center"/>
              <w:rPr>
                <w:rFonts w:ascii="Times New Roman" w:hAnsi="Times New Roman" w:cs="Times New Roman"/>
                <w:b/>
                <w:i w:val="0"/>
                <w:sz w:val="20"/>
                <w:szCs w:val="20"/>
                <w:lang w:val="en-US"/>
              </w:rPr>
            </w:pPr>
          </w:p>
        </w:tc>
      </w:tr>
      <w:tr w:rsidR="00660A7D" w:rsidRPr="002643FF" w14:paraId="6B3F9322" w14:textId="09A63ED7" w:rsidTr="00602D38">
        <w:trPr>
          <w:trHeight w:val="691"/>
        </w:trPr>
        <w:tc>
          <w:tcPr>
            <w:tcW w:w="1129" w:type="dxa"/>
            <w:vAlign w:val="center"/>
          </w:tcPr>
          <w:p w14:paraId="70197BA0" w14:textId="1F1FA86F" w:rsidR="005202AA" w:rsidRPr="004C1403" w:rsidRDefault="00B17B43" w:rsidP="00602D38">
            <w:pPr>
              <w:pStyle w:val="Beschriftung"/>
              <w:jc w:val="center"/>
              <w:rPr>
                <w:rFonts w:ascii="Times New Roman" w:hAnsi="Times New Roman" w:cs="Times New Roman"/>
                <w:i w:val="0"/>
                <w:sz w:val="20"/>
                <w:szCs w:val="20"/>
                <w:lang w:val="en-US"/>
              </w:rPr>
            </w:pPr>
            <w:r>
              <w:rPr>
                <w:rFonts w:ascii="Times New Roman" w:hAnsi="Times New Roman" w:cs="Times New Roman"/>
                <w:i w:val="0"/>
                <w:sz w:val="20"/>
                <w:szCs w:val="20"/>
                <w:lang w:val="en-US"/>
              </w:rPr>
              <w:t>GPH</w:t>
            </w:r>
          </w:p>
        </w:tc>
        <w:tc>
          <w:tcPr>
            <w:tcW w:w="567" w:type="dxa"/>
            <w:vAlign w:val="center"/>
          </w:tcPr>
          <w:p w14:paraId="1CA89360" w14:textId="6A1C3B3B" w:rsidR="005202AA" w:rsidRPr="005202AA" w:rsidRDefault="005202AA" w:rsidP="00602D38">
            <w:pPr>
              <w:autoSpaceDE w:val="0"/>
              <w:autoSpaceDN w:val="0"/>
              <w:adjustRightInd w:val="0"/>
              <w:jc w:val="center"/>
              <w:rPr>
                <w:rFonts w:ascii="Times New Roman" w:hAnsi="Times New Roman" w:cs="Times New Roman"/>
                <w:sz w:val="16"/>
                <w:szCs w:val="16"/>
                <w:lang w:val="en-US"/>
              </w:rPr>
            </w:pPr>
            <w:r>
              <w:rPr>
                <w:rFonts w:ascii="Times New Roman" w:hAnsi="Times New Roman" w:cs="Times New Roman"/>
                <w:kern w:val="0"/>
                <w:sz w:val="16"/>
                <w:szCs w:val="16"/>
                <w:lang w:bidi="ar-SA"/>
              </w:rPr>
              <w:t>214 (100</w:t>
            </w:r>
            <w:r w:rsidRPr="005202AA">
              <w:rPr>
                <w:rFonts w:ascii="Times New Roman" w:hAnsi="Times New Roman" w:cs="Times New Roman"/>
                <w:kern w:val="0"/>
                <w:sz w:val="16"/>
                <w:szCs w:val="16"/>
                <w:lang w:bidi="ar-SA"/>
              </w:rPr>
              <w:t>)</w:t>
            </w:r>
          </w:p>
        </w:tc>
        <w:tc>
          <w:tcPr>
            <w:tcW w:w="567" w:type="dxa"/>
            <w:vAlign w:val="center"/>
          </w:tcPr>
          <w:p w14:paraId="7F1BA53D" w14:textId="77DF1E39"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45 (100</w:t>
            </w:r>
            <w:r w:rsidRPr="005202AA">
              <w:rPr>
                <w:rFonts w:ascii="Times New Roman" w:hAnsi="Times New Roman" w:cs="Times New Roman"/>
                <w:i w:val="0"/>
                <w:kern w:val="0"/>
                <w:sz w:val="16"/>
                <w:szCs w:val="16"/>
                <w:lang w:bidi="ar-SA"/>
              </w:rPr>
              <w:t>)</w:t>
            </w:r>
          </w:p>
        </w:tc>
        <w:tc>
          <w:tcPr>
            <w:tcW w:w="709" w:type="dxa"/>
            <w:vAlign w:val="center"/>
          </w:tcPr>
          <w:p w14:paraId="0741720C" w14:textId="600FC466"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96 (100</w:t>
            </w:r>
            <w:r w:rsidRPr="005202AA">
              <w:rPr>
                <w:rFonts w:ascii="Times New Roman" w:hAnsi="Times New Roman" w:cs="Times New Roman"/>
                <w:i w:val="0"/>
                <w:kern w:val="0"/>
                <w:sz w:val="16"/>
                <w:szCs w:val="16"/>
                <w:lang w:bidi="ar-SA"/>
              </w:rPr>
              <w:t>)</w:t>
            </w:r>
          </w:p>
        </w:tc>
        <w:tc>
          <w:tcPr>
            <w:tcW w:w="527" w:type="dxa"/>
            <w:vAlign w:val="center"/>
          </w:tcPr>
          <w:p w14:paraId="65E71A41" w14:textId="23F0A89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18F73811" w14:textId="17B28B9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0A2A933C" w14:textId="42437EC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1E5F119B" w14:textId="16F5B0F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2F2EFC3C" w14:textId="6577CF04" w:rsidR="005202AA" w:rsidRPr="005202AA" w:rsidRDefault="006F4DCF"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1EA81374" w14:textId="77538C46"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0.5</w:t>
            </w:r>
            <w:r w:rsidRPr="005202AA">
              <w:rPr>
                <w:rFonts w:ascii="Times New Roman" w:hAnsi="Times New Roman" w:cs="Times New Roman"/>
                <w:i w:val="0"/>
                <w:kern w:val="0"/>
                <w:sz w:val="16"/>
                <w:szCs w:val="16"/>
                <w:lang w:bidi="ar-SA"/>
              </w:rPr>
              <w:t>)</w:t>
            </w:r>
          </w:p>
        </w:tc>
        <w:tc>
          <w:tcPr>
            <w:tcW w:w="567" w:type="dxa"/>
            <w:vAlign w:val="center"/>
          </w:tcPr>
          <w:p w14:paraId="4033329D" w14:textId="7004971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56E9761C" w14:textId="0ABADD7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4FBD54C0" w14:textId="5E1E94FA"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850" w:type="dxa"/>
            <w:vAlign w:val="center"/>
          </w:tcPr>
          <w:p w14:paraId="07297992" w14:textId="55110632"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7 (7.9</w:t>
            </w:r>
            <w:r w:rsidR="005202AA" w:rsidRPr="005202AA">
              <w:rPr>
                <w:rFonts w:ascii="Times New Roman" w:hAnsi="Times New Roman" w:cs="Times New Roman"/>
                <w:i w:val="0"/>
                <w:kern w:val="0"/>
                <w:sz w:val="16"/>
                <w:szCs w:val="16"/>
                <w:lang w:bidi="ar-SA"/>
              </w:rPr>
              <w:t>)</w:t>
            </w:r>
          </w:p>
        </w:tc>
        <w:tc>
          <w:tcPr>
            <w:tcW w:w="851" w:type="dxa"/>
            <w:vAlign w:val="center"/>
          </w:tcPr>
          <w:p w14:paraId="7292FAA8" w14:textId="1B42729D"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8 (12.4</w:t>
            </w:r>
            <w:r w:rsidR="005202AA" w:rsidRPr="005202AA">
              <w:rPr>
                <w:rFonts w:ascii="Times New Roman" w:hAnsi="Times New Roman" w:cs="Times New Roman"/>
                <w:i w:val="0"/>
                <w:kern w:val="0"/>
                <w:sz w:val="16"/>
                <w:szCs w:val="16"/>
                <w:lang w:bidi="ar-SA"/>
              </w:rPr>
              <w:t>)</w:t>
            </w:r>
          </w:p>
        </w:tc>
        <w:tc>
          <w:tcPr>
            <w:tcW w:w="850" w:type="dxa"/>
            <w:vAlign w:val="center"/>
          </w:tcPr>
          <w:p w14:paraId="531093A3" w14:textId="1E0CB360"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0 (20.4</w:t>
            </w:r>
            <w:r w:rsidR="005202AA" w:rsidRPr="005202AA">
              <w:rPr>
                <w:rFonts w:ascii="Times New Roman" w:hAnsi="Times New Roman" w:cs="Times New Roman"/>
                <w:i w:val="0"/>
                <w:kern w:val="0"/>
                <w:sz w:val="16"/>
                <w:szCs w:val="16"/>
                <w:lang w:bidi="ar-SA"/>
              </w:rPr>
              <w:t>)</w:t>
            </w:r>
          </w:p>
        </w:tc>
        <w:tc>
          <w:tcPr>
            <w:tcW w:w="851" w:type="dxa"/>
            <w:vAlign w:val="center"/>
          </w:tcPr>
          <w:p w14:paraId="5D2982EB" w14:textId="1FB189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80 (84.</w:t>
            </w:r>
            <w:r w:rsidR="006F4DCF">
              <w:rPr>
                <w:rFonts w:ascii="Times New Roman" w:hAnsi="Times New Roman" w:cs="Times New Roman"/>
                <w:i w:val="0"/>
                <w:kern w:val="0"/>
                <w:sz w:val="16"/>
                <w:szCs w:val="16"/>
                <w:lang w:bidi="ar-SA"/>
              </w:rPr>
              <w:t>1</w:t>
            </w:r>
            <w:r w:rsidRPr="005202AA">
              <w:rPr>
                <w:rFonts w:ascii="Times New Roman" w:hAnsi="Times New Roman" w:cs="Times New Roman"/>
                <w:i w:val="0"/>
                <w:kern w:val="0"/>
                <w:sz w:val="16"/>
                <w:szCs w:val="16"/>
                <w:lang w:bidi="ar-SA"/>
              </w:rPr>
              <w:t>)</w:t>
            </w:r>
          </w:p>
        </w:tc>
        <w:tc>
          <w:tcPr>
            <w:tcW w:w="850" w:type="dxa"/>
            <w:vAlign w:val="center"/>
          </w:tcPr>
          <w:p w14:paraId="2DE9A546" w14:textId="686FF3F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16 (80.</w:t>
            </w:r>
            <w:r w:rsidR="006F4DCF">
              <w:rPr>
                <w:rFonts w:ascii="Times New Roman" w:hAnsi="Times New Roman" w:cs="Times New Roman"/>
                <w:i w:val="0"/>
                <w:kern w:val="0"/>
                <w:sz w:val="16"/>
                <w:szCs w:val="16"/>
                <w:lang w:bidi="ar-SA"/>
              </w:rPr>
              <w:t>0</w:t>
            </w:r>
            <w:r w:rsidRPr="005202AA">
              <w:rPr>
                <w:rFonts w:ascii="Times New Roman" w:hAnsi="Times New Roman" w:cs="Times New Roman"/>
                <w:i w:val="0"/>
                <w:kern w:val="0"/>
                <w:sz w:val="16"/>
                <w:szCs w:val="16"/>
                <w:lang w:bidi="ar-SA"/>
              </w:rPr>
              <w:t>)</w:t>
            </w:r>
          </w:p>
        </w:tc>
        <w:tc>
          <w:tcPr>
            <w:tcW w:w="851" w:type="dxa"/>
            <w:vAlign w:val="center"/>
          </w:tcPr>
          <w:p w14:paraId="6915BB04" w14:textId="158AA7F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33 (67.</w:t>
            </w:r>
            <w:r w:rsidR="006F4DCF">
              <w:rPr>
                <w:rFonts w:ascii="Times New Roman" w:hAnsi="Times New Roman" w:cs="Times New Roman"/>
                <w:i w:val="0"/>
                <w:kern w:val="0"/>
                <w:sz w:val="16"/>
                <w:szCs w:val="16"/>
                <w:lang w:bidi="ar-SA"/>
              </w:rPr>
              <w:t>9</w:t>
            </w:r>
            <w:r w:rsidRPr="005202AA">
              <w:rPr>
                <w:rFonts w:ascii="Times New Roman" w:hAnsi="Times New Roman" w:cs="Times New Roman"/>
                <w:i w:val="0"/>
                <w:kern w:val="0"/>
                <w:sz w:val="16"/>
                <w:szCs w:val="16"/>
                <w:lang w:bidi="ar-SA"/>
              </w:rPr>
              <w:t>)</w:t>
            </w:r>
          </w:p>
        </w:tc>
        <w:tc>
          <w:tcPr>
            <w:tcW w:w="718" w:type="dxa"/>
            <w:vAlign w:val="center"/>
          </w:tcPr>
          <w:p w14:paraId="1C906A02" w14:textId="1E1B80EC"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7 (7.9</w:t>
            </w:r>
            <w:r w:rsidR="005202AA" w:rsidRPr="005202AA">
              <w:rPr>
                <w:rFonts w:ascii="Times New Roman" w:hAnsi="Times New Roman" w:cs="Times New Roman"/>
                <w:i w:val="0"/>
                <w:kern w:val="0"/>
                <w:sz w:val="16"/>
                <w:szCs w:val="16"/>
                <w:lang w:bidi="ar-SA"/>
              </w:rPr>
              <w:t>)</w:t>
            </w:r>
          </w:p>
        </w:tc>
        <w:tc>
          <w:tcPr>
            <w:tcW w:w="792" w:type="dxa"/>
            <w:vAlign w:val="center"/>
          </w:tcPr>
          <w:p w14:paraId="3E81BFC6" w14:textId="10BB0430"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1 (7.6</w:t>
            </w:r>
            <w:r w:rsidR="005202AA" w:rsidRPr="005202AA">
              <w:rPr>
                <w:rFonts w:ascii="Times New Roman" w:hAnsi="Times New Roman" w:cs="Times New Roman"/>
                <w:i w:val="0"/>
                <w:kern w:val="0"/>
                <w:sz w:val="16"/>
                <w:szCs w:val="16"/>
                <w:lang w:bidi="ar-SA"/>
              </w:rPr>
              <w:t>)</w:t>
            </w:r>
          </w:p>
        </w:tc>
        <w:tc>
          <w:tcPr>
            <w:tcW w:w="628" w:type="dxa"/>
            <w:vAlign w:val="center"/>
          </w:tcPr>
          <w:p w14:paraId="4E859A10" w14:textId="15C11E0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2 (11.</w:t>
            </w:r>
            <w:r w:rsidR="006F4DCF">
              <w:rPr>
                <w:rFonts w:ascii="Times New Roman" w:hAnsi="Times New Roman" w:cs="Times New Roman"/>
                <w:i w:val="0"/>
                <w:kern w:val="0"/>
                <w:sz w:val="16"/>
                <w:szCs w:val="16"/>
                <w:lang w:bidi="ar-SA"/>
              </w:rPr>
              <w:t>2</w:t>
            </w:r>
            <w:r w:rsidRPr="005202AA">
              <w:rPr>
                <w:rFonts w:ascii="Times New Roman" w:hAnsi="Times New Roman" w:cs="Times New Roman"/>
                <w:i w:val="0"/>
                <w:kern w:val="0"/>
                <w:sz w:val="16"/>
                <w:szCs w:val="16"/>
                <w:lang w:bidi="ar-SA"/>
              </w:rPr>
              <w:t>)</w:t>
            </w:r>
          </w:p>
        </w:tc>
      </w:tr>
      <w:tr w:rsidR="00660A7D" w:rsidRPr="002643FF" w14:paraId="4A3A8B2D" w14:textId="387D7D76" w:rsidTr="00602D38">
        <w:trPr>
          <w:trHeight w:val="691"/>
        </w:trPr>
        <w:tc>
          <w:tcPr>
            <w:tcW w:w="1129" w:type="dxa"/>
            <w:vAlign w:val="center"/>
          </w:tcPr>
          <w:p w14:paraId="00FC7957"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NPO</w:t>
            </w:r>
          </w:p>
        </w:tc>
        <w:tc>
          <w:tcPr>
            <w:tcW w:w="567" w:type="dxa"/>
            <w:vAlign w:val="center"/>
          </w:tcPr>
          <w:p w14:paraId="70C7A6FD" w14:textId="5A256A80" w:rsidR="005202AA" w:rsidRPr="005202AA" w:rsidRDefault="005202AA" w:rsidP="00602D38">
            <w:pPr>
              <w:autoSpaceDE w:val="0"/>
              <w:autoSpaceDN w:val="0"/>
              <w:adjustRightInd w:val="0"/>
              <w:jc w:val="center"/>
              <w:rPr>
                <w:rFonts w:ascii="Times New Roman" w:hAnsi="Times New Roman" w:cs="Times New Roman"/>
                <w:sz w:val="16"/>
                <w:szCs w:val="16"/>
                <w:lang w:val="en-US"/>
              </w:rPr>
            </w:pPr>
            <w:r>
              <w:rPr>
                <w:rFonts w:ascii="Times New Roman" w:hAnsi="Times New Roman" w:cs="Times New Roman"/>
                <w:kern w:val="0"/>
                <w:sz w:val="16"/>
                <w:szCs w:val="16"/>
                <w:lang w:bidi="ar-SA"/>
              </w:rPr>
              <w:t>237 (100</w:t>
            </w:r>
            <w:r w:rsidRPr="005202AA">
              <w:rPr>
                <w:rFonts w:ascii="Times New Roman" w:hAnsi="Times New Roman" w:cs="Times New Roman"/>
                <w:kern w:val="0"/>
                <w:sz w:val="16"/>
                <w:szCs w:val="16"/>
                <w:lang w:bidi="ar-SA"/>
              </w:rPr>
              <w:t>)</w:t>
            </w:r>
          </w:p>
        </w:tc>
        <w:tc>
          <w:tcPr>
            <w:tcW w:w="567" w:type="dxa"/>
            <w:vAlign w:val="center"/>
          </w:tcPr>
          <w:p w14:paraId="0AE9AF36" w14:textId="1C589C74"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47 (100</w:t>
            </w:r>
            <w:r w:rsidRPr="005202AA">
              <w:rPr>
                <w:rFonts w:ascii="Times New Roman" w:hAnsi="Times New Roman" w:cs="Times New Roman"/>
                <w:i w:val="0"/>
                <w:kern w:val="0"/>
                <w:sz w:val="16"/>
                <w:szCs w:val="16"/>
                <w:lang w:bidi="ar-SA"/>
              </w:rPr>
              <w:t>)</w:t>
            </w:r>
          </w:p>
        </w:tc>
        <w:tc>
          <w:tcPr>
            <w:tcW w:w="709" w:type="dxa"/>
            <w:vAlign w:val="center"/>
          </w:tcPr>
          <w:p w14:paraId="293ED840" w14:textId="70769F1B"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57 (100</w:t>
            </w:r>
            <w:r w:rsidRPr="005202AA">
              <w:rPr>
                <w:rFonts w:ascii="Times New Roman" w:hAnsi="Times New Roman" w:cs="Times New Roman"/>
                <w:i w:val="0"/>
                <w:kern w:val="0"/>
                <w:sz w:val="16"/>
                <w:szCs w:val="16"/>
                <w:lang w:bidi="ar-SA"/>
              </w:rPr>
              <w:t>)</w:t>
            </w:r>
          </w:p>
        </w:tc>
        <w:tc>
          <w:tcPr>
            <w:tcW w:w="527" w:type="dxa"/>
            <w:vAlign w:val="center"/>
          </w:tcPr>
          <w:p w14:paraId="5639B818" w14:textId="6280427B"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1C84D06D" w14:textId="37A24DE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365E3471" w14:textId="32641EEB"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570EB415" w14:textId="6A9327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6E954567" w14:textId="279C0E7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42C91894" w14:textId="1C316BE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6A1F6C15" w14:textId="7B24F48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1E40E66F" w14:textId="3DCE5A7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36E8B99F" w14:textId="24700F9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 (0.6)</w:t>
            </w:r>
          </w:p>
        </w:tc>
        <w:tc>
          <w:tcPr>
            <w:tcW w:w="850" w:type="dxa"/>
            <w:vAlign w:val="center"/>
          </w:tcPr>
          <w:p w14:paraId="52825564" w14:textId="5C9844B2"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6 (19.4</w:t>
            </w:r>
            <w:r w:rsidR="005202AA" w:rsidRPr="005202AA">
              <w:rPr>
                <w:rFonts w:ascii="Times New Roman" w:hAnsi="Times New Roman" w:cs="Times New Roman"/>
                <w:i w:val="0"/>
                <w:kern w:val="0"/>
                <w:sz w:val="16"/>
                <w:szCs w:val="16"/>
                <w:lang w:bidi="ar-SA"/>
              </w:rPr>
              <w:t>)</w:t>
            </w:r>
          </w:p>
        </w:tc>
        <w:tc>
          <w:tcPr>
            <w:tcW w:w="851" w:type="dxa"/>
            <w:vAlign w:val="center"/>
          </w:tcPr>
          <w:p w14:paraId="218BE7AF" w14:textId="33741241"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4 (16.3</w:t>
            </w:r>
            <w:r w:rsidR="005202AA" w:rsidRPr="005202AA">
              <w:rPr>
                <w:rFonts w:ascii="Times New Roman" w:hAnsi="Times New Roman" w:cs="Times New Roman"/>
                <w:i w:val="0"/>
                <w:kern w:val="0"/>
                <w:sz w:val="16"/>
                <w:szCs w:val="16"/>
                <w:lang w:bidi="ar-SA"/>
              </w:rPr>
              <w:t>)</w:t>
            </w:r>
          </w:p>
        </w:tc>
        <w:tc>
          <w:tcPr>
            <w:tcW w:w="850" w:type="dxa"/>
            <w:vAlign w:val="center"/>
          </w:tcPr>
          <w:p w14:paraId="235D4D5C" w14:textId="4E330714" w:rsidR="005202AA" w:rsidRPr="005202AA" w:rsidRDefault="00660A7D"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5 (28.7</w:t>
            </w:r>
            <w:r w:rsidR="005202AA" w:rsidRPr="005202AA">
              <w:rPr>
                <w:rFonts w:ascii="Times New Roman" w:hAnsi="Times New Roman" w:cs="Times New Roman"/>
                <w:i w:val="0"/>
                <w:kern w:val="0"/>
                <w:sz w:val="16"/>
                <w:szCs w:val="16"/>
                <w:lang w:bidi="ar-SA"/>
              </w:rPr>
              <w:t>)</w:t>
            </w:r>
          </w:p>
        </w:tc>
        <w:tc>
          <w:tcPr>
            <w:tcW w:w="851" w:type="dxa"/>
            <w:vAlign w:val="center"/>
          </w:tcPr>
          <w:p w14:paraId="6D12CF84" w14:textId="70923206"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64 (69.2</w:t>
            </w:r>
            <w:r w:rsidR="005202AA" w:rsidRPr="005202AA">
              <w:rPr>
                <w:rFonts w:ascii="Times New Roman" w:hAnsi="Times New Roman" w:cs="Times New Roman"/>
                <w:i w:val="0"/>
                <w:kern w:val="0"/>
                <w:sz w:val="16"/>
                <w:szCs w:val="16"/>
                <w:lang w:bidi="ar-SA"/>
              </w:rPr>
              <w:t>)</w:t>
            </w:r>
          </w:p>
        </w:tc>
        <w:tc>
          <w:tcPr>
            <w:tcW w:w="850" w:type="dxa"/>
            <w:vAlign w:val="center"/>
          </w:tcPr>
          <w:p w14:paraId="0C3E7917" w14:textId="43677830"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2 (69.4</w:t>
            </w:r>
            <w:r w:rsidR="005202AA" w:rsidRPr="005202AA">
              <w:rPr>
                <w:rFonts w:ascii="Times New Roman" w:hAnsi="Times New Roman" w:cs="Times New Roman"/>
                <w:i w:val="0"/>
                <w:kern w:val="0"/>
                <w:sz w:val="16"/>
                <w:szCs w:val="16"/>
                <w:lang w:bidi="ar-SA"/>
              </w:rPr>
              <w:t>)</w:t>
            </w:r>
          </w:p>
        </w:tc>
        <w:tc>
          <w:tcPr>
            <w:tcW w:w="851" w:type="dxa"/>
            <w:vAlign w:val="center"/>
          </w:tcPr>
          <w:p w14:paraId="019E783D" w14:textId="7830662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88 (56.1)</w:t>
            </w:r>
          </w:p>
        </w:tc>
        <w:tc>
          <w:tcPr>
            <w:tcW w:w="718" w:type="dxa"/>
            <w:vAlign w:val="center"/>
          </w:tcPr>
          <w:p w14:paraId="05AFF444" w14:textId="3A9C1E9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7 (11.</w:t>
            </w:r>
            <w:r w:rsidR="006F4DCF">
              <w:rPr>
                <w:rFonts w:ascii="Times New Roman" w:hAnsi="Times New Roman" w:cs="Times New Roman"/>
                <w:i w:val="0"/>
                <w:kern w:val="0"/>
                <w:sz w:val="16"/>
                <w:szCs w:val="16"/>
                <w:lang w:bidi="ar-SA"/>
              </w:rPr>
              <w:t>4</w:t>
            </w:r>
            <w:r w:rsidRPr="005202AA">
              <w:rPr>
                <w:rFonts w:ascii="Times New Roman" w:hAnsi="Times New Roman" w:cs="Times New Roman"/>
                <w:i w:val="0"/>
                <w:kern w:val="0"/>
                <w:sz w:val="16"/>
                <w:szCs w:val="16"/>
                <w:lang w:bidi="ar-SA"/>
              </w:rPr>
              <w:t>)</w:t>
            </w:r>
          </w:p>
        </w:tc>
        <w:tc>
          <w:tcPr>
            <w:tcW w:w="792" w:type="dxa"/>
            <w:vAlign w:val="center"/>
          </w:tcPr>
          <w:p w14:paraId="27BCB508" w14:textId="5B0F521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1 (14</w:t>
            </w:r>
            <w:r w:rsidR="006F4DCF">
              <w:rPr>
                <w:rFonts w:ascii="Times New Roman" w:hAnsi="Times New Roman" w:cs="Times New Roman"/>
                <w:i w:val="0"/>
                <w:kern w:val="0"/>
                <w:sz w:val="16"/>
                <w:szCs w:val="16"/>
                <w:lang w:bidi="ar-SA"/>
              </w:rPr>
              <w:t>3</w:t>
            </w:r>
            <w:r w:rsidRPr="005202AA">
              <w:rPr>
                <w:rFonts w:ascii="Times New Roman" w:hAnsi="Times New Roman" w:cs="Times New Roman"/>
                <w:i w:val="0"/>
                <w:kern w:val="0"/>
                <w:sz w:val="16"/>
                <w:szCs w:val="16"/>
                <w:lang w:bidi="ar-SA"/>
              </w:rPr>
              <w:t>)</w:t>
            </w:r>
          </w:p>
        </w:tc>
        <w:tc>
          <w:tcPr>
            <w:tcW w:w="628" w:type="dxa"/>
            <w:vAlign w:val="center"/>
          </w:tcPr>
          <w:p w14:paraId="65C0C163" w14:textId="1ECFA2E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3 (14.</w:t>
            </w:r>
            <w:r w:rsidR="006F4DCF">
              <w:rPr>
                <w:rFonts w:ascii="Times New Roman" w:hAnsi="Times New Roman" w:cs="Times New Roman"/>
                <w:i w:val="0"/>
                <w:kern w:val="0"/>
                <w:sz w:val="16"/>
                <w:szCs w:val="16"/>
                <w:lang w:bidi="ar-SA"/>
              </w:rPr>
              <w:t>7</w:t>
            </w:r>
            <w:r w:rsidRPr="005202AA">
              <w:rPr>
                <w:rFonts w:ascii="Times New Roman" w:hAnsi="Times New Roman" w:cs="Times New Roman"/>
                <w:i w:val="0"/>
                <w:kern w:val="0"/>
                <w:sz w:val="16"/>
                <w:szCs w:val="16"/>
                <w:lang w:bidi="ar-SA"/>
              </w:rPr>
              <w:t>)</w:t>
            </w:r>
          </w:p>
        </w:tc>
      </w:tr>
      <w:tr w:rsidR="00660A7D" w:rsidRPr="002643FF" w14:paraId="0900ED87" w14:textId="41C38CF8" w:rsidTr="00602D38">
        <w:trPr>
          <w:trHeight w:val="691"/>
        </w:trPr>
        <w:tc>
          <w:tcPr>
            <w:tcW w:w="1129" w:type="dxa"/>
            <w:vAlign w:val="center"/>
          </w:tcPr>
          <w:p w14:paraId="42FA1936"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PO</w:t>
            </w:r>
          </w:p>
        </w:tc>
        <w:tc>
          <w:tcPr>
            <w:tcW w:w="567" w:type="dxa"/>
            <w:vAlign w:val="center"/>
          </w:tcPr>
          <w:p w14:paraId="0FA5FA9F" w14:textId="3861E746" w:rsidR="005202AA" w:rsidRPr="005202AA" w:rsidRDefault="005202AA" w:rsidP="00602D38">
            <w:pPr>
              <w:autoSpaceDE w:val="0"/>
              <w:autoSpaceDN w:val="0"/>
              <w:adjustRightInd w:val="0"/>
              <w:jc w:val="center"/>
              <w:rPr>
                <w:rFonts w:ascii="Times New Roman" w:hAnsi="Times New Roman" w:cs="Times New Roman"/>
                <w:sz w:val="16"/>
                <w:szCs w:val="16"/>
                <w:lang w:val="en-US"/>
              </w:rPr>
            </w:pPr>
            <w:r>
              <w:rPr>
                <w:rFonts w:ascii="Times New Roman" w:hAnsi="Times New Roman" w:cs="Times New Roman"/>
                <w:kern w:val="0"/>
                <w:sz w:val="16"/>
                <w:szCs w:val="16"/>
                <w:lang w:bidi="ar-SA"/>
              </w:rPr>
              <w:t>435 (100</w:t>
            </w:r>
            <w:r w:rsidRPr="005202AA">
              <w:rPr>
                <w:rFonts w:ascii="Times New Roman" w:hAnsi="Times New Roman" w:cs="Times New Roman"/>
                <w:kern w:val="0"/>
                <w:sz w:val="16"/>
                <w:szCs w:val="16"/>
                <w:lang w:bidi="ar-SA"/>
              </w:rPr>
              <w:t>)</w:t>
            </w:r>
          </w:p>
        </w:tc>
        <w:tc>
          <w:tcPr>
            <w:tcW w:w="567" w:type="dxa"/>
            <w:vAlign w:val="center"/>
          </w:tcPr>
          <w:p w14:paraId="2EB00470" w14:textId="03888221"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603 (100</w:t>
            </w:r>
            <w:r w:rsidRPr="005202AA">
              <w:rPr>
                <w:rFonts w:ascii="Times New Roman" w:hAnsi="Times New Roman" w:cs="Times New Roman"/>
                <w:i w:val="0"/>
                <w:kern w:val="0"/>
                <w:sz w:val="16"/>
                <w:szCs w:val="16"/>
                <w:lang w:bidi="ar-SA"/>
              </w:rPr>
              <w:t>)</w:t>
            </w:r>
          </w:p>
        </w:tc>
        <w:tc>
          <w:tcPr>
            <w:tcW w:w="709" w:type="dxa"/>
            <w:vAlign w:val="center"/>
          </w:tcPr>
          <w:p w14:paraId="344905FF" w14:textId="5800B5B4"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83 (100</w:t>
            </w:r>
            <w:r w:rsidRPr="005202AA">
              <w:rPr>
                <w:rFonts w:ascii="Times New Roman" w:hAnsi="Times New Roman" w:cs="Times New Roman"/>
                <w:i w:val="0"/>
                <w:kern w:val="0"/>
                <w:sz w:val="16"/>
                <w:szCs w:val="16"/>
                <w:lang w:bidi="ar-SA"/>
              </w:rPr>
              <w:t>)</w:t>
            </w:r>
          </w:p>
        </w:tc>
        <w:tc>
          <w:tcPr>
            <w:tcW w:w="527" w:type="dxa"/>
            <w:vAlign w:val="center"/>
          </w:tcPr>
          <w:p w14:paraId="781D2E09" w14:textId="6D83472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65B2409B" w14:textId="6893A87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6D8C5C9B" w14:textId="4602E9C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3CC9A503" w14:textId="2A58D0C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2E64ED87" w14:textId="3B38E65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765E67AE" w14:textId="2F04B9B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1ECC43ED" w14:textId="53C6525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14F7785A" w14:textId="30728C2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5C286E7D" w14:textId="4A08B90D"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0.3</w:t>
            </w:r>
            <w:r w:rsidR="005202AA" w:rsidRPr="005202AA">
              <w:rPr>
                <w:rFonts w:ascii="Times New Roman" w:hAnsi="Times New Roman" w:cs="Times New Roman"/>
                <w:i w:val="0"/>
                <w:kern w:val="0"/>
                <w:sz w:val="16"/>
                <w:szCs w:val="16"/>
                <w:lang w:bidi="ar-SA"/>
              </w:rPr>
              <w:t>)</w:t>
            </w:r>
          </w:p>
        </w:tc>
        <w:tc>
          <w:tcPr>
            <w:tcW w:w="850" w:type="dxa"/>
            <w:vAlign w:val="center"/>
          </w:tcPr>
          <w:p w14:paraId="1D569ACA" w14:textId="00C436BE"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56 (35.</w:t>
            </w:r>
            <w:r w:rsidR="006F4DCF">
              <w:rPr>
                <w:rFonts w:ascii="Times New Roman" w:hAnsi="Times New Roman" w:cs="Times New Roman"/>
                <w:i w:val="0"/>
                <w:kern w:val="0"/>
                <w:sz w:val="16"/>
                <w:szCs w:val="16"/>
                <w:lang w:bidi="ar-SA"/>
              </w:rPr>
              <w:t>9</w:t>
            </w:r>
            <w:r w:rsidRPr="005202AA">
              <w:rPr>
                <w:rFonts w:ascii="Times New Roman" w:hAnsi="Times New Roman" w:cs="Times New Roman"/>
                <w:i w:val="0"/>
                <w:kern w:val="0"/>
                <w:sz w:val="16"/>
                <w:szCs w:val="16"/>
                <w:lang w:bidi="ar-SA"/>
              </w:rPr>
              <w:t>)</w:t>
            </w:r>
          </w:p>
        </w:tc>
        <w:tc>
          <w:tcPr>
            <w:tcW w:w="851" w:type="dxa"/>
            <w:vAlign w:val="center"/>
          </w:tcPr>
          <w:p w14:paraId="399BD2B2" w14:textId="1E64960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05 (3</w:t>
            </w:r>
            <w:r w:rsidR="006F4DCF">
              <w:rPr>
                <w:rFonts w:ascii="Times New Roman" w:hAnsi="Times New Roman" w:cs="Times New Roman"/>
                <w:i w:val="0"/>
                <w:kern w:val="0"/>
                <w:sz w:val="16"/>
                <w:szCs w:val="16"/>
                <w:lang w:bidi="ar-SA"/>
              </w:rPr>
              <w:t>4</w:t>
            </w:r>
            <w:r w:rsidRPr="005202AA">
              <w:rPr>
                <w:rFonts w:ascii="Times New Roman" w:hAnsi="Times New Roman" w:cs="Times New Roman"/>
                <w:i w:val="0"/>
                <w:kern w:val="0"/>
                <w:sz w:val="16"/>
                <w:szCs w:val="16"/>
                <w:lang w:bidi="ar-SA"/>
              </w:rPr>
              <w:t>.</w:t>
            </w:r>
            <w:r w:rsidR="006F4DCF">
              <w:rPr>
                <w:rFonts w:ascii="Times New Roman" w:hAnsi="Times New Roman" w:cs="Times New Roman"/>
                <w:i w:val="0"/>
                <w:kern w:val="0"/>
                <w:sz w:val="16"/>
                <w:szCs w:val="16"/>
                <w:lang w:bidi="ar-SA"/>
              </w:rPr>
              <w:t>0</w:t>
            </w:r>
            <w:r w:rsidRPr="005202AA">
              <w:rPr>
                <w:rFonts w:ascii="Times New Roman" w:hAnsi="Times New Roman" w:cs="Times New Roman"/>
                <w:i w:val="0"/>
                <w:kern w:val="0"/>
                <w:sz w:val="16"/>
                <w:szCs w:val="16"/>
                <w:lang w:bidi="ar-SA"/>
              </w:rPr>
              <w:t>)</w:t>
            </w:r>
          </w:p>
        </w:tc>
        <w:tc>
          <w:tcPr>
            <w:tcW w:w="850" w:type="dxa"/>
            <w:vAlign w:val="center"/>
          </w:tcPr>
          <w:p w14:paraId="0058904B" w14:textId="43BE2573" w:rsidR="005202AA" w:rsidRPr="005202AA" w:rsidRDefault="00660A7D"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16 (37.2</w:t>
            </w:r>
            <w:r w:rsidR="005202AA" w:rsidRPr="005202AA">
              <w:rPr>
                <w:rFonts w:ascii="Times New Roman" w:hAnsi="Times New Roman" w:cs="Times New Roman"/>
                <w:i w:val="0"/>
                <w:kern w:val="0"/>
                <w:sz w:val="16"/>
                <w:szCs w:val="16"/>
                <w:lang w:bidi="ar-SA"/>
              </w:rPr>
              <w:t>)</w:t>
            </w:r>
          </w:p>
        </w:tc>
        <w:tc>
          <w:tcPr>
            <w:tcW w:w="851" w:type="dxa"/>
            <w:vAlign w:val="center"/>
          </w:tcPr>
          <w:p w14:paraId="1E7CF9FF" w14:textId="593D464F"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43 (55.9</w:t>
            </w:r>
            <w:r w:rsidR="005202AA" w:rsidRPr="005202AA">
              <w:rPr>
                <w:rFonts w:ascii="Times New Roman" w:hAnsi="Times New Roman" w:cs="Times New Roman"/>
                <w:i w:val="0"/>
                <w:kern w:val="0"/>
                <w:sz w:val="16"/>
                <w:szCs w:val="16"/>
                <w:lang w:bidi="ar-SA"/>
              </w:rPr>
              <w:t>)</w:t>
            </w:r>
          </w:p>
        </w:tc>
        <w:tc>
          <w:tcPr>
            <w:tcW w:w="850" w:type="dxa"/>
            <w:vAlign w:val="center"/>
          </w:tcPr>
          <w:p w14:paraId="5BD58D6D" w14:textId="57D332C8"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39 (56.2</w:t>
            </w:r>
            <w:r w:rsidR="005202AA" w:rsidRPr="005202AA">
              <w:rPr>
                <w:rFonts w:ascii="Times New Roman" w:hAnsi="Times New Roman" w:cs="Times New Roman"/>
                <w:i w:val="0"/>
                <w:kern w:val="0"/>
                <w:sz w:val="16"/>
                <w:szCs w:val="16"/>
                <w:lang w:bidi="ar-SA"/>
              </w:rPr>
              <w:t>)</w:t>
            </w:r>
          </w:p>
        </w:tc>
        <w:tc>
          <w:tcPr>
            <w:tcW w:w="851" w:type="dxa"/>
            <w:vAlign w:val="center"/>
          </w:tcPr>
          <w:p w14:paraId="7CC34037" w14:textId="04B2F90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18 (54.5)</w:t>
            </w:r>
          </w:p>
        </w:tc>
        <w:tc>
          <w:tcPr>
            <w:tcW w:w="718" w:type="dxa"/>
            <w:vAlign w:val="center"/>
          </w:tcPr>
          <w:p w14:paraId="3B8F7178" w14:textId="28DD72E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6 (8.276)</w:t>
            </w:r>
          </w:p>
        </w:tc>
        <w:tc>
          <w:tcPr>
            <w:tcW w:w="792" w:type="dxa"/>
            <w:vAlign w:val="center"/>
          </w:tcPr>
          <w:p w14:paraId="1407F35F" w14:textId="77474E3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59 (9.784)</w:t>
            </w:r>
          </w:p>
        </w:tc>
        <w:tc>
          <w:tcPr>
            <w:tcW w:w="628" w:type="dxa"/>
            <w:vAlign w:val="center"/>
          </w:tcPr>
          <w:p w14:paraId="42C0C43B" w14:textId="450ECF8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47 (8.</w:t>
            </w:r>
            <w:r w:rsidR="006F4DCF">
              <w:rPr>
                <w:rFonts w:ascii="Times New Roman" w:hAnsi="Times New Roman" w:cs="Times New Roman"/>
                <w:i w:val="0"/>
                <w:kern w:val="0"/>
                <w:sz w:val="16"/>
                <w:szCs w:val="16"/>
                <w:lang w:bidi="ar-SA"/>
              </w:rPr>
              <w:t>1</w:t>
            </w:r>
            <w:r w:rsidRPr="005202AA">
              <w:rPr>
                <w:rFonts w:ascii="Times New Roman" w:hAnsi="Times New Roman" w:cs="Times New Roman"/>
                <w:i w:val="0"/>
                <w:kern w:val="0"/>
                <w:sz w:val="16"/>
                <w:szCs w:val="16"/>
                <w:lang w:bidi="ar-SA"/>
              </w:rPr>
              <w:t>)</w:t>
            </w:r>
          </w:p>
        </w:tc>
      </w:tr>
      <w:tr w:rsidR="00660A7D" w:rsidRPr="002643FF" w14:paraId="20B6DA9B" w14:textId="5ABEA782" w:rsidTr="00602D38">
        <w:trPr>
          <w:trHeight w:val="691"/>
        </w:trPr>
        <w:tc>
          <w:tcPr>
            <w:tcW w:w="1129" w:type="dxa"/>
            <w:vAlign w:val="center"/>
          </w:tcPr>
          <w:p w14:paraId="03A4FADC"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M</w:t>
            </w:r>
          </w:p>
        </w:tc>
        <w:tc>
          <w:tcPr>
            <w:tcW w:w="567" w:type="dxa"/>
            <w:vAlign w:val="center"/>
          </w:tcPr>
          <w:p w14:paraId="6B3880D8" w14:textId="28499663" w:rsidR="005202AA" w:rsidRPr="005202AA" w:rsidRDefault="005202AA" w:rsidP="00602D38">
            <w:pPr>
              <w:autoSpaceDE w:val="0"/>
              <w:autoSpaceDN w:val="0"/>
              <w:adjustRightInd w:val="0"/>
              <w:jc w:val="center"/>
              <w:rPr>
                <w:rFonts w:ascii="Times New Roman" w:eastAsia="Arial Unicode MS" w:hAnsi="Times New Roman" w:cs="Times New Roman"/>
                <w:kern w:val="0"/>
                <w:sz w:val="16"/>
                <w:szCs w:val="16"/>
                <w:lang w:val="en-US" w:bidi="ar-SA"/>
              </w:rPr>
            </w:pPr>
            <w:r>
              <w:rPr>
                <w:rFonts w:ascii="Times New Roman" w:hAnsi="Times New Roman" w:cs="Times New Roman"/>
                <w:kern w:val="0"/>
                <w:sz w:val="16"/>
                <w:szCs w:val="16"/>
                <w:lang w:bidi="ar-SA"/>
              </w:rPr>
              <w:t>62 (100</w:t>
            </w:r>
            <w:r w:rsidRPr="005202AA">
              <w:rPr>
                <w:rFonts w:ascii="Times New Roman" w:hAnsi="Times New Roman" w:cs="Times New Roman"/>
                <w:kern w:val="0"/>
                <w:sz w:val="16"/>
                <w:szCs w:val="16"/>
                <w:lang w:bidi="ar-SA"/>
              </w:rPr>
              <w:t>)</w:t>
            </w:r>
          </w:p>
        </w:tc>
        <w:tc>
          <w:tcPr>
            <w:tcW w:w="567" w:type="dxa"/>
            <w:vAlign w:val="center"/>
          </w:tcPr>
          <w:p w14:paraId="700442A3" w14:textId="390457BC"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0 (100</w:t>
            </w:r>
            <w:r w:rsidRPr="005202AA">
              <w:rPr>
                <w:rFonts w:ascii="Times New Roman" w:hAnsi="Times New Roman" w:cs="Times New Roman"/>
                <w:i w:val="0"/>
                <w:kern w:val="0"/>
                <w:sz w:val="16"/>
                <w:szCs w:val="16"/>
                <w:lang w:bidi="ar-SA"/>
              </w:rPr>
              <w:t>)</w:t>
            </w:r>
          </w:p>
        </w:tc>
        <w:tc>
          <w:tcPr>
            <w:tcW w:w="709" w:type="dxa"/>
            <w:vAlign w:val="center"/>
          </w:tcPr>
          <w:p w14:paraId="4262535F" w14:textId="0C72DD13"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0 (100</w:t>
            </w:r>
            <w:r w:rsidRPr="005202AA">
              <w:rPr>
                <w:rFonts w:ascii="Times New Roman" w:hAnsi="Times New Roman" w:cs="Times New Roman"/>
                <w:i w:val="0"/>
                <w:kern w:val="0"/>
                <w:sz w:val="16"/>
                <w:szCs w:val="16"/>
                <w:lang w:bidi="ar-SA"/>
              </w:rPr>
              <w:t>)</w:t>
            </w:r>
          </w:p>
        </w:tc>
        <w:tc>
          <w:tcPr>
            <w:tcW w:w="527" w:type="dxa"/>
            <w:vAlign w:val="center"/>
          </w:tcPr>
          <w:p w14:paraId="386B14BF" w14:textId="604E18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09398F5A" w14:textId="03B37BF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71B3BDC6" w14:textId="78D01B6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178456EF" w14:textId="2C4E478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216AD3E6" w14:textId="1496038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3D733B0D" w14:textId="6355313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4B07C7FF" w14:textId="7A517EF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0C8A2465" w14:textId="3578BCF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6E98F14A" w14:textId="2CFD652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850" w:type="dxa"/>
            <w:vAlign w:val="center"/>
          </w:tcPr>
          <w:p w14:paraId="04904BD2" w14:textId="496E804A"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8 (77</w:t>
            </w:r>
            <w:r w:rsidR="005202AA" w:rsidRPr="005202AA">
              <w:rPr>
                <w:rFonts w:ascii="Times New Roman" w:hAnsi="Times New Roman" w:cs="Times New Roman"/>
                <w:i w:val="0"/>
                <w:kern w:val="0"/>
                <w:sz w:val="16"/>
                <w:szCs w:val="16"/>
                <w:lang w:bidi="ar-SA"/>
              </w:rPr>
              <w:t>)</w:t>
            </w:r>
          </w:p>
        </w:tc>
        <w:tc>
          <w:tcPr>
            <w:tcW w:w="851" w:type="dxa"/>
            <w:vAlign w:val="center"/>
          </w:tcPr>
          <w:p w14:paraId="495D1B10" w14:textId="2017250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1 (78</w:t>
            </w:r>
            <w:r w:rsidR="005202AA" w:rsidRPr="005202AA">
              <w:rPr>
                <w:rFonts w:ascii="Times New Roman" w:hAnsi="Times New Roman" w:cs="Times New Roman"/>
                <w:i w:val="0"/>
                <w:kern w:val="0"/>
                <w:sz w:val="16"/>
                <w:szCs w:val="16"/>
                <w:lang w:bidi="ar-SA"/>
              </w:rPr>
              <w:t>)</w:t>
            </w:r>
          </w:p>
        </w:tc>
        <w:tc>
          <w:tcPr>
            <w:tcW w:w="850" w:type="dxa"/>
            <w:vAlign w:val="center"/>
          </w:tcPr>
          <w:p w14:paraId="178A93F0" w14:textId="68E4C82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0 (100</w:t>
            </w:r>
            <w:r w:rsidR="005202AA" w:rsidRPr="005202AA">
              <w:rPr>
                <w:rFonts w:ascii="Times New Roman" w:hAnsi="Times New Roman" w:cs="Times New Roman"/>
                <w:i w:val="0"/>
                <w:kern w:val="0"/>
                <w:sz w:val="16"/>
                <w:szCs w:val="16"/>
                <w:lang w:bidi="ar-SA"/>
              </w:rPr>
              <w:t>)</w:t>
            </w:r>
          </w:p>
        </w:tc>
        <w:tc>
          <w:tcPr>
            <w:tcW w:w="851" w:type="dxa"/>
            <w:vAlign w:val="center"/>
          </w:tcPr>
          <w:p w14:paraId="2EB96406" w14:textId="5F8C748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 (16</w:t>
            </w:r>
            <w:r w:rsidR="005202AA" w:rsidRPr="005202AA">
              <w:rPr>
                <w:rFonts w:ascii="Times New Roman" w:hAnsi="Times New Roman" w:cs="Times New Roman"/>
                <w:i w:val="0"/>
                <w:kern w:val="0"/>
                <w:sz w:val="16"/>
                <w:szCs w:val="16"/>
                <w:lang w:bidi="ar-SA"/>
              </w:rPr>
              <w:t>)</w:t>
            </w:r>
          </w:p>
        </w:tc>
        <w:tc>
          <w:tcPr>
            <w:tcW w:w="850" w:type="dxa"/>
            <w:vAlign w:val="center"/>
          </w:tcPr>
          <w:p w14:paraId="40CC9E7B" w14:textId="41AF5A14"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9 (23</w:t>
            </w:r>
            <w:r w:rsidR="005202AA" w:rsidRPr="005202AA">
              <w:rPr>
                <w:rFonts w:ascii="Times New Roman" w:hAnsi="Times New Roman" w:cs="Times New Roman"/>
                <w:i w:val="0"/>
                <w:kern w:val="0"/>
                <w:sz w:val="16"/>
                <w:szCs w:val="16"/>
                <w:lang w:bidi="ar-SA"/>
              </w:rPr>
              <w:t>)</w:t>
            </w:r>
          </w:p>
        </w:tc>
        <w:tc>
          <w:tcPr>
            <w:tcW w:w="851" w:type="dxa"/>
            <w:vAlign w:val="center"/>
          </w:tcPr>
          <w:p w14:paraId="74DFFEFE" w14:textId="20B61700"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718" w:type="dxa"/>
            <w:vAlign w:val="center"/>
          </w:tcPr>
          <w:p w14:paraId="193EFE84" w14:textId="5F16182A"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7</w:t>
            </w:r>
            <w:r w:rsidR="005202AA" w:rsidRPr="005202AA">
              <w:rPr>
                <w:rFonts w:ascii="Times New Roman" w:hAnsi="Times New Roman" w:cs="Times New Roman"/>
                <w:i w:val="0"/>
                <w:kern w:val="0"/>
                <w:sz w:val="16"/>
                <w:szCs w:val="16"/>
                <w:lang w:bidi="ar-SA"/>
              </w:rPr>
              <w:t>)</w:t>
            </w:r>
          </w:p>
        </w:tc>
        <w:tc>
          <w:tcPr>
            <w:tcW w:w="792" w:type="dxa"/>
            <w:vAlign w:val="center"/>
          </w:tcPr>
          <w:p w14:paraId="5D41E9BB" w14:textId="18134911"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628" w:type="dxa"/>
            <w:vAlign w:val="center"/>
          </w:tcPr>
          <w:p w14:paraId="20F3389A" w14:textId="6F471265"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r>
      <w:tr w:rsidR="00660A7D" w:rsidRPr="002643FF" w14:paraId="1AEA7721" w14:textId="5DC9EDF0" w:rsidTr="00602D38">
        <w:trPr>
          <w:trHeight w:val="691"/>
        </w:trPr>
        <w:tc>
          <w:tcPr>
            <w:tcW w:w="1129" w:type="dxa"/>
            <w:vAlign w:val="center"/>
          </w:tcPr>
          <w:p w14:paraId="21ED3F2E"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PC</w:t>
            </w:r>
          </w:p>
        </w:tc>
        <w:tc>
          <w:tcPr>
            <w:tcW w:w="567" w:type="dxa"/>
            <w:vAlign w:val="center"/>
          </w:tcPr>
          <w:p w14:paraId="259D9D81" w14:textId="4C5F445E" w:rsidR="005202AA" w:rsidRPr="005202AA" w:rsidRDefault="005202AA" w:rsidP="00602D38">
            <w:pPr>
              <w:autoSpaceDE w:val="0"/>
              <w:autoSpaceDN w:val="0"/>
              <w:adjustRightInd w:val="0"/>
              <w:jc w:val="center"/>
              <w:rPr>
                <w:rFonts w:ascii="Times New Roman" w:hAnsi="Times New Roman" w:cs="Times New Roman"/>
                <w:sz w:val="16"/>
                <w:szCs w:val="16"/>
                <w:lang w:val="en-US"/>
              </w:rPr>
            </w:pPr>
            <w:r>
              <w:rPr>
                <w:rFonts w:ascii="Times New Roman" w:hAnsi="Times New Roman" w:cs="Times New Roman"/>
                <w:kern w:val="0"/>
                <w:sz w:val="16"/>
                <w:szCs w:val="16"/>
                <w:lang w:bidi="ar-SA"/>
              </w:rPr>
              <w:t>39 (100</w:t>
            </w:r>
            <w:r w:rsidRPr="005202AA">
              <w:rPr>
                <w:rFonts w:ascii="Times New Roman" w:hAnsi="Times New Roman" w:cs="Times New Roman"/>
                <w:kern w:val="0"/>
                <w:sz w:val="16"/>
                <w:szCs w:val="16"/>
                <w:lang w:bidi="ar-SA"/>
              </w:rPr>
              <w:t>)</w:t>
            </w:r>
          </w:p>
        </w:tc>
        <w:tc>
          <w:tcPr>
            <w:tcW w:w="567" w:type="dxa"/>
            <w:vAlign w:val="center"/>
          </w:tcPr>
          <w:p w14:paraId="5B292EB9" w14:textId="589C2A77"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6 (100</w:t>
            </w:r>
            <w:r w:rsidRPr="005202AA">
              <w:rPr>
                <w:rFonts w:ascii="Times New Roman" w:hAnsi="Times New Roman" w:cs="Times New Roman"/>
                <w:i w:val="0"/>
                <w:kern w:val="0"/>
                <w:sz w:val="16"/>
                <w:szCs w:val="16"/>
                <w:lang w:bidi="ar-SA"/>
              </w:rPr>
              <w:t>)</w:t>
            </w:r>
          </w:p>
        </w:tc>
        <w:tc>
          <w:tcPr>
            <w:tcW w:w="709" w:type="dxa"/>
            <w:vAlign w:val="center"/>
          </w:tcPr>
          <w:p w14:paraId="1C987867" w14:textId="32F911E6"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1 (100</w:t>
            </w:r>
            <w:r w:rsidRPr="005202AA">
              <w:rPr>
                <w:rFonts w:ascii="Times New Roman" w:hAnsi="Times New Roman" w:cs="Times New Roman"/>
                <w:i w:val="0"/>
                <w:kern w:val="0"/>
                <w:sz w:val="16"/>
                <w:szCs w:val="16"/>
                <w:lang w:bidi="ar-SA"/>
              </w:rPr>
              <w:t>)</w:t>
            </w:r>
          </w:p>
        </w:tc>
        <w:tc>
          <w:tcPr>
            <w:tcW w:w="527" w:type="dxa"/>
            <w:vAlign w:val="center"/>
          </w:tcPr>
          <w:p w14:paraId="6391F2AB" w14:textId="2F085B4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46979F56" w14:textId="6CF494B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2AB036E1" w14:textId="109D0DC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4536277C" w14:textId="521AA25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0486BF95" w14:textId="0BA7EF8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761E1426" w14:textId="3A79684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4995A068" w14:textId="2381904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493D2B6D" w14:textId="38E1F68E"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1093C756" w14:textId="028B050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850" w:type="dxa"/>
            <w:vAlign w:val="center"/>
          </w:tcPr>
          <w:p w14:paraId="0C377FE4" w14:textId="77567C70"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1 (28</w:t>
            </w:r>
            <w:r w:rsidR="005202AA" w:rsidRPr="005202AA">
              <w:rPr>
                <w:rFonts w:ascii="Times New Roman" w:hAnsi="Times New Roman" w:cs="Times New Roman"/>
                <w:i w:val="0"/>
                <w:kern w:val="0"/>
                <w:sz w:val="16"/>
                <w:szCs w:val="16"/>
                <w:lang w:bidi="ar-SA"/>
              </w:rPr>
              <w:t>)</w:t>
            </w:r>
          </w:p>
        </w:tc>
        <w:tc>
          <w:tcPr>
            <w:tcW w:w="851" w:type="dxa"/>
            <w:vAlign w:val="center"/>
          </w:tcPr>
          <w:p w14:paraId="2DA01F06" w14:textId="679E9D4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4 (52</w:t>
            </w:r>
            <w:r w:rsidR="005202AA" w:rsidRPr="005202AA">
              <w:rPr>
                <w:rFonts w:ascii="Times New Roman" w:hAnsi="Times New Roman" w:cs="Times New Roman"/>
                <w:i w:val="0"/>
                <w:kern w:val="0"/>
                <w:sz w:val="16"/>
                <w:szCs w:val="16"/>
                <w:lang w:bidi="ar-SA"/>
              </w:rPr>
              <w:t>)</w:t>
            </w:r>
          </w:p>
        </w:tc>
        <w:tc>
          <w:tcPr>
            <w:tcW w:w="850" w:type="dxa"/>
            <w:vAlign w:val="center"/>
          </w:tcPr>
          <w:p w14:paraId="2BB80031" w14:textId="28273E41"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2 (39</w:t>
            </w:r>
            <w:r w:rsidR="005202AA" w:rsidRPr="005202AA">
              <w:rPr>
                <w:rFonts w:ascii="Times New Roman" w:hAnsi="Times New Roman" w:cs="Times New Roman"/>
                <w:i w:val="0"/>
                <w:kern w:val="0"/>
                <w:sz w:val="16"/>
                <w:szCs w:val="16"/>
                <w:lang w:bidi="ar-SA"/>
              </w:rPr>
              <w:t>)</w:t>
            </w:r>
          </w:p>
        </w:tc>
        <w:tc>
          <w:tcPr>
            <w:tcW w:w="851" w:type="dxa"/>
            <w:vAlign w:val="center"/>
          </w:tcPr>
          <w:p w14:paraId="4831F398" w14:textId="705DD108"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4 (62</w:t>
            </w:r>
            <w:r w:rsidR="005202AA" w:rsidRPr="005202AA">
              <w:rPr>
                <w:rFonts w:ascii="Times New Roman" w:hAnsi="Times New Roman" w:cs="Times New Roman"/>
                <w:i w:val="0"/>
                <w:kern w:val="0"/>
                <w:sz w:val="16"/>
                <w:szCs w:val="16"/>
                <w:lang w:bidi="ar-SA"/>
              </w:rPr>
              <w:t>)</w:t>
            </w:r>
          </w:p>
        </w:tc>
        <w:tc>
          <w:tcPr>
            <w:tcW w:w="850" w:type="dxa"/>
            <w:vAlign w:val="center"/>
          </w:tcPr>
          <w:p w14:paraId="6C232BDE" w14:textId="1DBFEA0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2 (48</w:t>
            </w:r>
            <w:r w:rsidR="005202AA" w:rsidRPr="005202AA">
              <w:rPr>
                <w:rFonts w:ascii="Times New Roman" w:hAnsi="Times New Roman" w:cs="Times New Roman"/>
                <w:i w:val="0"/>
                <w:kern w:val="0"/>
                <w:sz w:val="16"/>
                <w:szCs w:val="16"/>
                <w:lang w:bidi="ar-SA"/>
              </w:rPr>
              <w:t>)</w:t>
            </w:r>
          </w:p>
        </w:tc>
        <w:tc>
          <w:tcPr>
            <w:tcW w:w="851" w:type="dxa"/>
            <w:vAlign w:val="center"/>
          </w:tcPr>
          <w:p w14:paraId="34B5808D" w14:textId="4A65125E"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8 (58)</w:t>
            </w:r>
          </w:p>
        </w:tc>
        <w:tc>
          <w:tcPr>
            <w:tcW w:w="718" w:type="dxa"/>
            <w:vAlign w:val="center"/>
          </w:tcPr>
          <w:p w14:paraId="3F5AD6AD" w14:textId="6F4E168C"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10</w:t>
            </w:r>
            <w:r w:rsidR="005202AA" w:rsidRPr="005202AA">
              <w:rPr>
                <w:rFonts w:ascii="Times New Roman" w:hAnsi="Times New Roman" w:cs="Times New Roman"/>
                <w:i w:val="0"/>
                <w:kern w:val="0"/>
                <w:sz w:val="16"/>
                <w:szCs w:val="16"/>
                <w:lang w:bidi="ar-SA"/>
              </w:rPr>
              <w:t>)</w:t>
            </w:r>
          </w:p>
        </w:tc>
        <w:tc>
          <w:tcPr>
            <w:tcW w:w="792" w:type="dxa"/>
            <w:vAlign w:val="center"/>
          </w:tcPr>
          <w:p w14:paraId="4446E191" w14:textId="71E3FE6C"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628" w:type="dxa"/>
            <w:vAlign w:val="center"/>
          </w:tcPr>
          <w:p w14:paraId="025091BB" w14:textId="21C3DC3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 (3)</w:t>
            </w:r>
          </w:p>
        </w:tc>
      </w:tr>
      <w:tr w:rsidR="00660A7D" w:rsidRPr="002643FF" w14:paraId="1E922392" w14:textId="49C90CDF" w:rsidTr="00602D38">
        <w:trPr>
          <w:trHeight w:val="691"/>
        </w:trPr>
        <w:tc>
          <w:tcPr>
            <w:tcW w:w="1129" w:type="dxa"/>
            <w:vAlign w:val="center"/>
          </w:tcPr>
          <w:p w14:paraId="2FE8DD05"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PB</w:t>
            </w:r>
          </w:p>
        </w:tc>
        <w:tc>
          <w:tcPr>
            <w:tcW w:w="567" w:type="dxa"/>
            <w:vAlign w:val="center"/>
          </w:tcPr>
          <w:p w14:paraId="1373CCDB" w14:textId="33914CFF" w:rsidR="005202AA" w:rsidRPr="005202AA" w:rsidRDefault="005202AA" w:rsidP="00602D38">
            <w:pPr>
              <w:autoSpaceDE w:val="0"/>
              <w:autoSpaceDN w:val="0"/>
              <w:adjustRightInd w:val="0"/>
              <w:jc w:val="center"/>
              <w:rPr>
                <w:rFonts w:ascii="Times New Roman" w:hAnsi="Times New Roman" w:cs="Times New Roman"/>
                <w:sz w:val="16"/>
                <w:szCs w:val="16"/>
                <w:lang w:val="en-US"/>
              </w:rPr>
            </w:pPr>
            <w:r>
              <w:rPr>
                <w:rFonts w:ascii="Times New Roman" w:hAnsi="Times New Roman" w:cs="Times New Roman"/>
                <w:kern w:val="0"/>
                <w:sz w:val="16"/>
                <w:szCs w:val="16"/>
                <w:lang w:bidi="ar-SA"/>
              </w:rPr>
              <w:t>8 (100</w:t>
            </w:r>
            <w:r w:rsidRPr="005202AA">
              <w:rPr>
                <w:rFonts w:ascii="Times New Roman" w:hAnsi="Times New Roman" w:cs="Times New Roman"/>
                <w:kern w:val="0"/>
                <w:sz w:val="16"/>
                <w:szCs w:val="16"/>
                <w:lang w:bidi="ar-SA"/>
              </w:rPr>
              <w:t>)</w:t>
            </w:r>
          </w:p>
        </w:tc>
        <w:tc>
          <w:tcPr>
            <w:tcW w:w="567" w:type="dxa"/>
            <w:vAlign w:val="center"/>
          </w:tcPr>
          <w:p w14:paraId="4E757A2A" w14:textId="2BA700DF"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2 (100</w:t>
            </w:r>
            <w:r w:rsidRPr="005202AA">
              <w:rPr>
                <w:rFonts w:ascii="Times New Roman" w:hAnsi="Times New Roman" w:cs="Times New Roman"/>
                <w:i w:val="0"/>
                <w:kern w:val="0"/>
                <w:sz w:val="16"/>
                <w:szCs w:val="16"/>
                <w:lang w:bidi="ar-SA"/>
              </w:rPr>
              <w:t>)</w:t>
            </w:r>
          </w:p>
        </w:tc>
        <w:tc>
          <w:tcPr>
            <w:tcW w:w="709" w:type="dxa"/>
            <w:vAlign w:val="center"/>
          </w:tcPr>
          <w:p w14:paraId="32A13CBD" w14:textId="68A31475"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 (100</w:t>
            </w:r>
            <w:r w:rsidRPr="005202AA">
              <w:rPr>
                <w:rFonts w:ascii="Times New Roman" w:hAnsi="Times New Roman" w:cs="Times New Roman"/>
                <w:i w:val="0"/>
                <w:kern w:val="0"/>
                <w:sz w:val="16"/>
                <w:szCs w:val="16"/>
                <w:lang w:bidi="ar-SA"/>
              </w:rPr>
              <w:t>)</w:t>
            </w:r>
          </w:p>
        </w:tc>
        <w:tc>
          <w:tcPr>
            <w:tcW w:w="527" w:type="dxa"/>
            <w:vAlign w:val="center"/>
          </w:tcPr>
          <w:p w14:paraId="2B3FD093" w14:textId="6EA3A4C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44D06F2C" w14:textId="7DF93BE3"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5C869E56" w14:textId="74267D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vAlign w:val="center"/>
          </w:tcPr>
          <w:p w14:paraId="33752C99" w14:textId="62D3BCF3"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vAlign w:val="center"/>
          </w:tcPr>
          <w:p w14:paraId="30FEED47" w14:textId="5ADBDA2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vAlign w:val="center"/>
          </w:tcPr>
          <w:p w14:paraId="14F0648D" w14:textId="5EA1BFA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313CBDE1" w14:textId="3C88715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vAlign w:val="center"/>
          </w:tcPr>
          <w:p w14:paraId="0B5D0EFF" w14:textId="4FBC83B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vAlign w:val="center"/>
          </w:tcPr>
          <w:p w14:paraId="59F17BC0" w14:textId="48D0FAD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850" w:type="dxa"/>
            <w:vAlign w:val="center"/>
          </w:tcPr>
          <w:p w14:paraId="024D217B" w14:textId="088DCEC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 (3</w:t>
            </w:r>
            <w:r w:rsidR="006F4DCF">
              <w:rPr>
                <w:rFonts w:ascii="Times New Roman" w:hAnsi="Times New Roman" w:cs="Times New Roman"/>
                <w:i w:val="0"/>
                <w:kern w:val="0"/>
                <w:sz w:val="16"/>
                <w:szCs w:val="16"/>
                <w:lang w:bidi="ar-SA"/>
              </w:rPr>
              <w:t>8</w:t>
            </w:r>
            <w:r w:rsidRPr="005202AA">
              <w:rPr>
                <w:rFonts w:ascii="Times New Roman" w:hAnsi="Times New Roman" w:cs="Times New Roman"/>
                <w:i w:val="0"/>
                <w:kern w:val="0"/>
                <w:sz w:val="16"/>
                <w:szCs w:val="16"/>
                <w:lang w:bidi="ar-SA"/>
              </w:rPr>
              <w:t>)</w:t>
            </w:r>
          </w:p>
        </w:tc>
        <w:tc>
          <w:tcPr>
            <w:tcW w:w="851" w:type="dxa"/>
            <w:vAlign w:val="center"/>
          </w:tcPr>
          <w:p w14:paraId="234492B5" w14:textId="54D3858F"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25</w:t>
            </w:r>
            <w:r w:rsidR="005202AA" w:rsidRPr="005202AA">
              <w:rPr>
                <w:rFonts w:ascii="Times New Roman" w:hAnsi="Times New Roman" w:cs="Times New Roman"/>
                <w:i w:val="0"/>
                <w:kern w:val="0"/>
                <w:sz w:val="16"/>
                <w:szCs w:val="16"/>
                <w:lang w:bidi="ar-SA"/>
              </w:rPr>
              <w:t>)</w:t>
            </w:r>
          </w:p>
        </w:tc>
        <w:tc>
          <w:tcPr>
            <w:tcW w:w="850" w:type="dxa"/>
            <w:vAlign w:val="center"/>
          </w:tcPr>
          <w:p w14:paraId="18F797C2" w14:textId="4FB53A5C"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6 (86</w:t>
            </w:r>
            <w:r w:rsidR="005202AA" w:rsidRPr="005202AA">
              <w:rPr>
                <w:rFonts w:ascii="Times New Roman" w:hAnsi="Times New Roman" w:cs="Times New Roman"/>
                <w:i w:val="0"/>
                <w:kern w:val="0"/>
                <w:sz w:val="16"/>
                <w:szCs w:val="16"/>
                <w:lang w:bidi="ar-SA"/>
              </w:rPr>
              <w:t>)</w:t>
            </w:r>
          </w:p>
        </w:tc>
        <w:tc>
          <w:tcPr>
            <w:tcW w:w="851" w:type="dxa"/>
            <w:vAlign w:val="center"/>
          </w:tcPr>
          <w:p w14:paraId="640A1CC2" w14:textId="1EE590E3"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25</w:t>
            </w:r>
            <w:r w:rsidR="005202AA" w:rsidRPr="005202AA">
              <w:rPr>
                <w:rFonts w:ascii="Times New Roman" w:hAnsi="Times New Roman" w:cs="Times New Roman"/>
                <w:i w:val="0"/>
                <w:kern w:val="0"/>
                <w:sz w:val="16"/>
                <w:szCs w:val="16"/>
                <w:lang w:bidi="ar-SA"/>
              </w:rPr>
              <w:t>)</w:t>
            </w:r>
          </w:p>
        </w:tc>
        <w:tc>
          <w:tcPr>
            <w:tcW w:w="850" w:type="dxa"/>
            <w:vAlign w:val="center"/>
          </w:tcPr>
          <w:p w14:paraId="4BBDBBF6" w14:textId="1FFEAD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8 (6</w:t>
            </w:r>
            <w:r w:rsidR="006F4DCF">
              <w:rPr>
                <w:rFonts w:ascii="Times New Roman" w:hAnsi="Times New Roman" w:cs="Times New Roman"/>
                <w:i w:val="0"/>
                <w:kern w:val="0"/>
                <w:sz w:val="16"/>
                <w:szCs w:val="16"/>
                <w:lang w:bidi="ar-SA"/>
              </w:rPr>
              <w:t>7</w:t>
            </w:r>
            <w:r w:rsidRPr="005202AA">
              <w:rPr>
                <w:rFonts w:ascii="Times New Roman" w:hAnsi="Times New Roman" w:cs="Times New Roman"/>
                <w:i w:val="0"/>
                <w:kern w:val="0"/>
                <w:sz w:val="16"/>
                <w:szCs w:val="16"/>
                <w:lang w:bidi="ar-SA"/>
              </w:rPr>
              <w:t>)</w:t>
            </w:r>
          </w:p>
        </w:tc>
        <w:tc>
          <w:tcPr>
            <w:tcW w:w="851" w:type="dxa"/>
            <w:vAlign w:val="center"/>
          </w:tcPr>
          <w:p w14:paraId="5FD6B295" w14:textId="084C4E1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 (14)</w:t>
            </w:r>
          </w:p>
        </w:tc>
        <w:tc>
          <w:tcPr>
            <w:tcW w:w="718" w:type="dxa"/>
            <w:vAlign w:val="center"/>
          </w:tcPr>
          <w:p w14:paraId="72FE3DB4" w14:textId="1A94CF3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 (</w:t>
            </w:r>
            <w:r w:rsidR="006F4DCF">
              <w:rPr>
                <w:rFonts w:ascii="Times New Roman" w:hAnsi="Times New Roman" w:cs="Times New Roman"/>
                <w:i w:val="0"/>
                <w:kern w:val="0"/>
                <w:sz w:val="16"/>
                <w:szCs w:val="16"/>
                <w:lang w:bidi="ar-SA"/>
              </w:rPr>
              <w:t>38</w:t>
            </w:r>
            <w:r w:rsidRPr="005202AA">
              <w:rPr>
                <w:rFonts w:ascii="Times New Roman" w:hAnsi="Times New Roman" w:cs="Times New Roman"/>
                <w:i w:val="0"/>
                <w:kern w:val="0"/>
                <w:sz w:val="16"/>
                <w:szCs w:val="16"/>
                <w:lang w:bidi="ar-SA"/>
              </w:rPr>
              <w:t>)</w:t>
            </w:r>
          </w:p>
        </w:tc>
        <w:tc>
          <w:tcPr>
            <w:tcW w:w="792" w:type="dxa"/>
            <w:vAlign w:val="center"/>
          </w:tcPr>
          <w:p w14:paraId="65835C9C" w14:textId="4C30D507"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8</w:t>
            </w:r>
            <w:r w:rsidR="005202AA" w:rsidRPr="005202AA">
              <w:rPr>
                <w:rFonts w:ascii="Times New Roman" w:hAnsi="Times New Roman" w:cs="Times New Roman"/>
                <w:i w:val="0"/>
                <w:kern w:val="0"/>
                <w:sz w:val="16"/>
                <w:szCs w:val="16"/>
                <w:lang w:bidi="ar-SA"/>
              </w:rPr>
              <w:t>)</w:t>
            </w:r>
          </w:p>
        </w:tc>
        <w:tc>
          <w:tcPr>
            <w:tcW w:w="628" w:type="dxa"/>
            <w:vAlign w:val="center"/>
          </w:tcPr>
          <w:p w14:paraId="0172C764" w14:textId="36CE0BBB"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r>
      <w:tr w:rsidR="00660A7D" w:rsidRPr="002643FF" w14:paraId="78B4DB12" w14:textId="2BC1A63D" w:rsidTr="00602D38">
        <w:trPr>
          <w:trHeight w:val="691"/>
        </w:trPr>
        <w:tc>
          <w:tcPr>
            <w:tcW w:w="1129" w:type="dxa"/>
            <w:tcBorders>
              <w:bottom w:val="double" w:sz="4" w:space="0" w:color="auto"/>
            </w:tcBorders>
            <w:vAlign w:val="center"/>
          </w:tcPr>
          <w:p w14:paraId="676B5135"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O</w:t>
            </w:r>
          </w:p>
        </w:tc>
        <w:tc>
          <w:tcPr>
            <w:tcW w:w="567" w:type="dxa"/>
            <w:tcBorders>
              <w:bottom w:val="double" w:sz="4" w:space="0" w:color="auto"/>
            </w:tcBorders>
            <w:vAlign w:val="center"/>
          </w:tcPr>
          <w:p w14:paraId="1B174ECC" w14:textId="799DD2D7"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 (100</w:t>
            </w:r>
            <w:r w:rsidRPr="005202AA">
              <w:rPr>
                <w:rFonts w:ascii="Times New Roman" w:hAnsi="Times New Roman" w:cs="Times New Roman"/>
                <w:i w:val="0"/>
                <w:kern w:val="0"/>
                <w:sz w:val="16"/>
                <w:szCs w:val="16"/>
                <w:lang w:bidi="ar-SA"/>
              </w:rPr>
              <w:t>)</w:t>
            </w:r>
          </w:p>
        </w:tc>
        <w:tc>
          <w:tcPr>
            <w:tcW w:w="567" w:type="dxa"/>
            <w:tcBorders>
              <w:bottom w:val="double" w:sz="4" w:space="0" w:color="auto"/>
            </w:tcBorders>
            <w:vAlign w:val="center"/>
          </w:tcPr>
          <w:p w14:paraId="241108E9" w14:textId="70798BCB"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 (100</w:t>
            </w:r>
            <w:r w:rsidRPr="005202AA">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1FDDC213" w14:textId="769A34CB"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6 (100</w:t>
            </w:r>
            <w:r w:rsidRPr="005202AA">
              <w:rPr>
                <w:rFonts w:ascii="Times New Roman" w:hAnsi="Times New Roman" w:cs="Times New Roman"/>
                <w:i w:val="0"/>
                <w:kern w:val="0"/>
                <w:sz w:val="16"/>
                <w:szCs w:val="16"/>
                <w:lang w:bidi="ar-SA"/>
              </w:rPr>
              <w:t>)</w:t>
            </w:r>
          </w:p>
        </w:tc>
        <w:tc>
          <w:tcPr>
            <w:tcW w:w="527" w:type="dxa"/>
            <w:tcBorders>
              <w:bottom w:val="double" w:sz="4" w:space="0" w:color="auto"/>
            </w:tcBorders>
            <w:vAlign w:val="center"/>
          </w:tcPr>
          <w:p w14:paraId="60F86110" w14:textId="597030D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bottom w:val="double" w:sz="4" w:space="0" w:color="auto"/>
            </w:tcBorders>
            <w:vAlign w:val="center"/>
          </w:tcPr>
          <w:p w14:paraId="0F715AC2" w14:textId="5D7B81C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bottom w:val="double" w:sz="4" w:space="0" w:color="auto"/>
            </w:tcBorders>
            <w:vAlign w:val="center"/>
          </w:tcPr>
          <w:p w14:paraId="6836BB34" w14:textId="03A3114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tcBorders>
              <w:bottom w:val="double" w:sz="4" w:space="0" w:color="auto"/>
            </w:tcBorders>
            <w:vAlign w:val="center"/>
          </w:tcPr>
          <w:p w14:paraId="16B8A497" w14:textId="1AC3D5F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tcBorders>
              <w:bottom w:val="double" w:sz="4" w:space="0" w:color="auto"/>
            </w:tcBorders>
            <w:vAlign w:val="center"/>
          </w:tcPr>
          <w:p w14:paraId="6F45978E" w14:textId="195A5A7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tcBorders>
              <w:bottom w:val="double" w:sz="4" w:space="0" w:color="auto"/>
            </w:tcBorders>
            <w:vAlign w:val="center"/>
          </w:tcPr>
          <w:p w14:paraId="0117BCBD" w14:textId="7E4290C1"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bottom w:val="double" w:sz="4" w:space="0" w:color="auto"/>
            </w:tcBorders>
            <w:vAlign w:val="center"/>
          </w:tcPr>
          <w:p w14:paraId="448F0182" w14:textId="58FF4F3F"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bottom w:val="double" w:sz="4" w:space="0" w:color="auto"/>
            </w:tcBorders>
            <w:vAlign w:val="center"/>
          </w:tcPr>
          <w:p w14:paraId="1E44981B" w14:textId="0E1522E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tcBorders>
              <w:bottom w:val="double" w:sz="4" w:space="0" w:color="auto"/>
            </w:tcBorders>
            <w:vAlign w:val="center"/>
          </w:tcPr>
          <w:p w14:paraId="55D6DF67" w14:textId="2E22ABD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850" w:type="dxa"/>
            <w:tcBorders>
              <w:bottom w:val="double" w:sz="4" w:space="0" w:color="auto"/>
            </w:tcBorders>
            <w:vAlign w:val="center"/>
          </w:tcPr>
          <w:p w14:paraId="3D39AB19" w14:textId="6CF1246A"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40</w:t>
            </w:r>
            <w:r w:rsidR="005202AA" w:rsidRPr="005202AA">
              <w:rPr>
                <w:rFonts w:ascii="Times New Roman" w:hAnsi="Times New Roman" w:cs="Times New Roman"/>
                <w:i w:val="0"/>
                <w:kern w:val="0"/>
                <w:sz w:val="16"/>
                <w:szCs w:val="16"/>
                <w:lang w:bidi="ar-SA"/>
              </w:rPr>
              <w:t>)</w:t>
            </w:r>
          </w:p>
        </w:tc>
        <w:tc>
          <w:tcPr>
            <w:tcW w:w="851" w:type="dxa"/>
            <w:tcBorders>
              <w:bottom w:val="double" w:sz="4" w:space="0" w:color="auto"/>
            </w:tcBorders>
            <w:vAlign w:val="center"/>
          </w:tcPr>
          <w:p w14:paraId="233D528D" w14:textId="14EB6B54"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29</w:t>
            </w:r>
            <w:r w:rsidR="005202AA" w:rsidRPr="005202AA">
              <w:rPr>
                <w:rFonts w:ascii="Times New Roman" w:hAnsi="Times New Roman" w:cs="Times New Roman"/>
                <w:i w:val="0"/>
                <w:kern w:val="0"/>
                <w:sz w:val="16"/>
                <w:szCs w:val="16"/>
                <w:lang w:bidi="ar-SA"/>
              </w:rPr>
              <w:t>)</w:t>
            </w:r>
          </w:p>
        </w:tc>
        <w:tc>
          <w:tcPr>
            <w:tcW w:w="850" w:type="dxa"/>
            <w:tcBorders>
              <w:bottom w:val="double" w:sz="4" w:space="0" w:color="auto"/>
            </w:tcBorders>
            <w:vAlign w:val="center"/>
          </w:tcPr>
          <w:p w14:paraId="3B4B7900" w14:textId="30BF928C"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7</w:t>
            </w:r>
            <w:r w:rsidR="005202AA" w:rsidRPr="005202AA">
              <w:rPr>
                <w:rFonts w:ascii="Times New Roman" w:hAnsi="Times New Roman" w:cs="Times New Roman"/>
                <w:i w:val="0"/>
                <w:kern w:val="0"/>
                <w:sz w:val="16"/>
                <w:szCs w:val="16"/>
                <w:lang w:bidi="ar-SA"/>
              </w:rPr>
              <w:t>)</w:t>
            </w:r>
          </w:p>
        </w:tc>
        <w:tc>
          <w:tcPr>
            <w:tcW w:w="851" w:type="dxa"/>
            <w:tcBorders>
              <w:bottom w:val="double" w:sz="4" w:space="0" w:color="auto"/>
            </w:tcBorders>
            <w:vAlign w:val="center"/>
          </w:tcPr>
          <w:p w14:paraId="6865B3DF" w14:textId="7F2B7288"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40</w:t>
            </w:r>
            <w:r w:rsidR="005202AA" w:rsidRPr="005202AA">
              <w:rPr>
                <w:rFonts w:ascii="Times New Roman" w:hAnsi="Times New Roman" w:cs="Times New Roman"/>
                <w:i w:val="0"/>
                <w:kern w:val="0"/>
                <w:sz w:val="16"/>
                <w:szCs w:val="16"/>
                <w:lang w:bidi="ar-SA"/>
              </w:rPr>
              <w:t>)</w:t>
            </w:r>
          </w:p>
        </w:tc>
        <w:tc>
          <w:tcPr>
            <w:tcW w:w="850" w:type="dxa"/>
            <w:tcBorders>
              <w:bottom w:val="double" w:sz="4" w:space="0" w:color="auto"/>
            </w:tcBorders>
            <w:vAlign w:val="center"/>
          </w:tcPr>
          <w:p w14:paraId="6C5AFC2D" w14:textId="12607DF0"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57</w:t>
            </w:r>
            <w:r w:rsidR="005202AA" w:rsidRPr="005202AA">
              <w:rPr>
                <w:rFonts w:ascii="Times New Roman" w:hAnsi="Times New Roman" w:cs="Times New Roman"/>
                <w:i w:val="0"/>
                <w:kern w:val="0"/>
                <w:sz w:val="16"/>
                <w:szCs w:val="16"/>
                <w:lang w:bidi="ar-SA"/>
              </w:rPr>
              <w:t>)</w:t>
            </w:r>
          </w:p>
        </w:tc>
        <w:tc>
          <w:tcPr>
            <w:tcW w:w="851" w:type="dxa"/>
            <w:tcBorders>
              <w:bottom w:val="double" w:sz="4" w:space="0" w:color="auto"/>
            </w:tcBorders>
            <w:vAlign w:val="center"/>
          </w:tcPr>
          <w:p w14:paraId="42324DC5" w14:textId="2340653E"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 (50)</w:t>
            </w:r>
          </w:p>
        </w:tc>
        <w:tc>
          <w:tcPr>
            <w:tcW w:w="718" w:type="dxa"/>
            <w:tcBorders>
              <w:bottom w:val="double" w:sz="4" w:space="0" w:color="auto"/>
            </w:tcBorders>
            <w:vAlign w:val="center"/>
          </w:tcPr>
          <w:p w14:paraId="20B27164" w14:textId="490C629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 (2</w:t>
            </w:r>
            <w:r w:rsidR="006F4DCF">
              <w:rPr>
                <w:rFonts w:ascii="Times New Roman" w:hAnsi="Times New Roman" w:cs="Times New Roman"/>
                <w:i w:val="0"/>
                <w:kern w:val="0"/>
                <w:sz w:val="16"/>
                <w:szCs w:val="16"/>
                <w:lang w:bidi="ar-SA"/>
              </w:rPr>
              <w:t>0</w:t>
            </w:r>
            <w:r w:rsidRPr="005202AA">
              <w:rPr>
                <w:rFonts w:ascii="Times New Roman" w:hAnsi="Times New Roman" w:cs="Times New Roman"/>
                <w:i w:val="0"/>
                <w:kern w:val="0"/>
                <w:sz w:val="16"/>
                <w:szCs w:val="16"/>
                <w:lang w:bidi="ar-SA"/>
              </w:rPr>
              <w:t>)</w:t>
            </w:r>
          </w:p>
        </w:tc>
        <w:tc>
          <w:tcPr>
            <w:tcW w:w="792" w:type="dxa"/>
            <w:tcBorders>
              <w:bottom w:val="double" w:sz="4" w:space="0" w:color="auto"/>
            </w:tcBorders>
            <w:vAlign w:val="center"/>
          </w:tcPr>
          <w:p w14:paraId="2C64B0B6" w14:textId="2FDE7789" w:rsidR="005202AA" w:rsidRPr="005202AA" w:rsidRDefault="006F4DCF"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4</w:t>
            </w:r>
            <w:r w:rsidR="005202AA" w:rsidRPr="005202AA">
              <w:rPr>
                <w:rFonts w:ascii="Times New Roman" w:hAnsi="Times New Roman" w:cs="Times New Roman"/>
                <w:i w:val="0"/>
                <w:kern w:val="0"/>
                <w:sz w:val="16"/>
                <w:szCs w:val="16"/>
                <w:lang w:bidi="ar-SA"/>
              </w:rPr>
              <w:t>)</w:t>
            </w:r>
          </w:p>
        </w:tc>
        <w:tc>
          <w:tcPr>
            <w:tcW w:w="628" w:type="dxa"/>
            <w:tcBorders>
              <w:bottom w:val="double" w:sz="4" w:space="0" w:color="auto"/>
            </w:tcBorders>
            <w:vAlign w:val="center"/>
          </w:tcPr>
          <w:p w14:paraId="67073BFC" w14:textId="049C86B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 (33)</w:t>
            </w:r>
          </w:p>
        </w:tc>
      </w:tr>
      <w:tr w:rsidR="00660A7D" w:rsidRPr="002643FF" w14:paraId="419D6510" w14:textId="5DAE8357" w:rsidTr="00602D38">
        <w:trPr>
          <w:trHeight w:val="691"/>
        </w:trPr>
        <w:tc>
          <w:tcPr>
            <w:tcW w:w="1129" w:type="dxa"/>
            <w:tcBorders>
              <w:top w:val="double" w:sz="4" w:space="0" w:color="auto"/>
              <w:right w:val="single" w:sz="4" w:space="0" w:color="auto"/>
            </w:tcBorders>
            <w:vAlign w:val="center"/>
          </w:tcPr>
          <w:p w14:paraId="4D454842" w14:textId="77777777" w:rsidR="005202AA" w:rsidRPr="004C1403" w:rsidRDefault="005202AA" w:rsidP="00602D38">
            <w:pPr>
              <w:pStyle w:val="Beschriftung"/>
              <w:jc w:val="center"/>
              <w:rPr>
                <w:rFonts w:ascii="Times New Roman" w:hAnsi="Times New Roman" w:cs="Times New Roman"/>
                <w:i w:val="0"/>
                <w:sz w:val="20"/>
                <w:szCs w:val="20"/>
                <w:lang w:val="en-US"/>
              </w:rPr>
            </w:pPr>
            <w:r w:rsidRPr="004C1403">
              <w:rPr>
                <w:rFonts w:ascii="Times New Roman" w:hAnsi="Times New Roman" w:cs="Times New Roman"/>
                <w:i w:val="0"/>
                <w:sz w:val="20"/>
                <w:szCs w:val="20"/>
                <w:lang w:val="en-US"/>
              </w:rPr>
              <w:t>Total</w:t>
            </w:r>
          </w:p>
        </w:tc>
        <w:tc>
          <w:tcPr>
            <w:tcW w:w="567" w:type="dxa"/>
            <w:tcBorders>
              <w:top w:val="double" w:sz="4" w:space="0" w:color="auto"/>
              <w:left w:val="single" w:sz="4" w:space="0" w:color="auto"/>
              <w:right w:val="single" w:sz="4" w:space="0" w:color="auto"/>
            </w:tcBorders>
            <w:vAlign w:val="center"/>
          </w:tcPr>
          <w:p w14:paraId="75F1FC97" w14:textId="71E95A04"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000 (100)</w:t>
            </w:r>
          </w:p>
        </w:tc>
        <w:tc>
          <w:tcPr>
            <w:tcW w:w="567" w:type="dxa"/>
            <w:tcBorders>
              <w:top w:val="double" w:sz="4" w:space="0" w:color="auto"/>
              <w:left w:val="single" w:sz="4" w:space="0" w:color="auto"/>
              <w:right w:val="single" w:sz="4" w:space="0" w:color="auto"/>
            </w:tcBorders>
            <w:vAlign w:val="center"/>
          </w:tcPr>
          <w:p w14:paraId="6CB0FB8C" w14:textId="4C22D981"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00 (100</w:t>
            </w:r>
            <w:r w:rsidRPr="005202AA">
              <w:rPr>
                <w:rFonts w:ascii="Times New Roman" w:hAnsi="Times New Roman" w:cs="Times New Roman"/>
                <w:i w:val="0"/>
                <w:kern w:val="0"/>
                <w:sz w:val="16"/>
                <w:szCs w:val="16"/>
                <w:lang w:bidi="ar-SA"/>
              </w:rPr>
              <w:t>)</w:t>
            </w:r>
          </w:p>
        </w:tc>
        <w:tc>
          <w:tcPr>
            <w:tcW w:w="709" w:type="dxa"/>
            <w:tcBorders>
              <w:top w:val="double" w:sz="4" w:space="0" w:color="auto"/>
              <w:left w:val="single" w:sz="4" w:space="0" w:color="auto"/>
              <w:right w:val="single" w:sz="4" w:space="0" w:color="auto"/>
            </w:tcBorders>
            <w:vAlign w:val="center"/>
          </w:tcPr>
          <w:p w14:paraId="3E755425" w14:textId="49AA8FED" w:rsidR="005202AA" w:rsidRPr="005202AA" w:rsidRDefault="005202AA"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00 (100</w:t>
            </w:r>
            <w:r w:rsidRPr="005202AA">
              <w:rPr>
                <w:rFonts w:ascii="Times New Roman" w:hAnsi="Times New Roman" w:cs="Times New Roman"/>
                <w:i w:val="0"/>
                <w:kern w:val="0"/>
                <w:sz w:val="16"/>
                <w:szCs w:val="16"/>
                <w:lang w:bidi="ar-SA"/>
              </w:rPr>
              <w:t>)</w:t>
            </w:r>
          </w:p>
        </w:tc>
        <w:tc>
          <w:tcPr>
            <w:tcW w:w="527" w:type="dxa"/>
            <w:tcBorders>
              <w:top w:val="double" w:sz="4" w:space="0" w:color="auto"/>
              <w:left w:val="single" w:sz="4" w:space="0" w:color="auto"/>
              <w:right w:val="single" w:sz="4" w:space="0" w:color="auto"/>
            </w:tcBorders>
            <w:vAlign w:val="center"/>
          </w:tcPr>
          <w:p w14:paraId="16EF8A38" w14:textId="400F01C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top w:val="double" w:sz="4" w:space="0" w:color="auto"/>
              <w:left w:val="single" w:sz="4" w:space="0" w:color="auto"/>
              <w:right w:val="single" w:sz="4" w:space="0" w:color="auto"/>
            </w:tcBorders>
            <w:vAlign w:val="center"/>
          </w:tcPr>
          <w:p w14:paraId="22471ABA" w14:textId="662DA08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top w:val="double" w:sz="4" w:space="0" w:color="auto"/>
              <w:left w:val="single" w:sz="4" w:space="0" w:color="auto"/>
              <w:right w:val="single" w:sz="4" w:space="0" w:color="auto"/>
            </w:tcBorders>
            <w:vAlign w:val="center"/>
          </w:tcPr>
          <w:p w14:paraId="5F742D48" w14:textId="21D9A95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16" w:type="dxa"/>
            <w:tcBorders>
              <w:top w:val="double" w:sz="4" w:space="0" w:color="auto"/>
              <w:left w:val="single" w:sz="4" w:space="0" w:color="auto"/>
              <w:right w:val="single" w:sz="4" w:space="0" w:color="auto"/>
            </w:tcBorders>
            <w:vAlign w:val="center"/>
          </w:tcPr>
          <w:p w14:paraId="06FA09E3" w14:textId="65F3E75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483" w:type="dxa"/>
            <w:tcBorders>
              <w:top w:val="double" w:sz="4" w:space="0" w:color="auto"/>
              <w:left w:val="single" w:sz="4" w:space="0" w:color="auto"/>
              <w:right w:val="single" w:sz="4" w:space="0" w:color="auto"/>
            </w:tcBorders>
            <w:vAlign w:val="center"/>
          </w:tcPr>
          <w:p w14:paraId="73673B37" w14:textId="5F373EF9" w:rsidR="005202AA" w:rsidRPr="005202AA" w:rsidRDefault="006F4DCF"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42" w:type="dxa"/>
            <w:tcBorders>
              <w:top w:val="double" w:sz="4" w:space="0" w:color="auto"/>
              <w:left w:val="single" w:sz="4" w:space="0" w:color="auto"/>
              <w:right w:val="single" w:sz="4" w:space="0" w:color="auto"/>
            </w:tcBorders>
            <w:vAlign w:val="center"/>
          </w:tcPr>
          <w:p w14:paraId="371205F5" w14:textId="2A928B50" w:rsidR="005202AA" w:rsidRPr="005202AA" w:rsidRDefault="006F4DCF"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1 (0.1</w:t>
            </w:r>
            <w:r w:rsidR="004A44B9">
              <w:rPr>
                <w:rFonts w:ascii="Times New Roman" w:hAnsi="Times New Roman" w:cs="Times New Roman"/>
                <w:i w:val="0"/>
                <w:kern w:val="0"/>
                <w:sz w:val="16"/>
                <w:szCs w:val="16"/>
                <w:lang w:bidi="ar-SA"/>
              </w:rPr>
              <w:t>00</w:t>
            </w:r>
            <w:r w:rsidRPr="005202AA">
              <w:rPr>
                <w:rFonts w:ascii="Times New Roman" w:hAnsi="Times New Roman" w:cs="Times New Roman"/>
                <w:i w:val="0"/>
                <w:kern w:val="0"/>
                <w:sz w:val="16"/>
                <w:szCs w:val="16"/>
                <w:lang w:bidi="ar-SA"/>
              </w:rPr>
              <w:t>)</w:t>
            </w:r>
          </w:p>
        </w:tc>
        <w:tc>
          <w:tcPr>
            <w:tcW w:w="567" w:type="dxa"/>
            <w:tcBorders>
              <w:top w:val="double" w:sz="4" w:space="0" w:color="auto"/>
              <w:left w:val="single" w:sz="4" w:space="0" w:color="auto"/>
              <w:right w:val="single" w:sz="4" w:space="0" w:color="auto"/>
            </w:tcBorders>
            <w:vAlign w:val="center"/>
          </w:tcPr>
          <w:p w14:paraId="4159FE11" w14:textId="558FFEC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567" w:type="dxa"/>
            <w:tcBorders>
              <w:top w:val="double" w:sz="4" w:space="0" w:color="auto"/>
              <w:left w:val="single" w:sz="4" w:space="0" w:color="auto"/>
              <w:right w:val="single" w:sz="4" w:space="0" w:color="auto"/>
            </w:tcBorders>
            <w:vAlign w:val="center"/>
          </w:tcPr>
          <w:p w14:paraId="3C4FC08E" w14:textId="5BE8A639"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sz w:val="16"/>
                <w:szCs w:val="16"/>
                <w:lang w:val="en-US"/>
              </w:rPr>
              <w:t>-</w:t>
            </w:r>
          </w:p>
        </w:tc>
        <w:tc>
          <w:tcPr>
            <w:tcW w:w="709" w:type="dxa"/>
            <w:tcBorders>
              <w:top w:val="double" w:sz="4" w:space="0" w:color="auto"/>
              <w:left w:val="single" w:sz="4" w:space="0" w:color="auto"/>
              <w:right w:val="single" w:sz="4" w:space="0" w:color="auto"/>
            </w:tcBorders>
            <w:vAlign w:val="center"/>
          </w:tcPr>
          <w:p w14:paraId="0F8E5D08" w14:textId="31B388C6"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 (0.300)</w:t>
            </w:r>
          </w:p>
        </w:tc>
        <w:tc>
          <w:tcPr>
            <w:tcW w:w="850" w:type="dxa"/>
            <w:tcBorders>
              <w:top w:val="double" w:sz="4" w:space="0" w:color="auto"/>
              <w:left w:val="single" w:sz="4" w:space="0" w:color="auto"/>
              <w:right w:val="single" w:sz="4" w:space="0" w:color="auto"/>
            </w:tcBorders>
            <w:vAlign w:val="center"/>
          </w:tcPr>
          <w:p w14:paraId="34749949" w14:textId="6D32B162"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283 (28.30)</w:t>
            </w:r>
          </w:p>
        </w:tc>
        <w:tc>
          <w:tcPr>
            <w:tcW w:w="851" w:type="dxa"/>
            <w:tcBorders>
              <w:top w:val="double" w:sz="4" w:space="0" w:color="auto"/>
              <w:left w:val="single" w:sz="4" w:space="0" w:color="auto"/>
              <w:right w:val="single" w:sz="4" w:space="0" w:color="auto"/>
            </w:tcBorders>
            <w:vAlign w:val="center"/>
          </w:tcPr>
          <w:p w14:paraId="1F11173B" w14:textId="4CCBF935"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07 (30.70)</w:t>
            </w:r>
          </w:p>
        </w:tc>
        <w:tc>
          <w:tcPr>
            <w:tcW w:w="850" w:type="dxa"/>
            <w:tcBorders>
              <w:top w:val="double" w:sz="4" w:space="0" w:color="auto"/>
              <w:left w:val="single" w:sz="4" w:space="0" w:color="auto"/>
              <w:right w:val="single" w:sz="4" w:space="0" w:color="auto"/>
            </w:tcBorders>
            <w:vAlign w:val="center"/>
          </w:tcPr>
          <w:p w14:paraId="66204EB4" w14:textId="4824512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340 (34.00)</w:t>
            </w:r>
          </w:p>
        </w:tc>
        <w:tc>
          <w:tcPr>
            <w:tcW w:w="851" w:type="dxa"/>
            <w:tcBorders>
              <w:top w:val="double" w:sz="4" w:space="0" w:color="auto"/>
              <w:left w:val="single" w:sz="4" w:space="0" w:color="auto"/>
              <w:right w:val="single" w:sz="4" w:space="0" w:color="auto"/>
            </w:tcBorders>
            <w:vAlign w:val="center"/>
          </w:tcPr>
          <w:p w14:paraId="78294774" w14:textId="344B0CE8"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625 (62.50)</w:t>
            </w:r>
          </w:p>
        </w:tc>
        <w:tc>
          <w:tcPr>
            <w:tcW w:w="850" w:type="dxa"/>
            <w:tcBorders>
              <w:top w:val="double" w:sz="4" w:space="0" w:color="auto"/>
              <w:left w:val="single" w:sz="4" w:space="0" w:color="auto"/>
              <w:right w:val="single" w:sz="4" w:space="0" w:color="auto"/>
            </w:tcBorders>
            <w:vAlign w:val="center"/>
          </w:tcPr>
          <w:p w14:paraId="1F29A126" w14:textId="3E3AE6CA"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600 (60.00)</w:t>
            </w:r>
          </w:p>
        </w:tc>
        <w:tc>
          <w:tcPr>
            <w:tcW w:w="851" w:type="dxa"/>
            <w:tcBorders>
              <w:top w:val="double" w:sz="4" w:space="0" w:color="auto"/>
              <w:left w:val="single" w:sz="4" w:space="0" w:color="auto"/>
              <w:right w:val="single" w:sz="4" w:space="0" w:color="auto"/>
            </w:tcBorders>
            <w:vAlign w:val="center"/>
          </w:tcPr>
          <w:p w14:paraId="529383B8" w14:textId="74B4AA4C"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561 (56.10)</w:t>
            </w:r>
          </w:p>
        </w:tc>
        <w:tc>
          <w:tcPr>
            <w:tcW w:w="718" w:type="dxa"/>
            <w:tcBorders>
              <w:top w:val="double" w:sz="4" w:space="0" w:color="auto"/>
              <w:left w:val="single" w:sz="4" w:space="0" w:color="auto"/>
            </w:tcBorders>
            <w:vAlign w:val="center"/>
          </w:tcPr>
          <w:p w14:paraId="62A72759" w14:textId="015F7DA5" w:rsidR="005202AA" w:rsidRPr="005202AA" w:rsidRDefault="008F4603"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2 (9.20)</w:t>
            </w:r>
          </w:p>
        </w:tc>
        <w:tc>
          <w:tcPr>
            <w:tcW w:w="792" w:type="dxa"/>
            <w:tcBorders>
              <w:top w:val="double" w:sz="4" w:space="0" w:color="auto"/>
              <w:left w:val="single" w:sz="4" w:space="0" w:color="auto"/>
            </w:tcBorders>
            <w:vAlign w:val="center"/>
          </w:tcPr>
          <w:p w14:paraId="6A01ADDA" w14:textId="696081F7"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93 (9.30)</w:t>
            </w:r>
          </w:p>
        </w:tc>
        <w:tc>
          <w:tcPr>
            <w:tcW w:w="628" w:type="dxa"/>
            <w:tcBorders>
              <w:top w:val="double" w:sz="4" w:space="0" w:color="auto"/>
              <w:left w:val="single" w:sz="4" w:space="0" w:color="auto"/>
            </w:tcBorders>
            <w:vAlign w:val="center"/>
          </w:tcPr>
          <w:p w14:paraId="429F95CA" w14:textId="3666CDAD" w:rsidR="005202AA" w:rsidRPr="005202AA" w:rsidRDefault="005202AA" w:rsidP="00602D38">
            <w:pPr>
              <w:pStyle w:val="Beschriftung"/>
              <w:jc w:val="center"/>
              <w:rPr>
                <w:rFonts w:ascii="Times New Roman" w:hAnsi="Times New Roman" w:cs="Times New Roman"/>
                <w:i w:val="0"/>
                <w:sz w:val="16"/>
                <w:szCs w:val="16"/>
                <w:lang w:val="en-US"/>
              </w:rPr>
            </w:pPr>
            <w:r w:rsidRPr="005202AA">
              <w:rPr>
                <w:rFonts w:ascii="Times New Roman" w:hAnsi="Times New Roman" w:cs="Times New Roman"/>
                <w:i w:val="0"/>
                <w:kern w:val="0"/>
                <w:sz w:val="16"/>
                <w:szCs w:val="16"/>
                <w:lang w:bidi="ar-SA"/>
              </w:rPr>
              <w:t>95 (9.50)</w:t>
            </w:r>
          </w:p>
        </w:tc>
      </w:tr>
    </w:tbl>
    <w:p w14:paraId="02CEB24F" w14:textId="60091ACB" w:rsidR="00E8545B" w:rsidRDefault="00E8545B" w:rsidP="00673EAF">
      <w:pPr>
        <w:pStyle w:val="Beschriftung"/>
        <w:rPr>
          <w:rFonts w:ascii="Times New Roman" w:hAnsi="Times New Roman" w:cs="Times New Roman"/>
          <w:i w:val="0"/>
          <w:lang w:val="en-US"/>
        </w:rPr>
      </w:pPr>
    </w:p>
    <w:p w14:paraId="05B66730" w14:textId="1D82BF10" w:rsidR="00123913" w:rsidRDefault="00E8545B">
      <w:pPr>
        <w:rPr>
          <w:rFonts w:ascii="Times New Roman" w:hAnsi="Times New Roman" w:cs="Times New Roman"/>
          <w:i/>
          <w:lang w:val="en-US"/>
        </w:rPr>
      </w:pPr>
      <w:r>
        <w:rPr>
          <w:rFonts w:ascii="Times New Roman" w:hAnsi="Times New Roman" w:cs="Times New Roman"/>
          <w:i/>
          <w:lang w:val="en-US"/>
        </w:rPr>
        <w:br w:type="page"/>
      </w:r>
    </w:p>
    <w:p w14:paraId="45185722" w14:textId="42C1D6C8" w:rsidR="00B17B43" w:rsidRPr="00B17B43" w:rsidRDefault="00123913" w:rsidP="00B17B43">
      <w:pPr>
        <w:pStyle w:val="Beschriftung"/>
        <w:keepNext/>
        <w:rPr>
          <w:rFonts w:ascii="Times New Roman" w:hAnsi="Times New Roman" w:cs="Times New Roman"/>
          <w:i w:val="0"/>
          <w:sz w:val="20"/>
          <w:szCs w:val="20"/>
          <w:lang w:val="en-US"/>
        </w:rPr>
      </w:pPr>
      <w:bookmarkStart w:id="1" w:name="_Ref57043110"/>
      <w:r w:rsidRPr="00B17B43">
        <w:rPr>
          <w:rFonts w:ascii="Times New Roman" w:hAnsi="Times New Roman" w:cs="Times New Roman"/>
          <w:i w:val="0"/>
          <w:sz w:val="20"/>
          <w:szCs w:val="20"/>
          <w:lang w:val="en-US"/>
        </w:rPr>
        <w:lastRenderedPageBreak/>
        <w:t xml:space="preserve">Table </w:t>
      </w:r>
      <w:r w:rsidRPr="00B17B43">
        <w:rPr>
          <w:rFonts w:ascii="Times New Roman" w:hAnsi="Times New Roman" w:cs="Times New Roman"/>
          <w:i w:val="0"/>
          <w:sz w:val="20"/>
          <w:szCs w:val="20"/>
          <w:lang w:val="en-US"/>
        </w:rPr>
        <w:fldChar w:fldCharType="begin"/>
      </w:r>
      <w:r w:rsidRPr="00B17B43">
        <w:rPr>
          <w:rFonts w:ascii="Times New Roman" w:hAnsi="Times New Roman" w:cs="Times New Roman"/>
          <w:i w:val="0"/>
          <w:sz w:val="20"/>
          <w:szCs w:val="20"/>
          <w:lang w:val="en-US"/>
        </w:rPr>
        <w:instrText xml:space="preserve"> SEQ Table \* ARABIC </w:instrText>
      </w:r>
      <w:r w:rsidRPr="00B17B43">
        <w:rPr>
          <w:rFonts w:ascii="Times New Roman" w:hAnsi="Times New Roman" w:cs="Times New Roman"/>
          <w:i w:val="0"/>
          <w:sz w:val="20"/>
          <w:szCs w:val="20"/>
          <w:lang w:val="en-US"/>
        </w:rPr>
        <w:fldChar w:fldCharType="separate"/>
      </w:r>
      <w:r w:rsidR="00881D28">
        <w:rPr>
          <w:rFonts w:ascii="Times New Roman" w:hAnsi="Times New Roman" w:cs="Times New Roman"/>
          <w:i w:val="0"/>
          <w:noProof/>
          <w:sz w:val="20"/>
          <w:szCs w:val="20"/>
          <w:lang w:val="en-US"/>
        </w:rPr>
        <w:t>2</w:t>
      </w:r>
      <w:r w:rsidRPr="00B17B43">
        <w:rPr>
          <w:rFonts w:ascii="Times New Roman" w:hAnsi="Times New Roman" w:cs="Times New Roman"/>
          <w:i w:val="0"/>
          <w:sz w:val="20"/>
          <w:szCs w:val="20"/>
          <w:lang w:val="en-US"/>
        </w:rPr>
        <w:fldChar w:fldCharType="end"/>
      </w:r>
      <w:bookmarkEnd w:id="1"/>
      <w:r w:rsidRPr="00B17B43">
        <w:rPr>
          <w:rFonts w:ascii="Times New Roman" w:hAnsi="Times New Roman" w:cs="Times New Roman"/>
          <w:i w:val="0"/>
          <w:sz w:val="20"/>
          <w:szCs w:val="20"/>
          <w:lang w:val="en-US"/>
        </w:rPr>
        <w:t xml:space="preserve">. Distribution of readability values </w:t>
      </w:r>
      <w:r w:rsidR="008D60CE">
        <w:rPr>
          <w:rFonts w:ascii="Times New Roman" w:hAnsi="Times New Roman" w:cs="Times New Roman"/>
          <w:i w:val="0"/>
          <w:sz w:val="20"/>
          <w:szCs w:val="20"/>
          <w:lang w:val="en-US"/>
        </w:rPr>
        <w:t>of</w:t>
      </w:r>
      <w:r w:rsidRPr="00B17B43">
        <w:rPr>
          <w:rFonts w:ascii="Times New Roman" w:hAnsi="Times New Roman" w:cs="Times New Roman"/>
          <w:i w:val="0"/>
          <w:sz w:val="20"/>
          <w:szCs w:val="20"/>
          <w:lang w:val="en-US"/>
        </w:rPr>
        <w:t xml:space="preserve"> the </w:t>
      </w:r>
      <w:r w:rsidR="008D60CE">
        <w:rPr>
          <w:rFonts w:ascii="Times New Roman" w:hAnsi="Times New Roman" w:cs="Times New Roman"/>
          <w:i w:val="0"/>
          <w:sz w:val="20"/>
          <w:szCs w:val="20"/>
          <w:lang w:val="en-US"/>
        </w:rPr>
        <w:t>4</w:t>
      </w:r>
      <w:r w:rsidR="008D60CE" w:rsidRPr="008D60CE">
        <w:rPr>
          <w:rFonts w:ascii="Times New Roman" w:hAnsi="Times New Roman" w:cs="Times New Roman"/>
          <w:i w:val="0"/>
          <w:sz w:val="20"/>
          <w:szCs w:val="20"/>
          <w:vertAlign w:val="superscript"/>
          <w:lang w:val="en-US"/>
        </w:rPr>
        <w:t>th</w:t>
      </w:r>
      <w:r w:rsidRPr="00B17B43">
        <w:rPr>
          <w:rFonts w:ascii="Times New Roman" w:hAnsi="Times New Roman" w:cs="Times New Roman"/>
          <w:i w:val="0"/>
          <w:sz w:val="20"/>
          <w:szCs w:val="20"/>
          <w:lang w:val="en-US"/>
        </w:rPr>
        <w:t xml:space="preserve">Vienna formula scale with difficulty mapping per web site category for “.de”, “.at” and “.ch”. </w:t>
      </w:r>
      <w:r w:rsidR="00324D24" w:rsidRPr="00B17B43">
        <w:rPr>
          <w:rFonts w:ascii="Times New Roman" w:hAnsi="Times New Roman" w:cs="Times New Roman"/>
          <w:i w:val="0"/>
          <w:sz w:val="20"/>
          <w:szCs w:val="20"/>
          <w:lang w:val="en-US"/>
        </w:rPr>
        <w:t xml:space="preserve">V: very easy, E: easy, M: moderate, D: difficult, VD: very difficult, N/A: computation not possible, -: not applicable. </w:t>
      </w:r>
      <w:r w:rsidR="004667EE">
        <w:rPr>
          <w:rFonts w:ascii="Times New Roman" w:hAnsi="Times New Roman" w:cs="Times New Roman"/>
          <w:i w:val="0"/>
          <w:sz w:val="20"/>
          <w:szCs w:val="20"/>
          <w:lang w:val="en-US"/>
        </w:rPr>
        <w:t>Information provider</w:t>
      </w:r>
      <w:r w:rsidR="004667EE" w:rsidRPr="00B17B43">
        <w:rPr>
          <w:rFonts w:ascii="Times New Roman" w:hAnsi="Times New Roman" w:cs="Times New Roman"/>
          <w:i w:val="0"/>
          <w:sz w:val="20"/>
          <w:szCs w:val="20"/>
          <w:lang w:val="en-US"/>
        </w:rPr>
        <w:t xml:space="preserve"> </w:t>
      </w:r>
      <w:r w:rsidR="00324D24" w:rsidRPr="00B17B43">
        <w:rPr>
          <w:rFonts w:ascii="Times New Roman" w:hAnsi="Times New Roman" w:cs="Times New Roman"/>
          <w:i w:val="0"/>
          <w:sz w:val="20"/>
          <w:szCs w:val="20"/>
          <w:lang w:val="en-US"/>
        </w:rPr>
        <w:t xml:space="preserve">types: </w:t>
      </w:r>
      <w:r w:rsidR="00324D24" w:rsidRPr="00B17B43">
        <w:rPr>
          <w:rFonts w:ascii="Times New Roman" w:eastAsia="Times New Roman" w:hAnsi="Times New Roman" w:cs="Times New Roman"/>
          <w:i w:val="0"/>
          <w:sz w:val="20"/>
          <w:szCs w:val="20"/>
          <w:lang w:val="en-US"/>
        </w:rPr>
        <w:t xml:space="preserve">GPH: Government, Public Institution or Public Health, </w:t>
      </w:r>
      <w:r w:rsidR="00324D24" w:rsidRPr="00B17B43">
        <w:rPr>
          <w:rFonts w:ascii="Times New Roman" w:hAnsi="Times New Roman" w:cs="Times New Roman"/>
          <w:i w:val="0"/>
          <w:sz w:val="20"/>
          <w:szCs w:val="20"/>
          <w:lang w:val="en-US"/>
        </w:rPr>
        <w:t>NPO: Non-Profit Organization, Private Organization: PO</w:t>
      </w:r>
      <w:r w:rsidR="00324D24" w:rsidRPr="00B17B43">
        <w:rPr>
          <w:rFonts w:ascii="Times New Roman" w:eastAsia="Times New Roman" w:hAnsi="Times New Roman" w:cs="Times New Roman"/>
          <w:i w:val="0"/>
          <w:sz w:val="20"/>
          <w:szCs w:val="20"/>
          <w:lang w:val="en-US"/>
        </w:rPr>
        <w:t>, Mainstream or Local News: M, Pharmaceutical Company: PC, Other: O</w:t>
      </w:r>
    </w:p>
    <w:tbl>
      <w:tblPr>
        <w:tblStyle w:val="Tabellenraster"/>
        <w:tblW w:w="15694" w:type="dxa"/>
        <w:tblLayout w:type="fixed"/>
        <w:tblLook w:val="04A0" w:firstRow="1" w:lastRow="0" w:firstColumn="1" w:lastColumn="0" w:noHBand="0" w:noVBand="1"/>
      </w:tblPr>
      <w:tblGrid>
        <w:gridCol w:w="1129"/>
        <w:gridCol w:w="567"/>
        <w:gridCol w:w="567"/>
        <w:gridCol w:w="709"/>
        <w:gridCol w:w="709"/>
        <w:gridCol w:w="385"/>
        <w:gridCol w:w="465"/>
        <w:gridCol w:w="709"/>
        <w:gridCol w:w="709"/>
        <w:gridCol w:w="661"/>
        <w:gridCol w:w="709"/>
        <w:gridCol w:w="709"/>
        <w:gridCol w:w="708"/>
        <w:gridCol w:w="709"/>
        <w:gridCol w:w="709"/>
        <w:gridCol w:w="850"/>
        <w:gridCol w:w="851"/>
        <w:gridCol w:w="898"/>
        <w:gridCol w:w="945"/>
        <w:gridCol w:w="708"/>
        <w:gridCol w:w="660"/>
        <w:gridCol w:w="628"/>
      </w:tblGrid>
      <w:tr w:rsidR="00123913" w:rsidRPr="002643FF" w14:paraId="26405DC4" w14:textId="77777777" w:rsidTr="00AC538B">
        <w:trPr>
          <w:trHeight w:val="691"/>
        </w:trPr>
        <w:tc>
          <w:tcPr>
            <w:tcW w:w="1129" w:type="dxa"/>
            <w:vAlign w:val="center"/>
          </w:tcPr>
          <w:p w14:paraId="3A6EB1AB" w14:textId="77777777" w:rsidR="00123913" w:rsidRPr="002643FF" w:rsidRDefault="00123913" w:rsidP="00597570">
            <w:pPr>
              <w:pStyle w:val="Beschriftung"/>
              <w:jc w:val="center"/>
              <w:rPr>
                <w:rFonts w:ascii="Times New Roman" w:hAnsi="Times New Roman" w:cs="Times New Roman"/>
                <w:b/>
                <w:i w:val="0"/>
                <w:sz w:val="20"/>
                <w:szCs w:val="20"/>
                <w:lang w:val="en-US"/>
              </w:rPr>
            </w:pPr>
          </w:p>
        </w:tc>
        <w:tc>
          <w:tcPr>
            <w:tcW w:w="1843" w:type="dxa"/>
            <w:gridSpan w:val="3"/>
            <w:vAlign w:val="center"/>
          </w:tcPr>
          <w:p w14:paraId="43A2C7A2"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Total (%)</w:t>
            </w:r>
          </w:p>
        </w:tc>
        <w:tc>
          <w:tcPr>
            <w:tcW w:w="1559" w:type="dxa"/>
            <w:gridSpan w:val="3"/>
            <w:vAlign w:val="center"/>
          </w:tcPr>
          <w:p w14:paraId="56D17BE0"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E (%)</w:t>
            </w:r>
          </w:p>
        </w:tc>
        <w:tc>
          <w:tcPr>
            <w:tcW w:w="2079" w:type="dxa"/>
            <w:gridSpan w:val="3"/>
            <w:vAlign w:val="center"/>
          </w:tcPr>
          <w:p w14:paraId="3D8A1B0A"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E (%)</w:t>
            </w:r>
          </w:p>
        </w:tc>
        <w:tc>
          <w:tcPr>
            <w:tcW w:w="2126" w:type="dxa"/>
            <w:gridSpan w:val="3"/>
            <w:vAlign w:val="center"/>
          </w:tcPr>
          <w:p w14:paraId="763C203A"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M (%)</w:t>
            </w:r>
          </w:p>
        </w:tc>
        <w:tc>
          <w:tcPr>
            <w:tcW w:w="2268" w:type="dxa"/>
            <w:gridSpan w:val="3"/>
            <w:vAlign w:val="center"/>
          </w:tcPr>
          <w:p w14:paraId="7BAD49DA"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D (%)</w:t>
            </w:r>
          </w:p>
        </w:tc>
        <w:tc>
          <w:tcPr>
            <w:tcW w:w="2694" w:type="dxa"/>
            <w:gridSpan w:val="3"/>
            <w:vAlign w:val="center"/>
          </w:tcPr>
          <w:p w14:paraId="41F728E8"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D (%)</w:t>
            </w:r>
          </w:p>
        </w:tc>
        <w:tc>
          <w:tcPr>
            <w:tcW w:w="1996" w:type="dxa"/>
            <w:gridSpan w:val="3"/>
            <w:vAlign w:val="center"/>
          </w:tcPr>
          <w:p w14:paraId="41E917BC" w14:textId="77777777" w:rsidR="00123913" w:rsidRPr="002643FF" w:rsidRDefault="00123913"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N/A (%)</w:t>
            </w:r>
          </w:p>
        </w:tc>
      </w:tr>
      <w:tr w:rsidR="00AC538B" w:rsidRPr="002643FF" w14:paraId="316818E9" w14:textId="77777777" w:rsidTr="00602D38">
        <w:trPr>
          <w:trHeight w:val="248"/>
        </w:trPr>
        <w:tc>
          <w:tcPr>
            <w:tcW w:w="1129" w:type="dxa"/>
            <w:vAlign w:val="center"/>
          </w:tcPr>
          <w:p w14:paraId="0E59F336"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cTLD</w:t>
            </w:r>
          </w:p>
        </w:tc>
        <w:tc>
          <w:tcPr>
            <w:tcW w:w="567" w:type="dxa"/>
            <w:vAlign w:val="center"/>
          </w:tcPr>
          <w:p w14:paraId="2BD40B47"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567" w:type="dxa"/>
            <w:vAlign w:val="center"/>
          </w:tcPr>
          <w:p w14:paraId="00C1602A"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1592D5AC"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3D1BD39E"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385" w:type="dxa"/>
            <w:vAlign w:val="center"/>
          </w:tcPr>
          <w:p w14:paraId="6F923936"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465" w:type="dxa"/>
            <w:vAlign w:val="center"/>
          </w:tcPr>
          <w:p w14:paraId="57A9C8D9"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278B0CF8"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1C7D3B4C"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661" w:type="dxa"/>
            <w:vAlign w:val="center"/>
          </w:tcPr>
          <w:p w14:paraId="0B5884BD"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5DE90DFE"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50CAA01D"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8" w:type="dxa"/>
            <w:vAlign w:val="center"/>
          </w:tcPr>
          <w:p w14:paraId="086D6662"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67FD7C04"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028B8B0F"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850" w:type="dxa"/>
            <w:vAlign w:val="center"/>
          </w:tcPr>
          <w:p w14:paraId="3E627D9D"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851" w:type="dxa"/>
            <w:vAlign w:val="center"/>
          </w:tcPr>
          <w:p w14:paraId="6379CE98"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898" w:type="dxa"/>
            <w:vAlign w:val="center"/>
          </w:tcPr>
          <w:p w14:paraId="52F796E7"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945" w:type="dxa"/>
            <w:vAlign w:val="center"/>
          </w:tcPr>
          <w:p w14:paraId="7F64F527"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8" w:type="dxa"/>
            <w:vAlign w:val="center"/>
          </w:tcPr>
          <w:p w14:paraId="5F1DE62E"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660" w:type="dxa"/>
            <w:vAlign w:val="center"/>
          </w:tcPr>
          <w:p w14:paraId="19146D39"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628" w:type="dxa"/>
            <w:vAlign w:val="center"/>
          </w:tcPr>
          <w:p w14:paraId="3FAED682"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r>
      <w:tr w:rsidR="00AC538B" w:rsidRPr="002643FF" w14:paraId="65B6E951" w14:textId="77777777" w:rsidTr="00732388">
        <w:trPr>
          <w:trHeight w:val="96"/>
        </w:trPr>
        <w:tc>
          <w:tcPr>
            <w:tcW w:w="1129" w:type="dxa"/>
            <w:vAlign w:val="center"/>
          </w:tcPr>
          <w:p w14:paraId="01907AC4" w14:textId="77777777" w:rsidR="00123913" w:rsidRPr="002643FF" w:rsidRDefault="00123913"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ategory</w:t>
            </w:r>
          </w:p>
        </w:tc>
        <w:tc>
          <w:tcPr>
            <w:tcW w:w="567" w:type="dxa"/>
            <w:vAlign w:val="center"/>
          </w:tcPr>
          <w:p w14:paraId="1EC255B2" w14:textId="77777777" w:rsidR="00123913" w:rsidRDefault="00123913" w:rsidP="00602D38">
            <w:pPr>
              <w:pStyle w:val="Beschriftung"/>
              <w:jc w:val="center"/>
              <w:rPr>
                <w:rFonts w:ascii="Times New Roman" w:hAnsi="Times New Roman" w:cs="Times New Roman"/>
                <w:b/>
                <w:i w:val="0"/>
                <w:sz w:val="20"/>
                <w:szCs w:val="20"/>
                <w:lang w:val="en-US"/>
              </w:rPr>
            </w:pPr>
          </w:p>
        </w:tc>
        <w:tc>
          <w:tcPr>
            <w:tcW w:w="567" w:type="dxa"/>
            <w:vAlign w:val="center"/>
          </w:tcPr>
          <w:p w14:paraId="205E52C0" w14:textId="77777777" w:rsidR="00123913"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5D9960DC" w14:textId="77777777" w:rsidR="00123913"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6025B698"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385" w:type="dxa"/>
            <w:vAlign w:val="center"/>
          </w:tcPr>
          <w:p w14:paraId="21DABF23"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465" w:type="dxa"/>
            <w:vAlign w:val="center"/>
          </w:tcPr>
          <w:p w14:paraId="5FE353FD"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2F1A0C8B"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155FFF19"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661" w:type="dxa"/>
            <w:vAlign w:val="center"/>
          </w:tcPr>
          <w:p w14:paraId="1ECA2A51"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4CC61CCC"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674BA0DD"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8" w:type="dxa"/>
            <w:vAlign w:val="center"/>
          </w:tcPr>
          <w:p w14:paraId="5B67278F"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1F657AA8"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9" w:type="dxa"/>
            <w:vAlign w:val="center"/>
          </w:tcPr>
          <w:p w14:paraId="131F537A"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850" w:type="dxa"/>
            <w:vAlign w:val="center"/>
          </w:tcPr>
          <w:p w14:paraId="33D23DFF"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851" w:type="dxa"/>
            <w:vAlign w:val="center"/>
          </w:tcPr>
          <w:p w14:paraId="23A12ED7"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898" w:type="dxa"/>
            <w:vAlign w:val="center"/>
          </w:tcPr>
          <w:p w14:paraId="798EA15A"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945" w:type="dxa"/>
            <w:vAlign w:val="center"/>
          </w:tcPr>
          <w:p w14:paraId="6FD10330"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708" w:type="dxa"/>
            <w:vAlign w:val="center"/>
          </w:tcPr>
          <w:p w14:paraId="40742E44"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660" w:type="dxa"/>
            <w:vAlign w:val="center"/>
          </w:tcPr>
          <w:p w14:paraId="441FBAD9" w14:textId="77777777" w:rsidR="00123913" w:rsidRPr="002643FF" w:rsidRDefault="00123913" w:rsidP="00602D38">
            <w:pPr>
              <w:pStyle w:val="Beschriftung"/>
              <w:jc w:val="center"/>
              <w:rPr>
                <w:rFonts w:ascii="Times New Roman" w:hAnsi="Times New Roman" w:cs="Times New Roman"/>
                <w:b/>
                <w:i w:val="0"/>
                <w:sz w:val="20"/>
                <w:szCs w:val="20"/>
                <w:lang w:val="en-US"/>
              </w:rPr>
            </w:pPr>
          </w:p>
        </w:tc>
        <w:tc>
          <w:tcPr>
            <w:tcW w:w="628" w:type="dxa"/>
            <w:vAlign w:val="center"/>
          </w:tcPr>
          <w:p w14:paraId="104FF000" w14:textId="77777777" w:rsidR="00123913" w:rsidRPr="002643FF" w:rsidRDefault="00123913" w:rsidP="00602D38">
            <w:pPr>
              <w:pStyle w:val="Beschriftung"/>
              <w:jc w:val="center"/>
              <w:rPr>
                <w:rFonts w:ascii="Times New Roman" w:hAnsi="Times New Roman" w:cs="Times New Roman"/>
                <w:b/>
                <w:i w:val="0"/>
                <w:sz w:val="20"/>
                <w:szCs w:val="20"/>
                <w:lang w:val="en-US"/>
              </w:rPr>
            </w:pPr>
          </w:p>
        </w:tc>
      </w:tr>
      <w:tr w:rsidR="0054118C" w:rsidRPr="002643FF" w14:paraId="3F7CCC31" w14:textId="77777777" w:rsidTr="00602D38">
        <w:trPr>
          <w:trHeight w:val="691"/>
        </w:trPr>
        <w:tc>
          <w:tcPr>
            <w:tcW w:w="1129" w:type="dxa"/>
            <w:vAlign w:val="center"/>
          </w:tcPr>
          <w:p w14:paraId="3521C6E8" w14:textId="774E67E4" w:rsidR="0054118C" w:rsidRPr="0054118C" w:rsidRDefault="00B17B43"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sz w:val="16"/>
                <w:szCs w:val="16"/>
                <w:lang w:val="en-US"/>
              </w:rPr>
              <w:t>GPH</w:t>
            </w:r>
          </w:p>
        </w:tc>
        <w:tc>
          <w:tcPr>
            <w:tcW w:w="567" w:type="dxa"/>
            <w:vAlign w:val="center"/>
          </w:tcPr>
          <w:p w14:paraId="6BD87D22" w14:textId="77777777" w:rsidR="0054118C" w:rsidRPr="00627774" w:rsidRDefault="0054118C" w:rsidP="00602D38">
            <w:pPr>
              <w:autoSpaceDE w:val="0"/>
              <w:autoSpaceDN w:val="0"/>
              <w:adjustRightInd w:val="0"/>
              <w:jc w:val="center"/>
              <w:rPr>
                <w:rFonts w:ascii="Times New Roman" w:hAnsi="Times New Roman" w:cs="Times New Roman"/>
                <w:sz w:val="16"/>
                <w:szCs w:val="16"/>
                <w:lang w:val="en-US"/>
              </w:rPr>
            </w:pPr>
            <w:r w:rsidRPr="00627774">
              <w:rPr>
                <w:rFonts w:ascii="Times New Roman" w:hAnsi="Times New Roman" w:cs="Times New Roman"/>
                <w:kern w:val="0"/>
                <w:sz w:val="16"/>
                <w:szCs w:val="16"/>
                <w:lang w:bidi="ar-SA"/>
              </w:rPr>
              <w:t>214 (100)</w:t>
            </w:r>
          </w:p>
        </w:tc>
        <w:tc>
          <w:tcPr>
            <w:tcW w:w="567" w:type="dxa"/>
            <w:vAlign w:val="center"/>
          </w:tcPr>
          <w:p w14:paraId="6B456CCC"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45 (100)</w:t>
            </w:r>
          </w:p>
        </w:tc>
        <w:tc>
          <w:tcPr>
            <w:tcW w:w="709" w:type="dxa"/>
            <w:vAlign w:val="center"/>
          </w:tcPr>
          <w:p w14:paraId="616BBA3B"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96 (100)</w:t>
            </w:r>
          </w:p>
        </w:tc>
        <w:tc>
          <w:tcPr>
            <w:tcW w:w="709" w:type="dxa"/>
            <w:vAlign w:val="center"/>
          </w:tcPr>
          <w:p w14:paraId="7CD44777" w14:textId="52D9AA4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vAlign w:val="center"/>
          </w:tcPr>
          <w:p w14:paraId="76C69EDB" w14:textId="0A215435"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3CC936DD" w14:textId="6D05727B"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0E4A8724" w14:textId="00753A3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5C2F3529" w14:textId="3098B334"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vAlign w:val="center"/>
          </w:tcPr>
          <w:p w14:paraId="1A1751DE" w14:textId="7B368EE2"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1.5</w:t>
            </w:r>
            <w:r w:rsidR="0054118C" w:rsidRPr="00627774">
              <w:rPr>
                <w:rFonts w:ascii="Times New Roman" w:hAnsi="Times New Roman" w:cs="Times New Roman"/>
                <w:i w:val="0"/>
                <w:kern w:val="0"/>
                <w:sz w:val="16"/>
                <w:szCs w:val="16"/>
                <w:lang w:bidi="ar-SA"/>
              </w:rPr>
              <w:t>)</w:t>
            </w:r>
          </w:p>
        </w:tc>
        <w:tc>
          <w:tcPr>
            <w:tcW w:w="709" w:type="dxa"/>
            <w:vAlign w:val="center"/>
          </w:tcPr>
          <w:p w14:paraId="0BAC81AD" w14:textId="7714603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 (0.9)</w:t>
            </w:r>
          </w:p>
        </w:tc>
        <w:tc>
          <w:tcPr>
            <w:tcW w:w="709" w:type="dxa"/>
            <w:vAlign w:val="center"/>
          </w:tcPr>
          <w:p w14:paraId="73F77D05" w14:textId="231FC48C"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1.4</w:t>
            </w:r>
            <w:r w:rsidR="0054118C" w:rsidRPr="00627774">
              <w:rPr>
                <w:rFonts w:ascii="Times New Roman" w:hAnsi="Times New Roman" w:cs="Times New Roman"/>
                <w:i w:val="0"/>
                <w:kern w:val="0"/>
                <w:sz w:val="16"/>
                <w:szCs w:val="16"/>
                <w:lang w:bidi="ar-SA"/>
              </w:rPr>
              <w:t>)</w:t>
            </w:r>
          </w:p>
        </w:tc>
        <w:tc>
          <w:tcPr>
            <w:tcW w:w="708" w:type="dxa"/>
            <w:vAlign w:val="center"/>
          </w:tcPr>
          <w:p w14:paraId="78842B57" w14:textId="7525B4BE"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6 (3.1</w:t>
            </w:r>
            <w:r w:rsidR="0054118C" w:rsidRPr="00627774">
              <w:rPr>
                <w:rFonts w:ascii="Times New Roman" w:hAnsi="Times New Roman" w:cs="Times New Roman"/>
                <w:i w:val="0"/>
                <w:kern w:val="0"/>
                <w:sz w:val="16"/>
                <w:szCs w:val="16"/>
                <w:lang w:bidi="ar-SA"/>
              </w:rPr>
              <w:t>)</w:t>
            </w:r>
          </w:p>
        </w:tc>
        <w:tc>
          <w:tcPr>
            <w:tcW w:w="709" w:type="dxa"/>
            <w:vAlign w:val="center"/>
          </w:tcPr>
          <w:p w14:paraId="017F92A2" w14:textId="4293C57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13 (52.8)</w:t>
            </w:r>
          </w:p>
        </w:tc>
        <w:tc>
          <w:tcPr>
            <w:tcW w:w="709" w:type="dxa"/>
            <w:vAlign w:val="center"/>
          </w:tcPr>
          <w:p w14:paraId="1629053B" w14:textId="7DC1613C"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80 (55.2</w:t>
            </w:r>
            <w:r w:rsidR="0054118C" w:rsidRPr="00627774">
              <w:rPr>
                <w:rFonts w:ascii="Times New Roman" w:hAnsi="Times New Roman" w:cs="Times New Roman"/>
                <w:i w:val="0"/>
                <w:kern w:val="0"/>
                <w:sz w:val="16"/>
                <w:szCs w:val="16"/>
                <w:lang w:bidi="ar-SA"/>
              </w:rPr>
              <w:t>)</w:t>
            </w:r>
          </w:p>
        </w:tc>
        <w:tc>
          <w:tcPr>
            <w:tcW w:w="850" w:type="dxa"/>
            <w:vAlign w:val="center"/>
          </w:tcPr>
          <w:p w14:paraId="3EBA5AA3" w14:textId="7EBC317B"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31 (66.8)</w:t>
            </w:r>
          </w:p>
        </w:tc>
        <w:tc>
          <w:tcPr>
            <w:tcW w:w="851" w:type="dxa"/>
            <w:vAlign w:val="center"/>
          </w:tcPr>
          <w:p w14:paraId="0E33F905" w14:textId="62293D7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82 (38.</w:t>
            </w:r>
            <w:r w:rsidR="007370B8">
              <w:rPr>
                <w:rFonts w:ascii="Times New Roman" w:hAnsi="Times New Roman" w:cs="Times New Roman"/>
                <w:i w:val="0"/>
                <w:kern w:val="0"/>
                <w:sz w:val="16"/>
                <w:szCs w:val="16"/>
                <w:lang w:bidi="ar-SA"/>
              </w:rPr>
              <w:t>2</w:t>
            </w:r>
            <w:r w:rsidRPr="00627774">
              <w:rPr>
                <w:rFonts w:ascii="Times New Roman" w:hAnsi="Times New Roman" w:cs="Times New Roman"/>
                <w:i w:val="0"/>
                <w:kern w:val="0"/>
                <w:sz w:val="16"/>
                <w:szCs w:val="16"/>
                <w:lang w:bidi="ar-SA"/>
              </w:rPr>
              <w:t>)</w:t>
            </w:r>
          </w:p>
        </w:tc>
        <w:tc>
          <w:tcPr>
            <w:tcW w:w="898" w:type="dxa"/>
            <w:vAlign w:val="center"/>
          </w:tcPr>
          <w:p w14:paraId="7AE4EFDB" w14:textId="5C1978B8"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2 (35.9</w:t>
            </w:r>
            <w:r w:rsidR="0054118C" w:rsidRPr="00627774">
              <w:rPr>
                <w:rFonts w:ascii="Times New Roman" w:hAnsi="Times New Roman" w:cs="Times New Roman"/>
                <w:i w:val="0"/>
                <w:kern w:val="0"/>
                <w:sz w:val="16"/>
                <w:szCs w:val="16"/>
                <w:lang w:bidi="ar-SA"/>
              </w:rPr>
              <w:t>)</w:t>
            </w:r>
          </w:p>
        </w:tc>
        <w:tc>
          <w:tcPr>
            <w:tcW w:w="945" w:type="dxa"/>
            <w:vAlign w:val="center"/>
          </w:tcPr>
          <w:p w14:paraId="3BD2A9DB" w14:textId="31BC3BDB"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4 (17.4</w:t>
            </w:r>
            <w:r w:rsidR="0054118C" w:rsidRPr="00627774">
              <w:rPr>
                <w:rFonts w:ascii="Times New Roman" w:hAnsi="Times New Roman" w:cs="Times New Roman"/>
                <w:i w:val="0"/>
                <w:kern w:val="0"/>
                <w:sz w:val="16"/>
                <w:szCs w:val="16"/>
                <w:lang w:bidi="ar-SA"/>
              </w:rPr>
              <w:t>)</w:t>
            </w:r>
          </w:p>
        </w:tc>
        <w:tc>
          <w:tcPr>
            <w:tcW w:w="708" w:type="dxa"/>
            <w:vAlign w:val="center"/>
          </w:tcPr>
          <w:p w14:paraId="1BCB15CC" w14:textId="1D510F8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7 (7.9)</w:t>
            </w:r>
          </w:p>
        </w:tc>
        <w:tc>
          <w:tcPr>
            <w:tcW w:w="660" w:type="dxa"/>
            <w:vAlign w:val="center"/>
          </w:tcPr>
          <w:p w14:paraId="590FE16A" w14:textId="713B0230"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1 (7.6</w:t>
            </w:r>
            <w:r w:rsidR="0054118C" w:rsidRPr="00627774">
              <w:rPr>
                <w:rFonts w:ascii="Times New Roman" w:hAnsi="Times New Roman" w:cs="Times New Roman"/>
                <w:i w:val="0"/>
                <w:kern w:val="0"/>
                <w:sz w:val="16"/>
                <w:szCs w:val="16"/>
                <w:lang w:bidi="ar-SA"/>
              </w:rPr>
              <w:t>)</w:t>
            </w:r>
          </w:p>
        </w:tc>
        <w:tc>
          <w:tcPr>
            <w:tcW w:w="628" w:type="dxa"/>
            <w:vAlign w:val="center"/>
          </w:tcPr>
          <w:p w14:paraId="51478316" w14:textId="7FCFE98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2 (11.2)</w:t>
            </w:r>
          </w:p>
        </w:tc>
      </w:tr>
      <w:tr w:rsidR="0054118C" w:rsidRPr="002643FF" w14:paraId="3552F80A" w14:textId="77777777" w:rsidTr="00602D38">
        <w:trPr>
          <w:trHeight w:val="691"/>
        </w:trPr>
        <w:tc>
          <w:tcPr>
            <w:tcW w:w="1129" w:type="dxa"/>
            <w:vAlign w:val="center"/>
          </w:tcPr>
          <w:p w14:paraId="31B24E8A"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NPO</w:t>
            </w:r>
          </w:p>
        </w:tc>
        <w:tc>
          <w:tcPr>
            <w:tcW w:w="567" w:type="dxa"/>
            <w:vAlign w:val="center"/>
          </w:tcPr>
          <w:p w14:paraId="207BDCB3" w14:textId="77777777" w:rsidR="0054118C" w:rsidRPr="00627774" w:rsidRDefault="0054118C" w:rsidP="00602D38">
            <w:pPr>
              <w:autoSpaceDE w:val="0"/>
              <w:autoSpaceDN w:val="0"/>
              <w:adjustRightInd w:val="0"/>
              <w:jc w:val="center"/>
              <w:rPr>
                <w:rFonts w:ascii="Times New Roman" w:hAnsi="Times New Roman" w:cs="Times New Roman"/>
                <w:sz w:val="16"/>
                <w:szCs w:val="16"/>
                <w:lang w:val="en-US"/>
              </w:rPr>
            </w:pPr>
            <w:r w:rsidRPr="00627774">
              <w:rPr>
                <w:rFonts w:ascii="Times New Roman" w:hAnsi="Times New Roman" w:cs="Times New Roman"/>
                <w:kern w:val="0"/>
                <w:sz w:val="16"/>
                <w:szCs w:val="16"/>
                <w:lang w:bidi="ar-SA"/>
              </w:rPr>
              <w:t>237 (100)</w:t>
            </w:r>
          </w:p>
        </w:tc>
        <w:tc>
          <w:tcPr>
            <w:tcW w:w="567" w:type="dxa"/>
            <w:vAlign w:val="center"/>
          </w:tcPr>
          <w:p w14:paraId="4ACE8D54"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47 (100)</w:t>
            </w:r>
          </w:p>
        </w:tc>
        <w:tc>
          <w:tcPr>
            <w:tcW w:w="709" w:type="dxa"/>
            <w:vAlign w:val="center"/>
          </w:tcPr>
          <w:p w14:paraId="7110A23C"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57 (100)</w:t>
            </w:r>
          </w:p>
        </w:tc>
        <w:tc>
          <w:tcPr>
            <w:tcW w:w="709" w:type="dxa"/>
            <w:vAlign w:val="center"/>
          </w:tcPr>
          <w:p w14:paraId="262CC605" w14:textId="03B28664"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vAlign w:val="center"/>
          </w:tcPr>
          <w:p w14:paraId="1EB568CA" w14:textId="3B46B59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3081BEFD" w14:textId="47F4A11D"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7C88ACD3" w14:textId="4688907F"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225B0E58" w14:textId="713A4B8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vAlign w:val="center"/>
          </w:tcPr>
          <w:p w14:paraId="1A420AD5" w14:textId="5451AEA4"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3 (1.9)</w:t>
            </w:r>
          </w:p>
        </w:tc>
        <w:tc>
          <w:tcPr>
            <w:tcW w:w="709" w:type="dxa"/>
            <w:vAlign w:val="center"/>
          </w:tcPr>
          <w:p w14:paraId="72A63E14" w14:textId="336E517E"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1.3</w:t>
            </w:r>
            <w:r w:rsidR="0054118C" w:rsidRPr="00627774">
              <w:rPr>
                <w:rFonts w:ascii="Times New Roman" w:hAnsi="Times New Roman" w:cs="Times New Roman"/>
                <w:i w:val="0"/>
                <w:kern w:val="0"/>
                <w:sz w:val="16"/>
                <w:szCs w:val="16"/>
                <w:lang w:bidi="ar-SA"/>
              </w:rPr>
              <w:t>)</w:t>
            </w:r>
          </w:p>
        </w:tc>
        <w:tc>
          <w:tcPr>
            <w:tcW w:w="709" w:type="dxa"/>
            <w:vAlign w:val="center"/>
          </w:tcPr>
          <w:p w14:paraId="6EA88803" w14:textId="6E0E7E3F"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14</w:t>
            </w:r>
            <w:r w:rsidR="0054118C" w:rsidRPr="00627774">
              <w:rPr>
                <w:rFonts w:ascii="Times New Roman" w:hAnsi="Times New Roman" w:cs="Times New Roman"/>
                <w:i w:val="0"/>
                <w:kern w:val="0"/>
                <w:sz w:val="16"/>
                <w:szCs w:val="16"/>
                <w:lang w:bidi="ar-SA"/>
              </w:rPr>
              <w:t>)</w:t>
            </w:r>
          </w:p>
        </w:tc>
        <w:tc>
          <w:tcPr>
            <w:tcW w:w="708" w:type="dxa"/>
            <w:vAlign w:val="center"/>
          </w:tcPr>
          <w:p w14:paraId="5276D9F1" w14:textId="6516A284"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1.9</w:t>
            </w:r>
            <w:r w:rsidR="0054118C" w:rsidRPr="00627774">
              <w:rPr>
                <w:rFonts w:ascii="Times New Roman" w:hAnsi="Times New Roman" w:cs="Times New Roman"/>
                <w:i w:val="0"/>
                <w:kern w:val="0"/>
                <w:sz w:val="16"/>
                <w:szCs w:val="16"/>
                <w:lang w:bidi="ar-SA"/>
              </w:rPr>
              <w:t>)</w:t>
            </w:r>
          </w:p>
        </w:tc>
        <w:tc>
          <w:tcPr>
            <w:tcW w:w="709" w:type="dxa"/>
            <w:vAlign w:val="center"/>
          </w:tcPr>
          <w:p w14:paraId="3493E052" w14:textId="30659DE3"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64 (69.2</w:t>
            </w:r>
            <w:r w:rsidR="0054118C" w:rsidRPr="00627774">
              <w:rPr>
                <w:rFonts w:ascii="Times New Roman" w:hAnsi="Times New Roman" w:cs="Times New Roman"/>
                <w:i w:val="0"/>
                <w:kern w:val="0"/>
                <w:sz w:val="16"/>
                <w:szCs w:val="16"/>
                <w:lang w:bidi="ar-SA"/>
              </w:rPr>
              <w:t>)</w:t>
            </w:r>
          </w:p>
        </w:tc>
        <w:tc>
          <w:tcPr>
            <w:tcW w:w="709" w:type="dxa"/>
            <w:vAlign w:val="center"/>
          </w:tcPr>
          <w:p w14:paraId="2811879A" w14:textId="1482D284"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85 (57.8</w:t>
            </w:r>
            <w:r w:rsidR="0054118C" w:rsidRPr="00627774">
              <w:rPr>
                <w:rFonts w:ascii="Times New Roman" w:hAnsi="Times New Roman" w:cs="Times New Roman"/>
                <w:i w:val="0"/>
                <w:kern w:val="0"/>
                <w:sz w:val="16"/>
                <w:szCs w:val="16"/>
                <w:lang w:bidi="ar-SA"/>
              </w:rPr>
              <w:t>)</w:t>
            </w:r>
          </w:p>
        </w:tc>
        <w:tc>
          <w:tcPr>
            <w:tcW w:w="850" w:type="dxa"/>
            <w:vAlign w:val="center"/>
          </w:tcPr>
          <w:p w14:paraId="438BE24E" w14:textId="79D2CAD2"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09 (69.4)</w:t>
            </w:r>
          </w:p>
        </w:tc>
        <w:tc>
          <w:tcPr>
            <w:tcW w:w="851" w:type="dxa"/>
            <w:vAlign w:val="center"/>
          </w:tcPr>
          <w:p w14:paraId="6875AF7D" w14:textId="26BBD55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3 (18.1)</w:t>
            </w:r>
          </w:p>
        </w:tc>
        <w:tc>
          <w:tcPr>
            <w:tcW w:w="898" w:type="dxa"/>
            <w:vAlign w:val="center"/>
          </w:tcPr>
          <w:p w14:paraId="05DA307F" w14:textId="30AF5517"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9 (26.5</w:t>
            </w:r>
            <w:r w:rsidR="0054118C" w:rsidRPr="00627774">
              <w:rPr>
                <w:rFonts w:ascii="Times New Roman" w:hAnsi="Times New Roman" w:cs="Times New Roman"/>
                <w:i w:val="0"/>
                <w:kern w:val="0"/>
                <w:sz w:val="16"/>
                <w:szCs w:val="16"/>
                <w:lang w:bidi="ar-SA"/>
              </w:rPr>
              <w:t>)</w:t>
            </w:r>
          </w:p>
        </w:tc>
        <w:tc>
          <w:tcPr>
            <w:tcW w:w="945" w:type="dxa"/>
            <w:vAlign w:val="center"/>
          </w:tcPr>
          <w:p w14:paraId="1E8322B3" w14:textId="516025D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9 (12.1)</w:t>
            </w:r>
          </w:p>
        </w:tc>
        <w:tc>
          <w:tcPr>
            <w:tcW w:w="708" w:type="dxa"/>
            <w:vAlign w:val="center"/>
          </w:tcPr>
          <w:p w14:paraId="27D6E719" w14:textId="4009FA82" w:rsidR="0054118C" w:rsidRPr="00627774" w:rsidRDefault="007370B8" w:rsidP="00844405">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7 (11.4</w:t>
            </w:r>
            <w:r w:rsidR="0054118C" w:rsidRPr="00627774">
              <w:rPr>
                <w:rFonts w:ascii="Times New Roman" w:hAnsi="Times New Roman" w:cs="Times New Roman"/>
                <w:i w:val="0"/>
                <w:kern w:val="0"/>
                <w:sz w:val="16"/>
                <w:szCs w:val="16"/>
                <w:lang w:bidi="ar-SA"/>
              </w:rPr>
              <w:t>)</w:t>
            </w:r>
          </w:p>
        </w:tc>
        <w:tc>
          <w:tcPr>
            <w:tcW w:w="660" w:type="dxa"/>
            <w:vAlign w:val="center"/>
          </w:tcPr>
          <w:p w14:paraId="7A6C7B27" w14:textId="449B93EF" w:rsidR="0054118C" w:rsidRPr="00627774" w:rsidRDefault="007370B8"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w:t>
            </w:r>
            <w:r w:rsidR="00844405">
              <w:rPr>
                <w:rFonts w:ascii="Times New Roman" w:hAnsi="Times New Roman" w:cs="Times New Roman"/>
                <w:i w:val="0"/>
                <w:kern w:val="0"/>
                <w:sz w:val="16"/>
                <w:szCs w:val="16"/>
                <w:lang w:bidi="ar-SA"/>
              </w:rPr>
              <w:t>1 (14.2)</w:t>
            </w:r>
          </w:p>
        </w:tc>
        <w:tc>
          <w:tcPr>
            <w:tcW w:w="628" w:type="dxa"/>
            <w:vAlign w:val="center"/>
          </w:tcPr>
          <w:p w14:paraId="2EBD758A" w14:textId="4A8A463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3 (14.</w:t>
            </w:r>
            <w:r w:rsidR="007370B8">
              <w:rPr>
                <w:rFonts w:ascii="Times New Roman" w:hAnsi="Times New Roman" w:cs="Times New Roman"/>
                <w:i w:val="0"/>
                <w:kern w:val="0"/>
                <w:sz w:val="16"/>
                <w:szCs w:val="16"/>
                <w:lang w:bidi="ar-SA"/>
              </w:rPr>
              <w:t>7</w:t>
            </w:r>
            <w:r w:rsidRPr="00627774">
              <w:rPr>
                <w:rFonts w:ascii="Times New Roman" w:hAnsi="Times New Roman" w:cs="Times New Roman"/>
                <w:i w:val="0"/>
                <w:kern w:val="0"/>
                <w:sz w:val="16"/>
                <w:szCs w:val="16"/>
                <w:lang w:bidi="ar-SA"/>
              </w:rPr>
              <w:t>)</w:t>
            </w:r>
          </w:p>
        </w:tc>
      </w:tr>
      <w:tr w:rsidR="0054118C" w:rsidRPr="002643FF" w14:paraId="1F073779" w14:textId="77777777" w:rsidTr="00602D38">
        <w:trPr>
          <w:trHeight w:val="691"/>
        </w:trPr>
        <w:tc>
          <w:tcPr>
            <w:tcW w:w="1129" w:type="dxa"/>
            <w:vAlign w:val="center"/>
          </w:tcPr>
          <w:p w14:paraId="4B02675B"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PO</w:t>
            </w:r>
          </w:p>
        </w:tc>
        <w:tc>
          <w:tcPr>
            <w:tcW w:w="567" w:type="dxa"/>
            <w:vAlign w:val="center"/>
          </w:tcPr>
          <w:p w14:paraId="3643F217" w14:textId="77777777" w:rsidR="0054118C" w:rsidRPr="00627774" w:rsidRDefault="0054118C" w:rsidP="00602D38">
            <w:pPr>
              <w:autoSpaceDE w:val="0"/>
              <w:autoSpaceDN w:val="0"/>
              <w:adjustRightInd w:val="0"/>
              <w:jc w:val="center"/>
              <w:rPr>
                <w:rFonts w:ascii="Times New Roman" w:hAnsi="Times New Roman" w:cs="Times New Roman"/>
                <w:sz w:val="16"/>
                <w:szCs w:val="16"/>
                <w:lang w:val="en-US"/>
              </w:rPr>
            </w:pPr>
            <w:r w:rsidRPr="00627774">
              <w:rPr>
                <w:rFonts w:ascii="Times New Roman" w:hAnsi="Times New Roman" w:cs="Times New Roman"/>
                <w:kern w:val="0"/>
                <w:sz w:val="16"/>
                <w:szCs w:val="16"/>
                <w:lang w:bidi="ar-SA"/>
              </w:rPr>
              <w:t>435 (100)</w:t>
            </w:r>
          </w:p>
        </w:tc>
        <w:tc>
          <w:tcPr>
            <w:tcW w:w="567" w:type="dxa"/>
            <w:vAlign w:val="center"/>
          </w:tcPr>
          <w:p w14:paraId="67AB22A3"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03 (100)</w:t>
            </w:r>
          </w:p>
        </w:tc>
        <w:tc>
          <w:tcPr>
            <w:tcW w:w="709" w:type="dxa"/>
            <w:vAlign w:val="center"/>
          </w:tcPr>
          <w:p w14:paraId="2B5CAF97"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583 (100)</w:t>
            </w:r>
          </w:p>
        </w:tc>
        <w:tc>
          <w:tcPr>
            <w:tcW w:w="709" w:type="dxa"/>
            <w:vAlign w:val="center"/>
          </w:tcPr>
          <w:p w14:paraId="1DC90EAC" w14:textId="0519C4EA" w:rsidR="0054118C" w:rsidRPr="00627774" w:rsidRDefault="00627774"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 (0.2</w:t>
            </w:r>
            <w:r w:rsidR="0054118C" w:rsidRPr="00627774">
              <w:rPr>
                <w:rFonts w:ascii="Times New Roman" w:hAnsi="Times New Roman" w:cs="Times New Roman"/>
                <w:i w:val="0"/>
                <w:kern w:val="0"/>
                <w:sz w:val="16"/>
                <w:szCs w:val="16"/>
                <w:lang w:bidi="ar-SA"/>
              </w:rPr>
              <w:t>)</w:t>
            </w:r>
          </w:p>
        </w:tc>
        <w:tc>
          <w:tcPr>
            <w:tcW w:w="385" w:type="dxa"/>
            <w:vAlign w:val="center"/>
          </w:tcPr>
          <w:p w14:paraId="454495A8" w14:textId="05BBDCC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732E1835" w14:textId="343A8421"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4A63A2B6" w14:textId="671FCCA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 (0.</w:t>
            </w:r>
            <w:r w:rsidR="00581381">
              <w:rPr>
                <w:rFonts w:ascii="Times New Roman" w:hAnsi="Times New Roman" w:cs="Times New Roman"/>
                <w:i w:val="0"/>
                <w:kern w:val="0"/>
                <w:sz w:val="16"/>
                <w:szCs w:val="16"/>
                <w:lang w:bidi="ar-SA"/>
              </w:rPr>
              <w:t>5</w:t>
            </w:r>
            <w:r w:rsidRPr="00627774">
              <w:rPr>
                <w:rFonts w:ascii="Times New Roman" w:hAnsi="Times New Roman" w:cs="Times New Roman"/>
                <w:i w:val="0"/>
                <w:kern w:val="0"/>
                <w:sz w:val="16"/>
                <w:szCs w:val="16"/>
                <w:lang w:bidi="ar-SA"/>
              </w:rPr>
              <w:t>)</w:t>
            </w:r>
          </w:p>
        </w:tc>
        <w:tc>
          <w:tcPr>
            <w:tcW w:w="709" w:type="dxa"/>
            <w:vAlign w:val="center"/>
          </w:tcPr>
          <w:p w14:paraId="6B660AE3" w14:textId="7C735909" w:rsidR="0054118C" w:rsidRPr="00627774" w:rsidRDefault="0058138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 (0.8</w:t>
            </w:r>
            <w:r w:rsidR="0054118C" w:rsidRPr="00627774">
              <w:rPr>
                <w:rFonts w:ascii="Times New Roman" w:hAnsi="Times New Roman" w:cs="Times New Roman"/>
                <w:i w:val="0"/>
                <w:kern w:val="0"/>
                <w:sz w:val="16"/>
                <w:szCs w:val="16"/>
                <w:lang w:bidi="ar-SA"/>
              </w:rPr>
              <w:t>)</w:t>
            </w:r>
          </w:p>
        </w:tc>
        <w:tc>
          <w:tcPr>
            <w:tcW w:w="661" w:type="dxa"/>
            <w:vAlign w:val="center"/>
          </w:tcPr>
          <w:p w14:paraId="44BCA073" w14:textId="54392781" w:rsidR="0054118C" w:rsidRPr="00627774" w:rsidRDefault="0058138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0.5</w:t>
            </w:r>
            <w:r w:rsidR="0054118C" w:rsidRPr="00627774">
              <w:rPr>
                <w:rFonts w:ascii="Times New Roman" w:hAnsi="Times New Roman" w:cs="Times New Roman"/>
                <w:i w:val="0"/>
                <w:kern w:val="0"/>
                <w:sz w:val="16"/>
                <w:szCs w:val="16"/>
                <w:lang w:bidi="ar-SA"/>
              </w:rPr>
              <w:t>)</w:t>
            </w:r>
          </w:p>
        </w:tc>
        <w:tc>
          <w:tcPr>
            <w:tcW w:w="709" w:type="dxa"/>
            <w:vAlign w:val="center"/>
          </w:tcPr>
          <w:p w14:paraId="13642A88" w14:textId="2737ACFF"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9 (6.7)</w:t>
            </w:r>
          </w:p>
        </w:tc>
        <w:tc>
          <w:tcPr>
            <w:tcW w:w="709" w:type="dxa"/>
            <w:vAlign w:val="center"/>
          </w:tcPr>
          <w:p w14:paraId="04C05337" w14:textId="483147D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3 (7.1)</w:t>
            </w:r>
          </w:p>
        </w:tc>
        <w:tc>
          <w:tcPr>
            <w:tcW w:w="708" w:type="dxa"/>
            <w:vAlign w:val="center"/>
          </w:tcPr>
          <w:p w14:paraId="6145141C" w14:textId="331E0E01"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5 (7.7)</w:t>
            </w:r>
          </w:p>
        </w:tc>
        <w:tc>
          <w:tcPr>
            <w:tcW w:w="709" w:type="dxa"/>
            <w:vAlign w:val="center"/>
          </w:tcPr>
          <w:p w14:paraId="322159AE" w14:textId="440ABC0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71 (62</w:t>
            </w:r>
            <w:r w:rsidR="00581381">
              <w:rPr>
                <w:rFonts w:ascii="Times New Roman" w:hAnsi="Times New Roman" w:cs="Times New Roman"/>
                <w:i w:val="0"/>
                <w:kern w:val="0"/>
                <w:sz w:val="16"/>
                <w:szCs w:val="16"/>
                <w:lang w:bidi="ar-SA"/>
              </w:rPr>
              <w:t>.3</w:t>
            </w:r>
            <w:r w:rsidRPr="00627774">
              <w:rPr>
                <w:rFonts w:ascii="Times New Roman" w:hAnsi="Times New Roman" w:cs="Times New Roman"/>
                <w:i w:val="0"/>
                <w:kern w:val="0"/>
                <w:sz w:val="16"/>
                <w:szCs w:val="16"/>
                <w:lang w:bidi="ar-SA"/>
              </w:rPr>
              <w:t>)</w:t>
            </w:r>
          </w:p>
        </w:tc>
        <w:tc>
          <w:tcPr>
            <w:tcW w:w="709" w:type="dxa"/>
            <w:vAlign w:val="center"/>
          </w:tcPr>
          <w:p w14:paraId="447A2414" w14:textId="6D11D72D" w:rsidR="0054118C" w:rsidRPr="00627774" w:rsidRDefault="0058138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86 (64.0</w:t>
            </w:r>
            <w:r w:rsidR="0054118C" w:rsidRPr="00627774">
              <w:rPr>
                <w:rFonts w:ascii="Times New Roman" w:hAnsi="Times New Roman" w:cs="Times New Roman"/>
                <w:i w:val="0"/>
                <w:kern w:val="0"/>
                <w:sz w:val="16"/>
                <w:szCs w:val="16"/>
                <w:lang w:bidi="ar-SA"/>
              </w:rPr>
              <w:t>)</w:t>
            </w:r>
          </w:p>
        </w:tc>
        <w:tc>
          <w:tcPr>
            <w:tcW w:w="850" w:type="dxa"/>
            <w:vAlign w:val="center"/>
          </w:tcPr>
          <w:p w14:paraId="1CC6F221" w14:textId="13A1319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383 (65.</w:t>
            </w:r>
            <w:r w:rsidR="00581381">
              <w:rPr>
                <w:rFonts w:ascii="Times New Roman" w:hAnsi="Times New Roman" w:cs="Times New Roman"/>
                <w:i w:val="0"/>
                <w:kern w:val="0"/>
                <w:sz w:val="16"/>
                <w:szCs w:val="16"/>
                <w:lang w:bidi="ar-SA"/>
              </w:rPr>
              <w:t>7</w:t>
            </w:r>
            <w:r w:rsidRPr="00627774">
              <w:rPr>
                <w:rFonts w:ascii="Times New Roman" w:hAnsi="Times New Roman" w:cs="Times New Roman"/>
                <w:i w:val="0"/>
                <w:kern w:val="0"/>
                <w:sz w:val="16"/>
                <w:szCs w:val="16"/>
                <w:lang w:bidi="ar-SA"/>
              </w:rPr>
              <w:t>)</w:t>
            </w:r>
          </w:p>
        </w:tc>
        <w:tc>
          <w:tcPr>
            <w:tcW w:w="851" w:type="dxa"/>
            <w:vAlign w:val="center"/>
          </w:tcPr>
          <w:p w14:paraId="17438DD2" w14:textId="56002BF4"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6 (22.</w:t>
            </w:r>
            <w:r w:rsidR="00581381">
              <w:rPr>
                <w:rFonts w:ascii="Times New Roman" w:hAnsi="Times New Roman" w:cs="Times New Roman"/>
                <w:i w:val="0"/>
                <w:kern w:val="0"/>
                <w:sz w:val="16"/>
                <w:szCs w:val="16"/>
                <w:lang w:bidi="ar-SA"/>
              </w:rPr>
              <w:t>1</w:t>
            </w:r>
            <w:r w:rsidRPr="00627774">
              <w:rPr>
                <w:rFonts w:ascii="Times New Roman" w:hAnsi="Times New Roman" w:cs="Times New Roman"/>
                <w:i w:val="0"/>
                <w:kern w:val="0"/>
                <w:sz w:val="16"/>
                <w:szCs w:val="16"/>
                <w:lang w:bidi="ar-SA"/>
              </w:rPr>
              <w:t>)</w:t>
            </w:r>
          </w:p>
        </w:tc>
        <w:tc>
          <w:tcPr>
            <w:tcW w:w="898" w:type="dxa"/>
            <w:vAlign w:val="center"/>
          </w:tcPr>
          <w:p w14:paraId="15A45CC0" w14:textId="0DD7980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10 (18.</w:t>
            </w:r>
            <w:r w:rsidR="00581381">
              <w:rPr>
                <w:rFonts w:ascii="Times New Roman" w:hAnsi="Times New Roman" w:cs="Times New Roman"/>
                <w:i w:val="0"/>
                <w:kern w:val="0"/>
                <w:sz w:val="16"/>
                <w:szCs w:val="16"/>
                <w:lang w:bidi="ar-SA"/>
              </w:rPr>
              <w:t>2</w:t>
            </w:r>
            <w:r w:rsidRPr="00627774">
              <w:rPr>
                <w:rFonts w:ascii="Times New Roman" w:hAnsi="Times New Roman" w:cs="Times New Roman"/>
                <w:i w:val="0"/>
                <w:kern w:val="0"/>
                <w:sz w:val="16"/>
                <w:szCs w:val="16"/>
                <w:lang w:bidi="ar-SA"/>
              </w:rPr>
              <w:t>)</w:t>
            </w:r>
          </w:p>
        </w:tc>
        <w:tc>
          <w:tcPr>
            <w:tcW w:w="945" w:type="dxa"/>
            <w:vAlign w:val="center"/>
          </w:tcPr>
          <w:p w14:paraId="5D86F2B6" w14:textId="7BD9C7E2"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05 (18.</w:t>
            </w:r>
            <w:r w:rsidR="00581381">
              <w:rPr>
                <w:rFonts w:ascii="Times New Roman" w:hAnsi="Times New Roman" w:cs="Times New Roman"/>
                <w:i w:val="0"/>
                <w:kern w:val="0"/>
                <w:sz w:val="16"/>
                <w:szCs w:val="16"/>
                <w:lang w:bidi="ar-SA"/>
              </w:rPr>
              <w:t>0</w:t>
            </w:r>
            <w:r w:rsidRPr="00627774">
              <w:rPr>
                <w:rFonts w:ascii="Times New Roman" w:hAnsi="Times New Roman" w:cs="Times New Roman"/>
                <w:i w:val="0"/>
                <w:kern w:val="0"/>
                <w:sz w:val="16"/>
                <w:szCs w:val="16"/>
                <w:lang w:bidi="ar-SA"/>
              </w:rPr>
              <w:t>)</w:t>
            </w:r>
          </w:p>
        </w:tc>
        <w:tc>
          <w:tcPr>
            <w:tcW w:w="708" w:type="dxa"/>
            <w:vAlign w:val="center"/>
          </w:tcPr>
          <w:p w14:paraId="1D1A1C77" w14:textId="7000FB6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36 (8.</w:t>
            </w:r>
            <w:r w:rsidR="00581381">
              <w:rPr>
                <w:rFonts w:ascii="Times New Roman" w:hAnsi="Times New Roman" w:cs="Times New Roman"/>
                <w:i w:val="0"/>
                <w:kern w:val="0"/>
                <w:sz w:val="16"/>
                <w:szCs w:val="16"/>
                <w:lang w:bidi="ar-SA"/>
              </w:rPr>
              <w:t>3</w:t>
            </w:r>
            <w:r w:rsidRPr="00627774">
              <w:rPr>
                <w:rFonts w:ascii="Times New Roman" w:hAnsi="Times New Roman" w:cs="Times New Roman"/>
                <w:i w:val="0"/>
                <w:kern w:val="0"/>
                <w:sz w:val="16"/>
                <w:szCs w:val="16"/>
                <w:lang w:bidi="ar-SA"/>
              </w:rPr>
              <w:t>)</w:t>
            </w:r>
          </w:p>
        </w:tc>
        <w:tc>
          <w:tcPr>
            <w:tcW w:w="660" w:type="dxa"/>
            <w:vAlign w:val="center"/>
          </w:tcPr>
          <w:p w14:paraId="0DC2CDBC" w14:textId="029B304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59 (9.</w:t>
            </w:r>
            <w:r w:rsidR="00581381">
              <w:rPr>
                <w:rFonts w:ascii="Times New Roman" w:hAnsi="Times New Roman" w:cs="Times New Roman"/>
                <w:i w:val="0"/>
                <w:kern w:val="0"/>
                <w:sz w:val="16"/>
                <w:szCs w:val="16"/>
                <w:lang w:bidi="ar-SA"/>
              </w:rPr>
              <w:t>8</w:t>
            </w:r>
            <w:r w:rsidRPr="00627774">
              <w:rPr>
                <w:rFonts w:ascii="Times New Roman" w:hAnsi="Times New Roman" w:cs="Times New Roman"/>
                <w:i w:val="0"/>
                <w:kern w:val="0"/>
                <w:sz w:val="16"/>
                <w:szCs w:val="16"/>
                <w:lang w:bidi="ar-SA"/>
              </w:rPr>
              <w:t>)</w:t>
            </w:r>
          </w:p>
        </w:tc>
        <w:tc>
          <w:tcPr>
            <w:tcW w:w="628" w:type="dxa"/>
            <w:vAlign w:val="center"/>
          </w:tcPr>
          <w:p w14:paraId="055B6A3C" w14:textId="022A8B6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7 (8.</w:t>
            </w:r>
            <w:r w:rsidR="00581381">
              <w:rPr>
                <w:rFonts w:ascii="Times New Roman" w:hAnsi="Times New Roman" w:cs="Times New Roman"/>
                <w:i w:val="0"/>
                <w:kern w:val="0"/>
                <w:sz w:val="16"/>
                <w:szCs w:val="16"/>
                <w:lang w:bidi="ar-SA"/>
              </w:rPr>
              <w:t>1</w:t>
            </w:r>
            <w:r w:rsidRPr="00627774">
              <w:rPr>
                <w:rFonts w:ascii="Times New Roman" w:hAnsi="Times New Roman" w:cs="Times New Roman"/>
                <w:i w:val="0"/>
                <w:kern w:val="0"/>
                <w:sz w:val="16"/>
                <w:szCs w:val="16"/>
                <w:lang w:bidi="ar-SA"/>
              </w:rPr>
              <w:t>)</w:t>
            </w:r>
          </w:p>
        </w:tc>
      </w:tr>
      <w:tr w:rsidR="0054118C" w:rsidRPr="002643FF" w14:paraId="69340B2C" w14:textId="77777777" w:rsidTr="00602D38">
        <w:trPr>
          <w:trHeight w:val="691"/>
        </w:trPr>
        <w:tc>
          <w:tcPr>
            <w:tcW w:w="1129" w:type="dxa"/>
            <w:vAlign w:val="center"/>
          </w:tcPr>
          <w:p w14:paraId="72E7CEDB"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M</w:t>
            </w:r>
          </w:p>
        </w:tc>
        <w:tc>
          <w:tcPr>
            <w:tcW w:w="567" w:type="dxa"/>
            <w:vAlign w:val="center"/>
          </w:tcPr>
          <w:p w14:paraId="41F7A6B6" w14:textId="77777777" w:rsidR="0054118C" w:rsidRPr="00627774" w:rsidRDefault="0054118C" w:rsidP="00602D38">
            <w:pPr>
              <w:autoSpaceDE w:val="0"/>
              <w:autoSpaceDN w:val="0"/>
              <w:adjustRightInd w:val="0"/>
              <w:jc w:val="center"/>
              <w:rPr>
                <w:rFonts w:ascii="Times New Roman" w:eastAsia="Arial Unicode MS" w:hAnsi="Times New Roman" w:cs="Times New Roman"/>
                <w:kern w:val="0"/>
                <w:sz w:val="16"/>
                <w:szCs w:val="16"/>
                <w:lang w:val="en-US" w:bidi="ar-SA"/>
              </w:rPr>
            </w:pPr>
            <w:r w:rsidRPr="00627774">
              <w:rPr>
                <w:rFonts w:ascii="Times New Roman" w:hAnsi="Times New Roman" w:cs="Times New Roman"/>
                <w:kern w:val="0"/>
                <w:sz w:val="16"/>
                <w:szCs w:val="16"/>
                <w:lang w:bidi="ar-SA"/>
              </w:rPr>
              <w:t>62 (100)</w:t>
            </w:r>
          </w:p>
        </w:tc>
        <w:tc>
          <w:tcPr>
            <w:tcW w:w="567" w:type="dxa"/>
            <w:vAlign w:val="center"/>
          </w:tcPr>
          <w:p w14:paraId="54C37765"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0 (100)</w:t>
            </w:r>
          </w:p>
        </w:tc>
        <w:tc>
          <w:tcPr>
            <w:tcW w:w="709" w:type="dxa"/>
            <w:vAlign w:val="center"/>
          </w:tcPr>
          <w:p w14:paraId="69C85161"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0 (100)</w:t>
            </w:r>
          </w:p>
        </w:tc>
        <w:tc>
          <w:tcPr>
            <w:tcW w:w="709" w:type="dxa"/>
            <w:vAlign w:val="center"/>
          </w:tcPr>
          <w:p w14:paraId="44E6E176" w14:textId="3611C90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vAlign w:val="center"/>
          </w:tcPr>
          <w:p w14:paraId="686442EF" w14:textId="2C24900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6968A735" w14:textId="449B6BA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6EE39B08" w14:textId="74FB022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2CBF68A2" w14:textId="1CC90B2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vAlign w:val="center"/>
          </w:tcPr>
          <w:p w14:paraId="461DE9E4" w14:textId="17F13E8D"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04A29DE8" w14:textId="48B1B075"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 (11</w:t>
            </w:r>
            <w:r w:rsidR="0054118C" w:rsidRPr="00627774">
              <w:rPr>
                <w:rFonts w:ascii="Times New Roman" w:hAnsi="Times New Roman" w:cs="Times New Roman"/>
                <w:i w:val="0"/>
                <w:kern w:val="0"/>
                <w:sz w:val="16"/>
                <w:szCs w:val="16"/>
                <w:lang w:bidi="ar-SA"/>
              </w:rPr>
              <w:t>)</w:t>
            </w:r>
          </w:p>
        </w:tc>
        <w:tc>
          <w:tcPr>
            <w:tcW w:w="709" w:type="dxa"/>
            <w:vAlign w:val="center"/>
          </w:tcPr>
          <w:p w14:paraId="6D908B18" w14:textId="4EC5641D"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 (10)</w:t>
            </w:r>
          </w:p>
        </w:tc>
        <w:tc>
          <w:tcPr>
            <w:tcW w:w="708" w:type="dxa"/>
            <w:vAlign w:val="center"/>
          </w:tcPr>
          <w:p w14:paraId="5D35124D" w14:textId="61171D21"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20</w:t>
            </w:r>
            <w:r w:rsidR="0054118C" w:rsidRPr="00627774">
              <w:rPr>
                <w:rFonts w:ascii="Times New Roman" w:hAnsi="Times New Roman" w:cs="Times New Roman"/>
                <w:i w:val="0"/>
                <w:kern w:val="0"/>
                <w:sz w:val="16"/>
                <w:szCs w:val="16"/>
                <w:lang w:bidi="ar-SA"/>
              </w:rPr>
              <w:t>)</w:t>
            </w:r>
          </w:p>
        </w:tc>
        <w:tc>
          <w:tcPr>
            <w:tcW w:w="709" w:type="dxa"/>
            <w:vAlign w:val="center"/>
          </w:tcPr>
          <w:p w14:paraId="580BF41B" w14:textId="422EDA72"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9 (79</w:t>
            </w:r>
            <w:r w:rsidR="0054118C" w:rsidRPr="00627774">
              <w:rPr>
                <w:rFonts w:ascii="Times New Roman" w:hAnsi="Times New Roman" w:cs="Times New Roman"/>
                <w:i w:val="0"/>
                <w:kern w:val="0"/>
                <w:sz w:val="16"/>
                <w:szCs w:val="16"/>
                <w:lang w:bidi="ar-SA"/>
              </w:rPr>
              <w:t>)</w:t>
            </w:r>
          </w:p>
        </w:tc>
        <w:tc>
          <w:tcPr>
            <w:tcW w:w="709" w:type="dxa"/>
            <w:vAlign w:val="center"/>
          </w:tcPr>
          <w:p w14:paraId="5DA08B5F" w14:textId="3CBA6137"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6 (90</w:t>
            </w:r>
            <w:r w:rsidR="0054118C" w:rsidRPr="00627774">
              <w:rPr>
                <w:rFonts w:ascii="Times New Roman" w:hAnsi="Times New Roman" w:cs="Times New Roman"/>
                <w:i w:val="0"/>
                <w:kern w:val="0"/>
                <w:sz w:val="16"/>
                <w:szCs w:val="16"/>
                <w:lang w:bidi="ar-SA"/>
              </w:rPr>
              <w:t>)</w:t>
            </w:r>
          </w:p>
        </w:tc>
        <w:tc>
          <w:tcPr>
            <w:tcW w:w="850" w:type="dxa"/>
            <w:vAlign w:val="center"/>
          </w:tcPr>
          <w:p w14:paraId="730F9400" w14:textId="38F62B2F"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6 (80</w:t>
            </w:r>
            <w:r w:rsidR="0054118C" w:rsidRPr="00627774">
              <w:rPr>
                <w:rFonts w:ascii="Times New Roman" w:hAnsi="Times New Roman" w:cs="Times New Roman"/>
                <w:i w:val="0"/>
                <w:kern w:val="0"/>
                <w:sz w:val="16"/>
                <w:szCs w:val="16"/>
                <w:lang w:bidi="ar-SA"/>
              </w:rPr>
              <w:t>)</w:t>
            </w:r>
          </w:p>
        </w:tc>
        <w:tc>
          <w:tcPr>
            <w:tcW w:w="851" w:type="dxa"/>
            <w:vAlign w:val="center"/>
          </w:tcPr>
          <w:p w14:paraId="37ADB1B2" w14:textId="10B405BC"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3</w:t>
            </w:r>
            <w:r w:rsidR="0054118C" w:rsidRPr="00627774">
              <w:rPr>
                <w:rFonts w:ascii="Times New Roman" w:hAnsi="Times New Roman" w:cs="Times New Roman"/>
                <w:i w:val="0"/>
                <w:kern w:val="0"/>
                <w:sz w:val="16"/>
                <w:szCs w:val="16"/>
                <w:lang w:bidi="ar-SA"/>
              </w:rPr>
              <w:t>)</w:t>
            </w:r>
          </w:p>
        </w:tc>
        <w:tc>
          <w:tcPr>
            <w:tcW w:w="898" w:type="dxa"/>
            <w:vAlign w:val="center"/>
          </w:tcPr>
          <w:p w14:paraId="1D86D082" w14:textId="6506D4B7"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945" w:type="dxa"/>
            <w:vAlign w:val="center"/>
          </w:tcPr>
          <w:p w14:paraId="57F9D2B5" w14:textId="5D50568D"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708" w:type="dxa"/>
            <w:vAlign w:val="center"/>
          </w:tcPr>
          <w:p w14:paraId="26154E89" w14:textId="3AFD49C8"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6</w:t>
            </w:r>
            <w:r w:rsidR="0054118C" w:rsidRPr="00627774">
              <w:rPr>
                <w:rFonts w:ascii="Times New Roman" w:hAnsi="Times New Roman" w:cs="Times New Roman"/>
                <w:i w:val="0"/>
                <w:kern w:val="0"/>
                <w:sz w:val="16"/>
                <w:szCs w:val="16"/>
                <w:lang w:bidi="ar-SA"/>
              </w:rPr>
              <w:t>)</w:t>
            </w:r>
          </w:p>
        </w:tc>
        <w:tc>
          <w:tcPr>
            <w:tcW w:w="660" w:type="dxa"/>
            <w:vAlign w:val="center"/>
          </w:tcPr>
          <w:p w14:paraId="1A729D03" w14:textId="4D83E6C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28" w:type="dxa"/>
            <w:vAlign w:val="center"/>
          </w:tcPr>
          <w:p w14:paraId="39FE3B41" w14:textId="643EEE7E" w:rsidR="0054118C" w:rsidRPr="00627774" w:rsidRDefault="00F36CE1"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r>
      <w:tr w:rsidR="0054118C" w:rsidRPr="002643FF" w14:paraId="26751A21" w14:textId="77777777" w:rsidTr="00602D38">
        <w:trPr>
          <w:trHeight w:val="691"/>
        </w:trPr>
        <w:tc>
          <w:tcPr>
            <w:tcW w:w="1129" w:type="dxa"/>
            <w:vAlign w:val="center"/>
          </w:tcPr>
          <w:p w14:paraId="0C9D79AB"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PC</w:t>
            </w:r>
          </w:p>
        </w:tc>
        <w:tc>
          <w:tcPr>
            <w:tcW w:w="567" w:type="dxa"/>
            <w:vAlign w:val="center"/>
          </w:tcPr>
          <w:p w14:paraId="10515111" w14:textId="77777777" w:rsidR="0054118C" w:rsidRPr="00627774" w:rsidRDefault="0054118C" w:rsidP="00602D38">
            <w:pPr>
              <w:autoSpaceDE w:val="0"/>
              <w:autoSpaceDN w:val="0"/>
              <w:adjustRightInd w:val="0"/>
              <w:jc w:val="center"/>
              <w:rPr>
                <w:rFonts w:ascii="Times New Roman" w:hAnsi="Times New Roman" w:cs="Times New Roman"/>
                <w:sz w:val="16"/>
                <w:szCs w:val="16"/>
                <w:lang w:val="en-US"/>
              </w:rPr>
            </w:pPr>
            <w:r w:rsidRPr="00627774">
              <w:rPr>
                <w:rFonts w:ascii="Times New Roman" w:hAnsi="Times New Roman" w:cs="Times New Roman"/>
                <w:kern w:val="0"/>
                <w:sz w:val="16"/>
                <w:szCs w:val="16"/>
                <w:lang w:bidi="ar-SA"/>
              </w:rPr>
              <w:t>39 (100)</w:t>
            </w:r>
          </w:p>
        </w:tc>
        <w:tc>
          <w:tcPr>
            <w:tcW w:w="567" w:type="dxa"/>
            <w:vAlign w:val="center"/>
          </w:tcPr>
          <w:p w14:paraId="1A9FB8A5"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6 (100)</w:t>
            </w:r>
          </w:p>
        </w:tc>
        <w:tc>
          <w:tcPr>
            <w:tcW w:w="709" w:type="dxa"/>
            <w:vAlign w:val="center"/>
          </w:tcPr>
          <w:p w14:paraId="7C7B3FA5"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31 (100)</w:t>
            </w:r>
          </w:p>
        </w:tc>
        <w:tc>
          <w:tcPr>
            <w:tcW w:w="709" w:type="dxa"/>
            <w:vAlign w:val="center"/>
          </w:tcPr>
          <w:p w14:paraId="1F459581" w14:textId="0C2EFA3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vAlign w:val="center"/>
          </w:tcPr>
          <w:p w14:paraId="4B853361" w14:textId="1B6464D2"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5010EEF2" w14:textId="18F20E8F"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34ABAA88" w14:textId="6F623BC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38B9FD79" w14:textId="16E010EC"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vAlign w:val="center"/>
          </w:tcPr>
          <w:p w14:paraId="523DCB2B" w14:textId="2594F124"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27A82403" w14:textId="18EE73B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 (</w:t>
            </w:r>
            <w:r w:rsidR="00F36CE1">
              <w:rPr>
                <w:rFonts w:ascii="Times New Roman" w:hAnsi="Times New Roman" w:cs="Times New Roman"/>
                <w:i w:val="0"/>
                <w:kern w:val="0"/>
                <w:sz w:val="16"/>
                <w:szCs w:val="16"/>
                <w:lang w:bidi="ar-SA"/>
              </w:rPr>
              <w:t>3</w:t>
            </w:r>
            <w:r w:rsidRPr="00627774">
              <w:rPr>
                <w:rFonts w:ascii="Times New Roman" w:hAnsi="Times New Roman" w:cs="Times New Roman"/>
                <w:i w:val="0"/>
                <w:kern w:val="0"/>
                <w:sz w:val="16"/>
                <w:szCs w:val="16"/>
                <w:lang w:bidi="ar-SA"/>
              </w:rPr>
              <w:t>)</w:t>
            </w:r>
          </w:p>
        </w:tc>
        <w:tc>
          <w:tcPr>
            <w:tcW w:w="709" w:type="dxa"/>
            <w:vAlign w:val="center"/>
          </w:tcPr>
          <w:p w14:paraId="787A5670" w14:textId="620C489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7 (1</w:t>
            </w:r>
            <w:r w:rsidR="00F36CE1">
              <w:rPr>
                <w:rFonts w:ascii="Times New Roman" w:hAnsi="Times New Roman" w:cs="Times New Roman"/>
                <w:i w:val="0"/>
                <w:kern w:val="0"/>
                <w:sz w:val="16"/>
                <w:szCs w:val="16"/>
                <w:lang w:bidi="ar-SA"/>
              </w:rPr>
              <w:t>5</w:t>
            </w:r>
            <w:r w:rsidRPr="00627774">
              <w:rPr>
                <w:rFonts w:ascii="Times New Roman" w:hAnsi="Times New Roman" w:cs="Times New Roman"/>
                <w:i w:val="0"/>
                <w:kern w:val="0"/>
                <w:sz w:val="16"/>
                <w:szCs w:val="16"/>
                <w:lang w:bidi="ar-SA"/>
              </w:rPr>
              <w:t>)</w:t>
            </w:r>
          </w:p>
        </w:tc>
        <w:tc>
          <w:tcPr>
            <w:tcW w:w="708" w:type="dxa"/>
            <w:vAlign w:val="center"/>
          </w:tcPr>
          <w:p w14:paraId="0852EE3E" w14:textId="45F25EBC"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7</w:t>
            </w:r>
            <w:r w:rsidR="0054118C" w:rsidRPr="00627774">
              <w:rPr>
                <w:rFonts w:ascii="Times New Roman" w:hAnsi="Times New Roman" w:cs="Times New Roman"/>
                <w:i w:val="0"/>
                <w:kern w:val="0"/>
                <w:sz w:val="16"/>
                <w:szCs w:val="16"/>
                <w:lang w:bidi="ar-SA"/>
              </w:rPr>
              <w:t>)</w:t>
            </w:r>
          </w:p>
        </w:tc>
        <w:tc>
          <w:tcPr>
            <w:tcW w:w="709" w:type="dxa"/>
            <w:vAlign w:val="center"/>
          </w:tcPr>
          <w:p w14:paraId="708A7532" w14:textId="0CB19011"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5 (64</w:t>
            </w:r>
            <w:r w:rsidR="0054118C" w:rsidRPr="00627774">
              <w:rPr>
                <w:rFonts w:ascii="Times New Roman" w:hAnsi="Times New Roman" w:cs="Times New Roman"/>
                <w:i w:val="0"/>
                <w:kern w:val="0"/>
                <w:sz w:val="16"/>
                <w:szCs w:val="16"/>
                <w:lang w:bidi="ar-SA"/>
              </w:rPr>
              <w:t>)</w:t>
            </w:r>
          </w:p>
        </w:tc>
        <w:tc>
          <w:tcPr>
            <w:tcW w:w="709" w:type="dxa"/>
            <w:vAlign w:val="center"/>
          </w:tcPr>
          <w:p w14:paraId="0ABEF39B" w14:textId="5E66748D"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9 (63</w:t>
            </w:r>
            <w:r w:rsidR="0054118C" w:rsidRPr="00627774">
              <w:rPr>
                <w:rFonts w:ascii="Times New Roman" w:hAnsi="Times New Roman" w:cs="Times New Roman"/>
                <w:i w:val="0"/>
                <w:kern w:val="0"/>
                <w:sz w:val="16"/>
                <w:szCs w:val="16"/>
                <w:lang w:bidi="ar-SA"/>
              </w:rPr>
              <w:t>)</w:t>
            </w:r>
          </w:p>
        </w:tc>
        <w:tc>
          <w:tcPr>
            <w:tcW w:w="850" w:type="dxa"/>
            <w:vAlign w:val="center"/>
          </w:tcPr>
          <w:p w14:paraId="5A943F46" w14:textId="16553021"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4 (77</w:t>
            </w:r>
            <w:r w:rsidR="0054118C" w:rsidRPr="00627774">
              <w:rPr>
                <w:rFonts w:ascii="Times New Roman" w:hAnsi="Times New Roman" w:cs="Times New Roman"/>
                <w:i w:val="0"/>
                <w:kern w:val="0"/>
                <w:sz w:val="16"/>
                <w:szCs w:val="16"/>
                <w:lang w:bidi="ar-SA"/>
              </w:rPr>
              <w:t>)</w:t>
            </w:r>
          </w:p>
        </w:tc>
        <w:tc>
          <w:tcPr>
            <w:tcW w:w="851" w:type="dxa"/>
            <w:vAlign w:val="center"/>
          </w:tcPr>
          <w:p w14:paraId="044C4297" w14:textId="5DAE53B5"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9 (23</w:t>
            </w:r>
            <w:r w:rsidR="0054118C" w:rsidRPr="00627774">
              <w:rPr>
                <w:rFonts w:ascii="Times New Roman" w:hAnsi="Times New Roman" w:cs="Times New Roman"/>
                <w:i w:val="0"/>
                <w:kern w:val="0"/>
                <w:sz w:val="16"/>
                <w:szCs w:val="16"/>
                <w:lang w:bidi="ar-SA"/>
              </w:rPr>
              <w:t>)</w:t>
            </w:r>
          </w:p>
        </w:tc>
        <w:tc>
          <w:tcPr>
            <w:tcW w:w="898" w:type="dxa"/>
            <w:vAlign w:val="center"/>
          </w:tcPr>
          <w:p w14:paraId="7CA34C61" w14:textId="074A0620"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 (22</w:t>
            </w:r>
            <w:r w:rsidR="0054118C" w:rsidRPr="00627774">
              <w:rPr>
                <w:rFonts w:ascii="Times New Roman" w:hAnsi="Times New Roman" w:cs="Times New Roman"/>
                <w:i w:val="0"/>
                <w:kern w:val="0"/>
                <w:sz w:val="16"/>
                <w:szCs w:val="16"/>
                <w:lang w:bidi="ar-SA"/>
              </w:rPr>
              <w:t>)</w:t>
            </w:r>
          </w:p>
        </w:tc>
        <w:tc>
          <w:tcPr>
            <w:tcW w:w="945" w:type="dxa"/>
            <w:vAlign w:val="center"/>
          </w:tcPr>
          <w:p w14:paraId="1FB627EA" w14:textId="3CDDA4C7"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13</w:t>
            </w:r>
            <w:r w:rsidR="0054118C" w:rsidRPr="00627774">
              <w:rPr>
                <w:rFonts w:ascii="Times New Roman" w:hAnsi="Times New Roman" w:cs="Times New Roman"/>
                <w:i w:val="0"/>
                <w:kern w:val="0"/>
                <w:sz w:val="16"/>
                <w:szCs w:val="16"/>
                <w:lang w:bidi="ar-SA"/>
              </w:rPr>
              <w:t>)</w:t>
            </w:r>
          </w:p>
        </w:tc>
        <w:tc>
          <w:tcPr>
            <w:tcW w:w="708" w:type="dxa"/>
            <w:vAlign w:val="center"/>
          </w:tcPr>
          <w:p w14:paraId="2A260D75" w14:textId="576D0AEF"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10</w:t>
            </w:r>
            <w:r w:rsidR="0054118C" w:rsidRPr="00627774">
              <w:rPr>
                <w:rFonts w:ascii="Times New Roman" w:hAnsi="Times New Roman" w:cs="Times New Roman"/>
                <w:i w:val="0"/>
                <w:kern w:val="0"/>
                <w:sz w:val="16"/>
                <w:szCs w:val="16"/>
                <w:lang w:bidi="ar-SA"/>
              </w:rPr>
              <w:t>)</w:t>
            </w:r>
          </w:p>
        </w:tc>
        <w:tc>
          <w:tcPr>
            <w:tcW w:w="660" w:type="dxa"/>
            <w:vAlign w:val="center"/>
          </w:tcPr>
          <w:p w14:paraId="10DF05FE" w14:textId="2E963E86"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28" w:type="dxa"/>
            <w:vAlign w:val="center"/>
          </w:tcPr>
          <w:p w14:paraId="56F5957F" w14:textId="199AAA31" w:rsidR="0054118C" w:rsidRPr="00627774" w:rsidRDefault="00F36CE1"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3</w:t>
            </w:r>
            <w:r w:rsidR="0054118C" w:rsidRPr="00627774">
              <w:rPr>
                <w:rFonts w:ascii="Times New Roman" w:hAnsi="Times New Roman" w:cs="Times New Roman"/>
                <w:i w:val="0"/>
                <w:kern w:val="0"/>
                <w:sz w:val="16"/>
                <w:szCs w:val="16"/>
                <w:lang w:bidi="ar-SA"/>
              </w:rPr>
              <w:t>)</w:t>
            </w:r>
          </w:p>
        </w:tc>
      </w:tr>
      <w:tr w:rsidR="0054118C" w:rsidRPr="002643FF" w14:paraId="00881D56" w14:textId="77777777" w:rsidTr="00602D38">
        <w:trPr>
          <w:trHeight w:val="691"/>
        </w:trPr>
        <w:tc>
          <w:tcPr>
            <w:tcW w:w="1129" w:type="dxa"/>
            <w:vAlign w:val="center"/>
          </w:tcPr>
          <w:p w14:paraId="75783A87"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PB</w:t>
            </w:r>
          </w:p>
        </w:tc>
        <w:tc>
          <w:tcPr>
            <w:tcW w:w="567" w:type="dxa"/>
            <w:vAlign w:val="center"/>
          </w:tcPr>
          <w:p w14:paraId="206A4561" w14:textId="77777777" w:rsidR="0054118C" w:rsidRPr="00627774" w:rsidRDefault="0054118C" w:rsidP="00602D38">
            <w:pPr>
              <w:autoSpaceDE w:val="0"/>
              <w:autoSpaceDN w:val="0"/>
              <w:adjustRightInd w:val="0"/>
              <w:jc w:val="center"/>
              <w:rPr>
                <w:rFonts w:ascii="Times New Roman" w:hAnsi="Times New Roman" w:cs="Times New Roman"/>
                <w:sz w:val="16"/>
                <w:szCs w:val="16"/>
                <w:lang w:val="en-US"/>
              </w:rPr>
            </w:pPr>
            <w:r w:rsidRPr="00627774">
              <w:rPr>
                <w:rFonts w:ascii="Times New Roman" w:hAnsi="Times New Roman" w:cs="Times New Roman"/>
                <w:kern w:val="0"/>
                <w:sz w:val="16"/>
                <w:szCs w:val="16"/>
                <w:lang w:bidi="ar-SA"/>
              </w:rPr>
              <w:t>8 (100)</w:t>
            </w:r>
          </w:p>
        </w:tc>
        <w:tc>
          <w:tcPr>
            <w:tcW w:w="567" w:type="dxa"/>
            <w:vAlign w:val="center"/>
          </w:tcPr>
          <w:p w14:paraId="27F4694A"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2 (100)</w:t>
            </w:r>
          </w:p>
        </w:tc>
        <w:tc>
          <w:tcPr>
            <w:tcW w:w="709" w:type="dxa"/>
            <w:vAlign w:val="center"/>
          </w:tcPr>
          <w:p w14:paraId="6678078F"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7 (100)</w:t>
            </w:r>
          </w:p>
        </w:tc>
        <w:tc>
          <w:tcPr>
            <w:tcW w:w="709" w:type="dxa"/>
            <w:vAlign w:val="center"/>
          </w:tcPr>
          <w:p w14:paraId="25C6E453" w14:textId="3B9C1E0B"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vAlign w:val="center"/>
          </w:tcPr>
          <w:p w14:paraId="5A3202CB" w14:textId="46BC772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vAlign w:val="center"/>
          </w:tcPr>
          <w:p w14:paraId="4BA1F9E4" w14:textId="460DE846"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1FFC78FF" w14:textId="643BD6A6"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33BA87F5" w14:textId="6FFBA43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vAlign w:val="center"/>
          </w:tcPr>
          <w:p w14:paraId="15FE9A1F" w14:textId="50D1A62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636B621D" w14:textId="502A7ED8"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vAlign w:val="center"/>
          </w:tcPr>
          <w:p w14:paraId="299FDDFC" w14:textId="01F13D1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8" w:type="dxa"/>
            <w:vAlign w:val="center"/>
          </w:tcPr>
          <w:p w14:paraId="7513D227" w14:textId="4E659217"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29</w:t>
            </w:r>
            <w:r w:rsidR="0054118C" w:rsidRPr="00627774">
              <w:rPr>
                <w:rFonts w:ascii="Times New Roman" w:hAnsi="Times New Roman" w:cs="Times New Roman"/>
                <w:i w:val="0"/>
                <w:kern w:val="0"/>
                <w:sz w:val="16"/>
                <w:szCs w:val="16"/>
                <w:lang w:bidi="ar-SA"/>
              </w:rPr>
              <w:t>)</w:t>
            </w:r>
          </w:p>
        </w:tc>
        <w:tc>
          <w:tcPr>
            <w:tcW w:w="709" w:type="dxa"/>
            <w:vAlign w:val="center"/>
          </w:tcPr>
          <w:p w14:paraId="1472188F" w14:textId="258C791D"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50</w:t>
            </w:r>
            <w:r w:rsidR="0054118C" w:rsidRPr="00627774">
              <w:rPr>
                <w:rFonts w:ascii="Times New Roman" w:hAnsi="Times New Roman" w:cs="Times New Roman"/>
                <w:i w:val="0"/>
                <w:kern w:val="0"/>
                <w:sz w:val="16"/>
                <w:szCs w:val="16"/>
                <w:lang w:bidi="ar-SA"/>
              </w:rPr>
              <w:t>)</w:t>
            </w:r>
          </w:p>
        </w:tc>
        <w:tc>
          <w:tcPr>
            <w:tcW w:w="709" w:type="dxa"/>
            <w:vAlign w:val="center"/>
          </w:tcPr>
          <w:p w14:paraId="7824D91F" w14:textId="2934AB1D"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0 (83</w:t>
            </w:r>
            <w:r w:rsidR="0054118C" w:rsidRPr="00627774">
              <w:rPr>
                <w:rFonts w:ascii="Times New Roman" w:hAnsi="Times New Roman" w:cs="Times New Roman"/>
                <w:i w:val="0"/>
                <w:kern w:val="0"/>
                <w:sz w:val="16"/>
                <w:szCs w:val="16"/>
                <w:lang w:bidi="ar-SA"/>
              </w:rPr>
              <w:t>)</w:t>
            </w:r>
          </w:p>
        </w:tc>
        <w:tc>
          <w:tcPr>
            <w:tcW w:w="850" w:type="dxa"/>
            <w:vAlign w:val="center"/>
          </w:tcPr>
          <w:p w14:paraId="38AA7CCA" w14:textId="7FCE9974"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 (71</w:t>
            </w:r>
            <w:r w:rsidR="0054118C" w:rsidRPr="00627774">
              <w:rPr>
                <w:rFonts w:ascii="Times New Roman" w:hAnsi="Times New Roman" w:cs="Times New Roman"/>
                <w:i w:val="0"/>
                <w:kern w:val="0"/>
                <w:sz w:val="16"/>
                <w:szCs w:val="16"/>
                <w:lang w:bidi="ar-SA"/>
              </w:rPr>
              <w:t>)</w:t>
            </w:r>
          </w:p>
        </w:tc>
        <w:tc>
          <w:tcPr>
            <w:tcW w:w="851" w:type="dxa"/>
            <w:vAlign w:val="center"/>
          </w:tcPr>
          <w:p w14:paraId="7F82150A" w14:textId="5B911CC2"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3</w:t>
            </w:r>
            <w:r w:rsidR="0054118C" w:rsidRPr="00627774">
              <w:rPr>
                <w:rFonts w:ascii="Times New Roman" w:hAnsi="Times New Roman" w:cs="Times New Roman"/>
                <w:i w:val="0"/>
                <w:kern w:val="0"/>
                <w:sz w:val="16"/>
                <w:szCs w:val="16"/>
                <w:lang w:bidi="ar-SA"/>
              </w:rPr>
              <w:t>)</w:t>
            </w:r>
          </w:p>
        </w:tc>
        <w:tc>
          <w:tcPr>
            <w:tcW w:w="898" w:type="dxa"/>
            <w:vAlign w:val="center"/>
          </w:tcPr>
          <w:p w14:paraId="3C6E21A9" w14:textId="732ADC7A"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8</w:t>
            </w:r>
            <w:r w:rsidR="0054118C" w:rsidRPr="00627774">
              <w:rPr>
                <w:rFonts w:ascii="Times New Roman" w:hAnsi="Times New Roman" w:cs="Times New Roman"/>
                <w:i w:val="0"/>
                <w:kern w:val="0"/>
                <w:sz w:val="16"/>
                <w:szCs w:val="16"/>
                <w:lang w:bidi="ar-SA"/>
              </w:rPr>
              <w:t>)</w:t>
            </w:r>
          </w:p>
        </w:tc>
        <w:tc>
          <w:tcPr>
            <w:tcW w:w="945" w:type="dxa"/>
            <w:vAlign w:val="center"/>
          </w:tcPr>
          <w:p w14:paraId="680E2224" w14:textId="4CCB46AC"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708" w:type="dxa"/>
            <w:vAlign w:val="center"/>
          </w:tcPr>
          <w:p w14:paraId="01409F71" w14:textId="321CC08D"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3 (3</w:t>
            </w:r>
            <w:r w:rsidR="00707F5C">
              <w:rPr>
                <w:rFonts w:ascii="Times New Roman" w:hAnsi="Times New Roman" w:cs="Times New Roman"/>
                <w:i w:val="0"/>
                <w:kern w:val="0"/>
                <w:sz w:val="16"/>
                <w:szCs w:val="16"/>
                <w:lang w:bidi="ar-SA"/>
              </w:rPr>
              <w:t>8</w:t>
            </w:r>
            <w:r w:rsidRPr="00627774">
              <w:rPr>
                <w:rFonts w:ascii="Times New Roman" w:hAnsi="Times New Roman" w:cs="Times New Roman"/>
                <w:i w:val="0"/>
                <w:kern w:val="0"/>
                <w:sz w:val="16"/>
                <w:szCs w:val="16"/>
                <w:lang w:bidi="ar-SA"/>
              </w:rPr>
              <w:t>)</w:t>
            </w:r>
          </w:p>
        </w:tc>
        <w:tc>
          <w:tcPr>
            <w:tcW w:w="660" w:type="dxa"/>
            <w:vAlign w:val="center"/>
          </w:tcPr>
          <w:p w14:paraId="273155CB" w14:textId="1D9346FA"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8</w:t>
            </w:r>
            <w:r w:rsidR="0054118C" w:rsidRPr="00627774">
              <w:rPr>
                <w:rFonts w:ascii="Times New Roman" w:hAnsi="Times New Roman" w:cs="Times New Roman"/>
                <w:i w:val="0"/>
                <w:kern w:val="0"/>
                <w:sz w:val="16"/>
                <w:szCs w:val="16"/>
                <w:lang w:bidi="ar-SA"/>
              </w:rPr>
              <w:t>)</w:t>
            </w:r>
          </w:p>
        </w:tc>
        <w:tc>
          <w:tcPr>
            <w:tcW w:w="628" w:type="dxa"/>
            <w:vAlign w:val="center"/>
          </w:tcPr>
          <w:p w14:paraId="2AB518E0" w14:textId="174270D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w:t>
            </w:r>
          </w:p>
        </w:tc>
      </w:tr>
      <w:tr w:rsidR="0054118C" w:rsidRPr="002643FF" w14:paraId="791E5CEB" w14:textId="77777777" w:rsidTr="00602D38">
        <w:trPr>
          <w:trHeight w:val="691"/>
        </w:trPr>
        <w:tc>
          <w:tcPr>
            <w:tcW w:w="1129" w:type="dxa"/>
            <w:tcBorders>
              <w:bottom w:val="double" w:sz="4" w:space="0" w:color="auto"/>
            </w:tcBorders>
            <w:vAlign w:val="center"/>
          </w:tcPr>
          <w:p w14:paraId="00DA20CF"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O</w:t>
            </w:r>
          </w:p>
        </w:tc>
        <w:tc>
          <w:tcPr>
            <w:tcW w:w="567" w:type="dxa"/>
            <w:tcBorders>
              <w:bottom w:val="double" w:sz="4" w:space="0" w:color="auto"/>
            </w:tcBorders>
            <w:vAlign w:val="center"/>
          </w:tcPr>
          <w:p w14:paraId="4B2955A4"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5 (100)</w:t>
            </w:r>
          </w:p>
        </w:tc>
        <w:tc>
          <w:tcPr>
            <w:tcW w:w="567" w:type="dxa"/>
            <w:tcBorders>
              <w:bottom w:val="double" w:sz="4" w:space="0" w:color="auto"/>
            </w:tcBorders>
            <w:vAlign w:val="center"/>
          </w:tcPr>
          <w:p w14:paraId="0BC75743"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7 (100)</w:t>
            </w:r>
          </w:p>
        </w:tc>
        <w:tc>
          <w:tcPr>
            <w:tcW w:w="709" w:type="dxa"/>
            <w:tcBorders>
              <w:bottom w:val="double" w:sz="4" w:space="0" w:color="auto"/>
            </w:tcBorders>
            <w:vAlign w:val="center"/>
          </w:tcPr>
          <w:p w14:paraId="796B4A47"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 (100)</w:t>
            </w:r>
          </w:p>
        </w:tc>
        <w:tc>
          <w:tcPr>
            <w:tcW w:w="709" w:type="dxa"/>
            <w:tcBorders>
              <w:bottom w:val="double" w:sz="4" w:space="0" w:color="auto"/>
            </w:tcBorders>
            <w:vAlign w:val="center"/>
          </w:tcPr>
          <w:p w14:paraId="240D74B0" w14:textId="09D92ACD"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385" w:type="dxa"/>
            <w:tcBorders>
              <w:bottom w:val="double" w:sz="4" w:space="0" w:color="auto"/>
            </w:tcBorders>
            <w:vAlign w:val="center"/>
          </w:tcPr>
          <w:p w14:paraId="3342572F" w14:textId="40266771"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tcBorders>
              <w:bottom w:val="double" w:sz="4" w:space="0" w:color="auto"/>
            </w:tcBorders>
            <w:vAlign w:val="center"/>
          </w:tcPr>
          <w:p w14:paraId="13177859" w14:textId="48F6717C"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tcBorders>
              <w:bottom w:val="double" w:sz="4" w:space="0" w:color="auto"/>
            </w:tcBorders>
            <w:vAlign w:val="center"/>
          </w:tcPr>
          <w:p w14:paraId="0670B2BF" w14:textId="1EE56C61"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tcBorders>
              <w:bottom w:val="double" w:sz="4" w:space="0" w:color="auto"/>
            </w:tcBorders>
            <w:vAlign w:val="center"/>
          </w:tcPr>
          <w:p w14:paraId="2C85F6A5" w14:textId="03CA86C0"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661" w:type="dxa"/>
            <w:tcBorders>
              <w:bottom w:val="double" w:sz="4" w:space="0" w:color="auto"/>
            </w:tcBorders>
            <w:vAlign w:val="center"/>
          </w:tcPr>
          <w:p w14:paraId="2A53E6B1" w14:textId="30F35A09"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tcBorders>
              <w:bottom w:val="double" w:sz="4" w:space="0" w:color="auto"/>
            </w:tcBorders>
            <w:vAlign w:val="center"/>
          </w:tcPr>
          <w:p w14:paraId="6FC5EA77" w14:textId="36169DF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 (20)</w:t>
            </w:r>
          </w:p>
        </w:tc>
        <w:tc>
          <w:tcPr>
            <w:tcW w:w="709" w:type="dxa"/>
            <w:tcBorders>
              <w:bottom w:val="double" w:sz="4" w:space="0" w:color="auto"/>
            </w:tcBorders>
            <w:vAlign w:val="center"/>
          </w:tcPr>
          <w:p w14:paraId="16C0D317" w14:textId="559DAC3C"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sz w:val="16"/>
                <w:szCs w:val="16"/>
                <w:lang w:val="en-US"/>
              </w:rPr>
              <w:t>-</w:t>
            </w:r>
          </w:p>
        </w:tc>
        <w:tc>
          <w:tcPr>
            <w:tcW w:w="708" w:type="dxa"/>
            <w:tcBorders>
              <w:bottom w:val="double" w:sz="4" w:space="0" w:color="auto"/>
            </w:tcBorders>
            <w:vAlign w:val="center"/>
          </w:tcPr>
          <w:p w14:paraId="7E6ED692" w14:textId="571885EA"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7</w:t>
            </w:r>
            <w:r w:rsidR="0054118C" w:rsidRPr="00627774">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7D2A883C" w14:textId="1530AA3C"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40</w:t>
            </w:r>
            <w:r w:rsidR="0054118C" w:rsidRPr="00627774">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63B966E5" w14:textId="60C5A6A5"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 (71</w:t>
            </w:r>
            <w:r w:rsidR="0054118C" w:rsidRPr="00627774">
              <w:rPr>
                <w:rFonts w:ascii="Times New Roman" w:hAnsi="Times New Roman" w:cs="Times New Roman"/>
                <w:i w:val="0"/>
                <w:kern w:val="0"/>
                <w:sz w:val="16"/>
                <w:szCs w:val="16"/>
                <w:lang w:bidi="ar-SA"/>
              </w:rPr>
              <w:t>)</w:t>
            </w:r>
          </w:p>
        </w:tc>
        <w:tc>
          <w:tcPr>
            <w:tcW w:w="850" w:type="dxa"/>
            <w:tcBorders>
              <w:bottom w:val="double" w:sz="4" w:space="0" w:color="auto"/>
            </w:tcBorders>
            <w:vAlign w:val="center"/>
          </w:tcPr>
          <w:p w14:paraId="5AAD5E32" w14:textId="2C4D96D8"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33</w:t>
            </w:r>
            <w:r w:rsidR="0054118C" w:rsidRPr="00627774">
              <w:rPr>
                <w:rFonts w:ascii="Times New Roman" w:hAnsi="Times New Roman" w:cs="Times New Roman"/>
                <w:i w:val="0"/>
                <w:kern w:val="0"/>
                <w:sz w:val="16"/>
                <w:szCs w:val="16"/>
                <w:lang w:bidi="ar-SA"/>
              </w:rPr>
              <w:t>)</w:t>
            </w:r>
          </w:p>
        </w:tc>
        <w:tc>
          <w:tcPr>
            <w:tcW w:w="851" w:type="dxa"/>
            <w:tcBorders>
              <w:bottom w:val="double" w:sz="4" w:space="0" w:color="auto"/>
            </w:tcBorders>
            <w:vAlign w:val="center"/>
          </w:tcPr>
          <w:p w14:paraId="4803796F" w14:textId="6B687287"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20</w:t>
            </w:r>
            <w:r w:rsidR="0054118C" w:rsidRPr="00627774">
              <w:rPr>
                <w:rFonts w:ascii="Times New Roman" w:hAnsi="Times New Roman" w:cs="Times New Roman"/>
                <w:i w:val="0"/>
                <w:kern w:val="0"/>
                <w:sz w:val="16"/>
                <w:szCs w:val="16"/>
                <w:lang w:bidi="ar-SA"/>
              </w:rPr>
              <w:t>)</w:t>
            </w:r>
          </w:p>
        </w:tc>
        <w:tc>
          <w:tcPr>
            <w:tcW w:w="898" w:type="dxa"/>
            <w:tcBorders>
              <w:bottom w:val="double" w:sz="4" w:space="0" w:color="auto"/>
            </w:tcBorders>
            <w:vAlign w:val="center"/>
          </w:tcPr>
          <w:p w14:paraId="485665EC" w14:textId="1DEA125B"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4</w:t>
            </w:r>
            <w:r w:rsidR="0054118C" w:rsidRPr="00627774">
              <w:rPr>
                <w:rFonts w:ascii="Times New Roman" w:hAnsi="Times New Roman" w:cs="Times New Roman"/>
                <w:i w:val="0"/>
                <w:kern w:val="0"/>
                <w:sz w:val="16"/>
                <w:szCs w:val="16"/>
                <w:lang w:bidi="ar-SA"/>
              </w:rPr>
              <w:t>)</w:t>
            </w:r>
          </w:p>
        </w:tc>
        <w:tc>
          <w:tcPr>
            <w:tcW w:w="945" w:type="dxa"/>
            <w:tcBorders>
              <w:bottom w:val="double" w:sz="4" w:space="0" w:color="auto"/>
            </w:tcBorders>
            <w:vAlign w:val="center"/>
          </w:tcPr>
          <w:p w14:paraId="3590FD54" w14:textId="1B773535"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7</w:t>
            </w:r>
            <w:r w:rsidR="0054118C" w:rsidRPr="00627774">
              <w:rPr>
                <w:rFonts w:ascii="Times New Roman" w:hAnsi="Times New Roman" w:cs="Times New Roman"/>
                <w:i w:val="0"/>
                <w:kern w:val="0"/>
                <w:sz w:val="16"/>
                <w:szCs w:val="16"/>
                <w:lang w:bidi="ar-SA"/>
              </w:rPr>
              <w:t>)</w:t>
            </w:r>
          </w:p>
        </w:tc>
        <w:tc>
          <w:tcPr>
            <w:tcW w:w="708" w:type="dxa"/>
            <w:tcBorders>
              <w:bottom w:val="double" w:sz="4" w:space="0" w:color="auto"/>
            </w:tcBorders>
            <w:vAlign w:val="center"/>
          </w:tcPr>
          <w:p w14:paraId="16535D41" w14:textId="6DE49D68"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20</w:t>
            </w:r>
            <w:r w:rsidR="0054118C" w:rsidRPr="00627774">
              <w:rPr>
                <w:rFonts w:ascii="Times New Roman" w:hAnsi="Times New Roman" w:cs="Times New Roman"/>
                <w:i w:val="0"/>
                <w:kern w:val="0"/>
                <w:sz w:val="16"/>
                <w:szCs w:val="16"/>
                <w:lang w:bidi="ar-SA"/>
              </w:rPr>
              <w:t>)</w:t>
            </w:r>
          </w:p>
        </w:tc>
        <w:tc>
          <w:tcPr>
            <w:tcW w:w="660" w:type="dxa"/>
            <w:tcBorders>
              <w:bottom w:val="double" w:sz="4" w:space="0" w:color="auto"/>
            </w:tcBorders>
            <w:vAlign w:val="center"/>
          </w:tcPr>
          <w:p w14:paraId="172D4302" w14:textId="40C7C822"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4</w:t>
            </w:r>
            <w:r w:rsidR="0054118C" w:rsidRPr="00627774">
              <w:rPr>
                <w:rFonts w:ascii="Times New Roman" w:hAnsi="Times New Roman" w:cs="Times New Roman"/>
                <w:i w:val="0"/>
                <w:kern w:val="0"/>
                <w:sz w:val="16"/>
                <w:szCs w:val="16"/>
                <w:lang w:bidi="ar-SA"/>
              </w:rPr>
              <w:t>)</w:t>
            </w:r>
          </w:p>
        </w:tc>
        <w:tc>
          <w:tcPr>
            <w:tcW w:w="628" w:type="dxa"/>
            <w:tcBorders>
              <w:bottom w:val="double" w:sz="4" w:space="0" w:color="auto"/>
            </w:tcBorders>
            <w:vAlign w:val="center"/>
          </w:tcPr>
          <w:p w14:paraId="3E7066A3" w14:textId="3AB2EE7B" w:rsidR="0054118C" w:rsidRPr="00627774" w:rsidRDefault="00707F5C"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33</w:t>
            </w:r>
            <w:r w:rsidR="0054118C" w:rsidRPr="00627774">
              <w:rPr>
                <w:rFonts w:ascii="Times New Roman" w:hAnsi="Times New Roman" w:cs="Times New Roman"/>
                <w:i w:val="0"/>
                <w:kern w:val="0"/>
                <w:sz w:val="16"/>
                <w:szCs w:val="16"/>
                <w:lang w:bidi="ar-SA"/>
              </w:rPr>
              <w:t>)</w:t>
            </w:r>
          </w:p>
        </w:tc>
      </w:tr>
      <w:tr w:rsidR="0054118C" w:rsidRPr="002643FF" w14:paraId="60835FD2" w14:textId="77777777" w:rsidTr="00602D38">
        <w:trPr>
          <w:trHeight w:val="691"/>
        </w:trPr>
        <w:tc>
          <w:tcPr>
            <w:tcW w:w="1129" w:type="dxa"/>
            <w:tcBorders>
              <w:top w:val="double" w:sz="4" w:space="0" w:color="auto"/>
              <w:right w:val="single" w:sz="4" w:space="0" w:color="auto"/>
            </w:tcBorders>
            <w:vAlign w:val="center"/>
          </w:tcPr>
          <w:p w14:paraId="1CDF9E2E" w14:textId="77777777" w:rsidR="0054118C" w:rsidRPr="0054118C" w:rsidRDefault="0054118C" w:rsidP="00602D38">
            <w:pPr>
              <w:pStyle w:val="Beschriftung"/>
              <w:jc w:val="center"/>
              <w:rPr>
                <w:rFonts w:ascii="Times New Roman" w:hAnsi="Times New Roman" w:cs="Times New Roman"/>
                <w:i w:val="0"/>
                <w:sz w:val="16"/>
                <w:szCs w:val="16"/>
                <w:lang w:val="en-US"/>
              </w:rPr>
            </w:pPr>
            <w:r w:rsidRPr="0054118C">
              <w:rPr>
                <w:rFonts w:ascii="Times New Roman" w:hAnsi="Times New Roman" w:cs="Times New Roman"/>
                <w:i w:val="0"/>
                <w:sz w:val="16"/>
                <w:szCs w:val="16"/>
                <w:lang w:val="en-US"/>
              </w:rPr>
              <w:t>Total</w:t>
            </w:r>
          </w:p>
        </w:tc>
        <w:tc>
          <w:tcPr>
            <w:tcW w:w="567" w:type="dxa"/>
            <w:tcBorders>
              <w:top w:val="double" w:sz="4" w:space="0" w:color="auto"/>
              <w:left w:val="single" w:sz="4" w:space="0" w:color="auto"/>
              <w:right w:val="single" w:sz="4" w:space="0" w:color="auto"/>
            </w:tcBorders>
            <w:vAlign w:val="center"/>
          </w:tcPr>
          <w:p w14:paraId="49C41976"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000 (100)</w:t>
            </w:r>
          </w:p>
        </w:tc>
        <w:tc>
          <w:tcPr>
            <w:tcW w:w="567" w:type="dxa"/>
            <w:tcBorders>
              <w:top w:val="double" w:sz="4" w:space="0" w:color="auto"/>
              <w:left w:val="single" w:sz="4" w:space="0" w:color="auto"/>
              <w:right w:val="single" w:sz="4" w:space="0" w:color="auto"/>
            </w:tcBorders>
            <w:vAlign w:val="center"/>
          </w:tcPr>
          <w:p w14:paraId="03119A0A"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000 (100)</w:t>
            </w:r>
          </w:p>
        </w:tc>
        <w:tc>
          <w:tcPr>
            <w:tcW w:w="709" w:type="dxa"/>
            <w:tcBorders>
              <w:top w:val="double" w:sz="4" w:space="0" w:color="auto"/>
              <w:left w:val="single" w:sz="4" w:space="0" w:color="auto"/>
              <w:right w:val="single" w:sz="4" w:space="0" w:color="auto"/>
            </w:tcBorders>
            <w:vAlign w:val="center"/>
          </w:tcPr>
          <w:p w14:paraId="554F20C3" w14:textId="7777777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000 (100)</w:t>
            </w:r>
          </w:p>
        </w:tc>
        <w:tc>
          <w:tcPr>
            <w:tcW w:w="709" w:type="dxa"/>
            <w:tcBorders>
              <w:top w:val="double" w:sz="4" w:space="0" w:color="auto"/>
              <w:left w:val="single" w:sz="4" w:space="0" w:color="auto"/>
              <w:right w:val="single" w:sz="4" w:space="0" w:color="auto"/>
            </w:tcBorders>
            <w:vAlign w:val="center"/>
          </w:tcPr>
          <w:p w14:paraId="57A8BC59" w14:textId="48A3F48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 (0.10)</w:t>
            </w:r>
          </w:p>
        </w:tc>
        <w:tc>
          <w:tcPr>
            <w:tcW w:w="385" w:type="dxa"/>
            <w:tcBorders>
              <w:top w:val="double" w:sz="4" w:space="0" w:color="auto"/>
              <w:left w:val="single" w:sz="4" w:space="0" w:color="auto"/>
              <w:right w:val="single" w:sz="4" w:space="0" w:color="auto"/>
            </w:tcBorders>
            <w:vAlign w:val="center"/>
          </w:tcPr>
          <w:p w14:paraId="7F4E7533" w14:textId="735832AF"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465" w:type="dxa"/>
            <w:tcBorders>
              <w:top w:val="double" w:sz="4" w:space="0" w:color="auto"/>
              <w:left w:val="single" w:sz="4" w:space="0" w:color="auto"/>
              <w:right w:val="single" w:sz="4" w:space="0" w:color="auto"/>
            </w:tcBorders>
            <w:vAlign w:val="center"/>
          </w:tcPr>
          <w:p w14:paraId="7FF321AE" w14:textId="2AE4D91C"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sz w:val="16"/>
                <w:szCs w:val="16"/>
                <w:lang w:val="en-US"/>
              </w:rPr>
              <w:t>-</w:t>
            </w:r>
          </w:p>
        </w:tc>
        <w:tc>
          <w:tcPr>
            <w:tcW w:w="709" w:type="dxa"/>
            <w:tcBorders>
              <w:top w:val="double" w:sz="4" w:space="0" w:color="auto"/>
              <w:left w:val="single" w:sz="4" w:space="0" w:color="auto"/>
              <w:right w:val="single" w:sz="4" w:space="0" w:color="auto"/>
            </w:tcBorders>
            <w:vAlign w:val="center"/>
          </w:tcPr>
          <w:p w14:paraId="2D600FAA" w14:textId="2A06453C"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 (0.20)</w:t>
            </w:r>
          </w:p>
        </w:tc>
        <w:tc>
          <w:tcPr>
            <w:tcW w:w="709" w:type="dxa"/>
            <w:tcBorders>
              <w:top w:val="double" w:sz="4" w:space="0" w:color="auto"/>
              <w:left w:val="single" w:sz="4" w:space="0" w:color="auto"/>
              <w:right w:val="single" w:sz="4" w:space="0" w:color="auto"/>
            </w:tcBorders>
            <w:vAlign w:val="center"/>
          </w:tcPr>
          <w:p w14:paraId="5945C58C" w14:textId="20A2FACF"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5 (0.50)</w:t>
            </w:r>
          </w:p>
        </w:tc>
        <w:tc>
          <w:tcPr>
            <w:tcW w:w="661" w:type="dxa"/>
            <w:tcBorders>
              <w:top w:val="double" w:sz="4" w:space="0" w:color="auto"/>
              <w:left w:val="single" w:sz="4" w:space="0" w:color="auto"/>
              <w:right w:val="single" w:sz="4" w:space="0" w:color="auto"/>
            </w:tcBorders>
            <w:vAlign w:val="center"/>
          </w:tcPr>
          <w:p w14:paraId="64B86F10" w14:textId="35B29FA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 (0.90)</w:t>
            </w:r>
          </w:p>
        </w:tc>
        <w:tc>
          <w:tcPr>
            <w:tcW w:w="709" w:type="dxa"/>
            <w:tcBorders>
              <w:top w:val="double" w:sz="4" w:space="0" w:color="auto"/>
              <w:left w:val="single" w:sz="4" w:space="0" w:color="auto"/>
              <w:right w:val="single" w:sz="4" w:space="0" w:color="auto"/>
            </w:tcBorders>
            <w:vAlign w:val="center"/>
          </w:tcPr>
          <w:p w14:paraId="1289A589" w14:textId="118E5DF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43 (4.30)</w:t>
            </w:r>
          </w:p>
        </w:tc>
        <w:tc>
          <w:tcPr>
            <w:tcW w:w="709" w:type="dxa"/>
            <w:tcBorders>
              <w:top w:val="double" w:sz="4" w:space="0" w:color="auto"/>
              <w:left w:val="single" w:sz="4" w:space="0" w:color="auto"/>
              <w:right w:val="single" w:sz="4" w:space="0" w:color="auto"/>
            </w:tcBorders>
            <w:vAlign w:val="center"/>
          </w:tcPr>
          <w:p w14:paraId="45A041C0" w14:textId="1DB7F805"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58 (5.80)</w:t>
            </w:r>
          </w:p>
        </w:tc>
        <w:tc>
          <w:tcPr>
            <w:tcW w:w="708" w:type="dxa"/>
            <w:tcBorders>
              <w:top w:val="double" w:sz="4" w:space="0" w:color="auto"/>
              <w:left w:val="single" w:sz="4" w:space="0" w:color="auto"/>
              <w:right w:val="single" w:sz="4" w:space="0" w:color="auto"/>
            </w:tcBorders>
            <w:vAlign w:val="center"/>
          </w:tcPr>
          <w:p w14:paraId="30073971" w14:textId="17054320"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3 (6.30)</w:t>
            </w:r>
          </w:p>
        </w:tc>
        <w:tc>
          <w:tcPr>
            <w:tcW w:w="709" w:type="dxa"/>
            <w:tcBorders>
              <w:top w:val="double" w:sz="4" w:space="0" w:color="auto"/>
              <w:left w:val="single" w:sz="4" w:space="0" w:color="auto"/>
              <w:right w:val="single" w:sz="4" w:space="0" w:color="auto"/>
            </w:tcBorders>
            <w:vAlign w:val="center"/>
          </w:tcPr>
          <w:p w14:paraId="203383F6" w14:textId="58CEF7CC"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28 (62.80)</w:t>
            </w:r>
          </w:p>
        </w:tc>
        <w:tc>
          <w:tcPr>
            <w:tcW w:w="709" w:type="dxa"/>
            <w:tcBorders>
              <w:top w:val="double" w:sz="4" w:space="0" w:color="auto"/>
              <w:left w:val="single" w:sz="4" w:space="0" w:color="auto"/>
              <w:right w:val="single" w:sz="4" w:space="0" w:color="auto"/>
            </w:tcBorders>
            <w:vAlign w:val="center"/>
          </w:tcPr>
          <w:p w14:paraId="735A3B06" w14:textId="0114AF1B"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31 (63.10)</w:t>
            </w:r>
          </w:p>
        </w:tc>
        <w:tc>
          <w:tcPr>
            <w:tcW w:w="850" w:type="dxa"/>
            <w:tcBorders>
              <w:top w:val="double" w:sz="4" w:space="0" w:color="auto"/>
              <w:left w:val="single" w:sz="4" w:space="0" w:color="auto"/>
              <w:right w:val="single" w:sz="4" w:space="0" w:color="auto"/>
            </w:tcBorders>
            <w:vAlign w:val="center"/>
          </w:tcPr>
          <w:p w14:paraId="67973A08" w14:textId="3FECD95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670 (67.00)</w:t>
            </w:r>
          </w:p>
        </w:tc>
        <w:tc>
          <w:tcPr>
            <w:tcW w:w="851" w:type="dxa"/>
            <w:tcBorders>
              <w:top w:val="double" w:sz="4" w:space="0" w:color="auto"/>
              <w:left w:val="single" w:sz="4" w:space="0" w:color="auto"/>
              <w:right w:val="single" w:sz="4" w:space="0" w:color="auto"/>
            </w:tcBorders>
            <w:vAlign w:val="center"/>
          </w:tcPr>
          <w:p w14:paraId="2F9A31A1" w14:textId="7C5A0F8E"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34 (23.40)</w:t>
            </w:r>
          </w:p>
        </w:tc>
        <w:tc>
          <w:tcPr>
            <w:tcW w:w="898" w:type="dxa"/>
            <w:tcBorders>
              <w:top w:val="double" w:sz="4" w:space="0" w:color="auto"/>
              <w:left w:val="single" w:sz="4" w:space="0" w:color="auto"/>
              <w:right w:val="single" w:sz="4" w:space="0" w:color="auto"/>
            </w:tcBorders>
            <w:vAlign w:val="center"/>
          </w:tcPr>
          <w:p w14:paraId="496EB678" w14:textId="2613A297"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213 (21.30)</w:t>
            </w:r>
          </w:p>
        </w:tc>
        <w:tc>
          <w:tcPr>
            <w:tcW w:w="945" w:type="dxa"/>
            <w:tcBorders>
              <w:top w:val="double" w:sz="4" w:space="0" w:color="auto"/>
              <w:left w:val="single" w:sz="4" w:space="0" w:color="auto"/>
              <w:right w:val="single" w:sz="4" w:space="0" w:color="auto"/>
            </w:tcBorders>
            <w:vAlign w:val="center"/>
          </w:tcPr>
          <w:p w14:paraId="375AF049" w14:textId="5A5132D3"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163 (16.30)</w:t>
            </w:r>
          </w:p>
        </w:tc>
        <w:tc>
          <w:tcPr>
            <w:tcW w:w="708" w:type="dxa"/>
            <w:tcBorders>
              <w:top w:val="double" w:sz="4" w:space="0" w:color="auto"/>
              <w:left w:val="single" w:sz="4" w:space="0" w:color="auto"/>
            </w:tcBorders>
            <w:vAlign w:val="center"/>
          </w:tcPr>
          <w:p w14:paraId="36C1006E" w14:textId="7817BCCA"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2 (9.20)</w:t>
            </w:r>
          </w:p>
        </w:tc>
        <w:tc>
          <w:tcPr>
            <w:tcW w:w="660" w:type="dxa"/>
            <w:tcBorders>
              <w:top w:val="double" w:sz="4" w:space="0" w:color="auto"/>
              <w:left w:val="single" w:sz="4" w:space="0" w:color="auto"/>
            </w:tcBorders>
            <w:vAlign w:val="center"/>
          </w:tcPr>
          <w:p w14:paraId="253A429F" w14:textId="0D3B64D1"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3 (9.30</w:t>
            </w:r>
            <w:r w:rsidR="00AC538B">
              <w:rPr>
                <w:rFonts w:ascii="Times New Roman" w:hAnsi="Times New Roman" w:cs="Times New Roman"/>
                <w:i w:val="0"/>
                <w:kern w:val="0"/>
                <w:sz w:val="16"/>
                <w:szCs w:val="16"/>
                <w:lang w:bidi="ar-SA"/>
              </w:rPr>
              <w:t>)</w:t>
            </w:r>
          </w:p>
        </w:tc>
        <w:tc>
          <w:tcPr>
            <w:tcW w:w="628" w:type="dxa"/>
            <w:tcBorders>
              <w:top w:val="double" w:sz="4" w:space="0" w:color="auto"/>
              <w:left w:val="single" w:sz="4" w:space="0" w:color="auto"/>
            </w:tcBorders>
            <w:vAlign w:val="center"/>
          </w:tcPr>
          <w:p w14:paraId="471A8C40" w14:textId="77E75780" w:rsidR="0054118C" w:rsidRPr="00627774" w:rsidRDefault="0054118C" w:rsidP="00602D38">
            <w:pPr>
              <w:pStyle w:val="Beschriftung"/>
              <w:jc w:val="center"/>
              <w:rPr>
                <w:rFonts w:ascii="Times New Roman" w:hAnsi="Times New Roman" w:cs="Times New Roman"/>
                <w:i w:val="0"/>
                <w:sz w:val="16"/>
                <w:szCs w:val="16"/>
                <w:lang w:val="en-US"/>
              </w:rPr>
            </w:pPr>
            <w:r w:rsidRPr="00627774">
              <w:rPr>
                <w:rFonts w:ascii="Times New Roman" w:hAnsi="Times New Roman" w:cs="Times New Roman"/>
                <w:i w:val="0"/>
                <w:kern w:val="0"/>
                <w:sz w:val="16"/>
                <w:szCs w:val="16"/>
                <w:lang w:bidi="ar-SA"/>
              </w:rPr>
              <w:t>95 (9.50)</w:t>
            </w:r>
          </w:p>
        </w:tc>
      </w:tr>
    </w:tbl>
    <w:p w14:paraId="2AFFDCB3" w14:textId="77777777" w:rsidR="00123913" w:rsidRDefault="00123913" w:rsidP="00123913">
      <w:pPr>
        <w:pStyle w:val="Beschriftung"/>
        <w:rPr>
          <w:rFonts w:ascii="Times New Roman" w:hAnsi="Times New Roman" w:cs="Times New Roman"/>
          <w:i w:val="0"/>
          <w:lang w:val="en-US"/>
        </w:rPr>
      </w:pPr>
    </w:p>
    <w:p w14:paraId="3BE88355" w14:textId="77777777" w:rsidR="00123913" w:rsidRDefault="00123913">
      <w:pPr>
        <w:rPr>
          <w:rFonts w:ascii="Times New Roman" w:hAnsi="Times New Roman" w:cs="Times New Roman"/>
          <w:i/>
          <w:lang w:val="en-US"/>
        </w:rPr>
      </w:pPr>
      <w:r>
        <w:rPr>
          <w:rFonts w:ascii="Times New Roman" w:hAnsi="Times New Roman" w:cs="Times New Roman"/>
          <w:i/>
          <w:lang w:val="en-US"/>
        </w:rPr>
        <w:br w:type="page"/>
      </w:r>
    </w:p>
    <w:p w14:paraId="222FC419" w14:textId="77777777" w:rsidR="00E8545B" w:rsidRDefault="00E8545B">
      <w:pPr>
        <w:rPr>
          <w:rFonts w:ascii="Times New Roman" w:hAnsi="Times New Roman" w:cs="Times New Roman"/>
          <w:i/>
          <w:lang w:val="en-US"/>
        </w:rPr>
        <w:sectPr w:rsidR="00E8545B" w:rsidSect="0066562D">
          <w:footerReference w:type="default" r:id="rId8"/>
          <w:pgSz w:w="16838" w:h="11906" w:orient="landscape"/>
          <w:pgMar w:top="720" w:right="720" w:bottom="720" w:left="720" w:header="0" w:footer="1134" w:gutter="0"/>
          <w:cols w:space="720"/>
          <w:formProt w:val="0"/>
          <w:docGrid w:linePitch="326" w:charSpace="-6145"/>
        </w:sectPr>
      </w:pPr>
    </w:p>
    <w:p w14:paraId="303650C3" w14:textId="1BB41BC9" w:rsidR="00B17B43" w:rsidRPr="00B17B43" w:rsidRDefault="00F51567" w:rsidP="00B17B43">
      <w:pPr>
        <w:pStyle w:val="Beschriftung"/>
        <w:keepNext/>
        <w:rPr>
          <w:rFonts w:ascii="Times New Roman" w:hAnsi="Times New Roman" w:cs="Times New Roman"/>
          <w:i w:val="0"/>
          <w:sz w:val="20"/>
          <w:szCs w:val="20"/>
          <w:lang w:val="en-US"/>
        </w:rPr>
      </w:pPr>
      <w:bookmarkStart w:id="2" w:name="_Ref57044081"/>
      <w:r w:rsidRPr="00B17B43">
        <w:rPr>
          <w:rFonts w:ascii="Times New Roman" w:hAnsi="Times New Roman" w:cs="Times New Roman"/>
          <w:i w:val="0"/>
          <w:sz w:val="20"/>
          <w:szCs w:val="20"/>
          <w:lang w:val="en-US"/>
        </w:rPr>
        <w:lastRenderedPageBreak/>
        <w:t xml:space="preserve">Table </w:t>
      </w:r>
      <w:r w:rsidRPr="00B17B43">
        <w:rPr>
          <w:rFonts w:ascii="Times New Roman" w:hAnsi="Times New Roman" w:cs="Times New Roman"/>
          <w:i w:val="0"/>
          <w:sz w:val="20"/>
          <w:szCs w:val="20"/>
          <w:lang w:val="en-US"/>
        </w:rPr>
        <w:fldChar w:fldCharType="begin"/>
      </w:r>
      <w:r w:rsidRPr="00B17B43">
        <w:rPr>
          <w:rFonts w:ascii="Times New Roman" w:hAnsi="Times New Roman" w:cs="Times New Roman"/>
          <w:i w:val="0"/>
          <w:sz w:val="20"/>
          <w:szCs w:val="20"/>
          <w:lang w:val="en-US"/>
        </w:rPr>
        <w:instrText xml:space="preserve"> SEQ Table \* ARABIC </w:instrText>
      </w:r>
      <w:r w:rsidRPr="00B17B43">
        <w:rPr>
          <w:rFonts w:ascii="Times New Roman" w:hAnsi="Times New Roman" w:cs="Times New Roman"/>
          <w:i w:val="0"/>
          <w:sz w:val="20"/>
          <w:szCs w:val="20"/>
          <w:lang w:val="en-US"/>
        </w:rPr>
        <w:fldChar w:fldCharType="separate"/>
      </w:r>
      <w:r w:rsidR="00881D28">
        <w:rPr>
          <w:rFonts w:ascii="Times New Roman" w:hAnsi="Times New Roman" w:cs="Times New Roman"/>
          <w:i w:val="0"/>
          <w:noProof/>
          <w:sz w:val="20"/>
          <w:szCs w:val="20"/>
          <w:lang w:val="en-US"/>
        </w:rPr>
        <w:t>3</w:t>
      </w:r>
      <w:r w:rsidRPr="00B17B43">
        <w:rPr>
          <w:rFonts w:ascii="Times New Roman" w:hAnsi="Times New Roman" w:cs="Times New Roman"/>
          <w:i w:val="0"/>
          <w:sz w:val="20"/>
          <w:szCs w:val="20"/>
          <w:lang w:val="en-US"/>
        </w:rPr>
        <w:fldChar w:fldCharType="end"/>
      </w:r>
      <w:bookmarkEnd w:id="2"/>
      <w:r w:rsidRPr="00B17B43">
        <w:rPr>
          <w:rFonts w:ascii="Times New Roman" w:hAnsi="Times New Roman" w:cs="Times New Roman"/>
          <w:i w:val="0"/>
          <w:sz w:val="20"/>
          <w:szCs w:val="20"/>
          <w:lang w:val="en-US"/>
        </w:rPr>
        <w:t xml:space="preserve">. Distribution of readability values on the SVM classification with difficulty mapping per web site category for “.de”, “.at” and “.ch”. </w:t>
      </w:r>
      <w:r w:rsidR="003C5193" w:rsidRPr="00B17B43">
        <w:rPr>
          <w:rFonts w:ascii="Times New Roman" w:hAnsi="Times New Roman" w:cs="Times New Roman"/>
          <w:i w:val="0"/>
          <w:sz w:val="20"/>
          <w:szCs w:val="20"/>
          <w:lang w:val="en-US"/>
        </w:rPr>
        <w:t xml:space="preserve">V: very easy, E: easy, M: moderate, D: difficult, VD: very difficult, N/A: computation not possible, -: not applicable. </w:t>
      </w:r>
      <w:r w:rsidR="004667EE">
        <w:rPr>
          <w:rFonts w:ascii="Times New Roman" w:hAnsi="Times New Roman" w:cs="Times New Roman"/>
          <w:i w:val="0"/>
          <w:sz w:val="20"/>
          <w:szCs w:val="20"/>
          <w:lang w:val="en-US"/>
        </w:rPr>
        <w:t>Information provider</w:t>
      </w:r>
      <w:r w:rsidR="004667EE" w:rsidRPr="00B17B43">
        <w:rPr>
          <w:rFonts w:ascii="Times New Roman" w:hAnsi="Times New Roman" w:cs="Times New Roman"/>
          <w:i w:val="0"/>
          <w:sz w:val="20"/>
          <w:szCs w:val="20"/>
          <w:lang w:val="en-US"/>
        </w:rPr>
        <w:t xml:space="preserve"> </w:t>
      </w:r>
      <w:r w:rsidR="003C5193" w:rsidRPr="00B17B43">
        <w:rPr>
          <w:rFonts w:ascii="Times New Roman" w:hAnsi="Times New Roman" w:cs="Times New Roman"/>
          <w:i w:val="0"/>
          <w:sz w:val="20"/>
          <w:szCs w:val="20"/>
          <w:lang w:val="en-US"/>
        </w:rPr>
        <w:t xml:space="preserve">types: </w:t>
      </w:r>
      <w:r w:rsidR="003C5193" w:rsidRPr="00B17B43">
        <w:rPr>
          <w:rFonts w:ascii="Times New Roman" w:eastAsia="Times New Roman" w:hAnsi="Times New Roman" w:cs="Times New Roman"/>
          <w:i w:val="0"/>
          <w:sz w:val="20"/>
          <w:szCs w:val="20"/>
          <w:lang w:val="en-US"/>
        </w:rPr>
        <w:t xml:space="preserve">GPH: Government, Public Institution or Public Health, </w:t>
      </w:r>
      <w:r w:rsidR="003C5193" w:rsidRPr="00B17B43">
        <w:rPr>
          <w:rFonts w:ascii="Times New Roman" w:hAnsi="Times New Roman" w:cs="Times New Roman"/>
          <w:i w:val="0"/>
          <w:sz w:val="20"/>
          <w:szCs w:val="20"/>
          <w:lang w:val="en-US"/>
        </w:rPr>
        <w:t>NPO: Non-Profit Organization, Private Organization: PO</w:t>
      </w:r>
      <w:r w:rsidR="003C5193" w:rsidRPr="00B17B43">
        <w:rPr>
          <w:rFonts w:ascii="Times New Roman" w:eastAsia="Times New Roman" w:hAnsi="Times New Roman" w:cs="Times New Roman"/>
          <w:i w:val="0"/>
          <w:sz w:val="20"/>
          <w:szCs w:val="20"/>
          <w:lang w:val="en-US"/>
        </w:rPr>
        <w:t>, Mainstream or Local News: M, Pharmaceutical Company: PC, Other: O</w:t>
      </w:r>
    </w:p>
    <w:tbl>
      <w:tblPr>
        <w:tblStyle w:val="Tabellenraster"/>
        <w:tblW w:w="15871" w:type="dxa"/>
        <w:tblLayout w:type="fixed"/>
        <w:tblLook w:val="04A0" w:firstRow="1" w:lastRow="0" w:firstColumn="1" w:lastColumn="0" w:noHBand="0" w:noVBand="1"/>
      </w:tblPr>
      <w:tblGrid>
        <w:gridCol w:w="1129"/>
        <w:gridCol w:w="567"/>
        <w:gridCol w:w="567"/>
        <w:gridCol w:w="567"/>
        <w:gridCol w:w="709"/>
        <w:gridCol w:w="709"/>
        <w:gridCol w:w="709"/>
        <w:gridCol w:w="708"/>
        <w:gridCol w:w="709"/>
        <w:gridCol w:w="709"/>
        <w:gridCol w:w="709"/>
        <w:gridCol w:w="708"/>
        <w:gridCol w:w="709"/>
        <w:gridCol w:w="709"/>
        <w:gridCol w:w="850"/>
        <w:gridCol w:w="851"/>
        <w:gridCol w:w="709"/>
        <w:gridCol w:w="708"/>
        <w:gridCol w:w="709"/>
        <w:gridCol w:w="709"/>
        <w:gridCol w:w="709"/>
        <w:gridCol w:w="708"/>
      </w:tblGrid>
      <w:tr w:rsidR="00F51567" w:rsidRPr="002643FF" w14:paraId="7E2FFCCF" w14:textId="77777777" w:rsidTr="00D32A1A">
        <w:trPr>
          <w:trHeight w:val="691"/>
        </w:trPr>
        <w:tc>
          <w:tcPr>
            <w:tcW w:w="1129" w:type="dxa"/>
            <w:vAlign w:val="center"/>
          </w:tcPr>
          <w:p w14:paraId="61FDAFF0" w14:textId="77777777" w:rsidR="00F51567" w:rsidRPr="002643FF" w:rsidRDefault="00F51567" w:rsidP="002744E4">
            <w:pPr>
              <w:pStyle w:val="Beschriftung"/>
              <w:jc w:val="center"/>
              <w:rPr>
                <w:rFonts w:ascii="Times New Roman" w:hAnsi="Times New Roman" w:cs="Times New Roman"/>
                <w:b/>
                <w:i w:val="0"/>
                <w:sz w:val="20"/>
                <w:szCs w:val="20"/>
                <w:lang w:val="en-US"/>
              </w:rPr>
            </w:pPr>
          </w:p>
        </w:tc>
        <w:tc>
          <w:tcPr>
            <w:tcW w:w="1701" w:type="dxa"/>
            <w:gridSpan w:val="3"/>
            <w:vAlign w:val="center"/>
          </w:tcPr>
          <w:p w14:paraId="5C537902"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Total (%)</w:t>
            </w:r>
          </w:p>
        </w:tc>
        <w:tc>
          <w:tcPr>
            <w:tcW w:w="2127" w:type="dxa"/>
            <w:gridSpan w:val="3"/>
            <w:vAlign w:val="center"/>
          </w:tcPr>
          <w:p w14:paraId="09562503"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E (%)</w:t>
            </w:r>
          </w:p>
        </w:tc>
        <w:tc>
          <w:tcPr>
            <w:tcW w:w="2126" w:type="dxa"/>
            <w:gridSpan w:val="3"/>
            <w:vAlign w:val="center"/>
          </w:tcPr>
          <w:p w14:paraId="48D68B0D"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E (%)</w:t>
            </w:r>
          </w:p>
        </w:tc>
        <w:tc>
          <w:tcPr>
            <w:tcW w:w="2126" w:type="dxa"/>
            <w:gridSpan w:val="3"/>
            <w:vAlign w:val="center"/>
          </w:tcPr>
          <w:p w14:paraId="69A15CF1"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M (%)</w:t>
            </w:r>
          </w:p>
        </w:tc>
        <w:tc>
          <w:tcPr>
            <w:tcW w:w="2410" w:type="dxa"/>
            <w:gridSpan w:val="3"/>
            <w:vAlign w:val="center"/>
          </w:tcPr>
          <w:p w14:paraId="6E7786FA"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D (%)</w:t>
            </w:r>
          </w:p>
        </w:tc>
        <w:tc>
          <w:tcPr>
            <w:tcW w:w="2126" w:type="dxa"/>
            <w:gridSpan w:val="3"/>
            <w:vAlign w:val="center"/>
          </w:tcPr>
          <w:p w14:paraId="7A822791"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VD (%)</w:t>
            </w:r>
          </w:p>
        </w:tc>
        <w:tc>
          <w:tcPr>
            <w:tcW w:w="2126" w:type="dxa"/>
            <w:gridSpan w:val="3"/>
            <w:vAlign w:val="center"/>
          </w:tcPr>
          <w:p w14:paraId="6E34E487" w14:textId="77777777" w:rsidR="00F51567" w:rsidRPr="002643FF" w:rsidRDefault="00F51567" w:rsidP="002744E4">
            <w:pPr>
              <w:pStyle w:val="Beschriftung"/>
              <w:jc w:val="center"/>
              <w:rPr>
                <w:rFonts w:ascii="Times New Roman" w:hAnsi="Times New Roman" w:cs="Times New Roman"/>
                <w:b/>
                <w:i w:val="0"/>
                <w:sz w:val="20"/>
                <w:szCs w:val="20"/>
                <w:lang w:val="en-US"/>
              </w:rPr>
            </w:pPr>
            <w:r w:rsidRPr="002643FF">
              <w:rPr>
                <w:rFonts w:ascii="Times New Roman" w:hAnsi="Times New Roman" w:cs="Times New Roman"/>
                <w:b/>
                <w:i w:val="0"/>
                <w:sz w:val="20"/>
                <w:szCs w:val="20"/>
                <w:lang w:val="en-US"/>
              </w:rPr>
              <w:t>N/A (%)</w:t>
            </w:r>
          </w:p>
        </w:tc>
      </w:tr>
      <w:tr w:rsidR="00742921" w:rsidRPr="002643FF" w14:paraId="417F174C" w14:textId="77777777" w:rsidTr="00602D38">
        <w:trPr>
          <w:trHeight w:val="248"/>
        </w:trPr>
        <w:tc>
          <w:tcPr>
            <w:tcW w:w="1129" w:type="dxa"/>
            <w:vAlign w:val="center"/>
          </w:tcPr>
          <w:p w14:paraId="12029573"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cTLD</w:t>
            </w:r>
          </w:p>
        </w:tc>
        <w:tc>
          <w:tcPr>
            <w:tcW w:w="567" w:type="dxa"/>
            <w:vAlign w:val="center"/>
          </w:tcPr>
          <w:p w14:paraId="082C272F"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567" w:type="dxa"/>
            <w:vAlign w:val="center"/>
          </w:tcPr>
          <w:p w14:paraId="20E7F7B7"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567" w:type="dxa"/>
            <w:vAlign w:val="center"/>
          </w:tcPr>
          <w:p w14:paraId="7E16DF73"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4E8732EA"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33B929D4"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6186764A"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8" w:type="dxa"/>
            <w:vAlign w:val="center"/>
          </w:tcPr>
          <w:p w14:paraId="7E74F1A3"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6766E49C"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715D322D"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1F5ACBB4"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8" w:type="dxa"/>
            <w:vAlign w:val="center"/>
          </w:tcPr>
          <w:p w14:paraId="79458CD5"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7C38BC6A"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27A12439"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850" w:type="dxa"/>
            <w:vAlign w:val="center"/>
          </w:tcPr>
          <w:p w14:paraId="6BF75FF8"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851" w:type="dxa"/>
            <w:vAlign w:val="center"/>
          </w:tcPr>
          <w:p w14:paraId="0C298EF4"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315DE2CF"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8" w:type="dxa"/>
            <w:vAlign w:val="center"/>
          </w:tcPr>
          <w:p w14:paraId="79D2F391"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9" w:type="dxa"/>
            <w:vAlign w:val="center"/>
          </w:tcPr>
          <w:p w14:paraId="2CD6EFBF"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c>
          <w:tcPr>
            <w:tcW w:w="709" w:type="dxa"/>
            <w:vAlign w:val="center"/>
          </w:tcPr>
          <w:p w14:paraId="4CB845C8"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de</w:t>
            </w:r>
          </w:p>
        </w:tc>
        <w:tc>
          <w:tcPr>
            <w:tcW w:w="709" w:type="dxa"/>
            <w:vAlign w:val="center"/>
          </w:tcPr>
          <w:p w14:paraId="5459E9DD"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at</w:t>
            </w:r>
          </w:p>
        </w:tc>
        <w:tc>
          <w:tcPr>
            <w:tcW w:w="708" w:type="dxa"/>
            <w:vAlign w:val="center"/>
          </w:tcPr>
          <w:p w14:paraId="186DA5D2"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h</w:t>
            </w:r>
          </w:p>
        </w:tc>
      </w:tr>
      <w:tr w:rsidR="00742921" w:rsidRPr="002643FF" w14:paraId="41687B3F" w14:textId="77777777" w:rsidTr="00602D38">
        <w:trPr>
          <w:trHeight w:val="198"/>
        </w:trPr>
        <w:tc>
          <w:tcPr>
            <w:tcW w:w="1129" w:type="dxa"/>
            <w:vAlign w:val="center"/>
          </w:tcPr>
          <w:p w14:paraId="43AD8651" w14:textId="77777777" w:rsidR="00F51567" w:rsidRPr="002643FF" w:rsidRDefault="00F51567" w:rsidP="00602D38">
            <w:pPr>
              <w:pStyle w:val="Beschriftung"/>
              <w:jc w:val="center"/>
              <w:rPr>
                <w:rFonts w:ascii="Times New Roman" w:hAnsi="Times New Roman" w:cs="Times New Roman"/>
                <w:b/>
                <w:i w:val="0"/>
                <w:sz w:val="20"/>
                <w:szCs w:val="20"/>
                <w:lang w:val="en-US"/>
              </w:rPr>
            </w:pPr>
            <w:r>
              <w:rPr>
                <w:rFonts w:ascii="Times New Roman" w:hAnsi="Times New Roman" w:cs="Times New Roman"/>
                <w:b/>
                <w:i w:val="0"/>
                <w:sz w:val="20"/>
                <w:szCs w:val="20"/>
                <w:lang w:val="en-US"/>
              </w:rPr>
              <w:t>Category</w:t>
            </w:r>
          </w:p>
        </w:tc>
        <w:tc>
          <w:tcPr>
            <w:tcW w:w="567" w:type="dxa"/>
            <w:vAlign w:val="center"/>
          </w:tcPr>
          <w:p w14:paraId="7306A4BE" w14:textId="77777777" w:rsidR="00F51567" w:rsidRDefault="00F51567" w:rsidP="00602D38">
            <w:pPr>
              <w:pStyle w:val="Beschriftung"/>
              <w:jc w:val="center"/>
              <w:rPr>
                <w:rFonts w:ascii="Times New Roman" w:hAnsi="Times New Roman" w:cs="Times New Roman"/>
                <w:b/>
                <w:i w:val="0"/>
                <w:sz w:val="20"/>
                <w:szCs w:val="20"/>
                <w:lang w:val="en-US"/>
              </w:rPr>
            </w:pPr>
          </w:p>
        </w:tc>
        <w:tc>
          <w:tcPr>
            <w:tcW w:w="567" w:type="dxa"/>
            <w:vAlign w:val="center"/>
          </w:tcPr>
          <w:p w14:paraId="60EB0CA0" w14:textId="77777777" w:rsidR="00F51567" w:rsidRDefault="00F51567" w:rsidP="00602D38">
            <w:pPr>
              <w:pStyle w:val="Beschriftung"/>
              <w:jc w:val="center"/>
              <w:rPr>
                <w:rFonts w:ascii="Times New Roman" w:hAnsi="Times New Roman" w:cs="Times New Roman"/>
                <w:b/>
                <w:i w:val="0"/>
                <w:sz w:val="20"/>
                <w:szCs w:val="20"/>
                <w:lang w:val="en-US"/>
              </w:rPr>
            </w:pPr>
          </w:p>
        </w:tc>
        <w:tc>
          <w:tcPr>
            <w:tcW w:w="567" w:type="dxa"/>
            <w:vAlign w:val="center"/>
          </w:tcPr>
          <w:p w14:paraId="34503CDA" w14:textId="77777777" w:rsidR="00F51567"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053B522A"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4FCBB600"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5512064D"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8" w:type="dxa"/>
            <w:vAlign w:val="center"/>
          </w:tcPr>
          <w:p w14:paraId="2F888BD2"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2468B495"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5FE481EF"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5C598471"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8" w:type="dxa"/>
            <w:vAlign w:val="center"/>
          </w:tcPr>
          <w:p w14:paraId="713ABBFD"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754ACA0D"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5136395A"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850" w:type="dxa"/>
            <w:vAlign w:val="center"/>
          </w:tcPr>
          <w:p w14:paraId="28430970"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851" w:type="dxa"/>
            <w:vAlign w:val="center"/>
          </w:tcPr>
          <w:p w14:paraId="2ECDDC10"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2A802B81"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8" w:type="dxa"/>
            <w:vAlign w:val="center"/>
          </w:tcPr>
          <w:p w14:paraId="1211B79A"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4CBD4A37"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14D4ED76"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9" w:type="dxa"/>
            <w:vAlign w:val="center"/>
          </w:tcPr>
          <w:p w14:paraId="47A6744D" w14:textId="77777777" w:rsidR="00F51567" w:rsidRPr="002643FF" w:rsidRDefault="00F51567" w:rsidP="00602D38">
            <w:pPr>
              <w:pStyle w:val="Beschriftung"/>
              <w:jc w:val="center"/>
              <w:rPr>
                <w:rFonts w:ascii="Times New Roman" w:hAnsi="Times New Roman" w:cs="Times New Roman"/>
                <w:b/>
                <w:i w:val="0"/>
                <w:sz w:val="20"/>
                <w:szCs w:val="20"/>
                <w:lang w:val="en-US"/>
              </w:rPr>
            </w:pPr>
          </w:p>
        </w:tc>
        <w:tc>
          <w:tcPr>
            <w:tcW w:w="708" w:type="dxa"/>
            <w:vAlign w:val="center"/>
          </w:tcPr>
          <w:p w14:paraId="57C87CCC" w14:textId="77777777" w:rsidR="00F51567" w:rsidRPr="002643FF" w:rsidRDefault="00F51567" w:rsidP="00602D38">
            <w:pPr>
              <w:pStyle w:val="Beschriftung"/>
              <w:jc w:val="center"/>
              <w:rPr>
                <w:rFonts w:ascii="Times New Roman" w:hAnsi="Times New Roman" w:cs="Times New Roman"/>
                <w:b/>
                <w:i w:val="0"/>
                <w:sz w:val="20"/>
                <w:szCs w:val="20"/>
                <w:lang w:val="en-US"/>
              </w:rPr>
            </w:pPr>
          </w:p>
        </w:tc>
      </w:tr>
      <w:tr w:rsidR="00703EE6" w:rsidRPr="002643FF" w14:paraId="44F3876A" w14:textId="77777777" w:rsidTr="00602D38">
        <w:trPr>
          <w:trHeight w:val="691"/>
        </w:trPr>
        <w:tc>
          <w:tcPr>
            <w:tcW w:w="1129" w:type="dxa"/>
            <w:vAlign w:val="center"/>
          </w:tcPr>
          <w:p w14:paraId="604CF142" w14:textId="611E7A3E" w:rsidR="00703EE6" w:rsidRPr="00742921" w:rsidRDefault="00B17B43"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sz w:val="16"/>
                <w:szCs w:val="16"/>
                <w:lang w:val="en-US"/>
              </w:rPr>
              <w:t>GPH</w:t>
            </w:r>
          </w:p>
        </w:tc>
        <w:tc>
          <w:tcPr>
            <w:tcW w:w="567" w:type="dxa"/>
            <w:vAlign w:val="center"/>
          </w:tcPr>
          <w:p w14:paraId="02D054DC" w14:textId="77777777" w:rsidR="00703EE6" w:rsidRPr="00742921" w:rsidRDefault="00703EE6" w:rsidP="00602D38">
            <w:pPr>
              <w:autoSpaceDE w:val="0"/>
              <w:autoSpaceDN w:val="0"/>
              <w:adjustRightInd w:val="0"/>
              <w:jc w:val="center"/>
              <w:rPr>
                <w:rFonts w:ascii="Times New Roman" w:hAnsi="Times New Roman" w:cs="Times New Roman"/>
                <w:sz w:val="16"/>
                <w:szCs w:val="16"/>
                <w:lang w:val="en-US"/>
              </w:rPr>
            </w:pPr>
            <w:r w:rsidRPr="00742921">
              <w:rPr>
                <w:rFonts w:ascii="Times New Roman" w:hAnsi="Times New Roman" w:cs="Times New Roman"/>
                <w:kern w:val="0"/>
                <w:sz w:val="16"/>
                <w:szCs w:val="16"/>
                <w:lang w:bidi="ar-SA"/>
              </w:rPr>
              <w:t>214 (100)</w:t>
            </w:r>
          </w:p>
        </w:tc>
        <w:tc>
          <w:tcPr>
            <w:tcW w:w="567" w:type="dxa"/>
            <w:vAlign w:val="center"/>
          </w:tcPr>
          <w:p w14:paraId="0D543445"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45 (100)</w:t>
            </w:r>
          </w:p>
        </w:tc>
        <w:tc>
          <w:tcPr>
            <w:tcW w:w="567" w:type="dxa"/>
            <w:vAlign w:val="center"/>
          </w:tcPr>
          <w:p w14:paraId="72660552"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96 (100)</w:t>
            </w:r>
          </w:p>
        </w:tc>
        <w:tc>
          <w:tcPr>
            <w:tcW w:w="709" w:type="dxa"/>
            <w:vAlign w:val="center"/>
          </w:tcPr>
          <w:p w14:paraId="4EE70BD9" w14:textId="301922D0"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5 (2.3)</w:t>
            </w:r>
          </w:p>
        </w:tc>
        <w:tc>
          <w:tcPr>
            <w:tcW w:w="709" w:type="dxa"/>
            <w:vAlign w:val="center"/>
          </w:tcPr>
          <w:p w14:paraId="10BE5223" w14:textId="0D6B49AA"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w:t>
            </w:r>
          </w:p>
        </w:tc>
        <w:tc>
          <w:tcPr>
            <w:tcW w:w="709" w:type="dxa"/>
            <w:vAlign w:val="center"/>
          </w:tcPr>
          <w:p w14:paraId="7061B512" w14:textId="33C216B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6 (3.1)</w:t>
            </w:r>
          </w:p>
        </w:tc>
        <w:tc>
          <w:tcPr>
            <w:tcW w:w="708" w:type="dxa"/>
            <w:vAlign w:val="center"/>
          </w:tcPr>
          <w:p w14:paraId="6F6C61C2" w14:textId="61F7856F"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4 (6.5</w:t>
            </w:r>
            <w:r w:rsidRPr="00683533">
              <w:rPr>
                <w:rFonts w:ascii="Times New Roman" w:hAnsi="Times New Roman" w:cs="Times New Roman"/>
                <w:i w:val="0"/>
                <w:kern w:val="0"/>
                <w:sz w:val="16"/>
                <w:szCs w:val="16"/>
                <w:lang w:bidi="ar-SA"/>
              </w:rPr>
              <w:t>)</w:t>
            </w:r>
          </w:p>
        </w:tc>
        <w:tc>
          <w:tcPr>
            <w:tcW w:w="709" w:type="dxa"/>
            <w:vAlign w:val="center"/>
          </w:tcPr>
          <w:p w14:paraId="2BEF30CF" w14:textId="5DFCDC4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2 (8.3)</w:t>
            </w:r>
          </w:p>
        </w:tc>
        <w:tc>
          <w:tcPr>
            <w:tcW w:w="709" w:type="dxa"/>
            <w:vAlign w:val="center"/>
          </w:tcPr>
          <w:p w14:paraId="12304D3E" w14:textId="3B95C93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5 (12.8)</w:t>
            </w:r>
          </w:p>
        </w:tc>
        <w:tc>
          <w:tcPr>
            <w:tcW w:w="709" w:type="dxa"/>
            <w:vAlign w:val="center"/>
          </w:tcPr>
          <w:p w14:paraId="62100768" w14:textId="7B9C03EE"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4 (6.5</w:t>
            </w:r>
            <w:r w:rsidRPr="00BC35BE">
              <w:rPr>
                <w:rFonts w:ascii="Times New Roman" w:hAnsi="Times New Roman" w:cs="Times New Roman"/>
                <w:i w:val="0"/>
                <w:kern w:val="0"/>
                <w:sz w:val="16"/>
                <w:szCs w:val="16"/>
                <w:lang w:bidi="ar-SA"/>
              </w:rPr>
              <w:t>)</w:t>
            </w:r>
          </w:p>
        </w:tc>
        <w:tc>
          <w:tcPr>
            <w:tcW w:w="708" w:type="dxa"/>
            <w:vAlign w:val="center"/>
          </w:tcPr>
          <w:p w14:paraId="1BF9105A" w14:textId="32A26D08"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4 (9.7)</w:t>
            </w:r>
          </w:p>
        </w:tc>
        <w:tc>
          <w:tcPr>
            <w:tcW w:w="709" w:type="dxa"/>
            <w:vAlign w:val="center"/>
          </w:tcPr>
          <w:p w14:paraId="3CF511EE" w14:textId="56D78FF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5 (12.8)</w:t>
            </w:r>
          </w:p>
        </w:tc>
        <w:tc>
          <w:tcPr>
            <w:tcW w:w="709" w:type="dxa"/>
            <w:vAlign w:val="center"/>
          </w:tcPr>
          <w:p w14:paraId="20BDAB02" w14:textId="37767990"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90 (42.1</w:t>
            </w:r>
            <w:r w:rsidRPr="00E217A1">
              <w:rPr>
                <w:rFonts w:ascii="Times New Roman" w:hAnsi="Times New Roman" w:cs="Times New Roman"/>
                <w:i w:val="0"/>
                <w:kern w:val="0"/>
                <w:sz w:val="16"/>
                <w:szCs w:val="16"/>
                <w:lang w:bidi="ar-SA"/>
              </w:rPr>
              <w:t>)</w:t>
            </w:r>
          </w:p>
        </w:tc>
        <w:tc>
          <w:tcPr>
            <w:tcW w:w="850" w:type="dxa"/>
            <w:vAlign w:val="center"/>
          </w:tcPr>
          <w:p w14:paraId="27563382" w14:textId="07BA6B8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77 (53.1)</w:t>
            </w:r>
          </w:p>
        </w:tc>
        <w:tc>
          <w:tcPr>
            <w:tcW w:w="851" w:type="dxa"/>
            <w:vAlign w:val="center"/>
          </w:tcPr>
          <w:p w14:paraId="3102DC84" w14:textId="3FED736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83 (42.3)</w:t>
            </w:r>
          </w:p>
        </w:tc>
        <w:tc>
          <w:tcPr>
            <w:tcW w:w="709" w:type="dxa"/>
            <w:vAlign w:val="center"/>
          </w:tcPr>
          <w:p w14:paraId="55D28912" w14:textId="1938369B"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4 (34.6</w:t>
            </w:r>
            <w:r w:rsidRPr="00703EE6">
              <w:rPr>
                <w:rFonts w:ascii="Times New Roman" w:hAnsi="Times New Roman" w:cs="Times New Roman"/>
                <w:i w:val="0"/>
                <w:kern w:val="0"/>
                <w:sz w:val="16"/>
                <w:szCs w:val="16"/>
                <w:lang w:bidi="ar-SA"/>
              </w:rPr>
              <w:t>)</w:t>
            </w:r>
          </w:p>
        </w:tc>
        <w:tc>
          <w:tcPr>
            <w:tcW w:w="708" w:type="dxa"/>
            <w:vAlign w:val="center"/>
          </w:tcPr>
          <w:p w14:paraId="08E15E92" w14:textId="5D12E64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1 (21.4)</w:t>
            </w:r>
          </w:p>
        </w:tc>
        <w:tc>
          <w:tcPr>
            <w:tcW w:w="709" w:type="dxa"/>
            <w:vAlign w:val="center"/>
          </w:tcPr>
          <w:p w14:paraId="48F5B126" w14:textId="17D4856B"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5 (17.9)</w:t>
            </w:r>
          </w:p>
        </w:tc>
        <w:tc>
          <w:tcPr>
            <w:tcW w:w="709" w:type="dxa"/>
            <w:vAlign w:val="center"/>
          </w:tcPr>
          <w:p w14:paraId="1499DBCB" w14:textId="1387D29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7 (7.9)</w:t>
            </w:r>
          </w:p>
        </w:tc>
        <w:tc>
          <w:tcPr>
            <w:tcW w:w="709" w:type="dxa"/>
            <w:vAlign w:val="center"/>
          </w:tcPr>
          <w:p w14:paraId="6D91BE2E" w14:textId="352B08D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1 (7.6)</w:t>
            </w:r>
          </w:p>
        </w:tc>
        <w:tc>
          <w:tcPr>
            <w:tcW w:w="708" w:type="dxa"/>
            <w:vAlign w:val="center"/>
          </w:tcPr>
          <w:p w14:paraId="0B39D6D6" w14:textId="147FDD2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2 (11.2)</w:t>
            </w:r>
          </w:p>
        </w:tc>
      </w:tr>
      <w:tr w:rsidR="00703EE6" w:rsidRPr="002643FF" w14:paraId="10C55EC8" w14:textId="77777777" w:rsidTr="00602D38">
        <w:trPr>
          <w:trHeight w:val="691"/>
        </w:trPr>
        <w:tc>
          <w:tcPr>
            <w:tcW w:w="1129" w:type="dxa"/>
            <w:vAlign w:val="center"/>
          </w:tcPr>
          <w:p w14:paraId="4D9EC5C6"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NPO</w:t>
            </w:r>
          </w:p>
        </w:tc>
        <w:tc>
          <w:tcPr>
            <w:tcW w:w="567" w:type="dxa"/>
            <w:vAlign w:val="center"/>
          </w:tcPr>
          <w:p w14:paraId="5F1615B8" w14:textId="77777777" w:rsidR="00703EE6" w:rsidRPr="00742921" w:rsidRDefault="00703EE6" w:rsidP="00602D38">
            <w:pPr>
              <w:autoSpaceDE w:val="0"/>
              <w:autoSpaceDN w:val="0"/>
              <w:adjustRightInd w:val="0"/>
              <w:jc w:val="center"/>
              <w:rPr>
                <w:rFonts w:ascii="Times New Roman" w:hAnsi="Times New Roman" w:cs="Times New Roman"/>
                <w:sz w:val="16"/>
                <w:szCs w:val="16"/>
                <w:lang w:val="en-US"/>
              </w:rPr>
            </w:pPr>
            <w:r w:rsidRPr="00742921">
              <w:rPr>
                <w:rFonts w:ascii="Times New Roman" w:hAnsi="Times New Roman" w:cs="Times New Roman"/>
                <w:kern w:val="0"/>
                <w:sz w:val="16"/>
                <w:szCs w:val="16"/>
                <w:lang w:bidi="ar-SA"/>
              </w:rPr>
              <w:t>237 (100)</w:t>
            </w:r>
          </w:p>
        </w:tc>
        <w:tc>
          <w:tcPr>
            <w:tcW w:w="567" w:type="dxa"/>
            <w:vAlign w:val="center"/>
          </w:tcPr>
          <w:p w14:paraId="6D4C170C"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47 (100)</w:t>
            </w:r>
          </w:p>
        </w:tc>
        <w:tc>
          <w:tcPr>
            <w:tcW w:w="567" w:type="dxa"/>
            <w:vAlign w:val="center"/>
          </w:tcPr>
          <w:p w14:paraId="1B1D1415"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57 (100)</w:t>
            </w:r>
          </w:p>
        </w:tc>
        <w:tc>
          <w:tcPr>
            <w:tcW w:w="709" w:type="dxa"/>
            <w:vAlign w:val="center"/>
          </w:tcPr>
          <w:p w14:paraId="459832AF" w14:textId="54F9336E" w:rsidR="00703EE6" w:rsidRPr="00C55A5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1.7</w:t>
            </w:r>
            <w:r w:rsidRPr="00C55A5E">
              <w:rPr>
                <w:rFonts w:ascii="Times New Roman" w:hAnsi="Times New Roman" w:cs="Times New Roman"/>
                <w:i w:val="0"/>
                <w:kern w:val="0"/>
                <w:sz w:val="16"/>
                <w:szCs w:val="16"/>
                <w:lang w:bidi="ar-SA"/>
              </w:rPr>
              <w:t>)</w:t>
            </w:r>
          </w:p>
        </w:tc>
        <w:tc>
          <w:tcPr>
            <w:tcW w:w="709" w:type="dxa"/>
            <w:vAlign w:val="center"/>
          </w:tcPr>
          <w:p w14:paraId="7ADD413B" w14:textId="5C521DA9"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5 (3.4)</w:t>
            </w:r>
          </w:p>
        </w:tc>
        <w:tc>
          <w:tcPr>
            <w:tcW w:w="709" w:type="dxa"/>
            <w:vAlign w:val="center"/>
          </w:tcPr>
          <w:p w14:paraId="151C7696" w14:textId="14A574E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2 (7.6)</w:t>
            </w:r>
          </w:p>
        </w:tc>
        <w:tc>
          <w:tcPr>
            <w:tcW w:w="708" w:type="dxa"/>
            <w:vAlign w:val="center"/>
          </w:tcPr>
          <w:p w14:paraId="7FFE1F98" w14:textId="5FDC936B"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1 (8.9</w:t>
            </w:r>
            <w:r w:rsidRPr="00683533">
              <w:rPr>
                <w:rFonts w:ascii="Times New Roman" w:hAnsi="Times New Roman" w:cs="Times New Roman"/>
                <w:i w:val="0"/>
                <w:kern w:val="0"/>
                <w:sz w:val="16"/>
                <w:szCs w:val="16"/>
                <w:lang w:bidi="ar-SA"/>
              </w:rPr>
              <w:t>)</w:t>
            </w:r>
          </w:p>
        </w:tc>
        <w:tc>
          <w:tcPr>
            <w:tcW w:w="709" w:type="dxa"/>
            <w:vAlign w:val="center"/>
          </w:tcPr>
          <w:p w14:paraId="530F18E2" w14:textId="42299F6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6 (10.9)</w:t>
            </w:r>
          </w:p>
        </w:tc>
        <w:tc>
          <w:tcPr>
            <w:tcW w:w="709" w:type="dxa"/>
            <w:vAlign w:val="center"/>
          </w:tcPr>
          <w:p w14:paraId="053A69F3" w14:textId="30454D5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3 (14.7)</w:t>
            </w:r>
          </w:p>
        </w:tc>
        <w:tc>
          <w:tcPr>
            <w:tcW w:w="709" w:type="dxa"/>
            <w:vAlign w:val="center"/>
          </w:tcPr>
          <w:p w14:paraId="2CFF4C92" w14:textId="2E4C8281"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0 (8.4</w:t>
            </w:r>
            <w:r w:rsidRPr="00BC35BE">
              <w:rPr>
                <w:rFonts w:ascii="Times New Roman" w:hAnsi="Times New Roman" w:cs="Times New Roman"/>
                <w:i w:val="0"/>
                <w:kern w:val="0"/>
                <w:sz w:val="16"/>
                <w:szCs w:val="16"/>
                <w:lang w:bidi="ar-SA"/>
              </w:rPr>
              <w:t>)</w:t>
            </w:r>
          </w:p>
        </w:tc>
        <w:tc>
          <w:tcPr>
            <w:tcW w:w="708" w:type="dxa"/>
            <w:vAlign w:val="center"/>
          </w:tcPr>
          <w:p w14:paraId="592946D8" w14:textId="097A3A6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9 (6.1)</w:t>
            </w:r>
          </w:p>
        </w:tc>
        <w:tc>
          <w:tcPr>
            <w:tcW w:w="709" w:type="dxa"/>
            <w:vAlign w:val="center"/>
          </w:tcPr>
          <w:p w14:paraId="1F8FA317" w14:textId="247FC0B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8 (11.5)</w:t>
            </w:r>
          </w:p>
        </w:tc>
        <w:tc>
          <w:tcPr>
            <w:tcW w:w="709" w:type="dxa"/>
            <w:vAlign w:val="center"/>
          </w:tcPr>
          <w:p w14:paraId="64705BEE" w14:textId="5E2B765D"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96 (40.5</w:t>
            </w:r>
            <w:r w:rsidRPr="00E217A1">
              <w:rPr>
                <w:rFonts w:ascii="Times New Roman" w:hAnsi="Times New Roman" w:cs="Times New Roman"/>
                <w:i w:val="0"/>
                <w:kern w:val="0"/>
                <w:sz w:val="16"/>
                <w:szCs w:val="16"/>
                <w:lang w:bidi="ar-SA"/>
              </w:rPr>
              <w:t>)</w:t>
            </w:r>
          </w:p>
        </w:tc>
        <w:tc>
          <w:tcPr>
            <w:tcW w:w="850" w:type="dxa"/>
            <w:vAlign w:val="center"/>
          </w:tcPr>
          <w:p w14:paraId="4583AA9A" w14:textId="61833B5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61 (41.5)</w:t>
            </w:r>
          </w:p>
        </w:tc>
        <w:tc>
          <w:tcPr>
            <w:tcW w:w="851" w:type="dxa"/>
            <w:vAlign w:val="center"/>
          </w:tcPr>
          <w:p w14:paraId="6734BA6C" w14:textId="64A48B6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1 (32.5)</w:t>
            </w:r>
          </w:p>
        </w:tc>
        <w:tc>
          <w:tcPr>
            <w:tcW w:w="709" w:type="dxa"/>
            <w:vAlign w:val="center"/>
          </w:tcPr>
          <w:p w14:paraId="6CE0B153" w14:textId="0D25C0A2"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69 (29.1</w:t>
            </w:r>
            <w:r w:rsidRPr="00703EE6">
              <w:rPr>
                <w:rFonts w:ascii="Times New Roman" w:hAnsi="Times New Roman" w:cs="Times New Roman"/>
                <w:i w:val="0"/>
                <w:kern w:val="0"/>
                <w:sz w:val="16"/>
                <w:szCs w:val="16"/>
                <w:lang w:bidi="ar-SA"/>
              </w:rPr>
              <w:t>)</w:t>
            </w:r>
          </w:p>
        </w:tc>
        <w:tc>
          <w:tcPr>
            <w:tcW w:w="708" w:type="dxa"/>
            <w:vAlign w:val="center"/>
          </w:tcPr>
          <w:p w14:paraId="02FFB32B" w14:textId="47C7124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5 (23.8)</w:t>
            </w:r>
          </w:p>
        </w:tc>
        <w:tc>
          <w:tcPr>
            <w:tcW w:w="709" w:type="dxa"/>
            <w:vAlign w:val="center"/>
          </w:tcPr>
          <w:p w14:paraId="26892F65" w14:textId="374E4F3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0 (19.1)</w:t>
            </w:r>
          </w:p>
        </w:tc>
        <w:tc>
          <w:tcPr>
            <w:tcW w:w="709" w:type="dxa"/>
            <w:vAlign w:val="center"/>
          </w:tcPr>
          <w:p w14:paraId="77EC0710" w14:textId="65C15D4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7 (11.4)</w:t>
            </w:r>
          </w:p>
        </w:tc>
        <w:tc>
          <w:tcPr>
            <w:tcW w:w="709" w:type="dxa"/>
            <w:vAlign w:val="center"/>
          </w:tcPr>
          <w:p w14:paraId="34D7EBB2" w14:textId="0D84F6E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1 (143)</w:t>
            </w:r>
          </w:p>
        </w:tc>
        <w:tc>
          <w:tcPr>
            <w:tcW w:w="708" w:type="dxa"/>
            <w:vAlign w:val="center"/>
          </w:tcPr>
          <w:p w14:paraId="5A79E14E" w14:textId="4BD40DB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3 (14.70)</w:t>
            </w:r>
          </w:p>
        </w:tc>
      </w:tr>
      <w:tr w:rsidR="00703EE6" w:rsidRPr="002643FF" w14:paraId="03955EF4" w14:textId="77777777" w:rsidTr="00602D38">
        <w:trPr>
          <w:trHeight w:val="691"/>
        </w:trPr>
        <w:tc>
          <w:tcPr>
            <w:tcW w:w="1129" w:type="dxa"/>
            <w:vAlign w:val="center"/>
          </w:tcPr>
          <w:p w14:paraId="7ED1D247"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PO</w:t>
            </w:r>
          </w:p>
        </w:tc>
        <w:tc>
          <w:tcPr>
            <w:tcW w:w="567" w:type="dxa"/>
            <w:vAlign w:val="center"/>
          </w:tcPr>
          <w:p w14:paraId="527CF3C4" w14:textId="77777777" w:rsidR="00703EE6" w:rsidRPr="00742921" w:rsidRDefault="00703EE6" w:rsidP="00602D38">
            <w:pPr>
              <w:autoSpaceDE w:val="0"/>
              <w:autoSpaceDN w:val="0"/>
              <w:adjustRightInd w:val="0"/>
              <w:jc w:val="center"/>
              <w:rPr>
                <w:rFonts w:ascii="Times New Roman" w:hAnsi="Times New Roman" w:cs="Times New Roman"/>
                <w:sz w:val="16"/>
                <w:szCs w:val="16"/>
                <w:lang w:val="en-US"/>
              </w:rPr>
            </w:pPr>
            <w:r w:rsidRPr="00742921">
              <w:rPr>
                <w:rFonts w:ascii="Times New Roman" w:hAnsi="Times New Roman" w:cs="Times New Roman"/>
                <w:kern w:val="0"/>
                <w:sz w:val="16"/>
                <w:szCs w:val="16"/>
                <w:lang w:bidi="ar-SA"/>
              </w:rPr>
              <w:t>435 (100)</w:t>
            </w:r>
          </w:p>
        </w:tc>
        <w:tc>
          <w:tcPr>
            <w:tcW w:w="567" w:type="dxa"/>
            <w:vAlign w:val="center"/>
          </w:tcPr>
          <w:p w14:paraId="1EA0775A"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603 (100)</w:t>
            </w:r>
          </w:p>
        </w:tc>
        <w:tc>
          <w:tcPr>
            <w:tcW w:w="567" w:type="dxa"/>
            <w:vAlign w:val="center"/>
          </w:tcPr>
          <w:p w14:paraId="0D0F86AC"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583 (100)</w:t>
            </w:r>
          </w:p>
        </w:tc>
        <w:tc>
          <w:tcPr>
            <w:tcW w:w="709" w:type="dxa"/>
            <w:vAlign w:val="center"/>
          </w:tcPr>
          <w:p w14:paraId="27AE3932" w14:textId="1233EE72"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58 (13.3)</w:t>
            </w:r>
          </w:p>
        </w:tc>
        <w:tc>
          <w:tcPr>
            <w:tcW w:w="709" w:type="dxa"/>
            <w:vAlign w:val="center"/>
          </w:tcPr>
          <w:p w14:paraId="61D4FC4B" w14:textId="0486C13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85 (14.1)</w:t>
            </w:r>
          </w:p>
        </w:tc>
        <w:tc>
          <w:tcPr>
            <w:tcW w:w="709" w:type="dxa"/>
            <w:vAlign w:val="center"/>
          </w:tcPr>
          <w:p w14:paraId="42DFADE0" w14:textId="54443DA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6 (9.6)</w:t>
            </w:r>
          </w:p>
        </w:tc>
        <w:tc>
          <w:tcPr>
            <w:tcW w:w="708" w:type="dxa"/>
            <w:vAlign w:val="center"/>
          </w:tcPr>
          <w:p w14:paraId="1A1E420B" w14:textId="07C8FE37" w:rsidR="00703EE6" w:rsidRPr="00683533" w:rsidRDefault="00703EE6" w:rsidP="00602D38">
            <w:pPr>
              <w:pStyle w:val="Beschriftung"/>
              <w:jc w:val="center"/>
              <w:rPr>
                <w:rFonts w:ascii="Times New Roman" w:hAnsi="Times New Roman" w:cs="Times New Roman"/>
                <w:i w:val="0"/>
                <w:sz w:val="16"/>
                <w:szCs w:val="16"/>
                <w:lang w:val="en-US"/>
              </w:rPr>
            </w:pPr>
            <w:r w:rsidRPr="00683533">
              <w:rPr>
                <w:rFonts w:ascii="Times New Roman" w:hAnsi="Times New Roman" w:cs="Times New Roman"/>
                <w:i w:val="0"/>
                <w:kern w:val="0"/>
                <w:sz w:val="16"/>
                <w:szCs w:val="16"/>
                <w:lang w:bidi="ar-SA"/>
              </w:rPr>
              <w:t>77 (17.7)</w:t>
            </w:r>
          </w:p>
        </w:tc>
        <w:tc>
          <w:tcPr>
            <w:tcW w:w="709" w:type="dxa"/>
            <w:vAlign w:val="center"/>
          </w:tcPr>
          <w:p w14:paraId="15D86768" w14:textId="293842D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41 (23.4)</w:t>
            </w:r>
          </w:p>
        </w:tc>
        <w:tc>
          <w:tcPr>
            <w:tcW w:w="709" w:type="dxa"/>
            <w:vAlign w:val="center"/>
          </w:tcPr>
          <w:p w14:paraId="2A03B83B" w14:textId="68792F0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50 (25.7)</w:t>
            </w:r>
          </w:p>
        </w:tc>
        <w:tc>
          <w:tcPr>
            <w:tcW w:w="709" w:type="dxa"/>
            <w:vAlign w:val="center"/>
          </w:tcPr>
          <w:p w14:paraId="6BBF72CB" w14:textId="0CB6613C"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59 (13.6</w:t>
            </w:r>
            <w:r w:rsidRPr="00BC35BE">
              <w:rPr>
                <w:rFonts w:ascii="Times New Roman" w:hAnsi="Times New Roman" w:cs="Times New Roman"/>
                <w:i w:val="0"/>
                <w:kern w:val="0"/>
                <w:sz w:val="16"/>
                <w:szCs w:val="16"/>
                <w:lang w:bidi="ar-SA"/>
              </w:rPr>
              <w:t>)</w:t>
            </w:r>
          </w:p>
        </w:tc>
        <w:tc>
          <w:tcPr>
            <w:tcW w:w="708" w:type="dxa"/>
            <w:vAlign w:val="center"/>
          </w:tcPr>
          <w:p w14:paraId="2AA3BAE7" w14:textId="3C86917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76 (12.6)</w:t>
            </w:r>
          </w:p>
        </w:tc>
        <w:tc>
          <w:tcPr>
            <w:tcW w:w="709" w:type="dxa"/>
            <w:vAlign w:val="center"/>
          </w:tcPr>
          <w:p w14:paraId="6645EBC9" w14:textId="52532098"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67 (11.5)</w:t>
            </w:r>
          </w:p>
        </w:tc>
        <w:tc>
          <w:tcPr>
            <w:tcW w:w="709" w:type="dxa"/>
            <w:vAlign w:val="center"/>
          </w:tcPr>
          <w:p w14:paraId="23735CE1" w14:textId="5290176D"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25 (28.7</w:t>
            </w:r>
            <w:r w:rsidRPr="00E217A1">
              <w:rPr>
                <w:rFonts w:ascii="Times New Roman" w:hAnsi="Times New Roman" w:cs="Times New Roman"/>
                <w:i w:val="0"/>
                <w:kern w:val="0"/>
                <w:sz w:val="16"/>
                <w:szCs w:val="16"/>
                <w:lang w:bidi="ar-SA"/>
              </w:rPr>
              <w:t>)</w:t>
            </w:r>
          </w:p>
        </w:tc>
        <w:tc>
          <w:tcPr>
            <w:tcW w:w="850" w:type="dxa"/>
            <w:vAlign w:val="center"/>
          </w:tcPr>
          <w:p w14:paraId="1BBEFBEE" w14:textId="73E4133B"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50 (24.9)</w:t>
            </w:r>
          </w:p>
        </w:tc>
        <w:tc>
          <w:tcPr>
            <w:tcW w:w="851" w:type="dxa"/>
            <w:vAlign w:val="center"/>
          </w:tcPr>
          <w:p w14:paraId="08D3AB49" w14:textId="39C28B7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59 (27.3)</w:t>
            </w:r>
          </w:p>
        </w:tc>
        <w:tc>
          <w:tcPr>
            <w:tcW w:w="709" w:type="dxa"/>
            <w:vAlign w:val="center"/>
          </w:tcPr>
          <w:p w14:paraId="3B5ED07C" w14:textId="3CFA058E"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9 (18.2</w:t>
            </w:r>
            <w:r w:rsidRPr="00703EE6">
              <w:rPr>
                <w:rFonts w:ascii="Times New Roman" w:hAnsi="Times New Roman" w:cs="Times New Roman"/>
                <w:i w:val="0"/>
                <w:kern w:val="0"/>
                <w:sz w:val="16"/>
                <w:szCs w:val="16"/>
                <w:lang w:bidi="ar-SA"/>
              </w:rPr>
              <w:t>)</w:t>
            </w:r>
          </w:p>
        </w:tc>
        <w:tc>
          <w:tcPr>
            <w:tcW w:w="708" w:type="dxa"/>
            <w:vAlign w:val="center"/>
          </w:tcPr>
          <w:p w14:paraId="3F70EB08" w14:textId="0E84503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92 (15.3)</w:t>
            </w:r>
          </w:p>
        </w:tc>
        <w:tc>
          <w:tcPr>
            <w:tcW w:w="709" w:type="dxa"/>
            <w:vAlign w:val="center"/>
          </w:tcPr>
          <w:p w14:paraId="69F55E68" w14:textId="2FC69B2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04 (17.8)</w:t>
            </w:r>
          </w:p>
        </w:tc>
        <w:tc>
          <w:tcPr>
            <w:tcW w:w="709" w:type="dxa"/>
            <w:vAlign w:val="center"/>
          </w:tcPr>
          <w:p w14:paraId="0533A715" w14:textId="3AF56F16"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7 (8.5)</w:t>
            </w:r>
          </w:p>
        </w:tc>
        <w:tc>
          <w:tcPr>
            <w:tcW w:w="709" w:type="dxa"/>
            <w:vAlign w:val="center"/>
          </w:tcPr>
          <w:p w14:paraId="299D884D" w14:textId="59AA2E3F"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9 (9.8)</w:t>
            </w:r>
          </w:p>
        </w:tc>
        <w:tc>
          <w:tcPr>
            <w:tcW w:w="708" w:type="dxa"/>
            <w:vAlign w:val="center"/>
          </w:tcPr>
          <w:p w14:paraId="1B82CA3E" w14:textId="060E13E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47 (8.1)</w:t>
            </w:r>
          </w:p>
        </w:tc>
      </w:tr>
      <w:tr w:rsidR="00703EE6" w:rsidRPr="002643FF" w14:paraId="17DAD364" w14:textId="77777777" w:rsidTr="00602D38">
        <w:trPr>
          <w:trHeight w:val="691"/>
        </w:trPr>
        <w:tc>
          <w:tcPr>
            <w:tcW w:w="1129" w:type="dxa"/>
            <w:vAlign w:val="center"/>
          </w:tcPr>
          <w:p w14:paraId="1468737C"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M</w:t>
            </w:r>
          </w:p>
        </w:tc>
        <w:tc>
          <w:tcPr>
            <w:tcW w:w="567" w:type="dxa"/>
            <w:vAlign w:val="center"/>
          </w:tcPr>
          <w:p w14:paraId="06232269" w14:textId="77777777" w:rsidR="00703EE6" w:rsidRPr="00742921" w:rsidRDefault="00703EE6" w:rsidP="00602D38">
            <w:pPr>
              <w:autoSpaceDE w:val="0"/>
              <w:autoSpaceDN w:val="0"/>
              <w:adjustRightInd w:val="0"/>
              <w:jc w:val="center"/>
              <w:rPr>
                <w:rFonts w:ascii="Times New Roman" w:eastAsia="Arial Unicode MS" w:hAnsi="Times New Roman" w:cs="Times New Roman"/>
                <w:kern w:val="0"/>
                <w:sz w:val="16"/>
                <w:szCs w:val="16"/>
                <w:lang w:val="en-US" w:bidi="ar-SA"/>
              </w:rPr>
            </w:pPr>
            <w:r w:rsidRPr="00742921">
              <w:rPr>
                <w:rFonts w:ascii="Times New Roman" w:hAnsi="Times New Roman" w:cs="Times New Roman"/>
                <w:kern w:val="0"/>
                <w:sz w:val="16"/>
                <w:szCs w:val="16"/>
                <w:lang w:bidi="ar-SA"/>
              </w:rPr>
              <w:t>62 (100)</w:t>
            </w:r>
          </w:p>
        </w:tc>
        <w:tc>
          <w:tcPr>
            <w:tcW w:w="567" w:type="dxa"/>
            <w:vAlign w:val="center"/>
          </w:tcPr>
          <w:p w14:paraId="0CEBB8C4"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40 (100)</w:t>
            </w:r>
          </w:p>
        </w:tc>
        <w:tc>
          <w:tcPr>
            <w:tcW w:w="567" w:type="dxa"/>
            <w:vAlign w:val="center"/>
          </w:tcPr>
          <w:p w14:paraId="4A1BE788"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20 (100)</w:t>
            </w:r>
          </w:p>
        </w:tc>
        <w:tc>
          <w:tcPr>
            <w:tcW w:w="709" w:type="dxa"/>
            <w:vAlign w:val="center"/>
          </w:tcPr>
          <w:p w14:paraId="2B8E2C51" w14:textId="16996F0E" w:rsidR="00703EE6" w:rsidRPr="00C55A5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8 (13</w:t>
            </w:r>
            <w:r w:rsidRPr="00C55A5E">
              <w:rPr>
                <w:rFonts w:ascii="Times New Roman" w:hAnsi="Times New Roman" w:cs="Times New Roman"/>
                <w:i w:val="0"/>
                <w:kern w:val="0"/>
                <w:sz w:val="16"/>
                <w:szCs w:val="16"/>
                <w:lang w:bidi="ar-SA"/>
              </w:rPr>
              <w:t>)</w:t>
            </w:r>
          </w:p>
        </w:tc>
        <w:tc>
          <w:tcPr>
            <w:tcW w:w="709" w:type="dxa"/>
            <w:vAlign w:val="center"/>
          </w:tcPr>
          <w:p w14:paraId="0846E616" w14:textId="1D3A7DAB"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w:t>
            </w:r>
          </w:p>
        </w:tc>
        <w:tc>
          <w:tcPr>
            <w:tcW w:w="709" w:type="dxa"/>
            <w:vAlign w:val="center"/>
          </w:tcPr>
          <w:p w14:paraId="22F5987C" w14:textId="712DDFE9"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5)</w:t>
            </w:r>
          </w:p>
        </w:tc>
        <w:tc>
          <w:tcPr>
            <w:tcW w:w="708" w:type="dxa"/>
            <w:vAlign w:val="center"/>
          </w:tcPr>
          <w:p w14:paraId="42E79341" w14:textId="1382C535"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1 (34</w:t>
            </w:r>
            <w:r w:rsidRPr="00683533">
              <w:rPr>
                <w:rFonts w:ascii="Times New Roman" w:hAnsi="Times New Roman" w:cs="Times New Roman"/>
                <w:i w:val="0"/>
                <w:kern w:val="0"/>
                <w:sz w:val="16"/>
                <w:szCs w:val="16"/>
                <w:lang w:bidi="ar-SA"/>
              </w:rPr>
              <w:t>)</w:t>
            </w:r>
          </w:p>
        </w:tc>
        <w:tc>
          <w:tcPr>
            <w:tcW w:w="709" w:type="dxa"/>
            <w:vAlign w:val="center"/>
          </w:tcPr>
          <w:p w14:paraId="49090605" w14:textId="4C7ECF3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0 (50)</w:t>
            </w:r>
          </w:p>
        </w:tc>
        <w:tc>
          <w:tcPr>
            <w:tcW w:w="709" w:type="dxa"/>
            <w:vAlign w:val="center"/>
          </w:tcPr>
          <w:p w14:paraId="7A38CCBF" w14:textId="1EA0760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6 (30)</w:t>
            </w:r>
          </w:p>
        </w:tc>
        <w:tc>
          <w:tcPr>
            <w:tcW w:w="709" w:type="dxa"/>
            <w:vAlign w:val="center"/>
          </w:tcPr>
          <w:p w14:paraId="7013C0E8" w14:textId="2BFF0EBB"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8 (29</w:t>
            </w:r>
            <w:r w:rsidRPr="00BC35BE">
              <w:rPr>
                <w:rFonts w:ascii="Times New Roman" w:hAnsi="Times New Roman" w:cs="Times New Roman"/>
                <w:i w:val="0"/>
                <w:kern w:val="0"/>
                <w:sz w:val="16"/>
                <w:szCs w:val="16"/>
                <w:lang w:bidi="ar-SA"/>
              </w:rPr>
              <w:t>)</w:t>
            </w:r>
          </w:p>
        </w:tc>
        <w:tc>
          <w:tcPr>
            <w:tcW w:w="708" w:type="dxa"/>
            <w:vAlign w:val="center"/>
          </w:tcPr>
          <w:p w14:paraId="40DC787F" w14:textId="59EAF1E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8 (20)</w:t>
            </w:r>
          </w:p>
        </w:tc>
        <w:tc>
          <w:tcPr>
            <w:tcW w:w="709" w:type="dxa"/>
            <w:vAlign w:val="center"/>
          </w:tcPr>
          <w:p w14:paraId="65076F7C" w14:textId="6719FE1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 (25)</w:t>
            </w:r>
          </w:p>
        </w:tc>
        <w:tc>
          <w:tcPr>
            <w:tcW w:w="709" w:type="dxa"/>
            <w:vAlign w:val="center"/>
          </w:tcPr>
          <w:p w14:paraId="694CCF98" w14:textId="28CD6D03"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9 (15</w:t>
            </w:r>
            <w:r w:rsidRPr="00E217A1">
              <w:rPr>
                <w:rFonts w:ascii="Times New Roman" w:hAnsi="Times New Roman" w:cs="Times New Roman"/>
                <w:i w:val="0"/>
                <w:kern w:val="0"/>
                <w:sz w:val="16"/>
                <w:szCs w:val="16"/>
                <w:lang w:bidi="ar-SA"/>
              </w:rPr>
              <w:t>)</w:t>
            </w:r>
          </w:p>
        </w:tc>
        <w:tc>
          <w:tcPr>
            <w:tcW w:w="850" w:type="dxa"/>
            <w:vAlign w:val="center"/>
          </w:tcPr>
          <w:p w14:paraId="42C4FB78" w14:textId="63ACF7B6"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0 (25)</w:t>
            </w:r>
          </w:p>
        </w:tc>
        <w:tc>
          <w:tcPr>
            <w:tcW w:w="851" w:type="dxa"/>
            <w:vAlign w:val="center"/>
          </w:tcPr>
          <w:p w14:paraId="19F01119" w14:textId="263B5F28"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8 (40)</w:t>
            </w:r>
          </w:p>
        </w:tc>
        <w:tc>
          <w:tcPr>
            <w:tcW w:w="709" w:type="dxa"/>
            <w:vAlign w:val="center"/>
          </w:tcPr>
          <w:p w14:paraId="29CCB224" w14:textId="402A40ED"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3</w:t>
            </w:r>
            <w:r w:rsidRPr="00703EE6">
              <w:rPr>
                <w:rFonts w:ascii="Times New Roman" w:hAnsi="Times New Roman" w:cs="Times New Roman"/>
                <w:i w:val="0"/>
                <w:kern w:val="0"/>
                <w:sz w:val="16"/>
                <w:szCs w:val="16"/>
                <w:lang w:bidi="ar-SA"/>
              </w:rPr>
              <w:t>)</w:t>
            </w:r>
          </w:p>
        </w:tc>
        <w:tc>
          <w:tcPr>
            <w:tcW w:w="708" w:type="dxa"/>
            <w:vAlign w:val="center"/>
          </w:tcPr>
          <w:p w14:paraId="2CDAE28D" w14:textId="300DF6BB"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 (5)</w:t>
            </w:r>
          </w:p>
        </w:tc>
        <w:tc>
          <w:tcPr>
            <w:tcW w:w="709" w:type="dxa"/>
            <w:vAlign w:val="center"/>
          </w:tcPr>
          <w:p w14:paraId="6431FC09" w14:textId="59AC7E9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vAlign w:val="center"/>
          </w:tcPr>
          <w:p w14:paraId="6C9EC3AD" w14:textId="7AE1562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4 (6)</w:t>
            </w:r>
          </w:p>
        </w:tc>
        <w:tc>
          <w:tcPr>
            <w:tcW w:w="709" w:type="dxa"/>
            <w:vAlign w:val="center"/>
          </w:tcPr>
          <w:p w14:paraId="21C5BEF5" w14:textId="69548AB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8" w:type="dxa"/>
            <w:vAlign w:val="center"/>
          </w:tcPr>
          <w:p w14:paraId="3A3B8144" w14:textId="7BE69EB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r>
      <w:tr w:rsidR="00703EE6" w:rsidRPr="002643FF" w14:paraId="4B7B4208" w14:textId="77777777" w:rsidTr="00602D38">
        <w:trPr>
          <w:trHeight w:val="691"/>
        </w:trPr>
        <w:tc>
          <w:tcPr>
            <w:tcW w:w="1129" w:type="dxa"/>
            <w:vAlign w:val="center"/>
          </w:tcPr>
          <w:p w14:paraId="40EC53F5"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PC</w:t>
            </w:r>
          </w:p>
        </w:tc>
        <w:tc>
          <w:tcPr>
            <w:tcW w:w="567" w:type="dxa"/>
            <w:vAlign w:val="center"/>
          </w:tcPr>
          <w:p w14:paraId="455DB36C" w14:textId="77777777" w:rsidR="00703EE6" w:rsidRPr="00742921" w:rsidRDefault="00703EE6" w:rsidP="00602D38">
            <w:pPr>
              <w:autoSpaceDE w:val="0"/>
              <w:autoSpaceDN w:val="0"/>
              <w:adjustRightInd w:val="0"/>
              <w:jc w:val="center"/>
              <w:rPr>
                <w:rFonts w:ascii="Times New Roman" w:hAnsi="Times New Roman" w:cs="Times New Roman"/>
                <w:sz w:val="16"/>
                <w:szCs w:val="16"/>
                <w:lang w:val="en-US"/>
              </w:rPr>
            </w:pPr>
            <w:r w:rsidRPr="00742921">
              <w:rPr>
                <w:rFonts w:ascii="Times New Roman" w:hAnsi="Times New Roman" w:cs="Times New Roman"/>
                <w:kern w:val="0"/>
                <w:sz w:val="16"/>
                <w:szCs w:val="16"/>
                <w:lang w:bidi="ar-SA"/>
              </w:rPr>
              <w:t>39 (100)</w:t>
            </w:r>
          </w:p>
        </w:tc>
        <w:tc>
          <w:tcPr>
            <w:tcW w:w="567" w:type="dxa"/>
            <w:vAlign w:val="center"/>
          </w:tcPr>
          <w:p w14:paraId="36B912C6"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46 (100)</w:t>
            </w:r>
          </w:p>
        </w:tc>
        <w:tc>
          <w:tcPr>
            <w:tcW w:w="567" w:type="dxa"/>
            <w:vAlign w:val="center"/>
          </w:tcPr>
          <w:p w14:paraId="7511F5EA"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31 (100)</w:t>
            </w:r>
          </w:p>
        </w:tc>
        <w:tc>
          <w:tcPr>
            <w:tcW w:w="709" w:type="dxa"/>
            <w:vAlign w:val="center"/>
          </w:tcPr>
          <w:p w14:paraId="4D1416DB" w14:textId="601A250E" w:rsidR="00703EE6" w:rsidRPr="00C55A5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 (18</w:t>
            </w:r>
            <w:r w:rsidRPr="00C55A5E">
              <w:rPr>
                <w:rFonts w:ascii="Times New Roman" w:hAnsi="Times New Roman" w:cs="Times New Roman"/>
                <w:i w:val="0"/>
                <w:kern w:val="0"/>
                <w:sz w:val="16"/>
                <w:szCs w:val="16"/>
                <w:lang w:bidi="ar-SA"/>
              </w:rPr>
              <w:t>)</w:t>
            </w:r>
          </w:p>
        </w:tc>
        <w:tc>
          <w:tcPr>
            <w:tcW w:w="709" w:type="dxa"/>
            <w:vAlign w:val="center"/>
          </w:tcPr>
          <w:p w14:paraId="16BDAB59" w14:textId="6C87DED5"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1 (24)</w:t>
            </w:r>
          </w:p>
        </w:tc>
        <w:tc>
          <w:tcPr>
            <w:tcW w:w="709" w:type="dxa"/>
            <w:vAlign w:val="center"/>
          </w:tcPr>
          <w:p w14:paraId="05633C5E" w14:textId="337C735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3)</w:t>
            </w:r>
          </w:p>
        </w:tc>
        <w:tc>
          <w:tcPr>
            <w:tcW w:w="708" w:type="dxa"/>
            <w:vAlign w:val="center"/>
          </w:tcPr>
          <w:p w14:paraId="4B0F9D1E" w14:textId="01860453"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7 (18</w:t>
            </w:r>
            <w:r w:rsidRPr="00683533">
              <w:rPr>
                <w:rFonts w:ascii="Times New Roman" w:hAnsi="Times New Roman" w:cs="Times New Roman"/>
                <w:i w:val="0"/>
                <w:kern w:val="0"/>
                <w:sz w:val="16"/>
                <w:szCs w:val="16"/>
                <w:lang w:bidi="ar-SA"/>
              </w:rPr>
              <w:t>)</w:t>
            </w:r>
          </w:p>
        </w:tc>
        <w:tc>
          <w:tcPr>
            <w:tcW w:w="709" w:type="dxa"/>
            <w:vAlign w:val="center"/>
          </w:tcPr>
          <w:p w14:paraId="310B5FDE" w14:textId="5356544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4 (30)</w:t>
            </w:r>
          </w:p>
        </w:tc>
        <w:tc>
          <w:tcPr>
            <w:tcW w:w="709" w:type="dxa"/>
            <w:vAlign w:val="center"/>
          </w:tcPr>
          <w:p w14:paraId="1C698491" w14:textId="38D653FB"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8 (26)</w:t>
            </w:r>
          </w:p>
        </w:tc>
        <w:tc>
          <w:tcPr>
            <w:tcW w:w="709" w:type="dxa"/>
            <w:vAlign w:val="center"/>
          </w:tcPr>
          <w:p w14:paraId="170F7C01" w14:textId="6FE28AC1"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4 (10</w:t>
            </w:r>
            <w:r w:rsidRPr="00BC35BE">
              <w:rPr>
                <w:rFonts w:ascii="Times New Roman" w:hAnsi="Times New Roman" w:cs="Times New Roman"/>
                <w:i w:val="0"/>
                <w:kern w:val="0"/>
                <w:sz w:val="16"/>
                <w:szCs w:val="16"/>
                <w:lang w:bidi="ar-SA"/>
              </w:rPr>
              <w:t>)</w:t>
            </w:r>
          </w:p>
        </w:tc>
        <w:tc>
          <w:tcPr>
            <w:tcW w:w="708" w:type="dxa"/>
            <w:vAlign w:val="center"/>
          </w:tcPr>
          <w:p w14:paraId="4814F739" w14:textId="1F400BD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4 (9)</w:t>
            </w:r>
          </w:p>
        </w:tc>
        <w:tc>
          <w:tcPr>
            <w:tcW w:w="709" w:type="dxa"/>
            <w:vAlign w:val="center"/>
          </w:tcPr>
          <w:p w14:paraId="675D1CC6" w14:textId="525D376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 (16)</w:t>
            </w:r>
          </w:p>
        </w:tc>
        <w:tc>
          <w:tcPr>
            <w:tcW w:w="709" w:type="dxa"/>
            <w:vAlign w:val="center"/>
          </w:tcPr>
          <w:p w14:paraId="7A25B450" w14:textId="6917466C"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4 (36</w:t>
            </w:r>
            <w:r w:rsidRPr="00E217A1">
              <w:rPr>
                <w:rFonts w:ascii="Times New Roman" w:hAnsi="Times New Roman" w:cs="Times New Roman"/>
                <w:i w:val="0"/>
                <w:kern w:val="0"/>
                <w:sz w:val="16"/>
                <w:szCs w:val="16"/>
                <w:lang w:bidi="ar-SA"/>
              </w:rPr>
              <w:t>)</w:t>
            </w:r>
          </w:p>
        </w:tc>
        <w:tc>
          <w:tcPr>
            <w:tcW w:w="850" w:type="dxa"/>
            <w:vAlign w:val="center"/>
          </w:tcPr>
          <w:p w14:paraId="13835FD8" w14:textId="7F5AA3C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5 (33)</w:t>
            </w:r>
          </w:p>
        </w:tc>
        <w:tc>
          <w:tcPr>
            <w:tcW w:w="851" w:type="dxa"/>
            <w:vAlign w:val="center"/>
          </w:tcPr>
          <w:p w14:paraId="3200A1D5" w14:textId="1B30668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1 (36)</w:t>
            </w:r>
          </w:p>
        </w:tc>
        <w:tc>
          <w:tcPr>
            <w:tcW w:w="709" w:type="dxa"/>
            <w:vAlign w:val="center"/>
          </w:tcPr>
          <w:p w14:paraId="5D4D4357" w14:textId="6A8A63F5"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3 (8</w:t>
            </w:r>
            <w:r w:rsidRPr="00703EE6">
              <w:rPr>
                <w:rFonts w:ascii="Times New Roman" w:hAnsi="Times New Roman" w:cs="Times New Roman"/>
                <w:i w:val="0"/>
                <w:kern w:val="0"/>
                <w:sz w:val="16"/>
                <w:szCs w:val="16"/>
                <w:lang w:bidi="ar-SA"/>
              </w:rPr>
              <w:t>)</w:t>
            </w:r>
          </w:p>
        </w:tc>
        <w:tc>
          <w:tcPr>
            <w:tcW w:w="708" w:type="dxa"/>
            <w:vAlign w:val="center"/>
          </w:tcPr>
          <w:p w14:paraId="781D4E13" w14:textId="4D16B515"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 (4)</w:t>
            </w:r>
          </w:p>
        </w:tc>
        <w:tc>
          <w:tcPr>
            <w:tcW w:w="709" w:type="dxa"/>
            <w:vAlign w:val="center"/>
          </w:tcPr>
          <w:p w14:paraId="17491735" w14:textId="7C55CC6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 (16)</w:t>
            </w:r>
          </w:p>
        </w:tc>
        <w:tc>
          <w:tcPr>
            <w:tcW w:w="709" w:type="dxa"/>
            <w:vAlign w:val="center"/>
          </w:tcPr>
          <w:p w14:paraId="6A0BF9BC" w14:textId="00CAA0A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4 (10)</w:t>
            </w:r>
          </w:p>
        </w:tc>
        <w:tc>
          <w:tcPr>
            <w:tcW w:w="709" w:type="dxa"/>
            <w:vAlign w:val="center"/>
          </w:tcPr>
          <w:p w14:paraId="687884F3" w14:textId="6B70F9B6"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8" w:type="dxa"/>
            <w:vAlign w:val="center"/>
          </w:tcPr>
          <w:p w14:paraId="72914E71" w14:textId="1130BEDE"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3)</w:t>
            </w:r>
          </w:p>
        </w:tc>
      </w:tr>
      <w:tr w:rsidR="00703EE6" w:rsidRPr="002643FF" w14:paraId="321909B0" w14:textId="77777777" w:rsidTr="00602D38">
        <w:trPr>
          <w:trHeight w:val="691"/>
        </w:trPr>
        <w:tc>
          <w:tcPr>
            <w:tcW w:w="1129" w:type="dxa"/>
            <w:vAlign w:val="center"/>
          </w:tcPr>
          <w:p w14:paraId="52A105D8"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PB</w:t>
            </w:r>
          </w:p>
        </w:tc>
        <w:tc>
          <w:tcPr>
            <w:tcW w:w="567" w:type="dxa"/>
            <w:vAlign w:val="center"/>
          </w:tcPr>
          <w:p w14:paraId="066A209D" w14:textId="77777777" w:rsidR="00703EE6" w:rsidRPr="00742921" w:rsidRDefault="00703EE6" w:rsidP="00602D38">
            <w:pPr>
              <w:autoSpaceDE w:val="0"/>
              <w:autoSpaceDN w:val="0"/>
              <w:adjustRightInd w:val="0"/>
              <w:jc w:val="center"/>
              <w:rPr>
                <w:rFonts w:ascii="Times New Roman" w:hAnsi="Times New Roman" w:cs="Times New Roman"/>
                <w:sz w:val="16"/>
                <w:szCs w:val="16"/>
                <w:lang w:val="en-US"/>
              </w:rPr>
            </w:pPr>
            <w:r w:rsidRPr="00742921">
              <w:rPr>
                <w:rFonts w:ascii="Times New Roman" w:hAnsi="Times New Roman" w:cs="Times New Roman"/>
                <w:kern w:val="0"/>
                <w:sz w:val="16"/>
                <w:szCs w:val="16"/>
                <w:lang w:bidi="ar-SA"/>
              </w:rPr>
              <w:t>8 (100)</w:t>
            </w:r>
          </w:p>
        </w:tc>
        <w:tc>
          <w:tcPr>
            <w:tcW w:w="567" w:type="dxa"/>
            <w:vAlign w:val="center"/>
          </w:tcPr>
          <w:p w14:paraId="3071E527"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2 (100)</w:t>
            </w:r>
          </w:p>
        </w:tc>
        <w:tc>
          <w:tcPr>
            <w:tcW w:w="567" w:type="dxa"/>
            <w:vAlign w:val="center"/>
          </w:tcPr>
          <w:p w14:paraId="1C70D2E6"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7 (100)</w:t>
            </w:r>
          </w:p>
        </w:tc>
        <w:tc>
          <w:tcPr>
            <w:tcW w:w="709" w:type="dxa"/>
            <w:vAlign w:val="center"/>
          </w:tcPr>
          <w:p w14:paraId="2F579134" w14:textId="0775E957" w:rsidR="00703EE6" w:rsidRPr="00C55A5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709" w:type="dxa"/>
            <w:vAlign w:val="center"/>
          </w:tcPr>
          <w:p w14:paraId="4D6A54F3" w14:textId="3129D79C"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w:t>
            </w:r>
          </w:p>
        </w:tc>
        <w:tc>
          <w:tcPr>
            <w:tcW w:w="709" w:type="dxa"/>
            <w:vAlign w:val="center"/>
          </w:tcPr>
          <w:p w14:paraId="0349DF0C" w14:textId="03FC5C8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8" w:type="dxa"/>
            <w:vAlign w:val="center"/>
          </w:tcPr>
          <w:p w14:paraId="43FE90FF" w14:textId="5B62E9FE"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3</w:t>
            </w:r>
            <w:r w:rsidRPr="00683533">
              <w:rPr>
                <w:rFonts w:ascii="Times New Roman" w:hAnsi="Times New Roman" w:cs="Times New Roman"/>
                <w:i w:val="0"/>
                <w:kern w:val="0"/>
                <w:sz w:val="16"/>
                <w:szCs w:val="16"/>
                <w:lang w:bidi="ar-SA"/>
              </w:rPr>
              <w:t>)</w:t>
            </w:r>
          </w:p>
        </w:tc>
        <w:tc>
          <w:tcPr>
            <w:tcW w:w="709" w:type="dxa"/>
            <w:vAlign w:val="center"/>
          </w:tcPr>
          <w:p w14:paraId="180D64FA" w14:textId="2BFEA189"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 (25)</w:t>
            </w:r>
          </w:p>
        </w:tc>
        <w:tc>
          <w:tcPr>
            <w:tcW w:w="709" w:type="dxa"/>
            <w:vAlign w:val="center"/>
          </w:tcPr>
          <w:p w14:paraId="54E7893C" w14:textId="1B98FB8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4 (57)</w:t>
            </w:r>
          </w:p>
        </w:tc>
        <w:tc>
          <w:tcPr>
            <w:tcW w:w="709" w:type="dxa"/>
            <w:vAlign w:val="center"/>
          </w:tcPr>
          <w:p w14:paraId="5188A866" w14:textId="408971B2"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3</w:t>
            </w:r>
            <w:r w:rsidRPr="00BC35BE">
              <w:rPr>
                <w:rFonts w:ascii="Times New Roman" w:hAnsi="Times New Roman" w:cs="Times New Roman"/>
                <w:i w:val="0"/>
                <w:kern w:val="0"/>
                <w:sz w:val="16"/>
                <w:szCs w:val="16"/>
                <w:lang w:bidi="ar-SA"/>
              </w:rPr>
              <w:t>)</w:t>
            </w:r>
          </w:p>
        </w:tc>
        <w:tc>
          <w:tcPr>
            <w:tcW w:w="708" w:type="dxa"/>
            <w:vAlign w:val="center"/>
          </w:tcPr>
          <w:p w14:paraId="02B13696" w14:textId="60FA2C2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vAlign w:val="center"/>
          </w:tcPr>
          <w:p w14:paraId="6387D0B0" w14:textId="32C5D4A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14)</w:t>
            </w:r>
          </w:p>
        </w:tc>
        <w:tc>
          <w:tcPr>
            <w:tcW w:w="709" w:type="dxa"/>
            <w:vAlign w:val="center"/>
          </w:tcPr>
          <w:p w14:paraId="6C5DD29E" w14:textId="3338BF4B" w:rsidR="00703EE6" w:rsidRPr="00E217A1" w:rsidRDefault="00703EE6" w:rsidP="00602D38">
            <w:pPr>
              <w:pStyle w:val="Beschriftung"/>
              <w:jc w:val="center"/>
              <w:rPr>
                <w:rFonts w:ascii="Times New Roman" w:hAnsi="Times New Roman" w:cs="Times New Roman"/>
                <w:i w:val="0"/>
                <w:sz w:val="16"/>
                <w:szCs w:val="16"/>
                <w:lang w:val="en-US"/>
              </w:rPr>
            </w:pPr>
            <w:r w:rsidRPr="00E217A1">
              <w:rPr>
                <w:rFonts w:ascii="Times New Roman" w:hAnsi="Times New Roman" w:cs="Times New Roman"/>
                <w:i w:val="0"/>
                <w:kern w:val="0"/>
                <w:sz w:val="16"/>
                <w:szCs w:val="16"/>
                <w:lang w:bidi="ar-SA"/>
              </w:rPr>
              <w:t>1 (1</w:t>
            </w:r>
            <w:r>
              <w:rPr>
                <w:rFonts w:ascii="Times New Roman" w:hAnsi="Times New Roman" w:cs="Times New Roman"/>
                <w:i w:val="0"/>
                <w:kern w:val="0"/>
                <w:sz w:val="16"/>
                <w:szCs w:val="16"/>
                <w:lang w:bidi="ar-SA"/>
              </w:rPr>
              <w:t>3</w:t>
            </w:r>
            <w:r w:rsidRPr="00E217A1">
              <w:rPr>
                <w:rFonts w:ascii="Times New Roman" w:hAnsi="Times New Roman" w:cs="Times New Roman"/>
                <w:i w:val="0"/>
                <w:kern w:val="0"/>
                <w:sz w:val="16"/>
                <w:szCs w:val="16"/>
                <w:lang w:bidi="ar-SA"/>
              </w:rPr>
              <w:t>)</w:t>
            </w:r>
          </w:p>
        </w:tc>
        <w:tc>
          <w:tcPr>
            <w:tcW w:w="850" w:type="dxa"/>
            <w:vAlign w:val="center"/>
          </w:tcPr>
          <w:p w14:paraId="6665F0B5" w14:textId="3BC83F0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7 (58)</w:t>
            </w:r>
          </w:p>
        </w:tc>
        <w:tc>
          <w:tcPr>
            <w:tcW w:w="851" w:type="dxa"/>
            <w:vAlign w:val="center"/>
          </w:tcPr>
          <w:p w14:paraId="6FD02C96" w14:textId="0791959F"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 (29)</w:t>
            </w:r>
          </w:p>
        </w:tc>
        <w:tc>
          <w:tcPr>
            <w:tcW w:w="709" w:type="dxa"/>
            <w:vAlign w:val="center"/>
          </w:tcPr>
          <w:p w14:paraId="204B78B8" w14:textId="0BAE1D32"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25</w:t>
            </w:r>
            <w:r w:rsidRPr="00703EE6">
              <w:rPr>
                <w:rFonts w:ascii="Times New Roman" w:hAnsi="Times New Roman" w:cs="Times New Roman"/>
                <w:i w:val="0"/>
                <w:kern w:val="0"/>
                <w:sz w:val="16"/>
                <w:szCs w:val="16"/>
                <w:lang w:bidi="ar-SA"/>
              </w:rPr>
              <w:t>)</w:t>
            </w:r>
          </w:p>
        </w:tc>
        <w:tc>
          <w:tcPr>
            <w:tcW w:w="708" w:type="dxa"/>
            <w:vAlign w:val="center"/>
          </w:tcPr>
          <w:p w14:paraId="0A62F8FF" w14:textId="4CA8704E"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8)</w:t>
            </w:r>
          </w:p>
        </w:tc>
        <w:tc>
          <w:tcPr>
            <w:tcW w:w="709" w:type="dxa"/>
            <w:vAlign w:val="center"/>
          </w:tcPr>
          <w:p w14:paraId="11F7136D" w14:textId="3401CFA8"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vAlign w:val="center"/>
          </w:tcPr>
          <w:p w14:paraId="4EB0E655" w14:textId="379A0346"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 (38)</w:t>
            </w:r>
          </w:p>
        </w:tc>
        <w:tc>
          <w:tcPr>
            <w:tcW w:w="709" w:type="dxa"/>
            <w:vAlign w:val="center"/>
          </w:tcPr>
          <w:p w14:paraId="73812B62" w14:textId="70C1DC9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8)</w:t>
            </w:r>
          </w:p>
        </w:tc>
        <w:tc>
          <w:tcPr>
            <w:tcW w:w="708" w:type="dxa"/>
            <w:vAlign w:val="center"/>
          </w:tcPr>
          <w:p w14:paraId="3D6A4D02" w14:textId="42DC619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r>
      <w:tr w:rsidR="00703EE6" w:rsidRPr="002643FF" w14:paraId="22257125" w14:textId="77777777" w:rsidTr="00602D38">
        <w:trPr>
          <w:trHeight w:val="691"/>
        </w:trPr>
        <w:tc>
          <w:tcPr>
            <w:tcW w:w="1129" w:type="dxa"/>
            <w:tcBorders>
              <w:bottom w:val="double" w:sz="4" w:space="0" w:color="auto"/>
            </w:tcBorders>
            <w:vAlign w:val="center"/>
          </w:tcPr>
          <w:p w14:paraId="0595751D"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O</w:t>
            </w:r>
          </w:p>
        </w:tc>
        <w:tc>
          <w:tcPr>
            <w:tcW w:w="567" w:type="dxa"/>
            <w:tcBorders>
              <w:bottom w:val="double" w:sz="4" w:space="0" w:color="auto"/>
            </w:tcBorders>
            <w:vAlign w:val="center"/>
          </w:tcPr>
          <w:p w14:paraId="51BA9AA6"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 (100)</w:t>
            </w:r>
          </w:p>
        </w:tc>
        <w:tc>
          <w:tcPr>
            <w:tcW w:w="567" w:type="dxa"/>
            <w:tcBorders>
              <w:bottom w:val="double" w:sz="4" w:space="0" w:color="auto"/>
            </w:tcBorders>
            <w:vAlign w:val="center"/>
          </w:tcPr>
          <w:p w14:paraId="7ECBA639"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7 (100)</w:t>
            </w:r>
          </w:p>
        </w:tc>
        <w:tc>
          <w:tcPr>
            <w:tcW w:w="567" w:type="dxa"/>
            <w:tcBorders>
              <w:bottom w:val="double" w:sz="4" w:space="0" w:color="auto"/>
            </w:tcBorders>
            <w:vAlign w:val="center"/>
          </w:tcPr>
          <w:p w14:paraId="65B4C354"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6 (100)</w:t>
            </w:r>
          </w:p>
        </w:tc>
        <w:tc>
          <w:tcPr>
            <w:tcW w:w="709" w:type="dxa"/>
            <w:tcBorders>
              <w:bottom w:val="double" w:sz="4" w:space="0" w:color="auto"/>
            </w:tcBorders>
            <w:vAlign w:val="center"/>
          </w:tcPr>
          <w:p w14:paraId="62B659A3" w14:textId="05C01FC9"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 (20)</w:t>
            </w:r>
          </w:p>
        </w:tc>
        <w:tc>
          <w:tcPr>
            <w:tcW w:w="709" w:type="dxa"/>
            <w:tcBorders>
              <w:bottom w:val="double" w:sz="4" w:space="0" w:color="auto"/>
            </w:tcBorders>
            <w:vAlign w:val="center"/>
          </w:tcPr>
          <w:p w14:paraId="0899A02E" w14:textId="0936B750"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08A2AFA6" w14:textId="7760496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17)</w:t>
            </w:r>
          </w:p>
        </w:tc>
        <w:tc>
          <w:tcPr>
            <w:tcW w:w="708" w:type="dxa"/>
            <w:tcBorders>
              <w:bottom w:val="double" w:sz="4" w:space="0" w:color="auto"/>
            </w:tcBorders>
            <w:vAlign w:val="center"/>
          </w:tcPr>
          <w:p w14:paraId="643929DA" w14:textId="281CC72B" w:rsidR="00703EE6" w:rsidRPr="00683533"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 (40</w:t>
            </w:r>
            <w:r w:rsidRPr="00683533">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00077308" w14:textId="10D17FC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14)</w:t>
            </w:r>
          </w:p>
        </w:tc>
        <w:tc>
          <w:tcPr>
            <w:tcW w:w="709" w:type="dxa"/>
            <w:tcBorders>
              <w:bottom w:val="double" w:sz="4" w:space="0" w:color="auto"/>
            </w:tcBorders>
            <w:vAlign w:val="center"/>
          </w:tcPr>
          <w:p w14:paraId="38D49D6C" w14:textId="3D7CBFF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 (33)</w:t>
            </w:r>
          </w:p>
        </w:tc>
        <w:tc>
          <w:tcPr>
            <w:tcW w:w="709" w:type="dxa"/>
            <w:tcBorders>
              <w:bottom w:val="double" w:sz="4" w:space="0" w:color="auto"/>
            </w:tcBorders>
            <w:vAlign w:val="center"/>
          </w:tcPr>
          <w:p w14:paraId="4FA815D2" w14:textId="46A5D0D7" w:rsidR="00703EE6" w:rsidRPr="00BC35B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708" w:type="dxa"/>
            <w:tcBorders>
              <w:bottom w:val="double" w:sz="4" w:space="0" w:color="auto"/>
            </w:tcBorders>
            <w:vAlign w:val="center"/>
          </w:tcPr>
          <w:p w14:paraId="7E59FBBE" w14:textId="3A89C99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5D1B9BC9" w14:textId="3E677832"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0734604A" w14:textId="24E522FE" w:rsidR="00703EE6" w:rsidRPr="00E217A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w:t>
            </w:r>
          </w:p>
        </w:tc>
        <w:tc>
          <w:tcPr>
            <w:tcW w:w="850" w:type="dxa"/>
            <w:tcBorders>
              <w:bottom w:val="double" w:sz="4" w:space="0" w:color="auto"/>
            </w:tcBorders>
            <w:vAlign w:val="center"/>
          </w:tcPr>
          <w:p w14:paraId="7F5EAA6E" w14:textId="4B87CB08"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5 (71)</w:t>
            </w:r>
          </w:p>
        </w:tc>
        <w:tc>
          <w:tcPr>
            <w:tcW w:w="851" w:type="dxa"/>
            <w:tcBorders>
              <w:bottom w:val="double" w:sz="4" w:space="0" w:color="auto"/>
            </w:tcBorders>
            <w:vAlign w:val="center"/>
          </w:tcPr>
          <w:p w14:paraId="6DBD3CF6" w14:textId="015DAD2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0FD8A514" w14:textId="4DEFB3F2"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20</w:t>
            </w:r>
            <w:r w:rsidRPr="00703EE6">
              <w:rPr>
                <w:rFonts w:ascii="Times New Roman" w:hAnsi="Times New Roman" w:cs="Times New Roman"/>
                <w:i w:val="0"/>
                <w:kern w:val="0"/>
                <w:sz w:val="16"/>
                <w:szCs w:val="16"/>
                <w:lang w:bidi="ar-SA"/>
              </w:rPr>
              <w:t>)</w:t>
            </w:r>
          </w:p>
        </w:tc>
        <w:tc>
          <w:tcPr>
            <w:tcW w:w="708" w:type="dxa"/>
            <w:tcBorders>
              <w:bottom w:val="double" w:sz="4" w:space="0" w:color="auto"/>
            </w:tcBorders>
            <w:vAlign w:val="center"/>
          </w:tcPr>
          <w:p w14:paraId="05419F8D" w14:textId="13719BF1"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w:t>
            </w:r>
          </w:p>
        </w:tc>
        <w:tc>
          <w:tcPr>
            <w:tcW w:w="709" w:type="dxa"/>
            <w:tcBorders>
              <w:bottom w:val="double" w:sz="4" w:space="0" w:color="auto"/>
            </w:tcBorders>
            <w:vAlign w:val="center"/>
          </w:tcPr>
          <w:p w14:paraId="419288F0" w14:textId="6293F09A"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17)</w:t>
            </w:r>
          </w:p>
        </w:tc>
        <w:tc>
          <w:tcPr>
            <w:tcW w:w="709" w:type="dxa"/>
            <w:tcBorders>
              <w:bottom w:val="double" w:sz="4" w:space="0" w:color="auto"/>
            </w:tcBorders>
            <w:vAlign w:val="center"/>
          </w:tcPr>
          <w:p w14:paraId="2D9C392E" w14:textId="2E21D12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 (20)</w:t>
            </w:r>
          </w:p>
        </w:tc>
        <w:tc>
          <w:tcPr>
            <w:tcW w:w="709" w:type="dxa"/>
            <w:tcBorders>
              <w:bottom w:val="double" w:sz="4" w:space="0" w:color="auto"/>
            </w:tcBorders>
            <w:vAlign w:val="center"/>
          </w:tcPr>
          <w:p w14:paraId="5D4A52F4" w14:textId="4EACE1E2" w:rsidR="00703EE6" w:rsidRPr="00742921"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1 (14)</w:t>
            </w:r>
          </w:p>
        </w:tc>
        <w:tc>
          <w:tcPr>
            <w:tcW w:w="708" w:type="dxa"/>
            <w:tcBorders>
              <w:bottom w:val="double" w:sz="4" w:space="0" w:color="auto"/>
            </w:tcBorders>
            <w:vAlign w:val="center"/>
          </w:tcPr>
          <w:p w14:paraId="075D5228" w14:textId="519F667C"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 (33)</w:t>
            </w:r>
          </w:p>
        </w:tc>
      </w:tr>
      <w:tr w:rsidR="00703EE6" w:rsidRPr="002643FF" w14:paraId="0DB9688D" w14:textId="77777777" w:rsidTr="00602D38">
        <w:trPr>
          <w:trHeight w:val="691"/>
        </w:trPr>
        <w:tc>
          <w:tcPr>
            <w:tcW w:w="1129" w:type="dxa"/>
            <w:tcBorders>
              <w:top w:val="double" w:sz="4" w:space="0" w:color="auto"/>
              <w:right w:val="single" w:sz="4" w:space="0" w:color="auto"/>
            </w:tcBorders>
            <w:vAlign w:val="center"/>
          </w:tcPr>
          <w:p w14:paraId="11725D27"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sz w:val="16"/>
                <w:szCs w:val="16"/>
                <w:lang w:val="en-US"/>
              </w:rPr>
              <w:t>Total</w:t>
            </w:r>
          </w:p>
        </w:tc>
        <w:tc>
          <w:tcPr>
            <w:tcW w:w="567" w:type="dxa"/>
            <w:tcBorders>
              <w:top w:val="double" w:sz="4" w:space="0" w:color="auto"/>
              <w:left w:val="single" w:sz="4" w:space="0" w:color="auto"/>
              <w:right w:val="single" w:sz="4" w:space="0" w:color="auto"/>
            </w:tcBorders>
            <w:vAlign w:val="center"/>
          </w:tcPr>
          <w:p w14:paraId="6B6C6A4C" w14:textId="7777777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000 (100)</w:t>
            </w:r>
          </w:p>
        </w:tc>
        <w:tc>
          <w:tcPr>
            <w:tcW w:w="567" w:type="dxa"/>
            <w:tcBorders>
              <w:top w:val="double" w:sz="4" w:space="0" w:color="auto"/>
              <w:left w:val="single" w:sz="4" w:space="0" w:color="auto"/>
              <w:right w:val="single" w:sz="4" w:space="0" w:color="auto"/>
            </w:tcBorders>
            <w:vAlign w:val="center"/>
          </w:tcPr>
          <w:p w14:paraId="3936CA3D"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000 (100)</w:t>
            </w:r>
          </w:p>
        </w:tc>
        <w:tc>
          <w:tcPr>
            <w:tcW w:w="567" w:type="dxa"/>
            <w:tcBorders>
              <w:top w:val="double" w:sz="4" w:space="0" w:color="auto"/>
              <w:left w:val="single" w:sz="4" w:space="0" w:color="auto"/>
              <w:right w:val="single" w:sz="4" w:space="0" w:color="auto"/>
            </w:tcBorders>
            <w:vAlign w:val="center"/>
          </w:tcPr>
          <w:p w14:paraId="05F95DE8" w14:textId="77777777"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000 (100)</w:t>
            </w:r>
          </w:p>
        </w:tc>
        <w:tc>
          <w:tcPr>
            <w:tcW w:w="709" w:type="dxa"/>
            <w:tcBorders>
              <w:top w:val="double" w:sz="4" w:space="0" w:color="auto"/>
              <w:left w:val="single" w:sz="4" w:space="0" w:color="auto"/>
              <w:right w:val="single" w:sz="4" w:space="0" w:color="auto"/>
            </w:tcBorders>
            <w:vAlign w:val="center"/>
          </w:tcPr>
          <w:p w14:paraId="4A94354B" w14:textId="240FE9FA" w:rsidR="00703EE6" w:rsidRPr="00C55A5E"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83 (8.30</w:t>
            </w:r>
            <w:r w:rsidRPr="00C55A5E">
              <w:rPr>
                <w:rFonts w:ascii="Times New Roman" w:hAnsi="Times New Roman" w:cs="Times New Roman"/>
                <w:i w:val="0"/>
                <w:kern w:val="0"/>
                <w:sz w:val="16"/>
                <w:szCs w:val="16"/>
                <w:lang w:bidi="ar-SA"/>
              </w:rPr>
              <w:t>)</w:t>
            </w:r>
          </w:p>
        </w:tc>
        <w:tc>
          <w:tcPr>
            <w:tcW w:w="709" w:type="dxa"/>
            <w:tcBorders>
              <w:top w:val="double" w:sz="4" w:space="0" w:color="auto"/>
              <w:left w:val="single" w:sz="4" w:space="0" w:color="auto"/>
              <w:right w:val="single" w:sz="4" w:space="0" w:color="auto"/>
            </w:tcBorders>
            <w:vAlign w:val="center"/>
          </w:tcPr>
          <w:p w14:paraId="32CD57F0" w14:textId="798EE3C4" w:rsidR="00703EE6" w:rsidRPr="00C55A5E" w:rsidRDefault="00703EE6" w:rsidP="00602D38">
            <w:pPr>
              <w:pStyle w:val="Beschriftung"/>
              <w:jc w:val="center"/>
              <w:rPr>
                <w:rFonts w:ascii="Times New Roman" w:hAnsi="Times New Roman" w:cs="Times New Roman"/>
                <w:i w:val="0"/>
                <w:sz w:val="16"/>
                <w:szCs w:val="16"/>
                <w:lang w:val="en-US"/>
              </w:rPr>
            </w:pPr>
            <w:r w:rsidRPr="00C55A5E">
              <w:rPr>
                <w:rFonts w:ascii="Times New Roman" w:hAnsi="Times New Roman" w:cs="Times New Roman"/>
                <w:i w:val="0"/>
                <w:kern w:val="0"/>
                <w:sz w:val="16"/>
                <w:szCs w:val="16"/>
                <w:lang w:bidi="ar-SA"/>
              </w:rPr>
              <w:t>101 (10.10)</w:t>
            </w:r>
          </w:p>
        </w:tc>
        <w:tc>
          <w:tcPr>
            <w:tcW w:w="709" w:type="dxa"/>
            <w:tcBorders>
              <w:top w:val="double" w:sz="4" w:space="0" w:color="auto"/>
              <w:left w:val="single" w:sz="4" w:space="0" w:color="auto"/>
              <w:right w:val="single" w:sz="4" w:space="0" w:color="auto"/>
            </w:tcBorders>
            <w:vAlign w:val="center"/>
          </w:tcPr>
          <w:p w14:paraId="0AB355ED" w14:textId="79C4C0D3"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77 (7.70)</w:t>
            </w:r>
          </w:p>
        </w:tc>
        <w:tc>
          <w:tcPr>
            <w:tcW w:w="708" w:type="dxa"/>
            <w:tcBorders>
              <w:top w:val="double" w:sz="4" w:space="0" w:color="auto"/>
              <w:left w:val="single" w:sz="4" w:space="0" w:color="auto"/>
              <w:right w:val="single" w:sz="4" w:space="0" w:color="auto"/>
            </w:tcBorders>
            <w:vAlign w:val="center"/>
          </w:tcPr>
          <w:p w14:paraId="1CF4205E" w14:textId="118FE87A" w:rsidR="00703EE6" w:rsidRPr="00683533" w:rsidRDefault="00703EE6" w:rsidP="00602D38">
            <w:pPr>
              <w:pStyle w:val="Beschriftung"/>
              <w:jc w:val="center"/>
              <w:rPr>
                <w:rFonts w:ascii="Times New Roman" w:hAnsi="Times New Roman" w:cs="Times New Roman"/>
                <w:i w:val="0"/>
                <w:sz w:val="16"/>
                <w:szCs w:val="16"/>
                <w:lang w:val="en-US"/>
              </w:rPr>
            </w:pPr>
            <w:r w:rsidRPr="00683533">
              <w:rPr>
                <w:rFonts w:ascii="Times New Roman" w:hAnsi="Times New Roman" w:cs="Times New Roman"/>
                <w:i w:val="0"/>
                <w:kern w:val="0"/>
                <w:sz w:val="16"/>
                <w:szCs w:val="16"/>
                <w:lang w:bidi="ar-SA"/>
              </w:rPr>
              <w:t>143 (14.30)</w:t>
            </w:r>
          </w:p>
        </w:tc>
        <w:tc>
          <w:tcPr>
            <w:tcW w:w="709" w:type="dxa"/>
            <w:tcBorders>
              <w:top w:val="double" w:sz="4" w:space="0" w:color="auto"/>
              <w:left w:val="single" w:sz="4" w:space="0" w:color="auto"/>
              <w:right w:val="single" w:sz="4" w:space="0" w:color="auto"/>
            </w:tcBorders>
            <w:vAlign w:val="center"/>
          </w:tcPr>
          <w:p w14:paraId="5C8A839F" w14:textId="377F0464"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07 (20.70)</w:t>
            </w:r>
          </w:p>
        </w:tc>
        <w:tc>
          <w:tcPr>
            <w:tcW w:w="709" w:type="dxa"/>
            <w:tcBorders>
              <w:top w:val="double" w:sz="4" w:space="0" w:color="auto"/>
              <w:left w:val="single" w:sz="4" w:space="0" w:color="auto"/>
              <w:right w:val="single" w:sz="4" w:space="0" w:color="auto"/>
            </w:tcBorders>
            <w:vAlign w:val="center"/>
          </w:tcPr>
          <w:p w14:paraId="48E863EC" w14:textId="1ED84D8B"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218 (21.80)</w:t>
            </w:r>
          </w:p>
        </w:tc>
        <w:tc>
          <w:tcPr>
            <w:tcW w:w="709" w:type="dxa"/>
            <w:tcBorders>
              <w:top w:val="double" w:sz="4" w:space="0" w:color="auto"/>
              <w:left w:val="single" w:sz="4" w:space="0" w:color="auto"/>
              <w:right w:val="single" w:sz="4" w:space="0" w:color="auto"/>
            </w:tcBorders>
            <w:vAlign w:val="center"/>
          </w:tcPr>
          <w:p w14:paraId="164E2390" w14:textId="6249AE15" w:rsidR="00703EE6" w:rsidRPr="00BC35BE" w:rsidRDefault="00703EE6" w:rsidP="00602D38">
            <w:pPr>
              <w:pStyle w:val="Beschriftung"/>
              <w:jc w:val="center"/>
              <w:rPr>
                <w:rFonts w:ascii="Times New Roman" w:hAnsi="Times New Roman" w:cs="Times New Roman"/>
                <w:i w:val="0"/>
                <w:sz w:val="16"/>
                <w:szCs w:val="16"/>
                <w:lang w:val="en-US"/>
              </w:rPr>
            </w:pPr>
            <w:r w:rsidRPr="00BC35BE">
              <w:rPr>
                <w:rFonts w:ascii="Times New Roman" w:hAnsi="Times New Roman" w:cs="Times New Roman"/>
                <w:i w:val="0"/>
                <w:kern w:val="0"/>
                <w:sz w:val="16"/>
                <w:szCs w:val="16"/>
                <w:lang w:bidi="ar-SA"/>
              </w:rPr>
              <w:t>116 (11.60)</w:t>
            </w:r>
          </w:p>
        </w:tc>
        <w:tc>
          <w:tcPr>
            <w:tcW w:w="708" w:type="dxa"/>
            <w:tcBorders>
              <w:top w:val="double" w:sz="4" w:space="0" w:color="auto"/>
              <w:left w:val="single" w:sz="4" w:space="0" w:color="auto"/>
              <w:right w:val="single" w:sz="4" w:space="0" w:color="auto"/>
            </w:tcBorders>
            <w:vAlign w:val="center"/>
          </w:tcPr>
          <w:p w14:paraId="4EB70216" w14:textId="4BDE24B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11 (11.10)</w:t>
            </w:r>
          </w:p>
        </w:tc>
        <w:tc>
          <w:tcPr>
            <w:tcW w:w="709" w:type="dxa"/>
            <w:tcBorders>
              <w:top w:val="double" w:sz="4" w:space="0" w:color="auto"/>
              <w:left w:val="single" w:sz="4" w:space="0" w:color="auto"/>
              <w:right w:val="single" w:sz="4" w:space="0" w:color="auto"/>
            </w:tcBorders>
            <w:vAlign w:val="center"/>
          </w:tcPr>
          <w:p w14:paraId="5DD7D75D" w14:textId="24335FB7"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21 (12.10)</w:t>
            </w:r>
          </w:p>
        </w:tc>
        <w:tc>
          <w:tcPr>
            <w:tcW w:w="709" w:type="dxa"/>
            <w:tcBorders>
              <w:top w:val="double" w:sz="4" w:space="0" w:color="auto"/>
              <w:left w:val="single" w:sz="4" w:space="0" w:color="auto"/>
              <w:right w:val="single" w:sz="4" w:space="0" w:color="auto"/>
            </w:tcBorders>
            <w:vAlign w:val="center"/>
          </w:tcPr>
          <w:p w14:paraId="3C6DEEAA" w14:textId="057C2F70" w:rsidR="00703EE6" w:rsidRPr="00E217A1" w:rsidRDefault="00703EE6" w:rsidP="00602D38">
            <w:pPr>
              <w:pStyle w:val="Beschriftung"/>
              <w:jc w:val="center"/>
              <w:rPr>
                <w:rFonts w:ascii="Times New Roman" w:hAnsi="Times New Roman" w:cs="Times New Roman"/>
                <w:i w:val="0"/>
                <w:sz w:val="16"/>
                <w:szCs w:val="16"/>
                <w:lang w:val="en-US"/>
              </w:rPr>
            </w:pPr>
            <w:r w:rsidRPr="00E217A1">
              <w:rPr>
                <w:rFonts w:ascii="Times New Roman" w:hAnsi="Times New Roman" w:cs="Times New Roman"/>
                <w:i w:val="0"/>
                <w:kern w:val="0"/>
                <w:sz w:val="16"/>
                <w:szCs w:val="16"/>
                <w:lang w:bidi="ar-SA"/>
              </w:rPr>
              <w:t>335 (33.50)</w:t>
            </w:r>
          </w:p>
        </w:tc>
        <w:tc>
          <w:tcPr>
            <w:tcW w:w="850" w:type="dxa"/>
            <w:tcBorders>
              <w:top w:val="double" w:sz="4" w:space="0" w:color="auto"/>
              <w:left w:val="single" w:sz="4" w:space="0" w:color="auto"/>
              <w:right w:val="single" w:sz="4" w:space="0" w:color="auto"/>
            </w:tcBorders>
            <w:vAlign w:val="center"/>
          </w:tcPr>
          <w:p w14:paraId="6069CE77" w14:textId="2CD0C963" w:rsidR="00703EE6" w:rsidRPr="00742921" w:rsidRDefault="00703EE6" w:rsidP="00602D38">
            <w:pPr>
              <w:autoSpaceDE w:val="0"/>
              <w:autoSpaceDN w:val="0"/>
              <w:adjustRightInd w:val="0"/>
              <w:jc w:val="center"/>
              <w:rPr>
                <w:rFonts w:ascii="Times New Roman" w:eastAsia="Arial Unicode MS" w:hAnsi="Times New Roman" w:cs="Times New Roman"/>
                <w:kern w:val="0"/>
                <w:sz w:val="16"/>
                <w:szCs w:val="16"/>
                <w:lang w:bidi="ar-SA"/>
              </w:rPr>
            </w:pPr>
            <w:r w:rsidRPr="00742921">
              <w:rPr>
                <w:rFonts w:ascii="Times New Roman" w:eastAsia="Arial Unicode MS" w:hAnsi="Times New Roman" w:cs="Times New Roman"/>
                <w:kern w:val="0"/>
                <w:sz w:val="16"/>
                <w:szCs w:val="16"/>
                <w:lang w:bidi="ar-SA"/>
              </w:rPr>
              <w:t>325 (32.50)</w:t>
            </w:r>
          </w:p>
        </w:tc>
        <w:tc>
          <w:tcPr>
            <w:tcW w:w="851" w:type="dxa"/>
            <w:tcBorders>
              <w:top w:val="double" w:sz="4" w:space="0" w:color="auto"/>
              <w:left w:val="single" w:sz="4" w:space="0" w:color="auto"/>
              <w:right w:val="single" w:sz="4" w:space="0" w:color="auto"/>
            </w:tcBorders>
            <w:vAlign w:val="center"/>
          </w:tcPr>
          <w:p w14:paraId="56229BD9" w14:textId="60CA9DCD"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314 (31.40)</w:t>
            </w:r>
          </w:p>
        </w:tc>
        <w:tc>
          <w:tcPr>
            <w:tcW w:w="709" w:type="dxa"/>
            <w:tcBorders>
              <w:top w:val="double" w:sz="4" w:space="0" w:color="auto"/>
              <w:left w:val="single" w:sz="4" w:space="0" w:color="auto"/>
              <w:right w:val="single" w:sz="4" w:space="0" w:color="auto"/>
            </w:tcBorders>
            <w:vAlign w:val="center"/>
          </w:tcPr>
          <w:p w14:paraId="08C1ADE6" w14:textId="79B88828" w:rsidR="00703EE6" w:rsidRPr="00703EE6" w:rsidRDefault="00703EE6" w:rsidP="00602D38">
            <w:pPr>
              <w:pStyle w:val="Beschriftung"/>
              <w:jc w:val="center"/>
              <w:rPr>
                <w:rFonts w:ascii="Times New Roman" w:hAnsi="Times New Roman" w:cs="Times New Roman"/>
                <w:i w:val="0"/>
                <w:sz w:val="16"/>
                <w:szCs w:val="16"/>
                <w:lang w:val="en-US"/>
              </w:rPr>
            </w:pPr>
            <w:r>
              <w:rPr>
                <w:rFonts w:ascii="Times New Roman" w:hAnsi="Times New Roman" w:cs="Times New Roman"/>
                <w:i w:val="0"/>
                <w:kern w:val="0"/>
                <w:sz w:val="16"/>
                <w:szCs w:val="16"/>
                <w:lang w:bidi="ar-SA"/>
              </w:rPr>
              <w:t>230 (23.00</w:t>
            </w:r>
            <w:r w:rsidRPr="00703EE6">
              <w:rPr>
                <w:rFonts w:ascii="Times New Roman" w:hAnsi="Times New Roman" w:cs="Times New Roman"/>
                <w:i w:val="0"/>
                <w:kern w:val="0"/>
                <w:sz w:val="16"/>
                <w:szCs w:val="16"/>
                <w:lang w:bidi="ar-SA"/>
              </w:rPr>
              <w:t>)</w:t>
            </w:r>
          </w:p>
        </w:tc>
        <w:tc>
          <w:tcPr>
            <w:tcW w:w="708" w:type="dxa"/>
            <w:tcBorders>
              <w:top w:val="double" w:sz="4" w:space="0" w:color="auto"/>
              <w:left w:val="single" w:sz="4" w:space="0" w:color="auto"/>
              <w:right w:val="single" w:sz="4" w:space="0" w:color="auto"/>
            </w:tcBorders>
            <w:vAlign w:val="center"/>
          </w:tcPr>
          <w:p w14:paraId="093910C6" w14:textId="29B99C2F" w:rsidR="00703EE6" w:rsidRPr="00742921" w:rsidRDefault="00703EE6" w:rsidP="00602D38">
            <w:pPr>
              <w:autoSpaceDE w:val="0"/>
              <w:autoSpaceDN w:val="0"/>
              <w:adjustRightInd w:val="0"/>
              <w:jc w:val="center"/>
              <w:rPr>
                <w:rFonts w:ascii="Times New Roman" w:eastAsia="Arial Unicode MS" w:hAnsi="Times New Roman" w:cs="Times New Roman"/>
                <w:kern w:val="0"/>
                <w:sz w:val="16"/>
                <w:szCs w:val="16"/>
                <w:lang w:bidi="ar-SA"/>
              </w:rPr>
            </w:pPr>
            <w:r w:rsidRPr="00742921">
              <w:rPr>
                <w:rFonts w:ascii="Times New Roman" w:eastAsia="Arial Unicode MS" w:hAnsi="Times New Roman" w:cs="Times New Roman"/>
                <w:kern w:val="0"/>
                <w:sz w:val="16"/>
                <w:szCs w:val="16"/>
                <w:lang w:bidi="ar-SA"/>
              </w:rPr>
              <w:t>163 (16.30)</w:t>
            </w:r>
          </w:p>
        </w:tc>
        <w:tc>
          <w:tcPr>
            <w:tcW w:w="709" w:type="dxa"/>
            <w:tcBorders>
              <w:top w:val="double" w:sz="4" w:space="0" w:color="auto"/>
              <w:left w:val="single" w:sz="4" w:space="0" w:color="auto"/>
              <w:right w:val="single" w:sz="4" w:space="0" w:color="auto"/>
            </w:tcBorders>
            <w:vAlign w:val="center"/>
          </w:tcPr>
          <w:p w14:paraId="6D452297" w14:textId="50A9856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175 (17.50)</w:t>
            </w:r>
          </w:p>
        </w:tc>
        <w:tc>
          <w:tcPr>
            <w:tcW w:w="709" w:type="dxa"/>
            <w:tcBorders>
              <w:top w:val="double" w:sz="4" w:space="0" w:color="auto"/>
              <w:left w:val="single" w:sz="4" w:space="0" w:color="auto"/>
            </w:tcBorders>
            <w:vAlign w:val="center"/>
          </w:tcPr>
          <w:p w14:paraId="104CF092" w14:textId="126E8699"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93 (9.30)</w:t>
            </w:r>
          </w:p>
        </w:tc>
        <w:tc>
          <w:tcPr>
            <w:tcW w:w="709" w:type="dxa"/>
            <w:tcBorders>
              <w:top w:val="double" w:sz="4" w:space="0" w:color="auto"/>
              <w:left w:val="single" w:sz="4" w:space="0" w:color="auto"/>
            </w:tcBorders>
            <w:vAlign w:val="center"/>
          </w:tcPr>
          <w:p w14:paraId="72B5D24D" w14:textId="352E6370" w:rsidR="00703EE6" w:rsidRPr="00742921" w:rsidRDefault="00703EE6" w:rsidP="00602D38">
            <w:pPr>
              <w:autoSpaceDE w:val="0"/>
              <w:autoSpaceDN w:val="0"/>
              <w:adjustRightInd w:val="0"/>
              <w:jc w:val="center"/>
              <w:rPr>
                <w:rFonts w:ascii="Times New Roman" w:eastAsia="Arial Unicode MS" w:hAnsi="Times New Roman" w:cs="Times New Roman"/>
                <w:kern w:val="0"/>
                <w:sz w:val="16"/>
                <w:szCs w:val="16"/>
                <w:lang w:bidi="ar-SA"/>
              </w:rPr>
            </w:pPr>
            <w:r w:rsidRPr="00742921">
              <w:rPr>
                <w:rFonts w:ascii="Times New Roman" w:eastAsia="Arial Unicode MS" w:hAnsi="Times New Roman" w:cs="Times New Roman"/>
                <w:kern w:val="0"/>
                <w:sz w:val="16"/>
                <w:szCs w:val="16"/>
                <w:lang w:bidi="ar-SA"/>
              </w:rPr>
              <w:t>93 (9.30)</w:t>
            </w:r>
          </w:p>
        </w:tc>
        <w:tc>
          <w:tcPr>
            <w:tcW w:w="708" w:type="dxa"/>
            <w:tcBorders>
              <w:top w:val="double" w:sz="4" w:space="0" w:color="auto"/>
              <w:left w:val="single" w:sz="4" w:space="0" w:color="auto"/>
            </w:tcBorders>
            <w:vAlign w:val="center"/>
          </w:tcPr>
          <w:p w14:paraId="4451B5D4" w14:textId="3E7F3AD0" w:rsidR="00703EE6" w:rsidRPr="00742921" w:rsidRDefault="00703EE6" w:rsidP="00602D38">
            <w:pPr>
              <w:pStyle w:val="Beschriftung"/>
              <w:jc w:val="center"/>
              <w:rPr>
                <w:rFonts w:ascii="Times New Roman" w:hAnsi="Times New Roman" w:cs="Times New Roman"/>
                <w:i w:val="0"/>
                <w:sz w:val="16"/>
                <w:szCs w:val="16"/>
                <w:lang w:val="en-US"/>
              </w:rPr>
            </w:pPr>
            <w:r w:rsidRPr="00742921">
              <w:rPr>
                <w:rFonts w:ascii="Times New Roman" w:hAnsi="Times New Roman" w:cs="Times New Roman"/>
                <w:i w:val="0"/>
                <w:kern w:val="0"/>
                <w:sz w:val="16"/>
                <w:szCs w:val="16"/>
                <w:lang w:bidi="ar-SA"/>
              </w:rPr>
              <w:t>95 (9.50)</w:t>
            </w:r>
          </w:p>
        </w:tc>
      </w:tr>
    </w:tbl>
    <w:p w14:paraId="0BA53A00" w14:textId="61499CC6" w:rsidR="006A6E18" w:rsidRDefault="006A6E18" w:rsidP="00AB4957">
      <w:pPr>
        <w:rPr>
          <w:rFonts w:ascii="Times New Roman" w:hAnsi="Times New Roman" w:cs="Times New Roman"/>
          <w:i/>
          <w:sz w:val="22"/>
          <w:szCs w:val="22"/>
          <w:lang w:val="en-US"/>
        </w:rPr>
        <w:sectPr w:rsidR="006A6E18" w:rsidSect="00F51567">
          <w:pgSz w:w="16838" w:h="11906" w:orient="landscape"/>
          <w:pgMar w:top="720" w:right="720" w:bottom="720" w:left="720" w:header="0" w:footer="1134" w:gutter="0"/>
          <w:cols w:space="720"/>
          <w:formProt w:val="0"/>
          <w:docGrid w:linePitch="326" w:charSpace="-6145"/>
        </w:sectPr>
      </w:pPr>
    </w:p>
    <w:p w14:paraId="28E8BD59" w14:textId="4C389BF1" w:rsidR="00405ED7" w:rsidRPr="002643FF" w:rsidRDefault="00405ED7" w:rsidP="00881D28">
      <w:pPr>
        <w:pStyle w:val="Beschriftung"/>
        <w:rPr>
          <w:rFonts w:ascii="Times New Roman" w:hAnsi="Times New Roman" w:cs="Times New Roman"/>
          <w:lang w:val="en-US"/>
        </w:rPr>
      </w:pPr>
      <w:bookmarkStart w:id="3" w:name="_GoBack"/>
      <w:bookmarkEnd w:id="3"/>
    </w:p>
    <w:sectPr w:rsidR="00405ED7" w:rsidRPr="002643FF" w:rsidSect="00C22CDA">
      <w:pgSz w:w="11906" w:h="16838"/>
      <w:pgMar w:top="1134" w:right="1134" w:bottom="1693" w:left="1134" w:header="0" w:footer="1134" w:gutter="0"/>
      <w:cols w:space="720"/>
      <w:formProt w:val="0"/>
      <w:docGrid w:linePitch="326" w:charSpace="-6145"/>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FE797" w16cex:dateUtc="2021-03-07T23:00:00Z"/>
  <w16cex:commentExtensible w16cex:durableId="23EFE960" w16cex:dateUtc="2021-03-07T23:08:00Z"/>
  <w16cex:commentExtensible w16cex:durableId="23EFF06B" w16cex:dateUtc="2021-03-07T23:38:00Z"/>
  <w16cex:commentExtensible w16cex:durableId="23EFF0FB" w16cex:dateUtc="2021-03-07T23:40:00Z"/>
  <w16cex:commentExtensible w16cex:durableId="23EFF259" w16cex:dateUtc="2021-03-07T23:46:00Z"/>
  <w16cex:commentExtensible w16cex:durableId="2406E698" w16cex:dateUtc="2021-03-25T09:38:00Z"/>
  <w16cex:commentExtensible w16cex:durableId="2406E9E0" w16cex:dateUtc="2021-03-25T09:52:00Z"/>
  <w16cex:commentExtensible w16cex:durableId="2406EB80" w16cex:dateUtc="2021-03-25T09:59:00Z"/>
  <w16cex:commentExtensible w16cex:durableId="240E2E95" w16cex:dateUtc="2021-03-30T21:11:00Z"/>
  <w16cex:commentExtensible w16cex:durableId="2406ECDC" w16cex:dateUtc="2021-03-25T10:05:00Z"/>
  <w16cex:commentExtensible w16cex:durableId="2406EDD4" w16cex:dateUtc="2021-03-25T10:09:00Z"/>
  <w16cex:commentExtensible w16cex:durableId="2406F03E" w16cex:dateUtc="2021-03-25T10:19:00Z"/>
  <w16cex:commentExtensible w16cex:durableId="2408F19C" w16cex:dateUtc="2021-03-26T22:49:00Z"/>
  <w16cex:commentExtensible w16cex:durableId="2408F2E3" w16cex:dateUtc="2021-03-26T22:55:00Z"/>
  <w16cex:commentExtensible w16cex:durableId="2408F45E" w16cex:dateUtc="2021-03-26T23:01:00Z"/>
  <w16cex:commentExtensible w16cex:durableId="2408F578" w16cex:dateUtc="2021-03-26T23:06:00Z"/>
  <w16cex:commentExtensible w16cex:durableId="240E2FBF" w16cex:dateUtc="2021-03-30T21:16:00Z"/>
  <w16cex:commentExtensible w16cex:durableId="2408F5DB" w16cex:dateUtc="2021-03-26T23:07:00Z"/>
  <w16cex:commentExtensible w16cex:durableId="240E2FA6" w16cex:dateUtc="2021-03-30T21:15:00Z"/>
  <w16cex:commentExtensible w16cex:durableId="2409FA36" w16cex:dateUtc="2021-03-27T17:38:00Z"/>
  <w16cex:commentExtensible w16cex:durableId="240A43E6" w16cex:dateUtc="2021-03-27T22: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190F5A5" w16cid:durableId="23EFE797"/>
  <w16cid:commentId w16cid:paraId="700A6EEB" w16cid:durableId="2406E53B"/>
  <w16cid:commentId w16cid:paraId="515FCD65" w16cid:durableId="240E2D20"/>
  <w16cid:commentId w16cid:paraId="6A5DAE3F" w16cid:durableId="23EFE960"/>
  <w16cid:commentId w16cid:paraId="3316E36E" w16cid:durableId="240E2D22"/>
  <w16cid:commentId w16cid:paraId="660835C0" w16cid:durableId="23EFF06B"/>
  <w16cid:commentId w16cid:paraId="27E51C5C" w16cid:durableId="2406E53E"/>
  <w16cid:commentId w16cid:paraId="0F5004ED" w16cid:durableId="23EFF0FB"/>
  <w16cid:commentId w16cid:paraId="1351FEFB" w16cid:durableId="23EFF259"/>
  <w16cid:commentId w16cid:paraId="49B5FB5C" w16cid:durableId="240E2D27"/>
  <w16cid:commentId w16cid:paraId="42070622" w16cid:durableId="2406E698"/>
  <w16cid:commentId w16cid:paraId="42504368" w16cid:durableId="2406E9E0"/>
  <w16cid:commentId w16cid:paraId="00DD2F7E" w16cid:durableId="240E2D2A"/>
  <w16cid:commentId w16cid:paraId="203EE99A" w16cid:durableId="2406EB80"/>
  <w16cid:commentId w16cid:paraId="002E573E" w16cid:durableId="240E2D2C"/>
  <w16cid:commentId w16cid:paraId="5DB66CA3" w16cid:durableId="240E2E95"/>
  <w16cid:commentId w16cid:paraId="13BB1631" w16cid:durableId="2406ECDC"/>
  <w16cid:commentId w16cid:paraId="7BA507FF" w16cid:durableId="240E2D2E"/>
  <w16cid:commentId w16cid:paraId="4EECBCE5" w16cid:durableId="2406EDD4"/>
  <w16cid:commentId w16cid:paraId="3AAD4FAF" w16cid:durableId="240E2D30"/>
  <w16cid:commentId w16cid:paraId="331B8810" w16cid:durableId="2406F03E"/>
  <w16cid:commentId w16cid:paraId="03C75093" w16cid:durableId="2408F19C"/>
  <w16cid:commentId w16cid:paraId="74CA5CAD" w16cid:durableId="240E2D33"/>
  <w16cid:commentId w16cid:paraId="50A6F19F" w16cid:durableId="2408F2E3"/>
  <w16cid:commentId w16cid:paraId="0456A6F2" w16cid:durableId="240E2D35"/>
  <w16cid:commentId w16cid:paraId="1E5A2B73" w16cid:durableId="2408F45E"/>
  <w16cid:commentId w16cid:paraId="290EA4B6" w16cid:durableId="2408F578"/>
  <w16cid:commentId w16cid:paraId="79F32B88" w16cid:durableId="240E2D38"/>
  <w16cid:commentId w16cid:paraId="3DB4D518" w16cid:durableId="240E2FBF"/>
  <w16cid:commentId w16cid:paraId="5A92A451" w16cid:durableId="2408F5DB"/>
  <w16cid:commentId w16cid:paraId="4D5BB437" w16cid:durableId="240E2D3A"/>
  <w16cid:commentId w16cid:paraId="4438B272" w16cid:durableId="240E2FA6"/>
  <w16cid:commentId w16cid:paraId="6EFE1F03" w16cid:durableId="2409FA36"/>
  <w16cid:commentId w16cid:paraId="126834B4" w16cid:durableId="240E2D3C"/>
  <w16cid:commentId w16cid:paraId="261707F5" w16cid:durableId="240A43E6"/>
  <w16cid:commentId w16cid:paraId="6E50232D" w16cid:durableId="240E2D3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6C41C5" w14:textId="77777777" w:rsidR="00715433" w:rsidRDefault="00715433">
      <w:r>
        <w:separator/>
      </w:r>
    </w:p>
  </w:endnote>
  <w:endnote w:type="continuationSeparator" w:id="0">
    <w:p w14:paraId="0803D799" w14:textId="77777777" w:rsidR="00715433" w:rsidRDefault="00715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erif CJK SC">
    <w:panose1 w:val="00000000000000000000"/>
    <w:charset w:val="00"/>
    <w:family w:val="auto"/>
    <w:notTrueType/>
    <w:pitch w:val="variable"/>
    <w:sig w:usb0="00000003" w:usb1="00000000" w:usb2="00000000" w:usb3="00000000" w:csb0="00000001" w:csb1="00000000"/>
  </w:font>
  <w:font w:name="Mangal">
    <w:altName w:val="Courier New"/>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Lohit Devanagari">
    <w:altName w:val="Calibri"/>
    <w:panose1 w:val="00000000000000000000"/>
    <w:charset w:val="00"/>
    <w:family w:val="auto"/>
    <w:notTrueType/>
    <w:pitch w:val="variable"/>
    <w:sig w:usb0="00000003" w:usb1="00000000" w:usb2="00000000" w:usb3="00000000" w:csb0="00000001" w:csb1="00000000"/>
  </w:font>
  <w:font w:name="Liberation Sans">
    <w:altName w:val="Arial"/>
    <w:panose1 w:val="00000000000000000000"/>
    <w:charset w:val="00"/>
    <w:family w:val="roman"/>
    <w:notTrueType/>
    <w:pitch w:val="variable"/>
    <w:sig w:usb0="00000003" w:usb1="00000000" w:usb2="00000000" w:usb3="00000000" w:csb0="00000001" w:csb1="00000000"/>
  </w:font>
  <w:font w:name="Noto Sans CJK SC">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1684001"/>
      <w:docPartObj>
        <w:docPartGallery w:val="Page Numbers (Bottom of Page)"/>
        <w:docPartUnique/>
      </w:docPartObj>
    </w:sdtPr>
    <w:sdtEndPr/>
    <w:sdtContent>
      <w:p w14:paraId="6FCC8C27" w14:textId="7BEB12FA" w:rsidR="00180128" w:rsidRDefault="00180128">
        <w:pPr>
          <w:pStyle w:val="Fuzeile"/>
          <w:jc w:val="right"/>
        </w:pPr>
        <w:r>
          <w:fldChar w:fldCharType="begin"/>
        </w:r>
        <w:r>
          <w:instrText>PAGE   \* MERGEFORMAT</w:instrText>
        </w:r>
        <w:r>
          <w:fldChar w:fldCharType="separate"/>
        </w:r>
        <w:r w:rsidR="00881D28">
          <w:rPr>
            <w:noProof/>
          </w:rPr>
          <w:t>4</w:t>
        </w:r>
        <w:r>
          <w:fldChar w:fldCharType="end"/>
        </w:r>
      </w:p>
    </w:sdtContent>
  </w:sdt>
  <w:p w14:paraId="50BB448E" w14:textId="77777777" w:rsidR="00180128" w:rsidRDefault="0018012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FF5189" w14:textId="77777777" w:rsidR="00715433" w:rsidRDefault="00715433">
      <w:r>
        <w:separator/>
      </w:r>
    </w:p>
  </w:footnote>
  <w:footnote w:type="continuationSeparator" w:id="0">
    <w:p w14:paraId="18FF9E97" w14:textId="77777777" w:rsidR="00715433" w:rsidRDefault="007154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001E7"/>
    <w:multiLevelType w:val="hybridMultilevel"/>
    <w:tmpl w:val="0B2CDF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5F3EC1"/>
    <w:multiLevelType w:val="hybridMultilevel"/>
    <w:tmpl w:val="191CAC96"/>
    <w:lvl w:ilvl="0" w:tplc="4D7C1E6A">
      <w:numFmt w:val="bullet"/>
      <w:lvlText w:val=""/>
      <w:lvlJc w:val="left"/>
      <w:pPr>
        <w:ind w:left="720" w:hanging="360"/>
      </w:pPr>
      <w:rPr>
        <w:rFonts w:ascii="Wingdings" w:eastAsia="Noto Serif CJK SC"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254EEA"/>
    <w:multiLevelType w:val="hybridMultilevel"/>
    <w:tmpl w:val="63FE971C"/>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3" w15:restartNumberingAfterBreak="0">
    <w:nsid w:val="11302022"/>
    <w:multiLevelType w:val="hybridMultilevel"/>
    <w:tmpl w:val="E2848AF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1464DA"/>
    <w:multiLevelType w:val="hybridMultilevel"/>
    <w:tmpl w:val="D8F27CEA"/>
    <w:lvl w:ilvl="0" w:tplc="0DD4EDAE">
      <w:numFmt w:val="bullet"/>
      <w:lvlText w:val=""/>
      <w:lvlJc w:val="left"/>
      <w:pPr>
        <w:ind w:left="720" w:hanging="360"/>
      </w:pPr>
      <w:rPr>
        <w:rFonts w:ascii="Wingdings" w:eastAsia="Noto Serif CJK SC"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F17324"/>
    <w:multiLevelType w:val="hybridMultilevel"/>
    <w:tmpl w:val="63F8880C"/>
    <w:lvl w:ilvl="0" w:tplc="37F86C26">
      <w:numFmt w:val="bullet"/>
      <w:lvlText w:val="-"/>
      <w:lvlJc w:val="left"/>
      <w:pPr>
        <w:ind w:left="720" w:hanging="360"/>
      </w:pPr>
      <w:rPr>
        <w:rFonts w:ascii="Liberation Serif" w:eastAsia="Noto Serif CJK SC" w:hAnsi="Liberation Serif" w:cs="Lohit Devanaga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1D148B"/>
    <w:multiLevelType w:val="hybridMultilevel"/>
    <w:tmpl w:val="91AABB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8D529EA"/>
    <w:multiLevelType w:val="hybridMultilevel"/>
    <w:tmpl w:val="55307638"/>
    <w:lvl w:ilvl="0" w:tplc="3BD6EBFA">
      <w:numFmt w:val="bullet"/>
      <w:lvlText w:val="-"/>
      <w:lvlJc w:val="left"/>
      <w:pPr>
        <w:ind w:left="720" w:hanging="360"/>
      </w:pPr>
      <w:rPr>
        <w:rFonts w:ascii="Liberation Serif" w:eastAsia="Noto Serif CJK SC" w:hAnsi="Liberation Serif"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E843095"/>
    <w:multiLevelType w:val="hybridMultilevel"/>
    <w:tmpl w:val="D5D83942"/>
    <w:lvl w:ilvl="0" w:tplc="A5B6AED0">
      <w:numFmt w:val="bullet"/>
      <w:lvlText w:val=""/>
      <w:lvlJc w:val="left"/>
      <w:pPr>
        <w:ind w:left="720" w:hanging="360"/>
      </w:pPr>
      <w:rPr>
        <w:rFonts w:ascii="Wingdings" w:eastAsia="Noto Serif CJK SC"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9F06B04"/>
    <w:multiLevelType w:val="hybridMultilevel"/>
    <w:tmpl w:val="89F87B28"/>
    <w:lvl w:ilvl="0" w:tplc="04070001">
      <w:start w:val="1"/>
      <w:numFmt w:val="bullet"/>
      <w:lvlText w:val=""/>
      <w:lvlJc w:val="left"/>
      <w:pPr>
        <w:ind w:left="774" w:hanging="360"/>
      </w:pPr>
      <w:rPr>
        <w:rFonts w:ascii="Symbol" w:hAnsi="Symbol" w:hint="default"/>
      </w:rPr>
    </w:lvl>
    <w:lvl w:ilvl="1" w:tplc="04070003" w:tentative="1">
      <w:start w:val="1"/>
      <w:numFmt w:val="bullet"/>
      <w:lvlText w:val="o"/>
      <w:lvlJc w:val="left"/>
      <w:pPr>
        <w:ind w:left="1494" w:hanging="360"/>
      </w:pPr>
      <w:rPr>
        <w:rFonts w:ascii="Courier New" w:hAnsi="Courier New" w:cs="Courier New" w:hint="default"/>
      </w:rPr>
    </w:lvl>
    <w:lvl w:ilvl="2" w:tplc="04070005" w:tentative="1">
      <w:start w:val="1"/>
      <w:numFmt w:val="bullet"/>
      <w:lvlText w:val=""/>
      <w:lvlJc w:val="left"/>
      <w:pPr>
        <w:ind w:left="2214" w:hanging="360"/>
      </w:pPr>
      <w:rPr>
        <w:rFonts w:ascii="Wingdings" w:hAnsi="Wingdings" w:hint="default"/>
      </w:rPr>
    </w:lvl>
    <w:lvl w:ilvl="3" w:tplc="04070001" w:tentative="1">
      <w:start w:val="1"/>
      <w:numFmt w:val="bullet"/>
      <w:lvlText w:val=""/>
      <w:lvlJc w:val="left"/>
      <w:pPr>
        <w:ind w:left="2934" w:hanging="360"/>
      </w:pPr>
      <w:rPr>
        <w:rFonts w:ascii="Symbol" w:hAnsi="Symbol" w:hint="default"/>
      </w:rPr>
    </w:lvl>
    <w:lvl w:ilvl="4" w:tplc="04070003" w:tentative="1">
      <w:start w:val="1"/>
      <w:numFmt w:val="bullet"/>
      <w:lvlText w:val="o"/>
      <w:lvlJc w:val="left"/>
      <w:pPr>
        <w:ind w:left="3654" w:hanging="360"/>
      </w:pPr>
      <w:rPr>
        <w:rFonts w:ascii="Courier New" w:hAnsi="Courier New" w:cs="Courier New" w:hint="default"/>
      </w:rPr>
    </w:lvl>
    <w:lvl w:ilvl="5" w:tplc="04070005" w:tentative="1">
      <w:start w:val="1"/>
      <w:numFmt w:val="bullet"/>
      <w:lvlText w:val=""/>
      <w:lvlJc w:val="left"/>
      <w:pPr>
        <w:ind w:left="4374" w:hanging="360"/>
      </w:pPr>
      <w:rPr>
        <w:rFonts w:ascii="Wingdings" w:hAnsi="Wingdings" w:hint="default"/>
      </w:rPr>
    </w:lvl>
    <w:lvl w:ilvl="6" w:tplc="04070001" w:tentative="1">
      <w:start w:val="1"/>
      <w:numFmt w:val="bullet"/>
      <w:lvlText w:val=""/>
      <w:lvlJc w:val="left"/>
      <w:pPr>
        <w:ind w:left="5094" w:hanging="360"/>
      </w:pPr>
      <w:rPr>
        <w:rFonts w:ascii="Symbol" w:hAnsi="Symbol" w:hint="default"/>
      </w:rPr>
    </w:lvl>
    <w:lvl w:ilvl="7" w:tplc="04070003" w:tentative="1">
      <w:start w:val="1"/>
      <w:numFmt w:val="bullet"/>
      <w:lvlText w:val="o"/>
      <w:lvlJc w:val="left"/>
      <w:pPr>
        <w:ind w:left="5814" w:hanging="360"/>
      </w:pPr>
      <w:rPr>
        <w:rFonts w:ascii="Courier New" w:hAnsi="Courier New" w:cs="Courier New" w:hint="default"/>
      </w:rPr>
    </w:lvl>
    <w:lvl w:ilvl="8" w:tplc="04070005" w:tentative="1">
      <w:start w:val="1"/>
      <w:numFmt w:val="bullet"/>
      <w:lvlText w:val=""/>
      <w:lvlJc w:val="left"/>
      <w:pPr>
        <w:ind w:left="6534" w:hanging="360"/>
      </w:pPr>
      <w:rPr>
        <w:rFonts w:ascii="Wingdings" w:hAnsi="Wingdings" w:hint="default"/>
      </w:rPr>
    </w:lvl>
  </w:abstractNum>
  <w:abstractNum w:abstractNumId="10" w15:restartNumberingAfterBreak="0">
    <w:nsid w:val="3BC11622"/>
    <w:multiLevelType w:val="hybridMultilevel"/>
    <w:tmpl w:val="7B7221DC"/>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39C727B"/>
    <w:multiLevelType w:val="hybridMultilevel"/>
    <w:tmpl w:val="60086B3E"/>
    <w:lvl w:ilvl="0" w:tplc="A6708DE0">
      <w:numFmt w:val="bullet"/>
      <w:lvlText w:val="-"/>
      <w:lvlJc w:val="left"/>
      <w:pPr>
        <w:ind w:left="720" w:hanging="360"/>
      </w:pPr>
      <w:rPr>
        <w:rFonts w:ascii="Liberation Serif" w:eastAsia="Noto Serif CJK SC" w:hAnsi="Liberation Serif" w:cs="Lohit Devanaga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C47CF3"/>
    <w:multiLevelType w:val="hybridMultilevel"/>
    <w:tmpl w:val="37365A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B12486E"/>
    <w:multiLevelType w:val="hybridMultilevel"/>
    <w:tmpl w:val="D08413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D9D54C6"/>
    <w:multiLevelType w:val="hybridMultilevel"/>
    <w:tmpl w:val="C5BAF0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35B78E1"/>
    <w:multiLevelType w:val="hybridMultilevel"/>
    <w:tmpl w:val="A0B6E8E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78C26CE"/>
    <w:multiLevelType w:val="hybridMultilevel"/>
    <w:tmpl w:val="91AABB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1726AC4"/>
    <w:multiLevelType w:val="multilevel"/>
    <w:tmpl w:val="7C043E4A"/>
    <w:lvl w:ilvl="0">
      <w:start w:val="1"/>
      <w:numFmt w:val="none"/>
      <w:pStyle w:val="berschrift1"/>
      <w:suff w:val="nothing"/>
      <w:lvlText w:val=""/>
      <w:lvlJc w:val="left"/>
      <w:pPr>
        <w:ind w:left="0" w:firstLine="0"/>
      </w:pPr>
    </w:lvl>
    <w:lvl w:ilvl="1">
      <w:start w:val="1"/>
      <w:numFmt w:val="none"/>
      <w:pStyle w:val="berschrift2"/>
      <w:suff w:val="nothing"/>
      <w:lvlText w:val=""/>
      <w:lvlJc w:val="left"/>
      <w:pPr>
        <w:ind w:left="0" w:firstLine="0"/>
      </w:pPr>
    </w:lvl>
    <w:lvl w:ilvl="2">
      <w:start w:val="1"/>
      <w:numFmt w:val="none"/>
      <w:pStyle w:val="berschrift3"/>
      <w:suff w:val="nothing"/>
      <w:lvlText w:val=""/>
      <w:lvlJc w:val="left"/>
      <w:pPr>
        <w:ind w:left="0" w:firstLine="0"/>
      </w:pPr>
    </w:lvl>
    <w:lvl w:ilvl="3">
      <w:start w:val="1"/>
      <w:numFmt w:val="none"/>
      <w:pStyle w:val="berschrift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15:restartNumberingAfterBreak="0">
    <w:nsid w:val="7A0E46DD"/>
    <w:multiLevelType w:val="hybridMultilevel"/>
    <w:tmpl w:val="BE6253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E8C13A6"/>
    <w:multiLevelType w:val="hybridMultilevel"/>
    <w:tmpl w:val="91AABB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11"/>
  </w:num>
  <w:num w:numId="3">
    <w:abstractNumId w:val="5"/>
  </w:num>
  <w:num w:numId="4">
    <w:abstractNumId w:val="19"/>
  </w:num>
  <w:num w:numId="5">
    <w:abstractNumId w:val="3"/>
  </w:num>
  <w:num w:numId="6">
    <w:abstractNumId w:val="9"/>
  </w:num>
  <w:num w:numId="7">
    <w:abstractNumId w:val="16"/>
  </w:num>
  <w:num w:numId="8">
    <w:abstractNumId w:val="6"/>
  </w:num>
  <w:num w:numId="9">
    <w:abstractNumId w:val="7"/>
  </w:num>
  <w:num w:numId="10">
    <w:abstractNumId w:val="8"/>
  </w:num>
  <w:num w:numId="11">
    <w:abstractNumId w:val="0"/>
  </w:num>
  <w:num w:numId="12">
    <w:abstractNumId w:val="4"/>
  </w:num>
  <w:num w:numId="13">
    <w:abstractNumId w:val="15"/>
  </w:num>
  <w:num w:numId="14">
    <w:abstractNumId w:val="2"/>
  </w:num>
  <w:num w:numId="15">
    <w:abstractNumId w:val="14"/>
  </w:num>
  <w:num w:numId="16">
    <w:abstractNumId w:val="1"/>
  </w:num>
  <w:num w:numId="17">
    <w:abstractNumId w:val="13"/>
  </w:num>
  <w:num w:numId="18">
    <w:abstractNumId w:val="18"/>
  </w:num>
  <w:num w:numId="19">
    <w:abstractNumId w:val="12"/>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B7E"/>
    <w:rsid w:val="000002B8"/>
    <w:rsid w:val="00000490"/>
    <w:rsid w:val="0000063E"/>
    <w:rsid w:val="000007E1"/>
    <w:rsid w:val="000013F3"/>
    <w:rsid w:val="00001B44"/>
    <w:rsid w:val="00002BE6"/>
    <w:rsid w:val="00003203"/>
    <w:rsid w:val="00003999"/>
    <w:rsid w:val="000040AE"/>
    <w:rsid w:val="00004311"/>
    <w:rsid w:val="000044CE"/>
    <w:rsid w:val="000045E9"/>
    <w:rsid w:val="0000497B"/>
    <w:rsid w:val="00004ADA"/>
    <w:rsid w:val="00004B1F"/>
    <w:rsid w:val="00004C57"/>
    <w:rsid w:val="00005042"/>
    <w:rsid w:val="0000574D"/>
    <w:rsid w:val="000072A9"/>
    <w:rsid w:val="00007AAD"/>
    <w:rsid w:val="00007B1B"/>
    <w:rsid w:val="00007F4E"/>
    <w:rsid w:val="00010342"/>
    <w:rsid w:val="000104A8"/>
    <w:rsid w:val="0001050C"/>
    <w:rsid w:val="00010761"/>
    <w:rsid w:val="0001085E"/>
    <w:rsid w:val="00011397"/>
    <w:rsid w:val="00011B57"/>
    <w:rsid w:val="00011BBE"/>
    <w:rsid w:val="00011C55"/>
    <w:rsid w:val="00012E3D"/>
    <w:rsid w:val="0001305F"/>
    <w:rsid w:val="000131A9"/>
    <w:rsid w:val="000132AC"/>
    <w:rsid w:val="00013C4B"/>
    <w:rsid w:val="00013DF5"/>
    <w:rsid w:val="00014D76"/>
    <w:rsid w:val="00014FE2"/>
    <w:rsid w:val="00015568"/>
    <w:rsid w:val="00015DD4"/>
    <w:rsid w:val="00015F4A"/>
    <w:rsid w:val="000161E0"/>
    <w:rsid w:val="00016653"/>
    <w:rsid w:val="00016B5B"/>
    <w:rsid w:val="00016FE1"/>
    <w:rsid w:val="0001751E"/>
    <w:rsid w:val="0001779F"/>
    <w:rsid w:val="00020B4A"/>
    <w:rsid w:val="00020CD7"/>
    <w:rsid w:val="000216E9"/>
    <w:rsid w:val="000216F0"/>
    <w:rsid w:val="000219A1"/>
    <w:rsid w:val="00021A37"/>
    <w:rsid w:val="00022A49"/>
    <w:rsid w:val="00022E4F"/>
    <w:rsid w:val="00022E8C"/>
    <w:rsid w:val="00023616"/>
    <w:rsid w:val="00023BB9"/>
    <w:rsid w:val="00023DE7"/>
    <w:rsid w:val="00023E95"/>
    <w:rsid w:val="000240B2"/>
    <w:rsid w:val="0002412C"/>
    <w:rsid w:val="00024EF7"/>
    <w:rsid w:val="00024F16"/>
    <w:rsid w:val="00026B1B"/>
    <w:rsid w:val="00026BAD"/>
    <w:rsid w:val="00027A52"/>
    <w:rsid w:val="00027BDD"/>
    <w:rsid w:val="00027BF3"/>
    <w:rsid w:val="00030719"/>
    <w:rsid w:val="00031D65"/>
    <w:rsid w:val="00032584"/>
    <w:rsid w:val="0003322B"/>
    <w:rsid w:val="000332E1"/>
    <w:rsid w:val="00034439"/>
    <w:rsid w:val="00034C4B"/>
    <w:rsid w:val="000356FF"/>
    <w:rsid w:val="00035844"/>
    <w:rsid w:val="000359ED"/>
    <w:rsid w:val="00035C44"/>
    <w:rsid w:val="00036064"/>
    <w:rsid w:val="0003617A"/>
    <w:rsid w:val="00036314"/>
    <w:rsid w:val="000367CF"/>
    <w:rsid w:val="00036C74"/>
    <w:rsid w:val="00037773"/>
    <w:rsid w:val="00037DD8"/>
    <w:rsid w:val="00040835"/>
    <w:rsid w:val="0004100F"/>
    <w:rsid w:val="00041844"/>
    <w:rsid w:val="0004236F"/>
    <w:rsid w:val="00042907"/>
    <w:rsid w:val="00043392"/>
    <w:rsid w:val="000438F3"/>
    <w:rsid w:val="00043911"/>
    <w:rsid w:val="00043A86"/>
    <w:rsid w:val="00043D05"/>
    <w:rsid w:val="0004414A"/>
    <w:rsid w:val="00044692"/>
    <w:rsid w:val="00045557"/>
    <w:rsid w:val="00045667"/>
    <w:rsid w:val="0004568B"/>
    <w:rsid w:val="00046159"/>
    <w:rsid w:val="00046B8D"/>
    <w:rsid w:val="00046CC9"/>
    <w:rsid w:val="000471CB"/>
    <w:rsid w:val="000473EC"/>
    <w:rsid w:val="0004793D"/>
    <w:rsid w:val="000479E3"/>
    <w:rsid w:val="00047B7E"/>
    <w:rsid w:val="00047C87"/>
    <w:rsid w:val="00047D69"/>
    <w:rsid w:val="0005088D"/>
    <w:rsid w:val="00050CF1"/>
    <w:rsid w:val="00051621"/>
    <w:rsid w:val="00051A2B"/>
    <w:rsid w:val="000525AB"/>
    <w:rsid w:val="0005289E"/>
    <w:rsid w:val="00052E8A"/>
    <w:rsid w:val="00053755"/>
    <w:rsid w:val="000538BA"/>
    <w:rsid w:val="0005426E"/>
    <w:rsid w:val="0005499A"/>
    <w:rsid w:val="000549D2"/>
    <w:rsid w:val="0005576B"/>
    <w:rsid w:val="00055D0B"/>
    <w:rsid w:val="00055DEE"/>
    <w:rsid w:val="00056126"/>
    <w:rsid w:val="000562E2"/>
    <w:rsid w:val="00056477"/>
    <w:rsid w:val="00056566"/>
    <w:rsid w:val="00056AC9"/>
    <w:rsid w:val="000575E7"/>
    <w:rsid w:val="00057C23"/>
    <w:rsid w:val="00057C43"/>
    <w:rsid w:val="00057D03"/>
    <w:rsid w:val="000600C5"/>
    <w:rsid w:val="0006028C"/>
    <w:rsid w:val="000602E6"/>
    <w:rsid w:val="0006099D"/>
    <w:rsid w:val="00062113"/>
    <w:rsid w:val="000621BD"/>
    <w:rsid w:val="000626DC"/>
    <w:rsid w:val="00062806"/>
    <w:rsid w:val="00062BB3"/>
    <w:rsid w:val="00062E4F"/>
    <w:rsid w:val="00063361"/>
    <w:rsid w:val="0006383C"/>
    <w:rsid w:val="000638CD"/>
    <w:rsid w:val="00063A1C"/>
    <w:rsid w:val="00063C64"/>
    <w:rsid w:val="00063CFA"/>
    <w:rsid w:val="00063D03"/>
    <w:rsid w:val="00063D17"/>
    <w:rsid w:val="00063D57"/>
    <w:rsid w:val="000642A3"/>
    <w:rsid w:val="000642AC"/>
    <w:rsid w:val="00064CC2"/>
    <w:rsid w:val="00064EA5"/>
    <w:rsid w:val="0006540C"/>
    <w:rsid w:val="00065ADF"/>
    <w:rsid w:val="00065CDC"/>
    <w:rsid w:val="000660BC"/>
    <w:rsid w:val="00066354"/>
    <w:rsid w:val="00066599"/>
    <w:rsid w:val="0006755B"/>
    <w:rsid w:val="000700F4"/>
    <w:rsid w:val="000704B6"/>
    <w:rsid w:val="00070603"/>
    <w:rsid w:val="00070C14"/>
    <w:rsid w:val="000713EF"/>
    <w:rsid w:val="00071592"/>
    <w:rsid w:val="00071603"/>
    <w:rsid w:val="00071BE4"/>
    <w:rsid w:val="000723B6"/>
    <w:rsid w:val="00072F31"/>
    <w:rsid w:val="00073394"/>
    <w:rsid w:val="000739F3"/>
    <w:rsid w:val="00073A60"/>
    <w:rsid w:val="00073E95"/>
    <w:rsid w:val="00074733"/>
    <w:rsid w:val="00074C95"/>
    <w:rsid w:val="000755CC"/>
    <w:rsid w:val="00075631"/>
    <w:rsid w:val="000757C1"/>
    <w:rsid w:val="00075887"/>
    <w:rsid w:val="00075B28"/>
    <w:rsid w:val="00075DD7"/>
    <w:rsid w:val="00075EF8"/>
    <w:rsid w:val="0007656C"/>
    <w:rsid w:val="00076DDF"/>
    <w:rsid w:val="00076E91"/>
    <w:rsid w:val="00076EA4"/>
    <w:rsid w:val="000777CD"/>
    <w:rsid w:val="000818E2"/>
    <w:rsid w:val="00081FB3"/>
    <w:rsid w:val="0008243E"/>
    <w:rsid w:val="00082D2C"/>
    <w:rsid w:val="00083245"/>
    <w:rsid w:val="00083461"/>
    <w:rsid w:val="0008411A"/>
    <w:rsid w:val="000845AE"/>
    <w:rsid w:val="00084660"/>
    <w:rsid w:val="000853D7"/>
    <w:rsid w:val="00085C45"/>
    <w:rsid w:val="00086039"/>
    <w:rsid w:val="000867E5"/>
    <w:rsid w:val="00086E75"/>
    <w:rsid w:val="00086EB2"/>
    <w:rsid w:val="00086FD6"/>
    <w:rsid w:val="0008729A"/>
    <w:rsid w:val="000877E0"/>
    <w:rsid w:val="000902AC"/>
    <w:rsid w:val="000906D0"/>
    <w:rsid w:val="000908E0"/>
    <w:rsid w:val="00090AB8"/>
    <w:rsid w:val="0009106B"/>
    <w:rsid w:val="00091227"/>
    <w:rsid w:val="00091454"/>
    <w:rsid w:val="00091637"/>
    <w:rsid w:val="00091854"/>
    <w:rsid w:val="00091AB5"/>
    <w:rsid w:val="00091ECF"/>
    <w:rsid w:val="00091F11"/>
    <w:rsid w:val="00092559"/>
    <w:rsid w:val="00092E72"/>
    <w:rsid w:val="00093124"/>
    <w:rsid w:val="0009330F"/>
    <w:rsid w:val="000933E9"/>
    <w:rsid w:val="00093FA9"/>
    <w:rsid w:val="00094DC4"/>
    <w:rsid w:val="00094F61"/>
    <w:rsid w:val="000954AE"/>
    <w:rsid w:val="00096364"/>
    <w:rsid w:val="0009686F"/>
    <w:rsid w:val="00096D89"/>
    <w:rsid w:val="00097256"/>
    <w:rsid w:val="00097864"/>
    <w:rsid w:val="00097AF3"/>
    <w:rsid w:val="00097CF1"/>
    <w:rsid w:val="000A0583"/>
    <w:rsid w:val="000A0651"/>
    <w:rsid w:val="000A0821"/>
    <w:rsid w:val="000A1405"/>
    <w:rsid w:val="000A1E13"/>
    <w:rsid w:val="000A311D"/>
    <w:rsid w:val="000A3693"/>
    <w:rsid w:val="000A4B4F"/>
    <w:rsid w:val="000A4BCF"/>
    <w:rsid w:val="000A4C26"/>
    <w:rsid w:val="000A4C72"/>
    <w:rsid w:val="000A55D9"/>
    <w:rsid w:val="000A59E3"/>
    <w:rsid w:val="000A5F34"/>
    <w:rsid w:val="000A62F5"/>
    <w:rsid w:val="000A6EBB"/>
    <w:rsid w:val="000A6F83"/>
    <w:rsid w:val="000A72D2"/>
    <w:rsid w:val="000A754C"/>
    <w:rsid w:val="000A7C85"/>
    <w:rsid w:val="000B0678"/>
    <w:rsid w:val="000B2204"/>
    <w:rsid w:val="000B2685"/>
    <w:rsid w:val="000B2922"/>
    <w:rsid w:val="000B2C45"/>
    <w:rsid w:val="000B2DAA"/>
    <w:rsid w:val="000B4239"/>
    <w:rsid w:val="000B42A0"/>
    <w:rsid w:val="000B4668"/>
    <w:rsid w:val="000B4989"/>
    <w:rsid w:val="000B4C3B"/>
    <w:rsid w:val="000B5A9C"/>
    <w:rsid w:val="000B5AED"/>
    <w:rsid w:val="000B5BF0"/>
    <w:rsid w:val="000B5C55"/>
    <w:rsid w:val="000B5F7C"/>
    <w:rsid w:val="000B5FEA"/>
    <w:rsid w:val="000B6808"/>
    <w:rsid w:val="000B697D"/>
    <w:rsid w:val="000B6CED"/>
    <w:rsid w:val="000B71D3"/>
    <w:rsid w:val="000B77CF"/>
    <w:rsid w:val="000B77FA"/>
    <w:rsid w:val="000B7BEE"/>
    <w:rsid w:val="000B7C17"/>
    <w:rsid w:val="000B7E55"/>
    <w:rsid w:val="000C02AE"/>
    <w:rsid w:val="000C1186"/>
    <w:rsid w:val="000C19F3"/>
    <w:rsid w:val="000C1DE5"/>
    <w:rsid w:val="000C208D"/>
    <w:rsid w:val="000C2F3C"/>
    <w:rsid w:val="000C3555"/>
    <w:rsid w:val="000C3DE0"/>
    <w:rsid w:val="000C40E7"/>
    <w:rsid w:val="000C427D"/>
    <w:rsid w:val="000C4E18"/>
    <w:rsid w:val="000C5C21"/>
    <w:rsid w:val="000C5D4E"/>
    <w:rsid w:val="000C5FE3"/>
    <w:rsid w:val="000C6B50"/>
    <w:rsid w:val="000C728D"/>
    <w:rsid w:val="000C7474"/>
    <w:rsid w:val="000D016D"/>
    <w:rsid w:val="000D023D"/>
    <w:rsid w:val="000D12DC"/>
    <w:rsid w:val="000D1B99"/>
    <w:rsid w:val="000D20FF"/>
    <w:rsid w:val="000D2746"/>
    <w:rsid w:val="000D2AD2"/>
    <w:rsid w:val="000D3380"/>
    <w:rsid w:val="000D3465"/>
    <w:rsid w:val="000D3B6A"/>
    <w:rsid w:val="000D43ED"/>
    <w:rsid w:val="000D43FE"/>
    <w:rsid w:val="000D4491"/>
    <w:rsid w:val="000D450F"/>
    <w:rsid w:val="000D4579"/>
    <w:rsid w:val="000D4D07"/>
    <w:rsid w:val="000D5104"/>
    <w:rsid w:val="000D56C6"/>
    <w:rsid w:val="000D6942"/>
    <w:rsid w:val="000D7590"/>
    <w:rsid w:val="000D7992"/>
    <w:rsid w:val="000D7C66"/>
    <w:rsid w:val="000E0342"/>
    <w:rsid w:val="000E106E"/>
    <w:rsid w:val="000E129A"/>
    <w:rsid w:val="000E15F0"/>
    <w:rsid w:val="000E1E5B"/>
    <w:rsid w:val="000E2375"/>
    <w:rsid w:val="000E274C"/>
    <w:rsid w:val="000E3029"/>
    <w:rsid w:val="000E3150"/>
    <w:rsid w:val="000E365B"/>
    <w:rsid w:val="000E3E6E"/>
    <w:rsid w:val="000E48B1"/>
    <w:rsid w:val="000E4B19"/>
    <w:rsid w:val="000E5E4A"/>
    <w:rsid w:val="000E7146"/>
    <w:rsid w:val="000E7280"/>
    <w:rsid w:val="000E783A"/>
    <w:rsid w:val="000E79EB"/>
    <w:rsid w:val="000F0365"/>
    <w:rsid w:val="000F10D3"/>
    <w:rsid w:val="000F14D1"/>
    <w:rsid w:val="000F2315"/>
    <w:rsid w:val="000F25A2"/>
    <w:rsid w:val="000F26A3"/>
    <w:rsid w:val="000F2BDD"/>
    <w:rsid w:val="000F2E49"/>
    <w:rsid w:val="000F2EB1"/>
    <w:rsid w:val="000F31C7"/>
    <w:rsid w:val="000F3FB6"/>
    <w:rsid w:val="000F4359"/>
    <w:rsid w:val="000F452E"/>
    <w:rsid w:val="000F4633"/>
    <w:rsid w:val="000F4A17"/>
    <w:rsid w:val="000F5019"/>
    <w:rsid w:val="000F5680"/>
    <w:rsid w:val="000F57E1"/>
    <w:rsid w:val="000F5CCA"/>
    <w:rsid w:val="000F5F41"/>
    <w:rsid w:val="000F642B"/>
    <w:rsid w:val="000F6EA9"/>
    <w:rsid w:val="000F7333"/>
    <w:rsid w:val="000F78C3"/>
    <w:rsid w:val="000F7B3C"/>
    <w:rsid w:val="00100408"/>
    <w:rsid w:val="00100910"/>
    <w:rsid w:val="00100BD1"/>
    <w:rsid w:val="0010172F"/>
    <w:rsid w:val="00101820"/>
    <w:rsid w:val="00101879"/>
    <w:rsid w:val="0010334E"/>
    <w:rsid w:val="00104EB0"/>
    <w:rsid w:val="0010551C"/>
    <w:rsid w:val="00105D86"/>
    <w:rsid w:val="001061A6"/>
    <w:rsid w:val="00106275"/>
    <w:rsid w:val="0010627B"/>
    <w:rsid w:val="00106483"/>
    <w:rsid w:val="00106B15"/>
    <w:rsid w:val="00106CE0"/>
    <w:rsid w:val="00106DB3"/>
    <w:rsid w:val="0011012D"/>
    <w:rsid w:val="00110F10"/>
    <w:rsid w:val="001111D8"/>
    <w:rsid w:val="0011120B"/>
    <w:rsid w:val="0011134B"/>
    <w:rsid w:val="00112062"/>
    <w:rsid w:val="0011216B"/>
    <w:rsid w:val="00112189"/>
    <w:rsid w:val="00112439"/>
    <w:rsid w:val="001130FF"/>
    <w:rsid w:val="00113696"/>
    <w:rsid w:val="00113A86"/>
    <w:rsid w:val="00114177"/>
    <w:rsid w:val="00114254"/>
    <w:rsid w:val="00114466"/>
    <w:rsid w:val="00114A6F"/>
    <w:rsid w:val="00114C78"/>
    <w:rsid w:val="001150D4"/>
    <w:rsid w:val="00115805"/>
    <w:rsid w:val="00115836"/>
    <w:rsid w:val="00115970"/>
    <w:rsid w:val="001166A9"/>
    <w:rsid w:val="001166ED"/>
    <w:rsid w:val="00116E82"/>
    <w:rsid w:val="00117B04"/>
    <w:rsid w:val="00117BD6"/>
    <w:rsid w:val="00117C3F"/>
    <w:rsid w:val="00120055"/>
    <w:rsid w:val="00120147"/>
    <w:rsid w:val="0012086E"/>
    <w:rsid w:val="00120BBE"/>
    <w:rsid w:val="001217E6"/>
    <w:rsid w:val="00121A7F"/>
    <w:rsid w:val="00121CF4"/>
    <w:rsid w:val="00122659"/>
    <w:rsid w:val="00122A9A"/>
    <w:rsid w:val="00122EC3"/>
    <w:rsid w:val="001230E4"/>
    <w:rsid w:val="001233E1"/>
    <w:rsid w:val="00123913"/>
    <w:rsid w:val="00123983"/>
    <w:rsid w:val="0012433D"/>
    <w:rsid w:val="00124DC1"/>
    <w:rsid w:val="00124E0D"/>
    <w:rsid w:val="00125130"/>
    <w:rsid w:val="0012543E"/>
    <w:rsid w:val="0012554E"/>
    <w:rsid w:val="00125DDC"/>
    <w:rsid w:val="0012613D"/>
    <w:rsid w:val="00126A80"/>
    <w:rsid w:val="00126E4C"/>
    <w:rsid w:val="00126EC4"/>
    <w:rsid w:val="00127B84"/>
    <w:rsid w:val="001300E8"/>
    <w:rsid w:val="00130C37"/>
    <w:rsid w:val="00130D09"/>
    <w:rsid w:val="00130FED"/>
    <w:rsid w:val="00131CF9"/>
    <w:rsid w:val="0013230F"/>
    <w:rsid w:val="00133604"/>
    <w:rsid w:val="00133997"/>
    <w:rsid w:val="00133E45"/>
    <w:rsid w:val="001340E8"/>
    <w:rsid w:val="001349F9"/>
    <w:rsid w:val="00134C6B"/>
    <w:rsid w:val="00135666"/>
    <w:rsid w:val="00135FC6"/>
    <w:rsid w:val="001365E8"/>
    <w:rsid w:val="00136EFF"/>
    <w:rsid w:val="00137658"/>
    <w:rsid w:val="001378C4"/>
    <w:rsid w:val="00140050"/>
    <w:rsid w:val="00140312"/>
    <w:rsid w:val="00140353"/>
    <w:rsid w:val="00140AAE"/>
    <w:rsid w:val="00140B3E"/>
    <w:rsid w:val="001412A5"/>
    <w:rsid w:val="001413EC"/>
    <w:rsid w:val="00141987"/>
    <w:rsid w:val="00141C8D"/>
    <w:rsid w:val="00142149"/>
    <w:rsid w:val="00142303"/>
    <w:rsid w:val="001430DE"/>
    <w:rsid w:val="00143291"/>
    <w:rsid w:val="0014337F"/>
    <w:rsid w:val="00143491"/>
    <w:rsid w:val="0014358D"/>
    <w:rsid w:val="001439E2"/>
    <w:rsid w:val="00143B8E"/>
    <w:rsid w:val="00145A0B"/>
    <w:rsid w:val="00145FD2"/>
    <w:rsid w:val="0014631F"/>
    <w:rsid w:val="0014643B"/>
    <w:rsid w:val="001464E9"/>
    <w:rsid w:val="001466EE"/>
    <w:rsid w:val="00146C59"/>
    <w:rsid w:val="00150B03"/>
    <w:rsid w:val="00151238"/>
    <w:rsid w:val="00151FC2"/>
    <w:rsid w:val="001520A5"/>
    <w:rsid w:val="001520C1"/>
    <w:rsid w:val="0015211C"/>
    <w:rsid w:val="00152351"/>
    <w:rsid w:val="001525E0"/>
    <w:rsid w:val="001525F6"/>
    <w:rsid w:val="0015269D"/>
    <w:rsid w:val="001527FA"/>
    <w:rsid w:val="00152A49"/>
    <w:rsid w:val="00152B66"/>
    <w:rsid w:val="00152E6B"/>
    <w:rsid w:val="00153563"/>
    <w:rsid w:val="00153775"/>
    <w:rsid w:val="001539D8"/>
    <w:rsid w:val="0015439B"/>
    <w:rsid w:val="00154600"/>
    <w:rsid w:val="001550F3"/>
    <w:rsid w:val="001552A0"/>
    <w:rsid w:val="00155595"/>
    <w:rsid w:val="001555C6"/>
    <w:rsid w:val="0015622A"/>
    <w:rsid w:val="00156A74"/>
    <w:rsid w:val="00156B63"/>
    <w:rsid w:val="00157771"/>
    <w:rsid w:val="00157D53"/>
    <w:rsid w:val="00157E87"/>
    <w:rsid w:val="00157E94"/>
    <w:rsid w:val="0016045C"/>
    <w:rsid w:val="00160B8B"/>
    <w:rsid w:val="0016151F"/>
    <w:rsid w:val="00161AEF"/>
    <w:rsid w:val="0016221A"/>
    <w:rsid w:val="001637EC"/>
    <w:rsid w:val="0016465A"/>
    <w:rsid w:val="00164685"/>
    <w:rsid w:val="00164E33"/>
    <w:rsid w:val="00164F65"/>
    <w:rsid w:val="00165384"/>
    <w:rsid w:val="00166023"/>
    <w:rsid w:val="00166348"/>
    <w:rsid w:val="00167308"/>
    <w:rsid w:val="00167312"/>
    <w:rsid w:val="00167C76"/>
    <w:rsid w:val="00170845"/>
    <w:rsid w:val="00170ADD"/>
    <w:rsid w:val="00170BC8"/>
    <w:rsid w:val="00171576"/>
    <w:rsid w:val="001716A3"/>
    <w:rsid w:val="00171727"/>
    <w:rsid w:val="0017237F"/>
    <w:rsid w:val="00172D85"/>
    <w:rsid w:val="00173F31"/>
    <w:rsid w:val="00174A4E"/>
    <w:rsid w:val="00174B0A"/>
    <w:rsid w:val="00174E9C"/>
    <w:rsid w:val="0017542D"/>
    <w:rsid w:val="00175697"/>
    <w:rsid w:val="0017584D"/>
    <w:rsid w:val="00175DFB"/>
    <w:rsid w:val="0017615D"/>
    <w:rsid w:val="00176C8D"/>
    <w:rsid w:val="00176E17"/>
    <w:rsid w:val="00176EE5"/>
    <w:rsid w:val="00177F4F"/>
    <w:rsid w:val="00180128"/>
    <w:rsid w:val="00180231"/>
    <w:rsid w:val="00180A82"/>
    <w:rsid w:val="00181021"/>
    <w:rsid w:val="0018158E"/>
    <w:rsid w:val="001815B9"/>
    <w:rsid w:val="00181EDE"/>
    <w:rsid w:val="0018225D"/>
    <w:rsid w:val="0018293E"/>
    <w:rsid w:val="00182B21"/>
    <w:rsid w:val="00182C97"/>
    <w:rsid w:val="00182EF4"/>
    <w:rsid w:val="00182F07"/>
    <w:rsid w:val="001839B8"/>
    <w:rsid w:val="00183B68"/>
    <w:rsid w:val="001841BA"/>
    <w:rsid w:val="001844EA"/>
    <w:rsid w:val="00186285"/>
    <w:rsid w:val="00186AF5"/>
    <w:rsid w:val="0018709F"/>
    <w:rsid w:val="00187BB6"/>
    <w:rsid w:val="00187FD9"/>
    <w:rsid w:val="0019027D"/>
    <w:rsid w:val="00190478"/>
    <w:rsid w:val="001905D2"/>
    <w:rsid w:val="001911BD"/>
    <w:rsid w:val="00191787"/>
    <w:rsid w:val="00191ABE"/>
    <w:rsid w:val="00191FCB"/>
    <w:rsid w:val="00192421"/>
    <w:rsid w:val="001926CE"/>
    <w:rsid w:val="00192704"/>
    <w:rsid w:val="00192730"/>
    <w:rsid w:val="00192D33"/>
    <w:rsid w:val="00193152"/>
    <w:rsid w:val="00193DB1"/>
    <w:rsid w:val="0019417C"/>
    <w:rsid w:val="0019427F"/>
    <w:rsid w:val="00194D35"/>
    <w:rsid w:val="00195ED3"/>
    <w:rsid w:val="00196298"/>
    <w:rsid w:val="0019654F"/>
    <w:rsid w:val="0019656D"/>
    <w:rsid w:val="001965D2"/>
    <w:rsid w:val="0019731D"/>
    <w:rsid w:val="00197975"/>
    <w:rsid w:val="00197ABA"/>
    <w:rsid w:val="001A0F94"/>
    <w:rsid w:val="001A0FD8"/>
    <w:rsid w:val="001A1075"/>
    <w:rsid w:val="001A13F1"/>
    <w:rsid w:val="001A1B91"/>
    <w:rsid w:val="001A201B"/>
    <w:rsid w:val="001A2852"/>
    <w:rsid w:val="001A2AA1"/>
    <w:rsid w:val="001A2B4B"/>
    <w:rsid w:val="001A3009"/>
    <w:rsid w:val="001A32B4"/>
    <w:rsid w:val="001A3952"/>
    <w:rsid w:val="001A3E4F"/>
    <w:rsid w:val="001A4D25"/>
    <w:rsid w:val="001A5207"/>
    <w:rsid w:val="001A5A0C"/>
    <w:rsid w:val="001A5C93"/>
    <w:rsid w:val="001A73B6"/>
    <w:rsid w:val="001A7475"/>
    <w:rsid w:val="001A7F01"/>
    <w:rsid w:val="001B07D2"/>
    <w:rsid w:val="001B0ABE"/>
    <w:rsid w:val="001B1446"/>
    <w:rsid w:val="001B1E5F"/>
    <w:rsid w:val="001B22AA"/>
    <w:rsid w:val="001B2660"/>
    <w:rsid w:val="001B3376"/>
    <w:rsid w:val="001B3464"/>
    <w:rsid w:val="001B4A1A"/>
    <w:rsid w:val="001B4C76"/>
    <w:rsid w:val="001B4CD5"/>
    <w:rsid w:val="001B4FEC"/>
    <w:rsid w:val="001B586C"/>
    <w:rsid w:val="001B595E"/>
    <w:rsid w:val="001B5E84"/>
    <w:rsid w:val="001B5FE5"/>
    <w:rsid w:val="001B64D9"/>
    <w:rsid w:val="001B64FB"/>
    <w:rsid w:val="001B6886"/>
    <w:rsid w:val="001B69C0"/>
    <w:rsid w:val="001B6D34"/>
    <w:rsid w:val="001B7341"/>
    <w:rsid w:val="001B74BD"/>
    <w:rsid w:val="001B752A"/>
    <w:rsid w:val="001B7D8B"/>
    <w:rsid w:val="001C04B2"/>
    <w:rsid w:val="001C0AF7"/>
    <w:rsid w:val="001C270B"/>
    <w:rsid w:val="001C303F"/>
    <w:rsid w:val="001C3482"/>
    <w:rsid w:val="001C37E4"/>
    <w:rsid w:val="001C4D4E"/>
    <w:rsid w:val="001C5927"/>
    <w:rsid w:val="001C66D7"/>
    <w:rsid w:val="001C6936"/>
    <w:rsid w:val="001C6CA4"/>
    <w:rsid w:val="001C76B3"/>
    <w:rsid w:val="001C7711"/>
    <w:rsid w:val="001D0393"/>
    <w:rsid w:val="001D056A"/>
    <w:rsid w:val="001D05B6"/>
    <w:rsid w:val="001D070E"/>
    <w:rsid w:val="001D0EE2"/>
    <w:rsid w:val="001D10B4"/>
    <w:rsid w:val="001D1366"/>
    <w:rsid w:val="001D15F8"/>
    <w:rsid w:val="001D1E12"/>
    <w:rsid w:val="001D21C6"/>
    <w:rsid w:val="001D2266"/>
    <w:rsid w:val="001D2653"/>
    <w:rsid w:val="001D2A60"/>
    <w:rsid w:val="001D360C"/>
    <w:rsid w:val="001D39FB"/>
    <w:rsid w:val="001D3A91"/>
    <w:rsid w:val="001D4294"/>
    <w:rsid w:val="001D44BD"/>
    <w:rsid w:val="001D4819"/>
    <w:rsid w:val="001D4DAD"/>
    <w:rsid w:val="001D54D0"/>
    <w:rsid w:val="001D559A"/>
    <w:rsid w:val="001D57B8"/>
    <w:rsid w:val="001D5C37"/>
    <w:rsid w:val="001D5F09"/>
    <w:rsid w:val="001D699C"/>
    <w:rsid w:val="001D7D10"/>
    <w:rsid w:val="001D7EF5"/>
    <w:rsid w:val="001E04C7"/>
    <w:rsid w:val="001E087A"/>
    <w:rsid w:val="001E1069"/>
    <w:rsid w:val="001E12D8"/>
    <w:rsid w:val="001E13EC"/>
    <w:rsid w:val="001E1614"/>
    <w:rsid w:val="001E1792"/>
    <w:rsid w:val="001E2058"/>
    <w:rsid w:val="001E23B8"/>
    <w:rsid w:val="001E23D9"/>
    <w:rsid w:val="001E258F"/>
    <w:rsid w:val="001E2699"/>
    <w:rsid w:val="001E2F01"/>
    <w:rsid w:val="001E3383"/>
    <w:rsid w:val="001E36B0"/>
    <w:rsid w:val="001E46E8"/>
    <w:rsid w:val="001E5128"/>
    <w:rsid w:val="001E66E5"/>
    <w:rsid w:val="001E6ACC"/>
    <w:rsid w:val="001E70F8"/>
    <w:rsid w:val="001E76E3"/>
    <w:rsid w:val="001E7E65"/>
    <w:rsid w:val="001F0490"/>
    <w:rsid w:val="001F0600"/>
    <w:rsid w:val="001F07BA"/>
    <w:rsid w:val="001F0BFC"/>
    <w:rsid w:val="001F14D9"/>
    <w:rsid w:val="001F1F9D"/>
    <w:rsid w:val="001F314B"/>
    <w:rsid w:val="001F35CD"/>
    <w:rsid w:val="001F3756"/>
    <w:rsid w:val="001F37EE"/>
    <w:rsid w:val="001F3D68"/>
    <w:rsid w:val="001F4EB5"/>
    <w:rsid w:val="001F5B7B"/>
    <w:rsid w:val="001F7558"/>
    <w:rsid w:val="001F7C4B"/>
    <w:rsid w:val="002000EA"/>
    <w:rsid w:val="002003F2"/>
    <w:rsid w:val="00200832"/>
    <w:rsid w:val="00201772"/>
    <w:rsid w:val="00201A0C"/>
    <w:rsid w:val="002029D2"/>
    <w:rsid w:val="00202A2B"/>
    <w:rsid w:val="00202F9D"/>
    <w:rsid w:val="00203051"/>
    <w:rsid w:val="002036F9"/>
    <w:rsid w:val="00204B56"/>
    <w:rsid w:val="00204C41"/>
    <w:rsid w:val="00205771"/>
    <w:rsid w:val="00205AB9"/>
    <w:rsid w:val="00207615"/>
    <w:rsid w:val="00207788"/>
    <w:rsid w:val="002079E7"/>
    <w:rsid w:val="00207B38"/>
    <w:rsid w:val="00207EF7"/>
    <w:rsid w:val="00210491"/>
    <w:rsid w:val="002109F9"/>
    <w:rsid w:val="00212437"/>
    <w:rsid w:val="002128D6"/>
    <w:rsid w:val="0021307C"/>
    <w:rsid w:val="0021330C"/>
    <w:rsid w:val="00213364"/>
    <w:rsid w:val="0021358D"/>
    <w:rsid w:val="00213AB9"/>
    <w:rsid w:val="00213BB0"/>
    <w:rsid w:val="00213DDD"/>
    <w:rsid w:val="00214275"/>
    <w:rsid w:val="002155F4"/>
    <w:rsid w:val="002159F6"/>
    <w:rsid w:val="00215B21"/>
    <w:rsid w:val="00215D5D"/>
    <w:rsid w:val="002162EC"/>
    <w:rsid w:val="00216B20"/>
    <w:rsid w:val="00216D2B"/>
    <w:rsid w:val="00216F0F"/>
    <w:rsid w:val="0021735F"/>
    <w:rsid w:val="002204DB"/>
    <w:rsid w:val="00220AE1"/>
    <w:rsid w:val="00220EB4"/>
    <w:rsid w:val="00221789"/>
    <w:rsid w:val="0022239C"/>
    <w:rsid w:val="00222ECF"/>
    <w:rsid w:val="00223548"/>
    <w:rsid w:val="0022356F"/>
    <w:rsid w:val="002238F0"/>
    <w:rsid w:val="002241BE"/>
    <w:rsid w:val="0022440A"/>
    <w:rsid w:val="00224510"/>
    <w:rsid w:val="00224625"/>
    <w:rsid w:val="002246E5"/>
    <w:rsid w:val="00224C1E"/>
    <w:rsid w:val="00225553"/>
    <w:rsid w:val="00225620"/>
    <w:rsid w:val="00226242"/>
    <w:rsid w:val="002263A3"/>
    <w:rsid w:val="00226784"/>
    <w:rsid w:val="002268F0"/>
    <w:rsid w:val="002269C9"/>
    <w:rsid w:val="002271B6"/>
    <w:rsid w:val="00227AD4"/>
    <w:rsid w:val="00227D81"/>
    <w:rsid w:val="00230B1D"/>
    <w:rsid w:val="0023161F"/>
    <w:rsid w:val="002317E8"/>
    <w:rsid w:val="00231A35"/>
    <w:rsid w:val="00231DB7"/>
    <w:rsid w:val="00232247"/>
    <w:rsid w:val="00232DBD"/>
    <w:rsid w:val="00232DEC"/>
    <w:rsid w:val="00232F45"/>
    <w:rsid w:val="00233366"/>
    <w:rsid w:val="0023346A"/>
    <w:rsid w:val="00233951"/>
    <w:rsid w:val="00233D0E"/>
    <w:rsid w:val="00233E69"/>
    <w:rsid w:val="00234009"/>
    <w:rsid w:val="002343CA"/>
    <w:rsid w:val="002346AC"/>
    <w:rsid w:val="002347BC"/>
    <w:rsid w:val="002347DE"/>
    <w:rsid w:val="00234875"/>
    <w:rsid w:val="002355A9"/>
    <w:rsid w:val="002355DD"/>
    <w:rsid w:val="002357A5"/>
    <w:rsid w:val="00235AA1"/>
    <w:rsid w:val="00236E66"/>
    <w:rsid w:val="00236EAA"/>
    <w:rsid w:val="0023748E"/>
    <w:rsid w:val="00240150"/>
    <w:rsid w:val="0024071E"/>
    <w:rsid w:val="00240774"/>
    <w:rsid w:val="00240B7E"/>
    <w:rsid w:val="00240E8A"/>
    <w:rsid w:val="00241157"/>
    <w:rsid w:val="002411BB"/>
    <w:rsid w:val="002415B1"/>
    <w:rsid w:val="0024203E"/>
    <w:rsid w:val="00242DBE"/>
    <w:rsid w:val="00242EF3"/>
    <w:rsid w:val="00243574"/>
    <w:rsid w:val="00243799"/>
    <w:rsid w:val="002438A4"/>
    <w:rsid w:val="00243C8B"/>
    <w:rsid w:val="00243DE1"/>
    <w:rsid w:val="00243E9B"/>
    <w:rsid w:val="0024418A"/>
    <w:rsid w:val="002442F5"/>
    <w:rsid w:val="0024482E"/>
    <w:rsid w:val="00244992"/>
    <w:rsid w:val="00244AA4"/>
    <w:rsid w:val="00244C40"/>
    <w:rsid w:val="002452EE"/>
    <w:rsid w:val="00245456"/>
    <w:rsid w:val="00245CDE"/>
    <w:rsid w:val="00246190"/>
    <w:rsid w:val="002467FB"/>
    <w:rsid w:val="00246978"/>
    <w:rsid w:val="00247C87"/>
    <w:rsid w:val="00250AAD"/>
    <w:rsid w:val="00250AC0"/>
    <w:rsid w:val="00250BEB"/>
    <w:rsid w:val="00250C64"/>
    <w:rsid w:val="002513D0"/>
    <w:rsid w:val="00251762"/>
    <w:rsid w:val="0025263A"/>
    <w:rsid w:val="00252968"/>
    <w:rsid w:val="00252D05"/>
    <w:rsid w:val="00253593"/>
    <w:rsid w:val="00253635"/>
    <w:rsid w:val="002544B4"/>
    <w:rsid w:val="00254FAB"/>
    <w:rsid w:val="0025555A"/>
    <w:rsid w:val="00255B9D"/>
    <w:rsid w:val="00255DAC"/>
    <w:rsid w:val="0025606A"/>
    <w:rsid w:val="002567C9"/>
    <w:rsid w:val="0025689A"/>
    <w:rsid w:val="002568BB"/>
    <w:rsid w:val="00256EA8"/>
    <w:rsid w:val="002571C9"/>
    <w:rsid w:val="002576B1"/>
    <w:rsid w:val="00260EC4"/>
    <w:rsid w:val="002616F8"/>
    <w:rsid w:val="00261F18"/>
    <w:rsid w:val="00261F2B"/>
    <w:rsid w:val="00261F8A"/>
    <w:rsid w:val="00262571"/>
    <w:rsid w:val="00262D68"/>
    <w:rsid w:val="0026324C"/>
    <w:rsid w:val="002643FF"/>
    <w:rsid w:val="00264448"/>
    <w:rsid w:val="00264772"/>
    <w:rsid w:val="00264D62"/>
    <w:rsid w:val="0026522E"/>
    <w:rsid w:val="00265477"/>
    <w:rsid w:val="00266098"/>
    <w:rsid w:val="002664B6"/>
    <w:rsid w:val="0026673A"/>
    <w:rsid w:val="00266AC5"/>
    <w:rsid w:val="00267558"/>
    <w:rsid w:val="00267AA5"/>
    <w:rsid w:val="00267BBA"/>
    <w:rsid w:val="002700A4"/>
    <w:rsid w:val="00270314"/>
    <w:rsid w:val="00270644"/>
    <w:rsid w:val="0027091E"/>
    <w:rsid w:val="002711BD"/>
    <w:rsid w:val="0027129E"/>
    <w:rsid w:val="00271D4D"/>
    <w:rsid w:val="00271DE2"/>
    <w:rsid w:val="00271F55"/>
    <w:rsid w:val="00272F5A"/>
    <w:rsid w:val="00273878"/>
    <w:rsid w:val="00273E90"/>
    <w:rsid w:val="002744E4"/>
    <w:rsid w:val="002747CB"/>
    <w:rsid w:val="0027482F"/>
    <w:rsid w:val="00275030"/>
    <w:rsid w:val="00275269"/>
    <w:rsid w:val="00275822"/>
    <w:rsid w:val="00275FD1"/>
    <w:rsid w:val="0027605C"/>
    <w:rsid w:val="0027633C"/>
    <w:rsid w:val="0027666F"/>
    <w:rsid w:val="0028006D"/>
    <w:rsid w:val="0028016B"/>
    <w:rsid w:val="00280967"/>
    <w:rsid w:val="00281BA5"/>
    <w:rsid w:val="002824BB"/>
    <w:rsid w:val="002827E3"/>
    <w:rsid w:val="00282C1E"/>
    <w:rsid w:val="00282E88"/>
    <w:rsid w:val="002832BB"/>
    <w:rsid w:val="00283596"/>
    <w:rsid w:val="00283D6E"/>
    <w:rsid w:val="00284454"/>
    <w:rsid w:val="00284544"/>
    <w:rsid w:val="00284F7C"/>
    <w:rsid w:val="00285476"/>
    <w:rsid w:val="002856A9"/>
    <w:rsid w:val="00286D4E"/>
    <w:rsid w:val="0028701A"/>
    <w:rsid w:val="00287037"/>
    <w:rsid w:val="002872BD"/>
    <w:rsid w:val="00287466"/>
    <w:rsid w:val="00287A52"/>
    <w:rsid w:val="00287B59"/>
    <w:rsid w:val="00287C81"/>
    <w:rsid w:val="00290126"/>
    <w:rsid w:val="00290131"/>
    <w:rsid w:val="002918F7"/>
    <w:rsid w:val="00291C18"/>
    <w:rsid w:val="00292181"/>
    <w:rsid w:val="00292A4B"/>
    <w:rsid w:val="00292A6B"/>
    <w:rsid w:val="00293055"/>
    <w:rsid w:val="00293A5E"/>
    <w:rsid w:val="00294484"/>
    <w:rsid w:val="002944E5"/>
    <w:rsid w:val="002946A5"/>
    <w:rsid w:val="00294785"/>
    <w:rsid w:val="00294BDD"/>
    <w:rsid w:val="00294D8F"/>
    <w:rsid w:val="0029590F"/>
    <w:rsid w:val="00295B33"/>
    <w:rsid w:val="00295BD5"/>
    <w:rsid w:val="002963AB"/>
    <w:rsid w:val="00296ABB"/>
    <w:rsid w:val="00296C80"/>
    <w:rsid w:val="00297037"/>
    <w:rsid w:val="002971EE"/>
    <w:rsid w:val="00297E76"/>
    <w:rsid w:val="00297F05"/>
    <w:rsid w:val="002A09C8"/>
    <w:rsid w:val="002A0A6E"/>
    <w:rsid w:val="002A1580"/>
    <w:rsid w:val="002A1E39"/>
    <w:rsid w:val="002A3449"/>
    <w:rsid w:val="002A418F"/>
    <w:rsid w:val="002A4411"/>
    <w:rsid w:val="002A49EC"/>
    <w:rsid w:val="002A4C24"/>
    <w:rsid w:val="002A5D80"/>
    <w:rsid w:val="002A5D91"/>
    <w:rsid w:val="002A6B2C"/>
    <w:rsid w:val="002A6E79"/>
    <w:rsid w:val="002A6FC8"/>
    <w:rsid w:val="002A7808"/>
    <w:rsid w:val="002A7D32"/>
    <w:rsid w:val="002B1507"/>
    <w:rsid w:val="002B153B"/>
    <w:rsid w:val="002B1C71"/>
    <w:rsid w:val="002B2B30"/>
    <w:rsid w:val="002B2DA7"/>
    <w:rsid w:val="002B3665"/>
    <w:rsid w:val="002B39DA"/>
    <w:rsid w:val="002B3AC5"/>
    <w:rsid w:val="002B3CEE"/>
    <w:rsid w:val="002B40CD"/>
    <w:rsid w:val="002B43D5"/>
    <w:rsid w:val="002B4937"/>
    <w:rsid w:val="002B4BB0"/>
    <w:rsid w:val="002B4EF5"/>
    <w:rsid w:val="002B506B"/>
    <w:rsid w:val="002B55B5"/>
    <w:rsid w:val="002B5C6F"/>
    <w:rsid w:val="002B5F63"/>
    <w:rsid w:val="002B719A"/>
    <w:rsid w:val="002B765C"/>
    <w:rsid w:val="002B76E0"/>
    <w:rsid w:val="002B7725"/>
    <w:rsid w:val="002B78B2"/>
    <w:rsid w:val="002B7CFA"/>
    <w:rsid w:val="002C00F7"/>
    <w:rsid w:val="002C049D"/>
    <w:rsid w:val="002C0548"/>
    <w:rsid w:val="002C0DEE"/>
    <w:rsid w:val="002C11DC"/>
    <w:rsid w:val="002C18A0"/>
    <w:rsid w:val="002C2D7A"/>
    <w:rsid w:val="002C3874"/>
    <w:rsid w:val="002C3A2E"/>
    <w:rsid w:val="002C3FB0"/>
    <w:rsid w:val="002C66D2"/>
    <w:rsid w:val="002C6FD3"/>
    <w:rsid w:val="002C7C8C"/>
    <w:rsid w:val="002C7CD5"/>
    <w:rsid w:val="002D0262"/>
    <w:rsid w:val="002D064C"/>
    <w:rsid w:val="002D0A7E"/>
    <w:rsid w:val="002D1075"/>
    <w:rsid w:val="002D16B2"/>
    <w:rsid w:val="002D209B"/>
    <w:rsid w:val="002D2326"/>
    <w:rsid w:val="002D2368"/>
    <w:rsid w:val="002D24D5"/>
    <w:rsid w:val="002D257C"/>
    <w:rsid w:val="002D2FB3"/>
    <w:rsid w:val="002D307A"/>
    <w:rsid w:val="002D3A8B"/>
    <w:rsid w:val="002D4074"/>
    <w:rsid w:val="002D45A3"/>
    <w:rsid w:val="002D483A"/>
    <w:rsid w:val="002D484F"/>
    <w:rsid w:val="002D49C8"/>
    <w:rsid w:val="002D5287"/>
    <w:rsid w:val="002D567E"/>
    <w:rsid w:val="002D6357"/>
    <w:rsid w:val="002D64FA"/>
    <w:rsid w:val="002D6502"/>
    <w:rsid w:val="002D6C67"/>
    <w:rsid w:val="002D6D76"/>
    <w:rsid w:val="002D6D95"/>
    <w:rsid w:val="002D7288"/>
    <w:rsid w:val="002D77AC"/>
    <w:rsid w:val="002E0675"/>
    <w:rsid w:val="002E06CC"/>
    <w:rsid w:val="002E0EBC"/>
    <w:rsid w:val="002E171C"/>
    <w:rsid w:val="002E287F"/>
    <w:rsid w:val="002E2DB6"/>
    <w:rsid w:val="002E3766"/>
    <w:rsid w:val="002E390E"/>
    <w:rsid w:val="002E3B14"/>
    <w:rsid w:val="002E4418"/>
    <w:rsid w:val="002E4B1D"/>
    <w:rsid w:val="002E4B5F"/>
    <w:rsid w:val="002E4B7C"/>
    <w:rsid w:val="002E4F09"/>
    <w:rsid w:val="002E5A3F"/>
    <w:rsid w:val="002E5E80"/>
    <w:rsid w:val="002E640A"/>
    <w:rsid w:val="002E6616"/>
    <w:rsid w:val="002E6F01"/>
    <w:rsid w:val="002E6FA4"/>
    <w:rsid w:val="002E77E7"/>
    <w:rsid w:val="002E7FFA"/>
    <w:rsid w:val="002F04F7"/>
    <w:rsid w:val="002F055A"/>
    <w:rsid w:val="002F1265"/>
    <w:rsid w:val="002F143C"/>
    <w:rsid w:val="002F1B0F"/>
    <w:rsid w:val="002F228A"/>
    <w:rsid w:val="002F2311"/>
    <w:rsid w:val="002F28F0"/>
    <w:rsid w:val="002F309A"/>
    <w:rsid w:val="002F3545"/>
    <w:rsid w:val="002F39AE"/>
    <w:rsid w:val="002F3A92"/>
    <w:rsid w:val="002F3C37"/>
    <w:rsid w:val="002F3D92"/>
    <w:rsid w:val="002F4407"/>
    <w:rsid w:val="002F4F4D"/>
    <w:rsid w:val="002F50E1"/>
    <w:rsid w:val="002F53E4"/>
    <w:rsid w:val="002F6394"/>
    <w:rsid w:val="002F63C2"/>
    <w:rsid w:val="002F659B"/>
    <w:rsid w:val="002F697E"/>
    <w:rsid w:val="002F6E25"/>
    <w:rsid w:val="002F7C46"/>
    <w:rsid w:val="002F7FE5"/>
    <w:rsid w:val="00300A3E"/>
    <w:rsid w:val="00300F9F"/>
    <w:rsid w:val="00301491"/>
    <w:rsid w:val="00301EA7"/>
    <w:rsid w:val="003021CF"/>
    <w:rsid w:val="00302F13"/>
    <w:rsid w:val="00303413"/>
    <w:rsid w:val="00303513"/>
    <w:rsid w:val="003035A8"/>
    <w:rsid w:val="00303611"/>
    <w:rsid w:val="003037D7"/>
    <w:rsid w:val="00303E0F"/>
    <w:rsid w:val="00304D54"/>
    <w:rsid w:val="00304EBA"/>
    <w:rsid w:val="00305C44"/>
    <w:rsid w:val="00306532"/>
    <w:rsid w:val="00306641"/>
    <w:rsid w:val="00306D6F"/>
    <w:rsid w:val="00307487"/>
    <w:rsid w:val="00307A62"/>
    <w:rsid w:val="00307E7D"/>
    <w:rsid w:val="00307FD0"/>
    <w:rsid w:val="00310821"/>
    <w:rsid w:val="003110B0"/>
    <w:rsid w:val="003117E5"/>
    <w:rsid w:val="003118A1"/>
    <w:rsid w:val="00311FB7"/>
    <w:rsid w:val="0031271C"/>
    <w:rsid w:val="0031376B"/>
    <w:rsid w:val="0031386E"/>
    <w:rsid w:val="00313896"/>
    <w:rsid w:val="00313A6B"/>
    <w:rsid w:val="00313EC5"/>
    <w:rsid w:val="00313FF5"/>
    <w:rsid w:val="003144C4"/>
    <w:rsid w:val="0031450A"/>
    <w:rsid w:val="00314733"/>
    <w:rsid w:val="00314EC3"/>
    <w:rsid w:val="0031600A"/>
    <w:rsid w:val="00316758"/>
    <w:rsid w:val="00316875"/>
    <w:rsid w:val="00316F6E"/>
    <w:rsid w:val="00317525"/>
    <w:rsid w:val="003201E8"/>
    <w:rsid w:val="00320423"/>
    <w:rsid w:val="00320450"/>
    <w:rsid w:val="0032157C"/>
    <w:rsid w:val="00322298"/>
    <w:rsid w:val="003225FD"/>
    <w:rsid w:val="00322A40"/>
    <w:rsid w:val="00322D4C"/>
    <w:rsid w:val="00322DD2"/>
    <w:rsid w:val="003230DC"/>
    <w:rsid w:val="00323433"/>
    <w:rsid w:val="0032365F"/>
    <w:rsid w:val="00323EDD"/>
    <w:rsid w:val="00324121"/>
    <w:rsid w:val="00324136"/>
    <w:rsid w:val="003243A5"/>
    <w:rsid w:val="00324A95"/>
    <w:rsid w:val="00324D24"/>
    <w:rsid w:val="00324E2C"/>
    <w:rsid w:val="00324F36"/>
    <w:rsid w:val="00325147"/>
    <w:rsid w:val="00325DF3"/>
    <w:rsid w:val="003261C0"/>
    <w:rsid w:val="003262B7"/>
    <w:rsid w:val="003267A9"/>
    <w:rsid w:val="00326D58"/>
    <w:rsid w:val="00326E35"/>
    <w:rsid w:val="003272D0"/>
    <w:rsid w:val="003314EA"/>
    <w:rsid w:val="00331565"/>
    <w:rsid w:val="00331578"/>
    <w:rsid w:val="00331757"/>
    <w:rsid w:val="00331914"/>
    <w:rsid w:val="00331E78"/>
    <w:rsid w:val="00332170"/>
    <w:rsid w:val="00332676"/>
    <w:rsid w:val="00332D42"/>
    <w:rsid w:val="0033335F"/>
    <w:rsid w:val="00333D1C"/>
    <w:rsid w:val="00333D57"/>
    <w:rsid w:val="003347D2"/>
    <w:rsid w:val="00335606"/>
    <w:rsid w:val="00335EFC"/>
    <w:rsid w:val="003364C7"/>
    <w:rsid w:val="003364EC"/>
    <w:rsid w:val="00336629"/>
    <w:rsid w:val="00336656"/>
    <w:rsid w:val="00336942"/>
    <w:rsid w:val="00336AA9"/>
    <w:rsid w:val="00336C32"/>
    <w:rsid w:val="003379EA"/>
    <w:rsid w:val="00337EE8"/>
    <w:rsid w:val="003408A6"/>
    <w:rsid w:val="003410E4"/>
    <w:rsid w:val="003411AB"/>
    <w:rsid w:val="003413DF"/>
    <w:rsid w:val="00341404"/>
    <w:rsid w:val="00341516"/>
    <w:rsid w:val="00341B27"/>
    <w:rsid w:val="00341D5B"/>
    <w:rsid w:val="003427D5"/>
    <w:rsid w:val="003428B2"/>
    <w:rsid w:val="0034343C"/>
    <w:rsid w:val="0034430B"/>
    <w:rsid w:val="00344DD9"/>
    <w:rsid w:val="0034514C"/>
    <w:rsid w:val="003453FB"/>
    <w:rsid w:val="00345F1D"/>
    <w:rsid w:val="00346607"/>
    <w:rsid w:val="003469CF"/>
    <w:rsid w:val="00346A5F"/>
    <w:rsid w:val="00347043"/>
    <w:rsid w:val="003502C4"/>
    <w:rsid w:val="00350726"/>
    <w:rsid w:val="003513AD"/>
    <w:rsid w:val="00351886"/>
    <w:rsid w:val="003518D6"/>
    <w:rsid w:val="00351D12"/>
    <w:rsid w:val="00351E4F"/>
    <w:rsid w:val="003520C8"/>
    <w:rsid w:val="003527B1"/>
    <w:rsid w:val="00352C7D"/>
    <w:rsid w:val="00352E16"/>
    <w:rsid w:val="00353425"/>
    <w:rsid w:val="003535F6"/>
    <w:rsid w:val="003545A0"/>
    <w:rsid w:val="00354913"/>
    <w:rsid w:val="003567B5"/>
    <w:rsid w:val="00356C70"/>
    <w:rsid w:val="00356DAB"/>
    <w:rsid w:val="00361A06"/>
    <w:rsid w:val="00361CE2"/>
    <w:rsid w:val="003622C2"/>
    <w:rsid w:val="00362413"/>
    <w:rsid w:val="003628AD"/>
    <w:rsid w:val="003646FF"/>
    <w:rsid w:val="00364737"/>
    <w:rsid w:val="00364943"/>
    <w:rsid w:val="00364E15"/>
    <w:rsid w:val="00365723"/>
    <w:rsid w:val="00365E76"/>
    <w:rsid w:val="0036613F"/>
    <w:rsid w:val="00366294"/>
    <w:rsid w:val="00366636"/>
    <w:rsid w:val="003671CC"/>
    <w:rsid w:val="003671F6"/>
    <w:rsid w:val="00370452"/>
    <w:rsid w:val="0037052F"/>
    <w:rsid w:val="0037075A"/>
    <w:rsid w:val="00371033"/>
    <w:rsid w:val="00371245"/>
    <w:rsid w:val="003716BC"/>
    <w:rsid w:val="00371ABA"/>
    <w:rsid w:val="00371D1F"/>
    <w:rsid w:val="0037247B"/>
    <w:rsid w:val="00372D2B"/>
    <w:rsid w:val="00372DC5"/>
    <w:rsid w:val="00373019"/>
    <w:rsid w:val="00373B02"/>
    <w:rsid w:val="00374B50"/>
    <w:rsid w:val="00374E06"/>
    <w:rsid w:val="00375064"/>
    <w:rsid w:val="003750CC"/>
    <w:rsid w:val="003756B8"/>
    <w:rsid w:val="00376746"/>
    <w:rsid w:val="00377250"/>
    <w:rsid w:val="0038016D"/>
    <w:rsid w:val="0038086D"/>
    <w:rsid w:val="003812C8"/>
    <w:rsid w:val="0038157E"/>
    <w:rsid w:val="00381D27"/>
    <w:rsid w:val="00381FDD"/>
    <w:rsid w:val="00382207"/>
    <w:rsid w:val="003825AB"/>
    <w:rsid w:val="003834F8"/>
    <w:rsid w:val="00385679"/>
    <w:rsid w:val="0038596B"/>
    <w:rsid w:val="003859BA"/>
    <w:rsid w:val="00385F98"/>
    <w:rsid w:val="003861DD"/>
    <w:rsid w:val="003861F5"/>
    <w:rsid w:val="00386D3D"/>
    <w:rsid w:val="00386DFF"/>
    <w:rsid w:val="003873FB"/>
    <w:rsid w:val="00387483"/>
    <w:rsid w:val="0038775F"/>
    <w:rsid w:val="00387B64"/>
    <w:rsid w:val="00387F1D"/>
    <w:rsid w:val="003900E3"/>
    <w:rsid w:val="0039025C"/>
    <w:rsid w:val="003904B3"/>
    <w:rsid w:val="003908D3"/>
    <w:rsid w:val="0039110C"/>
    <w:rsid w:val="003920B6"/>
    <w:rsid w:val="00392627"/>
    <w:rsid w:val="00392B31"/>
    <w:rsid w:val="00392D80"/>
    <w:rsid w:val="00393064"/>
    <w:rsid w:val="0039321D"/>
    <w:rsid w:val="00393718"/>
    <w:rsid w:val="003937AD"/>
    <w:rsid w:val="00393B43"/>
    <w:rsid w:val="00393D63"/>
    <w:rsid w:val="00393E00"/>
    <w:rsid w:val="00393EAF"/>
    <w:rsid w:val="00394205"/>
    <w:rsid w:val="00394225"/>
    <w:rsid w:val="00394BAB"/>
    <w:rsid w:val="00394C23"/>
    <w:rsid w:val="00394DC0"/>
    <w:rsid w:val="0039588F"/>
    <w:rsid w:val="0039622F"/>
    <w:rsid w:val="003964CE"/>
    <w:rsid w:val="00396709"/>
    <w:rsid w:val="00396F93"/>
    <w:rsid w:val="003970CF"/>
    <w:rsid w:val="00397C8A"/>
    <w:rsid w:val="003A0373"/>
    <w:rsid w:val="003A0B7B"/>
    <w:rsid w:val="003A0D8C"/>
    <w:rsid w:val="003A13B3"/>
    <w:rsid w:val="003A1F5E"/>
    <w:rsid w:val="003A2873"/>
    <w:rsid w:val="003A28A2"/>
    <w:rsid w:val="003A365B"/>
    <w:rsid w:val="003A36A9"/>
    <w:rsid w:val="003A3B45"/>
    <w:rsid w:val="003A4AEE"/>
    <w:rsid w:val="003A4E19"/>
    <w:rsid w:val="003A5356"/>
    <w:rsid w:val="003A5BF5"/>
    <w:rsid w:val="003A5E4B"/>
    <w:rsid w:val="003A669C"/>
    <w:rsid w:val="003A6AD2"/>
    <w:rsid w:val="003A6CE3"/>
    <w:rsid w:val="003A70BC"/>
    <w:rsid w:val="003A7620"/>
    <w:rsid w:val="003A7D8B"/>
    <w:rsid w:val="003B002F"/>
    <w:rsid w:val="003B0257"/>
    <w:rsid w:val="003B059E"/>
    <w:rsid w:val="003B05CA"/>
    <w:rsid w:val="003B0A45"/>
    <w:rsid w:val="003B0C57"/>
    <w:rsid w:val="003B0F77"/>
    <w:rsid w:val="003B1903"/>
    <w:rsid w:val="003B1C44"/>
    <w:rsid w:val="003B24F8"/>
    <w:rsid w:val="003B2545"/>
    <w:rsid w:val="003B2A72"/>
    <w:rsid w:val="003B2C00"/>
    <w:rsid w:val="003B2DCB"/>
    <w:rsid w:val="003B2E67"/>
    <w:rsid w:val="003B3662"/>
    <w:rsid w:val="003B3A1E"/>
    <w:rsid w:val="003B3A84"/>
    <w:rsid w:val="003B3C0B"/>
    <w:rsid w:val="003B4338"/>
    <w:rsid w:val="003B4598"/>
    <w:rsid w:val="003B4AEC"/>
    <w:rsid w:val="003B4B21"/>
    <w:rsid w:val="003B4B45"/>
    <w:rsid w:val="003B4F0A"/>
    <w:rsid w:val="003B6360"/>
    <w:rsid w:val="003B6463"/>
    <w:rsid w:val="003B65AF"/>
    <w:rsid w:val="003B6637"/>
    <w:rsid w:val="003B6651"/>
    <w:rsid w:val="003B7653"/>
    <w:rsid w:val="003B7DCC"/>
    <w:rsid w:val="003C04BD"/>
    <w:rsid w:val="003C08EC"/>
    <w:rsid w:val="003C11BC"/>
    <w:rsid w:val="003C2322"/>
    <w:rsid w:val="003C258E"/>
    <w:rsid w:val="003C30A0"/>
    <w:rsid w:val="003C30FF"/>
    <w:rsid w:val="003C329F"/>
    <w:rsid w:val="003C3EB7"/>
    <w:rsid w:val="003C4BDF"/>
    <w:rsid w:val="003C4C6E"/>
    <w:rsid w:val="003C4D4C"/>
    <w:rsid w:val="003C5154"/>
    <w:rsid w:val="003C5193"/>
    <w:rsid w:val="003C5916"/>
    <w:rsid w:val="003C6398"/>
    <w:rsid w:val="003C6526"/>
    <w:rsid w:val="003C6733"/>
    <w:rsid w:val="003C68AF"/>
    <w:rsid w:val="003C7104"/>
    <w:rsid w:val="003C7AB0"/>
    <w:rsid w:val="003D02CC"/>
    <w:rsid w:val="003D0337"/>
    <w:rsid w:val="003D06BC"/>
    <w:rsid w:val="003D0B32"/>
    <w:rsid w:val="003D1281"/>
    <w:rsid w:val="003D1D19"/>
    <w:rsid w:val="003D2B19"/>
    <w:rsid w:val="003D2E7D"/>
    <w:rsid w:val="003D397C"/>
    <w:rsid w:val="003D4521"/>
    <w:rsid w:val="003D4535"/>
    <w:rsid w:val="003D46CC"/>
    <w:rsid w:val="003D493D"/>
    <w:rsid w:val="003D4CEC"/>
    <w:rsid w:val="003D5FD4"/>
    <w:rsid w:val="003D646D"/>
    <w:rsid w:val="003D696B"/>
    <w:rsid w:val="003D6A1B"/>
    <w:rsid w:val="003D6EF0"/>
    <w:rsid w:val="003D7147"/>
    <w:rsid w:val="003D73DA"/>
    <w:rsid w:val="003D74D2"/>
    <w:rsid w:val="003D761B"/>
    <w:rsid w:val="003D7A77"/>
    <w:rsid w:val="003E007A"/>
    <w:rsid w:val="003E096D"/>
    <w:rsid w:val="003E1456"/>
    <w:rsid w:val="003E1554"/>
    <w:rsid w:val="003E1558"/>
    <w:rsid w:val="003E1C52"/>
    <w:rsid w:val="003E390C"/>
    <w:rsid w:val="003E396D"/>
    <w:rsid w:val="003E4178"/>
    <w:rsid w:val="003E422D"/>
    <w:rsid w:val="003E4483"/>
    <w:rsid w:val="003E49A5"/>
    <w:rsid w:val="003E49B6"/>
    <w:rsid w:val="003E4CBD"/>
    <w:rsid w:val="003E57B1"/>
    <w:rsid w:val="003E59BA"/>
    <w:rsid w:val="003E5E48"/>
    <w:rsid w:val="003E5E4B"/>
    <w:rsid w:val="003E6288"/>
    <w:rsid w:val="003E7775"/>
    <w:rsid w:val="003E7A3B"/>
    <w:rsid w:val="003E7D87"/>
    <w:rsid w:val="003F069C"/>
    <w:rsid w:val="003F074C"/>
    <w:rsid w:val="003F091A"/>
    <w:rsid w:val="003F09A1"/>
    <w:rsid w:val="003F1559"/>
    <w:rsid w:val="003F210D"/>
    <w:rsid w:val="003F2112"/>
    <w:rsid w:val="003F227F"/>
    <w:rsid w:val="003F2394"/>
    <w:rsid w:val="003F286A"/>
    <w:rsid w:val="003F2885"/>
    <w:rsid w:val="003F36E7"/>
    <w:rsid w:val="003F3785"/>
    <w:rsid w:val="003F40FB"/>
    <w:rsid w:val="003F45D9"/>
    <w:rsid w:val="003F4A7F"/>
    <w:rsid w:val="003F519F"/>
    <w:rsid w:val="003F55E9"/>
    <w:rsid w:val="003F5E68"/>
    <w:rsid w:val="003F6532"/>
    <w:rsid w:val="003F6D65"/>
    <w:rsid w:val="003F746B"/>
    <w:rsid w:val="003F74A4"/>
    <w:rsid w:val="004000BA"/>
    <w:rsid w:val="0040036A"/>
    <w:rsid w:val="0040092B"/>
    <w:rsid w:val="00400A3F"/>
    <w:rsid w:val="00400C2D"/>
    <w:rsid w:val="00400D7A"/>
    <w:rsid w:val="00400E3B"/>
    <w:rsid w:val="00400E91"/>
    <w:rsid w:val="004011C7"/>
    <w:rsid w:val="00401B0B"/>
    <w:rsid w:val="00401C0E"/>
    <w:rsid w:val="00402249"/>
    <w:rsid w:val="0040225C"/>
    <w:rsid w:val="004026FB"/>
    <w:rsid w:val="00402F55"/>
    <w:rsid w:val="00403775"/>
    <w:rsid w:val="00403B73"/>
    <w:rsid w:val="00403C6E"/>
    <w:rsid w:val="00404B1C"/>
    <w:rsid w:val="00405ED7"/>
    <w:rsid w:val="0040603C"/>
    <w:rsid w:val="00406838"/>
    <w:rsid w:val="004069AF"/>
    <w:rsid w:val="004077B0"/>
    <w:rsid w:val="00407E31"/>
    <w:rsid w:val="00407F1E"/>
    <w:rsid w:val="00410399"/>
    <w:rsid w:val="0041065D"/>
    <w:rsid w:val="00410AD7"/>
    <w:rsid w:val="00410AF2"/>
    <w:rsid w:val="00410FA5"/>
    <w:rsid w:val="00411C43"/>
    <w:rsid w:val="00412222"/>
    <w:rsid w:val="00412329"/>
    <w:rsid w:val="004125A7"/>
    <w:rsid w:val="004138E6"/>
    <w:rsid w:val="00414F4C"/>
    <w:rsid w:val="00415B92"/>
    <w:rsid w:val="00415D3F"/>
    <w:rsid w:val="0041614E"/>
    <w:rsid w:val="004163DA"/>
    <w:rsid w:val="00416A5E"/>
    <w:rsid w:val="00416BA1"/>
    <w:rsid w:val="00416C5A"/>
    <w:rsid w:val="00416E55"/>
    <w:rsid w:val="004171C9"/>
    <w:rsid w:val="00420262"/>
    <w:rsid w:val="0042125C"/>
    <w:rsid w:val="00421418"/>
    <w:rsid w:val="00421D95"/>
    <w:rsid w:val="0042250B"/>
    <w:rsid w:val="004226DA"/>
    <w:rsid w:val="00422AE3"/>
    <w:rsid w:val="00422B12"/>
    <w:rsid w:val="00423051"/>
    <w:rsid w:val="0042313D"/>
    <w:rsid w:val="00423256"/>
    <w:rsid w:val="00423365"/>
    <w:rsid w:val="00423701"/>
    <w:rsid w:val="00423F75"/>
    <w:rsid w:val="00424978"/>
    <w:rsid w:val="00424A1D"/>
    <w:rsid w:val="00424F12"/>
    <w:rsid w:val="004256C3"/>
    <w:rsid w:val="00425BAE"/>
    <w:rsid w:val="00425CA7"/>
    <w:rsid w:val="00426380"/>
    <w:rsid w:val="004266F0"/>
    <w:rsid w:val="004266F2"/>
    <w:rsid w:val="0042693E"/>
    <w:rsid w:val="004269F6"/>
    <w:rsid w:val="00427273"/>
    <w:rsid w:val="0042743A"/>
    <w:rsid w:val="004276C6"/>
    <w:rsid w:val="004277DC"/>
    <w:rsid w:val="004304CE"/>
    <w:rsid w:val="004314F7"/>
    <w:rsid w:val="0043210C"/>
    <w:rsid w:val="0043223A"/>
    <w:rsid w:val="004326D1"/>
    <w:rsid w:val="00432E83"/>
    <w:rsid w:val="004332A9"/>
    <w:rsid w:val="00433A88"/>
    <w:rsid w:val="00433D56"/>
    <w:rsid w:val="004343D0"/>
    <w:rsid w:val="00434770"/>
    <w:rsid w:val="00434BBA"/>
    <w:rsid w:val="00434FAD"/>
    <w:rsid w:val="004364CB"/>
    <w:rsid w:val="0043787E"/>
    <w:rsid w:val="00437BC0"/>
    <w:rsid w:val="00440244"/>
    <w:rsid w:val="00440D92"/>
    <w:rsid w:val="00440F1F"/>
    <w:rsid w:val="004410D3"/>
    <w:rsid w:val="00441196"/>
    <w:rsid w:val="004411C1"/>
    <w:rsid w:val="004411C2"/>
    <w:rsid w:val="0044190B"/>
    <w:rsid w:val="00442356"/>
    <w:rsid w:val="004425BA"/>
    <w:rsid w:val="00442A7B"/>
    <w:rsid w:val="0044386A"/>
    <w:rsid w:val="00443E89"/>
    <w:rsid w:val="00444027"/>
    <w:rsid w:val="0044496D"/>
    <w:rsid w:val="00444E42"/>
    <w:rsid w:val="00444F79"/>
    <w:rsid w:val="004456BC"/>
    <w:rsid w:val="00446061"/>
    <w:rsid w:val="00446169"/>
    <w:rsid w:val="004464F8"/>
    <w:rsid w:val="0044655C"/>
    <w:rsid w:val="00446C32"/>
    <w:rsid w:val="004470E0"/>
    <w:rsid w:val="004475B0"/>
    <w:rsid w:val="00447D0A"/>
    <w:rsid w:val="00450090"/>
    <w:rsid w:val="004505A1"/>
    <w:rsid w:val="00450E46"/>
    <w:rsid w:val="004512E0"/>
    <w:rsid w:val="004516FD"/>
    <w:rsid w:val="00451C90"/>
    <w:rsid w:val="0045221D"/>
    <w:rsid w:val="004522D8"/>
    <w:rsid w:val="00452FA9"/>
    <w:rsid w:val="00453297"/>
    <w:rsid w:val="00453B1F"/>
    <w:rsid w:val="00454854"/>
    <w:rsid w:val="00454C2E"/>
    <w:rsid w:val="00454E71"/>
    <w:rsid w:val="004553F4"/>
    <w:rsid w:val="00455575"/>
    <w:rsid w:val="00455B46"/>
    <w:rsid w:val="0045608F"/>
    <w:rsid w:val="004577EF"/>
    <w:rsid w:val="0045784B"/>
    <w:rsid w:val="0045799D"/>
    <w:rsid w:val="004579B8"/>
    <w:rsid w:val="00457ED7"/>
    <w:rsid w:val="00457EEE"/>
    <w:rsid w:val="00457F5F"/>
    <w:rsid w:val="0046033F"/>
    <w:rsid w:val="00460ACF"/>
    <w:rsid w:val="00460E57"/>
    <w:rsid w:val="004610AB"/>
    <w:rsid w:val="00461230"/>
    <w:rsid w:val="00461D16"/>
    <w:rsid w:val="004622FF"/>
    <w:rsid w:val="004625F9"/>
    <w:rsid w:val="00462830"/>
    <w:rsid w:val="00462B9A"/>
    <w:rsid w:val="00462CB1"/>
    <w:rsid w:val="00463B65"/>
    <w:rsid w:val="0046446D"/>
    <w:rsid w:val="004645E9"/>
    <w:rsid w:val="00464F51"/>
    <w:rsid w:val="00466781"/>
    <w:rsid w:val="004667EE"/>
    <w:rsid w:val="0046691F"/>
    <w:rsid w:val="00466993"/>
    <w:rsid w:val="00466E10"/>
    <w:rsid w:val="00467558"/>
    <w:rsid w:val="00467621"/>
    <w:rsid w:val="00467679"/>
    <w:rsid w:val="00467686"/>
    <w:rsid w:val="00470286"/>
    <w:rsid w:val="00470707"/>
    <w:rsid w:val="0047082A"/>
    <w:rsid w:val="00470A0F"/>
    <w:rsid w:val="00470A83"/>
    <w:rsid w:val="00470B5E"/>
    <w:rsid w:val="004711FF"/>
    <w:rsid w:val="00471533"/>
    <w:rsid w:val="0047153E"/>
    <w:rsid w:val="004727BA"/>
    <w:rsid w:val="004729BC"/>
    <w:rsid w:val="00472F20"/>
    <w:rsid w:val="0047338D"/>
    <w:rsid w:val="00473E3A"/>
    <w:rsid w:val="00473EC6"/>
    <w:rsid w:val="00473EE3"/>
    <w:rsid w:val="004742B5"/>
    <w:rsid w:val="00474CBC"/>
    <w:rsid w:val="00474F98"/>
    <w:rsid w:val="00474FCC"/>
    <w:rsid w:val="004757A2"/>
    <w:rsid w:val="00475F42"/>
    <w:rsid w:val="00476004"/>
    <w:rsid w:val="00476A11"/>
    <w:rsid w:val="00476C73"/>
    <w:rsid w:val="00477537"/>
    <w:rsid w:val="00477753"/>
    <w:rsid w:val="00477E29"/>
    <w:rsid w:val="00480E23"/>
    <w:rsid w:val="004814CB"/>
    <w:rsid w:val="00481928"/>
    <w:rsid w:val="00482535"/>
    <w:rsid w:val="0048257B"/>
    <w:rsid w:val="00482FFD"/>
    <w:rsid w:val="004836A9"/>
    <w:rsid w:val="00483A7B"/>
    <w:rsid w:val="00483E58"/>
    <w:rsid w:val="00484811"/>
    <w:rsid w:val="00484919"/>
    <w:rsid w:val="0048525E"/>
    <w:rsid w:val="00486B36"/>
    <w:rsid w:val="00486B80"/>
    <w:rsid w:val="00487602"/>
    <w:rsid w:val="004878A5"/>
    <w:rsid w:val="00487FD2"/>
    <w:rsid w:val="00490244"/>
    <w:rsid w:val="004905E9"/>
    <w:rsid w:val="00491847"/>
    <w:rsid w:val="00491AF3"/>
    <w:rsid w:val="00491F23"/>
    <w:rsid w:val="00492D0E"/>
    <w:rsid w:val="00492EAD"/>
    <w:rsid w:val="00493020"/>
    <w:rsid w:val="004932A4"/>
    <w:rsid w:val="004939DC"/>
    <w:rsid w:val="00493D39"/>
    <w:rsid w:val="0049469F"/>
    <w:rsid w:val="00495204"/>
    <w:rsid w:val="00495548"/>
    <w:rsid w:val="00495E0F"/>
    <w:rsid w:val="00496080"/>
    <w:rsid w:val="00496879"/>
    <w:rsid w:val="00496A93"/>
    <w:rsid w:val="004979A0"/>
    <w:rsid w:val="00497CCF"/>
    <w:rsid w:val="004A033E"/>
    <w:rsid w:val="004A07E4"/>
    <w:rsid w:val="004A1340"/>
    <w:rsid w:val="004A16B9"/>
    <w:rsid w:val="004A171F"/>
    <w:rsid w:val="004A1CE8"/>
    <w:rsid w:val="004A34C7"/>
    <w:rsid w:val="004A35E4"/>
    <w:rsid w:val="004A395C"/>
    <w:rsid w:val="004A3B35"/>
    <w:rsid w:val="004A44B9"/>
    <w:rsid w:val="004A4864"/>
    <w:rsid w:val="004A4C11"/>
    <w:rsid w:val="004A4CD1"/>
    <w:rsid w:val="004A6299"/>
    <w:rsid w:val="004A6915"/>
    <w:rsid w:val="004A6E38"/>
    <w:rsid w:val="004A731B"/>
    <w:rsid w:val="004A7387"/>
    <w:rsid w:val="004A7A83"/>
    <w:rsid w:val="004B04A7"/>
    <w:rsid w:val="004B0708"/>
    <w:rsid w:val="004B09BD"/>
    <w:rsid w:val="004B0B00"/>
    <w:rsid w:val="004B13D6"/>
    <w:rsid w:val="004B2112"/>
    <w:rsid w:val="004B2FAF"/>
    <w:rsid w:val="004B2FCC"/>
    <w:rsid w:val="004B3391"/>
    <w:rsid w:val="004B33EA"/>
    <w:rsid w:val="004B3D46"/>
    <w:rsid w:val="004B48FA"/>
    <w:rsid w:val="004B4D55"/>
    <w:rsid w:val="004B5977"/>
    <w:rsid w:val="004B6301"/>
    <w:rsid w:val="004B69ED"/>
    <w:rsid w:val="004B6E49"/>
    <w:rsid w:val="004B7032"/>
    <w:rsid w:val="004B788C"/>
    <w:rsid w:val="004B7C7B"/>
    <w:rsid w:val="004C02AB"/>
    <w:rsid w:val="004C032C"/>
    <w:rsid w:val="004C06F7"/>
    <w:rsid w:val="004C0E08"/>
    <w:rsid w:val="004C1403"/>
    <w:rsid w:val="004C1490"/>
    <w:rsid w:val="004C15A5"/>
    <w:rsid w:val="004C1D2A"/>
    <w:rsid w:val="004C2A1A"/>
    <w:rsid w:val="004C2C60"/>
    <w:rsid w:val="004C311B"/>
    <w:rsid w:val="004C3372"/>
    <w:rsid w:val="004C3553"/>
    <w:rsid w:val="004C35F5"/>
    <w:rsid w:val="004C41CC"/>
    <w:rsid w:val="004C44D5"/>
    <w:rsid w:val="004C46DB"/>
    <w:rsid w:val="004C54D8"/>
    <w:rsid w:val="004C5545"/>
    <w:rsid w:val="004C554E"/>
    <w:rsid w:val="004C562D"/>
    <w:rsid w:val="004C5B86"/>
    <w:rsid w:val="004C685D"/>
    <w:rsid w:val="004C69A4"/>
    <w:rsid w:val="004C6A49"/>
    <w:rsid w:val="004C6A7A"/>
    <w:rsid w:val="004C6ADB"/>
    <w:rsid w:val="004C7052"/>
    <w:rsid w:val="004C7237"/>
    <w:rsid w:val="004C7471"/>
    <w:rsid w:val="004C7E32"/>
    <w:rsid w:val="004D16CF"/>
    <w:rsid w:val="004D17EF"/>
    <w:rsid w:val="004D1BF7"/>
    <w:rsid w:val="004D1F91"/>
    <w:rsid w:val="004D2873"/>
    <w:rsid w:val="004D38D4"/>
    <w:rsid w:val="004D4312"/>
    <w:rsid w:val="004D4A4A"/>
    <w:rsid w:val="004D5085"/>
    <w:rsid w:val="004D5F3D"/>
    <w:rsid w:val="004D61E6"/>
    <w:rsid w:val="004D6230"/>
    <w:rsid w:val="004D628E"/>
    <w:rsid w:val="004D67E9"/>
    <w:rsid w:val="004D6C78"/>
    <w:rsid w:val="004D6D38"/>
    <w:rsid w:val="004D7AFE"/>
    <w:rsid w:val="004D7F2B"/>
    <w:rsid w:val="004E0095"/>
    <w:rsid w:val="004E02AE"/>
    <w:rsid w:val="004E0842"/>
    <w:rsid w:val="004E0978"/>
    <w:rsid w:val="004E0A3A"/>
    <w:rsid w:val="004E0BA1"/>
    <w:rsid w:val="004E1447"/>
    <w:rsid w:val="004E1978"/>
    <w:rsid w:val="004E2263"/>
    <w:rsid w:val="004E22A2"/>
    <w:rsid w:val="004E2423"/>
    <w:rsid w:val="004E2F3F"/>
    <w:rsid w:val="004E32C0"/>
    <w:rsid w:val="004E3F3C"/>
    <w:rsid w:val="004E41AD"/>
    <w:rsid w:val="004E41F3"/>
    <w:rsid w:val="004E473C"/>
    <w:rsid w:val="004E4B4B"/>
    <w:rsid w:val="004E50D5"/>
    <w:rsid w:val="004E52EB"/>
    <w:rsid w:val="004E5B57"/>
    <w:rsid w:val="004E6B8B"/>
    <w:rsid w:val="004E6EF2"/>
    <w:rsid w:val="004E7183"/>
    <w:rsid w:val="004E79DE"/>
    <w:rsid w:val="004F0149"/>
    <w:rsid w:val="004F0229"/>
    <w:rsid w:val="004F0639"/>
    <w:rsid w:val="004F1630"/>
    <w:rsid w:val="004F1997"/>
    <w:rsid w:val="004F23E4"/>
    <w:rsid w:val="004F28CE"/>
    <w:rsid w:val="004F29B1"/>
    <w:rsid w:val="004F2CF0"/>
    <w:rsid w:val="004F3286"/>
    <w:rsid w:val="004F36B5"/>
    <w:rsid w:val="004F3C95"/>
    <w:rsid w:val="004F4313"/>
    <w:rsid w:val="004F4604"/>
    <w:rsid w:val="004F4B2F"/>
    <w:rsid w:val="004F5013"/>
    <w:rsid w:val="004F5478"/>
    <w:rsid w:val="004F5C84"/>
    <w:rsid w:val="004F6278"/>
    <w:rsid w:val="004F6454"/>
    <w:rsid w:val="004F661E"/>
    <w:rsid w:val="004F6CCE"/>
    <w:rsid w:val="004F6E7A"/>
    <w:rsid w:val="004F7FBD"/>
    <w:rsid w:val="005003A4"/>
    <w:rsid w:val="0050062E"/>
    <w:rsid w:val="00500A2E"/>
    <w:rsid w:val="00500F8E"/>
    <w:rsid w:val="00500FEF"/>
    <w:rsid w:val="00501538"/>
    <w:rsid w:val="005018E1"/>
    <w:rsid w:val="00501978"/>
    <w:rsid w:val="00501B9C"/>
    <w:rsid w:val="00502456"/>
    <w:rsid w:val="00502DA8"/>
    <w:rsid w:val="00502F3E"/>
    <w:rsid w:val="00503182"/>
    <w:rsid w:val="00503432"/>
    <w:rsid w:val="0050386D"/>
    <w:rsid w:val="00504026"/>
    <w:rsid w:val="00504954"/>
    <w:rsid w:val="00504BE5"/>
    <w:rsid w:val="00504CAD"/>
    <w:rsid w:val="00505637"/>
    <w:rsid w:val="005056FC"/>
    <w:rsid w:val="005058F3"/>
    <w:rsid w:val="00505EF8"/>
    <w:rsid w:val="00506AF0"/>
    <w:rsid w:val="0050718C"/>
    <w:rsid w:val="005071B4"/>
    <w:rsid w:val="005073F2"/>
    <w:rsid w:val="00510186"/>
    <w:rsid w:val="00510625"/>
    <w:rsid w:val="00510671"/>
    <w:rsid w:val="00510CBE"/>
    <w:rsid w:val="00511923"/>
    <w:rsid w:val="00512166"/>
    <w:rsid w:val="005121FB"/>
    <w:rsid w:val="00512D45"/>
    <w:rsid w:val="00513241"/>
    <w:rsid w:val="00513BDC"/>
    <w:rsid w:val="00514061"/>
    <w:rsid w:val="005147CD"/>
    <w:rsid w:val="00514C83"/>
    <w:rsid w:val="00515030"/>
    <w:rsid w:val="00515639"/>
    <w:rsid w:val="00515C0A"/>
    <w:rsid w:val="00516134"/>
    <w:rsid w:val="005161F1"/>
    <w:rsid w:val="00516865"/>
    <w:rsid w:val="00516CB8"/>
    <w:rsid w:val="005202AA"/>
    <w:rsid w:val="005206A0"/>
    <w:rsid w:val="005207A5"/>
    <w:rsid w:val="00520AF3"/>
    <w:rsid w:val="00521548"/>
    <w:rsid w:val="005218FC"/>
    <w:rsid w:val="00521EA8"/>
    <w:rsid w:val="005227C2"/>
    <w:rsid w:val="00522E20"/>
    <w:rsid w:val="00523709"/>
    <w:rsid w:val="0052473B"/>
    <w:rsid w:val="00524A3E"/>
    <w:rsid w:val="00524E67"/>
    <w:rsid w:val="00524EF4"/>
    <w:rsid w:val="00524F7F"/>
    <w:rsid w:val="00525A6A"/>
    <w:rsid w:val="00525AB9"/>
    <w:rsid w:val="00525B95"/>
    <w:rsid w:val="005265E0"/>
    <w:rsid w:val="005267FA"/>
    <w:rsid w:val="00527918"/>
    <w:rsid w:val="00527B60"/>
    <w:rsid w:val="00527D39"/>
    <w:rsid w:val="005301D0"/>
    <w:rsid w:val="00530916"/>
    <w:rsid w:val="00530921"/>
    <w:rsid w:val="00530FE1"/>
    <w:rsid w:val="00531E23"/>
    <w:rsid w:val="005321A1"/>
    <w:rsid w:val="00532891"/>
    <w:rsid w:val="00532900"/>
    <w:rsid w:val="005331F4"/>
    <w:rsid w:val="005333D0"/>
    <w:rsid w:val="005336D0"/>
    <w:rsid w:val="005338B6"/>
    <w:rsid w:val="0053400A"/>
    <w:rsid w:val="00534802"/>
    <w:rsid w:val="00534FE0"/>
    <w:rsid w:val="005353AE"/>
    <w:rsid w:val="005354E3"/>
    <w:rsid w:val="00535F62"/>
    <w:rsid w:val="00535FE4"/>
    <w:rsid w:val="00536AC5"/>
    <w:rsid w:val="00536ECE"/>
    <w:rsid w:val="0053756C"/>
    <w:rsid w:val="00537957"/>
    <w:rsid w:val="00537EA2"/>
    <w:rsid w:val="00540271"/>
    <w:rsid w:val="005402CB"/>
    <w:rsid w:val="0054118C"/>
    <w:rsid w:val="00541212"/>
    <w:rsid w:val="0054123A"/>
    <w:rsid w:val="005414EE"/>
    <w:rsid w:val="00541B21"/>
    <w:rsid w:val="00542A87"/>
    <w:rsid w:val="0054362A"/>
    <w:rsid w:val="00543769"/>
    <w:rsid w:val="005437EC"/>
    <w:rsid w:val="005438F7"/>
    <w:rsid w:val="00543A91"/>
    <w:rsid w:val="005445B7"/>
    <w:rsid w:val="005451EF"/>
    <w:rsid w:val="00545446"/>
    <w:rsid w:val="005454A8"/>
    <w:rsid w:val="0054688F"/>
    <w:rsid w:val="00546984"/>
    <w:rsid w:val="00547622"/>
    <w:rsid w:val="0054770B"/>
    <w:rsid w:val="00547DE0"/>
    <w:rsid w:val="00550057"/>
    <w:rsid w:val="00550AEC"/>
    <w:rsid w:val="00550C2B"/>
    <w:rsid w:val="005514A8"/>
    <w:rsid w:val="00552280"/>
    <w:rsid w:val="005526B4"/>
    <w:rsid w:val="00552AAD"/>
    <w:rsid w:val="00552BA4"/>
    <w:rsid w:val="00553358"/>
    <w:rsid w:val="00553589"/>
    <w:rsid w:val="005538B1"/>
    <w:rsid w:val="005538B9"/>
    <w:rsid w:val="00553992"/>
    <w:rsid w:val="00553A3D"/>
    <w:rsid w:val="00554D36"/>
    <w:rsid w:val="005552D0"/>
    <w:rsid w:val="00555C75"/>
    <w:rsid w:val="00556044"/>
    <w:rsid w:val="00556287"/>
    <w:rsid w:val="005562F3"/>
    <w:rsid w:val="00556BE4"/>
    <w:rsid w:val="00557086"/>
    <w:rsid w:val="005573D5"/>
    <w:rsid w:val="0055740E"/>
    <w:rsid w:val="0055793D"/>
    <w:rsid w:val="00557AC2"/>
    <w:rsid w:val="00557AE5"/>
    <w:rsid w:val="00557F71"/>
    <w:rsid w:val="005603CF"/>
    <w:rsid w:val="00560BB2"/>
    <w:rsid w:val="005610E6"/>
    <w:rsid w:val="00561130"/>
    <w:rsid w:val="005611A6"/>
    <w:rsid w:val="005626B8"/>
    <w:rsid w:val="005626F1"/>
    <w:rsid w:val="005630A8"/>
    <w:rsid w:val="00563495"/>
    <w:rsid w:val="00563EF9"/>
    <w:rsid w:val="005646E6"/>
    <w:rsid w:val="005650C4"/>
    <w:rsid w:val="00565239"/>
    <w:rsid w:val="00565C2A"/>
    <w:rsid w:val="005660A8"/>
    <w:rsid w:val="0056643A"/>
    <w:rsid w:val="00566DCF"/>
    <w:rsid w:val="005674DE"/>
    <w:rsid w:val="0056792B"/>
    <w:rsid w:val="00567A63"/>
    <w:rsid w:val="00567E74"/>
    <w:rsid w:val="00567E96"/>
    <w:rsid w:val="00570322"/>
    <w:rsid w:val="0057068C"/>
    <w:rsid w:val="005706A6"/>
    <w:rsid w:val="005713CD"/>
    <w:rsid w:val="00571676"/>
    <w:rsid w:val="0057169E"/>
    <w:rsid w:val="00571C5B"/>
    <w:rsid w:val="00571F07"/>
    <w:rsid w:val="00573194"/>
    <w:rsid w:val="00573B85"/>
    <w:rsid w:val="00573E79"/>
    <w:rsid w:val="00573EA0"/>
    <w:rsid w:val="005742DA"/>
    <w:rsid w:val="00574ADE"/>
    <w:rsid w:val="00575001"/>
    <w:rsid w:val="0057554D"/>
    <w:rsid w:val="00576E24"/>
    <w:rsid w:val="00576E95"/>
    <w:rsid w:val="00577216"/>
    <w:rsid w:val="005776BC"/>
    <w:rsid w:val="005804F1"/>
    <w:rsid w:val="00580DAD"/>
    <w:rsid w:val="0058131B"/>
    <w:rsid w:val="00581381"/>
    <w:rsid w:val="0058161B"/>
    <w:rsid w:val="00581EE9"/>
    <w:rsid w:val="00581FA6"/>
    <w:rsid w:val="00581FDD"/>
    <w:rsid w:val="00582163"/>
    <w:rsid w:val="0058238A"/>
    <w:rsid w:val="00582598"/>
    <w:rsid w:val="00582ADD"/>
    <w:rsid w:val="005832E2"/>
    <w:rsid w:val="0058334B"/>
    <w:rsid w:val="00583BFD"/>
    <w:rsid w:val="00584379"/>
    <w:rsid w:val="005844CB"/>
    <w:rsid w:val="00584595"/>
    <w:rsid w:val="0058535B"/>
    <w:rsid w:val="00585635"/>
    <w:rsid w:val="0058580D"/>
    <w:rsid w:val="00585CD7"/>
    <w:rsid w:val="00587076"/>
    <w:rsid w:val="005870AE"/>
    <w:rsid w:val="00587128"/>
    <w:rsid w:val="00587EBE"/>
    <w:rsid w:val="0059010F"/>
    <w:rsid w:val="005901D9"/>
    <w:rsid w:val="00590320"/>
    <w:rsid w:val="005907AE"/>
    <w:rsid w:val="00591265"/>
    <w:rsid w:val="005912AA"/>
    <w:rsid w:val="00591752"/>
    <w:rsid w:val="00591B0C"/>
    <w:rsid w:val="00591CBC"/>
    <w:rsid w:val="00591EC5"/>
    <w:rsid w:val="005920D1"/>
    <w:rsid w:val="00592657"/>
    <w:rsid w:val="005935B2"/>
    <w:rsid w:val="00593878"/>
    <w:rsid w:val="00593E38"/>
    <w:rsid w:val="00594BDC"/>
    <w:rsid w:val="00595B0D"/>
    <w:rsid w:val="005964D8"/>
    <w:rsid w:val="00596CB2"/>
    <w:rsid w:val="00596F93"/>
    <w:rsid w:val="00597570"/>
    <w:rsid w:val="005975DF"/>
    <w:rsid w:val="00597C86"/>
    <w:rsid w:val="00597F03"/>
    <w:rsid w:val="00597FF6"/>
    <w:rsid w:val="005A0247"/>
    <w:rsid w:val="005A0577"/>
    <w:rsid w:val="005A0947"/>
    <w:rsid w:val="005A0B26"/>
    <w:rsid w:val="005A13AC"/>
    <w:rsid w:val="005A18B6"/>
    <w:rsid w:val="005A1B1A"/>
    <w:rsid w:val="005A1B62"/>
    <w:rsid w:val="005A22A4"/>
    <w:rsid w:val="005A23AA"/>
    <w:rsid w:val="005A2923"/>
    <w:rsid w:val="005A2AF1"/>
    <w:rsid w:val="005A31ED"/>
    <w:rsid w:val="005A3720"/>
    <w:rsid w:val="005A38B4"/>
    <w:rsid w:val="005A3965"/>
    <w:rsid w:val="005A3BB9"/>
    <w:rsid w:val="005A413E"/>
    <w:rsid w:val="005A4888"/>
    <w:rsid w:val="005A489E"/>
    <w:rsid w:val="005A4AFE"/>
    <w:rsid w:val="005A4FB1"/>
    <w:rsid w:val="005A5D7B"/>
    <w:rsid w:val="005A64AA"/>
    <w:rsid w:val="005A661A"/>
    <w:rsid w:val="005A6E61"/>
    <w:rsid w:val="005A7EAD"/>
    <w:rsid w:val="005B03E0"/>
    <w:rsid w:val="005B0585"/>
    <w:rsid w:val="005B0628"/>
    <w:rsid w:val="005B06CB"/>
    <w:rsid w:val="005B0C64"/>
    <w:rsid w:val="005B0E65"/>
    <w:rsid w:val="005B0EE8"/>
    <w:rsid w:val="005B1444"/>
    <w:rsid w:val="005B15A4"/>
    <w:rsid w:val="005B20CC"/>
    <w:rsid w:val="005B27D6"/>
    <w:rsid w:val="005B2EB5"/>
    <w:rsid w:val="005B3055"/>
    <w:rsid w:val="005B3519"/>
    <w:rsid w:val="005B3AD5"/>
    <w:rsid w:val="005B3AFC"/>
    <w:rsid w:val="005B4814"/>
    <w:rsid w:val="005B491F"/>
    <w:rsid w:val="005B49EC"/>
    <w:rsid w:val="005B4A13"/>
    <w:rsid w:val="005B4AFB"/>
    <w:rsid w:val="005B505D"/>
    <w:rsid w:val="005B541B"/>
    <w:rsid w:val="005B5445"/>
    <w:rsid w:val="005B5724"/>
    <w:rsid w:val="005B59A9"/>
    <w:rsid w:val="005B5C2E"/>
    <w:rsid w:val="005B5F2D"/>
    <w:rsid w:val="005B700D"/>
    <w:rsid w:val="005C055F"/>
    <w:rsid w:val="005C180D"/>
    <w:rsid w:val="005C18DE"/>
    <w:rsid w:val="005C1C44"/>
    <w:rsid w:val="005C1DAB"/>
    <w:rsid w:val="005C2306"/>
    <w:rsid w:val="005C2520"/>
    <w:rsid w:val="005C3722"/>
    <w:rsid w:val="005C3E89"/>
    <w:rsid w:val="005C3FA9"/>
    <w:rsid w:val="005C50F8"/>
    <w:rsid w:val="005C53EF"/>
    <w:rsid w:val="005C5543"/>
    <w:rsid w:val="005C6030"/>
    <w:rsid w:val="005C6057"/>
    <w:rsid w:val="005C64F9"/>
    <w:rsid w:val="005C6783"/>
    <w:rsid w:val="005C6DF5"/>
    <w:rsid w:val="005C6F14"/>
    <w:rsid w:val="005C7643"/>
    <w:rsid w:val="005C7753"/>
    <w:rsid w:val="005C7C1E"/>
    <w:rsid w:val="005D00A7"/>
    <w:rsid w:val="005D0116"/>
    <w:rsid w:val="005D036D"/>
    <w:rsid w:val="005D07B7"/>
    <w:rsid w:val="005D0B77"/>
    <w:rsid w:val="005D0D36"/>
    <w:rsid w:val="005D129D"/>
    <w:rsid w:val="005D1401"/>
    <w:rsid w:val="005D1A44"/>
    <w:rsid w:val="005D1BE3"/>
    <w:rsid w:val="005D1D49"/>
    <w:rsid w:val="005D1EDB"/>
    <w:rsid w:val="005D2704"/>
    <w:rsid w:val="005D27BB"/>
    <w:rsid w:val="005D2DF5"/>
    <w:rsid w:val="005D39C9"/>
    <w:rsid w:val="005D3B90"/>
    <w:rsid w:val="005D5BA4"/>
    <w:rsid w:val="005D601C"/>
    <w:rsid w:val="005D6DA5"/>
    <w:rsid w:val="005D6EA2"/>
    <w:rsid w:val="005D71D9"/>
    <w:rsid w:val="005D7680"/>
    <w:rsid w:val="005D7AF4"/>
    <w:rsid w:val="005D7EEE"/>
    <w:rsid w:val="005D7FE7"/>
    <w:rsid w:val="005E0BB5"/>
    <w:rsid w:val="005E0D84"/>
    <w:rsid w:val="005E13EB"/>
    <w:rsid w:val="005E17AE"/>
    <w:rsid w:val="005E1E03"/>
    <w:rsid w:val="005E2D0C"/>
    <w:rsid w:val="005E33DF"/>
    <w:rsid w:val="005E3830"/>
    <w:rsid w:val="005E385D"/>
    <w:rsid w:val="005E3E15"/>
    <w:rsid w:val="005E3F74"/>
    <w:rsid w:val="005E4703"/>
    <w:rsid w:val="005E4885"/>
    <w:rsid w:val="005E592C"/>
    <w:rsid w:val="005E623F"/>
    <w:rsid w:val="005E6582"/>
    <w:rsid w:val="005E65C9"/>
    <w:rsid w:val="005E68EC"/>
    <w:rsid w:val="005E6B92"/>
    <w:rsid w:val="005E6D8A"/>
    <w:rsid w:val="005E71B8"/>
    <w:rsid w:val="005E729D"/>
    <w:rsid w:val="005E73DA"/>
    <w:rsid w:val="005E79AA"/>
    <w:rsid w:val="005F011F"/>
    <w:rsid w:val="005F033E"/>
    <w:rsid w:val="005F099C"/>
    <w:rsid w:val="005F0BC6"/>
    <w:rsid w:val="005F0BD5"/>
    <w:rsid w:val="005F0E6C"/>
    <w:rsid w:val="005F161C"/>
    <w:rsid w:val="005F185C"/>
    <w:rsid w:val="005F1E41"/>
    <w:rsid w:val="005F2091"/>
    <w:rsid w:val="005F2289"/>
    <w:rsid w:val="005F2AB8"/>
    <w:rsid w:val="005F2AFE"/>
    <w:rsid w:val="005F2D7D"/>
    <w:rsid w:val="005F328E"/>
    <w:rsid w:val="005F4875"/>
    <w:rsid w:val="005F4B0B"/>
    <w:rsid w:val="005F4FD3"/>
    <w:rsid w:val="005F536F"/>
    <w:rsid w:val="005F559F"/>
    <w:rsid w:val="005F5C12"/>
    <w:rsid w:val="005F5D0E"/>
    <w:rsid w:val="005F769F"/>
    <w:rsid w:val="005F7F76"/>
    <w:rsid w:val="00600288"/>
    <w:rsid w:val="006004C2"/>
    <w:rsid w:val="006006F2"/>
    <w:rsid w:val="00601073"/>
    <w:rsid w:val="00601241"/>
    <w:rsid w:val="006012F6"/>
    <w:rsid w:val="0060221F"/>
    <w:rsid w:val="00602D38"/>
    <w:rsid w:val="0060311D"/>
    <w:rsid w:val="00603ADB"/>
    <w:rsid w:val="00603E36"/>
    <w:rsid w:val="00604AF0"/>
    <w:rsid w:val="00605F21"/>
    <w:rsid w:val="0060602A"/>
    <w:rsid w:val="0060633B"/>
    <w:rsid w:val="00606864"/>
    <w:rsid w:val="0060694E"/>
    <w:rsid w:val="00606AF6"/>
    <w:rsid w:val="006078C8"/>
    <w:rsid w:val="00607C9B"/>
    <w:rsid w:val="00607EF5"/>
    <w:rsid w:val="00611C77"/>
    <w:rsid w:val="00611EB3"/>
    <w:rsid w:val="00612D1C"/>
    <w:rsid w:val="006131C7"/>
    <w:rsid w:val="00613882"/>
    <w:rsid w:val="00613E58"/>
    <w:rsid w:val="006144B4"/>
    <w:rsid w:val="0061469B"/>
    <w:rsid w:val="00615004"/>
    <w:rsid w:val="00615232"/>
    <w:rsid w:val="00615A6D"/>
    <w:rsid w:val="006167F8"/>
    <w:rsid w:val="00616AA3"/>
    <w:rsid w:val="00616AB6"/>
    <w:rsid w:val="00616BB0"/>
    <w:rsid w:val="006177FB"/>
    <w:rsid w:val="00620103"/>
    <w:rsid w:val="006201B7"/>
    <w:rsid w:val="00620672"/>
    <w:rsid w:val="00620DF3"/>
    <w:rsid w:val="00621165"/>
    <w:rsid w:val="00621210"/>
    <w:rsid w:val="006213B8"/>
    <w:rsid w:val="006215C8"/>
    <w:rsid w:val="00621ADB"/>
    <w:rsid w:val="00621CCC"/>
    <w:rsid w:val="00622149"/>
    <w:rsid w:val="0062216B"/>
    <w:rsid w:val="00622452"/>
    <w:rsid w:val="00623352"/>
    <w:rsid w:val="006238F6"/>
    <w:rsid w:val="00623AFF"/>
    <w:rsid w:val="00623D17"/>
    <w:rsid w:val="00623D4C"/>
    <w:rsid w:val="00623D80"/>
    <w:rsid w:val="00624393"/>
    <w:rsid w:val="00624608"/>
    <w:rsid w:val="00624AB5"/>
    <w:rsid w:val="00624C74"/>
    <w:rsid w:val="006261CC"/>
    <w:rsid w:val="0062648E"/>
    <w:rsid w:val="00626564"/>
    <w:rsid w:val="00626C94"/>
    <w:rsid w:val="00626D60"/>
    <w:rsid w:val="0062720E"/>
    <w:rsid w:val="00627774"/>
    <w:rsid w:val="00627D79"/>
    <w:rsid w:val="00630595"/>
    <w:rsid w:val="00630CDB"/>
    <w:rsid w:val="00630DB2"/>
    <w:rsid w:val="00630F8D"/>
    <w:rsid w:val="0063144D"/>
    <w:rsid w:val="006316A7"/>
    <w:rsid w:val="00631710"/>
    <w:rsid w:val="00631CB8"/>
    <w:rsid w:val="00632205"/>
    <w:rsid w:val="006326E0"/>
    <w:rsid w:val="00632AB5"/>
    <w:rsid w:val="00632F52"/>
    <w:rsid w:val="006331C2"/>
    <w:rsid w:val="00633CCB"/>
    <w:rsid w:val="00633D1F"/>
    <w:rsid w:val="00634B61"/>
    <w:rsid w:val="00635046"/>
    <w:rsid w:val="006356C8"/>
    <w:rsid w:val="0063579A"/>
    <w:rsid w:val="00636500"/>
    <w:rsid w:val="006366A9"/>
    <w:rsid w:val="0063735A"/>
    <w:rsid w:val="00637B89"/>
    <w:rsid w:val="00637F47"/>
    <w:rsid w:val="006402D4"/>
    <w:rsid w:val="0064106D"/>
    <w:rsid w:val="006418B9"/>
    <w:rsid w:val="006419D2"/>
    <w:rsid w:val="00642067"/>
    <w:rsid w:val="006421D2"/>
    <w:rsid w:val="00642575"/>
    <w:rsid w:val="0064262C"/>
    <w:rsid w:val="0064282E"/>
    <w:rsid w:val="00642B07"/>
    <w:rsid w:val="006431F7"/>
    <w:rsid w:val="00643536"/>
    <w:rsid w:val="00643947"/>
    <w:rsid w:val="006440BF"/>
    <w:rsid w:val="00644C00"/>
    <w:rsid w:val="00645421"/>
    <w:rsid w:val="0064543F"/>
    <w:rsid w:val="00645498"/>
    <w:rsid w:val="00645849"/>
    <w:rsid w:val="006458C4"/>
    <w:rsid w:val="00645EF6"/>
    <w:rsid w:val="006470AE"/>
    <w:rsid w:val="00647233"/>
    <w:rsid w:val="006476F2"/>
    <w:rsid w:val="006479C9"/>
    <w:rsid w:val="006500FE"/>
    <w:rsid w:val="0065016E"/>
    <w:rsid w:val="00650278"/>
    <w:rsid w:val="00650457"/>
    <w:rsid w:val="006504C6"/>
    <w:rsid w:val="00650BCB"/>
    <w:rsid w:val="00650CA3"/>
    <w:rsid w:val="0065125C"/>
    <w:rsid w:val="006518D1"/>
    <w:rsid w:val="00651A17"/>
    <w:rsid w:val="00652137"/>
    <w:rsid w:val="00652319"/>
    <w:rsid w:val="00653455"/>
    <w:rsid w:val="00653530"/>
    <w:rsid w:val="00653F1F"/>
    <w:rsid w:val="006549CE"/>
    <w:rsid w:val="00655019"/>
    <w:rsid w:val="006558F3"/>
    <w:rsid w:val="00655991"/>
    <w:rsid w:val="006564E6"/>
    <w:rsid w:val="00656B1F"/>
    <w:rsid w:val="0065737D"/>
    <w:rsid w:val="0065776D"/>
    <w:rsid w:val="00657882"/>
    <w:rsid w:val="00660A7D"/>
    <w:rsid w:val="00660E30"/>
    <w:rsid w:val="0066101B"/>
    <w:rsid w:val="00661475"/>
    <w:rsid w:val="00661DB1"/>
    <w:rsid w:val="0066204C"/>
    <w:rsid w:val="00662171"/>
    <w:rsid w:val="00662204"/>
    <w:rsid w:val="00662494"/>
    <w:rsid w:val="00662FCB"/>
    <w:rsid w:val="00663038"/>
    <w:rsid w:val="00663FC0"/>
    <w:rsid w:val="006640F6"/>
    <w:rsid w:val="0066436A"/>
    <w:rsid w:val="0066437F"/>
    <w:rsid w:val="00664429"/>
    <w:rsid w:val="00664F13"/>
    <w:rsid w:val="0066562D"/>
    <w:rsid w:val="006656E2"/>
    <w:rsid w:val="006666EF"/>
    <w:rsid w:val="00666B0D"/>
    <w:rsid w:val="00666D63"/>
    <w:rsid w:val="00667039"/>
    <w:rsid w:val="0066705F"/>
    <w:rsid w:val="00667183"/>
    <w:rsid w:val="00667224"/>
    <w:rsid w:val="006702DB"/>
    <w:rsid w:val="00670A4E"/>
    <w:rsid w:val="00671EBA"/>
    <w:rsid w:val="00671EFA"/>
    <w:rsid w:val="0067232E"/>
    <w:rsid w:val="0067240C"/>
    <w:rsid w:val="00672437"/>
    <w:rsid w:val="0067246A"/>
    <w:rsid w:val="00673202"/>
    <w:rsid w:val="006733C6"/>
    <w:rsid w:val="00673EAF"/>
    <w:rsid w:val="006758C3"/>
    <w:rsid w:val="00675C7D"/>
    <w:rsid w:val="006760D8"/>
    <w:rsid w:val="006771B7"/>
    <w:rsid w:val="006772CB"/>
    <w:rsid w:val="00677D79"/>
    <w:rsid w:val="0068020A"/>
    <w:rsid w:val="00681CD1"/>
    <w:rsid w:val="00681FA7"/>
    <w:rsid w:val="0068309A"/>
    <w:rsid w:val="00683533"/>
    <w:rsid w:val="00683690"/>
    <w:rsid w:val="00683BB9"/>
    <w:rsid w:val="00683DE2"/>
    <w:rsid w:val="00683F9E"/>
    <w:rsid w:val="006846B9"/>
    <w:rsid w:val="00685238"/>
    <w:rsid w:val="0068540B"/>
    <w:rsid w:val="00685B1A"/>
    <w:rsid w:val="00685DBC"/>
    <w:rsid w:val="00686686"/>
    <w:rsid w:val="006866A6"/>
    <w:rsid w:val="0068674D"/>
    <w:rsid w:val="006869C9"/>
    <w:rsid w:val="0068722B"/>
    <w:rsid w:val="006872F2"/>
    <w:rsid w:val="00687459"/>
    <w:rsid w:val="00690B07"/>
    <w:rsid w:val="00691B22"/>
    <w:rsid w:val="006928A8"/>
    <w:rsid w:val="0069335E"/>
    <w:rsid w:val="00693381"/>
    <w:rsid w:val="00693928"/>
    <w:rsid w:val="006943AA"/>
    <w:rsid w:val="00694EDE"/>
    <w:rsid w:val="00695143"/>
    <w:rsid w:val="006952AC"/>
    <w:rsid w:val="00695576"/>
    <w:rsid w:val="0069590B"/>
    <w:rsid w:val="006959B2"/>
    <w:rsid w:val="00696079"/>
    <w:rsid w:val="00696F5B"/>
    <w:rsid w:val="006970F9"/>
    <w:rsid w:val="00697490"/>
    <w:rsid w:val="006974F3"/>
    <w:rsid w:val="00697683"/>
    <w:rsid w:val="00697A7F"/>
    <w:rsid w:val="006A00C5"/>
    <w:rsid w:val="006A184E"/>
    <w:rsid w:val="006A1A5A"/>
    <w:rsid w:val="006A1BD1"/>
    <w:rsid w:val="006A20E9"/>
    <w:rsid w:val="006A2971"/>
    <w:rsid w:val="006A2CFB"/>
    <w:rsid w:val="006A2FD7"/>
    <w:rsid w:val="006A35C0"/>
    <w:rsid w:val="006A3C4F"/>
    <w:rsid w:val="006A41A0"/>
    <w:rsid w:val="006A4395"/>
    <w:rsid w:val="006A4EEF"/>
    <w:rsid w:val="006A4F18"/>
    <w:rsid w:val="006A5291"/>
    <w:rsid w:val="006A547B"/>
    <w:rsid w:val="006A5680"/>
    <w:rsid w:val="006A59FC"/>
    <w:rsid w:val="006A64A9"/>
    <w:rsid w:val="006A6865"/>
    <w:rsid w:val="006A6E18"/>
    <w:rsid w:val="006A7152"/>
    <w:rsid w:val="006B0876"/>
    <w:rsid w:val="006B09E1"/>
    <w:rsid w:val="006B0CAB"/>
    <w:rsid w:val="006B1825"/>
    <w:rsid w:val="006B1CDB"/>
    <w:rsid w:val="006B1E6B"/>
    <w:rsid w:val="006B2824"/>
    <w:rsid w:val="006B28EE"/>
    <w:rsid w:val="006B3049"/>
    <w:rsid w:val="006B399B"/>
    <w:rsid w:val="006B3C56"/>
    <w:rsid w:val="006B4773"/>
    <w:rsid w:val="006B50B1"/>
    <w:rsid w:val="006B5BB7"/>
    <w:rsid w:val="006B5D6A"/>
    <w:rsid w:val="006B5E9C"/>
    <w:rsid w:val="006B5FA7"/>
    <w:rsid w:val="006B61D1"/>
    <w:rsid w:val="006B62E5"/>
    <w:rsid w:val="006B652B"/>
    <w:rsid w:val="006B691B"/>
    <w:rsid w:val="006B6B23"/>
    <w:rsid w:val="006B7064"/>
    <w:rsid w:val="006B70F4"/>
    <w:rsid w:val="006B78D0"/>
    <w:rsid w:val="006B78FF"/>
    <w:rsid w:val="006B7B5B"/>
    <w:rsid w:val="006B7D19"/>
    <w:rsid w:val="006C01F1"/>
    <w:rsid w:val="006C069F"/>
    <w:rsid w:val="006C0ACC"/>
    <w:rsid w:val="006C17D3"/>
    <w:rsid w:val="006C191E"/>
    <w:rsid w:val="006C19B4"/>
    <w:rsid w:val="006C1D76"/>
    <w:rsid w:val="006C2302"/>
    <w:rsid w:val="006C23C2"/>
    <w:rsid w:val="006C3070"/>
    <w:rsid w:val="006C3311"/>
    <w:rsid w:val="006C351A"/>
    <w:rsid w:val="006C3F49"/>
    <w:rsid w:val="006C43D5"/>
    <w:rsid w:val="006C4CF7"/>
    <w:rsid w:val="006C4F8D"/>
    <w:rsid w:val="006C558A"/>
    <w:rsid w:val="006C5774"/>
    <w:rsid w:val="006C5875"/>
    <w:rsid w:val="006C62D4"/>
    <w:rsid w:val="006C688C"/>
    <w:rsid w:val="006C6E13"/>
    <w:rsid w:val="006C6E80"/>
    <w:rsid w:val="006C705E"/>
    <w:rsid w:val="006C74B7"/>
    <w:rsid w:val="006C7895"/>
    <w:rsid w:val="006C799B"/>
    <w:rsid w:val="006C7ACB"/>
    <w:rsid w:val="006C7C46"/>
    <w:rsid w:val="006C7C9E"/>
    <w:rsid w:val="006C7EEE"/>
    <w:rsid w:val="006D0224"/>
    <w:rsid w:val="006D0641"/>
    <w:rsid w:val="006D08B5"/>
    <w:rsid w:val="006D08E6"/>
    <w:rsid w:val="006D0FF5"/>
    <w:rsid w:val="006D1303"/>
    <w:rsid w:val="006D196A"/>
    <w:rsid w:val="006D1BFE"/>
    <w:rsid w:val="006D1D0D"/>
    <w:rsid w:val="006D1EF6"/>
    <w:rsid w:val="006D2707"/>
    <w:rsid w:val="006D342F"/>
    <w:rsid w:val="006D384F"/>
    <w:rsid w:val="006D38BA"/>
    <w:rsid w:val="006D40F1"/>
    <w:rsid w:val="006D4C3A"/>
    <w:rsid w:val="006D504C"/>
    <w:rsid w:val="006D5054"/>
    <w:rsid w:val="006D5821"/>
    <w:rsid w:val="006D59F9"/>
    <w:rsid w:val="006D5E25"/>
    <w:rsid w:val="006D5EB9"/>
    <w:rsid w:val="006D61CC"/>
    <w:rsid w:val="006D675B"/>
    <w:rsid w:val="006D6DC7"/>
    <w:rsid w:val="006E06AD"/>
    <w:rsid w:val="006E0796"/>
    <w:rsid w:val="006E0FB6"/>
    <w:rsid w:val="006E1C0E"/>
    <w:rsid w:val="006E1D7D"/>
    <w:rsid w:val="006E20FE"/>
    <w:rsid w:val="006E2F2F"/>
    <w:rsid w:val="006E2FA8"/>
    <w:rsid w:val="006E3F50"/>
    <w:rsid w:val="006E3F85"/>
    <w:rsid w:val="006E450A"/>
    <w:rsid w:val="006E498C"/>
    <w:rsid w:val="006E4E6F"/>
    <w:rsid w:val="006E5076"/>
    <w:rsid w:val="006E55B5"/>
    <w:rsid w:val="006E6594"/>
    <w:rsid w:val="006E6ECC"/>
    <w:rsid w:val="006E71F9"/>
    <w:rsid w:val="006E7442"/>
    <w:rsid w:val="006E7BC1"/>
    <w:rsid w:val="006F058E"/>
    <w:rsid w:val="006F09E3"/>
    <w:rsid w:val="006F0FAD"/>
    <w:rsid w:val="006F12BB"/>
    <w:rsid w:val="006F1374"/>
    <w:rsid w:val="006F190C"/>
    <w:rsid w:val="006F1B90"/>
    <w:rsid w:val="006F1D7B"/>
    <w:rsid w:val="006F2A80"/>
    <w:rsid w:val="006F2CD8"/>
    <w:rsid w:val="006F2D3B"/>
    <w:rsid w:val="006F2EBD"/>
    <w:rsid w:val="006F336A"/>
    <w:rsid w:val="006F34AF"/>
    <w:rsid w:val="006F3752"/>
    <w:rsid w:val="006F3B73"/>
    <w:rsid w:val="006F3D2E"/>
    <w:rsid w:val="006F3D68"/>
    <w:rsid w:val="006F3F79"/>
    <w:rsid w:val="006F4DCF"/>
    <w:rsid w:val="006F51D6"/>
    <w:rsid w:val="006F6F86"/>
    <w:rsid w:val="0070006D"/>
    <w:rsid w:val="007004AD"/>
    <w:rsid w:val="00701A52"/>
    <w:rsid w:val="00701E36"/>
    <w:rsid w:val="007026CB"/>
    <w:rsid w:val="0070287D"/>
    <w:rsid w:val="00702A6E"/>
    <w:rsid w:val="0070310B"/>
    <w:rsid w:val="00703C84"/>
    <w:rsid w:val="00703EE6"/>
    <w:rsid w:val="00704464"/>
    <w:rsid w:val="007044A7"/>
    <w:rsid w:val="007046AC"/>
    <w:rsid w:val="00704E17"/>
    <w:rsid w:val="00705FC9"/>
    <w:rsid w:val="0070629D"/>
    <w:rsid w:val="0070630C"/>
    <w:rsid w:val="00706344"/>
    <w:rsid w:val="00706432"/>
    <w:rsid w:val="0070679A"/>
    <w:rsid w:val="0070679C"/>
    <w:rsid w:val="00706948"/>
    <w:rsid w:val="00706F24"/>
    <w:rsid w:val="00707296"/>
    <w:rsid w:val="00707393"/>
    <w:rsid w:val="00707B7A"/>
    <w:rsid w:val="00707F5C"/>
    <w:rsid w:val="00710291"/>
    <w:rsid w:val="007106F4"/>
    <w:rsid w:val="00710A18"/>
    <w:rsid w:val="00710C81"/>
    <w:rsid w:val="00710DD6"/>
    <w:rsid w:val="00710E2C"/>
    <w:rsid w:val="007117DE"/>
    <w:rsid w:val="00711F94"/>
    <w:rsid w:val="00711FA6"/>
    <w:rsid w:val="00712017"/>
    <w:rsid w:val="00712216"/>
    <w:rsid w:val="0071230E"/>
    <w:rsid w:val="0071265D"/>
    <w:rsid w:val="00712B2C"/>
    <w:rsid w:val="00712F31"/>
    <w:rsid w:val="00713953"/>
    <w:rsid w:val="00714E2A"/>
    <w:rsid w:val="00715216"/>
    <w:rsid w:val="00715433"/>
    <w:rsid w:val="00715511"/>
    <w:rsid w:val="0071554A"/>
    <w:rsid w:val="00715573"/>
    <w:rsid w:val="007159C7"/>
    <w:rsid w:val="00715D6D"/>
    <w:rsid w:val="00717645"/>
    <w:rsid w:val="0071768C"/>
    <w:rsid w:val="00717ABB"/>
    <w:rsid w:val="00717E3B"/>
    <w:rsid w:val="0072084A"/>
    <w:rsid w:val="00720889"/>
    <w:rsid w:val="0072089D"/>
    <w:rsid w:val="00720A76"/>
    <w:rsid w:val="00720CDE"/>
    <w:rsid w:val="00720F71"/>
    <w:rsid w:val="0072160D"/>
    <w:rsid w:val="00721691"/>
    <w:rsid w:val="00721856"/>
    <w:rsid w:val="00721B72"/>
    <w:rsid w:val="007220CF"/>
    <w:rsid w:val="0072214F"/>
    <w:rsid w:val="0072234C"/>
    <w:rsid w:val="007226E5"/>
    <w:rsid w:val="00723846"/>
    <w:rsid w:val="00724D2F"/>
    <w:rsid w:val="00724EDA"/>
    <w:rsid w:val="00724F92"/>
    <w:rsid w:val="007250E6"/>
    <w:rsid w:val="00725AB1"/>
    <w:rsid w:val="00725F83"/>
    <w:rsid w:val="00726269"/>
    <w:rsid w:val="007265BE"/>
    <w:rsid w:val="0072667F"/>
    <w:rsid w:val="00726E48"/>
    <w:rsid w:val="00727385"/>
    <w:rsid w:val="00727831"/>
    <w:rsid w:val="00727CA1"/>
    <w:rsid w:val="00730377"/>
    <w:rsid w:val="00730BA7"/>
    <w:rsid w:val="00730CDB"/>
    <w:rsid w:val="00730F76"/>
    <w:rsid w:val="007313C8"/>
    <w:rsid w:val="00731F25"/>
    <w:rsid w:val="00732279"/>
    <w:rsid w:val="00732388"/>
    <w:rsid w:val="0073260B"/>
    <w:rsid w:val="007327A6"/>
    <w:rsid w:val="00732F60"/>
    <w:rsid w:val="00733309"/>
    <w:rsid w:val="007334A8"/>
    <w:rsid w:val="007337B3"/>
    <w:rsid w:val="007340CA"/>
    <w:rsid w:val="007342C1"/>
    <w:rsid w:val="007351BF"/>
    <w:rsid w:val="007359B6"/>
    <w:rsid w:val="00735AF2"/>
    <w:rsid w:val="00735B81"/>
    <w:rsid w:val="00735D8B"/>
    <w:rsid w:val="00735EC0"/>
    <w:rsid w:val="007361B0"/>
    <w:rsid w:val="007367F0"/>
    <w:rsid w:val="007370B8"/>
    <w:rsid w:val="0073738B"/>
    <w:rsid w:val="00737A4C"/>
    <w:rsid w:val="00737E9F"/>
    <w:rsid w:val="0074047C"/>
    <w:rsid w:val="00740702"/>
    <w:rsid w:val="00740B72"/>
    <w:rsid w:val="0074126E"/>
    <w:rsid w:val="00741423"/>
    <w:rsid w:val="00741B04"/>
    <w:rsid w:val="00741DD9"/>
    <w:rsid w:val="00741FCF"/>
    <w:rsid w:val="00741FE3"/>
    <w:rsid w:val="007420B8"/>
    <w:rsid w:val="00742423"/>
    <w:rsid w:val="00742593"/>
    <w:rsid w:val="00742921"/>
    <w:rsid w:val="00742928"/>
    <w:rsid w:val="00742A35"/>
    <w:rsid w:val="00743477"/>
    <w:rsid w:val="007437A7"/>
    <w:rsid w:val="00743A1A"/>
    <w:rsid w:val="00743EF5"/>
    <w:rsid w:val="00744594"/>
    <w:rsid w:val="007449F4"/>
    <w:rsid w:val="00744D0E"/>
    <w:rsid w:val="00745484"/>
    <w:rsid w:val="007460D7"/>
    <w:rsid w:val="007462D2"/>
    <w:rsid w:val="007466A5"/>
    <w:rsid w:val="00750203"/>
    <w:rsid w:val="00750776"/>
    <w:rsid w:val="007529B1"/>
    <w:rsid w:val="00752EFF"/>
    <w:rsid w:val="00753C80"/>
    <w:rsid w:val="00753F76"/>
    <w:rsid w:val="007543D5"/>
    <w:rsid w:val="00754F08"/>
    <w:rsid w:val="00756004"/>
    <w:rsid w:val="007560A7"/>
    <w:rsid w:val="007562D0"/>
    <w:rsid w:val="007562FB"/>
    <w:rsid w:val="00756421"/>
    <w:rsid w:val="00756FC3"/>
    <w:rsid w:val="0075737D"/>
    <w:rsid w:val="00757991"/>
    <w:rsid w:val="007579F7"/>
    <w:rsid w:val="007605F9"/>
    <w:rsid w:val="00760809"/>
    <w:rsid w:val="00760874"/>
    <w:rsid w:val="00760B0F"/>
    <w:rsid w:val="0076117B"/>
    <w:rsid w:val="0076142A"/>
    <w:rsid w:val="00761885"/>
    <w:rsid w:val="00761CA2"/>
    <w:rsid w:val="007620B6"/>
    <w:rsid w:val="007628DF"/>
    <w:rsid w:val="00762BAB"/>
    <w:rsid w:val="00762BE1"/>
    <w:rsid w:val="007633A7"/>
    <w:rsid w:val="00763557"/>
    <w:rsid w:val="007638A1"/>
    <w:rsid w:val="0076391B"/>
    <w:rsid w:val="00763D0B"/>
    <w:rsid w:val="00764741"/>
    <w:rsid w:val="00765093"/>
    <w:rsid w:val="007661AA"/>
    <w:rsid w:val="00766F6C"/>
    <w:rsid w:val="00767614"/>
    <w:rsid w:val="00767B6A"/>
    <w:rsid w:val="00767E6B"/>
    <w:rsid w:val="00767E98"/>
    <w:rsid w:val="0077024B"/>
    <w:rsid w:val="007704FD"/>
    <w:rsid w:val="00770B45"/>
    <w:rsid w:val="00770C2D"/>
    <w:rsid w:val="00770F19"/>
    <w:rsid w:val="0077121E"/>
    <w:rsid w:val="007719A6"/>
    <w:rsid w:val="007720D3"/>
    <w:rsid w:val="00772BBB"/>
    <w:rsid w:val="00772CBF"/>
    <w:rsid w:val="00773564"/>
    <w:rsid w:val="00774732"/>
    <w:rsid w:val="00775274"/>
    <w:rsid w:val="00775413"/>
    <w:rsid w:val="007757B0"/>
    <w:rsid w:val="007765F2"/>
    <w:rsid w:val="00776AD3"/>
    <w:rsid w:val="007772ED"/>
    <w:rsid w:val="007773B1"/>
    <w:rsid w:val="00777759"/>
    <w:rsid w:val="00777B73"/>
    <w:rsid w:val="00780428"/>
    <w:rsid w:val="00780B20"/>
    <w:rsid w:val="00780F42"/>
    <w:rsid w:val="00781022"/>
    <w:rsid w:val="0078197D"/>
    <w:rsid w:val="00781D12"/>
    <w:rsid w:val="00782AFC"/>
    <w:rsid w:val="00783222"/>
    <w:rsid w:val="0078330E"/>
    <w:rsid w:val="00783BE6"/>
    <w:rsid w:val="00783CC1"/>
    <w:rsid w:val="00783F73"/>
    <w:rsid w:val="007843EA"/>
    <w:rsid w:val="00784CF6"/>
    <w:rsid w:val="00784E6D"/>
    <w:rsid w:val="00784EBE"/>
    <w:rsid w:val="00785243"/>
    <w:rsid w:val="007852F9"/>
    <w:rsid w:val="007853E5"/>
    <w:rsid w:val="00785728"/>
    <w:rsid w:val="00785794"/>
    <w:rsid w:val="00786633"/>
    <w:rsid w:val="00787053"/>
    <w:rsid w:val="007871D2"/>
    <w:rsid w:val="00790527"/>
    <w:rsid w:val="00790C8E"/>
    <w:rsid w:val="00790CF2"/>
    <w:rsid w:val="00791490"/>
    <w:rsid w:val="007914FE"/>
    <w:rsid w:val="00791773"/>
    <w:rsid w:val="007928A5"/>
    <w:rsid w:val="00792B56"/>
    <w:rsid w:val="0079301F"/>
    <w:rsid w:val="00793838"/>
    <w:rsid w:val="00793AA5"/>
    <w:rsid w:val="00793AD9"/>
    <w:rsid w:val="00794994"/>
    <w:rsid w:val="00795040"/>
    <w:rsid w:val="007958B2"/>
    <w:rsid w:val="00796203"/>
    <w:rsid w:val="00796C70"/>
    <w:rsid w:val="00797BF9"/>
    <w:rsid w:val="007A056F"/>
    <w:rsid w:val="007A0DD1"/>
    <w:rsid w:val="007A2B58"/>
    <w:rsid w:val="007A2DDC"/>
    <w:rsid w:val="007A32BA"/>
    <w:rsid w:val="007A3649"/>
    <w:rsid w:val="007A3C5C"/>
    <w:rsid w:val="007A3D0E"/>
    <w:rsid w:val="007A4452"/>
    <w:rsid w:val="007A45D1"/>
    <w:rsid w:val="007A474C"/>
    <w:rsid w:val="007A54BA"/>
    <w:rsid w:val="007A5723"/>
    <w:rsid w:val="007A5D82"/>
    <w:rsid w:val="007A5FEF"/>
    <w:rsid w:val="007A7039"/>
    <w:rsid w:val="007A7088"/>
    <w:rsid w:val="007A7BB0"/>
    <w:rsid w:val="007A7DF2"/>
    <w:rsid w:val="007B04EB"/>
    <w:rsid w:val="007B08C7"/>
    <w:rsid w:val="007B092F"/>
    <w:rsid w:val="007B0991"/>
    <w:rsid w:val="007B10D2"/>
    <w:rsid w:val="007B282B"/>
    <w:rsid w:val="007B2CCC"/>
    <w:rsid w:val="007B31F1"/>
    <w:rsid w:val="007B3277"/>
    <w:rsid w:val="007B3CC9"/>
    <w:rsid w:val="007B3E7C"/>
    <w:rsid w:val="007B49E5"/>
    <w:rsid w:val="007B5182"/>
    <w:rsid w:val="007B552F"/>
    <w:rsid w:val="007B645C"/>
    <w:rsid w:val="007B684C"/>
    <w:rsid w:val="007B7CA8"/>
    <w:rsid w:val="007C0350"/>
    <w:rsid w:val="007C104F"/>
    <w:rsid w:val="007C114D"/>
    <w:rsid w:val="007C13CE"/>
    <w:rsid w:val="007C2796"/>
    <w:rsid w:val="007C2B32"/>
    <w:rsid w:val="007C3516"/>
    <w:rsid w:val="007C4C1F"/>
    <w:rsid w:val="007C500A"/>
    <w:rsid w:val="007C5415"/>
    <w:rsid w:val="007C5F6B"/>
    <w:rsid w:val="007C5FA4"/>
    <w:rsid w:val="007C66E2"/>
    <w:rsid w:val="007C6A3E"/>
    <w:rsid w:val="007C6F27"/>
    <w:rsid w:val="007C7268"/>
    <w:rsid w:val="007C73D8"/>
    <w:rsid w:val="007C7A40"/>
    <w:rsid w:val="007D04D3"/>
    <w:rsid w:val="007D0E1B"/>
    <w:rsid w:val="007D22E8"/>
    <w:rsid w:val="007D2627"/>
    <w:rsid w:val="007D26D3"/>
    <w:rsid w:val="007D2E8C"/>
    <w:rsid w:val="007D394E"/>
    <w:rsid w:val="007D3C99"/>
    <w:rsid w:val="007D3F32"/>
    <w:rsid w:val="007D40FA"/>
    <w:rsid w:val="007D41BF"/>
    <w:rsid w:val="007D4AE3"/>
    <w:rsid w:val="007D5291"/>
    <w:rsid w:val="007D5635"/>
    <w:rsid w:val="007D56AC"/>
    <w:rsid w:val="007D577D"/>
    <w:rsid w:val="007D57A6"/>
    <w:rsid w:val="007D6A06"/>
    <w:rsid w:val="007D6BA8"/>
    <w:rsid w:val="007E00E8"/>
    <w:rsid w:val="007E0553"/>
    <w:rsid w:val="007E0687"/>
    <w:rsid w:val="007E0DCC"/>
    <w:rsid w:val="007E0E3E"/>
    <w:rsid w:val="007E13C9"/>
    <w:rsid w:val="007E195C"/>
    <w:rsid w:val="007E19AC"/>
    <w:rsid w:val="007E2B69"/>
    <w:rsid w:val="007E2D16"/>
    <w:rsid w:val="007E3A04"/>
    <w:rsid w:val="007E3B11"/>
    <w:rsid w:val="007E3C6A"/>
    <w:rsid w:val="007E45C3"/>
    <w:rsid w:val="007E49B0"/>
    <w:rsid w:val="007E6EBE"/>
    <w:rsid w:val="007E6FC8"/>
    <w:rsid w:val="007E721F"/>
    <w:rsid w:val="007E7617"/>
    <w:rsid w:val="007E76B6"/>
    <w:rsid w:val="007E7879"/>
    <w:rsid w:val="007F04CB"/>
    <w:rsid w:val="007F06B8"/>
    <w:rsid w:val="007F0757"/>
    <w:rsid w:val="007F0D74"/>
    <w:rsid w:val="007F104C"/>
    <w:rsid w:val="007F1659"/>
    <w:rsid w:val="007F186A"/>
    <w:rsid w:val="007F1BFE"/>
    <w:rsid w:val="007F1C89"/>
    <w:rsid w:val="007F30EE"/>
    <w:rsid w:val="007F315E"/>
    <w:rsid w:val="007F31AB"/>
    <w:rsid w:val="007F35C9"/>
    <w:rsid w:val="007F3657"/>
    <w:rsid w:val="007F3C81"/>
    <w:rsid w:val="007F3F7E"/>
    <w:rsid w:val="007F405D"/>
    <w:rsid w:val="007F4132"/>
    <w:rsid w:val="007F414D"/>
    <w:rsid w:val="007F4175"/>
    <w:rsid w:val="007F4842"/>
    <w:rsid w:val="007F526C"/>
    <w:rsid w:val="007F52AE"/>
    <w:rsid w:val="007F589B"/>
    <w:rsid w:val="007F5DC9"/>
    <w:rsid w:val="007F5F2A"/>
    <w:rsid w:val="007F6080"/>
    <w:rsid w:val="007F730D"/>
    <w:rsid w:val="00800088"/>
    <w:rsid w:val="008005EE"/>
    <w:rsid w:val="00800AA0"/>
    <w:rsid w:val="00800BBB"/>
    <w:rsid w:val="00800E52"/>
    <w:rsid w:val="00800EC1"/>
    <w:rsid w:val="0080110B"/>
    <w:rsid w:val="008018D0"/>
    <w:rsid w:val="00801D43"/>
    <w:rsid w:val="0080230E"/>
    <w:rsid w:val="00802D82"/>
    <w:rsid w:val="00802E6D"/>
    <w:rsid w:val="00802FFF"/>
    <w:rsid w:val="0080492B"/>
    <w:rsid w:val="0080496F"/>
    <w:rsid w:val="00805007"/>
    <w:rsid w:val="008052DE"/>
    <w:rsid w:val="00805377"/>
    <w:rsid w:val="008054BF"/>
    <w:rsid w:val="0080624B"/>
    <w:rsid w:val="00806CAD"/>
    <w:rsid w:val="00806D97"/>
    <w:rsid w:val="00807DED"/>
    <w:rsid w:val="00810B1F"/>
    <w:rsid w:val="008113C4"/>
    <w:rsid w:val="00811723"/>
    <w:rsid w:val="00811B7C"/>
    <w:rsid w:val="00812C81"/>
    <w:rsid w:val="00812E79"/>
    <w:rsid w:val="00812EC9"/>
    <w:rsid w:val="0081392F"/>
    <w:rsid w:val="00814F79"/>
    <w:rsid w:val="00815605"/>
    <w:rsid w:val="00815ADE"/>
    <w:rsid w:val="00815D88"/>
    <w:rsid w:val="0081625D"/>
    <w:rsid w:val="0081651E"/>
    <w:rsid w:val="00816666"/>
    <w:rsid w:val="00817219"/>
    <w:rsid w:val="00817C16"/>
    <w:rsid w:val="00817C79"/>
    <w:rsid w:val="00817D33"/>
    <w:rsid w:val="00817F46"/>
    <w:rsid w:val="008207C6"/>
    <w:rsid w:val="0082118A"/>
    <w:rsid w:val="008211D2"/>
    <w:rsid w:val="00821761"/>
    <w:rsid w:val="00821E23"/>
    <w:rsid w:val="008222F6"/>
    <w:rsid w:val="008224D0"/>
    <w:rsid w:val="008227EE"/>
    <w:rsid w:val="00822D7A"/>
    <w:rsid w:val="008240BE"/>
    <w:rsid w:val="008242A1"/>
    <w:rsid w:val="00824F65"/>
    <w:rsid w:val="00825DD0"/>
    <w:rsid w:val="008264AC"/>
    <w:rsid w:val="008273C2"/>
    <w:rsid w:val="00827F7B"/>
    <w:rsid w:val="00830432"/>
    <w:rsid w:val="00830494"/>
    <w:rsid w:val="0083076D"/>
    <w:rsid w:val="008334A2"/>
    <w:rsid w:val="00833618"/>
    <w:rsid w:val="008342F5"/>
    <w:rsid w:val="008348D2"/>
    <w:rsid w:val="00834ABC"/>
    <w:rsid w:val="00834E43"/>
    <w:rsid w:val="00835A81"/>
    <w:rsid w:val="008369B0"/>
    <w:rsid w:val="00837831"/>
    <w:rsid w:val="008400DE"/>
    <w:rsid w:val="008402D1"/>
    <w:rsid w:val="0084070D"/>
    <w:rsid w:val="00840879"/>
    <w:rsid w:val="00840FE2"/>
    <w:rsid w:val="00841687"/>
    <w:rsid w:val="00841866"/>
    <w:rsid w:val="008418C5"/>
    <w:rsid w:val="008418D6"/>
    <w:rsid w:val="00843280"/>
    <w:rsid w:val="00843540"/>
    <w:rsid w:val="00843A32"/>
    <w:rsid w:val="00844004"/>
    <w:rsid w:val="00844139"/>
    <w:rsid w:val="00844405"/>
    <w:rsid w:val="00844F90"/>
    <w:rsid w:val="00845029"/>
    <w:rsid w:val="00845380"/>
    <w:rsid w:val="00845BEC"/>
    <w:rsid w:val="00846AA2"/>
    <w:rsid w:val="00846C6B"/>
    <w:rsid w:val="00846CB7"/>
    <w:rsid w:val="00847687"/>
    <w:rsid w:val="00847998"/>
    <w:rsid w:val="0085007B"/>
    <w:rsid w:val="00850CE2"/>
    <w:rsid w:val="00850F3A"/>
    <w:rsid w:val="008515AC"/>
    <w:rsid w:val="00851B89"/>
    <w:rsid w:val="0085241F"/>
    <w:rsid w:val="00852748"/>
    <w:rsid w:val="00854023"/>
    <w:rsid w:val="008543BC"/>
    <w:rsid w:val="008549F1"/>
    <w:rsid w:val="008557DE"/>
    <w:rsid w:val="00855A6A"/>
    <w:rsid w:val="00855F48"/>
    <w:rsid w:val="00855FB3"/>
    <w:rsid w:val="00855FBE"/>
    <w:rsid w:val="00857178"/>
    <w:rsid w:val="00857D2E"/>
    <w:rsid w:val="00857F69"/>
    <w:rsid w:val="008607E6"/>
    <w:rsid w:val="00860D9F"/>
    <w:rsid w:val="00861147"/>
    <w:rsid w:val="00861626"/>
    <w:rsid w:val="00861D22"/>
    <w:rsid w:val="00861DCE"/>
    <w:rsid w:val="0086221D"/>
    <w:rsid w:val="00862775"/>
    <w:rsid w:val="008628C7"/>
    <w:rsid w:val="00862921"/>
    <w:rsid w:val="00862994"/>
    <w:rsid w:val="00862D16"/>
    <w:rsid w:val="00863FD3"/>
    <w:rsid w:val="00864750"/>
    <w:rsid w:val="008647DF"/>
    <w:rsid w:val="0086520F"/>
    <w:rsid w:val="00865377"/>
    <w:rsid w:val="00865F55"/>
    <w:rsid w:val="0086627E"/>
    <w:rsid w:val="00866522"/>
    <w:rsid w:val="008668F0"/>
    <w:rsid w:val="00866E76"/>
    <w:rsid w:val="00867F7A"/>
    <w:rsid w:val="008700E4"/>
    <w:rsid w:val="0087045D"/>
    <w:rsid w:val="00871C10"/>
    <w:rsid w:val="00871CF3"/>
    <w:rsid w:val="00871D90"/>
    <w:rsid w:val="00872242"/>
    <w:rsid w:val="00872252"/>
    <w:rsid w:val="0087233F"/>
    <w:rsid w:val="0087295B"/>
    <w:rsid w:val="00872A44"/>
    <w:rsid w:val="00873B62"/>
    <w:rsid w:val="008744E0"/>
    <w:rsid w:val="008746B4"/>
    <w:rsid w:val="0087528A"/>
    <w:rsid w:val="00875CAB"/>
    <w:rsid w:val="00875DEE"/>
    <w:rsid w:val="00876312"/>
    <w:rsid w:val="00877476"/>
    <w:rsid w:val="008779BA"/>
    <w:rsid w:val="00877D0D"/>
    <w:rsid w:val="00880033"/>
    <w:rsid w:val="008804C2"/>
    <w:rsid w:val="00880B19"/>
    <w:rsid w:val="00881241"/>
    <w:rsid w:val="008818F9"/>
    <w:rsid w:val="00881B4A"/>
    <w:rsid w:val="00881D28"/>
    <w:rsid w:val="00882696"/>
    <w:rsid w:val="00882E4D"/>
    <w:rsid w:val="0088310F"/>
    <w:rsid w:val="008835A7"/>
    <w:rsid w:val="008835F8"/>
    <w:rsid w:val="00883E0A"/>
    <w:rsid w:val="00884ED7"/>
    <w:rsid w:val="0088535C"/>
    <w:rsid w:val="00885637"/>
    <w:rsid w:val="00885C48"/>
    <w:rsid w:val="00885DAF"/>
    <w:rsid w:val="0088761E"/>
    <w:rsid w:val="008878D0"/>
    <w:rsid w:val="00887C0B"/>
    <w:rsid w:val="00887E8A"/>
    <w:rsid w:val="008906DD"/>
    <w:rsid w:val="0089088A"/>
    <w:rsid w:val="00890A41"/>
    <w:rsid w:val="008919FA"/>
    <w:rsid w:val="00891DDA"/>
    <w:rsid w:val="00892D61"/>
    <w:rsid w:val="008930D1"/>
    <w:rsid w:val="008932B6"/>
    <w:rsid w:val="00893B29"/>
    <w:rsid w:val="00894144"/>
    <w:rsid w:val="0089528D"/>
    <w:rsid w:val="00895361"/>
    <w:rsid w:val="00895520"/>
    <w:rsid w:val="008955C3"/>
    <w:rsid w:val="00895F0F"/>
    <w:rsid w:val="0089621B"/>
    <w:rsid w:val="00896FDE"/>
    <w:rsid w:val="008976F0"/>
    <w:rsid w:val="008A018E"/>
    <w:rsid w:val="008A045F"/>
    <w:rsid w:val="008A0941"/>
    <w:rsid w:val="008A0EA3"/>
    <w:rsid w:val="008A1B9D"/>
    <w:rsid w:val="008A1F36"/>
    <w:rsid w:val="008A2049"/>
    <w:rsid w:val="008A2BAD"/>
    <w:rsid w:val="008A2E7C"/>
    <w:rsid w:val="008A3B19"/>
    <w:rsid w:val="008A43BF"/>
    <w:rsid w:val="008A4639"/>
    <w:rsid w:val="008A4B6E"/>
    <w:rsid w:val="008A5F04"/>
    <w:rsid w:val="008A5FB2"/>
    <w:rsid w:val="008A6420"/>
    <w:rsid w:val="008A6603"/>
    <w:rsid w:val="008A6C63"/>
    <w:rsid w:val="008A74EB"/>
    <w:rsid w:val="008A7899"/>
    <w:rsid w:val="008A7BE3"/>
    <w:rsid w:val="008B02B1"/>
    <w:rsid w:val="008B063B"/>
    <w:rsid w:val="008B07B2"/>
    <w:rsid w:val="008B09BB"/>
    <w:rsid w:val="008B1149"/>
    <w:rsid w:val="008B1A37"/>
    <w:rsid w:val="008B1E0C"/>
    <w:rsid w:val="008B1ECB"/>
    <w:rsid w:val="008B1F0E"/>
    <w:rsid w:val="008B209F"/>
    <w:rsid w:val="008B244C"/>
    <w:rsid w:val="008B3072"/>
    <w:rsid w:val="008B3147"/>
    <w:rsid w:val="008B3389"/>
    <w:rsid w:val="008B45AA"/>
    <w:rsid w:val="008B475B"/>
    <w:rsid w:val="008B4FD6"/>
    <w:rsid w:val="008B6583"/>
    <w:rsid w:val="008B70B0"/>
    <w:rsid w:val="008B741B"/>
    <w:rsid w:val="008B76DA"/>
    <w:rsid w:val="008B7761"/>
    <w:rsid w:val="008C0964"/>
    <w:rsid w:val="008C1567"/>
    <w:rsid w:val="008C193B"/>
    <w:rsid w:val="008C1952"/>
    <w:rsid w:val="008C1B15"/>
    <w:rsid w:val="008C2145"/>
    <w:rsid w:val="008C28AB"/>
    <w:rsid w:val="008C2BAD"/>
    <w:rsid w:val="008C40FB"/>
    <w:rsid w:val="008C4214"/>
    <w:rsid w:val="008C428B"/>
    <w:rsid w:val="008C44CE"/>
    <w:rsid w:val="008C4553"/>
    <w:rsid w:val="008C4F49"/>
    <w:rsid w:val="008C5067"/>
    <w:rsid w:val="008C50EA"/>
    <w:rsid w:val="008C54D9"/>
    <w:rsid w:val="008C59E8"/>
    <w:rsid w:val="008C61A3"/>
    <w:rsid w:val="008C62C1"/>
    <w:rsid w:val="008C6370"/>
    <w:rsid w:val="008C64B9"/>
    <w:rsid w:val="008C6B04"/>
    <w:rsid w:val="008C70E6"/>
    <w:rsid w:val="008C797A"/>
    <w:rsid w:val="008C7B69"/>
    <w:rsid w:val="008C7CCE"/>
    <w:rsid w:val="008C7DD6"/>
    <w:rsid w:val="008D037D"/>
    <w:rsid w:val="008D0656"/>
    <w:rsid w:val="008D06A5"/>
    <w:rsid w:val="008D1523"/>
    <w:rsid w:val="008D3119"/>
    <w:rsid w:val="008D3A7A"/>
    <w:rsid w:val="008D3B6F"/>
    <w:rsid w:val="008D3C18"/>
    <w:rsid w:val="008D3F26"/>
    <w:rsid w:val="008D44AB"/>
    <w:rsid w:val="008D45FF"/>
    <w:rsid w:val="008D5279"/>
    <w:rsid w:val="008D60AF"/>
    <w:rsid w:val="008D60CE"/>
    <w:rsid w:val="008D6372"/>
    <w:rsid w:val="008D67BD"/>
    <w:rsid w:val="008D6969"/>
    <w:rsid w:val="008D6FDB"/>
    <w:rsid w:val="008E00FA"/>
    <w:rsid w:val="008E1BB0"/>
    <w:rsid w:val="008E1C8B"/>
    <w:rsid w:val="008E1D2B"/>
    <w:rsid w:val="008E229E"/>
    <w:rsid w:val="008E22F7"/>
    <w:rsid w:val="008E2313"/>
    <w:rsid w:val="008E2487"/>
    <w:rsid w:val="008E2BC1"/>
    <w:rsid w:val="008E2F29"/>
    <w:rsid w:val="008E3175"/>
    <w:rsid w:val="008E3D1A"/>
    <w:rsid w:val="008E3D76"/>
    <w:rsid w:val="008E452A"/>
    <w:rsid w:val="008E45FC"/>
    <w:rsid w:val="008E5471"/>
    <w:rsid w:val="008E67BF"/>
    <w:rsid w:val="008E682A"/>
    <w:rsid w:val="008E7749"/>
    <w:rsid w:val="008E7CD2"/>
    <w:rsid w:val="008F004C"/>
    <w:rsid w:val="008F00D6"/>
    <w:rsid w:val="008F10C9"/>
    <w:rsid w:val="008F17F2"/>
    <w:rsid w:val="008F1F5F"/>
    <w:rsid w:val="008F294A"/>
    <w:rsid w:val="008F2F3C"/>
    <w:rsid w:val="008F3529"/>
    <w:rsid w:val="008F3968"/>
    <w:rsid w:val="008F3C8A"/>
    <w:rsid w:val="008F3DB6"/>
    <w:rsid w:val="008F3E33"/>
    <w:rsid w:val="008F4507"/>
    <w:rsid w:val="008F4603"/>
    <w:rsid w:val="008F57A4"/>
    <w:rsid w:val="008F6F8B"/>
    <w:rsid w:val="008F70E2"/>
    <w:rsid w:val="008F71E1"/>
    <w:rsid w:val="008F759C"/>
    <w:rsid w:val="009004A7"/>
    <w:rsid w:val="00900E2D"/>
    <w:rsid w:val="00901DD6"/>
    <w:rsid w:val="00901DF8"/>
    <w:rsid w:val="00902023"/>
    <w:rsid w:val="00902257"/>
    <w:rsid w:val="009027EC"/>
    <w:rsid w:val="00902A76"/>
    <w:rsid w:val="009037AC"/>
    <w:rsid w:val="009049F6"/>
    <w:rsid w:val="00905363"/>
    <w:rsid w:val="0090561D"/>
    <w:rsid w:val="009057BE"/>
    <w:rsid w:val="00905B8B"/>
    <w:rsid w:val="009062CB"/>
    <w:rsid w:val="009064A9"/>
    <w:rsid w:val="00906845"/>
    <w:rsid w:val="00906AE9"/>
    <w:rsid w:val="009074E7"/>
    <w:rsid w:val="0090760C"/>
    <w:rsid w:val="00910154"/>
    <w:rsid w:val="009108EC"/>
    <w:rsid w:val="00910E89"/>
    <w:rsid w:val="00912C66"/>
    <w:rsid w:val="00912DAC"/>
    <w:rsid w:val="009130A1"/>
    <w:rsid w:val="0091335B"/>
    <w:rsid w:val="0091366D"/>
    <w:rsid w:val="00913FD5"/>
    <w:rsid w:val="00914D96"/>
    <w:rsid w:val="00914DAB"/>
    <w:rsid w:val="00915296"/>
    <w:rsid w:val="00915337"/>
    <w:rsid w:val="0091551B"/>
    <w:rsid w:val="0091586F"/>
    <w:rsid w:val="00916ED2"/>
    <w:rsid w:val="00917B27"/>
    <w:rsid w:val="009202C0"/>
    <w:rsid w:val="009202E1"/>
    <w:rsid w:val="0092050B"/>
    <w:rsid w:val="0092064C"/>
    <w:rsid w:val="00920768"/>
    <w:rsid w:val="009214AE"/>
    <w:rsid w:val="00921569"/>
    <w:rsid w:val="0092177A"/>
    <w:rsid w:val="00922164"/>
    <w:rsid w:val="00922CD9"/>
    <w:rsid w:val="00922CE8"/>
    <w:rsid w:val="00922D19"/>
    <w:rsid w:val="00923D18"/>
    <w:rsid w:val="0092416C"/>
    <w:rsid w:val="00924661"/>
    <w:rsid w:val="009247A8"/>
    <w:rsid w:val="00924810"/>
    <w:rsid w:val="00924AE1"/>
    <w:rsid w:val="00924B65"/>
    <w:rsid w:val="00924EFD"/>
    <w:rsid w:val="00925050"/>
    <w:rsid w:val="00925602"/>
    <w:rsid w:val="0092592C"/>
    <w:rsid w:val="00925A75"/>
    <w:rsid w:val="00925D1E"/>
    <w:rsid w:val="00926204"/>
    <w:rsid w:val="0092631C"/>
    <w:rsid w:val="00926583"/>
    <w:rsid w:val="009266B1"/>
    <w:rsid w:val="0092686D"/>
    <w:rsid w:val="0092694A"/>
    <w:rsid w:val="00926A09"/>
    <w:rsid w:val="00927706"/>
    <w:rsid w:val="00927903"/>
    <w:rsid w:val="00930114"/>
    <w:rsid w:val="0093072D"/>
    <w:rsid w:val="00930CBE"/>
    <w:rsid w:val="009310E1"/>
    <w:rsid w:val="00931D08"/>
    <w:rsid w:val="009326CC"/>
    <w:rsid w:val="00932B79"/>
    <w:rsid w:val="00932C6E"/>
    <w:rsid w:val="0093330C"/>
    <w:rsid w:val="00933498"/>
    <w:rsid w:val="00933C93"/>
    <w:rsid w:val="0093425B"/>
    <w:rsid w:val="00934E73"/>
    <w:rsid w:val="00935118"/>
    <w:rsid w:val="00935125"/>
    <w:rsid w:val="00935AA2"/>
    <w:rsid w:val="009365E5"/>
    <w:rsid w:val="00936820"/>
    <w:rsid w:val="00936A2E"/>
    <w:rsid w:val="00936B8A"/>
    <w:rsid w:val="00936BAC"/>
    <w:rsid w:val="00937D87"/>
    <w:rsid w:val="00940AE4"/>
    <w:rsid w:val="00940F0D"/>
    <w:rsid w:val="00941BEB"/>
    <w:rsid w:val="009420E9"/>
    <w:rsid w:val="00942141"/>
    <w:rsid w:val="009430F8"/>
    <w:rsid w:val="00943386"/>
    <w:rsid w:val="00943426"/>
    <w:rsid w:val="009439B4"/>
    <w:rsid w:val="00943C45"/>
    <w:rsid w:val="00944078"/>
    <w:rsid w:val="00944874"/>
    <w:rsid w:val="00945263"/>
    <w:rsid w:val="00945506"/>
    <w:rsid w:val="0094556D"/>
    <w:rsid w:val="009456CD"/>
    <w:rsid w:val="00945858"/>
    <w:rsid w:val="00945B35"/>
    <w:rsid w:val="009465AA"/>
    <w:rsid w:val="00946A85"/>
    <w:rsid w:val="00946A8F"/>
    <w:rsid w:val="00946D7A"/>
    <w:rsid w:val="00946E02"/>
    <w:rsid w:val="009471C3"/>
    <w:rsid w:val="00947DAA"/>
    <w:rsid w:val="00947F33"/>
    <w:rsid w:val="0095003E"/>
    <w:rsid w:val="0095053F"/>
    <w:rsid w:val="00950BE3"/>
    <w:rsid w:val="00950EA0"/>
    <w:rsid w:val="009511B6"/>
    <w:rsid w:val="0095165A"/>
    <w:rsid w:val="009521F0"/>
    <w:rsid w:val="00952670"/>
    <w:rsid w:val="00952A11"/>
    <w:rsid w:val="0095363D"/>
    <w:rsid w:val="00953AA6"/>
    <w:rsid w:val="00955178"/>
    <w:rsid w:val="0095522A"/>
    <w:rsid w:val="009554CD"/>
    <w:rsid w:val="009561AE"/>
    <w:rsid w:val="009561ED"/>
    <w:rsid w:val="00956455"/>
    <w:rsid w:val="009564B1"/>
    <w:rsid w:val="00956F63"/>
    <w:rsid w:val="009577E5"/>
    <w:rsid w:val="00957C25"/>
    <w:rsid w:val="009613F3"/>
    <w:rsid w:val="00961624"/>
    <w:rsid w:val="009616A2"/>
    <w:rsid w:val="00962617"/>
    <w:rsid w:val="0096360A"/>
    <w:rsid w:val="0096431A"/>
    <w:rsid w:val="00964B2B"/>
    <w:rsid w:val="00964F20"/>
    <w:rsid w:val="00966B30"/>
    <w:rsid w:val="00970673"/>
    <w:rsid w:val="00970DF8"/>
    <w:rsid w:val="00971462"/>
    <w:rsid w:val="0097148F"/>
    <w:rsid w:val="00972277"/>
    <w:rsid w:val="00972F8D"/>
    <w:rsid w:val="009731ED"/>
    <w:rsid w:val="009733A4"/>
    <w:rsid w:val="00973B78"/>
    <w:rsid w:val="0097415F"/>
    <w:rsid w:val="009741EA"/>
    <w:rsid w:val="00974216"/>
    <w:rsid w:val="009743AC"/>
    <w:rsid w:val="0097445E"/>
    <w:rsid w:val="0097499B"/>
    <w:rsid w:val="00974E08"/>
    <w:rsid w:val="00974F4F"/>
    <w:rsid w:val="0097543F"/>
    <w:rsid w:val="00975BF0"/>
    <w:rsid w:val="00975BF1"/>
    <w:rsid w:val="00976730"/>
    <w:rsid w:val="00976757"/>
    <w:rsid w:val="00976FEA"/>
    <w:rsid w:val="00976FED"/>
    <w:rsid w:val="00977129"/>
    <w:rsid w:val="0097750F"/>
    <w:rsid w:val="0097775F"/>
    <w:rsid w:val="009778EF"/>
    <w:rsid w:val="00977A94"/>
    <w:rsid w:val="0098072B"/>
    <w:rsid w:val="009809B6"/>
    <w:rsid w:val="00980B11"/>
    <w:rsid w:val="00981CCD"/>
    <w:rsid w:val="00981D87"/>
    <w:rsid w:val="009821F9"/>
    <w:rsid w:val="009825F5"/>
    <w:rsid w:val="00983406"/>
    <w:rsid w:val="009834F9"/>
    <w:rsid w:val="00983621"/>
    <w:rsid w:val="00983AFD"/>
    <w:rsid w:val="00983B0E"/>
    <w:rsid w:val="00984A76"/>
    <w:rsid w:val="00985042"/>
    <w:rsid w:val="00986388"/>
    <w:rsid w:val="00987901"/>
    <w:rsid w:val="00987A4B"/>
    <w:rsid w:val="00987E40"/>
    <w:rsid w:val="00990435"/>
    <w:rsid w:val="00990912"/>
    <w:rsid w:val="00990A13"/>
    <w:rsid w:val="00990CD8"/>
    <w:rsid w:val="00990EFF"/>
    <w:rsid w:val="00990F5A"/>
    <w:rsid w:val="009912EC"/>
    <w:rsid w:val="0099155B"/>
    <w:rsid w:val="0099162A"/>
    <w:rsid w:val="00991970"/>
    <w:rsid w:val="00991B7A"/>
    <w:rsid w:val="0099261D"/>
    <w:rsid w:val="0099289E"/>
    <w:rsid w:val="009937E1"/>
    <w:rsid w:val="00993A02"/>
    <w:rsid w:val="00994782"/>
    <w:rsid w:val="00994942"/>
    <w:rsid w:val="00994D9D"/>
    <w:rsid w:val="00994FDB"/>
    <w:rsid w:val="00995947"/>
    <w:rsid w:val="00995A3C"/>
    <w:rsid w:val="00995AE4"/>
    <w:rsid w:val="00995F20"/>
    <w:rsid w:val="00996FE0"/>
    <w:rsid w:val="009972A2"/>
    <w:rsid w:val="0099734D"/>
    <w:rsid w:val="009973C6"/>
    <w:rsid w:val="00997789"/>
    <w:rsid w:val="009A097E"/>
    <w:rsid w:val="009A0DB9"/>
    <w:rsid w:val="009A0E7E"/>
    <w:rsid w:val="009A0FE6"/>
    <w:rsid w:val="009A1353"/>
    <w:rsid w:val="009A2812"/>
    <w:rsid w:val="009A3076"/>
    <w:rsid w:val="009A33DF"/>
    <w:rsid w:val="009A3B06"/>
    <w:rsid w:val="009A46CF"/>
    <w:rsid w:val="009A46D3"/>
    <w:rsid w:val="009A49BE"/>
    <w:rsid w:val="009A4B34"/>
    <w:rsid w:val="009A5161"/>
    <w:rsid w:val="009A58C5"/>
    <w:rsid w:val="009A6729"/>
    <w:rsid w:val="009A6A23"/>
    <w:rsid w:val="009A6AF4"/>
    <w:rsid w:val="009A6C20"/>
    <w:rsid w:val="009A721C"/>
    <w:rsid w:val="009B00F4"/>
    <w:rsid w:val="009B0207"/>
    <w:rsid w:val="009B0584"/>
    <w:rsid w:val="009B2521"/>
    <w:rsid w:val="009B2568"/>
    <w:rsid w:val="009B2BAD"/>
    <w:rsid w:val="009B2F84"/>
    <w:rsid w:val="009B32A8"/>
    <w:rsid w:val="009B3B31"/>
    <w:rsid w:val="009B3F1C"/>
    <w:rsid w:val="009B49A4"/>
    <w:rsid w:val="009B4A77"/>
    <w:rsid w:val="009B539A"/>
    <w:rsid w:val="009B584C"/>
    <w:rsid w:val="009B600A"/>
    <w:rsid w:val="009B6663"/>
    <w:rsid w:val="009B6687"/>
    <w:rsid w:val="009B66AB"/>
    <w:rsid w:val="009B682F"/>
    <w:rsid w:val="009B684F"/>
    <w:rsid w:val="009B6944"/>
    <w:rsid w:val="009C0355"/>
    <w:rsid w:val="009C0E22"/>
    <w:rsid w:val="009C1632"/>
    <w:rsid w:val="009C1BC5"/>
    <w:rsid w:val="009C1C7E"/>
    <w:rsid w:val="009C21CB"/>
    <w:rsid w:val="009C22C7"/>
    <w:rsid w:val="009C246F"/>
    <w:rsid w:val="009C34E6"/>
    <w:rsid w:val="009C3571"/>
    <w:rsid w:val="009C3761"/>
    <w:rsid w:val="009C37A2"/>
    <w:rsid w:val="009C37CC"/>
    <w:rsid w:val="009C3813"/>
    <w:rsid w:val="009C38B8"/>
    <w:rsid w:val="009C3AEC"/>
    <w:rsid w:val="009C40B3"/>
    <w:rsid w:val="009C4912"/>
    <w:rsid w:val="009C4F07"/>
    <w:rsid w:val="009C5309"/>
    <w:rsid w:val="009C53E6"/>
    <w:rsid w:val="009C5ABA"/>
    <w:rsid w:val="009C5C8E"/>
    <w:rsid w:val="009C5EA6"/>
    <w:rsid w:val="009C682A"/>
    <w:rsid w:val="009D00A1"/>
    <w:rsid w:val="009D00F5"/>
    <w:rsid w:val="009D0401"/>
    <w:rsid w:val="009D0ED0"/>
    <w:rsid w:val="009D1252"/>
    <w:rsid w:val="009D1F5C"/>
    <w:rsid w:val="009D2409"/>
    <w:rsid w:val="009D318C"/>
    <w:rsid w:val="009D34E9"/>
    <w:rsid w:val="009D48B2"/>
    <w:rsid w:val="009D5807"/>
    <w:rsid w:val="009D5CE7"/>
    <w:rsid w:val="009D6F60"/>
    <w:rsid w:val="009D7ECB"/>
    <w:rsid w:val="009E0D95"/>
    <w:rsid w:val="009E0E4B"/>
    <w:rsid w:val="009E0F05"/>
    <w:rsid w:val="009E1037"/>
    <w:rsid w:val="009E20BD"/>
    <w:rsid w:val="009E20EE"/>
    <w:rsid w:val="009E2275"/>
    <w:rsid w:val="009E24ED"/>
    <w:rsid w:val="009E2D35"/>
    <w:rsid w:val="009E37D0"/>
    <w:rsid w:val="009E38D4"/>
    <w:rsid w:val="009E4498"/>
    <w:rsid w:val="009E4510"/>
    <w:rsid w:val="009E4C6B"/>
    <w:rsid w:val="009E56D6"/>
    <w:rsid w:val="009E57DD"/>
    <w:rsid w:val="009E5F99"/>
    <w:rsid w:val="009E664D"/>
    <w:rsid w:val="009E6880"/>
    <w:rsid w:val="009E6E3C"/>
    <w:rsid w:val="009E7679"/>
    <w:rsid w:val="009F075F"/>
    <w:rsid w:val="009F219D"/>
    <w:rsid w:val="009F2A5F"/>
    <w:rsid w:val="009F2F02"/>
    <w:rsid w:val="009F322D"/>
    <w:rsid w:val="009F343B"/>
    <w:rsid w:val="009F3F2A"/>
    <w:rsid w:val="009F4248"/>
    <w:rsid w:val="009F4460"/>
    <w:rsid w:val="009F45CB"/>
    <w:rsid w:val="009F52B1"/>
    <w:rsid w:val="009F5E6C"/>
    <w:rsid w:val="009F703B"/>
    <w:rsid w:val="009F77E6"/>
    <w:rsid w:val="009F7DAB"/>
    <w:rsid w:val="00A0007B"/>
    <w:rsid w:val="00A00359"/>
    <w:rsid w:val="00A0102B"/>
    <w:rsid w:val="00A0132C"/>
    <w:rsid w:val="00A0133E"/>
    <w:rsid w:val="00A01BA2"/>
    <w:rsid w:val="00A01D0D"/>
    <w:rsid w:val="00A01E5F"/>
    <w:rsid w:val="00A023D2"/>
    <w:rsid w:val="00A0292A"/>
    <w:rsid w:val="00A02A0A"/>
    <w:rsid w:val="00A02C13"/>
    <w:rsid w:val="00A03F79"/>
    <w:rsid w:val="00A03FC3"/>
    <w:rsid w:val="00A0459A"/>
    <w:rsid w:val="00A04AA9"/>
    <w:rsid w:val="00A04DAE"/>
    <w:rsid w:val="00A04E67"/>
    <w:rsid w:val="00A05508"/>
    <w:rsid w:val="00A05AEB"/>
    <w:rsid w:val="00A05D11"/>
    <w:rsid w:val="00A05F08"/>
    <w:rsid w:val="00A06059"/>
    <w:rsid w:val="00A0655F"/>
    <w:rsid w:val="00A068FF"/>
    <w:rsid w:val="00A069A6"/>
    <w:rsid w:val="00A06D3C"/>
    <w:rsid w:val="00A10A55"/>
    <w:rsid w:val="00A11B63"/>
    <w:rsid w:val="00A1218D"/>
    <w:rsid w:val="00A123B1"/>
    <w:rsid w:val="00A129EC"/>
    <w:rsid w:val="00A131A2"/>
    <w:rsid w:val="00A13A37"/>
    <w:rsid w:val="00A145F9"/>
    <w:rsid w:val="00A14B18"/>
    <w:rsid w:val="00A15316"/>
    <w:rsid w:val="00A15568"/>
    <w:rsid w:val="00A16547"/>
    <w:rsid w:val="00A17189"/>
    <w:rsid w:val="00A17D55"/>
    <w:rsid w:val="00A20317"/>
    <w:rsid w:val="00A2084A"/>
    <w:rsid w:val="00A208AE"/>
    <w:rsid w:val="00A20D3D"/>
    <w:rsid w:val="00A21176"/>
    <w:rsid w:val="00A22D1B"/>
    <w:rsid w:val="00A2345B"/>
    <w:rsid w:val="00A2349C"/>
    <w:rsid w:val="00A2383A"/>
    <w:rsid w:val="00A242EB"/>
    <w:rsid w:val="00A244DB"/>
    <w:rsid w:val="00A2464C"/>
    <w:rsid w:val="00A2487B"/>
    <w:rsid w:val="00A2519B"/>
    <w:rsid w:val="00A257E5"/>
    <w:rsid w:val="00A26CBF"/>
    <w:rsid w:val="00A2708D"/>
    <w:rsid w:val="00A27502"/>
    <w:rsid w:val="00A27AC1"/>
    <w:rsid w:val="00A303D4"/>
    <w:rsid w:val="00A33282"/>
    <w:rsid w:val="00A3380C"/>
    <w:rsid w:val="00A33DFD"/>
    <w:rsid w:val="00A34348"/>
    <w:rsid w:val="00A343FF"/>
    <w:rsid w:val="00A35902"/>
    <w:rsid w:val="00A359BD"/>
    <w:rsid w:val="00A35D69"/>
    <w:rsid w:val="00A360C5"/>
    <w:rsid w:val="00A360CD"/>
    <w:rsid w:val="00A36387"/>
    <w:rsid w:val="00A36390"/>
    <w:rsid w:val="00A368D0"/>
    <w:rsid w:val="00A36B94"/>
    <w:rsid w:val="00A36CEF"/>
    <w:rsid w:val="00A37300"/>
    <w:rsid w:val="00A379D0"/>
    <w:rsid w:val="00A37A96"/>
    <w:rsid w:val="00A37C1A"/>
    <w:rsid w:val="00A405DE"/>
    <w:rsid w:val="00A40FE5"/>
    <w:rsid w:val="00A41C8F"/>
    <w:rsid w:val="00A420F6"/>
    <w:rsid w:val="00A42301"/>
    <w:rsid w:val="00A42A3E"/>
    <w:rsid w:val="00A4481A"/>
    <w:rsid w:val="00A4509D"/>
    <w:rsid w:val="00A45C4B"/>
    <w:rsid w:val="00A45E24"/>
    <w:rsid w:val="00A45FCE"/>
    <w:rsid w:val="00A47171"/>
    <w:rsid w:val="00A47544"/>
    <w:rsid w:val="00A476C8"/>
    <w:rsid w:val="00A51041"/>
    <w:rsid w:val="00A51A3D"/>
    <w:rsid w:val="00A51DCF"/>
    <w:rsid w:val="00A51E3C"/>
    <w:rsid w:val="00A536D8"/>
    <w:rsid w:val="00A53DDC"/>
    <w:rsid w:val="00A53F30"/>
    <w:rsid w:val="00A54CE6"/>
    <w:rsid w:val="00A551B1"/>
    <w:rsid w:val="00A55223"/>
    <w:rsid w:val="00A55757"/>
    <w:rsid w:val="00A5629E"/>
    <w:rsid w:val="00A568E8"/>
    <w:rsid w:val="00A56D40"/>
    <w:rsid w:val="00A5742E"/>
    <w:rsid w:val="00A57AE1"/>
    <w:rsid w:val="00A6011A"/>
    <w:rsid w:val="00A6098E"/>
    <w:rsid w:val="00A60A49"/>
    <w:rsid w:val="00A60FE1"/>
    <w:rsid w:val="00A61025"/>
    <w:rsid w:val="00A61361"/>
    <w:rsid w:val="00A61387"/>
    <w:rsid w:val="00A61452"/>
    <w:rsid w:val="00A6178A"/>
    <w:rsid w:val="00A624F6"/>
    <w:rsid w:val="00A62742"/>
    <w:rsid w:val="00A62948"/>
    <w:rsid w:val="00A62C24"/>
    <w:rsid w:val="00A62CC0"/>
    <w:rsid w:val="00A632E9"/>
    <w:rsid w:val="00A63312"/>
    <w:rsid w:val="00A63D5A"/>
    <w:rsid w:val="00A63F2C"/>
    <w:rsid w:val="00A63F70"/>
    <w:rsid w:val="00A64841"/>
    <w:rsid w:val="00A65566"/>
    <w:rsid w:val="00A66FC1"/>
    <w:rsid w:val="00A67470"/>
    <w:rsid w:val="00A7053D"/>
    <w:rsid w:val="00A70F44"/>
    <w:rsid w:val="00A7108C"/>
    <w:rsid w:val="00A7127A"/>
    <w:rsid w:val="00A71304"/>
    <w:rsid w:val="00A713D2"/>
    <w:rsid w:val="00A71E10"/>
    <w:rsid w:val="00A720AA"/>
    <w:rsid w:val="00A721E7"/>
    <w:rsid w:val="00A723CC"/>
    <w:rsid w:val="00A723ED"/>
    <w:rsid w:val="00A7308C"/>
    <w:rsid w:val="00A736DC"/>
    <w:rsid w:val="00A73D18"/>
    <w:rsid w:val="00A743A9"/>
    <w:rsid w:val="00A74BF1"/>
    <w:rsid w:val="00A74CA1"/>
    <w:rsid w:val="00A74D89"/>
    <w:rsid w:val="00A7529B"/>
    <w:rsid w:val="00A7571F"/>
    <w:rsid w:val="00A75A7D"/>
    <w:rsid w:val="00A75DF5"/>
    <w:rsid w:val="00A76871"/>
    <w:rsid w:val="00A76DAB"/>
    <w:rsid w:val="00A76E0E"/>
    <w:rsid w:val="00A77200"/>
    <w:rsid w:val="00A77578"/>
    <w:rsid w:val="00A77630"/>
    <w:rsid w:val="00A77AED"/>
    <w:rsid w:val="00A77CBE"/>
    <w:rsid w:val="00A8074E"/>
    <w:rsid w:val="00A818CA"/>
    <w:rsid w:val="00A81EAF"/>
    <w:rsid w:val="00A81F25"/>
    <w:rsid w:val="00A82FE7"/>
    <w:rsid w:val="00A83233"/>
    <w:rsid w:val="00A837A2"/>
    <w:rsid w:val="00A83A6D"/>
    <w:rsid w:val="00A83D8B"/>
    <w:rsid w:val="00A85582"/>
    <w:rsid w:val="00A8676C"/>
    <w:rsid w:val="00A873DE"/>
    <w:rsid w:val="00A8756D"/>
    <w:rsid w:val="00A87A37"/>
    <w:rsid w:val="00A901EF"/>
    <w:rsid w:val="00A906BF"/>
    <w:rsid w:val="00A90700"/>
    <w:rsid w:val="00A907B8"/>
    <w:rsid w:val="00A90D71"/>
    <w:rsid w:val="00A91817"/>
    <w:rsid w:val="00A91DD0"/>
    <w:rsid w:val="00A932D4"/>
    <w:rsid w:val="00A93739"/>
    <w:rsid w:val="00A93D97"/>
    <w:rsid w:val="00A94A17"/>
    <w:rsid w:val="00A94E71"/>
    <w:rsid w:val="00A9511F"/>
    <w:rsid w:val="00A95FAC"/>
    <w:rsid w:val="00A96226"/>
    <w:rsid w:val="00A96732"/>
    <w:rsid w:val="00A96781"/>
    <w:rsid w:val="00A96B0B"/>
    <w:rsid w:val="00A97008"/>
    <w:rsid w:val="00A97689"/>
    <w:rsid w:val="00A97E23"/>
    <w:rsid w:val="00AA0847"/>
    <w:rsid w:val="00AA116B"/>
    <w:rsid w:val="00AA1B1D"/>
    <w:rsid w:val="00AA1D05"/>
    <w:rsid w:val="00AA1FD4"/>
    <w:rsid w:val="00AA3DB5"/>
    <w:rsid w:val="00AA53B3"/>
    <w:rsid w:val="00AA58D2"/>
    <w:rsid w:val="00AA5B05"/>
    <w:rsid w:val="00AA6690"/>
    <w:rsid w:val="00AA68AE"/>
    <w:rsid w:val="00AA6AF1"/>
    <w:rsid w:val="00AA6F00"/>
    <w:rsid w:val="00AA799F"/>
    <w:rsid w:val="00AA7C6E"/>
    <w:rsid w:val="00AB0604"/>
    <w:rsid w:val="00AB07E0"/>
    <w:rsid w:val="00AB0D9B"/>
    <w:rsid w:val="00AB0FC7"/>
    <w:rsid w:val="00AB168D"/>
    <w:rsid w:val="00AB1B50"/>
    <w:rsid w:val="00AB2454"/>
    <w:rsid w:val="00AB2899"/>
    <w:rsid w:val="00AB2B8B"/>
    <w:rsid w:val="00AB2FEE"/>
    <w:rsid w:val="00AB30F6"/>
    <w:rsid w:val="00AB3180"/>
    <w:rsid w:val="00AB329C"/>
    <w:rsid w:val="00AB36F4"/>
    <w:rsid w:val="00AB4957"/>
    <w:rsid w:val="00AB4AB3"/>
    <w:rsid w:val="00AB503C"/>
    <w:rsid w:val="00AB5265"/>
    <w:rsid w:val="00AB6341"/>
    <w:rsid w:val="00AB6574"/>
    <w:rsid w:val="00AB6A18"/>
    <w:rsid w:val="00AC09A8"/>
    <w:rsid w:val="00AC0A86"/>
    <w:rsid w:val="00AC0BFF"/>
    <w:rsid w:val="00AC10F3"/>
    <w:rsid w:val="00AC1395"/>
    <w:rsid w:val="00AC17A2"/>
    <w:rsid w:val="00AC1EB2"/>
    <w:rsid w:val="00AC22A1"/>
    <w:rsid w:val="00AC24D5"/>
    <w:rsid w:val="00AC278E"/>
    <w:rsid w:val="00AC52A7"/>
    <w:rsid w:val="00AC538B"/>
    <w:rsid w:val="00AC57E5"/>
    <w:rsid w:val="00AC5805"/>
    <w:rsid w:val="00AC5F32"/>
    <w:rsid w:val="00AC67F3"/>
    <w:rsid w:val="00AC7020"/>
    <w:rsid w:val="00AC716D"/>
    <w:rsid w:val="00AC71D6"/>
    <w:rsid w:val="00AD05DC"/>
    <w:rsid w:val="00AD0AAD"/>
    <w:rsid w:val="00AD1293"/>
    <w:rsid w:val="00AD1B20"/>
    <w:rsid w:val="00AD1B3C"/>
    <w:rsid w:val="00AD1BF9"/>
    <w:rsid w:val="00AD206B"/>
    <w:rsid w:val="00AD20DF"/>
    <w:rsid w:val="00AD2D98"/>
    <w:rsid w:val="00AD32C6"/>
    <w:rsid w:val="00AD33E6"/>
    <w:rsid w:val="00AD34EC"/>
    <w:rsid w:val="00AD3C9A"/>
    <w:rsid w:val="00AD3E63"/>
    <w:rsid w:val="00AD3EFA"/>
    <w:rsid w:val="00AD47F9"/>
    <w:rsid w:val="00AD4C8B"/>
    <w:rsid w:val="00AD4CCE"/>
    <w:rsid w:val="00AD5358"/>
    <w:rsid w:val="00AD5A6F"/>
    <w:rsid w:val="00AD5F34"/>
    <w:rsid w:val="00AD7437"/>
    <w:rsid w:val="00AD7F9F"/>
    <w:rsid w:val="00AD7FDA"/>
    <w:rsid w:val="00AE0AA1"/>
    <w:rsid w:val="00AE0B53"/>
    <w:rsid w:val="00AE0E15"/>
    <w:rsid w:val="00AE1A3F"/>
    <w:rsid w:val="00AE2729"/>
    <w:rsid w:val="00AE2876"/>
    <w:rsid w:val="00AE2FFC"/>
    <w:rsid w:val="00AE318E"/>
    <w:rsid w:val="00AE3272"/>
    <w:rsid w:val="00AE34D6"/>
    <w:rsid w:val="00AE3BCC"/>
    <w:rsid w:val="00AE3EA7"/>
    <w:rsid w:val="00AE3EC1"/>
    <w:rsid w:val="00AE4415"/>
    <w:rsid w:val="00AE4C58"/>
    <w:rsid w:val="00AE4EDD"/>
    <w:rsid w:val="00AE516F"/>
    <w:rsid w:val="00AE5839"/>
    <w:rsid w:val="00AE640C"/>
    <w:rsid w:val="00AE740D"/>
    <w:rsid w:val="00AE772D"/>
    <w:rsid w:val="00AE795F"/>
    <w:rsid w:val="00AE7E8D"/>
    <w:rsid w:val="00AF03A3"/>
    <w:rsid w:val="00AF0519"/>
    <w:rsid w:val="00AF0698"/>
    <w:rsid w:val="00AF1696"/>
    <w:rsid w:val="00AF1D59"/>
    <w:rsid w:val="00AF1D6E"/>
    <w:rsid w:val="00AF1F45"/>
    <w:rsid w:val="00AF206D"/>
    <w:rsid w:val="00AF234F"/>
    <w:rsid w:val="00AF2612"/>
    <w:rsid w:val="00AF2699"/>
    <w:rsid w:val="00AF27CC"/>
    <w:rsid w:val="00AF3307"/>
    <w:rsid w:val="00AF35B0"/>
    <w:rsid w:val="00AF3BB6"/>
    <w:rsid w:val="00AF3BE6"/>
    <w:rsid w:val="00AF3DF3"/>
    <w:rsid w:val="00AF412D"/>
    <w:rsid w:val="00AF484C"/>
    <w:rsid w:val="00AF4E95"/>
    <w:rsid w:val="00AF5ACB"/>
    <w:rsid w:val="00AF5BE1"/>
    <w:rsid w:val="00AF6CF0"/>
    <w:rsid w:val="00AF7562"/>
    <w:rsid w:val="00AF7840"/>
    <w:rsid w:val="00AF7D94"/>
    <w:rsid w:val="00B0048E"/>
    <w:rsid w:val="00B0088B"/>
    <w:rsid w:val="00B0104B"/>
    <w:rsid w:val="00B016A7"/>
    <w:rsid w:val="00B019F3"/>
    <w:rsid w:val="00B02727"/>
    <w:rsid w:val="00B03655"/>
    <w:rsid w:val="00B04A42"/>
    <w:rsid w:val="00B04B03"/>
    <w:rsid w:val="00B04C12"/>
    <w:rsid w:val="00B052B1"/>
    <w:rsid w:val="00B053C7"/>
    <w:rsid w:val="00B05433"/>
    <w:rsid w:val="00B066E7"/>
    <w:rsid w:val="00B06AC9"/>
    <w:rsid w:val="00B10571"/>
    <w:rsid w:val="00B1083A"/>
    <w:rsid w:val="00B10E9A"/>
    <w:rsid w:val="00B111C7"/>
    <w:rsid w:val="00B1124E"/>
    <w:rsid w:val="00B1180E"/>
    <w:rsid w:val="00B123A6"/>
    <w:rsid w:val="00B12A4E"/>
    <w:rsid w:val="00B12C88"/>
    <w:rsid w:val="00B12E64"/>
    <w:rsid w:val="00B132C1"/>
    <w:rsid w:val="00B13651"/>
    <w:rsid w:val="00B13782"/>
    <w:rsid w:val="00B138CD"/>
    <w:rsid w:val="00B13D8B"/>
    <w:rsid w:val="00B14E33"/>
    <w:rsid w:val="00B14EE4"/>
    <w:rsid w:val="00B1504F"/>
    <w:rsid w:val="00B155E9"/>
    <w:rsid w:val="00B1594E"/>
    <w:rsid w:val="00B159B3"/>
    <w:rsid w:val="00B15D2F"/>
    <w:rsid w:val="00B16497"/>
    <w:rsid w:val="00B16E08"/>
    <w:rsid w:val="00B16ECA"/>
    <w:rsid w:val="00B171A9"/>
    <w:rsid w:val="00B17422"/>
    <w:rsid w:val="00B17A4B"/>
    <w:rsid w:val="00B17B43"/>
    <w:rsid w:val="00B17D6C"/>
    <w:rsid w:val="00B17F93"/>
    <w:rsid w:val="00B20658"/>
    <w:rsid w:val="00B20EE9"/>
    <w:rsid w:val="00B20F8C"/>
    <w:rsid w:val="00B21233"/>
    <w:rsid w:val="00B21413"/>
    <w:rsid w:val="00B21B13"/>
    <w:rsid w:val="00B22655"/>
    <w:rsid w:val="00B22F90"/>
    <w:rsid w:val="00B23734"/>
    <w:rsid w:val="00B23B76"/>
    <w:rsid w:val="00B24CE8"/>
    <w:rsid w:val="00B24D18"/>
    <w:rsid w:val="00B24E50"/>
    <w:rsid w:val="00B2544F"/>
    <w:rsid w:val="00B2569B"/>
    <w:rsid w:val="00B25BEE"/>
    <w:rsid w:val="00B263D2"/>
    <w:rsid w:val="00B264A7"/>
    <w:rsid w:val="00B2669A"/>
    <w:rsid w:val="00B26AFC"/>
    <w:rsid w:val="00B26ECE"/>
    <w:rsid w:val="00B27BE9"/>
    <w:rsid w:val="00B27D33"/>
    <w:rsid w:val="00B30D5B"/>
    <w:rsid w:val="00B31685"/>
    <w:rsid w:val="00B316D2"/>
    <w:rsid w:val="00B31986"/>
    <w:rsid w:val="00B32F3D"/>
    <w:rsid w:val="00B34420"/>
    <w:rsid w:val="00B3520A"/>
    <w:rsid w:val="00B35218"/>
    <w:rsid w:val="00B35C8B"/>
    <w:rsid w:val="00B35DA1"/>
    <w:rsid w:val="00B361CA"/>
    <w:rsid w:val="00B36D1F"/>
    <w:rsid w:val="00B371B8"/>
    <w:rsid w:val="00B374BE"/>
    <w:rsid w:val="00B4032D"/>
    <w:rsid w:val="00B40E1D"/>
    <w:rsid w:val="00B40FA2"/>
    <w:rsid w:val="00B417C2"/>
    <w:rsid w:val="00B41816"/>
    <w:rsid w:val="00B41ACE"/>
    <w:rsid w:val="00B4320C"/>
    <w:rsid w:val="00B435EA"/>
    <w:rsid w:val="00B43B91"/>
    <w:rsid w:val="00B44D1A"/>
    <w:rsid w:val="00B44F0B"/>
    <w:rsid w:val="00B45C18"/>
    <w:rsid w:val="00B45E74"/>
    <w:rsid w:val="00B465A8"/>
    <w:rsid w:val="00B46EA8"/>
    <w:rsid w:val="00B500B5"/>
    <w:rsid w:val="00B502FA"/>
    <w:rsid w:val="00B50A7C"/>
    <w:rsid w:val="00B51611"/>
    <w:rsid w:val="00B516D7"/>
    <w:rsid w:val="00B52134"/>
    <w:rsid w:val="00B521AD"/>
    <w:rsid w:val="00B52EEC"/>
    <w:rsid w:val="00B53894"/>
    <w:rsid w:val="00B53A20"/>
    <w:rsid w:val="00B54699"/>
    <w:rsid w:val="00B54C58"/>
    <w:rsid w:val="00B54FF0"/>
    <w:rsid w:val="00B5530E"/>
    <w:rsid w:val="00B55551"/>
    <w:rsid w:val="00B55BA6"/>
    <w:rsid w:val="00B55DEC"/>
    <w:rsid w:val="00B56AB7"/>
    <w:rsid w:val="00B5701A"/>
    <w:rsid w:val="00B57195"/>
    <w:rsid w:val="00B57F79"/>
    <w:rsid w:val="00B60392"/>
    <w:rsid w:val="00B60787"/>
    <w:rsid w:val="00B607B8"/>
    <w:rsid w:val="00B60F7F"/>
    <w:rsid w:val="00B619E8"/>
    <w:rsid w:val="00B62422"/>
    <w:rsid w:val="00B62773"/>
    <w:rsid w:val="00B627FB"/>
    <w:rsid w:val="00B62C50"/>
    <w:rsid w:val="00B62F3B"/>
    <w:rsid w:val="00B630FC"/>
    <w:rsid w:val="00B63134"/>
    <w:rsid w:val="00B633AC"/>
    <w:rsid w:val="00B63748"/>
    <w:rsid w:val="00B63E0E"/>
    <w:rsid w:val="00B63F90"/>
    <w:rsid w:val="00B64405"/>
    <w:rsid w:val="00B653D4"/>
    <w:rsid w:val="00B657F5"/>
    <w:rsid w:val="00B65900"/>
    <w:rsid w:val="00B65AE3"/>
    <w:rsid w:val="00B65ED5"/>
    <w:rsid w:val="00B663BE"/>
    <w:rsid w:val="00B66770"/>
    <w:rsid w:val="00B66DE4"/>
    <w:rsid w:val="00B678FB"/>
    <w:rsid w:val="00B70737"/>
    <w:rsid w:val="00B70B25"/>
    <w:rsid w:val="00B71A80"/>
    <w:rsid w:val="00B74104"/>
    <w:rsid w:val="00B74184"/>
    <w:rsid w:val="00B74766"/>
    <w:rsid w:val="00B74A34"/>
    <w:rsid w:val="00B7564E"/>
    <w:rsid w:val="00B762B6"/>
    <w:rsid w:val="00B76804"/>
    <w:rsid w:val="00B76C3D"/>
    <w:rsid w:val="00B77293"/>
    <w:rsid w:val="00B77B0A"/>
    <w:rsid w:val="00B8031C"/>
    <w:rsid w:val="00B80604"/>
    <w:rsid w:val="00B80776"/>
    <w:rsid w:val="00B80B7C"/>
    <w:rsid w:val="00B80B98"/>
    <w:rsid w:val="00B80DDA"/>
    <w:rsid w:val="00B80DFA"/>
    <w:rsid w:val="00B81666"/>
    <w:rsid w:val="00B81B6F"/>
    <w:rsid w:val="00B82306"/>
    <w:rsid w:val="00B82CD9"/>
    <w:rsid w:val="00B833A1"/>
    <w:rsid w:val="00B83931"/>
    <w:rsid w:val="00B83D16"/>
    <w:rsid w:val="00B83F29"/>
    <w:rsid w:val="00B8467C"/>
    <w:rsid w:val="00B84BA8"/>
    <w:rsid w:val="00B84CAD"/>
    <w:rsid w:val="00B851B7"/>
    <w:rsid w:val="00B856E4"/>
    <w:rsid w:val="00B85CBC"/>
    <w:rsid w:val="00B861C0"/>
    <w:rsid w:val="00B862B8"/>
    <w:rsid w:val="00B86495"/>
    <w:rsid w:val="00B8719B"/>
    <w:rsid w:val="00B87714"/>
    <w:rsid w:val="00B90632"/>
    <w:rsid w:val="00B90799"/>
    <w:rsid w:val="00B90B0A"/>
    <w:rsid w:val="00B90CE0"/>
    <w:rsid w:val="00B91B29"/>
    <w:rsid w:val="00B91F37"/>
    <w:rsid w:val="00B91FC4"/>
    <w:rsid w:val="00B92043"/>
    <w:rsid w:val="00B925F6"/>
    <w:rsid w:val="00B929AD"/>
    <w:rsid w:val="00B92C23"/>
    <w:rsid w:val="00B92F19"/>
    <w:rsid w:val="00B92FB6"/>
    <w:rsid w:val="00B92FB8"/>
    <w:rsid w:val="00B9334C"/>
    <w:rsid w:val="00B933D5"/>
    <w:rsid w:val="00B93EB5"/>
    <w:rsid w:val="00B94009"/>
    <w:rsid w:val="00B9422E"/>
    <w:rsid w:val="00B94412"/>
    <w:rsid w:val="00B9466C"/>
    <w:rsid w:val="00B94D03"/>
    <w:rsid w:val="00B9550B"/>
    <w:rsid w:val="00B955DE"/>
    <w:rsid w:val="00B95BA7"/>
    <w:rsid w:val="00B9722C"/>
    <w:rsid w:val="00B973C2"/>
    <w:rsid w:val="00B97611"/>
    <w:rsid w:val="00B977B0"/>
    <w:rsid w:val="00B97CF2"/>
    <w:rsid w:val="00BA0111"/>
    <w:rsid w:val="00BA0163"/>
    <w:rsid w:val="00BA095D"/>
    <w:rsid w:val="00BA1E23"/>
    <w:rsid w:val="00BA236B"/>
    <w:rsid w:val="00BA2E44"/>
    <w:rsid w:val="00BA3539"/>
    <w:rsid w:val="00BA3815"/>
    <w:rsid w:val="00BA3DC3"/>
    <w:rsid w:val="00BA4B2D"/>
    <w:rsid w:val="00BA4E42"/>
    <w:rsid w:val="00BA4EE5"/>
    <w:rsid w:val="00BA5F47"/>
    <w:rsid w:val="00BA5FF4"/>
    <w:rsid w:val="00BA64A6"/>
    <w:rsid w:val="00BA7020"/>
    <w:rsid w:val="00BA7B9F"/>
    <w:rsid w:val="00BB00A4"/>
    <w:rsid w:val="00BB0D1C"/>
    <w:rsid w:val="00BB10EF"/>
    <w:rsid w:val="00BB1EF0"/>
    <w:rsid w:val="00BB213E"/>
    <w:rsid w:val="00BB2269"/>
    <w:rsid w:val="00BB23DB"/>
    <w:rsid w:val="00BB23E8"/>
    <w:rsid w:val="00BB2DAC"/>
    <w:rsid w:val="00BB3097"/>
    <w:rsid w:val="00BB327E"/>
    <w:rsid w:val="00BB38B3"/>
    <w:rsid w:val="00BB3FFB"/>
    <w:rsid w:val="00BB41EB"/>
    <w:rsid w:val="00BB48D4"/>
    <w:rsid w:val="00BB49E9"/>
    <w:rsid w:val="00BB5089"/>
    <w:rsid w:val="00BB51BD"/>
    <w:rsid w:val="00BB54A0"/>
    <w:rsid w:val="00BB5CAD"/>
    <w:rsid w:val="00BB6323"/>
    <w:rsid w:val="00BB6624"/>
    <w:rsid w:val="00BB685B"/>
    <w:rsid w:val="00BB7594"/>
    <w:rsid w:val="00BB7EFA"/>
    <w:rsid w:val="00BC0474"/>
    <w:rsid w:val="00BC0929"/>
    <w:rsid w:val="00BC127E"/>
    <w:rsid w:val="00BC1476"/>
    <w:rsid w:val="00BC164F"/>
    <w:rsid w:val="00BC1D0C"/>
    <w:rsid w:val="00BC2291"/>
    <w:rsid w:val="00BC2B7B"/>
    <w:rsid w:val="00BC2DBE"/>
    <w:rsid w:val="00BC2F0D"/>
    <w:rsid w:val="00BC3009"/>
    <w:rsid w:val="00BC35BE"/>
    <w:rsid w:val="00BC401B"/>
    <w:rsid w:val="00BC4DDC"/>
    <w:rsid w:val="00BC5D9B"/>
    <w:rsid w:val="00BC62CB"/>
    <w:rsid w:val="00BC64A1"/>
    <w:rsid w:val="00BC70B2"/>
    <w:rsid w:val="00BC74C0"/>
    <w:rsid w:val="00BC76E3"/>
    <w:rsid w:val="00BC77F8"/>
    <w:rsid w:val="00BC79FC"/>
    <w:rsid w:val="00BD1263"/>
    <w:rsid w:val="00BD1A27"/>
    <w:rsid w:val="00BD1EBD"/>
    <w:rsid w:val="00BD2080"/>
    <w:rsid w:val="00BD23FB"/>
    <w:rsid w:val="00BD2C61"/>
    <w:rsid w:val="00BD2C9B"/>
    <w:rsid w:val="00BD2CD7"/>
    <w:rsid w:val="00BD32A9"/>
    <w:rsid w:val="00BD32D7"/>
    <w:rsid w:val="00BD34D1"/>
    <w:rsid w:val="00BD35F4"/>
    <w:rsid w:val="00BD442A"/>
    <w:rsid w:val="00BD46C9"/>
    <w:rsid w:val="00BD490D"/>
    <w:rsid w:val="00BD49EE"/>
    <w:rsid w:val="00BD518B"/>
    <w:rsid w:val="00BD5348"/>
    <w:rsid w:val="00BD598A"/>
    <w:rsid w:val="00BD65F2"/>
    <w:rsid w:val="00BD6705"/>
    <w:rsid w:val="00BD71DE"/>
    <w:rsid w:val="00BD73BE"/>
    <w:rsid w:val="00BD7C29"/>
    <w:rsid w:val="00BD7E76"/>
    <w:rsid w:val="00BE04F0"/>
    <w:rsid w:val="00BE093F"/>
    <w:rsid w:val="00BE0EBB"/>
    <w:rsid w:val="00BE14FD"/>
    <w:rsid w:val="00BE19B5"/>
    <w:rsid w:val="00BE1C19"/>
    <w:rsid w:val="00BE1E6A"/>
    <w:rsid w:val="00BE27EA"/>
    <w:rsid w:val="00BE2943"/>
    <w:rsid w:val="00BE313A"/>
    <w:rsid w:val="00BE4E67"/>
    <w:rsid w:val="00BE52B4"/>
    <w:rsid w:val="00BE5CED"/>
    <w:rsid w:val="00BE609B"/>
    <w:rsid w:val="00BE6654"/>
    <w:rsid w:val="00BE6953"/>
    <w:rsid w:val="00BE77C9"/>
    <w:rsid w:val="00BE7D31"/>
    <w:rsid w:val="00BE7F57"/>
    <w:rsid w:val="00BF01CB"/>
    <w:rsid w:val="00BF0303"/>
    <w:rsid w:val="00BF0873"/>
    <w:rsid w:val="00BF1056"/>
    <w:rsid w:val="00BF1311"/>
    <w:rsid w:val="00BF144D"/>
    <w:rsid w:val="00BF19AC"/>
    <w:rsid w:val="00BF1FE6"/>
    <w:rsid w:val="00BF219B"/>
    <w:rsid w:val="00BF2392"/>
    <w:rsid w:val="00BF246B"/>
    <w:rsid w:val="00BF2923"/>
    <w:rsid w:val="00BF3C8C"/>
    <w:rsid w:val="00BF41AF"/>
    <w:rsid w:val="00BF44C6"/>
    <w:rsid w:val="00BF5553"/>
    <w:rsid w:val="00BF5870"/>
    <w:rsid w:val="00BF5BC9"/>
    <w:rsid w:val="00BF5F20"/>
    <w:rsid w:val="00BF61BC"/>
    <w:rsid w:val="00BF6234"/>
    <w:rsid w:val="00BF639D"/>
    <w:rsid w:val="00BF71CE"/>
    <w:rsid w:val="00BF75A9"/>
    <w:rsid w:val="00BF7B88"/>
    <w:rsid w:val="00BF7E49"/>
    <w:rsid w:val="00C001F3"/>
    <w:rsid w:val="00C006A1"/>
    <w:rsid w:val="00C00E76"/>
    <w:rsid w:val="00C0111D"/>
    <w:rsid w:val="00C021CC"/>
    <w:rsid w:val="00C02958"/>
    <w:rsid w:val="00C02BC0"/>
    <w:rsid w:val="00C02E47"/>
    <w:rsid w:val="00C03562"/>
    <w:rsid w:val="00C037DB"/>
    <w:rsid w:val="00C0440F"/>
    <w:rsid w:val="00C0479D"/>
    <w:rsid w:val="00C04890"/>
    <w:rsid w:val="00C05232"/>
    <w:rsid w:val="00C05E64"/>
    <w:rsid w:val="00C06AE5"/>
    <w:rsid w:val="00C07C64"/>
    <w:rsid w:val="00C07DDD"/>
    <w:rsid w:val="00C100FF"/>
    <w:rsid w:val="00C10655"/>
    <w:rsid w:val="00C10BF2"/>
    <w:rsid w:val="00C10CBC"/>
    <w:rsid w:val="00C11E37"/>
    <w:rsid w:val="00C12330"/>
    <w:rsid w:val="00C12D31"/>
    <w:rsid w:val="00C12D5D"/>
    <w:rsid w:val="00C13661"/>
    <w:rsid w:val="00C13892"/>
    <w:rsid w:val="00C13D4D"/>
    <w:rsid w:val="00C14781"/>
    <w:rsid w:val="00C14C81"/>
    <w:rsid w:val="00C14FF6"/>
    <w:rsid w:val="00C15F4A"/>
    <w:rsid w:val="00C15F7D"/>
    <w:rsid w:val="00C16814"/>
    <w:rsid w:val="00C16E04"/>
    <w:rsid w:val="00C16E3B"/>
    <w:rsid w:val="00C179D3"/>
    <w:rsid w:val="00C2030D"/>
    <w:rsid w:val="00C2036B"/>
    <w:rsid w:val="00C207BE"/>
    <w:rsid w:val="00C20807"/>
    <w:rsid w:val="00C20CB5"/>
    <w:rsid w:val="00C213D2"/>
    <w:rsid w:val="00C213FA"/>
    <w:rsid w:val="00C21B97"/>
    <w:rsid w:val="00C21FBC"/>
    <w:rsid w:val="00C2201E"/>
    <w:rsid w:val="00C2274F"/>
    <w:rsid w:val="00C22A62"/>
    <w:rsid w:val="00C22CDA"/>
    <w:rsid w:val="00C22F9E"/>
    <w:rsid w:val="00C23319"/>
    <w:rsid w:val="00C2472F"/>
    <w:rsid w:val="00C24F7D"/>
    <w:rsid w:val="00C2514D"/>
    <w:rsid w:val="00C2556E"/>
    <w:rsid w:val="00C2609D"/>
    <w:rsid w:val="00C27EC0"/>
    <w:rsid w:val="00C305ED"/>
    <w:rsid w:val="00C30C23"/>
    <w:rsid w:val="00C3105F"/>
    <w:rsid w:val="00C312EF"/>
    <w:rsid w:val="00C31329"/>
    <w:rsid w:val="00C314C3"/>
    <w:rsid w:val="00C3229E"/>
    <w:rsid w:val="00C32526"/>
    <w:rsid w:val="00C328AF"/>
    <w:rsid w:val="00C328EC"/>
    <w:rsid w:val="00C32AE4"/>
    <w:rsid w:val="00C33803"/>
    <w:rsid w:val="00C33A67"/>
    <w:rsid w:val="00C33FD7"/>
    <w:rsid w:val="00C341CC"/>
    <w:rsid w:val="00C34261"/>
    <w:rsid w:val="00C35100"/>
    <w:rsid w:val="00C35827"/>
    <w:rsid w:val="00C35F6F"/>
    <w:rsid w:val="00C36A4F"/>
    <w:rsid w:val="00C36CF1"/>
    <w:rsid w:val="00C36D31"/>
    <w:rsid w:val="00C3710B"/>
    <w:rsid w:val="00C40585"/>
    <w:rsid w:val="00C41140"/>
    <w:rsid w:val="00C413D8"/>
    <w:rsid w:val="00C41411"/>
    <w:rsid w:val="00C41643"/>
    <w:rsid w:val="00C4336C"/>
    <w:rsid w:val="00C43ECA"/>
    <w:rsid w:val="00C43EEA"/>
    <w:rsid w:val="00C43FB2"/>
    <w:rsid w:val="00C44317"/>
    <w:rsid w:val="00C44AB7"/>
    <w:rsid w:val="00C44E9D"/>
    <w:rsid w:val="00C44EB2"/>
    <w:rsid w:val="00C45072"/>
    <w:rsid w:val="00C45911"/>
    <w:rsid w:val="00C45D48"/>
    <w:rsid w:val="00C4659E"/>
    <w:rsid w:val="00C46CA3"/>
    <w:rsid w:val="00C46E12"/>
    <w:rsid w:val="00C46EA7"/>
    <w:rsid w:val="00C4744D"/>
    <w:rsid w:val="00C4748D"/>
    <w:rsid w:val="00C50046"/>
    <w:rsid w:val="00C50560"/>
    <w:rsid w:val="00C50664"/>
    <w:rsid w:val="00C50830"/>
    <w:rsid w:val="00C50FA4"/>
    <w:rsid w:val="00C510B4"/>
    <w:rsid w:val="00C516D9"/>
    <w:rsid w:val="00C5226E"/>
    <w:rsid w:val="00C52B6A"/>
    <w:rsid w:val="00C52BBC"/>
    <w:rsid w:val="00C532BE"/>
    <w:rsid w:val="00C535FA"/>
    <w:rsid w:val="00C536D2"/>
    <w:rsid w:val="00C53993"/>
    <w:rsid w:val="00C5438E"/>
    <w:rsid w:val="00C5471C"/>
    <w:rsid w:val="00C54B65"/>
    <w:rsid w:val="00C55A5E"/>
    <w:rsid w:val="00C56E55"/>
    <w:rsid w:val="00C573CD"/>
    <w:rsid w:val="00C5760C"/>
    <w:rsid w:val="00C57F2A"/>
    <w:rsid w:val="00C60242"/>
    <w:rsid w:val="00C605AB"/>
    <w:rsid w:val="00C6079E"/>
    <w:rsid w:val="00C60969"/>
    <w:rsid w:val="00C60A36"/>
    <w:rsid w:val="00C6109C"/>
    <w:rsid w:val="00C61459"/>
    <w:rsid w:val="00C61AB3"/>
    <w:rsid w:val="00C62831"/>
    <w:rsid w:val="00C630B1"/>
    <w:rsid w:val="00C63DF9"/>
    <w:rsid w:val="00C6453C"/>
    <w:rsid w:val="00C6462D"/>
    <w:rsid w:val="00C65FE3"/>
    <w:rsid w:val="00C66005"/>
    <w:rsid w:val="00C660B4"/>
    <w:rsid w:val="00C66498"/>
    <w:rsid w:val="00C66A50"/>
    <w:rsid w:val="00C67CA4"/>
    <w:rsid w:val="00C67ECF"/>
    <w:rsid w:val="00C7021C"/>
    <w:rsid w:val="00C70AEC"/>
    <w:rsid w:val="00C71056"/>
    <w:rsid w:val="00C710B4"/>
    <w:rsid w:val="00C71657"/>
    <w:rsid w:val="00C71873"/>
    <w:rsid w:val="00C71F5D"/>
    <w:rsid w:val="00C71F71"/>
    <w:rsid w:val="00C72596"/>
    <w:rsid w:val="00C72E12"/>
    <w:rsid w:val="00C7300C"/>
    <w:rsid w:val="00C73202"/>
    <w:rsid w:val="00C73345"/>
    <w:rsid w:val="00C73E03"/>
    <w:rsid w:val="00C74C28"/>
    <w:rsid w:val="00C75014"/>
    <w:rsid w:val="00C75789"/>
    <w:rsid w:val="00C75891"/>
    <w:rsid w:val="00C75BF8"/>
    <w:rsid w:val="00C7619D"/>
    <w:rsid w:val="00C76323"/>
    <w:rsid w:val="00C77012"/>
    <w:rsid w:val="00C77156"/>
    <w:rsid w:val="00C771B3"/>
    <w:rsid w:val="00C808A4"/>
    <w:rsid w:val="00C80BF2"/>
    <w:rsid w:val="00C810F4"/>
    <w:rsid w:val="00C815A6"/>
    <w:rsid w:val="00C8293D"/>
    <w:rsid w:val="00C83539"/>
    <w:rsid w:val="00C83561"/>
    <w:rsid w:val="00C84287"/>
    <w:rsid w:val="00C84880"/>
    <w:rsid w:val="00C84DF9"/>
    <w:rsid w:val="00C84F84"/>
    <w:rsid w:val="00C855CE"/>
    <w:rsid w:val="00C85D15"/>
    <w:rsid w:val="00C86B8F"/>
    <w:rsid w:val="00C86E88"/>
    <w:rsid w:val="00C86ED4"/>
    <w:rsid w:val="00C87286"/>
    <w:rsid w:val="00C87C6C"/>
    <w:rsid w:val="00C87D95"/>
    <w:rsid w:val="00C902B6"/>
    <w:rsid w:val="00C90AE6"/>
    <w:rsid w:val="00C90D98"/>
    <w:rsid w:val="00C911B8"/>
    <w:rsid w:val="00C91388"/>
    <w:rsid w:val="00C9144E"/>
    <w:rsid w:val="00C917FF"/>
    <w:rsid w:val="00C91BCA"/>
    <w:rsid w:val="00C91E0C"/>
    <w:rsid w:val="00C91FAF"/>
    <w:rsid w:val="00C9224A"/>
    <w:rsid w:val="00C92380"/>
    <w:rsid w:val="00C928C2"/>
    <w:rsid w:val="00C92ABA"/>
    <w:rsid w:val="00C93187"/>
    <w:rsid w:val="00C93B69"/>
    <w:rsid w:val="00C94023"/>
    <w:rsid w:val="00C941B6"/>
    <w:rsid w:val="00C947BF"/>
    <w:rsid w:val="00C94F2F"/>
    <w:rsid w:val="00C9538C"/>
    <w:rsid w:val="00C95C80"/>
    <w:rsid w:val="00C97109"/>
    <w:rsid w:val="00C97E80"/>
    <w:rsid w:val="00C97FA3"/>
    <w:rsid w:val="00CA0062"/>
    <w:rsid w:val="00CA041C"/>
    <w:rsid w:val="00CA061D"/>
    <w:rsid w:val="00CA068A"/>
    <w:rsid w:val="00CA077E"/>
    <w:rsid w:val="00CA09E3"/>
    <w:rsid w:val="00CA0A87"/>
    <w:rsid w:val="00CA0E3C"/>
    <w:rsid w:val="00CA1153"/>
    <w:rsid w:val="00CA13D9"/>
    <w:rsid w:val="00CA1434"/>
    <w:rsid w:val="00CA14C1"/>
    <w:rsid w:val="00CA1712"/>
    <w:rsid w:val="00CA1855"/>
    <w:rsid w:val="00CA1BA7"/>
    <w:rsid w:val="00CA2194"/>
    <w:rsid w:val="00CA2E0E"/>
    <w:rsid w:val="00CA3495"/>
    <w:rsid w:val="00CA3870"/>
    <w:rsid w:val="00CA3C87"/>
    <w:rsid w:val="00CA3E38"/>
    <w:rsid w:val="00CA44E9"/>
    <w:rsid w:val="00CA4B8B"/>
    <w:rsid w:val="00CA4BCD"/>
    <w:rsid w:val="00CA4E72"/>
    <w:rsid w:val="00CA521D"/>
    <w:rsid w:val="00CA5AC8"/>
    <w:rsid w:val="00CA6185"/>
    <w:rsid w:val="00CA61AA"/>
    <w:rsid w:val="00CA61E6"/>
    <w:rsid w:val="00CA6AAD"/>
    <w:rsid w:val="00CA6BAA"/>
    <w:rsid w:val="00CA704F"/>
    <w:rsid w:val="00CA791A"/>
    <w:rsid w:val="00CA7BE9"/>
    <w:rsid w:val="00CB023D"/>
    <w:rsid w:val="00CB1179"/>
    <w:rsid w:val="00CB1516"/>
    <w:rsid w:val="00CB29A4"/>
    <w:rsid w:val="00CB33A6"/>
    <w:rsid w:val="00CB3879"/>
    <w:rsid w:val="00CB3BAC"/>
    <w:rsid w:val="00CB3E4A"/>
    <w:rsid w:val="00CB4B40"/>
    <w:rsid w:val="00CB52EE"/>
    <w:rsid w:val="00CB5DCB"/>
    <w:rsid w:val="00CB6741"/>
    <w:rsid w:val="00CB6C29"/>
    <w:rsid w:val="00CB70CD"/>
    <w:rsid w:val="00CB7238"/>
    <w:rsid w:val="00CB78C3"/>
    <w:rsid w:val="00CB7BB0"/>
    <w:rsid w:val="00CB7FBE"/>
    <w:rsid w:val="00CC01B3"/>
    <w:rsid w:val="00CC0336"/>
    <w:rsid w:val="00CC064B"/>
    <w:rsid w:val="00CC08DB"/>
    <w:rsid w:val="00CC14E2"/>
    <w:rsid w:val="00CC20CC"/>
    <w:rsid w:val="00CC25DF"/>
    <w:rsid w:val="00CC29A3"/>
    <w:rsid w:val="00CC2EB9"/>
    <w:rsid w:val="00CC305E"/>
    <w:rsid w:val="00CC3FA9"/>
    <w:rsid w:val="00CC47CB"/>
    <w:rsid w:val="00CC48B2"/>
    <w:rsid w:val="00CC4A00"/>
    <w:rsid w:val="00CC4D80"/>
    <w:rsid w:val="00CC4E6C"/>
    <w:rsid w:val="00CC5315"/>
    <w:rsid w:val="00CC5759"/>
    <w:rsid w:val="00CC62D9"/>
    <w:rsid w:val="00CC6825"/>
    <w:rsid w:val="00CC6C8B"/>
    <w:rsid w:val="00CC7072"/>
    <w:rsid w:val="00CC7353"/>
    <w:rsid w:val="00CC7B26"/>
    <w:rsid w:val="00CC7DCE"/>
    <w:rsid w:val="00CC7ED8"/>
    <w:rsid w:val="00CD10EE"/>
    <w:rsid w:val="00CD12B0"/>
    <w:rsid w:val="00CD149F"/>
    <w:rsid w:val="00CD14BA"/>
    <w:rsid w:val="00CD192D"/>
    <w:rsid w:val="00CD1B10"/>
    <w:rsid w:val="00CD1CA7"/>
    <w:rsid w:val="00CD1D70"/>
    <w:rsid w:val="00CD1DAF"/>
    <w:rsid w:val="00CD22AC"/>
    <w:rsid w:val="00CD2315"/>
    <w:rsid w:val="00CD283F"/>
    <w:rsid w:val="00CD2A95"/>
    <w:rsid w:val="00CD366E"/>
    <w:rsid w:val="00CD3EB1"/>
    <w:rsid w:val="00CD45A0"/>
    <w:rsid w:val="00CD47F7"/>
    <w:rsid w:val="00CD4EE8"/>
    <w:rsid w:val="00CD4FC1"/>
    <w:rsid w:val="00CD65BF"/>
    <w:rsid w:val="00CD6A95"/>
    <w:rsid w:val="00CD7CB5"/>
    <w:rsid w:val="00CD7E3B"/>
    <w:rsid w:val="00CE1250"/>
    <w:rsid w:val="00CE14E1"/>
    <w:rsid w:val="00CE1773"/>
    <w:rsid w:val="00CE1AEA"/>
    <w:rsid w:val="00CE278F"/>
    <w:rsid w:val="00CE477F"/>
    <w:rsid w:val="00CE4B53"/>
    <w:rsid w:val="00CE50BD"/>
    <w:rsid w:val="00CE5C82"/>
    <w:rsid w:val="00CE628A"/>
    <w:rsid w:val="00CE6586"/>
    <w:rsid w:val="00CE65BF"/>
    <w:rsid w:val="00CE6EB1"/>
    <w:rsid w:val="00CE7228"/>
    <w:rsid w:val="00CE737B"/>
    <w:rsid w:val="00CE754B"/>
    <w:rsid w:val="00CE7FF5"/>
    <w:rsid w:val="00CF00A3"/>
    <w:rsid w:val="00CF03EC"/>
    <w:rsid w:val="00CF0737"/>
    <w:rsid w:val="00CF11FF"/>
    <w:rsid w:val="00CF1624"/>
    <w:rsid w:val="00CF16BB"/>
    <w:rsid w:val="00CF17DA"/>
    <w:rsid w:val="00CF2B2C"/>
    <w:rsid w:val="00CF38E6"/>
    <w:rsid w:val="00CF3E71"/>
    <w:rsid w:val="00CF422F"/>
    <w:rsid w:val="00CF4736"/>
    <w:rsid w:val="00CF47BB"/>
    <w:rsid w:val="00CF49E5"/>
    <w:rsid w:val="00CF532B"/>
    <w:rsid w:val="00CF5C36"/>
    <w:rsid w:val="00CF6389"/>
    <w:rsid w:val="00CF6400"/>
    <w:rsid w:val="00CF70F8"/>
    <w:rsid w:val="00CF748C"/>
    <w:rsid w:val="00CF7DE4"/>
    <w:rsid w:val="00CF7E1E"/>
    <w:rsid w:val="00D00818"/>
    <w:rsid w:val="00D0115F"/>
    <w:rsid w:val="00D013F4"/>
    <w:rsid w:val="00D01653"/>
    <w:rsid w:val="00D019FC"/>
    <w:rsid w:val="00D01B2F"/>
    <w:rsid w:val="00D01DF5"/>
    <w:rsid w:val="00D020E7"/>
    <w:rsid w:val="00D020F0"/>
    <w:rsid w:val="00D0229D"/>
    <w:rsid w:val="00D02543"/>
    <w:rsid w:val="00D026E1"/>
    <w:rsid w:val="00D035C8"/>
    <w:rsid w:val="00D036F7"/>
    <w:rsid w:val="00D03B1D"/>
    <w:rsid w:val="00D03B7E"/>
    <w:rsid w:val="00D03BEA"/>
    <w:rsid w:val="00D042EF"/>
    <w:rsid w:val="00D048D2"/>
    <w:rsid w:val="00D04938"/>
    <w:rsid w:val="00D051CB"/>
    <w:rsid w:val="00D055E8"/>
    <w:rsid w:val="00D05A52"/>
    <w:rsid w:val="00D05E13"/>
    <w:rsid w:val="00D06A44"/>
    <w:rsid w:val="00D06C7D"/>
    <w:rsid w:val="00D076C8"/>
    <w:rsid w:val="00D0795A"/>
    <w:rsid w:val="00D079A0"/>
    <w:rsid w:val="00D07B31"/>
    <w:rsid w:val="00D07BCA"/>
    <w:rsid w:val="00D07D47"/>
    <w:rsid w:val="00D07E64"/>
    <w:rsid w:val="00D103E7"/>
    <w:rsid w:val="00D106A0"/>
    <w:rsid w:val="00D117BD"/>
    <w:rsid w:val="00D11DD2"/>
    <w:rsid w:val="00D124CF"/>
    <w:rsid w:val="00D12BB3"/>
    <w:rsid w:val="00D12C75"/>
    <w:rsid w:val="00D12DFA"/>
    <w:rsid w:val="00D12E07"/>
    <w:rsid w:val="00D13153"/>
    <w:rsid w:val="00D131D5"/>
    <w:rsid w:val="00D13299"/>
    <w:rsid w:val="00D132AA"/>
    <w:rsid w:val="00D1386C"/>
    <w:rsid w:val="00D13F6E"/>
    <w:rsid w:val="00D140F6"/>
    <w:rsid w:val="00D148A5"/>
    <w:rsid w:val="00D14A8B"/>
    <w:rsid w:val="00D14C00"/>
    <w:rsid w:val="00D14E0C"/>
    <w:rsid w:val="00D15E14"/>
    <w:rsid w:val="00D16048"/>
    <w:rsid w:val="00D16BBD"/>
    <w:rsid w:val="00D16C46"/>
    <w:rsid w:val="00D1727E"/>
    <w:rsid w:val="00D179A7"/>
    <w:rsid w:val="00D207D8"/>
    <w:rsid w:val="00D207DA"/>
    <w:rsid w:val="00D214EC"/>
    <w:rsid w:val="00D216B1"/>
    <w:rsid w:val="00D218D1"/>
    <w:rsid w:val="00D220AE"/>
    <w:rsid w:val="00D2295E"/>
    <w:rsid w:val="00D2339F"/>
    <w:rsid w:val="00D234E6"/>
    <w:rsid w:val="00D23527"/>
    <w:rsid w:val="00D239B2"/>
    <w:rsid w:val="00D23BB0"/>
    <w:rsid w:val="00D23E4B"/>
    <w:rsid w:val="00D24AF5"/>
    <w:rsid w:val="00D24C2F"/>
    <w:rsid w:val="00D251A2"/>
    <w:rsid w:val="00D2522B"/>
    <w:rsid w:val="00D25392"/>
    <w:rsid w:val="00D25443"/>
    <w:rsid w:val="00D256B2"/>
    <w:rsid w:val="00D259C9"/>
    <w:rsid w:val="00D26244"/>
    <w:rsid w:val="00D26530"/>
    <w:rsid w:val="00D265AB"/>
    <w:rsid w:val="00D2692A"/>
    <w:rsid w:val="00D271C1"/>
    <w:rsid w:val="00D273B9"/>
    <w:rsid w:val="00D27894"/>
    <w:rsid w:val="00D27E82"/>
    <w:rsid w:val="00D309E2"/>
    <w:rsid w:val="00D3103F"/>
    <w:rsid w:val="00D31199"/>
    <w:rsid w:val="00D311B4"/>
    <w:rsid w:val="00D322A3"/>
    <w:rsid w:val="00D324AB"/>
    <w:rsid w:val="00D324DE"/>
    <w:rsid w:val="00D325EA"/>
    <w:rsid w:val="00D32A1A"/>
    <w:rsid w:val="00D33A3B"/>
    <w:rsid w:val="00D33BE8"/>
    <w:rsid w:val="00D33DC8"/>
    <w:rsid w:val="00D33E46"/>
    <w:rsid w:val="00D34403"/>
    <w:rsid w:val="00D34C37"/>
    <w:rsid w:val="00D355E6"/>
    <w:rsid w:val="00D35784"/>
    <w:rsid w:val="00D35AA9"/>
    <w:rsid w:val="00D36327"/>
    <w:rsid w:val="00D3657E"/>
    <w:rsid w:val="00D37CC1"/>
    <w:rsid w:val="00D37FF5"/>
    <w:rsid w:val="00D40298"/>
    <w:rsid w:val="00D40AEC"/>
    <w:rsid w:val="00D4163B"/>
    <w:rsid w:val="00D41758"/>
    <w:rsid w:val="00D421FE"/>
    <w:rsid w:val="00D42F2D"/>
    <w:rsid w:val="00D430DC"/>
    <w:rsid w:val="00D4334D"/>
    <w:rsid w:val="00D43D70"/>
    <w:rsid w:val="00D43E25"/>
    <w:rsid w:val="00D44E72"/>
    <w:rsid w:val="00D46C25"/>
    <w:rsid w:val="00D46E23"/>
    <w:rsid w:val="00D472DD"/>
    <w:rsid w:val="00D5026B"/>
    <w:rsid w:val="00D5027A"/>
    <w:rsid w:val="00D5055A"/>
    <w:rsid w:val="00D506C0"/>
    <w:rsid w:val="00D5086B"/>
    <w:rsid w:val="00D51033"/>
    <w:rsid w:val="00D51420"/>
    <w:rsid w:val="00D51697"/>
    <w:rsid w:val="00D51EF3"/>
    <w:rsid w:val="00D523F0"/>
    <w:rsid w:val="00D52CEC"/>
    <w:rsid w:val="00D5303A"/>
    <w:rsid w:val="00D532BB"/>
    <w:rsid w:val="00D539E1"/>
    <w:rsid w:val="00D53B74"/>
    <w:rsid w:val="00D53EA9"/>
    <w:rsid w:val="00D54050"/>
    <w:rsid w:val="00D54366"/>
    <w:rsid w:val="00D54590"/>
    <w:rsid w:val="00D54AD7"/>
    <w:rsid w:val="00D556DF"/>
    <w:rsid w:val="00D56650"/>
    <w:rsid w:val="00D57770"/>
    <w:rsid w:val="00D57789"/>
    <w:rsid w:val="00D57972"/>
    <w:rsid w:val="00D57C0F"/>
    <w:rsid w:val="00D60282"/>
    <w:rsid w:val="00D60351"/>
    <w:rsid w:val="00D6042A"/>
    <w:rsid w:val="00D60D0E"/>
    <w:rsid w:val="00D612D4"/>
    <w:rsid w:val="00D614F1"/>
    <w:rsid w:val="00D6194B"/>
    <w:rsid w:val="00D61B55"/>
    <w:rsid w:val="00D61E24"/>
    <w:rsid w:val="00D62181"/>
    <w:rsid w:val="00D62340"/>
    <w:rsid w:val="00D6286A"/>
    <w:rsid w:val="00D62B46"/>
    <w:rsid w:val="00D63BC5"/>
    <w:rsid w:val="00D63E69"/>
    <w:rsid w:val="00D63ED8"/>
    <w:rsid w:val="00D640CD"/>
    <w:rsid w:val="00D64872"/>
    <w:rsid w:val="00D65674"/>
    <w:rsid w:val="00D66C2C"/>
    <w:rsid w:val="00D67057"/>
    <w:rsid w:val="00D672C1"/>
    <w:rsid w:val="00D674C7"/>
    <w:rsid w:val="00D6798F"/>
    <w:rsid w:val="00D701D8"/>
    <w:rsid w:val="00D705F4"/>
    <w:rsid w:val="00D70799"/>
    <w:rsid w:val="00D71110"/>
    <w:rsid w:val="00D71460"/>
    <w:rsid w:val="00D720CB"/>
    <w:rsid w:val="00D7261D"/>
    <w:rsid w:val="00D726CE"/>
    <w:rsid w:val="00D726E6"/>
    <w:rsid w:val="00D7286C"/>
    <w:rsid w:val="00D7356C"/>
    <w:rsid w:val="00D735BA"/>
    <w:rsid w:val="00D7391D"/>
    <w:rsid w:val="00D73B4F"/>
    <w:rsid w:val="00D7569C"/>
    <w:rsid w:val="00D7574B"/>
    <w:rsid w:val="00D759CF"/>
    <w:rsid w:val="00D7646F"/>
    <w:rsid w:val="00D767D5"/>
    <w:rsid w:val="00D7693C"/>
    <w:rsid w:val="00D76FCC"/>
    <w:rsid w:val="00D770C2"/>
    <w:rsid w:val="00D77C5D"/>
    <w:rsid w:val="00D77D2E"/>
    <w:rsid w:val="00D800B3"/>
    <w:rsid w:val="00D8035F"/>
    <w:rsid w:val="00D81556"/>
    <w:rsid w:val="00D81693"/>
    <w:rsid w:val="00D81F96"/>
    <w:rsid w:val="00D826E9"/>
    <w:rsid w:val="00D82FE8"/>
    <w:rsid w:val="00D830C2"/>
    <w:rsid w:val="00D832E0"/>
    <w:rsid w:val="00D839A6"/>
    <w:rsid w:val="00D83B15"/>
    <w:rsid w:val="00D83D0A"/>
    <w:rsid w:val="00D83F0F"/>
    <w:rsid w:val="00D84061"/>
    <w:rsid w:val="00D842DD"/>
    <w:rsid w:val="00D84542"/>
    <w:rsid w:val="00D84909"/>
    <w:rsid w:val="00D84FF3"/>
    <w:rsid w:val="00D859BF"/>
    <w:rsid w:val="00D8611B"/>
    <w:rsid w:val="00D86132"/>
    <w:rsid w:val="00D864C7"/>
    <w:rsid w:val="00D86866"/>
    <w:rsid w:val="00D86ED9"/>
    <w:rsid w:val="00D87212"/>
    <w:rsid w:val="00D87DB7"/>
    <w:rsid w:val="00D90045"/>
    <w:rsid w:val="00D90125"/>
    <w:rsid w:val="00D90719"/>
    <w:rsid w:val="00D90EDA"/>
    <w:rsid w:val="00D916F2"/>
    <w:rsid w:val="00D91B3E"/>
    <w:rsid w:val="00D91DC5"/>
    <w:rsid w:val="00D91E75"/>
    <w:rsid w:val="00D92BF7"/>
    <w:rsid w:val="00D93144"/>
    <w:rsid w:val="00D9342A"/>
    <w:rsid w:val="00D9383C"/>
    <w:rsid w:val="00D94A12"/>
    <w:rsid w:val="00D94AAA"/>
    <w:rsid w:val="00D956F4"/>
    <w:rsid w:val="00D95B9A"/>
    <w:rsid w:val="00D96024"/>
    <w:rsid w:val="00D9668E"/>
    <w:rsid w:val="00D96952"/>
    <w:rsid w:val="00D9704C"/>
    <w:rsid w:val="00DA0224"/>
    <w:rsid w:val="00DA02B7"/>
    <w:rsid w:val="00DA0B6E"/>
    <w:rsid w:val="00DA1B84"/>
    <w:rsid w:val="00DA2465"/>
    <w:rsid w:val="00DA26A4"/>
    <w:rsid w:val="00DA2CD7"/>
    <w:rsid w:val="00DA354B"/>
    <w:rsid w:val="00DA4B76"/>
    <w:rsid w:val="00DA4CB4"/>
    <w:rsid w:val="00DA52FA"/>
    <w:rsid w:val="00DA545F"/>
    <w:rsid w:val="00DA57D4"/>
    <w:rsid w:val="00DA5B01"/>
    <w:rsid w:val="00DA6678"/>
    <w:rsid w:val="00DA693C"/>
    <w:rsid w:val="00DA740D"/>
    <w:rsid w:val="00DB03AD"/>
    <w:rsid w:val="00DB07A1"/>
    <w:rsid w:val="00DB12ED"/>
    <w:rsid w:val="00DB152C"/>
    <w:rsid w:val="00DB2166"/>
    <w:rsid w:val="00DB277D"/>
    <w:rsid w:val="00DB2D8A"/>
    <w:rsid w:val="00DB3070"/>
    <w:rsid w:val="00DB34AF"/>
    <w:rsid w:val="00DB39E1"/>
    <w:rsid w:val="00DB39F3"/>
    <w:rsid w:val="00DB3E65"/>
    <w:rsid w:val="00DB4C3E"/>
    <w:rsid w:val="00DB4EF3"/>
    <w:rsid w:val="00DB518C"/>
    <w:rsid w:val="00DB554C"/>
    <w:rsid w:val="00DB59DD"/>
    <w:rsid w:val="00DB653C"/>
    <w:rsid w:val="00DB693F"/>
    <w:rsid w:val="00DB6AAF"/>
    <w:rsid w:val="00DB6ED6"/>
    <w:rsid w:val="00DB70C9"/>
    <w:rsid w:val="00DB75AF"/>
    <w:rsid w:val="00DC00F3"/>
    <w:rsid w:val="00DC1373"/>
    <w:rsid w:val="00DC14A9"/>
    <w:rsid w:val="00DC1BF9"/>
    <w:rsid w:val="00DC1D81"/>
    <w:rsid w:val="00DC2AB8"/>
    <w:rsid w:val="00DC35CF"/>
    <w:rsid w:val="00DC3711"/>
    <w:rsid w:val="00DC6D05"/>
    <w:rsid w:val="00DC6E83"/>
    <w:rsid w:val="00DC7340"/>
    <w:rsid w:val="00DD0056"/>
    <w:rsid w:val="00DD061D"/>
    <w:rsid w:val="00DD0657"/>
    <w:rsid w:val="00DD08F4"/>
    <w:rsid w:val="00DD0AE6"/>
    <w:rsid w:val="00DD0C04"/>
    <w:rsid w:val="00DD0FE8"/>
    <w:rsid w:val="00DD1489"/>
    <w:rsid w:val="00DD1746"/>
    <w:rsid w:val="00DD18C7"/>
    <w:rsid w:val="00DD22E3"/>
    <w:rsid w:val="00DD256A"/>
    <w:rsid w:val="00DD32E4"/>
    <w:rsid w:val="00DD3677"/>
    <w:rsid w:val="00DD3862"/>
    <w:rsid w:val="00DD39D6"/>
    <w:rsid w:val="00DD4641"/>
    <w:rsid w:val="00DD48E1"/>
    <w:rsid w:val="00DD4D8D"/>
    <w:rsid w:val="00DD6B84"/>
    <w:rsid w:val="00DD712F"/>
    <w:rsid w:val="00DD7210"/>
    <w:rsid w:val="00DD7212"/>
    <w:rsid w:val="00DD73E0"/>
    <w:rsid w:val="00DD745A"/>
    <w:rsid w:val="00DD7AB4"/>
    <w:rsid w:val="00DD7B10"/>
    <w:rsid w:val="00DD7D16"/>
    <w:rsid w:val="00DE05BB"/>
    <w:rsid w:val="00DE065E"/>
    <w:rsid w:val="00DE0B6A"/>
    <w:rsid w:val="00DE10B2"/>
    <w:rsid w:val="00DE19DC"/>
    <w:rsid w:val="00DE1EB5"/>
    <w:rsid w:val="00DE35EE"/>
    <w:rsid w:val="00DE3D96"/>
    <w:rsid w:val="00DE4253"/>
    <w:rsid w:val="00DE442A"/>
    <w:rsid w:val="00DE446F"/>
    <w:rsid w:val="00DE45F8"/>
    <w:rsid w:val="00DE4EF1"/>
    <w:rsid w:val="00DE50E6"/>
    <w:rsid w:val="00DE677E"/>
    <w:rsid w:val="00DE67F9"/>
    <w:rsid w:val="00DE69E5"/>
    <w:rsid w:val="00DE6B71"/>
    <w:rsid w:val="00DE6F8F"/>
    <w:rsid w:val="00DE78B1"/>
    <w:rsid w:val="00DE7D4F"/>
    <w:rsid w:val="00DE7E91"/>
    <w:rsid w:val="00DF001D"/>
    <w:rsid w:val="00DF0267"/>
    <w:rsid w:val="00DF05AA"/>
    <w:rsid w:val="00DF086B"/>
    <w:rsid w:val="00DF0883"/>
    <w:rsid w:val="00DF094C"/>
    <w:rsid w:val="00DF0AB2"/>
    <w:rsid w:val="00DF123F"/>
    <w:rsid w:val="00DF1397"/>
    <w:rsid w:val="00DF160A"/>
    <w:rsid w:val="00DF1755"/>
    <w:rsid w:val="00DF230A"/>
    <w:rsid w:val="00DF2618"/>
    <w:rsid w:val="00DF2954"/>
    <w:rsid w:val="00DF2E3F"/>
    <w:rsid w:val="00DF3031"/>
    <w:rsid w:val="00DF3387"/>
    <w:rsid w:val="00DF343A"/>
    <w:rsid w:val="00DF3B48"/>
    <w:rsid w:val="00DF3E83"/>
    <w:rsid w:val="00DF3F04"/>
    <w:rsid w:val="00DF497D"/>
    <w:rsid w:val="00DF4F2E"/>
    <w:rsid w:val="00DF588D"/>
    <w:rsid w:val="00DF5C08"/>
    <w:rsid w:val="00DF6675"/>
    <w:rsid w:val="00DF6F17"/>
    <w:rsid w:val="00DF7686"/>
    <w:rsid w:val="00E004DA"/>
    <w:rsid w:val="00E01E7E"/>
    <w:rsid w:val="00E02956"/>
    <w:rsid w:val="00E02A8F"/>
    <w:rsid w:val="00E02AD6"/>
    <w:rsid w:val="00E02EBA"/>
    <w:rsid w:val="00E0323C"/>
    <w:rsid w:val="00E03427"/>
    <w:rsid w:val="00E03D47"/>
    <w:rsid w:val="00E042C5"/>
    <w:rsid w:val="00E04712"/>
    <w:rsid w:val="00E04B56"/>
    <w:rsid w:val="00E0583B"/>
    <w:rsid w:val="00E0699D"/>
    <w:rsid w:val="00E076EF"/>
    <w:rsid w:val="00E077C4"/>
    <w:rsid w:val="00E078A2"/>
    <w:rsid w:val="00E07AF1"/>
    <w:rsid w:val="00E07C09"/>
    <w:rsid w:val="00E118BD"/>
    <w:rsid w:val="00E11A71"/>
    <w:rsid w:val="00E11D6A"/>
    <w:rsid w:val="00E12819"/>
    <w:rsid w:val="00E12A28"/>
    <w:rsid w:val="00E135A0"/>
    <w:rsid w:val="00E138CF"/>
    <w:rsid w:val="00E13CB8"/>
    <w:rsid w:val="00E1405E"/>
    <w:rsid w:val="00E15333"/>
    <w:rsid w:val="00E158A9"/>
    <w:rsid w:val="00E15C44"/>
    <w:rsid w:val="00E15E25"/>
    <w:rsid w:val="00E1658C"/>
    <w:rsid w:val="00E168A2"/>
    <w:rsid w:val="00E173B3"/>
    <w:rsid w:val="00E175C1"/>
    <w:rsid w:val="00E17C31"/>
    <w:rsid w:val="00E17C51"/>
    <w:rsid w:val="00E2024B"/>
    <w:rsid w:val="00E2037A"/>
    <w:rsid w:val="00E20691"/>
    <w:rsid w:val="00E209DA"/>
    <w:rsid w:val="00E20FDA"/>
    <w:rsid w:val="00E21126"/>
    <w:rsid w:val="00E216A9"/>
    <w:rsid w:val="00E2176A"/>
    <w:rsid w:val="00E217A1"/>
    <w:rsid w:val="00E21D2B"/>
    <w:rsid w:val="00E22DE5"/>
    <w:rsid w:val="00E24457"/>
    <w:rsid w:val="00E24869"/>
    <w:rsid w:val="00E248E5"/>
    <w:rsid w:val="00E24B2C"/>
    <w:rsid w:val="00E26729"/>
    <w:rsid w:val="00E27061"/>
    <w:rsid w:val="00E2729B"/>
    <w:rsid w:val="00E27938"/>
    <w:rsid w:val="00E27C27"/>
    <w:rsid w:val="00E30594"/>
    <w:rsid w:val="00E30CA7"/>
    <w:rsid w:val="00E30DB1"/>
    <w:rsid w:val="00E310E7"/>
    <w:rsid w:val="00E31372"/>
    <w:rsid w:val="00E31377"/>
    <w:rsid w:val="00E31B1E"/>
    <w:rsid w:val="00E3204D"/>
    <w:rsid w:val="00E32231"/>
    <w:rsid w:val="00E32C5E"/>
    <w:rsid w:val="00E32F96"/>
    <w:rsid w:val="00E33D82"/>
    <w:rsid w:val="00E34150"/>
    <w:rsid w:val="00E34220"/>
    <w:rsid w:val="00E3431D"/>
    <w:rsid w:val="00E3474F"/>
    <w:rsid w:val="00E34C2B"/>
    <w:rsid w:val="00E34DF7"/>
    <w:rsid w:val="00E35173"/>
    <w:rsid w:val="00E35C91"/>
    <w:rsid w:val="00E36651"/>
    <w:rsid w:val="00E36DE0"/>
    <w:rsid w:val="00E36EA4"/>
    <w:rsid w:val="00E36F53"/>
    <w:rsid w:val="00E36F74"/>
    <w:rsid w:val="00E3770F"/>
    <w:rsid w:val="00E37767"/>
    <w:rsid w:val="00E37C6D"/>
    <w:rsid w:val="00E37F28"/>
    <w:rsid w:val="00E37FBB"/>
    <w:rsid w:val="00E4013E"/>
    <w:rsid w:val="00E40A96"/>
    <w:rsid w:val="00E40CF2"/>
    <w:rsid w:val="00E40E91"/>
    <w:rsid w:val="00E41178"/>
    <w:rsid w:val="00E414A4"/>
    <w:rsid w:val="00E41887"/>
    <w:rsid w:val="00E420F0"/>
    <w:rsid w:val="00E4258A"/>
    <w:rsid w:val="00E42ACF"/>
    <w:rsid w:val="00E432A1"/>
    <w:rsid w:val="00E4370E"/>
    <w:rsid w:val="00E43B12"/>
    <w:rsid w:val="00E44571"/>
    <w:rsid w:val="00E44B62"/>
    <w:rsid w:val="00E45282"/>
    <w:rsid w:val="00E45343"/>
    <w:rsid w:val="00E4581A"/>
    <w:rsid w:val="00E458A8"/>
    <w:rsid w:val="00E46115"/>
    <w:rsid w:val="00E46517"/>
    <w:rsid w:val="00E46934"/>
    <w:rsid w:val="00E46A01"/>
    <w:rsid w:val="00E46C30"/>
    <w:rsid w:val="00E47350"/>
    <w:rsid w:val="00E4735C"/>
    <w:rsid w:val="00E4777F"/>
    <w:rsid w:val="00E50DD5"/>
    <w:rsid w:val="00E51471"/>
    <w:rsid w:val="00E51890"/>
    <w:rsid w:val="00E51F30"/>
    <w:rsid w:val="00E51FC6"/>
    <w:rsid w:val="00E523A5"/>
    <w:rsid w:val="00E524C0"/>
    <w:rsid w:val="00E53177"/>
    <w:rsid w:val="00E53260"/>
    <w:rsid w:val="00E53730"/>
    <w:rsid w:val="00E53816"/>
    <w:rsid w:val="00E53E2E"/>
    <w:rsid w:val="00E53E9D"/>
    <w:rsid w:val="00E54A00"/>
    <w:rsid w:val="00E54A32"/>
    <w:rsid w:val="00E55071"/>
    <w:rsid w:val="00E55EF7"/>
    <w:rsid w:val="00E566C7"/>
    <w:rsid w:val="00E57C52"/>
    <w:rsid w:val="00E6001D"/>
    <w:rsid w:val="00E609B5"/>
    <w:rsid w:val="00E60FA3"/>
    <w:rsid w:val="00E614B0"/>
    <w:rsid w:val="00E6170B"/>
    <w:rsid w:val="00E617DE"/>
    <w:rsid w:val="00E6283C"/>
    <w:rsid w:val="00E62BC1"/>
    <w:rsid w:val="00E630ED"/>
    <w:rsid w:val="00E63594"/>
    <w:rsid w:val="00E635D0"/>
    <w:rsid w:val="00E63E29"/>
    <w:rsid w:val="00E64B06"/>
    <w:rsid w:val="00E64E00"/>
    <w:rsid w:val="00E64E1B"/>
    <w:rsid w:val="00E65596"/>
    <w:rsid w:val="00E6573F"/>
    <w:rsid w:val="00E658E2"/>
    <w:rsid w:val="00E6613F"/>
    <w:rsid w:val="00E66390"/>
    <w:rsid w:val="00E66476"/>
    <w:rsid w:val="00E66E47"/>
    <w:rsid w:val="00E67099"/>
    <w:rsid w:val="00E67DF2"/>
    <w:rsid w:val="00E70713"/>
    <w:rsid w:val="00E707EB"/>
    <w:rsid w:val="00E70FF1"/>
    <w:rsid w:val="00E71D65"/>
    <w:rsid w:val="00E722E5"/>
    <w:rsid w:val="00E72319"/>
    <w:rsid w:val="00E72E7F"/>
    <w:rsid w:val="00E73AD8"/>
    <w:rsid w:val="00E73B25"/>
    <w:rsid w:val="00E74AFE"/>
    <w:rsid w:val="00E74BDC"/>
    <w:rsid w:val="00E74EA0"/>
    <w:rsid w:val="00E74FE4"/>
    <w:rsid w:val="00E75A9A"/>
    <w:rsid w:val="00E75FE0"/>
    <w:rsid w:val="00E767A0"/>
    <w:rsid w:val="00E77368"/>
    <w:rsid w:val="00E7764D"/>
    <w:rsid w:val="00E7780D"/>
    <w:rsid w:val="00E778F2"/>
    <w:rsid w:val="00E7791C"/>
    <w:rsid w:val="00E7798A"/>
    <w:rsid w:val="00E77CFD"/>
    <w:rsid w:val="00E80B56"/>
    <w:rsid w:val="00E814A1"/>
    <w:rsid w:val="00E81828"/>
    <w:rsid w:val="00E821E9"/>
    <w:rsid w:val="00E82599"/>
    <w:rsid w:val="00E8312A"/>
    <w:rsid w:val="00E83B5E"/>
    <w:rsid w:val="00E846EA"/>
    <w:rsid w:val="00E8482F"/>
    <w:rsid w:val="00E84936"/>
    <w:rsid w:val="00E84CF9"/>
    <w:rsid w:val="00E8537E"/>
    <w:rsid w:val="00E8545B"/>
    <w:rsid w:val="00E857A0"/>
    <w:rsid w:val="00E8586B"/>
    <w:rsid w:val="00E85B1A"/>
    <w:rsid w:val="00E85E83"/>
    <w:rsid w:val="00E86458"/>
    <w:rsid w:val="00E86471"/>
    <w:rsid w:val="00E86568"/>
    <w:rsid w:val="00E8682E"/>
    <w:rsid w:val="00E86E36"/>
    <w:rsid w:val="00E87489"/>
    <w:rsid w:val="00E8786C"/>
    <w:rsid w:val="00E87DF1"/>
    <w:rsid w:val="00E90A25"/>
    <w:rsid w:val="00E915A2"/>
    <w:rsid w:val="00E91784"/>
    <w:rsid w:val="00E91887"/>
    <w:rsid w:val="00E91924"/>
    <w:rsid w:val="00E91965"/>
    <w:rsid w:val="00E91B3D"/>
    <w:rsid w:val="00E91CCB"/>
    <w:rsid w:val="00E91DF3"/>
    <w:rsid w:val="00E92F10"/>
    <w:rsid w:val="00E93062"/>
    <w:rsid w:val="00E9336D"/>
    <w:rsid w:val="00E934FB"/>
    <w:rsid w:val="00E9375C"/>
    <w:rsid w:val="00E942C2"/>
    <w:rsid w:val="00E94AEE"/>
    <w:rsid w:val="00E94BE8"/>
    <w:rsid w:val="00E95277"/>
    <w:rsid w:val="00E95713"/>
    <w:rsid w:val="00E95978"/>
    <w:rsid w:val="00E95A3D"/>
    <w:rsid w:val="00E961F2"/>
    <w:rsid w:val="00E966A5"/>
    <w:rsid w:val="00E96870"/>
    <w:rsid w:val="00E96980"/>
    <w:rsid w:val="00E96E7F"/>
    <w:rsid w:val="00E96F79"/>
    <w:rsid w:val="00E9727F"/>
    <w:rsid w:val="00E975AD"/>
    <w:rsid w:val="00E97C23"/>
    <w:rsid w:val="00E97F54"/>
    <w:rsid w:val="00EA2B85"/>
    <w:rsid w:val="00EA2BCD"/>
    <w:rsid w:val="00EA3445"/>
    <w:rsid w:val="00EA3788"/>
    <w:rsid w:val="00EA439E"/>
    <w:rsid w:val="00EA4533"/>
    <w:rsid w:val="00EA46C7"/>
    <w:rsid w:val="00EA478F"/>
    <w:rsid w:val="00EA5128"/>
    <w:rsid w:val="00EA52C0"/>
    <w:rsid w:val="00EA55EF"/>
    <w:rsid w:val="00EA5EEF"/>
    <w:rsid w:val="00EA60A1"/>
    <w:rsid w:val="00EA623F"/>
    <w:rsid w:val="00EA69AF"/>
    <w:rsid w:val="00EA69C6"/>
    <w:rsid w:val="00EA6D31"/>
    <w:rsid w:val="00EA7598"/>
    <w:rsid w:val="00EA7D1C"/>
    <w:rsid w:val="00EB015D"/>
    <w:rsid w:val="00EB0313"/>
    <w:rsid w:val="00EB0855"/>
    <w:rsid w:val="00EB0AE8"/>
    <w:rsid w:val="00EB0AF9"/>
    <w:rsid w:val="00EB0BC7"/>
    <w:rsid w:val="00EB14D5"/>
    <w:rsid w:val="00EB19D0"/>
    <w:rsid w:val="00EB1AD0"/>
    <w:rsid w:val="00EB1C52"/>
    <w:rsid w:val="00EB1FD5"/>
    <w:rsid w:val="00EB2435"/>
    <w:rsid w:val="00EB25B2"/>
    <w:rsid w:val="00EB2BC7"/>
    <w:rsid w:val="00EB2C8E"/>
    <w:rsid w:val="00EB303C"/>
    <w:rsid w:val="00EB442E"/>
    <w:rsid w:val="00EB474E"/>
    <w:rsid w:val="00EB4D0B"/>
    <w:rsid w:val="00EB535B"/>
    <w:rsid w:val="00EB5415"/>
    <w:rsid w:val="00EB572D"/>
    <w:rsid w:val="00EB62F5"/>
    <w:rsid w:val="00EB6681"/>
    <w:rsid w:val="00EB6981"/>
    <w:rsid w:val="00EB69D9"/>
    <w:rsid w:val="00EB71C6"/>
    <w:rsid w:val="00EB7542"/>
    <w:rsid w:val="00EC0908"/>
    <w:rsid w:val="00EC0D58"/>
    <w:rsid w:val="00EC145B"/>
    <w:rsid w:val="00EC17D3"/>
    <w:rsid w:val="00EC1AFD"/>
    <w:rsid w:val="00EC203B"/>
    <w:rsid w:val="00EC232F"/>
    <w:rsid w:val="00EC24FA"/>
    <w:rsid w:val="00EC2804"/>
    <w:rsid w:val="00EC3265"/>
    <w:rsid w:val="00EC35B2"/>
    <w:rsid w:val="00EC38B7"/>
    <w:rsid w:val="00EC3C1A"/>
    <w:rsid w:val="00EC44AA"/>
    <w:rsid w:val="00EC46EE"/>
    <w:rsid w:val="00EC487F"/>
    <w:rsid w:val="00EC4E45"/>
    <w:rsid w:val="00EC5015"/>
    <w:rsid w:val="00EC57CA"/>
    <w:rsid w:val="00EC5A0A"/>
    <w:rsid w:val="00EC5B06"/>
    <w:rsid w:val="00EC5C83"/>
    <w:rsid w:val="00EC6616"/>
    <w:rsid w:val="00EC6D17"/>
    <w:rsid w:val="00EC7B06"/>
    <w:rsid w:val="00EC7B2B"/>
    <w:rsid w:val="00EC7B60"/>
    <w:rsid w:val="00ED0E50"/>
    <w:rsid w:val="00ED10BF"/>
    <w:rsid w:val="00ED14B7"/>
    <w:rsid w:val="00ED1760"/>
    <w:rsid w:val="00ED1A9D"/>
    <w:rsid w:val="00ED2D36"/>
    <w:rsid w:val="00ED429E"/>
    <w:rsid w:val="00ED43F5"/>
    <w:rsid w:val="00ED464F"/>
    <w:rsid w:val="00ED4A85"/>
    <w:rsid w:val="00ED4D3F"/>
    <w:rsid w:val="00ED57B9"/>
    <w:rsid w:val="00ED5CE8"/>
    <w:rsid w:val="00ED621F"/>
    <w:rsid w:val="00ED6246"/>
    <w:rsid w:val="00ED66D5"/>
    <w:rsid w:val="00ED6735"/>
    <w:rsid w:val="00ED6ED5"/>
    <w:rsid w:val="00ED6F96"/>
    <w:rsid w:val="00ED786F"/>
    <w:rsid w:val="00ED7A40"/>
    <w:rsid w:val="00EE01A6"/>
    <w:rsid w:val="00EE0205"/>
    <w:rsid w:val="00EE0674"/>
    <w:rsid w:val="00EE19C2"/>
    <w:rsid w:val="00EE3C9D"/>
    <w:rsid w:val="00EE3DD6"/>
    <w:rsid w:val="00EE4652"/>
    <w:rsid w:val="00EE4C8D"/>
    <w:rsid w:val="00EE4E44"/>
    <w:rsid w:val="00EE4F40"/>
    <w:rsid w:val="00EE4F53"/>
    <w:rsid w:val="00EE5086"/>
    <w:rsid w:val="00EE56A7"/>
    <w:rsid w:val="00EE5A29"/>
    <w:rsid w:val="00EE61C3"/>
    <w:rsid w:val="00EE624F"/>
    <w:rsid w:val="00EE6D60"/>
    <w:rsid w:val="00EE72A1"/>
    <w:rsid w:val="00EE798E"/>
    <w:rsid w:val="00EE7B3D"/>
    <w:rsid w:val="00EE7DC0"/>
    <w:rsid w:val="00EE7E61"/>
    <w:rsid w:val="00EF0FBF"/>
    <w:rsid w:val="00EF1156"/>
    <w:rsid w:val="00EF16A6"/>
    <w:rsid w:val="00EF22EF"/>
    <w:rsid w:val="00EF2C62"/>
    <w:rsid w:val="00EF2FC3"/>
    <w:rsid w:val="00EF32BB"/>
    <w:rsid w:val="00EF414A"/>
    <w:rsid w:val="00EF4911"/>
    <w:rsid w:val="00EF4A1A"/>
    <w:rsid w:val="00EF4C95"/>
    <w:rsid w:val="00EF5497"/>
    <w:rsid w:val="00EF55E0"/>
    <w:rsid w:val="00EF56AA"/>
    <w:rsid w:val="00EF5D22"/>
    <w:rsid w:val="00EF5FE2"/>
    <w:rsid w:val="00EF72F2"/>
    <w:rsid w:val="00EF7EF5"/>
    <w:rsid w:val="00EF7F43"/>
    <w:rsid w:val="00F00648"/>
    <w:rsid w:val="00F0087E"/>
    <w:rsid w:val="00F00E4B"/>
    <w:rsid w:val="00F02A7A"/>
    <w:rsid w:val="00F02BD5"/>
    <w:rsid w:val="00F02E7C"/>
    <w:rsid w:val="00F0316B"/>
    <w:rsid w:val="00F03411"/>
    <w:rsid w:val="00F03D06"/>
    <w:rsid w:val="00F04763"/>
    <w:rsid w:val="00F04776"/>
    <w:rsid w:val="00F0498F"/>
    <w:rsid w:val="00F05278"/>
    <w:rsid w:val="00F05713"/>
    <w:rsid w:val="00F06129"/>
    <w:rsid w:val="00F06724"/>
    <w:rsid w:val="00F06E27"/>
    <w:rsid w:val="00F07CA7"/>
    <w:rsid w:val="00F101E2"/>
    <w:rsid w:val="00F1052E"/>
    <w:rsid w:val="00F1076E"/>
    <w:rsid w:val="00F10789"/>
    <w:rsid w:val="00F10909"/>
    <w:rsid w:val="00F10C4F"/>
    <w:rsid w:val="00F113CA"/>
    <w:rsid w:val="00F1140A"/>
    <w:rsid w:val="00F12058"/>
    <w:rsid w:val="00F13280"/>
    <w:rsid w:val="00F137DC"/>
    <w:rsid w:val="00F13A39"/>
    <w:rsid w:val="00F13B6D"/>
    <w:rsid w:val="00F13EF7"/>
    <w:rsid w:val="00F141A6"/>
    <w:rsid w:val="00F14391"/>
    <w:rsid w:val="00F14CC0"/>
    <w:rsid w:val="00F153FE"/>
    <w:rsid w:val="00F1585F"/>
    <w:rsid w:val="00F16058"/>
    <w:rsid w:val="00F1617D"/>
    <w:rsid w:val="00F1653F"/>
    <w:rsid w:val="00F17D13"/>
    <w:rsid w:val="00F17F9B"/>
    <w:rsid w:val="00F203CC"/>
    <w:rsid w:val="00F20558"/>
    <w:rsid w:val="00F2059D"/>
    <w:rsid w:val="00F21155"/>
    <w:rsid w:val="00F212B7"/>
    <w:rsid w:val="00F21C96"/>
    <w:rsid w:val="00F224A2"/>
    <w:rsid w:val="00F225EB"/>
    <w:rsid w:val="00F2284F"/>
    <w:rsid w:val="00F22B2A"/>
    <w:rsid w:val="00F22C76"/>
    <w:rsid w:val="00F22E01"/>
    <w:rsid w:val="00F22E50"/>
    <w:rsid w:val="00F23765"/>
    <w:rsid w:val="00F237C3"/>
    <w:rsid w:val="00F2399B"/>
    <w:rsid w:val="00F23BBD"/>
    <w:rsid w:val="00F24070"/>
    <w:rsid w:val="00F2424A"/>
    <w:rsid w:val="00F2465F"/>
    <w:rsid w:val="00F24DA6"/>
    <w:rsid w:val="00F2568A"/>
    <w:rsid w:val="00F269CB"/>
    <w:rsid w:val="00F269DE"/>
    <w:rsid w:val="00F269E8"/>
    <w:rsid w:val="00F26D98"/>
    <w:rsid w:val="00F26DBD"/>
    <w:rsid w:val="00F278AD"/>
    <w:rsid w:val="00F279CC"/>
    <w:rsid w:val="00F3042E"/>
    <w:rsid w:val="00F30C00"/>
    <w:rsid w:val="00F310BA"/>
    <w:rsid w:val="00F3111A"/>
    <w:rsid w:val="00F311DF"/>
    <w:rsid w:val="00F31CFB"/>
    <w:rsid w:val="00F33235"/>
    <w:rsid w:val="00F33619"/>
    <w:rsid w:val="00F33A42"/>
    <w:rsid w:val="00F33B27"/>
    <w:rsid w:val="00F33B28"/>
    <w:rsid w:val="00F34B74"/>
    <w:rsid w:val="00F35017"/>
    <w:rsid w:val="00F356F5"/>
    <w:rsid w:val="00F35AD9"/>
    <w:rsid w:val="00F36CE1"/>
    <w:rsid w:val="00F37B50"/>
    <w:rsid w:val="00F37CBB"/>
    <w:rsid w:val="00F37DB3"/>
    <w:rsid w:val="00F403FF"/>
    <w:rsid w:val="00F40DB4"/>
    <w:rsid w:val="00F40F4A"/>
    <w:rsid w:val="00F417DA"/>
    <w:rsid w:val="00F419BD"/>
    <w:rsid w:val="00F419DF"/>
    <w:rsid w:val="00F41E55"/>
    <w:rsid w:val="00F42102"/>
    <w:rsid w:val="00F422BE"/>
    <w:rsid w:val="00F4260F"/>
    <w:rsid w:val="00F42637"/>
    <w:rsid w:val="00F43022"/>
    <w:rsid w:val="00F43525"/>
    <w:rsid w:val="00F435A8"/>
    <w:rsid w:val="00F4376E"/>
    <w:rsid w:val="00F43A4E"/>
    <w:rsid w:val="00F44232"/>
    <w:rsid w:val="00F44648"/>
    <w:rsid w:val="00F453BF"/>
    <w:rsid w:val="00F453EF"/>
    <w:rsid w:val="00F45730"/>
    <w:rsid w:val="00F45CAD"/>
    <w:rsid w:val="00F4607A"/>
    <w:rsid w:val="00F46326"/>
    <w:rsid w:val="00F465C7"/>
    <w:rsid w:val="00F4719B"/>
    <w:rsid w:val="00F4752C"/>
    <w:rsid w:val="00F476E7"/>
    <w:rsid w:val="00F47709"/>
    <w:rsid w:val="00F50AC1"/>
    <w:rsid w:val="00F50B9A"/>
    <w:rsid w:val="00F50DDF"/>
    <w:rsid w:val="00F51567"/>
    <w:rsid w:val="00F516DD"/>
    <w:rsid w:val="00F51EBB"/>
    <w:rsid w:val="00F521BD"/>
    <w:rsid w:val="00F52522"/>
    <w:rsid w:val="00F527EB"/>
    <w:rsid w:val="00F5286C"/>
    <w:rsid w:val="00F53AFE"/>
    <w:rsid w:val="00F543B3"/>
    <w:rsid w:val="00F545FC"/>
    <w:rsid w:val="00F547F2"/>
    <w:rsid w:val="00F54AA9"/>
    <w:rsid w:val="00F54DE0"/>
    <w:rsid w:val="00F563C8"/>
    <w:rsid w:val="00F5702E"/>
    <w:rsid w:val="00F573E2"/>
    <w:rsid w:val="00F575A0"/>
    <w:rsid w:val="00F57777"/>
    <w:rsid w:val="00F60513"/>
    <w:rsid w:val="00F606FB"/>
    <w:rsid w:val="00F610C3"/>
    <w:rsid w:val="00F62097"/>
    <w:rsid w:val="00F622C6"/>
    <w:rsid w:val="00F624CA"/>
    <w:rsid w:val="00F62706"/>
    <w:rsid w:val="00F62749"/>
    <w:rsid w:val="00F6279E"/>
    <w:rsid w:val="00F62A95"/>
    <w:rsid w:val="00F62D5C"/>
    <w:rsid w:val="00F63279"/>
    <w:rsid w:val="00F6352D"/>
    <w:rsid w:val="00F63564"/>
    <w:rsid w:val="00F63C5B"/>
    <w:rsid w:val="00F6451F"/>
    <w:rsid w:val="00F64DC2"/>
    <w:rsid w:val="00F6547A"/>
    <w:rsid w:val="00F656F9"/>
    <w:rsid w:val="00F65AD0"/>
    <w:rsid w:val="00F66122"/>
    <w:rsid w:val="00F6635E"/>
    <w:rsid w:val="00F663F7"/>
    <w:rsid w:val="00F66BFB"/>
    <w:rsid w:val="00F66EED"/>
    <w:rsid w:val="00F6736B"/>
    <w:rsid w:val="00F678F5"/>
    <w:rsid w:val="00F6795A"/>
    <w:rsid w:val="00F7009D"/>
    <w:rsid w:val="00F704FE"/>
    <w:rsid w:val="00F707BB"/>
    <w:rsid w:val="00F70B7B"/>
    <w:rsid w:val="00F70DAD"/>
    <w:rsid w:val="00F71EDE"/>
    <w:rsid w:val="00F7278D"/>
    <w:rsid w:val="00F72902"/>
    <w:rsid w:val="00F72C13"/>
    <w:rsid w:val="00F73A95"/>
    <w:rsid w:val="00F73E42"/>
    <w:rsid w:val="00F745BF"/>
    <w:rsid w:val="00F749F4"/>
    <w:rsid w:val="00F74D34"/>
    <w:rsid w:val="00F74F40"/>
    <w:rsid w:val="00F75127"/>
    <w:rsid w:val="00F754C5"/>
    <w:rsid w:val="00F757CD"/>
    <w:rsid w:val="00F75F4E"/>
    <w:rsid w:val="00F76306"/>
    <w:rsid w:val="00F766F4"/>
    <w:rsid w:val="00F76D97"/>
    <w:rsid w:val="00F76E81"/>
    <w:rsid w:val="00F7727A"/>
    <w:rsid w:val="00F77293"/>
    <w:rsid w:val="00F7786B"/>
    <w:rsid w:val="00F77936"/>
    <w:rsid w:val="00F77F69"/>
    <w:rsid w:val="00F80A79"/>
    <w:rsid w:val="00F81804"/>
    <w:rsid w:val="00F81893"/>
    <w:rsid w:val="00F81C93"/>
    <w:rsid w:val="00F81DD3"/>
    <w:rsid w:val="00F81E12"/>
    <w:rsid w:val="00F829D7"/>
    <w:rsid w:val="00F82B8A"/>
    <w:rsid w:val="00F836E6"/>
    <w:rsid w:val="00F83DAC"/>
    <w:rsid w:val="00F83FA1"/>
    <w:rsid w:val="00F84174"/>
    <w:rsid w:val="00F841E4"/>
    <w:rsid w:val="00F845D5"/>
    <w:rsid w:val="00F8484A"/>
    <w:rsid w:val="00F84D0F"/>
    <w:rsid w:val="00F85377"/>
    <w:rsid w:val="00F85AC4"/>
    <w:rsid w:val="00F85C66"/>
    <w:rsid w:val="00F86006"/>
    <w:rsid w:val="00F86393"/>
    <w:rsid w:val="00F86C58"/>
    <w:rsid w:val="00F87233"/>
    <w:rsid w:val="00F8793E"/>
    <w:rsid w:val="00F8794F"/>
    <w:rsid w:val="00F879EF"/>
    <w:rsid w:val="00F87E67"/>
    <w:rsid w:val="00F87F4C"/>
    <w:rsid w:val="00F87FCF"/>
    <w:rsid w:val="00F9031C"/>
    <w:rsid w:val="00F90577"/>
    <w:rsid w:val="00F908D4"/>
    <w:rsid w:val="00F90B5B"/>
    <w:rsid w:val="00F90ECE"/>
    <w:rsid w:val="00F9117E"/>
    <w:rsid w:val="00F9136F"/>
    <w:rsid w:val="00F91BB3"/>
    <w:rsid w:val="00F92C06"/>
    <w:rsid w:val="00F92F12"/>
    <w:rsid w:val="00F938CF"/>
    <w:rsid w:val="00F93C6A"/>
    <w:rsid w:val="00F94BDC"/>
    <w:rsid w:val="00F953B0"/>
    <w:rsid w:val="00F95831"/>
    <w:rsid w:val="00F95ADD"/>
    <w:rsid w:val="00F95BE7"/>
    <w:rsid w:val="00F966A5"/>
    <w:rsid w:val="00F96ACA"/>
    <w:rsid w:val="00F973BC"/>
    <w:rsid w:val="00F9750F"/>
    <w:rsid w:val="00F97A1F"/>
    <w:rsid w:val="00F97B7C"/>
    <w:rsid w:val="00F97BE2"/>
    <w:rsid w:val="00FA00E4"/>
    <w:rsid w:val="00FA0376"/>
    <w:rsid w:val="00FA0C88"/>
    <w:rsid w:val="00FA0CFE"/>
    <w:rsid w:val="00FA1327"/>
    <w:rsid w:val="00FA1F05"/>
    <w:rsid w:val="00FA2399"/>
    <w:rsid w:val="00FA372B"/>
    <w:rsid w:val="00FA3B1A"/>
    <w:rsid w:val="00FA48C6"/>
    <w:rsid w:val="00FA4DB3"/>
    <w:rsid w:val="00FA57BF"/>
    <w:rsid w:val="00FA5C86"/>
    <w:rsid w:val="00FA5E4D"/>
    <w:rsid w:val="00FA6056"/>
    <w:rsid w:val="00FA6AC7"/>
    <w:rsid w:val="00FA7470"/>
    <w:rsid w:val="00FA767B"/>
    <w:rsid w:val="00FB07A7"/>
    <w:rsid w:val="00FB0A5C"/>
    <w:rsid w:val="00FB138C"/>
    <w:rsid w:val="00FB13A5"/>
    <w:rsid w:val="00FB1626"/>
    <w:rsid w:val="00FB1654"/>
    <w:rsid w:val="00FB1E12"/>
    <w:rsid w:val="00FB2433"/>
    <w:rsid w:val="00FB290B"/>
    <w:rsid w:val="00FB2C2D"/>
    <w:rsid w:val="00FB2C69"/>
    <w:rsid w:val="00FB3131"/>
    <w:rsid w:val="00FB33B5"/>
    <w:rsid w:val="00FB3E64"/>
    <w:rsid w:val="00FB462F"/>
    <w:rsid w:val="00FB469D"/>
    <w:rsid w:val="00FB46EA"/>
    <w:rsid w:val="00FB51D9"/>
    <w:rsid w:val="00FB55BD"/>
    <w:rsid w:val="00FB5C72"/>
    <w:rsid w:val="00FB5D4E"/>
    <w:rsid w:val="00FB5E17"/>
    <w:rsid w:val="00FB6007"/>
    <w:rsid w:val="00FB686F"/>
    <w:rsid w:val="00FB6A2A"/>
    <w:rsid w:val="00FB6F10"/>
    <w:rsid w:val="00FB6FB7"/>
    <w:rsid w:val="00FB7130"/>
    <w:rsid w:val="00FB73B7"/>
    <w:rsid w:val="00FB7AB5"/>
    <w:rsid w:val="00FB7BB5"/>
    <w:rsid w:val="00FB7CA3"/>
    <w:rsid w:val="00FC044D"/>
    <w:rsid w:val="00FC0EF0"/>
    <w:rsid w:val="00FC13E1"/>
    <w:rsid w:val="00FC1407"/>
    <w:rsid w:val="00FC1607"/>
    <w:rsid w:val="00FC17A2"/>
    <w:rsid w:val="00FC1AC8"/>
    <w:rsid w:val="00FC27FA"/>
    <w:rsid w:val="00FC2844"/>
    <w:rsid w:val="00FC2972"/>
    <w:rsid w:val="00FC2A40"/>
    <w:rsid w:val="00FC2C71"/>
    <w:rsid w:val="00FC30BF"/>
    <w:rsid w:val="00FC3924"/>
    <w:rsid w:val="00FC3F51"/>
    <w:rsid w:val="00FC43B0"/>
    <w:rsid w:val="00FC44DE"/>
    <w:rsid w:val="00FC4E6A"/>
    <w:rsid w:val="00FC571B"/>
    <w:rsid w:val="00FC5739"/>
    <w:rsid w:val="00FC6E84"/>
    <w:rsid w:val="00FD04D3"/>
    <w:rsid w:val="00FD183B"/>
    <w:rsid w:val="00FD1DC4"/>
    <w:rsid w:val="00FD1EB9"/>
    <w:rsid w:val="00FD2167"/>
    <w:rsid w:val="00FD28A9"/>
    <w:rsid w:val="00FD2E70"/>
    <w:rsid w:val="00FD35D0"/>
    <w:rsid w:val="00FD362B"/>
    <w:rsid w:val="00FD3E60"/>
    <w:rsid w:val="00FD3F0D"/>
    <w:rsid w:val="00FD435C"/>
    <w:rsid w:val="00FD43E9"/>
    <w:rsid w:val="00FD4E91"/>
    <w:rsid w:val="00FD5477"/>
    <w:rsid w:val="00FD57FA"/>
    <w:rsid w:val="00FD5837"/>
    <w:rsid w:val="00FD58F5"/>
    <w:rsid w:val="00FD6927"/>
    <w:rsid w:val="00FD6D70"/>
    <w:rsid w:val="00FD7B83"/>
    <w:rsid w:val="00FD7D65"/>
    <w:rsid w:val="00FE0770"/>
    <w:rsid w:val="00FE0804"/>
    <w:rsid w:val="00FE0E2C"/>
    <w:rsid w:val="00FE146E"/>
    <w:rsid w:val="00FE2571"/>
    <w:rsid w:val="00FE2998"/>
    <w:rsid w:val="00FE2FCC"/>
    <w:rsid w:val="00FE317B"/>
    <w:rsid w:val="00FE3215"/>
    <w:rsid w:val="00FE35CC"/>
    <w:rsid w:val="00FE3B19"/>
    <w:rsid w:val="00FE3EEE"/>
    <w:rsid w:val="00FE431F"/>
    <w:rsid w:val="00FE44EE"/>
    <w:rsid w:val="00FE4D31"/>
    <w:rsid w:val="00FE4FDA"/>
    <w:rsid w:val="00FE5847"/>
    <w:rsid w:val="00FE6084"/>
    <w:rsid w:val="00FE6089"/>
    <w:rsid w:val="00FE66CA"/>
    <w:rsid w:val="00FE6AA8"/>
    <w:rsid w:val="00FE6C79"/>
    <w:rsid w:val="00FE6C86"/>
    <w:rsid w:val="00FE6CD3"/>
    <w:rsid w:val="00FE7BA9"/>
    <w:rsid w:val="00FE7D89"/>
    <w:rsid w:val="00FF042E"/>
    <w:rsid w:val="00FF05AA"/>
    <w:rsid w:val="00FF0702"/>
    <w:rsid w:val="00FF0EE9"/>
    <w:rsid w:val="00FF16A6"/>
    <w:rsid w:val="00FF1803"/>
    <w:rsid w:val="00FF2353"/>
    <w:rsid w:val="00FF2C3C"/>
    <w:rsid w:val="00FF2C54"/>
    <w:rsid w:val="00FF30A9"/>
    <w:rsid w:val="00FF3C33"/>
    <w:rsid w:val="00FF4A6D"/>
    <w:rsid w:val="00FF4E86"/>
    <w:rsid w:val="00FF50D0"/>
    <w:rsid w:val="00FF5888"/>
    <w:rsid w:val="00FF5A48"/>
    <w:rsid w:val="00FF6432"/>
    <w:rsid w:val="00FF6EC4"/>
    <w:rsid w:val="00FF759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D692"/>
  <w15:docId w15:val="{9BFEF7C5-2DBC-429A-9B81-B72FFC509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Lohit Devanagari"/>
        <w:kern w:val="2"/>
        <w:sz w:val="24"/>
        <w:szCs w:val="24"/>
        <w:lang w:val="de-DE" w:eastAsia="zh-CN" w:bidi="hi-IN"/>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berschrift"/>
    <w:next w:val="Textkrper"/>
    <w:qFormat/>
    <w:pPr>
      <w:numPr>
        <w:numId w:val="1"/>
      </w:numPr>
      <w:outlineLvl w:val="0"/>
    </w:pPr>
    <w:rPr>
      <w:b/>
      <w:bCs/>
      <w:sz w:val="36"/>
      <w:szCs w:val="36"/>
    </w:rPr>
  </w:style>
  <w:style w:type="paragraph" w:styleId="berschrift2">
    <w:name w:val="heading 2"/>
    <w:basedOn w:val="berschrift"/>
    <w:next w:val="Textkrper"/>
    <w:qFormat/>
    <w:pPr>
      <w:numPr>
        <w:ilvl w:val="1"/>
        <w:numId w:val="1"/>
      </w:numPr>
      <w:spacing w:before="200"/>
      <w:outlineLvl w:val="1"/>
    </w:pPr>
    <w:rPr>
      <w:b/>
      <w:bCs/>
      <w:sz w:val="32"/>
      <w:szCs w:val="32"/>
    </w:rPr>
  </w:style>
  <w:style w:type="paragraph" w:styleId="berschrift3">
    <w:name w:val="heading 3"/>
    <w:basedOn w:val="berschrift"/>
    <w:next w:val="Textkrper"/>
    <w:qFormat/>
    <w:pPr>
      <w:numPr>
        <w:ilvl w:val="2"/>
        <w:numId w:val="1"/>
      </w:numPr>
      <w:spacing w:before="140"/>
      <w:outlineLvl w:val="2"/>
    </w:pPr>
    <w:rPr>
      <w:b/>
      <w:bCs/>
    </w:rPr>
  </w:style>
  <w:style w:type="paragraph" w:styleId="berschrift4">
    <w:name w:val="heading 4"/>
    <w:basedOn w:val="berschrift"/>
    <w:next w:val="Textkrper"/>
    <w:qFormat/>
    <w:pPr>
      <w:numPr>
        <w:ilvl w:val="3"/>
        <w:numId w:val="1"/>
      </w:numPr>
      <w:spacing w:before="120"/>
      <w:outlineLvl w:val="3"/>
    </w:pPr>
    <w:rPr>
      <w:b/>
      <w:bCs/>
      <w:i/>
      <w:i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verknpfung">
    <w:name w:val="Internetverknüpfung"/>
    <w:rPr>
      <w:color w:val="000080"/>
      <w:u w:val="single"/>
    </w:rPr>
  </w:style>
  <w:style w:type="paragraph" w:customStyle="1" w:styleId="berschrift">
    <w:name w:val="Überschrift"/>
    <w:basedOn w:val="Standard"/>
    <w:next w:val="Textkrper"/>
    <w:qFormat/>
    <w:pPr>
      <w:keepNext/>
      <w:spacing w:before="240" w:after="120"/>
    </w:pPr>
    <w:rPr>
      <w:rFonts w:ascii="Liberation Sans" w:eastAsia="Noto Sans CJK SC"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styleId="Titel">
    <w:name w:val="Title"/>
    <w:basedOn w:val="berschrift"/>
    <w:next w:val="Textkrper"/>
    <w:qFormat/>
    <w:pPr>
      <w:jc w:val="center"/>
    </w:pPr>
    <w:rPr>
      <w:b/>
      <w:bCs/>
      <w:sz w:val="56"/>
      <w:szCs w:val="56"/>
    </w:rPr>
  </w:style>
  <w:style w:type="paragraph" w:styleId="KeinLeerraum">
    <w:name w:val="No Spacing"/>
    <w:uiPriority w:val="1"/>
    <w:qFormat/>
    <w:pPr>
      <w:jc w:val="both"/>
    </w:pPr>
    <w:rPr>
      <w:rFonts w:ascii="Cambria" w:hAnsi="Cambria"/>
    </w:rPr>
  </w:style>
  <w:style w:type="paragraph" w:styleId="Untertitel">
    <w:name w:val="Subtitle"/>
    <w:basedOn w:val="berschrift"/>
    <w:next w:val="Textkrper"/>
    <w:qFormat/>
    <w:pPr>
      <w:spacing w:before="60"/>
      <w:jc w:val="center"/>
    </w:pPr>
    <w:rPr>
      <w:sz w:val="36"/>
      <w:szCs w:val="36"/>
    </w:r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customStyle="1" w:styleId="Tabelle">
    <w:name w:val="Tabelle"/>
    <w:basedOn w:val="Beschriftung"/>
    <w:qFormat/>
  </w:style>
  <w:style w:type="paragraph" w:customStyle="1" w:styleId="Literaturverzeichnis1">
    <w:name w:val="Literaturverzeichnis 1"/>
    <w:basedOn w:val="Verzeichnis"/>
    <w:qFormat/>
    <w:pPr>
      <w:tabs>
        <w:tab w:val="left" w:pos="384"/>
      </w:tabs>
      <w:spacing w:after="240" w:line="240" w:lineRule="atLeast"/>
      <w:ind w:left="384" w:hanging="384"/>
    </w:pPr>
  </w:style>
  <w:style w:type="paragraph" w:customStyle="1" w:styleId="Figure">
    <w:name w:val="Figure"/>
    <w:basedOn w:val="Beschriftung"/>
    <w:qFormat/>
  </w:style>
  <w:style w:type="paragraph" w:styleId="Fuzeile">
    <w:name w:val="footer"/>
    <w:basedOn w:val="Standard"/>
    <w:link w:val="FuzeileZchn"/>
    <w:uiPriority w:val="99"/>
    <w:pPr>
      <w:suppressLineNumbers/>
      <w:tabs>
        <w:tab w:val="center" w:pos="4819"/>
        <w:tab w:val="right" w:pos="9638"/>
      </w:tabs>
    </w:pPr>
  </w:style>
  <w:style w:type="paragraph" w:styleId="Kommentartext">
    <w:name w:val="annotation text"/>
    <w:basedOn w:val="Standard"/>
    <w:link w:val="KommentartextZchn"/>
    <w:uiPriority w:val="99"/>
    <w:unhideWhenUsed/>
    <w:rPr>
      <w:rFonts w:cs="Mangal"/>
      <w:sz w:val="20"/>
      <w:szCs w:val="18"/>
    </w:rPr>
  </w:style>
  <w:style w:type="character" w:customStyle="1" w:styleId="KommentartextZchn">
    <w:name w:val="Kommentartext Zchn"/>
    <w:basedOn w:val="Absatz-Standardschriftart"/>
    <w:link w:val="Kommentartext"/>
    <w:uiPriority w:val="99"/>
    <w:rPr>
      <w:rFonts w:cs="Mangal"/>
      <w:sz w:val="20"/>
      <w:szCs w:val="18"/>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620672"/>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620672"/>
    <w:rPr>
      <w:rFonts w:ascii="Segoe UI" w:hAnsi="Segoe UI" w:cs="Mangal"/>
      <w:sz w:val="18"/>
      <w:szCs w:val="16"/>
    </w:rPr>
  </w:style>
  <w:style w:type="paragraph" w:styleId="Kommentarthema">
    <w:name w:val="annotation subject"/>
    <w:basedOn w:val="Kommentartext"/>
    <w:next w:val="Kommentartext"/>
    <w:link w:val="KommentarthemaZchn"/>
    <w:uiPriority w:val="99"/>
    <w:semiHidden/>
    <w:unhideWhenUsed/>
    <w:rsid w:val="00620672"/>
    <w:rPr>
      <w:b/>
      <w:bCs/>
    </w:rPr>
  </w:style>
  <w:style w:type="character" w:customStyle="1" w:styleId="KommentarthemaZchn">
    <w:name w:val="Kommentarthema Zchn"/>
    <w:basedOn w:val="KommentartextZchn"/>
    <w:link w:val="Kommentarthema"/>
    <w:uiPriority w:val="99"/>
    <w:semiHidden/>
    <w:rsid w:val="00620672"/>
    <w:rPr>
      <w:rFonts w:cs="Mangal"/>
      <w:b/>
      <w:bCs/>
      <w:sz w:val="20"/>
      <w:szCs w:val="18"/>
    </w:rPr>
  </w:style>
  <w:style w:type="paragraph" w:styleId="Literaturverzeichnis">
    <w:name w:val="Bibliography"/>
    <w:basedOn w:val="Standard"/>
    <w:next w:val="Standard"/>
    <w:uiPriority w:val="37"/>
    <w:unhideWhenUsed/>
    <w:rsid w:val="00DA57D4"/>
    <w:rPr>
      <w:rFonts w:cs="Mangal"/>
      <w:szCs w:val="21"/>
    </w:rPr>
  </w:style>
  <w:style w:type="character" w:styleId="Platzhaltertext">
    <w:name w:val="Placeholder Text"/>
    <w:basedOn w:val="Absatz-Standardschriftart"/>
    <w:uiPriority w:val="99"/>
    <w:semiHidden/>
    <w:rsid w:val="00521548"/>
    <w:rPr>
      <w:color w:val="808080"/>
    </w:rPr>
  </w:style>
  <w:style w:type="paragraph" w:styleId="Listenabsatz">
    <w:name w:val="List Paragraph"/>
    <w:basedOn w:val="Standard"/>
    <w:uiPriority w:val="34"/>
    <w:qFormat/>
    <w:rsid w:val="0002412C"/>
    <w:pPr>
      <w:ind w:left="720"/>
      <w:contextualSpacing/>
    </w:pPr>
    <w:rPr>
      <w:rFonts w:cs="Mangal"/>
      <w:szCs w:val="21"/>
    </w:rPr>
  </w:style>
  <w:style w:type="table" w:styleId="Tabellenraster">
    <w:name w:val="Table Grid"/>
    <w:basedOn w:val="NormaleTabelle"/>
    <w:uiPriority w:val="39"/>
    <w:rsid w:val="00CF11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D02CC"/>
    <w:rPr>
      <w:color w:val="0563C1" w:themeColor="hyperlink"/>
      <w:u w:val="single"/>
    </w:rPr>
  </w:style>
  <w:style w:type="paragraph" w:styleId="Kopfzeile">
    <w:name w:val="header"/>
    <w:basedOn w:val="Standard"/>
    <w:link w:val="KopfzeileZchn"/>
    <w:uiPriority w:val="99"/>
    <w:unhideWhenUsed/>
    <w:rsid w:val="002D1075"/>
    <w:pPr>
      <w:tabs>
        <w:tab w:val="center" w:pos="4536"/>
        <w:tab w:val="right" w:pos="9072"/>
      </w:tabs>
    </w:pPr>
    <w:rPr>
      <w:rFonts w:cs="Mangal"/>
      <w:szCs w:val="21"/>
    </w:rPr>
  </w:style>
  <w:style w:type="character" w:customStyle="1" w:styleId="KopfzeileZchn">
    <w:name w:val="Kopfzeile Zchn"/>
    <w:basedOn w:val="Absatz-Standardschriftart"/>
    <w:link w:val="Kopfzeile"/>
    <w:uiPriority w:val="99"/>
    <w:rsid w:val="002D1075"/>
    <w:rPr>
      <w:rFonts w:cs="Mangal"/>
      <w:szCs w:val="21"/>
    </w:rPr>
  </w:style>
  <w:style w:type="paragraph" w:styleId="berarbeitung">
    <w:name w:val="Revision"/>
    <w:hidden/>
    <w:uiPriority w:val="99"/>
    <w:semiHidden/>
    <w:rsid w:val="00A85582"/>
    <w:rPr>
      <w:rFonts w:cs="Mangal"/>
      <w:szCs w:val="21"/>
    </w:rPr>
  </w:style>
  <w:style w:type="character" w:styleId="BesuchterHyperlink">
    <w:name w:val="FollowedHyperlink"/>
    <w:basedOn w:val="Absatz-Standardschriftart"/>
    <w:uiPriority w:val="99"/>
    <w:semiHidden/>
    <w:unhideWhenUsed/>
    <w:rsid w:val="00D04938"/>
    <w:rPr>
      <w:color w:val="954F72" w:themeColor="followedHyperlink"/>
      <w:u w:val="single"/>
    </w:rPr>
  </w:style>
  <w:style w:type="character" w:customStyle="1" w:styleId="FuzeileZchn">
    <w:name w:val="Fußzeile Zchn"/>
    <w:basedOn w:val="Absatz-Standardschriftart"/>
    <w:link w:val="Fuzeile"/>
    <w:uiPriority w:val="99"/>
    <w:rsid w:val="00180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13407">
      <w:bodyDiv w:val="1"/>
      <w:marLeft w:val="0"/>
      <w:marRight w:val="0"/>
      <w:marTop w:val="0"/>
      <w:marBottom w:val="0"/>
      <w:divBdr>
        <w:top w:val="none" w:sz="0" w:space="0" w:color="auto"/>
        <w:left w:val="none" w:sz="0" w:space="0" w:color="auto"/>
        <w:bottom w:val="none" w:sz="0" w:space="0" w:color="auto"/>
        <w:right w:val="none" w:sz="0" w:space="0" w:color="auto"/>
      </w:divBdr>
    </w:div>
    <w:div w:id="98264253">
      <w:bodyDiv w:val="1"/>
      <w:marLeft w:val="0"/>
      <w:marRight w:val="0"/>
      <w:marTop w:val="0"/>
      <w:marBottom w:val="0"/>
      <w:divBdr>
        <w:top w:val="none" w:sz="0" w:space="0" w:color="auto"/>
        <w:left w:val="none" w:sz="0" w:space="0" w:color="auto"/>
        <w:bottom w:val="none" w:sz="0" w:space="0" w:color="auto"/>
        <w:right w:val="none" w:sz="0" w:space="0" w:color="auto"/>
      </w:divBdr>
    </w:div>
    <w:div w:id="184101952">
      <w:bodyDiv w:val="1"/>
      <w:marLeft w:val="0"/>
      <w:marRight w:val="0"/>
      <w:marTop w:val="0"/>
      <w:marBottom w:val="0"/>
      <w:divBdr>
        <w:top w:val="none" w:sz="0" w:space="0" w:color="auto"/>
        <w:left w:val="none" w:sz="0" w:space="0" w:color="auto"/>
        <w:bottom w:val="none" w:sz="0" w:space="0" w:color="auto"/>
        <w:right w:val="none" w:sz="0" w:space="0" w:color="auto"/>
      </w:divBdr>
    </w:div>
    <w:div w:id="281620553">
      <w:bodyDiv w:val="1"/>
      <w:marLeft w:val="0"/>
      <w:marRight w:val="0"/>
      <w:marTop w:val="0"/>
      <w:marBottom w:val="0"/>
      <w:divBdr>
        <w:top w:val="none" w:sz="0" w:space="0" w:color="auto"/>
        <w:left w:val="none" w:sz="0" w:space="0" w:color="auto"/>
        <w:bottom w:val="none" w:sz="0" w:space="0" w:color="auto"/>
        <w:right w:val="none" w:sz="0" w:space="0" w:color="auto"/>
      </w:divBdr>
    </w:div>
    <w:div w:id="289895074">
      <w:bodyDiv w:val="1"/>
      <w:marLeft w:val="0"/>
      <w:marRight w:val="0"/>
      <w:marTop w:val="0"/>
      <w:marBottom w:val="0"/>
      <w:divBdr>
        <w:top w:val="none" w:sz="0" w:space="0" w:color="auto"/>
        <w:left w:val="none" w:sz="0" w:space="0" w:color="auto"/>
        <w:bottom w:val="none" w:sz="0" w:space="0" w:color="auto"/>
        <w:right w:val="none" w:sz="0" w:space="0" w:color="auto"/>
      </w:divBdr>
    </w:div>
    <w:div w:id="306593291">
      <w:bodyDiv w:val="1"/>
      <w:marLeft w:val="0"/>
      <w:marRight w:val="0"/>
      <w:marTop w:val="0"/>
      <w:marBottom w:val="0"/>
      <w:divBdr>
        <w:top w:val="none" w:sz="0" w:space="0" w:color="auto"/>
        <w:left w:val="none" w:sz="0" w:space="0" w:color="auto"/>
        <w:bottom w:val="none" w:sz="0" w:space="0" w:color="auto"/>
        <w:right w:val="none" w:sz="0" w:space="0" w:color="auto"/>
      </w:divBdr>
    </w:div>
    <w:div w:id="330301452">
      <w:bodyDiv w:val="1"/>
      <w:marLeft w:val="0"/>
      <w:marRight w:val="0"/>
      <w:marTop w:val="0"/>
      <w:marBottom w:val="0"/>
      <w:divBdr>
        <w:top w:val="none" w:sz="0" w:space="0" w:color="auto"/>
        <w:left w:val="none" w:sz="0" w:space="0" w:color="auto"/>
        <w:bottom w:val="none" w:sz="0" w:space="0" w:color="auto"/>
        <w:right w:val="none" w:sz="0" w:space="0" w:color="auto"/>
      </w:divBdr>
    </w:div>
    <w:div w:id="331297061">
      <w:bodyDiv w:val="1"/>
      <w:marLeft w:val="0"/>
      <w:marRight w:val="0"/>
      <w:marTop w:val="0"/>
      <w:marBottom w:val="0"/>
      <w:divBdr>
        <w:top w:val="none" w:sz="0" w:space="0" w:color="auto"/>
        <w:left w:val="none" w:sz="0" w:space="0" w:color="auto"/>
        <w:bottom w:val="none" w:sz="0" w:space="0" w:color="auto"/>
        <w:right w:val="none" w:sz="0" w:space="0" w:color="auto"/>
      </w:divBdr>
    </w:div>
    <w:div w:id="470169710">
      <w:bodyDiv w:val="1"/>
      <w:marLeft w:val="0"/>
      <w:marRight w:val="0"/>
      <w:marTop w:val="0"/>
      <w:marBottom w:val="0"/>
      <w:divBdr>
        <w:top w:val="none" w:sz="0" w:space="0" w:color="auto"/>
        <w:left w:val="none" w:sz="0" w:space="0" w:color="auto"/>
        <w:bottom w:val="none" w:sz="0" w:space="0" w:color="auto"/>
        <w:right w:val="none" w:sz="0" w:space="0" w:color="auto"/>
      </w:divBdr>
    </w:div>
    <w:div w:id="479425030">
      <w:bodyDiv w:val="1"/>
      <w:marLeft w:val="0"/>
      <w:marRight w:val="0"/>
      <w:marTop w:val="0"/>
      <w:marBottom w:val="0"/>
      <w:divBdr>
        <w:top w:val="none" w:sz="0" w:space="0" w:color="auto"/>
        <w:left w:val="none" w:sz="0" w:space="0" w:color="auto"/>
        <w:bottom w:val="none" w:sz="0" w:space="0" w:color="auto"/>
        <w:right w:val="none" w:sz="0" w:space="0" w:color="auto"/>
      </w:divBdr>
    </w:div>
    <w:div w:id="490950399">
      <w:bodyDiv w:val="1"/>
      <w:marLeft w:val="0"/>
      <w:marRight w:val="0"/>
      <w:marTop w:val="0"/>
      <w:marBottom w:val="0"/>
      <w:divBdr>
        <w:top w:val="none" w:sz="0" w:space="0" w:color="auto"/>
        <w:left w:val="none" w:sz="0" w:space="0" w:color="auto"/>
        <w:bottom w:val="none" w:sz="0" w:space="0" w:color="auto"/>
        <w:right w:val="none" w:sz="0" w:space="0" w:color="auto"/>
      </w:divBdr>
    </w:div>
    <w:div w:id="551694967">
      <w:bodyDiv w:val="1"/>
      <w:marLeft w:val="0"/>
      <w:marRight w:val="0"/>
      <w:marTop w:val="0"/>
      <w:marBottom w:val="0"/>
      <w:divBdr>
        <w:top w:val="none" w:sz="0" w:space="0" w:color="auto"/>
        <w:left w:val="none" w:sz="0" w:space="0" w:color="auto"/>
        <w:bottom w:val="none" w:sz="0" w:space="0" w:color="auto"/>
        <w:right w:val="none" w:sz="0" w:space="0" w:color="auto"/>
      </w:divBdr>
    </w:div>
    <w:div w:id="556890756">
      <w:bodyDiv w:val="1"/>
      <w:marLeft w:val="0"/>
      <w:marRight w:val="0"/>
      <w:marTop w:val="0"/>
      <w:marBottom w:val="0"/>
      <w:divBdr>
        <w:top w:val="none" w:sz="0" w:space="0" w:color="auto"/>
        <w:left w:val="none" w:sz="0" w:space="0" w:color="auto"/>
        <w:bottom w:val="none" w:sz="0" w:space="0" w:color="auto"/>
        <w:right w:val="none" w:sz="0" w:space="0" w:color="auto"/>
      </w:divBdr>
    </w:div>
    <w:div w:id="699623255">
      <w:bodyDiv w:val="1"/>
      <w:marLeft w:val="0"/>
      <w:marRight w:val="0"/>
      <w:marTop w:val="0"/>
      <w:marBottom w:val="0"/>
      <w:divBdr>
        <w:top w:val="none" w:sz="0" w:space="0" w:color="auto"/>
        <w:left w:val="none" w:sz="0" w:space="0" w:color="auto"/>
        <w:bottom w:val="none" w:sz="0" w:space="0" w:color="auto"/>
        <w:right w:val="none" w:sz="0" w:space="0" w:color="auto"/>
      </w:divBdr>
    </w:div>
    <w:div w:id="765418120">
      <w:bodyDiv w:val="1"/>
      <w:marLeft w:val="0"/>
      <w:marRight w:val="0"/>
      <w:marTop w:val="0"/>
      <w:marBottom w:val="0"/>
      <w:divBdr>
        <w:top w:val="none" w:sz="0" w:space="0" w:color="auto"/>
        <w:left w:val="none" w:sz="0" w:space="0" w:color="auto"/>
        <w:bottom w:val="none" w:sz="0" w:space="0" w:color="auto"/>
        <w:right w:val="none" w:sz="0" w:space="0" w:color="auto"/>
      </w:divBdr>
    </w:div>
    <w:div w:id="769007205">
      <w:bodyDiv w:val="1"/>
      <w:marLeft w:val="0"/>
      <w:marRight w:val="0"/>
      <w:marTop w:val="0"/>
      <w:marBottom w:val="0"/>
      <w:divBdr>
        <w:top w:val="none" w:sz="0" w:space="0" w:color="auto"/>
        <w:left w:val="none" w:sz="0" w:space="0" w:color="auto"/>
        <w:bottom w:val="none" w:sz="0" w:space="0" w:color="auto"/>
        <w:right w:val="none" w:sz="0" w:space="0" w:color="auto"/>
      </w:divBdr>
    </w:div>
    <w:div w:id="775826692">
      <w:bodyDiv w:val="1"/>
      <w:marLeft w:val="0"/>
      <w:marRight w:val="0"/>
      <w:marTop w:val="0"/>
      <w:marBottom w:val="0"/>
      <w:divBdr>
        <w:top w:val="none" w:sz="0" w:space="0" w:color="auto"/>
        <w:left w:val="none" w:sz="0" w:space="0" w:color="auto"/>
        <w:bottom w:val="none" w:sz="0" w:space="0" w:color="auto"/>
        <w:right w:val="none" w:sz="0" w:space="0" w:color="auto"/>
      </w:divBdr>
    </w:div>
    <w:div w:id="796218744">
      <w:bodyDiv w:val="1"/>
      <w:marLeft w:val="0"/>
      <w:marRight w:val="0"/>
      <w:marTop w:val="0"/>
      <w:marBottom w:val="0"/>
      <w:divBdr>
        <w:top w:val="none" w:sz="0" w:space="0" w:color="auto"/>
        <w:left w:val="none" w:sz="0" w:space="0" w:color="auto"/>
        <w:bottom w:val="none" w:sz="0" w:space="0" w:color="auto"/>
        <w:right w:val="none" w:sz="0" w:space="0" w:color="auto"/>
      </w:divBdr>
    </w:div>
    <w:div w:id="883296617">
      <w:bodyDiv w:val="1"/>
      <w:marLeft w:val="0"/>
      <w:marRight w:val="0"/>
      <w:marTop w:val="0"/>
      <w:marBottom w:val="0"/>
      <w:divBdr>
        <w:top w:val="none" w:sz="0" w:space="0" w:color="auto"/>
        <w:left w:val="none" w:sz="0" w:space="0" w:color="auto"/>
        <w:bottom w:val="none" w:sz="0" w:space="0" w:color="auto"/>
        <w:right w:val="none" w:sz="0" w:space="0" w:color="auto"/>
      </w:divBdr>
    </w:div>
    <w:div w:id="1020664821">
      <w:bodyDiv w:val="1"/>
      <w:marLeft w:val="0"/>
      <w:marRight w:val="0"/>
      <w:marTop w:val="0"/>
      <w:marBottom w:val="0"/>
      <w:divBdr>
        <w:top w:val="none" w:sz="0" w:space="0" w:color="auto"/>
        <w:left w:val="none" w:sz="0" w:space="0" w:color="auto"/>
        <w:bottom w:val="none" w:sz="0" w:space="0" w:color="auto"/>
        <w:right w:val="none" w:sz="0" w:space="0" w:color="auto"/>
      </w:divBdr>
    </w:div>
    <w:div w:id="1109155447">
      <w:bodyDiv w:val="1"/>
      <w:marLeft w:val="0"/>
      <w:marRight w:val="0"/>
      <w:marTop w:val="0"/>
      <w:marBottom w:val="0"/>
      <w:divBdr>
        <w:top w:val="none" w:sz="0" w:space="0" w:color="auto"/>
        <w:left w:val="none" w:sz="0" w:space="0" w:color="auto"/>
        <w:bottom w:val="none" w:sz="0" w:space="0" w:color="auto"/>
        <w:right w:val="none" w:sz="0" w:space="0" w:color="auto"/>
      </w:divBdr>
    </w:div>
    <w:div w:id="1197700508">
      <w:bodyDiv w:val="1"/>
      <w:marLeft w:val="0"/>
      <w:marRight w:val="0"/>
      <w:marTop w:val="0"/>
      <w:marBottom w:val="0"/>
      <w:divBdr>
        <w:top w:val="none" w:sz="0" w:space="0" w:color="auto"/>
        <w:left w:val="none" w:sz="0" w:space="0" w:color="auto"/>
        <w:bottom w:val="none" w:sz="0" w:space="0" w:color="auto"/>
        <w:right w:val="none" w:sz="0" w:space="0" w:color="auto"/>
      </w:divBdr>
    </w:div>
    <w:div w:id="1241214120">
      <w:bodyDiv w:val="1"/>
      <w:marLeft w:val="0"/>
      <w:marRight w:val="0"/>
      <w:marTop w:val="0"/>
      <w:marBottom w:val="0"/>
      <w:divBdr>
        <w:top w:val="none" w:sz="0" w:space="0" w:color="auto"/>
        <w:left w:val="none" w:sz="0" w:space="0" w:color="auto"/>
        <w:bottom w:val="none" w:sz="0" w:space="0" w:color="auto"/>
        <w:right w:val="none" w:sz="0" w:space="0" w:color="auto"/>
      </w:divBdr>
    </w:div>
    <w:div w:id="1490171829">
      <w:bodyDiv w:val="1"/>
      <w:marLeft w:val="0"/>
      <w:marRight w:val="0"/>
      <w:marTop w:val="0"/>
      <w:marBottom w:val="0"/>
      <w:divBdr>
        <w:top w:val="none" w:sz="0" w:space="0" w:color="auto"/>
        <w:left w:val="none" w:sz="0" w:space="0" w:color="auto"/>
        <w:bottom w:val="none" w:sz="0" w:space="0" w:color="auto"/>
        <w:right w:val="none" w:sz="0" w:space="0" w:color="auto"/>
      </w:divBdr>
    </w:div>
    <w:div w:id="1512985580">
      <w:bodyDiv w:val="1"/>
      <w:marLeft w:val="0"/>
      <w:marRight w:val="0"/>
      <w:marTop w:val="0"/>
      <w:marBottom w:val="0"/>
      <w:divBdr>
        <w:top w:val="none" w:sz="0" w:space="0" w:color="auto"/>
        <w:left w:val="none" w:sz="0" w:space="0" w:color="auto"/>
        <w:bottom w:val="none" w:sz="0" w:space="0" w:color="auto"/>
        <w:right w:val="none" w:sz="0" w:space="0" w:color="auto"/>
      </w:divBdr>
    </w:div>
    <w:div w:id="1595089045">
      <w:bodyDiv w:val="1"/>
      <w:marLeft w:val="0"/>
      <w:marRight w:val="0"/>
      <w:marTop w:val="0"/>
      <w:marBottom w:val="0"/>
      <w:divBdr>
        <w:top w:val="none" w:sz="0" w:space="0" w:color="auto"/>
        <w:left w:val="none" w:sz="0" w:space="0" w:color="auto"/>
        <w:bottom w:val="none" w:sz="0" w:space="0" w:color="auto"/>
        <w:right w:val="none" w:sz="0" w:space="0" w:color="auto"/>
      </w:divBdr>
      <w:divsChild>
        <w:div w:id="651835729">
          <w:marLeft w:val="0"/>
          <w:marRight w:val="0"/>
          <w:marTop w:val="0"/>
          <w:marBottom w:val="0"/>
          <w:divBdr>
            <w:top w:val="none" w:sz="0" w:space="0" w:color="auto"/>
            <w:left w:val="none" w:sz="0" w:space="0" w:color="auto"/>
            <w:bottom w:val="none" w:sz="0" w:space="0" w:color="auto"/>
            <w:right w:val="none" w:sz="0" w:space="0" w:color="auto"/>
          </w:divBdr>
        </w:div>
      </w:divsChild>
    </w:div>
    <w:div w:id="1692023128">
      <w:bodyDiv w:val="1"/>
      <w:marLeft w:val="0"/>
      <w:marRight w:val="0"/>
      <w:marTop w:val="0"/>
      <w:marBottom w:val="0"/>
      <w:divBdr>
        <w:top w:val="none" w:sz="0" w:space="0" w:color="auto"/>
        <w:left w:val="none" w:sz="0" w:space="0" w:color="auto"/>
        <w:bottom w:val="none" w:sz="0" w:space="0" w:color="auto"/>
        <w:right w:val="none" w:sz="0" w:space="0" w:color="auto"/>
      </w:divBdr>
    </w:div>
    <w:div w:id="1820416510">
      <w:bodyDiv w:val="1"/>
      <w:marLeft w:val="0"/>
      <w:marRight w:val="0"/>
      <w:marTop w:val="0"/>
      <w:marBottom w:val="0"/>
      <w:divBdr>
        <w:top w:val="none" w:sz="0" w:space="0" w:color="auto"/>
        <w:left w:val="none" w:sz="0" w:space="0" w:color="auto"/>
        <w:bottom w:val="none" w:sz="0" w:space="0" w:color="auto"/>
        <w:right w:val="none" w:sz="0" w:space="0" w:color="auto"/>
      </w:divBdr>
      <w:divsChild>
        <w:div w:id="1408069526">
          <w:marLeft w:val="0"/>
          <w:marRight w:val="0"/>
          <w:marTop w:val="0"/>
          <w:marBottom w:val="0"/>
          <w:divBdr>
            <w:top w:val="none" w:sz="0" w:space="0" w:color="auto"/>
            <w:left w:val="none" w:sz="0" w:space="0" w:color="auto"/>
            <w:bottom w:val="none" w:sz="0" w:space="0" w:color="auto"/>
            <w:right w:val="none" w:sz="0" w:space="0" w:color="auto"/>
          </w:divBdr>
        </w:div>
      </w:divsChild>
    </w:div>
    <w:div w:id="1821340345">
      <w:bodyDiv w:val="1"/>
      <w:marLeft w:val="0"/>
      <w:marRight w:val="0"/>
      <w:marTop w:val="0"/>
      <w:marBottom w:val="0"/>
      <w:divBdr>
        <w:top w:val="none" w:sz="0" w:space="0" w:color="auto"/>
        <w:left w:val="none" w:sz="0" w:space="0" w:color="auto"/>
        <w:bottom w:val="none" w:sz="0" w:space="0" w:color="auto"/>
        <w:right w:val="none" w:sz="0" w:space="0" w:color="auto"/>
      </w:divBdr>
    </w:div>
    <w:div w:id="1983532908">
      <w:bodyDiv w:val="1"/>
      <w:marLeft w:val="0"/>
      <w:marRight w:val="0"/>
      <w:marTop w:val="0"/>
      <w:marBottom w:val="0"/>
      <w:divBdr>
        <w:top w:val="none" w:sz="0" w:space="0" w:color="auto"/>
        <w:left w:val="none" w:sz="0" w:space="0" w:color="auto"/>
        <w:bottom w:val="none" w:sz="0" w:space="0" w:color="auto"/>
        <w:right w:val="none" w:sz="0" w:space="0" w:color="auto"/>
      </w:divBdr>
    </w:div>
    <w:div w:id="2019190218">
      <w:bodyDiv w:val="1"/>
      <w:marLeft w:val="0"/>
      <w:marRight w:val="0"/>
      <w:marTop w:val="0"/>
      <w:marBottom w:val="0"/>
      <w:divBdr>
        <w:top w:val="none" w:sz="0" w:space="0" w:color="auto"/>
        <w:left w:val="none" w:sz="0" w:space="0" w:color="auto"/>
        <w:bottom w:val="none" w:sz="0" w:space="0" w:color="auto"/>
        <w:right w:val="none" w:sz="0" w:space="0" w:color="auto"/>
      </w:divBdr>
    </w:div>
    <w:div w:id="2069301067">
      <w:bodyDiv w:val="1"/>
      <w:marLeft w:val="0"/>
      <w:marRight w:val="0"/>
      <w:marTop w:val="0"/>
      <w:marBottom w:val="0"/>
      <w:divBdr>
        <w:top w:val="none" w:sz="0" w:space="0" w:color="auto"/>
        <w:left w:val="none" w:sz="0" w:space="0" w:color="auto"/>
        <w:bottom w:val="none" w:sz="0" w:space="0" w:color="auto"/>
        <w:right w:val="none" w:sz="0" w:space="0" w:color="auto"/>
      </w:divBdr>
    </w:div>
    <w:div w:id="2076119339">
      <w:bodyDiv w:val="1"/>
      <w:marLeft w:val="0"/>
      <w:marRight w:val="0"/>
      <w:marTop w:val="0"/>
      <w:marBottom w:val="0"/>
      <w:divBdr>
        <w:top w:val="none" w:sz="0" w:space="0" w:color="auto"/>
        <w:left w:val="none" w:sz="0" w:space="0" w:color="auto"/>
        <w:bottom w:val="none" w:sz="0" w:space="0" w:color="auto"/>
        <w:right w:val="none" w:sz="0" w:space="0" w:color="auto"/>
      </w:divBdr>
    </w:div>
    <w:div w:id="2076121413">
      <w:bodyDiv w:val="1"/>
      <w:marLeft w:val="0"/>
      <w:marRight w:val="0"/>
      <w:marTop w:val="0"/>
      <w:marBottom w:val="0"/>
      <w:divBdr>
        <w:top w:val="none" w:sz="0" w:space="0" w:color="auto"/>
        <w:left w:val="none" w:sz="0" w:space="0" w:color="auto"/>
        <w:bottom w:val="none" w:sz="0" w:space="0" w:color="auto"/>
        <w:right w:val="none" w:sz="0" w:space="0" w:color="auto"/>
      </w:divBdr>
    </w:div>
    <w:div w:id="2112388793">
      <w:bodyDiv w:val="1"/>
      <w:marLeft w:val="0"/>
      <w:marRight w:val="0"/>
      <w:marTop w:val="0"/>
      <w:marBottom w:val="0"/>
      <w:divBdr>
        <w:top w:val="none" w:sz="0" w:space="0" w:color="auto"/>
        <w:left w:val="none" w:sz="0" w:space="0" w:color="auto"/>
        <w:bottom w:val="none" w:sz="0" w:space="0" w:color="auto"/>
        <w:right w:val="none" w:sz="0" w:space="0" w:color="auto"/>
      </w:divBdr>
    </w:div>
    <w:div w:id="2130010894">
      <w:bodyDiv w:val="1"/>
      <w:marLeft w:val="0"/>
      <w:marRight w:val="0"/>
      <w:marTop w:val="0"/>
      <w:marBottom w:val="0"/>
      <w:divBdr>
        <w:top w:val="none" w:sz="0" w:space="0" w:color="auto"/>
        <w:left w:val="none" w:sz="0" w:space="0" w:color="auto"/>
        <w:bottom w:val="none" w:sz="0" w:space="0" w:color="auto"/>
        <w:right w:val="none" w:sz="0" w:space="0" w:color="auto"/>
      </w:divBdr>
    </w:div>
    <w:div w:id="21402219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JMIR.XSL" StyleName="JMIR - Reference Order" Version="1"/>
</file>

<file path=customXml/itemProps1.xml><?xml version="1.0" encoding="utf-8"?>
<ds:datastoreItem xmlns:ds="http://schemas.openxmlformats.org/officeDocument/2006/customXml" ds:itemID="{F070C505-F2B6-4A7B-B0E1-F3DBC02CE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82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z</dc:creator>
  <dc:description/>
  <cp:lastModifiedBy>Windows-Benutzer</cp:lastModifiedBy>
  <cp:revision>110</cp:revision>
  <cp:lastPrinted>2021-02-19T09:09:00Z</cp:lastPrinted>
  <dcterms:created xsi:type="dcterms:W3CDTF">2021-04-08T10:01:00Z</dcterms:created>
  <dcterms:modified xsi:type="dcterms:W3CDTF">2021-04-13T10:3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fSqZTM4G2hO_1">
    <vt:lpwstr>ZOTERO_ITEM CSL_CITATION {"citationID":"i2DM5vMh","properties":{"formattedCitation":"[39]","plainCitation":"[39]","noteIndex":0},"citationItems":[{"id":729,"uris":["http://zotero.org/users/local/S8UvGrQ0/items/CQ55LGQE"],"uri":["http://zotero.org/users/lo</vt:lpwstr>
  </property>
  <property fmtid="{D5CDD505-2E9C-101B-9397-08002B2CF9AE}" pid="3" name="ZOTERO_BREF_0fSqZTM4G2hO_2">
    <vt:lpwstr>cal/S8UvGrQ0/items/CQ55LGQE"],"itemData":{"id":729,"type":"webpage","title":"Curlie","abstract":"Collector of URLs","URL":"https://curlie.org/","language":"en","author":[{"family":"Curlie Project Inc.","given":""}],"issued":{"date-parts":[["2019",9,10]]},</vt:lpwstr>
  </property>
  <property fmtid="{D5CDD505-2E9C-101B-9397-08002B2CF9AE}" pid="4" name="ZOTERO_BREF_0fSqZTM4G2hO_3">
    <vt:lpwstr>"accessed":{"date-parts":[["2019",9,10]]}}}],"schema":"https://github.com/citation-style-language/schema/raw/master/csl-citation.json"}</vt:lpwstr>
  </property>
  <property fmtid="{D5CDD505-2E9C-101B-9397-08002B2CF9AE}" pid="5" name="ZOTERO_BREF_78lKT0uhwvu0_1">
    <vt:lpwstr>ZOTERO_ITEM CSL_CITATION {"citationID":"0mgptJNU","properties":{"formattedCitation":"[29,30]","plainCitation":"[29,30]","noteIndex":0},"citationItems":[{"id":151,"uris":["http://zotero.org/users/local/S8UvGrQ0/items/7J62JUVB"],"uri":["http://zotero.org/us</vt:lpwstr>
  </property>
  <property fmtid="{D5CDD505-2E9C-101B-9397-08002B2CF9AE}" pid="6" name="ZOTERO_BREF_78lKT0uhwvu0_2">
    <vt:lpwstr>ers/local/S8UvGrQ0/items/7J62JUVB"],"itemData":{"id":151,"type":"book","collection-title":"DCSA","edition":"2. ed.","event-place":"Berlin; Heidelberg","ISBN":"978-3-642-19459-7","number-of-pages":"622","publisher":"Springer","publisher-place":"Berlin; Hei</vt:lpwstr>
  </property>
  <property fmtid="{D5CDD505-2E9C-101B-9397-08002B2CF9AE}" pid="7" name="ZOTERO_BREF_78lKT0uhwvu0_3">
    <vt:lpwstr>delberg","title":"Web data mining: Exploring hyperlinks contents and usage data","author":[{"family":"Liu","given":"Bing"}],"issued":{"date-parts":[["2011",1,1]]}}},{"id":732,"uris":["http://zotero.org/users/local/S8UvGrQ0/items/VBVUVJMN"],"uri":["http://</vt:lpwstr>
  </property>
  <property fmtid="{D5CDD505-2E9C-101B-9397-08002B2CF9AE}" pid="8" name="ZOTERO_BREF_78lKT0uhwvu0_4">
    <vt:lpwstr>zotero.org/users/local/S8UvGrQ0/items/VBVUVJMN"],"itemData":{"id":732,"type":"article-journal","container-title":"Computer Networks","DOI":"10.1016/j.comnet.2012.10.007","ISSN":"13891286","issue":"18","journalAbbreviation":"Computer Networks","language":"</vt:lpwstr>
  </property>
  <property fmtid="{D5CDD505-2E9C-101B-9397-08002B2CF9AE}" pid="9" name="ZOTERO_BREF_78lKT0uhwvu0_5">
    <vt:lpwstr>en","page":"3825-3833","source":"DOI.org (Crossref)","title":"Reprint of: The anatomy of a large-scale hypertextual web search engine","title-short":"Reprint of","volume":"56","author":[{"family":"Brin","given":"Sergey"},{"family":"Page","given":"Lawrence</vt:lpwstr>
  </property>
  <property fmtid="{D5CDD505-2E9C-101B-9397-08002B2CF9AE}" pid="10" name="ZOTERO_BREF_78lKT0uhwvu0_6">
    <vt:lpwstr>"}],"issued":{"date-parts":[["2012",12]]}}}],"schema":"https://github.com/citation-style-language/schema/raw/master/csl-citation.json"}</vt:lpwstr>
  </property>
  <property fmtid="{D5CDD505-2E9C-101B-9397-08002B2CF9AE}" pid="11" name="ZOTERO_BREF_A0Hc2aCy606i_1">
    <vt:lpwstr>ZOTERO_ITEM CSL_CITATION {"citationID":"kX2Naa0K","properties":{"formattedCitation":"[72]","plainCitation":"[72]","noteIndex":0},"citationItems":[{"id":277,"uris":["http://zotero.org/users/local/S8UvGrQ0/items/TG8XQ5PW"],"uri":["http://zotero.org/users/lo</vt:lpwstr>
  </property>
  <property fmtid="{D5CDD505-2E9C-101B-9397-08002B2CF9AE}" pid="12" name="ZOTERO_BREF_A0Hc2aCy606i_2">
    <vt:lpwstr>cal/S8UvGrQ0/items/TG8XQ5PW"],"itemData":{"id":277,"type":"paper-conference","container-title":"Health-exploring complexity: an interdisciplinary systems approach HEC 2016: 28 August-2 September 2016, Munich, Germany","title":"Analyzing the German Health </vt:lpwstr>
  </property>
  <property fmtid="{D5CDD505-2E9C-101B-9397-08002B2CF9AE}" pid="13" name="ZOTERO_BREF_A0Hc2aCy606i_3">
    <vt:lpwstr>Web using a Focused Crawling Approach","volume":"31 Suppl 1","author":[{"family":"Zowalla","given":"Richard"},{"family":"Wiesner","given":"Martin"},{"family":"Pfeifer","given":"Daniel"}],"editor":[{"family":"Grill","given":"Eva"},{"family":"Muller","given</vt:lpwstr>
  </property>
  <property fmtid="{D5CDD505-2E9C-101B-9397-08002B2CF9AE}" pid="14" name="ZOTERO_BREF_A0Hc2aCy606i_4">
    <vt:lpwstr>":"Martin"},{"family":"Mansmann","given":"Ulrich"}],"issued":{"date-parts":[["2016",1,1]]}}}],"schema":"https://github.com/citation-style-language/schema/raw/master/csl-citation.json"}</vt:lpwstr>
  </property>
  <property fmtid="{D5CDD505-2E9C-101B-9397-08002B2CF9AE}" pid="15" name="ZOTERO_BREF_A546bH7a56xi_1">
    <vt:lpwstr>ZOTERO_ITEM CSL_CITATION {"citationID":"Va12HcL7","properties":{"formattedCitation":"[54]","plainCitation":"[54]","noteIndex":0},"citationItems":[{"id":578,"uris":["http://zotero.org/users/local/S8UvGrQ0/items/UN8NSRFY"],"uri":["http://zotero.org/users/lo</vt:lpwstr>
  </property>
  <property fmtid="{D5CDD505-2E9C-101B-9397-08002B2CF9AE}" pid="16" name="ZOTERO_BREF_A546bH7a56xi_10">
    <vt:lpwstr>amily":"Dimitrov","given":"Stanko"},{"family":"Larson","given":"Kate"}],"issued":{"date-parts":[["2016",9,1]]}}}],"schema":"https://github.com/citation-style-language/schema/raw/master/csl-citation.json"}</vt:lpwstr>
  </property>
  <property fmtid="{D5CDD505-2E9C-101B-9397-08002B2CF9AE}" pid="17" name="ZOTERO_BREF_A546bH7a56xi_2">
    <vt:lpwstr>cal/S8UvGrQ0/items/UN8NSRFY"],"itemData":{"id":578,"type":"article-journal","title":"How many crowdsourced workers should a requester hire?","container-title":"Annals of Mathematics and Artificial Intelligence","page":"45-72","volume":"78","issue":"1","so</vt:lpwstr>
  </property>
  <property fmtid="{D5CDD505-2E9C-101B-9397-08002B2CF9AE}" pid="18" name="ZOTERO_BREF_A546bH7a56xi_3">
    <vt:lpwstr>urce":"Springer Link","abstract":"Recent years have seen an increased interest in crowdsourcing as a way of obtaining information from a potentially large group of workers at a reduced cost. The crowdsourcing process, as we consider in this paper, is as f</vt:lpwstr>
  </property>
  <property fmtid="{D5CDD505-2E9C-101B-9397-08002B2CF9AE}" pid="19" name="ZOTERO_BREF_A546bH7a56xi_4">
    <vt:lpwstr>ollows: a requester hires a number of workers to work on a set of similar tasks. After completing the tasks, each worker reports back outputs. The requester then aggregates the reported outputs to obtain aggregate outputs. A crucial question that arises d</vt:lpwstr>
  </property>
  <property fmtid="{D5CDD505-2E9C-101B-9397-08002B2CF9AE}" pid="20" name="ZOTERO_BREF_A546bH7a56xi_5">
    <vt:lpwstr>uring this process is: how many crowd workers should a requester hire? In this paper, we investigate from an empirical perspective the optimal number of workers a requester should hire when crowdsourcing tasks, with a particular focus on the crowdsourcing</vt:lpwstr>
  </property>
  <property fmtid="{D5CDD505-2E9C-101B-9397-08002B2CF9AE}" pid="21" name="ZOTERO_BREF_A546bH7a56xi_6">
    <vt:lpwstr> platform Amazon Mechanical Turk. Specifically, we report the results of three studies involving different tasks and payment schemes. We find that both the expected error in the aggregate outputs as well as the risk of a poor combination of workers decrea</vt:lpwstr>
  </property>
  <property fmtid="{D5CDD505-2E9C-101B-9397-08002B2CF9AE}" pid="22" name="ZOTERO_BREF_A546bH7a56xi_7">
    <vt:lpwstr>se as the number of workers increases. Surprisingly, we find that the optimal number of workers a requester should hire for each task is around 10 to 11, no matter the underlying task and payment scheme. To derive such a result, we employ a principled ana</vt:lpwstr>
  </property>
  <property fmtid="{D5CDD505-2E9C-101B-9397-08002B2CF9AE}" pid="23" name="ZOTERO_BREF_A546bH7a56xi_8">
    <vt:lpwstr>lysis based on bootstrapping and segmented linear regression. Besides the above result, we also find that overall top-performing workers are more consistent across multiple tasks than other workers. Our results thus contribute to a better understanding of</vt:lpwstr>
  </property>
  <property fmtid="{D5CDD505-2E9C-101B-9397-08002B2CF9AE}" pid="24" name="ZOTERO_BREF_A546bH7a56xi_9">
    <vt:lpwstr>, and provide new insights into, how to design more effective crowdsourcing processes.","DOI":"10.1007/s10472-015-9492-4","ISSN":"1573-7470","journalAbbreviation":"Ann Math Artif Intell","language":"en","author":[{"family":"Carvalho","given":"Arthur"},{"f</vt:lpwstr>
  </property>
  <property fmtid="{D5CDD505-2E9C-101B-9397-08002B2CF9AE}" pid="25" name="ZOTERO_BREF_DwFL9nxghHi5_1">
    <vt:lpwstr>ZOTERO_ITEM CSL_CITATION {"citationID":"Lr7c4UKk","properties":{"formattedCitation":"[33]","plainCitation":"[33]","noteIndex":0},"citationItems":[{"id":268,"uris":["http://zotero.org/users/local/S8UvGrQ0/items/9GPW6AF6"],"uri":["http://zotero.org/users/lo</vt:lpwstr>
  </property>
  <property fmtid="{D5CDD505-2E9C-101B-9397-08002B2CF9AE}" pid="26" name="ZOTERO_BREF_DwFL9nxghHi5_2">
    <vt:lpwstr>cal/S8UvGrQ0/items/9GPW6AF6"],"itemData":{"id":268,"type":"paper-conference","container-title":"18th International Conference on Data Engineering","DOI":"10.1109/ICDE.2002.994750","note":"DOI: 10.1109/ICDE.2002.994750","page":"357-368","title":"Design and</vt:lpwstr>
  </property>
  <property fmtid="{D5CDD505-2E9C-101B-9397-08002B2CF9AE}" pid="27" name="ZOTERO_BREF_DwFL9nxghHi5_3">
    <vt:lpwstr> implementation of a high-performance distributed Web crawler","author":[{"family":"Shkapenyuk","given":"V."},{"family":"Suel","given":"T."}],"issued":{"date-parts":[["2002",2,26]]}}}],"schema":"https://github.com/citation-style-language/schema/raw/master</vt:lpwstr>
  </property>
  <property fmtid="{D5CDD505-2E9C-101B-9397-08002B2CF9AE}" pid="28" name="ZOTERO_BREF_DwFL9nxghHi5_4">
    <vt:lpwstr>/csl-citation.json"}</vt:lpwstr>
  </property>
  <property fmtid="{D5CDD505-2E9C-101B-9397-08002B2CF9AE}" pid="29" name="ZOTERO_BREF_EZAkr0XOddcH_1">
    <vt:lpwstr>ZOTERO_ITEM CSL_CITATION {"citationID":"FbE4fosi","properties":{"formattedCitation":"[42]","plainCitation":"[42]","noteIndex":0},"citationItems":[{"id":27,"uris":["http://zotero.org/users/local/S8UvGrQ0/items/TAIUH69P"],"uri":["http://zotero.org/users/loc</vt:lpwstr>
  </property>
  <property fmtid="{D5CDD505-2E9C-101B-9397-08002B2CF9AE}" pid="30" name="ZOTERO_BREF_EZAkr0XOddcH_2">
    <vt:lpwstr>al/S8UvGrQ0/items/TAIUH69P"],"itemData":{"id":27,"type":"book","event-place":"Shelter Island, NY","ISBN":"978-1-61729-189-0","number-of-pages":"1","publisher":"Manning Publications Co","publisher-place":"Shelter Island, NY","title":"Storm applied: Strateg</vt:lpwstr>
  </property>
  <property fmtid="{D5CDD505-2E9C-101B-9397-08002B2CF9AE}" pid="31" name="ZOTERO_BREF_EZAkr0XOddcH_3">
    <vt:lpwstr>ies for real-time event processing","URL":"http://proquest.tech.safaribooksonline.de/9781617291890","author":[{"family":"Allen","given":"Sean T."},{"family":"Jankowski","given":"Matthew"},{"family":"Pathirana","given":"Peter"}],"issued":{"date-parts":[["2</vt:lpwstr>
  </property>
  <property fmtid="{D5CDD505-2E9C-101B-9397-08002B2CF9AE}" pid="32" name="ZOTERO_BREF_EZAkr0XOddcH_4">
    <vt:lpwstr>015",1,1]]}}}],"schema":"https://github.com/citation-style-language/schema/raw/master/csl-citation.json"}</vt:lpwstr>
  </property>
  <property fmtid="{D5CDD505-2E9C-101B-9397-08002B2CF9AE}" pid="33" name="ZOTERO_BREF_GWKzF5fflWUh_1">
    <vt:lpwstr>ZOTERO_ITEM CSL_CITATION {"citationID":"YG224CD7","properties":{"formattedCitation":"[41]","plainCitation":"[41]","noteIndex":0},"citationItems":[{"id":733,"uris":["http://zotero.org/users/local/S8UvGrQ0/items/PK5SVFIN"],"uri":["http://zotero.org/users/lo</vt:lpwstr>
  </property>
  <property fmtid="{D5CDD505-2E9C-101B-9397-08002B2CF9AE}" pid="34" name="ZOTERO_BREF_GWKzF5fflWUh_2">
    <vt:lpwstr>cal/S8UvGrQ0/items/PK5SVFIN"],"itemData":{"id":733,"type":"webpage","container-title":"A collection of resources for building low-latency, scalable web crawlers on Apache Storm","title":"StormCrawler","URL":"http://stormcrawler.net/","author":[{"family":"</vt:lpwstr>
  </property>
  <property fmtid="{D5CDD505-2E9C-101B-9397-08002B2CF9AE}" pid="35" name="ZOTERO_BREF_GWKzF5fflWUh_3">
    <vt:lpwstr>DigitalPebble Ltd","given":""}],"accessed":{"date-parts":[["2019",9,10]]},"issued":{"date-parts":[["2019",9,10]]}}}],"schema":"https://github.com/citation-style-language/schema/raw/master/csl-citation.json"}</vt:lpwstr>
  </property>
  <property fmtid="{D5CDD505-2E9C-101B-9397-08002B2CF9AE}" pid="36" name="ZOTERO_BREF_Keiwd7c6GK5N_1">
    <vt:lpwstr>ZOTERO_ITEM CSL_CITATION {"citationID":"3gwbOJ9d","properties":{"formattedCitation":"[58]","plainCitation":"[58]","noteIndex":0},"citationItems":[{"id":493,"uris":["http://zotero.org/users/local/S8UvGrQ0/items/8RJMQ8RJ"],"uri":["http://zotero.org/users/lo</vt:lpwstr>
  </property>
  <property fmtid="{D5CDD505-2E9C-101B-9397-08002B2CF9AE}" pid="37" name="ZOTERO_BREF_Keiwd7c6GK5N_10">
    <vt:lpwstr>86/1755-8794-4-31","ISSN":"1755-8794","journalAbbreviation":"BMC Med Genomics","language":"eng","note":"PMID: 21477282\nPMCID: PMC3090739","page":"31","source":"PubMed","title":"Optimally splitting cases for training and testing high dimensional classifie</vt:lpwstr>
  </property>
  <property fmtid="{D5CDD505-2E9C-101B-9397-08002B2CF9AE}" pid="38" name="ZOTERO_BREF_Keiwd7c6GK5N_11">
    <vt:lpwstr>rs","volume":"4","author":[{"family":"Dobbin","given":"Kevin K."},{"family":"Simon","given":"Richard M."}],"issued":{"date-parts":[["2011",4,8]]}}}],"schema":"https://github.com/citation-style-language/schema/raw/master/csl-citation.json"}</vt:lpwstr>
  </property>
  <property fmtid="{D5CDD505-2E9C-101B-9397-08002B2CF9AE}" pid="39" name="ZOTERO_BREF_Keiwd7c6GK5N_2">
    <vt:lpwstr>cal/S8UvGrQ0/items/8RJMQ8RJ"],"itemData":{"id":493,"type":"article-journal","abstract":"BACKGROUND: We consider the problem of designing a study to develop a predictive classifier from high dimensional data. A common study design is to split the sample in</vt:lpwstr>
  </property>
  <property fmtid="{D5CDD505-2E9C-101B-9397-08002B2CF9AE}" pid="40" name="ZOTERO_BREF_Keiwd7c6GK5N_3">
    <vt:lpwstr>to a training set and an independent test set, where the former is used to develop the classifier and the latter to evaluate its performance. In this paper we address the question of what proportion of the samples should be devoted to the training set. Ho</vt:lpwstr>
  </property>
  <property fmtid="{D5CDD505-2E9C-101B-9397-08002B2CF9AE}" pid="41" name="ZOTERO_BREF_Keiwd7c6GK5N_4">
    <vt:lpwstr>w does this proportion impact the mean squared error (MSE) of the prediction accuracy estimate?\nRESULTS: We develop a non-parametric algorithm for determining an optimal splitting proportion that can be applied with a specific dataset and classifier algo</vt:lpwstr>
  </property>
  <property fmtid="{D5CDD505-2E9C-101B-9397-08002B2CF9AE}" pid="42" name="ZOTERO_BREF_Keiwd7c6GK5N_5">
    <vt:lpwstr>rithm. We also perform a broad simulation study for the purpose of better understanding the factors that determine the best split proportions and to evaluate commonly used splitting strategies (1/2 training or 2/3 training) under a wide variety of conditi</vt:lpwstr>
  </property>
  <property fmtid="{D5CDD505-2E9C-101B-9397-08002B2CF9AE}" pid="43" name="ZOTERO_BREF_Keiwd7c6GK5N_6">
    <vt:lpwstr>ons. These methods are based on a decomposition of the MSE into three intuitive component parts.\nCONCLUSIONS: By applying these approaches to a number of synthetic and real microarray datasets we show that for linear classifiers the optimal proportion de</vt:lpwstr>
  </property>
  <property fmtid="{D5CDD505-2E9C-101B-9397-08002B2CF9AE}" pid="44" name="ZOTERO_BREF_Keiwd7c6GK5N_7">
    <vt:lpwstr>pends on the overall number of samples available and the degree of differential expression between the classes. The optimal proportion was found to depend on the full dataset size (n) and classification accuracy - with higher accuracy and smaller n result</vt:lpwstr>
  </property>
  <property fmtid="{D5CDD505-2E9C-101B-9397-08002B2CF9AE}" pid="45" name="ZOTERO_BREF_Keiwd7c6GK5N_8">
    <vt:lpwstr>ing in more assigned to the training set. The commonly used strategy of allocating 2/3rd of cases for training was close to optimal for reasonable sized datasets (n ≥ 100) with strong signals (i.e. 85% or greater full dataset accuracy). In general, we rec</vt:lpwstr>
  </property>
  <property fmtid="{D5CDD505-2E9C-101B-9397-08002B2CF9AE}" pid="46" name="ZOTERO_BREF_Keiwd7c6GK5N_9">
    <vt:lpwstr>ommend use of our nonparametric resampling approach for determining the optimal split. This approach can be applied to any dataset, using any predictor development method, to determine the best split.","container-title":"BMC medical genomics","DOI":"10.11</vt:lpwstr>
  </property>
  <property fmtid="{D5CDD505-2E9C-101B-9397-08002B2CF9AE}" pid="47" name="ZOTERO_BREF_LcirjnD2hIIi_1">
    <vt:lpwstr>ZOTERO_ITEM CSL_CITATION {"citationID":"b93Ocd3x","properties":{"formattedCitation":"[59]","plainCitation":"[59]","noteIndex":0},"citationItems":[{"id":496,"uris":["http://zotero.org/users/local/S8UvGrQ0/items/9QC4RBRM"],"uri":["http://zotero.org/users/lo</vt:lpwstr>
  </property>
  <property fmtid="{D5CDD505-2E9C-101B-9397-08002B2CF9AE}" pid="48" name="ZOTERO_BREF_LcirjnD2hIIi_10">
    <vt:lpwstr>"8","author":[{"family":"Wei","given":"Qiong"},{"family":"Dunbrack","given":"Roland L."}],"accessed":{"date-parts":[["2018",11,14]]},"issued":{"date-parts":[["2013",7,9]]}}}],"schema":"https://github.com/citation-style-language/schema/raw/master/csl-citat</vt:lpwstr>
  </property>
  <property fmtid="{D5CDD505-2E9C-101B-9397-08002B2CF9AE}" pid="49" name="ZOTERO_BREF_LcirjnD2hIIi_11">
    <vt:lpwstr>ion.json"}</vt:lpwstr>
  </property>
  <property fmtid="{D5CDD505-2E9C-101B-9397-08002B2CF9AE}" pid="50" name="ZOTERO_BREF_LcirjnD2hIIi_2">
    <vt:lpwstr>cal/S8UvGrQ0/items/9QC4RBRM"],"itemData":{"id":496,"type":"article-journal","abstract":"Training and testing of conventional machine learning models on binary classification problems depend on the proportions of the two outcomes in the relevant data sets.</vt:lpwstr>
  </property>
  <property fmtid="{D5CDD505-2E9C-101B-9397-08002B2CF9AE}" pid="51" name="ZOTERO_BREF_LcirjnD2hIIi_3">
    <vt:lpwstr> This may be especially important in practical terms when real-world applications of the classifier are either highly imbalanced or occur in unknown proportions. Intuitively, it may seem sensible to train machine learning models on data similar to the tar</vt:lpwstr>
  </property>
  <property fmtid="{D5CDD505-2E9C-101B-9397-08002B2CF9AE}" pid="52" name="ZOTERO_BREF_LcirjnD2hIIi_4">
    <vt:lpwstr>get data in terms of proportions of the two binary outcomes. However, we show that this is not the case using the example of prediction of deleterious and neutral phenotypes of human missense mutations in human genome data, for which the proportion of the</vt:lpwstr>
  </property>
  <property fmtid="{D5CDD505-2E9C-101B-9397-08002B2CF9AE}" pid="53" name="ZOTERO_BREF_LcirjnD2hIIi_5">
    <vt:lpwstr> binary outcome is unknown. Our results indicate that using balanced training data (50% neutral and 50% deleterious) results in the highest balanced accuracy (the average of True Positive Rate and True Negative Rate), Matthews correlation coefficient, and</vt:lpwstr>
  </property>
  <property fmtid="{D5CDD505-2E9C-101B-9397-08002B2CF9AE}" pid="54" name="ZOTERO_BREF_LcirjnD2hIIi_6">
    <vt:lpwstr> area under ROC curves, no matter what the proportions of the two phenotypes are in the testing data. Besides balancing the data by undersampling the majority class, other techniques in machine learning include oversampling the minority class, interpolati</vt:lpwstr>
  </property>
  <property fmtid="{D5CDD505-2E9C-101B-9397-08002B2CF9AE}" pid="55" name="ZOTERO_BREF_LcirjnD2hIIi_7">
    <vt:lpwstr>ng minority-class data points and various penalties for misclassifying the minority class. However, these techniques are not commonly used in either the missense phenotype prediction problem or in the prediction of disordered residues in proteins, where t</vt:lpwstr>
  </property>
  <property fmtid="{D5CDD505-2E9C-101B-9397-08002B2CF9AE}" pid="56" name="ZOTERO_BREF_LcirjnD2hIIi_8">
    <vt:lpwstr>he imbalance problem is substantial. The appropriate approach depends on the amount of available data and the specific problem at hand.","container-title":"PLoS ONE","DOI":"10.1371/journal.pone.0067863","ISSN":"1932-6203","issue":"7","journalAbbreviation"</vt:lpwstr>
  </property>
  <property fmtid="{D5CDD505-2E9C-101B-9397-08002B2CF9AE}" pid="57" name="ZOTERO_BREF_LcirjnD2hIIi_9">
    <vt:lpwstr>:"PLoS One","note":"PMID: 23874456\nPMCID: PMC3706434","source":"PubMed Central","title":"The Role of Balanced Training and Testing Data Sets for Binary Classifiers in Bioinformatics","URL":"https://www.ncbi.nlm.nih.gov/pmc/articles/PMC3706434/","volume":</vt:lpwstr>
  </property>
  <property fmtid="{D5CDD505-2E9C-101B-9397-08002B2CF9AE}" pid="58" name="ZOTERO_BREF_O8Q2eGUvxW44_1">
    <vt:lpwstr>ZOTERO_ITEM CSL_CITATION {"citationID":"vlKL68Ta","properties":{"formattedCitation":"[29]","plainCitation":"[29]","noteIndex":0},"citationItems":[{"id":151,"uris":["http://zotero.org/users/local/S8UvGrQ0/items/7J62JUVB"],"uri":["http://zotero.org/users/lo</vt:lpwstr>
  </property>
  <property fmtid="{D5CDD505-2E9C-101B-9397-08002B2CF9AE}" pid="59" name="ZOTERO_BREF_O8Q2eGUvxW44_2">
    <vt:lpwstr>cal/S8UvGrQ0/items/7J62JUVB"],"itemData":{"id":151,"type":"book","collection-title":"DCSA","edition":"2. ed.","event-place":"Berlin; Heidelberg","ISBN":"978-3-642-19459-7","number-of-pages":"622","publisher":"Springer","publisher-place":"Berlin; Heidelber</vt:lpwstr>
  </property>
  <property fmtid="{D5CDD505-2E9C-101B-9397-08002B2CF9AE}" pid="60" name="ZOTERO_BREF_O8Q2eGUvxW44_3">
    <vt:lpwstr>g","title":"Web data mining: Exploring hyperlinks contents and usage data","author":[{"family":"Liu","given":"Bing"}],"issued":{"date-parts":[["2011",1,1]]}}}],"schema":"https://github.com/citation-style-language/schema/raw/master/csl-citation.json"}</vt:lpwstr>
  </property>
  <property fmtid="{D5CDD505-2E9C-101B-9397-08002B2CF9AE}" pid="61" name="ZOTERO_BREF_XJGTG928Wao1_1">
    <vt:lpwstr>ZOTERO_ITEM CSL_CITATION {"citationID":"GwsOO53d","properties":{"formattedCitation":"[29,34]","plainCitation":"[29,34]","noteIndex":0},"citationItems":[{"id":151,"uris":["http://zotero.org/users/local/S8UvGrQ0/items/7J62JUVB"],"uri":["http://zotero.org/us</vt:lpwstr>
  </property>
  <property fmtid="{D5CDD505-2E9C-101B-9397-08002B2CF9AE}" pid="62" name="ZOTERO_BREF_XJGTG928Wao1_2">
    <vt:lpwstr>ers/local/S8UvGrQ0/items/7J62JUVB"],"itemData":{"id":151,"type":"book","collection-title":"DCSA","edition":"2. ed.","event-place":"Berlin; Heidelberg","ISBN":"978-3-642-19459-7","number-of-pages":"622","publisher":"Springer","publisher-place":"Berlin; Hei</vt:lpwstr>
  </property>
  <property fmtid="{D5CDD505-2E9C-101B-9397-08002B2CF9AE}" pid="63" name="ZOTERO_BREF_XJGTG928Wao1_3">
    <vt:lpwstr>delberg","title":"Web data mining: Exploring hyperlinks contents and usage data","author":[{"family":"Liu","given":"Bing"}],"issued":{"date-parts":[["2011",1,1]]}}},{"id":79,"uris":["http://zotero.org/users/local/S8UvGrQ0/items/Y29T8L3Y"],"uri":["http://z</vt:lpwstr>
  </property>
  <property fmtid="{D5CDD505-2E9C-101B-9397-08002B2CF9AE}" pid="64" name="ZOTERO_BREF_XJGTG928Wao1_4">
    <vt:lpwstr>otero.org/users/local/S8UvGrQ0/items/Y29T8L3Y"],"itemData":{"id":79,"type":"article-journal","container-title":"Computer Networks and ISDN Systems","DOI":"10.1016/0169-7552(95)00107-3","issue":"1-2","page":"127-136","title":"Ethical Web agents","volume":"</vt:lpwstr>
  </property>
  <property fmtid="{D5CDD505-2E9C-101B-9397-08002B2CF9AE}" pid="65" name="ZOTERO_BREF_XJGTG928Wao1_5">
    <vt:lpwstr>28","author":[{"family":"Eichmann","given":"David"}],"issued":{"date-parts":[["1995",1,1]]}}}],"schema":"https://github.com/citation-style-language/schema/raw/master/csl-citation.json"}</vt:lpwstr>
  </property>
  <property fmtid="{D5CDD505-2E9C-101B-9397-08002B2CF9AE}" pid="66" name="ZOTERO_BREF_bwcQrvEada9w_1">
    <vt:lpwstr>ZOTERO_ITEM CSL_CITATION {"citationID":"k5yxX4NN","properties":{"formattedCitation":"[72]","plainCitation":"[72]","noteIndex":0},"citationItems":[{"id":277,"uris":["http://zotero.org/users/local/S8UvGrQ0/items/TG8XQ5PW"],"uri":["http://zotero.org/users/lo</vt:lpwstr>
  </property>
  <property fmtid="{D5CDD505-2E9C-101B-9397-08002B2CF9AE}" pid="67" name="ZOTERO_BREF_bwcQrvEada9w_2">
    <vt:lpwstr>cal/S8UvGrQ0/items/TG8XQ5PW"],"itemData":{"id":277,"type":"paper-conference","container-title":"Health-exploring complexity: an interdisciplinary systems approach HEC 2016: 28 August-2 September 2016, Munich, Germany","title":"Analyzing the German Health </vt:lpwstr>
  </property>
  <property fmtid="{D5CDD505-2E9C-101B-9397-08002B2CF9AE}" pid="68" name="ZOTERO_BREF_bwcQrvEada9w_3">
    <vt:lpwstr>Web using a Focused Crawling Approach","volume":"31 Suppl 1","author":[{"family":"Zowalla","given":"Richard"},{"family":"Wiesner","given":"Martin"},{"family":"Pfeifer","given":"Daniel"}],"editor":[{"family":"Grill","given":"Eva"},{"family":"Muller","given</vt:lpwstr>
  </property>
  <property fmtid="{D5CDD505-2E9C-101B-9397-08002B2CF9AE}" pid="69" name="ZOTERO_BREF_bwcQrvEada9w_4">
    <vt:lpwstr>":"Martin"},{"family":"Mansmann","given":"Ulrich"}],"issued":{"date-parts":[["2016",1,1]]}}}],"schema":"https://github.com/citation-style-language/schema/raw/master/csl-citation.json"}</vt:lpwstr>
  </property>
  <property fmtid="{D5CDD505-2E9C-101B-9397-08002B2CF9AE}" pid="70" name="ZOTERO_BREF_eWP3wKNYJNda_1">
    <vt:lpwstr>ZOTERO_ITEM CSL_CITATION {"citationID":"kGoUpIk4","properties":{"formattedCitation":"[79\\uc0\\u8211{}83]","plainCitation":"[79–83]","noteIndex":0},"citationItems":[{"id":652,"uris":["http://zotero.org/users/local/S8UvGrQ0/items/TSHAV5N7"],"uri":["http://</vt:lpwstr>
  </property>
  <property fmtid="{D5CDD505-2E9C-101B-9397-08002B2CF9AE}" pid="71" name="ZOTERO_BREF_eWP3wKNYJNda_10">
    <vt:lpwstr>"family":"Bontcheva","given":"Kalina"},{"family":"Derczynski","given":"Leon"},{"family":"Scharl","given":"Arno"}],"issued":{"date-parts":[["2014"]]}}},{"id":602,"uris":["http://zotero.org/users/local/S8UvGrQ0/items/LPGPC3ZM"],"uri":["http://zotero.org/use</vt:lpwstr>
  </property>
  <property fmtid="{D5CDD505-2E9C-101B-9397-08002B2CF9AE}" pid="72" name="ZOTERO_BREF_eWP3wKNYJNda_11">
    <vt:lpwstr>rs/local/S8UvGrQ0/items/LPGPC3ZM"],"itemData":{"id":602,"type":"article-journal","abstract":"Article: How to Use Crowdsourcing Effectively: Guidelines and Examples","container-title":"LIBER Quarterly","DOI":"10.18352/lq.9948","ISSN":"2213-056X","issue":"1</vt:lpwstr>
  </property>
  <property fmtid="{D5CDD505-2E9C-101B-9397-08002B2CF9AE}" pid="73" name="ZOTERO_BREF_eWP3wKNYJNda_12">
    <vt:lpwstr>","language":"en","page":"18-39","source":"www.liberquarterly.eu","title":"How to Use Crowdsourcing Effectively: Guidelines and Examples","title-short":"How to Use Crowdsourcing Effectively","volume":"25","author":[{"family":"Simperl","given":"Elena"}],"i</vt:lpwstr>
  </property>
  <property fmtid="{D5CDD505-2E9C-101B-9397-08002B2CF9AE}" pid="74" name="ZOTERO_BREF_eWP3wKNYJNda_13">
    <vt:lpwstr>ssued":{"date-parts":[["2015",8,18]]}}},{"id":727,"uris":["http://zotero.org/users/local/S8UvGrQ0/items/ZCGECTCI"],"uri":["http://zotero.org/users/local/S8UvGrQ0/items/ZCGECTCI"],"itemData":{"id":727,"type":"paper-conference","abstract":"With the advent a</vt:lpwstr>
  </property>
  <property fmtid="{D5CDD505-2E9C-101B-9397-08002B2CF9AE}" pid="75" name="ZOTERO_BREF_eWP3wKNYJNda_14">
    <vt:lpwstr>nd growing use of crowdsourcing labor markets for a variety of applications, optimizing the quality of results produced is of prime importance. The quality of the results produced is typically a function of the performance of crowd workers. In this paper,</vt:lpwstr>
  </property>
  <property fmtid="{D5CDD505-2E9C-101B-9397-08002B2CF9AE}" pid="76" name="ZOTERO_BREF_eWP3wKNYJNda_15">
    <vt:lpwstr> we investigate the notion of treating crowd workers as ‘learners’ in a novel learning environment. This learning context is characterized by a short-lived learning phase and immediate application of learned concepts. We draw motivation from the desire of</vt:lpwstr>
  </property>
  <property fmtid="{D5CDD505-2E9C-101B-9397-08002B2CF9AE}" pid="77" name="ZOTERO_BREF_eWP3wKNYJNda_16">
    <vt:lpwstr> crowd workers to perform well in order to maintain a good reputation, while attaining monetary rewards successfully. Thus, we delve into training workers in specific microtasks of different types. We exploit (i) implicit training, where workers are provi</vt:lpwstr>
  </property>
  <property fmtid="{D5CDD505-2E9C-101B-9397-08002B2CF9AE}" pid="78" name="ZOTERO_BREF_eWP3wKNYJNda_17">
    <vt:lpwstr>ded training when they provide erraneous responses to questions with priorly known answers, and (ii) explicit training, where workers are required to go through a training phase before they attempt to work on the task itself. We evaluated our approach in </vt:lpwstr>
  </property>
  <property fmtid="{D5CDD505-2E9C-101B-9397-08002B2CF9AE}" pid="79" name="ZOTERO_BREF_eWP3wKNYJNda_18">
    <vt:lpwstr>4 different types of microtasks with a total of 1200 workers, who were subjected to either one of the proposed training strategies or baseline case of no training. The results show that workers who undergo training depict an improvement in performance upt</vt:lpwstr>
  </property>
  <property fmtid="{D5CDD505-2E9C-101B-9397-08002B2CF9AE}" pid="80" name="ZOTERO_BREF_eWP3wKNYJNda_19">
    <vt:lpwstr>o 5 %, and a reduction in the task completion time upto 41 %. Additionally, crowd training led to the elimination of malicious workers and a costs-benefit gain upto nearly 15 %.","collection-title":"Lecture Notes in Computer Science","container-title":"De</vt:lpwstr>
  </property>
  <property fmtid="{D5CDD505-2E9C-101B-9397-08002B2CF9AE}" pid="81" name="ZOTERO_BREF_eWP3wKNYJNda_2">
    <vt:lpwstr>zotero.org/users/local/S8UvGrQ0/items/TSHAV5N7"],"itemData":{"id":652,"type":"paper-conference","abstract":"This paper explores the task of building an accurate prepositional phrase attachment corpus for new genres while avoiding a large investment in ter</vt:lpwstr>
  </property>
  <property fmtid="{D5CDD505-2E9C-101B-9397-08002B2CF9AE}" pid="82" name="ZOTERO_BREF_eWP3wKNYJNda_20">
    <vt:lpwstr>sign for Teaching and Learning in a Networked World","ISBN":"978-3-319-24258-3","language":"en","page":"100-114","publisher":"Springer International Publishing","source":"Springer Link","title":"Training Workers for Improving Performance in Crowdsourcing </vt:lpwstr>
  </property>
  <property fmtid="{D5CDD505-2E9C-101B-9397-08002B2CF9AE}" pid="83" name="ZOTERO_BREF_eWP3wKNYJNda_21">
    <vt:lpwstr>Microtasks","author":[{"family":"Gadiraju","given":"Ujwal"},{"family":"Fetahu","given":"Besnik"},{"family":"Kawase","given":"Ricardo"}],"editor":[{"family":"Conole","given":"Gráinne"},{"family":"Klobučar","given":"Tomaž"},{"family":"Rensing","given":"Chri</vt:lpwstr>
  </property>
  <property fmtid="{D5CDD505-2E9C-101B-9397-08002B2CF9AE}" pid="84" name="ZOTERO_BREF_eWP3wKNYJNda_22">
    <vt:lpwstr>stoph"},{"family":"Konert","given":"Johannes"},{"family":"Lavoué","given":"Elise"}],"issued":{"date-parts":[["2015"]]}}},{"id":682,"uris":["http://zotero.org/users/local/S8UvGrQ0/items/4SWV7Z6I"],"uri":["http://zotero.org/users/local/S8UvGrQ0/items/4SWV7Z</vt:lpwstr>
  </property>
  <property fmtid="{D5CDD505-2E9C-101B-9397-08002B2CF9AE}" pid="85" name="ZOTERO_BREF_eWP3wKNYJNda_23">
    <vt:lpwstr>6I"],"itemData":{"id":682,"type":"paper-conference","abstract":"Crowdsourced data acquired from tasks that comprise a subjective component (e.g. opinion detection, sentiment analysis) is potentially affected by the inherent bias of crowd workers who contr</vt:lpwstr>
  </property>
  <property fmtid="{D5CDD505-2E9C-101B-9397-08002B2CF9AE}" pid="86" name="ZOTERO_BREF_eWP3wKNYJNda_24">
    <vt:lpwstr>ibute to the tasks. This can lead to biased and noisy ground-truth data, propagating the undesirable bias and noise when used in turn to train machine learning models or evaluate systems. In this work, we aim to understand the influence of workers' own op</vt:lpwstr>
  </property>
  <property fmtid="{D5CDD505-2E9C-101B-9397-08002B2CF9AE}" pid="87" name="ZOTERO_BREF_eWP3wKNYJNda_25">
    <vt:lpwstr>inions on their performance in the subjective task of bias detection. We analyze the influence of workers' opinions on their annotations corresponding to different topics. Our findings reveal that workers with strong opinions tend to produce biased annota</vt:lpwstr>
  </property>
  <property fmtid="{D5CDD505-2E9C-101B-9397-08002B2CF9AE}" pid="88" name="ZOTERO_BREF_eWP3wKNYJNda_26">
    <vt:lpwstr>tions. We show that such bias can be mitigated to improve the overall quality of the data collected. Experienced crowd workers also fail to distance themselves from their own opinions to provide unbiased annotations.","collection-title":"CHI '19","contain</vt:lpwstr>
  </property>
  <property fmtid="{D5CDD505-2E9C-101B-9397-08002B2CF9AE}" pid="89" name="ZOTERO_BREF_eWP3wKNYJNda_27">
    <vt:lpwstr>er-title":"Proceedings of the 2019 CHI Conference on Human Factors in Computing Systems","DOI":"10.1145/3290605.3300637","event-place":"New York, NY, USA","ISBN":"978-1-4503-5970-2","note":"event-place: Glasgow, Scotland Uk","page":"407:1–407:12","publish</vt:lpwstr>
  </property>
  <property fmtid="{D5CDD505-2E9C-101B-9397-08002B2CF9AE}" pid="90" name="ZOTERO_BREF_eWP3wKNYJNda_28">
    <vt:lpwstr>er":"ACM","publisher-place":"New York, NY, USA","source":"ACM Digital Library","title":"Understanding and Mitigating Worker Biases in the Crowdsourced Collection of Subjective Judgments","URL":"http://doi.acm.org/10.1145/3290605.3300637","author":[{"famil</vt:lpwstr>
  </property>
  <property fmtid="{D5CDD505-2E9C-101B-9397-08002B2CF9AE}" pid="91" name="ZOTERO_BREF_eWP3wKNYJNda_29">
    <vt:lpwstr>y":"Hube","given":"Christoph"},{"family":"Fetahu","given":"Besnik"},{"family":"Gadiraju","given":"Ujwal"}],"accessed":{"date-parts":[["2019",5,23]]},"issued":{"date-parts":[["2019"]]}}}],"schema":"https://github.com/citation-style-language/schema/raw/mast</vt:lpwstr>
  </property>
  <property fmtid="{D5CDD505-2E9C-101B-9397-08002B2CF9AE}" pid="92" name="ZOTERO_BREF_eWP3wKNYJNda_3">
    <vt:lpwstr>ms of time and money by crowd-sourcing judgments. We develop and present a system to extract prepositional phrases and their potential attachments from ungrammatical and informal sentences and pose the subsequent disambiguation tasks as multiple choice qu</vt:lpwstr>
  </property>
  <property fmtid="{D5CDD505-2E9C-101B-9397-08002B2CF9AE}" pid="93" name="ZOTERO_BREF_eWP3wKNYJNda_30">
    <vt:lpwstr>er/csl-citation.json"}</vt:lpwstr>
  </property>
  <property fmtid="{D5CDD505-2E9C-101B-9397-08002B2CF9AE}" pid="94" name="ZOTERO_BREF_eWP3wKNYJNda_4">
    <vt:lpwstr>estions to workers from Amazon's Mechanical Turk service. Our analysis shows that this two-step approach is capable of producing reliable annotations on informal and potentially noisy blog text, and this semi-automated strategy holds promise for similar a</vt:lpwstr>
  </property>
  <property fmtid="{D5CDD505-2E9C-101B-9397-08002B2CF9AE}" pid="95" name="ZOTERO_BREF_eWP3wKNYJNda_5">
    <vt:lpwstr>nnotation projects in new genres.","collection-title":"CSLDAMT '10","container-title":"Proceedings of the NAACL HLT 2010 Workshop on Creating Speech and Language Data with Amazon's Mechanical Turk","event-place":"Stroudsburg, PA, USA","page":"13–20","publ</vt:lpwstr>
  </property>
  <property fmtid="{D5CDD505-2E9C-101B-9397-08002B2CF9AE}" pid="96" name="ZOTERO_BREF_eWP3wKNYJNda_6">
    <vt:lpwstr>isher":"Association for Computational Linguistics","publisher-place":"Stroudsburg, PA, USA","source":"ACM Digital Library","title":"Corpus Creation for New Genres: A Crowdsourced Approach to PP Attachment","title-short":"Corpus Creation for New Genres","U</vt:lpwstr>
  </property>
  <property fmtid="{D5CDD505-2E9C-101B-9397-08002B2CF9AE}" pid="97" name="ZOTERO_BREF_eWP3wKNYJNda_7">
    <vt:lpwstr>RL":"http://dl.acm.org/citation.cfm?id=1866696.1866698","author":[{"family":"Jha","given":"Mukund"},{"family":"Andreas","given":"Jacob"},{"family":"Thadani","given":"Kapil"},{"family":"Rosenthal","given":"Sara"},{"family":"McKeown","given":"Kathleen"}],"a</vt:lpwstr>
  </property>
  <property fmtid="{D5CDD505-2E9C-101B-9397-08002B2CF9AE}" pid="98" name="ZOTERO_BREF_eWP3wKNYJNda_8">
    <vt:lpwstr>ccessed":{"date-parts":[["2018",12,5]]},"issued":{"date-parts":[["2010"]]}}},{"id":621,"uris":["http://zotero.org/users/local/S8UvGrQ0/items/R8ISPIMH"],"uri":["http://zotero.org/users/local/S8UvGrQ0/items/R8ISPIMH"],"itemData":{"id":621,"type":"article-jo</vt:lpwstr>
  </property>
  <property fmtid="{D5CDD505-2E9C-101B-9397-08002B2CF9AE}" pid="99" name="ZOTERO_BREF_eWP3wKNYJNda_9">
    <vt:lpwstr>urnal","container-title":"Proceedings of the ninth international conference on language resources and evaluation (LREC’14)","title":"Corpus annotation through crowdsourcing: Towards best practice guidelines.","author":[{"family":"Sabou","given":"Marta"},{</vt:lpwstr>
  </property>
  <property fmtid="{D5CDD505-2E9C-101B-9397-08002B2CF9AE}" pid="100" name="ZOTERO_BREF_nWnwPpZ18oLH_1">
    <vt:lpwstr>ZOTERO_BIBL {"uncited":[],"omitted":[],"custom":[]} CSL_BIBLIOGRAPHY</vt:lpwstr>
  </property>
  <property fmtid="{D5CDD505-2E9C-101B-9397-08002B2CF9AE}" pid="101" name="ZOTERO_BREF_pe35vwPMrbeF_1">
    <vt:lpwstr>ZOTERO_ITEM CSL_CITATION {"citationID":"Z7gcmoWI","properties":{"formattedCitation":"[29,30]","plainCitation":"[29,30]","noteIndex":0},"citationItems":[{"id":128,"uris":["http://zotero.org/users/local/S8UvGrQ0/items/66GEQNAK"],"uri":["http://zotero.org/us</vt:lpwstr>
  </property>
  <property fmtid="{D5CDD505-2E9C-101B-9397-08002B2CF9AE}" pid="102" name="ZOTERO_BREF_pe35vwPMrbeF_2">
    <vt:lpwstr>ers/local/S8UvGrQ0/items/66GEQNAK"],"itemData":{"id":128,"type":"book","title":"Text categorization with support vector machines: Learning with many relevant features","collection-title":"Forschungsberichte des Fachbereichs Informatik der Universität Dort</vt:lpwstr>
  </property>
  <property fmtid="{D5CDD505-2E9C-101B-9397-08002B2CF9AE}" pid="103" name="ZOTERO_BREF_pe35vwPMrbeF_3">
    <vt:lpwstr>mund","publisher":"Dekanat Informatik Univ","publisher-place":"Dortmund","volume":"Nr. 664","number-of-pages":"13","event-place":"Dortmund","author":[{"family":"Joachims","given":"Thorsten"}],"issued":{"date-parts":[["1997",1,1]]}}},{"id":236,"uris":["htt</vt:lpwstr>
  </property>
  <property fmtid="{D5CDD505-2E9C-101B-9397-08002B2CF9AE}" pid="104" name="ZOTERO_BREF_pe35vwPMrbeF_4">
    <vt:lpwstr>p://zotero.org/users/local/S8UvGrQ0/items/FESZMTZJ"],"uri":["http://zotero.org/users/local/S8UvGrQ0/items/FESZMTZJ"],"itemData":{"id":236,"type":"article-journal","title":"Automatically Assessing the Expert Degree of Online Health Content using SVMs","con</vt:lpwstr>
  </property>
  <property fmtid="{D5CDD505-2E9C-101B-9397-08002B2CF9AE}" pid="105" name="ZOTERO_BREF_pe35vwPMrbeF_5">
    <vt:lpwstr>tainer-title":"Studies in health technology and informatics","page":"48-51","volume":"202","abstract":"More and more people search for health information regarding diseases, diagnoses and treatments over the Web. However, lay people often have difficultie</vt:lpwstr>
  </property>
  <property fmtid="{D5CDD505-2E9C-101B-9397-08002B2CF9AE}" pid="106" name="ZOTERO_BREF_pe35vwPMrbeF_6">
    <vt:lpwstr>s in assessing the understandability of related articles. Therefore, they could benefit from a system, which computes the medical expert degree of a corresponding piece of text in advance. In this paper we present an approach to automatically compute this</vt:lpwstr>
  </property>
  <property fmtid="{D5CDD505-2E9C-101B-9397-08002B2CF9AE}" pid="107" name="ZOTERO_BREF_pe35vwPMrbeF_7">
    <vt:lpwstr> expert degree using a machine learning approach. For evaluation purposes we constructed a large text corpus and tested our trained text classifier, which is based on Support Vector Machines.","ISSN":"0926-9630","note":"PMID: 25000012","journalAbbreviatio</vt:lpwstr>
  </property>
  <property fmtid="{D5CDD505-2E9C-101B-9397-08002B2CF9AE}" pid="108" name="ZOTERO_BREF_pe35vwPMrbeF_8">
    <vt:lpwstr>n":"Stud Health Technol Inform","author":[{"family":"Zowalla","given":"Richard"},{"family":"Wiesner","given":"Martin"},{"family":"Pfeifer","given":"Daniel"}],"issued":{"date-parts":[["2014",1,1]]}}}],"schema":"https://github.com/citation-style-language/sc</vt:lpwstr>
  </property>
  <property fmtid="{D5CDD505-2E9C-101B-9397-08002B2CF9AE}" pid="109" name="ZOTERO_BREF_pe35vwPMrbeF_9">
    <vt:lpwstr>hema/raw/master/csl-citation.json"}</vt:lpwstr>
  </property>
  <property fmtid="{D5CDD505-2E9C-101B-9397-08002B2CF9AE}" pid="110" name="ZOTERO_BREF_rAKkOUI7LPLT_1">
    <vt:lpwstr>ZOTERO_ITEM CSL_CITATION {"citationID":"GmpHK1Hl","properties":{"formattedCitation":"[14]","plainCitation":"[14]","noteIndex":0},"citationItems":[{"id":37,"uris":["http://zotero.org/users/local/S8UvGrQ0/items/W2N8RPD3"],"uri":["http://zotero.org/users/loc</vt:lpwstr>
  </property>
  <property fmtid="{D5CDD505-2E9C-101B-9397-08002B2CF9AE}" pid="111" name="ZOTERO_BREF_rAKkOUI7LPLT_2">
    <vt:lpwstr>al/S8UvGrQ0/items/W2N8RPD3"],"itemData":{"id":37,"type":"article-journal","abstract":"One of the determining factors of the quality of Web search engines is the size of their index. In addition to its influence on search result quality, the size of the in</vt:lpwstr>
  </property>
  <property fmtid="{D5CDD505-2E9C-101B-9397-08002B2CF9AE}" pid="112" name="ZOTERO_BREF_rAKkOUI7LPLT_3">
    <vt:lpwstr>dexed Web can also tell us something about which parts of the WWW are directly accessible to the everyday user. We propose a novel method of estimating the size of a Web search engine’s index by extrapolating from document frequencies of words observed in</vt:lpwstr>
  </property>
  <property fmtid="{D5CDD505-2E9C-101B-9397-08002B2CF9AE}" pid="113" name="ZOTERO_BREF_rAKkOUI7LPLT_4">
    <vt:lpwstr> a large static corpus of Web pages. In addition, we provide a unique longitudinal perspective on the size of Google and Bing’s indices over a nine-year period, from March 2006 until January 2015. We find that index size estimates of these two search engi</vt:lpwstr>
  </property>
  <property fmtid="{D5CDD505-2E9C-101B-9397-08002B2CF9AE}" pid="114" name="ZOTERO_BREF_rAKkOUI7LPLT_5">
    <vt:lpwstr>nes tend to vary dramatically over time, with Google generally possessing a larger index than Bing. This result raises doubts about the reliability of previous one-off estimates of the size of the indexed Web. We find that much, if not all of this variabi</vt:lpwstr>
  </property>
  <property fmtid="{D5CDD505-2E9C-101B-9397-08002B2CF9AE}" pid="115" name="ZOTERO_BREF_rAKkOUI7LPLT_6">
    <vt:lpwstr>lity can be explained by changes in the indexing and ranking infrastructure of Google and Bing. This casts further doubt on whether Web search engines can be used reliably for cross-sectional webometric studies.","container-title":"Scientometrics","DOI":"</vt:lpwstr>
  </property>
  <property fmtid="{D5CDD505-2E9C-101B-9397-08002B2CF9AE}" pid="116" name="ZOTERO_BREF_rAKkOUI7LPLT_7">
    <vt:lpwstr>10.1007/s11192-016-1863-z","ISSN":"1588-2861","page":"118","title":"Estimating search engine index size variability: a 9-year longitudinal study","author":[{"family":"Bosch","given":"Antal"},{"family":"Bogers","given":"Toine"},{"family":"Kunder","given":"</vt:lpwstr>
  </property>
  <property fmtid="{D5CDD505-2E9C-101B-9397-08002B2CF9AE}" pid="117" name="ZOTERO_BREF_rAKkOUI7LPLT_8">
    <vt:lpwstr>Maurice"}],"issued":{"date-parts":[["2016",1,1]]}}}],"schema":"https://github.com/citation-style-language/schema/raw/master/csl-citation.json"}</vt:lpwstr>
  </property>
  <property fmtid="{D5CDD505-2E9C-101B-9397-08002B2CF9AE}" pid="118" name="ZOTERO_BREF_rBhxdKzp8DkS_1">
    <vt:lpwstr>ZOTERO_ITEM CSL_CITATION {"citationID":"aQdiFIJZ","properties":{"formattedCitation":"[30,31]","plainCitation":"[30,31]","noteIndex":0},"citationItems":[{"id":732,"uris":["http://zotero.org/users/local/S8UvGrQ0/items/VBVUVJMN"],"uri":["http://zotero.org/us</vt:lpwstr>
  </property>
  <property fmtid="{D5CDD505-2E9C-101B-9397-08002B2CF9AE}" pid="119" name="ZOTERO_BREF_rBhxdKzp8DkS_2">
    <vt:lpwstr>ers/local/S8UvGrQ0/items/VBVUVJMN"],"itemData":{"id":732,"type":"article-journal","container-title":"Computer Networks","DOI":"10.1016/j.comnet.2012.10.007","ISSN":"13891286","issue":"18","journalAbbreviation":"Computer Networks","language":"en","page":"3</vt:lpwstr>
  </property>
  <property fmtid="{D5CDD505-2E9C-101B-9397-08002B2CF9AE}" pid="120" name="ZOTERO_BREF_rBhxdKzp8DkS_3">
    <vt:lpwstr>825-3833","source":"DOI.org (Crossref)","title":"Reprint of: The anatomy of a large-scale hypertextual web search engine","title-short":"Reprint of","volume":"56","author":[{"family":"Brin","given":"Sergey"},{"family":"Page","given":"Lawrence"}],"issued":</vt:lpwstr>
  </property>
  <property fmtid="{D5CDD505-2E9C-101B-9397-08002B2CF9AE}" pid="121" name="ZOTERO_BREF_rBhxdKzp8DkS_4">
    <vt:lpwstr>{"date-parts":[["2012",12]]}}},{"id":48,"uris":["http://zotero.org/users/local/S8UvGrQ0/items/YGY46GHM"],"uri":["http://zotero.org/users/local/S8UvGrQ0/items/YGY46GHM"],"itemData":{"id":48,"type":"article-journal","container-title":"Comput. Netw.","ISSN":</vt:lpwstr>
  </property>
  <property fmtid="{D5CDD505-2E9C-101B-9397-08002B2CF9AE}" pid="122" name="ZOTERO_BREF_rBhxdKzp8DkS_5">
    <vt:lpwstr>"1389-1286","issue":"11-16","page":"16231640","title":"Focused Crawling: A New Approach to Topic-specific Web Resource Discovery","volume":"31","author":[{"family":"Chakrabarti","given":"Soumen"},{"family":"Berg","given":"Martin","non-dropping-particle":"</vt:lpwstr>
  </property>
  <property fmtid="{D5CDD505-2E9C-101B-9397-08002B2CF9AE}" pid="123" name="ZOTERO_BREF_rBhxdKzp8DkS_6">
    <vt:lpwstr>van den"},{"family":"Dom","given":"Byron"}],"issued":{"date-parts":[["1999",1,1]]}}}],"schema":"https://github.com/citation-style-language/schema/raw/master/csl-citation.json"}</vt:lpwstr>
  </property>
  <property fmtid="{D5CDD505-2E9C-101B-9397-08002B2CF9AE}" pid="124" name="ZOTERO_BREF_rXOWF6quOVjW_1">
    <vt:lpwstr>ZOTERO_ITEM CSL_CITATION {"citationID":"jjyYW2cg","properties":{"formattedCitation":"[14]","plainCitation":"[14]","noteIndex":0},"citationItems":[{"id":37,"uris":["http://zotero.org/users/local/S8UvGrQ0/items/W2N8RPD3"],"uri":["http://zotero.org/users/loc</vt:lpwstr>
  </property>
  <property fmtid="{D5CDD505-2E9C-101B-9397-08002B2CF9AE}" pid="125" name="ZOTERO_BREF_rXOWF6quOVjW_2">
    <vt:lpwstr>al/S8UvGrQ0/items/W2N8RPD3"],"itemData":{"id":37,"type":"article-journal","abstract":"One of the determining factors of the quality of Web search engines is the size of their index. In addition to its influence on search result quality, the size of the in</vt:lpwstr>
  </property>
  <property fmtid="{D5CDD505-2E9C-101B-9397-08002B2CF9AE}" pid="126" name="ZOTERO_BREF_rXOWF6quOVjW_3">
    <vt:lpwstr>dexed Web can also tell us something about which parts of the WWW are directly accessible to the everyday user. We propose a novel method of estimating the size of a Web search engine’s index by extrapolating from document frequencies of words observed in</vt:lpwstr>
  </property>
  <property fmtid="{D5CDD505-2E9C-101B-9397-08002B2CF9AE}" pid="127" name="ZOTERO_BREF_rXOWF6quOVjW_4">
    <vt:lpwstr> a large static corpus of Web pages. In addition, we provide a unique longitudinal perspective on the size of Google and Bing’s indices over a nine-year period, from March 2006 until January 2015. We find that index size estimates of these two search engi</vt:lpwstr>
  </property>
  <property fmtid="{D5CDD505-2E9C-101B-9397-08002B2CF9AE}" pid="128" name="ZOTERO_BREF_rXOWF6quOVjW_5">
    <vt:lpwstr>nes tend to vary dramatically over time, with Google generally possessing a larger index than Bing. This result raises doubts about the reliability of previous one-off estimates of the size of the indexed Web. We find that much, if not all of this variabi</vt:lpwstr>
  </property>
  <property fmtid="{D5CDD505-2E9C-101B-9397-08002B2CF9AE}" pid="129" name="ZOTERO_BREF_rXOWF6quOVjW_6">
    <vt:lpwstr>lity can be explained by changes in the indexing and ranking infrastructure of Google and Bing. This casts further doubt on whether Web search engines can be used reliably for cross-sectional webometric studies.","container-title":"Scientometrics","DOI":"</vt:lpwstr>
  </property>
  <property fmtid="{D5CDD505-2E9C-101B-9397-08002B2CF9AE}" pid="130" name="ZOTERO_BREF_rXOWF6quOVjW_7">
    <vt:lpwstr>10.1007/s11192-016-1863-z","ISSN":"1588-2861","page":"118","title":"Estimating search engine index size variability: a 9-year longitudinal study","author":[{"family":"Bosch","given":"Antal"},{"family":"Bogers","given":"Toine"},{"family":"Kunder","given":"</vt:lpwstr>
  </property>
  <property fmtid="{D5CDD505-2E9C-101B-9397-08002B2CF9AE}" pid="131" name="ZOTERO_BREF_rXOWF6quOVjW_8">
    <vt:lpwstr>Maurice"}],"issued":{"date-parts":[["2016",1,1]]}}}],"schema":"https://github.com/citation-style-language/schema/raw/master/csl-citation.json"}</vt:lpwstr>
  </property>
  <property fmtid="{D5CDD505-2E9C-101B-9397-08002B2CF9AE}" pid="132" name="ZOTERO_BREF_rl8nG6X8coVd_1">
    <vt:lpwstr>ZOTERO_ITEM CSL_CITATION {"citationID":"B9DTKk4v","properties":{"formattedCitation":"[29,35,36]","plainCitation":"[29,35,36]","noteIndex":0},"citationItems":[{"id":151,"uris":["http://zotero.org/users/local/S8UvGrQ0/items/7J62JUVB"],"uri":["http://zotero.</vt:lpwstr>
  </property>
  <property fmtid="{D5CDD505-2E9C-101B-9397-08002B2CF9AE}" pid="133" name="ZOTERO_BREF_rl8nG6X8coVd_2">
    <vt:lpwstr>org/users/local/S8UvGrQ0/items/7J62JUVB"],"itemData":{"id":151,"type":"book","collection-title":"DCSA","edition":"2. ed.","event-place":"Berlin; Heidelberg","ISBN":"978-3-642-19459-7","number-of-pages":"622","publisher":"Springer","publisher-place":"Berli</vt:lpwstr>
  </property>
  <property fmtid="{D5CDD505-2E9C-101B-9397-08002B2CF9AE}" pid="134" name="ZOTERO_BREF_rl8nG6X8coVd_3">
    <vt:lpwstr>n; Heidelberg","title":"Web data mining: Exploring hyperlinks contents and usage data","author":[{"family":"Liu","given":"Bing"}],"issued":{"date-parts":[["2011",1,1]]}}},{"id":737,"uris":["http://zotero.org/users/local/S8UvGrQ0/items/4CPS3TE3"],"uri":["h</vt:lpwstr>
  </property>
  <property fmtid="{D5CDD505-2E9C-101B-9397-08002B2CF9AE}" pid="135" name="ZOTERO_BREF_rl8nG6X8coVd_4">
    <vt:lpwstr>ttp://zotero.org/users/local/S8UvGrQ0/items/4CPS3TE3"],"itemData":{"id":737,"type":"article","title":"A Method for Web Robots Control","URL":"https://www.robotstxt.org/norobots-rfc.txt","author":[{"family":"Network Working Group","given":""}],"accessed":{</vt:lpwstr>
  </property>
  <property fmtid="{D5CDD505-2E9C-101B-9397-08002B2CF9AE}" pid="136" name="ZOTERO_BREF_rl8nG6X8coVd_5">
    <vt:lpwstr>"date-parts":[["2019",9,10]]},"issued":{"date-parts":[["1996",11]]}}},{"id":735,"uris":["http://zotero.org/users/local/S8UvGrQ0/items/NLAZU83B"],"uri":["http://zotero.org/users/local/S8UvGrQ0/items/NLAZU83B"],"itemData":{"id":735,"type":"webpage","contain</vt:lpwstr>
  </property>
  <property fmtid="{D5CDD505-2E9C-101B-9397-08002B2CF9AE}" pid="137" name="ZOTERO_BREF_rl8nG6X8coVd_6">
    <vt:lpwstr>er-title":"Google Developers","language":"de","title":"Robots.txt-Specifications","URL":"https://developers.google.com/search/reference/robots_txt?hl=de","accessed":{"date-parts":[["2019",9,10]]}}}],"schema":"https://github.com/citation-style-language/sch</vt:lpwstr>
  </property>
  <property fmtid="{D5CDD505-2E9C-101B-9397-08002B2CF9AE}" pid="138" name="ZOTERO_BREF_rl8nG6X8coVd_7">
    <vt:lpwstr>ema/raw/master/csl-citation.json"}</vt:lpwstr>
  </property>
  <property fmtid="{D5CDD505-2E9C-101B-9397-08002B2CF9AE}" pid="139" name="ZOTERO_BREF_x2F4eJiuV7Bs_1">
    <vt:lpwstr>ZOTERO_ITEM CSL_CITATION {"citationID":"htAXH3ep","properties":{"formattedCitation":"[16,31]","plainCitation":"[16,31]","noteIndex":0},"citationItems":[{"id":48,"uris":["http://zotero.org/users/local/S8UvGrQ0/items/YGY46GHM"],"uri":["http://zotero.org/use</vt:lpwstr>
  </property>
  <property fmtid="{D5CDD505-2E9C-101B-9397-08002B2CF9AE}" pid="140" name="ZOTERO_BREF_x2F4eJiuV7Bs_2">
    <vt:lpwstr>rs/local/S8UvGrQ0/items/YGY46GHM"],"itemData":{"id":48,"type":"article-journal","container-title":"Comput. Netw.","ISSN":"1389-1286","issue":"11-16","page":"16231640","title":"Focused Crawling: A New Approach to Topic-specific Web Resource Discovery","vol</vt:lpwstr>
  </property>
  <property fmtid="{D5CDD505-2E9C-101B-9397-08002B2CF9AE}" pid="141" name="ZOTERO_BREF_x2F4eJiuV7Bs_3">
    <vt:lpwstr>ume":"31","author":[{"family":"Chakrabarti","given":"Soumen"},{"family":"Berg","given":"Martin","non-dropping-particle":"van den"},{"family":"Dom","given":"Byron"}],"issued":{"date-parts":[["1999",1,1]]}}},{"id":258,"uris":["http://zotero.org/users/local/</vt:lpwstr>
  </property>
  <property fmtid="{D5CDD505-2E9C-101B-9397-08002B2CF9AE}" pid="142" name="ZOTERO_BREF_x2F4eJiuV7Bs_4">
    <vt:lpwstr>S8UvGrQ0/items/ZZSL4JEC"],"uri":["http://zotero.org/users/local/S8UvGrQ0/items/ZZSL4JEC"],"itemData":{"id":258,"type":"paper-conference","collection-title":"CIKM ’14","container-title":"Proceedings of the 23rd ACM International Conference on Conference on</vt:lpwstr>
  </property>
  <property fmtid="{D5CDD505-2E9C-101B-9397-08002B2CF9AE}" pid="143" name="ZOTERO_BREF_x2F4eJiuV7Bs_5">
    <vt:lpwstr> Information and Knowledge Management","DOI":"10.1145/2661829.2661902","event-place":"New York, NY, USA","ISBN":"978-1-4503-2598-1","note":"DOI: 10.1145/2661829.2661902","page":"10391048","publisher":"ACM","publisher-place":"New York, NY, USA","title":"Fo</vt:lpwstr>
  </property>
  <property fmtid="{D5CDD505-2E9C-101B-9397-08002B2CF9AE}" pid="144" name="ZOTERO_BREF_x2F4eJiuV7Bs_6">
    <vt:lpwstr>cused Crawling for Structured Data","URL":"http://doi.acm.org/10.1145/2661829.2661902","author":[{"family":"Meusel","given":"Robert"},{"family":"Mika","given":"Peter"},{"family":"Blanco","given":"Roi"}],"issued":{"date-parts":[["2014",1,1]]}}}],"schema":"</vt:lpwstr>
  </property>
  <property fmtid="{D5CDD505-2E9C-101B-9397-08002B2CF9AE}" pid="145" name="ZOTERO_BREF_x2F4eJiuV7Bs_7">
    <vt:lpwstr>https://github.com/citation-style-language/schema/raw/master/csl-citation.json"}</vt:lpwstr>
  </property>
  <property fmtid="{D5CDD505-2E9C-101B-9397-08002B2CF9AE}" pid="146" name="ZOTERO_BREF_yfMyLgY7nryp_1">
    <vt:lpwstr>ZOTERO_ITEM CSL_CITATION {"citationID":"BUnx26GQ","properties":{"formattedCitation":"[29,37,38]","plainCitation":"[29,37,38]","noteIndex":0},"citationItems":[{"id":151,"uris":["http://zotero.org/users/local/S8UvGrQ0/items/7J62JUVB"],"uri":["http://zotero.</vt:lpwstr>
  </property>
  <property fmtid="{D5CDD505-2E9C-101B-9397-08002B2CF9AE}" pid="147" name="ZOTERO_BREF_yfMyLgY7nryp_2">
    <vt:lpwstr>org/users/local/S8UvGrQ0/items/7J62JUVB"],"itemData":{"id":151,"type":"book","collection-title":"DCSA","edition":"2. ed.","event-place":"Berlin; Heidelberg","ISBN":"978-3-642-19459-7","number-of-pages":"622","publisher":"Springer","publisher-place":"Berli</vt:lpwstr>
  </property>
  <property fmtid="{D5CDD505-2E9C-101B-9397-08002B2CF9AE}" pid="148" name="ZOTERO_BREF_yfMyLgY7nryp_3">
    <vt:lpwstr>n; Heidelberg","title":"Web data mining: Exploring hyperlinks contents and usage data","author":[{"family":"Liu","given":"Bing"}],"issued":{"date-parts":[["2011",1,1]]}}},{"id":739,"uris":["http://zotero.org/users/local/S8UvGrQ0/items/5638J6T2"],"uri":["h</vt:lpwstr>
  </property>
  <property fmtid="{D5CDD505-2E9C-101B-9397-08002B2CF9AE}" pid="149" name="ZOTERO_BREF_yfMyLgY7nryp_4">
    <vt:lpwstr>ttp://zotero.org/users/local/S8UvGrQ0/items/5638J6T2"],"itemData":{"id":739,"type":"paper-conference","collection-title":"Lecture Notes in Computer Science","container-title":"Database Theory — ICDT '97","ISBN":"978-3-540-49682-3","language":"en","page":"</vt:lpwstr>
  </property>
  <property fmtid="{D5CDD505-2E9C-101B-9397-08002B2CF9AE}" pid="150" name="ZOTERO_BREF_yfMyLgY7nryp_5">
    <vt:lpwstr>1-18","publisher":"Springer Berlin Heidelberg","source":"Springer Link","title":"Querying semi-structured data","author":[{"family":"Abiteboul","given":"Serge"}],"editor":[{"family":"Afrati","given":"Foto"},{"family":"Kolaitis","given":"Phokion"}],"issued</vt:lpwstr>
  </property>
  <property fmtid="{D5CDD505-2E9C-101B-9397-08002B2CF9AE}" pid="151" name="ZOTERO_BREF_yfMyLgY7nryp_6">
    <vt:lpwstr>":{"date-parts":[["1997"]]}}},{"id":685,"uris":["http://zotero.org/users/local/S8UvGrQ0/items/JTPMEQ23"],"uri":["http://zotero.org/users/local/S8UvGrQ0/items/JTPMEQ23"],"itemData":{"id":685,"type":"article-journal","abstract":"– The purpose of this paper </vt:lpwstr>
  </property>
  <property fmtid="{D5CDD505-2E9C-101B-9397-08002B2CF9AE}" pid="152" name="ZOTERO_PREF_1">
    <vt:lpwstr>&lt;data data-version="3" zotero-version="5.0.96"&gt;&lt;session id="9tifQF7Y"/&gt;&lt;style id="http://www.zotero.org/styles/journal-of-medical-internet-research" hasBibliography="1" bibliographyStyleHasBeenSet="1"/&gt;&lt;prefs&gt;&lt;pref name="fieldType" value="Bookmark"/&gt;&lt;/pre</vt:lpwstr>
  </property>
  <property fmtid="{D5CDD505-2E9C-101B-9397-08002B2CF9AE}" pid="153" name="ZOTERO_PREF_2">
    <vt:lpwstr>fs&gt;&lt;/data&gt;</vt:lpwstr>
  </property>
  <property fmtid="{D5CDD505-2E9C-101B-9397-08002B2CF9AE}" pid="154" name="ZOTERO_BREF_mA6nEWQh9FFL_1">
    <vt:lpwstr>ZOTERO_ITEM CSL_CITATION {"citationID":"TG4wkgUj","properties":{"formattedCitation":"[32]","plainCitation":"[32]","noteIndex":0},"citationItems":[{"id":741,"uris":["http://zotero.org/users/local/S8UvGrQ0/items/PC86NM4N"],"uri":["http://zotero.org/users/lo</vt:lpwstr>
  </property>
  <property fmtid="{D5CDD505-2E9C-101B-9397-08002B2CF9AE}" pid="155" name="ZOTERO_BREF_mA6nEWQh9FFL_2">
    <vt:lpwstr>cal/S8UvGrQ0/items/PC86NM4N"],"itemData":{"id":741,"type":"paper-conference","container-title":"Proceedings of the 23rd annual international ACM SIGIR conference on Research and development in information retrieval  - SIGIR '00","DOI":"10.1145/345508.3455</vt:lpwstr>
  </property>
  <property fmtid="{D5CDD505-2E9C-101B-9397-08002B2CF9AE}" pid="156" name="ZOTERO_BREF_mA6nEWQh9FFL_3">
    <vt:lpwstr>97","event":"the 23rd annual international ACM SIGIR conference","event-place":"Athens, Greece","ISBN":"978-1-58113-226-7","language":"en","page":"272-279","publisher":"ACM Press","publisher-place":"Athens, Greece","source":"DOI.org (Crossref)","title":"T</vt:lpwstr>
  </property>
  <property fmtid="{D5CDD505-2E9C-101B-9397-08002B2CF9AE}" pid="157" name="ZOTERO_BREF_mA6nEWQh9FFL_4">
    <vt:lpwstr>opical locality in the Web","URL":"http://portal.acm.org/citation.cfm?doid=345508.345597","author":[{"family":"Davison","given":"Brian D."}],"accessed":{"date-parts":[["2019",9,11]]},"issued":{"date-parts":[["2000"]]}}}],"schema":"https://github.com/citat</vt:lpwstr>
  </property>
  <property fmtid="{D5CDD505-2E9C-101B-9397-08002B2CF9AE}" pid="158" name="ZOTERO_BREF_mA6nEWQh9FFL_5">
    <vt:lpwstr>ion-style-language/schema/raw/master/csl-citation.json"}</vt:lpwstr>
  </property>
  <property fmtid="{D5CDD505-2E9C-101B-9397-08002B2CF9AE}" pid="159" name="ZOTERO_BREF_yfMyLgY7nryp_7">
    <vt:lpwstr>is to provide an update on previous surveys that have looked at the quality of HTML documents on the worldwide web. Previous surveys have indicated that the quality of HTML documents tends to be quite poor, with most documents containing defects., – To de</vt:lpwstr>
  </property>
  <property fmtid="{D5CDD505-2E9C-101B-9397-08002B2CF9AE}" pid="160" name="ZOTERO_BREF_yfMyLgY7nryp_8">
    <vt:lpwstr>termine the extent of this problem, the paper undertook a large‐scale study of HTML document quality among the most popular web sites (approximately 100,000)., – This paper found that the vast majority (over 95 per cent) of web sites did not adhere to the</vt:lpwstr>
  </property>
  <property fmtid="{D5CDD505-2E9C-101B-9397-08002B2CF9AE}" pid="161" name="ZOTERO_BREF_yfMyLgY7nryp_9">
    <vt:lpwstr> worldwide web consortium standards for HTML., – This study represents a single investigation over a short timeframe. Hence, ideally the study needs to be replicated in the future to help generalise the findings., – Such poor quality may jeopardise the se</vt:lpwstr>
  </property>
  <property fmtid="{D5CDD505-2E9C-101B-9397-08002B2CF9AE}" pid="162" name="ZOTERO_BREF_yfMyLgY7nryp_10">
    <vt:lpwstr>curity or usability of a web site, making the site's users vulnerable to malware attacks. This poor level of quality has drastic implications for web usability and security., – This new survey undertook a more extensive examination of popular web sites th</vt:lpwstr>
  </property>
  <property fmtid="{D5CDD505-2E9C-101B-9397-08002B2CF9AE}" pid="163" name="ZOTERO_BREF_yfMyLgY7nryp_11">
    <vt:lpwstr>an previous surveys.","archive_location":"world","container-title":"Online Information Review","DOI":"10.1108/14684521011024182","ISSN":"1468-4527","language":"en","source":"www.emerald.com","title":"Prevalence and classification of web page defects","URL</vt:lpwstr>
  </property>
  <property fmtid="{D5CDD505-2E9C-101B-9397-08002B2CF9AE}" pid="164" name="ZOTERO_BREF_yfMyLgY7nryp_12">
    <vt:lpwstr>":"https://www.emerald.com/insight/content/doi/10.1108/14684521011024182/full/html","author":[{"family":"Ofuonye","given":"Ejike"},{"family":"Beatty","given":"Patricia"},{"family":"Dick","given":"Scott"},{"family":"Miller","given":"James"}],"accessed":{"d</vt:lpwstr>
  </property>
  <property fmtid="{D5CDD505-2E9C-101B-9397-08002B2CF9AE}" pid="165" name="ZOTERO_BREF_yfMyLgY7nryp_13">
    <vt:lpwstr>ate-parts":[["2019",9,4]]},"issued":{"date-parts":[["2010",2,23]]}}}],"schema":"https://github.com/citation-style-language/schema/raw/master/csl-citation.json"}</vt:lpwstr>
  </property>
  <property fmtid="{D5CDD505-2E9C-101B-9397-08002B2CF9AE}" pid="166" name="ZOTERO_BREF_0MkYIr46Yydh_1">
    <vt:lpwstr>ZOTERO_ITEM CSL_CITATION {"citationID":"hg44UjPc","properties":{"formattedCitation":"[39,40]","plainCitation":"[39,40]","noteIndex":0},"citationItems":[{"id":687,"uris":["http://zotero.org/users/local/S8UvGrQ0/items/59B5MUHB"],"uri":["http://zotero.org/us</vt:lpwstr>
  </property>
  <property fmtid="{D5CDD505-2E9C-101B-9397-08002B2CF9AE}" pid="167" name="ZOTERO_BREF_0MkYIr46Yydh_2">
    <vt:lpwstr>ers/local/S8UvGrQ0/items/59B5MUHB"],"itemData":{"id":687,"type":"paper-conference","abstract":"A commercial Web page typically contains many information blocks. Apart from the main content blocks, it usually has such blocks as navigation panels, copyright</vt:lpwstr>
  </property>
  <property fmtid="{D5CDD505-2E9C-101B-9397-08002B2CF9AE}" pid="168" name="ZOTERO_BREF_0MkYIr46Yydh_3">
    <vt:lpwstr> and privacy notices, and advertisements (for business purposes and for easy user access). We call these blocks that are not the main content blocks of the page the noisy blocks. We show that the information contained in these noisy blocks can seriously h</vt:lpwstr>
  </property>
  <property fmtid="{D5CDD505-2E9C-101B-9397-08002B2CF9AE}" pid="169" name="ZOTERO_BREF_0MkYIr46Yydh_4">
    <vt:lpwstr>arm Web data mining. Eliminating these noises is thus of great importance. In this paper, we propose a noise elimination technique based on the following observation: In a given Web site, noisy blocks usually share some common contents and presentation st</vt:lpwstr>
  </property>
  <property fmtid="{D5CDD505-2E9C-101B-9397-08002B2CF9AE}" pid="170" name="ZOTERO_BREF_0MkYIr46Yydh_5">
    <vt:lpwstr>yles, while the main content blocks of the pages are often diverse in their actual contents and/or presentation styles. Based on this observation, we propose a tree structure, called Style Tree, to capture the common presentation styles and the actual con</vt:lpwstr>
  </property>
  <property fmtid="{D5CDD505-2E9C-101B-9397-08002B2CF9AE}" pid="171" name="ZOTERO_BREF_0MkYIr46Yydh_6">
    <vt:lpwstr>tents of the pages in a given Web site. By sampling the pages of the site, a Style Tree can be built for the site, which we call the Site Style Tree (SST). We then introduce an information based measure to determine which parts of the SST represent noises</vt:lpwstr>
  </property>
  <property fmtid="{D5CDD505-2E9C-101B-9397-08002B2CF9AE}" pid="172" name="ZOTERO_BREF_0MkYIr46Yydh_7">
    <vt:lpwstr> and which parts represent the main contents of the site. The SST is employed to detect and eliminate noises in any Web page of the site by mapping this page to the SST. The proposed technique is evaluated with two data mining tasks, Web page clustering a</vt:lpwstr>
  </property>
  <property fmtid="{D5CDD505-2E9C-101B-9397-08002B2CF9AE}" pid="173" name="ZOTERO_BREF_0MkYIr46Yydh_8">
    <vt:lpwstr>nd classification. Experimental results show that our noise elimination technique is able to improve the mining results significantly.","collection-title":"KDD '03","container-title":"Proceedings of the Ninth ACM SIGKDD International Conference on Knowled</vt:lpwstr>
  </property>
  <property fmtid="{D5CDD505-2E9C-101B-9397-08002B2CF9AE}" pid="174" name="ZOTERO_BREF_0MkYIr46Yydh_9">
    <vt:lpwstr>ge Discovery and Data Mining","DOI":"10.1145/956750.956785","event-place":"New York, NY, USA","ISBN":"978-1-58113-737-8","note":"event-place: Washington, D.C.","page":"296–305","publisher":"ACM","publisher-place":"New York, NY, USA","source":"ACM Digital </vt:lpwstr>
  </property>
  <property fmtid="{D5CDD505-2E9C-101B-9397-08002B2CF9AE}" pid="175" name="ZOTERO_BREF_0MkYIr46Yydh_10">
    <vt:lpwstr>Library","title":"Eliminating Noisy Information in Web Pages for Data Mining","URL":"http://doi.acm.org/10.1145/956750.956785","author":[{"family":"Yi","given":"Lan"},{"family":"Liu","given":"Bing"},{"family":"Li","given":"Xiaoli"}],"accessed":{"date-part</vt:lpwstr>
  </property>
  <property fmtid="{D5CDD505-2E9C-101B-9397-08002B2CF9AE}" pid="176" name="ZOTERO_BREF_0MkYIr46Yydh_11">
    <vt:lpwstr>s":[["2019",9,4]]},"issued":{"date-parts":[["2003"]]}}},{"id":712,"uris":["http://zotero.org/users/local/S8UvGrQ0/items/EISJFL9G"],"uri":["http://zotero.org/users/local/S8UvGrQ0/items/EISJFL9G"],"itemData":{"id":712,"type":"paper-conference","abstract":"I</vt:lpwstr>
  </property>
  <property fmtid="{D5CDD505-2E9C-101B-9397-08002B2CF9AE}" pid="177" name="ZOTERO_BREF_0MkYIr46Yydh_12">
    <vt:lpwstr>n addition to the actual content Web pages consist of navigational elements, templates, and advertisements. This boilerplate text typically is not related to the main content, may deteriorate search precision and thus needs to be detected properly. In thi</vt:lpwstr>
  </property>
  <property fmtid="{D5CDD505-2E9C-101B-9397-08002B2CF9AE}" pid="178" name="ZOTERO_BREF_0MkYIr46Yydh_13">
    <vt:lpwstr>s paper, we analyze a small set of shallow text features for classifying the individual text elements in a Web page. We compare the approach to complex, state-of-the-art techniques and show that competitive accuracy can be achieved, at almost no cost. Mor</vt:lpwstr>
  </property>
  <property fmtid="{D5CDD505-2E9C-101B-9397-08002B2CF9AE}" pid="179" name="ZOTERO_BREF_0MkYIr46Yydh_14">
    <vt:lpwstr>eover, we derive a simple and plausible stochastic model for describing the boilerplate creation process. With the help of our model, we also quantify the impact of boilerplate removal to retrieval performance and show significant improvements over the ba</vt:lpwstr>
  </property>
  <property fmtid="{D5CDD505-2E9C-101B-9397-08002B2CF9AE}" pid="180" name="ZOTERO_BREF_0MkYIr46Yydh_15">
    <vt:lpwstr>seline. Finally, we extend the principled approach by straight-forward heuristics, achieving a remarkable detection accuracy.","collection-title":"WSDM '10","container-title":"Proceedings of the Third ACM International Conference on Web Search and Data Mi</vt:lpwstr>
  </property>
  <property fmtid="{D5CDD505-2E9C-101B-9397-08002B2CF9AE}" pid="181" name="ZOTERO_BREF_0MkYIr46Yydh_16">
    <vt:lpwstr>ning","DOI":"10.1145/1718487.1718542","event-place":"New York, NY, USA","ISBN":"978-1-60558-889-6","note":"event-place: New York, New York, USA","page":"441–450","publisher":"ACM","publisher-place":"New York, NY, USA","source":"ACM Digital Library","title</vt:lpwstr>
  </property>
  <property fmtid="{D5CDD505-2E9C-101B-9397-08002B2CF9AE}" pid="182" name="ZOTERO_BREF_0MkYIr46Yydh_17">
    <vt:lpwstr>":"Boilerplate Detection Using Shallow Text Features","URL":"http://doi.acm.org/10.1145/1718487.1718542","author":[{"family":"Kohlschütter","given":"Christian"},{"family":"Fankhauser","given":"Peter"},{"family":"Nejdl","given":"Wolfgang"}],"accessed":{"da</vt:lpwstr>
  </property>
  <property fmtid="{D5CDD505-2E9C-101B-9397-08002B2CF9AE}" pid="183" name="ZOTERO_BREF_0MkYIr46Yydh_18">
    <vt:lpwstr>te-parts":[["2019",9,4]]},"issued":{"date-parts":[["2010"]]}}}],"schema":"https://github.com/citation-style-language/schema/raw/master/csl-citation.json"}</vt:lpwstr>
  </property>
  <property fmtid="{D5CDD505-2E9C-101B-9397-08002B2CF9AE}" pid="184" name="ZOTERO_BREF_Rq9mvbT2X1o7_1">
    <vt:lpwstr>ZOTERO_ITEM CSL_CITATION {"citationID":"KlnZl5Vo","properties":{"formattedCitation":"[23]","plainCitation":"[23]","noteIndex":0},"citationItems":[{"id":673,"uris":["http://zotero.org/users/local/S8UvGrQ0/items/P2XGN6IP"],"uri":["http://zotero.org/users/lo</vt:lpwstr>
  </property>
  <property fmtid="{D5CDD505-2E9C-101B-9397-08002B2CF9AE}" pid="185" name="ZOTERO_BREF_Rq9mvbT2X1o7_2">
    <vt:lpwstr>cal/S8UvGrQ0/items/P2XGN6IP"],"itemData":{"id":673,"type":"paper-conference","title":"Focused crawler for the acquisition of health articles","container-title":"2016 International Conference on Data and Software Engineering (ICoDSE)","page":"1-6","source"</vt:lpwstr>
  </property>
  <property fmtid="{D5CDD505-2E9C-101B-9397-08002B2CF9AE}" pid="186" name="ZOTERO_BREF_Rq9mvbT2X1o7_3">
    <vt:lpwstr>:"IEEE Xplore","event":"2016 International Conference on Data and Software Engineering (ICoDSE)","abstract":"The health intervention by using technology can be the alternative to the doctor, especially for common health problem. To support the technology,</vt:lpwstr>
  </property>
  <property fmtid="{D5CDD505-2E9C-101B-9397-08002B2CF9AE}" pid="187" name="ZOTERO_BREF_Rq9mvbT2X1o7_4">
    <vt:lpwstr> we need health knowledge base as the foundation. The artificial intelligence and hardware development nowadays support this requirement. The big picture of our research is building the application that can utilize the health knowledge base to provide hea</vt:lpwstr>
  </property>
  <property fmtid="{D5CDD505-2E9C-101B-9397-08002B2CF9AE}" pid="188" name="ZOTERO_BREF_Rq9mvbT2X1o7_5">
    <vt:lpwstr>lth intervention. As the first step, we collect the articles related to health. To realize it, we build the focused crawler that implements multithreaded programming, Larger-Sites-First algorithm and also Naïve Bayes classifier. We find that the articles </vt:lpwstr>
  </property>
  <property fmtid="{D5CDD505-2E9C-101B-9397-08002B2CF9AE}" pid="189" name="ZOTERO_BREF_Rq9mvbT2X1o7_6">
    <vt:lpwstr>acquisition is going to saturate along with the increment of threads. Furthermore, the implementation of Larger-Sites-First algorithm do increase the number of crawled articles, but it is not significant. In addition, Naïve Bayes recognizes ≥ 90 percent a</vt:lpwstr>
  </property>
  <property fmtid="{D5CDD505-2E9C-101B-9397-08002B2CF9AE}" pid="190" name="ZOTERO_BREF_Rq9mvbT2X1o7_7">
    <vt:lpwstr>rticles in perfect condition for both health and non-health category. However, the performance goes down when recognizing the non-health articles which contain health keywords.","DOI":"10.1109/ICODSE.2016.7936110","author":[{"family":"Amalia","given":"A."</vt:lpwstr>
  </property>
  <property fmtid="{D5CDD505-2E9C-101B-9397-08002B2CF9AE}" pid="191" name="ZOTERO_BREF_Rq9mvbT2X1o7_8">
    <vt:lpwstr>},{"family":"Gunawan","given":"D."},{"family":"Najwan","given":"A."},{"family":"Meirina","given":"F."}],"issued":{"date-parts":[["2016",10]]}}}],"schema":"https://github.com/citation-style-language/schema/raw/master/csl-citation.json"}</vt:lpwstr>
  </property>
  <property fmtid="{D5CDD505-2E9C-101B-9397-08002B2CF9AE}" pid="192" name="ZOTERO_BREF_RFaIlVBMbsrU_1">
    <vt:lpwstr>ZOTERO_ITEM CSL_CITATION {"citationID":"AuA8TiKG","properties":{"formattedCitation":"[24]","plainCitation":"[24]","noteIndex":0},"citationItems":[{"id":676,"uris":["http://zotero.org/users/local/S8UvGrQ0/items/L8FENFP5"],"uri":["http://zotero.org/users/lo</vt:lpwstr>
  </property>
  <property fmtid="{D5CDD505-2E9C-101B-9397-08002B2CF9AE}" pid="193" name="ZOTERO_BREF_RFaIlVBMbsrU_2">
    <vt:lpwstr>cal/S8UvGrQ0/items/L8FENFP5"],"itemData":{"id":676,"type":"paper-conference","title":"Potential and Pitfalls of Domain-Specific Information Extraction at Web Scale","container-title":"Proceedings of the 2016 International Conference on Management of Data"</vt:lpwstr>
  </property>
  <property fmtid="{D5CDD505-2E9C-101B-9397-08002B2CF9AE}" pid="194" name="ZOTERO_BREF_RFaIlVBMbsrU_3">
    <vt:lpwstr>,"collection-title":"SIGMOD '16","publisher":"ACM","publisher-place":"New York, NY, USA","page":"759–771","source":"ACM Digital Library","event-place":"New York, NY, USA","abstract":"In many domains, a plethora of textual information is available on the w</vt:lpwstr>
  </property>
  <property fmtid="{D5CDD505-2E9C-101B-9397-08002B2CF9AE}" pid="195" name="ZOTERO_BREF_RFaIlVBMbsrU_4">
    <vt:lpwstr>eb as news reports, blog posts, community portals, etc. Information extraction (IE) is the default technique to turn unstructured text into structured fact databases, but systematically applying IE techniques to web input requires highly complex systems, </vt:lpwstr>
  </property>
  <property fmtid="{D5CDD505-2E9C-101B-9397-08002B2CF9AE}" pid="196" name="ZOTERO_BREF_RFaIlVBMbsrU_5">
    <vt:lpwstr>starting from focused crawlers over quality assurance methods to cope with the HTML input to long pipelines of natural language processing and IE algorithms. Although a number of tools for each of these steps exists, their seamless, flexible, and scalable</vt:lpwstr>
  </property>
  <property fmtid="{D5CDD505-2E9C-101B-9397-08002B2CF9AE}" pid="197" name="ZOTERO_BREF_RFaIlVBMbsrU_6">
    <vt:lpwstr> combination into a web scale end-to-end text analytics system still is a true challenge. In this paper, we report our experiences from building such a system for comparing the \"web view\" on health related topics with that derived from a controlled scie</vt:lpwstr>
  </property>
  <property fmtid="{D5CDD505-2E9C-101B-9397-08002B2CF9AE}" pid="198" name="ZOTERO_BREF_RFaIlVBMbsrU_7">
    <vt:lpwstr>ntific corpus, i.e., Medline. The system combines a focused crawler, applying shallow text analysis and classification to maintain focus, with a sophisticated text analytic engine inside the Big Data processing system Stratosphere. We describe a practical</vt:lpwstr>
  </property>
  <property fmtid="{D5CDD505-2E9C-101B-9397-08002B2CF9AE}" pid="199" name="ZOTERO_BREF_RFaIlVBMbsrU_8">
    <vt:lpwstr> approach to seed generation which led us crawl a corpus of ~1 TB web pages highly enriched for the biomedical domain. Pages were run through a complex pipeline of best-of-breed tools for a multitude of necessary tasks, such as HTML repair, boilerplate de</vt:lpwstr>
  </property>
  <property fmtid="{D5CDD505-2E9C-101B-9397-08002B2CF9AE}" pid="200" name="ZOTERO_BREF_RFaIlVBMbsrU_9">
    <vt:lpwstr>tection, sentence detection, linguistic annotation, parsing, and eventually named entity recognition for several types of entities. Results are compared with those from running the same pipeline (without the web-related tasks) on a corpus of 24 million sc</vt:lpwstr>
  </property>
  <property fmtid="{D5CDD505-2E9C-101B-9397-08002B2CF9AE}" pid="201" name="ZOTERO_BREF_RFaIlVBMbsrU_10">
    <vt:lpwstr>ientific abstracts and a third corpus made of ~250K scientific full texts. We evaluate scalability, quality, and robustness of the employed methods and tools. The focus of this paper is to provide a large, real-life use case to inspire future research int</vt:lpwstr>
  </property>
  <property fmtid="{D5CDD505-2E9C-101B-9397-08002B2CF9AE}" pid="202" name="ZOTERO_BREF_RFaIlVBMbsrU_11">
    <vt:lpwstr>o robust, easy-to-use, and scalable methods for domain-specific IE at web scale.","URL":"http://doi.acm.org/10.1145/2882903.2903736","DOI":"10.1145/2882903.2903736","ISBN":"978-1-4503-3531-7","note":"event-place: San Francisco, California, USA","author":[</vt:lpwstr>
  </property>
  <property fmtid="{D5CDD505-2E9C-101B-9397-08002B2CF9AE}" pid="203" name="ZOTERO_BREF_RFaIlVBMbsrU_12">
    <vt:lpwstr>{"family":"Rheinländer","given":"Astrid"},{"family":"Lehmann","given":"Mario"},{"family":"Kunkel","given":"Anja"},{"family":"Meier","given":"Jörg"},{"family":"Leser","given":"Ulf"}],"issued":{"date-parts":[["2016"]]},"accessed":{"date-parts":[["2019",5,23</vt:lpwstr>
  </property>
  <property fmtid="{D5CDD505-2E9C-101B-9397-08002B2CF9AE}" pid="204" name="ZOTERO_BREF_RFaIlVBMbsrU_13">
    <vt:lpwstr>]]}}}],"schema":"https://github.com/citation-style-language/schema/raw/master/csl-citation.json"}</vt:lpwstr>
  </property>
  <property fmtid="{D5CDD505-2E9C-101B-9397-08002B2CF9AE}" pid="205" name="ZOTERO_BREF_KmZ5tYBgA6MT_1">
    <vt:lpwstr>ZOTERO_ITEM CSL_CITATION {"citationID":"9Pf0zcdn","properties":{"formattedCitation":"[17]","plainCitation":"[17]","noteIndex":0},"citationItems":[{"id":725,"uris":["http://zotero.org/users/local/S8UvGrQ0/items/ZT9S7SU7"],"uri":["http://zotero.org/users/lo</vt:lpwstr>
  </property>
  <property fmtid="{D5CDD505-2E9C-101B-9397-08002B2CF9AE}" pid="206" name="ZOTERO_BREF_KmZ5tYBgA6MT_2">
    <vt:lpwstr>cal/S8UvGrQ0/items/ZT9S7SU7"],"itemData":{"id":725,"type":"article-journal","title":"A survey of Web crawlers for information retrieval: A survey of Web crawlers for IR","container-title":"Wiley Interdisciplinary Reviews: Data Mining and Knowledge Discove</vt:lpwstr>
  </property>
  <property fmtid="{D5CDD505-2E9C-101B-9397-08002B2CF9AE}" pid="207" name="ZOTERO_BREF_KmZ5tYBgA6MT_3">
    <vt:lpwstr>ry","page":"e1218","volume":"7","issue":"6","source":"DOI.org (Crossref)","DOI":"10.1002/widm.1218","ISSN":"19424787","title-short":"A survey of Web crawlers for information retrieval","journalAbbreviation":"WIREs Data Mining Knowl Discov","language":"en"</vt:lpwstr>
  </property>
  <property fmtid="{D5CDD505-2E9C-101B-9397-08002B2CF9AE}" pid="208" name="ZOTERO_BREF_KmZ5tYBgA6MT_4">
    <vt:lpwstr>,"author":[{"family":"Kumar","given":"Manish"},{"family":"Bhatia","given":"Rajesh"},{"family":"Rattan","given":"Dhavleesh"}],"issued":{"date-parts":[["2017",11]]}}}],"schema":"https://github.com/citation-style-language/schema/raw/master/csl-citation.json"</vt:lpwstr>
  </property>
  <property fmtid="{D5CDD505-2E9C-101B-9397-08002B2CF9AE}" pid="209" name="ZOTERO_BREF_cOwcLRmdv8ZS_1">
    <vt:lpwstr>ZOTERO_ITEM CSL_CITATION {"citationID":"ezlNDvKv","properties":{"formattedCitation":"[19]","plainCitation":"[19]","noteIndex":0},"citationItems":[{"id":716,"uris":["http://zotero.org/users/local/S8UvGrQ0/items/JGJRD42D"],"uri":["http://zotero.org/users/lo</vt:lpwstr>
  </property>
  <property fmtid="{D5CDD505-2E9C-101B-9397-08002B2CF9AE}" pid="210" name="ZOTERO_BREF_cOwcLRmdv8ZS_2">
    <vt:lpwstr>cal/S8UvGrQ0/items/JGJRD42D"],"itemData":{"id":716,"type":"paper-conference","title":"Focused Crawling: A Means to Acquire Biological Data from the Web","publisher-place":"Vienna, Austria","event":"ACM","event-place":"Vienna, Austria","author":[{"family":</vt:lpwstr>
  </property>
  <property fmtid="{D5CDD505-2E9C-101B-9397-08002B2CF9AE}" pid="211" name="ZOTERO_BREF_cOwcLRmdv8ZS_3">
    <vt:lpwstr>"Pirkola","given":"Ari"}],"issued":{"date-parts":[["2007"]]}}}],"schema":"https://github.com/citation-style-language/schema/raw/master/csl-citation.json"}</vt:lpwstr>
  </property>
  <property fmtid="{D5CDD505-2E9C-101B-9397-08002B2CF9AE}" pid="212" name="ZOTERO_BREF_glhOn3JyyjMK_1">
    <vt:lpwstr>ZOTERO_ITEM CSL_CITATION {"citationID":"YwMmYkL2","properties":{"formattedCitation":"[26]","plainCitation":"[26]","noteIndex":0},"citationItems":[{"id":714,"uris":["http://zotero.org/users/local/S8UvGrQ0/items/5YADKJ67"],"uri":["http://zotero.org/users/lo</vt:lpwstr>
  </property>
  <property fmtid="{D5CDD505-2E9C-101B-9397-08002B2CF9AE}" pid="213" name="ZOTERO_BREF_glhOn3JyyjMK_2">
    <vt:lpwstr>cal/S8UvGrQ0/items/5YADKJ67"],"itemData":{"id":714,"type":"article-journal","title":"MedIEQ-Quality labelling of medical web content using multilingual information extraction","container-title":"Studies in Health Technology and Informatics","page":"183-19</vt:lpwstr>
  </property>
  <property fmtid="{D5CDD505-2E9C-101B-9397-08002B2CF9AE}" pid="214" name="ZOTERO_BREF_glhOn3JyyjMK_3">
    <vt:lpwstr>0","volume":"121","source":"PubMed","abstract":"Quality of Internet health information is essential because it has the potential to benefit or harm a large number of people and it is therefore essential to provide consumers with some tools to aid them in </vt:lpwstr>
  </property>
  <property fmtid="{D5CDD505-2E9C-101B-9397-08002B2CF9AE}" pid="215" name="ZOTERO_BREF_glhOn3JyyjMK_4">
    <vt:lpwstr>assessing the nature of the information they are accessing and how they should use it without jeopardizing their relationship with their doctor. Organizations around the world are working on establishing standards of quality in the accreditation of health</vt:lpwstr>
  </property>
  <property fmtid="{D5CDD505-2E9C-101B-9397-08002B2CF9AE}" pid="216" name="ZOTERO_BREF_glhOn3JyyjMK_5">
    <vt:lpwstr>-related web content. For the full success of these initiatives, they must be equipped with technologies that enable the automation of the rating process and allow the continuous monitoring of labelled web sites alerting the labelling agency. In this pape</vt:lpwstr>
  </property>
  <property fmtid="{D5CDD505-2E9C-101B-9397-08002B2CF9AE}" pid="217" name="ZOTERO_BREF_glhOn3JyyjMK_6">
    <vt:lpwstr>r we describe the European project MedIEQ (Quality Labelling of Medical Web Content Using Multilingual Information Extraction) that integrates the efforts of relevant organizations on medical quality labelling, multilingual information retrieval and extra</vt:lpwstr>
  </property>
  <property fmtid="{D5CDD505-2E9C-101B-9397-08002B2CF9AE}" pid="218" name="ZOTERO_BREF_glhOn3JyyjMK_7">
    <vt:lpwstr>ction and semantic resources, from six different European countries (Spain, Germany, Greece, Finland, Czech Republic and Switzerland). The main objectives of MedIEQ are: first, to develop a scheme for the quality labelling of medical web content and provi</vt:lpwstr>
  </property>
  <property fmtid="{D5CDD505-2E9C-101B-9397-08002B2CF9AE}" pid="219" name="ZOTERO_BREF_glhOn3JyyjMK_8">
    <vt:lpwstr>de the tools supporting the creation, maintenance and access of labelling data according to this scheme and second, to specify a methodology for the content analysis of medical web sites according to the MedIEQ scheme and develop the tools that will imple</vt:lpwstr>
  </property>
  <property fmtid="{D5CDD505-2E9C-101B-9397-08002B2CF9AE}" pid="220" name="ZOTERO_BREF_glhOn3JyyjMK_9">
    <vt:lpwstr>ment it.","ISSN":"0926-9630","note":"PMID: 17095816","journalAbbreviation":"Stud Health Technol Inform","language":"eng","author":[{"family":"Mayer","given":"Miquel Angel"},{"family":"Karkaletsis","given":"Vangelis"},{"family":"Stamatakis","given":"Kostas</vt:lpwstr>
  </property>
  <property fmtid="{D5CDD505-2E9C-101B-9397-08002B2CF9AE}" pid="221" name="ZOTERO_BREF_glhOn3JyyjMK_10">
    <vt:lpwstr>"},{"family":"Leis","given":"Angela"},{"family":"Villarroel","given":"Dagmar"},{"family":"Thomeczek","given":"Christian"},{"family":"Labský","given":"Martin"},{"family":"López-Ostenero","given":"Fernando"},{"family":"Honkela","given":"Timo"}],"issued":{"d</vt:lpwstr>
  </property>
  <property fmtid="{D5CDD505-2E9C-101B-9397-08002B2CF9AE}" pid="222" name="ZOTERO_BREF_glhOn3JyyjMK_11">
    <vt:lpwstr>ate-parts":[["2006"]]}}}],"schema":"https://github.com/citation-style-language/schema/raw/master/csl-citation.json"}</vt:lpwstr>
  </property>
  <property fmtid="{D5CDD505-2E9C-101B-9397-08002B2CF9AE}" pid="223" name="ZOTERO_BREF_XNah9nuyY2qK_1">
    <vt:lpwstr>ZOTERO_ITEM CSL_CITATION {"citationID":"ja4AtzFv","properties":{"formattedCitation":"[27]","plainCitation":"[27]","noteIndex":0},"citationItems":[{"id":722,"uris":["http://zotero.org/users/local/S8UvGrQ0/items/DGNTUNPH"],"uri":["http://zotero.org/users/lo</vt:lpwstr>
  </property>
  <property fmtid="{D5CDD505-2E9C-101B-9397-08002B2CF9AE}" pid="224" name="ZOTERO_BREF_XNah9nuyY2qK_2">
    <vt:lpwstr>cal/S8UvGrQ0/items/DGNTUNPH"],"itemData":{"id":722,"type":"article-journal","title":"MedicoPort: A medical search engine for all","container-title":"Computer Methods and Programs in Biomedicine","page":"73-86","volume":"86","issue":"1","source":"ScienceDi</vt:lpwstr>
  </property>
  <property fmtid="{D5CDD505-2E9C-101B-9397-08002B2CF9AE}" pid="225" name="ZOTERO_BREF_XNah9nuyY2qK_3">
    <vt:lpwstr>rect","abstract":"We present a new next generation domain search engine called MedicoPort. MedicoPort is a medical search engine designed for the users with no medical expertise. It is enhanced with the domain knowledge obtained from Unified Medical Langu</vt:lpwstr>
  </property>
  <property fmtid="{D5CDD505-2E9C-101B-9397-08002B2CF9AE}" pid="226" name="ZOTERO_BREF_XNah9nuyY2qK_4">
    <vt:lpwstr>age System (UMLS) to increase the effectiveness of the searches. The power of the system is based on the ability to understand the semantics of web pages and the user queries. MedicoPort transforms a keyword search into a conceptual search. Through our sy</vt:lpwstr>
  </property>
  <property fmtid="{D5CDD505-2E9C-101B-9397-08002B2CF9AE}" pid="227" name="ZOTERO_BREF_XNah9nuyY2qK_5">
    <vt:lpwstr>stem we present a topical web crawling technique and indexing techniques empowered by the semantics information. MedicoPort aims to generate maximum output with semantic value using minimum input from the user. Since MedicoPort is designed to help people </vt:lpwstr>
  </property>
  <property fmtid="{D5CDD505-2E9C-101B-9397-08002B2CF9AE}" pid="228" name="ZOTERO_BREF_XNah9nuyY2qK_6">
    <vt:lpwstr>seeking information about health on the web, our target users are not medical specialists who can effectively use the special jargon of medicine and access medical databases. Medical experts have the advantage of shrinking the answer set by expressing sev</vt:lpwstr>
  </property>
  <property fmtid="{D5CDD505-2E9C-101B-9397-08002B2CF9AE}" pid="229" name="ZOTERO_BREF_XNah9nuyY2qK_7">
    <vt:lpwstr>eral terms using medical terminology. MedicoPort provides the same advantage to its users through the automated use of the medical domain knowledge in the background. The results of our experiments indicate that, expanding the queries with domain knowledg</vt:lpwstr>
  </property>
  <property fmtid="{D5CDD505-2E9C-101B-9397-08002B2CF9AE}" pid="230" name="ZOTERO_BREF_XNah9nuyY2qK_8">
    <vt:lpwstr>e, such as using the synonyms and partially or contextually relevant terms from UMLS, increase dramatically the relevance of an answer set produced by MedicoPort and the number of retrieved web pages that are relevant to the user request.","DOI":"10.1016/</vt:lpwstr>
  </property>
  <property fmtid="{D5CDD505-2E9C-101B-9397-08002B2CF9AE}" pid="231" name="ZOTERO_BREF_XNah9nuyY2qK_9">
    <vt:lpwstr>j.cmpb.2007.01.007","ISSN":"0169-2607","title-short":"MedicoPort","journalAbbreviation":"Computer Methods and Programs in Biomedicine","author":[{"family":"Can","given":"Aysu Betin"},{"family":"Baykal","given":"Nazife"}],"issued":{"date-parts":[["2007",4,</vt:lpwstr>
  </property>
  <property fmtid="{D5CDD505-2E9C-101B-9397-08002B2CF9AE}" pid="232" name="ZOTERO_BREF_XNah9nuyY2qK_10">
    <vt:lpwstr>1]]}}}],"schema":"https://github.com/citation-style-language/schema/raw/master/csl-citation.json"}</vt:lpwstr>
  </property>
  <property fmtid="{D5CDD505-2E9C-101B-9397-08002B2CF9AE}" pid="233" name="ZOTERO_BREF_Qu9z0Kc8OsOx_1">
    <vt:lpwstr>ZOTERO_ITEM CSL_CITATION {"citationID":"5w6f6QS5","properties":{"formattedCitation":"[21]","plainCitation":"[21]","noteIndex":0},"citationItems":[{"id":698,"uris":["http://zotero.org/users/local/S8UvGrQ0/items/93UJNQVR"],"uri":["http://zotero.org/users/lo</vt:lpwstr>
  </property>
  <property fmtid="{D5CDD505-2E9C-101B-9397-08002B2CF9AE}" pid="234" name="ZOTERO_BREF_Qu9z0Kc8OsOx_2">
    <vt:lpwstr>cal/S8UvGrQ0/items/93UJNQVR"],"itemData":{"id":698,"type":"article-journal","title":"A user-oriented web crawler for selectively acquiring online content in e-health research","container-title":"Bioinformatics","page":"104-114","volume":"30","issue":"1","</vt:lpwstr>
  </property>
  <property fmtid="{D5CDD505-2E9C-101B-9397-08002B2CF9AE}" pid="235" name="ZOTERO_BREF_Qu9z0Kc8OsOx_3">
    <vt:lpwstr>source":"PubMed Central","abstract":"Motivation: Life stories of diseased and healthy individuals are abundantly available on the Internet. Collecting and mining such online content can offer many valuable insights into patients’ physical and emotional st</vt:lpwstr>
  </property>
  <property fmtid="{D5CDD505-2E9C-101B-9397-08002B2CF9AE}" pid="236" name="ZOTERO_BREF_Qu9z0Kc8OsOx_4">
    <vt:lpwstr>ates throughout the pre-diagnosis, diagnosis, treatment and post-treatment stages of the disease compared with those of healthy subjects. However, such content is widely dispersed across the web. Using traditional query-based search engines to manually co</vt:lpwstr>
  </property>
  <property fmtid="{D5CDD505-2E9C-101B-9397-08002B2CF9AE}" pid="237" name="ZOTERO_BREF_Qu9z0Kc8OsOx_5">
    <vt:lpwstr>llect relevant materials is rather labor intensive and often incomplete due to resource constraints in terms of human query composition and result parsing efforts. The alternative option, blindly crawling the whole web, has proven inefficient and unafford</vt:lpwstr>
  </property>
  <property fmtid="{D5CDD505-2E9C-101B-9397-08002B2CF9AE}" pid="238" name="ZOTERO_BREF_Qu9z0Kc8OsOx_6">
    <vt:lpwstr>able for e-health researchers., Results: We propose a user-oriented web crawler that adaptively acquires user-desired content on the Internet to meet the specific online data source acquisition needs of e-health researchers. Experimental results on two ca</vt:lpwstr>
  </property>
  <property fmtid="{D5CDD505-2E9C-101B-9397-08002B2CF9AE}" pid="239" name="ZOTERO_BREF_Qu9z0Kc8OsOx_7">
    <vt:lpwstr>ncer-related case studies show that the new crawler can substantially accelerate the acquisition of highly relevant online content compared with the existing state-of-the-art adaptive web crawling technology. For the breast cancer case study using the ful</vt:lpwstr>
  </property>
  <property fmtid="{D5CDD505-2E9C-101B-9397-08002B2CF9AE}" pid="240" name="ZOTERO_BREF_Qu9z0Kc8OsOx_8">
    <vt:lpwstr>l training set, the new method achieves a cumulative precision between 74.7 and 79.4% after 5 h of execution till the end of the 20-h long crawling session as compared with the cumulative precision between 32.8 and 37.0% using the peer method for the same</vt:lpwstr>
  </property>
  <property fmtid="{D5CDD505-2E9C-101B-9397-08002B2CF9AE}" pid="241" name="ZOTERO_BREF_Qu9z0Kc8OsOx_9">
    <vt:lpwstr> time period. For the lung cancer case study using the full training set, the new method achieves a cumulative precision between 56.7 and 61.2% after 5 h of execution till the end of the 20-h long crawling session as compared with the cumulative precision</vt:lpwstr>
  </property>
  <property fmtid="{D5CDD505-2E9C-101B-9397-08002B2CF9AE}" pid="242" name="ZOTERO_BREF_Qu9z0Kc8OsOx_10">
    <vt:lpwstr> between 29.3 and 32.4% using the peer method. Using the reduced training set in the breast cancer case study, the cumulative precision of our method is between 44.6 and 54.9%, whereas the cumulative precision of the peer method is between 24.3 and 26.3%;</vt:lpwstr>
  </property>
  <property fmtid="{D5CDD505-2E9C-101B-9397-08002B2CF9AE}" pid="243" name="ZOTERO_BREF_Qu9z0Kc8OsOx_11">
    <vt:lpwstr> for the lung cancer case study using the reduced training set, the cumulative precisions of our method and the peer method are, respectively, between 35.7 and 46.7% versus between 24.1 and 29.6%. These numbers clearly show a consistently superior accurac</vt:lpwstr>
  </property>
  <property fmtid="{D5CDD505-2E9C-101B-9397-08002B2CF9AE}" pid="244" name="ZOTERO_BREF_Qu9z0Kc8OsOx_12">
    <vt:lpwstr>y of our method in discovering and acquiring user-desired online content for e-health research., Availability and implementation: The implementation of our user-oriented web crawler is freely available to non-commercial users via the following Web site: h</vt:lpwstr>
  </property>
  <property fmtid="{D5CDD505-2E9C-101B-9397-08002B2CF9AE}" pid="245" name="ZOTERO_BREF_Qu9z0Kc8OsOx_13">
    <vt:lpwstr>ttp://bsec.ornl.gov/AdaptiveCrawler.shtml. The Web site provides a step-by-step guide on how to execute the web crawler implementation. In addition, the Web site provides the two study datasets including manually labeled ground truth, initial seeds and th</vt:lpwstr>
  </property>
  <property fmtid="{D5CDD505-2E9C-101B-9397-08002B2CF9AE}" pid="246" name="ZOTERO_BREF_Qu9z0Kc8OsOx_14">
    <vt:lpwstr>e crawling results reported in this article., Contact:\nxus1@ornl.gov, Supplementary information:\nSupplementary data are available at Bioinformatics online.","DOI":"10.1093/bioinformatics/btt571","ISSN":"1367-4803","note":"PMID: 24078710\nPMCID: PMC38665</vt:lpwstr>
  </property>
  <property fmtid="{D5CDD505-2E9C-101B-9397-08002B2CF9AE}" pid="247" name="ZOTERO_BREF_Qu9z0Kc8OsOx_15">
    <vt:lpwstr>53","journalAbbreviation":"Bioinformatics","author":[{"family":"Xu","given":"Songhua"},{"family":"Yoon","given":"Hong-Jun"},{"family":"Tourassi","given":"Georgia"}],"issued":{"date-parts":[["2014",1,1]]}}}],"schema":"https://github.com/citation-style-lang</vt:lpwstr>
  </property>
  <property fmtid="{D5CDD505-2E9C-101B-9397-08002B2CF9AE}" pid="248" name="ZOTERO_BREF_Qu9z0Kc8OsOx_16">
    <vt:lpwstr>uage/schema/raw/master/csl-citation.json"}</vt:lpwstr>
  </property>
  <property fmtid="{D5CDD505-2E9C-101B-9397-08002B2CF9AE}" pid="249" name="ZOTERO_BREF_AI3HTBiIGrGz_1">
    <vt:lpwstr>ZOTERO_ITEM CSL_CITATION {"citationID":"e8YdWj2p","properties":{"formattedCitation":"[18]","plainCitation":"[18]","noteIndex":0},"citationItems":[{"id":701,"uris":["http://zotero.org/users/local/S8UvGrQ0/items/S3Y9EY4U"],"uri":["http://zotero.org/users/lo</vt:lpwstr>
  </property>
  <property fmtid="{D5CDD505-2E9C-101B-9397-08002B2CF9AE}" pid="250" name="ZOTERO_BREF_AI3HTBiIGrGz_2">
    <vt:lpwstr>cal/S8UvGrQ0/items/S3Y9EY4U"],"itemData":{"id":701,"type":"paper-conference","title":"Focused Crawling for Both Topical Relevance and Quality of Medical Information","container-title":"Proceedings of the 14th ACM International Conference on Information an</vt:lpwstr>
  </property>
  <property fmtid="{D5CDD505-2E9C-101B-9397-08002B2CF9AE}" pid="251" name="ZOTERO_BREF_AI3HTBiIGrGz_3">
    <vt:lpwstr>d Knowledge Management","collection-title":"CIKM '05","publisher":"ACM","publisher-place":"New York, NY, USA","page":"147–154","source":"ACM Digital Library","event-place":"New York, NY, USA","abstract":"Subject-specific search facilities on health sites </vt:lpwstr>
  </property>
  <property fmtid="{D5CDD505-2E9C-101B-9397-08002B2CF9AE}" pid="252" name="ZOTERO_BREF_AI3HTBiIGrGz_4">
    <vt:lpwstr>are usually built using manual inclusion and exclusion rules. These can be expensive to maintain and often provide incomplete coverage of Web resources. On the other hand, health information obtained through whole-of-Web search may not be scientifically b</vt:lpwstr>
  </property>
  <property fmtid="{D5CDD505-2E9C-101B-9397-08002B2CF9AE}" pid="253" name="ZOTERO_BREF_AI3HTBiIGrGz_5">
    <vt:lpwstr>ased and can be potentially harmful.To address problems of cost, coverage and quality, we built a focused crawler for the mental health topic of depression, which was able to selectively fetch higher quality relevant information. We found that the relevan</vt:lpwstr>
  </property>
  <property fmtid="{D5CDD505-2E9C-101B-9397-08002B2CF9AE}" pid="254" name="ZOTERO_BREF_AI3HTBiIGrGz_6">
    <vt:lpwstr>ce of unfetched pages can be predicted based on link anchor context, but the quality cannot. We therefore estimated quality of the entire linking page, using a learned IR-style query of weighted single words and word pairs, and used this to predict the qu</vt:lpwstr>
  </property>
  <property fmtid="{D5CDD505-2E9C-101B-9397-08002B2CF9AE}" pid="255" name="ZOTERO_BREF_AI3HTBiIGrGz_7">
    <vt:lpwstr>ality of its links. The overall crawler priority was determined by the product of link relevance and source quality.We evaluated our crawler against baseline crawls using both relevance judgments and objective site quality scores obtained using an evidenc</vt:lpwstr>
  </property>
  <property fmtid="{D5CDD505-2E9C-101B-9397-08002B2CF9AE}" pid="256" name="ZOTERO_BREF_AI3HTBiIGrGz_8">
    <vt:lpwstr>e-based rating scale. Both a relevance focused crawler and the quality focused crawler retrieved twice as many relevant pages as a breadth-first control. The quality focused crawler was quite effective in reducing the amount of low quality material fetche</vt:lpwstr>
  </property>
  <property fmtid="{D5CDD505-2E9C-101B-9397-08002B2CF9AE}" pid="257" name="ZOTERO_BREF_AI3HTBiIGrGz_9">
    <vt:lpwstr>d while crawling more high quality content, relative to the relevance focused crawler.Analysis suggests that quality of content might be improved by post-filtering a very big breadth-first crawl, at the cost of substantially increased network traffic.","U</vt:lpwstr>
  </property>
  <property fmtid="{D5CDD505-2E9C-101B-9397-08002B2CF9AE}" pid="258" name="ZOTERO_BREF_AI3HTBiIGrGz_10">
    <vt:lpwstr>RL":"http://doi.acm.org/10.1145/1099554.1099583","DOI":"10.1145/1099554.1099583","ISBN":"978-1-59593-140-5","note":"event-place: Bremen, Germany","author":[{"family":"Tang","given":"Thanh Tin"},{"family":"Hawking","given":"David"},{"family":"Craswell","gi</vt:lpwstr>
  </property>
  <property fmtid="{D5CDD505-2E9C-101B-9397-08002B2CF9AE}" pid="259" name="ZOTERO_BREF_AI3HTBiIGrGz_11">
    <vt:lpwstr>ven":"Nick"},{"family":"Griffiths","given":"Kathy"}],"issued":{"date-parts":[["2005"]]},"accessed":{"date-parts":[["2019",9,4]]}}}],"schema":"https://github.com/citation-style-language/schema/raw/master/csl-citation.json"}</vt:lpwstr>
  </property>
  <property fmtid="{D5CDD505-2E9C-101B-9397-08002B2CF9AE}" pid="260" name="ZOTERO_BREF_rnY5RMvzH3jv_1">
    <vt:lpwstr>ZOTERO_ITEM CSL_CITATION {"citationID":"wAzI7bcA","properties":{"formattedCitation":"[25]","plainCitation":"[25]","noteIndex":0},"citationItems":[{"id":719,"uris":["http://zotero.org/users/local/S8UvGrQ0/items/VTDNNIU5"],"uri":["http://zotero.org/users/lo</vt:lpwstr>
  </property>
  <property fmtid="{D5CDD505-2E9C-101B-9397-08002B2CF9AE}" pid="261" name="ZOTERO_BREF_rnY5RMvzH3jv_2">
    <vt:lpwstr>cal/S8UvGrQ0/items/VTDNNIU5"],"itemData":{"id":719,"type":"article-journal","title":"The retrieval effectiveness of medical information on the web","container-title":"International Journal of Medical Informatics","page":"155-163","volume":"62","issue":"2"</vt:lpwstr>
  </property>
  <property fmtid="{D5CDD505-2E9C-101B-9397-08002B2CF9AE}" pid="262" name="ZOTERO_BREF_rnY5RMvzH3jv_3">
    <vt:lpwstr>,"source":"ScienceDirect","abstract":"The World Wide Web has become such an extensive health information repository in the world that it is increasingly difficult to search for relevant medical information. Many search tools have been developed to help us</vt:lpwstr>
  </property>
  <property fmtid="{D5CDD505-2E9C-101B-9397-08002B2CF9AE}" pid="263" name="ZOTERO_BREF_rnY5RMvzH3jv_4">
    <vt:lpwstr>ers look for relevant health information on the web, but most of them are still not efficient. In this paper, we discuss some available on-line solutions to medical information retrieval and compare the performances of some general and medicine-specific s</vt:lpwstr>
  </property>
  <property fmtid="{D5CDD505-2E9C-101B-9397-08002B2CF9AE}" pid="264" name="ZOTERO_BREF_rnY5RMvzH3jv_5">
    <vt:lpwstr>earch engines with the MediAgent, which has been developed by the National University of Singapore (NUS) Medical Informatics Programme. Although a number of medicine-specific searching techniques have been developed, the difficulty of finding medical info</vt:lpwstr>
  </property>
  <property fmtid="{D5CDD505-2E9C-101B-9397-08002B2CF9AE}" pid="265" name="ZOTERO_BREF_rnY5RMvzH3jv_6">
    <vt:lpwstr>rmation still remains because medical search engines are generally not as effective as generic search engines. Different from other search tools, MediAgent's efficiency was quite high, taking only an average of 1.5 links to retrieve the answers, but its r</vt:lpwstr>
  </property>
  <property fmtid="{D5CDD505-2E9C-101B-9397-08002B2CF9AE}" pid="266" name="ZOTERO_BREF_rnY5RMvzH3jv_7">
    <vt:lpwstr>etrieving effectiveness is not good enough due to the short period of operation. Whilst the MediAgent project cannot claim to have all the solutions, it nevertheless offers a new alternative to system implementation. New techniques need to be explored in </vt:lpwstr>
  </property>
  <property fmtid="{D5CDD505-2E9C-101B-9397-08002B2CF9AE}" pid="267" name="ZOTERO_BREF_rnY5RMvzH3jv_8">
    <vt:lpwstr>order to overcome the issues of medical information retrieval on the Internet.","DOI":"10.1016/S1386-5056(01)00159-9","ISSN":"1386-5056","journalAbbreviation":"International Journal of Medical Informatics","author":[{"family":"Bin","given":"Li"},{"family"</vt:lpwstr>
  </property>
  <property fmtid="{D5CDD505-2E9C-101B-9397-08002B2CF9AE}" pid="268" name="ZOTERO_BREF_rnY5RMvzH3jv_9">
    <vt:lpwstr>:"C Lun","given":"K"}],"issued":{"date-parts":[["2001",7,1]]}}}],"schema":"https://github.com/citation-style-language/schema/raw/master/csl-citation.json"}</vt:lpwstr>
  </property>
  <property fmtid="{D5CDD505-2E9C-101B-9397-08002B2CF9AE}" pid="269" name="ZOTERO_BREF_Tw0FJ4n8WDVO_1">
    <vt:lpwstr>ZOTERO_BIBL {"uncited":[],"omitted":[],"custom":[]} CSL_BIBLIOGRAPHY</vt:lpwstr>
  </property>
  <property fmtid="{D5CDD505-2E9C-101B-9397-08002B2CF9AE}" pid="270" name="ZOTERO_BREF_rOmzvrI69BmC_1">
    <vt:lpwstr>ZOTERO_ITEM CSL_CITATION {"citationID":"iB28Evdk","properties":{"formattedCitation":"[23]","plainCitation":"[23]","noteIndex":0},"citationItems":[{"id":693,"uris":["http://zotero.org/users/local/S8UvGrQ0/items/IKKKBXPK"],"uri":["http://zotero.org/users/lo</vt:lpwstr>
  </property>
  <property fmtid="{D5CDD505-2E9C-101B-9397-08002B2CF9AE}" pid="271" name="ZOTERO_BREF_rOmzvrI69BmC_2">
    <vt:lpwstr>cal/S8UvGrQ0/items/IKKKBXPK"],"itemData":{"id":693,"type":"paper-conference","title":"Evaluating Topic-Driven Web Crawlers","container-title":"SIGIR","source":"Semantic Scholar","abstract":"Due to limited bandwidth, storage, and computational resources, a</vt:lpwstr>
  </property>
  <property fmtid="{D5CDD505-2E9C-101B-9397-08002B2CF9AE}" pid="272" name="ZOTERO_BREF_rOmzvrI69BmC_3">
    <vt:lpwstr>nd to the dynamic nature of the Web, search engines cannot index every Web page, and even the covered portion of the Web cannot be monitored continuously for changes. Therefore it is essential to develop effective crawling strategies to prioritize the pag</vt:lpwstr>
  </property>
  <property fmtid="{D5CDD505-2E9C-101B-9397-08002B2CF9AE}" pid="273" name="ZOTERO_BREF_rOmzvrI69BmC_4">
    <vt:lpwstr>es to be indexed. The issue is even more important for topic-specific search engines, where crawlers must make additional decisions based on the relevance of visited pages. However, it is difficult to evaluate alternative crawling strategies because relev</vt:lpwstr>
  </property>
  <property fmtid="{D5CDD505-2E9C-101B-9397-08002B2CF9AE}" pid="274" name="ZOTERO_BREF_rOmzvrI69BmC_5">
    <vt:lpwstr>ant sets are unknown and the search space is changing. We propose three different methods to evaluate crawling strategies. We apply the proposed metrics to compare three topic-driven crawling algorithms based on similarity ranking, link analysis, and adap</vt:lpwstr>
  </property>
  <property fmtid="{D5CDD505-2E9C-101B-9397-08002B2CF9AE}" pid="275" name="ZOTERO_BREF_rOmzvrI69BmC_6">
    <vt:lpwstr>tive agents.","DOI":"10.1145/383952.383995","author":[{"family":"Menczer","given":"Filippo"},{"family":"Pant","given":"Gautam"},{"family":"Srinivasan","given":"Padmini"},{"family":"Ruiz","given":"Miguel E."}],"issued":{"date-parts":[["2001"]]}}}],"schema"</vt:lpwstr>
  </property>
  <property fmtid="{D5CDD505-2E9C-101B-9397-08002B2CF9AE}" pid="276" name="ZOTERO_BREF_rOmzvrI69BmC_7">
    <vt:lpwstr>:"https://github.com/citation-style-language/schema/raw/master/csl-citation.json"}</vt:lpwstr>
  </property>
  <property fmtid="{D5CDD505-2E9C-101B-9397-08002B2CF9AE}" pid="277" name="ZOTERO_BREF_72WKG6sTm0jK_1">
    <vt:lpwstr>ZOTERO_TEMP</vt:lpwstr>
  </property>
  <property fmtid="{D5CDD505-2E9C-101B-9397-08002B2CF9AE}" pid="278" name="ZOTERO_BREF_cPBcLAD5Mmlo_1">
    <vt:lpwstr>ZOTERO_ITEM CSL_CITATION {"citationID":"XaTiWi2C","properties":{"formattedCitation":"[22]","plainCitation":"[22]","noteIndex":0},"citationItems":[{"id":695,"uris":["http://zotero.org/users/local/S8UvGrQ0/items/MKCQ8HDK"],"uri":["http://zotero.org/users/lo</vt:lpwstr>
  </property>
  <property fmtid="{D5CDD505-2E9C-101B-9397-08002B2CF9AE}" pid="279" name="ZOTERO_BREF_cPBcLAD5Mmlo_2">
    <vt:lpwstr>cal/S8UvGrQ0/items/MKCQ8HDK"],"itemData":{"id":695,"type":"article-journal","title":"A General Evaluation Framework for Topical Crawlers","container-title":"Information Retrieval","page":"417-447","volume":"8","issue":"3","source":"Springer Link","abstrac</vt:lpwstr>
  </property>
  <property fmtid="{D5CDD505-2E9C-101B-9397-08002B2CF9AE}" pid="280" name="ZOTERO_BREF_cPBcLAD5Mmlo_3">
    <vt:lpwstr>t":"Topical crawlers are becoming important tools to support applications such as specialized Web portals, online searching, and competitive intelligence. As the Web mining field matures, the disparate crawling strategies proposed in the literature will h</vt:lpwstr>
  </property>
  <property fmtid="{D5CDD505-2E9C-101B-9397-08002B2CF9AE}" pid="281" name="ZOTERO_BREF_cPBcLAD5Mmlo_4">
    <vt:lpwstr>ave to be evaluated and compared on common tasks through well-defined performance measures. This paper presents a general framework to evaluate topical crawlers. We identify a class of tasks that model crawling applications of different nature and difficu</vt:lpwstr>
  </property>
  <property fmtid="{D5CDD505-2E9C-101B-9397-08002B2CF9AE}" pid="282" name="ZOTERO_BREF_cPBcLAD5Mmlo_5">
    <vt:lpwstr>lty. We then introduce a set of performance measures for fair comparative evaluations of crawlers along several dimensions including generalized notions of precision, recall, and efficiency that are appropriate and practical for the Web. The framework rel</vt:lpwstr>
  </property>
  <property fmtid="{D5CDD505-2E9C-101B-9397-08002B2CF9AE}" pid="283" name="ZOTERO_BREF_cPBcLAD5Mmlo_6">
    <vt:lpwstr>ies on independent relevance judgements compiled by human editors and available from public directories. Two sources of evidence are proposed to assess crawled pages, capturing different relevance criteria. Finally we introduce a set of topic characteriza</vt:lpwstr>
  </property>
  <property fmtid="{D5CDD505-2E9C-101B-9397-08002B2CF9AE}" pid="284" name="ZOTERO_BREF_cPBcLAD5Mmlo_7">
    <vt:lpwstr>tions to analyze the variability in crawling effectiveness across topics. The proposed evaluation framework synthesizes a number of methodologies in the topical crawlers literature and many lessons learned from several studies conducted by our group. The </vt:lpwstr>
  </property>
  <property fmtid="{D5CDD505-2E9C-101B-9397-08002B2CF9AE}" pid="285" name="ZOTERO_BREF_cPBcLAD5Mmlo_8">
    <vt:lpwstr>general framework is described in detail and then illustrated in practice by a case study that evaluates four public crawling algorithms. We found that the proposed framework is effective at evaluating, comparing, differentiating and interpreting the perf</vt:lpwstr>
  </property>
  <property fmtid="{D5CDD505-2E9C-101B-9397-08002B2CF9AE}" pid="286" name="ZOTERO_BREF_cPBcLAD5Mmlo_9">
    <vt:lpwstr>ormance of the four crawlers. For example, we found the IS crawler to be most sensitive to the popularity of topics.","DOI":"10.1007/s10791-005-6993-5","ISSN":"1573-7659","journalAbbreviation":"Inf Retrieval","language":"en","author":[{"family":"Srinivasa</vt:lpwstr>
  </property>
  <property fmtid="{D5CDD505-2E9C-101B-9397-08002B2CF9AE}" pid="287" name="ZOTERO_BREF_cPBcLAD5Mmlo_10">
    <vt:lpwstr>n","given":"P."},{"family":"Menczer","given":"F."},{"family":"Pant","given":"G."}],"issued":{"date-parts":[["2005",1,1]]}}}],"schema":"https://github.com/citation-style-language/schema/raw/master/csl-citation.json"}</vt:lpwstr>
  </property>
  <property fmtid="{D5CDD505-2E9C-101B-9397-08002B2CF9AE}" pid="288" name="ZOTERO_BREF_qpzARSld5PG4_1">
    <vt:lpwstr>ZOTERO_ITEM CSL_CITATION {"citationID":"XtfKf2G0","properties":{"formattedCitation":"[24]","plainCitation":"[24]","noteIndex":0},"citationItems":[{"id":697,"uris":["http://zotero.org/users/local/S8UvGrQ0/items/H9C5S2B5"],"uri":["http://zotero.org/users/lo</vt:lpwstr>
  </property>
  <property fmtid="{D5CDD505-2E9C-101B-9397-08002B2CF9AE}" pid="289" name="ZOTERO_BREF_qpzARSld5PG4_2">
    <vt:lpwstr>cal/S8UvGrQ0/items/H9C5S2B5"],"itemData":{"id":697,"type":"paper-conference","title":"Defining Evaluation Methodologies for Topical Crawlers","container-title":"Workshop on Defining Evaluation MEthodologies for Terabyte-Scale Collections","event":"SIGIR 2</vt:lpwstr>
  </property>
  <property fmtid="{D5CDD505-2E9C-101B-9397-08002B2CF9AE}" pid="290" name="ZOTERO_BREF_qpzARSld5PG4_3">
    <vt:lpwstr>003","abstract":"Topical crawlers are becoming important tools to support applications such as specialized Web portals, online\nsearching, and competitive intelligence. As the Web mining field matures, the disparate crawling strategies proposed\nin the li</vt:lpwstr>
  </property>
  <property fmtid="{D5CDD505-2E9C-101B-9397-08002B2CF9AE}" pid="291" name="ZOTERO_BREF_qpzARSld5PG4_4">
    <vt:lpwstr>terature will have to be evaluated and compared on common tasks through well-defined performance measures.\nWe have argued that general evaluation methodologies are necessary for topical crawlers. Such methodologies should\n(1) characterize classes of cra</vt:lpwstr>
  </property>
  <property fmtid="{D5CDD505-2E9C-101B-9397-08002B2CF9AE}" pid="292" name="ZOTERO_BREF_qpzARSld5PG4_5">
    <vt:lpwstr>wling tasks that support applications of different nature and difficulty, and (2) define\nperformance measures for fair comparative evaluations of crawlers with respect to notions of precision, recall, and\nefficiency that are appropriate and practical fo</vt:lpwstr>
  </property>
  <property fmtid="{D5CDD505-2E9C-101B-9397-08002B2CF9AE}" pid="293" name="ZOTERO_BREF_qpzARSld5PG4_6">
    <vt:lpwstr>r the Web. We have proposed a general framework for the evaluation of\ntopical crawlers that relies on independent relevance judgments compiled by human editors and available from public\ndirectories. Such a framework synthesizes a number of methodologies</vt:lpwstr>
  </property>
  <property fmtid="{D5CDD505-2E9C-101B-9397-08002B2CF9AE}" pid="294" name="ZOTERO_BREF_qpzARSld5PG4_7">
    <vt:lpwstr> in the topical crawlers literature and many\nlessons learned from several studies conducted by our group. It is our desire to generate a debate that can ultimately\nlead to some consensus in how to standardize the evaluation of topical crawlers, and poss</vt:lpwstr>
  </property>
  <property fmtid="{D5CDD505-2E9C-101B-9397-08002B2CF9AE}" pid="295" name="ZOTERO_BREF_qpzARSld5PG4_8">
    <vt:lpwstr>ibly even to a crawling task\nin the Web Track of TREC.","URL":"http://carl.cs.indiana.edu/fil/Papers/crawl_framework_position.pdf","author":[{"family":"Srinivasan","given":"Padmini"},{"family":"Menczer","given":"Filippo"},{"family":"Pant","given":"Gautam</vt:lpwstr>
  </property>
  <property fmtid="{D5CDD505-2E9C-101B-9397-08002B2CF9AE}" pid="296" name="ZOTERO_BREF_qpzARSld5PG4_9">
    <vt:lpwstr>"}],"issued":{"date-parts":[["2003"]]}}}],"schema":"https://github.com/citation-style-language/schema/raw/master/csl-citation.json"}</vt:lpwstr>
  </property>
  <property fmtid="{D5CDD505-2E9C-101B-9397-08002B2CF9AE}" pid="297" name="ZOTERO_BREF_4rdsfQkVfecj_1">
    <vt:lpwstr>ZOTERO_ITEM CSL_CITATION {"citationID":"lPzU4r7E","properties":{"formattedCitation":"[10]","plainCitation":"[10]","noteIndex":0},"citationItems":[{"id":151,"uris":["http://zotero.org/users/local/S8UvGrQ0/items/7J62JUVB"],"uri":["http://zotero.org/users/lo</vt:lpwstr>
  </property>
  <property fmtid="{D5CDD505-2E9C-101B-9397-08002B2CF9AE}" pid="298" name="ZOTERO_BREF_4rdsfQkVfecj_2">
    <vt:lpwstr>cal/S8UvGrQ0/items/7J62JUVB"],"itemData":{"id":151,"type":"book","title":"Web data mining: Exploring hyperlinks contents and usage data","collection-title":"DCSA","publisher":"Springer","publisher-place":"Berlin; Heidelberg","number-of-pages":"622","editi</vt:lpwstr>
  </property>
  <property fmtid="{D5CDD505-2E9C-101B-9397-08002B2CF9AE}" pid="299" name="ZOTERO_BREF_4rdsfQkVfecj_3">
    <vt:lpwstr>on":"2. ed.","event-place":"Berlin; Heidelberg","ISBN":"978-3-642-19459-7","author":[{"family":"Liu","given":"Bing"}],"issued":{"date-parts":[["2011",1,1]]}}}],"schema":"https://github.com/citation-style-language/schema/raw/master/csl-citation.json"}</vt:lpwstr>
  </property>
  <property fmtid="{D5CDD505-2E9C-101B-9397-08002B2CF9AE}" pid="300" name="ZOTERO_BREF_rSMVmvCCB1ln_1">
    <vt:lpwstr>ZOTERO_ITEM CSL_CITATION {"citationID":"zmmzfOhx","properties":{"formattedCitation":"[9]","plainCitation":"[9]","noteIndex":0},"citationItems":[{"id":725,"uris":["http://zotero.org/users/local/S8UvGrQ0/items/ZT9S7SU7"],"uri":["http://zotero.org/users/loca</vt:lpwstr>
  </property>
  <property fmtid="{D5CDD505-2E9C-101B-9397-08002B2CF9AE}" pid="301" name="ZOTERO_BREF_rSMVmvCCB1ln_2">
    <vt:lpwstr>l/S8UvGrQ0/items/ZT9S7SU7"],"itemData":{"id":725,"type":"article-journal","title":"A survey of Web crawlers for information retrieval: A survey of Web crawlers for IR","container-title":"Wiley Interdisciplinary Reviews: Data Mining and Knowledge Discovery</vt:lpwstr>
  </property>
  <property fmtid="{D5CDD505-2E9C-101B-9397-08002B2CF9AE}" pid="302" name="ZOTERO_BREF_rSMVmvCCB1ln_3">
    <vt:lpwstr>","page":"e1218","volume":"7","issue":"6","source":"DOI.org (Crossref)","DOI":"10.1002/widm.1218","ISSN":"19424787","title-short":"A survey of Web crawlers for information retrieval","journalAbbreviation":"WIREs Data Mining Knowl Discov","language":"en","</vt:lpwstr>
  </property>
  <property fmtid="{D5CDD505-2E9C-101B-9397-08002B2CF9AE}" pid="303" name="ZOTERO_BREF_rSMVmvCCB1ln_4">
    <vt:lpwstr>author":[{"family":"Kumar","given":"Manish"},{"family":"Bhatia","given":"Rajesh"},{"family":"Rattan","given":"Dhavleesh"}],"issued":{"date-parts":[["2017",11]]}}}],"schema":"https://github.com/citation-style-language/schema/raw/master/csl-citation.json"}</vt:lpwstr>
  </property>
  <property fmtid="{D5CDD505-2E9C-101B-9397-08002B2CF9AE}" pid="304" name="ZOTERO_BREF_5k5Welq1wJIr_1">
    <vt:lpwstr>ZOTERO_ITEM CSL_CITATION {"citationID":"uWfqfzdP","properties":{"formattedCitation":"[20,29,31,49,50]","plainCitation":"[20,29,31,49,50]","noteIndex":0},"citationItems":[{"id":725,"uris":["http://zotero.org/users/local/S8UvGrQ0/items/ZT9S7SU7"],"uri":["ht</vt:lpwstr>
  </property>
  <property fmtid="{D5CDD505-2E9C-101B-9397-08002B2CF9AE}" pid="305" name="ZOTERO_BREF_5k5Welq1wJIr_2">
    <vt:lpwstr>tp://zotero.org/users/local/S8UvGrQ0/items/ZT9S7SU7"],"itemData":{"id":725,"type":"article-journal","container-title":"Wiley Interdisciplinary Reviews: Data Mining and Knowledge Discovery","DOI":"10.1002/widm.1218","ISSN":"19424787","issue":"6","journalAb</vt:lpwstr>
  </property>
  <property fmtid="{D5CDD505-2E9C-101B-9397-08002B2CF9AE}" pid="306" name="ZOTERO_BREF_5k5Welq1wJIr_3">
    <vt:lpwstr>breviation":"WIREs Data Mining Knowl Discov","language":"en","page":"e1218","source":"DOI.org (Crossref)","title":"A survey of Web crawlers for information retrieval: A survey of Web crawlers for IR","title-short":"A survey of Web crawlers for information</vt:lpwstr>
  </property>
  <property fmtid="{D5CDD505-2E9C-101B-9397-08002B2CF9AE}" pid="307" name="ZOTERO_BREF_5k5Welq1wJIr_4">
    <vt:lpwstr> retrieval","volume":"7","author":[{"family":"Kumar","given":"Manish"},{"family":"Bhatia","given":"Rajesh"},{"family":"Rattan","given":"Dhavleesh"}],"issued":{"date-parts":[["2017",11]]}}},{"id":151,"uris":["http://zotero.org/users/local/S8UvGrQ0/items/7J</vt:lpwstr>
  </property>
  <property fmtid="{D5CDD505-2E9C-101B-9397-08002B2CF9AE}" pid="308" name="ZOTERO_BREF_5k5Welq1wJIr_5">
    <vt:lpwstr>62JUVB"],"uri":["http://zotero.org/users/local/S8UvGrQ0/items/7J62JUVB"],"itemData":{"id":151,"type":"book","collection-title":"DCSA","edition":"2. ed.","event-place":"Berlin; Heidelberg","ISBN":"978-3-642-19459-7","number-of-pages":"622","publisher":"Spr</vt:lpwstr>
  </property>
  <property fmtid="{D5CDD505-2E9C-101B-9397-08002B2CF9AE}" pid="309" name="ZOTERO_BREF_5k5Welq1wJIr_6">
    <vt:lpwstr>inger","publisher-place":"Berlin; Heidelberg","title":"Web data mining: Exploring hyperlinks contents and usage data","author":[{"family":"Liu","given":"Bing"}],"issued":{"date-parts":[["2011",1,1]]}}},{"id":48,"uris":["http://zotero.org/users/local/S8UvG</vt:lpwstr>
  </property>
  <property fmtid="{D5CDD505-2E9C-101B-9397-08002B2CF9AE}" pid="310" name="ZOTERO_BREF_5k5Welq1wJIr_7">
    <vt:lpwstr>rQ0/items/YGY46GHM"],"uri":["http://zotero.org/users/local/S8UvGrQ0/items/YGY46GHM"],"itemData":{"id":48,"type":"article-journal","container-title":"Comput. Netw.","ISSN":"1389-1286","issue":"11-16","page":"16231640","title":"Focused Crawling: A New Appro</vt:lpwstr>
  </property>
  <property fmtid="{D5CDD505-2E9C-101B-9397-08002B2CF9AE}" pid="311" name="ZOTERO_BREF_5k5Welq1wJIr_8">
    <vt:lpwstr>ach to Topic-specific Web Resource Discovery","volume":"31","author":[{"family":"Chakrabarti","given":"Soumen"},{"family":"Berg","given":"Martin","non-dropping-particle":"van den"},{"family":"Dom","given":"Byron"}],"issued":{"date-parts":[["1999",1,1]]}}}</vt:lpwstr>
  </property>
  <property fmtid="{D5CDD505-2E9C-101B-9397-08002B2CF9AE}" pid="312" name="ZOTERO_BREF_5k5Welq1wJIr_9">
    <vt:lpwstr>,{"id":743,"uris":["http://zotero.org/users/local/S8UvGrQ0/items/7BCC7XSC"],"uri":["http://zotero.org/users/local/S8UvGrQ0/items/7BCC7XSC"],"itemData":{"id":743,"type":"paper-conference","container-title":"2011 Sixth International Conference on Digital In</vt:lpwstr>
  </property>
  <property fmtid="{D5CDD505-2E9C-101B-9397-08002B2CF9AE}" pid="313" name="ZOTERO_BREF_5k5Welq1wJIr_10">
    <vt:lpwstr>formation Management","DOI":"10.1109/ICDIM.2011.6093329","event":"2011 Sixth International Conference on Digital Information Management (ICDIM)","event-place":"Melbourne, Australia","ISBN":"978-1-4577-1539-6","page":"143-148","publisher":"IEEE","publisher</vt:lpwstr>
  </property>
  <property fmtid="{D5CDD505-2E9C-101B-9397-08002B2CF9AE}" pid="314" name="ZOTERO_BREF_uKwUlzou4Yeo_1">
    <vt:lpwstr>ZOTERO_ITEM CSL_CITATION {"citationID":"jNYbiM8R","properties":{"formattedCitation":"[20]","plainCitation":"[20]","noteIndex":0},"citationItems":[{"id":725,"uris":["http://zotero.org/users/local/S8UvGrQ0/items/ZT9S7SU7"],"uri":["http://zotero.org/users/lo</vt:lpwstr>
  </property>
  <property fmtid="{D5CDD505-2E9C-101B-9397-08002B2CF9AE}" pid="315" name="ZOTERO_BREF_uKwUlzou4Yeo_2">
    <vt:lpwstr>cal/S8UvGrQ0/items/ZT9S7SU7"],"itemData":{"id":725,"type":"article-journal","container-title":"Wiley Interdisciplinary Reviews: Data Mining and Knowledge Discovery","DOI":"10.1002/widm.1218","ISSN":"19424787","issue":"6","journalAbbreviation":"WIREs Data </vt:lpwstr>
  </property>
  <property fmtid="{D5CDD505-2E9C-101B-9397-08002B2CF9AE}" pid="316" name="ZOTERO_BREF_uKwUlzou4Yeo_3">
    <vt:lpwstr>Mining Knowl Discov","language":"en","page":"e1218","source":"DOI.org (Crossref)","title":"A survey of Web crawlers for information retrieval: A survey of Web crawlers for IR","title-short":"A survey of Web crawlers for information retrieval","volume":"7"</vt:lpwstr>
  </property>
  <property fmtid="{D5CDD505-2E9C-101B-9397-08002B2CF9AE}" pid="317" name="ZOTERO_BREF_uKwUlzou4Yeo_4">
    <vt:lpwstr>,"author":[{"family":"Kumar","given":"Manish"},{"family":"Bhatia","given":"Rajesh"},{"family":"Rattan","given":"Dhavleesh"}],"issued":{"date-parts":[["2017",11]]}}}],"schema":"https://github.com/citation-style-language/schema/raw/master/csl-citation.json"</vt:lpwstr>
  </property>
  <property fmtid="{D5CDD505-2E9C-101B-9397-08002B2CF9AE}" pid="318" name="ZOTERO_BREF_5k5Welq1wJIr_11">
    <vt:lpwstr>-place":"Melbourne, Australia","source":"DOI.org (Crossref)","title":"Automatic text classification and focused crawling","URL":"http://ieeexplore.ieee.org/document/6093329/","author":[{"family":"Samarawickrama","given":"Sameendra"},{"family":"Jayaratne",</vt:lpwstr>
  </property>
  <property fmtid="{D5CDD505-2E9C-101B-9397-08002B2CF9AE}" pid="319" name="ZOTERO_BREF_5k5Welq1wJIr_12">
    <vt:lpwstr>"given":"Lakshman"}],"accessed":{"date-parts":[["2019",9,11]]},"issued":{"date-parts":[["2011",9]]}}},{"id":745,"uris":["http://zotero.org/users/local/S8UvGrQ0/items/E3I4LPF8"],"uri":["http://zotero.org/users/local/S8UvGrQ0/items/E3I4LPF8"],"itemData":{"i</vt:lpwstr>
  </property>
  <property fmtid="{D5CDD505-2E9C-101B-9397-08002B2CF9AE}" pid="320" name="ZOTERO_BREF_5k5Welq1wJIr_13">
    <vt:lpwstr>d":745,"type":"article-journal","container-title":"Journal of Computer Science and Technology","DOI":"10.1007/s11390-012-1299-8","ISSN":"1000-9000, 1860-4749","issue":"6","journalAbbreviation":"J. Comput. Sci. Technol.","language":"en","page":"1233-1242",</vt:lpwstr>
  </property>
  <property fmtid="{D5CDD505-2E9C-101B-9397-08002B2CF9AE}" pid="321" name="ZOTERO_BREF_5k5Welq1wJIr_14">
    <vt:lpwstr>"source":"DOI.org (Crossref)","title":"A Multi-Threaded Semantic Focused Crawler","volume":"27","author":[{"family":"Bedi","given":"Punam"},{"family":"Thukral","given":"Anjali"},{"family":"Banati","given":"Hema"},{"family":"Behl","given":"Abhishek"},{"fam</vt:lpwstr>
  </property>
  <property fmtid="{D5CDD505-2E9C-101B-9397-08002B2CF9AE}" pid="322" name="ZOTERO_BREF_5k5Welq1wJIr_15">
    <vt:lpwstr>ily":"Mendiratta","given":"Varun"}],"issued":{"date-parts":[["2012",11]]}}}],"schema":"https://github.com/citation-style-language/schema/raw/master/csl-citation.json"}</vt:lpwstr>
  </property>
  <property fmtid="{D5CDD505-2E9C-101B-9397-08002B2CF9AE}" pid="323" name="ZOTERO_BREF_1iBdO0Q1HrlM_1">
    <vt:lpwstr>ZOTERO_ITEM CSL_CITATION {"citationID":"QCp7qdiC","properties":{"formattedCitation":"[24,28,31,51]","plainCitation":"[24,28,31,51]","noteIndex":0},"citationItems":[{"id":676,"uris":["http://zotero.org/users/local/S8UvGrQ0/items/L8FENFP5"],"uri":["http://z</vt:lpwstr>
  </property>
  <property fmtid="{D5CDD505-2E9C-101B-9397-08002B2CF9AE}" pid="324" name="ZOTERO_BREF_1iBdO0Q1HrlM_2">
    <vt:lpwstr>otero.org/users/local/S8UvGrQ0/items/L8FENFP5"],"itemData":{"id":676,"type":"paper-conference","abstract":"In many domains, a plethora of textual information is available on the web as news reports, blog posts, community portals, etc. Information extracti</vt:lpwstr>
  </property>
  <property fmtid="{D5CDD505-2E9C-101B-9397-08002B2CF9AE}" pid="325" name="ZOTERO_BREF_1iBdO0Q1HrlM_3">
    <vt:lpwstr>on (IE) is the default technique to turn unstructured text into structured fact databases, but systematically applying IE techniques to web input requires highly complex systems, starting from focused crawlers over quality assurance methods to cope with t</vt:lpwstr>
  </property>
  <property fmtid="{D5CDD505-2E9C-101B-9397-08002B2CF9AE}" pid="326" name="ZOTERO_BREF_1iBdO0Q1HrlM_4">
    <vt:lpwstr>he HTML input to long pipelines of natural language processing and IE algorithms. Although a number of tools for each of these steps exists, their seamless, flexible, and scalable combination into a web scale end-to-end text analytics system still is a tr</vt:lpwstr>
  </property>
  <property fmtid="{D5CDD505-2E9C-101B-9397-08002B2CF9AE}" pid="327" name="ZOTERO_BREF_1iBdO0Q1HrlM_5">
    <vt:lpwstr>ue challenge. In this paper, we report our experiences from building such a system for comparing the \"web view\" on health related topics with that derived from a controlled scientific corpus, i.e., Medline. The system combines a focused crawler, applyin</vt:lpwstr>
  </property>
  <property fmtid="{D5CDD505-2E9C-101B-9397-08002B2CF9AE}" pid="328" name="ZOTERO_BREF_1iBdO0Q1HrlM_6">
    <vt:lpwstr>g shallow text analysis and classification to maintain focus, with a sophisticated text analytic engine inside the Big Data processing system Stratosphere. We describe a practical approach to seed generation which led us crawl a corpus of ~1 TB web pages </vt:lpwstr>
  </property>
  <property fmtid="{D5CDD505-2E9C-101B-9397-08002B2CF9AE}" pid="329" name="ZOTERO_BREF_1iBdO0Q1HrlM_7">
    <vt:lpwstr>highly enriched for the biomedical domain. Pages were run through a complex pipeline of best-of-breed tools for a multitude of necessary tasks, such as HTML repair, boilerplate detection, sentence detection, linguistic annotation, parsing, and eventually </vt:lpwstr>
  </property>
  <property fmtid="{D5CDD505-2E9C-101B-9397-08002B2CF9AE}" pid="330" name="ZOTERO_BREF_1iBdO0Q1HrlM_8">
    <vt:lpwstr>named entity recognition for several types of entities. Results are compared with those from running the same pipeline (without the web-related tasks) on a corpus of 24 million scientific abstracts and a third corpus made of ~250K scientific full texts. W</vt:lpwstr>
  </property>
  <property fmtid="{D5CDD505-2E9C-101B-9397-08002B2CF9AE}" pid="331" name="ZOTERO_BREF_1iBdO0Q1HrlM_9">
    <vt:lpwstr>e evaluate scalability, quality, and robustness of the employed methods and tools. The focus of this paper is to provide a large, real-life use case to inspire future research into robust, easy-to-use, and scalable methods for domain-specific IE at web sc</vt:lpwstr>
  </property>
  <property fmtid="{D5CDD505-2E9C-101B-9397-08002B2CF9AE}" pid="332" name="ZOTERO_BREF_1iBdO0Q1HrlM_10">
    <vt:lpwstr>ale.","collection-title":"SIGMOD '16","container-title":"Proceedings of the 2016 International Conference on Management of Data","DOI":"10.1145/2882903.2903736","event-place":"New York, NY, USA","ISBN":"978-1-4503-3531-7","note":"event-place: San Francisc</vt:lpwstr>
  </property>
  <property fmtid="{D5CDD505-2E9C-101B-9397-08002B2CF9AE}" pid="333" name="ZOTERO_BREF_1iBdO0Q1HrlM_11">
    <vt:lpwstr>o, California, USA","page":"759–771","publisher":"ACM","publisher-place":"New York, NY, USA","source":"ACM Digital Library","title":"Potential and Pitfalls of Domain-Specific Information Extraction at Web Scale","URL":"http://doi.acm.org/10.1145/2882903.2</vt:lpwstr>
  </property>
  <property fmtid="{D5CDD505-2E9C-101B-9397-08002B2CF9AE}" pid="334" name="ZOTERO_BREF_1iBdO0Q1HrlM_12">
    <vt:lpwstr>903736","author":[{"family":"Rheinländer","given":"Astrid"},{"family":"Lehmann","given":"Mario"},{"family":"Kunkel","given":"Anja"},{"family":"Meier","given":"Jörg"},{"family":"Leser","given":"Ulf"}],"accessed":{"date-parts":[["2019",5,23]]},"issued":{"da</vt:lpwstr>
  </property>
  <property fmtid="{D5CDD505-2E9C-101B-9397-08002B2CF9AE}" pid="335" name="ZOTERO_BREF_1iBdO0Q1HrlM_13">
    <vt:lpwstr>te-parts":[["2016"]]}}},{"id":48,"uris":["http://zotero.org/users/local/S8UvGrQ0/items/YGY46GHM"],"uri":["http://zotero.org/users/local/S8UvGrQ0/items/YGY46GHM"],"itemData":{"id":48,"type":"article-journal","container-title":"Comput. Netw.","ISSN":"1389-1</vt:lpwstr>
  </property>
  <property fmtid="{D5CDD505-2E9C-101B-9397-08002B2CF9AE}" pid="336" name="ZOTERO_BREF_1iBdO0Q1HrlM_14">
    <vt:lpwstr>286","issue":"11-16","page":"16231640","title":"Focused Crawling: A New Approach to Topic-specific Web Resource Discovery","volume":"31","author":[{"family":"Chakrabarti","given":"Soumen"},{"family":"Berg","given":"Martin","non-dropping-particle":"van den</vt:lpwstr>
  </property>
  <property fmtid="{D5CDD505-2E9C-101B-9397-08002B2CF9AE}" pid="337" name="ZOTERO_BREF_1iBdO0Q1HrlM_15">
    <vt:lpwstr>"},{"family":"Dom","given":"Byron"}],"issued":{"date-parts":[["1999",1,1]]}}},{"id":689,"uris":["http://zotero.org/users/local/S8UvGrQ0/items/U3K2FX7F"],"uri":["http://zotero.org/users/local/S8UvGrQ0/items/U3K2FX7F"],"itemData":{"id":689,"type":"article-j</vt:lpwstr>
  </property>
  <property fmtid="{D5CDD505-2E9C-101B-9397-08002B2CF9AE}" pid="338" name="ZOTERO_BREF_1iBdO0Q1HrlM_16">
    <vt:lpwstr>ournal","abstract":"Topical crawling is a young and creative area of research that holds the promise of benefiting from several sophisticated data mining techniques. The use of classification algorithms to guide topical crawlers has been sporadically sugg</vt:lpwstr>
  </property>
  <property fmtid="{D5CDD505-2E9C-101B-9397-08002B2CF9AE}" pid="339" name="ZOTERO_BREF_1iBdO0Q1HrlM_17">
    <vt:lpwstr>ested in the literature. No systematic study, however, has been done on their relative merits. Using the lessons learned from our previous crawler evaluation studies, we experiment with multiple versions of different classification schemes. The crawling p</vt:lpwstr>
  </property>
  <property fmtid="{D5CDD505-2E9C-101B-9397-08002B2CF9AE}" pid="340" name="ZOTERO_BREF_1iBdO0Q1HrlM_18">
    <vt:lpwstr>rocess is modeled as a parallel best-first search over a graph defined by the Web. The classifiers provide heuristics to the crawler thus biasing it towards certain portions of the Web graph. Our results show that Naive Bayes is a weak choice for guiding </vt:lpwstr>
  </property>
  <property fmtid="{D5CDD505-2E9C-101B-9397-08002B2CF9AE}" pid="341" name="ZOTERO_BREF_1iBdO0Q1HrlM_19">
    <vt:lpwstr>a topical crawler when compared with Support Vector Machine or Neural Network. Further, the weak performance of Naive Bayes can be partly explained by extreme skewness of posterior probabilities generated by it. We also observe that despite similar perfor</vt:lpwstr>
  </property>
  <property fmtid="{D5CDD505-2E9C-101B-9397-08002B2CF9AE}" pid="342" name="ZOTERO_BREF_1iBdO0Q1HrlM_20">
    <vt:lpwstr>mances, different topical crawlers cover subspaces on the Web with low overlap.","container-title":"ACM Trans. Inf. Syst.","DOI":"10.1145/1095872.1095875","ISSN":"1046-8188","issue":"4","page":"430–462","source":"ACM Digital Library","title":"Learning to </vt:lpwstr>
  </property>
  <property fmtid="{D5CDD505-2E9C-101B-9397-08002B2CF9AE}" pid="343" name="ZOTERO_BREF_1iBdO0Q1HrlM_21">
    <vt:lpwstr>Crawl: Comparing Classification Schemes","title-short":"Learning to Crawl","volume":"23","author":[{"family":"Pant","given":"Gautam"},{"family":"Srinivasan","given":"Padmini"}],"issued":{"date-parts":[["2005",10]]}}},{"id":782,"uris":["http://zotero.org/u</vt:lpwstr>
  </property>
  <property fmtid="{D5CDD505-2E9C-101B-9397-08002B2CF9AE}" pid="344" name="ZOTERO_BREF_1iBdO0Q1HrlM_22">
    <vt:lpwstr>sers/local/S8UvGrQ0/items/NVJVW8BM"],"uri":["http://zotero.org/users/local/S8UvGrQ0/items/NVJVW8BM"],"itemData":{"id":782,"type":"paper-conference","abstract":"Social intelligence derived from Health 2.0 content has become of significant importance for va</vt:lpwstr>
  </property>
  <property fmtid="{D5CDD505-2E9C-101B-9397-08002B2CF9AE}" pid="345" name="ZOTERO_BREF_eKbN5tCZJ16E_1">
    <vt:lpwstr>ZOTERO_ITEM CSL_CITATION {"citationID":"XoAdsMqT","properties":{"formattedCitation":"[29,52,53]","plainCitation":"[29,52,53]","noteIndex":0},"citationItems":[{"id":151,"uris":["http://zotero.org/users/local/S8UvGrQ0/items/7J62JUVB"],"uri":["http://zotero.</vt:lpwstr>
  </property>
  <property fmtid="{D5CDD505-2E9C-101B-9397-08002B2CF9AE}" pid="346" name="ZOTERO_BREF_eKbN5tCZJ16E_2">
    <vt:lpwstr>org/users/local/S8UvGrQ0/items/7J62JUVB"],"itemData":{"id":151,"type":"book","collection-title":"DCSA","edition":"2. ed.","event-place":"Berlin; Heidelberg","ISBN":"978-3-642-19459-7","number-of-pages":"622","publisher":"Springer","publisher-place":"Berli</vt:lpwstr>
  </property>
  <property fmtid="{D5CDD505-2E9C-101B-9397-08002B2CF9AE}" pid="347" name="ZOTERO_BREF_eKbN5tCZJ16E_3">
    <vt:lpwstr>n; Heidelberg","title":"Web data mining: Exploring hyperlinks contents and usage data","author":[{"family":"Liu","given":"Bing"}],"issued":{"date-parts":[["2011",1,1]]}}},{"id":162,"uris":["http://zotero.org/users/local/S8UvGrQ0/items/AIZ2LVZT"],"uri":["h</vt:lpwstr>
  </property>
  <property fmtid="{D5CDD505-2E9C-101B-9397-08002B2CF9AE}" pid="348" name="ZOTERO_BREF_eKbN5tCZJ16E_4">
    <vt:lpwstr>ttp://zotero.org/users/local/S8UvGrQ0/items/AIZ2LVZT"],"itemData":{"id":162,"type":"article","title":"ARACHNID: Adaptive Retrieval Agents Choosing Heuristic Neighborhoods for Information Discovery","author":[{"family":"Menczer","given":"Filippo"}],"issued</vt:lpwstr>
  </property>
  <property fmtid="{D5CDD505-2E9C-101B-9397-08002B2CF9AE}" pid="349" name="ZOTERO_BREF_eKbN5tCZJ16E_5">
    <vt:lpwstr>":{"date-parts":[["1997",1,1]]}}},{"id":695,"uris":["http://zotero.org/users/local/S8UvGrQ0/items/MKCQ8HDK"],"uri":["http://zotero.org/users/local/S8UvGrQ0/items/MKCQ8HDK"],"itemData":{"id":695,"type":"article-journal","abstract":"Topical crawlers are bec</vt:lpwstr>
  </property>
  <property fmtid="{D5CDD505-2E9C-101B-9397-08002B2CF9AE}" pid="350" name="ZOTERO_BREF_eKbN5tCZJ16E_6">
    <vt:lpwstr>oming important tools to support applications such as specialized Web portals, online searching, and competitive intelligence. As the Web mining field matures, the disparate crawling strategies proposed in the literature will have to be evaluated and comp</vt:lpwstr>
  </property>
  <property fmtid="{D5CDD505-2E9C-101B-9397-08002B2CF9AE}" pid="351" name="ZOTERO_BREF_eKbN5tCZJ16E_7">
    <vt:lpwstr>ared on common tasks through well-defined performance measures. This paper presents a general framework to evaluate topical crawlers. We identify a class of tasks that model crawling applications of different nature and difficulty. We then introduce a set</vt:lpwstr>
  </property>
  <property fmtid="{D5CDD505-2E9C-101B-9397-08002B2CF9AE}" pid="352" name="ZOTERO_BREF_eKbN5tCZJ16E_8">
    <vt:lpwstr> of performance measures for fair comparative evaluations of crawlers along several dimensions including generalized notions of precision, recall, and efficiency that are appropriate and practical for the Web. The framework relies on independent relevance</vt:lpwstr>
  </property>
  <property fmtid="{D5CDD505-2E9C-101B-9397-08002B2CF9AE}" pid="353" name="ZOTERO_BREF_eKbN5tCZJ16E_9">
    <vt:lpwstr> judgements compiled by human editors and available from public directories. Two sources of evidence are proposed to assess crawled pages, capturing different relevance criteria. Finally we introduce a set of topic characterizations to analyze the variabi</vt:lpwstr>
  </property>
  <property fmtid="{D5CDD505-2E9C-101B-9397-08002B2CF9AE}" pid="354" name="ZOTERO_BREF_eKbN5tCZJ16E_10">
    <vt:lpwstr>lity in crawling effectiveness across topics. The proposed evaluation framework synthesizes a number of methodologies in the topical crawlers literature and many lessons learned from several studies conducted by our group. The general framework is describ</vt:lpwstr>
  </property>
  <property fmtid="{D5CDD505-2E9C-101B-9397-08002B2CF9AE}" pid="355" name="ZOTERO_BREF_eKbN5tCZJ16E_11">
    <vt:lpwstr>ed in detail and then illustrated in practice by a case study that evaluates four public crawling algorithms. We found that the proposed framework is effective at evaluating, comparing, differentiating and interpreting the performance of the four crawlers</vt:lpwstr>
  </property>
  <property fmtid="{D5CDD505-2E9C-101B-9397-08002B2CF9AE}" pid="356" name="ZOTERO_BREF_eKbN5tCZJ16E_12">
    <vt:lpwstr>. For example, we found the IS crawler to be most sensitive to the popularity of topics.","container-title":"Information Retrieval","DOI":"10.1007/s10791-005-6993-5","ISSN":"1573-7659","issue":"3","journalAbbreviation":"Inf Retrieval","language":"en","pag</vt:lpwstr>
  </property>
  <property fmtid="{D5CDD505-2E9C-101B-9397-08002B2CF9AE}" pid="357" name="ZOTERO_BREF_eKbN5tCZJ16E_13">
    <vt:lpwstr>e":"417-447","source":"Springer Link","title":"A General Evaluation Framework for Topical Crawlers","volume":"8","author":[{"family":"Srinivasan","given":"P."},{"family":"Menczer","given":"F."},{"family":"Pant","given":"G."}],"issued":{"date-parts":[["200</vt:lpwstr>
  </property>
  <property fmtid="{D5CDD505-2E9C-101B-9397-08002B2CF9AE}" pid="358" name="ZOTERO_BREF_eKbN5tCZJ16E_14">
    <vt:lpwstr>5",1,1]]}}}],"schema":"https://github.com/citation-style-language/schema/raw/master/csl-citation.json"}</vt:lpwstr>
  </property>
  <property fmtid="{D5CDD505-2E9C-101B-9397-08002B2CF9AE}" pid="359" name="ZOTERO_BREF_Nunbln4j1ab5_1">
    <vt:lpwstr>ZOTERO_ITEM CSL_CITATION {"citationID":"lDcScTNi","properties":{"formattedCitation":"[29]","plainCitation":"[29]","noteIndex":0},"citationItems":[{"id":151,"uris":["http://zotero.org/users/local/S8UvGrQ0/items/7J62JUVB"],"uri":["http://zotero.org/users/lo</vt:lpwstr>
  </property>
  <property fmtid="{D5CDD505-2E9C-101B-9397-08002B2CF9AE}" pid="360" name="ZOTERO_BREF_Nunbln4j1ab5_2">
    <vt:lpwstr>cal/S8UvGrQ0/items/7J62JUVB"],"itemData":{"id":151,"type":"book","collection-title":"DCSA","edition":"2. ed.","event-place":"Berlin; Heidelberg","ISBN":"978-3-642-19459-7","number-of-pages":"622","publisher":"Springer","publisher-place":"Berlin; Heidelber</vt:lpwstr>
  </property>
  <property fmtid="{D5CDD505-2E9C-101B-9397-08002B2CF9AE}" pid="361" name="ZOTERO_BREF_Nunbln4j1ab5_3">
    <vt:lpwstr>g","title":"Web data mining: Exploring hyperlinks contents and usage data","author":[{"family":"Liu","given":"Bing"}],"issued":{"date-parts":[["2011",1,1]]}}}],"schema":"https://github.com/citation-style-language/schema/raw/master/csl-citation.json"}</vt:lpwstr>
  </property>
  <property fmtid="{D5CDD505-2E9C-101B-9397-08002B2CF9AE}" pid="362" name="ZOTERO_BREF_ZfJmvvPcknaj_1">
    <vt:lpwstr>ZOTERO_ITEM CSL_CITATION {"citationID":"aLBAZaC0","properties":{"formattedCitation":"[29]","plainCitation":"[29]","noteIndex":0},"citationItems":[{"id":151,"uris":["http://zotero.org/users/local/S8UvGrQ0/items/7J62JUVB"],"uri":["http://zotero.org/users/lo</vt:lpwstr>
  </property>
  <property fmtid="{D5CDD505-2E9C-101B-9397-08002B2CF9AE}" pid="363" name="ZOTERO_BREF_ZfJmvvPcknaj_2">
    <vt:lpwstr>cal/S8UvGrQ0/items/7J62JUVB"],"itemData":{"id":151,"type":"book","collection-title":"DCSA","edition":"2. ed.","event-place":"Berlin; Heidelberg","ISBN":"978-3-642-19459-7","number-of-pages":"622","publisher":"Springer","publisher-place":"Berlin; Heidelber</vt:lpwstr>
  </property>
  <property fmtid="{D5CDD505-2E9C-101B-9397-08002B2CF9AE}" pid="364" name="ZOTERO_BREF_ZfJmvvPcknaj_3">
    <vt:lpwstr>g","title":"Web data mining: Exploring hyperlinks contents and usage data","author":[{"family":"Liu","given":"Bing"}],"issued":{"date-parts":[["2011",1,1]]}}}],"schema":"https://github.com/citation-style-language/schema/raw/master/csl-citation.json"}</vt:lpwstr>
  </property>
  <property fmtid="{D5CDD505-2E9C-101B-9397-08002B2CF9AE}" pid="365" name="ZOTERO_BREF_a6UXumGeWJqD_1">
    <vt:lpwstr>ZOTERO_TEMP</vt:lpwstr>
  </property>
  <property fmtid="{D5CDD505-2E9C-101B-9397-08002B2CF9AE}" pid="366" name="ZOTERO_BREF_JpwiowhdO4jN_1">
    <vt:lpwstr>ZOTERO_ITEM CSL_CITATION {"citationID":"akqOODjq","properties":{"formattedCitation":"[33]","plainCitation":"[33]","noteIndex":0},"citationItems":[{"id":51,"uris":["http://zotero.org/users/local/S8UvGrQ0/items/XZWABEUF"],"uri":["http://zotero.org/users/loc</vt:lpwstr>
  </property>
  <property fmtid="{D5CDD505-2E9C-101B-9397-08002B2CF9AE}" pid="367" name="ZOTERO_BREF_JpwiowhdO4jN_2">
    <vt:lpwstr>al/S8UvGrQ0/items/XZWABEUF"],"itemData":{"id":51,"type":"article-journal","title":"Efficient crawling through URL ordering","container-title":"Computer Networks and ISDN Systems","page":"161-172","volume":"30","issue":"1-7","DOI":"10.1016/S0169-7552(98)00</vt:lpwstr>
  </property>
  <property fmtid="{D5CDD505-2E9C-101B-9397-08002B2CF9AE}" pid="368" name="ZOTERO_BREF_JpwiowhdO4jN_3">
    <vt:lpwstr>108-1","author":[{"family":"Cho","given":"Junghoo"},{"family":"Garcia-Molina","given":"Hector"},{"family":"Page","given":"Lawrence"}],"issued":{"date-parts":[["1998",1,1]]}}}],"schema":"https://github.com/citation-style-language/schema/raw/master/csl-cita</vt:lpwstr>
  </property>
  <property fmtid="{D5CDD505-2E9C-101B-9397-08002B2CF9AE}" pid="369" name="ZOTERO_BREF_JpwiowhdO4jN_4">
    <vt:lpwstr>tion.json"}</vt:lpwstr>
  </property>
  <property fmtid="{D5CDD505-2E9C-101B-9397-08002B2CF9AE}" pid="370" name="ZOTERO_BREF_OTxT12gKe5DY_1">
    <vt:lpwstr>ZOTERO_ITEM CSL_CITATION {"citationID":"WRTVf7hd","properties":{"formattedCitation":"[46]","plainCitation":"[46]","noteIndex":0},"citationItems":[{"id":51,"uris":["http://zotero.org/users/local/S8UvGrQ0/items/XZWABEUF"],"uri":["http://zotero.org/users/loc</vt:lpwstr>
  </property>
  <property fmtid="{D5CDD505-2E9C-101B-9397-08002B2CF9AE}" pid="371" name="ZOTERO_BREF_OTxT12gKe5DY_2">
    <vt:lpwstr>al/S8UvGrQ0/items/XZWABEUF"],"itemData":{"id":51,"type":"article-journal","container-title":"Computer Networks and ISDN Systems","DOI":"10.1016/S0169-7552(98)00108-1","issue":"1-7","page":"161-172","title":"Efficient crawling through URL ordering","volume</vt:lpwstr>
  </property>
  <property fmtid="{D5CDD505-2E9C-101B-9397-08002B2CF9AE}" pid="372" name="ZOTERO_BREF_OTxT12gKe5DY_3">
    <vt:lpwstr>":"30","author":[{"family":"Cho","given":"Junghoo"},{"family":"Garcia-Molina","given":"Hector"},{"family":"Page","given":"Lawrence"}],"issued":{"date-parts":[["1998",1,1]]}}}],"schema":"https://github.com/citation-style-language/schema/raw/master/csl-cita</vt:lpwstr>
  </property>
  <property fmtid="{D5CDD505-2E9C-101B-9397-08002B2CF9AE}" pid="373" name="ZOTERO_BREF_OTxT12gKe5DY_4">
    <vt:lpwstr>tion.json"}</vt:lpwstr>
  </property>
  <property fmtid="{D5CDD505-2E9C-101B-9397-08002B2CF9AE}" pid="374" name="ZOTERO_BREF_Ti64JuldMJ8g_1">
    <vt:lpwstr>ZOTERO_ITEM CSL_CITATION {"citationID":"HX2E5sVI","properties":{"formattedCitation":"[29,32]","plainCitation":"[29,32]","noteIndex":0},"citationItems":[{"id":151,"uris":["http://zotero.org/users/local/S8UvGrQ0/items/7J62JUVB"],"uri":["http://zotero.org/us</vt:lpwstr>
  </property>
  <property fmtid="{D5CDD505-2E9C-101B-9397-08002B2CF9AE}" pid="375" name="ZOTERO_BREF_Ti64JuldMJ8g_2">
    <vt:lpwstr>ers/local/S8UvGrQ0/items/7J62JUVB"],"itemData":{"id":151,"type":"book","collection-title":"DCSA","edition":"2. ed.","event-place":"Berlin; Heidelberg","ISBN":"978-3-642-19459-7","number-of-pages":"622","publisher":"Springer","publisher-place":"Berlin; Hei</vt:lpwstr>
  </property>
  <property fmtid="{D5CDD505-2E9C-101B-9397-08002B2CF9AE}" pid="376" name="ZOTERO_BREF_Ti64JuldMJ8g_3">
    <vt:lpwstr>delberg","title":"Web data mining: Exploring hyperlinks contents and usage data","author":[{"family":"Liu","given":"Bing"}],"issued":{"date-parts":[["2011",1,1]]}}},{"id":741,"uris":["http://zotero.org/users/local/S8UvGrQ0/items/PC86NM4N"],"uri":["http://</vt:lpwstr>
  </property>
  <property fmtid="{D5CDD505-2E9C-101B-9397-08002B2CF9AE}" pid="377" name="ZOTERO_BREF_Ti64JuldMJ8g_4">
    <vt:lpwstr>zotero.org/users/local/S8UvGrQ0/items/PC86NM4N"],"itemData":{"id":741,"type":"paper-conference","container-title":"Proceedings of the 23rd annual international ACM SIGIR conference on Research and development in information retrieval  - SIGIR '00","DOI":"</vt:lpwstr>
  </property>
  <property fmtid="{D5CDD505-2E9C-101B-9397-08002B2CF9AE}" pid="378" name="ZOTERO_BREF_Ti64JuldMJ8g_5">
    <vt:lpwstr>10.1145/345508.345597","event":"the 23rd annual international ACM SIGIR conference","event-place":"Athens, Greece","ISBN":"978-1-58113-226-7","language":"en","page":"272-279","publisher":"ACM Press","publisher-place":"Athens, Greece","source":"DOI.org (Cr</vt:lpwstr>
  </property>
  <property fmtid="{D5CDD505-2E9C-101B-9397-08002B2CF9AE}" pid="379" name="ZOTERO_BREF_EiqAPA5mLpHe_1">
    <vt:lpwstr>ZOTERO_ITEM CSL_CITATION {"citationID":"DcGTw5Tv","properties":{"formattedCitation":"[29,32]","plainCitation":"[29,32]","noteIndex":0},"citationItems":[{"id":151,"uris":["http://zotero.org/users/local/S8UvGrQ0/items/7J62JUVB"],"uri":["http://zotero.org/us</vt:lpwstr>
  </property>
  <property fmtid="{D5CDD505-2E9C-101B-9397-08002B2CF9AE}" pid="380" name="ZOTERO_BREF_EiqAPA5mLpHe_2">
    <vt:lpwstr>ers/local/S8UvGrQ0/items/7J62JUVB"],"itemData":{"id":151,"type":"book","collection-title":"DCSA","edition":"2. ed.","event-place":"Berlin; Heidelberg","ISBN":"978-3-642-19459-7","number-of-pages":"622","publisher":"Springer","publisher-place":"Berlin; Hei</vt:lpwstr>
  </property>
  <property fmtid="{D5CDD505-2E9C-101B-9397-08002B2CF9AE}" pid="381" name="ZOTERO_BREF_EiqAPA5mLpHe_3">
    <vt:lpwstr>delberg","title":"Web data mining: Exploring hyperlinks contents and usage data","author":[{"family":"Liu","given":"Bing"}],"issued":{"date-parts":[["2011",1,1]]}}},{"id":741,"uris":["http://zotero.org/users/local/S8UvGrQ0/items/PC86NM4N"],"uri":["http://</vt:lpwstr>
  </property>
  <property fmtid="{D5CDD505-2E9C-101B-9397-08002B2CF9AE}" pid="382" name="ZOTERO_BREF_EiqAPA5mLpHe_4">
    <vt:lpwstr>zotero.org/users/local/S8UvGrQ0/items/PC86NM4N"],"itemData":{"id":741,"type":"paper-conference","container-title":"Proceedings of the 23rd annual international ACM SIGIR conference on Research and development in information retrieval  - SIGIR '00","DOI":"</vt:lpwstr>
  </property>
  <property fmtid="{D5CDD505-2E9C-101B-9397-08002B2CF9AE}" pid="383" name="ZOTERO_BREF_EiqAPA5mLpHe_5">
    <vt:lpwstr>10.1145/345508.345597","event":"the 23rd annual international ACM SIGIR conference","event-place":"Athens, Greece","ISBN":"978-1-58113-226-7","language":"en","page":"272-279","publisher":"ACM Press","publisher-place":"Athens, Greece","source":"DOI.org (Cr</vt:lpwstr>
  </property>
  <property fmtid="{D5CDD505-2E9C-101B-9397-08002B2CF9AE}" pid="384" name="ZOTERO_BREF_Ti64JuldMJ8g_6">
    <vt:lpwstr>ossref)","title":"Topical locality in the Web","URL":"http://portal.acm.org/citation.cfm?doid=345508.345597","author":[{"family":"Davison","given":"Brian D."}],"accessed":{"date-parts":[["2019",9,11]]},"issued":{"date-parts":[["2000"]]}}}],"schema":"https</vt:lpwstr>
  </property>
  <property fmtid="{D5CDD505-2E9C-101B-9397-08002B2CF9AE}" pid="385" name="ZOTERO_BREF_Ti64JuldMJ8g_7">
    <vt:lpwstr>://github.com/citation-style-language/schema/raw/master/csl-citation.json"}</vt:lpwstr>
  </property>
  <property fmtid="{D5CDD505-2E9C-101B-9397-08002B2CF9AE}" pid="386" name="ZOTERO_BREF_EiqAPA5mLpHe_6">
    <vt:lpwstr>ossref)","title":"Topical locality in the Web","URL":"http://portal.acm.org/citation.cfm?doid=345508.345597","author":[{"family":"Davison","given":"Brian D."}],"accessed":{"date-parts":[["2019",9,11]]},"issued":{"date-parts":[["2000"]]}}}],"schema":"https</vt:lpwstr>
  </property>
  <property fmtid="{D5CDD505-2E9C-101B-9397-08002B2CF9AE}" pid="387" name="ZOTERO_BREF_EiqAPA5mLpHe_7">
    <vt:lpwstr>://github.com/citation-style-language/schema/raw/master/csl-citation.json"}</vt:lpwstr>
  </property>
  <property fmtid="{D5CDD505-2E9C-101B-9397-08002B2CF9AE}" pid="388" name="ZOTERO_BREF_jzOMaJpnH1hr_1">
    <vt:lpwstr>ZOTERO_ITEM CSL_CITATION {"citationID":"JzQSy2Ky","properties":{"formattedCitation":"[47]","plainCitation":"[47]","noteIndex":0},"citationItems":[{"id":183,"uris":["http://zotero.org/users/local/S8UvGrQ0/items/LDIXJ29X"],"uri":["http://zotero.org/users/lo</vt:lpwstr>
  </property>
  <property fmtid="{D5CDD505-2E9C-101B-9397-08002B2CF9AE}" pid="389" name="ZOTERO_BREF_jzOMaJpnH1hr_2">
    <vt:lpwstr>cal/S8UvGrQ0/items/LDIXJ29X"],"itemData":{"id":183,"type":"article","title":"WebCrawler: Finding What People Want","author":[{"family":"Pinkerton","given":"Brian"}],"issued":{"date-parts":[["2000",1,1]]}}}],"schema":"https://github.com/citation-style-lang</vt:lpwstr>
  </property>
  <property fmtid="{D5CDD505-2E9C-101B-9397-08002B2CF9AE}" pid="390" name="ZOTERO_BREF_jzOMaJpnH1hr_3">
    <vt:lpwstr>uage/schema/raw/master/csl-citation.json"}</vt:lpwstr>
  </property>
  <property fmtid="{D5CDD505-2E9C-101B-9397-08002B2CF9AE}" pid="391" name="ZOTERO_BREF_bdkrCGVJMifv_1">
    <vt:lpwstr>ZOTERO_ITEM CSL_CITATION {"citationID":"SaMwskSe","properties":{"formattedCitation":"[28,31]","plainCitation":"[28,31]","noteIndex":0},"citationItems":[{"id":676,"uris":["http://zotero.org/users/local/S8UvGrQ0/items/L8FENFP5"],"uri":["http://zotero.org/us</vt:lpwstr>
  </property>
  <property fmtid="{D5CDD505-2E9C-101B-9397-08002B2CF9AE}" pid="392" name="ZOTERO_BREF_bdkrCGVJMifv_2">
    <vt:lpwstr>ers/local/S8UvGrQ0/items/L8FENFP5"],"itemData":{"id":676,"type":"paper-conference","abstract":"In many domains, a plethora of textual information is available on the web as news reports, blog posts, community portals, etc. Information extraction (IE) is t</vt:lpwstr>
  </property>
  <property fmtid="{D5CDD505-2E9C-101B-9397-08002B2CF9AE}" pid="393" name="ZOTERO_BREF_bdkrCGVJMifv_3">
    <vt:lpwstr>he default technique to turn unstructured text into structured fact databases, but systematically applying IE techniques to web input requires highly complex systems, starting from focused crawlers over quality assurance methods to cope with the HTML inpu</vt:lpwstr>
  </property>
  <property fmtid="{D5CDD505-2E9C-101B-9397-08002B2CF9AE}" pid="394" name="ZOTERO_BREF_bdkrCGVJMifv_4">
    <vt:lpwstr>t to long pipelines of natural language processing and IE algorithms. Although a number of tools for each of these steps exists, their seamless, flexible, and scalable combination into a web scale end-to-end text analytics system still is a true challenge</vt:lpwstr>
  </property>
  <property fmtid="{D5CDD505-2E9C-101B-9397-08002B2CF9AE}" pid="395" name="ZOTERO_BREF_bdkrCGVJMifv_5">
    <vt:lpwstr>. In this paper, we report our experiences from building such a system for comparing the \"web view\" on health related topics with that derived from a controlled scientific corpus, i.e., Medline. The system combines a focused crawler, applying shallow te</vt:lpwstr>
  </property>
  <property fmtid="{D5CDD505-2E9C-101B-9397-08002B2CF9AE}" pid="396" name="ZOTERO_BREF_bdkrCGVJMifv_6">
    <vt:lpwstr>xt analysis and classification to maintain focus, with a sophisticated text analytic engine inside the Big Data processing system Stratosphere. We describe a practical approach to seed generation which led us crawl a corpus of ~1 TB web pages highly enric</vt:lpwstr>
  </property>
  <property fmtid="{D5CDD505-2E9C-101B-9397-08002B2CF9AE}" pid="397" name="ZOTERO_BREF_bdkrCGVJMifv_7">
    <vt:lpwstr>hed for the biomedical domain. Pages were run through a complex pipeline of best-of-breed tools for a multitude of necessary tasks, such as HTML repair, boilerplate detection, sentence detection, linguistic annotation, parsing, and eventually named entity</vt:lpwstr>
  </property>
  <property fmtid="{D5CDD505-2E9C-101B-9397-08002B2CF9AE}" pid="398" name="ZOTERO_BREF_bdkrCGVJMifv_8">
    <vt:lpwstr> recognition for several types of entities. Results are compared with those from running the same pipeline (without the web-related tasks) on a corpus of 24 million scientific abstracts and a third corpus made of ~250K scientific full texts. We evaluate s</vt:lpwstr>
  </property>
  <property fmtid="{D5CDD505-2E9C-101B-9397-08002B2CF9AE}" pid="399" name="ZOTERO_BREF_bdkrCGVJMifv_9">
    <vt:lpwstr>calability, quality, and robustness of the employed methods and tools. The focus of this paper is to provide a large, real-life use case to inspire future research into robust, easy-to-use, and scalable methods for domain-specific IE at web scale.","colle</vt:lpwstr>
  </property>
  <property fmtid="{D5CDD505-2E9C-101B-9397-08002B2CF9AE}" pid="400" name="ZOTERO_BREF_bdkrCGVJMifv_10">
    <vt:lpwstr>ction-title":"SIGMOD '16","container-title":"Proceedings of the 2016 International Conference on Management of Data","DOI":"10.1145/2882903.2903736","event-place":"New York, NY, USA","ISBN":"978-1-4503-3531-7","note":"event-place: San Francisco, Californi</vt:lpwstr>
  </property>
  <property fmtid="{D5CDD505-2E9C-101B-9397-08002B2CF9AE}" pid="401" name="ZOTERO_BREF_bdkrCGVJMifv_11">
    <vt:lpwstr>a, USA","page":"759–771","publisher":"ACM","publisher-place":"New York, NY, USA","source":"ACM Digital Library","title":"Potential and Pitfalls of Domain-Specific Information Extraction at Web Scale","URL":"http://doi.acm.org/10.1145/2882903.2903736","aut</vt:lpwstr>
  </property>
  <property fmtid="{D5CDD505-2E9C-101B-9397-08002B2CF9AE}" pid="402" name="ZOTERO_BREF_bdkrCGVJMifv_12">
    <vt:lpwstr>hor":[{"family":"Rheinländer","given":"Astrid"},{"family":"Lehmann","given":"Mario"},{"family":"Kunkel","given":"Anja"},{"family":"Meier","given":"Jörg"},{"family":"Leser","given":"Ulf"}],"accessed":{"date-parts":[["2019",5,23]]},"issued":{"date-parts":[[</vt:lpwstr>
  </property>
  <property fmtid="{D5CDD505-2E9C-101B-9397-08002B2CF9AE}" pid="403" name="ZOTERO_BREF_bdkrCGVJMifv_13">
    <vt:lpwstr>"2016"]]}}},{"id":48,"uris":["http://zotero.org/users/local/S8UvGrQ0/items/YGY46GHM"],"uri":["http://zotero.org/users/local/S8UvGrQ0/items/YGY46GHM"],"itemData":{"id":48,"type":"article-journal","container-title":"Comput. Netw.","ISSN":"1389-1286","issue"</vt:lpwstr>
  </property>
  <property fmtid="{D5CDD505-2E9C-101B-9397-08002B2CF9AE}" pid="404" name="ZOTERO_BREF_bdkrCGVJMifv_14">
    <vt:lpwstr>:"11-16","page":"16231640","title":"Focused Crawling: A New Approach to Topic-specific Web Resource Discovery","volume":"31","author":[{"family":"Chakrabarti","given":"Soumen"},{"family":"Berg","given":"Martin","non-dropping-particle":"van den"},{"family"</vt:lpwstr>
  </property>
  <property fmtid="{D5CDD505-2E9C-101B-9397-08002B2CF9AE}" pid="405" name="ZOTERO_BREF_bdkrCGVJMifv_15">
    <vt:lpwstr>:"Dom","given":"Byron"}],"issued":{"date-parts":[["1999",1,1]]}}}],"schema":"https://github.com/citation-style-language/schema/raw/master/csl-citation.json"}</vt:lpwstr>
  </property>
  <property fmtid="{D5CDD505-2E9C-101B-9397-08002B2CF9AE}" pid="406" name="ZOTERO_BREF_5XKBE0k45KIQ_1">
    <vt:lpwstr>ZOTERO_ITEM CSL_CITATION {"citationID":"dlZFCXug","properties":{"formattedCitation":"[24,28,66\\uc0\\u8211{}68]","plainCitation":"[24,28,66–68]","noteIndex":0},"citationItems":[{"id":782,"uris":["http://zotero.org/users/local/S8UvGrQ0/items/NVJVW8BM"],"ur</vt:lpwstr>
  </property>
  <property fmtid="{D5CDD505-2E9C-101B-9397-08002B2CF9AE}" pid="407" name="ZOTERO_BREF_5XKBE0k45KIQ_2">
    <vt:lpwstr>i":["http://zotero.org/users/local/S8UvGrQ0/items/NVJVW8BM"],"itemData":{"id":782,"type":"paper-conference","abstract":"Social intelligence derived from Health 2.0 content has become of significant importance for various applications, including post-marke</vt:lpwstr>
  </property>
  <property fmtid="{D5CDD505-2E9C-101B-9397-08002B2CF9AE}" pid="408" name="ZOTERO_BREF_5XKBE0k45KIQ_3">
    <vt:lpwstr>ting drug surveillance, competitive intelligence, and to assess health-related opinions and sentiments. However, the volume, velocity, variety, and quality of online health information present challenges, necessitating enhanced facilitation mechanisms for</vt:lpwstr>
  </property>
  <property fmtid="{D5CDD505-2E9C-101B-9397-08002B2CF9AE}" pid="409" name="ZOTERO_BREF_5XKBE0k45KIQ_4">
    <vt:lpwstr> medical social computing. In this study, we propose a focused crawler for online medical content. The crawler leverages enhanced credibility and context information. An extensive evaluation was performed against several comparison methods, on an online H</vt:lpwstr>
  </property>
  <property fmtid="{D5CDD505-2E9C-101B-9397-08002B2CF9AE}" pid="410" name="ZOTERO_BREF_5XKBE0k45KIQ_5">
    <vt:lpwstr>ealth 2.0 test bed encompassing millions of pages. The results revealed that the proposed method was able to collect relevant content with considerably higher precision and recall rates than comparison methods, on content associated with medical websites,</vt:lpwstr>
  </property>
  <property fmtid="{D5CDD505-2E9C-101B-9397-08002B2CF9AE}" pid="411" name="ZOTERO_BREF_5XKBE0k45KIQ_6">
    <vt:lpwstr> forums, blogs, and social networking sites. Furthermore, an example was used to illustrate the usefulness of the crawler for accurately representing online drug sentiments. Overall, the results have important implications for social computing, where a hi</vt:lpwstr>
  </property>
  <property fmtid="{D5CDD505-2E9C-101B-9397-08002B2CF9AE}" pid="412" name="ZOTERO_BREF_5XKBE0k45KIQ_7">
    <vt:lpwstr>gh-quality data and information foundation are imperative to the success of any overlying social intelligence initiative.","container-title":"2013 International Conference on Social Computing","DOI":"10.1109/SocialCom.2013.43","event":"2013 International </vt:lpwstr>
  </property>
  <property fmtid="{D5CDD505-2E9C-101B-9397-08002B2CF9AE}" pid="413" name="ZOTERO_BREF_5XKBE0k45KIQ_8">
    <vt:lpwstr>Conference on Social Computing","page":"254-263","source":"IEEE Xplore","title":"Crawling Credible Online Medical Sentiments for Social Intelligence","author":[{"family":"Abbasi","given":"A."},{"family":"Fu","given":"T."},{"family":"Zeng","given":"D."},{"</vt:lpwstr>
  </property>
  <property fmtid="{D5CDD505-2E9C-101B-9397-08002B2CF9AE}" pid="414" name="ZOTERO_BREF_5XKBE0k45KIQ_9">
    <vt:lpwstr>family":"Adjeroh","given":"D."}],"issued":{"date-parts":[["2013",9]]}}},{"id":676,"uris":["http://zotero.org/users/local/S8UvGrQ0/items/L8FENFP5"],"uri":["http://zotero.org/users/local/S8UvGrQ0/items/L8FENFP5"],"itemData":{"id":676,"type":"paper-conferenc</vt:lpwstr>
  </property>
  <property fmtid="{D5CDD505-2E9C-101B-9397-08002B2CF9AE}" pid="415" name="ZOTERO_BREF_5XKBE0k45KIQ_10">
    <vt:lpwstr>e","abstract":"In many domains, a plethora of textual information is available on the web as news reports, blog posts, community portals, etc. Information extraction (IE) is the default technique to turn unstructured text into structured fact databases, b</vt:lpwstr>
  </property>
  <property fmtid="{D5CDD505-2E9C-101B-9397-08002B2CF9AE}" pid="416" name="ZOTERO_BREF_5XKBE0k45KIQ_11">
    <vt:lpwstr>ut systematically applying IE techniques to web input requires highly complex systems, starting from focused crawlers over quality assurance methods to cope with the HTML input to long pipelines of natural language processing and IE algorithms. Although a</vt:lpwstr>
  </property>
  <property fmtid="{D5CDD505-2E9C-101B-9397-08002B2CF9AE}" pid="417" name="ZOTERO_BREF_5XKBE0k45KIQ_12">
    <vt:lpwstr> number of tools for each of these steps exists, their seamless, flexible, and scalable combination into a web scale end-to-end text analytics system still is a true challenge. In this paper, we report our experiences from building such a system for compa</vt:lpwstr>
  </property>
  <property fmtid="{D5CDD505-2E9C-101B-9397-08002B2CF9AE}" pid="418" name="ZOTERO_BREF_5XKBE0k45KIQ_13">
    <vt:lpwstr>ring the \"web view\" on health related topics with that derived from a controlled scientific corpus, i.e., Medline. The system combines a focused crawler, applying shallow text analysis and classification to maintain focus, with a sophisticated text anal</vt:lpwstr>
  </property>
  <property fmtid="{D5CDD505-2E9C-101B-9397-08002B2CF9AE}" pid="419" name="ZOTERO_BREF_5XKBE0k45KIQ_14">
    <vt:lpwstr>ytic engine inside the Big Data processing system Stratosphere. We describe a practical approach to seed generation which led us crawl a corpus of ~1 TB web pages highly enriched for the biomedical domain. Pages were run through a complex pipeline of best</vt:lpwstr>
  </property>
  <property fmtid="{D5CDD505-2E9C-101B-9397-08002B2CF9AE}" pid="420" name="ZOTERO_BREF_5XKBE0k45KIQ_15">
    <vt:lpwstr>-of-breed tools for a multitude of necessary tasks, such as HTML repair, boilerplate detection, sentence detection, linguistic annotation, parsing, and eventually named entity recognition for several types of entities. Results are compared with those from</vt:lpwstr>
  </property>
  <property fmtid="{D5CDD505-2E9C-101B-9397-08002B2CF9AE}" pid="421" name="ZOTERO_BREF_5XKBE0k45KIQ_16">
    <vt:lpwstr> running the same pipeline (without the web-related tasks) on a corpus of 24 million scientific abstracts and a third corpus made of ~250K scientific full texts. We evaluate scalability, quality, and robustness of the employed methods and tools. The focus</vt:lpwstr>
  </property>
  <property fmtid="{D5CDD505-2E9C-101B-9397-08002B2CF9AE}" pid="422" name="ZOTERO_BREF_5XKBE0k45KIQ_17">
    <vt:lpwstr> of this paper is to provide a large, real-life use case to inspire future research into robust, easy-to-use, and scalable methods for domain-specific IE at web scale.","collection-title":"SIGMOD '16","container-title":"Proceedings of the 2016 Internation</vt:lpwstr>
  </property>
  <property fmtid="{D5CDD505-2E9C-101B-9397-08002B2CF9AE}" pid="423" name="ZOTERO_BREF_5XKBE0k45KIQ_18">
    <vt:lpwstr>al Conference on Management of Data","DOI":"10.1145/2882903.2903736","event-place":"New York, NY, USA","ISBN":"978-1-4503-3531-7","note":"event-place: San Francisco, California, USA","page":"759–771","publisher":"ACM","publisher-place":"New York, NY, USA"</vt:lpwstr>
  </property>
  <property fmtid="{D5CDD505-2E9C-101B-9397-08002B2CF9AE}" pid="424" name="ZOTERO_BREF_5XKBE0k45KIQ_19">
    <vt:lpwstr>,"source":"ACM Digital Library","title":"Potential and Pitfalls of Domain-Specific Information Extraction at Web Scale","URL":"http://doi.acm.org/10.1145/2882903.2903736","author":[{"family":"Rheinländer","given":"Astrid"},{"family":"Lehmann","given":"Mar</vt:lpwstr>
  </property>
  <property fmtid="{D5CDD505-2E9C-101B-9397-08002B2CF9AE}" pid="425" name="ZOTERO_BREF_5XKBE0k45KIQ_20">
    <vt:lpwstr>io"},{"family":"Kunkel","given":"Anja"},{"family":"Meier","given":"Jörg"},{"family":"Leser","given":"Ulf"}],"accessed":{"date-parts":[["2019",5,23]]},"issued":{"date-parts":[["2016"]]}}},{"id":221,"uris":["http://zotero.org/users/local/S8UvGrQ0/items/KF8K</vt:lpwstr>
  </property>
  <property fmtid="{D5CDD505-2E9C-101B-9397-08002B2CF9AE}" pid="426" name="ZOTERO_BREF_5XKBE0k45KIQ_21">
    <vt:lpwstr>86B6"],"uri":["http://zotero.org/users/local/S8UvGrQ0/items/KF8K86B6"],"itemData":{"id":221,"type":"article-journal","container-title":"World Wide Web","DOI":"10.1007/s11280-015-0331-7","ISSN":"1386-145X","issue":"3","page":"449-474","title":"Finding seed</vt:lpwstr>
  </property>
  <property fmtid="{D5CDD505-2E9C-101B-9397-08002B2CF9AE}" pid="427" name="ZOTERO_BREF_5XKBE0k45KIQ_22">
    <vt:lpwstr>s to bootstrap focused crawlers","volume":"19","author":[{"family":"Vieira","given":"Karane"},{"family":"Barbosa","given":"Luciano"},{"family":"Silva","given":"Altigran Soares","non-dropping-particle":"da"},{"family":"Freire","given":"Juliana"},{"family":</vt:lpwstr>
  </property>
  <property fmtid="{D5CDD505-2E9C-101B-9397-08002B2CF9AE}" pid="428" name="ZOTERO_BREF_5XKBE0k45KIQ_23">
    <vt:lpwstr>"Moura","given":"Edleno"}],"issued":{"date-parts":[["2016",1,1]]}}},{"id":749,"uris":["http://zotero.org/users/local/S8UvGrQ0/items/3QJTRIE3"],"uri":["http://zotero.org/users/local/S8UvGrQ0/items/3QJTRIE3"],"itemData":{"id":749,"type":"paper-conference","</vt:lpwstr>
  </property>
  <property fmtid="{D5CDD505-2E9C-101B-9397-08002B2CF9AE}" pid="429" name="ZOTERO_BREF_5XKBE0k45KIQ_24">
    <vt:lpwstr>abstract":"We present a preliminary study of the evolution of a crawling strategy for an academic document search engine, in particular CiteSeerX. CiteSeerX actively crawls the web for academic and research documents primarily in computer and information </vt:lpwstr>
  </property>
  <property fmtid="{D5CDD505-2E9C-101B-9397-08002B2CF9AE}" pid="430" name="ZOTERO_BREF_5XKBE0k45KIQ_25">
    <vt:lpwstr>sciences, and then performs unique information extraction and indexing extracting information such as OAI metadata, citations, tables and others. As such CiteSeerX could be considered a specialty or vertical search engine. To improve precision in resource</vt:lpwstr>
  </property>
  <property fmtid="{D5CDD505-2E9C-101B-9397-08002B2CF9AE}" pid="431" name="ZOTERO_BREF_5XKBE0k45KIQ_26">
    <vt:lpwstr>s expended, we replace a blacklist with a whitelist and compare the crawling efficiencies before and after this change. A blacklist means the crawl is forbidden from a certain list of URLs such as publisher domains but is otherwise unlimited. A whitelist </vt:lpwstr>
  </property>
  <property fmtid="{D5CDD505-2E9C-101B-9397-08002B2CF9AE}" pid="432" name="ZOTERO_BREF_5XKBE0k45KIQ_27">
    <vt:lpwstr>means only certain domains are considered and others are not crawled The whitelist is generated based on domain ranking scores of approximately five million parent URLs harvested by the CiteSeerX crawler in the past four years. We calculate the F1 scores </vt:lpwstr>
  </property>
  <property fmtid="{D5CDD505-2E9C-101B-9397-08002B2CF9AE}" pid="433" name="ZOTERO_BREF_5XKBE0k45KIQ_28">
    <vt:lpwstr>for each domain by applying equal weights to document numbers and citation rates. The whitelist is then generated by re-ordering parent URLs based on their domain ranking scores. We found that crawling the whitelist significantly increases the crawl preci</vt:lpwstr>
  </property>
  <property fmtid="{D5CDD505-2E9C-101B-9397-08002B2CF9AE}" pid="434" name="ZOTERO_BREF_5XKBE0k45KIQ_29">
    <vt:lpwstr>sion by reducing a large amount of irrelevant requests and downloads.","collection-title":"WebSci '12","container-title":"Proceedings of the 4th Annual ACM Web Science Conference","DOI":"10.1145/2380718.2380762","event-place":"New York, NY, USA","ISBN":"9</vt:lpwstr>
  </property>
  <property fmtid="{D5CDD505-2E9C-101B-9397-08002B2CF9AE}" pid="435" name="ZOTERO_BREF_5XKBE0k45KIQ_30">
    <vt:lpwstr>78-1-4503-1228-8","note":"event-place: Evanston, Illinois","page":"340–343","publisher":"ACM","publisher-place":"New York, NY, USA","source":"ACM Digital Library","title":"The Evolution of a Crawling Strategy for an Academic Document Search Engine: Whitel</vt:lpwstr>
  </property>
  <property fmtid="{D5CDD505-2E9C-101B-9397-08002B2CF9AE}" pid="436" name="ZOTERO_BREF_a6zeiqBfbLlU_1">
    <vt:lpwstr>ZOTERO_ITEM CSL_CITATION {"citationID":"GyoURgKo","properties":{"formattedCitation":"[28,66,69]","plainCitation":"[28,66,69]","noteIndex":0},"citationItems":[{"id":676,"uris":["http://zotero.org/users/local/S8UvGrQ0/items/L8FENFP5"],"uri":["http://zotero.</vt:lpwstr>
  </property>
  <property fmtid="{D5CDD505-2E9C-101B-9397-08002B2CF9AE}" pid="437" name="ZOTERO_BREF_a6zeiqBfbLlU_2">
    <vt:lpwstr>org/users/local/S8UvGrQ0/items/L8FENFP5"],"itemData":{"id":676,"type":"paper-conference","abstract":"In many domains, a plethora of textual information is available on the web as news reports, blog posts, community portals, etc. Information extraction (IE</vt:lpwstr>
  </property>
  <property fmtid="{D5CDD505-2E9C-101B-9397-08002B2CF9AE}" pid="438" name="ZOTERO_BREF_a6zeiqBfbLlU_3">
    <vt:lpwstr>) is the default technique to turn unstructured text into structured fact databases, but systematically applying IE techniques to web input requires highly complex systems, starting from focused crawlers over quality assurance methods to cope with the HTM</vt:lpwstr>
  </property>
  <property fmtid="{D5CDD505-2E9C-101B-9397-08002B2CF9AE}" pid="439" name="ZOTERO_BREF_a6zeiqBfbLlU_4">
    <vt:lpwstr>L input to long pipelines of natural language processing and IE algorithms. Although a number of tools for each of these steps exists, their seamless, flexible, and scalable combination into a web scale end-to-end text analytics system still is a true cha</vt:lpwstr>
  </property>
  <property fmtid="{D5CDD505-2E9C-101B-9397-08002B2CF9AE}" pid="440" name="ZOTERO_BREF_a6zeiqBfbLlU_5">
    <vt:lpwstr>llenge. In this paper, we report our experiences from building such a system for comparing the \"web view\" on health related topics with that derived from a controlled scientific corpus, i.e., Medline. The system combines a focused crawler, applying shal</vt:lpwstr>
  </property>
  <property fmtid="{D5CDD505-2E9C-101B-9397-08002B2CF9AE}" pid="441" name="ZOTERO_BREF_a6zeiqBfbLlU_6">
    <vt:lpwstr>low text analysis and classification to maintain focus, with a sophisticated text analytic engine inside the Big Data processing system Stratosphere. We describe a practical approach to seed generation which led us crawl a corpus of ~1 TB web pages highly</vt:lpwstr>
  </property>
  <property fmtid="{D5CDD505-2E9C-101B-9397-08002B2CF9AE}" pid="442" name="ZOTERO_BREF_a6zeiqBfbLlU_7">
    <vt:lpwstr> enriched for the biomedical domain. Pages were run through a complex pipeline of best-of-breed tools for a multitude of necessary tasks, such as HTML repair, boilerplate detection, sentence detection, linguistic annotation, parsing, and eventually named </vt:lpwstr>
  </property>
  <property fmtid="{D5CDD505-2E9C-101B-9397-08002B2CF9AE}" pid="443" name="ZOTERO_BREF_a6zeiqBfbLlU_8">
    <vt:lpwstr>entity recognition for several types of entities. Results are compared with those from running the same pipeline (without the web-related tasks) on a corpus of 24 million scientific abstracts and a third corpus made of ~250K scientific full texts. We eval</vt:lpwstr>
  </property>
  <property fmtid="{D5CDD505-2E9C-101B-9397-08002B2CF9AE}" pid="444" name="ZOTERO_BREF_a6zeiqBfbLlU_9">
    <vt:lpwstr>uate scalability, quality, and robustness of the employed methods and tools. The focus of this paper is to provide a large, real-life use case to inspire future research into robust, easy-to-use, and scalable methods for domain-specific IE at web scale.",</vt:lpwstr>
  </property>
  <property fmtid="{D5CDD505-2E9C-101B-9397-08002B2CF9AE}" pid="445" name="ZOTERO_BREF_a6zeiqBfbLlU_10">
    <vt:lpwstr>"collection-title":"SIGMOD '16","container-title":"Proceedings of the 2016 International Conference on Management of Data","DOI":"10.1145/2882903.2903736","event-place":"New York, NY, USA","ISBN":"978-1-4503-3531-7","note":"event-place: San Francisco, Cal</vt:lpwstr>
  </property>
  <property fmtid="{D5CDD505-2E9C-101B-9397-08002B2CF9AE}" pid="446" name="ZOTERO_BREF_a6zeiqBfbLlU_11">
    <vt:lpwstr>ifornia, USA","page":"759–771","publisher":"ACM","publisher-place":"New York, NY, USA","source":"ACM Digital Library","title":"Potential and Pitfalls of Domain-Specific Information Extraction at Web Scale","URL":"http://doi.acm.org/10.1145/2882903.2903736</vt:lpwstr>
  </property>
  <property fmtid="{D5CDD505-2E9C-101B-9397-08002B2CF9AE}" pid="447" name="ZOTERO_BREF_a6zeiqBfbLlU_12">
    <vt:lpwstr>","author":[{"family":"Rheinländer","given":"Astrid"},{"family":"Lehmann","given":"Mario"},{"family":"Kunkel","given":"Anja"},{"family":"Meier","given":"Jörg"},{"family":"Leser","given":"Ulf"}],"accessed":{"date-parts":[["2019",5,23]]},"issued":{"date-par</vt:lpwstr>
  </property>
  <property fmtid="{D5CDD505-2E9C-101B-9397-08002B2CF9AE}" pid="448" name="ZOTERO_BREF_a6zeiqBfbLlU_13">
    <vt:lpwstr>ts":[["2016"]]}}},{"id":221,"uris":["http://zotero.org/users/local/S8UvGrQ0/items/KF8K86B6"],"uri":["http://zotero.org/users/local/S8UvGrQ0/items/KF8K86B6"],"itemData":{"id":221,"type":"article-journal","container-title":"World Wide Web","DOI":"10.1007/s1</vt:lpwstr>
  </property>
  <property fmtid="{D5CDD505-2E9C-101B-9397-08002B2CF9AE}" pid="449" name="ZOTERO_BREF_a6zeiqBfbLlU_14">
    <vt:lpwstr>1280-015-0331-7","ISSN":"1386-145X","issue":"3","page":"449-474","title":"Finding seeds to bootstrap focused crawlers","volume":"19","author":[{"family":"Vieira","given":"Karane"},{"family":"Barbosa","given":"Luciano"},{"family":"Silva","given":"Altigran </vt:lpwstr>
  </property>
  <property fmtid="{D5CDD505-2E9C-101B-9397-08002B2CF9AE}" pid="450" name="ZOTERO_BREF_a6zeiqBfbLlU_15">
    <vt:lpwstr>Soares","non-dropping-particle":"da"},{"family":"Freire","given":"Juliana"},{"family":"Moura","given":"Edleno"}],"issued":{"date-parts":[["2016",1,1]]}}},{"id":753,"uris":["http://zotero.org/users/local/S8UvGrQ0/items/WM4XSTJA"],"uri":["http://zotero.org/</vt:lpwstr>
  </property>
  <property fmtid="{D5CDD505-2E9C-101B-9397-08002B2CF9AE}" pid="451" name="ZOTERO_BREF_a6zeiqBfbLlU_16">
    <vt:lpwstr>users/local/S8UvGrQ0/items/WM4XSTJA"],"itemData":{"id":753,"type":"paper-conference","abstract":"This paper presents a potential seed selection algorithm for web crawlers using a gain - share scoring approach. Initially we consider a set of arbitrarily ch</vt:lpwstr>
  </property>
  <property fmtid="{D5CDD505-2E9C-101B-9397-08002B2CF9AE}" pid="452" name="ZOTERO_BREF_a6zeiqBfbLlU_17">
    <vt:lpwstr>osen tourism queries. Each query is given to the selected N commercial Search Engines (SEs); top msearch results for each SE are obtained, and each of these mresults is manually evaluated and assigned a relevance score. For each of m results, a gain - sha</vt:lpwstr>
  </property>
  <property fmtid="{D5CDD505-2E9C-101B-9397-08002B2CF9AE}" pid="453" name="ZOTERO_BREF_a6zeiqBfbLlU_18">
    <vt:lpwstr>re score is computed using their hyperlinks structure across N ranked lists. Gain score of each link present in each of m results and a portion of the gain score is propagated to the share score of each of m results. This updated share scores of each of m</vt:lpwstr>
  </property>
  <property fmtid="{D5CDD505-2E9C-101B-9397-08002B2CF9AE}" pid="454" name="ZOTERO_BREF_a6zeiqBfbLlU_19">
    <vt:lpwstr> results determine the potential set of seed URLs for web crawling. Experimental results on tourism related web data illustrate the effectiveness of the proposed seed selection algorithm.","collection-title":"PReMI'11","container-title":"Proceedings of th</vt:lpwstr>
  </property>
  <property fmtid="{D5CDD505-2E9C-101B-9397-08002B2CF9AE}" pid="455" name="ZOTERO_BREF_a6zeiqBfbLlU_20">
    <vt:lpwstr>e 4th International Conference on Pattern Recognition and Machine Intelligence","event-place":"Berlin, Heidelberg","ISBN":"978-3-642-21785-2","note":"event-place: Moscow, Russia","page":"227–234","publisher":"Springer-Verlag","publisher-place":"Berlin, He</vt:lpwstr>
  </property>
  <property fmtid="{D5CDD505-2E9C-101B-9397-08002B2CF9AE}" pid="456" name="ZOTERO_BREF_a6zeiqBfbLlU_21">
    <vt:lpwstr>idelberg","source":"ACM Digital Library","title":"Finding Potential Seeds Through Rank Aggregation of Web Searches","URL":"http://dl.acm.org/citation.cfm?id=2026851.2026894","author":[{"family":"Prasath","given":"Rajendra"},{"family":"Oztürk","given":"Pin</vt:lpwstr>
  </property>
  <property fmtid="{D5CDD505-2E9C-101B-9397-08002B2CF9AE}" pid="457" name="ZOTERO_BREF_a6zeiqBfbLlU_22">
    <vt:lpwstr>ar"}],"accessed":{"date-parts":[["2019",9,12]]},"issued":{"date-parts":[["2011"]]}}}],"schema":"https://github.com/citation-style-language/schema/raw/master/csl-citation.json"}</vt:lpwstr>
  </property>
  <property fmtid="{D5CDD505-2E9C-101B-9397-08002B2CF9AE}" pid="458" name="ZOTERO_BREF_sIwsBh1LdoIk_1">
    <vt:lpwstr>ZOTERO_ITEM CSL_CITATION {"citationID":"CJMU4umg","properties":{"formattedCitation":"[22,29,31,66,71]","plainCitation":"[22,29,31,66,71]","noteIndex":0},"citationItems":[{"id":701,"uris":["http://zotero.org/users/local/S8UvGrQ0/items/S3Y9EY4U"],"uri":["ht</vt:lpwstr>
  </property>
  <property fmtid="{D5CDD505-2E9C-101B-9397-08002B2CF9AE}" pid="459" name="ZOTERO_BREF_sIwsBh1LdoIk_2">
    <vt:lpwstr>tp://zotero.org/users/local/S8UvGrQ0/items/S3Y9EY4U"],"itemData":{"id":701,"type":"paper-conference","abstract":"Subject-specific search facilities on health sites are usually built using manual inclusion and exclusion rules. These can be expensive to mai</vt:lpwstr>
  </property>
  <property fmtid="{D5CDD505-2E9C-101B-9397-08002B2CF9AE}" pid="460" name="ZOTERO_BREF_sIwsBh1LdoIk_3">
    <vt:lpwstr>ntain and often provide incomplete coverage of Web resources. On the other hand, health information obtained through whole-of-Web search may not be scientifically based and can be potentially harmful.To address problems of cost, coverage and quality, we b</vt:lpwstr>
  </property>
  <property fmtid="{D5CDD505-2E9C-101B-9397-08002B2CF9AE}" pid="461" name="ZOTERO_BREF_sIwsBh1LdoIk_4">
    <vt:lpwstr>uilt a focused crawler for the mental health topic of depression, which was able to selectively fetch higher quality relevant information. We found that the relevance of unfetched pages can be predicted based on link anchor context, but the quality cannot</vt:lpwstr>
  </property>
  <property fmtid="{D5CDD505-2E9C-101B-9397-08002B2CF9AE}" pid="462" name="ZOTERO_BREF_sIwsBh1LdoIk_5">
    <vt:lpwstr>. We therefore estimated quality of the entire linking page, using a learned IR-style query of weighted single words and word pairs, and used this to predict the quality of its links. The overall crawler priority was determined by the product of link rele</vt:lpwstr>
  </property>
  <property fmtid="{D5CDD505-2E9C-101B-9397-08002B2CF9AE}" pid="463" name="ZOTERO_BREF_sIwsBh1LdoIk_6">
    <vt:lpwstr>vance and source quality.We evaluated our crawler against baseline crawls using both relevance judgments and objective site quality scores obtained using an evidence-based rating scale. Both a relevance focused crawler and the quality focused crawler retr</vt:lpwstr>
  </property>
  <property fmtid="{D5CDD505-2E9C-101B-9397-08002B2CF9AE}" pid="464" name="ZOTERO_BREF_sIwsBh1LdoIk_7">
    <vt:lpwstr>ieved twice as many relevant pages as a breadth-first control. The quality focused crawler was quite effective in reducing the amount of low quality material fetched while crawling more high quality content, relative to the relevance focused crawler.Analy</vt:lpwstr>
  </property>
  <property fmtid="{D5CDD505-2E9C-101B-9397-08002B2CF9AE}" pid="465" name="ZOTERO_BREF_sIwsBh1LdoIk_8">
    <vt:lpwstr>sis suggests that quality of content might be improved by post-filtering a very big breadth-first crawl, at the cost of substantially increased network traffic.","collection-title":"CIKM '05","container-title":"Proceedings of the 14th ACM International Co</vt:lpwstr>
  </property>
  <property fmtid="{D5CDD505-2E9C-101B-9397-08002B2CF9AE}" pid="466" name="ZOTERO_BREF_sIwsBh1LdoIk_9">
    <vt:lpwstr>nference on Information and Knowledge Management","DOI":"10.1145/1099554.1099583","event-place":"New York, NY, USA","ISBN":"978-1-59593-140-5","note":"event-place: Bremen, Germany","page":"147–154","publisher":"ACM","publisher-place":"New York, NY, USA","</vt:lpwstr>
  </property>
  <property fmtid="{D5CDD505-2E9C-101B-9397-08002B2CF9AE}" pid="467" name="ZOTERO_BREF_sIwsBh1LdoIk_10">
    <vt:lpwstr>source":"ACM Digital Library","title":"Focused Crawling for Both Topical Relevance and Quality of Medical Information","URL":"http://doi.acm.org/10.1145/1099554.1099583","author":[{"family":"Tang","given":"Thanh Tin"},{"family":"Hawking","given":"David"},</vt:lpwstr>
  </property>
  <property fmtid="{D5CDD505-2E9C-101B-9397-08002B2CF9AE}" pid="468" name="ZOTERO_BREF_sIwsBh1LdoIk_11">
    <vt:lpwstr>{"family":"Craswell","given":"Nick"},{"family":"Griffiths","given":"Kathy"}],"accessed":{"date-parts":[["2019",9,4]]},"issued":{"date-parts":[["2005"]]}}},{"id":151,"uris":["http://zotero.org/users/local/S8UvGrQ0/items/7J62JUVB"],"uri":["http://zotero.org</vt:lpwstr>
  </property>
  <property fmtid="{D5CDD505-2E9C-101B-9397-08002B2CF9AE}" pid="469" name="ZOTERO_BREF_sIwsBh1LdoIk_12">
    <vt:lpwstr>/users/local/S8UvGrQ0/items/7J62JUVB"],"itemData":{"id":151,"type":"book","collection-title":"DCSA","edition":"2. ed.","event-place":"Berlin; Heidelberg","ISBN":"978-3-642-19459-7","number-of-pages":"622","publisher":"Springer","publisher-place":"Berlin; </vt:lpwstr>
  </property>
  <property fmtid="{D5CDD505-2E9C-101B-9397-08002B2CF9AE}" pid="470" name="ZOTERO_BREF_sIwsBh1LdoIk_13">
    <vt:lpwstr>Heidelberg","title":"Web data mining: Exploring hyperlinks contents and usage data","author":[{"family":"Liu","given":"Bing"}],"issued":{"date-parts":[["2011",1,1]]}}},{"id":48,"uris":["http://zotero.org/users/local/S8UvGrQ0/items/YGY46GHM"],"uri":["http:</vt:lpwstr>
  </property>
  <property fmtid="{D5CDD505-2E9C-101B-9397-08002B2CF9AE}" pid="471" name="ZOTERO_BREF_sIwsBh1LdoIk_14">
    <vt:lpwstr>//zotero.org/users/local/S8UvGrQ0/items/YGY46GHM"],"itemData":{"id":48,"type":"article-journal","container-title":"Comput. Netw.","ISSN":"1389-1286","issue":"11-16","page":"16231640","title":"Focused Crawling: A New Approach to Topic-specific Web Resource</vt:lpwstr>
  </property>
  <property fmtid="{D5CDD505-2E9C-101B-9397-08002B2CF9AE}" pid="472" name="ZOTERO_BREF_gwxy0aSQDJj6_1">
    <vt:lpwstr>ZOTERO_ITEM CSL_CITATION {"citationID":"Xw6hLfwN","properties":{"formattedCitation":"[70]","plainCitation":"[70]","noteIndex":0},"citationItems":[{"id":729,"uris":["http://zotero.org/users/local/S8UvGrQ0/items/CQ55LGQE"],"uri":["http://zotero.org/users/lo</vt:lpwstr>
  </property>
  <property fmtid="{D5CDD505-2E9C-101B-9397-08002B2CF9AE}" pid="473" name="ZOTERO_BREF_gwxy0aSQDJj6_2">
    <vt:lpwstr>cal/S8UvGrQ0/items/CQ55LGQE"],"itemData":{"id":729,"type":"webpage","abstract":"Collector of URLs","language":"en","title":"Curlie","URL":"https://curlie.org/","author":[{"family":"Curlie Project Inc.","given":""}],"accessed":{"date-parts":[["2019",9,10]]</vt:lpwstr>
  </property>
  <property fmtid="{D5CDD505-2E9C-101B-9397-08002B2CF9AE}" pid="474" name="ZOTERO_BREF_gwxy0aSQDJj6_3">
    <vt:lpwstr>},"issued":{"date-parts":[["2019",9,10]]}}}],"schema":"https://github.com/citation-style-language/schema/raw/master/csl-citation.json"}</vt:lpwstr>
  </property>
  <property fmtid="{D5CDD505-2E9C-101B-9397-08002B2CF9AE}" pid="475" name="ZOTERO_BREF_zyzDmUfMY1B0_1">
    <vt:lpwstr>ZOTERO_ITEM CSL_CITATION {"citationID":"XgazWxWs","properties":{"formattedCitation":"[51]","plainCitation":"[51]","noteIndex":0},"citationItems":[{"id":578,"uris":["http://zotero.org/users/local/S8UvGrQ0/items/UN8NSRFY"],"uri":["http://zotero.org/users/lo</vt:lpwstr>
  </property>
  <property fmtid="{D5CDD505-2E9C-101B-9397-08002B2CF9AE}" pid="476" name="ZOTERO_BREF_zyzDmUfMY1B0_2">
    <vt:lpwstr>cal/S8UvGrQ0/items/UN8NSRFY"],"itemData":{"id":578,"type":"article-journal","title":"How many crowdsourced workers should a requester hire?","container-title":"Annals of Mathematics and Artificial Intelligence","page":"45-72","volume":"78","issue":"1","so</vt:lpwstr>
  </property>
  <property fmtid="{D5CDD505-2E9C-101B-9397-08002B2CF9AE}" pid="477" name="ZOTERO_BREF_zyzDmUfMY1B0_3">
    <vt:lpwstr>urce":"Springer Link","abstract":"Recent years have seen an increased interest in crowdsourcing as a way of obtaining information from a potentially large group of workers at a reduced cost. The crowdsourcing process, as we consider in this paper, is as f</vt:lpwstr>
  </property>
  <property fmtid="{D5CDD505-2E9C-101B-9397-08002B2CF9AE}" pid="478" name="ZOTERO_BREF_zyzDmUfMY1B0_4">
    <vt:lpwstr>ollows: a requester hires a number of workers to work on a set of similar tasks. After completing the tasks, each worker reports back outputs. The requester then aggregates the reported outputs to obtain aggregate outputs. A crucial question that arises d</vt:lpwstr>
  </property>
  <property fmtid="{D5CDD505-2E9C-101B-9397-08002B2CF9AE}" pid="479" name="ZOTERO_BREF_zyzDmUfMY1B0_5">
    <vt:lpwstr>uring this process is: how many crowd workers should a requester hire? In this paper, we investigate from an empirical perspective the optimal number of workers a requester should hire when crowdsourcing tasks, with a particular focus on the crowdsourcing</vt:lpwstr>
  </property>
  <property fmtid="{D5CDD505-2E9C-101B-9397-08002B2CF9AE}" pid="480" name="ZOTERO_BREF_zyzDmUfMY1B0_6">
    <vt:lpwstr> platform Amazon Mechanical Turk. Specifically, we report the results of three studies involving different tasks and payment schemes. We find that both the expected error in the aggregate outputs as well as the risk of a poor combination of workers decrea</vt:lpwstr>
  </property>
  <property fmtid="{D5CDD505-2E9C-101B-9397-08002B2CF9AE}" pid="481" name="ZOTERO_BREF_zyzDmUfMY1B0_7">
    <vt:lpwstr>se as the number of workers increases. Surprisingly, we find that the optimal number of workers a requester should hire for each task is around 10 to 11, no matter the underlying task and payment scheme. To derive such a result, we employ a principled ana</vt:lpwstr>
  </property>
  <property fmtid="{D5CDD505-2E9C-101B-9397-08002B2CF9AE}" pid="482" name="ZOTERO_BREF_zyzDmUfMY1B0_8">
    <vt:lpwstr>lysis based on bootstrapping and segmented linear regression. Besides the above result, we also find that overall top-performing workers are more consistent across multiple tasks than other workers. Our results thus contribute to a better understanding of</vt:lpwstr>
  </property>
  <property fmtid="{D5CDD505-2E9C-101B-9397-08002B2CF9AE}" pid="483" name="ZOTERO_BREF_zyzDmUfMY1B0_9">
    <vt:lpwstr>, and provide new insights into, how to design more effective crowdsourcing processes.","DOI":"10.1007/s10472-015-9492-4","ISSN":"1573-7470","journalAbbreviation":"Ann Math Artif Intell","language":"en","author":[{"family":"Carvalho","given":"Arthur"},{"f</vt:lpwstr>
  </property>
  <property fmtid="{D5CDD505-2E9C-101B-9397-08002B2CF9AE}" pid="484" name="ZOTERO_BREF_zyzDmUfMY1B0_10">
    <vt:lpwstr>amily":"Dimitrov","given":"Stanko"},{"family":"Larson","given":"Kate"}],"issued":{"date-parts":[["2016",9,1]]}}}],"schema":"https://github.com/citation-style-language/schema/raw/master/csl-citation.json"}</vt:lpwstr>
  </property>
  <property fmtid="{D5CDD505-2E9C-101B-9397-08002B2CF9AE}" pid="485" name="ZOTERO_BREF_AXkfjf253GSm_1">
    <vt:lpwstr>ZOTERO_ITEM CSL_CITATION {"citationID":"1rTRh3wg","properties":{"formattedCitation":"[74\\uc0\\u8211{}78]","plainCitation":"[74–78]","noteIndex":0},"citationItems":[{"id":527,"uris":["http://zotero.org/users/local/S8UvGrQ0/items/Z2RP26LL"],"uri":["http://</vt:lpwstr>
  </property>
  <property fmtid="{D5CDD505-2E9C-101B-9397-08002B2CF9AE}" pid="486" name="ZOTERO_BREF_AXkfjf253GSm_2">
    <vt:lpwstr>zotero.org/users/local/S8UvGrQ0/items/Z2RP26LL"],"itemData":{"id":527,"type":"paper-conference","abstract":"Machine learning algorithms are gaining increasing interest in the context of computer-assisted interventions. One of the bottlenecks so far, howev</vt:lpwstr>
  </property>
  <property fmtid="{D5CDD505-2E9C-101B-9397-08002B2CF9AE}" pid="487" name="ZOTERO_BREF_AXkfjf253GSm_3">
    <vt:lpwstr>er, has been the availability of training data, typically generated by medical experts with very limited resources. Crowdsourcing is a new trend that is based on outsourcing cognitive tasks to many anonymous untrained individuals from an online community.</vt:lpwstr>
  </property>
  <property fmtid="{D5CDD505-2E9C-101B-9397-08002B2CF9AE}" pid="488" name="ZOTERO_BREF_AXkfjf253GSm_4">
    <vt:lpwstr> In this work, we investigate the potential of crowdsourcing for segmenting medical instruments in endoscopic image data. Our study suggests that (1) segmentations computed from annotations of multiple anonymous non-experts are comparable to those made by</vt:lpwstr>
  </property>
  <property fmtid="{D5CDD505-2E9C-101B-9397-08002B2CF9AE}" pid="489" name="ZOTERO_BREF_AXkfjf253GSm_5">
    <vt:lpwstr> medical experts and (2) training data generated by the crowd is of the same quality as that annotated by medical experts. Given the speed of annotation, scalability and low costs, this implies that the scientific community might no longer need to rely on</vt:lpwstr>
  </property>
  <property fmtid="{D5CDD505-2E9C-101B-9397-08002B2CF9AE}" pid="490" name="ZOTERO_BREF_AXkfjf253GSm_6">
    <vt:lpwstr> experts to generate reference or training data for certain applications. To trigger further research in endoscopic image processing, the data used in this study will be made publicly available.","collection-title":"Lecture Notes in Computer Science","con</vt:lpwstr>
  </property>
  <property fmtid="{D5CDD505-2E9C-101B-9397-08002B2CF9AE}" pid="491" name="ZOTERO_BREF_AXkfjf253GSm_7">
    <vt:lpwstr>tainer-title":"Medical Image Computing and Computer-Assisted Intervention – MICCAI 2014","ISBN":"978-3-319-10470-6","language":"en","page":"438-445","publisher":"Springer International Publishing","source":"Springer Link","title":"Can Masses of Non-Expert</vt:lpwstr>
  </property>
  <property fmtid="{D5CDD505-2E9C-101B-9397-08002B2CF9AE}" pid="492" name="ZOTERO_BREF_AXkfjf253GSm_8">
    <vt:lpwstr>s Train Highly Accurate Image Classifiers?","author":[{"family":"Maier-Hein","given":"Lena"},{"family":"Mersmann","given":"Sven"},{"family":"Kondermann","given":"Daniel"},{"family":"Bodenstedt","given":"Sebastian"},{"family":"Sanchez","given":"Alexandro"}</vt:lpwstr>
  </property>
  <property fmtid="{D5CDD505-2E9C-101B-9397-08002B2CF9AE}" pid="493" name="ZOTERO_BREF_AXkfjf253GSm_9">
    <vt:lpwstr>,{"family":"Stock","given":"Christian"},{"family":"Kenngott","given":"Hannes Gotz"},{"family":"Eisenmann","given":"Mathias"},{"family":"Speidel","given":"Stefanie"}],"editor":[{"family":"Golland","given":"Polina"},{"family":"Hata","given":"Nobuhiko"},{"fa</vt:lpwstr>
  </property>
  <property fmtid="{D5CDD505-2E9C-101B-9397-08002B2CF9AE}" pid="494" name="ZOTERO_BREF_AXkfjf253GSm_10">
    <vt:lpwstr>mily":"Barillot","given":"Christian"},{"family":"Hornegger","given":"Joachim"},{"family":"Howe","given":"Robert"}],"issued":{"date-parts":[["2014"]]}}},{"id":561,"uris":["http://zotero.org/users/local/S8UvGrQ0/items/8GUIKT6H"],"uri":["http://zotero.org/us</vt:lpwstr>
  </property>
  <property fmtid="{D5CDD505-2E9C-101B-9397-08002B2CF9AE}" pid="495" name="ZOTERO_BREF_AXkfjf253GSm_11">
    <vt:lpwstr>ers/local/S8UvGrQ0/items/8GUIKT6H"],"itemData":{"id":561,"type":"article-journal","abstract":"PURPOSE: Feature tracking and 3D surface reconstruction are key enabling techniques to computer-assisted minimally invasive surgery. One of the major bottlenecks</vt:lpwstr>
  </property>
  <property fmtid="{D5CDD505-2E9C-101B-9397-08002B2CF9AE}" pid="496" name="ZOTERO_BREF_AXkfjf253GSm_12">
    <vt:lpwstr> related to training and validation of new algorithms is the lack of large amounts of annotated images that fully capture the wide range of anatomical/scene variance in clinical practice. To address this issue, we propose a novel approach to obtaining lar</vt:lpwstr>
  </property>
  <property fmtid="{D5CDD505-2E9C-101B-9397-08002B2CF9AE}" pid="497" name="ZOTERO_BREF_AXkfjf253GSm_13">
    <vt:lpwstr>ge numbers of high-quality reference image annotations at low cost in an extremely short period of time.\nMETHODS: The concept is based on outsourcing the correspondence search to a crowd of anonymous users from an online community (crowdsourcing) and com</vt:lpwstr>
  </property>
  <property fmtid="{D5CDD505-2E9C-101B-9397-08002B2CF9AE}" pid="498" name="ZOTERO_BREF_AXkfjf253GSm_14">
    <vt:lpwstr>prises four stages: (1) feature detection, (2) correspondence search via crowdsourcing, (3) merging multiple annotations per feature by fitting Gaussian finite mixture models, (4) outlier removal using the result of the clustering as input for a second an</vt:lpwstr>
  </property>
  <property fmtid="{D5CDD505-2E9C-101B-9397-08002B2CF9AE}" pid="499" name="ZOTERO_BREF_AXkfjf253GSm_15">
    <vt:lpwstr>notation task.\nRESULTS: On average, 10,000 annotations were obtained within 24 h at a cost of $100. The annotation of the crowd after clustering and before outlier removal was of expert quality with a median distance of about 1 pixel to a publically avai</vt:lpwstr>
  </property>
  <property fmtid="{D5CDD505-2E9C-101B-9397-08002B2CF9AE}" pid="500" name="ZOTERO_BREF_AXkfjf253GSm_16">
    <vt:lpwstr>lable reference annotation. The threshold for the outlier removal task directly determines the maximum annotation error, but also the number of points removed.\nCONCLUSIONS: Our concept is a novel and effective method for fast, low-cost and highly accurat</vt:lpwstr>
  </property>
  <property fmtid="{D5CDD505-2E9C-101B-9397-08002B2CF9AE}" pid="501" name="ZOTERO_BREF_AXkfjf253GSm_17">
    <vt:lpwstr>e correspondence generation that could be adapted to various other applications related to large-scale data annotation in medical image computing and computer-assisted interventions.","container-title":"International Journal of Computer Assisted Radiology</vt:lpwstr>
  </property>
  <property fmtid="{D5CDD505-2E9C-101B-9397-08002B2CF9AE}" pid="502" name="ZOTERO_BREF_AXkfjf253GSm_18">
    <vt:lpwstr> and Surgery","DOI":"10.1007/s11548-015-1168-3","ISSN":"1861-6429","issue":"8","journalAbbreviation":"Int J Comput Assist Radiol Surg","language":"eng","note":"PMID: 25895078","page":"1201-1212","source":"PubMed","title":"Crowdtruth validation: a new para</vt:lpwstr>
  </property>
  <property fmtid="{D5CDD505-2E9C-101B-9397-08002B2CF9AE}" pid="503" name="ZOTERO_BREF_AXkfjf253GSm_19">
    <vt:lpwstr>digm for validating algorithms that rely on image correspondences","title-short":"Crowdtruth validation","volume":"10","author":[{"family":"Maier-Hein","given":"Lena"},{"family":"Kondermann","given":"Daniel"},{"family":"Roß","given":"Tobias"},{"family":"M</vt:lpwstr>
  </property>
  <property fmtid="{D5CDD505-2E9C-101B-9397-08002B2CF9AE}" pid="504" name="ZOTERO_BREF_AXkfjf253GSm_20">
    <vt:lpwstr>ersmann","given":"Sven"},{"family":"Heim","given":"Eric"},{"family":"Bodenstedt","given":"Sebastian"},{"family":"Kenngott","given":"Hannes Götz"},{"family":"Sanchez","given":"Alexandro"},{"family":"Wagner","given":"Martin"},{"family":"Preukschas","given":</vt:lpwstr>
  </property>
  <property fmtid="{D5CDD505-2E9C-101B-9397-08002B2CF9AE}" pid="505" name="ZOTERO_BREF_AXkfjf253GSm_21">
    <vt:lpwstr>"Anas"},{"family":"Wekerle","given":"Anna-Laura"},{"family":"Helfert","given":"Stefanie"},{"family":"März","given":"Keno"},{"family":"Mehrabi","given":"Arianeb"},{"family":"Speidel","given":"Stefanie"},{"family":"Stock","given":"Christian"}],"issued":{"da</vt:lpwstr>
  </property>
  <property fmtid="{D5CDD505-2E9C-101B-9397-08002B2CF9AE}" pid="506" name="ZOTERO_BREF_AXkfjf253GSm_22">
    <vt:lpwstr>te-parts":[["2015",8]]}}},{"id":512,"uris":["http://zotero.org/users/local/S8UvGrQ0/items/QKYICUR6"],"uri":["http://zotero.org/users/local/S8UvGrQ0/items/QKYICUR6"],"itemData":{"id":512,"type":"article-journal","abstract":"The assessment of protein expres</vt:lpwstr>
  </property>
  <property fmtid="{D5CDD505-2E9C-101B-9397-08002B2CF9AE}" pid="507" name="ZOTERO_BREF_I0iu8q7BiBf3_1">
    <vt:lpwstr>ZOTERO_ITEM CSL_CITATION {"citationID":"T3qcG0Hi","properties":{"formattedCitation":"[54]","plainCitation":"[54]","noteIndex":0},"citationItems":[{"id":578,"uris":["http://zotero.org/users/local/S8UvGrQ0/items/UN8NSRFY"],"uri":["http://zotero.org/users/lo</vt:lpwstr>
  </property>
  <property fmtid="{D5CDD505-2E9C-101B-9397-08002B2CF9AE}" pid="508" name="ZOTERO_BREF_I0iu8q7BiBf3_2">
    <vt:lpwstr>cal/S8UvGrQ0/items/UN8NSRFY"],"itemData":{"id":578,"type":"article-journal","title":"How many crowdsourced workers should a requester hire?","container-title":"Annals of Mathematics and Artificial Intelligence","page":"45-72","volume":"78","issue":"1","so</vt:lpwstr>
  </property>
  <property fmtid="{D5CDD505-2E9C-101B-9397-08002B2CF9AE}" pid="509" name="ZOTERO_BREF_I0iu8q7BiBf3_3">
    <vt:lpwstr>urce":"Springer Link","abstract":"Recent years have seen an increased interest in crowdsourcing as a way of obtaining information from a potentially large group of workers at a reduced cost. The crowdsourcing process, as we consider in this paper, is as f</vt:lpwstr>
  </property>
  <property fmtid="{D5CDD505-2E9C-101B-9397-08002B2CF9AE}" pid="510" name="ZOTERO_BREF_I0iu8q7BiBf3_4">
    <vt:lpwstr>ollows: a requester hires a number of workers to work on a set of similar tasks. After completing the tasks, each worker reports back outputs. The requester then aggregates the reported outputs to obtain aggregate outputs. A crucial question that arises d</vt:lpwstr>
  </property>
  <property fmtid="{D5CDD505-2E9C-101B-9397-08002B2CF9AE}" pid="511" name="ZOTERO_BREF_I0iu8q7BiBf3_5">
    <vt:lpwstr>uring this process is: how many crowd workers should a requester hire? In this paper, we investigate from an empirical perspective the optimal number of workers a requester should hire when crowdsourcing tasks, with a particular focus on the crowdsourcing</vt:lpwstr>
  </property>
  <property fmtid="{D5CDD505-2E9C-101B-9397-08002B2CF9AE}" pid="512" name="ZOTERO_BREF_I0iu8q7BiBf3_6">
    <vt:lpwstr> platform Amazon Mechanical Turk. Specifically, we report the results of three studies involving different tasks and payment schemes. We find that both the expected error in the aggregate outputs as well as the risk of a poor combination of workers decrea</vt:lpwstr>
  </property>
  <property fmtid="{D5CDD505-2E9C-101B-9397-08002B2CF9AE}" pid="513" name="ZOTERO_BREF_I0iu8q7BiBf3_7">
    <vt:lpwstr>se as the number of workers increases. Surprisingly, we find that the optimal number of workers a requester should hire for each task is around 10 to 11, no matter the underlying task and payment scheme. To derive such a result, we employ a principled ana</vt:lpwstr>
  </property>
  <property fmtid="{D5CDD505-2E9C-101B-9397-08002B2CF9AE}" pid="514" name="ZOTERO_BREF_I0iu8q7BiBf3_8">
    <vt:lpwstr>lysis based on bootstrapping and segmented linear regression. Besides the above result, we also find that overall top-performing workers are more consistent across multiple tasks than other workers. Our results thus contribute to a better understanding of</vt:lpwstr>
  </property>
  <property fmtid="{D5CDD505-2E9C-101B-9397-08002B2CF9AE}" pid="515" name="ZOTERO_BREF_I0iu8q7BiBf3_9">
    <vt:lpwstr>, and provide new insights into, how to design more effective crowdsourcing processes.","DOI":"10.1007/s10472-015-9492-4","ISSN":"1573-7470","journalAbbreviation":"Ann Math Artif Intell","language":"en","author":[{"family":"Carvalho","given":"Arthur"},{"f</vt:lpwstr>
  </property>
  <property fmtid="{D5CDD505-2E9C-101B-9397-08002B2CF9AE}" pid="516" name="ZOTERO_BREF_I0iu8q7BiBf3_10">
    <vt:lpwstr>amily":"Dimitrov","given":"Stanko"},{"family":"Larson","given":"Kate"}],"issued":{"date-parts":[["2016",9,1]]}}}],"schema":"https://github.com/citation-style-language/schema/raw/master/csl-citation.json"}</vt:lpwstr>
  </property>
  <property fmtid="{D5CDD505-2E9C-101B-9397-08002B2CF9AE}" pid="517" name="ZOTERO_BREF_AXkfjf253GSm_23">
    <vt:lpwstr>sion in immunohistochemistry (IHC) images provides important diagnostic, prognostic and predictive information for guiding cancer diagnosis and therapy. Manual scoring of IHC images represents a logistical challenge, as the process is labor intensive and </vt:lpwstr>
  </property>
  <property fmtid="{D5CDD505-2E9C-101B-9397-08002B2CF9AE}" pid="518" name="ZOTERO_BREF_AXkfjf253GSm_24">
    <vt:lpwstr>time consuming. Since the last decade, computational methods have been developed to enable the application of quantitative methods for the analysis and interpretation of protein expression in IHC images. These methods have not yet replaced manual scoring </vt:lpwstr>
  </property>
  <property fmtid="{D5CDD505-2E9C-101B-9397-08002B2CF9AE}" pid="519" name="ZOTERO_BREF_AXkfjf253GSm_25">
    <vt:lpwstr>for the assessment of IHC in the majority of diagnostic laboratories and in many large-scale research studies. An alternative approach is crowdsourcing the quantification of IHC images to an undefined crowd. The aim of this study is to quantify IHC images</vt:lpwstr>
  </property>
  <property fmtid="{D5CDD505-2E9C-101B-9397-08002B2CF9AE}" pid="520" name="ZOTERO_BREF_AXkfjf253GSm_26">
    <vt:lpwstr> for labeling of ER status with two different crowdsourcing approaches, image-labeling and nuclei-labeling, and compare their performance with automated methods. Crowdsourcing- derived scores obtained greater concordance with the pathologist interpretatio</vt:lpwstr>
  </property>
  <property fmtid="{D5CDD505-2E9C-101B-9397-08002B2CF9AE}" pid="521" name="ZOTERO_BREF_AXkfjf253GSm_27">
    <vt:lpwstr>ns for both image-labeling and nuclei-labeling tasks (83% and 87%), as compared to the pathologist concordance achieved by the automated method (81%) on 5,338 TMA images from 1,853 breast cancer patients. This analysis shows that crowdsourcing the scoring</vt:lpwstr>
  </property>
  <property fmtid="{D5CDD505-2E9C-101B-9397-08002B2CF9AE}" pid="522" name="ZOTERO_BREF_AXkfjf253GSm_28">
    <vt:lpwstr> of protein expression in IHC images is a promising new approach for large scale cancer molecular pathology studies.","container-title":"Scientific Reports","DOI":"10.1038/srep43286","ISSN":"2045-2322","journalAbbreviation":"Sci Rep","note":"PMID: 2823017</vt:lpwstr>
  </property>
  <property fmtid="{D5CDD505-2E9C-101B-9397-08002B2CF9AE}" pid="523" name="ZOTERO_BREF_AXkfjf253GSm_29">
    <vt:lpwstr>9\nPMCID: PMC5322394","source":"PubMed Central","title":"Crowdsourcing scoring of immunohistochemistry images: Evaluating Performance of the Crowd and an Automated Computational Method","title-short":"Crowdsourcing scoring of immunohistochemistry images",</vt:lpwstr>
  </property>
  <property fmtid="{D5CDD505-2E9C-101B-9397-08002B2CF9AE}" pid="524" name="ZOTERO_BREF_AXkfjf253GSm_30">
    <vt:lpwstr>"URL":"https://www.ncbi.nlm.nih.gov/pmc/articles/PMC5322394/","volume":"7","author":[{"family":"Irshad","given":"Humayun"},{"family":"Oh","given":"Eun-Yeong"},{"family":"Schmolze","given":"Daniel"},{"family":"Quintana","given":"Liza M."},{"family":"Collin</vt:lpwstr>
  </property>
  <property fmtid="{D5CDD505-2E9C-101B-9397-08002B2CF9AE}" pid="525" name="ZOTERO_BREF_AXkfjf253GSm_31">
    <vt:lpwstr>s","given":"Laura"},{"family":"Tamimi","given":"Rulla M."},{"family":"Beck","given":"Andrew H."}],"accessed":{"date-parts":[["2018",12,3]]},"issued":{"date-parts":[["2017",2,23]]}}},{"id":548,"uris":["http://zotero.org/users/local/S8UvGrQ0/items/BTZHBB5V"</vt:lpwstr>
  </property>
  <property fmtid="{D5CDD505-2E9C-101B-9397-08002B2CF9AE}" pid="526" name="ZOTERO_BREF_AXkfjf253GSm_32">
    <vt:lpwstr>],"uri":["http://zotero.org/users/local/S8UvGrQ0/items/BTZHBB5V"],"itemData":{"id":548,"type":"paper-conference","abstract":"This paper investigates what quality of ground truth might be obtained when crowdsourcing specialist medical imaging ground truth </vt:lpwstr>
  </property>
  <property fmtid="{D5CDD505-2E9C-101B-9397-08002B2CF9AE}" pid="527" name="ZOTERO_BREF_AXkfjf253GSm_33">
    <vt:lpwstr>from non-experts. Following basic tuition, 34 volunteer participants independently delineated regions belonging to 7 pathological patterns in 20 scans according to expert-provided pattern labels. Participants’ annotations were compared to a set of referen</vt:lpwstr>
  </property>
  <property fmtid="{D5CDD505-2E9C-101B-9397-08002B2CF9AE}" pid="528" name="ZOTERO_BREF_AXkfjf253GSm_34">
    <vt:lpwstr>ce annotations using Dice similarity coefficient (DSC), and found to range between 0.41 and 0.77. The reference repeatability was 0.81. Analysis of prior imaging experience, annotation behaviour, scan ordering and time spent showed that only the last was </vt:lpwstr>
  </property>
  <property fmtid="{D5CDD505-2E9C-101B-9397-08002B2CF9AE}" pid="529" name="ZOTERO_BREF_AXkfjf253GSm_35">
    <vt:lpwstr>correlated with annotation quality. Multiple observers combined by voxelwise majority vote outperformed a single observer, matching the reference repeatability for 5 of 7 patterns. In conclusion, crowdsourcing from non-experts yields acceptable quality gr</vt:lpwstr>
  </property>
  <property fmtid="{D5CDD505-2E9C-101B-9397-08002B2CF9AE}" pid="530" name="ZOTERO_BREF_AXkfjf253GSm_36">
    <vt:lpwstr>ound truth, given sufficient expert task supervision and a sufficient number of observers per scan.","collection-title":"Lecture Notes in Computer Science","container-title":"Intravascular Imaging and Computer Assisted Stenting, and Large-Scale Annotation</vt:lpwstr>
  </property>
  <property fmtid="{D5CDD505-2E9C-101B-9397-08002B2CF9AE}" pid="531" name="ZOTERO_BREF_AXkfjf253GSm_37">
    <vt:lpwstr> of Biomedical Data and Expert Label Synthesis","ISBN":"978-3-319-67534-3","language":"en","page":"96-105","publisher":"Springer International Publishing","source":"Springer Link","title":"Crowdsourcing Labels for Pathological Patterns in CT Lung Scans: C</vt:lpwstr>
  </property>
  <property fmtid="{D5CDD505-2E9C-101B-9397-08002B2CF9AE}" pid="532" name="ZOTERO_BREF_AXkfjf253GSm_38">
    <vt:lpwstr>an Non-experts Contribute Expert-Quality Ground Truth?","title-short":"Crowdsourcing Labels for Pathological Patterns in CT Lung Scans","author":[{"family":"O’Neil","given":"Alison Q."},{"family":"Murchison","given":"John T."},{"family":"Beek","given":"Ed</vt:lpwstr>
  </property>
  <property fmtid="{D5CDD505-2E9C-101B-9397-08002B2CF9AE}" pid="533" name="ZOTERO_BREF_AXkfjf253GSm_39">
    <vt:lpwstr>win J. R.","non-dropping-particle":"van"},{"family":"Goatman","given":"Keith A."}],"editor":[{"family":"Cardoso","given":"M. Jorge"},{"family":"Arbel","given":"Tal"},{"family":"Lee","given":"Su-Lin"},{"family":"Cheplygina","given":"Veronika"},{"family":"B</vt:lpwstr>
  </property>
  <property fmtid="{D5CDD505-2E9C-101B-9397-08002B2CF9AE}" pid="534" name="ZOTERO_BREF_AXkfjf253GSm_40">
    <vt:lpwstr>alocco","given":"Simone"},{"family":"Mateus","given":"Diana"},{"family":"Zahnd","given":"Guillaume"},{"family":"Maier-Hein","given":"Lena"},{"family":"Demirci","given":"Stefanie"},{"family":"Granger","given":"Eric"},{"family":"Duong","given":"Luc"},{"fami</vt:lpwstr>
  </property>
  <property fmtid="{D5CDD505-2E9C-101B-9397-08002B2CF9AE}" pid="535" name="ZOTERO_BREF_AXkfjf253GSm_41">
    <vt:lpwstr>ly":"Carbonneau","given":"Marc-André"},{"family":"Albarqouni","given":"Shadi"},{"family":"Carneiro","given":"Gustavo"}],"issued":{"date-parts":[["2017"]]}}},{"id":540,"uris":["http://zotero.org/users/local/S8UvGrQ0/items/GBUS5PAH"],"uri":["http://zotero.o</vt:lpwstr>
  </property>
  <property fmtid="{D5CDD505-2E9C-101B-9397-08002B2CF9AE}" pid="536" name="ZOTERO_BREF_AXkfjf253GSm_42">
    <vt:lpwstr>rg/users/local/S8UvGrQ0/items/GBUS5PAH"],"itemData":{"id":540,"type":"paper-conference","abstract":"Virtual colonoscopy (VC) allows a physician to virtually navigate within a reconstructed 3D colon model searching for colorectal polyps. Though VC is widel</vt:lpwstr>
  </property>
  <property fmtid="{D5CDD505-2E9C-101B-9397-08002B2CF9AE}" pid="537" name="ZOTERO_BREF_AXkfjf253GSm_43">
    <vt:lpwstr>y recognized as a highly sensitive and specific test for identifying polyps, one limitation is the reading time, which can take over 30 minutes per patient. Large amounts of the colon are often devoid of polyps, and a way of identifying these polyp-free s</vt:lpwstr>
  </property>
  <property fmtid="{D5CDD505-2E9C-101B-9397-08002B2CF9AE}" pid="538" name="ZOTERO_BREF_AXkfjf253GSm_44">
    <vt:lpwstr>egments could be of valuable use in reducing the required reading time for the interrogating radiologist. To this end, we have tested the ability of the collective crowd intelligence of non-expert workers to identify polyp candidates and polyp-free region</vt:lpwstr>
  </property>
  <property fmtid="{D5CDD505-2E9C-101B-9397-08002B2CF9AE}" pid="539" name="ZOTERO_BREF_AXkfjf253GSm_45">
    <vt:lpwstr>s. We presented twenty short videos flying through a segment of a virtual colon to each worker, and the crowd was asked to determine whether or not a possible polyp was observed within that video segment. We evaluated our framework on Amazon Mechanical Tu</vt:lpwstr>
  </property>
  <property fmtid="{D5CDD505-2E9C-101B-9397-08002B2CF9AE}" pid="540" name="ZOTERO_BREF_AXkfjf253GSm_46">
    <vt:lpwstr>rk and found that the crowd was able to achieve a sensitivity of 80.0% and specificity of 86.5% in identifying video segments which contained a clinically proven polyp. Since each polyp appeared in multiple consecutive segments, all polyps were in fact id</vt:lpwstr>
  </property>
  <property fmtid="{D5CDD505-2E9C-101B-9397-08002B2CF9AE}" pid="541" name="ZOTERO_BREF_AXkfjf253GSm_47">
    <vt:lpwstr>entified. Using the crowd results as a first pass, 80% of the video segments could in theory be skipped by the radiologist, equating to a significant time savings and enabling more VC examinations to be performed.","container-title":"Medical Imaging 2017:</vt:lpwstr>
  </property>
  <property fmtid="{D5CDD505-2E9C-101B-9397-08002B2CF9AE}" pid="542" name="ZOTERO_BREF_AXkfjf253GSm_48">
    <vt:lpwstr> Imaging Informatics for Healthcare, Research, and Applications","DOI":"10.1117/12.2252281","event":"Medical Imaging 2017: Imaging Informatics for Healthcare, Research, and Applications","page":"101380V","publisher":"International Society for Optics and P</vt:lpwstr>
  </property>
  <property fmtid="{D5CDD505-2E9C-101B-9397-08002B2CF9AE}" pid="543" name="ZOTERO_BREF_AXkfjf253GSm_49">
    <vt:lpwstr>hotonics","source":"www.spiedigitallibrary.org","title":"Crowdsourcing for identification of polyp-free segments in virtual colonoscopy videos","URL":"https://www.spiedigitallibrary.org/conference-proceedings-of-spie/10138/101380V/Crowdsourcing-for-identi</vt:lpwstr>
  </property>
  <property fmtid="{D5CDD505-2E9C-101B-9397-08002B2CF9AE}" pid="544" name="ZOTERO_BREF_AXkfjf253GSm_50">
    <vt:lpwstr>fication-of-polyp-free-segments-in-virtual-colonoscopy/10.1117/12.2252281.short","volume":"10138","author":[{"family":"Park","given":"Ji Hwan"},{"family":"Mirhosseini","given":"Seyedkoosha"},{"family":"Nadeem","given":"Saad"},{"family":"Marino","given":"J</vt:lpwstr>
  </property>
  <property fmtid="{D5CDD505-2E9C-101B-9397-08002B2CF9AE}" pid="545" name="ZOTERO_BREF_AXkfjf253GSm_51">
    <vt:lpwstr>oseph"},{"family":"Kaufman","given":"Arie"},{"family":"Baker","given":"Kevin"},{"family":"Barish","given":"Matthew"}],"accessed":{"date-parts":[["2018",12,3]]},"issued":{"date-parts":[["2017",3,13]]}}}],"schema":"https://github.com/citation-style-language</vt:lpwstr>
  </property>
  <property fmtid="{D5CDD505-2E9C-101B-9397-08002B2CF9AE}" pid="546" name="ZOTERO_BREF_AXkfjf253GSm_52">
    <vt:lpwstr>/schema/raw/master/csl-citation.json"}</vt:lpwstr>
  </property>
  <property fmtid="{D5CDD505-2E9C-101B-9397-08002B2CF9AE}" pid="547" name="ZOTERO_BREF_xiahglWGTSAM_1">
    <vt:lpwstr>ZOTERO_ITEM CSL_CITATION {"citationID":"8ZXbrcS7","properties":{"formattedCitation":"[84]","plainCitation":"[84]","noteIndex":0},"citationItems":[{"id":578,"uris":["http://zotero.org/users/local/S8UvGrQ0/items/UN8NSRFY"],"uri":["http://zotero.org/users/lo</vt:lpwstr>
  </property>
  <property fmtid="{D5CDD505-2E9C-101B-9397-08002B2CF9AE}" pid="548" name="ZOTERO_BREF_xiahglWGTSAM_2">
    <vt:lpwstr>cal/S8UvGrQ0/items/UN8NSRFY"],"itemData":{"id":578,"type":"article-journal","abstract":"Recent years have seen an increased interest in crowdsourcing as a way of obtaining information from a potentially large group of workers at a reduced cost. The crowds</vt:lpwstr>
  </property>
  <property fmtid="{D5CDD505-2E9C-101B-9397-08002B2CF9AE}" pid="549" name="ZOTERO_BREF_xiahglWGTSAM_3">
    <vt:lpwstr>ourcing process, as we consider in this paper, is as follows: a requester hires a number of workers to work on a set of similar tasks. After completing the tasks, each worker reports back outputs. The requester then aggregates the reported outputs to obta</vt:lpwstr>
  </property>
  <property fmtid="{D5CDD505-2E9C-101B-9397-08002B2CF9AE}" pid="550" name="ZOTERO_BREF_xiahglWGTSAM_4">
    <vt:lpwstr>in aggregate outputs. A crucial question that arises during this process is: how many crowd workers should a requester hire? In this paper, we investigate from an empirical perspective the optimal number of workers a requester should hire when crowdsourci</vt:lpwstr>
  </property>
  <property fmtid="{D5CDD505-2E9C-101B-9397-08002B2CF9AE}" pid="551" name="ZOTERO_BREF_xiahglWGTSAM_5">
    <vt:lpwstr>ng tasks, with a particular focus on the crowdsourcing platform Amazon Mechanical Turk. Specifically, we report the results of three studies involving different tasks and payment schemes. We find that both the expected error in the aggregate outputs as we</vt:lpwstr>
  </property>
  <property fmtid="{D5CDD505-2E9C-101B-9397-08002B2CF9AE}" pid="552" name="ZOTERO_BREF_xiahglWGTSAM_6">
    <vt:lpwstr>ll as the risk of a poor combination of workers decrease as the number of workers increases. Surprisingly, we find that the optimal number of workers a requester should hire for each task is around 10 to 11, no matter the underlying task and payment schem</vt:lpwstr>
  </property>
  <property fmtid="{D5CDD505-2E9C-101B-9397-08002B2CF9AE}" pid="553" name="ZOTERO_BREF_xiahglWGTSAM_7">
    <vt:lpwstr>e. To derive such a result, we employ a principled analysis based on bootstrapping and segmented linear regression. Besides the above result, we also find that overall top-performing workers are more consistent across multiple tasks than other workers. Ou</vt:lpwstr>
  </property>
  <property fmtid="{D5CDD505-2E9C-101B-9397-08002B2CF9AE}" pid="554" name="ZOTERO_BREF_xiahglWGTSAM_8">
    <vt:lpwstr>r results thus contribute to a better understanding of, and provide new insights into, how to design more effective crowdsourcing processes.","container-title":"Annals of Mathematics and Artificial Intelligence","DOI":"10.1007/s10472-015-9492-4","ISSN":"1</vt:lpwstr>
  </property>
  <property fmtid="{D5CDD505-2E9C-101B-9397-08002B2CF9AE}" pid="555" name="ZOTERO_BREF_xiahglWGTSAM_9">
    <vt:lpwstr>573-7470","issue":"1","journalAbbreviation":"Ann Math Artif Intell","language":"en","page":"45-72","source":"Springer Link","title":"How many crowdsourced workers should a requester hire?","volume":"78","author":[{"family":"Carvalho","given":"Arthur"},{"f</vt:lpwstr>
  </property>
  <property fmtid="{D5CDD505-2E9C-101B-9397-08002B2CF9AE}" pid="556" name="ZOTERO_BREF_xiahglWGTSAM_10">
    <vt:lpwstr>amily":"Dimitrov","given":"Stanko"},{"family":"Larson","given":"Kate"}],"issued":{"date-parts":[["2016",9,1]]}}}],"schema":"https://github.com/citation-style-language/schema/raw/master/csl-citation.json"}</vt:lpwstr>
  </property>
  <property fmtid="{D5CDD505-2E9C-101B-9397-08002B2CF9AE}" pid="557" name="ZOTERO_BREF_n1ObHyB8kD0H_1">
    <vt:lpwstr>ZOTERO_ITEM CSL_CITATION {"citationID":"rUKjvSrV","properties":{"formattedCitation":"[55]","plainCitation":"[55]","noteIndex":0},"citationItems":[{"id":50,"uris":["http://zotero.org/users/local/S8UvGrQ0/items/GWMRNDZS"],"uri":["http://zotero.org/users/loc</vt:lpwstr>
  </property>
  <property fmtid="{D5CDD505-2E9C-101B-9397-08002B2CF9AE}" pid="558" name="ZOTERO_BREF_n1ObHyB8kD0H_2">
    <vt:lpwstr>al/S8UvGrQ0/items/GWMRNDZS"],"itemData":{"id":50,"type":"article-journal","container-title":"ACM Transactions on Intelligent Systems and Technology","issue":"3","page":"2712727","title":"LIBSVM: A library for support vector machines","volume":"2","author"</vt:lpwstr>
  </property>
  <property fmtid="{D5CDD505-2E9C-101B-9397-08002B2CF9AE}" pid="559" name="ZOTERO_BREF_n1ObHyB8kD0H_3">
    <vt:lpwstr>:[{"family":"Chang","given":"Chih-Chung"},{"family":"Lin","given":"Chih-Jen"}],"issued":{"date-parts":[["2011",1,1]]}}}],"schema":"https://github.com/citation-style-language/schema/raw/master/csl-citation.json"}</vt:lpwstr>
  </property>
  <property fmtid="{D5CDD505-2E9C-101B-9397-08002B2CF9AE}" pid="560" name="ZOTERO_BREF_YvQmioLceuz0_1">
    <vt:lpwstr>ZOTERO_TEMP</vt:lpwstr>
  </property>
  <property fmtid="{D5CDD505-2E9C-101B-9397-08002B2CF9AE}" pid="561" name="ZOTERO_BREF_p8o5Xu2LVUIJ_1">
    <vt:lpwstr>ZOTERO_ITEM CSL_CITATION {"citationID":"v3oJw1N1","properties":{"formattedCitation":"[45]","plainCitation":"[45]","noteIndex":0},"citationItems":[{"id":756,"uris":["http://zotero.org/users/local/S8UvGrQ0/items/5VLCFJKR"],"uri":["http://zotero.org/users/lo</vt:lpwstr>
  </property>
  <property fmtid="{D5CDD505-2E9C-101B-9397-08002B2CF9AE}" pid="562" name="ZOTERO_BREF_p8o5Xu2LVUIJ_2">
    <vt:lpwstr>cal/S8UvGrQ0/items/5VLCFJKR"],"itemData":{"id":756,"type":"paper-conference","title":"zlibsvm: An object-oriented Java-binding  for Support Vector Machines in the medical domain","publisher":"German Medical Science GMS Publishing House","page":"DocAbstr. </vt:lpwstr>
  </property>
  <property fmtid="{D5CDD505-2E9C-101B-9397-08002B2CF9AE}" pid="563" name="ZOTERO_BREF_p8o5Xu2LVUIJ_3">
    <vt:lpwstr>044","source":"GMS German Medical Science","DOI":"10.3205/17gmds164","title-short":"zlibsvm","language":"engl","author":[{"family":"Zowalla","given":"Richard"},{"family":"Wiesner","given":"Martin"}],"issued":{"date-parts":[["2017",8,29]]}}}],"schema":"htt</vt:lpwstr>
  </property>
  <property fmtid="{D5CDD505-2E9C-101B-9397-08002B2CF9AE}" pid="564" name="ZOTERO_BREF_p8o5Xu2LVUIJ_4">
    <vt:lpwstr>ps://github.com/citation-style-language/schema/raw/master/csl-citation.json"}</vt:lpwstr>
  </property>
  <property fmtid="{D5CDD505-2E9C-101B-9397-08002B2CF9AE}" pid="565" name="ZOTERO_BREF_Aan7R39I5AE1_1">
    <vt:lpwstr>ZOTERO_ITEM CSL_CITATION {"citationID":"Ote5WVVX","properties":{"formattedCitation":"[56]","plainCitation":"[56]","noteIndex":0},"citationItems":[{"id":756,"uris":["http://zotero.org/users/local/S8UvGrQ0/items/5VLCFJKR"],"uri":["http://zotero.org/users/lo</vt:lpwstr>
  </property>
  <property fmtid="{D5CDD505-2E9C-101B-9397-08002B2CF9AE}" pid="566" name="ZOTERO_BREF_Aan7R39I5AE1_2">
    <vt:lpwstr>cal/S8UvGrQ0/items/5VLCFJKR"],"itemData":{"id":756,"type":"paper-conference","DOI":"10.3205/17gmds164","language":"engl","page":"DocAbstr. 044","publisher":"German Medical Science GMS Publishing House","source":"GMS German Medical Science","title":"zlibsv</vt:lpwstr>
  </property>
  <property fmtid="{D5CDD505-2E9C-101B-9397-08002B2CF9AE}" pid="567" name="ZOTERO_BREF_Aan7R39I5AE1_3">
    <vt:lpwstr>m: An object-oriented Java-binding  for Support Vector Machines in the medical domain","title-short":"zlibsvm","author":[{"family":"Zowalla","given":"Richard"},{"family":"Wiesner","given":"Martin"}],"issued":{"date-parts":[["2017",8,29]]}}}],"schema":"htt</vt:lpwstr>
  </property>
  <property fmtid="{D5CDD505-2E9C-101B-9397-08002B2CF9AE}" pid="568" name="ZOTERO_BREF_Aan7R39I5AE1_4">
    <vt:lpwstr>ps://github.com/citation-style-language/schema/raw/master/csl-citation.json"}</vt:lpwstr>
  </property>
  <property fmtid="{D5CDD505-2E9C-101B-9397-08002B2CF9AE}" pid="569" name="ZOTERO_BREF_KpRy9rOeqrT3_1">
    <vt:lpwstr>ZOTERO_ITEM CSL_CITATION {"citationID":"o3JDNdF6","properties":{"formattedCitation":"[55]","plainCitation":"[55]","noteIndex":0},"citationItems":[{"id":50,"uris":["http://zotero.org/users/local/S8UvGrQ0/items/GWMRNDZS"],"uri":["http://zotero.org/users/loc</vt:lpwstr>
  </property>
  <property fmtid="{D5CDD505-2E9C-101B-9397-08002B2CF9AE}" pid="570" name="ZOTERO_BREF_KpRy9rOeqrT3_2">
    <vt:lpwstr>al/S8UvGrQ0/items/GWMRNDZS"],"itemData":{"id":50,"type":"article-journal","container-title":"ACM Transactions on Intelligent Systems and Technology","issue":"3","page":"2712727","title":"LIBSVM: A library for support vector machines","volume":"2","author"</vt:lpwstr>
  </property>
  <property fmtid="{D5CDD505-2E9C-101B-9397-08002B2CF9AE}" pid="571" name="ZOTERO_BREF_KpRy9rOeqrT3_3">
    <vt:lpwstr>:[{"family":"Chang","given":"Chih-Chung"},{"family":"Lin","given":"Chih-Jen"}],"issued":{"date-parts":[["2011",1,1]]}}}],"schema":"https://github.com/citation-style-language/schema/raw/master/csl-citation.json"}</vt:lpwstr>
  </property>
  <property fmtid="{D5CDD505-2E9C-101B-9397-08002B2CF9AE}" pid="572" name="ZOTERO_BREF_O9i5UFv3MmGt_1">
    <vt:lpwstr>ZOTERO_ITEM CSL_CITATION {"citationID":"TPuXdOmP","properties":{"formattedCitation":"[65]","plainCitation":"[65]","noteIndex":0},"citationItems":[{"id":276,"uris":["http://zotero.org/users/local/S8UvGrQ0/items/2IJF4FAW"],"uri":["http://zotero.org/users/lo</vt:lpwstr>
  </property>
  <property fmtid="{D5CDD505-2E9C-101B-9397-08002B2CF9AE}" pid="573" name="ZOTERO_BREF_O9i5UFv3MmGt_2">
    <vt:lpwstr>cal/S8UvGrQ0/items/2IJF4FAW"],"itemData":{"id":276,"type":"paper-conference","title":"A Comparative Study on Feature Selection in Text  Categorization","container-title":"International Conference on Machine Learning","page":"412-420","author":[{"family":"</vt:lpwstr>
  </property>
  <property fmtid="{D5CDD505-2E9C-101B-9397-08002B2CF9AE}" pid="574" name="ZOTERO_BREF_O9i5UFv3MmGt_3">
    <vt:lpwstr>Yang","given":"Yiming"},{"family":"Pedersen","given":"Jan O."}],"issued":{"date-parts":[["1997",1,1]]}}}],"schema":"https://github.com/citation-style-language/schema/raw/master/csl-citation.json"}</vt:lpwstr>
  </property>
  <property fmtid="{D5CDD505-2E9C-101B-9397-08002B2CF9AE}" pid="575" name="ZOTERO_BREF_jpWYJfxdkKik_1">
    <vt:lpwstr>ZOTERO_ITEM CSL_CITATION {"citationID":"G9u7l5PM","properties":{"formattedCitation":"[62]","plainCitation":"[62]","noteIndex":0},"citationItems":[{"id":200,"uris":["http://zotero.org/users/local/S8UvGrQ0/items/G633TJJC"],"uri":["http://zotero.org/users/lo</vt:lpwstr>
  </property>
  <property fmtid="{D5CDD505-2E9C-101B-9397-08002B2CF9AE}" pid="576" name="ZOTERO_BREF_jpWYJfxdkKik_2">
    <vt:lpwstr>cal/S8UvGrQ0/items/G633TJJC"],"itemData":{"id":200,"type":"book","title":"Term weighting approaches in automatic text retrieval","collection-title":"Technical report. Cornell University. Dept. of Computer Science","publisher":"Cornell University, Dept. of</vt:lpwstr>
  </property>
  <property fmtid="{D5CDD505-2E9C-101B-9397-08002B2CF9AE}" pid="577" name="ZOTERO_BREF_jpWYJfxdkKik_3">
    <vt:lpwstr> Computer Science","publisher-place":"Ithaca, N.Y.","volume":"87-881","number-of-pages":"21","event-place":"Ithaca, N.Y.","abstract":"The experimental evidence accumulated over the past 20 years indicates that textindexing systems based on the assignment </vt:lpwstr>
  </property>
  <property fmtid="{D5CDD505-2E9C-101B-9397-08002B2CF9AE}" pid="578" name="ZOTERO_BREF_jpWYJfxdkKik_4">
    <vt:lpwstr>of appropriately weighted single terms produce retrieval results that are superior to those obtainable with other more elaborate text representations. These results depend crucially on the choice of effective term weighting systems. This paper summarizes </vt:lpwstr>
  </property>
  <property fmtid="{D5CDD505-2E9C-101B-9397-08002B2CF9AE}" pid="579" name="ZOTERO_BREF_jpWYJfxdkKik_5">
    <vt:lpwstr>the insights gained in automatic term weighting, and provides baseline single term indexing models with which other more elaborate content analysis procedures can be compared.","author":[{"family":"Salton","given":"Gerard"},{"family":"Buckley","given":"Ch</vt:lpwstr>
  </property>
  <property fmtid="{D5CDD505-2E9C-101B-9397-08002B2CF9AE}" pid="580" name="ZOTERO_BREF_jpWYJfxdkKik_6">
    <vt:lpwstr>ris"}],"issued":{"date-parts":[["1987",1,1]]}}}],"schema":"https://github.com/citation-style-language/schema/raw/master/csl-citation.json"}</vt:lpwstr>
  </property>
  <property fmtid="{D5CDD505-2E9C-101B-9397-08002B2CF9AE}" pid="581" name="ZOTERO_BREF_hWZ8MYVFjBIF_1">
    <vt:lpwstr>ZOTERO_ITEM CSL_CITATION {"citationID":"cFNjwVph","properties":{"formattedCitation":"[44]","plainCitation":"[44]","noteIndex":0},"citationItems":[{"id":128,"uris":["http://zotero.org/users/local/S8UvGrQ0/items/66GEQNAK"],"uri":["http://zotero.org/users/lo</vt:lpwstr>
  </property>
  <property fmtid="{D5CDD505-2E9C-101B-9397-08002B2CF9AE}" pid="582" name="ZOTERO_BREF_hWZ8MYVFjBIF_2">
    <vt:lpwstr>cal/S8UvGrQ0/items/66GEQNAK"],"itemData":{"id":128,"type":"book","collection-title":"Forschungsberichte des Fachbereichs Informatik der Universität Dortmund","event-place":"Dortmund","number-of-pages":"13","publisher":"Dekanat Informatik Univ","publisher-</vt:lpwstr>
  </property>
  <property fmtid="{D5CDD505-2E9C-101B-9397-08002B2CF9AE}" pid="583" name="ZOTERO_BREF_hWZ8MYVFjBIF_3">
    <vt:lpwstr>place":"Dortmund","title":"Text categorization with support vector machines: Learning with many relevant features","volume":"Nr. 664","author":[{"family":"Joachims","given":"Thorsten"}],"issued":{"date-parts":[["1997",1,1]]}}}],"schema":"https://github.co</vt:lpwstr>
  </property>
  <property fmtid="{D5CDD505-2E9C-101B-9397-08002B2CF9AE}" pid="584" name="ZOTERO_BREF_hWZ8MYVFjBIF_4">
    <vt:lpwstr>m/citation-style-language/schema/raw/master/csl-citation.json"}</vt:lpwstr>
  </property>
  <property fmtid="{D5CDD505-2E9C-101B-9397-08002B2CF9AE}" pid="585" name="ZOTERO_BREF_Je3fzsjt8qHM_1">
    <vt:lpwstr>ZOTERO_ITEM CSL_CITATION {"citationID":"aSblwvs9","properties":{"formattedCitation":"[29]","plainCitation":"[29]","noteIndex":0},"citationItems":[{"id":151,"uris":["http://zotero.org/users/local/S8UvGrQ0/items/7J62JUVB"],"uri":["http://zotero.org/users/lo</vt:lpwstr>
  </property>
  <property fmtid="{D5CDD505-2E9C-101B-9397-08002B2CF9AE}" pid="586" name="ZOTERO_BREF_Je3fzsjt8qHM_2">
    <vt:lpwstr>cal/S8UvGrQ0/items/7J62JUVB"],"itemData":{"id":151,"type":"book","collection-title":"DCSA","edition":"2. ed.","event-place":"Berlin; Heidelberg","ISBN":"978-3-642-19459-7","number-of-pages":"622","publisher":"Springer","publisher-place":"Berlin; Heidelber</vt:lpwstr>
  </property>
  <property fmtid="{D5CDD505-2E9C-101B-9397-08002B2CF9AE}" pid="587" name="ZOTERO_BREF_Je3fzsjt8qHM_3">
    <vt:lpwstr>g","title":"Web data mining: Exploring hyperlinks contents and usage data","author":[{"family":"Liu","given":"Bing"}],"issued":{"date-parts":[["2011",1,1]]}}}],"schema":"https://github.com/citation-style-language/schema/raw/master/csl-citation.json"}</vt:lpwstr>
  </property>
  <property fmtid="{D5CDD505-2E9C-101B-9397-08002B2CF9AE}" pid="588" name="ZOTERO_BREF_hSj7b9YxdKzt_1">
    <vt:lpwstr>ZOTERO_ITEM CSL_CITATION {"citationID":"l2mo1ijB","properties":{"formattedCitation":"[1\\uc0\\u8211{}10]","plainCitation":"[1–10]","noteIndex":0},"citationItems":[{"id":58,"uris":["http://zotero.org/users/local/S8UvGrQ0/items/V65SAYAJ"],"uri":["http://zot</vt:lpwstr>
  </property>
  <property fmtid="{D5CDD505-2E9C-101B-9397-08002B2CF9AE}" pid="589" name="ZOTERO_BREF_hSj7b9YxdKzt_2">
    <vt:lpwstr>ero.org/users/local/S8UvGrQ0/items/V65SAYAJ"],"itemData":{"id":58,"type":"article-journal","container-title":"Health education research","ISSN":"0268-1153","issue":"6","page":"671-692","title":"Consumer health information seeking on the Internet: the stat</vt:lpwstr>
  </property>
  <property fmtid="{D5CDD505-2E9C-101B-9397-08002B2CF9AE}" pid="590" name="ZOTERO_BREF_hSj7b9YxdKzt_3">
    <vt:lpwstr>e of the art","volume":"16","author":[{"family":"Cline","given":"Rebecca J. W."},{"family":"Haynes","given":"Katie M."}],"issued":{"date-parts":[["2001",1,1]]}},"label":"page"},{"id":86,"uris":["http://zotero.org/users/local/S8UvGrQ0/items/634YBJS4"],"uri</vt:lpwstr>
  </property>
  <property fmtid="{D5CDD505-2E9C-101B-9397-08002B2CF9AE}" pid="591" name="ZOTERO_BREF_hSj7b9YxdKzt_4">
    <vt:lpwstr>":["http://zotero.org/users/local/S8UvGrQ0/items/634YBJS4"],"itemData":{"id":86,"type":"article-journal","container-title":"Bmj","ISSN":"0959-8138","issue":"7337","page":"573-577","title":"How do consumers search for and appraise health information on the</vt:lpwstr>
  </property>
  <property fmtid="{D5CDD505-2E9C-101B-9397-08002B2CF9AE}" pid="592" name="ZOTERO_BREF_hSj7b9YxdKzt_5">
    <vt:lpwstr> world wide web? Qualitative study using focus groups, usability tests, and in-depth interviews","volume":"324","author":[{"family":"Eysenbach","given":"Gunther"},{"family":"Köhler","given":"Christian"}],"issued":{"date-parts":[["2002",1,1]]}},"label":"pa</vt:lpwstr>
  </property>
  <property fmtid="{D5CDD505-2E9C-101B-9397-08002B2CF9AE}" pid="593" name="ZOTERO_BREF_hSj7b9YxdKzt_6">
    <vt:lpwstr>ge"},{"id":798,"uris":["http://zotero.org/users/local/S8UvGrQ0/items/GCZ3CM2Y"],"uri":["http://zotero.org/users/local/S8UvGrQ0/items/GCZ3CM2Y"],"itemData":{"id":798,"type":"article-journal","abstract":"BACKGROUND: European citizens are increasingly being </vt:lpwstr>
  </property>
  <property fmtid="{D5CDD505-2E9C-101B-9397-08002B2CF9AE}" pid="594" name="ZOTERO_BREF_hSj7b9YxdKzt_7">
    <vt:lpwstr>offered Internet health services. This study investigated patterns of health-related Internet use, its consequences, and citizens' expectations about their doctors' provision of e-health services.\nMETHODS: Representative samples were obtained from the ge</vt:lpwstr>
  </property>
  <property fmtid="{D5CDD505-2E9C-101B-9397-08002B2CF9AE}" pid="595" name="ZOTERO_BREF_hSj7b9YxdKzt_8">
    <vt:lpwstr>neral populations in Norway, Denmark, Germany, Greece, Poland, Portugal and Latvia. The total sample consisted of 7934 respondents. Interviews were conducted by telephone.\nRESULTS: 44 % of the total sample, 71 % of the Internet users, had used the Intern</vt:lpwstr>
  </property>
  <property fmtid="{D5CDD505-2E9C-101B-9397-08002B2CF9AE}" pid="596" name="ZOTERO_BREF_KmZ5tYBgA6MT_5">
    <vt:lpwstr>}</vt:lpwstr>
  </property>
  <property fmtid="{D5CDD505-2E9C-101B-9397-08002B2CF9AE}" pid="597" name="ZOTERO_BREF_uKwUlzou4Yeo_5">
    <vt:lpwstr>}</vt:lpwstr>
  </property>
  <property fmtid="{D5CDD505-2E9C-101B-9397-08002B2CF9AE}" pid="598" name="ZOTERO_BREF_hSj7b9YxdKzt_9">
    <vt:lpwstr>et for health purposes. Factors that positively affected the use of Internet for health purposes were youth, higher education, white-collar or no paid job, visits to the GP during the past year, long-term illness or disabilities, and a subjective assessme</vt:lpwstr>
  </property>
  <property fmtid="{D5CDD505-2E9C-101B-9397-08002B2CF9AE}" pid="599" name="ZOTERO_BREF_hSj7b9YxdKzt_10">
    <vt:lpwstr>nt of one's own health as good. Women were the most active health users among those who were online. One in four of the respondents used the Internet to prepare for or follow up doctors' appointments. Feeling reassured after using the Internet for health </vt:lpwstr>
  </property>
  <property fmtid="{D5CDD505-2E9C-101B-9397-08002B2CF9AE}" pid="600" name="ZOTERO_BREF_hSj7b9YxdKzt_11">
    <vt:lpwstr>purposes was twice as common as experiencing anxieties. When choosing a new doctor, more than a third of the sample rated the provision of e-health services as important.\nCONCLUSION: The users of Internet health services differ from the general populatio</vt:lpwstr>
  </property>
  <property fmtid="{D5CDD505-2E9C-101B-9397-08002B2CF9AE}" pid="601" name="ZOTERO_BREF_hSj7b9YxdKzt_12">
    <vt:lpwstr>n when it comes to health and demographic variables. The most common way to use the Internet in health matters is to read information, second comes using the net to decide whether to see a doctor and to prepare for and follow up on doctors' appointments. </vt:lpwstr>
  </property>
  <property fmtid="{D5CDD505-2E9C-101B-9397-08002B2CF9AE}" pid="602" name="ZOTERO_BREF_hSj7b9YxdKzt_13">
    <vt:lpwstr>Hence, health-related use of the Internet does affect patients' use of other health services, but it would appear to supplement rather than to replace other health services.","container-title":"BMC public health","DOI":"10.1186/1471-2458-7-53","ISSN":"147</vt:lpwstr>
  </property>
  <property fmtid="{D5CDD505-2E9C-101B-9397-08002B2CF9AE}" pid="603" name="ZOTERO_BREF_hSj7b9YxdKzt_14">
    <vt:lpwstr>1-2458","journalAbbreviation":"BMC Public Health","language":"eng","note":"PMID: 17425798\nPMCID: PMC1855923","page":"53","source":"PubMed","title":"European citizens' use of E-health services: a study of seven countries","title-short":"European citizens'</vt:lpwstr>
  </property>
  <property fmtid="{D5CDD505-2E9C-101B-9397-08002B2CF9AE}" pid="604" name="ZOTERO_BREF_hSj7b9YxdKzt_15">
    <vt:lpwstr> use of E-health services","volume":"7","author":[{"family":"Andreassen","given":"Hege K."},{"family":"Bujnowska-Fedak","given":"Maria M."},{"family":"Chronaki","given":"Catherine E."},{"family":"Dumitru","given":"Roxana C."},{"family":"Pudule","given":"I</vt:lpwstr>
  </property>
  <property fmtid="{D5CDD505-2E9C-101B-9397-08002B2CF9AE}" pid="605" name="ZOTERO_BREF_hSj7b9YxdKzt_16">
    <vt:lpwstr>veta"},{"family":"Santana","given":"Silvina"},{"family":"Voss","given":"Henning"},{"family":"Wynn","given":"Rolf"}],"issued":{"date-parts":[["2007",4,10]]}},"label":"page"},{"id":218,"uris":["http://zotero.org/users/local/S8UvGrQ0/items/ABJH2KIK"],"uri":[</vt:lpwstr>
  </property>
  <property fmtid="{D5CDD505-2E9C-101B-9397-08002B2CF9AE}" pid="606" name="ZOTERO_BREF_hSj7b9YxdKzt_17">
    <vt:lpwstr>"http://zotero.org/users/local/S8UvGrQ0/items/ABJH2KIK"],"itemData":{"id":218,"type":"article-journal","abstract":"In 2007, 56 percent of American adults--more than 122 million people--sought information about a personal health concern, up from 38 percent</vt:lpwstr>
  </property>
  <property fmtid="{D5CDD505-2E9C-101B-9397-08002B2CF9AE}" pid="607" name="ZOTERO_BREF_hSj7b9YxdKzt_18">
    <vt:lpwstr> in 2001, according to a new national study by the Center for Studying Health System Change (HSC). Use of all information sources rose substantially, with the Internet leading the way: Internet information seeking doubled to 32 percent during the six-year</vt:lpwstr>
  </property>
  <property fmtid="{D5CDD505-2E9C-101B-9397-08002B2CF9AE}" pid="608" name="ZOTERO_BREF_hSj7b9YxdKzt_19">
    <vt:lpwstr> period. Consumers across all categories of age, education, income, race/ethnicity and health status increased their information seeking significantly, but education level remained the key factor in explaining how likely people are to seek health informat</vt:lpwstr>
  </property>
  <property fmtid="{D5CDD505-2E9C-101B-9397-08002B2CF9AE}" pid="609" name="ZOTERO_BREF_hSj7b9YxdKzt_20">
    <vt:lpwstr>ion. Although elderly Americans--65 and older--sharply increased their information seeking, they still trail younger Americans by a substantial margin, especially in using Internet information sources. Consumers who actively researched health concerns wid</vt:lpwstr>
  </property>
  <property fmtid="{D5CDD505-2E9C-101B-9397-08002B2CF9AE}" pid="610" name="ZOTERO_BREF_hSj7b9YxdKzt_21">
    <vt:lpwstr>ely reported positive impacts: More than half said the information changed their overall approach to maintaining their health, and four in five said that the information helped them to better understand how to treat an illness or condition.","container-ti</vt:lpwstr>
  </property>
  <property fmtid="{D5CDD505-2E9C-101B-9397-08002B2CF9AE}" pid="611" name="ZOTERO_BREF_hSj7b9YxdKzt_22">
    <vt:lpwstr>tle":"Tracking report","ISSN":"1553-0787","issue":"20","journalAbbreviation":"Track Rep","note":"PMID: 18770913","page":"1-8","title":"Striking jump in consumers seeking health care information","author":[{"family":"Tu","given":"Ha T."},{"family":"Cohen",</vt:lpwstr>
  </property>
  <property fmtid="{D5CDD505-2E9C-101B-9397-08002B2CF9AE}" pid="612" name="ZOTERO_BREF_hSj7b9YxdKzt_23">
    <vt:lpwstr>"given":"Genna R."}],"issued":{"date-parts":[["2008",1,1]]}},"label":"page"},{"id":100,"uris":["http://zotero.org/users/local/S8UvGrQ0/items/DYPW57SR"],"uri":["http://zotero.org/users/local/S8UvGrQ0/items/DYPW57SR"],"itemData":{"id":100,"type":"webpage","</vt:lpwstr>
  </property>
  <property fmtid="{D5CDD505-2E9C-101B-9397-08002B2CF9AE}" pid="613" name="ZOTERO_BREF_hSj7b9YxdKzt_24">
    <vt:lpwstr>genre":"InternetDocument","title":"Health Online 2013","URL":"http://www.pewinternet.org/2013/01/15/health-online-2013/","author":[{"family":"Fox","given":"Susannah"},{"family":"Duggan","given":"Maeve"}],"issued":{"date-parts":[["2013",1,1]]}},"label":"pa</vt:lpwstr>
  </property>
  <property fmtid="{D5CDD505-2E9C-101B-9397-08002B2CF9AE}" pid="614" name="ZOTERO_BREF_hSj7b9YxdKzt_25">
    <vt:lpwstr>ge"},{"id":829,"uris":["http://zotero.org/users/local/S8UvGrQ0/items/M3MAVLGN"],"uri":["http://zotero.org/users/local/S8UvGrQ0/items/M3MAVLGN"],"itemData":{"id":829,"type":"article-journal","abstract":"The Internet increasingly enables diverse health comm</vt:lpwstr>
  </property>
  <property fmtid="{D5CDD505-2E9C-101B-9397-08002B2CF9AE}" pid="615" name="ZOTERO_BREF_hSj7b9YxdKzt_26">
    <vt:lpwstr>unication activities, from information seeking to social media interaction. Up-to-date reporting is needed to document the national prevalence, trends, and user profiles of online health activities so that these technologies can be best used in health com</vt:lpwstr>
  </property>
  <property fmtid="{D5CDD505-2E9C-101B-9397-08002B2CF9AE}" pid="616" name="ZOTERO_BREF_hSj7b9YxdKzt_27">
    <vt:lpwstr>munication efforts. This study identifies prevalence, trend, and factors associated with seeking health information, e-mailing health care providers, and using social media for health purposes. Four iterations of HINTS survey data, collected in 2003, 2005</vt:lpwstr>
  </property>
  <property fmtid="{D5CDD505-2E9C-101B-9397-08002B2CF9AE}" pid="617" name="ZOTERO_BREF_hSj7b9YxdKzt_28">
    <vt:lpwstr>, 2008, and 2012, were analyzed to assess population-level trends over the last decade, and current prevalence of Internet-based health communication activities. Sociodemographic and health correlates were explored through weighted logistic regression mod</vt:lpwstr>
  </property>
  <property fmtid="{D5CDD505-2E9C-101B-9397-08002B2CF9AE}" pid="618" name="ZOTERO_BREF_hSj7b9YxdKzt_29">
    <vt:lpwstr>eling. Findings demonstrated that Internet use has steadily increased, with 78% of U.S. adults online in 2012; however several digital divide factors—among them education, age, and race/ethnicity—still predict access. Once online, 70% of adults use the In</vt:lpwstr>
  </property>
  <property fmtid="{D5CDD505-2E9C-101B-9397-08002B2CF9AE}" pid="619" name="ZOTERO_BREF_TA5kpuzVIGII_1">
    <vt:lpwstr>ZOTERO_ITEM CSL_CITATION {"citationID":"fNeLS1bR","properties":{"formattedCitation":"[1]","plainCitation":"[1]","noteIndex":0},"citationItems":[{"id":58,"uris":["http://zotero.org/users/local/S8UvGrQ0/items/V65SAYAJ"],"uri":["http://zotero.org/users/local</vt:lpwstr>
  </property>
  <property fmtid="{D5CDD505-2E9C-101B-9397-08002B2CF9AE}" pid="620" name="ZOTERO_BREF_TA5kpuzVIGII_2">
    <vt:lpwstr>/S8UvGrQ0/items/V65SAYAJ"],"itemData":{"id":58,"type":"article-journal","container-title":"Health education research","ISSN":"0268-1153","issue":"6","page":"671-692","title":"Consumer health information seeking on the Internet: the state of the art","volu</vt:lpwstr>
  </property>
  <property fmtid="{D5CDD505-2E9C-101B-9397-08002B2CF9AE}" pid="621" name="ZOTERO_BREF_TA5kpuzVIGII_3">
    <vt:lpwstr>me":"16","author":[{"family":"Cline","given":"Rebecca J. W."},{"family":"Haynes","given":"Katie M."}],"issued":{"date-parts":[["2001",1,1]]}}}],"schema":"https://github.com/citation-style-language/schema/raw/master/csl-citation.json"}</vt:lpwstr>
  </property>
  <property fmtid="{D5CDD505-2E9C-101B-9397-08002B2CF9AE}" pid="622" name="ZOTERO_BREF_t4oOJAg4QRBU_1">
    <vt:lpwstr>ZOTERO_TEMP</vt:lpwstr>
  </property>
  <property fmtid="{D5CDD505-2E9C-101B-9397-08002B2CF9AE}" pid="623" name="ZOTERO_BREF_m0lqOrmZaL0b_1">
    <vt:lpwstr>ZOTERO_ITEM CSL_CITATION {"citationID":"wUqtMs8l","properties":{"formattedCitation":"[11]","plainCitation":"[11]","noteIndex":0},"citationItems":[{"id":758,"uris":["http://zotero.org/users/local/S8UvGrQ0/items/BHTIRLW9"],"uri":["http://zotero.org/users/lo</vt:lpwstr>
  </property>
  <property fmtid="{D5CDD505-2E9C-101B-9397-08002B2CF9AE}" pid="624" name="ZOTERO_BREF_m0lqOrmZaL0b_2">
    <vt:lpwstr>cal/S8UvGrQ0/items/BHTIRLW9"],"itemData":{"id":758,"type":"article-journal","container-title":"Zeitschrift für Evidenz, Fortbildung und Qualität im Gesundheitswesen","DOI":"10.1016/j.zefq.2016.01.004","ISSN":"18659217","journalAbbreviation":"Zeitschrift f</vt:lpwstr>
  </property>
  <property fmtid="{D5CDD505-2E9C-101B-9397-08002B2CF9AE}" pid="625" name="ZOTERO_BREF_m0lqOrmZaL0b_3">
    <vt:lpwstr>ür Evidenz, Fortbildung und Qualität im Gesundheitswesen","language":"en","page":"e1-e8","source":"DOI.org (Crossref)","title":"Good practice guidelines for health information","volume":"110-111","author":[{"literal":"Working Group GPGI"}],"issued":{"date</vt:lpwstr>
  </property>
  <property fmtid="{D5CDD505-2E9C-101B-9397-08002B2CF9AE}" pid="626" name="ZOTERO_BREF_m0lqOrmZaL0b_4">
    <vt:lpwstr>-parts":[["2016"]]}}}],"schema":"https://github.com/citation-style-language/schema/raw/master/csl-citation.json"}</vt:lpwstr>
  </property>
  <property fmtid="{D5CDD505-2E9C-101B-9397-08002B2CF9AE}" pid="627" name="ZOTERO_BREF_kOpMcH1CCOnL_1">
    <vt:lpwstr>ZOTERO_ITEM CSL_CITATION {"citationID":"96dNhe7R","properties":{"formattedCitation":"[12]","plainCitation":"[12]","noteIndex":0},"citationItems":[{"id":759,"uris":["http://zotero.org/users/local/S8UvGrQ0/items/N45X3GUD"],"uri":["http://zotero.org/users/lo</vt:lpwstr>
  </property>
  <property fmtid="{D5CDD505-2E9C-101B-9397-08002B2CF9AE}" pid="628" name="ZOTERO_BREF_kOpMcH1CCOnL_2">
    <vt:lpwstr>cal/S8UvGrQ0/items/N45X3GUD"],"itemData":{"id":759,"type":"article-journal","abstract":"In dieser Analyse wird ein Kriterienraster vorgestellt, mit der sich die Gefährlichkeit von Gesundheitsinfos beurteilen lassen. Zudem zeigen die Autoren auf, mit welch</vt:lpwstr>
  </property>
  <property fmtid="{D5CDD505-2E9C-101B-9397-08002B2CF9AE}" pid="629" name="ZOTERO_BREF_kOpMcH1CCOnL_3">
    <vt:lpwstr>en gezielten Maßnahmen die Bürger besser vor Falschinformationen geschützt werden können.","DOI":"10.11586/2019034","language":"deu","source":"DOI.org (Datacite)","title":"Schlechte und gefährliche Gesundheitsinformationen: Wie sie erkannt und Patienten b</vt:lpwstr>
  </property>
  <property fmtid="{D5CDD505-2E9C-101B-9397-08002B2CF9AE}" pid="630" name="ZOTERO_BREF_kOpMcH1CCOnL_4">
    <vt:lpwstr>esser geschützt werden können [Bad and harmful health information: How to identify such information to better protect patients]","title-short":"Schlechte und gefährliche Gesundheitsinformationen","URL":"https://www.bertelsmann-stiftung.de/doi/10.11586/201</vt:lpwstr>
  </property>
  <property fmtid="{D5CDD505-2E9C-101B-9397-08002B2CF9AE}" pid="631" name="ZOTERO_BREF_kOpMcH1CCOnL_5">
    <vt:lpwstr>9034","author":[{"family":"Feldwisch-Drentrup","given":"Hinnerk"},{"family":"Kuhrt","given":"Nicola"},{"family":"Bertelsmann Stiftung","given":""}],"accessed":{"date-parts":[["2019",9,12]]},"issued":{"date-parts":[["2019"]]}}}],"schema":"https://github.co</vt:lpwstr>
  </property>
  <property fmtid="{D5CDD505-2E9C-101B-9397-08002B2CF9AE}" pid="632" name="ZOTERO_BREF_kOpMcH1CCOnL_6">
    <vt:lpwstr>m/citation-style-language/schema/raw/master/csl-citation.json"}</vt:lpwstr>
  </property>
  <property fmtid="{D5CDD505-2E9C-101B-9397-08002B2CF9AE}" pid="633" name="ZOTERO_BREF_tq7EHRUNpSrw_1">
    <vt:lpwstr>ZOTERO_ITEM CSL_CITATION {"citationID":"OK6kJ7jQ","properties":{"formattedCitation":"[13]","plainCitation":"[13]","noteIndex":0},"citationItems":[{"id":204,"uris":["http://zotero.org/users/local/S8UvGrQ0/items/HHC44UHU"],"uri":["http://zotero.org/users/lo</vt:lpwstr>
  </property>
  <property fmtid="{D5CDD505-2E9C-101B-9397-08002B2CF9AE}" pid="634" name="ZOTERO_BREF_tq7EHRUNpSrw_2">
    <vt:lpwstr>cal/S8UvGrQ0/items/HHC44UHU"],"itemData":{"id":204,"type":"article-journal","container-title":"Jama","ISSN":"0098-7484","issue":"15","page":"1244-1245","title":"Assessing, controlling, and assuring the quality of medical information on the Internet: Cavea</vt:lpwstr>
  </property>
  <property fmtid="{D5CDD505-2E9C-101B-9397-08002B2CF9AE}" pid="635" name="ZOTERO_BREF_tq7EHRUNpSrw_3">
    <vt:lpwstr>nt lector et viewor—Let the reader and viewer beware","volume":"277","author":[{"family":"Silberg","given":"William M."},{"family":"Lundberg","given":"George D."},{"family":"Musacchio","given":"Robert A."}],"issued":{"date-parts":[["1997",1,1]]}}}],"schem</vt:lpwstr>
  </property>
  <property fmtid="{D5CDD505-2E9C-101B-9397-08002B2CF9AE}" pid="636" name="ZOTERO_BREF_tq7EHRUNpSrw_4">
    <vt:lpwstr>a":"https://github.com/citation-style-language/schema/raw/master/csl-citation.json"}</vt:lpwstr>
  </property>
  <property fmtid="{D5CDD505-2E9C-101B-9397-08002B2CF9AE}" pid="637" name="ZOTERO_BREF_AxXqUEu7t0Bd_1">
    <vt:lpwstr>ZOTERO_ITEM CSL_CITATION {"citationID":"qarK4WgI","properties":{"formattedCitation":"[11]","plainCitation":"[11]","noteIndex":0},"citationItems":[{"id":37,"uris":["http://zotero.org/users/local/S8UvGrQ0/items/W2N8RPD3"],"uri":["http://zotero.org/users/loc</vt:lpwstr>
  </property>
  <property fmtid="{D5CDD505-2E9C-101B-9397-08002B2CF9AE}" pid="638" name="ZOTERO_BREF_AxXqUEu7t0Bd_2">
    <vt:lpwstr>al/S8UvGrQ0/items/W2N8RPD3"],"itemData":{"id":37,"type":"article-journal","title":"Estimating search engine index size variability: a 9-year longitudinal study","container-title":"Scientometrics","page":"118","abstract":"One of the determining factors of </vt:lpwstr>
  </property>
  <property fmtid="{D5CDD505-2E9C-101B-9397-08002B2CF9AE}" pid="639" name="ZOTERO_BREF_AxXqUEu7t0Bd_3">
    <vt:lpwstr>the quality of Web search engines is the size of their index. In addition to its influence on search result quality, the size of the indexed Web can also tell us something about which parts of the WWW are directly accessible to the everyday user. We propo</vt:lpwstr>
  </property>
  <property fmtid="{D5CDD505-2E9C-101B-9397-08002B2CF9AE}" pid="640" name="ZOTERO_BREF_AxXqUEu7t0Bd_4">
    <vt:lpwstr>se a novel method of estimating the size of a Web search engine’s index by extrapolating from document frequencies of words observed in a large static corpus of Web pages. In addition, we provide a unique longitudinal perspective on the size of Google and</vt:lpwstr>
  </property>
  <property fmtid="{D5CDD505-2E9C-101B-9397-08002B2CF9AE}" pid="641" name="ZOTERO_BREF_AxXqUEu7t0Bd_5">
    <vt:lpwstr> Bing’s indices over a nine-year period, from March 2006 until January 2015. We find that index size estimates of these two search engines tend to vary dramatically over time, with Google generally possessing a larger index than Bing. This result raises d</vt:lpwstr>
  </property>
  <property fmtid="{D5CDD505-2E9C-101B-9397-08002B2CF9AE}" pid="642" name="ZOTERO_BREF_AxXqUEu7t0Bd_6">
    <vt:lpwstr>oubts about the reliability of previous one-off estimates of the size of the indexed Web. We find that much, if not all of this variability can be explained by changes in the indexing and ranking infrastructure of Google and Bing. This casts further doubt</vt:lpwstr>
  </property>
  <property fmtid="{D5CDD505-2E9C-101B-9397-08002B2CF9AE}" pid="643" name="ZOTERO_BREF_AxXqUEu7t0Bd_7">
    <vt:lpwstr> on whether Web search engines can be used reliably for cross-sectional webometric studies.","DOI":"10.1007/s11192-016-1863-z","ISSN":"1588-2861","author":[{"family":"Bosch","given":"Antal"},{"family":"Bogers","given":"Toine"},{"family":"Kunder","given":"</vt:lpwstr>
  </property>
  <property fmtid="{D5CDD505-2E9C-101B-9397-08002B2CF9AE}" pid="644" name="ZOTERO_BREF_AxXqUEu7t0Bd_8">
    <vt:lpwstr>Maurice"}],"issued":{"date-parts":[["2016",1,1]]}}}],"schema":"https://github.com/citation-style-language/schema/raw/master/csl-citation.json"}</vt:lpwstr>
  </property>
  <property fmtid="{D5CDD505-2E9C-101B-9397-08002B2CF9AE}" pid="645" name="ZOTERO_BREF_yEhaMv9eS56i_1">
    <vt:lpwstr>ZOTERO_ITEM CSL_CITATION {"citationID":"YytvUxE7","properties":{"formattedCitation":"[51]","plainCitation":"[51]","noteIndex":0},"citationItems":[{"id":277,"uris":["http://zotero.org/users/local/S8UvGrQ0/items/TG8XQ5PW"],"uri":["http://zotero.org/users/lo</vt:lpwstr>
  </property>
  <property fmtid="{D5CDD505-2E9C-101B-9397-08002B2CF9AE}" pid="646" name="ZOTERO_BREF_yEhaMv9eS56i_2">
    <vt:lpwstr>cal/S8UvGrQ0/items/TG8XQ5PW"],"itemData":{"id":277,"type":"paper-conference","title":"Analyzing the German Health Web using a Focused Crawling Approach","container-title":"Health-exploring complexity: an interdisciplinary systems approach HEC 2016: 28 Aug</vt:lpwstr>
  </property>
  <property fmtid="{D5CDD505-2E9C-101B-9397-08002B2CF9AE}" pid="647" name="ZOTERO_BREF_yEhaMv9eS56i_3">
    <vt:lpwstr>ust-2 September 2016, Munich, Germany","volume":"31 Suppl 1","author":[{"family":"Zowalla","given":"Richard"},{"family":"Wiesner","given":"Martin"},{"family":"Pfeifer","given":"Daniel"}],"editor":[{"family":"Grill","given":"Eva"},{"family":"Muller","given</vt:lpwstr>
  </property>
  <property fmtid="{D5CDD505-2E9C-101B-9397-08002B2CF9AE}" pid="648" name="ZOTERO_BREF_yEhaMv9eS56i_4">
    <vt:lpwstr>":"Martin"},{"family":"Mansmann","given":"Ulrich"}],"issued":{"date-parts":[["2016",1,1]]}}}],"schema":"https://github.com/citation-style-language/schema/raw/master/csl-citation.json"}</vt:lpwstr>
  </property>
  <property fmtid="{D5CDD505-2E9C-101B-9397-08002B2CF9AE}" pid="649" name="ZOTERO_BREF_XG3m2j7vylVH_1">
    <vt:lpwstr>ZOTERO_ITEM CSL_CITATION {"citationID":"oPIxAt3A","properties":{"formattedCitation":"[72]","plainCitation":"[72]","noteIndex":0},"citationItems":[{"id":277,"uris":["http://zotero.org/users/local/S8UvGrQ0/items/TG8XQ5PW"],"uri":["http://zotero.org/users/lo</vt:lpwstr>
  </property>
  <property fmtid="{D5CDD505-2E9C-101B-9397-08002B2CF9AE}" pid="650" name="ZOTERO_BREF_XG3m2j7vylVH_2">
    <vt:lpwstr>cal/S8UvGrQ0/items/TG8XQ5PW"],"itemData":{"id":277,"type":"paper-conference","container-title":"Health-exploring complexity: an interdisciplinary systems approach HEC 2016: 28 August-2 September 2016, Munich, Germany","title":"Analyzing the German Health </vt:lpwstr>
  </property>
  <property fmtid="{D5CDD505-2E9C-101B-9397-08002B2CF9AE}" pid="651" name="ZOTERO_BREF_XG3m2j7vylVH_3">
    <vt:lpwstr>Web using a Focused Crawling Approach","volume":"31 Suppl 1","author":[{"family":"Zowalla","given":"Richard"},{"family":"Wiesner","given":"Martin"},{"family":"Pfeifer","given":"Daniel"}],"editor":[{"family":"Grill","given":"Eva"},{"family":"Muller","given</vt:lpwstr>
  </property>
  <property fmtid="{D5CDD505-2E9C-101B-9397-08002B2CF9AE}" pid="652" name="ZOTERO_BREF_XG3m2j7vylVH_4">
    <vt:lpwstr>":"Martin"},{"family":"Mansmann","given":"Ulrich"}],"issued":{"date-parts":[["2016",1,1]]}}}],"schema":"https://github.com/citation-style-language/schema/raw/master/csl-citation.json"}</vt:lpwstr>
  </property>
  <property fmtid="{D5CDD505-2E9C-101B-9397-08002B2CF9AE}" pid="653" name="ZOTERO_BREF_vXc2eYQhNQhZ_1">
    <vt:lpwstr>ZOTERO_ITEM CSL_CITATION {"citationID":"AXqfCqlw","properties":{"formattedCitation":"[28,66,69]","plainCitation":"[28,66,69]","noteIndex":0},"citationItems":[{"id":676,"uris":["http://zotero.org/users/local/S8UvGrQ0/items/L8FENFP5"],"uri":["http://zotero.</vt:lpwstr>
  </property>
  <property fmtid="{D5CDD505-2E9C-101B-9397-08002B2CF9AE}" pid="654" name="ZOTERO_BREF_vXc2eYQhNQhZ_2">
    <vt:lpwstr>org/users/local/S8UvGrQ0/items/L8FENFP5"],"itemData":{"id":676,"type":"paper-conference","abstract":"In many domains, a plethora of textual information is available on the web as news reports, blog posts, community portals, etc. Information extraction (IE</vt:lpwstr>
  </property>
  <property fmtid="{D5CDD505-2E9C-101B-9397-08002B2CF9AE}" pid="655" name="ZOTERO_BREF_vXc2eYQhNQhZ_3">
    <vt:lpwstr>) is the default technique to turn unstructured text into structured fact databases, but systematically applying IE techniques to web input requires highly complex systems, starting from focused crawlers over quality assurance methods to cope with the HTM</vt:lpwstr>
  </property>
  <property fmtid="{D5CDD505-2E9C-101B-9397-08002B2CF9AE}" pid="656" name="ZOTERO_BREF_vXc2eYQhNQhZ_4">
    <vt:lpwstr>L input to long pipelines of natural language processing and IE algorithms. Although a number of tools for each of these steps exists, their seamless, flexible, and scalable combination into a web scale end-to-end text analytics system still is a true cha</vt:lpwstr>
  </property>
  <property fmtid="{D5CDD505-2E9C-101B-9397-08002B2CF9AE}" pid="657" name="ZOTERO_BREF_vXc2eYQhNQhZ_5">
    <vt:lpwstr>llenge. In this paper, we report our experiences from building such a system for comparing the \"web view\" on health related topics with that derived from a controlled scientific corpus, i.e., Medline. The system combines a focused crawler, applying shal</vt:lpwstr>
  </property>
  <property fmtid="{D5CDD505-2E9C-101B-9397-08002B2CF9AE}" pid="658" name="ZOTERO_BREF_vXc2eYQhNQhZ_6">
    <vt:lpwstr>low text analysis and classification to maintain focus, with a sophisticated text analytic engine inside the Big Data processing system Stratosphere. We describe a practical approach to seed generation which led us crawl a corpus of ~1 TB web pages highly</vt:lpwstr>
  </property>
  <property fmtid="{D5CDD505-2E9C-101B-9397-08002B2CF9AE}" pid="659" name="ZOTERO_BREF_vXc2eYQhNQhZ_7">
    <vt:lpwstr> enriched for the biomedical domain. Pages were run through a complex pipeline of best-of-breed tools for a multitude of necessary tasks, such as HTML repair, boilerplate detection, sentence detection, linguistic annotation, parsing, and eventually named </vt:lpwstr>
  </property>
  <property fmtid="{D5CDD505-2E9C-101B-9397-08002B2CF9AE}" pid="660" name="ZOTERO_BREF_vXc2eYQhNQhZ_8">
    <vt:lpwstr>entity recognition for several types of entities. Results are compared with those from running the same pipeline (without the web-related tasks) on a corpus of 24 million scientific abstracts and a third corpus made of ~250K scientific full texts. We eval</vt:lpwstr>
  </property>
  <property fmtid="{D5CDD505-2E9C-101B-9397-08002B2CF9AE}" pid="661" name="ZOTERO_BREF_vXc2eYQhNQhZ_9">
    <vt:lpwstr>uate scalability, quality, and robustness of the employed methods and tools. The focus of this paper is to provide a large, real-life use case to inspire future research into robust, easy-to-use, and scalable methods for domain-specific IE at web scale.",</vt:lpwstr>
  </property>
  <property fmtid="{D5CDD505-2E9C-101B-9397-08002B2CF9AE}" pid="662" name="ZOTERO_BREF_vXc2eYQhNQhZ_10">
    <vt:lpwstr>"collection-title":"SIGMOD '16","container-title":"Proceedings of the 2016 International Conference on Management of Data","DOI":"10.1145/2882903.2903736","event-place":"New York, NY, USA","ISBN":"978-1-4503-3531-7","note":"event-place: San Francisco, Cal</vt:lpwstr>
  </property>
  <property fmtid="{D5CDD505-2E9C-101B-9397-08002B2CF9AE}" pid="663" name="ZOTERO_BREF_vXc2eYQhNQhZ_11">
    <vt:lpwstr>ifornia, USA","page":"759–771","publisher":"ACM","publisher-place":"New York, NY, USA","source":"ACM Digital Library","title":"Potential and Pitfalls of Domain-Specific Information Extraction at Web Scale","URL":"http://doi.acm.org/10.1145/2882903.2903736</vt:lpwstr>
  </property>
  <property fmtid="{D5CDD505-2E9C-101B-9397-08002B2CF9AE}" pid="664" name="ZOTERO_BREF_vXc2eYQhNQhZ_12">
    <vt:lpwstr>","author":[{"family":"Rheinländer","given":"Astrid"},{"family":"Lehmann","given":"Mario"},{"family":"Kunkel","given":"Anja"},{"family":"Meier","given":"Jörg"},{"family":"Leser","given":"Ulf"}],"accessed":{"date-parts":[["2019",5,23]]},"issued":{"date-par</vt:lpwstr>
  </property>
  <property fmtid="{D5CDD505-2E9C-101B-9397-08002B2CF9AE}" pid="665" name="ZOTERO_BREF_vXc2eYQhNQhZ_13">
    <vt:lpwstr>ts":[["2016"]]}}},{"id":221,"uris":["http://zotero.org/users/local/S8UvGrQ0/items/KF8K86B6"],"uri":["http://zotero.org/users/local/S8UvGrQ0/items/KF8K86B6"],"itemData":{"id":221,"type":"article-journal","container-title":"World Wide Web","DOI":"10.1007/s1</vt:lpwstr>
  </property>
  <property fmtid="{D5CDD505-2E9C-101B-9397-08002B2CF9AE}" pid="666" name="ZOTERO_BREF_vXc2eYQhNQhZ_14">
    <vt:lpwstr>1280-015-0331-7","ISSN":"1386-145X","issue":"3","page":"449-474","title":"Finding seeds to bootstrap focused crawlers","volume":"19","author":[{"family":"Vieira","given":"Karane"},{"family":"Barbosa","given":"Luciano"},{"family":"Silva","given":"Altigran </vt:lpwstr>
  </property>
  <property fmtid="{D5CDD505-2E9C-101B-9397-08002B2CF9AE}" pid="667" name="ZOTERO_BREF_vXc2eYQhNQhZ_15">
    <vt:lpwstr>Soares","non-dropping-particle":"da"},{"family":"Freire","given":"Juliana"},{"family":"Moura","given":"Edleno"}],"issued":{"date-parts":[["2016",1,1]]}}},{"id":753,"uris":["http://zotero.org/users/local/S8UvGrQ0/items/WM4XSTJA"],"uri":["http://zotero.org/</vt:lpwstr>
  </property>
  <property fmtid="{D5CDD505-2E9C-101B-9397-08002B2CF9AE}" pid="668" name="ZOTERO_BREF_vXc2eYQhNQhZ_16">
    <vt:lpwstr>users/local/S8UvGrQ0/items/WM4XSTJA"],"itemData":{"id":753,"type":"paper-conference","abstract":"This paper presents a potential seed selection algorithm for web crawlers using a gain - share scoring approach. Initially we consider a set of arbitrarily ch</vt:lpwstr>
  </property>
  <property fmtid="{D5CDD505-2E9C-101B-9397-08002B2CF9AE}" pid="669" name="ZOTERO_BREF_vXc2eYQhNQhZ_17">
    <vt:lpwstr>osen tourism queries. Each query is given to the selected N commercial Search Engines (SEs); top msearch results for each SE are obtained, and each of these mresults is manually evaluated and assigned a relevance score. For each of m results, a gain - sha</vt:lpwstr>
  </property>
  <property fmtid="{D5CDD505-2E9C-101B-9397-08002B2CF9AE}" pid="670" name="ZOTERO_BREF_vXc2eYQhNQhZ_18">
    <vt:lpwstr>re score is computed using their hyperlinks structure across N ranked lists. Gain score of each link present in each of m results and a portion of the gain score is propagated to the share score of each of m results. This updated share scores of each of m</vt:lpwstr>
  </property>
  <property fmtid="{D5CDD505-2E9C-101B-9397-08002B2CF9AE}" pid="671" name="ZOTERO_BREF_vXc2eYQhNQhZ_19">
    <vt:lpwstr> results determine the potential set of seed URLs for web crawling. Experimental results on tourism related web data illustrate the effectiveness of the proposed seed selection algorithm.","collection-title":"PReMI'11","container-title":"Proceedings of th</vt:lpwstr>
  </property>
  <property fmtid="{D5CDD505-2E9C-101B-9397-08002B2CF9AE}" pid="672" name="ZOTERO_BREF_vXc2eYQhNQhZ_20">
    <vt:lpwstr>e 4th International Conference on Pattern Recognition and Machine Intelligence","event-place":"Berlin, Heidelberg","ISBN":"978-3-642-21785-2","note":"event-place: Moscow, Russia","page":"227–234","publisher":"Springer-Verlag","publisher-place":"Berlin, He</vt:lpwstr>
  </property>
  <property fmtid="{D5CDD505-2E9C-101B-9397-08002B2CF9AE}" pid="673" name="ZOTERO_BREF_vXc2eYQhNQhZ_21">
    <vt:lpwstr>idelberg","source":"ACM Digital Library","title":"Finding Potential Seeds Through Rank Aggregation of Web Searches","URL":"http://dl.acm.org/citation.cfm?id=2026851.2026894","author":[{"family":"Prasath","given":"Rajendra"},{"family":"Oztürk","given":"Pin</vt:lpwstr>
  </property>
  <property fmtid="{D5CDD505-2E9C-101B-9397-08002B2CF9AE}" pid="674" name="ZOTERO_BREF_vXc2eYQhNQhZ_22">
    <vt:lpwstr>ar"}],"accessed":{"date-parts":[["2019",9,12]]},"issued":{"date-parts":[["2011"]]}}}],"schema":"https://github.com/citation-style-language/schema/raw/master/csl-citation.json"}</vt:lpwstr>
  </property>
  <property fmtid="{D5CDD505-2E9C-101B-9397-08002B2CF9AE}" pid="675" name="ZOTERO_BREF_BupvS74YPQWO_1">
    <vt:lpwstr>ZOTERO_ITEM CSL_CITATION {"citationID":"4rrbFLEF","properties":{"formattedCitation":"[64]","plainCitation":"[64]","noteIndex":0},"citationItems":[{"id":277,"uris":["http://zotero.org/users/local/S8UvGrQ0/items/TG8XQ5PW"],"uri":["http://zotero.org/users/lo</vt:lpwstr>
  </property>
  <property fmtid="{D5CDD505-2E9C-101B-9397-08002B2CF9AE}" pid="676" name="ZOTERO_BREF_BupvS74YPQWO_2">
    <vt:lpwstr>cal/S8UvGrQ0/items/TG8XQ5PW"],"itemData":{"id":277,"type":"paper-conference","title":"Analyzing the German Health Web using a Focused Crawling Approach","container-title":"Health-exploring complexity: an interdisciplinary systems approach HEC 2016: 28 Aug</vt:lpwstr>
  </property>
  <property fmtid="{D5CDD505-2E9C-101B-9397-08002B2CF9AE}" pid="677" name="ZOTERO_BREF_BupvS74YPQWO_3">
    <vt:lpwstr>ust-2 September 2016, Munich, Germany","volume":"31 Suppl 1","author":[{"family":"Zowalla","given":"Richard"},{"family":"Wiesner","given":"Martin"},{"family":"Pfeifer","given":"Daniel"}],"editor":[{"family":"Grill","given":"Eva"},{"family":"Muller","given</vt:lpwstr>
  </property>
  <property fmtid="{D5CDD505-2E9C-101B-9397-08002B2CF9AE}" pid="678" name="ZOTERO_BREF_BupvS74YPQWO_4">
    <vt:lpwstr>":"Martin"},{"family":"Mansmann","given":"Ulrich"}],"issued":{"date-parts":[["2016",1,1]]}}}],"schema":"https://github.com/citation-style-language/schema/raw/master/csl-citation.json"}</vt:lpwstr>
  </property>
  <property fmtid="{D5CDD505-2E9C-101B-9397-08002B2CF9AE}" pid="679" name="ZOTERO_BREF_hKiz0XA8OnDh_1">
    <vt:lpwstr>ZOTERO_ITEM CSL_CITATION {"citationID":"vhdSLAEg","properties":{"formattedCitation":"[69]","plainCitation":"[69]","noteIndex":0},"citationItems":[{"id":482,"uris":["http://zotero.org/users/local/S8UvGrQ0/items/QCF7BHH6"],"uri":["http://zotero.org/users/lo</vt:lpwstr>
  </property>
  <property fmtid="{D5CDD505-2E9C-101B-9397-08002B2CF9AE}" pid="680" name="ZOTERO_BREF_hKiz0XA8OnDh_2">
    <vt:lpwstr>cal/S8UvGrQ0/items/QCF7BHH6"],"itemData":{"id":482,"type":"article-journal","title":"The Measurement of Observer Agreement for Categorical Data","container-title":"Biometrics","page":"159-174","volume":"33","issue":"1","source":"JSTOR","abstract":"This pa</vt:lpwstr>
  </property>
  <property fmtid="{D5CDD505-2E9C-101B-9397-08002B2CF9AE}" pid="681" name="ZOTERO_BREF_hKiz0XA8OnDh_3">
    <vt:lpwstr>per presents a general statistical methodology for the analysis of multivariate categorical data arising from observer reliability studies. The procedure essentially involves the construction of functions of the observed proportions which are directed at </vt:lpwstr>
  </property>
  <property fmtid="{D5CDD505-2E9C-101B-9397-08002B2CF9AE}" pid="682" name="ZOTERO_BREF_hKiz0XA8OnDh_4">
    <vt:lpwstr>the extent to which the observers agree among themselves and the construction of test statistics for hypotheses involving these functions. Tests for interobserver bias are presented in terms of first-order marginal homogeneity and measures of interobserve</vt:lpwstr>
  </property>
  <property fmtid="{D5CDD505-2E9C-101B-9397-08002B2CF9AE}" pid="683" name="ZOTERO_BREF_hKiz0XA8OnDh_5">
    <vt:lpwstr>r agreement are developed as generalized kappa-type statistics. These procedures are illustrated with a clinical diagnosis example from the epidemiological literature.","DOI":"10.2307/2529310","ISSN":"0006-341X","author":[{"family":"Landis","given":"J. Ri</vt:lpwstr>
  </property>
  <property fmtid="{D5CDD505-2E9C-101B-9397-08002B2CF9AE}" pid="684" name="ZOTERO_BREF_hKiz0XA8OnDh_6">
    <vt:lpwstr>chard"},{"family":"Koch","given":"Gary G."}],"issued":{"date-parts":[["1977"]]}}}],"schema":"https://github.com/citation-style-language/schema/raw/master/csl-citation.json"}</vt:lpwstr>
  </property>
  <property fmtid="{D5CDD505-2E9C-101B-9397-08002B2CF9AE}" pid="685" name="ZOTERO_BREF_jd6r7Kc2loJm_1">
    <vt:lpwstr>ZOTERO_ITEM CSL_CITATION {"citationID":"bTxFB3FF","properties":{"formattedCitation":"[88]","plainCitation":"[88]","noteIndex":0},"citationItems":[{"id":482,"uris":["http://zotero.org/users/local/S8UvGrQ0/items/QCF7BHH6"],"uri":["http://zotero.org/users/lo</vt:lpwstr>
  </property>
  <property fmtid="{D5CDD505-2E9C-101B-9397-08002B2CF9AE}" pid="686" name="ZOTERO_BREF_jd6r7Kc2loJm_2">
    <vt:lpwstr>cal/S8UvGrQ0/items/QCF7BHH6"],"itemData":{"id":482,"type":"article-journal","abstract":"This paper presents a general statistical methodology for the analysis of multivariate categorical data arising from observer reliability studies. The procedure essent</vt:lpwstr>
  </property>
  <property fmtid="{D5CDD505-2E9C-101B-9397-08002B2CF9AE}" pid="687" name="ZOTERO_BREF_jd6r7Kc2loJm_3">
    <vt:lpwstr>ially involves the construction of functions of the observed proportions which are directed at the extent to which the observers agree among themselves and the construction of test statistics for hypotheses involving these functions. Tests for interobserv</vt:lpwstr>
  </property>
  <property fmtid="{D5CDD505-2E9C-101B-9397-08002B2CF9AE}" pid="688" name="ZOTERO_BREF_jd6r7Kc2loJm_4">
    <vt:lpwstr>er bias are presented in terms of first-order marginal homogeneity and measures of interobserver agreement are developed as generalized kappa-type statistics. These procedures are illustrated with a clinical diagnosis example from the epidemiological lite</vt:lpwstr>
  </property>
  <property fmtid="{D5CDD505-2E9C-101B-9397-08002B2CF9AE}" pid="689" name="ZOTERO_BREF_jd6r7Kc2loJm_5">
    <vt:lpwstr>rature.","container-title":"Biometrics","DOI":"10.2307/2529310","ISSN":"0006-341X","issue":"1","page":"159-174","source":"JSTOR","title":"The Measurement of Observer Agreement for Categorical Data","volume":"33","author":[{"family":"Landis","given":"J. Ri</vt:lpwstr>
  </property>
  <property fmtid="{D5CDD505-2E9C-101B-9397-08002B2CF9AE}" pid="690" name="ZOTERO_BREF_jd6r7Kc2loJm_6">
    <vt:lpwstr>chard"},{"family":"Koch","given":"Gary G."}],"issued":{"date-parts":[["1977"]]}}}],"schema":"https://github.com/citation-style-language/schema/raw/master/csl-citation.json"}</vt:lpwstr>
  </property>
  <property fmtid="{D5CDD505-2E9C-101B-9397-08002B2CF9AE}" pid="691" name="ZOTERO_BREF_imlF0piYc4ZP_1">
    <vt:lpwstr>ZOTERO_ITEM CSL_CITATION {"citationID":"JBYhlh2S","properties":{"formattedCitation":"[15,17,60,61]","plainCitation":"[15,17,60,61]","noteIndex":0},"citationItems":[{"id":46,"uris":["http://zotero.org/users/local/S8UvGrQ0/items/NSYSI2MA"],"uri":["http://zo</vt:lpwstr>
  </property>
  <property fmtid="{D5CDD505-2E9C-101B-9397-08002B2CF9AE}" pid="692" name="ZOTERO_BREF_imlF0piYc4ZP_2">
    <vt:lpwstr>tero.org/users/local/S8UvGrQ0/items/NSYSI2MA"],"itemData":{"id":46,"type":"article-journal","container-title":"Computer Networks","DOI":"10.1016/S1389-1286(00)00083-9","ISSN":"13891286","issue":"1-6","page":"309-320","title":"Graph structure in the Web","</vt:lpwstr>
  </property>
  <property fmtid="{D5CDD505-2E9C-101B-9397-08002B2CF9AE}" pid="693" name="ZOTERO_BREF_imlF0piYc4ZP_3">
    <vt:lpwstr>volume":"33","author":[{"family":"Broder","given":"Andrei"},{"family":"Kumar","given":"Ravi"},{"family":"Maghoul","given":"Farzin"},{"family":"Raghavan","given":"Prabhakar"},{"family":"Rajagopalan","given":"Sridhar"},{"family":"Stata","given":"Raymie"},{"</vt:lpwstr>
  </property>
  <property fmtid="{D5CDD505-2E9C-101B-9397-08002B2CF9AE}" pid="694" name="ZOTERO_BREF_imlF0piYc4ZP_4">
    <vt:lpwstr>family":"Tomkins","given":"Andrew"},{"family":"Wiener","given":"Janet"}],"issued":{"date-parts":[["2000",1,1]]}}},{"id":774,"uris":["http://zotero.org/users/local/S8UvGrQ0/items/XXVYEIWA"],"uri":["http://zotero.org/users/local/S8UvGrQ0/items/XXVYEIWA"],"i</vt:lpwstr>
  </property>
  <property fmtid="{D5CDD505-2E9C-101B-9397-08002B2CF9AE}" pid="695" name="ZOTERO_BREF_imlF0piYc4ZP_5">
    <vt:lpwstr>temData":{"id":774,"type":"article-journal","container-title":"Journal of Web Science","DOI":"10.1561/106.00000003","ISSN":"2332-4031","issue":"1","journalAbbreviation":"JWS","page":"33-47","source":"DOI.org (Crossref)","title":"The Graph Structure in the</vt:lpwstr>
  </property>
  <property fmtid="{D5CDD505-2E9C-101B-9397-08002B2CF9AE}" pid="696" name="ZOTERO_BREF_imlF0piYc4ZP_6">
    <vt:lpwstr> Web – Analyzed on Different Aggregation Levels","volume":"1","author":[{"family":"Meusel","given":"Robert"}],"issued":{"date-parts":[["2015",8,13]]}}},{"id":259,"uris":["http://zotero.org/users/local/S8UvGrQ0/items/8UBFTVWB"],"uri":["http://zotero.org/us</vt:lpwstr>
  </property>
  <property fmtid="{D5CDD505-2E9C-101B-9397-08002B2CF9AE}" pid="697" name="ZOTERO_BREF_imlF0piYc4ZP_7">
    <vt:lpwstr>ers/local/S8UvGrQ0/items/8UBFTVWB"],"itemData":{"id":259,"type":"chapter","container-title":"Proceedings of the 23rd International Conference on World Wide Web","event-place":"Seoul, Korea","ISBN":"978-1-4503-2745-9","note":"DOI: 10.1145/2567948.2576928",</vt:lpwstr>
  </property>
  <property fmtid="{D5CDD505-2E9C-101B-9397-08002B2CF9AE}" pid="698" name="ZOTERO_BREF_jO77n7wtWkqi_1">
    <vt:lpwstr>ZOTERO_ITEM CSL_CITATION {"citationID":"CngPHdLq","properties":{"formattedCitation":"[49]","plainCitation":"[49]","noteIndex":0},"citationItems":[{"id":761,"uris":["http://zotero.org/users/local/S8UvGrQ0/items/APXZWUVZ"],"uri":["http://zotero.org/users/lo</vt:lpwstr>
  </property>
  <property fmtid="{D5CDD505-2E9C-101B-9397-08002B2CF9AE}" pid="699" name="ZOTERO_BREF_jO77n7wtWkqi_2">
    <vt:lpwstr>cal/S8UvGrQ0/items/APXZWUVZ"],"itemData":{"id":761,"type":"article-journal","title":"A Set of Measures of Centrality Based on Betweenness","container-title":"Sociometry","page":"35","volume":"40","issue":"1","source":"DOI.org (Crossref)","DOI":"10.2307/30</vt:lpwstr>
  </property>
  <property fmtid="{D5CDD505-2E9C-101B-9397-08002B2CF9AE}" pid="700" name="ZOTERO_BREF_jO77n7wtWkqi_3">
    <vt:lpwstr>33543","ISSN":"00380431","journalAbbreviation":"Sociometry","author":[{"family":"Freeman","given":"Linton C."}],"issued":{"date-parts":[["1977",3]]}}}],"schema":"https://github.com/citation-style-language/schema/raw/master/csl-citation.json"}</vt:lpwstr>
  </property>
  <property fmtid="{D5CDD505-2E9C-101B-9397-08002B2CF9AE}" pid="701" name="ZOTERO_BREF_DfcTeLT4suFK_1">
    <vt:lpwstr>ZOTERO_ITEM CSL_CITATION {"citationID":"7qJg0Boc","properties":{"formattedCitation":"[49]","plainCitation":"[49]","noteIndex":0},"citationItems":[{"id":172,"uris":["http://zotero.org/users/local/S8UvGrQ0/items/YDXMKR6Z"],"uri":["http://zotero.org/users/lo</vt:lpwstr>
  </property>
  <property fmtid="{D5CDD505-2E9C-101B-9397-08002B2CF9AE}" pid="702" name="ZOTERO_BREF_DfcTeLT4suFK_2">
    <vt:lpwstr>cal/S8UvGrQ0/items/YDXMKR6Z"],"itemData":{"id":172,"type":"article-journal","title":"The PageRank citation ranking: bringing order to the web","author":[{"family":"Page","given":"Lawrence"},{"family":"Brin","given":"Sergey"},{"family":"Motwani","given":"R</vt:lpwstr>
  </property>
  <property fmtid="{D5CDD505-2E9C-101B-9397-08002B2CF9AE}" pid="703" name="ZOTERO_BREF_DfcTeLT4suFK_3">
    <vt:lpwstr>ajeev"},{"family":"Winograd","given":"Terry"}],"issued":{"date-parts":[["1999",1,1]]}}}],"schema":"https://github.com/citation-style-language/schema/raw/master/csl-citation.json"}</vt:lpwstr>
  </property>
  <property fmtid="{D5CDD505-2E9C-101B-9397-08002B2CF9AE}" pid="704" name="ZOTERO_BREF_KKvDcOBkXRrf_1">
    <vt:lpwstr>ZOTERO_ITEM CSL_CITATION {"citationID":"wcvmBKzB","properties":{"formattedCitation":"[50]","plainCitation":"[50]","noteIndex":0},"citationItems":[{"id":762,"uris":["http://zotero.org/users/local/S8UvGrQ0/items/KWXS4T8X"],"uri":["http://zotero.org/users/lo</vt:lpwstr>
  </property>
  <property fmtid="{D5CDD505-2E9C-101B-9397-08002B2CF9AE}" pid="705" name="ZOTERO_BREF_KKvDcOBkXRrf_2">
    <vt:lpwstr>cal/S8UvGrQ0/items/KWXS4T8X"],"itemData":{"id":762,"type":"article-journal","title":"Communication Patterns in Task‐Oriented Groups","container-title":"The Journal of the Acoustical Society of America","page":"725-730","volume":"22","issue":"6","source":"</vt:lpwstr>
  </property>
  <property fmtid="{D5CDD505-2E9C-101B-9397-08002B2CF9AE}" pid="706" name="ZOTERO_BREF_KKvDcOBkXRrf_3">
    <vt:lpwstr>DOI.org (Crossref)","DOI":"10.1121/1.1906679","ISSN":"0001-4966","journalAbbreviation":"The Journal of the Acoustical Society of America","language":"en","author":[{"family":"Bavelas","given":"Alex"}],"issued":{"date-parts":[["1950",11]]}}}],"schema":"htt</vt:lpwstr>
  </property>
  <property fmtid="{D5CDD505-2E9C-101B-9397-08002B2CF9AE}" pid="707" name="ZOTERO_BREF_KKvDcOBkXRrf_4">
    <vt:lpwstr>ps://github.com/citation-style-language/schema/raw/master/csl-citation.json"}</vt:lpwstr>
  </property>
  <property fmtid="{D5CDD505-2E9C-101B-9397-08002B2CF9AE}" pid="708" name="ZOTERO_BREF_lEcGoPV2A2yu_1">
    <vt:lpwstr>ZOTERO_ITEM CSL_CITATION {"citationID":"xb6RFz16","properties":{"formattedCitation":"[62]","plainCitation":"[62]","noteIndex":0},"citationItems":[{"id":763,"uris":["http://zotero.org/users/local/S8UvGrQ0/items/5V9K9LM8"],"uri":["http://zotero.org/users/lo</vt:lpwstr>
  </property>
  <property fmtid="{D5CDD505-2E9C-101B-9397-08002B2CF9AE}" pid="709" name="ZOTERO_BREF_lEcGoPV2A2yu_2">
    <vt:lpwstr>cal/S8UvGrQ0/items/5V9K9LM8"],"itemData":{"id":763,"type":"book","call-number":"QA166 .H36 2004","collection-title":"Discrete mathematics and its applications","event-place":"Boca Raton","ISBN":"978-1-58488-090-5","number-of-pages":"1167","publisher":"CRC</vt:lpwstr>
  </property>
  <property fmtid="{D5CDD505-2E9C-101B-9397-08002B2CF9AE}" pid="710" name="ZOTERO_BREF_lEcGoPV2A2yu_3">
    <vt:lpwstr> Press","publisher-place":"Boca Raton","source":"Library of Congress ISBN","title":"Handbook of graph theory","editor":[{"family":"Gross","given":"Jonathan L."},{"family":"Yellen","given":"Jay"}],"issued":{"date-parts":[["2004"]]}}}],"schema":"https://git</vt:lpwstr>
  </property>
  <property fmtid="{D5CDD505-2E9C-101B-9397-08002B2CF9AE}" pid="711" name="ZOTERO_BREF_lEcGoPV2A2yu_4">
    <vt:lpwstr>hub.com/citation-style-language/schema/raw/master/csl-citation.json"}</vt:lpwstr>
  </property>
  <property fmtid="{D5CDD505-2E9C-101B-9397-08002B2CF9AE}" pid="712" name="ZOTERO_BREF_3Re1jfLM46eZ_1">
    <vt:lpwstr>ZOTERO_ITEM CSL_CITATION {"citationID":"mVAmQTzi","properties":{"formattedCitation":"[66]","plainCitation":"[66]","noteIndex":0},"citationItems":[{"id":764,"uris":["http://zotero.org/users/local/S8UvGrQ0/items/UC5PJ6R2"],"uri":["http://zotero.org/users/lo</vt:lpwstr>
  </property>
  <property fmtid="{D5CDD505-2E9C-101B-9397-08002B2CF9AE}" pid="713" name="ZOTERO_BREF_3Re1jfLM46eZ_2">
    <vt:lpwstr>cal/S8UvGrQ0/items/UC5PJ6R2"],"itemData":{"id":764,"type":"webpage","title":"The Neo4j Graph Algorithms User Guide v3.5","URL":"https://neo4j.com/docs/graph-algorithms/current/","accessed":{"date-parts":[["2019",9,13]]}}}],"schema":"https://github.com/cit</vt:lpwstr>
  </property>
  <property fmtid="{D5CDD505-2E9C-101B-9397-08002B2CF9AE}" pid="714" name="ZOTERO_BREF_3Re1jfLM46eZ_3">
    <vt:lpwstr>ation-style-language/schema/raw/master/csl-citation.json"}</vt:lpwstr>
  </property>
  <property fmtid="{D5CDD505-2E9C-101B-9397-08002B2CF9AE}" pid="715" name="ZOTERO_BREF_MNkwKhxJfU3R_1">
    <vt:lpwstr>ZOTERO_ITEM CSL_CITATION {"citationID":"QeB6cjJ0","properties":{"formattedCitation":"[67]","plainCitation":"[67]","noteIndex":0},"citationItems":[{"id":32,"uris":["http://zotero.org/users/local/S8UvGrQ0/items/4KVJYLX4"],"uri":["http://zotero.org/users/loc</vt:lpwstr>
  </property>
  <property fmtid="{D5CDD505-2E9C-101B-9397-08002B2CF9AE}" pid="716" name="ZOTERO_BREF_MNkwKhxJfU3R_2">
    <vt:lpwstr>al/S8UvGrQ0/items/4KVJYLX4"],"itemData":{"id":32,"type":"article","abstract":"Gephi is an open source software for graph and network analysis. It uses a 3D render engine to display large networks in real-time and to speed up the exploration. A flexible an</vt:lpwstr>
  </property>
  <property fmtid="{D5CDD505-2E9C-101B-9397-08002B2CF9AE}" pid="717" name="ZOTERO_BREF_MNkwKhxJfU3R_3">
    <vt:lpwstr>d multi-task architecture brings new possibilities to work with complex data sets and produce valuable visual results. We present several key features of Gephi in the context of interactive exploration and interpretation of networks. It provides easy and </vt:lpwstr>
  </property>
  <property fmtid="{D5CDD505-2E9C-101B-9397-08002B2CF9AE}" pid="718" name="ZOTERO_BREF_MNkwKhxJfU3R_4">
    <vt:lpwstr>broad access to network data and allows for spatializing, filtering, navigating, manipulating and clustering. Finally, by presenting dynamic features of Gephi, we highlight key aspects of dynamic network visualization.","title":"Gephi: An Open Source Soft</vt:lpwstr>
  </property>
  <property fmtid="{D5CDD505-2E9C-101B-9397-08002B2CF9AE}" pid="719" name="ZOTERO_BREF_MNkwKhxJfU3R_5">
    <vt:lpwstr>ware for Exploring and Manipulating Networks","URL":"http://www.aaai.org/ocs/index.php/ICWSM/09/paper/view/154","author":[{"family":"Bastian","given":"Mathieu"},{"family":"Heymann","given":"Sebastien"},{"family":"Jacomy","given":"Mathieu"}],"issued":{"dat</vt:lpwstr>
  </property>
  <property fmtid="{D5CDD505-2E9C-101B-9397-08002B2CF9AE}" pid="720" name="ZOTERO_BREF_MNkwKhxJfU3R_6">
    <vt:lpwstr>e-parts":[["2009",1,1]]}}}],"schema":"https://github.com/citation-style-language/schema/raw/master/csl-citation.json"}</vt:lpwstr>
  </property>
  <property fmtid="{D5CDD505-2E9C-101B-9397-08002B2CF9AE}" pid="721" name="ZOTERO_BREF_V6yXOMpq7TPc_1">
    <vt:lpwstr>ZOTERO_ITEM CSL_CITATION {"citationID":"qIv5RKQZ","properties":{"formattedCitation":"[11]","plainCitation":"[11]","dontUpdate":true,"noteIndex":0},"citationItems":[{"id":37,"uris":["http://zotero.org/users/local/S8UvGrQ0/items/W2N8RPD3"],"uri":["http://zo</vt:lpwstr>
  </property>
  <property fmtid="{D5CDD505-2E9C-101B-9397-08002B2CF9AE}" pid="722" name="ZOTERO_BREF_V6yXOMpq7TPc_2">
    <vt:lpwstr>tero.org/users/local/S8UvGrQ0/items/W2N8RPD3"],"itemData":{"id":37,"type":"article-journal","abstract":"One of the determining factors of the quality of Web search engines is the size of their index. In addition to its influence on search result quality, </vt:lpwstr>
  </property>
  <property fmtid="{D5CDD505-2E9C-101B-9397-08002B2CF9AE}" pid="723" name="ZOTERO_BREF_V6yXOMpq7TPc_3">
    <vt:lpwstr>the size of the indexed Web can also tell us something about which parts of the WWW are directly accessible to the everyday user. We propose a novel method of estimating the size of a Web search engine’s index by extrapolating from document frequencies of</vt:lpwstr>
  </property>
  <property fmtid="{D5CDD505-2E9C-101B-9397-08002B2CF9AE}" pid="724" name="ZOTERO_BREF_V6yXOMpq7TPc_4">
    <vt:lpwstr> words observed in a large static corpus of Web pages. In addition, we provide a unique longitudinal perspective on the size of Google and Bing’s indices over a nine-year period, from March 2006 until January 2015. We find that index size estimates of the</vt:lpwstr>
  </property>
  <property fmtid="{D5CDD505-2E9C-101B-9397-08002B2CF9AE}" pid="725" name="ZOTERO_BREF_V6yXOMpq7TPc_5">
    <vt:lpwstr>se two search engines tend to vary dramatically over time, with Google generally possessing a larger index than Bing. This result raises doubts about the reliability of previous one-off estimates of the size of the indexed Web. We find that much, if not a</vt:lpwstr>
  </property>
  <property fmtid="{D5CDD505-2E9C-101B-9397-08002B2CF9AE}" pid="726" name="ZOTERO_BREF_V6yXOMpq7TPc_6">
    <vt:lpwstr>ll of this variability can be explained by changes in the indexing and ranking infrastructure of Google and Bing. This casts further doubt on whether Web search engines can be used reliably for cross-sectional webometric studies.","container-title":"Scien</vt:lpwstr>
  </property>
  <property fmtid="{D5CDD505-2E9C-101B-9397-08002B2CF9AE}" pid="727" name="ZOTERO_BREF_V6yXOMpq7TPc_7">
    <vt:lpwstr>tometrics","DOI":"10.1007/s11192-016-1863-z","ISSN":"1588-2861","page":"118","title":"Estimating search engine index size variability: a 9-year longitudinal study","author":[{"family":"Bosch","given":"Antal"},{"family":"Bogers","given":"Toine"},{"family":</vt:lpwstr>
  </property>
  <property fmtid="{D5CDD505-2E9C-101B-9397-08002B2CF9AE}" pid="728" name="ZOTERO_BREF_V6yXOMpq7TPc_8">
    <vt:lpwstr>"Kunder","given":"Maurice"}],"issued":{"date-parts":[["2016",1,1]]}}}],"schema":"https://github.com/citation-style-language/schema/raw/master/csl-citation.json"}</vt:lpwstr>
  </property>
  <property fmtid="{D5CDD505-2E9C-101B-9397-08002B2CF9AE}" pid="729" name="ZOTERO_BREF_yJF9tugo8ukE_1">
    <vt:lpwstr>ZOTERO_ITEM CSL_CITATION {"citationID":"dJxrjBk2","properties":{"formattedCitation":"[64]","plainCitation":"[64]","noteIndex":0},"citationItems":[{"id":172,"uris":["http://zotero.org/users/local/S8UvGrQ0/items/YDXMKR6Z"],"uri":["http://zotero.org/users/lo</vt:lpwstr>
  </property>
  <property fmtid="{D5CDD505-2E9C-101B-9397-08002B2CF9AE}" pid="730" name="ZOTERO_BREF_yJF9tugo8ukE_2">
    <vt:lpwstr>cal/S8UvGrQ0/items/YDXMKR6Z"],"itemData":{"id":172,"type":"article-journal","title":"The PageRank citation ranking: bringing order to the web","author":[{"family":"Page","given":"Lawrence"},{"family":"Brin","given":"Sergey"},{"family":"Motwani","given":"R</vt:lpwstr>
  </property>
  <property fmtid="{D5CDD505-2E9C-101B-9397-08002B2CF9AE}" pid="731" name="ZOTERO_BREF_yJF9tugo8ukE_3">
    <vt:lpwstr>ajeev"},{"family":"Winograd","given":"Terry"}],"issued":{"date-parts":[["1999",1,1]]}}}],"schema":"https://github.com/citation-style-language/schema/raw/master/csl-citation.json"}</vt:lpwstr>
  </property>
  <property fmtid="{D5CDD505-2E9C-101B-9397-08002B2CF9AE}" pid="732" name="ZOTERO_BREF_9lX62FTmh67H_1">
    <vt:lpwstr>ZOTERO_ITEM CSL_CITATION {"citationID":"xyrxiwu6","properties":{"formattedCitation":"[27,28]","plainCitation":"[27,28]","noteIndex":0},"citationItems":[{"id":676,"uris":["http://zotero.org/users/local/S8UvGrQ0/items/L8FENFP5"],"uri":["http://zotero.org/us</vt:lpwstr>
  </property>
  <property fmtid="{D5CDD505-2E9C-101B-9397-08002B2CF9AE}" pid="733" name="ZOTERO_BREF_9lX62FTmh67H_2">
    <vt:lpwstr>ers/local/S8UvGrQ0/items/L8FENFP5"],"itemData":{"id":676,"type":"paper-conference","abstract":"In many domains, a plethora of textual information is available on the web as news reports, blog posts, community portals, etc. Information extraction (IE) is t</vt:lpwstr>
  </property>
  <property fmtid="{D5CDD505-2E9C-101B-9397-08002B2CF9AE}" pid="734" name="ZOTERO_BREF_9lX62FTmh67H_3">
    <vt:lpwstr>he default technique to turn unstructured text into structured fact databases, but systematically applying IE techniques to web input requires highly complex systems, starting from focused crawlers over quality assurance methods to cope with the HTML inpu</vt:lpwstr>
  </property>
  <property fmtid="{D5CDD505-2E9C-101B-9397-08002B2CF9AE}" pid="735" name="ZOTERO_BREF_9lX62FTmh67H_4">
    <vt:lpwstr>t to long pipelines of natural language processing and IE algorithms. Although a number of tools for each of these steps exists, their seamless, flexible, and scalable combination into a web scale end-to-end text analytics system still is a true challenge</vt:lpwstr>
  </property>
  <property fmtid="{D5CDD505-2E9C-101B-9397-08002B2CF9AE}" pid="736" name="ZOTERO_BREF_9lX62FTmh67H_5">
    <vt:lpwstr>. In this paper, we report our experiences from building such a system for comparing the \"web view\" on health related topics with that derived from a controlled scientific corpus, i.e., Medline. The system combines a focused crawler, applying shallow te</vt:lpwstr>
  </property>
  <property fmtid="{D5CDD505-2E9C-101B-9397-08002B2CF9AE}" pid="737" name="ZOTERO_BREF_9lX62FTmh67H_6">
    <vt:lpwstr>xt analysis and classification to maintain focus, with a sophisticated text analytic engine inside the Big Data processing system Stratosphere. We describe a practical approach to seed generation which led us crawl a corpus of ~1 TB web pages highly enric</vt:lpwstr>
  </property>
  <property fmtid="{D5CDD505-2E9C-101B-9397-08002B2CF9AE}" pid="738" name="ZOTERO_BREF_9lX62FTmh67H_7">
    <vt:lpwstr>hed for the biomedical domain. Pages were run through a complex pipeline of best-of-breed tools for a multitude of necessary tasks, such as HTML repair, boilerplate detection, sentence detection, linguistic annotation, parsing, and eventually named entity</vt:lpwstr>
  </property>
  <property fmtid="{D5CDD505-2E9C-101B-9397-08002B2CF9AE}" pid="739" name="ZOTERO_BREF_9lX62FTmh67H_8">
    <vt:lpwstr> recognition for several types of entities. Results are compared with those from running the same pipeline (without the web-related tasks) on a corpus of 24 million scientific abstracts and a third corpus made of ~250K scientific full texts. We evaluate s</vt:lpwstr>
  </property>
  <property fmtid="{D5CDD505-2E9C-101B-9397-08002B2CF9AE}" pid="740" name="ZOTERO_BREF_9lX62FTmh67H_9">
    <vt:lpwstr>calability, quality, and robustness of the employed methods and tools. The focus of this paper is to provide a large, real-life use case to inspire future research into robust, easy-to-use, and scalable methods for domain-specific IE at web scale.","colle</vt:lpwstr>
  </property>
  <property fmtid="{D5CDD505-2E9C-101B-9397-08002B2CF9AE}" pid="741" name="ZOTERO_BREF_9lX62FTmh67H_10">
    <vt:lpwstr>ction-title":"SIGMOD '16","container-title":"Proceedings of the 2016 International Conference on Management of Data","DOI":"10.1145/2882903.2903736","event-place":"New York, NY, USA","ISBN":"978-1-4503-3531-7","note":"event-place: San Francisco, Californi</vt:lpwstr>
  </property>
  <property fmtid="{D5CDD505-2E9C-101B-9397-08002B2CF9AE}" pid="742" name="ZOTERO_BREF_9lX62FTmh67H_11">
    <vt:lpwstr>a, USA","page":"759–771","publisher":"ACM","publisher-place":"New York, NY, USA","source":"ACM Digital Library","title":"Potential and Pitfalls of Domain-Specific Information Extraction at Web Scale","URL":"http://doi.acm.org/10.1145/2882903.2903736","aut</vt:lpwstr>
  </property>
  <property fmtid="{D5CDD505-2E9C-101B-9397-08002B2CF9AE}" pid="743" name="ZOTERO_BREF_9lX62FTmh67H_12">
    <vt:lpwstr>hor":[{"family":"Rheinländer","given":"Astrid"},{"family":"Lehmann","given":"Mario"},{"family":"Kunkel","given":"Anja"},{"family":"Meier","given":"Jörg"},{"family":"Leser","given":"Ulf"}],"accessed":{"date-parts":[["2019",5,23]]},"issued":{"date-parts":[[</vt:lpwstr>
  </property>
  <property fmtid="{D5CDD505-2E9C-101B-9397-08002B2CF9AE}" pid="744" name="ZOTERO_BREF_9lX62FTmh67H_13">
    <vt:lpwstr>"2016"]]}}},{"id":673,"uris":["http://zotero.org/users/local/S8UvGrQ0/items/P2XGN6IP"],"uri":["http://zotero.org/users/local/S8UvGrQ0/items/P2XGN6IP"],"itemData":{"id":673,"type":"paper-conference","abstract":"The health intervention by using technology c</vt:lpwstr>
  </property>
  <property fmtid="{D5CDD505-2E9C-101B-9397-08002B2CF9AE}" pid="745" name="ZOTERO_BREF_9lX62FTmh67H_14">
    <vt:lpwstr>an be the alternative to the doctor, especially for common health problem. To support the technology, we need health knowledge base as the foundation. The artificial intelligence and hardware development nowadays support this requirement. The big picture </vt:lpwstr>
  </property>
  <property fmtid="{D5CDD505-2E9C-101B-9397-08002B2CF9AE}" pid="746" name="ZOTERO_BREF_9lX62FTmh67H_15">
    <vt:lpwstr>of our research is building the application that can utilize the health knowledge base to provide health intervention. As the first step, we collect the articles related to health. To realize it, we build the focused crawler that implements multithreaded </vt:lpwstr>
  </property>
  <property fmtid="{D5CDD505-2E9C-101B-9397-08002B2CF9AE}" pid="747" name="ZOTERO_BREF_9lX62FTmh67H_16">
    <vt:lpwstr>programming, Larger-Sites-First algorithm and also Naïve Bayes classifier. We find that the articles acquisition is going to saturate along with the increment of threads. Furthermore, the implementation of Larger-Sites-First algorithm do increase the numb</vt:lpwstr>
  </property>
  <property fmtid="{D5CDD505-2E9C-101B-9397-08002B2CF9AE}" pid="748" name="ZOTERO_BREF_9lX62FTmh67H_17">
    <vt:lpwstr>er of crawled articles, but it is not significant. In addition, Naïve Bayes recognizes ≥ 90 percent articles in perfect condition for both health and non-health category. However, the performance goes down when recognizing the non-health articles which co</vt:lpwstr>
  </property>
  <property fmtid="{D5CDD505-2E9C-101B-9397-08002B2CF9AE}" pid="749" name="ZOTERO_BREF_9lX62FTmh67H_18">
    <vt:lpwstr>ntain health keywords.","container-title":"2016 International Conference on Data and Software Engineering (ICoDSE)","DOI":"10.1109/ICODSE.2016.7936110","event":"2016 International Conference on Data and Software Engineering (ICoDSE)","page":"1-6","source"</vt:lpwstr>
  </property>
  <property fmtid="{D5CDD505-2E9C-101B-9397-08002B2CF9AE}" pid="750" name="ZOTERO_BREF_9lX62FTmh67H_19">
    <vt:lpwstr>:"IEEE Xplore","title":"Focused crawler for the acquisition of health articles","author":[{"family":"Amalia","given":"A."},{"family":"Gunawan","given":"D."},{"family":"Najwan","given":"A."},{"family":"Meirina","given":"F."}],"issued":{"date-parts":[["2016</vt:lpwstr>
  </property>
  <property fmtid="{D5CDD505-2E9C-101B-9397-08002B2CF9AE}" pid="751" name="ZOTERO_BREF_9lX62FTmh67H_20">
    <vt:lpwstr>",10]]}}}],"schema":"https://github.com/citation-style-language/schema/raw/master/csl-citation.json"}</vt:lpwstr>
  </property>
  <property fmtid="{D5CDD505-2E9C-101B-9397-08002B2CF9AE}" pid="752" name="ZOTERO_BREF_09uzB7XybacZ_1">
    <vt:lpwstr>ZOTERO_ITEM CSL_CITATION {"citationID":"zOU9V3Ai","properties":{"formattedCitation":"[21]","plainCitation":"[21]","noteIndex":0},"citationItems":[{"id":239,"uris":["http://zotero.org/users/local/S8UvGrQ0/items/FXY3MN7Q"],"uri":["http://zotero.org/users/lo</vt:lpwstr>
  </property>
  <property fmtid="{D5CDD505-2E9C-101B-9397-08002B2CF9AE}" pid="753" name="ZOTERO_BREF_09uzB7XybacZ_2">
    <vt:lpwstr>cal/S8UvGrQ0/items/FXY3MN7Q"],"itemData":{"id":239,"type":"chapter","title":"A Prototype System for Collecting and Analyzing Credible Online Medical Content","container-title":"Tackling society's grand challenge with design science: 11th international con</vt:lpwstr>
  </property>
  <property fmtid="{D5CDD505-2E9C-101B-9397-08002B2CF9AE}" pid="754" name="ZOTERO_BREF_09uzB7XybacZ_3">
    <vt:lpwstr>ference, DESRIST 2016, St. John's, NL, Canada, May 23-25, 2016 : proceedings","collection-title":"Lecture notes in computer science Information systems and applications, incl. Internet/Web, and HCI","publisher":"Springer","publisher-place":"Cham; Heidelbe</vt:lpwstr>
  </property>
  <property fmtid="{D5CDD505-2E9C-101B-9397-08002B2CF9AE}" pid="755" name="ZOTERO_BREF_09uzB7XybacZ_4">
    <vt:lpwstr>rg","page":"197-201","volume":"9661","event-place":"Cham; Heidelberg","ISBN":"978-3-319-39293-6","note":"DOI: 10.1007/978-3-319-39294-3_14","author":[{"family":"Abbasi","given":"Ahmed"},{"family":"Zhao","given":"Kevin"},{"family":"Abraham","given":"Brenda</vt:lpwstr>
  </property>
  <property fmtid="{D5CDD505-2E9C-101B-9397-08002B2CF9AE}" pid="756" name="ZOTERO_BREF_09uzB7XybacZ_5">
    <vt:lpwstr>n"}],"editor":[{"family":"Parsons","given":"Jeffrey"}],"issued":{"date-parts":[["2016",1,1]]}}}],"schema":"https://github.com/citation-style-language/schema/raw/master/csl-citation.json"}</vt:lpwstr>
  </property>
  <property fmtid="{D5CDD505-2E9C-101B-9397-08002B2CF9AE}" pid="757" name="ZOTERO_BREF_l4ZZ3fPYQGfo_1">
    <vt:lpwstr>ZOTERO_ITEM CSL_CITATION {"citationID":"gZreN2fT","properties":{"formattedCitation":"[63]","plainCitation":"[63]","noteIndex":0},"citationItems":[{"id":36,"uris":["http://zotero.org/users/local/S8UvGrQ0/items/BSU896SI"],"uri":["http://zotero.org/users/loc</vt:lpwstr>
  </property>
  <property fmtid="{D5CDD505-2E9C-101B-9397-08002B2CF9AE}" pid="758" name="ZOTERO_BREF_l4ZZ3fPYQGfo_2">
    <vt:lpwstr>al/S8UvGrQ0/items/BSU896SI"],"itemData":{"id":36,"type":"article-journal","container-title":"Journal of Statistical Mechanics: Theory and Experiment","DOI":"10.1088/1742-5468/2008/10/P10008","ISSN":"1742-5468","issue":"10","journalAbbreviation":"J. Stat. </vt:lpwstr>
  </property>
  <property fmtid="{D5CDD505-2E9C-101B-9397-08002B2CF9AE}" pid="759" name="ZOTERO_BREF_l4ZZ3fPYQGfo_3">
    <vt:lpwstr>Mech.","page":"10008","title":"Fast unfolding of communities in large networks","volume":"2008","author":[{"family":"Blondel","given":"Vincent D."},{"family":"Guillaume","given":"Jean-Loup"},{"family":"Lambiotte","given":"Renaud"},{"family":"Lefebvre","gi</vt:lpwstr>
  </property>
  <property fmtid="{D5CDD505-2E9C-101B-9397-08002B2CF9AE}" pid="760" name="ZOTERO_BREF_l4ZZ3fPYQGfo_4">
    <vt:lpwstr>ven":"Etienne"}],"issued":{"date-parts":[["2008",1,1]]}}}],"schema":"https://github.com/citation-style-language/schema/raw/master/csl-citation.json"}</vt:lpwstr>
  </property>
  <property fmtid="{D5CDD505-2E9C-101B-9397-08002B2CF9AE}" pid="761" name="ZOTERO_BREF_HxSB0WP39Qtp_1">
    <vt:lpwstr>ZOTERO_ITEM CSL_CITATION {"citationID":"0VTn0KcZ","properties":{"formattedCitation":"[62,65]","plainCitation":"[62,65]","noteIndex":0},"citationItems":[{"id":763,"uris":["http://zotero.org/users/local/S8UvGrQ0/items/5V9K9LM8"],"uri":["http://zotero.org/us</vt:lpwstr>
  </property>
  <property fmtid="{D5CDD505-2E9C-101B-9397-08002B2CF9AE}" pid="762" name="ZOTERO_BREF_HxSB0WP39Qtp_2">
    <vt:lpwstr>ers/local/S8UvGrQ0/items/5V9K9LM8"],"itemData":{"id":763,"type":"book","call-number":"QA166 .H36 2004","collection-title":"Discrete mathematics and its applications","event-place":"Boca Raton","ISBN":"978-1-58488-090-5","number-of-pages":"1167","publisher</vt:lpwstr>
  </property>
  <property fmtid="{D5CDD505-2E9C-101B-9397-08002B2CF9AE}" pid="763" name="ZOTERO_BREF_HxSB0WP39Qtp_3">
    <vt:lpwstr>":"CRC Press","publisher-place":"Boca Raton","source":"Library of Congress ISBN","title":"Handbook of graph theory","editor":[{"family":"Gross","given":"Jonathan L."},{"family":"Yellen","given":"Jay"}],"issued":{"date-parts":[["2004"]]}}},{"id":770,"uris"</vt:lpwstr>
  </property>
  <property fmtid="{D5CDD505-2E9C-101B-9397-08002B2CF9AE}" pid="764" name="ZOTERO_BREF_HxSB0WP39Qtp_4">
    <vt:lpwstr>:["http://zotero.org/users/local/S8UvGrQ0/items/3MHHRAXQ"],"uri":["http://zotero.org/users/local/S8UvGrQ0/items/3MHHRAXQ"],"itemData":{"id":770,"type":"article-journal","container-title":"Reviews of Modern Physics","DOI":"10.1103/RevModPhys.74.47","ISSN":</vt:lpwstr>
  </property>
  <property fmtid="{D5CDD505-2E9C-101B-9397-08002B2CF9AE}" pid="765" name="ZOTERO_BREF_BeMKULVAOlYz_1">
    <vt:lpwstr>ZOTERO_ITEM CSL_CITATION {"citationID":"m4AlxA11","properties":{"formattedCitation":"[86]","plainCitation":"[86]","noteIndex":0},"citationItems":[{"id":485,"uris":["http://zotero.org/users/local/S8UvGrQ0/items/CBGVCEYF"],"uri":["http://zotero.org/users/lo</vt:lpwstr>
  </property>
  <property fmtid="{D5CDD505-2E9C-101B-9397-08002B2CF9AE}" pid="766" name="ZOTERO_BREF_BeMKULVAOlYz_2">
    <vt:lpwstr>cal/S8UvGrQ0/items/CBGVCEYF"],"itemData":{"id":485,"type":"article-journal","abstract":"As a method specifically intended for the study of messages, content analysis is fundamental to mass communication research. Intercoder reliability, more specifically </vt:lpwstr>
  </property>
  <property fmtid="{D5CDD505-2E9C-101B-9397-08002B2CF9AE}" pid="767" name="ZOTERO_BREF_BeMKULVAOlYz_3">
    <vt:lpwstr>termed intercoder agreement, is a measure of the extent to which independent judges make the same coding decisions in evaluating the characteristics of messages, and is at the heart of this method. Yet there are few standard and accessible guidelines avai</vt:lpwstr>
  </property>
  <property fmtid="{D5CDD505-2E9C-101B-9397-08002B2CF9AE}" pid="768" name="ZOTERO_BREF_BeMKULVAOlYz_4">
    <vt:lpwstr>lable regarding the appropriate procedures to use to assess and report intercoder reliability, or software tools to calculate it. As a result, it seems likely that there is little consistency in how this critical element of content analysis is assessed an</vt:lpwstr>
  </property>
  <property fmtid="{D5CDD505-2E9C-101B-9397-08002B2CF9AE}" pid="769" name="ZOTERO_BREF_BeMKULVAOlYz_5">
    <vt:lpwstr>d reported in published mass communication studies. Following a review of relevant concepts, indices, and tools, a content analysis of 200 studies utilizing content analysis published in the communication literature between 1994 and 1998 is used to charac</vt:lpwstr>
  </property>
  <property fmtid="{D5CDD505-2E9C-101B-9397-08002B2CF9AE}" pid="770" name="ZOTERO_BREF_BeMKULVAOlYz_6">
    <vt:lpwstr>terize practices in the field. The results demonstrate that mass communication researchers often fail to assess (or at least report) intercoder reliability and often rely on percent agreement, an overly liberal index. Based on the review and these results</vt:lpwstr>
  </property>
  <property fmtid="{D5CDD505-2E9C-101B-9397-08002B2CF9AE}" pid="771" name="ZOTERO_BREF_BeMKULVAOlYz_7">
    <vt:lpwstr>, concrete guidelines are offered regarding procedures for assessment and reporting of this important aspect of content analysis.","container-title":"Human Communication Research","DOI":"10.1111/j.1468-2958.2002.tb00826.x","ISSN":"1468-2958","issue":"4","</vt:lpwstr>
  </property>
  <property fmtid="{D5CDD505-2E9C-101B-9397-08002B2CF9AE}" pid="772" name="ZOTERO_BREF_BeMKULVAOlYz_8">
    <vt:lpwstr>language":"en","page":"587-604","source":"Wiley Online Library","title":"Content Analysis in Mass Communication: Assessment and Reporting of Intercoder Reliability","title-short":"Content Analysis in Mass Communication","volume":"28","author":[{"family":"</vt:lpwstr>
  </property>
  <property fmtid="{D5CDD505-2E9C-101B-9397-08002B2CF9AE}" pid="773" name="ZOTERO_BREF_BeMKULVAOlYz_9">
    <vt:lpwstr>Lombard","given":"Matthew"},{"family":"Snyder‐Duch","given":"Jennifer"},{"family":"Bracken","given":"Cheryl Campanella"}],"issued":{"date-parts":[["2002",10,1]]}}}],"schema":"https://github.com/citation-style-language/schema/raw/master/csl-citation.json"}</vt:lpwstr>
  </property>
  <property fmtid="{D5CDD505-2E9C-101B-9397-08002B2CF9AE}" pid="774" name="ZOTERO_BREF_rmcVNBPUStWC_1">
    <vt:lpwstr>ZOTERO_TEMP</vt:lpwstr>
  </property>
  <property fmtid="{D5CDD505-2E9C-101B-9397-08002B2CF9AE}" pid="775" name="ZOTERO_BREF_Ru97BydkHYz1_1">
    <vt:lpwstr>ZOTERO_ITEM CSL_CITATION {"citationID":"mFeuTvSZ","properties":{"formattedCitation":"[87]","plainCitation":"[87]","noteIndex":0},"citationItems":[{"id":772,"uris":["http://zotero.org/users/local/S8UvGrQ0/items/738DLUMA"],"uri":["http://zotero.org/users/lo</vt:lpwstr>
  </property>
  <property fmtid="{D5CDD505-2E9C-101B-9397-08002B2CF9AE}" pid="776" name="ZOTERO_BREF_Ru97BydkHYz1_2">
    <vt:lpwstr>cal/S8UvGrQ0/items/738DLUMA"],"itemData":{"id":772,"type":"article-journal","container-title":"Psychological Bulletin","DOI":"10.1037/h0031619","ISSN":"0033-2909","issue":"5","journalAbbreviation":"Psychological Bulletin","language":"en","page":"378-382",</vt:lpwstr>
  </property>
  <property fmtid="{D5CDD505-2E9C-101B-9397-08002B2CF9AE}" pid="777" name="ZOTERO_BREF_Ru97BydkHYz1_3">
    <vt:lpwstr>"source":"DOI.org (Crossref)","title":"Measuring nominal scale agreement among many raters.","volume":"76","author":[{"family":"Fleiss","given":"Joseph L."}],"issued":{"date-parts":[["1971"]]}}}],"schema":"https://github.com/citation-style-language/schema</vt:lpwstr>
  </property>
  <property fmtid="{D5CDD505-2E9C-101B-9397-08002B2CF9AE}" pid="778" name="ZOTERO_BREF_Ru97BydkHYz1_4">
    <vt:lpwstr>/raw/master/csl-citation.json"}</vt:lpwstr>
  </property>
  <property fmtid="{D5CDD505-2E9C-101B-9397-08002B2CF9AE}" pid="779" name="ZOTERO_BREF_imlF0piYc4ZP_8">
    <vt:lpwstr>"page":"427-432","publisher":"International World Wide Web Conferences Steering Committee","publisher-place":"Seoul, Korea","title":"Graph structure in the Web --- revisited: a trick of the heavy tail","author":[{"family":"Meusel","given":"Robert"},{"fami</vt:lpwstr>
  </property>
  <property fmtid="{D5CDD505-2E9C-101B-9397-08002B2CF9AE}" pid="780" name="ZOTERO_BREF_imlF0piYc4ZP_9">
    <vt:lpwstr>ly":"Vigna","given":"Sebastiano"},{"family":"Lehmberg","given":"Oliver"},{"family":"Bizer","given":"Christian"}],"issued":{"date-parts":[["2014",1,1]]}}},{"id":254,"uris":["http://zotero.org/users/local/S8UvGrQ0/items/VDK6J3VX"],"uri":["http://zotero.org/</vt:lpwstr>
  </property>
  <property fmtid="{D5CDD505-2E9C-101B-9397-08002B2CF9AE}" pid="781" name="ZOTERO_BREF_R7hodRSVhiUl_1">
    <vt:lpwstr>ZOTERO_ITEM CSL_CITATION {"citationID":"J9JD6QbW","properties":{"formattedCitation":"[15\\uc0\\u8211{}17]","plainCitation":"[15–17]","noteIndex":0},"citationItems":[{"id":46,"uris":["http://zotero.org/users/local/S8UvGrQ0/items/NSYSI2MA"],"uri":["http://z</vt:lpwstr>
  </property>
  <property fmtid="{D5CDD505-2E9C-101B-9397-08002B2CF9AE}" pid="782" name="ZOTERO_BREF_R7hodRSVhiUl_2">
    <vt:lpwstr>otero.org/users/local/S8UvGrQ0/items/NSYSI2MA"],"itemData":{"id":46,"type":"article-journal","container-title":"Computer Networks","DOI":"10.1016/S1389-1286(00)00083-9","ISSN":"13891286","issue":"1-6","page":"309-320","title":"Graph structure in the Web",</vt:lpwstr>
  </property>
  <property fmtid="{D5CDD505-2E9C-101B-9397-08002B2CF9AE}" pid="783" name="ZOTERO_BREF_R7hodRSVhiUl_3">
    <vt:lpwstr>"volume":"33","author":[{"family":"Broder","given":"Andrei"},{"family":"Kumar","given":"Ravi"},{"family":"Maghoul","given":"Farzin"},{"family":"Raghavan","given":"Prabhakar"},{"family":"Rajagopalan","given":"Sridhar"},{"family":"Stata","given":"Raymie"},{</vt:lpwstr>
  </property>
  <property fmtid="{D5CDD505-2E9C-101B-9397-08002B2CF9AE}" pid="784" name="ZOTERO_BREF_R7hodRSVhiUl_4">
    <vt:lpwstr>"family":"Tomkins","given":"Andrew"},{"family":"Wiener","given":"Janet"}],"issued":{"date-parts":[["2000",1,1]]}}},{"id":258,"uris":["http://zotero.org/users/local/S8UvGrQ0/items/ZZSL4JEC"],"uri":["http://zotero.org/users/local/S8UvGrQ0/items/ZZSL4JEC"],"</vt:lpwstr>
  </property>
  <property fmtid="{D5CDD505-2E9C-101B-9397-08002B2CF9AE}" pid="785" name="ZOTERO_BREF_R7hodRSVhiUl_5">
    <vt:lpwstr>itemData":{"id":258,"type":"paper-conference","collection-title":"CIKM ’14","container-title":"Proceedings of the 23rd ACM International Conference on Conference on Information and Knowledge Management","DOI":"10.1145/2661829.2661902","event-place":"New Y</vt:lpwstr>
  </property>
  <property fmtid="{D5CDD505-2E9C-101B-9397-08002B2CF9AE}" pid="786" name="ZOTERO_BREF_R7hodRSVhiUl_6">
    <vt:lpwstr>ork, NY, USA","ISBN":"978-1-4503-2598-1","note":"DOI: 10.1145/2661829.2661902","page":"10391048","publisher":"ACM","publisher-place":"New York, NY, USA","title":"Focused Crawling for Structured Data","URL":"http://doi.acm.org/10.1145/2661829.2661902","aut</vt:lpwstr>
  </property>
  <property fmtid="{D5CDD505-2E9C-101B-9397-08002B2CF9AE}" pid="787" name="ZOTERO_BREF_R7hodRSVhiUl_7">
    <vt:lpwstr>hor":[{"family":"Meusel","given":"Robert"},{"family":"Mika","given":"Peter"},{"family":"Blanco","given":"Roi"}],"issued":{"date-parts":[["2014",1,1]]}}},{"id":774,"uris":["http://zotero.org/users/local/S8UvGrQ0/items/XXVYEIWA"],"uri":["http://zotero.org/u</vt:lpwstr>
  </property>
  <property fmtid="{D5CDD505-2E9C-101B-9397-08002B2CF9AE}" pid="788" name="ZOTERO_BREF_R7hodRSVhiUl_8">
    <vt:lpwstr>sers/local/S8UvGrQ0/items/XXVYEIWA"],"itemData":{"id":774,"type":"article-journal","container-title":"Journal of Web Science","DOI":"10.1561/106.00000003","ISSN":"2332-4031","issue":"1","journalAbbreviation":"JWS","page":"33-47","source":"DOI.org (Crossre</vt:lpwstr>
  </property>
  <property fmtid="{D5CDD505-2E9C-101B-9397-08002B2CF9AE}" pid="789" name="ZOTERO_BREF_R7hodRSVhiUl_9">
    <vt:lpwstr>f)","title":"The Graph Structure in the Web – Analyzed on Different Aggregation Levels","volume":"1","author":[{"family":"Meusel","given":"Robert"}],"issued":{"date-parts":[["2015",8,13]]}}}],"schema":"https://github.com/citation-style-language/schema/raw</vt:lpwstr>
  </property>
  <property fmtid="{D5CDD505-2E9C-101B-9397-08002B2CF9AE}" pid="790" name="ZOTERO_BREF_R7hodRSVhiUl_10">
    <vt:lpwstr>/master/csl-citation.json"}</vt:lpwstr>
  </property>
  <property fmtid="{D5CDD505-2E9C-101B-9397-08002B2CF9AE}" pid="791" name="ZOTERO_BREF_zFI4yq0JwrEg_1">
    <vt:lpwstr>ZOTERO_ITEM CSL_CITATION {"citationID":"dt0M3mNr","properties":{"formattedCitation":"[18,19]","plainCitation":"[18,19]","noteIndex":0},"citationItems":[{"id":778,"uris":["http://zotero.org/users/local/S8UvGrQ0/items/X7GFXHSA"],"uri":["http://zotero.org/us</vt:lpwstr>
  </property>
  <property fmtid="{D5CDD505-2E9C-101B-9397-08002B2CF9AE}" pid="792" name="ZOTERO_BREF_zFI4yq0JwrEg_2">
    <vt:lpwstr>ers/local/S8UvGrQ0/items/X7GFXHSA"],"itemData":{"id":778,"type":"paper-conference","abstract":"With the huge number of Web pages on the World Wide Web, there are many characteristics that should be analyzed in the Web mining fields. As a subset of the glo</vt:lpwstr>
  </property>
  <property fmtid="{D5CDD505-2E9C-101B-9397-08002B2CF9AE}" pid="793" name="ZOTERO_BREF_zFI4yq0JwrEg_3">
    <vt:lpwstr>bal Web graph, China Web graph shows many different properties compared with the global Web graph from the structure to the evolution of the Web. In this paper, we indicate to study the China Web graph both on its static and dynamic nature, and then to an</vt:lpwstr>
  </property>
  <property fmtid="{D5CDD505-2E9C-101B-9397-08002B2CF9AE}" pid="794" name="ZOTERO_BREF_zFI4yq0JwrEg_4">
    <vt:lpwstr>alyze the similarity and difference between the global Web graph and China Web graph. A number of measurements and properties of the China Web graph are reported both on the Web page level and Web site level. Finally the evolution of the China Web graph w</vt:lpwstr>
  </property>
  <property fmtid="{D5CDD505-2E9C-101B-9397-08002B2CF9AE}" pid="795" name="ZOTERO_BREF_zFI4yq0JwrEg_5">
    <vt:lpwstr>ill be represented from several aspects.","collection-title":"Lecture Notes in Computer Science","container-title":"Web Technologies Research and Development - APWeb 2005","ISBN":"978-3-540-31849-1","language":"en","page":"668-679","publisher":"Springer B</vt:lpwstr>
  </property>
  <property fmtid="{D5CDD505-2E9C-101B-9397-08002B2CF9AE}" pid="796" name="ZOTERO_BREF_zFI4yq0JwrEg_6">
    <vt:lpwstr>erlin Heidelberg","source":"Springer Link","title":"China Web Graph Measurements and Evolution","author":[{"family":"Liu","given":"Guowei"},{"family":"Yu","given":"Yong"},{"family":"Han","given":"Jie"},{"family":"Xue","given":"Guirong"}],"editor":[{"famil</vt:lpwstr>
  </property>
  <property fmtid="{D5CDD505-2E9C-101B-9397-08002B2CF9AE}" pid="797" name="ZOTERO_BREF_zFI4yq0JwrEg_7">
    <vt:lpwstr>y":"Zhang","given":"Yanchun"},{"family":"Tanaka","given":"Katsumi"},{"family":"Yu","given":"Jeffrey Xu"},{"family":"Wang","given":"Shan"},{"family":"Li","given":"Minglu"}],"issued":{"date-parts":[["2005"]]}}},{"id":776,"uris":["http://zotero.org/users/loc</vt:lpwstr>
  </property>
  <property fmtid="{D5CDD505-2E9C-101B-9397-08002B2CF9AE}" pid="798" name="ZOTERO_BREF_zFI4yq0JwrEg_8">
    <vt:lpwstr>al/S8UvGrQ0/items/38RXIKF4"],"uri":["http://zotero.org/users/local/S8UvGrQ0/items/38RXIKF4"],"itemData":{"id":776,"type":"article-journal","container-title":"Physica A: Statistical Mechanics and its Applications","DOI":"10.1016/j.physa.2007.01.008","ISSN"</vt:lpwstr>
  </property>
  <property fmtid="{D5CDD505-2E9C-101B-9397-08002B2CF9AE}" pid="799" name="ZOTERO_BREF_zFI4yq0JwrEg_9">
    <vt:lpwstr>:"03784371","issue":"2","journalAbbreviation":"Physica A: Statistical Mechanics and its Applications","language":"en","page":"727-734","source":"DOI.org (Crossref)","title":"The web graph of a tourism system","volume":"379","author":[{"family":"Baggio","g</vt:lpwstr>
  </property>
  <property fmtid="{D5CDD505-2E9C-101B-9397-08002B2CF9AE}" pid="800" name="ZOTERO_BREF_zFI4yq0JwrEg_10">
    <vt:lpwstr>iven":"Rodolfo"}],"issued":{"date-parts":[["2007",6]]}}}],"schema":"https://github.com/citation-style-language/schema/raw/master/csl-citation.json"}</vt:lpwstr>
  </property>
  <property fmtid="{D5CDD505-2E9C-101B-9397-08002B2CF9AE}" pid="801" name="ZOTERO_BREF_elX7W8FWdK0q_1">
    <vt:lpwstr>ZOTERO_ITEM CSL_CITATION {"citationID":"ZpNUt0EB","properties":{"formattedCitation":"[17]","plainCitation":"[17]","noteIndex":0},"citationItems":[{"id":725,"uris":["http://zotero.org/users/local/S8UvGrQ0/items/ZT9S7SU7"],"uri":["http://zotero.org/users/lo</vt:lpwstr>
  </property>
  <property fmtid="{D5CDD505-2E9C-101B-9397-08002B2CF9AE}" pid="802" name="ZOTERO_BREF_elX7W8FWdK0q_2">
    <vt:lpwstr>cal/S8UvGrQ0/items/ZT9S7SU7"],"itemData":{"id":725,"type":"article-journal","title":"A survey of Web crawlers for information retrieval: A survey of Web crawlers for IR","container-title":"Wiley Interdisciplinary Reviews: Data Mining and Knowledge Discove</vt:lpwstr>
  </property>
  <property fmtid="{D5CDD505-2E9C-101B-9397-08002B2CF9AE}" pid="803" name="ZOTERO_BREF_elX7W8FWdK0q_3">
    <vt:lpwstr>ry","page":"e1218","volume":"7","issue":"6","source":"DOI.org (Crossref)","DOI":"10.1002/widm.1218","ISSN":"19424787","title-short":"A survey of Web crawlers for information retrieval","journalAbbreviation":"WIREs Data Mining Knowl Discov","language":"en"</vt:lpwstr>
  </property>
  <property fmtid="{D5CDD505-2E9C-101B-9397-08002B2CF9AE}" pid="804" name="ZOTERO_BREF_elX7W8FWdK0q_4">
    <vt:lpwstr>,"author":[{"family":"Kumar","given":"Manish"},{"family":"Bhatia","given":"Rajesh"},{"family":"Rattan","given":"Dhavleesh"}],"issued":{"date-parts":[["2017",11]]}}}],"schema":"https://github.com/citation-style-language/schema/raw/master/csl-citation.json"</vt:lpwstr>
  </property>
  <property fmtid="{D5CDD505-2E9C-101B-9397-08002B2CF9AE}" pid="805" name="ZOTERO_BREF_elX7W8FWdK0q_5">
    <vt:lpwstr>}</vt:lpwstr>
  </property>
  <property fmtid="{D5CDD505-2E9C-101B-9397-08002B2CF9AE}" pid="806" name="ZOTERO_BREF_XacQvmzd8PTZ_1">
    <vt:lpwstr>ZOTERO_ITEM CSL_CITATION {"citationID":"C61mKpgy","properties":{"formattedCitation":"[21]","plainCitation":"[21]","noteIndex":0},"citationItems":[{"id":143,"uris":["http://zotero.org/users/local/S8UvGrQ0/items/LJXEFHS5"],"uri":["http://zotero.org/users/lo</vt:lpwstr>
  </property>
  <property fmtid="{D5CDD505-2E9C-101B-9397-08002B2CF9AE}" pid="807" name="ZOTERO_BREF_XacQvmzd8PTZ_2">
    <vt:lpwstr>cal/S8UvGrQ0/items/LJXEFHS5"],"itemData":{"id":143,"type":"article-journal","abstract":"OBJECTIVES: To identify health-related websites Americans are using, demographic characteristics associated with certain website type and how website type shapes users</vt:lpwstr>
  </property>
  <property fmtid="{D5CDD505-2E9C-101B-9397-08002B2CF9AE}" pid="808" name="ZOTERO_BREF_XacQvmzd8PTZ_3">
    <vt:lpwstr>' online information seeking experiences. METHODS: Data from the Health Information National Trends Survey 4 Cycle 1 were used. User-identified websites were categorised into four types: government sponsored, commercially based, academically affiliated an</vt:lpwstr>
  </property>
  <property fmtid="{D5CDD505-2E9C-101B-9397-08002B2CF9AE}" pid="809" name="ZOTERO_BREF_XacQvmzd8PTZ_4">
    <vt:lpwstr>d search engines. Logistic regression analyses examined associations between users' sociodemographic characteristics and website type, and associations between website type and information search experience. RESULTS: Respondents reported using: commercial</vt:lpwstr>
  </property>
  <property fmtid="{D5CDD505-2E9C-101B-9397-08002B2CF9AE}" pid="810" name="ZOTERO_BREF_XacQvmzd8PTZ_5">
    <vt:lpwstr> websites (71.8%), followed by a search engines (11.6%), academically affiliated sites (11.1%) and government-sponsored websites (5.5%). Older age was associated with the use of academic websites (OR 1.03, 95% CI 1.02, 1.04); younger age with commercial w</vt:lpwstr>
  </property>
  <property fmtid="{D5CDD505-2E9C-101B-9397-08002B2CF9AE}" pid="811" name="ZOTERO_BREF_XacQvmzd8PTZ_6">
    <vt:lpwstr>ebsite use (OR 0.97, 95% CI 0.95, 0.98). Search engine use predicted increased levels of frustration, effort and concern over website information quality, while commercial website use predicted decreased levels of these same measures. DISCUSSION: Health i</vt:lpwstr>
  </property>
  <property fmtid="{D5CDD505-2E9C-101B-9397-08002B2CF9AE}" pid="812" name="ZOTERO_BREF_XacQvmzd8PTZ_7">
    <vt:lpwstr>nformation seekers experience varying levels of frustration, effort and concern related to their online searching. CONCLUSION: There is a need for continued efforts by librarians and health care professionals to train seekers of online health information </vt:lpwstr>
  </property>
  <property fmtid="{D5CDD505-2E9C-101B-9397-08002B2CF9AE}" pid="813" name="ZOTERO_BREF_XacQvmzd8PTZ_8">
    <vt:lpwstr>to select websites using established guidelines and quality criteria.","container-title":"Health information and libraries journal","DOI":"10.1111/hir.12143","ISSN":"1471-1834","journalAbbreviation":"Health Info Libr J","note":"PMID: 27207817","title":"Wh</vt:lpwstr>
  </property>
  <property fmtid="{D5CDD505-2E9C-101B-9397-08002B2CF9AE}" pid="814" name="ZOTERO_BREF_XacQvmzd8PTZ_9">
    <vt:lpwstr>ere people look for online health information","author":[{"family":"LaValley","given":"Susan A."},{"family":"Kiviniemi","given":"Marc T."},{"family":"Gage-Bouchard","given":"Elizabeth A."}],"issued":{"date-parts":[["2016",1,1]]}}}],"schema":"https://githu</vt:lpwstr>
  </property>
  <property fmtid="{D5CDD505-2E9C-101B-9397-08002B2CF9AE}" pid="815" name="ZOTERO_BREF_XacQvmzd8PTZ_10">
    <vt:lpwstr>b.com/citation-style-language/schema/raw/master/csl-citation.json"}</vt:lpwstr>
  </property>
  <property fmtid="{D5CDD505-2E9C-101B-9397-08002B2CF9AE}" pid="816" name="ZOTERO_BREF_N0sh7sYPVymw_1">
    <vt:lpwstr>ZOTERO_ITEM CSL_CITATION {"citationID":"VugYu0U4","properties":{"formattedCitation":"[18]","plainCitation":"[18]","noteIndex":0},"citationItems":[{"id":701,"uris":["http://zotero.org/users/local/S8UvGrQ0/items/S3Y9EY4U"],"uri":["http://zotero.org/users/lo</vt:lpwstr>
  </property>
  <property fmtid="{D5CDD505-2E9C-101B-9397-08002B2CF9AE}" pid="817" name="ZOTERO_BREF_N0sh7sYPVymw_2">
    <vt:lpwstr>cal/S8UvGrQ0/items/S3Y9EY4U"],"itemData":{"id":701,"type":"paper-conference","title":"Focused Crawling for Both Topical Relevance and Quality of Medical Information","container-title":"Proceedings of the 14th ACM International Conference on Information an</vt:lpwstr>
  </property>
  <property fmtid="{D5CDD505-2E9C-101B-9397-08002B2CF9AE}" pid="818" name="ZOTERO_BREF_N0sh7sYPVymw_3">
    <vt:lpwstr>d Knowledge Management","collection-title":"CIKM '05","publisher":"ACM","publisher-place":"New York, NY, USA","page":"147–154","source":"ACM Digital Library","event-place":"New York, NY, USA","abstract":"Subject-specific search facilities on health sites </vt:lpwstr>
  </property>
  <property fmtid="{D5CDD505-2E9C-101B-9397-08002B2CF9AE}" pid="819" name="ZOTERO_BREF_N0sh7sYPVymw_4">
    <vt:lpwstr>are usually built using manual inclusion and exclusion rules. These can be expensive to maintain and often provide incomplete coverage of Web resources. On the other hand, health information obtained through whole-of-Web search may not be scientifically b</vt:lpwstr>
  </property>
  <property fmtid="{D5CDD505-2E9C-101B-9397-08002B2CF9AE}" pid="820" name="ZOTERO_BREF_N0sh7sYPVymw_5">
    <vt:lpwstr>ased and can be potentially harmful.To address problems of cost, coverage and quality, we built a focused crawler for the mental health topic of depression, which was able to selectively fetch higher quality relevant information. We found that the relevan</vt:lpwstr>
  </property>
  <property fmtid="{D5CDD505-2E9C-101B-9397-08002B2CF9AE}" pid="821" name="ZOTERO_BREF_N0sh7sYPVymw_6">
    <vt:lpwstr>ce of unfetched pages can be predicted based on link anchor context, but the quality cannot. We therefore estimated quality of the entire linking page, using a learned IR-style query of weighted single words and word pairs, and used this to predict the qu</vt:lpwstr>
  </property>
  <property fmtid="{D5CDD505-2E9C-101B-9397-08002B2CF9AE}" pid="822" name="ZOTERO_BREF_N0sh7sYPVymw_7">
    <vt:lpwstr>ality of its links. The overall crawler priority was determined by the product of link relevance and source quality.We evaluated our crawler against baseline crawls using both relevance judgments and objective site quality scores obtained using an evidenc</vt:lpwstr>
  </property>
  <property fmtid="{D5CDD505-2E9C-101B-9397-08002B2CF9AE}" pid="823" name="ZOTERO_BREF_N0sh7sYPVymw_8">
    <vt:lpwstr>e-based rating scale. Both a relevance focused crawler and the quality focused crawler retrieved twice as many relevant pages as a breadth-first control. The quality focused crawler was quite effective in reducing the amount of low quality material fetche</vt:lpwstr>
  </property>
  <property fmtid="{D5CDD505-2E9C-101B-9397-08002B2CF9AE}" pid="824" name="ZOTERO_BREF_N0sh7sYPVymw_9">
    <vt:lpwstr>d while crawling more high quality content, relative to the relevance focused crawler.Analysis suggests that quality of content might be improved by post-filtering a very big breadth-first crawl, at the cost of substantially increased network traffic.","U</vt:lpwstr>
  </property>
  <property fmtid="{D5CDD505-2E9C-101B-9397-08002B2CF9AE}" pid="825" name="ZOTERO_BREF_N0sh7sYPVymw_10">
    <vt:lpwstr>RL":"http://doi.acm.org/10.1145/1099554.1099583","DOI":"10.1145/1099554.1099583","ISBN":"978-1-59593-140-5","note":"event-place: Bremen, Germany","author":[{"family":"Tang","given":"Thanh Tin"},{"family":"Hawking","given":"David"},{"family":"Craswell","gi</vt:lpwstr>
  </property>
  <property fmtid="{D5CDD505-2E9C-101B-9397-08002B2CF9AE}" pid="826" name="ZOTERO_BREF_N0sh7sYPVymw_11">
    <vt:lpwstr>ven":"Nick"},{"family":"Griffiths","given":"Kathy"}],"issued":{"date-parts":[["2005"]]},"accessed":{"date-parts":[["2019",9,4]]}}}],"schema":"https://github.com/citation-style-language/schema/raw/master/csl-citation.json"}</vt:lpwstr>
  </property>
  <property fmtid="{D5CDD505-2E9C-101B-9397-08002B2CF9AE}" pid="827" name="ZOTERO_BREF_yw8vzxGCwvXp_1">
    <vt:lpwstr>ZOTERO_ITEM CSL_CITATION {"citationID":"IapDEDFN","properties":{"formattedCitation":"[22]","plainCitation":"[22]","noteIndex":0},"citationItems":[{"id":701,"uris":["http://zotero.org/users/local/S8UvGrQ0/items/S3Y9EY4U"],"uri":["http://zotero.org/users/lo</vt:lpwstr>
  </property>
  <property fmtid="{D5CDD505-2E9C-101B-9397-08002B2CF9AE}" pid="828" name="ZOTERO_BREF_yw8vzxGCwvXp_2">
    <vt:lpwstr>cal/S8UvGrQ0/items/S3Y9EY4U"],"itemData":{"id":701,"type":"paper-conference","abstract":"Subject-specific search facilities on health sites are usually built using manual inclusion and exclusion rules. These can be expensive to maintain and often provide </vt:lpwstr>
  </property>
  <property fmtid="{D5CDD505-2E9C-101B-9397-08002B2CF9AE}" pid="829" name="ZOTERO_BREF_yw8vzxGCwvXp_3">
    <vt:lpwstr>incomplete coverage of Web resources. On the other hand, health information obtained through whole-of-Web search may not be scientifically based and can be potentially harmful.To address problems of cost, coverage and quality, we built a focused crawler f</vt:lpwstr>
  </property>
  <property fmtid="{D5CDD505-2E9C-101B-9397-08002B2CF9AE}" pid="830" name="ZOTERO_BREF_yw8vzxGCwvXp_4">
    <vt:lpwstr>or the mental health topic of depression, which was able to selectively fetch higher quality relevant information. We found that the relevance of unfetched pages can be predicted based on link anchor context, but the quality cannot. We therefore estimated</vt:lpwstr>
  </property>
  <property fmtid="{D5CDD505-2E9C-101B-9397-08002B2CF9AE}" pid="831" name="ZOTERO_BREF_yw8vzxGCwvXp_5">
    <vt:lpwstr> quality of the entire linking page, using a learned IR-style query of weighted single words and word pairs, and used this to predict the quality of its links. The overall crawler priority was determined by the product of link relevance and source quality</vt:lpwstr>
  </property>
  <property fmtid="{D5CDD505-2E9C-101B-9397-08002B2CF9AE}" pid="832" name="ZOTERO_BREF_yw8vzxGCwvXp_6">
    <vt:lpwstr>.We evaluated our crawler against baseline crawls using both relevance judgments and objective site quality scores obtained using an evidence-based rating scale. Both a relevance focused crawler and the quality focused crawler retrieved twice as many rele</vt:lpwstr>
  </property>
  <property fmtid="{D5CDD505-2E9C-101B-9397-08002B2CF9AE}" pid="833" name="ZOTERO_BREF_yw8vzxGCwvXp_7">
    <vt:lpwstr>vant pages as a breadth-first control. The quality focused crawler was quite effective in reducing the amount of low quality material fetched while crawling more high quality content, relative to the relevance focused crawler.Analysis suggests that qualit</vt:lpwstr>
  </property>
  <property fmtid="{D5CDD505-2E9C-101B-9397-08002B2CF9AE}" pid="834" name="ZOTERO_BREF_yw8vzxGCwvXp_8">
    <vt:lpwstr>y of content might be improved by post-filtering a very big breadth-first crawl, at the cost of substantially increased network traffic.","collection-title":"CIKM '05","container-title":"Proceedings of the 14th ACM International Conference on Information </vt:lpwstr>
  </property>
  <property fmtid="{D5CDD505-2E9C-101B-9397-08002B2CF9AE}" pid="835" name="ZOTERO_BREF_yw8vzxGCwvXp_9">
    <vt:lpwstr>and Knowledge Management","DOI":"10.1145/1099554.1099583","event-place":"New York, NY, USA","ISBN":"978-1-59593-140-5","note":"event-place: Bremen, Germany","page":"147–154","publisher":"ACM","publisher-place":"New York, NY, USA","source":"ACM Digital Lib</vt:lpwstr>
  </property>
  <property fmtid="{D5CDD505-2E9C-101B-9397-08002B2CF9AE}" pid="836" name="ZOTERO_BREF_yw8vzxGCwvXp_10">
    <vt:lpwstr>rary","title":"Focused Crawling for Both Topical Relevance and Quality of Medical Information","URL":"http://doi.acm.org/10.1145/1099554.1099583","author":[{"family":"Tang","given":"Thanh Tin"},{"family":"Hawking","given":"David"},{"family":"Craswell","gi</vt:lpwstr>
  </property>
  <property fmtid="{D5CDD505-2E9C-101B-9397-08002B2CF9AE}" pid="837" name="ZOTERO_BREF_yw8vzxGCwvXp_11">
    <vt:lpwstr>ven":"Nick"},{"family":"Griffiths","given":"Kathy"}],"accessed":{"date-parts":[["2019",9,4]]},"issued":{"date-parts":[["2005"]]}}}],"schema":"https://github.com/citation-style-language/schema/raw/master/csl-citation.json"}</vt:lpwstr>
  </property>
  <property fmtid="{D5CDD505-2E9C-101B-9397-08002B2CF9AE}" pid="838" name="ZOTERO_BREF_kH69lU3Cue2O_1">
    <vt:lpwstr>ZOTERO_ITEM CSL_CITATION {"citationID":"Ntk91FVR","properties":{"formattedCitation":"[23]","plainCitation":"[23]","noteIndex":0},"citationItems":[{"id":716,"uris":["http://zotero.org/users/local/S8UvGrQ0/items/JGJRD42D"],"uri":["http://zotero.org/users/lo</vt:lpwstr>
  </property>
  <property fmtid="{D5CDD505-2E9C-101B-9397-08002B2CF9AE}" pid="839" name="ZOTERO_BREF_kH69lU3Cue2O_2">
    <vt:lpwstr>cal/S8UvGrQ0/items/JGJRD42D"],"itemData":{"id":716,"type":"paper-conference","event":"ACM","event-place":"Vienna, Austria","publisher-place":"Vienna, Austria","title":"Focused Crawling: A Means to Acquire Biological Data from the Web","author":[{"family":</vt:lpwstr>
  </property>
  <property fmtid="{D5CDD505-2E9C-101B-9397-08002B2CF9AE}" pid="840" name="ZOTERO_BREF_kH69lU3Cue2O_3">
    <vt:lpwstr>"Pirkola","given":"Ari"}],"issued":{"date-parts":[["2007"]]}}}],"schema":"https://github.com/citation-style-language/schema/raw/master/csl-citation.json"}</vt:lpwstr>
  </property>
  <property fmtid="{D5CDD505-2E9C-101B-9397-08002B2CF9AE}" pid="841" name="ZOTERO_BREF_9qtckvoBy41J_1">
    <vt:lpwstr>ZOTERO_ITEM CSL_CITATION {"citationID":"TgQOFFLG","properties":{"formattedCitation":"[20]","plainCitation":"[20]","noteIndex":0},"citationItems":[{"id":239,"uris":["http://zotero.org/users/local/S8UvGrQ0/items/FXY3MN7Q"],"uri":["http://zotero.org/users/lo</vt:lpwstr>
  </property>
  <property fmtid="{D5CDD505-2E9C-101B-9397-08002B2CF9AE}" pid="842" name="ZOTERO_BREF_9qtckvoBy41J_2">
    <vt:lpwstr>cal/S8UvGrQ0/items/FXY3MN7Q"],"itemData":{"id":239,"type":"chapter","title":"A Prototype System for Collecting and Analyzing Credible Online Medical Content","container-title":"Tackling society's grand challenge with design science: 11th international con</vt:lpwstr>
  </property>
  <property fmtid="{D5CDD505-2E9C-101B-9397-08002B2CF9AE}" pid="843" name="ZOTERO_BREF_9qtckvoBy41J_3">
    <vt:lpwstr>ference, DESRIST 2016, St. John's, NL, Canada, May 23-25, 2016 : proceedings","collection-title":"Lecture notes in computer science Information systems and applications, incl. Internet/Web, and HCI","publisher":"Springer","publisher-place":"Cham; Heidelbe</vt:lpwstr>
  </property>
  <property fmtid="{D5CDD505-2E9C-101B-9397-08002B2CF9AE}" pid="844" name="ZOTERO_BREF_9qtckvoBy41J_4">
    <vt:lpwstr>rg","page":"197-201","volume":"9661","event-place":"Cham; Heidelberg","ISBN":"978-3-319-39293-6","note":"DOI: 10.1007/978-3-319-39294-3_14","author":[{"family":"Abbasi","given":"Ahmed"},{"family":"Zhao","given":"Kevin"},{"family":"Abraham","given":"Brenda</vt:lpwstr>
  </property>
  <property fmtid="{D5CDD505-2E9C-101B-9397-08002B2CF9AE}" pid="845" name="ZOTERO_BREF_9qtckvoBy41J_5">
    <vt:lpwstr>n"}],"editor":[{"family":"Parsons","given":"Jeffrey"}],"issued":{"date-parts":[["2016",1,1]]}}}],"schema":"https://github.com/citation-style-language/schema/raw/master/csl-citation.json"}</vt:lpwstr>
  </property>
  <property fmtid="{D5CDD505-2E9C-101B-9397-08002B2CF9AE}" pid="846" name="ZOTERO_BREF_ZY7N8Oo6LmyI_1">
    <vt:lpwstr>ZOTERO_ITEM CSL_CITATION {"citationID":"wkLwL8ux","properties":{"formattedCitation":"[20]","plainCitation":"[20]","noteIndex":0},"citationItems":[{"id":239,"uris":["http://zotero.org/users/local/S8UvGrQ0/items/FXY3MN7Q"],"uri":["http://zotero.org/users/lo</vt:lpwstr>
  </property>
  <property fmtid="{D5CDD505-2E9C-101B-9397-08002B2CF9AE}" pid="847" name="ZOTERO_BREF_ZY7N8Oo6LmyI_2">
    <vt:lpwstr>cal/S8UvGrQ0/items/FXY3MN7Q"],"itemData":{"id":239,"type":"chapter","title":"A Prototype System for Collecting and Analyzing Credible Online Medical Content","container-title":"Tackling society's grand challenge with design science: 11th international con</vt:lpwstr>
  </property>
  <property fmtid="{D5CDD505-2E9C-101B-9397-08002B2CF9AE}" pid="848" name="ZOTERO_BREF_ZY7N8Oo6LmyI_3">
    <vt:lpwstr>ference, DESRIST 2016, St. John's, NL, Canada, May 23-25, 2016 : proceedings","collection-title":"Lecture notes in computer science Information systems and applications, incl. Internet/Web, and HCI","publisher":"Springer","publisher-place":"Cham; Heidelbe</vt:lpwstr>
  </property>
  <property fmtid="{D5CDD505-2E9C-101B-9397-08002B2CF9AE}" pid="849" name="ZOTERO_BREF_ZY7N8Oo6LmyI_4">
    <vt:lpwstr>rg","page":"197-201","volume":"9661","event-place":"Cham; Heidelberg","ISBN":"978-3-319-39293-6","note":"DOI: 10.1007/978-3-319-39294-3_14","author":[{"family":"Abbasi","given":"Ahmed"},{"family":"Zhao","given":"Kevin"},{"family":"Abraham","given":"Brenda</vt:lpwstr>
  </property>
  <property fmtid="{D5CDD505-2E9C-101B-9397-08002B2CF9AE}" pid="850" name="ZOTERO_BREF_ZY7N8Oo6LmyI_5">
    <vt:lpwstr>n"}],"editor":[{"family":"Parsons","given":"Jeffrey"}],"issued":{"date-parts":[["2016",1,1]]}}}],"schema":"https://github.com/citation-style-language/schema/raw/master/csl-citation.json"}</vt:lpwstr>
  </property>
  <property fmtid="{D5CDD505-2E9C-101B-9397-08002B2CF9AE}" pid="851" name="ZOTERO_BREF_HysJLP9J4LCB_1">
    <vt:lpwstr>ZOTERO_ITEM CSL_CITATION {"citationID":"3hoNgdsy","properties":{"formattedCitation":"[20]","plainCitation":"[20]","noteIndex":0},"citationItems":[{"id":239,"uris":["http://zotero.org/users/local/S8UvGrQ0/items/FXY3MN7Q"],"uri":["http://zotero.org/users/lo</vt:lpwstr>
  </property>
  <property fmtid="{D5CDD505-2E9C-101B-9397-08002B2CF9AE}" pid="852" name="ZOTERO_BREF_HysJLP9J4LCB_2">
    <vt:lpwstr>cal/S8UvGrQ0/items/FXY3MN7Q"],"itemData":{"id":239,"type":"chapter","title":"A Prototype System for Collecting and Analyzing Credible Online Medical Content","container-title":"Tackling society's grand challenge with design science: 11th international con</vt:lpwstr>
  </property>
  <property fmtid="{D5CDD505-2E9C-101B-9397-08002B2CF9AE}" pid="853" name="ZOTERO_BREF_HysJLP9J4LCB_3">
    <vt:lpwstr>ference, DESRIST 2016, St. John's, NL, Canada, May 23-25, 2016 : proceedings","collection-title":"Lecture notes in computer science Information systems and applications, incl. Internet/Web, and HCI","publisher":"Springer","publisher-place":"Cham; Heidelbe</vt:lpwstr>
  </property>
  <property fmtid="{D5CDD505-2E9C-101B-9397-08002B2CF9AE}" pid="854" name="ZOTERO_BREF_HysJLP9J4LCB_4">
    <vt:lpwstr>rg","page":"197-201","volume":"9661","event-place":"Cham; Heidelberg","ISBN":"978-3-319-39293-6","note":"DOI: 10.1007/978-3-319-39294-3_14","author":[{"family":"Abbasi","given":"Ahmed"},{"family":"Zhao","given":"Kevin"},{"family":"Abraham","given":"Brenda</vt:lpwstr>
  </property>
  <property fmtid="{D5CDD505-2E9C-101B-9397-08002B2CF9AE}" pid="855" name="ZOTERO_BREF_HysJLP9J4LCB_5">
    <vt:lpwstr>n"}],"editor":[{"family":"Parsons","given":"Jeffrey"}],"issued":{"date-parts":[["2016",1,1]]}}}],"schema":"https://github.com/citation-style-language/schema/raw/master/csl-citation.json"}</vt:lpwstr>
  </property>
  <property fmtid="{D5CDD505-2E9C-101B-9397-08002B2CF9AE}" pid="856" name="ZOTERO_BREF_jgqhRwDr92Ot_1">
    <vt:lpwstr>ZOTERO_ITEM CSL_CITATION {"citationID":"yHfz6dBe","properties":{"formattedCitation":"[26]","plainCitation":"[26]","noteIndex":0},"citationItems":[{"id":698,"uris":["http://zotero.org/users/local/S8UvGrQ0/items/93UJNQVR"],"uri":["http://zotero.org/users/lo</vt:lpwstr>
  </property>
  <property fmtid="{D5CDD505-2E9C-101B-9397-08002B2CF9AE}" pid="857" name="ZOTERO_BREF_jgqhRwDr92Ot_2">
    <vt:lpwstr>cal/S8UvGrQ0/items/93UJNQVR"],"itemData":{"id":698,"type":"article-journal","abstract":"Motivation: Life stories of diseased and healthy individuals are abundantly available on the Internet. Collecting and mining such online content can offer many valuabl</vt:lpwstr>
  </property>
  <property fmtid="{D5CDD505-2E9C-101B-9397-08002B2CF9AE}" pid="858" name="ZOTERO_BREF_jgqhRwDr92Ot_3">
    <vt:lpwstr>e insights into patients’ physical and emotional states throughout the pre-diagnosis, diagnosis, treatment and post-treatment stages of the disease compared with those of healthy subjects. However, such content is widely dispersed across the web. Using tr</vt:lpwstr>
  </property>
  <property fmtid="{D5CDD505-2E9C-101B-9397-08002B2CF9AE}" pid="859" name="ZOTERO_BREF_jgqhRwDr92Ot_4">
    <vt:lpwstr>aditional query-based search engines to manually collect relevant materials is rather labor intensive and often incomplete due to resource constraints in terms of human query composition and result parsing efforts. The alternative option, blindly crawling</vt:lpwstr>
  </property>
  <property fmtid="{D5CDD505-2E9C-101B-9397-08002B2CF9AE}" pid="860" name="ZOTERO_BREF_jgqhRwDr92Ot_5">
    <vt:lpwstr> the whole web, has proven inefficient and unaffordable for e-health researchers., Results: We propose a user-oriented web crawler that adaptively acquires user-desired content on the Internet to meet the specific online data source acquisition needs of e</vt:lpwstr>
  </property>
  <property fmtid="{D5CDD505-2E9C-101B-9397-08002B2CF9AE}" pid="861" name="ZOTERO_BREF_jgqhRwDr92Ot_6">
    <vt:lpwstr>-health researchers. Experimental results on two cancer-related case studies show that the new crawler can substantially accelerate the acquisition of highly relevant online content compared with the existing state-of-the-art adaptive web crawling technol</vt:lpwstr>
  </property>
  <property fmtid="{D5CDD505-2E9C-101B-9397-08002B2CF9AE}" pid="862" name="ZOTERO_BREF_jgqhRwDr92Ot_7">
    <vt:lpwstr>ogy. For the breast cancer case study using the full training set, the new method achieves a cumulative precision between 74.7 and 79.4% after 5 h of execution till the end of the 20-h long crawling session as compared with the cumulative precision betwee</vt:lpwstr>
  </property>
  <property fmtid="{D5CDD505-2E9C-101B-9397-08002B2CF9AE}" pid="863" name="ZOTERO_BREF_jgqhRwDr92Ot_8">
    <vt:lpwstr>n 32.8 and 37.0% using the peer method for the same time period. For the lung cancer case study using the full training set, the new method achieves a cumulative precision between 56.7 and 61.2% after 5 h of execution till the end of the 20-h long crawlin</vt:lpwstr>
  </property>
  <property fmtid="{D5CDD505-2E9C-101B-9397-08002B2CF9AE}" pid="864" name="ZOTERO_BREF_jgqhRwDr92Ot_9">
    <vt:lpwstr>g session as compared with the cumulative precision between 29.3 and 32.4% using the peer method. Using the reduced training set in the breast cancer case study, the cumulative precision of our method is between 44.6 and 54.9%, whereas the cumulative prec</vt:lpwstr>
  </property>
  <property fmtid="{D5CDD505-2E9C-101B-9397-08002B2CF9AE}" pid="865" name="ZOTERO_BREF_jgqhRwDr92Ot_10">
    <vt:lpwstr>ision of the peer method is between 24.3 and 26.3%; for the lung cancer case study using the reduced training set, the cumulative precisions of our method and the peer method are, respectively, between 35.7 and 46.7% versus between 24.1 and 29.6%. These n</vt:lpwstr>
  </property>
  <property fmtid="{D5CDD505-2E9C-101B-9397-08002B2CF9AE}" pid="866" name="ZOTERO_BREF_jgqhRwDr92Ot_11">
    <vt:lpwstr>umbers clearly show a consistently superior accuracy of our method in discovering and acquiring user-desired online content for e-health research., Availability and implementation: The implementation of our user-oriented web crawler is freely available to</vt:lpwstr>
  </property>
  <property fmtid="{D5CDD505-2E9C-101B-9397-08002B2CF9AE}" pid="867" name="ZOTERO_BREF_jgqhRwDr92Ot_12">
    <vt:lpwstr> non-commercial users via the following Web site: http://bsec.ornl.gov/AdaptiveCrawler.shtml. The Web site provides a step-by-step guide on how to execute the web crawler implementation. In addition, the Web site provides the two study datasets including </vt:lpwstr>
  </property>
  <property fmtid="{D5CDD505-2E9C-101B-9397-08002B2CF9AE}" pid="868" name="ZOTERO_BREF_jgqhRwDr92Ot_13">
    <vt:lpwstr>manually labeled ground truth, initial seeds and the crawling results reported in this article., Contact:\nxus1@ornl.gov, Supplementary information:\nSupplementary data are available at Bioinformatics online.","container-title":"Bioinformatics","DOI":"10.</vt:lpwstr>
  </property>
  <property fmtid="{D5CDD505-2E9C-101B-9397-08002B2CF9AE}" pid="869" name="ZOTERO_BREF_jgqhRwDr92Ot_14">
    <vt:lpwstr>1093/bioinformatics/btt571","ISSN":"1367-4803","issue":"1","journalAbbreviation":"Bioinformatics","note":"PMID: 24078710\nPMCID: PMC3866553","page":"104-114","source":"PubMed Central","title":"A user-oriented web crawler for selectively acquiring online c</vt:lpwstr>
  </property>
  <property fmtid="{D5CDD505-2E9C-101B-9397-08002B2CF9AE}" pid="870" name="ZOTERO_BREF_jgqhRwDr92Ot_15">
    <vt:lpwstr>ontent in e-health research","volume":"30","author":[{"family":"Xu","given":"Songhua"},{"family":"Yoon","given":"Hong-Jun"},{"family":"Tourassi","given":"Georgia"}],"issued":{"date-parts":[["2014",1,1]]}},"locator":"-"}],"schema":"https://github.com/citat</vt:lpwstr>
  </property>
  <property fmtid="{D5CDD505-2E9C-101B-9397-08002B2CF9AE}" pid="871" name="ZOTERO_BREF_jgqhRwDr92Ot_16">
    <vt:lpwstr>ion-style-language/schema/raw/master/csl-citation.json"}</vt:lpwstr>
  </property>
  <property fmtid="{D5CDD505-2E9C-101B-9397-08002B2CF9AE}" pid="872" name="ZOTERO_BREF_oqdXusc7CGqb_1">
    <vt:lpwstr>ZOTERO_ITEM CSL_CITATION {"citationID":"1KhZzDb6","properties":{"formattedCitation":"[26]","plainCitation":"[26]","noteIndex":0},"citationItems":[{"id":698,"uris":["http://zotero.org/users/local/S8UvGrQ0/items/93UJNQVR"],"uri":["http://zotero.org/users/lo</vt:lpwstr>
  </property>
  <property fmtid="{D5CDD505-2E9C-101B-9397-08002B2CF9AE}" pid="873" name="ZOTERO_BREF_oqdXusc7CGqb_2">
    <vt:lpwstr>cal/S8UvGrQ0/items/93UJNQVR"],"itemData":{"id":698,"type":"article-journal","abstract":"Motivation: Life stories of diseased and healthy individuals are abundantly available on the Internet. Collecting and mining such online content can offer many valuabl</vt:lpwstr>
  </property>
  <property fmtid="{D5CDD505-2E9C-101B-9397-08002B2CF9AE}" pid="874" name="ZOTERO_BREF_oqdXusc7CGqb_3">
    <vt:lpwstr>e insights into patients’ physical and emotional states throughout the pre-diagnosis, diagnosis, treatment and post-treatment stages of the disease compared with those of healthy subjects. However, such content is widely dispersed across the web. Using tr</vt:lpwstr>
  </property>
  <property fmtid="{D5CDD505-2E9C-101B-9397-08002B2CF9AE}" pid="875" name="ZOTERO_BREF_oqdXusc7CGqb_4">
    <vt:lpwstr>aditional query-based search engines to manually collect relevant materials is rather labor intensive and often incomplete due to resource constraints in terms of human query composition and result parsing efforts. The alternative option, blindly crawling</vt:lpwstr>
  </property>
  <property fmtid="{D5CDD505-2E9C-101B-9397-08002B2CF9AE}" pid="876" name="ZOTERO_BREF_oqdXusc7CGqb_5">
    <vt:lpwstr> the whole web, has proven inefficient and unaffordable for e-health researchers., Results: We propose a user-oriented web crawler that adaptively acquires user-desired content on the Internet to meet the specific online data source acquisition needs of e</vt:lpwstr>
  </property>
  <property fmtid="{D5CDD505-2E9C-101B-9397-08002B2CF9AE}" pid="877" name="ZOTERO_BREF_oqdXusc7CGqb_6">
    <vt:lpwstr>-health researchers. Experimental results on two cancer-related case studies show that the new crawler can substantially accelerate the acquisition of highly relevant online content compared with the existing state-of-the-art adaptive web crawling technol</vt:lpwstr>
  </property>
  <property fmtid="{D5CDD505-2E9C-101B-9397-08002B2CF9AE}" pid="878" name="ZOTERO_BREF_oqdXusc7CGqb_7">
    <vt:lpwstr>ogy. For the breast cancer case study using the full training set, the new method achieves a cumulative precision between 74.7 and 79.4% after 5 h of execution till the end of the 20-h long crawling session as compared with the cumulative precision betwee</vt:lpwstr>
  </property>
  <property fmtid="{D5CDD505-2E9C-101B-9397-08002B2CF9AE}" pid="879" name="ZOTERO_BREF_oqdXusc7CGqb_8">
    <vt:lpwstr>n 32.8 and 37.0% using the peer method for the same time period. For the lung cancer case study using the full training set, the new method achieves a cumulative precision between 56.7 and 61.2% after 5 h of execution till the end of the 20-h long crawlin</vt:lpwstr>
  </property>
  <property fmtid="{D5CDD505-2E9C-101B-9397-08002B2CF9AE}" pid="880" name="ZOTERO_BREF_oqdXusc7CGqb_9">
    <vt:lpwstr>g session as compared with the cumulative precision between 29.3 and 32.4% using the peer method. Using the reduced training set in the breast cancer case study, the cumulative precision of our method is between 44.6 and 54.9%, whereas the cumulative prec</vt:lpwstr>
  </property>
  <property fmtid="{D5CDD505-2E9C-101B-9397-08002B2CF9AE}" pid="881" name="ZOTERO_BREF_oqdXusc7CGqb_10">
    <vt:lpwstr>ision of the peer method is between 24.3 and 26.3%; for the lung cancer case study using the reduced training set, the cumulative precisions of our method and the peer method are, respectively, between 35.7 and 46.7% versus between 24.1 and 29.6%. These n</vt:lpwstr>
  </property>
  <property fmtid="{D5CDD505-2E9C-101B-9397-08002B2CF9AE}" pid="882" name="ZOTERO_BREF_oqdXusc7CGqb_11">
    <vt:lpwstr>umbers clearly show a consistently superior accuracy of our method in discovering and acquiring user-desired online content for e-health research., Availability and implementation: The implementation of our user-oriented web crawler is freely available to</vt:lpwstr>
  </property>
  <property fmtid="{D5CDD505-2E9C-101B-9397-08002B2CF9AE}" pid="883" name="ZOTERO_BREF_oqdXusc7CGqb_12">
    <vt:lpwstr> non-commercial users via the following Web site: http://bsec.ornl.gov/AdaptiveCrawler.shtml. The Web site provides a step-by-step guide on how to execute the web crawler implementation. In addition, the Web site provides the two study datasets including </vt:lpwstr>
  </property>
  <property fmtid="{D5CDD505-2E9C-101B-9397-08002B2CF9AE}" pid="884" name="ZOTERO_BREF_oqdXusc7CGqb_13">
    <vt:lpwstr>manually labeled ground truth, initial seeds and the crawling results reported in this article., Contact:\nxus1@ornl.gov, Supplementary information:\nSupplementary data are available at Bioinformatics online.","container-title":"Bioinformatics","DOI":"10.</vt:lpwstr>
  </property>
  <property fmtid="{D5CDD505-2E9C-101B-9397-08002B2CF9AE}" pid="885" name="ZOTERO_BREF_oqdXusc7CGqb_14">
    <vt:lpwstr>1093/bioinformatics/btt571","ISSN":"1367-4803","issue":"1","journalAbbreviation":"Bioinformatics","note":"PMID: 24078710\nPMCID: PMC3866553","page":"104-114","source":"PubMed Central","title":"A user-oriented web crawler for selectively acquiring online c</vt:lpwstr>
  </property>
  <property fmtid="{D5CDD505-2E9C-101B-9397-08002B2CF9AE}" pid="886" name="ZOTERO_BREF_oqdXusc7CGqb_15">
    <vt:lpwstr>ontent in e-health research","volume":"30","author":[{"family":"Xu","given":"Songhua"},{"family":"Yoon","given":"Hong-Jun"},{"family":"Tourassi","given":"Georgia"}],"issued":{"date-parts":[["2014",1,1]]}}}],"schema":"https://github.com/citation-style-lang</vt:lpwstr>
  </property>
  <property fmtid="{D5CDD505-2E9C-101B-9397-08002B2CF9AE}" pid="887" name="ZOTERO_BREF_oqdXusc7CGqb_16">
    <vt:lpwstr>uage/schema/raw/master/csl-citation.json"}</vt:lpwstr>
  </property>
  <property fmtid="{D5CDD505-2E9C-101B-9397-08002B2CF9AE}" pid="888" name="ZOTERO_BREF_SDu998mfRYb8_1">
    <vt:lpwstr>ZOTERO_ITEM CSL_CITATION {"citationID":"DNqol6ib","properties":{"formattedCitation":"[24]","plainCitation":"[24]","noteIndex":0},"citationItems":[{"id":782,"uris":["http://zotero.org/users/local/S8UvGrQ0/items/NVJVW8BM"],"uri":["http://zotero.org/users/lo</vt:lpwstr>
  </property>
  <property fmtid="{D5CDD505-2E9C-101B-9397-08002B2CF9AE}" pid="889" name="ZOTERO_BREF_SDu998mfRYb8_2">
    <vt:lpwstr>cal/S8UvGrQ0/items/NVJVW8BM"],"itemData":{"id":782,"type":"paper-conference","abstract":"Social intelligence derived from Health 2.0 content has become of significant importance for various applications, including post-marketing drug surveillance, competi</vt:lpwstr>
  </property>
  <property fmtid="{D5CDD505-2E9C-101B-9397-08002B2CF9AE}" pid="890" name="ZOTERO_BREF_SDu998mfRYb8_3">
    <vt:lpwstr>tive intelligence, and to assess health-related opinions and sentiments. However, the volume, velocity, variety, and quality of online health information present challenges, necessitating enhanced facilitation mechanisms for medical social computing. In t</vt:lpwstr>
  </property>
  <property fmtid="{D5CDD505-2E9C-101B-9397-08002B2CF9AE}" pid="891" name="ZOTERO_BREF_SDu998mfRYb8_4">
    <vt:lpwstr>his study, we propose a focused crawler for online medical content. The crawler leverages enhanced credibility and context information. An extensive evaluation was performed against several comparison methods, on an online Health 2.0 test bed encompassing</vt:lpwstr>
  </property>
  <property fmtid="{D5CDD505-2E9C-101B-9397-08002B2CF9AE}" pid="892" name="ZOTERO_BREF_SDu998mfRYb8_5">
    <vt:lpwstr> millions of pages. The results revealed that the proposed method was able to collect relevant content with considerably higher precision and recall rates than comparison methods, on content associated with medical websites, forums, blogs, and social netw</vt:lpwstr>
  </property>
  <property fmtid="{D5CDD505-2E9C-101B-9397-08002B2CF9AE}" pid="893" name="ZOTERO_BREF_SDu998mfRYb8_6">
    <vt:lpwstr>orking sites. Furthermore, an example was used to illustrate the usefulness of the crawler for accurately representing online drug sentiments. Overall, the results have important implications for social computing, where a high-quality data and information</vt:lpwstr>
  </property>
  <property fmtid="{D5CDD505-2E9C-101B-9397-08002B2CF9AE}" pid="894" name="ZOTERO_BREF_SDu998mfRYb8_7">
    <vt:lpwstr> foundation are imperative to the success of any overlying social intelligence initiative.","container-title":"2013 International Conference on Social Computing","DOI":"10.1109/SocialCom.2013.43","event":"2013 International Conference on Social Computing"</vt:lpwstr>
  </property>
  <property fmtid="{D5CDD505-2E9C-101B-9397-08002B2CF9AE}" pid="895" name="ZOTERO_BREF_SDu998mfRYb8_8">
    <vt:lpwstr>,"page":"254-263","source":"IEEE Xplore","title":"Crawling Credible Online Medical Sentiments for Social Intelligence","author":[{"family":"Abbasi","given":"A."},{"family":"Fu","given":"T."},{"family":"Zeng","given":"D."},{"family":"Adjeroh","given":"D."}</vt:lpwstr>
  </property>
  <property fmtid="{D5CDD505-2E9C-101B-9397-08002B2CF9AE}" pid="896" name="ZOTERO_BREF_SDu998mfRYb8_9">
    <vt:lpwstr>],"issued":{"date-parts":[["2013",9]]}}}],"schema":"https://github.com/citation-style-language/schema/raw/master/csl-citation.json"}</vt:lpwstr>
  </property>
  <property fmtid="{D5CDD505-2E9C-101B-9397-08002B2CF9AE}" pid="897" name="ZOTERO_BREF_jvJoVn6iiX7o_1">
    <vt:lpwstr>ZOTERO_ITEM CSL_CITATION {"citationID":"j5g8euxm","properties":{"formattedCitation":"[25]","plainCitation":"[25]","noteIndex":0},"citationItems":[{"id":239,"uris":["http://zotero.org/users/local/S8UvGrQ0/items/FXY3MN7Q"],"uri":["http://zotero.org/users/lo</vt:lpwstr>
  </property>
  <property fmtid="{D5CDD505-2E9C-101B-9397-08002B2CF9AE}" pid="898" name="ZOTERO_BREF_jvJoVn6iiX7o_2">
    <vt:lpwstr>cal/S8UvGrQ0/items/FXY3MN7Q"],"itemData":{"id":239,"type":"chapter","collection-title":"Lecture notes in computer science Information systems and applications, incl. Internet/Web, and HCI","container-title":"Tackling society's grand challenge with design </vt:lpwstr>
  </property>
  <property fmtid="{D5CDD505-2E9C-101B-9397-08002B2CF9AE}" pid="899" name="ZOTERO_BREF_jvJoVn6iiX7o_3">
    <vt:lpwstr>science: 11th international conference, DESRIST 2016, St. John's, NL, Canada, May 23-25, 2016 : proceedings","event-place":"Cham; Heidelberg","ISBN":"978-3-319-39293-6","note":"DOI: 10.1007/978-3-319-39294-3_14","page":"197-201","publisher":"Springer","pu</vt:lpwstr>
  </property>
  <property fmtid="{D5CDD505-2E9C-101B-9397-08002B2CF9AE}" pid="900" name="ZOTERO_BREF_jvJoVn6iiX7o_4">
    <vt:lpwstr>blisher-place":"Cham; Heidelberg","title":"A Prototype System for Collecting and Analyzing Credible Online Medical Content","volume":"9661","author":[{"family":"Abbasi","given":"Ahmed"},{"family":"Zhao","given":"Kevin"},{"family":"Abraham","given":"Brenda</vt:lpwstr>
  </property>
  <property fmtid="{D5CDD505-2E9C-101B-9397-08002B2CF9AE}" pid="901" name="ZOTERO_BREF_jvJoVn6iiX7o_5">
    <vt:lpwstr>n"}],"editor":[{"family":"Parsons","given":"Jeffrey"}],"issued":{"date-parts":[["2016",1,1]]}}}],"schema":"https://github.com/citation-style-language/schema/raw/master/csl-citation.json"}</vt:lpwstr>
  </property>
  <property fmtid="{D5CDD505-2E9C-101B-9397-08002B2CF9AE}" pid="902" name="ZOTERO_BREF_PHBkn6I9L0Xm_1">
    <vt:lpwstr>ZOTERO_ITEM CSL_CITATION {"citationID":"iZonCcDP","properties":{"formattedCitation":"[27]","plainCitation":"[27]","noteIndex":0},"citationItems":[{"id":673,"uris":["http://zotero.org/users/local/S8UvGrQ0/items/P2XGN6IP"],"uri":["http://zotero.org/users/lo</vt:lpwstr>
  </property>
  <property fmtid="{D5CDD505-2E9C-101B-9397-08002B2CF9AE}" pid="903" name="ZOTERO_BREF_PHBkn6I9L0Xm_2">
    <vt:lpwstr>cal/S8UvGrQ0/items/P2XGN6IP"],"itemData":{"id":673,"type":"paper-conference","abstract":"The health intervention by using technology can be the alternative to the doctor, especially for common health problem. To support the technology, we need health know</vt:lpwstr>
  </property>
  <property fmtid="{D5CDD505-2E9C-101B-9397-08002B2CF9AE}" pid="904" name="ZOTERO_BREF_PHBkn6I9L0Xm_3">
    <vt:lpwstr>ledge base as the foundation. The artificial intelligence and hardware development nowadays support this requirement. The big picture of our research is building the application that can utilize the health knowledge base to provide health intervention. As</vt:lpwstr>
  </property>
  <property fmtid="{D5CDD505-2E9C-101B-9397-08002B2CF9AE}" pid="905" name="ZOTERO_BREF_PHBkn6I9L0Xm_4">
    <vt:lpwstr> the first step, we collect the articles related to health. To realize it, we build the focused crawler that implements multithreaded programming, Larger-Sites-First algorithm and also Naïve Bayes classifier. We find that the articles acquisition is going</vt:lpwstr>
  </property>
  <property fmtid="{D5CDD505-2E9C-101B-9397-08002B2CF9AE}" pid="906" name="ZOTERO_BREF_PHBkn6I9L0Xm_5">
    <vt:lpwstr> to saturate along with the increment of threads. Furthermore, the implementation of Larger-Sites-First algorithm do increase the number of crawled articles, but it is not significant. In addition, Naïve Bayes recognizes ≥ 90 percent articles in perfect c</vt:lpwstr>
  </property>
  <property fmtid="{D5CDD505-2E9C-101B-9397-08002B2CF9AE}" pid="907" name="ZOTERO_BREF_PHBkn6I9L0Xm_6">
    <vt:lpwstr>ondition for both health and non-health category. However, the performance goes down when recognizing the non-health articles which contain health keywords.","container-title":"2016 International Conference on Data and Software Engineering (ICoDSE)","DOI"</vt:lpwstr>
  </property>
  <property fmtid="{D5CDD505-2E9C-101B-9397-08002B2CF9AE}" pid="908" name="ZOTERO_BREF_PHBkn6I9L0Xm_7">
    <vt:lpwstr>:"10.1109/ICODSE.2016.7936110","event":"2016 International Conference on Data and Software Engineering (ICoDSE)","page":"1-6","source":"IEEE Xplore","title":"Focused crawler for the acquisition of health articles","author":[{"family":"Amalia","given":"A."</vt:lpwstr>
  </property>
  <property fmtid="{D5CDD505-2E9C-101B-9397-08002B2CF9AE}" pid="909" name="ZOTERO_BREF_PHBkn6I9L0Xm_8">
    <vt:lpwstr>},{"family":"Gunawan","given":"D."},{"family":"Najwan","given":"A."},{"family":"Meirina","given":"F."}],"issued":{"date-parts":[["2016",10]]}}}],"schema":"https://github.com/citation-style-language/schema/raw/master/csl-citation.json"}</vt:lpwstr>
  </property>
  <property fmtid="{D5CDD505-2E9C-101B-9397-08002B2CF9AE}" pid="910" name="ZOTERO_BREF_A8cMATys8WCi_1">
    <vt:lpwstr>ZOTERO_ITEM CSL_CITATION {"citationID":"gnAeyh9Y","properties":{"formattedCitation":"[24]","plainCitation":"[24]","noteIndex":0},"citationItems":[{"id":676,"uris":["http://zotero.org/users/local/S8UvGrQ0/items/L8FENFP5"],"uri":["http://zotero.org/users/lo</vt:lpwstr>
  </property>
  <property fmtid="{D5CDD505-2E9C-101B-9397-08002B2CF9AE}" pid="911" name="ZOTERO_BREF_A8cMATys8WCi_2">
    <vt:lpwstr>cal/S8UvGrQ0/items/L8FENFP5"],"itemData":{"id":676,"type":"paper-conference","title":"Potential and Pitfalls of Domain-Specific Information Extraction at Web Scale","container-title":"Proceedings of the 2016 International Conference on Management of Data"</vt:lpwstr>
  </property>
  <property fmtid="{D5CDD505-2E9C-101B-9397-08002B2CF9AE}" pid="912" name="ZOTERO_BREF_A8cMATys8WCi_3">
    <vt:lpwstr>,"collection-title":"SIGMOD '16","publisher":"ACM","publisher-place":"New York, NY, USA","page":"759–771","source":"ACM Digital Library","event-place":"New York, NY, USA","abstract":"In many domains, a plethora of textual information is available on the w</vt:lpwstr>
  </property>
  <property fmtid="{D5CDD505-2E9C-101B-9397-08002B2CF9AE}" pid="913" name="ZOTERO_BREF_A8cMATys8WCi_4">
    <vt:lpwstr>eb as news reports, blog posts, community portals, etc. Information extraction (IE) is the default technique to turn unstructured text into structured fact databases, but systematically applying IE techniques to web input requires highly complex systems, </vt:lpwstr>
  </property>
  <property fmtid="{D5CDD505-2E9C-101B-9397-08002B2CF9AE}" pid="914" name="ZOTERO_BREF_A8cMATys8WCi_5">
    <vt:lpwstr>starting from focused crawlers over quality assurance methods to cope with the HTML input to long pipelines of natural language processing and IE algorithms. Although a number of tools for each of these steps exists, their seamless, flexible, and scalable</vt:lpwstr>
  </property>
  <property fmtid="{D5CDD505-2E9C-101B-9397-08002B2CF9AE}" pid="915" name="ZOTERO_BREF_A8cMATys8WCi_6">
    <vt:lpwstr> combination into a web scale end-to-end text analytics system still is a true challenge. In this paper, we report our experiences from building such a system for comparing the \"web view\" on health related topics with that derived from a controlled scie</vt:lpwstr>
  </property>
  <property fmtid="{D5CDD505-2E9C-101B-9397-08002B2CF9AE}" pid="916" name="ZOTERO_BREF_A8cMATys8WCi_7">
    <vt:lpwstr>ntific corpus, i.e., Medline. The system combines a focused crawler, applying shallow text analysis and classification to maintain focus, with a sophisticated text analytic engine inside the Big Data processing system Stratosphere. We describe a practical</vt:lpwstr>
  </property>
  <property fmtid="{D5CDD505-2E9C-101B-9397-08002B2CF9AE}" pid="917" name="ZOTERO_BREF_A8cMATys8WCi_8">
    <vt:lpwstr> approach to seed generation which led us crawl a corpus of ~1 TB web pages highly enriched for the biomedical domain. Pages were run through a complex pipeline of best-of-breed tools for a multitude of necessary tasks, such as HTML repair, boilerplate de</vt:lpwstr>
  </property>
  <property fmtid="{D5CDD505-2E9C-101B-9397-08002B2CF9AE}" pid="918" name="ZOTERO_BREF_A8cMATys8WCi_9">
    <vt:lpwstr>tection, sentence detection, linguistic annotation, parsing, and eventually named entity recognition for several types of entities. Results are compared with those from running the same pipeline (without the web-related tasks) on a corpus of 24 million sc</vt:lpwstr>
  </property>
  <property fmtid="{D5CDD505-2E9C-101B-9397-08002B2CF9AE}" pid="919" name="ZOTERO_BREF_A8cMATys8WCi_10">
    <vt:lpwstr>ientific abstracts and a third corpus made of ~250K scientific full texts. We evaluate scalability, quality, and robustness of the employed methods and tools. The focus of this paper is to provide a large, real-life use case to inspire future research int</vt:lpwstr>
  </property>
  <property fmtid="{D5CDD505-2E9C-101B-9397-08002B2CF9AE}" pid="920" name="ZOTERO_BREF_A8cMATys8WCi_11">
    <vt:lpwstr>o robust, easy-to-use, and scalable methods for domain-specific IE at web scale.","URL":"http://doi.acm.org/10.1145/2882903.2903736","DOI":"10.1145/2882903.2903736","ISBN":"978-1-4503-3531-7","note":"event-place: San Francisco, California, USA","author":[</vt:lpwstr>
  </property>
  <property fmtid="{D5CDD505-2E9C-101B-9397-08002B2CF9AE}" pid="921" name="ZOTERO_BREF_A8cMATys8WCi_12">
    <vt:lpwstr>{"family":"Rheinländer","given":"Astrid"},{"family":"Lehmann","given":"Mario"},{"family":"Kunkel","given":"Anja"},{"family":"Meier","given":"Jörg"},{"family":"Leser","given":"Ulf"}],"issued":{"date-parts":[["2016"]]},"accessed":{"date-parts":[["2019",5,23</vt:lpwstr>
  </property>
  <property fmtid="{D5CDD505-2E9C-101B-9397-08002B2CF9AE}" pid="922" name="ZOTERO_BREF_A8cMATys8WCi_13">
    <vt:lpwstr>]]}}}],"schema":"https://github.com/citation-style-language/schema/raw/master/csl-citation.json"}</vt:lpwstr>
  </property>
  <property fmtid="{D5CDD505-2E9C-101B-9397-08002B2CF9AE}" pid="923" name="ZOTERO_BREF_L9wKfmmhfj7u_1">
    <vt:lpwstr>ZOTERO_ITEM CSL_CITATION {"citationID":"x1FHNIjC","properties":{"formattedCitation":"[24]","plainCitation":"[24]","noteIndex":0},"citationItems":[{"id":676,"uris":["http://zotero.org/users/local/S8UvGrQ0/items/L8FENFP5"],"uri":["http://zotero.org/users/lo</vt:lpwstr>
  </property>
  <property fmtid="{D5CDD505-2E9C-101B-9397-08002B2CF9AE}" pid="924" name="ZOTERO_BREF_L9wKfmmhfj7u_2">
    <vt:lpwstr>cal/S8UvGrQ0/items/L8FENFP5"],"itemData":{"id":676,"type":"paper-conference","title":"Potential and Pitfalls of Domain-Specific Information Extraction at Web Scale","container-title":"Proceedings of the 2016 International Conference on Management of Data"</vt:lpwstr>
  </property>
  <property fmtid="{D5CDD505-2E9C-101B-9397-08002B2CF9AE}" pid="925" name="ZOTERO_BREF_L9wKfmmhfj7u_3">
    <vt:lpwstr>,"collection-title":"SIGMOD '16","publisher":"ACM","publisher-place":"New York, NY, USA","page":"759–771","source":"ACM Digital Library","event-place":"New York, NY, USA","abstract":"In many domains, a plethora of textual information is available on the w</vt:lpwstr>
  </property>
  <property fmtid="{D5CDD505-2E9C-101B-9397-08002B2CF9AE}" pid="926" name="ZOTERO_BREF_L9wKfmmhfj7u_4">
    <vt:lpwstr>eb as news reports, blog posts, community portals, etc. Information extraction (IE) is the default technique to turn unstructured text into structured fact databases, but systematically applying IE techniques to web input requires highly complex systems, </vt:lpwstr>
  </property>
  <property fmtid="{D5CDD505-2E9C-101B-9397-08002B2CF9AE}" pid="927" name="ZOTERO_BREF_L9wKfmmhfj7u_5">
    <vt:lpwstr>starting from focused crawlers over quality assurance methods to cope with the HTML input to long pipelines of natural language processing and IE algorithms. Although a number of tools for each of these steps exists, their seamless, flexible, and scalable</vt:lpwstr>
  </property>
  <property fmtid="{D5CDD505-2E9C-101B-9397-08002B2CF9AE}" pid="928" name="ZOTERO_BREF_L9wKfmmhfj7u_6">
    <vt:lpwstr> combination into a web scale end-to-end text analytics system still is a true challenge. In this paper, we report our experiences from building such a system for comparing the \"web view\" on health related topics with that derived from a controlled scie</vt:lpwstr>
  </property>
  <property fmtid="{D5CDD505-2E9C-101B-9397-08002B2CF9AE}" pid="929" name="ZOTERO_BREF_L9wKfmmhfj7u_7">
    <vt:lpwstr>ntific corpus, i.e., Medline. The system combines a focused crawler, applying shallow text analysis and classification to maintain focus, with a sophisticated text analytic engine inside the Big Data processing system Stratosphere. We describe a practical</vt:lpwstr>
  </property>
  <property fmtid="{D5CDD505-2E9C-101B-9397-08002B2CF9AE}" pid="930" name="ZOTERO_BREF_L9wKfmmhfj7u_8">
    <vt:lpwstr> approach to seed generation which led us crawl a corpus of ~1 TB web pages highly enriched for the biomedical domain. Pages were run through a complex pipeline of best-of-breed tools for a multitude of necessary tasks, such as HTML repair, boilerplate de</vt:lpwstr>
  </property>
  <property fmtid="{D5CDD505-2E9C-101B-9397-08002B2CF9AE}" pid="931" name="ZOTERO_BREF_L9wKfmmhfj7u_9">
    <vt:lpwstr>tection, sentence detection, linguistic annotation, parsing, and eventually named entity recognition for several types of entities. Results are compared with those from running the same pipeline (without the web-related tasks) on a corpus of 24 million sc</vt:lpwstr>
  </property>
  <property fmtid="{D5CDD505-2E9C-101B-9397-08002B2CF9AE}" pid="932" name="ZOTERO_BREF_L9wKfmmhfj7u_10">
    <vt:lpwstr>ientific abstracts and a third corpus made of ~250K scientific full texts. We evaluate scalability, quality, and robustness of the employed methods and tools. The focus of this paper is to provide a large, real-life use case to inspire future research int</vt:lpwstr>
  </property>
  <property fmtid="{D5CDD505-2E9C-101B-9397-08002B2CF9AE}" pid="933" name="ZOTERO_BREF_L9wKfmmhfj7u_11">
    <vt:lpwstr>o robust, easy-to-use, and scalable methods for domain-specific IE at web scale.","URL":"http://doi.acm.org/10.1145/2882903.2903736","DOI":"10.1145/2882903.2903736","ISBN":"978-1-4503-3531-7","note":"event-place: San Francisco, California, USA","author":[</vt:lpwstr>
  </property>
  <property fmtid="{D5CDD505-2E9C-101B-9397-08002B2CF9AE}" pid="934" name="ZOTERO_BREF_L9wKfmmhfj7u_12">
    <vt:lpwstr>{"family":"Rheinländer","given":"Astrid"},{"family":"Lehmann","given":"Mario"},{"family":"Kunkel","given":"Anja"},{"family":"Meier","given":"Jörg"},{"family":"Leser","given":"Ulf"}],"issued":{"date-parts":[["2016"]]},"accessed":{"date-parts":[["2019",5,23</vt:lpwstr>
  </property>
  <property fmtid="{D5CDD505-2E9C-101B-9397-08002B2CF9AE}" pid="935" name="ZOTERO_BREF_L9wKfmmhfj7u_13">
    <vt:lpwstr>]]}}}],"schema":"https://github.com/citation-style-language/schema/raw/master/csl-citation.json"}</vt:lpwstr>
  </property>
  <property fmtid="{D5CDD505-2E9C-101B-9397-08002B2CF9AE}" pid="936" name="ZOTERO_BREF_8o9nWXgot79Q_1">
    <vt:lpwstr>ZOTERO_ITEM CSL_CITATION {"citationID":"UC35jWna","properties":{"formattedCitation":"[28]","plainCitation":"[28]","noteIndex":0},"citationItems":[{"id":676,"uris":["http://zotero.org/users/local/S8UvGrQ0/items/L8FENFP5"],"uri":["http://zotero.org/users/lo</vt:lpwstr>
  </property>
  <property fmtid="{D5CDD505-2E9C-101B-9397-08002B2CF9AE}" pid="937" name="ZOTERO_BREF_8o9nWXgot79Q_2">
    <vt:lpwstr>cal/S8UvGrQ0/items/L8FENFP5"],"itemData":{"id":676,"type":"paper-conference","abstract":"In many domains, a plethora of textual information is available on the web as news reports, blog posts, community portals, etc. Information extraction (IE) is the def</vt:lpwstr>
  </property>
  <property fmtid="{D5CDD505-2E9C-101B-9397-08002B2CF9AE}" pid="938" name="ZOTERO_BREF_8o9nWXgot79Q_3">
    <vt:lpwstr>ault technique to turn unstructured text into structured fact databases, but systematically applying IE techniques to web input requires highly complex systems, starting from focused crawlers over quality assurance methods to cope with the HTML input to l</vt:lpwstr>
  </property>
  <property fmtid="{D5CDD505-2E9C-101B-9397-08002B2CF9AE}" pid="939" name="ZOTERO_BREF_8o9nWXgot79Q_4">
    <vt:lpwstr>ong pipelines of natural language processing and IE algorithms. Although a number of tools for each of these steps exists, their seamless, flexible, and scalable combination into a web scale end-to-end text analytics system still is a true challenge. In t</vt:lpwstr>
  </property>
  <property fmtid="{D5CDD505-2E9C-101B-9397-08002B2CF9AE}" pid="940" name="ZOTERO_BREF_8o9nWXgot79Q_5">
    <vt:lpwstr>his paper, we report our experiences from building such a system for comparing the \"web view\" on health related topics with that derived from a controlled scientific corpus, i.e., Medline. The system combines a focused crawler, applying shallow text ana</vt:lpwstr>
  </property>
  <property fmtid="{D5CDD505-2E9C-101B-9397-08002B2CF9AE}" pid="941" name="ZOTERO_BREF_8o9nWXgot79Q_6">
    <vt:lpwstr>lysis and classification to maintain focus, with a sophisticated text analytic engine inside the Big Data processing system Stratosphere. We describe a practical approach to seed generation which led us crawl a corpus of ~1 TB web pages highly enriched fo</vt:lpwstr>
  </property>
  <property fmtid="{D5CDD505-2E9C-101B-9397-08002B2CF9AE}" pid="942" name="ZOTERO_BREF_8o9nWXgot79Q_7">
    <vt:lpwstr>r the biomedical domain. Pages were run through a complex pipeline of best-of-breed tools for a multitude of necessary tasks, such as HTML repair, boilerplate detection, sentence detection, linguistic annotation, parsing, and eventually named entity recog</vt:lpwstr>
  </property>
  <property fmtid="{D5CDD505-2E9C-101B-9397-08002B2CF9AE}" pid="943" name="ZOTERO_BREF_8o9nWXgot79Q_8">
    <vt:lpwstr>nition for several types of entities. Results are compared with those from running the same pipeline (without the web-related tasks) on a corpus of 24 million scientific abstracts and a third corpus made of ~250K scientific full texts. We evaluate scalabi</vt:lpwstr>
  </property>
  <property fmtid="{D5CDD505-2E9C-101B-9397-08002B2CF9AE}" pid="944" name="ZOTERO_BREF_8o9nWXgot79Q_9">
    <vt:lpwstr>lity, quality, and robustness of the employed methods and tools. The focus of this paper is to provide a large, real-life use case to inspire future research into robust, easy-to-use, and scalable methods for domain-specific IE at web scale.","collection-</vt:lpwstr>
  </property>
  <property fmtid="{D5CDD505-2E9C-101B-9397-08002B2CF9AE}" pid="945" name="ZOTERO_BREF_8o9nWXgot79Q_10">
    <vt:lpwstr>title":"SIGMOD '16","container-title":"Proceedings of the 2016 International Conference on Management of Data","DOI":"10.1145/2882903.2903736","event-place":"New York, NY, USA","ISBN":"978-1-4503-3531-7","note":"event-place: San Francisco, California, USA</vt:lpwstr>
  </property>
  <property fmtid="{D5CDD505-2E9C-101B-9397-08002B2CF9AE}" pid="946" name="ZOTERO_BREF_8o9nWXgot79Q_11">
    <vt:lpwstr>","page":"759–771","publisher":"ACM","publisher-place":"New York, NY, USA","source":"ACM Digital Library","title":"Potential and Pitfalls of Domain-Specific Information Extraction at Web Scale","URL":"http://doi.acm.org/10.1145/2882903.2903736","author":[</vt:lpwstr>
  </property>
  <property fmtid="{D5CDD505-2E9C-101B-9397-08002B2CF9AE}" pid="947" name="ZOTERO_BREF_8o9nWXgot79Q_12">
    <vt:lpwstr>{"family":"Rheinländer","given":"Astrid"},{"family":"Lehmann","given":"Mario"},{"family":"Kunkel","given":"Anja"},{"family":"Meier","given":"Jörg"},{"family":"Leser","given":"Ulf"}],"accessed":{"date-parts":[["2019",5,23]]},"issued":{"date-parts":[["2016"</vt:lpwstr>
  </property>
  <property fmtid="{D5CDD505-2E9C-101B-9397-08002B2CF9AE}" pid="948" name="ZOTERO_BREF_8o9nWXgot79Q_13">
    <vt:lpwstr>]]}}}],"schema":"https://github.com/citation-style-language/schema/raw/master/csl-citation.json"}</vt:lpwstr>
  </property>
  <property fmtid="{D5CDD505-2E9C-101B-9397-08002B2CF9AE}" pid="949" name="ZOTERO_BREF_hhifs9DjNDXo_1">
    <vt:lpwstr>ZOTERO_BIBL {"uncited":[],"omitted":[],"custom":[]} CSL_BIBLIOGRAPHY</vt:lpwstr>
  </property>
  <property fmtid="{D5CDD505-2E9C-101B-9397-08002B2CF9AE}" pid="950" name="ZOTERO_BREF_1iBdO0Q1HrlM_23">
    <vt:lpwstr>rious applications, including post-marketing drug surveillance, competitive intelligence, and to assess health-related opinions and sentiments. However, the volume, velocity, variety, and quality of online health information present challenges, necessitat</vt:lpwstr>
  </property>
  <property fmtid="{D5CDD505-2E9C-101B-9397-08002B2CF9AE}" pid="951" name="ZOTERO_BREF_1iBdO0Q1HrlM_24">
    <vt:lpwstr>ing enhanced facilitation mechanisms for medical social computing. In this study, we propose a focused crawler for online medical content. The crawler leverages enhanced credibility and context information. An extensive evaluation was performed against se</vt:lpwstr>
  </property>
  <property fmtid="{D5CDD505-2E9C-101B-9397-08002B2CF9AE}" pid="952" name="ZOTERO_BREF_1iBdO0Q1HrlM_25">
    <vt:lpwstr>veral comparison methods, on an online Health 2.0 test bed encompassing millions of pages. The results revealed that the proposed method was able to collect relevant content with considerably higher precision and recall rates than comparison methods, on c</vt:lpwstr>
  </property>
  <property fmtid="{D5CDD505-2E9C-101B-9397-08002B2CF9AE}" pid="953" name="ZOTERO_BREF_1iBdO0Q1HrlM_26">
    <vt:lpwstr>ontent associated with medical websites, forums, blogs, and social networking sites. Furthermore, an example was used to illustrate the usefulness of the crawler for accurately representing online drug sentiments. Overall, the results have important impli</vt:lpwstr>
  </property>
  <property fmtid="{D5CDD505-2E9C-101B-9397-08002B2CF9AE}" pid="954" name="ZOTERO_BREF_1iBdO0Q1HrlM_27">
    <vt:lpwstr>cations for social computing, where a high-quality data and information foundation are imperative to the success of any overlying social intelligence initiative.","container-title":"2013 International Conference on Social Computing","DOI":"10.1109/SocialC</vt:lpwstr>
  </property>
  <property fmtid="{D5CDD505-2E9C-101B-9397-08002B2CF9AE}" pid="955" name="ZOTERO_BREF_1iBdO0Q1HrlM_28">
    <vt:lpwstr>om.2013.43","event":"2013 International Conference on Social Computing","page":"254-263","source":"IEEE Xplore","title":"Crawling Credible Online Medical Sentiments for Social Intelligence","author":[{"family":"Abbasi","given":"A."},{"family":"Fu","given"</vt:lpwstr>
  </property>
  <property fmtid="{D5CDD505-2E9C-101B-9397-08002B2CF9AE}" pid="956" name="ZOTERO_BREF_1iBdO0Q1HrlM_29">
    <vt:lpwstr>:"T."},{"family":"Zeng","given":"D."},{"family":"Adjeroh","given":"D."}],"issued":{"date-parts":[["2013",9]]}}}],"schema":"https://github.com/citation-style-language/schema/raw/master/csl-citation.json"}</vt:lpwstr>
  </property>
  <property fmtid="{D5CDD505-2E9C-101B-9397-08002B2CF9AE}" pid="957" name="ZOTERO_BREF_imlF0piYc4ZP_10">
    <vt:lpwstr>users/local/S8UvGrQ0/items/VDK6J3VX"],"itemData":{"id":254,"type":"chapter","container-title":"Proceedings of the 2014 ACM conference on Web science","event-place":"Bloomington, Indiana, USA","ISBN":"978-1-4503-2622-3","note":"DOI: 10.1145/2615569.2615674</vt:lpwstr>
  </property>
  <property fmtid="{D5CDD505-2E9C-101B-9397-08002B2CF9AE}" pid="958" name="ZOTERO_BREF_imlF0piYc4ZP_11">
    <vt:lpwstr>","page":"119-128","publisher":"ACM","publisher-place":"Bloomington, Indiana, USA","title":"Graph structure in the Web: aggregated by pay-level domain","author":[{"family":"Lehmberg","given":"Oliver"},{"family":"Meusel","given":"Robert"},{"family":"Bizer"</vt:lpwstr>
  </property>
  <property fmtid="{D5CDD505-2E9C-101B-9397-08002B2CF9AE}" pid="959" name="ZOTERO_BREF_imlF0piYc4ZP_12">
    <vt:lpwstr>,"given":"Christian"}],"issued":{"date-parts":[["2014",1,1]]}}}],"schema":"https://github.com/citation-style-language/schema/raw/master/csl-citation.json"}</vt:lpwstr>
  </property>
  <property fmtid="{D5CDD505-2E9C-101B-9397-08002B2CF9AE}" pid="960" name="ZOTERO_BREF_5XKBE0k45KIQ_31">
    <vt:lpwstr>ists and Blacklists","title-short":"The Evolution of a Crawling Strategy for an Academic Document Search Engine","URL":"http://doi.acm.org/10.1145/2380718.2380762","author":[{"family":"Wu","given":"Jian"},{"family":"Teregowda","given":"Pradeep"},{"family"</vt:lpwstr>
  </property>
  <property fmtid="{D5CDD505-2E9C-101B-9397-08002B2CF9AE}" pid="961" name="ZOTERO_BREF_5XKBE0k45KIQ_32">
    <vt:lpwstr>:"Ramírez","given":"Juan Pablo Fernández"},{"family":"Mitra","given":"Prasenjit"},{"family":"Zheng","given":"Shuyi"},{"family":"Giles","given":"C. Lee"}],"accessed":{"date-parts":[["2019",9,12]]},"issued":{"date-parts":[["2012"]]}}},{"id":751,"uris":["htt</vt:lpwstr>
  </property>
  <property fmtid="{D5CDD505-2E9C-101B-9397-08002B2CF9AE}" pid="962" name="ZOTERO_BREF_5XKBE0k45KIQ_33">
    <vt:lpwstr>p://zotero.org/users/local/S8UvGrQ0/items/LLAZX4UU"],"uri":["http://zotero.org/users/local/S8UvGrQ0/items/LLAZX4UU"],"itemData":{"id":751,"type":"paper-conference","abstract":"This paper identifies and explores the problem of seed selection in a web-scale</vt:lpwstr>
  </property>
  <property fmtid="{D5CDD505-2E9C-101B-9397-08002B2CF9AE}" pid="963" name="ZOTERO_BREF_5XKBE0k45KIQ_34">
    <vt:lpwstr> crawler. We argue that seed selection is not a trivial but very important problem. Selecting proper seeds can increase the number of pages a crawler will discover, and can result in a collection with more ``good\" and less \"bad\" pages. Based on the ana</vt:lpwstr>
  </property>
  <property fmtid="{D5CDD505-2E9C-101B-9397-08002B2CF9AE}" pid="964" name="ZOTERO_BREF_5XKBE0k45KIQ_35">
    <vt:lpwstr>lysis of the graph structure of the web, we propose several seed selection algorithms. Effectiveness of these algorithms is proved by our experimental results on real web data.","collection-title":"WWW '09","container-title":"Proceedings of the 18th Inter</vt:lpwstr>
  </property>
  <property fmtid="{D5CDD505-2E9C-101B-9397-08002B2CF9AE}" pid="965" name="ZOTERO_BREF_5XKBE0k45KIQ_36">
    <vt:lpwstr>national Conference on World Wide Web","DOI":"10.1145/1526709.1526870","event-place":"New York, NY, USA","ISBN":"978-1-60558-487-4","note":"event-place: Madrid, Spain","page":"1089–1090","publisher":"ACM","publisher-place":"New York, NY, USA","source":"AC</vt:lpwstr>
  </property>
  <property fmtid="{D5CDD505-2E9C-101B-9397-08002B2CF9AE}" pid="966" name="ZOTERO_BREF_5XKBE0k45KIQ_37">
    <vt:lpwstr>M Digital Library","title":"Graph Based Crawler Seed Selection","URL":"http://doi.acm.org/10.1145/1526709.1526870","author":[{"family":"Zheng","given":"Shuyi"},{"family":"Dmitriev","given":"Pavel"},{"family":"Giles","given":"C. Lee"}],"accessed":{"date-pa</vt:lpwstr>
  </property>
  <property fmtid="{D5CDD505-2E9C-101B-9397-08002B2CF9AE}" pid="967" name="ZOTERO_BREF_5XKBE0k45KIQ_38">
    <vt:lpwstr>rts":[["2019",9,12]]},"issued":{"date-parts":[["2009"]]}}}],"schema":"https://github.com/citation-style-language/schema/raw/master/csl-citation.json"}</vt:lpwstr>
  </property>
  <property fmtid="{D5CDD505-2E9C-101B-9397-08002B2CF9AE}" pid="968" name="ZOTERO_BREF_sIwsBh1LdoIk_15">
    <vt:lpwstr> Discovery","volume":"31","author":[{"family":"Chakrabarti","given":"Soumen"},{"family":"Berg","given":"Martin","non-dropping-particle":"van den"},{"family":"Dom","given":"Byron"}],"issued":{"date-parts":[["1999",1,1]]}}},{"id":221,"uris":["http://zotero.</vt:lpwstr>
  </property>
  <property fmtid="{D5CDD505-2E9C-101B-9397-08002B2CF9AE}" pid="969" name="ZOTERO_BREF_sIwsBh1LdoIk_16">
    <vt:lpwstr>org/users/local/S8UvGrQ0/items/KF8K86B6"],"uri":["http://zotero.org/users/local/S8UvGrQ0/items/KF8K86B6"],"itemData":{"id":221,"type":"article-journal","container-title":"World Wide Web","DOI":"10.1007/s11280-015-0331-7","ISSN":"1386-145X","issue":"3","pa</vt:lpwstr>
  </property>
  <property fmtid="{D5CDD505-2E9C-101B-9397-08002B2CF9AE}" pid="970" name="ZOTERO_BREF_sIwsBh1LdoIk_17">
    <vt:lpwstr>ge":"449-474","title":"Finding seeds to bootstrap focused crawlers","volume":"19","author":[{"family":"Vieira","given":"Karane"},{"family":"Barbosa","given":"Luciano"},{"family":"Silva","given":"Altigran Soares","non-dropping-particle":"da"},{"family":"Fr</vt:lpwstr>
  </property>
  <property fmtid="{D5CDD505-2E9C-101B-9397-08002B2CF9AE}" pid="971" name="ZOTERO_BREF_sIwsBh1LdoIk_18">
    <vt:lpwstr>eire","given":"Juliana"},{"family":"Moura","given":"Edleno"}],"issued":{"date-parts":[["2016",1,1]]}}},{"id":754,"uris":["http://zotero.org/users/local/S8UvGrQ0/items/TTV2LBEV"],"uri":["http://zotero.org/users/local/S8UvGrQ0/items/TTV2LBEV"],"itemData":{"</vt:lpwstr>
  </property>
  <property fmtid="{D5CDD505-2E9C-101B-9397-08002B2CF9AE}" pid="972" name="ZOTERO_BREF_sIwsBh1LdoIk_19">
    <vt:lpwstr>id":754,"type":"paper-conference","abstract":"The organization of HTML into a tag tree structure, which is rendered by browsers as roughly rectangular regions with embedded text and HREF links, greatly helps surfers locate and click on links that best sat</vt:lpwstr>
  </property>
  <property fmtid="{D5CDD505-2E9C-101B-9397-08002B2CF9AE}" pid="973" name="ZOTERO_BREF_sIwsBh1LdoIk_20">
    <vt:lpwstr>isfy their information need. Can an automatic program emulate this human behavior and thereby learn to predict the relevance of an unseen HREF target page w.r.t. an information need, based on information limited to the HREF source page? Such a capability </vt:lpwstr>
  </property>
  <property fmtid="{D5CDD505-2E9C-101B-9397-08002B2CF9AE}" pid="974" name="ZOTERO_BREF_sIwsBh1LdoIk_21">
    <vt:lpwstr>would be of great interest in focused crawling and resource discovery, because it can fine-tune the priority of unvisited URLs in the crawl frontier, and reduce the number of irrelevant pages which are fetched and discarded.","collection-title":"WWW '02",</vt:lpwstr>
  </property>
  <property fmtid="{D5CDD505-2E9C-101B-9397-08002B2CF9AE}" pid="975" name="ZOTERO_BREF_sIwsBh1LdoIk_22">
    <vt:lpwstr>"container-title":"Proceedings of the 11th International Conference on World Wide Web","DOI":"10.1145/511446.511466","event-place":"New York, NY, USA","ISBN":"978-1-58113-449-0","note":"event-place: Honolulu, Hawaii, USA","page":"148–159","publisher":"ACM</vt:lpwstr>
  </property>
  <property fmtid="{D5CDD505-2E9C-101B-9397-08002B2CF9AE}" pid="976" name="ZOTERO_BREF_sIwsBh1LdoIk_23">
    <vt:lpwstr>","publisher-place":"New York, NY, USA","source":"ACM Digital Library","title":"Accelerated Focused Crawling Through Online Relevance Feedback","URL":"http://doi.acm.org/10.1145/511446.511466","author":[{"family":"Chakrabarti","given":"Soumen"},{"family":</vt:lpwstr>
  </property>
  <property fmtid="{D5CDD505-2E9C-101B-9397-08002B2CF9AE}" pid="977" name="ZOTERO_BREF_sIwsBh1LdoIk_24">
    <vt:lpwstr>"Punera","given":"Kunal"},{"family":"Subramanyam","given":"Mallela"}],"accessed":{"date-parts":[["2019",9,12]]},"issued":{"date-parts":[["2002"]]}}}],"schema":"https://github.com/citation-style-language/schema/raw/master/csl-citation.json"}</vt:lpwstr>
  </property>
  <property fmtid="{D5CDD505-2E9C-101B-9397-08002B2CF9AE}" pid="978" name="ZOTERO_BREF_YqjWaWbtAa25_1">
    <vt:lpwstr>ZOTERO_ITEM CSL_CITATION {"citationID":"g7pDXQ6p","properties":{"formattedCitation":"[54]","plainCitation":"[54]","noteIndex":0},"citationItems":[{"id":276,"uris":["http://zotero.org/users/local/S8UvGrQ0/items/2IJF4FAW"],"uri":["http://zotero.org/users/lo</vt:lpwstr>
  </property>
  <property fmtid="{D5CDD505-2E9C-101B-9397-08002B2CF9AE}" pid="979" name="ZOTERO_BREF_YqjWaWbtAa25_2">
    <vt:lpwstr>cal/S8UvGrQ0/items/2IJF4FAW"],"itemData":{"id":276,"type":"paper-conference","container-title":"International Conference on Machine Learning","page":"412-420","title":"A Comparative Study on Feature Selection in Text  Categorization","author":[{"family":"</vt:lpwstr>
  </property>
  <property fmtid="{D5CDD505-2E9C-101B-9397-08002B2CF9AE}" pid="980" name="ZOTERO_BREF_YqjWaWbtAa25_3">
    <vt:lpwstr>Yang","given":"Yiming"},{"family":"Pedersen","given":"Jan O."}],"issued":{"date-parts":[["1997",1,1]]}}}],"schema":"https://github.com/citation-style-language/schema/raw/master/csl-citation.json"}</vt:lpwstr>
  </property>
  <property fmtid="{D5CDD505-2E9C-101B-9397-08002B2CF9AE}" pid="981" name="ZOTERO_BREF_4189xrSu05aT_1">
    <vt:lpwstr>ZOTERO_TEMP</vt:lpwstr>
  </property>
  <property fmtid="{D5CDD505-2E9C-101B-9397-08002B2CF9AE}" pid="982" name="ZOTERO_BREF_f3zyXJF58G1M_1">
    <vt:lpwstr>ZOTERO_ITEM CSL_CITATION {"citationID":"2Nv6etBi","properties":{"formattedCitation":"[72]","plainCitation":"[72]","noteIndex":0},"citationItems":[{"id":277,"uris":["http://zotero.org/users/local/S8UvGrQ0/items/TG8XQ5PW"],"uri":["http://zotero.org/users/lo</vt:lpwstr>
  </property>
  <property fmtid="{D5CDD505-2E9C-101B-9397-08002B2CF9AE}" pid="983" name="ZOTERO_BREF_f3zyXJF58G1M_2">
    <vt:lpwstr>cal/S8UvGrQ0/items/TG8XQ5PW"],"itemData":{"id":277,"type":"paper-conference","container-title":"Health-exploring complexity: an interdisciplinary systems approach HEC 2016: 28 August-2 September 2016, Munich, Germany","title":"Analyzing the German Health </vt:lpwstr>
  </property>
  <property fmtid="{D5CDD505-2E9C-101B-9397-08002B2CF9AE}" pid="984" name="ZOTERO_BREF_f3zyXJF58G1M_3">
    <vt:lpwstr>Web using a Focused Crawling Approach","volume":"31 Suppl 1","author":[{"family":"Zowalla","given":"Richard"},{"family":"Wiesner","given":"Martin"},{"family":"Pfeifer","given":"Daniel"}],"editor":[{"family":"Grill","given":"Eva"},{"family":"Muller","given</vt:lpwstr>
  </property>
  <property fmtid="{D5CDD505-2E9C-101B-9397-08002B2CF9AE}" pid="985" name="ZOTERO_BREF_f3zyXJF58G1M_4">
    <vt:lpwstr>":"Martin"},{"family":"Mansmann","given":"Ulrich"}],"issued":{"date-parts":[["2016",1,1]]}}}],"schema":"https://github.com/citation-style-language/schema/raw/master/csl-citation.json"}</vt:lpwstr>
  </property>
  <property fmtid="{D5CDD505-2E9C-101B-9397-08002B2CF9AE}" pid="986" name="ZOTERO_BREF_251i907ATugW_1">
    <vt:lpwstr>ZOTERO_ITEM CSL_CITATION {"citationID":"cGrhXTJd","properties":{"formattedCitation":"[24,28,31,51]","plainCitation":"[24,28,31,51]","noteIndex":0},"citationItems":[{"id":676,"uris":["http://zotero.org/users/local/S8UvGrQ0/items/L8FENFP5"],"uri":["http://z</vt:lpwstr>
  </property>
  <property fmtid="{D5CDD505-2E9C-101B-9397-08002B2CF9AE}" pid="987" name="ZOTERO_BREF_251i907ATugW_2">
    <vt:lpwstr>otero.org/users/local/S8UvGrQ0/items/L8FENFP5"],"itemData":{"id":676,"type":"paper-conference","abstract":"In many domains, a plethora of textual information is available on the web as news reports, blog posts, community portals, etc. Information extracti</vt:lpwstr>
  </property>
  <property fmtid="{D5CDD505-2E9C-101B-9397-08002B2CF9AE}" pid="988" name="ZOTERO_BREF_251i907ATugW_3">
    <vt:lpwstr>on (IE) is the default technique to turn unstructured text into structured fact databases, but systematically applying IE techniques to web input requires highly complex systems, starting from focused crawlers over quality assurance methods to cope with t</vt:lpwstr>
  </property>
  <property fmtid="{D5CDD505-2E9C-101B-9397-08002B2CF9AE}" pid="989" name="ZOTERO_BREF_251i907ATugW_4">
    <vt:lpwstr>he HTML input to long pipelines of natural language processing and IE algorithms. Although a number of tools for each of these steps exists, their seamless, flexible, and scalable combination into a web scale end-to-end text analytics system still is a tr</vt:lpwstr>
  </property>
  <property fmtid="{D5CDD505-2E9C-101B-9397-08002B2CF9AE}" pid="990" name="ZOTERO_BREF_251i907ATugW_5">
    <vt:lpwstr>ue challenge. In this paper, we report our experiences from building such a system for comparing the \"web view\" on health related topics with that derived from a controlled scientific corpus, i.e., Medline. The system combines a focused crawler, applyin</vt:lpwstr>
  </property>
  <property fmtid="{D5CDD505-2E9C-101B-9397-08002B2CF9AE}" pid="991" name="ZOTERO_BREF_251i907ATugW_6">
    <vt:lpwstr>g shallow text analysis and classification to maintain focus, with a sophisticated text analytic engine inside the Big Data processing system Stratosphere. We describe a practical approach to seed generation which led us crawl a corpus of ~1 TB web pages </vt:lpwstr>
  </property>
  <property fmtid="{D5CDD505-2E9C-101B-9397-08002B2CF9AE}" pid="992" name="ZOTERO_BREF_251i907ATugW_7">
    <vt:lpwstr>highly enriched for the biomedical domain. Pages were run through a complex pipeline of best-of-breed tools for a multitude of necessary tasks, such as HTML repair, boilerplate detection, sentence detection, linguistic annotation, parsing, and eventually </vt:lpwstr>
  </property>
  <property fmtid="{D5CDD505-2E9C-101B-9397-08002B2CF9AE}" pid="993" name="ZOTERO_BREF_251i907ATugW_8">
    <vt:lpwstr>named entity recognition for several types of entities. Results are compared with those from running the same pipeline (without the web-related tasks) on a corpus of 24 million scientific abstracts and a third corpus made of ~250K scientific full texts. W</vt:lpwstr>
  </property>
  <property fmtid="{D5CDD505-2E9C-101B-9397-08002B2CF9AE}" pid="994" name="ZOTERO_BREF_251i907ATugW_9">
    <vt:lpwstr>e evaluate scalability, quality, and robustness of the employed methods and tools. The focus of this paper is to provide a large, real-life use case to inspire future research into robust, easy-to-use, and scalable methods for domain-specific IE at web sc</vt:lpwstr>
  </property>
  <property fmtid="{D5CDD505-2E9C-101B-9397-08002B2CF9AE}" pid="995" name="ZOTERO_BREF_251i907ATugW_10">
    <vt:lpwstr>ale.","collection-title":"SIGMOD '16","container-title":"Proceedings of the 2016 International Conference on Management of Data","DOI":"10.1145/2882903.2903736","event-place":"New York, NY, USA","ISBN":"978-1-4503-3531-7","note":"event-place: San Francisc</vt:lpwstr>
  </property>
  <property fmtid="{D5CDD505-2E9C-101B-9397-08002B2CF9AE}" pid="996" name="ZOTERO_BREF_251i907ATugW_11">
    <vt:lpwstr>o, California, USA","page":"759–771","publisher":"ACM","publisher-place":"New York, NY, USA","source":"ACM Digital Library","title":"Potential and Pitfalls of Domain-Specific Information Extraction at Web Scale","URL":"http://doi.acm.org/10.1145/2882903.2</vt:lpwstr>
  </property>
  <property fmtid="{D5CDD505-2E9C-101B-9397-08002B2CF9AE}" pid="997" name="ZOTERO_BREF_251i907ATugW_12">
    <vt:lpwstr>903736","author":[{"family":"Rheinländer","given":"Astrid"},{"family":"Lehmann","given":"Mario"},{"family":"Kunkel","given":"Anja"},{"family":"Meier","given":"Jörg"},{"family":"Leser","given":"Ulf"}],"accessed":{"date-parts":[["2019",5,23]]},"issued":{"da</vt:lpwstr>
  </property>
  <property fmtid="{D5CDD505-2E9C-101B-9397-08002B2CF9AE}" pid="998" name="ZOTERO_BREF_251i907ATugW_13">
    <vt:lpwstr>te-parts":[["2016"]]}}},{"id":782,"uris":["http://zotero.org/users/local/S8UvGrQ0/items/NVJVW8BM"],"uri":["http://zotero.org/users/local/S8UvGrQ0/items/NVJVW8BM"],"itemData":{"id":782,"type":"paper-conference","abstract":"Social intelligence derived from </vt:lpwstr>
  </property>
  <property fmtid="{D5CDD505-2E9C-101B-9397-08002B2CF9AE}" pid="999" name="ZOTERO_BREF_251i907ATugW_14">
    <vt:lpwstr>Health 2.0 content has become of significant importance for various applications, including post-marketing drug surveillance, competitive intelligence, and to assess health-related opinions and sentiments. However, the volume, velocity, variety, and quali</vt:lpwstr>
  </property>
  <property fmtid="{D5CDD505-2E9C-101B-9397-08002B2CF9AE}" pid="1000" name="ZOTERO_BREF_251i907ATugW_15">
    <vt:lpwstr>ty of online health information present challenges, necessitating enhanced facilitation mechanisms for medical social computing. In this study, we propose a focused crawler for online medical content. The crawler leverages enhanced credibility and context</vt:lpwstr>
  </property>
  <property fmtid="{D5CDD505-2E9C-101B-9397-08002B2CF9AE}" pid="1001" name="ZOTERO_BREF_251i907ATugW_16">
    <vt:lpwstr> information. An extensive evaluation was performed against several comparison methods, on an online Health 2.0 test bed encompassing millions of pages. The results revealed that the proposed method was able to collect relevant content with considerably h</vt:lpwstr>
  </property>
  <property fmtid="{D5CDD505-2E9C-101B-9397-08002B2CF9AE}" pid="1002" name="ZOTERO_BREF_251i907ATugW_17">
    <vt:lpwstr>igher precision and recall rates than comparison methods, on content associated with medical websites, forums, blogs, and social networking sites. Furthermore, an example was used to illustrate the usefulness of the crawler for accurately representing onl</vt:lpwstr>
  </property>
  <property fmtid="{D5CDD505-2E9C-101B-9397-08002B2CF9AE}" pid="1003" name="ZOTERO_BREF_251i907ATugW_18">
    <vt:lpwstr>ine drug sentiments. Overall, the results have important implications for social computing, where a high-quality data and information foundation are imperative to the success of any overlying social intelligence initiative.","container-title":"2013 Intern</vt:lpwstr>
  </property>
  <property fmtid="{D5CDD505-2E9C-101B-9397-08002B2CF9AE}" pid="1004" name="ZOTERO_BREF_251i907ATugW_19">
    <vt:lpwstr>ational Conference on Social Computing","DOI":"10.1109/SocialCom.2013.43","event":"2013 International Conference on Social Computing","page":"254-263","source":"IEEE Xplore","title":"Crawling Credible Online Medical Sentiments for Social Intelligence","au</vt:lpwstr>
  </property>
  <property fmtid="{D5CDD505-2E9C-101B-9397-08002B2CF9AE}" pid="1005" name="ZOTERO_BREF_251i907ATugW_20">
    <vt:lpwstr>thor":[{"family":"Abbasi","given":"A."},{"family":"Fu","given":"T."},{"family":"Zeng","given":"D."},{"family":"Adjeroh","given":"D."}],"issued":{"date-parts":[["2013",9]]}}},{"id":689,"uris":["http://zotero.org/users/local/S8UvGrQ0/items/U3K2FX7F"],"uri":</vt:lpwstr>
  </property>
  <property fmtid="{D5CDD505-2E9C-101B-9397-08002B2CF9AE}" pid="1006" name="ZOTERO_BREF_251i907ATugW_21">
    <vt:lpwstr>["http://zotero.org/users/local/S8UvGrQ0/items/U3K2FX7F"],"itemData":{"id":689,"type":"article-journal","abstract":"Topical crawling is a young and creative area of research that holds the promise of benefiting from several sophisticated data mining techn</vt:lpwstr>
  </property>
  <property fmtid="{D5CDD505-2E9C-101B-9397-08002B2CF9AE}" pid="1007" name="ZOTERO_BREF_251i907ATugW_22">
    <vt:lpwstr>iques. The use of classification algorithms to guide topical crawlers has been sporadically suggested in the literature. No systematic study, however, has been done on their relative merits. Using the lessons learned from our previous crawler evaluation s</vt:lpwstr>
  </property>
  <property fmtid="{D5CDD505-2E9C-101B-9397-08002B2CF9AE}" pid="1008" name="ZOTERO_BREF_251i907ATugW_23">
    <vt:lpwstr>tudies, we experiment with multiple versions of different classification schemes. The crawling process is modeled as a parallel best-first search over a graph defined by the Web. The classifiers provide heuristics to the crawler thus biasing it towards ce</vt:lpwstr>
  </property>
  <property fmtid="{D5CDD505-2E9C-101B-9397-08002B2CF9AE}" pid="1009" name="ZOTERO_BREF_251i907ATugW_24">
    <vt:lpwstr>rtain portions of the Web graph. Our results show that Naive Bayes is a weak choice for guiding a topical crawler when compared with Support Vector Machine or Neural Network. Further, the weak performance of Naive Bayes can be partly explained by extreme </vt:lpwstr>
  </property>
  <property fmtid="{D5CDD505-2E9C-101B-9397-08002B2CF9AE}" pid="1010" name="ZOTERO_BREF_251i907ATugW_25">
    <vt:lpwstr>skewness of posterior probabilities generated by it. We also observe that despite similar performances, different topical crawlers cover subspaces on the Web with low overlap.","container-title":"ACM Trans. Inf. Syst.","DOI":"10.1145/1095872.1095875","ISS</vt:lpwstr>
  </property>
  <property fmtid="{D5CDD505-2E9C-101B-9397-08002B2CF9AE}" pid="1011" name="ZOTERO_BREF_251i907ATugW_26">
    <vt:lpwstr>N":"1046-8188","issue":"4","page":"430–462","source":"ACM Digital Library","title":"Learning to Crawl: Comparing Classification Schemes","title-short":"Learning to Crawl","volume":"23","author":[{"family":"Pant","given":"Gautam"},{"family":"Srinivasan","g</vt:lpwstr>
  </property>
  <property fmtid="{D5CDD505-2E9C-101B-9397-08002B2CF9AE}" pid="1012" name="ZOTERO_BREF_251i907ATugW_27">
    <vt:lpwstr>iven":"Padmini"}],"issued":{"date-parts":[["2005",10]]}}},{"id":48,"uris":["http://zotero.org/users/local/S8UvGrQ0/items/YGY46GHM"],"uri":["http://zotero.org/users/local/S8UvGrQ0/items/YGY46GHM"],"itemData":{"id":48,"type":"article-journal","container-tit</vt:lpwstr>
  </property>
  <property fmtid="{D5CDD505-2E9C-101B-9397-08002B2CF9AE}" pid="1013" name="ZOTERO_BREF_251i907ATugW_28">
    <vt:lpwstr>le":"Comput. Netw.","ISSN":"1389-1286","issue":"11-16","page":"16231640","title":"Focused Crawling: A New Approach to Topic-specific Web Resource Discovery","volume":"31","author":[{"family":"Chakrabarti","given":"Soumen"},{"family":"Berg","given":"Martin</vt:lpwstr>
  </property>
  <property fmtid="{D5CDD505-2E9C-101B-9397-08002B2CF9AE}" pid="1014" name="ZOTERO_BREF_251i907ATugW_29">
    <vt:lpwstr>","non-dropping-particle":"van den"},{"family":"Dom","given":"Byron"}],"issued":{"date-parts":[["1999",1,1]]}}}],"schema":"https://github.com/citation-style-language/schema/raw/master/csl-citation.json"}</vt:lpwstr>
  </property>
  <property fmtid="{D5CDD505-2E9C-101B-9397-08002B2CF9AE}" pid="1015" name="ZOTERO_BREF_zYF8ORo9ixiW_1">
    <vt:lpwstr>ZOTERO_ITEM CSL_CITATION {"citationID":"5pHnjmlz","properties":{"formattedCitation":"[44,45]","plainCitation":"[44,45]","noteIndex":0},"citationItems":[{"id":128,"uris":["http://zotero.org/users/local/S8UvGrQ0/items/66GEQNAK"],"uri":["http://zotero.org/us</vt:lpwstr>
  </property>
  <property fmtid="{D5CDD505-2E9C-101B-9397-08002B2CF9AE}" pid="1016" name="ZOTERO_BREF_zYF8ORo9ixiW_2">
    <vt:lpwstr>ers/local/S8UvGrQ0/items/66GEQNAK"],"itemData":{"id":128,"type":"book","collection-title":"Forschungsberichte des Fachbereichs Informatik der Universität Dortmund","event-place":"Dortmund","number-of-pages":"13","publisher":"Dekanat Informatik Univ","publ</vt:lpwstr>
  </property>
  <property fmtid="{D5CDD505-2E9C-101B-9397-08002B2CF9AE}" pid="1017" name="ZOTERO_BREF_zYF8ORo9ixiW_3">
    <vt:lpwstr>isher-place":"Dortmund","title":"Text categorization with support vector machines: Learning with many relevant features","volume":"Nr. 664","author":[{"family":"Joachims","given":"Thorsten"}],"issued":{"date-parts":[["1997",1,1]]}}},{"id":236,"uris":["htt</vt:lpwstr>
  </property>
  <property fmtid="{D5CDD505-2E9C-101B-9397-08002B2CF9AE}" pid="1018" name="ZOTERO_BREF_zYF8ORo9ixiW_4">
    <vt:lpwstr>p://zotero.org/users/local/S8UvGrQ0/items/FESZMTZJ"],"uri":["http://zotero.org/users/local/S8UvGrQ0/items/FESZMTZJ"],"itemData":{"id":236,"type":"article-journal","abstract":"More and more people search for health information regarding diseases, diagnoses</vt:lpwstr>
  </property>
  <property fmtid="{D5CDD505-2E9C-101B-9397-08002B2CF9AE}" pid="1019" name="ZOTERO_BREF_zYF8ORo9ixiW_5">
    <vt:lpwstr> and treatments over the Web. However, lay people often have difficulties in assessing the understandability of related articles. Therefore, they could benefit from a system, which computes the medical expert degree of a corresponding piece of text in adv</vt:lpwstr>
  </property>
  <property fmtid="{D5CDD505-2E9C-101B-9397-08002B2CF9AE}" pid="1020" name="ZOTERO_BREF_zYF8ORo9ixiW_6">
    <vt:lpwstr>ance. In this paper we present an approach to automatically compute this expert degree using a machine learning approach. For evaluation purposes we constructed a large text corpus and tested our trained text classifier, which is based on Support Vector M</vt:lpwstr>
  </property>
  <property fmtid="{D5CDD505-2E9C-101B-9397-08002B2CF9AE}" pid="1021" name="ZOTERO_BREF_zYF8ORo9ixiW_7">
    <vt:lpwstr>achines.","container-title":"Studies in health technology and informatics","ISSN":"0926-9630","journalAbbreviation":"Stud Health Technol Inform","note":"PMID: 25000012","page":"48-51","title":"Automatically Assessing the Expert Degree of Online Health Con</vt:lpwstr>
  </property>
  <property fmtid="{D5CDD505-2E9C-101B-9397-08002B2CF9AE}" pid="1022" name="ZOTERO_BREF_zYF8ORo9ixiW_8">
    <vt:lpwstr>tent using SVMs","volume":"202","author":[{"family":"Zowalla","given":"Richard"},{"family":"Wiesner","given":"Martin"},{"family":"Pfeifer","given":"Daniel"}],"issued":{"date-parts":[["2014",1,1]]}}}],"schema":"https://github.com/citation-style-language/sc</vt:lpwstr>
  </property>
  <property fmtid="{D5CDD505-2E9C-101B-9397-08002B2CF9AE}" pid="1023" name="ZOTERO_BREF_zYF8ORo9ixiW_9">
    <vt:lpwstr>hema/raw/master/csl-citation.json"}</vt:lpwstr>
  </property>
  <property fmtid="{D5CDD505-2E9C-101B-9397-08002B2CF9AE}" pid="1024" name="ZOTERO_BREF_FDjloeaZI1UM_1">
    <vt:lpwstr>ZOTERO_ITEM CSL_CITATION {"citationID":"GPLkhU8e","properties":{"formattedCitation":"[61]","plainCitation":"[61]","noteIndex":0},"citationItems":[{"id":254,"uris":["http://zotero.org/users/local/S8UvGrQ0/items/VDK6J3VX"],"uri":["http://zotero.org/users/lo</vt:lpwstr>
  </property>
  <property fmtid="{D5CDD505-2E9C-101B-9397-08002B2CF9AE}" pid="1025" name="ZOTERO_BREF_FDjloeaZI1UM_2">
    <vt:lpwstr>cal/S8UvGrQ0/items/VDK6J3VX"],"itemData":{"id":254,"type":"chapter","container-title":"Proceedings of the 2014 ACM conference on Web science","event-place":"Bloomington, Indiana, USA","ISBN":"978-1-4503-2622-3","note":"DOI: 10.1145/2615569.2615674","page"</vt:lpwstr>
  </property>
  <property fmtid="{D5CDD505-2E9C-101B-9397-08002B2CF9AE}" pid="1026" name="ZOTERO_BREF_FDjloeaZI1UM_3">
    <vt:lpwstr>:"119-128","publisher":"ACM","publisher-place":"Bloomington, Indiana, USA","title":"Graph structure in the Web: aggregated by pay-level domain","author":[{"family":"Lehmberg","given":"Oliver"},{"family":"Meusel","given":"Robert"},{"family":"Bizer","given"</vt:lpwstr>
  </property>
  <property fmtid="{D5CDD505-2E9C-101B-9397-08002B2CF9AE}" pid="1027" name="ZOTERO_BREF_FDjloeaZI1UM_4">
    <vt:lpwstr>:"Christian"}],"issued":{"date-parts":[["2014",1,1]]}}}],"schema":"https://github.com/citation-style-language/schema/raw/master/csl-citation.json"}</vt:lpwstr>
  </property>
  <property fmtid="{D5CDD505-2E9C-101B-9397-08002B2CF9AE}" pid="1028" name="ZOTERO_BREF_dEqXswzin6nQ_1">
    <vt:lpwstr>ZOTERO_ITEM CSL_CITATION {"citationID":"V93Pq25H","properties":{"formattedCitation":"[29,30]","plainCitation":"[29,30]","noteIndex":0},"citationItems":[{"id":128,"uris":["http://zotero.org/users/local/S8UvGrQ0/items/66GEQNAK"],"uri":["http://zotero.org/us</vt:lpwstr>
  </property>
  <property fmtid="{D5CDD505-2E9C-101B-9397-08002B2CF9AE}" pid="1029" name="ZOTERO_BREF_dEqXswzin6nQ_2">
    <vt:lpwstr>ers/local/S8UvGrQ0/items/66GEQNAK"],"itemData":{"id":128,"type":"book","title":"Text categorization with support vector machines: Learning with many relevant features","collection-title":"Forschungsberichte des Fachbereichs Informatik der Universität Dort</vt:lpwstr>
  </property>
  <property fmtid="{D5CDD505-2E9C-101B-9397-08002B2CF9AE}" pid="1030" name="ZOTERO_BREF_dEqXswzin6nQ_3">
    <vt:lpwstr>mund","publisher":"Dekanat Informatik Univ","publisher-place":"Dortmund","volume":"Nr. 664","number-of-pages":"13","event-place":"Dortmund","author":[{"family":"Joachims","given":"Thorsten"}],"issued":{"date-parts":[["1997",1,1]]}}},{"id":236,"uris":["htt</vt:lpwstr>
  </property>
  <property fmtid="{D5CDD505-2E9C-101B-9397-08002B2CF9AE}" pid="1031" name="ZOTERO_BREF_dEqXswzin6nQ_4">
    <vt:lpwstr>p://zotero.org/users/local/S8UvGrQ0/items/FESZMTZJ"],"uri":["http://zotero.org/users/local/S8UvGrQ0/items/FESZMTZJ"],"itemData":{"id":236,"type":"article-journal","title":"Automatically Assessing the Expert Degree of Online Health Content using SVMs","con</vt:lpwstr>
  </property>
  <property fmtid="{D5CDD505-2E9C-101B-9397-08002B2CF9AE}" pid="1032" name="ZOTERO_BREF_dEqXswzin6nQ_5">
    <vt:lpwstr>tainer-title":"Studies in health technology and informatics","page":"48-51","volume":"202","abstract":"More and more people search for health information regarding diseases, diagnoses and treatments over the Web. However, lay people often have difficultie</vt:lpwstr>
  </property>
  <property fmtid="{D5CDD505-2E9C-101B-9397-08002B2CF9AE}" pid="1033" name="ZOTERO_BREF_dEqXswzin6nQ_6">
    <vt:lpwstr>s in assessing the understandability of related articles. Therefore, they could benefit from a system, which computes the medical expert degree of a corresponding piece of text in advance. In this paper we present an approach to automatically compute this</vt:lpwstr>
  </property>
  <property fmtid="{D5CDD505-2E9C-101B-9397-08002B2CF9AE}" pid="1034" name="ZOTERO_BREF_dEqXswzin6nQ_7">
    <vt:lpwstr> expert degree using a machine learning approach. For evaluation purposes we constructed a large text corpus and tested our trained text classifier, which is based on Support Vector Machines.","ISSN":"0926-9630","note":"PMID: 25000012","journalAbbreviatio</vt:lpwstr>
  </property>
  <property fmtid="{D5CDD505-2E9C-101B-9397-08002B2CF9AE}" pid="1035" name="ZOTERO_BREF_dEqXswzin6nQ_8">
    <vt:lpwstr>n":"Stud Health Technol Inform","author":[{"family":"Zowalla","given":"Richard"},{"family":"Wiesner","given":"Martin"},{"family":"Pfeifer","given":"Daniel"}],"issued":{"date-parts":[["2014",1,1]]}}}],"schema":"https://github.com/citation-style-language/sc</vt:lpwstr>
  </property>
  <property fmtid="{D5CDD505-2E9C-101B-9397-08002B2CF9AE}" pid="1036" name="ZOTERO_BREF_dEqXswzin6nQ_9">
    <vt:lpwstr>hema/raw/master/csl-citation.json"}</vt:lpwstr>
  </property>
  <property fmtid="{D5CDD505-2E9C-101B-9397-08002B2CF9AE}" pid="1037" name="ZOTERO_BREF_GJck2p4iQ6Rj_1">
    <vt:lpwstr>ZOTERO_ITEM CSL_CITATION {"citationID":"UZDAvZk3","properties":{"formattedCitation":"[14]","plainCitation":"[14]","noteIndex":0},"citationItems":[{"id":37,"uris":["http://zotero.org/users/local/S8UvGrQ0/items/W2N8RPD3"],"uri":["http://zotero.org/users/loc</vt:lpwstr>
  </property>
  <property fmtid="{D5CDD505-2E9C-101B-9397-08002B2CF9AE}" pid="1038" name="ZOTERO_BREF_GJck2p4iQ6Rj_2">
    <vt:lpwstr>al/S8UvGrQ0/items/W2N8RPD3"],"itemData":{"id":37,"type":"article-journal","abstract":"One of the determining factors of the quality of Web search engines is the size of their index. In addition to its influence on search result quality, the size of the in</vt:lpwstr>
  </property>
  <property fmtid="{D5CDD505-2E9C-101B-9397-08002B2CF9AE}" pid="1039" name="ZOTERO_BREF_GJck2p4iQ6Rj_3">
    <vt:lpwstr>dexed Web can also tell us something about which parts of the WWW are directly accessible to the everyday user. We propose a novel method of estimating the size of a Web search engine’s index by extrapolating from document frequencies of words observed in</vt:lpwstr>
  </property>
  <property fmtid="{D5CDD505-2E9C-101B-9397-08002B2CF9AE}" pid="1040" name="ZOTERO_BREF_GJck2p4iQ6Rj_4">
    <vt:lpwstr> a large static corpus of Web pages. In addition, we provide a unique longitudinal perspective on the size of Google and Bing’s indices over a nine-year period, from March 2006 until January 2015. We find that index size estimates of these two search engi</vt:lpwstr>
  </property>
  <property fmtid="{D5CDD505-2E9C-101B-9397-08002B2CF9AE}" pid="1041" name="ZOTERO_BREF_GJck2p4iQ6Rj_5">
    <vt:lpwstr>nes tend to vary dramatically over time, with Google generally possessing a larger index than Bing. This result raises doubts about the reliability of previous one-off estimates of the size of the indexed Web. We find that much, if not all of this variabi</vt:lpwstr>
  </property>
  <property fmtid="{D5CDD505-2E9C-101B-9397-08002B2CF9AE}" pid="1042" name="ZOTERO_BREF_GJck2p4iQ6Rj_6">
    <vt:lpwstr>lity can be explained by changes in the indexing and ranking infrastructure of Google and Bing. This casts further doubt on whether Web search engines can be used reliably for cross-sectional webometric studies.","container-title":"Scientometrics","DOI":"</vt:lpwstr>
  </property>
  <property fmtid="{D5CDD505-2E9C-101B-9397-08002B2CF9AE}" pid="1043" name="ZOTERO_BREF_GJck2p4iQ6Rj_7">
    <vt:lpwstr>10.1007/s11192-016-1863-z","ISSN":"1588-2861","page":"118","title":"Estimating search engine index size variability: a 9-year longitudinal study","author":[{"family":"Bosch","given":"Antal"},{"family":"Bogers","given":"Toine"},{"family":"Kunder","given":"</vt:lpwstr>
  </property>
  <property fmtid="{D5CDD505-2E9C-101B-9397-08002B2CF9AE}" pid="1044" name="ZOTERO_BREF_GJck2p4iQ6Rj_8">
    <vt:lpwstr>Maurice"}],"issued":{"date-parts":[["2016",1,1]]}}}],"schema":"https://github.com/citation-style-language/schema/raw/master/csl-citation.json"}</vt:lpwstr>
  </property>
  <property fmtid="{D5CDD505-2E9C-101B-9397-08002B2CF9AE}" pid="1045" name="ZOTERO_BREF_w60dgGbpQj79_1">
    <vt:lpwstr>ZOTERO_ITEM CSL_CITATION {"citationID":"QhBo82Y6","properties":{"formattedCitation":"[48]","plainCitation":"[48]","noteIndex":0},"citationItems":[{"id":786,"uris":["http://zotero.org/users/local/S8UvGrQ0/items/WWMYBWAB"],"uri":["http://zotero.org/users/lo</vt:lpwstr>
  </property>
  <property fmtid="{D5CDD505-2E9C-101B-9397-08002B2CF9AE}" pid="1046" name="ZOTERO_BREF_w60dgGbpQj79_2">
    <vt:lpwstr>cal/S8UvGrQ0/items/WWMYBWAB"],"itemData":{"id":786,"type":"paper-conference","container-title":"2013 Fifth International Conference on Advanced Computing (ICoAC)","DOI":"10.1109/ICoAC.2013.6921920","event":"2013 Fifth International Conference on Advanced </vt:lpwstr>
  </property>
  <property fmtid="{D5CDD505-2E9C-101B-9397-08002B2CF9AE}" pid="1047" name="ZOTERO_BREF_w60dgGbpQj79_3">
    <vt:lpwstr>Computing (ICoAC)","event-place":"Chennai, India","ISBN":"978-1-4799-3448-5","page":"15-21","publisher":"IEEE","publisher-place":"Chennai, India","source":"DOI.org (Crossref)","title":"Web page classification using n-gram based URL features","URL":"http:/</vt:lpwstr>
  </property>
  <property fmtid="{D5CDD505-2E9C-101B-9397-08002B2CF9AE}" pid="1048" name="ZOTERO_BREF_w60dgGbpQj79_4">
    <vt:lpwstr>/ieeexplore.ieee.org/document/6921920/","author":[{"family":"Rajalakshmi","given":"R."},{"family":"Aravindan","given":"Chandrabose"}],"accessed":{"date-parts":[["2019",10,2]]},"issued":{"date-parts":[["2013",12]]}}}],"schema":"https://github.com/citation-</vt:lpwstr>
  </property>
  <property fmtid="{D5CDD505-2E9C-101B-9397-08002B2CF9AE}" pid="1049" name="ZOTERO_BREF_w60dgGbpQj79_5">
    <vt:lpwstr>style-language/schema/raw/master/csl-citation.json"}</vt:lpwstr>
  </property>
  <property fmtid="{D5CDD505-2E9C-101B-9397-08002B2CF9AE}" pid="1050" name="ZOTERO_BREF_otElRVul9USz_1">
    <vt:lpwstr>ZOTERO_ITEM CSL_CITATION {"citationID":"lCWw5ia6","properties":{"formattedCitation":"[57]","plainCitation":"[57]","noteIndex":0},"citationItems":[{"id":200,"uris":["http://zotero.org/users/local/S8UvGrQ0/items/G633TJJC"],"uri":["http://zotero.org/users/lo</vt:lpwstr>
  </property>
  <property fmtid="{D5CDD505-2E9C-101B-9397-08002B2CF9AE}" pid="1051" name="ZOTERO_BREF_otElRVul9USz_2">
    <vt:lpwstr>cal/S8UvGrQ0/items/G633TJJC"],"itemData":{"id":200,"type":"book","abstract":"The experimental evidence accumulated over the past 20 years indicates that textindexing systems based on the assignment of appropriately weighted single terms produce retrieval </vt:lpwstr>
  </property>
  <property fmtid="{D5CDD505-2E9C-101B-9397-08002B2CF9AE}" pid="1052" name="ZOTERO_BREF_otElRVul9USz_3">
    <vt:lpwstr>results that are superior to those obtainable with other more elaborate text representations. These results depend crucially on the choice of effective term weighting systems. This paper summarizes the insights gained in automatic term weighting, and prov</vt:lpwstr>
  </property>
  <property fmtid="{D5CDD505-2E9C-101B-9397-08002B2CF9AE}" pid="1053" name="ZOTERO_BREF_otElRVul9USz_4">
    <vt:lpwstr>ides baseline single term indexing models with which other more elaborate content analysis procedures can be compared.","collection-title":"Technical report. Cornell University. Dept. of Computer Science","event-place":"Ithaca, N.Y.","number-of-pages":"21</vt:lpwstr>
  </property>
  <property fmtid="{D5CDD505-2E9C-101B-9397-08002B2CF9AE}" pid="1054" name="ZOTERO_BREF_otElRVul9USz_5">
    <vt:lpwstr>","publisher":"Cornell University, Dept. of Computer Science","publisher-place":"Ithaca, N.Y.","title":"Term weighting approaches in automatic text retrieval","volume":"87-881","author":[{"family":"Salton","given":"Gerard"},{"family":"Buckley","given":"Ch</vt:lpwstr>
  </property>
  <property fmtid="{D5CDD505-2E9C-101B-9397-08002B2CF9AE}" pid="1055" name="ZOTERO_BREF_otElRVul9USz_6">
    <vt:lpwstr>ris"}],"issued":{"date-parts":[["1987",1,1]]}}}],"schema":"https://github.com/citation-style-language/schema/raw/master/csl-citation.json"}</vt:lpwstr>
  </property>
  <property fmtid="{D5CDD505-2E9C-101B-9397-08002B2CF9AE}" pid="1056" name="ZOTERO_BREF_OoaivDlsJ5SJ_1">
    <vt:lpwstr>ZOTERO_ITEM CSL_CITATION {"citationID":"hQx352XR","properties":{"formattedCitation":"[85]","plainCitation":"[85]","noteIndex":0},"citationItems":[{"id":787,"uris":["http://zotero.org/users/local/S8UvGrQ0/items/ALTPTWKY"],"uri":["http://zotero.org/users/lo</vt:lpwstr>
  </property>
  <property fmtid="{D5CDD505-2E9C-101B-9397-08002B2CF9AE}" pid="1057" name="ZOTERO_BREF_OoaivDlsJ5SJ_2">
    <vt:lpwstr>cal/S8UvGrQ0/items/ALTPTWKY"],"itemData":{"id":787,"type":"webpage","title":"Figure Eight | The Essential High-Quality Data Annotation Platform","URL":"https://www.figure-eight.com/","accessed":{"date-parts":[["2019",10,2]]}}}],"schema":"https://github.co</vt:lpwstr>
  </property>
  <property fmtid="{D5CDD505-2E9C-101B-9397-08002B2CF9AE}" pid="1058" name="ZOTERO_BREF_OoaivDlsJ5SJ_3">
    <vt:lpwstr>m/citation-style-language/schema/raw/master/csl-citation.json"}</vt:lpwstr>
  </property>
  <property fmtid="{D5CDD505-2E9C-101B-9397-08002B2CF9AE}" pid="1059" name="ZOTERO_BREF_kTb8zgCNh0uW_1">
    <vt:lpwstr>ZOTERO_ITEM CSL_CITATION {"citationID":"RfCYFNWg","properties":{"formattedCitation":"[20]","plainCitation":"[20]","noteIndex":0},"citationItems":[{"id":725,"uris":["http://zotero.org/users/local/S8UvGrQ0/items/ZT9S7SU7"],"uri":["http://zotero.org/users/lo</vt:lpwstr>
  </property>
  <property fmtid="{D5CDD505-2E9C-101B-9397-08002B2CF9AE}" pid="1060" name="ZOTERO_BREF_kTb8zgCNh0uW_2">
    <vt:lpwstr>cal/S8UvGrQ0/items/ZT9S7SU7"],"itemData":{"id":725,"type":"article-journal","container-title":"Wiley Interdisciplinary Reviews: Data Mining and Knowledge Discovery","DOI":"10.1002/widm.1218","ISSN":"19424787","issue":"6","journalAbbreviation":"WIREs Data </vt:lpwstr>
  </property>
  <property fmtid="{D5CDD505-2E9C-101B-9397-08002B2CF9AE}" pid="1061" name="ZOTERO_BREF_kTb8zgCNh0uW_3">
    <vt:lpwstr>Mining Knowl Discov","language":"en","page":"e1218","source":"DOI.org (Crossref)","title":"A survey of Web crawlers for information retrieval: A survey of Web crawlers for IR","title-short":"A survey of Web crawlers for information retrieval","volume":"7"</vt:lpwstr>
  </property>
  <property fmtid="{D5CDD505-2E9C-101B-9397-08002B2CF9AE}" pid="1062" name="ZOTERO_BREF_kTb8zgCNh0uW_4">
    <vt:lpwstr>,"author":[{"family":"Kumar","given":"Manish"},{"family":"Bhatia","given":"Rajesh"},{"family":"Rattan","given":"Dhavleesh"}],"issued":{"date-parts":[["2017",11]]}}}],"schema":"https://github.com/citation-style-language/schema/raw/master/csl-citation.json"</vt:lpwstr>
  </property>
  <property fmtid="{D5CDD505-2E9C-101B-9397-08002B2CF9AE}" pid="1063" name="ZOTERO_BREF_kTb8zgCNh0uW_5">
    <vt:lpwstr>}</vt:lpwstr>
  </property>
  <property fmtid="{D5CDD505-2E9C-101B-9397-08002B2CF9AE}" pid="1064" name="ZOTERO_BREF_HD7GJn6ooY3M_1">
    <vt:lpwstr>ZOTERO_ITEM CSL_CITATION {"citationID":"BxzRs4P1","properties":{"formattedCitation":"[73]","plainCitation":"[73]","noteIndex":0},"citationItems":[{"id":103,"uris":["http://zotero.org/users/local/S8UvGrQ0/items/J6P6ZDII"],"uri":["http://zotero.org/users/lo</vt:lpwstr>
  </property>
  <property fmtid="{D5CDD505-2E9C-101B-9397-08002B2CF9AE}" pid="1065" name="ZOTERO_BREF_HD7GJn6ooY3M_2">
    <vt:lpwstr>cal/S8UvGrQ0/items/J6P6ZDII"],"itemData":{"id":103,"type":"webpage","genre":"InternetDocument","title":"crawler4j: An Open Source Crawler for Java","URL":"https://github.com/yasserg/crawler4j","author":[{"family":"Ganjisaffar","given":"Yasser"}],"issued":</vt:lpwstr>
  </property>
  <property fmtid="{D5CDD505-2E9C-101B-9397-08002B2CF9AE}" pid="1066" name="ZOTERO_BREF_HD7GJn6ooY3M_3">
    <vt:lpwstr>{"date-parts":[["2016",1,1]]}}}],"schema":"https://github.com/citation-style-language/schema/raw/master/csl-citation.json"}</vt:lpwstr>
  </property>
  <property fmtid="{D5CDD505-2E9C-101B-9397-08002B2CF9AE}" pid="1067" name="ZOTERO_BREF_r0qrGhAeIx2t_1">
    <vt:lpwstr>ZOTERO_ITEM CSL_CITATION {"citationID":"mTzomsJ7","properties":{"formattedCitation":"[44,45]","plainCitation":"[44,45]","noteIndex":0},"citationItems":[{"id":128,"uris":["http://zotero.org/users/local/S8UvGrQ0/items/66GEQNAK"],"uri":["http://zotero.org/us</vt:lpwstr>
  </property>
  <property fmtid="{D5CDD505-2E9C-101B-9397-08002B2CF9AE}" pid="1068" name="ZOTERO_BREF_r0qrGhAeIx2t_2">
    <vt:lpwstr>ers/local/S8UvGrQ0/items/66GEQNAK"],"itemData":{"id":128,"type":"book","collection-title":"Forschungsberichte des Fachbereichs Informatik der Universität Dortmund","event-place":"Dortmund","number-of-pages":"13","publisher":"Dekanat Informatik Univ","publ</vt:lpwstr>
  </property>
  <property fmtid="{D5CDD505-2E9C-101B-9397-08002B2CF9AE}" pid="1069" name="ZOTERO_BREF_r0qrGhAeIx2t_3">
    <vt:lpwstr>isher-place":"Dortmund","title":"Text categorization with support vector machines: Learning with many relevant features","volume":"Nr. 664","author":[{"family":"Joachims","given":"Thorsten"}],"issued":{"date-parts":[["1997",1,1]]}}},{"id":236,"uris":["htt</vt:lpwstr>
  </property>
  <property fmtid="{D5CDD505-2E9C-101B-9397-08002B2CF9AE}" pid="1070" name="ZOTERO_BREF_r0qrGhAeIx2t_4">
    <vt:lpwstr>p://zotero.org/users/local/S8UvGrQ0/items/FESZMTZJ"],"uri":["http://zotero.org/users/local/S8UvGrQ0/items/FESZMTZJ"],"itemData":{"id":236,"type":"article-journal","abstract":"More and more people search for health information regarding diseases, diagnoses</vt:lpwstr>
  </property>
  <property fmtid="{D5CDD505-2E9C-101B-9397-08002B2CF9AE}" pid="1071" name="ZOTERO_BREF_nZBrZRCE7qmv_1">
    <vt:lpwstr>ZOTERO_ITEM CSL_CITATION {"citationID":"eQQVsSjn","properties":{"formattedCitation":"[44]","plainCitation":"[44]","noteIndex":0},"citationItems":[{"id":128,"uris":["http://zotero.org/users/local/S8UvGrQ0/items/66GEQNAK"],"uri":["http://zotero.org/users/lo</vt:lpwstr>
  </property>
  <property fmtid="{D5CDD505-2E9C-101B-9397-08002B2CF9AE}" pid="1072" name="ZOTERO_BREF_nZBrZRCE7qmv_2">
    <vt:lpwstr>cal/S8UvGrQ0/items/66GEQNAK"],"itemData":{"id":128,"type":"book","collection-title":"Forschungsberichte des Fachbereichs Informatik der Universität Dortmund","event-place":"Dortmund","number-of-pages":"13","publisher":"Dekanat Informatik Univ","publisher-</vt:lpwstr>
  </property>
  <property fmtid="{D5CDD505-2E9C-101B-9397-08002B2CF9AE}" pid="1073" name="ZOTERO_BREF_nZBrZRCE7qmv_3">
    <vt:lpwstr>place":"Dortmund","title":"Text categorization with support vector machines: Learning with many relevant features","volume":"Nr. 664","author":[{"family":"Joachims","given":"Thorsten"}],"issued":{"date-parts":[["1997",1,1]]}}}],"schema":"https://github.co</vt:lpwstr>
  </property>
  <property fmtid="{D5CDD505-2E9C-101B-9397-08002B2CF9AE}" pid="1074" name="ZOTERO_BREF_nZBrZRCE7qmv_4">
    <vt:lpwstr>m/citation-style-language/schema/raw/master/csl-citation.json"}</vt:lpwstr>
  </property>
  <property fmtid="{D5CDD505-2E9C-101B-9397-08002B2CF9AE}" pid="1075" name="ZOTERO_BREF_QX61cZmNx7uq_1">
    <vt:lpwstr>ZOTERO_ITEM CSL_CITATION {"citationID":"VQ8UhvXY","properties":{"formattedCitation":"[40]","plainCitation":"[40]","noteIndex":0},"citationItems":[{"id":236,"uris":["http://zotero.org/users/local/S8UvGrQ0/items/FESZMTZJ"],"uri":["http://zotero.org/users/lo</vt:lpwstr>
  </property>
  <property fmtid="{D5CDD505-2E9C-101B-9397-08002B2CF9AE}" pid="1076" name="ZOTERO_BREF_QX61cZmNx7uq_2">
    <vt:lpwstr>cal/S8UvGrQ0/items/FESZMTZJ"],"itemData":{"id":236,"type":"article-journal","title":"Automatically Assessing the Expert Degree of Online Health Content using SVMs","container-title":"Studies in health technology and informatics","page":"48-51","volume":"2</vt:lpwstr>
  </property>
  <property fmtid="{D5CDD505-2E9C-101B-9397-08002B2CF9AE}" pid="1077" name="ZOTERO_BREF_QX61cZmNx7uq_3">
    <vt:lpwstr>02","abstract":"More and more people search for health information regarding diseases, diagnoses and treatments over the Web. However, lay people often have difficulties in assessing the understandability of related articles. Therefore, they could benefit</vt:lpwstr>
  </property>
  <property fmtid="{D5CDD505-2E9C-101B-9397-08002B2CF9AE}" pid="1078" name="ZOTERO_BREF_QX61cZmNx7uq_4">
    <vt:lpwstr> from a system, which computes the medical expert degree of a corresponding piece of text in advance. In this paper we present an approach to automatically compute this expert degree using a machine learning approach. For evaluation purposes we constructe</vt:lpwstr>
  </property>
  <property fmtid="{D5CDD505-2E9C-101B-9397-08002B2CF9AE}" pid="1079" name="ZOTERO_BREF_QX61cZmNx7uq_5">
    <vt:lpwstr>d a large text corpus and tested our trained text classifier, which is based on Support Vector Machines.","ISSN":"0926-9630","note":"PMID: 25000012","journalAbbreviation":"Stud Health Technol Inform","author":[{"family":"Zowalla","given":"Richard"},{"fami</vt:lpwstr>
  </property>
  <property fmtid="{D5CDD505-2E9C-101B-9397-08002B2CF9AE}" pid="1080" name="ZOTERO_BREF_QX61cZmNx7uq_6">
    <vt:lpwstr>ly":"Wiesner","given":"Martin"},{"family":"Pfeifer","given":"Daniel"}],"issued":{"date-parts":[["2014",1,1]]}}}],"schema":"https://github.com/citation-style-language/schema/raw/master/csl-citation.json"}</vt:lpwstr>
  </property>
  <property fmtid="{D5CDD505-2E9C-101B-9397-08002B2CF9AE}" pid="1081" name="ZOTERO_BREF_r0qrGhAeIx2t_5">
    <vt:lpwstr> and treatments over the Web. However, lay people often have difficulties in assessing the understandability of related articles. Therefore, they could benefit from a system, which computes the medical expert degree of a corresponding piece of text in adv</vt:lpwstr>
  </property>
  <property fmtid="{D5CDD505-2E9C-101B-9397-08002B2CF9AE}" pid="1082" name="ZOTERO_BREF_r0qrGhAeIx2t_6">
    <vt:lpwstr>ance. In this paper we present an approach to automatically compute this expert degree using a machine learning approach. For evaluation purposes we constructed a large text corpus and tested our trained text classifier, which is based on Support Vector M</vt:lpwstr>
  </property>
  <property fmtid="{D5CDD505-2E9C-101B-9397-08002B2CF9AE}" pid="1083" name="ZOTERO_BREF_r0qrGhAeIx2t_7">
    <vt:lpwstr>achines.","container-title":"Studies in health technology and informatics","ISSN":"0926-9630","journalAbbreviation":"Stud Health Technol Inform","note":"PMID: 25000012","page":"48-51","title":"Automatically Assessing the Expert Degree of Online Health Con</vt:lpwstr>
  </property>
  <property fmtid="{D5CDD505-2E9C-101B-9397-08002B2CF9AE}" pid="1084" name="ZOTERO_BREF_r0qrGhAeIx2t_8">
    <vt:lpwstr>tent using SVMs","volume":"202","author":[{"family":"Zowalla","given":"Richard"},{"family":"Wiesner","given":"Martin"},{"family":"Pfeifer","given":"Daniel"}],"issued":{"date-parts":[["2014",1,1]]}}}],"schema":"https://github.com/citation-style-language/sc</vt:lpwstr>
  </property>
  <property fmtid="{D5CDD505-2E9C-101B-9397-08002B2CF9AE}" pid="1085" name="ZOTERO_BREF_r0qrGhAeIx2t_9">
    <vt:lpwstr>hema/raw/master/csl-citation.json"}</vt:lpwstr>
  </property>
  <property fmtid="{D5CDD505-2E9C-101B-9397-08002B2CF9AE}" pid="1086" name="ZOTERO_BREF_Ly1amNQkvosr_1">
    <vt:lpwstr>ZOTERO_ITEM CSL_CITATION {"citationID":"HMzb645g","properties":{"formattedCitation":"[54]","plainCitation":"[54]","noteIndex":0},"citationItems":[{"id":276,"uris":["http://zotero.org/users/local/S8UvGrQ0/items/2IJF4FAW"],"uri":["http://zotero.org/users/lo</vt:lpwstr>
  </property>
  <property fmtid="{D5CDD505-2E9C-101B-9397-08002B2CF9AE}" pid="1087" name="ZOTERO_BREF_Ly1amNQkvosr_2">
    <vt:lpwstr>cal/S8UvGrQ0/items/2IJF4FAW"],"itemData":{"id":276,"type":"paper-conference","container-title":"International Conference on Machine Learning","page":"412-420","title":"A Comparative Study on Feature Selection in Text  Categorization","author":[{"family":"</vt:lpwstr>
  </property>
  <property fmtid="{D5CDD505-2E9C-101B-9397-08002B2CF9AE}" pid="1088" name="ZOTERO_BREF_Ly1amNQkvosr_3">
    <vt:lpwstr>Yang","given":"Yiming"},{"family":"Pedersen","given":"Jan O."}],"issued":{"date-parts":[["1997",1,1]]}}}],"schema":"https://github.com/citation-style-language/schema/raw/master/csl-citation.json"}</vt:lpwstr>
  </property>
  <property fmtid="{D5CDD505-2E9C-101B-9397-08002B2CF9AE}" pid="1089" name="ZOTERO_BREF_iRj01RbOQDBR_1">
    <vt:lpwstr>ZOTERO_ITEM CSL_CITATION {"citationID":"5jhmCUsK","properties":{"formattedCitation":"[85]","plainCitation":"[85]","noteIndex":0},"citationItems":[{"id":787,"uris":["http://zotero.org/users/local/S8UvGrQ0/items/ALTPTWKY"],"uri":["http://zotero.org/users/lo</vt:lpwstr>
  </property>
  <property fmtid="{D5CDD505-2E9C-101B-9397-08002B2CF9AE}" pid="1090" name="ZOTERO_BREF_iRj01RbOQDBR_2">
    <vt:lpwstr>cal/S8UvGrQ0/items/ALTPTWKY"],"itemData":{"id":787,"type":"webpage","title":"Figure Eight | The Essential High-Quality Data Annotation Platform","URL":"https://www.figure-eight.com/","accessed":{"date-parts":[["2019",10,2]]}}}],"schema":"https://github.co</vt:lpwstr>
  </property>
  <property fmtid="{D5CDD505-2E9C-101B-9397-08002B2CF9AE}" pid="1091" name="ZOTERO_BREF_iRj01RbOQDBR_3">
    <vt:lpwstr>m/citation-style-language/schema/raw/master/csl-citation.json"}</vt:lpwstr>
  </property>
  <property fmtid="{D5CDD505-2E9C-101B-9397-08002B2CF9AE}" pid="1092" name="ZOTERO_BREF_GSueyDDJtj0G_1">
    <vt:lpwstr>ZOTERO_ITEM CSL_CITATION {"citationID":"rhoeRqNa","properties":{"formattedCitation":"[64]","plainCitation":"[64]","noteIndex":0},"citationItems":[{"id":277,"uris":["http://zotero.org/users/local/S8UvGrQ0/items/TG8XQ5PW"],"uri":["http://zotero.org/users/lo</vt:lpwstr>
  </property>
  <property fmtid="{D5CDD505-2E9C-101B-9397-08002B2CF9AE}" pid="1093" name="ZOTERO_BREF_GSueyDDJtj0G_2">
    <vt:lpwstr>cal/S8UvGrQ0/items/TG8XQ5PW"],"itemData":{"id":277,"type":"paper-conference","title":"Analyzing the German Health Web using a Focused Crawling Approach","container-title":"Health-exploring complexity: an interdisciplinary systems approach HEC 2016: 28 Aug</vt:lpwstr>
  </property>
  <property fmtid="{D5CDD505-2E9C-101B-9397-08002B2CF9AE}" pid="1094" name="ZOTERO_BREF_GSueyDDJtj0G_3">
    <vt:lpwstr>ust-2 September 2016, Munich, Germany","volume":"31 Suppl 1","author":[{"family":"Zowalla","given":"Richard"},{"family":"Wiesner","given":"Martin"},{"family":"Pfeifer","given":"Daniel"}],"editor":[{"family":"Grill","given":"Eva"},{"family":"Muller","given</vt:lpwstr>
  </property>
  <property fmtid="{D5CDD505-2E9C-101B-9397-08002B2CF9AE}" pid="1095" name="ZOTERO_BREF_GSueyDDJtj0G_4">
    <vt:lpwstr>":"Martin"},{"family":"Mansmann","given":"Ulrich"}],"issued":{"date-parts":[["2016",1,1]]}}}],"schema":"https://github.com/citation-style-language/schema/raw/master/csl-citation.json"}</vt:lpwstr>
  </property>
  <property fmtid="{D5CDD505-2E9C-101B-9397-08002B2CF9AE}" pid="1096" name="ZOTERO_BREF_XaIs7CypiZWr_1">
    <vt:lpwstr>ZOTERO_ITEM CSL_CITATION {"citationID":"ue1B5Q05","properties":{"formattedCitation":"[72]","plainCitation":"[72]","noteIndex":0},"citationItems":[{"id":277,"uris":["http://zotero.org/users/local/S8UvGrQ0/items/TG8XQ5PW"],"uri":["http://zotero.org/users/lo</vt:lpwstr>
  </property>
  <property fmtid="{D5CDD505-2E9C-101B-9397-08002B2CF9AE}" pid="1097" name="ZOTERO_BREF_XaIs7CypiZWr_2">
    <vt:lpwstr>cal/S8UvGrQ0/items/TG8XQ5PW"],"itemData":{"id":277,"type":"paper-conference","container-title":"Health-exploring complexity: an interdisciplinary systems approach HEC 2016: 28 August-2 September 2016, Munich, Germany","title":"Analyzing the German Health </vt:lpwstr>
  </property>
  <property fmtid="{D5CDD505-2E9C-101B-9397-08002B2CF9AE}" pid="1098" name="ZOTERO_BREF_XaIs7CypiZWr_3">
    <vt:lpwstr>Web using a Focused Crawling Approach","volume":"31 Suppl 1","author":[{"family":"Zowalla","given":"Richard"},{"family":"Wiesner","given":"Martin"},{"family":"Pfeifer","given":"Daniel"}],"editor":[{"family":"Grill","given":"Eva"},{"family":"Muller","given</vt:lpwstr>
  </property>
  <property fmtid="{D5CDD505-2E9C-101B-9397-08002B2CF9AE}" pid="1099" name="ZOTERO_BREF_XaIs7CypiZWr_4">
    <vt:lpwstr>":"Martin"},{"family":"Mansmann","given":"Ulrich"}],"issued":{"date-parts":[["2016",1,1]]}}}],"schema":"https://github.com/citation-style-language/schema/raw/master/csl-citation.json"}</vt:lpwstr>
  </property>
  <property fmtid="{D5CDD505-2E9C-101B-9397-08002B2CF9AE}" pid="1100" name="ZOTERO_BREF_QOIfgc1gwm5N_1">
    <vt:lpwstr>ZOTERO_BIBL {"uncited":[],"omitted":[],"custom":[]} CSL_BIBLIOGRAPHY</vt:lpwstr>
  </property>
  <property fmtid="{D5CDD505-2E9C-101B-9397-08002B2CF9AE}" pid="1101" name="ZOTERO_BREF_hSj7b9YxdKzt_30">
    <vt:lpwstr>ternet as their first source for health information, and while 19% have e-mailed health care providers, engagement in health communication on social media is still relatively low. Distinct user profiles characterize each type of communication, with age, p</vt:lpwstr>
  </property>
  <property fmtid="{D5CDD505-2E9C-101B-9397-08002B2CF9AE}" pid="1102" name="ZOTERO_BREF_hSj7b9YxdKzt_31">
    <vt:lpwstr>opulation density, and gender emerging as important predictors across online health activities. These findings have important implications for health communication research and practice.","container-title":"Journal of Health Communication","DOI":"10.1080/</vt:lpwstr>
  </property>
  <property fmtid="{D5CDD505-2E9C-101B-9397-08002B2CF9AE}" pid="1103" name="ZOTERO_BREF_hSj7b9YxdKzt_32">
    <vt:lpwstr>10810730.2015.1018590","ISSN":"1081-0730","issue":"7","note":"PMID: 26042588","page":"790-798","source":"Taylor and Francis+NEJM","title":"Is Online Health Activity Alive and Well or Flatlining? Findings From 10 Years of the Health Information National Tr</vt:lpwstr>
  </property>
  <property fmtid="{D5CDD505-2E9C-101B-9397-08002B2CF9AE}" pid="1104" name="ZOTERO_BREF_hSj7b9YxdKzt_33">
    <vt:lpwstr>ends Survey","title-short":"Is Online Health Activity Alive and Well or Flatlining?","volume":"20","author":[{"family":"Prestin","given":"Abby"},{"family":"Vieux","given":"Sana N."},{"family":"Chou","given":"Wen-ying Sylvia"}],"issued":{"date-parts":[["20</vt:lpwstr>
  </property>
  <property fmtid="{D5CDD505-2E9C-101B-9397-08002B2CF9AE}" pid="1105" name="ZOTERO_BREF_hSj7b9YxdKzt_34">
    <vt:lpwstr>15",7,3]]}},"label":"page"},{"id":801,"uris":["http://zotero.org/users/local/S8UvGrQ0/items/UY69XJEB"],"uri":["http://zotero.org/users/local/S8UvGrQ0/items/UY69XJEB"],"itemData":{"id":801,"type":"article-journal","abstract":"We live in a digital age and t</vt:lpwstr>
  </property>
  <property fmtid="{D5CDD505-2E9C-101B-9397-08002B2CF9AE}" pid="1106" name="ZOTERO_BREF_hSj7b9YxdKzt_35">
    <vt:lpwstr>his has changed the landscape of health information. With the changing US demographic, otherwise acute diseases morphing into chronic diseases as a result of treatment advancements, and evolving health needs of the population, there is need for increase i</vt:lpwstr>
  </property>
  <property fmtid="{D5CDD505-2E9C-101B-9397-08002B2CF9AE}" pid="1107" name="ZOTERO_BREF_hSj7b9YxdKzt_36">
    <vt:lpwstr>n available and accessible health information. It is estimated that one in three US adults use the internet to diagnose or learn about a health concern. Nevertheless, a nagging question is whether the Web is reducing or creating disparities in health info</vt:lpwstr>
  </property>
  <property fmtid="{D5CDD505-2E9C-101B-9397-08002B2CF9AE}" pid="1108" name="ZOTERO_BREF_hSj7b9YxdKzt_37">
    <vt:lpwstr>rmation availability and use for making health decisions. This study examined factors associated with heath information seeking from the internet, traditional media, and health care professionals among a diverse population of US adults. Data for the analy</vt:lpwstr>
  </property>
  <property fmtid="{D5CDD505-2E9C-101B-9397-08002B2CF9AE}" pid="1109" name="ZOTERO_BREF_hSj7b9YxdKzt_38">
    <vt:lpwstr>sis was from four cycles (2011–2014) of the Health Information National Trends Survey (HINTS), a national survey of US adults. Controlling for age, race/ethnicity, gender, and socioeconomic status (SES), regression analyses were conducted. STATA 13 was us</vt:lpwstr>
  </property>
  <property fmtid="{D5CDD505-2E9C-101B-9397-08002B2CF9AE}" pid="1110" name="ZOTERO_BREF_hSj7b9YxdKzt_39">
    <vt:lpwstr>ed for analyses. Findings indicated that there is a possibility that while the Web is an easily available source of health information, it could also create inequalities in health information accessibility. The Web should not be considered a substitute fo</vt:lpwstr>
  </property>
  <property fmtid="{D5CDD505-2E9C-101B-9397-08002B2CF9AE}" pid="1111" name="ZOTERO_BREF_hSj7b9YxdKzt_40">
    <vt:lpwstr>r using alternative health information sources. Doing so, might create disproportionate access to health information essential for health decisions.","container-title":"Cogent Social Sciences","DOI":"10.1080/23311886.2017.1302785","ISSN":"null","issue":"1</vt:lpwstr>
  </property>
  <property fmtid="{D5CDD505-2E9C-101B-9397-08002B2CF9AE}" pid="1112" name="ZOTERO_BREF_hSj7b9YxdKzt_41">
    <vt:lpwstr>","page":"1302785","source":"Taylor and Francis+NEJM","title":"Health information seeking in the digital age: An analysis of health information seeking behavior among US adults","title-short":"Health information seeking in the digital age","volume":"3","a</vt:lpwstr>
  </property>
  <property fmtid="{D5CDD505-2E9C-101B-9397-08002B2CF9AE}" pid="1113" name="ZOTERO_BREF_hSj7b9YxdKzt_42">
    <vt:lpwstr>uthor":[{"family":"Jacobs","given":"Wura"},{"family":"Amuta","given":"Ann O."},{"family":"Jeon","given":"Kwon Chan"}],"editor":[{"family":"Alvares","given":"Claudia"}],"issued":{"date-parts":[["2017",1,1]]}},"label":"page"},{"id":795,"uris":["http://zoter</vt:lpwstr>
  </property>
  <property fmtid="{D5CDD505-2E9C-101B-9397-08002B2CF9AE}" pid="1114" name="ZOTERO_BREF_hSj7b9YxdKzt_43">
    <vt:lpwstr>o.org/users/local/S8UvGrQ0/items/4TVTI8IS"],"uri":["http://zotero.org/users/local/S8UvGrQ0/items/4TVTI8IS"],"itemData":{"id":795,"type":"article-journal","abstract":"Background: Internet sources are becoming increasingly important in seeking health inform</vt:lpwstr>
  </property>
  <property fmtid="{D5CDD505-2E9C-101B-9397-08002B2CF9AE}" pid="1115" name="ZOTERO_BREF_hSj7b9YxdKzt_44">
    <vt:lpwstr>ation, such that they may have a significant effect on health care decisions and outcomes. Hence, given the wide range of different sources of Web-based health information (WHI) from different organizations and individuals, it is important to understand h</vt:lpwstr>
  </property>
  <property fmtid="{D5CDD505-2E9C-101B-9397-08002B2CF9AE}" pid="1116" name="ZOTERO_BREF_hSj7b9YxdKzt_45">
    <vt:lpwstr>ow information seekers evaluate and select the sources that they use, and more specifically, how they assess their credibility and trustworthiness. Objective: The aim of this study was to review empirical studies on trust and credibility in the use of WHI</vt:lpwstr>
  </property>
  <property fmtid="{D5CDD505-2E9C-101B-9397-08002B2CF9AE}" pid="1117" name="ZOTERO_BREF_hSj7b9YxdKzt_46">
    <vt:lpwstr>. The article seeks to present a profile of the research conducted on trust and credibility in WHI seeking, to identify the factors that impact judgments of trustworthiness and credibility, and to explore the role of demographic factors affecting trust fo</vt:lpwstr>
  </property>
  <property fmtid="{D5CDD505-2E9C-101B-9397-08002B2CF9AE}" pid="1118" name="ZOTERO_BREF_hSj7b9YxdKzt_47">
    <vt:lpwstr>rmation. On this basis, it aimed to identify the gaps in current knowledge and to propose an agenda for future research. Methods: A systematic literature review was conducted. Searches were conducted using a variety of combinations of the terms WHI, trust</vt:lpwstr>
  </property>
  <property fmtid="{D5CDD505-2E9C-101B-9397-08002B2CF9AE}" pid="1119" name="ZOTERO_BREF_hSj7b9YxdKzt_48">
    <vt:lpwstr>, credibility, and their variants in four multi-disciplinary and four health-oriented databases. Articles selected were published in English from 2000 onwards; this process generated 3827 unique records. After the application of the exclusion criteria, 73</vt:lpwstr>
  </property>
  <property fmtid="{D5CDD505-2E9C-101B-9397-08002B2CF9AE}" pid="1120" name="ZOTERO_BREF_hSj7b9YxdKzt_49">
    <vt:lpwstr> were analyzed fully. Results: Interest in this topic has persisted over the last 15 years, with articles being published in medicine, social science, and computer science and originating mostly from the United States and the United Kingdom. Documents in </vt:lpwstr>
  </property>
  <property fmtid="{D5CDD505-2E9C-101B-9397-08002B2CF9AE}" pid="1121" name="ZOTERO_BREF_hSj7b9YxdKzt_50">
    <vt:lpwstr>the final dataset fell into 3 categories: (1) those using trust or credibility as a dependent variable, (2) those using trust or credibility as an independent variable, and (3) studies of the demographic factors that influence the role of trust or credibi</vt:lpwstr>
  </property>
  <property fmtid="{D5CDD505-2E9C-101B-9397-08002B2CF9AE}" pid="1122" name="ZOTERO_BREF_hSj7b9YxdKzt_51">
    <vt:lpwstr>lity in WHI seeking. There is a consensus that website design, clear layout, interactive features, and the authority of the owner have a positive effect on trust or credibility, whereas advertising has a negative effect. With regard to content features, a</vt:lpwstr>
  </property>
  <property fmtid="{D5CDD505-2E9C-101B-9397-08002B2CF9AE}" pid="1123" name="ZOTERO_BREF_hSj7b9YxdKzt_52">
    <vt:lpwstr>uthority of the author, ease of use, and content have a positive effect on trust or credibility formation. Demographic factors influencing trust formation are age, gender, and perceived health status. Conclusions: There is considerable scope for further r</vt:lpwstr>
  </property>
  <property fmtid="{D5CDD505-2E9C-101B-9397-08002B2CF9AE}" pid="1124" name="ZOTERO_BREF_hSj7b9YxdKzt_53">
    <vt:lpwstr>esearch. This includes increased clarity of the interaction between the variables associated with health information seeking, increased consistency on the measurement of trust and credibility, a greater focus on specific WHI sources, and enhanced understa</vt:lpwstr>
  </property>
  <property fmtid="{D5CDD505-2E9C-101B-9397-08002B2CF9AE}" pid="1125" name="ZOTERO_BREF_hSj7b9YxdKzt_54">
    <vt:lpwstr>nding of the impact of demographic variables on trust and credibility judgments.  [J Med Internet Res 2017;19(6):e218]","container-title":"Journal of Medical Internet Research","DOI":"10.2196/jmir.7579","issue":"6","language":"en","page":"e218","source":"</vt:lpwstr>
  </property>
  <property fmtid="{D5CDD505-2E9C-101B-9397-08002B2CF9AE}" pid="1126" name="ZOTERO_BREF_hSj7b9YxdKzt_55">
    <vt:lpwstr>www.jmir.org","title":"Trust and Credibility in Web-Based Health Information: A Review and Agenda for Future Research","title-short":"Trust and Credibility in Web-Based Health Information","volume":"19","author":[{"family":"Sbaffi","given":"Laura"},{"fami</vt:lpwstr>
  </property>
  <property fmtid="{D5CDD505-2E9C-101B-9397-08002B2CF9AE}" pid="1127" name="ZOTERO_BREF_hSj7b9YxdKzt_56">
    <vt:lpwstr>ly":"Rowley","given":"Jennifer"}],"issued":{"date-parts":[["2017"]]}},"label":"page"},{"id":804,"uris":["http://zotero.org/users/local/S8UvGrQ0/items/TXRD3LRG"],"uri":["http://zotero.org/users/local/S8UvGrQ0/items/TXRD3LRG"],"itemData":{"id":804,"type":"a</vt:lpwstr>
  </property>
  <property fmtid="{D5CDD505-2E9C-101B-9397-08002B2CF9AE}" pid="1128" name="ZOTERO_BREF_hSj7b9YxdKzt_57">
    <vt:lpwstr>rticle-journal","abstract":"Background: Previous studies have suggested that patients’ online health information seeking affects their medical consultations and patient-doctor relationships. An up-to-date picture of patients’ online health information-see</vt:lpwstr>
  </property>
  <property fmtid="{D5CDD505-2E9C-101B-9397-08002B2CF9AE}" pid="1129" name="ZOTERO_BREF_hSj7b9YxdKzt_58">
    <vt:lpwstr>king behaviors can inform and prepare frontline health care professionals to collaborate, facilitate, or empower their patients to access and manage health information found online. Objective: This study explores the prevalence, patterns, and predictors o</vt:lpwstr>
  </property>
  <property fmtid="{D5CDD505-2E9C-101B-9397-08002B2CF9AE}" pid="1130" name="ZOTERO_BREF_hSj7b9YxdKzt_59">
    <vt:lpwstr>f online health information-seeking behaviors among primary care patients in Hong Kong, and the relations between online health information seeking and electronic health (eHealth) literacy. Methods: Patients attending a university primary care clinic in H</vt:lpwstr>
  </property>
  <property fmtid="{D5CDD505-2E9C-101B-9397-08002B2CF9AE}" pid="1131" name="ZOTERO_BREF_hSj7b9YxdKzt_60">
    <vt:lpwstr>ong Kong were asked to complete a questionnaire survey on their demographic backgrounds; health status; frequency and pattern of online health information seeking; contents, sources, and reasons for online health information seeking; and their eHealth lit</vt:lpwstr>
  </property>
  <property fmtid="{D5CDD505-2E9C-101B-9397-08002B2CF9AE}" pid="1132" name="ZOTERO_BREF_hSj7b9YxdKzt_61">
    <vt:lpwstr>eracy. eHealth literacy was measured by the validated eHealth Literacy Scale (eHEALS). Regression analyses explored various demographic and behavioral predictors to online health information seeking, and predictors to eHealth literacy. Results: In all, 97</vt:lpwstr>
  </property>
  <property fmtid="{D5CDD505-2E9C-101B-9397-08002B2CF9AE}" pid="1133" name="ZOTERO_BREF_hSj7b9YxdKzt_62">
    <vt:lpwstr>.32% (1162/1194) respondents used the internet, of which 87.44% (1016/1162) had used the internet to find health information. Most respondents (65.97%, 665/1008) searched once monthly or more. Few (26.88%, 271/1008) asked their doctor about health informa</vt:lpwstr>
  </property>
  <property fmtid="{D5CDD505-2E9C-101B-9397-08002B2CF9AE}" pid="1134" name="ZOTERO_BREF_hSj7b9YxdKzt_63">
    <vt:lpwstr>tion found online, but most doctors (56.1%, 152/271) showed little or no interest at all. The most sought topic was symptom (81.59%, 829/1016), the top reason was noticing new symptoms or change in health (70.08%, 712/1016), the most popular source was on</vt:lpwstr>
  </property>
  <property fmtid="{D5CDD505-2E9C-101B-9397-08002B2CF9AE}" pid="1135" name="ZOTERO_BREF_hSj7b9YxdKzt_64">
    <vt:lpwstr>line encyclopedia (69.98%, 711/1016), and the top reason for choosing a source was convenience (55.41%, 563/1016). Poisson regression analysis identified high eHEALS score, fair or poor self-rated health, having a chronic medical condition, and using the </vt:lpwstr>
  </property>
  <property fmtid="{D5CDD505-2E9C-101B-9397-08002B2CF9AE}" pid="1136" name="ZOTERO_BREF_hSj7b9YxdKzt_65">
    <vt:lpwstr>internet several times a day as significant predictors of online health information seeking. Multiple regression analysis identified lower age, better self-rated health, more frequent internet use, more frequent online health information seeking, and more</vt:lpwstr>
  </property>
  <property fmtid="{D5CDD505-2E9C-101B-9397-08002B2CF9AE}" pid="1137" name="ZOTERO_BREF_hSj7b9YxdKzt_66">
    <vt:lpwstr> types of health information sought as significant predictors to higher eHealth literacy. Conclusions: Online health information seeking is prevalent among primary care patients in Hong Kong, but only a minority shared the information with doctors. Websit</vt:lpwstr>
  </property>
  <property fmtid="{D5CDD505-2E9C-101B-9397-08002B2CF9AE}" pid="1138" name="ZOTERO_BREF_hSj7b9YxdKzt_67">
    <vt:lpwstr>es were chosen more for convenience than for accuracy or authoritativeness. Doctors should recognize patients’ online health information-seeking behavior, and facilitate and empower them to search for high-quality online health information.  [J Med Intern</vt:lpwstr>
  </property>
  <property fmtid="{D5CDD505-2E9C-101B-9397-08002B2CF9AE}" pid="1139" name="ZOTERO_BREF_hSj7b9YxdKzt_68">
    <vt:lpwstr>et Res 2019;21(3):e10831]","container-title":"Journal of Medical Internet Research","DOI":"10.2196/10831","issue":"3","language":"en","page":"e10831","source":"www.jmir.org","title":"Online Health Information Seeking and eHealth Literacy Among Patients At</vt:lpwstr>
  </property>
  <property fmtid="{D5CDD505-2E9C-101B-9397-08002B2CF9AE}" pid="1140" name="ZOTERO_BREF_hSj7b9YxdKzt_69">
    <vt:lpwstr>tending a Primary Care Clinic in Hong Kong: A Cross-Sectional Survey","title-short":"Online Health Information Seeking and eHealth Literacy Among Patients Attending a Primary Care Clinic in Hong Kong","volume":"21","author":[{"family":"Wong","given":"Davi</vt:lpwstr>
  </property>
  <property fmtid="{D5CDD505-2E9C-101B-9397-08002B2CF9AE}" pid="1141" name="ZOTERO_BREF_hSj7b9YxdKzt_70">
    <vt:lpwstr>d Ka-Ki"},{"family":"Cheung","given":"Man-Kuen"}],"issued":{"date-parts":[["2019"]]}},"label":"page"},{"id":867,"uris":["http://zotero.org/users/local/S8UvGrQ0/items/Y5D843XE"],"uri":["http://zotero.org/users/local/S8UvGrQ0/items/Y5D843XE"],"itemData":{"i</vt:lpwstr>
  </property>
  <property fmtid="{D5CDD505-2E9C-101B-9397-08002B2CF9AE}" pid="1142" name="ZOTERO_BREF_HNRs3HBSyqm2_1">
    <vt:lpwstr>ZOTERO_BIBL {"uncited":[],"omitted":[],"custom":[]} CSL_BIBLIOGRAPHY</vt:lpwstr>
  </property>
  <property fmtid="{D5CDD505-2E9C-101B-9397-08002B2CF9AE}" pid="1143" name="ZOTERO_BREF_wNyKHMj0GrHZ_1">
    <vt:lpwstr>ZOTERO_ITEM CSL_CITATION {"citationID":"QJ9GYz51","properties":{"formattedCitation":"[8]","plainCitation":"[8]","noteIndex":0},"citationItems":[{"id":795,"uris":["http://zotero.org/users/local/S8UvGrQ0/items/4TVTI8IS"],"uri":["http://zotero.org/users/loca</vt:lpwstr>
  </property>
  <property fmtid="{D5CDD505-2E9C-101B-9397-08002B2CF9AE}" pid="1144" name="ZOTERO_BREF_wNyKHMj0GrHZ_2">
    <vt:lpwstr>l/S8UvGrQ0/items/4TVTI8IS"],"itemData":{"id":795,"type":"article-journal","abstract":"Background: Internet sources are becoming increasingly important in seeking health information, such that they may have a significant effect on health care decisions and</vt:lpwstr>
  </property>
  <property fmtid="{D5CDD505-2E9C-101B-9397-08002B2CF9AE}" pid="1145" name="ZOTERO_BREF_wNyKHMj0GrHZ_3">
    <vt:lpwstr> outcomes. Hence, given the wide range of different sources of Web-based health information (WHI) from different organizations and individuals, it is important to understand how information seekers evaluate and select the sources that they use, and more s</vt:lpwstr>
  </property>
  <property fmtid="{D5CDD505-2E9C-101B-9397-08002B2CF9AE}" pid="1146" name="ZOTERO_BREF_wNyKHMj0GrHZ_4">
    <vt:lpwstr>pecifically, how they assess their credibility and trustworthiness. Objective: The aim of this study was to review empirical studies on trust and credibility in the use of WHI. The article seeks to present a profile of the research conducted on trust and </vt:lpwstr>
  </property>
  <property fmtid="{D5CDD505-2E9C-101B-9397-08002B2CF9AE}" pid="1147" name="ZOTERO_BREF_wNyKHMj0GrHZ_5">
    <vt:lpwstr>credibility in WHI seeking, to identify the factors that impact judgments of trustworthiness and credibility, and to explore the role of demographic factors affecting trust formation. On this basis, it aimed to identify the gaps in current knowledge and t</vt:lpwstr>
  </property>
  <property fmtid="{D5CDD505-2E9C-101B-9397-08002B2CF9AE}" pid="1148" name="ZOTERO_BREF_wNyKHMj0GrHZ_6">
    <vt:lpwstr>o propose an agenda for future research. Methods: A systematic literature review was conducted. Searches were conducted using a variety of combinations of the terms WHI, trust, credibility, and their variants in four multi-disciplinary and four health-ori</vt:lpwstr>
  </property>
  <property fmtid="{D5CDD505-2E9C-101B-9397-08002B2CF9AE}" pid="1149" name="ZOTERO_BREF_wNyKHMj0GrHZ_7">
    <vt:lpwstr>ented databases. Articles selected were published in English from 2000 onwards; this process generated 3827 unique records. After the application of the exclusion criteria, 73 were analyzed fully. Results: Interest in this topic has persisted over the las</vt:lpwstr>
  </property>
  <property fmtid="{D5CDD505-2E9C-101B-9397-08002B2CF9AE}" pid="1150" name="ZOTERO_BREF_wNyKHMj0GrHZ_8">
    <vt:lpwstr>t 15 years, with articles being published in medicine, social science, and computer science and originating mostly from the United States and the United Kingdom. Documents in the final dataset fell into 3 categories: (1) those using trust or credibility a</vt:lpwstr>
  </property>
  <property fmtid="{D5CDD505-2E9C-101B-9397-08002B2CF9AE}" pid="1151" name="ZOTERO_BREF_wNyKHMj0GrHZ_9">
    <vt:lpwstr>s a dependent variable, (2) those using trust or credibility as an independent variable, and (3) studies of the demographic factors that influence the role of trust or credibility in WHI seeking. There is a consensus that website design, clear layout, int</vt:lpwstr>
  </property>
  <property fmtid="{D5CDD505-2E9C-101B-9397-08002B2CF9AE}" pid="1152" name="ZOTERO_BREF_wNyKHMj0GrHZ_10">
    <vt:lpwstr>eractive features, and the authority of the owner have a positive effect on trust or credibility, whereas advertising has a negative effect. With regard to content features, authority of the author, ease of use, and content have a positive effect on trust</vt:lpwstr>
  </property>
  <property fmtid="{D5CDD505-2E9C-101B-9397-08002B2CF9AE}" pid="1153" name="ZOTERO_BREF_wNyKHMj0GrHZ_11">
    <vt:lpwstr> or credibility formation. Demographic factors influencing trust formation are age, gender, and perceived health status. Conclusions: There is considerable scope for further research. This includes increased clarity of the interaction between the variable</vt:lpwstr>
  </property>
  <property fmtid="{D5CDD505-2E9C-101B-9397-08002B2CF9AE}" pid="1154" name="ZOTERO_BREF_wNyKHMj0GrHZ_12">
    <vt:lpwstr>s associated with health information seeking, increased consistency on the measurement of trust and credibility, a greater focus on specific WHI sources, and enhanced understanding of the impact of demographic variables on trust and credibility judgments.</vt:lpwstr>
  </property>
  <property fmtid="{D5CDD505-2E9C-101B-9397-08002B2CF9AE}" pid="1155" name="ZOTERO_BREF_wNyKHMj0GrHZ_13">
    <vt:lpwstr>  [J Med Internet Res 2017;19(6):e218]","container-title":"Journal of Medical Internet Research","DOI":"10.2196/jmir.7579","issue":"6","language":"en","page":"e218","source":"www.jmir.org","title":"Trust and Credibility in Web-Based Health Information: A </vt:lpwstr>
  </property>
  <property fmtid="{D5CDD505-2E9C-101B-9397-08002B2CF9AE}" pid="1156" name="ZOTERO_BREF_wNyKHMj0GrHZ_14">
    <vt:lpwstr>Review and Agenda for Future Research","title-short":"Trust and Credibility in Web-Based Health Information","volume":"19","author":[{"family":"Sbaffi","given":"Laura"},{"family":"Rowley","given":"Jennifer"}],"issued":{"date-parts":[["2017"]]}}}],"schema"</vt:lpwstr>
  </property>
  <property fmtid="{D5CDD505-2E9C-101B-9397-08002B2CF9AE}" pid="1157" name="ZOTERO_BREF_wNyKHMj0GrHZ_15">
    <vt:lpwstr>:"https://github.com/citation-style-language/schema/raw/master/csl-citation.json"}</vt:lpwstr>
  </property>
  <property fmtid="{D5CDD505-2E9C-101B-9397-08002B2CF9AE}" pid="1158" name="ZOTERO_BREF_WU9Pslj9s3eB_1">
    <vt:lpwstr>ZOTERO_ITEM CSL_CITATION {"citationID":"nwyGyG4i","properties":{"formattedCitation":"[11]","plainCitation":"[11]","noteIndex":0},"citationItems":[{"id":758,"uris":["http://zotero.org/users/local/S8UvGrQ0/items/BHTIRLW9"],"uri":["http://zotero.org/users/lo</vt:lpwstr>
  </property>
  <property fmtid="{D5CDD505-2E9C-101B-9397-08002B2CF9AE}" pid="1159" name="ZOTERO_BREF_WU9Pslj9s3eB_2">
    <vt:lpwstr>cal/S8UvGrQ0/items/BHTIRLW9"],"itemData":{"id":758,"type":"article-journal","container-title":"Zeitschrift für Evidenz, Fortbildung und Qualität im Gesundheitswesen","DOI":"10.1016/j.zefq.2016.01.004","ISSN":"18659217","journalAbbreviation":"Zeitschrift f</vt:lpwstr>
  </property>
  <property fmtid="{D5CDD505-2E9C-101B-9397-08002B2CF9AE}" pid="1160" name="ZOTERO_BREF_WU9Pslj9s3eB_3">
    <vt:lpwstr>ür Evidenz, Fortbildung und Qualität im Gesundheitswesen","language":"en","page":"e1-e8","source":"DOI.org (Crossref)","title":"Good practice guidelines for health information","volume":"110-111","author":[{"literal":"Working Group GPGI"}],"issued":{"date</vt:lpwstr>
  </property>
  <property fmtid="{D5CDD505-2E9C-101B-9397-08002B2CF9AE}" pid="1161" name="ZOTERO_BREF_WU9Pslj9s3eB_4">
    <vt:lpwstr>-parts":[["2016"]]}}}],"schema":"https://github.com/citation-style-language/schema/raw/master/csl-citation.json"}</vt:lpwstr>
  </property>
  <property fmtid="{D5CDD505-2E9C-101B-9397-08002B2CF9AE}" pid="1162" name="ZOTERO_BREF_hSj7b9YxdKzt_71">
    <vt:lpwstr>d":867,"type":"book","event-place":"Cham","ISBN":"978-3-319-19590-2","language":"German","note":"OCLC: 920908233","publisher":"Springer International Publishing","publisher-place":"Cham","title":"Consumer Health Informatics New Services, Roles, and Respon</vt:lpwstr>
  </property>
  <property fmtid="{D5CDD505-2E9C-101B-9397-08002B2CF9AE}" pid="1163" name="ZOTERO_BREF_hSj7b9YxdKzt_72">
    <vt:lpwstr>sibilities","author":[{"family":"Wetter","given":"Thomas"}],"issued":{"date-parts":[["2016"]]}},"label":"page"}],"schema":"https://github.com/citation-style-language/schema/raw/master/csl-citation.json"}</vt:lpwstr>
  </property>
  <property fmtid="{D5CDD505-2E9C-101B-9397-08002B2CF9AE}" pid="1164" name="ZOTERO_BREF_fFsl9Jh0mpO0_1">
    <vt:lpwstr>ZOTERO_ITEM CSL_CITATION {"citationID":"5gmUEJ0u","properties":{"formattedCitation":"[43]","plainCitation":"[43]","noteIndex":0},"citationItems":[{"id":870,"uris":["http://zotero.org/users/local/S8UvGrQ0/items/85X8YAKT"],"uri":["http://zotero.org/users/lo</vt:lpwstr>
  </property>
  <property fmtid="{D5CDD505-2E9C-101B-9397-08002B2CF9AE}" pid="1165" name="ZOTERO_BREF_fFsl9Jh0mpO0_2">
    <vt:lpwstr>cal/S8UvGrQ0/items/85X8YAKT"],"itemData":{"id":870,"type":"book","abstract":"Whether you need full-text search or real-time analytics of structured data-or both-the Elasticsearch distributed search engine is an ideal way to put your data to work. This pra</vt:lpwstr>
  </property>
  <property fmtid="{D5CDD505-2E9C-101B-9397-08002B2CF9AE}" pid="1166" name="ZOTERO_BREF_fFsl9Jh0mpO0_3">
    <vt:lpwstr>ctical guide not only shows you how to search, analyze, and explore data with Elasticsearch, but also helps you deal with the complexities of human language, geolocation, and relationships. If you're a newcomer to both search and distributed systems, you'</vt:lpwstr>
  </property>
  <property fmtid="{D5CDD505-2E9C-101B-9397-08002B2CF9AE}" pid="1167" name="ZOTERO_BREF_fFsl9Jh0mpO0_4">
    <vt:lpwstr>ll quickly learn how to integrate Elasticsearch into your application. More experienced users will pick up lots of advanced techniques. Throughout the book, you'll follow a problem-based approach to learn why, when, and how to use Elasticsearch features",</vt:lpwstr>
  </property>
  <property fmtid="{D5CDD505-2E9C-101B-9397-08002B2CF9AE}" pid="1168" name="ZOTERO_BREF_fFsl9Jh0mpO0_5">
    <vt:lpwstr>"call-number":"TK5105.884 .G67 2015","edition":"First edition","event-place":"Beijing ; Sebastopol, CA","ISBN":"978-1-4493-5854-9","note":"OCLC: ocn875997324","number-of-pages":"690","publisher":"O'Reilly","publisher-place":"Beijing ; Sebastopol, CA","sou</vt:lpwstr>
  </property>
  <property fmtid="{D5CDD505-2E9C-101B-9397-08002B2CF9AE}" pid="1169" name="ZOTERO_BREF_fFsl9Jh0mpO0_6">
    <vt:lpwstr>rce":"Library of Congress ISBN","title":"Elasticsearch: the definitive guide","title-short":"Elasticsearch","author":[{"family":"Gormley","given":"Clinton"},{"family":"Tong","given":"Zachary"}],"issued":{"date-parts":[["2015"]]}}}],"schema":"https://githu</vt:lpwstr>
  </property>
  <property fmtid="{D5CDD505-2E9C-101B-9397-08002B2CF9AE}" pid="1170" name="ZOTERO_BREF_fFsl9Jh0mpO0_7">
    <vt:lpwstr>b.com/citation-style-language/schema/raw/master/csl-citation.json"}</vt:lpwstr>
  </property>
  <property fmtid="{D5CDD505-2E9C-101B-9397-08002B2CF9AE}" pid="1171" name="ZOTERO_BREF_7Bgoje4DH7Bc_1">
    <vt:lpwstr>ZOTERO_ITEM CSL_CITATION {"citationID":"JMZYB9p1","properties":{"formattedCitation":"[61]","plainCitation":"[61]","noteIndex":0},"citationItems":[{"id":254,"uris":["http://zotero.org/users/local/S8UvGrQ0/items/VDK6J3VX"],"uri":["http://zotero.org/users/lo</vt:lpwstr>
  </property>
  <property fmtid="{D5CDD505-2E9C-101B-9397-08002B2CF9AE}" pid="1172" name="ZOTERO_BREF_7Bgoje4DH7Bc_2">
    <vt:lpwstr>cal/S8UvGrQ0/items/VDK6J3VX"],"itemData":{"id":254,"type":"chapter","container-title":"Proceedings of the 2014 ACM conference on Web science","event-place":"Bloomington, Indiana, USA","ISBN":"978-1-4503-2622-3","note":"DOI: 10.1145/2615569.2615674","page"</vt:lpwstr>
  </property>
  <property fmtid="{D5CDD505-2E9C-101B-9397-08002B2CF9AE}" pid="1173" name="ZOTERO_BREF_7Bgoje4DH7Bc_3">
    <vt:lpwstr>:"119-128","publisher":"ACM","publisher-place":"Bloomington, Indiana, USA","title":"Graph structure in the Web: aggregated by pay-level domain","author":[{"family":"Lehmberg","given":"Oliver"},{"family":"Meusel","given":"Robert"},{"family":"Bizer","given"</vt:lpwstr>
  </property>
  <property fmtid="{D5CDD505-2E9C-101B-9397-08002B2CF9AE}" pid="1174" name="ZOTERO_BREF_7Bgoje4DH7Bc_4">
    <vt:lpwstr>:"Christian"}],"issued":{"date-parts":[["2014",1,1]]}}}],"schema":"https://github.com/citation-style-language/schema/raw/master/csl-citation.json"}</vt:lpwstr>
  </property>
  <property fmtid="{D5CDD505-2E9C-101B-9397-08002B2CF9AE}" pid="1175" name="ZOTERO_BREF_HxSB0WP39Qtp_5">
    <vt:lpwstr>"0034-6861, 1539-0756","issue":"1","journalAbbreviation":"Rev. Mod. Phys.","language":"en","page":"47-97","source":"DOI.org (Crossref)","title":"Statistical mechanics of complex networks","volume":"74","author":[{"family":"Albert","given":"Réka"},{"family</vt:lpwstr>
  </property>
  <property fmtid="{D5CDD505-2E9C-101B-9397-08002B2CF9AE}" pid="1176" name="ZOTERO_BREF_HxSB0WP39Qtp_6">
    <vt:lpwstr>":"Barabási","given":"Albert-László"}],"issued":{"date-parts":[["2002",1,30]]}}}],"schema":"https://github.com/citation-style-language/schema/raw/master/csl-citation.json"}</vt:lpwstr>
  </property>
  <property fmtid="{D5CDD505-2E9C-101B-9397-08002B2CF9AE}" pid="1177" name="ZOTERO_BREF_mMW1SW1fuVHl_1">
    <vt:lpwstr>ZOTERO_ITEM CSL_CITATION {"citationID":"VxyAOLqX","properties":{"formattedCitation":"[62]","plainCitation":"[62]","noteIndex":0},"citationItems":[{"id":763,"uris":["http://zotero.org/users/local/S8UvGrQ0/items/5V9K9LM8"],"uri":["http://zotero.org/users/lo</vt:lpwstr>
  </property>
  <property fmtid="{D5CDD505-2E9C-101B-9397-08002B2CF9AE}" pid="1178" name="ZOTERO_BREF_mMW1SW1fuVHl_2">
    <vt:lpwstr>cal/S8UvGrQ0/items/5V9K9LM8"],"itemData":{"id":763,"type":"book","call-number":"QA166 .H36 2004","collection-title":"Discrete mathematics and its applications","event-place":"Boca Raton","ISBN":"978-1-58488-090-5","number-of-pages":"1167","publisher":"CRC</vt:lpwstr>
  </property>
  <property fmtid="{D5CDD505-2E9C-101B-9397-08002B2CF9AE}" pid="1179" name="ZOTERO_BREF_mMW1SW1fuVHl_3">
    <vt:lpwstr> Press","publisher-place":"Boca Raton","source":"Library of Congress ISBN","title":"Handbook of graph theory","editor":[{"family":"Gross","given":"Jonathan L."},{"family":"Yellen","given":"Jay"}],"issued":{"date-parts":[["2004"]]}}}],"schema":"https://git</vt:lpwstr>
  </property>
  <property fmtid="{D5CDD505-2E9C-101B-9397-08002B2CF9AE}" pid="1180" name="ZOTERO_BREF_mMW1SW1fuVHl_4">
    <vt:lpwstr>hub.com/citation-style-language/schema/raw/master/csl-citation.json"}</vt:lpwstr>
  </property>
  <property fmtid="{D5CDD505-2E9C-101B-9397-08002B2CF9AE}" pid="1181" name="ZOTERO_BREF_C86YLMaTGqzt_1">
    <vt:lpwstr>ZOTERO_ITEM CSL_CITATION {"citationID":"hlDguwBd","properties":{"formattedCitation":"[61]","plainCitation":"[61]","noteIndex":0},"citationItems":[{"id":254,"uris":["http://zotero.org/users/local/S8UvGrQ0/items/VDK6J3VX"],"uri":["http://zotero.org/users/lo</vt:lpwstr>
  </property>
  <property fmtid="{D5CDD505-2E9C-101B-9397-08002B2CF9AE}" pid="1182" name="ZOTERO_BREF_C86YLMaTGqzt_2">
    <vt:lpwstr>cal/S8UvGrQ0/items/VDK6J3VX"],"itemData":{"id":254,"type":"chapter","container-title":"Proceedings of the 2014 ACM conference on Web science","event-place":"Bloomington, Indiana, USA","ISBN":"978-1-4503-2622-3","note":"DOI: 10.1145/2615569.2615674","page"</vt:lpwstr>
  </property>
  <property fmtid="{D5CDD505-2E9C-101B-9397-08002B2CF9AE}" pid="1183" name="ZOTERO_BREF_C86YLMaTGqzt_3">
    <vt:lpwstr>:"119-128","publisher":"ACM","publisher-place":"Bloomington, Indiana, USA","title":"Graph structure in the Web: aggregated by pay-level domain","author":[{"family":"Lehmberg","given":"Oliver"},{"family":"Meusel","given":"Robert"},{"family":"Bizer","given"</vt:lpwstr>
  </property>
  <property fmtid="{D5CDD505-2E9C-101B-9397-08002B2CF9AE}" pid="1184" name="ZOTERO_BREF_C86YLMaTGqzt_4">
    <vt:lpwstr>:"Christian"}],"issued":{"date-parts":[["2014",1,1]]}}}],"schema":"https://github.com/citation-style-language/schema/raw/master/csl-citation.json"}</vt:lpwstr>
  </property>
  <property fmtid="{D5CDD505-2E9C-101B-9397-08002B2CF9AE}" pid="1185" name="ZOTERO_BREF_ILJNnxN3U3fz_1">
    <vt:lpwstr>ZOTERO_ITEM CSL_CITATION {"citationID":"esugtXOG","properties":{"formattedCitation":"[89]","plainCitation":"[89]","noteIndex":0},"citationItems":[{"id":764,"uris":["http://zotero.org/users/local/S8UvGrQ0/items/UC5PJ6R2"],"uri":["http://zotero.org/users/lo</vt:lpwstr>
  </property>
  <property fmtid="{D5CDD505-2E9C-101B-9397-08002B2CF9AE}" pid="1186" name="ZOTERO_BREF_ILJNnxN3U3fz_2">
    <vt:lpwstr>cal/S8UvGrQ0/items/UC5PJ6R2"],"itemData":{"id":764,"type":"webpage","title":"The Neo4j Graph Algorithms User Guide v3.5","URL":"https://neo4j.com/docs/graph-algorithms/current/","accessed":{"date-parts":[["2019",9,13]]}}}],"schema":"https://github.com/cit</vt:lpwstr>
  </property>
  <property fmtid="{D5CDD505-2E9C-101B-9397-08002B2CF9AE}" pid="1187" name="ZOTERO_BREF_ILJNnxN3U3fz_3">
    <vt:lpwstr>ation-style-language/schema/raw/master/csl-citation.json"}</vt:lpwstr>
  </property>
  <property fmtid="{D5CDD505-2E9C-101B-9397-08002B2CF9AE}" pid="1188" name="ZOTERO_BREF_XqQCql51Cy7K_1">
    <vt:lpwstr>ZOTERO_ITEM CSL_CITATION {"citationID":"1iYPTQ49","properties":{"formattedCitation":"[63]","plainCitation":"[63]","noteIndex":0},"citationItems":[{"id":32,"uris":["http://zotero.org/users/local/S8UvGrQ0/items/4KVJYLX4"],"uri":["http://zotero.org/users/loc</vt:lpwstr>
  </property>
  <property fmtid="{D5CDD505-2E9C-101B-9397-08002B2CF9AE}" pid="1189" name="ZOTERO_BREF_XqQCql51Cy7K_2">
    <vt:lpwstr>al/S8UvGrQ0/items/4KVJYLX4"],"itemData":{"id":32,"type":"article","abstract":"Gephi is an open source software for graph and network analysis. It uses a 3D render engine to display large networks in real-time and to speed up the exploration. A flexible an</vt:lpwstr>
  </property>
  <property fmtid="{D5CDD505-2E9C-101B-9397-08002B2CF9AE}" pid="1190" name="ZOTERO_BREF_XqQCql51Cy7K_3">
    <vt:lpwstr>d multi-task architecture brings new possibilities to work with complex data sets and produce valuable visual results. We present several key features of Gephi in the context of interactive exploration and interpretation of networks. It provides easy and </vt:lpwstr>
  </property>
  <property fmtid="{D5CDD505-2E9C-101B-9397-08002B2CF9AE}" pid="1191" name="ZOTERO_BREF_XqQCql51Cy7K_4">
    <vt:lpwstr>broad access to network data and allows for spatializing, filtering, navigating, manipulating and clustering. Finally, by presenting dynamic features of Gephi, we highlight key aspects of dynamic network visualization.","title":"Gephi: An Open Source Soft</vt:lpwstr>
  </property>
  <property fmtid="{D5CDD505-2E9C-101B-9397-08002B2CF9AE}" pid="1192" name="ZOTERO_BREF_XqQCql51Cy7K_5">
    <vt:lpwstr>ware for Exploring and Manipulating Networks","URL":"http://www.aaai.org/ocs/index.php/ICWSM/09/paper/view/154","author":[{"family":"Bastian","given":"Mathieu"},{"family":"Heymann","given":"Sebastien"},{"family":"Jacomy","given":"Mathieu"}],"issued":{"dat</vt:lpwstr>
  </property>
  <property fmtid="{D5CDD505-2E9C-101B-9397-08002B2CF9AE}" pid="1193" name="ZOTERO_BREF_XqQCql51Cy7K_6">
    <vt:lpwstr>e-parts":[["2009",1,1]]}}}],"schema":"https://github.com/citation-style-language/schema/raw/master/csl-citation.json"}</vt:lpwstr>
  </property>
  <property fmtid="{D5CDD505-2E9C-101B-9397-08002B2CF9AE}" pid="1194" name="ZOTERO_BREF_FEBdp4j9wWXd_1">
    <vt:lpwstr>ZOTERO_TEMP</vt:lpwstr>
  </property>
  <property fmtid="{D5CDD505-2E9C-101B-9397-08002B2CF9AE}" pid="1195" name="ZOTERO_BREF_7FOF20IgPE7l_1">
    <vt:lpwstr>ZOTERO_ITEM CSL_CITATION {"citationID":"tf3Akik8","properties":{"formattedCitation":"[62,63]","plainCitation":"[62,63]","noteIndex":0},"citationItems":[{"id":763,"uris":["http://zotero.org/users/local/S8UvGrQ0/items/5V9K9LM8"],"uri":["http://zotero.org/us</vt:lpwstr>
  </property>
  <property fmtid="{D5CDD505-2E9C-101B-9397-08002B2CF9AE}" pid="1196" name="ZOTERO_BREF_7FOF20IgPE7l_2">
    <vt:lpwstr>ers/local/S8UvGrQ0/items/5V9K9LM8"],"itemData":{"id":763,"type":"book","call-number":"QA166 .H36 2004","collection-title":"Discrete mathematics and its applications","event-place":"Boca Raton","ISBN":"978-1-58488-090-5","number-of-pages":"1167","publisher</vt:lpwstr>
  </property>
  <property fmtid="{D5CDD505-2E9C-101B-9397-08002B2CF9AE}" pid="1197" name="ZOTERO_BREF_7FOF20IgPE7l_3">
    <vt:lpwstr>":"CRC Press","publisher-place":"Boca Raton","source":"Library of Congress ISBN","title":"Handbook of graph theory","editor":[{"family":"Gross","given":"Jonathan L."},{"family":"Yellen","given":"Jay"}],"issued":{"date-parts":[["2004"]]}}},{"id":36,"uris":</vt:lpwstr>
  </property>
  <property fmtid="{D5CDD505-2E9C-101B-9397-08002B2CF9AE}" pid="1198" name="ZOTERO_BREF_7FOF20IgPE7l_4">
    <vt:lpwstr>["http://zotero.org/users/local/S8UvGrQ0/items/BSU896SI"],"uri":["http://zotero.org/users/local/S8UvGrQ0/items/BSU896SI"],"itemData":{"id":36,"type":"article-journal","container-title":"Journal of Statistical Mechanics: Theory and Experiment","DOI":"10.10</vt:lpwstr>
  </property>
  <property fmtid="{D5CDD505-2E9C-101B-9397-08002B2CF9AE}" pid="1199" name="ZOTERO_BREF_7FOF20IgPE7l_5">
    <vt:lpwstr>88/1742-5468/2008/10/P10008","ISSN":"1742-5468","issue":"10","journalAbbreviation":"J. Stat. Mech.","page":"10008","title":"Fast unfolding of communities in large networks","volume":"2008","author":[{"family":"Blondel","given":"Vincent D."},{"family":"Gui</vt:lpwstr>
  </property>
  <property fmtid="{D5CDD505-2E9C-101B-9397-08002B2CF9AE}" pid="1200" name="ZOTERO_BREF_7FOF20IgPE7l_6">
    <vt:lpwstr>llaume","given":"Jean-Loup"},{"family":"Lambiotte","given":"Renaud"},{"family":"Lefebvre","given":"Etienne"}],"issued":{"date-parts":[["2008",1,1]]}}}],"schema":"https://github.com/citation-style-language/schema/raw/master/csl-citation.json"}</vt:lpwstr>
  </property>
  <property fmtid="{D5CDD505-2E9C-101B-9397-08002B2CF9AE}" pid="1201" name="ZOTERO_BREF_YF8bGGPQNHt7_1">
    <vt:lpwstr>ZOTERO_ITEM CSL_CITATION {"citationID":"y7qdfRN4","properties":{"formattedCitation":"[64]","plainCitation":"[64]","noteIndex":0},"citationItems":[{"id":172,"uris":["http://zotero.org/users/local/S8UvGrQ0/items/YDXMKR6Z"],"uri":["http://zotero.org/users/lo</vt:lpwstr>
  </property>
  <property fmtid="{D5CDD505-2E9C-101B-9397-08002B2CF9AE}" pid="1202" name="ZOTERO_BREF_YF8bGGPQNHt7_2">
    <vt:lpwstr>cal/S8UvGrQ0/items/YDXMKR6Z"],"itemData":{"id":172,"type":"article-journal","title":"The PageRank citation ranking: bringing order to the web","author":[{"family":"Page","given":"Lawrence"},{"family":"Brin","given":"Sergey"},{"family":"Motwani","given":"R</vt:lpwstr>
  </property>
  <property fmtid="{D5CDD505-2E9C-101B-9397-08002B2CF9AE}" pid="1203" name="ZOTERO_BREF_YF8bGGPQNHt7_3">
    <vt:lpwstr>ajeev"},{"family":"Winograd","given":"Terry"}],"issued":{"date-parts":[["1999",1,1]]}}}],"schema":"https://github.com/citation-style-language/schema/raw/master/csl-citation.json"}</vt:lpwstr>
  </property>
  <property fmtid="{D5CDD505-2E9C-101B-9397-08002B2CF9AE}" pid="1204" name="ZOTERO_BREF_yd914zdIDMM1_1">
    <vt:lpwstr>ZOTERO_ITEM CSL_CITATION {"citationID":"Q0rCJYPG","properties":{"formattedCitation":"[90]","plainCitation":"[90]","noteIndex":0},"citationItems":[{"id":32,"uris":["http://zotero.org/users/local/S8UvGrQ0/items/4KVJYLX4"],"uri":["http://zotero.org/users/loc</vt:lpwstr>
  </property>
  <property fmtid="{D5CDD505-2E9C-101B-9397-08002B2CF9AE}" pid="1205" name="ZOTERO_BREF_yd914zdIDMM1_2">
    <vt:lpwstr>al/S8UvGrQ0/items/4KVJYLX4"],"itemData":{"id":32,"type":"article","abstract":"Gephi is an open source software for graph and network analysis. It uses a 3D render engine to display large networks in real-time and to speed up the exploration. A flexible an</vt:lpwstr>
  </property>
  <property fmtid="{D5CDD505-2E9C-101B-9397-08002B2CF9AE}" pid="1206" name="ZOTERO_BREF_yd914zdIDMM1_3">
    <vt:lpwstr>d multi-task architecture brings new possibilities to work with complex data sets and produce valuable visual results. We present several key features of Gephi in the context of interactive exploration and interpretation of networks. It provides easy and </vt:lpwstr>
  </property>
  <property fmtid="{D5CDD505-2E9C-101B-9397-08002B2CF9AE}" pid="1207" name="ZOTERO_BREF_yd914zdIDMM1_4">
    <vt:lpwstr>broad access to network data and allows for spatializing, filtering, navigating, manipulating and clustering. Finally, by presenting dynamic features of Gephi, we highlight key aspects of dynamic network visualization.","title":"Gephi: An Open Source Soft</vt:lpwstr>
  </property>
  <property fmtid="{D5CDD505-2E9C-101B-9397-08002B2CF9AE}" pid="1208" name="ZOTERO_BREF_yd914zdIDMM1_5">
    <vt:lpwstr>ware for Exploring and Manipulating Networks","URL":"http://www.aaai.org/ocs/index.php/ICWSM/09/paper/view/154","author":[{"family":"Bastian","given":"Mathieu"},{"family":"Heymann","given":"Sebastien"},{"family":"Jacomy","given":"Mathieu"}],"issued":{"dat</vt:lpwstr>
  </property>
  <property fmtid="{D5CDD505-2E9C-101B-9397-08002B2CF9AE}" pid="1209" name="ZOTERO_BREF_yd914zdIDMM1_6">
    <vt:lpwstr>e-parts":[["2009",1,1]]}}}],"schema":"https://github.com/citation-style-language/schema/raw/master/csl-citation.json"}</vt:lpwstr>
  </property>
  <property fmtid="{D5CDD505-2E9C-101B-9397-08002B2CF9AE}" pid="1210" name="ZOTERO_BREF_rYqc83j07Die_1">
    <vt:lpwstr>ZOTERO_ITEM CSL_CITATION {"citationID":"oHVnMfwW","properties":{"formattedCitation":"[13]","plainCitation":"[13]","noteIndex":0},"citationItems":[{"id":872,"uris":["http://zotero.org/users/local/S8UvGrQ0/items/V2NHMR66"],"uri":["http://zotero.org/users/lo</vt:lpwstr>
  </property>
  <property fmtid="{D5CDD505-2E9C-101B-9397-08002B2CF9AE}" pid="1211" name="ZOTERO_BREF_rYqc83j07Die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212" name="ZOTERO_BREF_rYqc83j07Die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213" name="ZOTERO_BREF_rYqc83j07Die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214" name="ZOTERO_BREF_rYqc83j07Die_5">
    <vt:lpwstr>alysis to answer (1) to (3).\n            \n            \n              Objective\n              This study demonstrates the suitability of a focused crawler for the acquisition of the German Health Web (GHW) which includes all health-related web content </vt:lpwstr>
  </property>
  <property fmtid="{D5CDD505-2E9C-101B-9397-08002B2CF9AE}" pid="1215" name="ZOTERO_BREF_rYqc83j07Die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216" name="ZOTERO_BREF_rYqc83j07Die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217" name="ZOTERO_BREF_rYqc83j07Die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218" name="ZOTERO_BREF_rYqc83j07Die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219" name="ZOTERO_BREF_rYqc83j07Die_10">
    <vt:lpwstr>        \n              Results\n              In total, n=22,405 seed URLs with country-code top level domains .de: 85.36% (19,126/22,405), .at: 6.83% (1530/22,405), .ch: 7.81% (1749/22,405), were collected from Curlie and a previous crawl. The text clas</vt:lpwstr>
  </property>
  <property fmtid="{D5CDD505-2E9C-101B-9397-08002B2CF9AE}" pid="1220" name="ZOTERO_BREF_rYqc83j07Die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221" name="ZOTERO_BREF_rYqc83j07Die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222" name="ZOTERO_BREF_rYqc83j07Die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223" name="ZOTERO_BREF_rYqc83j07Die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224" name="ZOTERO_BREF_rYqc83j07Die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225" name="ZOTERO_BREF_rYqc83j07Die_16">
    <vt:lpwstr>ch","DOI":"10.2196/17853","ISSN":"1438-8871","issue":"7","journalAbbreviation":"J Med Internet Res","language":"en","page":"e17853","source":"DOI.org (Crossref)","title":"Crawling the German Health Web: Exploratory Study and Graph Analysis","title-short":</vt:lpwstr>
  </property>
  <property fmtid="{D5CDD505-2E9C-101B-9397-08002B2CF9AE}" pid="1226" name="ZOTERO_BREF_rYqc83j07Die_17">
    <vt:lpwstr>"Crawling the German Health Web","volume":"22","author":[{"family":"Zowalla","given":"Richard"},{"family":"Wetter","given":"Thomas"},{"family":"Pfeifer","given":"Daniel"}],"issued":{"date-parts":[["2020",7,24]]}}}],"schema":"https://github.com/citation-st</vt:lpwstr>
  </property>
  <property fmtid="{D5CDD505-2E9C-101B-9397-08002B2CF9AE}" pid="1227" name="ZOTERO_BREF_rYqc83j07Die_18">
    <vt:lpwstr>yle-language/schema/raw/master/csl-citation.json"}</vt:lpwstr>
  </property>
  <property fmtid="{D5CDD505-2E9C-101B-9397-08002B2CF9AE}" pid="1228" name="ZOTERO_BREF_NwwsJ8OAshQR_1">
    <vt:lpwstr>ZOTERO_ITEM CSL_CITATION {"citationID":"w8aPEKHa","properties":{"formattedCitation":"[35]","plainCitation":"[35]","noteIndex":0},"citationItems":[{"id":172,"uris":["http://zotero.org/users/local/S8UvGrQ0/items/YDXMKR6Z"],"uri":["http://zotero.org/users/lo</vt:lpwstr>
  </property>
  <property fmtid="{D5CDD505-2E9C-101B-9397-08002B2CF9AE}" pid="1229" name="ZOTERO_BREF_NwwsJ8OAshQR_2">
    <vt:lpwstr>cal/S8UvGrQ0/items/YDXMKR6Z"],"itemData":{"id":172,"type":"article-journal","title":"The PageRank citation ranking: bringing order to the web","author":[{"family":"Page","given":"Lawrence"},{"family":"Brin","given":"Sergey"},{"family":"Motwani","given":"R</vt:lpwstr>
  </property>
  <property fmtid="{D5CDD505-2E9C-101B-9397-08002B2CF9AE}" pid="1230" name="ZOTERO_BREF_NwwsJ8OAshQR_3">
    <vt:lpwstr>ajeev"},{"family":"Winograd","given":"Terry"}],"issued":{"date-parts":[["1999",1,1]]}}}],"schema":"https://github.com/citation-style-language/schema/raw/master/csl-citation.json"}</vt:lpwstr>
  </property>
  <property fmtid="{D5CDD505-2E9C-101B-9397-08002B2CF9AE}" pid="1231" name="ZOTERO_BREF_O8IzZhiNYxPg_1">
    <vt:lpwstr>ZOTERO_TEMP</vt:lpwstr>
  </property>
  <property fmtid="{D5CDD505-2E9C-101B-9397-08002B2CF9AE}" pid="1232" name="ZOTERO_BREF_1TfoIppqKhG3_1">
    <vt:lpwstr>ZOTERO_ITEM CSL_CITATION {"citationID":"7dDeVDhW","properties":{"formattedCitation":"[42]","plainCitation":"[42]","noteIndex":0},"citationItems":[{"id":881,"uris":["http://zotero.org/users/local/S8UvGrQ0/items/L453UF5M"],"uri":["http://zotero.org/users/lo</vt:lpwstr>
  </property>
  <property fmtid="{D5CDD505-2E9C-101B-9397-08002B2CF9AE}" pid="1233" name="ZOTERO_BREF_1TfoIppqKhG3_2">
    <vt:lpwstr>cal/S8UvGrQ0/items/L453UF5M"],"itemData":{"id":881,"type":"paper-conference","event-place":"Vienna, Austria","publisher":"Jugend u. Volk Sauerlaender;","publisher-place":"Vienna, Austria","title":"Lesen - Verstehen - Lernen - Schreiben. Die Schwierigkeits</vt:lpwstr>
  </property>
  <property fmtid="{D5CDD505-2E9C-101B-9397-08002B2CF9AE}" pid="1234" name="ZOTERO_BREF_1TfoIppqKhG3_3">
    <vt:lpwstr>stufen von Texten in deutscher Sprache [Reading - Understanding - Learning - Writing. The difficulty levels of German texts]c","author":[{"family":"Bamberger","given":"R"},{"family":"Vanecek","given":"E"}],"issued":{"date-parts":[["1984"]]}}}],"schema":"h</vt:lpwstr>
  </property>
  <property fmtid="{D5CDD505-2E9C-101B-9397-08002B2CF9AE}" pid="1235" name="ZOTERO_BREF_1TfoIppqKhG3_4">
    <vt:lpwstr>ttps://github.com/citation-style-language/schema/raw/master/csl-citation.json"}</vt:lpwstr>
  </property>
  <property fmtid="{D5CDD505-2E9C-101B-9397-08002B2CF9AE}" pid="1236" name="ZOTERO_BREF_rIBtOSVAwzf8_1">
    <vt:lpwstr>ZOTERO_ITEM CSL_CITATION {"citationID":"WyVWJq6f","properties":{"formattedCitation":"[40]","plainCitation":"[40]","noteIndex":0},"citationItems":[{"id":879,"uris":["http://zotero.org/users/local/S8UvGrQ0/items/CJ9FGSQ9"],"uri":["http://zotero.org/users/lo</vt:lpwstr>
  </property>
  <property fmtid="{D5CDD505-2E9C-101B-9397-08002B2CF9AE}" pid="1237" name="ZOTERO_BREF_rIBtOSVAwzf8_2">
    <vt:lpwstr>cal/S8UvGrQ0/items/CJ9FGSQ9"],"itemData":{"id":879,"type":"article-journal","container-title":"Journal of Applied Psychology","DOI":"10.1037/h0057532","ISSN":"1939-1854, 0021-9010","issue":"3","journalAbbreviation":"Journal of Applied Psychology","languag</vt:lpwstr>
  </property>
  <property fmtid="{D5CDD505-2E9C-101B-9397-08002B2CF9AE}" pid="1238" name="ZOTERO_BREF_rIBtOSVAwzf8_3">
    <vt:lpwstr>e":"en","page":"221-233","source":"DOI.org (Crossref)","title":"A new readability yardstick.","volume":"32","author":[{"family":"Flesch","given":"Rudolph"}],"issued":{"date-parts":[["1948"]]}}}],"schema":"https://github.com/citation-style-language/schema/</vt:lpwstr>
  </property>
  <property fmtid="{D5CDD505-2E9C-101B-9397-08002B2CF9AE}" pid="1239" name="ZOTERO_BREF_rIBtOSVAwzf8_4">
    <vt:lpwstr>raw/master/csl-citation.json"}</vt:lpwstr>
  </property>
  <property fmtid="{D5CDD505-2E9C-101B-9397-08002B2CF9AE}" pid="1240" name="ZOTERO_BREF_NnxOVtrpGiG7_1">
    <vt:lpwstr>ZOTERO_ITEM CSL_CITATION {"citationID":"JtKcFOX9","properties":{"formattedCitation":"[41]","plainCitation":"[41]","noteIndex":0},"citationItems":[{"id":880,"uris":["http://zotero.org/users/local/S8UvGrQ0/items/5IJPEVMW"],"uri":["http://zotero.org/users/lo</vt:lpwstr>
  </property>
  <property fmtid="{D5CDD505-2E9C-101B-9397-08002B2CF9AE}" pid="1241" name="ZOTERO_BREF_NnxOVtrpGiG7_2">
    <vt:lpwstr>cal/S8UvGrQ0/items/5IJPEVMW"],"itemData":{"id":880,"type":"thesis","event-place":"Zurich","publisher":"University of Zurich","publisher-place":"Zurich","title":"Wie verständlich sind unsere Zeitungen? [How readable are our newspapers?]","author":[{"family</vt:lpwstr>
  </property>
  <property fmtid="{D5CDD505-2E9C-101B-9397-08002B2CF9AE}" pid="1242" name="ZOTERO_BREF_NnxOVtrpGiG7_3">
    <vt:lpwstr>":"Amstad","given":"Toni"}],"issued":{"date-parts":[["1978"]]}}}],"schema":"https://github.com/citation-style-language/schema/raw/master/csl-citation.json"}</vt:lpwstr>
  </property>
  <property fmtid="{D5CDD505-2E9C-101B-9397-08002B2CF9AE}" pid="1243" name="ZOTERO_BREF_Ne7os8FMQhFq_1">
    <vt:lpwstr>ZOTERO_ITEM CSL_CITATION {"citationID":"Zjv0TpYF","properties":{"formattedCitation":"[38,39]","plainCitation":"[38,39]","noteIndex":0},"citationItems":[{"id":878,"uris":["http://zotero.org/users/local/S8UvGrQ0/items/JXQERDR7"],"uri":["http://zotero.org/us</vt:lpwstr>
  </property>
  <property fmtid="{D5CDD505-2E9C-101B-9397-08002B2CF9AE}" pid="1244" name="ZOTERO_BREF_Ne7os8FMQhFq_2">
    <vt:lpwstr>ers/local/S8UvGrQ0/items/JXQERDR7"],"itemData":{"id":878,"type":"article-journal","container-title":"Reading Research Quarterly","DOI":"10.2307/747086","ISSN":"00340553","issue":"1","journalAbbreviation":"Reading Research Quarterly","page":"62","source":"</vt:lpwstr>
  </property>
  <property fmtid="{D5CDD505-2E9C-101B-9397-08002B2CF9AE}" pid="1245" name="ZOTERO_BREF_Ne7os8FMQhFq_3">
    <vt:lpwstr>DOI.org (Crossref)","title":"Assessing Readability","volume":"10","author":[{"family":"Klare","given":"George R."}],"issued":{"date-parts":[["1974"]]}}},{"id":882,"uris":["http://zotero.org/users/local/S8UvGrQ0/items/WXZMFQAL"],"uri":["http://zotero.org/u</vt:lpwstr>
  </property>
  <property fmtid="{D5CDD505-2E9C-101B-9397-08002B2CF9AE}" pid="1246" name="ZOTERO_BREF_Ne7os8FMQhFq_4">
    <vt:lpwstr>sers/local/S8UvGrQ0/items/WXZMFQAL"],"itemData":{"id":882,"type":"chapter","call-number":"LB3045.8 .R43 1988","container-title":"Readability: its past, present, and future","event-place":"Newark, Del","ISBN":"978-0-87207-795-9","publisher":"International </vt:lpwstr>
  </property>
  <property fmtid="{D5CDD505-2E9C-101B-9397-08002B2CF9AE}" pid="1247" name="ZOTERO_BREF_Ne7os8FMQhFq_5">
    <vt:lpwstr>Reading Association","publisher-place":"Newark, Del","source":"Library of Congress ISBN","title":"The formative years.","editor":[{"family":"Zakaluk","given":"Beverley L."},{"family":"Samuels","given":"S. Jay"}],"author":[{"family":"Klare","given":"George</vt:lpwstr>
  </property>
  <property fmtid="{D5CDD505-2E9C-101B-9397-08002B2CF9AE}" pid="1248" name="ZOTERO_BREF_Ne7os8FMQhFq_6">
    <vt:lpwstr> R."}],"issued":{"date-parts":[["1988"]]}}}],"schema":"https://github.com/citation-style-language/schema/raw/master/csl-citation.json"}</vt:lpwstr>
  </property>
  <property fmtid="{D5CDD505-2E9C-101B-9397-08002B2CF9AE}" pid="1249" name="ZOTERO_BREF_Wgpk1tHzdTPP_1">
    <vt:lpwstr>ZOTERO_BIBL {"uncited":[],"omitted":[],"custom":[]} CSL_BIBLIOGRAPHY</vt:lpwstr>
  </property>
  <property fmtid="{D5CDD505-2E9C-101B-9397-08002B2CF9AE}" pid="1250" name="ZOTERO_BREF_3f8ONjoFNwtT_1">
    <vt:lpwstr>ZOTERO_ITEM CSL_CITATION {"citationID":"mtijCRoo","properties":{"formattedCitation":"[44]","plainCitation":"[44]","noteIndex":0},"citationItems":[{"id":236,"uris":["http://zotero.org/users/local/S8UvGrQ0/items/FESZMTZJ"],"uri":["http://zotero.org/users/lo</vt:lpwstr>
  </property>
  <property fmtid="{D5CDD505-2E9C-101B-9397-08002B2CF9AE}" pid="1251" name="ZOTERO_BREF_3f8ONjoFNwtT_2">
    <vt:lpwstr>cal/S8UvGrQ0/items/FESZMTZJ"],"itemData":{"id":236,"type":"article-journal","abstract":"More and more people search for health information regarding diseases, diagnoses and treatments over the Web. However, lay people often have difficulties in assessing </vt:lpwstr>
  </property>
  <property fmtid="{D5CDD505-2E9C-101B-9397-08002B2CF9AE}" pid="1252" name="ZOTERO_BREF_3f8ONjoFNwtT_3">
    <vt:lpwstr>the understandability of related articles. Therefore, they could benefit from a system, which computes the medical expert degree of a corresponding piece of text in advance. In this paper we present an approach to automatically compute this expert degree </vt:lpwstr>
  </property>
  <property fmtid="{D5CDD505-2E9C-101B-9397-08002B2CF9AE}" pid="1253" name="ZOTERO_BREF_3f8ONjoFNwtT_4">
    <vt:lpwstr>using a machine learning approach. For evaluation purposes we constructed a large text corpus and tested our trained text classifier, which is based on Support Vector Machines.","container-title":"Studies in health technology and informatics","ISSN":"0926</vt:lpwstr>
  </property>
  <property fmtid="{D5CDD505-2E9C-101B-9397-08002B2CF9AE}" pid="1254" name="ZOTERO_BREF_3f8ONjoFNwtT_5">
    <vt:lpwstr>-9630","journalAbbreviation":"Stud Health Technol Inform","note":"PMID: 25000012","page":"48-51","title":"Automatically Assessing the Expert Degree of Online Health Content using SVMs","volume":"202","author":[{"family":"Zowalla","given":"Richard"},{"fami</vt:lpwstr>
  </property>
  <property fmtid="{D5CDD505-2E9C-101B-9397-08002B2CF9AE}" pid="1255" name="ZOTERO_BREF_3f8ONjoFNwtT_6">
    <vt:lpwstr>ly":"Wiesner","given":"Martin"},{"family":"Pfeifer","given":"Daniel"}],"issued":{"date-parts":[["2014",1,1]]}}}],"schema":"https://github.com/citation-style-language/schema/raw/master/csl-citation.json"}</vt:lpwstr>
  </property>
  <property fmtid="{D5CDD505-2E9C-101B-9397-08002B2CF9AE}" pid="1256" name="ZOTERO_BREF_GonoeFY6OGnu_1">
    <vt:lpwstr>ZOTERO_ITEM CSL_CITATION {"citationID":"GDgS4JQ3","properties":{"formattedCitation":"[24]","plainCitation":"[24]","noteIndex":0},"citationItems":[{"id":877,"uris":["http://zotero.org/users/local/S8UvGrQ0/items/JCY6Z24G"],"uri":["http://zotero.org/users/lo</vt:lpwstr>
  </property>
  <property fmtid="{D5CDD505-2E9C-101B-9397-08002B2CF9AE}" pid="1257" name="ZOTERO_BREF_GonoeFY6OGnu_2">
    <vt:lpwstr>cal/S8UvGrQ0/items/JCY6Z24G"],"itemData":{"id":877,"type":"article-journal","container-title":"Journal of Cancer Education","DOI":"10.1007/s13187-018-1358-0","ISSN":"0885-8195, 1543-0154","issue":"4","journalAbbreviation":"J Canc Educ","language":"en","pa</vt:lpwstr>
  </property>
  <property fmtid="{D5CDD505-2E9C-101B-9397-08002B2CF9AE}" pid="1258" name="ZOTERO_BREF_GonoeFY6OGnu_3">
    <vt:lpwstr>ge":"696-704","source":"DOI.org (Crossref)","title":"Computer-Based Readability Testing of Information Booklets for German Cancer Patients","volume":"34","author":[{"family":"Keinki","given":"Christian"},{"family":"Zowalla","given":"Richard"},{"family":"P</vt:lpwstr>
  </property>
  <property fmtid="{D5CDD505-2E9C-101B-9397-08002B2CF9AE}" pid="1259" name="ZOTERO_BREF_GonoeFY6OGnu_4">
    <vt:lpwstr>obiruchin","given":"Monika"},{"family":"Huebner","given":"Jutta"},{"family":"Wiesner","given":"Martin"}],"issued":{"date-parts":[["2019",8]]}}}],"schema":"https://github.com/citation-style-language/schema/raw/master/csl-citation.json"}</vt:lpwstr>
  </property>
  <property fmtid="{D5CDD505-2E9C-101B-9397-08002B2CF9AE}" pid="1260" name="ZOTERO_BREF_DfsLK2OIXy7Q_1">
    <vt:lpwstr>ZOTERO_ITEM CSL_CITATION {"citationID":"uqReosl9","properties":{"formattedCitation":"[25]","plainCitation":"[25]","noteIndex":0},"citationItems":[{"id":876,"uris":["http://zotero.org/users/local/S8UvGrQ0/items/HCUD8NTP"],"uri":["http://zotero.org/users/lo</vt:lpwstr>
  </property>
  <property fmtid="{D5CDD505-2E9C-101B-9397-08002B2CF9AE}" pid="1261" name="ZOTERO_BREF_DfsLK2OIXy7Q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1262" name="ZOTERO_BREF_DfsLK2OIXy7Q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1263" name="ZOTERO_BREF_DfsLK2OIXy7Q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1264" name="ZOTERO_BREF_DfsLK2OIXy7Q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1265" name="ZOTERO_BREF_DfsLK2OIXy7Q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1266" name="ZOTERO_BREF_DfsLK2OIXy7Q_7">
    <vt:lpwstr>he collected brochures.\n            \n            \n              Methods\n              Data collection was conducted manually via an internet search engine for Psoriasis/Psoriatic Arthritis–specific material, published as PDF documents. Next, raw text </vt:lpwstr>
  </property>
  <property fmtid="{D5CDD505-2E9C-101B-9397-08002B2CF9AE}" pid="1267" name="ZOTERO_BREF_DfsLK2OIXy7Q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1268" name="ZOTERO_BREF_DfsLK2OIXy7Q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1269" name="ZOTERO_BREF_DfsLK2OIXy7Q_10">
    <vt:lpwstr>es of pair-wise topic groups was different from each other.\n            \n            \n              Results\n              In total, n=68 brochures were included for readability assessment, of which 71% (48/68) were published by pharmaceutical companie</vt:lpwstr>
  </property>
  <property fmtid="{D5CDD505-2E9C-101B-9397-08002B2CF9AE}" pid="1270" name="ZOTERO_BREF_DfsLK2OIXy7Q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1271" name="ZOTERO_BREF_DfsLK2OIXy7Q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1272" name="ZOTERO_BREF_DfsLK2OIXy7Q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1273" name="ZOTERO_BREF_DfsLK2OIXy7Q_14">
    <vt:lpwstr>for G2 and G4 in terms of FRE (P=.03), WSTF (P=.03) and L (P=.03).\n            \n            \n              Conclusions\n              Online Psoriasis/Psoriatic Arthritis patient education materials in German require, on average, a college or universit</vt:lpwstr>
  </property>
  <property fmtid="{D5CDD505-2E9C-101B-9397-08002B2CF9AE}" pid="1274" name="ZOTERO_BREF_DfsLK2OIXy7Q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1275" name="ZOTERO_BREF_DfsLK2OIXy7Q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1276" name="ZOTERO_BREF_DfsLK2OIXy7Q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1277" name="ZOTERO_BREF_DfsLK2OIXy7Q_18">
    <vt:lpwstr>n Psoriasis and Psoriatic Arthritis","volume":"3","author":[{"family":"Wiesner","given":"Martin"},{"family":"Zowalla","given":"Richard"},{"family":"Pobiruchin","given":"Monika"}],"issued":{"date-parts":[["2020",2,28]]}}}],"schema":"https://github.com/cita</vt:lpwstr>
  </property>
  <property fmtid="{D5CDD505-2E9C-101B-9397-08002B2CF9AE}" pid="1278" name="ZOTERO_BREF_DfsLK2OIXy7Q_19">
    <vt:lpwstr>tion-style-language/schema/raw/master/csl-citation.json"}</vt:lpwstr>
  </property>
  <property fmtid="{D5CDD505-2E9C-101B-9397-08002B2CF9AE}" pid="1279" name="ZOTERO_BREF_iER2evcwEW11_1">
    <vt:lpwstr>ZOTERO_ITEM CSL_CITATION {"citationID":"HyGx2em1","properties":{"formattedCitation":"[45]","plainCitation":"[45]","noteIndex":0},"citationItems":[{"id":840,"uris":["http://zotero.org/users/local/S8UvGrQ0/items/3BQVV64E"],"uri":["http://zotero.org/users/lo</vt:lpwstr>
  </property>
  <property fmtid="{D5CDD505-2E9C-101B-9397-08002B2CF9AE}" pid="1280" name="ZOTERO_BREF_iER2evcwEW11_2">
    <vt:lpwstr>cal/S8UvGrQ0/items/3BQVV64E"],"itemData":{"id":840,"type":"article-journal","abstract":"Health-related Web sites have become a primary resource to search for information on diseases, diagnoses or treatment options. Various Web sites offer a great variety </vt:lpwstr>
  </property>
  <property fmtid="{D5CDD505-2E9C-101B-9397-08002B2CF9AE}" pid="1281" name="ZOTERO_BREF_iER2evcwEW11_3">
    <vt:lpwstr>of such information. However, lay people might have difficulties to assess whether a certain article or Web site fits their individual level of understandability. Hence, they might get overwhelmed with the delivered complexity of medical information. In t</vt:lpwstr>
  </property>
  <property fmtid="{D5CDD505-2E9C-101B-9397-08002B2CF9AE}" pid="1282" name="ZOTERO_BREF_iER2evcwEW11_4">
    <vt:lpwstr>his paper, we present a Web browser plugin, Expertizer that supports users in order to easily assess the expert level of textual medical Web content. The plugin communicates with a Web service, which leverages pre-computed classification models based on a</vt:lpwstr>
  </property>
  <property fmtid="{D5CDD505-2E9C-101B-9397-08002B2CF9AE}" pid="1283" name="ZOTERO_BREF_iER2evcwEW11_5">
    <vt:lpwstr> Support Vector Machine.","container-title":"Studies in Health Technology and Informatics","DOI":"10.3233/978-1-61499-512-8-10","ISSN":"0926-9630","page":"10–14","source":"mEDRA","title":"Expertizer: A Tool to Assess the Expert Level of Online Health Webs</vt:lpwstr>
  </property>
  <property fmtid="{D5CDD505-2E9C-101B-9397-08002B2CF9AE}" pid="1284" name="ZOTERO_BREF_iER2evcwEW11_6">
    <vt:lpwstr>ites","title-short":"Expertizer","author":[{"family":"Zowalla","given":"Richard"},{"family":"Wiesner","given":"Martin"},{"family":"Pfeifer","given":"Daniel"}],"issued":{"date-parts":[["2015"]]}}}],"schema":"https://github.com/citation-style-language/schem</vt:lpwstr>
  </property>
  <property fmtid="{D5CDD505-2E9C-101B-9397-08002B2CF9AE}" pid="1285" name="ZOTERO_BREF_iER2evcwEW11_7">
    <vt:lpwstr>a/raw/master/csl-citation.json"}</vt:lpwstr>
  </property>
  <property fmtid="{D5CDD505-2E9C-101B-9397-08002B2CF9AE}" pid="1286" name="ZOTERO_BREF_zV0Kl5Kqkz2T_1">
    <vt:lpwstr>ZOTERO_ITEM CSL_CITATION {"citationID":"K0qOkdF6","properties":{"formattedCitation":"[25]","plainCitation":"[25]","noteIndex":0},"citationItems":[{"id":876,"uris":["http://zotero.org/users/local/S8UvGrQ0/items/HCUD8NTP"],"uri":["http://zotero.org/users/lo</vt:lpwstr>
  </property>
  <property fmtid="{D5CDD505-2E9C-101B-9397-08002B2CF9AE}" pid="1287" name="ZOTERO_BREF_zV0Kl5Kqkz2T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1288" name="ZOTERO_BREF_zV0Kl5Kqkz2T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1289" name="ZOTERO_BREF_zV0Kl5Kqkz2T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1290" name="ZOTERO_BREF_zV0Kl5Kqkz2T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1291" name="ZOTERO_BREF_zV0Kl5Kqkz2T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1292" name="ZOTERO_BREF_zV0Kl5Kqkz2T_7">
    <vt:lpwstr>he collected brochures.\n            \n            \n              Methods\n              Data collection was conducted manually via an internet search engine for Psoriasis/Psoriatic Arthritis–specific material, published as PDF documents. Next, raw text </vt:lpwstr>
  </property>
  <property fmtid="{D5CDD505-2E9C-101B-9397-08002B2CF9AE}" pid="1293" name="ZOTERO_BREF_zV0Kl5Kqkz2T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1294" name="ZOTERO_BREF_zV0Kl5Kqkz2T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1295" name="ZOTERO_BREF_zV0Kl5Kqkz2T_10">
    <vt:lpwstr>es of pair-wise topic groups was different from each other.\n            \n            \n              Results\n              In total, n=68 brochures were included for readability assessment, of which 71% (48/68) were published by pharmaceutical companie</vt:lpwstr>
  </property>
  <property fmtid="{D5CDD505-2E9C-101B-9397-08002B2CF9AE}" pid="1296" name="ZOTERO_BREF_zV0Kl5Kqkz2T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1297" name="ZOTERO_BREF_zV0Kl5Kqkz2T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1298" name="ZOTERO_BREF_zV0Kl5Kqkz2T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1299" name="ZOTERO_BREF_zV0Kl5Kqkz2T_14">
    <vt:lpwstr>for G2 and G4 in terms of FRE (P=.03), WSTF (P=.03) and L (P=.03).\n            \n            \n              Conclusions\n              Online Psoriasis/Psoriatic Arthritis patient education materials in German require, on average, a college or universit</vt:lpwstr>
  </property>
  <property fmtid="{D5CDD505-2E9C-101B-9397-08002B2CF9AE}" pid="1300" name="ZOTERO_BREF_zV0Kl5Kqkz2T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1301" name="ZOTERO_BREF_zV0Kl5Kqkz2T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1302" name="ZOTERO_BREF_zV0Kl5Kqkz2T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1303" name="ZOTERO_BREF_zV0Kl5Kqkz2T_18">
    <vt:lpwstr>n Psoriasis and Psoriatic Arthritis","volume":"3","author":[{"family":"Wiesner","given":"Martin"},{"family":"Zowalla","given":"Richard"},{"family":"Pobiruchin","given":"Monika"}],"issued":{"date-parts":[["2020",2,28]]}}}],"schema":"https://github.com/cita</vt:lpwstr>
  </property>
  <property fmtid="{D5CDD505-2E9C-101B-9397-08002B2CF9AE}" pid="1304" name="ZOTERO_BREF_zV0Kl5Kqkz2T_19">
    <vt:lpwstr>tion-style-language/schema/raw/master/csl-citation.json"}</vt:lpwstr>
  </property>
  <property fmtid="{D5CDD505-2E9C-101B-9397-08002B2CF9AE}" pid="1305" name="ZOTERO_BREF_uVEFyPJ6IlGD_1">
    <vt:lpwstr>ZOTERO_ITEM CSL_CITATION {"citationID":"KwA8iAhu","properties":{"formattedCitation":"[25]","plainCitation":"[25]","noteIndex":0},"citationItems":[{"id":876,"uris":["http://zotero.org/users/local/S8UvGrQ0/items/HCUD8NTP"],"uri":["http://zotero.org/users/lo</vt:lpwstr>
  </property>
  <property fmtid="{D5CDD505-2E9C-101B-9397-08002B2CF9AE}" pid="1306" name="ZOTERO_BREF_uVEFyPJ6IlGD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1307" name="ZOTERO_BREF_uVEFyPJ6IlGD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1308" name="ZOTERO_BREF_uVEFyPJ6IlGD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1309" name="ZOTERO_BREF_uVEFyPJ6IlGD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1310" name="ZOTERO_BREF_uVEFyPJ6IlGD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1311" name="ZOTERO_BREF_uVEFyPJ6IlGD_7">
    <vt:lpwstr>he collected brochures.\n            \n            \n              Methods\n              Data collection was conducted manually via an internet search engine for Psoriasis/Psoriatic Arthritis–specific material, published as PDF documents. Next, raw text </vt:lpwstr>
  </property>
  <property fmtid="{D5CDD505-2E9C-101B-9397-08002B2CF9AE}" pid="1312" name="ZOTERO_BREF_uVEFyPJ6IlGD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1313" name="ZOTERO_BREF_uVEFyPJ6IlGD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1314" name="ZOTERO_BREF_uVEFyPJ6IlGD_10">
    <vt:lpwstr>es of pair-wise topic groups was different from each other.\n            \n            \n              Results\n              In total, n=68 brochures were included for readability assessment, of which 71% (48/68) were published by pharmaceutical companie</vt:lpwstr>
  </property>
  <property fmtid="{D5CDD505-2E9C-101B-9397-08002B2CF9AE}" pid="1315" name="ZOTERO_BREF_uVEFyPJ6IlGD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1316" name="ZOTERO_BREF_uVEFyPJ6IlGD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1317" name="ZOTERO_BREF_uVEFyPJ6IlGD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1318" name="ZOTERO_BREF_uVEFyPJ6IlGD_14">
    <vt:lpwstr>for G2 and G4 in terms of FRE (P=.03), WSTF (P=.03) and L (P=.03).\n            \n            \n              Conclusions\n              Online Psoriasis/Psoriatic Arthritis patient education materials in German require, on average, a college or universit</vt:lpwstr>
  </property>
  <property fmtid="{D5CDD505-2E9C-101B-9397-08002B2CF9AE}" pid="1319" name="ZOTERO_BREF_uVEFyPJ6IlGD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1320" name="ZOTERO_BREF_uVEFyPJ6IlGD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1321" name="ZOTERO_BREF_uVEFyPJ6IlGD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1322" name="ZOTERO_BREF_uVEFyPJ6IlGD_18">
    <vt:lpwstr>n Psoriasis and Psoriatic Arthritis","volume":"3","author":[{"family":"Wiesner","given":"Martin"},{"family":"Zowalla","given":"Richard"},{"family":"Pobiruchin","given":"Monika"}],"issued":{"date-parts":[["2020",2,28]]}}}],"schema":"https://github.com/cita</vt:lpwstr>
  </property>
  <property fmtid="{D5CDD505-2E9C-101B-9397-08002B2CF9AE}" pid="1323" name="ZOTERO_BREF_uVEFyPJ6IlGD_19">
    <vt:lpwstr>tion-style-language/schema/raw/master/csl-citation.json"}</vt:lpwstr>
  </property>
  <property fmtid="{D5CDD505-2E9C-101B-9397-08002B2CF9AE}" pid="1324" name="ZOTERO_BREF_rbLYIMuGSOOu_1">
    <vt:lpwstr>ZOTERO_ITEM CSL_CITATION {"citationID":"5pk4pkFx","properties":{"formattedCitation":"[43,44]","plainCitation":"[43,44]","noteIndex":0},"citationItems":[{"id":883,"uris":["http://zotero.org/users/local/S8UvGrQ0/items/4IWJ2VAL"],"uri":["http://zotero.org/us</vt:lpwstr>
  </property>
  <property fmtid="{D5CDD505-2E9C-101B-9397-08002B2CF9AE}" pid="1325" name="ZOTERO_BREF_rbLYIMuGSOOu_2">
    <vt:lpwstr>ers/local/S8UvGrQ0/items/4IWJ2VAL"],"itemData":{"id":883,"type":"article-journal","container-title":"Journal of the American Society for Information Science and Technology","DOI":"10.1002/asi.20837","ISSN":"15322882, 15322890","issue":"9","journalAbbrevia</vt:lpwstr>
  </property>
  <property fmtid="{D5CDD505-2E9C-101B-9397-08002B2CF9AE}" pid="1326" name="ZOTERO_BREF_rbLYIMuGSOOu_3">
    <vt:lpwstr>tion":"J. Am. Soc. Inf. Sci.","language":"en","page":"1409-1419","source":"DOI.org (Crossref)","title":"A balanced approach to health information evaluation: A vocabulary-based naïve Bayes classifier and readability formulas","title-short":"A balanced app</vt:lpwstr>
  </property>
  <property fmtid="{D5CDD505-2E9C-101B-9397-08002B2CF9AE}" pid="1327" name="ZOTERO_BREF_rbLYIMuGSOOu_4">
    <vt:lpwstr>roach to health information evaluation","volume":"59","author":[{"family":"Leroy","given":"Gondy"},{"family":"Miller","given":"Trudi"},{"family":"Rosemblat","given":"Graciela"},{"family":"Browne","given":"Allen"}],"issued":{"date-parts":[["2008",7]]}}},{"</vt:lpwstr>
  </property>
  <property fmtid="{D5CDD505-2E9C-101B-9397-08002B2CF9AE}" pid="1328" name="ZOTERO_BREF_rbLYIMuGSOOu_5">
    <vt:lpwstr>id":236,"uris":["http://zotero.org/users/local/S8UvGrQ0/items/FESZMTZJ"],"uri":["http://zotero.org/users/local/S8UvGrQ0/items/FESZMTZJ"],"itemData":{"id":236,"type":"article-journal","abstract":"More and more people search for health information regarding</vt:lpwstr>
  </property>
  <property fmtid="{D5CDD505-2E9C-101B-9397-08002B2CF9AE}" pid="1329" name="ZOTERO_BREF_rbLYIMuGSOOu_6">
    <vt:lpwstr> diseases, diagnoses and treatments over the Web. However, lay people often have difficulties in assessing the understandability of related articles. Therefore, they could benefit from a system, which computes the medical expert degree of a corresponding </vt:lpwstr>
  </property>
  <property fmtid="{D5CDD505-2E9C-101B-9397-08002B2CF9AE}" pid="1330" name="ZOTERO_BREF_rbLYIMuGSOOu_7">
    <vt:lpwstr>piece of text in advance. In this paper we present an approach to automatically compute this expert degree using a machine learning approach. For evaluation purposes we constructed a large text corpus and tested our trained text classifier, which is based</vt:lpwstr>
  </property>
  <property fmtid="{D5CDD505-2E9C-101B-9397-08002B2CF9AE}" pid="1331" name="ZOTERO_BREF_rbLYIMuGSOOu_8">
    <vt:lpwstr> on Support Vector Machines.","container-title":"Studies in health technology and informatics","ISSN":"0926-9630","journalAbbreviation":"Stud Health Technol Inform","note":"PMID: 25000012","page":"48-51","title":"Automatically Assessing the Expert Degree </vt:lpwstr>
  </property>
  <property fmtid="{D5CDD505-2E9C-101B-9397-08002B2CF9AE}" pid="1332" name="ZOTERO_BREF_rbLYIMuGSOOu_9">
    <vt:lpwstr>of Online Health Content using SVMs","volume":"202","author":[{"family":"Zowalla","given":"Richard"},{"family":"Wiesner","given":"Martin"},{"family":"Pfeifer","given":"Daniel"}],"issued":{"date-parts":[["2014",1,1]]}}}],"schema":"https://github.com/citati</vt:lpwstr>
  </property>
  <property fmtid="{D5CDD505-2E9C-101B-9397-08002B2CF9AE}" pid="1333" name="ZOTERO_BREF_rbLYIMuGSOOu_10">
    <vt:lpwstr>on-style-language/schema/raw/master/csl-citation.json"}</vt:lpwstr>
  </property>
  <property fmtid="{D5CDD505-2E9C-101B-9397-08002B2CF9AE}" pid="1334" name="ZOTERO_BREF_94M6kHxRpDJN_1">
    <vt:lpwstr>ZOTERO_ITEM CSL_CITATION {"citationID":"ukfA0K4s","properties":{"formattedCitation":"[9]","plainCitation":"[9]","noteIndex":0},"citationItems":[{"id":236,"uris":["http://zotero.org/users/local/S8UvGrQ0/items/FESZMTZJ"],"uri":["http://zotero.org/users/loca</vt:lpwstr>
  </property>
  <property fmtid="{D5CDD505-2E9C-101B-9397-08002B2CF9AE}" pid="1335" name="ZOTERO_BREF_94M6kHxRpDJN_2">
    <vt:lpwstr>l/S8UvGrQ0/items/FESZMTZJ"],"itemData":{"id":236,"type":"article-journal","abstract":"More and more people search for health information regarding diseases, diagnoses and treatments over the Web. However, lay people often have difficulties in assessing th</vt:lpwstr>
  </property>
  <property fmtid="{D5CDD505-2E9C-101B-9397-08002B2CF9AE}" pid="1336" name="ZOTERO_BREF_94M6kHxRpDJN_3">
    <vt:lpwstr>e understandability of related articles. Therefore, they could benefit from a system, which computes the medical expert degree of a corresponding piece of text in advance. In this paper we present an approach to automatically compute this expert degree us</vt:lpwstr>
  </property>
  <property fmtid="{D5CDD505-2E9C-101B-9397-08002B2CF9AE}" pid="1337" name="ZOTERO_BREF_94M6kHxRpDJN_4">
    <vt:lpwstr>ing a machine learning approach. For evaluation purposes we constructed a large text corpus and tested our trained text classifier, which is based on Support Vector Machines.","container-title":"Studies in health technology and informatics","ISSN":"0926-9</vt:lpwstr>
  </property>
  <property fmtid="{D5CDD505-2E9C-101B-9397-08002B2CF9AE}" pid="1338" name="ZOTERO_BREF_94M6kHxRpDJN_5">
    <vt:lpwstr>630","journalAbbreviation":"Stud Health Technol Inform","note":"PMID: 25000012","page":"48-51","title":"Automatically Assessing the Expert Degree of Online Health Content using SVMs","volume":"202","author":[{"family":"Zowalla","given":"Richard"},{"family</vt:lpwstr>
  </property>
  <property fmtid="{D5CDD505-2E9C-101B-9397-08002B2CF9AE}" pid="1339" name="ZOTERO_BREF_94M6kHxRpDJN_6">
    <vt:lpwstr>":"Wiesner","given":"Martin"},{"family":"Pfeifer","given":"Daniel"}],"issued":{"date-parts":[["2014",1,1]]}}}],"schema":"https://github.com/citation-style-language/schema/raw/master/csl-citation.json"}</vt:lpwstr>
  </property>
  <property fmtid="{D5CDD505-2E9C-101B-9397-08002B2CF9AE}" pid="1340" name="ZOTERO_BREF_NZ1EB2ugE4d8_1">
    <vt:lpwstr>ZOTERO_ITEM CSL_CITATION {"citationID":"6oPF6DlH","properties":{"formattedCitation":"[24]","plainCitation":"[24]","noteIndex":0},"citationItems":[{"id":877,"uris":["http://zotero.org/users/local/S8UvGrQ0/items/JCY6Z24G"],"uri":["http://zotero.org/users/lo</vt:lpwstr>
  </property>
  <property fmtid="{D5CDD505-2E9C-101B-9397-08002B2CF9AE}" pid="1341" name="ZOTERO_BREF_NZ1EB2ugE4d8_2">
    <vt:lpwstr>cal/S8UvGrQ0/items/JCY6Z24G"],"itemData":{"id":877,"type":"article-journal","container-title":"Journal of Cancer Education","DOI":"10.1007/s13187-018-1358-0","ISSN":"0885-8195, 1543-0154","issue":"4","journalAbbreviation":"J Canc Educ","language":"en","pa</vt:lpwstr>
  </property>
  <property fmtid="{D5CDD505-2E9C-101B-9397-08002B2CF9AE}" pid="1342" name="ZOTERO_BREF_NZ1EB2ugE4d8_3">
    <vt:lpwstr>ge":"696-704","source":"DOI.org (Crossref)","title":"Computer-Based Readability Testing of Information Booklets for German Cancer Patients","volume":"34","author":[{"family":"Keinki","given":"Christian"},{"family":"Zowalla","given":"Richard"},{"family":"P</vt:lpwstr>
  </property>
  <property fmtid="{D5CDD505-2E9C-101B-9397-08002B2CF9AE}" pid="1343" name="ZOTERO_BREF_NZ1EB2ugE4d8_4">
    <vt:lpwstr>obiruchin","given":"Monika"},{"family":"Huebner","given":"Jutta"},{"family":"Wiesner","given":"Martin"}],"issued":{"date-parts":[["2019",8]]}}}],"schema":"https://github.com/citation-style-language/schema/raw/master/csl-citation.json"}</vt:lpwstr>
  </property>
  <property fmtid="{D5CDD505-2E9C-101B-9397-08002B2CF9AE}" pid="1344" name="ZOTERO_BREF_Zig2H8G86Tqa_1">
    <vt:lpwstr>ZOTERO_ITEM CSL_CITATION {"citationID":"XKWu9fbD","properties":{"formattedCitation":"[45]","plainCitation":"[45]","noteIndex":0},"citationItems":[{"id":840,"uris":["http://zotero.org/users/local/S8UvGrQ0/items/3BQVV64E"],"uri":["http://zotero.org/users/lo</vt:lpwstr>
  </property>
  <property fmtid="{D5CDD505-2E9C-101B-9397-08002B2CF9AE}" pid="1345" name="ZOTERO_BREF_Zig2H8G86Tqa_2">
    <vt:lpwstr>cal/S8UvGrQ0/items/3BQVV64E"],"itemData":{"id":840,"type":"article-journal","abstract":"Health-related Web sites have become a primary resource to search for information on diseases, diagnoses or treatment options. Various Web sites offer a great variety </vt:lpwstr>
  </property>
  <property fmtid="{D5CDD505-2E9C-101B-9397-08002B2CF9AE}" pid="1346" name="ZOTERO_BREF_Zig2H8G86Tqa_3">
    <vt:lpwstr>of such information. However, lay people might have difficulties to assess whether a certain article or Web site fits their individual level of understandability. Hence, they might get overwhelmed with the delivered complexity of medical information. In t</vt:lpwstr>
  </property>
  <property fmtid="{D5CDD505-2E9C-101B-9397-08002B2CF9AE}" pid="1347" name="ZOTERO_BREF_Zig2H8G86Tqa_4">
    <vt:lpwstr>his paper, we present a Web browser plugin, Expertizer that supports users in order to easily assess the expert level of textual medical Web content. The plugin communicates with a Web service, which leverages pre-computed classification models based on a</vt:lpwstr>
  </property>
  <property fmtid="{D5CDD505-2E9C-101B-9397-08002B2CF9AE}" pid="1348" name="ZOTERO_BREF_Zig2H8G86Tqa_5">
    <vt:lpwstr> Support Vector Machine.","container-title":"Studies in Health Technology and Informatics","DOI":"10.3233/978-1-61499-512-8-10","ISSN":"0926-9630","page":"10–14","source":"mEDRA","title":"Expertizer: A Tool to Assess the Expert Level of Online Health Webs</vt:lpwstr>
  </property>
  <property fmtid="{D5CDD505-2E9C-101B-9397-08002B2CF9AE}" pid="1349" name="ZOTERO_BREF_Zig2H8G86Tqa_6">
    <vt:lpwstr>ites","title-short":"Expertizer","author":[{"family":"Zowalla","given":"Richard"},{"family":"Wiesner","given":"Martin"},{"family":"Pfeifer","given":"Daniel"}],"issued":{"date-parts":[["2015"]]}}}],"schema":"https://github.com/citation-style-language/schem</vt:lpwstr>
  </property>
  <property fmtid="{D5CDD505-2E9C-101B-9397-08002B2CF9AE}" pid="1350" name="ZOTERO_BREF_Zig2H8G86Tqa_7">
    <vt:lpwstr>a/raw/master/csl-citation.json"}</vt:lpwstr>
  </property>
  <property fmtid="{D5CDD505-2E9C-101B-9397-08002B2CF9AE}" pid="1351" name="ZOTERO_BREF_PSAuaSCkYcwq_1">
    <vt:lpwstr>ZOTERO_ITEM CSL_CITATION {"citationID":"UvaCNbV1","properties":{"formattedCitation":"[25]","plainCitation":"[25]","noteIndex":0},"citationItems":[{"id":876,"uris":["http://zotero.org/users/local/S8UvGrQ0/items/HCUD8NTP"],"uri":["http://zotero.org/users/lo</vt:lpwstr>
  </property>
  <property fmtid="{D5CDD505-2E9C-101B-9397-08002B2CF9AE}" pid="1352" name="ZOTERO_BREF_PSAuaSCkYcwq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1353" name="ZOTERO_BREF_PSAuaSCkYcwq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1354" name="ZOTERO_BREF_PSAuaSCkYcwq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1355" name="ZOTERO_BREF_PSAuaSCkYcwq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1356" name="ZOTERO_BREF_PSAuaSCkYcwq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1357" name="ZOTERO_BREF_PSAuaSCkYcwq_7">
    <vt:lpwstr>he collected brochures.\n            \n            \n              Methods\n              Data collection was conducted manually via an internet search engine for Psoriasis/Psoriatic Arthritis–specific material, published as PDF documents. Next, raw text </vt:lpwstr>
  </property>
  <property fmtid="{D5CDD505-2E9C-101B-9397-08002B2CF9AE}" pid="1358" name="ZOTERO_BREF_PSAuaSCkYcwq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1359" name="ZOTERO_BREF_PSAuaSCkYcwq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1360" name="ZOTERO_BREF_PSAuaSCkYcwq_10">
    <vt:lpwstr>es of pair-wise topic groups was different from each other.\n            \n            \n              Results\n              In total, n=68 brochures were included for readability assessment, of which 71% (48/68) were published by pharmaceutical companie</vt:lpwstr>
  </property>
  <property fmtid="{D5CDD505-2E9C-101B-9397-08002B2CF9AE}" pid="1361" name="ZOTERO_BREF_PSAuaSCkYcwq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1362" name="ZOTERO_BREF_PSAuaSCkYcwq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1363" name="ZOTERO_BREF_PSAuaSCkYcwq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1364" name="ZOTERO_BREF_PSAuaSCkYcwq_14">
    <vt:lpwstr>for G2 and G4 in terms of FRE (P=.03), WSTF (P=.03) and L (P=.03).\n            \n            \n              Conclusions\n              Online Psoriasis/Psoriatic Arthritis patient education materials in German require, on average, a college or universit</vt:lpwstr>
  </property>
  <property fmtid="{D5CDD505-2E9C-101B-9397-08002B2CF9AE}" pid="1365" name="ZOTERO_BREF_PSAuaSCkYcwq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1366" name="ZOTERO_BREF_PSAuaSCkYcwq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1367" name="ZOTERO_BREF_PSAuaSCkYcwq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1368" name="ZOTERO_BREF_PSAuaSCkYcwq_18">
    <vt:lpwstr>n Psoriasis and Psoriatic Arthritis","volume":"3","author":[{"family":"Wiesner","given":"Martin"},{"family":"Zowalla","given":"Richard"},{"family":"Pobiruchin","given":"Monika"}],"issued":{"date-parts":[["2020",2,28]]}}}],"schema":"https://github.com/cita</vt:lpwstr>
  </property>
  <property fmtid="{D5CDD505-2E9C-101B-9397-08002B2CF9AE}" pid="1369" name="ZOTERO_BREF_PSAuaSCkYcwq_19">
    <vt:lpwstr>tion-style-language/schema/raw/master/csl-citation.json"}</vt:lpwstr>
  </property>
  <property fmtid="{D5CDD505-2E9C-101B-9397-08002B2CF9AE}" pid="1370" name="ZOTERO_BREF_x1CYqZHgFp6Y_1">
    <vt:lpwstr>ZOTERO_ITEM CSL_CITATION {"citationID":"W4sCilU5","properties":{"formattedCitation":"[46]","plainCitation":"[46]","noteIndex":0},"citationItems":[{"id":34,"uris":["http://zotero.org/users/local/S8UvGrQ0/items/ZB2V2N89"],"uri":["http://zotero.org/users/loc</vt:lpwstr>
  </property>
  <property fmtid="{D5CDD505-2E9C-101B-9397-08002B2CF9AE}" pid="1371" name="ZOTERO_BREF_x1CYqZHgFp6Y_2">
    <vt:lpwstr>al/S8UvGrQ0/items/ZB2V2N89"],"itemData":{"id":34,"type":"article-journal","container-title":"J. Mach. Learn. Res.","ISSN":"1532-4435","page":"9931022","title":"Latent Dirichlet Allocation","volume":"3","author":[{"family":"Blei","given":"David M."},{"fami</vt:lpwstr>
  </property>
  <property fmtid="{D5CDD505-2E9C-101B-9397-08002B2CF9AE}" pid="1372" name="ZOTERO_BREF_x1CYqZHgFp6Y_3">
    <vt:lpwstr>ly":"Ng","given":"Andrew Y."},{"family":"Jordan","given":"Michael I."}],"issued":{"date-parts":[["2003",1,1]]}}}],"schema":"https://github.com/citation-style-language/schema/raw/master/csl-citation.json"}</vt:lpwstr>
  </property>
  <property fmtid="{D5CDD505-2E9C-101B-9397-08002B2CF9AE}" pid="1373" name="ZOTERO_BREF_6spU4NWvl4Ly_1">
    <vt:lpwstr>ZOTERO_ITEM CSL_CITATION {"citationID":"Q3rfK4Ad","properties":{"formattedCitation":"[46]","plainCitation":"[46]","noteIndex":0},"citationItems":[{"id":34,"uris":["http://zotero.org/users/local/S8UvGrQ0/items/ZB2V2N89"],"uri":["http://zotero.org/users/loc</vt:lpwstr>
  </property>
  <property fmtid="{D5CDD505-2E9C-101B-9397-08002B2CF9AE}" pid="1374" name="ZOTERO_BREF_6spU4NWvl4Ly_2">
    <vt:lpwstr>al/S8UvGrQ0/items/ZB2V2N89"],"itemData":{"id":34,"type":"article-journal","container-title":"J. Mach. Learn. Res.","ISSN":"1532-4435","page":"9931022","title":"Latent Dirichlet Allocation","volume":"3","author":[{"family":"Blei","given":"David M."},{"fami</vt:lpwstr>
  </property>
  <property fmtid="{D5CDD505-2E9C-101B-9397-08002B2CF9AE}" pid="1375" name="ZOTERO_BREF_6spU4NWvl4Ly_3">
    <vt:lpwstr>ly":"Ng","given":"Andrew Y."},{"family":"Jordan","given":"Michael I."}],"issued":{"date-parts":[["2003",1,1]]}}}],"schema":"https://github.com/citation-style-language/schema/raw/master/csl-citation.json"}</vt:lpwstr>
  </property>
  <property fmtid="{D5CDD505-2E9C-101B-9397-08002B2CF9AE}" pid="1376" name="ZOTERO_BREF_vAnz3qMReWka_1">
    <vt:lpwstr>ZOTERO_ITEM CSL_CITATION {"citationID":"nD8dsPmH","properties":{"formattedCitation":"[36]","plainCitation":"[36]","noteIndex":0},"citationItems":[{"id":485,"uris":["http://zotero.org/users/local/S8UvGrQ0/items/CBGVCEYF"],"uri":["http://zotero.org/users/lo</vt:lpwstr>
  </property>
  <property fmtid="{D5CDD505-2E9C-101B-9397-08002B2CF9AE}" pid="1377" name="ZOTERO_BREF_vAnz3qMReWka_2">
    <vt:lpwstr>cal/S8UvGrQ0/items/CBGVCEYF"],"itemData":{"id":485,"type":"article-journal","abstract":"As a method specifically intended for the study of messages, content analysis is fundamental to mass communication research. Intercoder reliability, more specifically </vt:lpwstr>
  </property>
  <property fmtid="{D5CDD505-2E9C-101B-9397-08002B2CF9AE}" pid="1378" name="ZOTERO_BREF_vAnz3qMReWka_3">
    <vt:lpwstr>termed intercoder agreement, is a measure of the extent to which independent judges make the same coding decisions in evaluating the characteristics of messages, and is at the heart of this method. Yet there are few standard and accessible guidelines avai</vt:lpwstr>
  </property>
  <property fmtid="{D5CDD505-2E9C-101B-9397-08002B2CF9AE}" pid="1379" name="ZOTERO_BREF_vAnz3qMReWka_4">
    <vt:lpwstr>lable regarding the appropriate procedures to use to assess and report intercoder reliability, or software tools to calculate it. As a result, it seems likely that there is little consistency in how this critical element of content analysis is assessed an</vt:lpwstr>
  </property>
  <property fmtid="{D5CDD505-2E9C-101B-9397-08002B2CF9AE}" pid="1380" name="ZOTERO_BREF_vAnz3qMReWka_5">
    <vt:lpwstr>d reported in published mass communication studies. Following a review of relevant concepts, indices, and tools, a content analysis of 200 studies utilizing content analysis published in the communication literature between 1994 and 1998 is used to charac</vt:lpwstr>
  </property>
  <property fmtid="{D5CDD505-2E9C-101B-9397-08002B2CF9AE}" pid="1381" name="ZOTERO_BREF_vAnz3qMReWka_6">
    <vt:lpwstr>terize practices in the field. The results demonstrate that mass communication researchers often fail to assess (or at least report) intercoder reliability and often rely on percent agreement, an overly liberal index. Based on the review and these results</vt:lpwstr>
  </property>
  <property fmtid="{D5CDD505-2E9C-101B-9397-08002B2CF9AE}" pid="1382" name="ZOTERO_BREF_vAnz3qMReWka_7">
    <vt:lpwstr>, concrete guidelines are offered regarding procedures for assessment and reporting of this important aspect of content analysis.","container-title":"Human Communication Research","DOI":"10.1111/j.1468-2958.2002.tb00826.x","ISSN":"1468-2958","issue":"4","</vt:lpwstr>
  </property>
  <property fmtid="{D5CDD505-2E9C-101B-9397-08002B2CF9AE}" pid="1383" name="ZOTERO_BREF_vAnz3qMReWka_8">
    <vt:lpwstr>language":"en","page":"587-604","source":"Wiley Online Library","title":"Content Analysis in Mass Communication: Assessment and Reporting of Intercoder Reliability","title-short":"Content Analysis in Mass Communication","volume":"28","author":[{"family":"</vt:lpwstr>
  </property>
  <property fmtid="{D5CDD505-2E9C-101B-9397-08002B2CF9AE}" pid="1384" name="ZOTERO_BREF_vAnz3qMReWka_9">
    <vt:lpwstr>Lombard","given":"Matthew"},{"family":"Snyder‐Duch","given":"Jennifer"},{"family":"Bracken","given":"Cheryl Campanella"}],"issued":{"date-parts":[["2002",10,1]]}}}],"schema":"https://github.com/citation-style-language/schema/raw/master/csl-citation.json"}</vt:lpwstr>
  </property>
  <property fmtid="{D5CDD505-2E9C-101B-9397-08002B2CF9AE}" pid="1385" name="ZOTERO_BREF_JmR2RWMielAy_1">
    <vt:lpwstr>ZOTERO_ITEM CSL_CITATION {"citationID":"w9mdXdzy","properties":{"formattedCitation":"[37]","plainCitation":"[37]","noteIndex":0},"citationItems":[{"id":483,"uris":["http://zotero.org/users/local/S8UvGrQ0/items/27AQJGBC"],"uri":["http://zotero.org/users/lo</vt:lpwstr>
  </property>
  <property fmtid="{D5CDD505-2E9C-101B-9397-08002B2CF9AE}" pid="1386" name="ZOTERO_BREF_JmR2RWMielAy_2">
    <vt:lpwstr>cal/S8UvGrQ0/items/27AQJGBC"],"itemData":{"id":483,"type":"article-journal","container-title":"Educational and Psychological Measurement","DOI":"10.1177/001316446002000104","ISSN":"0013-1644","issue":"1","journalAbbreviation":"Educational and Psychologica</vt:lpwstr>
  </property>
  <property fmtid="{D5CDD505-2E9C-101B-9397-08002B2CF9AE}" pid="1387" name="ZOTERO_BREF_JmR2RWMielAy_3">
    <vt:lpwstr>l Measurement","language":"en","page":"37-46","source":"SAGE Journals","title":"A Coefficient of Agreement for Nominal Scales","volume":"20","author":[{"family":"Cohen","given":"Jacob"}],"issued":{"date-parts":[["1960",4,1]]}}}],"schema":"https://github.c</vt:lpwstr>
  </property>
  <property fmtid="{D5CDD505-2E9C-101B-9397-08002B2CF9AE}" pid="1388" name="ZOTERO_BREF_JmR2RWMielAy_4">
    <vt:lpwstr>om/citation-style-language/schema/raw/master/csl-citation.json"}</vt:lpwstr>
  </property>
  <property fmtid="{D5CDD505-2E9C-101B-9397-08002B2CF9AE}" pid="1389" name="ZOTERO_BREF_Z1vT8aWCEarT_1">
    <vt:lpwstr>ZOTERO_ITEM CSL_CITATION {"citationID":"bJ9WIafj","properties":{"formattedCitation":"[15]","plainCitation":"[15]","noteIndex":0},"citationItems":[{"id":888,"uris":["http://zotero.org/users/local/S8UvGrQ0/items/NWI4FERG"],"uri":["http://zotero.org/users/lo</vt:lpwstr>
  </property>
  <property fmtid="{D5CDD505-2E9C-101B-9397-08002B2CF9AE}" pid="1390" name="ZOTERO_BREF_Z1vT8aWCEarT_2">
    <vt:lpwstr>cal/S8UvGrQ0/items/NWI4FERG"],"itemData":{"id":888,"type":"article-journal","container-title":"Deutsches Aerzteblatt Online","DOI":"10.3238/arztebl.2017.0053","ISSN":"1866-0452","source":"DOI.org (Crossref)","title":"Health Literacy in the German Populati</vt:lpwstr>
  </property>
  <property fmtid="{D5CDD505-2E9C-101B-9397-08002B2CF9AE}" pid="1391" name="ZOTERO_BREF_Z1vT8aWCEarT_3">
    <vt:lpwstr>on: Results of a Representative Survey","title-short":"Health Literacy in the German Population","URL":"https://www.aerzteblatt.de/10.3238/arztebl.2017.0053","author":[{"family":"Schaeffer","given":"Doris"},{"family":"Berens","given":"Eva-Maria"},{"family</vt:lpwstr>
  </property>
  <property fmtid="{D5CDD505-2E9C-101B-9397-08002B2CF9AE}" pid="1392" name="ZOTERO_BREF_Z1vT8aWCEarT_4">
    <vt:lpwstr>":"Vogt","given":"Dominique"}],"accessed":{"date-parts":[["2020",10,26]]},"issued":{"date-parts":[["2017",1,27]]}}}],"schema":"https://github.com/citation-style-language/schema/raw/master/csl-citation.json"}</vt:lpwstr>
  </property>
  <property fmtid="{D5CDD505-2E9C-101B-9397-08002B2CF9AE}" pid="1393" name="ZOTERO_BREF_gcPPGcV9BD4F_1">
    <vt:lpwstr>ZOTERO_ITEM CSL_CITATION {"citationID":"d6l1VRoE","properties":{"formattedCitation":"[14]","plainCitation":"[14]","noteIndex":0},"citationItems":[{"id":895,"uris":["http://zotero.org/users/local/S8UvGrQ0/items/YM9X9HAM"],"uri":["http://zotero.org/users/lo</vt:lpwstr>
  </property>
  <property fmtid="{D5CDD505-2E9C-101B-9397-08002B2CF9AE}" pid="1394" name="ZOTERO_BREF_gcPPGcV9BD4F_2">
    <vt:lpwstr>cal/S8UvGrQ0/items/YM9X9HAM"],"itemData":{"id":895,"type":"report","event-place":"Bern, Switzerland","publisher":"gfs.bern","publisher-place":"Bern, Switzerland","title":"Bevölkerungsbefragung \"Erhebung Gesundheitskompetenz 2015\" [Population Survey\"Sur</vt:lpwstr>
  </property>
  <property fmtid="{D5CDD505-2E9C-101B-9397-08002B2CF9AE}" pid="1395" name="ZOTERO_BREF_gcPPGcV9BD4F_3">
    <vt:lpwstr>vey of Health Literacy 2015\"]","URL":"https://www.obsan.admin.ch/sites/default/files/uploads/152131_geskomp_sb_def.pdf","author":[{"family":"Bieri","given":"Urs"},{"family":"Kocher","given":"Jonas Ph"},{"family":"Gauch","given":"Carole"},{"family":"Tschö</vt:lpwstr>
  </property>
  <property fmtid="{D5CDD505-2E9C-101B-9397-08002B2CF9AE}" pid="1396" name="ZOTERO_BREF_gcPPGcV9BD4F_4">
    <vt:lpwstr>pe","given":"Stephan"},{"family":"Venetz","given":"Aaron"},{"family":"Hagemann","given":"Marcel"},{"family":"Schwab","given":"Johanna"},{"family":"Schüpbach","given":"Sabrina"},{"family":"Frind","given":"Alexander"}],"issued":{"date-parts":[["2016"]]}}}],</vt:lpwstr>
  </property>
  <property fmtid="{D5CDD505-2E9C-101B-9397-08002B2CF9AE}" pid="1397" name="ZOTERO_BREF_gcPPGcV9BD4F_5">
    <vt:lpwstr>"schema":"https://github.com/citation-style-language/schema/raw/master/csl-citation.json"}</vt:lpwstr>
  </property>
  <property fmtid="{D5CDD505-2E9C-101B-9397-08002B2CF9AE}" pid="1398" name="ZOTERO_BREF_XhUCvZQWOSnX_1">
    <vt:lpwstr>ZOTERO_ITEM CSL_CITATION {"citationID":"QrTSlItX","properties":{"formattedCitation":"[14]","plainCitation":"[14]","noteIndex":0},"citationItems":[{"id":893,"uris":["http://zotero.org/users/local/S8UvGrQ0/items/7SWGCVCE"],"uri":["http://zotero.org/users/lo</vt:lpwstr>
  </property>
  <property fmtid="{D5CDD505-2E9C-101B-9397-08002B2CF9AE}" pid="1399" name="ZOTERO_BREF_XhUCvZQWOSnX_2">
    <vt:lpwstr>cal/S8UvGrQ0/items/7SWGCVCE"],"itemData":{"id":893,"type":"report","event-place":"Vienna, Austria","publisher":"Ludwig Boltzmann Instituts Health Promotion Research","publisher-place":"Vienna, Austria","title":"Die Gesundheitskompetenz der österreichische</vt:lpwstr>
  </property>
  <property fmtid="{D5CDD505-2E9C-101B-9397-08002B2CF9AE}" pid="1400" name="ZOTERO_BREF_XhUCvZQWOSnX_3">
    <vt:lpwstr>n Bevölkerung [The Health Literacy of the Austrian population]","URL":"https://fgoe.org/sites/fgoe.org/files/project-attachments/Gesundheitskompetenz_Bundesl%C3%A4nder_%C3%96ffentlich.pdf","author":[{"family":"Pelikan","given":"Jürgen M"},{"family":"Röthl</vt:lpwstr>
  </property>
  <property fmtid="{D5CDD505-2E9C-101B-9397-08002B2CF9AE}" pid="1401" name="ZOTERO_BREF_XhUCvZQWOSnX_4">
    <vt:lpwstr>in","given":"Florian"},{"family":"Gahnal","given":"Kristin"}],"issued":{"date-parts":[["2013"]]}}}],"schema":"https://github.com/citation-style-language/schema/raw/master/csl-citation.json"}</vt:lpwstr>
  </property>
  <property fmtid="{D5CDD505-2E9C-101B-9397-08002B2CF9AE}" pid="1402" name="ZOTERO_BREF_aPSYlX4NzsDZ_1">
    <vt:lpwstr>ZOTERO_ITEM CSL_CITATION {"citationID":"bJTA6Y80","properties":{"formattedCitation":"[14]","plainCitation":"[14]","noteIndex":0},"citationItems":[{"id":892,"uris":["http://zotero.org/users/local/S8UvGrQ0/items/96JKD3BC"],"uri":["http://zotero.org/users/lo</vt:lpwstr>
  </property>
  <property fmtid="{D5CDD505-2E9C-101B-9397-08002B2CF9AE}" pid="1403" name="ZOTERO_BREF_aPSYlX4NzsDZ_2">
    <vt:lpwstr>cal/S8UvGrQ0/items/96JKD3BC"],"itemData":{"id":892,"type":"article-journal","container-title":"WIdO-monitor","ISSN":"1614-8444","issue":"2","page":"1-12","title":"Unterschiede bei der Gesundheitskompetenz - Ergebnisse einer bundesweiten Repräsentativ-Umfr</vt:lpwstr>
  </property>
  <property fmtid="{D5CDD505-2E9C-101B-9397-08002B2CF9AE}" pid="1404" name="ZOTERO_BREF_aPSYlX4NzsDZ_3">
    <vt:lpwstr>age unter gesetzlich Versicherten [Differences of Health Literacy - Results of a nation-wide Representative Survey among Statutory Health Insurees].","volume":"11","author":[{"family":"Zok","given":"Klaus"}],"issued":{"date-parts":[["2014"]]}}}],"schema":</vt:lpwstr>
  </property>
  <property fmtid="{D5CDD505-2E9C-101B-9397-08002B2CF9AE}" pid="1405" name="ZOTERO_BREF_aPSYlX4NzsDZ_4">
    <vt:lpwstr>"https://github.com/citation-style-language/schema/raw/master/csl-citation.json"}</vt:lpwstr>
  </property>
  <property fmtid="{D5CDD505-2E9C-101B-9397-08002B2CF9AE}" pid="1406" name="ZOTERO_BREF_7s6t0NVy4HpV_1">
    <vt:lpwstr>ZOTERO_ITEM CSL_CITATION {"citationID":"IZ8xU8eR","properties":{"formattedCitation":"[25]","plainCitation":"[25]","noteIndex":0},"citationItems":[{"id":"I4OEl7pt/Ga1NvD6e","uris":["http://zotero.org/users/local/S8UvGrQ0/items/KI7YVEG5"],"uri":["http://zot</vt:lpwstr>
  </property>
  <property fmtid="{D5CDD505-2E9C-101B-9397-08002B2CF9AE}" pid="1407" name="ZOTERO_BREF_7s6t0NVy4HpV_2">
    <vt:lpwstr>ero.org/users/local/S8UvGrQ0/items/KI7YVEG5"],"itemData":{"id":900,"type":"article-journal","abstract":"Europe PMC is an archive of life sciences journal literature., Readability of Prostate Cancer Information Online: A Cross-Sectional Study.","container-</vt:lpwstr>
  </property>
  <property fmtid="{D5CDD505-2E9C-101B-9397-08002B2CF9AE}" pid="1408" name="ZOTERO_BREF_7s6t0NVy4HpV_3">
    <vt:lpwstr>title":"American Journal of Men's Health","DOI":"10.1177/1557988318780864","ISSN":"1557-9883, 1557-9891","issue":"5","journalAbbreviation":"Am J Mens Health","language":"English","note":"PMID: 29888641","page":"1665-1669","source":"europepmc.org","title":</vt:lpwstr>
  </property>
  <property fmtid="{D5CDD505-2E9C-101B-9397-08002B2CF9AE}" pid="1409" name="ZOTERO_BREF_7s6t0NVy4HpV_4">
    <vt:lpwstr>"Readability of Prostate Cancer Information Online: A Cross-Sectional Study.","title-short":"Readability of Prostate Cancer Information Online","volume":"12","author":[{"family":"Ch","given":"Basch"},{"family":"D","given":"Ethan"},{"family":"Sa","given":"</vt:lpwstr>
  </property>
  <property fmtid="{D5CDD505-2E9C-101B-9397-08002B2CF9AE}" pid="1410" name="ZOTERO_BREF_7s6t0NVy4HpV_5">
    <vt:lpwstr>MacLean"},{"family":"J","given":"Fera"},{"family":"P","given":"Garcia"},{"family":"Ce","given":"Basch"}],"issued":{"date-parts":[["2018",6,9]]}}}],"schema":"https://github.com/citation-style-language/schema/raw/master/csl-citation.json"}</vt:lpwstr>
  </property>
  <property fmtid="{D5CDD505-2E9C-101B-9397-08002B2CF9AE}" pid="1411" name="ZOTERO_BREF_DElcDsHxJHuh_1">
    <vt:lpwstr>ZOTERO_ITEM CSL_CITATION {"citationID":"jdpJqoAl","properties":{"formattedCitation":"[18]","plainCitation":"[18]","noteIndex":0},"citationItems":[{"id":897,"uris":["http://zotero.org/users/local/S8UvGrQ0/items/T2WJY98I"],"uri":["http://zotero.org/users/lo</vt:lpwstr>
  </property>
  <property fmtid="{D5CDD505-2E9C-101B-9397-08002B2CF9AE}" pid="1412" name="ZOTERO_BREF_DElcDsHxJHuh_2">
    <vt:lpwstr>cal/S8UvGrQ0/items/T2WJY98I"],"itemData":{"id":897,"type":"article-journal","abstract":"BACKGROUND: Literacy is considered an essential component of individuals' ability to increase control over their health. However, the majority of printed cancer inform</vt:lpwstr>
  </property>
  <property fmtid="{D5CDD505-2E9C-101B-9397-08002B2CF9AE}" pid="1413" name="ZOTERO_BREF_DElcDsHxJHuh_3">
    <vt:lpwstr>ation is written at readability levels of high school or higher and may be difficult to comprehend by people who are searching for medical information. Since low literacy is associated with poorer health and since a growing number of people are searching </vt:lpwstr>
  </property>
  <property fmtid="{D5CDD505-2E9C-101B-9397-08002B2CF9AE}" pid="1414" name="ZOTERO_BREF_DElcDsHxJHuh_4">
    <vt:lpwstr>the Internet for health information, our research questions were twofold: (1) What is the readability level of popular Web sites on breast, colon, and prostate cancers? and (2) Does readability level differ as a function of the Web sites' organizational o</vt:lpwstr>
  </property>
  <property fmtid="{D5CDD505-2E9C-101B-9397-08002B2CF9AE}" pid="1415" name="ZOTERO_BREF_DElcDsHxJHuh_5">
    <vt:lpwstr>rigin?\nMETHODS: Breast, colon, and prostate cancer Web sites were selected for analysis by comparing the first 100 hits of 10 popular search engines. A total of 55 Web sites on breast (n = 20), colorectal (n = 18), and prostate (n = 17) cancers were incl</vt:lpwstr>
  </property>
  <property fmtid="{D5CDD505-2E9C-101B-9397-08002B2CF9AE}" pid="1416" name="ZOTERO_BREF_DElcDsHxJHuh_6">
    <vt:lpwstr>uded in the final analysis and assessed for readability using SMOG, Flesch-Kincaid (F-K), and Flesch Reading Ease (FRE) measures.\nRESULTS: The overall mean reading level of the cancer Web sites was Grade 13.7 using the SMOG formula and Grade 10.9 accordi</vt:lpwstr>
  </property>
  <property fmtid="{D5CDD505-2E9C-101B-9397-08002B2CF9AE}" pid="1417" name="ZOTERO_BREF_DElcDsHxJHuh_7">
    <vt:lpwstr>ng to F-K. The mean FRE score was 41.6. The majority of Web sites (63.6%) were written at college level (Grade 13+) according to SMOG, especially those with a domain of \".com\" and \"org.\" Breast cancer sites were written at easier reading grade levels </vt:lpwstr>
  </property>
  <property fmtid="{D5CDD505-2E9C-101B-9397-08002B2CF9AE}" pid="1418" name="ZOTERO_BREF_DElcDsHxJHuh_8">
    <vt:lpwstr>than sites on prostate cancer and colorectal cancer. Breast cancer sites also showed the largest increase in reading difficulty between opening and concluding paragraphs of text.\nCONCLUSIONS: Readability of cancer information on the Internet is at a coll</vt:lpwstr>
  </property>
  <property fmtid="{D5CDD505-2E9C-101B-9397-08002B2CF9AE}" pid="1419" name="ZOTERO_BREF_DElcDsHxJHuh_9">
    <vt:lpwstr>ege level. Individuals with basic literacy skills must be considered when posting cancer information on the Internet. Otherwise this information will remain inaccessible to a segment of the population who is at risk for cancer.","container-title":"Journal</vt:lpwstr>
  </property>
  <property fmtid="{D5CDD505-2E9C-101B-9397-08002B2CF9AE}" pid="1420" name="ZOTERO_BREF_DElcDsHxJHuh_10">
    <vt:lpwstr> of Cancer Education: The Official Journal of the American Association for Cancer Education","DOI":"10.1207/s15430154jce1902_13","ISSN":"0885-8195","issue":"2","journalAbbreviation":"J Cancer Educ","language":"eng","note":"PMID: 15456669","page":"117-122"</vt:lpwstr>
  </property>
  <property fmtid="{D5CDD505-2E9C-101B-9397-08002B2CF9AE}" pid="1421" name="ZOTERO_BREF_DElcDsHxJHuh_11">
    <vt:lpwstr>,"source":"PubMed","title":"Readability of cancer information on the internet","volume":"19","author":[{"family":"Friedman","given":"Daniela B."},{"family":"Hoffman-Goetz","given":"Laurie"},{"family":"Arocha","given":"Jose F."}],"issued":{"date-parts":[["</vt:lpwstr>
  </property>
  <property fmtid="{D5CDD505-2E9C-101B-9397-08002B2CF9AE}" pid="1422" name="ZOTERO_BREF_DElcDsHxJHuh_12">
    <vt:lpwstr>2004"]]}}}],"schema":"https://github.com/citation-style-language/schema/raw/master/csl-citation.json"}</vt:lpwstr>
  </property>
  <property fmtid="{D5CDD505-2E9C-101B-9397-08002B2CF9AE}" pid="1423" name="ZOTERO_BREF_XpObLX0ibZLH_1">
    <vt:lpwstr>ZOTERO_ITEM CSL_CITATION {"citationID":"XNRi9CD2","properties":{"formattedCitation":"[23]","plainCitation":"[23]","noteIndex":0},"citationItems":[{"id":905,"uris":["http://zotero.org/users/local/S8UvGrQ0/items/UZKZJCCM"],"uri":["http://zotero.org/users/lo</vt:lpwstr>
  </property>
  <property fmtid="{D5CDD505-2E9C-101B-9397-08002B2CF9AE}" pid="1424" name="ZOTERO_BREF_XpObLX0ibZLH_2">
    <vt:lpwstr>cal/S8UvGrQ0/items/UZKZJCCM"],"itemData":{"id":905,"type":"article-journal","abstract":"Background\nPatients seeking health information commonly use the Internet as the first source for material. Studies show that well-informed patients have increased inv</vt:lpwstr>
  </property>
  <property fmtid="{D5CDD505-2E9C-101B-9397-08002B2CF9AE}" pid="1425" name="ZOTERO_BREF_XpObLX0ibZLH_3">
    <vt:lpwstr>olvement, satisfaction, and healthcare outcomes. As one-third of Americans have only basic or below basic health literacy, the National Institutes of Health and American Medical Association recommend patient-directed health resources be written at a sixth</vt:lpwstr>
  </property>
  <property fmtid="{D5CDD505-2E9C-101B-9397-08002B2CF9AE}" pid="1426" name="ZOTERO_BREF_XpObLX0ibZLH_4">
    <vt:lpwstr>-grade reading level. This study evaluates the readability of commonly accessed online resources on lung cancer.\nMethods\nA search for “lung cancer” was performed using Google and Bing, and the top 10 websites were identified. Location services were disa</vt:lpwstr>
  </property>
  <property fmtid="{D5CDD505-2E9C-101B-9397-08002B2CF9AE}" pid="1427" name="ZOTERO_BREF_XpObLX0ibZLH_5">
    <vt:lpwstr>bled, and sponsored sites were excluded. Relevant articles (n = 109) with patient-directed content available directly from the main sites were downloaded. Readability was assessed using 10 established methods and analyzed with articles grouped by parent w</vt:lpwstr>
  </property>
  <property fmtid="{D5CDD505-2E9C-101B-9397-08002B2CF9AE}" pid="1428" name="ZOTERO_BREF_XpObLX0ibZLH_6">
    <vt:lpwstr>ebsite.\nResults\nThe average reading grade level across all sites was 11.2, with a range from 8.8 (New Fog Count) to 12.2 (Simple Measure of Gobbledygook). The average Flesch Reading Ease score was 52, corresponding with fairly difficult to read text. Th</vt:lpwstr>
  </property>
  <property fmtid="{D5CDD505-2E9C-101B-9397-08002B2CF9AE}" pid="1429" name="ZOTERO_BREF_XpObLX0ibZLH_7">
    <vt:lpwstr>e readability varied when compared by individual website, ranging in grade level from 9.2 to 15.2. Only 10 articles (9%) were written below a sixth-grade level and these tended to discuss simpler topics.\nConclusions\nPatient-directed online information a</vt:lpwstr>
  </property>
  <property fmtid="{D5CDD505-2E9C-101B-9397-08002B2CF9AE}" pid="1430" name="ZOTERO_BREF_XpObLX0ibZLH_8">
    <vt:lpwstr>bout lung cancer exceeds the recommended sixth-grade reading level. Readability varies between individual websites, allowing physicians to direct patients according to level of health literacy. Modifications to existing materials can significantly improve</vt:lpwstr>
  </property>
  <property fmtid="{D5CDD505-2E9C-101B-9397-08002B2CF9AE}" pid="1431" name="ZOTERO_BREF_XpObLX0ibZLH_9">
    <vt:lpwstr> readability while maintaining content for patients with low health literacy.","container-title":"Journal of Surgical Research","DOI":"10.1016/j.jss.2016.07.018","ISSN":"0022-4804","issue":"1","journalAbbreviation":"Journal of Surgical Research","language</vt:lpwstr>
  </property>
  <property fmtid="{D5CDD505-2E9C-101B-9397-08002B2CF9AE}" pid="1432" name="ZOTERO_BREF_XpObLX0ibZLH_10">
    <vt:lpwstr>":"en","page":"90-97","source":"ScienceDirect","title":"Readability analysis of online resources related to lung cancer","volume":"206","author":[{"family":"Weiss","given":"Kathleen D."},{"family":"Vargas","given":"Christina R."},{"family":"Ho","given":"O</vt:lpwstr>
  </property>
  <property fmtid="{D5CDD505-2E9C-101B-9397-08002B2CF9AE}" pid="1433" name="ZOTERO_BREF_XpObLX0ibZLH_11">
    <vt:lpwstr>livia A."},{"family":"Chuang","given":"Danielle J."},{"family":"Weiss","given":"Jonathan"},{"family":"Lee","given":"Bernard T."}],"issued":{"date-parts":[["2016",11,1]]}}}],"schema":"https://github.com/citation-style-language/schema/raw/master/csl-citatio</vt:lpwstr>
  </property>
  <property fmtid="{D5CDD505-2E9C-101B-9397-08002B2CF9AE}" pid="1434" name="ZOTERO_BREF_XpObLX0ibZLH_12">
    <vt:lpwstr>n.json"}</vt:lpwstr>
  </property>
  <property fmtid="{D5CDD505-2E9C-101B-9397-08002B2CF9AE}" pid="1435" name="ZOTERO_BREF_LRVUFQuyFMjQ_1">
    <vt:lpwstr>ZOTERO_ITEM CSL_CITATION {"citationID":"LoCTClP3","properties":{"formattedCitation":"[7]","plainCitation":"[7]","noteIndex":0},"citationItems":[{"id":905,"uris":["http://zotero.org/users/local/S8UvGrQ0/items/UZKZJCCM"],"uri":["http://zotero.org/users/loca</vt:lpwstr>
  </property>
  <property fmtid="{D5CDD505-2E9C-101B-9397-08002B2CF9AE}" pid="1436" name="ZOTERO_BREF_LRVUFQuyFMjQ_2">
    <vt:lpwstr>l/S8UvGrQ0/items/UZKZJCCM"],"itemData":{"id":905,"type":"article-journal","abstract":"Background\nPatients seeking health information commonly use the Internet as the first source for material. Studies show that well-informed patients have increased invol</vt:lpwstr>
  </property>
  <property fmtid="{D5CDD505-2E9C-101B-9397-08002B2CF9AE}" pid="1437" name="ZOTERO_BREF_LRVUFQuyFMjQ_3">
    <vt:lpwstr>vement, satisfaction, and healthcare outcomes. As one-third of Americans have only basic or below basic health literacy, the National Institutes of Health and American Medical Association recommend patient-directed health resources be written at a sixth-g</vt:lpwstr>
  </property>
  <property fmtid="{D5CDD505-2E9C-101B-9397-08002B2CF9AE}" pid="1438" name="ZOTERO_BREF_LRVUFQuyFMjQ_4">
    <vt:lpwstr>rade reading level. This study evaluates the readability of commonly accessed online resources on lung cancer.\nMethods\nA search for “lung cancer” was performed using Google and Bing, and the top 10 websites were identified. Location services were disabl</vt:lpwstr>
  </property>
  <property fmtid="{D5CDD505-2E9C-101B-9397-08002B2CF9AE}" pid="1439" name="ZOTERO_BREF_LRVUFQuyFMjQ_5">
    <vt:lpwstr>ed, and sponsored sites were excluded. Relevant articles (n = 109) with patient-directed content available directly from the main sites were downloaded. Readability was assessed using 10 established methods and analyzed with articles grouped by parent web</vt:lpwstr>
  </property>
  <property fmtid="{D5CDD505-2E9C-101B-9397-08002B2CF9AE}" pid="1440" name="ZOTERO_BREF_LRVUFQuyFMjQ_6">
    <vt:lpwstr>site.\nResults\nThe average reading grade level across all sites was 11.2, with a range from 8.8 (New Fog Count) to 12.2 (Simple Measure of Gobbledygook). The average Flesch Reading Ease score was 52, corresponding with fairly difficult to read text. The </vt:lpwstr>
  </property>
  <property fmtid="{D5CDD505-2E9C-101B-9397-08002B2CF9AE}" pid="1441" name="ZOTERO_BREF_LRVUFQuyFMjQ_7">
    <vt:lpwstr>readability varied when compared by individual website, ranging in grade level from 9.2 to 15.2. Only 10 articles (9%) were written below a sixth-grade level and these tended to discuss simpler topics.\nConclusions\nPatient-directed online information abo</vt:lpwstr>
  </property>
  <property fmtid="{D5CDD505-2E9C-101B-9397-08002B2CF9AE}" pid="1442" name="ZOTERO_BREF_LRVUFQuyFMjQ_8">
    <vt:lpwstr>ut lung cancer exceeds the recommended sixth-grade reading level. Readability varies between individual websites, allowing physicians to direct patients according to level of health literacy. Modifications to existing materials can significantly improve r</vt:lpwstr>
  </property>
  <property fmtid="{D5CDD505-2E9C-101B-9397-08002B2CF9AE}" pid="1443" name="ZOTERO_BREF_LRVUFQuyFMjQ_9">
    <vt:lpwstr>eadability while maintaining content for patients with low health literacy.","container-title":"Journal of Surgical Research","DOI":"10.1016/j.jss.2016.07.018","ISSN":"0022-4804","issue":"1","journalAbbreviation":"Journal of Surgical Research","language":</vt:lpwstr>
  </property>
  <property fmtid="{D5CDD505-2E9C-101B-9397-08002B2CF9AE}" pid="1444" name="ZOTERO_BREF_LRVUFQuyFMjQ_10">
    <vt:lpwstr>"en","page":"90-97","source":"ScienceDirect","title":"Readability analysis of online resources related to lung cancer","volume":"206","author":[{"family":"Weiss","given":"Kathleen D."},{"family":"Vargas","given":"Christina R."},{"family":"Ho","given":"Oli</vt:lpwstr>
  </property>
  <property fmtid="{D5CDD505-2E9C-101B-9397-08002B2CF9AE}" pid="1445" name="ZOTERO_BREF_LRVUFQuyFMjQ_11">
    <vt:lpwstr>via A."},{"family":"Chuang","given":"Danielle J."},{"family":"Weiss","given":"Jonathan"},{"family":"Lee","given":"Bernard T."}],"issued":{"date-parts":[["2016",11,1]]}}}],"schema":"https://github.com/citation-style-language/schema/raw/master/csl-citation.</vt:lpwstr>
  </property>
  <property fmtid="{D5CDD505-2E9C-101B-9397-08002B2CF9AE}" pid="1446" name="ZOTERO_BREF_LRVUFQuyFMjQ_12">
    <vt:lpwstr>json"}</vt:lpwstr>
  </property>
  <property fmtid="{D5CDD505-2E9C-101B-9397-08002B2CF9AE}" pid="1447" name="ZOTERO_BREF_snOoEORB6NDm_1">
    <vt:lpwstr>ZOTERO_ITEM CSL_CITATION {"citationID":"3kbmUyQp","properties":{"formattedCitation":"[26]","plainCitation":"[26]","noteIndex":0},"citationItems":[{"id":909,"uris":["http://zotero.org/users/local/S8UvGrQ0/items/H7AHR7VG"],"uri":["http://zotero.org/users/lo</vt:lpwstr>
  </property>
  <property fmtid="{D5CDD505-2E9C-101B-9397-08002B2CF9AE}" pid="1448" name="ZOTERO_BREF_snOoEORB6NDm_2">
    <vt:lpwstr>cal/S8UvGrQ0/items/H7AHR7VG"],"itemData":{"id":909,"type":"article-journal","abstract":"Lung cancer screening can reduce mortality but can be a complex, multi-step process. Poor health literacy is associated with unfavorable outcomes and decreased use of </vt:lpwstr>
  </property>
  <property fmtid="{D5CDD505-2E9C-101B-9397-08002B2CF9AE}" pid="1449" name="ZOTERO_BREF_snOoEORB6NDm_3">
    <vt:lpwstr>preventative services, so it is important to address barriers to care through efficient and practical education. The readability of lung cancer screening materials for patients is unknown and may not be at the recommended 6th grade reading level set by th</vt:lpwstr>
  </property>
  <property fmtid="{D5CDD505-2E9C-101B-9397-08002B2CF9AE}" pid="1450" name="ZOTERO_BREF_snOoEORB6NDm_4">
    <vt:lpwstr>e American Medical Association. Our goals were to: (1) measure the health literacy of a lung cancer screening population from an urban academic medical center, and (2) examine the readability of online educational materials for lung cancer screening.","co</vt:lpwstr>
  </property>
  <property fmtid="{D5CDD505-2E9C-101B-9397-08002B2CF9AE}" pid="1451" name="ZOTERO_BREF_snOoEORB6NDm_5">
    <vt:lpwstr>ntainer-title":"BMC Public Health","DOI":"10.1186/s12889-018-6278-8","ISSN":"1471-2458","issue":"1","journalAbbreviation":"BMC Public Health","page":"1356","source":"BioMed Central","title":"Lung cancer screening: assessment of health literacy and readabi</vt:lpwstr>
  </property>
  <property fmtid="{D5CDD505-2E9C-101B-9397-08002B2CF9AE}" pid="1452" name="ZOTERO_BREF_snOoEORB6NDm_6">
    <vt:lpwstr>lity of online educational resources","title-short":"Lung cancer screening","volume":"18","author":[{"family":"Haas","given":"Kevin"},{"family":"Brillante","given":"Christie"},{"family":"Sharp","given":"Lisa"},{"family":"Elzokaky","given":"Ahmed K."},{"fa</vt:lpwstr>
  </property>
  <property fmtid="{D5CDD505-2E9C-101B-9397-08002B2CF9AE}" pid="1453" name="ZOTERO_BREF_snOoEORB6NDm_7">
    <vt:lpwstr>mily":"Pasquinelli","given":"Mary"},{"family":"Feldman","given":"Lawrence"},{"family":"Kovitz","given":"Kevin L."},{"family":"Joo","given":"Min"}],"issued":{"date-parts":[["2018",12,7]]}}}],"schema":"https://github.com/citation-style-language/schema/raw/m</vt:lpwstr>
  </property>
  <property fmtid="{D5CDD505-2E9C-101B-9397-08002B2CF9AE}" pid="1454" name="ZOTERO_BREF_snOoEORB6NDm_8">
    <vt:lpwstr>aster/csl-citation.json"}</vt:lpwstr>
  </property>
  <property fmtid="{D5CDD505-2E9C-101B-9397-08002B2CF9AE}" pid="1455" name="ZOTERO_BREF_DquoIeBNhmEw_1">
    <vt:lpwstr>ZOTERO_ITEM CSL_CITATION {"citationID":"soA1ceSY","properties":{"formattedCitation":"[19]","plainCitation":"[19]","noteIndex":0},"citationItems":[{"id":917,"uris":["http://zotero.org/users/local/S8UvGrQ0/items/W365V8YG"],"uri":["http://zotero.org/users/lo</vt:lpwstr>
  </property>
  <property fmtid="{D5CDD505-2E9C-101B-9397-08002B2CF9AE}" pid="1456" name="ZOTERO_BREF_DquoIeBNhmEw_2">
    <vt:lpwstr>cal/S8UvGrQ0/items/W365V8YG"],"itemData":{"id":917,"type":"article-journal","abstract":"BACKGROUND: Supplemental educational reading material is of no value to patients if it is not read and comprehended.\nOBJECTIVE: Using standardized research tools, onl</vt:lpwstr>
  </property>
  <property fmtid="{D5CDD505-2E9C-101B-9397-08002B2CF9AE}" pid="1457" name="ZOTERO_BREF_DquoIeBNhmEw_3">
    <vt:lpwstr>ine patient education materials were comparatively assessed for readability and length in words to identify the strengths and weaknesses of widely utilized sources.\nMETHODS: Three sources of patient-education material on the internet (WebMD.com, Wikipedi</vt:lpwstr>
  </property>
  <property fmtid="{D5CDD505-2E9C-101B-9397-08002B2CF9AE}" pid="1458" name="ZOTERO_BREF_DquoIeBNhmEw_4">
    <vt:lpwstr>a.org, and MedicineOnline.com) were compared with materials produced by the American Academy of Dermatology for readability utilizing Flesch-Kincaid Grade Level and Flesch Reading Ease Scale. Automated word counts were used to determine the length of each</vt:lpwstr>
  </property>
  <property fmtid="{D5CDD505-2E9C-101B-9397-08002B2CF9AE}" pid="1459" name="ZOTERO_BREF_DquoIeBNhmEw_5">
    <vt:lpwstr> educational piece.\nRESULTS: The information presented in American Academy of Dermatology electronic pamphlets on the internet is significantly harder to comprehend than MedicineOnline.com, but easier than Wikipedia.org. The latter site proved significan</vt:lpwstr>
  </property>
  <property fmtid="{D5CDD505-2E9C-101B-9397-08002B2CF9AE}" pid="1460" name="ZOTERO_BREF_DquoIeBNhmEw_6">
    <vt:lpwstr>tly harder to comprehend than all other sources. The American Academy of Dermatology electronic pamphlets and MedicineOnline.com materials were the most concise, averaging 1,200 words or less, although this was not a statistically significant difference i</vt:lpwstr>
  </property>
  <property fmtid="{D5CDD505-2E9C-101B-9397-08002B2CF9AE}" pid="1461" name="ZOTERO_BREF_DquoIeBNhmEw_7">
    <vt:lpwstr>n length compared to other online patient-education resources. No single source of online patient-education material demonstrates optimal features with regard to each of these parameters.\nLIMITATIONS: Only 15 topic areas in the four most commonly accesse</vt:lpwstr>
  </property>
  <property fmtid="{D5CDD505-2E9C-101B-9397-08002B2CF9AE}" pid="1462" name="ZOTERO_BREF_DquoIeBNhmEw_8">
    <vt:lpwstr>d sources of patient information were analyzed in this study.\nCONCLUSION: No single source of commonly used internet patient-education material demonstrates optimal features with regard to readability, length, and presence of photographic illustrations. </vt:lpwstr>
  </property>
  <property fmtid="{D5CDD505-2E9C-101B-9397-08002B2CF9AE}" pid="1463" name="ZOTERO_BREF_DquoIeBNhmEw_9">
    <vt:lpwstr>These educational materials should target a length of 1,200 words, be illustrated with clinical images, and readability should correspond with the national average reading level.","container-title":"The Journal of Clinical and Aesthetic Dermatology","ISSN</vt:lpwstr>
  </property>
  <property fmtid="{D5CDD505-2E9C-101B-9397-08002B2CF9AE}" pid="1464" name="ZOTERO_BREF_DquoIeBNhmEw_10">
    <vt:lpwstr>":"2689-9175","issue":"3","journalAbbreviation":"J Clin Aesthet Dermatol","language":"eng","note":"PMID: 21464884\nPMCID: PMC3070466","page":"27-33","source":"PubMed","title":"Readability of Patient-oriented Online Dermatology Resources","volume":"4","aut</vt:lpwstr>
  </property>
  <property fmtid="{D5CDD505-2E9C-101B-9397-08002B2CF9AE}" pid="1465" name="ZOTERO_BREF_DquoIeBNhmEw_11">
    <vt:lpwstr>hor":[{"family":"Tulbert","given":"Brittain H."},{"family":"Snyder","given":"Clint W."},{"family":"Brodell","given":"Robert T."}],"issued":{"date-parts":[["2011",3]]}}}],"schema":"https://github.com/citation-style-language/schema/raw/master/csl-citation.j</vt:lpwstr>
  </property>
  <property fmtid="{D5CDD505-2E9C-101B-9397-08002B2CF9AE}" pid="1466" name="ZOTERO_BREF_DquoIeBNhmEw_12">
    <vt:lpwstr>son"}</vt:lpwstr>
  </property>
  <property fmtid="{D5CDD505-2E9C-101B-9397-08002B2CF9AE}" pid="1467" name="ZOTERO_BREF_zxRebQ5ZAXmB_1">
    <vt:lpwstr>ZOTERO_ITEM CSL_CITATION {"citationID":"24jYpLsd","properties":{"formattedCitation":"[21]","plainCitation":"[21]","noteIndex":0},"citationItems":[{"id":912,"uris":["http://zotero.org/users/local/S8UvGrQ0/items/GWE78QCB"],"uri":["http://zotero.org/users/lo</vt:lpwstr>
  </property>
  <property fmtid="{D5CDD505-2E9C-101B-9397-08002B2CF9AE}" pid="1468" name="ZOTERO_BREF_zxRebQ5ZAXmB_2">
    <vt:lpwstr>cal/S8UvGrQ0/items/GWE78QCB"],"itemData":{"id":912,"type":"article-journal","abstract":"Wikipedia, a multilingual online encyclopedia, is a common starting point for patient medical searches. As its articles can be authored and edited by anyone worldwide,</vt:lpwstr>
  </property>
  <property fmtid="{D5CDD505-2E9C-101B-9397-08002B2CF9AE}" pid="1469" name="ZOTERO_BREF_zxRebQ5ZAXmB_3">
    <vt:lpwstr> the credibility of the medical content of Wikipedia has been openly questioned. Wikipedia medical articles have also been criticized as too advanced for the general public. This study assesses the comprehensiveness, reliability, and readability of nephro</vt:lpwstr>
  </property>
  <property fmtid="{D5CDD505-2E9C-101B-9397-08002B2CF9AE}" pid="1470" name="ZOTERO_BREF_zxRebQ5ZAXmB_4">
    <vt:lpwstr>logy articles on Wikipedia. The International Statistical Classification of Diseases and Related problems, 10th Edition (ICD-10) diagnostic codes for nephrology (N00-N29.8) were used as a topic list to investigate the English Wikipedia database. Comprehen</vt:lpwstr>
  </property>
  <property fmtid="{D5CDD505-2E9C-101B-9397-08002B2CF9AE}" pid="1471" name="ZOTERO_BREF_zxRebQ5ZAXmB_5">
    <vt:lpwstr>siveness was assessed by the proportion of ICD-10 codes that had corresponding articles. Reliability was measured by both the number of references per article and proportion of references from substantiated sources. Finally, readability was assessed using</vt:lpwstr>
  </property>
  <property fmtid="{D5CDD505-2E9C-101B-9397-08002B2CF9AE}" pid="1472" name="ZOTERO_BREF_zxRebQ5ZAXmB_6">
    <vt:lpwstr> three validated indices (Flesch-Kincaid grade level, Automated readability index, and Flesch reading ease). Nephrology articles on Wikipedia were relatively comprehensive, with 70.5% of ICD-10 codes being represented. The articles were fairly reliable, w</vt:lpwstr>
  </property>
  <property fmtid="{D5CDD505-2E9C-101B-9397-08002B2CF9AE}" pid="1473" name="ZOTERO_BREF_zxRebQ5ZAXmB_7">
    <vt:lpwstr>ith 7.1 ± 9.8 (mean ± SD) references per article, of which 59.7 ± 35.0% were substantiated references. Finally, all three readability indices determined that nephrology articles are written at a college level. Wikipedia is a comprehensive and fairly relia</vt:lpwstr>
  </property>
  <property fmtid="{D5CDD505-2E9C-101B-9397-08002B2CF9AE}" pid="1474" name="ZOTERO_BREF_zxRebQ5ZAXmB_8">
    <vt:lpwstr>ble medical resource for nephrology patients that is written at a college reading level. Accessibility of this information for the general public may be improved by hosting it at alternative Wikipedias targeted at a lower reading level, such as the Simple</vt:lpwstr>
  </property>
  <property fmtid="{D5CDD505-2E9C-101B-9397-08002B2CF9AE}" pid="1475" name="ZOTERO_BREF_zxRebQ5ZAXmB_9">
    <vt:lpwstr> English Wikipedia.","container-title":"Seminars in Dialysis","DOI":"10.1111/sdi.12059","ISSN":"1525-139X","issue":"2","journalAbbreviation":"Semin Dial","language":"eng","note":"PMID: 23432369","page":"159-163","source":"PubMed","title":"An evaluation of</vt:lpwstr>
  </property>
  <property fmtid="{D5CDD505-2E9C-101B-9397-08002B2CF9AE}" pid="1476" name="ZOTERO_BREF_zxRebQ5ZAXmB_10">
    <vt:lpwstr> Wikipedia as a resource for patient education in nephrology","volume":"26","author":[{"family":"Thomas","given":"Garry R."},{"family":"Eng","given":"Lawson"},{"family":"Wolff","given":"Jacob F.","non-dropping-particle":"de"},{"family":"Grover","given":"S</vt:lpwstr>
  </property>
  <property fmtid="{D5CDD505-2E9C-101B-9397-08002B2CF9AE}" pid="1477" name="ZOTERO_BREF_zxRebQ5ZAXmB_11">
    <vt:lpwstr>amir C."}],"issued":{"date-parts":[["2013",4]]}}}],"schema":"https://github.com/citation-style-language/schema/raw/master/csl-citation.json"}</vt:lpwstr>
  </property>
  <property fmtid="{D5CDD505-2E9C-101B-9397-08002B2CF9AE}" pid="1478" name="ZOTERO_BREF_j97sHwonu1Kn_1">
    <vt:lpwstr>ZOTERO_ITEM CSL_CITATION {"citationID":"nLwNV3EY","properties":{"formattedCitation":"[20]","plainCitation":"[20]","noteIndex":0},"citationItems":[{"id":914,"uris":["http://zotero.org/users/local/S8UvGrQ0/items/WXJQBQFJ"],"uri":["http://zotero.org/users/lo</vt:lpwstr>
  </property>
  <property fmtid="{D5CDD505-2E9C-101B-9397-08002B2CF9AE}" pid="1479" name="ZOTERO_BREF_j97sHwonu1Kn_2">
    <vt:lpwstr>cal/S8UvGrQ0/items/WXJQBQFJ"],"itemData":{"id":914,"type":"article-journal","abstract":"IMPORTANCE: Patients increasingly use the Internet to access information related to their disease, but poor health literacy is known to impact negatively on medical ou</vt:lpwstr>
  </property>
  <property fmtid="{D5CDD505-2E9C-101B-9397-08002B2CF9AE}" pid="1480" name="ZOTERO_BREF_j97sHwonu1Kn_3">
    <vt:lpwstr>tcomes. Multiple agencies have recommended that patient-oriented literature be written at a fourth- to sixth-grade (9-12 years of age) reading level to assist understanding. The readability of online patient-oriented materials related to ophthalmic diagno</vt:lpwstr>
  </property>
  <property fmtid="{D5CDD505-2E9C-101B-9397-08002B2CF9AE}" pid="1481" name="ZOTERO_BREF_j97sHwonu1Kn_4">
    <vt:lpwstr>ses is not yet known.\nOBJECTIVE: To assess the readability of online literature specifically for a range of ophthalmic conditions.\nDESIGN AND SETTING: Body text of the top 10 patient-oriented websites for 16 different ophthalmic diagnoses, covering the </vt:lpwstr>
  </property>
  <property fmtid="{D5CDD505-2E9C-101B-9397-08002B2CF9AE}" pid="1482" name="ZOTERO_BREF_j97sHwonu1Kn_5">
    <vt:lpwstr>full range of ophthalmic subspecialties, was analyzed for readability, source (United Kingdom vs non-United Kingdom, not for profit vs commercial), and appropriateness for sight-impaired readers.\nMAIN OUTCOMES AND MEASURES: Four validated readability for</vt:lpwstr>
  </property>
  <property fmtid="{D5CDD505-2E9C-101B-9397-08002B2CF9AE}" pid="1483" name="ZOTERO_BREF_j97sHwonu1Kn_6">
    <vt:lpwstr>mulas were used: Flesch Reading Ease Score (FRES), Flesch-Kincaid Grade Level (FKGL), Simple Measure of Gobbledygook (SMOG), and Gunning Fog Index (GFOG). Data were compared with the Mann-Whitney test (for 2 groups) and Kruskal-Wallis test (for more than </vt:lpwstr>
  </property>
  <property fmtid="{D5CDD505-2E9C-101B-9397-08002B2CF9AE}" pid="1484" name="ZOTERO_BREF_j97sHwonu1Kn_7">
    <vt:lpwstr>2 groups) and correlation was assessed by the Spearman r.\nRESULTS: None of the 160 webpages had readability scores within published guidelines, with 83% assessed as being of \"difficult\" readability. Not-for-profit webpages were of significantly greater</vt:lpwstr>
  </property>
  <property fmtid="{D5CDD505-2E9C-101B-9397-08002B2CF9AE}" pid="1485" name="ZOTERO_BREF_j97sHwonu1Kn_8">
    <vt:lpwstr> length than commercial webpages (P = .02) and UK-based webpages had slightly superior readability scores compared with those of non-UK webpages (P = .004 to P &lt; .001, depending on the readability formula used). Of all webpages evaluated, only 34% include</vt:lpwstr>
  </property>
  <property fmtid="{D5CDD505-2E9C-101B-9397-08002B2CF9AE}" pid="1486" name="ZOTERO_BREF_j97sHwonu1Kn_9">
    <vt:lpwstr>d facility to adjust text size to assist visually impaired readers.\nCONCLUSIONS AND RELEVANCE: To our knowledge, this is the first study to assess readability of patient-focused webpages specifically for a range of ophthalmic diagnoses. In keeping with p</vt:lpwstr>
  </property>
  <property fmtid="{D5CDD505-2E9C-101B-9397-08002B2CF9AE}" pid="1487" name="ZOTERO_BREF_j97sHwonu1Kn_10">
    <vt:lpwstr>revious studies in other medical conditions, we determined that readability scores were inferior to those recommended, irrespective of the measure used. Although readability is only one aspect of how well a patient-oriented webpage may be comprehended, we</vt:lpwstr>
  </property>
  <property fmtid="{D5CDD505-2E9C-101B-9397-08002B2CF9AE}" pid="1488" name="ZOTERO_BREF_j97sHwonu1Kn_11">
    <vt:lpwstr> recommend the use of readability scoring when producing such resources in the future. Minimum readability policies and inclusion of facilities within webpages to maximize viewing potential for visually impaired readers are important to ensure that online</vt:lpwstr>
  </property>
  <property fmtid="{D5CDD505-2E9C-101B-9397-08002B2CF9AE}" pid="1489" name="ZOTERO_BREF_j97sHwonu1Kn_12">
    <vt:lpwstr> ophthalmic patient information is accessible to the broadest audience possible.","container-title":"JAMA ophthalmology","DOI":"10.1001/jamaophthalmol.2013.5521","ISSN":"2168-6173","issue":"12","journalAbbreviation":"JAMA Ophthalmol","language":"eng","not</vt:lpwstr>
  </property>
  <property fmtid="{D5CDD505-2E9C-101B-9397-08002B2CF9AE}" pid="1490" name="ZOTERO_BREF_j97sHwonu1Kn_13">
    <vt:lpwstr>e":"PMID: 24178035","page":"1610-1616","source":"PubMed","title":"Readability assessment of online ophthalmic patient information","volume":"131","author":[{"family":"Edmunds","given":"Matthew R."},{"family":"Barry","given":"Robert J."},{"family":"Dennist</vt:lpwstr>
  </property>
  <property fmtid="{D5CDD505-2E9C-101B-9397-08002B2CF9AE}" pid="1491" name="ZOTERO_BREF_j97sHwonu1Kn_14">
    <vt:lpwstr>on","given":"Alastair K."}],"issued":{"date-parts":[["2013",12]]}}}],"schema":"https://github.com/citation-style-language/schema/raw/master/csl-citation.json"}</vt:lpwstr>
  </property>
  <property fmtid="{D5CDD505-2E9C-101B-9397-08002B2CF9AE}" pid="1492" name="ZOTERO_BREF_VRJtrInKfj1r_1">
    <vt:lpwstr>ZOTERO_ITEM CSL_CITATION {"citationID":"xnuqKwF8","properties":{"formattedCitation":"[27]","plainCitation":"[27]","noteIndex":0},"citationItems":[{"id":857,"uris":["http://zotero.org/users/local/S8UvGrQ0/items/KA5WLXM8"],"uri":["http://zotero.org/users/lo</vt:lpwstr>
  </property>
  <property fmtid="{D5CDD505-2E9C-101B-9397-08002B2CF9AE}" pid="1493" name="ZOTERO_BREF_VRJtrInKfj1r_2">
    <vt:lpwstr>cal/S8UvGrQ0/items/KA5WLXM8"],"itemData":{"id":857,"type":"article-journal","abstract":"Introduction: Even with a higher level of health literacy, vocabulary and concepts of diagnosis and treatment may not be easy to understand for lay people [ref:1]. A l</vt:lpwstr>
  </property>
  <property fmtid="{D5CDD505-2E9C-101B-9397-08002B2CF9AE}" pid="1494" name="ZOTERO_BREF_VRJtrInKfj1r_3">
    <vt:lpwstr>ow level of patient health literacy represents a major reason for worse prognosis, less preventive actions or reduced therapy[for full text, please go to the a.m. URL]","container-title":"63. Jahrestagung der Deutschen Gesellschaft für Medizinische Inform</vt:lpwstr>
  </property>
  <property fmtid="{D5CDD505-2E9C-101B-9397-08002B2CF9AE}" pid="1495" name="ZOTERO_BREF_VRJtrInKfj1r_4">
    <vt:lpwstr>atik","DOI":"10.3205/18GMDS123","language":"en","page":"Biometrie und Epidemiologie e.V. (GMDS)","source":"DOI.org (Datacite)","title":"Quantifying readability and vocabulary metrics of the Austrian National Health Portal","author":[{"family":"Zowalla","g</vt:lpwstr>
  </property>
  <property fmtid="{D5CDD505-2E9C-101B-9397-08002B2CF9AE}" pid="1496" name="ZOTERO_BREF_VRJtrInKfj1r_5">
    <vt:lpwstr>iven":"Richard"},{"family":"Wiesner","given":"Martin"}],"issued":{"date-parts":[["2018",8,27]]}}}],"schema":"https://github.com/citation-style-language/schema/raw/master/csl-citation.json"}</vt:lpwstr>
  </property>
  <property fmtid="{D5CDD505-2E9C-101B-9397-08002B2CF9AE}" pid="1497" name="ZOTERO_BREF_eb6n3Ir6E781_1">
    <vt:lpwstr>ZOTERO_ITEM CSL_CITATION {"citationID":"4JZeRFzk","properties":{"formattedCitation":"[28]","plainCitation":"[28]","noteIndex":0},"citationItems":[{"id":924,"uris":["http://zotero.org/users/local/S8UvGrQ0/items/RCD3Z8J7"],"uri":["http://zotero.org/users/lo</vt:lpwstr>
  </property>
  <property fmtid="{D5CDD505-2E9C-101B-9397-08002B2CF9AE}" pid="1498" name="ZOTERO_BREF_eb6n3Ir6E781_2">
    <vt:lpwstr>cal/S8UvGrQ0/items/RCD3Z8J7"],"itemData":{"id":924,"type":"article-journal","abstract":"Background\nPatients diagnosed with melanoma frequently search the internet for treatment information, including novel and complex immunotherapy. However, health liter</vt:lpwstr>
  </property>
  <property fmtid="{D5CDD505-2E9C-101B-9397-08002B2CF9AE}" pid="1499" name="ZOTERO_BREF_eb6n3Ir6E781_3">
    <vt:lpwstr>acy is limited among half of the German population, and no assessment of websites on melanoma treatment has been performed so far.\n\nObjective\nThe aim of this study was to identify and assess the most visible websites in German language on melanoma immu</vt:lpwstr>
  </property>
  <property fmtid="{D5CDD505-2E9C-101B-9397-08002B2CF9AE}" pid="1500" name="ZOTERO_BREF_eb6n3Ir6E781_4">
    <vt:lpwstr>notherapy.\n\nMethods\nIn accordance with the common Web-based information-seeking behavior of patients with cancer, the first 20 hits on Google, Yahoo, and Bing were searched for combinations of German synonyms for “melanoma” and “immunotherapy” in July </vt:lpwstr>
  </property>
  <property fmtid="{D5CDD505-2E9C-101B-9397-08002B2CF9AE}" pid="1501" name="ZOTERO_BREF_eb6n3Ir6E781_5">
    <vt:lpwstr>2017. Websites that met our predefined eligibility criteria were considered for assessment. Three reviewers independently assessed their quality by using the established DISCERN tool and by checking the presence of quality certification. Usability and rel</vt:lpwstr>
  </property>
  <property fmtid="{D5CDD505-2E9C-101B-9397-08002B2CF9AE}" pid="1502" name="ZOTERO_BREF_eb6n3Ir6E781_6">
    <vt:lpwstr>iability were evaluated by the LIDA tool and understandability by the Patient Education Materials Assessment Tool (PEMAT). The Flesch Reading Ease Score (FRES) was calculated to estimate the readability. The ALEXA and SISTRIX tools were used to investigat</vt:lpwstr>
  </property>
  <property fmtid="{D5CDD505-2E9C-101B-9397-08002B2CF9AE}" pid="1503" name="ZOTERO_BREF_eb6n3Ir6E781_7">
    <vt:lpwstr>e the websites’ popularity and visibility. The interrater agreement was determined by calculating Cronbach alpha. Subgroup differences were identified by t test, U test, or one-way analysis of variance.\n\nResults\nOf 480 hits, 45 single websites from 30 </vt:lpwstr>
  </property>
  <property fmtid="{D5CDD505-2E9C-101B-9397-08002B2CF9AE}" pid="1504" name="ZOTERO_BREF_eb6n3Ir6E781_8">
    <vt:lpwstr>domains were assessed. Only 2 website domains displayed a German quality certification. The average assessment scores, mean (SD), were as follows: DISCERN, 48 (7.6); LIDA (usability), 40 (2.0); LIDA (reliability), 10 (1.6); PEMAT, 69% (16%); and FRES, 17 </vt:lpwstr>
  </property>
  <property fmtid="{D5CDD505-2E9C-101B-9397-08002B2CF9AE}" pid="1505" name="ZOTERO_BREF_eb6n3Ir6E781_9">
    <vt:lpwstr>(14), indicating mediocre quality, good usability, and understandability but low reliability and an even very low readability of the included individual websites. SISTRIX scores ranged from 0 to 6872 and ALEXA scores ranged from 17 to 192,675, indicating </vt:lpwstr>
  </property>
  <property fmtid="{D5CDD505-2E9C-101B-9397-08002B2CF9AE}" pid="1506" name="ZOTERO_BREF_eb6n3Ir6E781_10">
    <vt:lpwstr>heterogeneity of the visibility and popularity of German website domains providing information on melanoma immunotherapy.\n\nConclusions\nOptimization of the most accessible German websites on melanoma immunotherapy is desirable. Especially, simplificatio</vt:lpwstr>
  </property>
  <property fmtid="{D5CDD505-2E9C-101B-9397-08002B2CF9AE}" pid="1507" name="ZOTERO_BREF_eb6n3Ir6E781_11">
    <vt:lpwstr>n of the readability of information and further adaption to reliability criteria are required to support the education of patients with melanoma and laypersons, and to enhance transparency.","container-title":"JMIR Cancer","DOI":"10.2196/10676","ISSN":"23</vt:lpwstr>
  </property>
  <property fmtid="{D5CDD505-2E9C-101B-9397-08002B2CF9AE}" pid="1508" name="ZOTERO_BREF_eb6n3Ir6E781_12">
    <vt:lpwstr>69-1999","issue":"2","journalAbbreviation":"JMIR Cancer","note":"PMID: 30545808\nPMCID: PMC6315239","source":"PubMed Central","title":"Exploring the Most Visible German Websites on Melanoma Immunotherapy: A Web-Based Analysis","title-short":"Exploring the</vt:lpwstr>
  </property>
  <property fmtid="{D5CDD505-2E9C-101B-9397-08002B2CF9AE}" pid="1509" name="ZOTERO_BREF_eb6n3Ir6E781_13">
    <vt:lpwstr> Most Visible German Websites on Melanoma Immunotherapy","URL":"https://www.ncbi.nlm.nih.gov/pmc/articles/PMC6315239/","volume":"4","author":[{"family":"Brütting","given":"Julia"},{"family":"Steeb","given":"Theresa"},{"family":"Reinhardt","given":"Lydia"}</vt:lpwstr>
  </property>
  <property fmtid="{D5CDD505-2E9C-101B-9397-08002B2CF9AE}" pid="1510" name="ZOTERO_BREF_eb6n3Ir6E781_14">
    <vt:lpwstr>,{"family":"Berking","given":"Carola"},{"family":"Meier","given":"Friedegund"}],"accessed":{"date-parts":[["2020",10,26]]},"issued":{"date-parts":[["2018",12,13]]}}}],"schema":"https://github.com/citation-style-language/schema/raw/master/csl-citation.json</vt:lpwstr>
  </property>
  <property fmtid="{D5CDD505-2E9C-101B-9397-08002B2CF9AE}" pid="1511" name="ZOTERO_BREF_eb6n3Ir6E781_15">
    <vt:lpwstr>"}</vt:lpwstr>
  </property>
  <property fmtid="{D5CDD505-2E9C-101B-9397-08002B2CF9AE}" pid="1512" name="ZOTERO_BREF_oehIdOxwGhdO_1">
    <vt:lpwstr>ZOTERO_ITEM CSL_CITATION {"citationID":"udiEsy8m","properties":{"formattedCitation":"[22]","plainCitation":"[22]","noteIndex":0},"citationItems":[{"id":927,"uris":["http://zotero.org/users/local/S8UvGrQ0/items/PI5IUBL9"],"uri":["http://zotero.org/users/lo</vt:lpwstr>
  </property>
  <property fmtid="{D5CDD505-2E9C-101B-9397-08002B2CF9AE}" pid="1513" name="ZOTERO_BREF_oehIdOxwGhdO_2">
    <vt:lpwstr>cal/S8UvGrQ0/items/PI5IUBL9"],"itemData":{"id":927,"type":"article-journal","abstract":"Introduction\nPatients can rapidly access the internet and more young people are using their mobile to access health-related information. The aim of this study is to a</vt:lpwstr>
  </property>
  <property fmtid="{D5CDD505-2E9C-101B-9397-08002B2CF9AE}" pid="1514" name="ZOTERO_BREF_oehIdOxwGhdO_3">
    <vt:lpwstr>ssess the readability and quality of colorectal disease websites for colorectal cancer.\nMethods\nWe searched the Google, Yahoo and Bing for colorectal cancer. Readability was assessed using Flesch Reading Ease Score (FRES), Flesch-Kincaid Grade (FKG) and</vt:lpwstr>
  </property>
  <property fmtid="{D5CDD505-2E9C-101B-9397-08002B2CF9AE}" pid="1515" name="ZOTERO_BREF_oehIdOxwGhdO_4">
    <vt:lpwstr> Gunning Fog Index (GFI). The LIDA tool and DISCERN instrument were used to measure the design and content of health information on the Internet. A sub-group analysis was performed on websites certified by HONcode and Information Standard against non-cert</vt:lpwstr>
  </property>
  <property fmtid="{D5CDD505-2E9C-101B-9397-08002B2CF9AE}" pid="1516" name="ZOTERO_BREF_oehIdOxwGhdO_5">
    <vt:lpwstr>ified websites.\nResults\nThe mean FRES were 56.3, mean FKG of 6.9, mean GFI of 9.5, equivalent to TIME magazine. The mean LIDA Tool overall score was 85.6% and mean DISCERN instrument was 52.2 (95% CI 45–59.4).\nConclusion\nThis study shows that colorect</vt:lpwstr>
  </property>
  <property fmtid="{D5CDD505-2E9C-101B-9397-08002B2CF9AE}" pid="1517" name="ZOTERO_BREF_oehIdOxwGhdO_6">
    <vt:lpwstr>al cancer websites were readable but potentially unreliable. Government certified sites were superior to non-certified sites. Improvements are required to provide patients with reliable information to make informed decisions on medical treatments. We prop</vt:lpwstr>
  </property>
  <property fmtid="{D5CDD505-2E9C-101B-9397-08002B2CF9AE}" pid="1518" name="ZOTERO_BREF_oehIdOxwGhdO_7">
    <vt:lpwstr>ose that national cancer services develop reliable and easily readable information regarding the diagnosis and investigation of colorectal cancer. The site should provide adequate information regarding the treatment options and importantly how each treatm</vt:lpwstr>
  </property>
  <property fmtid="{D5CDD505-2E9C-101B-9397-08002B2CF9AE}" pid="1519" name="ZOTERO_BREF_oehIdOxwGhdO_8">
    <vt:lpwstr>ent option would affect the patient's quality of life. Clinicians can then provide these websites to the patients before and after their consultations to allow the patient to be fully informed.","container-title":"International Journal of Surgery","DOI":"</vt:lpwstr>
  </property>
  <property fmtid="{D5CDD505-2E9C-101B-9397-08002B2CF9AE}" pid="1520" name="ZOTERO_BREF_oehIdOxwGhdO_9">
    <vt:lpwstr>10.1016/j.ijsu.2013.03.006","ISSN":"1743-9191","issue":"5","journalAbbreviation":"International Journal of Surgery","language":"en","page":"410-413","source":"ScienceDirect","title":"The quality and readability of colorectal cancer information on the inte</vt:lpwstr>
  </property>
  <property fmtid="{D5CDD505-2E9C-101B-9397-08002B2CF9AE}" pid="1521" name="ZOTERO_BREF_oehIdOxwGhdO_10">
    <vt:lpwstr>rnet","volume":"11","author":[{"family":"Grewal","given":"P."},{"family":"Alagaratnam","given":"S."}],"issued":{"date-parts":[["2013",6,1]]}}}],"schema":"https://github.com/citation-style-language/schema/raw/master/csl-citation.json"}</vt:lpwstr>
  </property>
  <property fmtid="{D5CDD505-2E9C-101B-9397-08002B2CF9AE}" pid="1522" name="ZOTERO_BREF_Dovy2TU3VFwI_1">
    <vt:lpwstr>ZOTERO_ITEM CSL_CITATION {"citationID":"w6zTkszb","properties":{"formattedCitation":"[24]","plainCitation":"[24]","noteIndex":0},"citationItems":[{"id":930,"uris":["http://zotero.org/users/local/S8UvGrQ0/items/KBQAVU37"],"uri":["http://zotero.org/users/lo</vt:lpwstr>
  </property>
  <property fmtid="{D5CDD505-2E9C-101B-9397-08002B2CF9AE}" pid="1523" name="ZOTERO_BREF_Dovy2TU3VFwI_2">
    <vt:lpwstr>cal/S8UvGrQ0/items/KBQAVU37"],"itemData":{"id":930,"type":"article-journal","abstract":"BACKGROUND: Patients are increasingly using the internet to access health-related information. The purpose of this study was to assess the readability and quality of l</vt:lpwstr>
  </property>
  <property fmtid="{D5CDD505-2E9C-101B-9397-08002B2CF9AE}" pid="1524" name="ZOTERO_BREF_Dovy2TU3VFwI_3">
    <vt:lpwstr>aryngeal cancer-related websites.\nMETHODS: Patient education materials were identified by performing an internet search using 3 search engines. Readability was assessed using Flesch Reading Ease Score (FRES), Flesch-Kincaid Grade Level (FKGL), and Gunnin</vt:lpwstr>
  </property>
  <property fmtid="{D5CDD505-2E9C-101B-9397-08002B2CF9AE}" pid="1525" name="ZOTERO_BREF_Dovy2TU3VFwI_4">
    <vt:lpwstr>g Fog Index (GFI). The DISCERN instrument was utilized to assess quality of health information.\nRESULTS: A total of 54 websites were included in the analysis. The mean readability scores were as follows: FRES, 48.2 (95% confidence interval [CI] = 44.8-51</vt:lpwstr>
  </property>
  <property fmtid="{D5CDD505-2E9C-101B-9397-08002B2CF9AE}" pid="1526" name="ZOTERO_BREF_Dovy2TU3VFwI_5">
    <vt:lpwstr>.6); FKGL, 10.9 (95% CI = 10.3-11.5); and GFI, 13.8 (95% CI = 11.3-16.3). These scores suggest that, on average, online information about patients with laryngeal cancer is written at an advanced level. The mean DISCERN score was 49.8 (95% CI = 45.4-54.2),</vt:lpwstr>
  </property>
  <property fmtid="{D5CDD505-2E9C-101B-9397-08002B2CF9AE}" pid="1527" name="ZOTERO_BREF_Dovy2TU3VFwI_6">
    <vt:lpwstr> suggesting that online information is of variable quality.\nCONCLUSION: Our study suggests much of the laryngeal cancer information available online is of suboptimal quality and written at a level too difficult for the average adult to read comfortably."</vt:lpwstr>
  </property>
  <property fmtid="{D5CDD505-2E9C-101B-9397-08002B2CF9AE}" pid="1528" name="ZOTERO_BREF_Dovy2TU3VFwI_7">
    <vt:lpwstr>,"container-title":"Head &amp; Neck","DOI":"10.1002/hed.23939","ISSN":"1097-0347","issue":"4","journalAbbreviation":"Head Neck","language":"eng","note":"PMID: 25491544","page":"601-605","source":"PubMed","title":"Readability and quality assessment of internet</vt:lpwstr>
  </property>
  <property fmtid="{D5CDD505-2E9C-101B-9397-08002B2CF9AE}" pid="1529" name="ZOTERO_BREF_Dovy2TU3VFwI_8">
    <vt:lpwstr>-based patient education materials related to laryngeal cancer","volume":"38","author":[{"family":"Narwani","given":"Vishal"},{"family":"Nalamada","given":"Keerthana"},{"family":"Lee","given":"Michael"},{"family":"Kothari","given":"Prasad"},{"family":"Lak</vt:lpwstr>
  </property>
  <property fmtid="{D5CDD505-2E9C-101B-9397-08002B2CF9AE}" pid="1530" name="ZOTERO_BREF_Dovy2TU3VFwI_9">
    <vt:lpwstr>hani","given":"Raj"}],"issued":{"date-parts":[["2016",4]]}}}],"schema":"https://github.com/citation-style-language/schema/raw/master/csl-citation.json"}</vt:lpwstr>
  </property>
  <property fmtid="{D5CDD505-2E9C-101B-9397-08002B2CF9AE}" pid="1531" name="ZOTERO_BREF_Cnw538Qw8KXB_1">
    <vt:lpwstr>ZOTERO_ITEM CSL_CITATION {"citationID":"40mXUzsG","properties":{"formattedCitation":"[27,29,30]","plainCitation":"[27,29,30]","noteIndex":0},"citationItems":[{"id":857,"uris":["http://zotero.org/users/local/S8UvGrQ0/items/KA5WLXM8"],"uri":["http://zotero.</vt:lpwstr>
  </property>
  <property fmtid="{D5CDD505-2E9C-101B-9397-08002B2CF9AE}" pid="1532" name="ZOTERO_BREF_Cnw538Qw8KXB_2">
    <vt:lpwstr>org/users/local/S8UvGrQ0/items/KA5WLXM8"],"itemData":{"id":857,"type":"article-journal","abstract":"Introduction: Even with a higher level of health literacy, vocabulary and concepts of diagnosis and treatment may not be easy to understand for lay people </vt:lpwstr>
  </property>
  <property fmtid="{D5CDD505-2E9C-101B-9397-08002B2CF9AE}" pid="1533" name="ZOTERO_BREF_Cnw538Qw8KXB_3">
    <vt:lpwstr>[ref:1]. A low level of patient health literacy represents a major reason for worse prognosis, less preventive actions or reduced therapy[for full text, please go to the a.m. URL]","container-title":"63. Jahrestagung der Deutschen Gesellschaft für Medizin</vt:lpwstr>
  </property>
  <property fmtid="{D5CDD505-2E9C-101B-9397-08002B2CF9AE}" pid="1534" name="ZOTERO_BREF_Cnw538Qw8KXB_4">
    <vt:lpwstr>ische Informatik","DOI":"10.3205/18GMDS123","language":"en","page":"Biometrie und Epidemiologie e.V. (GMDS)","source":"DOI.org (Datacite)","title":"Quantifying readability and vocabulary metrics of the Austrian National Health Portal","author":[{"family":</vt:lpwstr>
  </property>
  <property fmtid="{D5CDD505-2E9C-101B-9397-08002B2CF9AE}" pid="1535" name="ZOTERO_BREF_Cnw538Qw8KXB_5">
    <vt:lpwstr>"Zowalla","given":"Richard"},{"family":"Wiesner","given":"Martin"}],"issued":{"date-parts":[["2018",8,27]]}}},{"id":877,"uris":["http://zotero.org/users/local/S8UvGrQ0/items/JCY6Z24G"],"uri":["http://zotero.org/users/local/S8UvGrQ0/items/JCY6Z24G"],"itemD</vt:lpwstr>
  </property>
  <property fmtid="{D5CDD505-2E9C-101B-9397-08002B2CF9AE}" pid="1536" name="ZOTERO_BREF_Cnw538Qw8KXB_6">
    <vt:lpwstr>ata":{"id":877,"type":"article-journal","container-title":"Journal of Cancer Education","DOI":"10.1007/s13187-018-1358-0","ISSN":"0885-8195, 1543-0154","issue":"4","journalAbbreviation":"J Canc Educ","language":"en","page":"696-704","source":"DOI.org (Cro</vt:lpwstr>
  </property>
  <property fmtid="{D5CDD505-2E9C-101B-9397-08002B2CF9AE}" pid="1537" name="ZOTERO_BREF_Cnw538Qw8KXB_7">
    <vt:lpwstr>ssref)","title":"Computer-Based Readability Testing of Information Booklets for German Cancer Patients","volume":"34","author":[{"family":"Keinki","given":"Christian"},{"family":"Zowalla","given":"Richard"},{"family":"Pobiruchin","given":"Monika"},{"famil</vt:lpwstr>
  </property>
  <property fmtid="{D5CDD505-2E9C-101B-9397-08002B2CF9AE}" pid="1538" name="ZOTERO_BREF_Cnw538Qw8KXB_8">
    <vt:lpwstr>y":"Huebner","given":"Jutta"},{"family":"Wiesner","given":"Martin"}],"issued":{"date-parts":[["2019",8]]}}},{"id":876,"uris":["http://zotero.org/users/local/S8UvGrQ0/items/HCUD8NTP"],"uri":["http://zotero.org/users/local/S8UvGrQ0/items/HCUD8NTP"],"itemDat</vt:lpwstr>
  </property>
  <property fmtid="{D5CDD505-2E9C-101B-9397-08002B2CF9AE}" pid="1539" name="ZOTERO_BREF_Cnw538Qw8KXB_9">
    <vt:lpwstr>a":{"id":876,"type":"article-journal","abstract":"Background\n              Information-seeking Psoriasis or Psoriatic Arthritis patients are confronted with numerous educational materials when looking through the internet. Literature suggests that only 1</vt:lpwstr>
  </property>
  <property fmtid="{D5CDD505-2E9C-101B-9397-08002B2CF9AE}" pid="1540" name="ZOTERO_BREF_Cnw538Qw8KXB_10">
    <vt:lpwstr>7.0-21.4% (Psoriasis, Psoriatic Arthritis) of patients have a good level of knowledge about psoriasis treatment and self-management. A study from 1994 found that English Psoriasis/Psoriatic Arthritis brochures required a reading level between grades 8-12 </vt:lpwstr>
  </property>
  <property fmtid="{D5CDD505-2E9C-101B-9397-08002B2CF9AE}" pid="1541" name="ZOTERO_BREF_Cnw538Qw8KXB_11">
    <vt:lpwstr>to be understandable, which was confirmed in a follow-up study 20 years later. As readability of written health-related text material should not exceed the sixth-grade level, Psoriasis/Psoriatic Arthritis material seems to be ill-suited to its target audi</vt:lpwstr>
  </property>
  <property fmtid="{D5CDD505-2E9C-101B-9397-08002B2CF9AE}" pid="1542" name="ZOTERO_BREF_Cnw538Qw8KXB_12">
    <vt:lpwstr>ence. However, no data is available on the readability levels of Psoriasis/Psoriatic Arthritis brochures for German-speaking patients, and both the volume and their scope are unclear.\n            \n            \n              Objective\n              Thi</vt:lpwstr>
  </property>
  <property fmtid="{D5CDD505-2E9C-101B-9397-08002B2CF9AE}" pid="1543" name="ZOTERO_BREF_Cnw538Qw8KXB_13">
    <vt:lpwstr>s study aimed to analyze freely available educational materials for Psoriasis/Psoriatic Arthritis patients written in German, quantifying their difficulty by assessing both the readability and the vocabulary used in the collected brochures.\n            \</vt:lpwstr>
  </property>
  <property fmtid="{D5CDD505-2E9C-101B-9397-08002B2CF9AE}" pid="1544" name="ZOTERO_BREF_Cnw538Qw8KXB_14">
    <vt:lpwstr>n            \n              Methods\n              Data collection was conducted manually via an internet search engine for Psoriasis/Psoriatic Arthritis–specific material, published as PDF documents. Next, raw text was extracted, and a computer-based re</vt:lpwstr>
  </property>
  <property fmtid="{D5CDD505-2E9C-101B-9397-08002B2CF9AE}" pid="1545" name="ZOTERO_BREF_Cnw538Qw8KXB_15">
    <vt:lpwstr>adability and vocabulary analysis was performed on each brochure. For the readability analysis, we applied the Flesch Reading Ease (FRE) metric adapted for the German language, and the fourth Vienna formula (WSTF). To assess the laymen-friendliness of the</vt:lpwstr>
  </property>
  <property fmtid="{D5CDD505-2E9C-101B-9397-08002B2CF9AE}" pid="1546" name="ZOTERO_BREF_Cnw538Qw8KXB_16">
    <vt:lpwstr> vocabulary, the computation of an expert level was conducted using a specifically trained Support Vector Machine classifier. A two-sided, two-sample Wilcoxon test was applied to test whether the difficulty of brochures of pair-wise topic groups was diffe</vt:lpwstr>
  </property>
  <property fmtid="{D5CDD505-2E9C-101B-9397-08002B2CF9AE}" pid="1547" name="ZOTERO_BREF_Cnw538Qw8KXB_17">
    <vt:lpwstr>rent from each other.\n            \n            \n              Results\n              In total, n=68 brochures were included for readability assessment, of which 71% (48/68) were published by pharmaceutical companies, 22% (15/68) by nonprofit organizati</vt:lpwstr>
  </property>
  <property fmtid="{D5CDD505-2E9C-101B-9397-08002B2CF9AE}" pid="1548" name="ZOTERO_BREF_Cnw538Qw8KXB_18">
    <vt:lpwstr>ons, and 7% (5/68) by public institutions. The collection was separated into four topic groups: basic information on Psoriasis/Psoriatic Arthritis (G1/G2), lifestyle, and behavior with Psoriasis/Psoriatic Arthritis (G3/G4), medication and therapy guidance</vt:lpwstr>
  </property>
  <property fmtid="{D5CDD505-2E9C-101B-9397-08002B2CF9AE}" pid="1549" name="ZOTERO_BREF_Cnw538Qw8KXB_19">
    <vt:lpwstr> (G5), and other topics (G6). On average, readability levels were comparatively low, with FRE=31.58 and WSTF=11.84. However, two-thirds of the educational materials (69%; 47/68) achieved a vocabulary score ≦4 (ie, easy, very easy) and were, therefore, sui</vt:lpwstr>
  </property>
  <property fmtid="{D5CDD505-2E9C-101B-9397-08002B2CF9AE}" pid="1550" name="ZOTERO_BREF_Cnw538Qw8KXB_20">
    <vt:lpwstr>table for a lay audience. Statistically significant differences between brochure groups G1 and G3 for FRE (P=.001), WSTF (P=.003), and vocabulary measure (L) (P=.01) exist, as do statistically significant differences for G2 and G4 in terms of FRE (P=.03),</vt:lpwstr>
  </property>
  <property fmtid="{D5CDD505-2E9C-101B-9397-08002B2CF9AE}" pid="1551" name="ZOTERO_BREF_Cnw538Qw8KXB_21">
    <vt:lpwstr> WSTF (P=.03) and L (P=.03).\n            \n            \n              Conclusions\n              Online Psoriasis/Psoriatic Arthritis patient education materials in German require, on average, a college or university education level. As a result, patien</vt:lpwstr>
  </property>
  <property fmtid="{D5CDD505-2E9C-101B-9397-08002B2CF9AE}" pid="1552" name="ZOTERO_BREF_Cnw538Qw8KXB_22">
    <vt:lpwstr>ts face barriers to understanding the available material, even though the vocabulary used seems appropriate. For this reason, publishers of Psoriasis/Psoriatic Arthritis brochures should carefully revise their educational materials to provide easier and m</vt:lpwstr>
  </property>
  <property fmtid="{D5CDD505-2E9C-101B-9397-08002B2CF9AE}" pid="1553" name="ZOTERO_BREF_Cnw538Qw8KXB_23">
    <vt:lpwstr>ore comprehensible information for patients with lower health literacy levels.","container-title":"JMIR Dermatology","DOI":"10.2196/16095","ISSN":"2562-0959","issue":"1","journalAbbreviation":"JMIR Dermatol","language":"en","page":"e16095","source":"DOI.o</vt:lpwstr>
  </property>
  <property fmtid="{D5CDD505-2E9C-101B-9397-08002B2CF9AE}" pid="1554" name="ZOTERO_BREF_Cnw538Qw8KXB_24">
    <vt:lpwstr>rg (Crossref)","title":"The Difficulty of German Information Booklets on Psoriasis and Psoriatic Arthritis: Automated Readability and Vocabulary Analysis","title-short":"The Difficulty of German Information Booklets on Psoriasis and Psoriatic Arthritis","</vt:lpwstr>
  </property>
  <property fmtid="{D5CDD505-2E9C-101B-9397-08002B2CF9AE}" pid="1555" name="ZOTERO_BREF_Cnw538Qw8KXB_25">
    <vt:lpwstr>volume":"3","author":[{"family":"Wiesner","given":"Martin"},{"family":"Zowalla","given":"Richard"},{"family":"Pobiruchin","given":"Monika"}],"issued":{"date-parts":[["2020",2,28]]}}}],"schema":"https://github.com/citation-style-language/schema/raw/master/</vt:lpwstr>
  </property>
  <property fmtid="{D5CDD505-2E9C-101B-9397-08002B2CF9AE}" pid="1556" name="ZOTERO_BREF_Cnw538Qw8KXB_26">
    <vt:lpwstr>csl-citation.json"}</vt:lpwstr>
  </property>
  <property fmtid="{D5CDD505-2E9C-101B-9397-08002B2CF9AE}" pid="1557" name="ZOTERO_BREF_ETl7bvWIiH3q_1">
    <vt:lpwstr>ZOTERO_ITEM CSL_CITATION {"citationID":"pmGzdAKI","properties":{"formattedCitation":"[13]","plainCitation":"[13]","noteIndex":0},"citationItems":[{"id":872,"uris":["http://zotero.org/users/local/S8UvGrQ0/items/V2NHMR66"],"uri":["http://zotero.org/users/lo</vt:lpwstr>
  </property>
  <property fmtid="{D5CDD505-2E9C-101B-9397-08002B2CF9AE}" pid="1558" name="ZOTERO_BREF_ETl7bvWIiH3q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559" name="ZOTERO_BREF_ETl7bvWIiH3q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560" name="ZOTERO_BREF_ETl7bvWIiH3q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561" name="ZOTERO_BREF_ETl7bvWIiH3q_5">
    <vt:lpwstr>alysis to answer (1) to (3).\n            \n            \n              Objective\n              This study demonstrates the suitability of a focused crawler for the acquisition of the German Health Web (GHW) which includes all health-related web content </vt:lpwstr>
  </property>
  <property fmtid="{D5CDD505-2E9C-101B-9397-08002B2CF9AE}" pid="1562" name="ZOTERO_BREF_ETl7bvWIiH3q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563" name="ZOTERO_BREF_ETl7bvWIiH3q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564" name="ZOTERO_BREF_ETl7bvWIiH3q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565" name="ZOTERO_BREF_ETl7bvWIiH3q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566" name="ZOTERO_BREF_ETl7bvWIiH3q_10">
    <vt:lpwstr>        \n              Results\n              In total, n=22,405 seed URLs with country-code top level domains .de: 85.36% (19,126/22,405), .at: 6.83% (1530/22,405), .ch: 7.81% (1749/22,405), were collected from Curlie and a previous crawl. The text clas</vt:lpwstr>
  </property>
  <property fmtid="{D5CDD505-2E9C-101B-9397-08002B2CF9AE}" pid="1567" name="ZOTERO_BREF_ETl7bvWIiH3q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568" name="ZOTERO_BREF_ETl7bvWIiH3q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569" name="ZOTERO_BREF_ETl7bvWIiH3q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570" name="ZOTERO_BREF_ETl7bvWIiH3q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571" name="ZOTERO_BREF_ETl7bvWIiH3q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572" name="ZOTERO_BREF_ETl7bvWIiH3q_16">
    <vt:lpwstr>ch","DOI":"10.2196/17853","ISSN":"1438-8871","issue":"7","journalAbbreviation":"J Med Internet Res","language":"en","page":"e17853","source":"DOI.org (Crossref)","title":"Crawling the German Health Web: Exploratory Study and Graph Analysis","title-short":</vt:lpwstr>
  </property>
  <property fmtid="{D5CDD505-2E9C-101B-9397-08002B2CF9AE}" pid="1573" name="ZOTERO_BREF_ETl7bvWIiH3q_17">
    <vt:lpwstr>"Crawling the German Health Web","volume":"22","author":[{"family":"Zowalla","given":"Richard"},{"family":"Wetter","given":"Thomas"},{"family":"Pfeifer","given":"Daniel"}],"issued":{"date-parts":[["2020",7,24]]}}}],"schema":"https://github.com/citation-st</vt:lpwstr>
  </property>
  <property fmtid="{D5CDD505-2E9C-101B-9397-08002B2CF9AE}" pid="1574" name="ZOTERO_BREF_ETl7bvWIiH3q_18">
    <vt:lpwstr>yle-language/schema/raw/master/csl-citation.json"}</vt:lpwstr>
  </property>
  <property fmtid="{D5CDD505-2E9C-101B-9397-08002B2CF9AE}" pid="1575" name="ZOTERO_BREF_wHken4ApUmVG_1">
    <vt:lpwstr>ZOTERO_ITEM CSL_CITATION {"citationID":"ozGFqHIS","properties":{"formattedCitation":"[55]","plainCitation":"[55]","noteIndex":0},"citationItems":[{"id":774,"uris":["http://zotero.org/users/local/S8UvGrQ0/items/XXVYEIWA"],"uri":["http://zotero.org/users/lo</vt:lpwstr>
  </property>
  <property fmtid="{D5CDD505-2E9C-101B-9397-08002B2CF9AE}" pid="1576" name="ZOTERO_BREF_wHken4ApUmVG_2">
    <vt:lpwstr>cal/S8UvGrQ0/items/XXVYEIWA"],"itemData":{"id":774,"type":"article-journal","container-title":"Journal of Web Science","DOI":"10.1561/106.00000003","ISSN":"2332-4031","issue":"1","journalAbbreviation":"JWS","page":"33-47","source":"DOI.org (Crossref)","ti</vt:lpwstr>
  </property>
  <property fmtid="{D5CDD505-2E9C-101B-9397-08002B2CF9AE}" pid="1577" name="ZOTERO_BREF_wHken4ApUmVG_3">
    <vt:lpwstr>tle":"The Graph Structure in the Web – Analyzed on Different Aggregation Levels","volume":"1","author":[{"family":"Meusel","given":"Robert"}],"issued":{"date-parts":[["2015",8,13]]}}}],"schema":"https://github.com/citation-style-language/schema/raw/master</vt:lpwstr>
  </property>
  <property fmtid="{D5CDD505-2E9C-101B-9397-08002B2CF9AE}" pid="1578" name="ZOTERO_BREF_wHken4ApUmVG_4">
    <vt:lpwstr>/csl-citation.json"}</vt:lpwstr>
  </property>
  <property fmtid="{D5CDD505-2E9C-101B-9397-08002B2CF9AE}" pid="1579" name="ZOTERO_BREF_rxRg7CpD8LJA_1">
    <vt:lpwstr>ZOTERO_ITEM CSL_CITATION {"citationID":"nRm6BF4P","properties":{"formattedCitation":"[18]","plainCitation":"[18]","noteIndex":0},"citationItems":[{"id":872,"uris":["http://zotero.org/users/local/S8UvGrQ0/items/V2NHMR66"],"uri":["http://zotero.org/users/lo</vt:lpwstr>
  </property>
  <property fmtid="{D5CDD505-2E9C-101B-9397-08002B2CF9AE}" pid="1580" name="ZOTERO_BREF_rxRg7CpD8LJA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581" name="ZOTERO_BREF_rxRg7CpD8LJA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582" name="ZOTERO_BREF_rxRg7CpD8LJA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583" name="ZOTERO_BREF_rxRg7CpD8LJA_5">
    <vt:lpwstr>alysis to answer (1) to (3).\n            \n            \n              Objective\n              This study demonstrates the suitability of a focused crawler for the acquisition of the German Health Web (GHW) which includes all health-related web content </vt:lpwstr>
  </property>
  <property fmtid="{D5CDD505-2E9C-101B-9397-08002B2CF9AE}" pid="1584" name="ZOTERO_BREF_rxRg7CpD8LJA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585" name="ZOTERO_BREF_rxRg7CpD8LJA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586" name="ZOTERO_BREF_rxRg7CpD8LJA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587" name="ZOTERO_BREF_rxRg7CpD8LJA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588" name="ZOTERO_BREF_rxRg7CpD8LJA_10">
    <vt:lpwstr>        \n              Results\n              In total, n=22,405 seed URLs with country-code top level domains .de: 85.36% (19,126/22,405), .at: 6.83% (1530/22,405), .ch: 7.81% (1749/22,405), were collected from Curlie and a previous crawl. The text clas</vt:lpwstr>
  </property>
  <property fmtid="{D5CDD505-2E9C-101B-9397-08002B2CF9AE}" pid="1589" name="ZOTERO_BREF_rxRg7CpD8LJA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590" name="ZOTERO_BREF_rxRg7CpD8LJA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591" name="ZOTERO_BREF_rxRg7CpD8LJA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592" name="ZOTERO_BREF_rxRg7CpD8LJA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593" name="ZOTERO_BREF_rxRg7CpD8LJA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594" name="ZOTERO_BREF_rxRg7CpD8LJA_16">
    <vt:lpwstr>ch","DOI":"10.2196/17853","ISSN":"1438-8871","issue":"7","journalAbbreviation":"J Med Internet Res","language":"en","page":"e17853","source":"DOI.org (Crossref)","title":"Crawling the German Health Web: Exploratory Study and Graph Analysis","title-short":</vt:lpwstr>
  </property>
  <property fmtid="{D5CDD505-2E9C-101B-9397-08002B2CF9AE}" pid="1595" name="ZOTERO_BREF_rxRg7CpD8LJA_17">
    <vt:lpwstr>"Crawling the German Health Web","volume":"22","author":[{"family":"Zowalla","given":"Richard"},{"family":"Wetter","given":"Thomas"},{"family":"Pfeifer","given":"Daniel"}],"issued":{"date-parts":[["2020",7,24]]}}}],"schema":"https://github.com/citation-st</vt:lpwstr>
  </property>
  <property fmtid="{D5CDD505-2E9C-101B-9397-08002B2CF9AE}" pid="1596" name="ZOTERO_BREF_rxRg7CpD8LJA_18">
    <vt:lpwstr>yle-language/schema/raw/master/csl-citation.json"}</vt:lpwstr>
  </property>
  <property fmtid="{D5CDD505-2E9C-101B-9397-08002B2CF9AE}" pid="1597" name="ZOTERO_BREF_TlcoRtc0YUvs_1">
    <vt:lpwstr>ZOTERO_ITEM CSL_CITATION {"citationID":"NlAKX0AA","properties":{"formattedCitation":"[18]","plainCitation":"[18]","noteIndex":0},"citationItems":[{"id":872,"uris":["http://zotero.org/users/local/S8UvGrQ0/items/V2NHMR66"],"uri":["http://zotero.org/users/lo</vt:lpwstr>
  </property>
  <property fmtid="{D5CDD505-2E9C-101B-9397-08002B2CF9AE}" pid="1598" name="ZOTERO_BREF_TlcoRtc0YUvs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599" name="ZOTERO_BREF_TlcoRtc0YUvs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600" name="ZOTERO_BREF_TlcoRtc0YUvs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601" name="ZOTERO_BREF_TlcoRtc0YUvs_5">
    <vt:lpwstr>alysis to answer (1) to (3).\n            \n            \n              Objective\n              This study demonstrates the suitability of a focused crawler for the acquisition of the German Health Web (GHW) which includes all health-related web content </vt:lpwstr>
  </property>
  <property fmtid="{D5CDD505-2E9C-101B-9397-08002B2CF9AE}" pid="1602" name="ZOTERO_BREF_TlcoRtc0YUvs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603" name="ZOTERO_BREF_TlcoRtc0YUvs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604" name="ZOTERO_BREF_TlcoRtc0YUvs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605" name="ZOTERO_BREF_TlcoRtc0YUvs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606" name="ZOTERO_BREF_TlcoRtc0YUvs_10">
    <vt:lpwstr>        \n              Results\n              In total, n=22,405 seed URLs with country-code top level domains .de: 85.36% (19,126/22,405), .at: 6.83% (1530/22,405), .ch: 7.81% (1749/22,405), were collected from Curlie and a previous crawl. The text clas</vt:lpwstr>
  </property>
  <property fmtid="{D5CDD505-2E9C-101B-9397-08002B2CF9AE}" pid="1607" name="ZOTERO_BREF_TlcoRtc0YUvs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608" name="ZOTERO_BREF_TlcoRtc0YUvs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609" name="ZOTERO_BREF_TlcoRtc0YUvs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610" name="ZOTERO_BREF_TlcoRtc0YUvs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611" name="ZOTERO_BREF_TlcoRtc0YUvs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612" name="ZOTERO_BREF_TlcoRtc0YUvs_16">
    <vt:lpwstr>ch","DOI":"10.2196/17853","ISSN":"1438-8871","issue":"7","journalAbbreviation":"J Med Internet Res","language":"en","page":"e17853","source":"DOI.org (Crossref)","title":"Crawling the German Health Web: Exploratory Study and Graph Analysis","title-short":</vt:lpwstr>
  </property>
  <property fmtid="{D5CDD505-2E9C-101B-9397-08002B2CF9AE}" pid="1613" name="ZOTERO_BREF_TlcoRtc0YUvs_17">
    <vt:lpwstr>"Crawling the German Health Web","volume":"22","author":[{"family":"Zowalla","given":"Richard"},{"family":"Wetter","given":"Thomas"},{"family":"Pfeifer","given":"Daniel"}],"issued":{"date-parts":[["2020",7,24]]}}}],"schema":"https://github.com/citation-st</vt:lpwstr>
  </property>
  <property fmtid="{D5CDD505-2E9C-101B-9397-08002B2CF9AE}" pid="1614" name="ZOTERO_BREF_TlcoRtc0YUvs_18">
    <vt:lpwstr>yle-language/schema/raw/master/csl-citation.json"}</vt:lpwstr>
  </property>
  <property fmtid="{D5CDD505-2E9C-101B-9397-08002B2CF9AE}" pid="1615" name="ZOTERO_BREF_JDGlchqJK7WF_1">
    <vt:lpwstr>ZOTERO_ITEM CSL_CITATION {"citationID":"ecVsZrmg","properties":{"formattedCitation":"[13]","plainCitation":"[13]","noteIndex":0},"citationItems":[{"id":872,"uris":["http://zotero.org/users/local/S8UvGrQ0/items/V2NHMR66"],"uri":["http://zotero.org/users/lo</vt:lpwstr>
  </property>
  <property fmtid="{D5CDD505-2E9C-101B-9397-08002B2CF9AE}" pid="1616" name="ZOTERO_BREF_JDGlchqJK7WF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617" name="ZOTERO_BREF_JDGlchqJK7WF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618" name="ZOTERO_BREF_JDGlchqJK7WF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619" name="ZOTERO_BREF_JDGlchqJK7WF_5">
    <vt:lpwstr>alysis to answer (1) to (3).\n            \n            \n              Objective\n              This study demonstrates the suitability of a focused crawler for the acquisition of the German Health Web (GHW) which includes all health-related web content </vt:lpwstr>
  </property>
  <property fmtid="{D5CDD505-2E9C-101B-9397-08002B2CF9AE}" pid="1620" name="ZOTERO_BREF_JDGlchqJK7WF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621" name="ZOTERO_BREF_JDGlchqJK7WF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622" name="ZOTERO_BREF_JDGlchqJK7WF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623" name="ZOTERO_BREF_JDGlchqJK7WF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624" name="ZOTERO_BREF_JDGlchqJK7WF_10">
    <vt:lpwstr>        \n              Results\n              In total, n=22,405 seed URLs with country-code top level domains .de: 85.36% (19,126/22,405), .at: 6.83% (1530/22,405), .ch: 7.81% (1749/22,405), were collected from Curlie and a previous crawl. The text clas</vt:lpwstr>
  </property>
  <property fmtid="{D5CDD505-2E9C-101B-9397-08002B2CF9AE}" pid="1625" name="ZOTERO_BREF_JDGlchqJK7WF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626" name="ZOTERO_BREF_JDGlchqJK7WF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627" name="ZOTERO_BREF_JDGlchqJK7WF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628" name="ZOTERO_BREF_JDGlchqJK7WF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629" name="ZOTERO_BREF_JDGlchqJK7WF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630" name="ZOTERO_BREF_JDGlchqJK7WF_16">
    <vt:lpwstr>ch","DOI":"10.2196/17853","ISSN":"1438-8871","issue":"7","journalAbbreviation":"J Med Internet Res","language":"en","page":"e17853","source":"DOI.org (Crossref)","title":"Crawling the German Health Web: Exploratory Study and Graph Analysis","title-short":</vt:lpwstr>
  </property>
  <property fmtid="{D5CDD505-2E9C-101B-9397-08002B2CF9AE}" pid="1631" name="ZOTERO_BREF_JDGlchqJK7WF_17">
    <vt:lpwstr>"Crawling the German Health Web","volume":"22","author":[{"family":"Zowalla","given":"Richard"},{"family":"Wetter","given":"Thomas"},{"family":"Pfeifer","given":"Daniel"}],"issued":{"date-parts":[["2020",7,24]]}}}],"schema":"https://github.com/citation-st</vt:lpwstr>
  </property>
  <property fmtid="{D5CDD505-2E9C-101B-9397-08002B2CF9AE}" pid="1632" name="ZOTERO_BREF_JDGlchqJK7WF_18">
    <vt:lpwstr>yle-language/schema/raw/master/csl-citation.json"}</vt:lpwstr>
  </property>
  <property fmtid="{D5CDD505-2E9C-101B-9397-08002B2CF9AE}" pid="1633" name="ZOTERO_BREF_iz3IzVpnwhbs_1">
    <vt:lpwstr>ZOTERO_ITEM CSL_CITATION {"citationID":"IZsKo8jY","properties":{"formattedCitation":"[56]","plainCitation":"[56]","dontUpdate":true,"noteIndex":0},"citationItems":[{"id":482,"uris":["http://zotero.org/users/local/S8UvGrQ0/items/QCF7BHH6"],"uri":["http://z</vt:lpwstr>
  </property>
  <property fmtid="{D5CDD505-2E9C-101B-9397-08002B2CF9AE}" pid="1634" name="ZOTERO_BREF_iz3IzVpnwhbs_2">
    <vt:lpwstr>otero.org/users/local/S8UvGrQ0/items/QCF7BHH6"],"itemData":{"id":482,"type":"article-journal","abstract":"This paper presents a general statistical methodology for the analysis of multivariate categorical data arising from observer reliability studies. Th</vt:lpwstr>
  </property>
  <property fmtid="{D5CDD505-2E9C-101B-9397-08002B2CF9AE}" pid="1635" name="ZOTERO_BREF_iz3IzVpnwhbs_3">
    <vt:lpwstr>e procedure essentially involves the construction of functions of the observed proportions which are directed at the extent to which the observers agree among themselves and the construction of test statistics for hypotheses involving these functions. Tes</vt:lpwstr>
  </property>
  <property fmtid="{D5CDD505-2E9C-101B-9397-08002B2CF9AE}" pid="1636" name="ZOTERO_BREF_iz3IzVpnwhbs_4">
    <vt:lpwstr>ts for interobserver bias are presented in terms of first-order marginal homogeneity and measures of interobserver agreement are developed as generalized kappa-type statistics. These procedures are illustrated with a clinical diagnosis example from the ep</vt:lpwstr>
  </property>
  <property fmtid="{D5CDD505-2E9C-101B-9397-08002B2CF9AE}" pid="1637" name="ZOTERO_BREF_iz3IzVpnwhbs_5">
    <vt:lpwstr>idemiological literature.","container-title":"Biometrics","DOI":"10.2307/2529310","ISSN":"0006-341X","issue":"1","page":"159-174","source":"JSTOR","title":"The Measurement of Observer Agreement for Categorical Data","volume":"33","author":[{"family":"Land</vt:lpwstr>
  </property>
  <property fmtid="{D5CDD505-2E9C-101B-9397-08002B2CF9AE}" pid="1638" name="ZOTERO_BREF_iz3IzVpnwhbs_6">
    <vt:lpwstr>is","given":"J. Richard"},{"family":"Koch","given":"Gary G."}],"issued":{"date-parts":[["1977"]]}}}],"schema":"https://github.com/citation-style-language/schema/raw/master/csl-citation.json"}</vt:lpwstr>
  </property>
  <property fmtid="{D5CDD505-2E9C-101B-9397-08002B2CF9AE}" pid="1639" name="ZOTERO_BREF_KlEGoKRer1KV_1">
    <vt:lpwstr>ZOTERO_ITEM CSL_CITATION {"citationID":"72Tb8J80","properties":{"formattedCitation":"[13]","plainCitation":"[13]","noteIndex":0},"citationItems":[{"id":872,"uris":["http://zotero.org/users/local/S8UvGrQ0/items/V2NHMR66"],"uri":["http://zotero.org/users/lo</vt:lpwstr>
  </property>
  <property fmtid="{D5CDD505-2E9C-101B-9397-08002B2CF9AE}" pid="1640" name="ZOTERO_BREF_KlEGoKRer1KV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641" name="ZOTERO_BREF_KlEGoKRer1KV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642" name="ZOTERO_BREF_KlEGoKRer1KV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643" name="ZOTERO_BREF_KlEGoKRer1KV_5">
    <vt:lpwstr>alysis to answer (1) to (3).\n            \n            \n              Objective\n              This study demonstrates the suitability of a focused crawler for the acquisition of the German Health Web (GHW) which includes all health-related web content </vt:lpwstr>
  </property>
  <property fmtid="{D5CDD505-2E9C-101B-9397-08002B2CF9AE}" pid="1644" name="ZOTERO_BREF_KlEGoKRer1KV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645" name="ZOTERO_BREF_KlEGoKRer1KV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646" name="ZOTERO_BREF_KlEGoKRer1KV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647" name="ZOTERO_BREF_KlEGoKRer1KV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648" name="ZOTERO_BREF_KlEGoKRer1KV_10">
    <vt:lpwstr>        \n              Results\n              In total, n=22,405 seed URLs with country-code top level domains .de: 85.36% (19,126/22,405), .at: 6.83% (1530/22,405), .ch: 7.81% (1749/22,405), were collected from Curlie and a previous crawl. The text clas</vt:lpwstr>
  </property>
  <property fmtid="{D5CDD505-2E9C-101B-9397-08002B2CF9AE}" pid="1649" name="ZOTERO_BREF_KlEGoKRer1KV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650" name="ZOTERO_BREF_KlEGoKRer1KV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651" name="ZOTERO_BREF_KlEGoKRer1KV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652" name="ZOTERO_BREF_KlEGoKRer1KV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653" name="ZOTERO_BREF_KlEGoKRer1KV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654" name="ZOTERO_BREF_KlEGoKRer1KV_16">
    <vt:lpwstr>ch","DOI":"10.2196/17853","ISSN":"1438-8871","issue":"7","journalAbbreviation":"J Med Internet Res","language":"en","page":"e17853","source":"DOI.org (Crossref)","title":"Crawling the German Health Web: Exploratory Study and Graph Analysis","title-short":</vt:lpwstr>
  </property>
  <property fmtid="{D5CDD505-2E9C-101B-9397-08002B2CF9AE}" pid="1655" name="ZOTERO_BREF_KlEGoKRer1KV_17">
    <vt:lpwstr>"Crawling the German Health Web","volume":"22","author":[{"family":"Zowalla","given":"Richard"},{"family":"Wetter","given":"Thomas"},{"family":"Pfeifer","given":"Daniel"}],"issued":{"date-parts":[["2020",7,24]]}}}],"schema":"https://github.com/citation-st</vt:lpwstr>
  </property>
  <property fmtid="{D5CDD505-2E9C-101B-9397-08002B2CF9AE}" pid="1656" name="ZOTERO_BREF_KlEGoKRer1KV_18">
    <vt:lpwstr>yle-language/schema/raw/master/csl-citation.json"}</vt:lpwstr>
  </property>
  <property fmtid="{D5CDD505-2E9C-101B-9397-08002B2CF9AE}" pid="1657" name="ZOTERO_BREF_fPxjzWGkRtcd_1">
    <vt:lpwstr>ZOTERO_ITEM CSL_CITATION {"citationID":"tVAcStAD","properties":{"formattedCitation":"[48]","plainCitation":"[48]","noteIndex":0},"citationItems":[{"id":27,"uris":["http://zotero.org/users/local/S8UvGrQ0/items/TAIUH69P"],"uri":["http://zotero.org/users/loc</vt:lpwstr>
  </property>
  <property fmtid="{D5CDD505-2E9C-101B-9397-08002B2CF9AE}" pid="1658" name="ZOTERO_BREF_fPxjzWGkRtcd_2">
    <vt:lpwstr>al/S8UvGrQ0/items/TAIUH69P"],"itemData":{"id":27,"type":"book","event-place":"Shelter Island, NY","ISBN":"978-1-61729-189-0","number-of-pages":"1","publisher":"Manning Publications Co","publisher-place":"Shelter Island, NY","title":"Storm applied: Strateg</vt:lpwstr>
  </property>
  <property fmtid="{D5CDD505-2E9C-101B-9397-08002B2CF9AE}" pid="1659" name="ZOTERO_BREF_fPxjzWGkRtcd_3">
    <vt:lpwstr>ies for real-time event processing","URL":"http://proquest.tech.safaribooksonline.de/9781617291890","author":[{"family":"Allen","given":"Sean T."},{"family":"Jankowski","given":"Matthew"},{"family":"Pathirana","given":"Peter"}],"issued":{"date-parts":[["2</vt:lpwstr>
  </property>
  <property fmtid="{D5CDD505-2E9C-101B-9397-08002B2CF9AE}" pid="1660" name="ZOTERO_BREF_fPxjzWGkRtcd_4">
    <vt:lpwstr>015",1,1]]}}}],"schema":"https://github.com/citation-style-language/schema/raw/master/csl-citation.json"}</vt:lpwstr>
  </property>
  <property fmtid="{D5CDD505-2E9C-101B-9397-08002B2CF9AE}" pid="1661" name="ZOTERO_BREF_oOXhH7jtxu6F_1">
    <vt:lpwstr>ZOTERO_TEMP</vt:lpwstr>
  </property>
  <property fmtid="{D5CDD505-2E9C-101B-9397-08002B2CF9AE}" pid="1662" name="ZOTERO_BREF_zfK3UZQTcLBb_1">
    <vt:lpwstr>ZOTERO_TEMP</vt:lpwstr>
  </property>
  <property fmtid="{D5CDD505-2E9C-101B-9397-08002B2CF9AE}" pid="1663" name="ZOTERO_BREF_IYj7atmD5tSZ_1">
    <vt:lpwstr>ZOTERO_ITEM CSL_CITATION {"citationID":"x5KvNB27","properties":{"formattedCitation":"[49]","plainCitation":"[49]","noteIndex":0},"citationItems":[{"id":938,"uris":["http://zotero.org/users/local/S8UvGrQ0/items/4YMCEKJ8"],"uri":["http://zotero.org/users/lo</vt:lpwstr>
  </property>
  <property fmtid="{D5CDD505-2E9C-101B-9397-08002B2CF9AE}" pid="1664" name="ZOTERO_BREF_IYj7atmD5tSZ_2">
    <vt:lpwstr>cal/S8UvGrQ0/items/4YMCEKJ8"],"itemData":{"id":938,"type":"webpage","note":"container-title: Apache OpenNLP","title":"Apache OpenNLP","URL":"https://opennlp.apache.org/","author":[{"literal":"Apache Software Foundation"}],"accessed":{"date-parts":[["2020"</vt:lpwstr>
  </property>
  <property fmtid="{D5CDD505-2E9C-101B-9397-08002B2CF9AE}" pid="1665" name="ZOTERO_BREF_IYj7atmD5tSZ_3">
    <vt:lpwstr>,11,11]]},"issued":{"date-parts":[["2020",11,11]]}}}],"schema":"https://github.com/citation-style-language/schema/raw/master/csl-citation.json"}</vt:lpwstr>
  </property>
  <property fmtid="{D5CDD505-2E9C-101B-9397-08002B2CF9AE}" pid="1666" name="ZOTERO_BREF_CDPbDqZVlUm2_1">
    <vt:lpwstr>ZOTERO_ITEM CSL_CITATION {"citationID":"Z5UE2MVT","properties":{"formattedCitation":"[50]","plainCitation":"[50]","noteIndex":0},"citationItems":[{"id":939,"uris":["http://zotero.org/users/local/S8UvGrQ0/items/FNUTC36R"],"uri":["http://zotero.org/users/lo</vt:lpwstr>
  </property>
  <property fmtid="{D5CDD505-2E9C-101B-9397-08002B2CF9AE}" pid="1667" name="ZOTERO_BREF_CDPbDqZVlUm2_2">
    <vt:lpwstr>cal/S8UvGrQ0/items/FNUTC36R"],"itemData":{"id":939,"type":"webpage","note":"container-title: OpenNLP Tools Models","title":"OpenNLP Tools Models","URL":"http://opennlp.sourceforge.net/models-1.5/","author":[{"literal":"Apache Software Foundation"}],"acces</vt:lpwstr>
  </property>
  <property fmtid="{D5CDD505-2E9C-101B-9397-08002B2CF9AE}" pid="1668" name="ZOTERO_BREF_CDPbDqZVlUm2_3">
    <vt:lpwstr>sed":{"date-parts":[["2020",11,11]]},"issued":{"date-parts":[["2020",11,11]]}}}],"schema":"https://github.com/citation-style-language/schema/raw/master/csl-citation.json"}</vt:lpwstr>
  </property>
  <property fmtid="{D5CDD505-2E9C-101B-9397-08002B2CF9AE}" pid="1669" name="ZOTERO_BREF_O30zFG0n32jF_1">
    <vt:lpwstr>ZOTERO_TEMP</vt:lpwstr>
  </property>
  <property fmtid="{D5CDD505-2E9C-101B-9397-08002B2CF9AE}" pid="1670" name="ZOTERO_BREF_9ag3JsgAXav4_1">
    <vt:lpwstr>ZOTERO_ITEM CSL_CITATION {"citationID":"lhGQ1AVf","properties":{"formattedCitation":"[51]","plainCitation":"[51]","noteIndex":0},"citationItems":[{"id":940,"uris":["http://zotero.org/users/local/S8UvGrQ0/items/VB7SN8FG"],"uri":["http://zotero.org/users/lo</vt:lpwstr>
  </property>
  <property fmtid="{D5CDD505-2E9C-101B-9397-08002B2CF9AE}" pid="1671" name="ZOTERO_BREF_9ag3JsgAXav4_2">
    <vt:lpwstr>cal/S8UvGrQ0/items/VB7SN8FG"],"itemData":{"id":940,"type":"thesis","event-place":"Stanford","genre":"PhD Thesis","publisher":"Stanford University","publisher-place":"Stanford","title":"Word Hy-phen-a-tion by Com-put-er","author":[{"family":"Liang","given"</vt:lpwstr>
  </property>
  <property fmtid="{D5CDD505-2E9C-101B-9397-08002B2CF9AE}" pid="1672" name="ZOTERO_BREF_9ag3JsgAXav4_3">
    <vt:lpwstr>:"Frank"}],"issued":{"date-parts":[["1983"]]}}}],"schema":"https://github.com/citation-style-language/schema/raw/master/csl-citation.json"}</vt:lpwstr>
  </property>
  <property fmtid="{D5CDD505-2E9C-101B-9397-08002B2CF9AE}" pid="1673" name="ZOTERO_BREF_pbPqQrFUWULu_1">
    <vt:lpwstr>ZOTERO_ITEM CSL_CITATION {"citationID":"UoPWbnd3","properties":{"formattedCitation":"[53]","plainCitation":"[53]","noteIndex":0},"citationItems":[{"id":184,"uris":["http://zotero.org/users/local/S8UvGrQ0/items/BJA9M8Q3"],"uri":["http://zotero.org/users/lo</vt:lpwstr>
  </property>
  <property fmtid="{D5CDD505-2E9C-101B-9397-08002B2CF9AE}" pid="1674" name="ZOTERO_BREF_pbPqQrFUWULu_2">
    <vt:lpwstr>cal/S8UvGrQ0/items/BJA9M8Q3"],"itemData":{"id":184,"type":"article-journal","container-title":"Program: electronic library and information systems","issue":"3","page":"130137","title":"An algorithm for suffix stripping","volume":"14","author":[{"family":"</vt:lpwstr>
  </property>
  <property fmtid="{D5CDD505-2E9C-101B-9397-08002B2CF9AE}" pid="1675" name="ZOTERO_BREF_pbPqQrFUWULu_3">
    <vt:lpwstr>Porter","given":"Martin"}],"issued":{"date-parts":[["1980",1,1]]}}}],"schema":"https://github.com/citation-style-language/schema/raw/master/csl-citation.json"}</vt:lpwstr>
  </property>
  <property fmtid="{D5CDD505-2E9C-101B-9397-08002B2CF9AE}" pid="1676" name="ZOTERO_BREF_z3rPs5MKBS39_1">
    <vt:lpwstr>ZOTERO_ITEM CSL_CITATION {"citationID":"p2Y84mXb","properties":{"formattedCitation":"[44,52]","plainCitation":"[44,52]","noteIndex":0},"citationItems":[{"id":236,"uris":["http://zotero.org/users/local/S8UvGrQ0/items/FESZMTZJ"],"uri":["http://zotero.org/us</vt:lpwstr>
  </property>
  <property fmtid="{D5CDD505-2E9C-101B-9397-08002B2CF9AE}" pid="1677" name="ZOTERO_BREF_z3rPs5MKBS39_2">
    <vt:lpwstr>ers/local/S8UvGrQ0/items/FESZMTZJ"],"itemData":{"id":236,"type":"article-journal","abstract":"More and more people search for health information regarding diseases, diagnoses and treatments over the Web. However, lay people often have difficulties in asse</vt:lpwstr>
  </property>
  <property fmtid="{D5CDD505-2E9C-101B-9397-08002B2CF9AE}" pid="1678" name="ZOTERO_BREF_z3rPs5MKBS39_3">
    <vt:lpwstr>ssing the understandability of related articles. Therefore, they could benefit from a system, which computes the medical expert degree of a corresponding piece of text in advance. In this paper we present an approach to automatically compute this expert d</vt:lpwstr>
  </property>
  <property fmtid="{D5CDD505-2E9C-101B-9397-08002B2CF9AE}" pid="1679" name="ZOTERO_BREF_z3rPs5MKBS39_4">
    <vt:lpwstr>egree using a machine learning approach. For evaluation purposes we constructed a large text corpus and tested our trained text classifier, which is based on Support Vector Machines.","container-title":"Studies in health technology and informatics","ISSN"</vt:lpwstr>
  </property>
  <property fmtid="{D5CDD505-2E9C-101B-9397-08002B2CF9AE}" pid="1680" name="ZOTERO_BREF_z3rPs5MKBS39_5">
    <vt:lpwstr>:"0926-9630","journalAbbreviation":"Stud Health Technol Inform","note":"PMID: 25000012","page":"48-51","title":"Automatically Assessing the Expert Degree of Online Health Content using SVMs","volume":"202","author":[{"family":"Zowalla","given":"Richard"},</vt:lpwstr>
  </property>
  <property fmtid="{D5CDD505-2E9C-101B-9397-08002B2CF9AE}" pid="1681" name="ZOTERO_BREF_z3rPs5MKBS39_6">
    <vt:lpwstr>{"family":"Wiesner","given":"Martin"},{"family":"Pfeifer","given":"Daniel"}],"issued":{"date-parts":[["2014",1,1]]}}},{"id":128,"uris":["http://zotero.org/users/local/S8UvGrQ0/items/66GEQNAK"],"uri":["http://zotero.org/users/local/S8UvGrQ0/items/66GEQNAK"</vt:lpwstr>
  </property>
  <property fmtid="{D5CDD505-2E9C-101B-9397-08002B2CF9AE}" pid="1682" name="ZOTERO_BREF_z3rPs5MKBS39_7">
    <vt:lpwstr>],"itemData":{"id":128,"type":"book","collection-title":"Forschungsberichte des Fachbereichs Informatik der Universität Dortmund","event-place":"Dortmund","number-of-pages":"13","publisher":"Dekanat Informatik Univ","publisher-place":"Dortmund","title":"T</vt:lpwstr>
  </property>
  <property fmtid="{D5CDD505-2E9C-101B-9397-08002B2CF9AE}" pid="1683" name="ZOTERO_BREF_z3rPs5MKBS39_8">
    <vt:lpwstr>ext categorization with support vector machines: Learning with many relevant features","volume":"Nr. 664","author":[{"family":"Joachims","given":"Thorsten"}],"issued":{"date-parts":[["1997",1,1]]}}}],"schema":"https://github.com/citation-style-language/sc</vt:lpwstr>
  </property>
  <property fmtid="{D5CDD505-2E9C-101B-9397-08002B2CF9AE}" pid="1684" name="ZOTERO_BREF_z3rPs5MKBS39_9">
    <vt:lpwstr>hema/raw/master/csl-citation.json"}</vt:lpwstr>
  </property>
  <property fmtid="{D5CDD505-2E9C-101B-9397-08002B2CF9AE}" pid="1685" name="ZOTERO_BREF_obqKxBtHeKPf_1">
    <vt:lpwstr>ZOTERO_ITEM CSL_CITATION {"citationID":"Brjz2BzS","properties":{"formattedCitation":"[54]","plainCitation":"[54]","noteIndex":0},"citationItems":[{"id":941,"uris":["http://zotero.org/users/local/S8UvGrQ0/items/5ACFJB5M"],"uri":["http://zotero.org/users/lo</vt:lpwstr>
  </property>
  <property fmtid="{D5CDD505-2E9C-101B-9397-08002B2CF9AE}" pid="1686" name="ZOTERO_BREF_obqKxBtHeKPf_2">
    <vt:lpwstr>cal/S8UvGrQ0/items/5ACFJB5M"],"itemData":{"id":941,"type":"paper-conference","abstract":"We introduce Topic Grouper as a complementary approach in the field of probabilistic topic modeling. Topic Grouper creates a disjunctive partitioning of the training </vt:lpwstr>
  </property>
  <property fmtid="{D5CDD505-2E9C-101B-9397-08002B2CF9AE}" pid="1687" name="ZOTERO_BREF_obqKxBtHeKPf_3">
    <vt:lpwstr>vocabulary in a stepwise manner such that resulting partitions represent topics. Topic generation is based on a simple probabilistic model and agglomerative clustering, where clusters are formed as sets of words from the vocabulary. The resulting binary t</vt:lpwstr>
  </property>
  <property fmtid="{D5CDD505-2E9C-101B-9397-08002B2CF9AE}" pid="1688" name="ZOTERO_BREF_obqKxBtHeKPf_4">
    <vt:lpwstr>ree of topics may act as a containment hierarchy typically with more general topics towards the root of tree and more specific topics towards the leaves. As opposed to other topic modeling approaches, Topic Grouper avoids the need for hyper parameter opti</vt:lpwstr>
  </property>
  <property fmtid="{D5CDD505-2E9C-101B-9397-08002B2CF9AE}" pid="1689" name="ZOTERO_BREF_obqKxBtHeKPf_5">
    <vt:lpwstr>mizations.As part of an evaluation, we show that Topic Grouper has reasonable predictive power but also a reasonable complexity. It can deal well with stop words and function words. Also, it can handle topic distributions, where some topics are more frequ</vt:lpwstr>
  </property>
  <property fmtid="{D5CDD505-2E9C-101B-9397-08002B2CF9AE}" pid="1690" name="ZOTERO_BREF_obqKxBtHeKPf_6">
    <vt:lpwstr>ent than others. We present examples of computed topics which appear as conclusive and coherent.","collection-title":"Lecture Notes in Computer Science","container-title":"Advances in Information Retrieval","DOI":"10.1007/978-3-030-15712-8_38","event-plac</vt:lpwstr>
  </property>
  <property fmtid="{D5CDD505-2E9C-101B-9397-08002B2CF9AE}" pid="1691" name="ZOTERO_BREF_obqKxBtHeKPf_7">
    <vt:lpwstr>e":"Cham","ISBN":"978-3-030-15712-8","language":"en","page":"590-603","publisher":"Springer International Publishing","publisher-place":"Cham","source":"Springer Link","title":"Topic Grouper: An Agglomerative Clustering Approach to Topic Modeling","title-</vt:lpwstr>
  </property>
  <property fmtid="{D5CDD505-2E9C-101B-9397-08002B2CF9AE}" pid="1692" name="ZOTERO_BREF_obqKxBtHeKPf_8">
    <vt:lpwstr>short":"Topic Grouper","author":[{"family":"Pfeifer","given":"Daniel"},{"family":"Leidner","given":"Jochen L."}],"editor":[{"family":"Azzopardi","given":"Leif"},{"family":"Stein","given":"Benno"},{"family":"Fuhr","given":"Norbert"},{"family":"Mayr","given</vt:lpwstr>
  </property>
  <property fmtid="{D5CDD505-2E9C-101B-9397-08002B2CF9AE}" pid="1693" name="ZOTERO_BREF_obqKxBtHeKPf_9">
    <vt:lpwstr>":"Philipp"},{"family":"Hauff","given":"Claudia"},{"family":"Hiemstra","given":"Djoerd"}],"issued":{"date-parts":[["2019"]]}}}],"schema":"https://github.com/citation-style-language/schema/raw/master/csl-citation.json"}</vt:lpwstr>
  </property>
  <property fmtid="{D5CDD505-2E9C-101B-9397-08002B2CF9AE}" pid="1694" name="ZOTERO_BREF_F0UaNIBEwv15_1">
    <vt:lpwstr>ZOTERO_ITEM CSL_CITATION {"citationID":"NYqhE9Pr","properties":{"formattedCitation":"[9]","plainCitation":"[9]","noteIndex":0},"citationItems":[{"id":943,"uris":["http://zotero.org/users/local/S8UvGrQ0/items/87L78NAN"],"uri":["http://zotero.org/users/loca</vt:lpwstr>
  </property>
  <property fmtid="{D5CDD505-2E9C-101B-9397-08002B2CF9AE}" pid="1695" name="ZOTERO_BREF_F0UaNIBEwv15_2">
    <vt:lpwstr>l/S8UvGrQ0/items/87L78NAN"],"itemData":{"id":943,"type":"article-journal","abstract":"Searching for health care information is one of the most common uses of the Internet by the elderly. Our earlier research showed that health care information websites ma</vt:lpwstr>
  </property>
  <property fmtid="{D5CDD505-2E9C-101B-9397-08002B2CF9AE}" pid="1696" name="ZOTERO_BREF_F0UaNIBEwv15_3">
    <vt:lpwstr>y present information at levels of readability that are excessively difficult for many potential users. This study investigated the influence of several aspects of readability (vocabulary and sentence complexity and use of passive voice construction) on o</vt:lpwstr>
  </property>
  <property fmtid="{D5CDD505-2E9C-101B-9397-08002B2CF9AE}" pid="1697" name="ZOTERO_BREF_F0UaNIBEwv15_4">
    <vt:lpwstr>verall readability at several different levels of readability. Results show that easier to read sites could be differentiated most consistently from more difficult sites by vocabulary complexity. Comparison of the easiest and most difficult sites in sever</vt:lpwstr>
  </property>
  <property fmtid="{D5CDD505-2E9C-101B-9397-08002B2CF9AE}" pid="1698" name="ZOTERO_BREF_F0UaNIBEwv15_5">
    <vt:lpwstr>al cases showed that sentence complexity and passive voice may also be important. These results can provide guidance for those interested in improving the readability of web sites that provide mental health information for consumers.","container-title":"A</vt:lpwstr>
  </property>
  <property fmtid="{D5CDD505-2E9C-101B-9397-08002B2CF9AE}" pid="1699" name="ZOTERO_BREF_F0UaNIBEwv15_6">
    <vt:lpwstr>MIA ... Annual Symposium proceedings. AMIA Symposium","ISSN":"1942-597X","journalAbbreviation":"AMIA Annu Symp Proc","language":"eng","note":"PMID: 16779107\nPMCID: PMC1560876","page":"585-589","source":"PubMed","title":"Influence of vocabulary and senten</vt:lpwstr>
  </property>
  <property fmtid="{D5CDD505-2E9C-101B-9397-08002B2CF9AE}" pid="1700" name="ZOTERO_BREF_F0UaNIBEwv15_7">
    <vt:lpwstr>ce complexity and passive voice on the readability of consumer-oriented mental health information on the Internet","author":[{"family":"Ownby","given":"Raymond L."}],"issued":{"date-parts":[["2005"]]}}}],"schema":"https://github.com/citation-style-languag</vt:lpwstr>
  </property>
  <property fmtid="{D5CDD505-2E9C-101B-9397-08002B2CF9AE}" pid="1701" name="ZOTERO_BREF_F0UaNIBEwv15_8">
    <vt:lpwstr>e/schema/raw/master/csl-citation.json"}</vt:lpwstr>
  </property>
  <property fmtid="{D5CDD505-2E9C-101B-9397-08002B2CF9AE}" pid="1702" name="ZOTERO_BREF_GoDT9gOUKG7q_1">
    <vt:lpwstr>ZOTERO_ITEM CSL_CITATION {"citationID":"VWhowOqr","properties":{"formattedCitation":"[10\\uc0\\u8211{}12]","plainCitation":"[10–12]","noteIndex":0},"citationItems":[{"id":947,"uris":["http://zotero.org/users/local/S8UvGrQ0/items/AJJ7GQIE"],"uri":["http://</vt:lpwstr>
  </property>
  <property fmtid="{D5CDD505-2E9C-101B-9397-08002B2CF9AE}" pid="1703" name="ZOTERO_BREF_GoDT9gOUKG7q_2">
    <vt:lpwstr>zotero.org/users/local/S8UvGrQ0/items/AJJ7GQIE"],"itemData":{"id":947,"type":"article-journal","abstract":"Genetic counseling is a rapidly expanding, but highly demanding, domain of doctor-patient communication. This paper reports results from an ethnogra</vt:lpwstr>
  </property>
  <property fmtid="{D5CDD505-2E9C-101B-9397-08002B2CF9AE}" pid="1704" name="ZOTERO_BREF_GoDT9gOUKG7q_3">
    <vt:lpwstr>phic study of families (n = 30) attending a genetic counseling clinic in Northern England. We suggest that the language used in this particular specialty is often confusing and misunderstood by the families involved. We found that unfamiliar terms may als</vt:lpwstr>
  </property>
  <property fmtid="{D5CDD505-2E9C-101B-9397-08002B2CF9AE}" pid="1705" name="ZOTERO_BREF_GoDT9gOUKG7q_4">
    <vt:lpwstr>o conjure up also conjure up alarming images. It is important therefore, that physicians, and in particular geneticists, try to use simple, understandable language, and give clear explanations for unfamiliar terms that cannot be avoided. The careful choic</vt:lpwstr>
  </property>
  <property fmtid="{D5CDD505-2E9C-101B-9397-08002B2CF9AE}" pid="1706" name="ZOTERO_BREF_GoDT9gOUKG7q_5">
    <vt:lpwstr>e of words, and detailed explanation, not only reduces the risks of \"labelling\" and stigmatization, but may also prevent the unnecessary anxiety experienced by patients when they hear unfamiliar medical terms, such as the eponyms frequently employed by </vt:lpwstr>
  </property>
  <property fmtid="{D5CDD505-2E9C-101B-9397-08002B2CF9AE}" pid="1707" name="ZOTERO_BREF_GoDT9gOUKG7q_6">
    <vt:lpwstr>geneticists when giving a diagnosis.","container-title":"Patient Education and Counseling","DOI":"10.1016/s0738-3991(97)00065-7","ISSN":"0738-3991","issue":"1-2","journalAbbreviation":"Patient Educ Couns","language":"eng","note":"PMID: 9355575","page":"81</vt:lpwstr>
  </property>
  <property fmtid="{D5CDD505-2E9C-101B-9397-08002B2CF9AE}" pid="1708" name="ZOTERO_BREF_GoDT9gOUKG7q_7">
    <vt:lpwstr>-91","source":"PubMed","title":"Clinical terminology: anxiety and confusion amongst families undergoing genetic counseling","title-short":"Clinical terminology","volume":"32","author":[{"family":"Chapple","given":"A."},{"family":"Campion","given":"P."},{"</vt:lpwstr>
  </property>
  <property fmtid="{D5CDD505-2E9C-101B-9397-08002B2CF9AE}" pid="1709" name="ZOTERO_BREF_GoDT9gOUKG7q_8">
    <vt:lpwstr>family":"May","given":"C."}],"issued":{"date-parts":[["1997",10]]}}},{"id":949,"uris":["http://zotero.org/users/local/S8UvGrQ0/items/WIYEY9Q7"],"uri":["http://zotero.org/users/local/S8UvGrQ0/items/WIYEY9Q7"],"itemData":{"id":949,"type":"article-journal","</vt:lpwstr>
  </property>
  <property fmtid="{D5CDD505-2E9C-101B-9397-08002B2CF9AE}" pid="1710" name="ZOTERO_BREF_GoDT9gOUKG7q_9">
    <vt:lpwstr>abstract":"BACKGROUND: Although there is poor communication about pain management between informal caregivers and hospice providers, little research has examined these interactions.\nOBJECTIVE: This study explored communication between informal caregivers</vt:lpwstr>
  </property>
  <property fmtid="{D5CDD505-2E9C-101B-9397-08002B2CF9AE}" pid="1711" name="ZOTERO_BREF_GoDT9gOUKG7q_10">
    <vt:lpwstr> and hospice team members by investigating the use of medical words in care planning discussions.\nDESIGN: Transcripts of clinical communication between caregivers and hospice team members were reviewed for use of medical words, word placement (statement </vt:lpwstr>
  </property>
  <property fmtid="{D5CDD505-2E9C-101B-9397-08002B2CF9AE}" pid="1712" name="ZOTERO_BREF_GoDT9gOUKG7q_11">
    <vt:lpwstr>or question), whether or not the word was explained, and the caregiver's response to the word.\nSETTING/SUBJECTS: As part of an ongoing randomized clinical trial in the midwestern United States, informal hospice caregivers participated in recorded hospice</vt:lpwstr>
  </property>
  <property fmtid="{D5CDD505-2E9C-101B-9397-08002B2CF9AE}" pid="1713" name="ZOTERO_BREF_GoDT9gOUKG7q_12">
    <vt:lpwstr> care planning discussions.\nMEASURES: A selection of videorecorded interactions from an ongoing study was analyzed.\nRESULTS: Hospice team members used six times as many medical words compared to caregivers. The majority of medical words used by caregive</vt:lpwstr>
  </property>
  <property fmtid="{D5CDD505-2E9C-101B-9397-08002B2CF9AE}" pid="1714" name="ZOTERO_BREF_GoDT9gOUKG7q_13">
    <vt:lpwstr>rs and team members were drug names. Medical words were predominantly used as statements rather than questions that sought clarification. Three-fourths of medical words used by team members were not explained to caregivers. Caregivers provided little resp</vt:lpwstr>
  </property>
  <property fmtid="{D5CDD505-2E9C-101B-9397-08002B2CF9AE}" pid="1715" name="ZOTERO_BREF_GoDT9gOUKG7q_14">
    <vt:lpwstr>onse to medical word use, indicating a lack of understanding.\nCONCLUSIONS: The propensity to use medical words during clinical communication with family caregivers is cautioned. In order to recognize the caregiver as a contributing team member, clinician</vt:lpwstr>
  </property>
  <property fmtid="{D5CDD505-2E9C-101B-9397-08002B2CF9AE}" pid="1716" name="ZOTERO_BREF_GoDT9gOUKG7q_15">
    <vt:lpwstr>s should limit the use of medical words, provide lay explanation alongside medical terminology, and use questions to check for understanding. More research is needed to determine assessment tools to capture the caregiver's level of understanding of medica</vt:lpwstr>
  </property>
  <property fmtid="{D5CDD505-2E9C-101B-9397-08002B2CF9AE}" pid="1717" name="ZOTERO_BREF_GoDT9gOUKG7q_16">
    <vt:lpwstr>tion and pain management protocol.","container-title":"Journal of Palliative Medicine","DOI":"10.1089/jpm.2013.0041","ISSN":"1557-7740","issue":"9","journalAbbreviation":"J Palliat Med","language":"eng","note":"PMID: 23937064\nPMCID: PMC3776621","page":"1</vt:lpwstr>
  </property>
  <property fmtid="{D5CDD505-2E9C-101B-9397-08002B2CF9AE}" pid="1718" name="ZOTERO_BREF_GoDT9gOUKG7q_17">
    <vt:lpwstr>135-1139","source":"PubMed","title":"Using medical words with family caregivers","volume":"16","author":[{"family":"Wittenberg-Lyles","given":"Elaine"},{"family":"Goldsmith","given":"Joy"},{"family":"Oliver","given":"Debra Parker"},{"family":"Demiris","gi</vt:lpwstr>
  </property>
  <property fmtid="{D5CDD505-2E9C-101B-9397-08002B2CF9AE}" pid="1719" name="ZOTERO_BREF_GoDT9gOUKG7q_18">
    <vt:lpwstr>ven":"George"},{"family":"Kruse","given":"Robin L."},{"family":"Van Stee","given":"Stephanie"}],"issued":{"date-parts":[["2013",9]]}}},{"id":952,"uris":["http://zotero.org/users/local/S8UvGrQ0/items/W2NSE7CR"],"uri":["http://zotero.org/users/local/S8UvGrQ</vt:lpwstr>
  </property>
  <property fmtid="{D5CDD505-2E9C-101B-9397-08002B2CF9AE}" pid="1720" name="ZOTERO_BREF_GoDT9gOUKG7q_19">
    <vt:lpwstr>0/items/W2NSE7CR"],"itemData":{"id":952,"type":"article-journal","abstract":"CONTEXT: Symptom management is a key dimension of palliative care. In addition to aspects such as assessment and pharmacological management of symptoms, professionals also requir</vt:lpwstr>
  </property>
  <property fmtid="{D5CDD505-2E9C-101B-9397-08002B2CF9AE}" pid="1721" name="ZOTERO_BREF_GoDT9gOUKG7q_20">
    <vt:lpwstr>e communication skills to effectively manage symptoms in serious illness.\nOBJECTIVES: Application of the Plain Language Planner for Palliative Care(©), a provider tool for communicating about medication and symptoms using plain language, was tested.\nMET</vt:lpwstr>
  </property>
  <property fmtid="{D5CDD505-2E9C-101B-9397-08002B2CF9AE}" pid="1722" name="ZOTERO_BREF_GoDT9gOUKG7q_21">
    <vt:lpwstr>HODS: Approximately 75% of the 155 health care professionals, mostly nurses, who participated in a before-and-after educational activity about the tool, provided written communication explanations using one of three medication-symptom pairs: senna for con</vt:lpwstr>
  </property>
  <property fmtid="{D5CDD505-2E9C-101B-9397-08002B2CF9AE}" pid="1723" name="ZOTERO_BREF_GoDT9gOUKG7q_22">
    <vt:lpwstr>stipation, amitriptyline for nerve pain, and lorazepam for anxiety. Responses were coded for plain language characteristics: active voice, second person, use of jargon, brief sentences, reading level, and easy to understand data phrasing. Frequency counts</vt:lpwstr>
  </property>
  <property fmtid="{D5CDD505-2E9C-101B-9397-08002B2CF9AE}" pid="1724" name="ZOTERO_BREF_GoDT9gOUKG7q_23">
    <vt:lpwstr> for coding categories were calculated and compared across medication-symptom pairs before and after the education session.\nRESULTS: A comparison between written responses before and after the education session showed improvement in the use of plain lang</vt:lpwstr>
  </property>
  <property fmtid="{D5CDD505-2E9C-101B-9397-08002B2CF9AE}" pid="1725" name="ZOTERO_BREF_GoDT9gOUKG7q_24">
    <vt:lpwstr>uage. Overall, plain language scores were highest for communication about senna (81%), followed by amitriptyline (72%) and lorazepam (77%). Across all three medication-symptom pairs, the greatest improvement in the use of plain language occurred in the us</vt:lpwstr>
  </property>
  <property fmtid="{D5CDD505-2E9C-101B-9397-08002B2CF9AE}" pid="1726" name="ZOTERO_BREF_GoDT9gOUKG7q_25">
    <vt:lpwstr>e of jargon.\nCONCLUSION: Provider training with the tool produced increased plain language. Use of the tool in provider education shows promise in increasing the health literacy for patients and families regarding symptom management.","container-title":"</vt:lpwstr>
  </property>
  <property fmtid="{D5CDD505-2E9C-101B-9397-08002B2CF9AE}" pid="1727" name="ZOTERO_BREF_GoDT9gOUKG7q_26">
    <vt:lpwstr>Journal of Pain and Symptom Management","DOI":"10.1016/j.jpainsymman.2015.06.007","ISSN":"1873-6513","issue":"5","journalAbbreviation":"J Pain Symptom Manage","language":"eng","note":"PMID: 26162506","page":"707-711","source":"PubMed","title":"Enhancing C</vt:lpwstr>
  </property>
  <property fmtid="{D5CDD505-2E9C-101B-9397-08002B2CF9AE}" pid="1728" name="ZOTERO_BREF_GoDT9gOUKG7q_27">
    <vt:lpwstr>ommunication Related to Symptom Management Through Plain Language","volume":"50","author":[{"family":"Wittenberg","given":"Elaine"},{"family":"Goldsmith","given":"Joy"},{"family":"Ferrell","given":"Betty"},{"family":"Platt","given":"Christine Small"}],"is</vt:lpwstr>
  </property>
  <property fmtid="{D5CDD505-2E9C-101B-9397-08002B2CF9AE}" pid="1729" name="ZOTERO_BREF_GoDT9gOUKG7q_28">
    <vt:lpwstr>sued":{"date-parts":[["2015",11]]}}}],"schema":"https://github.com/citation-style-language/schema/raw/master/csl-citation.json"}</vt:lpwstr>
  </property>
  <property fmtid="{D5CDD505-2E9C-101B-9397-08002B2CF9AE}" pid="1730" name="ZOTERO_BREF_yPF9pVYEm8VZ_1">
    <vt:lpwstr>ZOTERO_ITEM CSL_CITATION {"citationID":"E5KS5QyG","properties":{"formattedCitation":"[8]","plainCitation":"[8]","noteIndex":0},"citationItems":[{"id":957,"uris":["http://zotero.org/users/local/S8UvGrQ0/items/FJUSG5CY"],"uri":["http://zotero.org/users/loca</vt:lpwstr>
  </property>
  <property fmtid="{D5CDD505-2E9C-101B-9397-08002B2CF9AE}" pid="1731" name="ZOTERO_BREF_yPF9pVYEm8VZ_2">
    <vt:lpwstr>l/S8UvGrQ0/items/FJUSG5CY"],"itemData":{"id":957,"type":"article-journal","container-title":"Annals of Internal Medicine","DOI":"10.7326/0003-4819-155-2-201107190-00005","ISSN":"0003-4819","issue":"2","journalAbbreviation":"Ann Intern Med","language":"en"</vt:lpwstr>
  </property>
  <property fmtid="{D5CDD505-2E9C-101B-9397-08002B2CF9AE}" pid="1732" name="ZOTERO_BREF_yPF9pVYEm8VZ_3">
    <vt:lpwstr>,"page":"97","source":"DOI.org (Crossref)","title":"Low Health Literacy and Health Outcomes: An Updated Systematic Review","title-short":"Low Health Literacy and Health Outcomes","volume":"155","author":[{"family":"Berkman","given":"Nancy D."},{"family":"</vt:lpwstr>
  </property>
  <property fmtid="{D5CDD505-2E9C-101B-9397-08002B2CF9AE}" pid="1733" name="ZOTERO_BREF_yPF9pVYEm8VZ_4">
    <vt:lpwstr>Sheridan","given":"Stacey L."},{"family":"Donahue","given":"Katrina E."},{"family":"Halpern","given":"David J."},{"family":"Crotty","given":"Karen"}],"issued":{"date-parts":[["2011",7,19]]}}}],"schema":"https://github.com/citation-style-language/schema/ra</vt:lpwstr>
  </property>
  <property fmtid="{D5CDD505-2E9C-101B-9397-08002B2CF9AE}" pid="1734" name="ZOTERO_BREF_yPF9pVYEm8VZ_5">
    <vt:lpwstr>w/master/csl-citation.json"}</vt:lpwstr>
  </property>
  <property fmtid="{D5CDD505-2E9C-101B-9397-08002B2CF9AE}" pid="1735" name="ZOTERO_BREF_ruBf8sPsJsYD_1">
    <vt:lpwstr>ZOTERO_ITEM CSL_CITATION {"citationID":"7nk718Hp","properties":{"formattedCitation":"[1\\uc0\\u8211{}7]","plainCitation":"[1–7]","noteIndex":0},"citationItems":[{"id":58,"uris":["http://zotero.org/users/local/S8UvGrQ0/items/V65SAYAJ"],"uri":["http://zoter</vt:lpwstr>
  </property>
  <property fmtid="{D5CDD505-2E9C-101B-9397-08002B2CF9AE}" pid="1736" name="ZOTERO_BREF_ruBf8sPsJsYD_2">
    <vt:lpwstr>o.org/users/local/S8UvGrQ0/items/V65SAYAJ"],"itemData":{"id":58,"type":"article-journal","container-title":"Health education research","ISSN":"0268-1153","issue":"6","page":"671-692","title":"Consumer health information seeking on the Internet: the state </vt:lpwstr>
  </property>
  <property fmtid="{D5CDD505-2E9C-101B-9397-08002B2CF9AE}" pid="1737" name="ZOTERO_BREF_ruBf8sPsJsYD_3">
    <vt:lpwstr>of the art","volume":"16","author":[{"family":"Cline","given":"Rebecca J. W."},{"family":"Haynes","given":"Katie M."}],"issued":{"date-parts":[["2001",1,1]]}}},{"id":86,"uris":["http://zotero.org/users/local/S8UvGrQ0/items/634YBJS4"],"uri":["http://zotero</vt:lpwstr>
  </property>
  <property fmtid="{D5CDD505-2E9C-101B-9397-08002B2CF9AE}" pid="1738" name="ZOTERO_BREF_ruBf8sPsJsYD_4">
    <vt:lpwstr>.org/users/local/S8UvGrQ0/items/634YBJS4"],"itemData":{"id":86,"type":"article-journal","container-title":"Bmj","ISSN":"0959-8138","issue":"7337","page":"573-577","title":"How do consumers search for and appraise health information on the world wide web? </vt:lpwstr>
  </property>
  <property fmtid="{D5CDD505-2E9C-101B-9397-08002B2CF9AE}" pid="1739" name="ZOTERO_BREF_ruBf8sPsJsYD_5">
    <vt:lpwstr>Qualitative study using focus groups, usability tests, and in-depth interviews","volume":"324","author":[{"family":"Eysenbach","given":"Gunther"},{"family":"Köhler","given":"Christian"}],"issued":{"date-parts":[["2002",1,1]]}}},{"id":100,"uris":["http://z</vt:lpwstr>
  </property>
  <property fmtid="{D5CDD505-2E9C-101B-9397-08002B2CF9AE}" pid="1740" name="ZOTERO_BREF_ruBf8sPsJsYD_6">
    <vt:lpwstr>otero.org/users/local/S8UvGrQ0/items/DYPW57SR"],"uri":["http://zotero.org/users/local/S8UvGrQ0/items/DYPW57SR"],"itemData":{"id":100,"type":"webpage","genre":"InternetDocument","title":"Health Online 2013","URL":"http://www.pewinternet.org/2013/01/15/heal</vt:lpwstr>
  </property>
  <property fmtid="{D5CDD505-2E9C-101B-9397-08002B2CF9AE}" pid="1741" name="ZOTERO_BREF_ruBf8sPsJsYD_7">
    <vt:lpwstr>th-online-2013/","author":[{"family":"Fox","given":"Susannah"},{"family":"Duggan","given":"Maeve"}],"issued":{"date-parts":[["2013",1,1]]}}},{"id":867,"uris":["http://zotero.org/users/local/S8UvGrQ0/items/Y5D843XE"],"uri":["http://zotero.org/users/local/S</vt:lpwstr>
  </property>
  <property fmtid="{D5CDD505-2E9C-101B-9397-08002B2CF9AE}" pid="1742" name="ZOTERO_BREF_ruBf8sPsJsYD_8">
    <vt:lpwstr>8UvGrQ0/items/Y5D843XE"],"itemData":{"id":867,"type":"book","event-place":"Cham","ISBN":"978-3-319-19590-2","language":"German","note":"OCLC: 920908233","publisher":"Springer International Publishing","publisher-place":"Cham","title":"Consumer Health Info</vt:lpwstr>
  </property>
  <property fmtid="{D5CDD505-2E9C-101B-9397-08002B2CF9AE}" pid="1743" name="ZOTERO_BREF_ruBf8sPsJsYD_9">
    <vt:lpwstr>rmatics New Services, Roles, and Responsibilities","author":[{"family":"Wetter","given":"Thomas"}],"issued":{"date-parts":[["2016"]]}}},{"id":832,"uris":["http://zotero.org/users/local/S8UvGrQ0/items/9CD6GEQ3"],"uri":["http://zotero.org/users/local/S8UvGr</vt:lpwstr>
  </property>
  <property fmtid="{D5CDD505-2E9C-101B-9397-08002B2CF9AE}" pid="1744" name="ZOTERO_BREF_ruBf8sPsJsYD_10">
    <vt:lpwstr>Q0/items/9CD6GEQ3"],"itemData":{"id":832,"type":"article-journal","abstract":"We live in a digital age and this has changed the landscape of health information. With the changing US demographic, otherwise acute diseases morphing into chronic diseases as a</vt:lpwstr>
  </property>
  <property fmtid="{D5CDD505-2E9C-101B-9397-08002B2CF9AE}" pid="1745" name="ZOTERO_BREF_ruBf8sPsJsYD_11">
    <vt:lpwstr> result of treatment advancements, and evolving health needs of the population, there is need for increase in available and accessible health information. It is estimated that one in three US adults use the internet to diagnose or learn about a health con</vt:lpwstr>
  </property>
  <property fmtid="{D5CDD505-2E9C-101B-9397-08002B2CF9AE}" pid="1746" name="ZOTERO_BREF_ruBf8sPsJsYD_12">
    <vt:lpwstr>cern. Nevertheless, a nagging question is whether the Web is reducing or creating disparities in health information availability and use for making health decisions. This study examined factors associated with heath information seeking from the internet, </vt:lpwstr>
  </property>
  <property fmtid="{D5CDD505-2E9C-101B-9397-08002B2CF9AE}" pid="1747" name="ZOTERO_BREF_ruBf8sPsJsYD_13">
    <vt:lpwstr>traditional media, and health care professionals among a diverse population of US adults. Data for the analysis was from four cycles (2011–2014) of the Health Information National Trends Survey (HINTS), a national survey of US adults. Controlling for age,</vt:lpwstr>
  </property>
  <property fmtid="{D5CDD505-2E9C-101B-9397-08002B2CF9AE}" pid="1748" name="ZOTERO_BREF_ruBf8sPsJsYD_14">
    <vt:lpwstr> race/ethnicity, gender, and socioeconomic status (SES), regression analyses were conducted. STATA 13 was used for analyses. Findings indicated that there is a possibility that while the Web is an easily available source of health information, it could al</vt:lpwstr>
  </property>
  <property fmtid="{D5CDD505-2E9C-101B-9397-08002B2CF9AE}" pid="1749" name="ZOTERO_BREF_ruBf8sPsJsYD_15">
    <vt:lpwstr>so create inequalities in health information accessibility. The Web should not be considered a substitute for using alternative health information sources. Doing so, might create disproportionate access to health information essential for health decisions</vt:lpwstr>
  </property>
  <property fmtid="{D5CDD505-2E9C-101B-9397-08002B2CF9AE}" pid="1750" name="ZOTERO_BREF_ruBf8sPsJsYD_16">
    <vt:lpwstr>.","container-title":"Cogent Social Sciences","DOI":"10.1080/23311886.2017.1302785","ISSN":"2331-1886","issue":"1","language":"En","page":"1302785","source":"www.cogentoa.com","title":"Health information seeking in the digital age: An analysis of health i</vt:lpwstr>
  </property>
  <property fmtid="{D5CDD505-2E9C-101B-9397-08002B2CF9AE}" pid="1751" name="ZOTERO_BREF_ruBf8sPsJsYD_17">
    <vt:lpwstr>nformation seeking behavior among US adults","title-short":"Health information seeking in the digital age","volume":"3","author":[{"family":"Jacobs","given":"Wura"},{"family":"Amuta","given":"Ann O."},{"family":"Jeon","given":"Kwon Chan"}],"issued":{"date</vt:lpwstr>
  </property>
  <property fmtid="{D5CDD505-2E9C-101B-9397-08002B2CF9AE}" pid="1752" name="ZOTERO_BREF_ruBf8sPsJsYD_18">
    <vt:lpwstr>-parts":[["2017",1,1]]}}},{"id":795,"uris":["http://zotero.org/users/local/S8UvGrQ0/items/4TVTI8IS"],"uri":["http://zotero.org/users/local/S8UvGrQ0/items/4TVTI8IS"],"itemData":{"id":795,"type":"article-journal","abstract":"Background: Internet sources are</vt:lpwstr>
  </property>
  <property fmtid="{D5CDD505-2E9C-101B-9397-08002B2CF9AE}" pid="1753" name="ZOTERO_BREF_ruBf8sPsJsYD_19">
    <vt:lpwstr> becoming increasingly important in seeking health information, such that they may have a significant effect on health care decisions and outcomes. Hence, given the wide range of different sources of Web-based health information (WHI) from different organ</vt:lpwstr>
  </property>
  <property fmtid="{D5CDD505-2E9C-101B-9397-08002B2CF9AE}" pid="1754" name="ZOTERO_BREF_ruBf8sPsJsYD_20">
    <vt:lpwstr>izations and individuals, it is important to understand how information seekers evaluate and select the sources that they use, and more specifically, how they assess their credibility and trustworthiness. Objective: The aim of this study was to review emp</vt:lpwstr>
  </property>
  <property fmtid="{D5CDD505-2E9C-101B-9397-08002B2CF9AE}" pid="1755" name="ZOTERO_BREF_ruBf8sPsJsYD_21">
    <vt:lpwstr>irical studies on trust and credibility in the use of WHI. The article seeks to present a profile of the research conducted on trust and credibility in WHI seeking, to identify the factors that impact judgments of trustworthiness and credibility, and to e</vt:lpwstr>
  </property>
  <property fmtid="{D5CDD505-2E9C-101B-9397-08002B2CF9AE}" pid="1756" name="ZOTERO_BREF_ruBf8sPsJsYD_22">
    <vt:lpwstr>xplore the role of demographic factors affecting trust formation. On this basis, it aimed to identify the gaps in current knowledge and to propose an agenda for future research. Methods: A systematic literature review was conducted. Searches were conducte</vt:lpwstr>
  </property>
  <property fmtid="{D5CDD505-2E9C-101B-9397-08002B2CF9AE}" pid="1757" name="ZOTERO_BREF_ruBf8sPsJsYD_23">
    <vt:lpwstr>d using a variety of combinations of the terms WHI, trust, credibility, and their variants in four multi-disciplinary and four health-oriented databases. Articles selected were published in English from 2000 onwards; this process generated 3827 unique rec</vt:lpwstr>
  </property>
  <property fmtid="{D5CDD505-2E9C-101B-9397-08002B2CF9AE}" pid="1758" name="ZOTERO_BREF_ruBf8sPsJsYD_24">
    <vt:lpwstr>ords. After the application of the exclusion criteria, 73 were analyzed fully. Results: Interest in this topic has persisted over the last 15 years, with articles being published in medicine, social science, and computer science and originating mostly fro</vt:lpwstr>
  </property>
  <property fmtid="{D5CDD505-2E9C-101B-9397-08002B2CF9AE}" pid="1759" name="ZOTERO_BREF_ruBf8sPsJsYD_25">
    <vt:lpwstr>m the United States and the United Kingdom. Documents in the final dataset fell into 3 categories: (1) those using trust or credibility as a dependent variable, (2) those using trust or credibility as an independent variable, and (3) studies of the demogr</vt:lpwstr>
  </property>
  <property fmtid="{D5CDD505-2E9C-101B-9397-08002B2CF9AE}" pid="1760" name="ZOTERO_BREF_ruBf8sPsJsYD_26">
    <vt:lpwstr>aphic factors that influence the role of trust or credibility in WHI seeking. There is a consensus that website design, clear layout, interactive features, and the authority of the owner have a positive effect on trust or credibility, whereas advertising </vt:lpwstr>
  </property>
  <property fmtid="{D5CDD505-2E9C-101B-9397-08002B2CF9AE}" pid="1761" name="ZOTERO_BREF_ruBf8sPsJsYD_27">
    <vt:lpwstr>has a negative effect. With regard to content features, authority of the author, ease of use, and content have a positive effect on trust or credibility formation. Demographic factors influencing trust formation are age, gender, and perceived health statu</vt:lpwstr>
  </property>
  <property fmtid="{D5CDD505-2E9C-101B-9397-08002B2CF9AE}" pid="1762" name="ZOTERO_BREF_ruBf8sPsJsYD_28">
    <vt:lpwstr>s. Conclusions: There is considerable scope for further research. This includes increased clarity of the interaction between the variables associated with health information seeking, increased consistency on the measurement of trust and credibility, a gre</vt:lpwstr>
  </property>
  <property fmtid="{D5CDD505-2E9C-101B-9397-08002B2CF9AE}" pid="1763" name="ZOTERO_BREF_ruBf8sPsJsYD_29">
    <vt:lpwstr>ater focus on specific WHI sources, and enhanced understanding of the impact of demographic variables on trust and credibility judgments.  [J Med Internet Res 2017;19(6):e218]","container-title":"Journal of Medical Internet Research","DOI":"10.2196/jmir.7</vt:lpwstr>
  </property>
  <property fmtid="{D5CDD505-2E9C-101B-9397-08002B2CF9AE}" pid="1764" name="ZOTERO_BREF_ruBf8sPsJsYD_30">
    <vt:lpwstr>579","issue":"6","language":"en","page":"e218","source":"www.jmir.org","title":"Trust and Credibility in Web-Based Health Information: A Review and Agenda for Future Research","title-short":"Trust and Credibility in Web-Based Health Information","volume":</vt:lpwstr>
  </property>
  <property fmtid="{D5CDD505-2E9C-101B-9397-08002B2CF9AE}" pid="1765" name="ZOTERO_BREF_ruBf8sPsJsYD_31">
    <vt:lpwstr>"19","author":[{"family":"Sbaffi","given":"Laura"},{"family":"Rowley","given":"Jennifer"}],"issued":{"date-parts":[["2017"]]}}},{"id":804,"uris":["http://zotero.org/users/local/S8UvGrQ0/items/TXRD3LRG"],"uri":["http://zotero.org/users/local/S8UvGrQ0/items</vt:lpwstr>
  </property>
  <property fmtid="{D5CDD505-2E9C-101B-9397-08002B2CF9AE}" pid="1766" name="ZOTERO_BREF_ruBf8sPsJsYD_32">
    <vt:lpwstr>/TXRD3LRG"],"itemData":{"id":804,"type":"article-journal","abstract":"Background: Previous studies have suggested that patients’ online health information seeking affects their medical consultations and patient-doctor relationships. An up-to-date picture </vt:lpwstr>
  </property>
  <property fmtid="{D5CDD505-2E9C-101B-9397-08002B2CF9AE}" pid="1767" name="ZOTERO_BREF_ruBf8sPsJsYD_33">
    <vt:lpwstr>of patients’ online health information-seeking behaviors can inform and prepare frontline health care professionals to collaborate, facilitate, or empower their patients to access and manage health information found online. Objective: This study explores </vt:lpwstr>
  </property>
  <property fmtid="{D5CDD505-2E9C-101B-9397-08002B2CF9AE}" pid="1768" name="ZOTERO_BREF_ruBf8sPsJsYD_34">
    <vt:lpwstr>the prevalence, patterns, and predictors of online health information-seeking behaviors among primary care patients in Hong Kong, and the relations between online health information seeking and electronic health (eHealth) literacy. Methods: Patients atten</vt:lpwstr>
  </property>
  <property fmtid="{D5CDD505-2E9C-101B-9397-08002B2CF9AE}" pid="1769" name="ZOTERO_BREF_ruBf8sPsJsYD_35">
    <vt:lpwstr>ding a university primary care clinic in Hong Kong were asked to complete a questionnaire survey on their demographic backgrounds; health status; frequency and pattern of online health information seeking; contents, sources, and reasons for online health </vt:lpwstr>
  </property>
  <property fmtid="{D5CDD505-2E9C-101B-9397-08002B2CF9AE}" pid="1770" name="ZOTERO_BREF_ruBf8sPsJsYD_36">
    <vt:lpwstr>information seeking; and their eHealth literacy. eHealth literacy was measured by the validated eHealth Literacy Scale (eHEALS). Regression analyses explored various demographic and behavioral predictors to online health information seeking, and predictor</vt:lpwstr>
  </property>
  <property fmtid="{D5CDD505-2E9C-101B-9397-08002B2CF9AE}" pid="1771" name="ZOTERO_BREF_ruBf8sPsJsYD_37">
    <vt:lpwstr>s to eHealth literacy. Results: In all, 97.32% (1162/1194) respondents used the internet, of which 87.44% (1016/1162) had used the internet to find health information. Most respondents (65.97%, 665/1008) searched once monthly or more. Few (26.88%, 271/100</vt:lpwstr>
  </property>
  <property fmtid="{D5CDD505-2E9C-101B-9397-08002B2CF9AE}" pid="1772" name="ZOTERO_BREF_ruBf8sPsJsYD_38">
    <vt:lpwstr>8) asked their doctor about health information found online, but most doctors (56.1%, 152/271) showed little or no interest at all. The most sought topic was symptom (81.59%, 829/1016), the top reason was noticing new symptoms or change in health (70.08%,</vt:lpwstr>
  </property>
  <property fmtid="{D5CDD505-2E9C-101B-9397-08002B2CF9AE}" pid="1773" name="ZOTERO_BREF_ruBf8sPsJsYD_39">
    <vt:lpwstr> 712/1016), the most popular source was online encyclopedia (69.98%, 711/1016), and the top reason for choosing a source was convenience (55.41%, 563/1016). Poisson regression analysis identified high eHEALS score, fair or poor self-rated health, having a</vt:lpwstr>
  </property>
  <property fmtid="{D5CDD505-2E9C-101B-9397-08002B2CF9AE}" pid="1774" name="ZOTERO_BREF_ruBf8sPsJsYD_40">
    <vt:lpwstr> chronic medical condition, and using the internet several times a day as significant predictors of online health information seeking. Multiple regression analysis identified lower age, better self-rated health, more frequent internet use, more frequent o</vt:lpwstr>
  </property>
  <property fmtid="{D5CDD505-2E9C-101B-9397-08002B2CF9AE}" pid="1775" name="ZOTERO_BREF_ruBf8sPsJsYD_41">
    <vt:lpwstr>nline health information seeking, and more types of health information sought as significant predictors to higher eHealth literacy. Conclusions: Online health information seeking is prevalent among primary care patients in Hong Kong, but only a minority s</vt:lpwstr>
  </property>
  <property fmtid="{D5CDD505-2E9C-101B-9397-08002B2CF9AE}" pid="1776" name="ZOTERO_BREF_ruBf8sPsJsYD_42">
    <vt:lpwstr>hared the information with doctors. Websites were chosen more for convenience than for accuracy or authoritativeness. Doctors should recognize patients’ online health information-seeking behavior, and facilitate and empower them to search for high-quality</vt:lpwstr>
  </property>
  <property fmtid="{D5CDD505-2E9C-101B-9397-08002B2CF9AE}" pid="1777" name="ZOTERO_BREF_ruBf8sPsJsYD_43">
    <vt:lpwstr> online health information.  [J Med Internet Res 2019;21(3):e10831]","container-title":"Journal of Medical Internet Research","DOI":"10.2196/10831","issue":"3","language":"en","page":"e10831","source":"www.jmir.org","title":"Online Health Information Seek</vt:lpwstr>
  </property>
  <property fmtid="{D5CDD505-2E9C-101B-9397-08002B2CF9AE}" pid="1778" name="ZOTERO_BREF_ruBf8sPsJsYD_44">
    <vt:lpwstr>ing and eHealth Literacy Among Patients Attending a Primary Care Clinic in Hong Kong: A Cross-Sectional Survey","title-short":"Online Health Information Seeking and eHealth Literacy Among Patients Attending a Primary Care Clinic in Hong Kong","volume":"21</vt:lpwstr>
  </property>
  <property fmtid="{D5CDD505-2E9C-101B-9397-08002B2CF9AE}" pid="1779" name="ZOTERO_BREF_ruBf8sPsJsYD_45">
    <vt:lpwstr>","author":[{"family":"Wong","given":"David Ka-Ki"},{"family":"Cheung","given":"Man-Kuen"}],"issued":{"date-parts":[["2019"]]}}}],"schema":"https://github.com/citation-style-language/schema/raw/master/csl-citation.json"}</vt:lpwstr>
  </property>
  <property fmtid="{D5CDD505-2E9C-101B-9397-08002B2CF9AE}" pid="1780" name="ZOTERO_BREF_8z067eV9aGZi_1">
    <vt:lpwstr>ZOTERO_ITEM CSL_CITATION {"citationID":"OzuE8vTy","properties":{"formattedCitation":"[1]","plainCitation":"[1]","noteIndex":0},"citationItems":[{"id":58,"uris":["http://zotero.org/users/local/S8UvGrQ0/items/V65SAYAJ"],"uri":["http://zotero.org/users/local</vt:lpwstr>
  </property>
  <property fmtid="{D5CDD505-2E9C-101B-9397-08002B2CF9AE}" pid="1781" name="ZOTERO_BREF_8z067eV9aGZi_2">
    <vt:lpwstr>/S8UvGrQ0/items/V65SAYAJ"],"itemData":{"id":58,"type":"article-journal","container-title":"Health education research","ISSN":"0268-1153","issue":"6","page":"671-692","title":"Consumer health information seeking on the Internet: the state of the art","volu</vt:lpwstr>
  </property>
  <property fmtid="{D5CDD505-2E9C-101B-9397-08002B2CF9AE}" pid="1782" name="ZOTERO_BREF_8z067eV9aGZi_3">
    <vt:lpwstr>me":"16","author":[{"family":"Cline","given":"Rebecca J. W."},{"family":"Haynes","given":"Katie M."}],"issued":{"date-parts":[["2001",1,1]]}}}],"schema":"https://github.com/citation-style-language/schema/raw/master/csl-citation.json"}</vt:lpwstr>
  </property>
  <property fmtid="{D5CDD505-2E9C-101B-9397-08002B2CF9AE}" pid="1783" name="ZOTERO_BREF_FowAuMhVIWT3_1">
    <vt:lpwstr>ZOTERO_ITEM CSL_CITATION {"citationID":"eOSzDd3a","properties":{"formattedCitation":"[13]","plainCitation":"[13]","noteIndex":0},"citationItems":[{"id":872,"uris":["http://zotero.org/users/local/S8UvGrQ0/items/V2NHMR66"],"uri":["http://zotero.org/users/lo</vt:lpwstr>
  </property>
  <property fmtid="{D5CDD505-2E9C-101B-9397-08002B2CF9AE}" pid="1784" name="ZOTERO_BREF_FowAuMhVIWT3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1785" name="ZOTERO_BREF_FowAuMhVIWT3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1786" name="ZOTERO_BREF_FowAuMhVIWT3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1787" name="ZOTERO_BREF_FowAuMhVIWT3_5">
    <vt:lpwstr>alysis to answer (1) to (3).\n            \n            \n              Objective\n              This study demonstrates the suitability of a focused crawler for the acquisition of the German Health Web (GHW) which includes all health-related web content </vt:lpwstr>
  </property>
  <property fmtid="{D5CDD505-2E9C-101B-9397-08002B2CF9AE}" pid="1788" name="ZOTERO_BREF_FowAuMhVIWT3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1789" name="ZOTERO_BREF_FowAuMhVIWT3_7">
    <vt:lpwstr> stakeholders. In addition, we provide our experiences in building and operating such a highly scalable crawler.\n            \n            \n              Methods\n              A support vector machine classifier was trained on a large data set acquired</vt:lpwstr>
  </property>
  <property fmtid="{D5CDD505-2E9C-101B-9397-08002B2CF9AE}" pid="1790" name="ZOTERO_BREF_FowAuMhVIWT3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1791" name="ZOTERO_BREF_FowAuMhVIWT3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1792" name="ZOTERO_BREF_FowAuMhVIWT3_10">
    <vt:lpwstr>        \n              Results\n              In total, n=22,405 seed URLs with country-code top level domains .de: 85.36% (19,126/22,405), .at: 6.83% (1530/22,405), .ch: 7.81% (1749/22,405), were collected from Curlie and a previous crawl. The text clas</vt:lpwstr>
  </property>
  <property fmtid="{D5CDD505-2E9C-101B-9397-08002B2CF9AE}" pid="1793" name="ZOTERO_BREF_FowAuMhVIWT3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1794" name="ZOTERO_BREF_FowAuMhVIWT3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1795" name="ZOTERO_BREF_FowAuMhVIWT3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1796" name="ZOTERO_BREF_FowAuMhVIWT3_14">
    <vt:lpwstr>iduals.\n            \n            \n              Conclusions\n              The results indicate, that the presented crawler is a suitable method for acquiring a large fraction of the GHW. As desired, the computed statistical data allows for determining</vt:lpwstr>
  </property>
  <property fmtid="{D5CDD505-2E9C-101B-9397-08002B2CF9AE}" pid="1797" name="ZOTERO_BREF_FowAuMhVIWT3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1798" name="ZOTERO_BREF_FowAuMhVIWT3_16">
    <vt:lpwstr>ch","DOI":"10.2196/17853","ISSN":"1438-8871","issue":"7","journalAbbreviation":"J Med Internet Res","language":"en","page":"e17853","source":"DOI.org (Crossref)","title":"Crawling the German Health Web: Exploratory Study and Graph Analysis","title-short":</vt:lpwstr>
  </property>
  <property fmtid="{D5CDD505-2E9C-101B-9397-08002B2CF9AE}" pid="1799" name="ZOTERO_BREF_FowAuMhVIWT3_17">
    <vt:lpwstr>"Crawling the German Health Web","volume":"22","author":[{"family":"Zowalla","given":"Richard"},{"family":"Wetter","given":"Thomas"},{"family":"Pfeifer","given":"Daniel"}],"issued":{"date-parts":[["2020",7,24]]}}}],"schema":"https://github.com/citation-st</vt:lpwstr>
  </property>
  <property fmtid="{D5CDD505-2E9C-101B-9397-08002B2CF9AE}" pid="1800" name="ZOTERO_BREF_FowAuMhVIWT3_18">
    <vt:lpwstr>yle-language/schema/raw/master/csl-citation.json"}</vt:lpwstr>
  </property>
  <property fmtid="{D5CDD505-2E9C-101B-9397-08002B2CF9AE}" pid="1801" name="ZOTERO_BREF_8eBrMkI6JKA6_1">
    <vt:lpwstr>ZOTERO_ITEM CSL_CITATION {"citationID":"auhy6GV3","properties":{"formattedCitation":"[4]","plainCitation":"[4]","noteIndex":0},"citationItems":[{"id":867,"uris":["http://zotero.org/users/local/S8UvGrQ0/items/Y5D843XE"],"uri":["http://zotero.org/users/loca</vt:lpwstr>
  </property>
  <property fmtid="{D5CDD505-2E9C-101B-9397-08002B2CF9AE}" pid="1802" name="ZOTERO_BREF_8eBrMkI6JKA6_2">
    <vt:lpwstr>l/S8UvGrQ0/items/Y5D843XE"],"itemData":{"id":867,"type":"book","event-place":"Cham","ISBN":"978-3-319-19590-2","language":"German","note":"OCLC: 920908233","publisher":"Springer International Publishing","publisher-place":"Cham","title":"Consumer Health I</vt:lpwstr>
  </property>
  <property fmtid="{D5CDD505-2E9C-101B-9397-08002B2CF9AE}" pid="1803" name="ZOTERO_BREF_8eBrMkI6JKA6_3">
    <vt:lpwstr>nformatics New Services, Roles, and Responsibilities","author":[{"family":"Wetter","given":"Thomas"}],"issued":{"date-parts":[["2016"]]}}}],"schema":"https://github.com/citation-style-language/schema/raw/master/csl-citation.json"}</vt:lpwstr>
  </property>
  <property fmtid="{D5CDD505-2E9C-101B-9397-08002B2CF9AE}" pid="1804" name="ZOTERO_BREF_BAhswg56IAcS_1">
    <vt:lpwstr>ZOTERO_ITEM CSL_CITATION {"citationID":"4U3qFg4m","properties":{"formattedCitation":"[30]","plainCitation":"[30]","noteIndex":0},"citationItems":[{"id":972,"uris":["http://zotero.org/users/local/S8UvGrQ0/items/VZDM7NIL"],"uri":["http://zotero.org/users/lo</vt:lpwstr>
  </property>
  <property fmtid="{D5CDD505-2E9C-101B-9397-08002B2CF9AE}" pid="1805" name="ZOTERO_BREF_BAhswg56IAcS_2">
    <vt:lpwstr>cal/S8UvGrQ0/items/VZDM7NIL"],"itemData":{"id":972,"type":"article-journal","abstract":"Background: Studies of social media in both medicine and dentistry have largely focused on the value of social media for marketing to and communicating with patients a</vt:lpwstr>
  </property>
  <property fmtid="{D5CDD505-2E9C-101B-9397-08002B2CF9AE}" pid="1806" name="ZOTERO_BREF_BAhswg56IAcS_3">
    <vt:lpwstr>nd for clinical education. There is limited evidence of how dental clinicians contribute to and use social media to disseminate and access information relevant to clinical care. Objective: The purpose of this study was to inventory and assess the entry, g</vt:lpwstr>
  </property>
  <property fmtid="{D5CDD505-2E9C-101B-9397-08002B2CF9AE}" pid="1807" name="ZOTERO_BREF_BAhswg56IAcS_4">
    <vt:lpwstr>rowth, sources, and content of clinically relevant social media in dentistry. Methods: We developed an inventory of blogs, podcasts, videos, and associated social media disseminating clinical information to dentists. We assessed hosts’ media activity in t</vt:lpwstr>
  </property>
  <property fmtid="{D5CDD505-2E9C-101B-9397-08002B2CF9AE}" pid="1808" name="ZOTERO_BREF_BAhswg56IAcS_5">
    <vt:lpwstr>erms of their combinations of modalities, entry and exit dates, frequency of posting, types of content posted, and size of audience. Results: Our study showed that clinically relevant information is posted by dentists and hygienists on social media. Clini</vt:lpwstr>
  </property>
  <property fmtid="{D5CDD505-2E9C-101B-9397-08002B2CF9AE}" pid="1809" name="ZOTERO_BREF_BAhswg56IAcS_6">
    <vt:lpwstr>cally relevant information was provided in 89 blogs and podcasts, and topic analysis showed motives for blogging by host type: 55% (49 hosts) were practicing dentists or hygienists, followed by consultants (27 hosts, 30%), media including publishers and d</vt:lpwstr>
  </property>
  <property fmtid="{D5CDD505-2E9C-101B-9397-08002B2CF9AE}" pid="1810" name="ZOTERO_BREF_BAhswg56IAcS_7">
    <vt:lpwstr>iscussion board hosts (8 hosts, 9%), and professional organizations and corporations. Conclusions: We demonstrated the participation of and potential for practicing dentists and hygienists to use social media to share clinical and other information with p</vt:lpwstr>
  </property>
  <property fmtid="{D5CDD505-2E9C-101B-9397-08002B2CF9AE}" pid="1811" name="ZOTERO_BREF_BAhswg56IAcS_8">
    <vt:lpwstr>racticing colleagues. There is a clear audience for these social media sites, suggesting a changing mode of information diffusion in dentistry. This study was a first effort to fill the gap in understanding the nature and potential role of social media in</vt:lpwstr>
  </property>
  <property fmtid="{D5CDD505-2E9C-101B-9397-08002B2CF9AE}" pid="1812" name="ZOTERO_BREF_BAhswg56IAcS_9">
    <vt:lpwstr> clinical dentistry.  [J Med Internet Res 2017;19(7):e269]","container-title":"Journal of Medical Internet Research","DOI":"10.2196/jmir.7868","issue":"7","language":"en","note":"Company: Journal of Medical Internet Research\nDistributor: Journal of Medic</vt:lpwstr>
  </property>
  <property fmtid="{D5CDD505-2E9C-101B-9397-08002B2CF9AE}" pid="1813" name="ZOTERO_BREF_BAhswg56IAcS_10">
    <vt:lpwstr>al Internet Research\nInstitution: Journal of Medical Internet Research\nLabel: Journal of Medical Internet Research\npublisher: JMIR Publications Inc., Toronto, Canada","page":"e269","source":"www.jmir.org","title":"Dental Blogs, Podcasts, and Associated</vt:lpwstr>
  </property>
  <property fmtid="{D5CDD505-2E9C-101B-9397-08002B2CF9AE}" pid="1814" name="ZOTERO_BREF_BAhswg56IAcS_11">
    <vt:lpwstr> Social Media: Descriptive Mapping and Analysis","title-short":"Dental Blogs, Podcasts, and Associated Social Media","volume":"19","author":[{"family":"Melkers","given":"Julia"},{"family":"Hicks","given":"Diana"},{"family":"Rosenblum","given":"Simone"},{"</vt:lpwstr>
  </property>
  <property fmtid="{D5CDD505-2E9C-101B-9397-08002B2CF9AE}" pid="1815" name="ZOTERO_BREF_BAhswg56IAcS_12">
    <vt:lpwstr>family":"Isett","given":"Kimberley R."},{"family":"Elliott","given":"Jacqueline"}],"issued":{"date-parts":[["2017"]]}}}],"schema":"https://github.com/citation-style-language/schema/raw/master/csl-citation.json"}</vt:lpwstr>
  </property>
  <property fmtid="{D5CDD505-2E9C-101B-9397-08002B2CF9AE}" pid="1816" name="ZOTERO_BREF_cI5yYSPCRAIs_1">
    <vt:lpwstr>ZOTERO_ITEM CSL_CITATION {"citationID":"6HJO1xjz","properties":{"formattedCitation":"[28\\uc0\\u8211{}34]","plainCitation":"[28–34]","noteIndex":0},"citationItems":[{"id":958,"uris":["http://zotero.org/users/local/S8UvGrQ0/items/B72U6PK6"],"uri":["http://</vt:lpwstr>
  </property>
  <property fmtid="{D5CDD505-2E9C-101B-9397-08002B2CF9AE}" pid="1817" name="ZOTERO_BREF_cI5yYSPCRAIs_2">
    <vt:lpwstr>zotero.org/users/local/S8UvGrQ0/items/B72U6PK6"],"itemData":{"id":958,"type":"article-journal","container-title":"PLoS ONE","DOI":"10.1371/journal.pone.0103408","ISSN":"1932-6203","issue":"8","journalAbbreviation":"PLoS ONE","language":"en","page":"e10340</vt:lpwstr>
  </property>
  <property fmtid="{D5CDD505-2E9C-101B-9397-08002B2CF9AE}" pid="1818" name="ZOTERO_BREF_cI5yYSPCRAIs_3">
    <vt:lpwstr>8","source":"DOI.org (Crossref)","title":"Discovering Health Topics in Social Media Using Topic Models","volume":"9","author":[{"family":"Paul","given":"Michael J."},{"family":"Dredze","given":"Mark"}],"editor":[{"family":"Lambiotte","given":"Renaud"}],"i</vt:lpwstr>
  </property>
  <property fmtid="{D5CDD505-2E9C-101B-9397-08002B2CF9AE}" pid="1819" name="ZOTERO_BREF_cI5yYSPCRAIs_4">
    <vt:lpwstr>ssued":{"date-parts":[["2014",8,1]]}}},{"id":965,"uris":["http://zotero.org/users/local/S8UvGrQ0/items/MFY3UTEI"],"uri":["http://zotero.org/users/local/S8UvGrQ0/items/MFY3UTEI"],"itemData":{"id":965,"type":"article-journal","abstract":"Background: Social </vt:lpwstr>
  </property>
  <property fmtid="{D5CDD505-2E9C-101B-9397-08002B2CF9AE}" pid="1820" name="ZOTERO_BREF_cI5yYSPCRAIs_5">
    <vt:lpwstr>media provides a complementary source of information for public health surveillance. The dominate data source for this type of monitoring is the microblogging platform Twitter, which is convenient due to the free availability of public data. Less is known</vt:lpwstr>
  </property>
  <property fmtid="{D5CDD505-2E9C-101B-9397-08002B2CF9AE}" pid="1821" name="ZOTERO_BREF_cI5yYSPCRAIs_6">
    <vt:lpwstr> about the utility of other social media platforms, despite their popularity. Objective: This work aims to characterize the health topics that are prominently discussed in the image-sharing platform Instagram, as a step toward understanding how this data </vt:lpwstr>
  </property>
  <property fmtid="{D5CDD505-2E9C-101B-9397-08002B2CF9AE}" pid="1822" name="ZOTERO_BREF_cI5yYSPCRAIs_7">
    <vt:lpwstr>might be used for public health research. Methods: The study uses a topic modeling approach to discover topics in a dataset of 96,426 Instagram posts containing hashtags related to health. We use a polylingual topic model, initially developed for datasets</vt:lpwstr>
  </property>
  <property fmtid="{D5CDD505-2E9C-101B-9397-08002B2CF9AE}" pid="1823" name="ZOTERO_BREF_cI5yYSPCRAIs_8">
    <vt:lpwstr> in different natural languages, to model different modalities of data: hashtags, caption words, and image tags automatically extracted using a computer vision tool. Results: We identified 47 health-related topics in the data (kappa=.77), covering ten bro</vt:lpwstr>
  </property>
  <property fmtid="{D5CDD505-2E9C-101B-9397-08002B2CF9AE}" pid="1824" name="ZOTERO_BREF_cI5yYSPCRAIs_9">
    <vt:lpwstr>ad categories: acute illness, alternative medicine, chronic illness and pain, diet, exercise, health care &amp; medicine, mental health, musculoskeletal health and dermatology, sleep, and substance use. The most prevalent topics were related to diet (8,293/96</vt:lpwstr>
  </property>
  <property fmtid="{D5CDD505-2E9C-101B-9397-08002B2CF9AE}" pid="1825" name="ZOTERO_BREF_cI5yYSPCRAIs_10">
    <vt:lpwstr>,426; 8.6% of posts) and exercise (7,328/96,426; 7.6% of posts). Conclusions: A large and diverse set of health topics are discussed in Instagram. The extracted image tags were generally too coarse and noisy to be used for identifying posts but were in so</vt:lpwstr>
  </property>
  <property fmtid="{D5CDD505-2E9C-101B-9397-08002B2CF9AE}" pid="1826" name="ZOTERO_BREF_cI5yYSPCRAIs_11">
    <vt:lpwstr>me cases accurate for identifying images relevant to studying diet and substance use. Instagram shows potential as a source of public health information, though limitations in data collection and metadata availability may limit its use in comparison to pl</vt:lpwstr>
  </property>
  <property fmtid="{D5CDD505-2E9C-101B-9397-08002B2CF9AE}" pid="1827" name="ZOTERO_BREF_cI5yYSPCRAIs_12">
    <vt:lpwstr>atforms like Twitter.  [JMIR Public Health Surveill 2018;4(2):e10150]","container-title":"JMIR Public Health and Surveillance","DOI":"10.2196/10150","issue":"2","language":"en","note":"Company: JMIR Public Health and Surveillance\nDistributor: JMIR Public</vt:lpwstr>
  </property>
  <property fmtid="{D5CDD505-2E9C-101B-9397-08002B2CF9AE}" pid="1828" name="ZOTERO_BREF_cI5yYSPCRAIs_13">
    <vt:lpwstr> Health and Surveillance\nInstitution: JMIR Public Health and Surveillance\nLabel: JMIR Public Health and Surveillance\npublisher: JMIR Publications Inc., Toronto, Canada","page":"e10150","source":"publichealth.jmir.org","title":"#Healthy Selfies: Explora</vt:lpwstr>
  </property>
  <property fmtid="{D5CDD505-2E9C-101B-9397-08002B2CF9AE}" pid="1829" name="ZOTERO_BREF_cI5yYSPCRAIs_14">
    <vt:lpwstr>tion of Health Topics on Instagram","title-short":"#Healthy Selfies","volume":"4","author":[{"family":"Muralidhara","given":"Sachin"},{"family":"Paul","given":"Michael J."}],"issued":{"date-parts":[["2018"]]}}},{"id":972,"uris":["http://zotero.org/users/l</vt:lpwstr>
  </property>
  <property fmtid="{D5CDD505-2E9C-101B-9397-08002B2CF9AE}" pid="1830" name="ZOTERO_BREF_cI5yYSPCRAIs_15">
    <vt:lpwstr>ocal/S8UvGrQ0/items/VZDM7NIL"],"uri":["http://zotero.org/users/local/S8UvGrQ0/items/VZDM7NIL"],"itemData":{"id":972,"type":"article-journal","abstract":"Background: Studies of social media in both medicine and dentistry have largely focused on the value o</vt:lpwstr>
  </property>
  <property fmtid="{D5CDD505-2E9C-101B-9397-08002B2CF9AE}" pid="1831" name="ZOTERO_BREF_cI5yYSPCRAIs_16">
    <vt:lpwstr>f social media for marketing to and communicating with patients and for clinical education. There is limited evidence of how dental clinicians contribute to and use social media to disseminate and access information relevant to clinical care. Objective: T</vt:lpwstr>
  </property>
  <property fmtid="{D5CDD505-2E9C-101B-9397-08002B2CF9AE}" pid="1832" name="ZOTERO_BREF_cI5yYSPCRAIs_17">
    <vt:lpwstr>he purpose of this study was to inventory and assess the entry, growth, sources, and content of clinically relevant social media in dentistry. Methods: We developed an inventory of blogs, podcasts, videos, and associated social media disseminating clinica</vt:lpwstr>
  </property>
  <property fmtid="{D5CDD505-2E9C-101B-9397-08002B2CF9AE}" pid="1833" name="ZOTERO_BREF_cI5yYSPCRAIs_18">
    <vt:lpwstr>l information to dentists. We assessed hosts’ media activity in terms of their combinations of modalities, entry and exit dates, frequency of posting, types of content posted, and size of audience. Results: Our study showed that clinically relevant inform</vt:lpwstr>
  </property>
  <property fmtid="{D5CDD505-2E9C-101B-9397-08002B2CF9AE}" pid="1834" name="ZOTERO_BREF_cI5yYSPCRAIs_19">
    <vt:lpwstr>ation is posted by dentists and hygienists on social media. Clinically relevant information was provided in 89 blogs and podcasts, and topic analysis showed motives for blogging by host type: 55% (49 hosts) were practicing dentists or hygienists, followed</vt:lpwstr>
  </property>
  <property fmtid="{D5CDD505-2E9C-101B-9397-08002B2CF9AE}" pid="1835" name="ZOTERO_BREF_cI5yYSPCRAIs_20">
    <vt:lpwstr> by consultants (27 hosts, 30%), media including publishers and discussion board hosts (8 hosts, 9%), and professional organizations and corporations. Conclusions: We demonstrated the participation of and potential for practicing dentists and hygienists t</vt:lpwstr>
  </property>
  <property fmtid="{D5CDD505-2E9C-101B-9397-08002B2CF9AE}" pid="1836" name="ZOTERO_BREF_cI5yYSPCRAIs_21">
    <vt:lpwstr>o use social media to share clinical and other information with practicing colleagues. There is a clear audience for these social media sites, suggesting a changing mode of information diffusion in dentistry. This study was a first effort to fill the gap </vt:lpwstr>
  </property>
  <property fmtid="{D5CDD505-2E9C-101B-9397-08002B2CF9AE}" pid="1837" name="ZOTERO_BREF_cI5yYSPCRAIs_22">
    <vt:lpwstr>in understanding the nature and potential role of social media in clinical dentistry.  [J Med Internet Res 2017;19(7):e269]","container-title":"Journal of Medical Internet Research","DOI":"10.2196/jmir.7868","issue":"7","language":"en","note":"Company: Jo</vt:lpwstr>
  </property>
  <property fmtid="{D5CDD505-2E9C-101B-9397-08002B2CF9AE}" pid="1838" name="ZOTERO_BREF_cI5yYSPCRAIs_23">
    <vt:lpwstr>urnal of Medical Internet Research\nDistributor: Journal of Medical Internet Research\nInstitution: Journal of Medical Internet Research\nLabel: Journal of Medical Internet Research\npublisher: JMIR Publications Inc., Toronto, Canada","page":"e269","sourc</vt:lpwstr>
  </property>
  <property fmtid="{D5CDD505-2E9C-101B-9397-08002B2CF9AE}" pid="1839" name="ZOTERO_BREF_cI5yYSPCRAIs_24">
    <vt:lpwstr>e":"www.jmir.org","title":"Dental Blogs, Podcasts, and Associated Social Media: Descriptive Mapping and Analysis","title-short":"Dental Blogs, Podcasts, and Associated Social Media","volume":"19","author":[{"family":"Melkers","given":"Julia"},{"family":"H</vt:lpwstr>
  </property>
  <property fmtid="{D5CDD505-2E9C-101B-9397-08002B2CF9AE}" pid="1840" name="ZOTERO_BREF_cI5yYSPCRAIs_25">
    <vt:lpwstr>icks","given":"Diana"},{"family":"Rosenblum","given":"Simone"},{"family":"Isett","given":"Kimberley R."},{"family":"Elliott","given":"Jacqueline"}],"issued":{"date-parts":[["2017"]]}}},{"id":960,"uris":["http://zotero.org/users/local/S8UvGrQ0/items/IWA3T8</vt:lpwstr>
  </property>
  <property fmtid="{D5CDD505-2E9C-101B-9397-08002B2CF9AE}" pid="1841" name="ZOTERO_BREF_cI5yYSPCRAIs_26">
    <vt:lpwstr>MQ"],"uri":["http://zotero.org/users/local/S8UvGrQ0/items/IWA3T8MQ"],"itemData":{"id":960,"type":"article-journal","abstract":"Background\n              Maintaining a healthy weight can reduce the risk of developing many diseases, including type 2 diabete</vt:lpwstr>
  </property>
  <property fmtid="{D5CDD505-2E9C-101B-9397-08002B2CF9AE}" pid="1842" name="ZOTERO_BREF_cI5yYSPCRAIs_27">
    <vt:lpwstr>s, hypertension, and certain types of cancers. Online social media platforms are popular among people seeking social support regarding weight loss and sharing their weight loss experiences, which provides opportunities for learning about weight loss behav</vt:lpwstr>
  </property>
  <property fmtid="{D5CDD505-2E9C-101B-9397-08002B2CF9AE}" pid="1843" name="ZOTERO_BREF_cI5yYSPCRAIs_28">
    <vt:lpwstr>iors.\n            \n            \n              Objective\n              This study aimed to investigate the extent to which the content posted by users in the r/loseit subreddit, an online community for discussing weight loss, and online interactions we</vt:lpwstr>
  </property>
  <property fmtid="{D5CDD505-2E9C-101B-9397-08002B2CF9AE}" pid="1844" name="ZOTERO_BREF_cI5yYSPCRAIs_29">
    <vt:lpwstr>re associated with their weight loss in terms of the number of replies and votes that these users received.\n            \n            \n              Methods\n              All posts that were published before January 2018 in r/loseit were collected. We </vt:lpwstr>
  </property>
  <property fmtid="{D5CDD505-2E9C-101B-9397-08002B2CF9AE}" pid="1845" name="ZOTERO_BREF_cI5yYSPCRAIs_30">
    <vt:lpwstr>focused on users who revealed their start weight, current weight, and goal weight and were active in this online community for at least 30 days. A topic modeling technique and a hierarchical clustering algorithm were used to obtain both global topics and </vt:lpwstr>
  </property>
  <property fmtid="{D5CDD505-2E9C-101B-9397-08002B2CF9AE}" pid="1846" name="ZOTERO_BREF_cI5yYSPCRAIs_31">
    <vt:lpwstr>local word semantic clusters. Finally, we used a regression model to learn the association between weight loss and topics, word semantic clusters, and online interactions.\n            \n            \n              Results\n              Our data comprise</vt:lpwstr>
  </property>
  <property fmtid="{D5CDD505-2E9C-101B-9397-08002B2CF9AE}" pid="1847" name="ZOTERO_BREF_cI5yYSPCRAIs_32">
    <vt:lpwstr>d 477,904 posts that were published by 7660 users within a span of 7 years. We identified 25 topics, including food and drinks, calories, exercises, family members and friends, and communication. Our results showed that the start weight (β=.823; P&lt;.001), </vt:lpwstr>
  </property>
  <property fmtid="{D5CDD505-2E9C-101B-9397-08002B2CF9AE}" pid="1848" name="ZOTERO_BREF_cI5yYSPCRAIs_33">
    <vt:lpwstr>active days (β=.017; P=.009), and median number of votes (β=.263; P=.02), mentions of exercises (β=.145; P&lt;.001), and nutrition (β=.120; P&lt;.001) were associated with higher weight loss. Users who lost more weight might be motivated by the negative emotion</vt:lpwstr>
  </property>
  <property fmtid="{D5CDD505-2E9C-101B-9397-08002B2CF9AE}" pid="1849" name="ZOTERO_BREF_cI5yYSPCRAIs_34">
    <vt:lpwstr>s (β=−.098; P&lt;.001) that they experienced before starting the journey of weight loss. In contrast, users who mentioned vacations (β=−.108; P=.005) and payments (β=−.112; P=.001) tended to experience relatively less weight loss. Mentions of family members </vt:lpwstr>
  </property>
  <property fmtid="{D5CDD505-2E9C-101B-9397-08002B2CF9AE}" pid="1850" name="ZOTERO_BREF_cI5yYSPCRAIs_35">
    <vt:lpwstr>(β=−.031; P=.03) and employment status (β=−.041; P=.03) were associated with less weight loss as well.\n            \n            \n              Conclusions\n              Our study showed that both online interactions and offline activities were associa</vt:lpwstr>
  </property>
  <property fmtid="{D5CDD505-2E9C-101B-9397-08002B2CF9AE}" pid="1851" name="ZOTERO_BREF_cI5yYSPCRAIs_36">
    <vt:lpwstr>ted with weight loss, suggesting that future interventions based on existing online platforms should focus on both aspects. Our findings suggest that online personal health data can be used to learn about health-related behaviors effectively.","container-</vt:lpwstr>
  </property>
  <property fmtid="{D5CDD505-2E9C-101B-9397-08002B2CF9AE}" pid="1852" name="ZOTERO_BREF_cI5yYSPCRAIs_37">
    <vt:lpwstr>title":"Journal of Medical Internet Research","DOI":"10.2196/13745","ISSN":"1438-8871","issue":"6","journalAbbreviation":"J Med Internet Res","language":"en","page":"e13745","source":"DOI.org (Crossref)","title":"Understanding Weight Loss via Online Discu</vt:lpwstr>
  </property>
  <property fmtid="{D5CDD505-2E9C-101B-9397-08002B2CF9AE}" pid="1853" name="ZOTERO_BREF_cI5yYSPCRAIs_38">
    <vt:lpwstr>ssions: Content Analysis of Reddit Posts Using Topic Modeling and Word Clustering Techniques","title-short":"Understanding Weight Loss via Online Discussions","volume":"22","author":[{"family":"Liu","given":"Yang"},{"family":"Yin","given":"Zhijun"}],"issu</vt:lpwstr>
  </property>
  <property fmtid="{D5CDD505-2E9C-101B-9397-08002B2CF9AE}" pid="1854" name="ZOTERO_BREF_cI5yYSPCRAIs_39">
    <vt:lpwstr>ed":{"date-parts":[["2020",6,8]]}}},{"id":968,"uris":["http://zotero.org/users/local/S8UvGrQ0/items/TZZNI52W"],"uri":["http://zotero.org/users/local/S8UvGrQ0/items/TZZNI52W"],"itemData":{"id":968,"type":"article-journal","abstract":"Background: Thirdhand </vt:lpwstr>
  </property>
  <property fmtid="{D5CDD505-2E9C-101B-9397-08002B2CF9AE}" pid="1855" name="ZOTERO_BREF_cI5yYSPCRAIs_40">
    <vt:lpwstr>smoke has been a growing topic for years in China. Thirdhand smoke (THS) consists of residual tobacco smoke pollutants that remain on surfaces and in dust. These pollutants are re-emitted as a gas or react with oxidants and other compounds in the environm</vt:lpwstr>
  </property>
  <property fmtid="{D5CDD505-2E9C-101B-9397-08002B2CF9AE}" pid="1856" name="ZOTERO_BREF_cI5yYSPCRAIs_41">
    <vt:lpwstr>ent to yield secondary pollutants. Objective: Collecting media reports on THS from major media outlets and analyzing this subject using topic modeling can facilitate a better understanding of the role that the media plays in communicating this health issu</vt:lpwstr>
  </property>
  <property fmtid="{D5CDD505-2E9C-101B-9397-08002B2CF9AE}" pid="1857" name="ZOTERO_BREF_cI5yYSPCRAIs_42">
    <vt:lpwstr>e to the public. Methods: The data were retrieved from the Wiser and Factiva news databases. A preliminary investigation focused on articles dated between January 1, 2013, and December 31, 2017. Use of Latent Dirichlet Allocation yielded the top 10 topics</vt:lpwstr>
  </property>
  <property fmtid="{D5CDD505-2E9C-101B-9397-08002B2CF9AE}" pid="1858" name="ZOTERO_BREF_cI5yYSPCRAIs_43">
    <vt:lpwstr> about THS. The use of the modified LDAvis tool enabled an overall view of the topic model, which visualizes different topics as circles. Multidimensional scaling was used to represent the intertopic distances on a two-dimensional plane. Results: We found</vt:lpwstr>
  </property>
  <property fmtid="{D5CDD505-2E9C-101B-9397-08002B2CF9AE}" pid="1859" name="ZOTERO_BREF_cI5yYSPCRAIs_44">
    <vt:lpwstr> 745 articles dated between January 1, 2013, and December 31, 2017. The United States ranked first in terms of publications (152 articles on THS from 2013-2017). We found 279 news reports about THS from the Chinese media over the same period and 363 news </vt:lpwstr>
  </property>
  <property fmtid="{D5CDD505-2E9C-101B-9397-08002B2CF9AE}" pid="1860" name="ZOTERO_BREF_cI5yYSPCRAIs_45">
    <vt:lpwstr>reports from the United States. Given our analysis of the percentage of news related to THS in China, Topic 1 (Cancer) was the most popular among the topics and was mentioned in 31.9% of all news stories. Topic 2 (Control of quitting smoking) was related </vt:lpwstr>
  </property>
  <property fmtid="{D5CDD505-2E9C-101B-9397-08002B2CF9AE}" pid="1861" name="ZOTERO_BREF_cI5yYSPCRAIs_46">
    <vt:lpwstr>to roughly 15% of news items on THS. Conclusions: Data analysis and the visualization of news articles can generate useful information. Our study shows that topic modeling can offer insights into understanding news reports related to THS. This analysis of</vt:lpwstr>
  </property>
  <property fmtid="{D5CDD505-2E9C-101B-9397-08002B2CF9AE}" pid="1862" name="ZOTERO_BREF_cI5yYSPCRAIs_47">
    <vt:lpwstr> media trends indicated that related diseases, air and particulate matter (PM2.5), and control and restrictions are the major concerns of the Chinese media reporting on THS. The Chinese press still needs to consider fuller reports on THS based on scientif</vt:lpwstr>
  </property>
  <property fmtid="{D5CDD505-2E9C-101B-9397-08002B2CF9AE}" pid="1863" name="ZOTERO_BREF_cI5yYSPCRAIs_48">
    <vt:lpwstr>ic evidence and with less focus on sensational headlines. We recommend that additional studies be conducted related to sentiment analysis of news data to verify and measure the influence of THS-related topics.  [JMIR Med Inform 2019;7(1):e12414]","contain</vt:lpwstr>
  </property>
  <property fmtid="{D5CDD505-2E9C-101B-9397-08002B2CF9AE}" pid="1864" name="ZOTERO_BREF_cI5yYSPCRAIs_49">
    <vt:lpwstr>er-title":"JMIR Medical Informatics","DOI":"10.2196/12414","issue":"1","language":"en","note":"Company: JMIR Medical Informatics\nDistributor: JMIR Medical Informatics\nInstitution: JMIR Medical Informatics\nLabel: JMIR Medical Informatics\npublisher: JMI</vt:lpwstr>
  </property>
  <property fmtid="{D5CDD505-2E9C-101B-9397-08002B2CF9AE}" pid="1865" name="ZOTERO_BREF_cI5yYSPCRAIs_50">
    <vt:lpwstr>R Publications Inc., Toronto, Canada","page":"e12414","source":"medinform.jmir.org","title":"Data Analysis and Visualization of Newspaper Articles on Thirdhand Smoke: A Topic Modeling Approach","title-short":"Data Analysis and Visualization of Newspaper A</vt:lpwstr>
  </property>
  <property fmtid="{D5CDD505-2E9C-101B-9397-08002B2CF9AE}" pid="1866" name="ZOTERO_BREF_cI5yYSPCRAIs_51">
    <vt:lpwstr>rticles on Thirdhand Smoke","volume":"7","author":[{"family":"Liu","given":"Qian"},{"family":"Chen","given":"Qiuyi"},{"family":"Shen","given":"Jiayi"},{"family":"Wu","given":"Huailiang"},{"family":"Sun","given":"Yimeng"},{"family":"Ming","given":"Wai-Kit"</vt:lpwstr>
  </property>
  <property fmtid="{D5CDD505-2E9C-101B-9397-08002B2CF9AE}" pid="1867" name="ZOTERO_BREF_cI5yYSPCRAIs_52">
    <vt:lpwstr>}],"issued":{"date-parts":[["2019"]]}}},{"id":962,"uris":["http://zotero.org/users/local/S8UvGrQ0/items/SVZHMNX8"],"uri":["http://zotero.org/users/local/S8UvGrQ0/items/SVZHMNX8"],"itemData":{"id":962,"type":"article-journal","abstract":"Hearing loss is th</vt:lpwstr>
  </property>
  <property fmtid="{D5CDD505-2E9C-101B-9397-08002B2CF9AE}" pid="1868" name="ZOTERO_BREF_cI5yYSPCRAIs_53">
    <vt:lpwstr>e most common human sensory deficit, affecting normal communication. Recently, patients with hearing loss or at risk of hearing loss are increasingly turning to the online health community for health information and support. Information on health-related </vt:lpwstr>
  </property>
  <property fmtid="{D5CDD505-2E9C-101B-9397-08002B2CF9AE}" pid="1869" name="ZOTERO_BREF_cI5yYSPCRAIs_54">
    <vt:lpwstr>topics exchanged on the Internet is a useful resource to examine patients&amp;rsquo; informational needs. The ability to understand the patients&amp;rsquo; perspectives on hearing loss is critical for health professionals to develop a patient-centered interventio</vt:lpwstr>
  </property>
  <property fmtid="{D5CDD505-2E9C-101B-9397-08002B2CF9AE}" pid="1870" name="ZOTERO_BREF_cI5yYSPCRAIs_55">
    <vt:lpwstr>n. In this paper, we apply Latent Dirichlet Allocation (LDA) on electronic patient-authored questions on social question-and-answer (Q&amp;amp;A) sites to identify patients&amp;rsquo; perceptions, concerns, and needs on hearing loss. Our results reveal 21 topics,</vt:lpwstr>
  </property>
  <property fmtid="{D5CDD505-2E9C-101B-9397-08002B2CF9AE}" pid="1871" name="ZOTERO_BREF_cI5yYSPCRAIs_56">
    <vt:lpwstr> which are both representative and meaningful, and mostly correspond to sub-fields established in hearing science research. The latent topics are classified into five themes, which include &amp;ldquo;sudden hearing loss&amp;rdquo;, &amp;ldquo;tinnitus&amp;rdquo;, &amp;ldquo;</vt:lpwstr>
  </property>
  <property fmtid="{D5CDD505-2E9C-101B-9397-08002B2CF9AE}" pid="1872" name="ZOTERO_BREF_cI5yYSPCRAIs_57">
    <vt:lpwstr>noise-induced hearing loss&amp;rdquo;, &amp;ldquo;hearing aids&amp;rdquo;, &amp;ldquo;dizziness&amp;rdquo;, &amp;ldquo;curiosity about hearing loss&amp;rdquo;, &amp;ldquo;otitis media&amp;rdquo; and &amp;ldquo;complications of disease&amp;rdquo;. Our topic analysis of patients&amp;rsquo; questions on t</vt:lpwstr>
  </property>
  <property fmtid="{D5CDD505-2E9C-101B-9397-08002B2CF9AE}" pid="1873" name="ZOTERO_BREF_cI5yYSPCRAIs_58">
    <vt:lpwstr>he topic of hearing loss allows achieving a thorough understanding of patients&amp;rsquo; perspectives, thereby leading to better development of the patient-centered intervention.","container-title":"International Journal of Environmental Research and Public </vt:lpwstr>
  </property>
  <property fmtid="{D5CDD505-2E9C-101B-9397-08002B2CF9AE}" pid="1874" name="ZOTERO_BREF_cI5yYSPCRAIs_59">
    <vt:lpwstr>Health","DOI":"10.3390/ijerph17176209","issue":"17","language":"en","note":"number: 17\npublisher: Multidisciplinary Digital Publishing Institute","page":"6209","source":"www.mdpi.com","title":"Topic Modeling for Analyzing Patients’ Perceptions and Concer</vt:lpwstr>
  </property>
  <property fmtid="{D5CDD505-2E9C-101B-9397-08002B2CF9AE}" pid="1875" name="ZOTERO_BREF_cI5yYSPCRAIs_60">
    <vt:lpwstr>ns of Hearing Loss on Social Q&amp;amp;A Sites: Incorporating Patients’ Perspective","title-short":"Topic Modeling for Analyzing Patients’ Perceptions and Concerns of Hearing Loss on Social Q&amp;amp;A Sites","volume":"17","author":[{"family":"Bahng","given":"Jun</vt:lpwstr>
  </property>
  <property fmtid="{D5CDD505-2E9C-101B-9397-08002B2CF9AE}" pid="1876" name="ZOTERO_BREF_cI5yYSPCRAIs_61">
    <vt:lpwstr>ghwa"},{"family":"Lee","given":"Chang Heon"}],"issued":{"date-parts":[["2020",1]]}}},{"id":961,"uris":["http://zotero.org/users/local/S8UvGrQ0/items/936C4ZGA"],"uri":["http://zotero.org/users/local/S8UvGrQ0/items/936C4ZGA"],"itemData":{"id":961,"type":"ar</vt:lpwstr>
  </property>
  <property fmtid="{D5CDD505-2E9C-101B-9397-08002B2CF9AE}" pid="1877" name="ZOTERO_BREF_cI5yYSPCRAIs_62">
    <vt:lpwstr>ticle-journal","abstract":"Background\n              In most industrialized societies, regulations, inspections, insurance, and legal options are established to support workers who suffer injury, disease, or death in relation to their work; in practice, t</vt:lpwstr>
  </property>
  <property fmtid="{D5CDD505-2E9C-101B-9397-08002B2CF9AE}" pid="1878" name="ZOTERO_BREF_cI5yYSPCRAIs_63">
    <vt:lpwstr>hese resources are imperfect or even unavailable due to workplace or employer obstruction. Thus, limitations exist to identify unmet needs in occupational safety and health information.\n            \n            \n              Objective\n              T</vt:lpwstr>
  </property>
  <property fmtid="{D5CDD505-2E9C-101B-9397-08002B2CF9AE}" pid="1879" name="ZOTERO_BREF_cI5yYSPCRAIs_64">
    <vt:lpwstr>he aim of this study was to explore hidden issues related to occupational accidents by examining social network services (SNS) data using topic modeling.\n            \n            \n              Methods\n              Based on the results of a Google se</vt:lpwstr>
  </property>
  <property fmtid="{D5CDD505-2E9C-101B-9397-08002B2CF9AE}" pid="1880" name="ZOTERO_BREF_cI5yYSPCRAIs_65">
    <vt:lpwstr>arch for the phrases occupational accident, industrial accident and occupational diseases, a total of 145 websites were selected. From among these websites, we collected 15,244 documents on queries related to occupational accidents between 2002 and 2018. </vt:lpwstr>
  </property>
  <property fmtid="{D5CDD505-2E9C-101B-9397-08002B2CF9AE}" pid="1881" name="ZOTERO_BREF_cI5yYSPCRAIs_66">
    <vt:lpwstr>To transform unstructured text into structure data, natural language processing of the Korean language was conducted. We performed the latent Dirichlet allocation (LDA) as a topic model using a Python library. A time-series linear regression analysis was </vt:lpwstr>
  </property>
  <property fmtid="{D5CDD505-2E9C-101B-9397-08002B2CF9AE}" pid="1882" name="ZOTERO_BREF_cI5yYSPCRAIs_67">
    <vt:lpwstr>also conducted to identify yearly trends for the given documents.\n            \n            \n              Results\n              The results of the LDA model showed 14 topics with 3 themes: workers’ compensation benefits (Theme 1), illicit agreements w</vt:lpwstr>
  </property>
  <property fmtid="{D5CDD505-2E9C-101B-9397-08002B2CF9AE}" pid="1883" name="ZOTERO_BREF_cI5yYSPCRAIs_68">
    <vt:lpwstr>ith the employer (Theme 2), and fatal and non-fatal injuries and vulnerable workers (Theme 3). Theme 1 represented the largest cluster (52.2%) of the collected documents and included keywords related to workers’ compensation (ie, company, occupational inj</vt:lpwstr>
  </property>
  <property fmtid="{D5CDD505-2E9C-101B-9397-08002B2CF9AE}" pid="1884" name="ZOTERO_BREF_cI5yYSPCRAIs_69">
    <vt:lpwstr>ury, insurance, accident, approval, and compensation) and keywords describing specific compensation benefits such as medical expense benefits, temporary incapacity benefits, and disability benefits. In the yearly trend, Theme 1 gradually decreased; howeve</vt:lpwstr>
  </property>
  <property fmtid="{D5CDD505-2E9C-101B-9397-08002B2CF9AE}" pid="1885" name="ZOTERO_BREF_cI5yYSPCRAIs_70">
    <vt:lpwstr>r, other themes showed an overall increasing pattern. Certain queries (ie, musculoskeletal system, critical care, and foreign workers) showed no significant variation in the number of queries.\n            \n            \n              Conclusions\n      </vt:lpwstr>
  </property>
  <property fmtid="{D5CDD505-2E9C-101B-9397-08002B2CF9AE}" pid="1886" name="ZOTERO_BREF_cI5yYSPCRAIs_71">
    <vt:lpwstr>        We conducted LDA analysis of SNS data of occupational accident–related queries and discovered that the primary concerns of workers posting about occupational injuries and diseases were workers’ compensation benefits, fatal and non-fatal injuries, </vt:lpwstr>
  </property>
  <property fmtid="{D5CDD505-2E9C-101B-9397-08002B2CF9AE}" pid="1887" name="ZOTERO_BREF_cI5yYSPCRAIs_72">
    <vt:lpwstr>vulnerable workers, and illicit agreements with employers. While traditional systems focus mainly on quantitative monitoring of occupational accidents, qualitative aspects formulated by topic modeling from unstructured SNS queries may be valuable to addre</vt:lpwstr>
  </property>
  <property fmtid="{D5CDD505-2E9C-101B-9397-08002B2CF9AE}" pid="1888" name="ZOTERO_BREF_cI5yYSPCRAIs_73">
    <vt:lpwstr>ss inequalities and improve occupational health and safety.","container-title":"Journal of Medical Internet Research","DOI":"10.2196/19222","ISSN":"1438-8871","issue":"8","journalAbbreviation":"J Med Internet Res","language":"en","page":"e19222","source":</vt:lpwstr>
  </property>
  <property fmtid="{D5CDD505-2E9C-101B-9397-08002B2CF9AE}" pid="1889" name="ZOTERO_BREF_cI5yYSPCRAIs_74">
    <vt:lpwstr>"DOI.org (Crossref)","title":"Topic Modeling of Social Networking Service Data on Occupational Accidents in Korea: Latent Dirichlet Allocation Analysis","title-short":"Topic Modeling of Social Networking Service Data on Occupational Accidents in Korea","v</vt:lpwstr>
  </property>
  <property fmtid="{D5CDD505-2E9C-101B-9397-08002B2CF9AE}" pid="1890" name="ZOTERO_BREF_cI5yYSPCRAIs_75">
    <vt:lpwstr>olume":"22","author":[{"family":"Min","given":"Kyoung-Bok"},{"family":"Song","given":"Sung-Hee"},{"family":"Min","given":"Jin-Young"}],"issued":{"date-parts":[["2020",8,13]]}}}],"schema":"https://github.com/citation-style-language/schema/raw/master/csl-ci</vt:lpwstr>
  </property>
  <property fmtid="{D5CDD505-2E9C-101B-9397-08002B2CF9AE}" pid="1891" name="ZOTERO_BREF_cI5yYSPCRAIs_76">
    <vt:lpwstr>tation.json"}</vt:lpwstr>
  </property>
  <property fmtid="{D5CDD505-2E9C-101B-9397-08002B2CF9AE}" pid="1892" name="ZOTERO_BREF_pAMcKwxhld4X_1">
    <vt:lpwstr>ZOTERO_ITEM CSL_CITATION {"citationID":"kdFyqfZR","properties":{"formattedCitation":"[31]","plainCitation":"[31]","noteIndex":0},"citationItems":[{"id":960,"uris":["http://zotero.org/users/local/S8UvGrQ0/items/IWA3T8MQ"],"uri":["http://zotero.org/users/lo</vt:lpwstr>
  </property>
  <property fmtid="{D5CDD505-2E9C-101B-9397-08002B2CF9AE}" pid="1893" name="ZOTERO_BREF_pAMcKwxhld4X_2">
    <vt:lpwstr>cal/S8UvGrQ0/items/IWA3T8MQ"],"itemData":{"id":960,"type":"article-journal","abstract":"Background\n              Maintaining a healthy weight can reduce the risk of developing many diseases, including type 2 diabetes, hypertension, and certain types of c</vt:lpwstr>
  </property>
  <property fmtid="{D5CDD505-2E9C-101B-9397-08002B2CF9AE}" pid="1894" name="ZOTERO_BREF_pAMcKwxhld4X_3">
    <vt:lpwstr>ancers. Online social media platforms are popular among people seeking social support regarding weight loss and sharing their weight loss experiences, which provides opportunities for learning about weight loss behaviors.\n            \n            \n    </vt:lpwstr>
  </property>
  <property fmtid="{D5CDD505-2E9C-101B-9397-08002B2CF9AE}" pid="1895" name="ZOTERO_BREF_pAMcKwxhld4X_4">
    <vt:lpwstr>          Objective\n              This study aimed to investigate the extent to which the content posted by users in the r/loseit subreddit, an online community for discussing weight loss, and online interactions were associated with their weight loss in</vt:lpwstr>
  </property>
  <property fmtid="{D5CDD505-2E9C-101B-9397-08002B2CF9AE}" pid="1896" name="ZOTERO_BREF_pAMcKwxhld4X_5">
    <vt:lpwstr> terms of the number of replies and votes that these users received.\n            \n            \n              Methods\n              All posts that were published before January 2018 in r/loseit were collected. We focused on users who revealed their sta</vt:lpwstr>
  </property>
  <property fmtid="{D5CDD505-2E9C-101B-9397-08002B2CF9AE}" pid="1897" name="ZOTERO_BREF_pAMcKwxhld4X_6">
    <vt:lpwstr>rt weight, current weight, and goal weight and were active in this online community for at least 30 days. A topic modeling technique and a hierarchical clustering algorithm were used to obtain both global topics and local word semantic clusters. Finally, </vt:lpwstr>
  </property>
  <property fmtid="{D5CDD505-2E9C-101B-9397-08002B2CF9AE}" pid="1898" name="ZOTERO_BREF_pAMcKwxhld4X_7">
    <vt:lpwstr>we used a regression model to learn the association between weight loss and topics, word semantic clusters, and online interactions.\n            \n            \n              Results\n              Our data comprised 477,904 posts that were published by </vt:lpwstr>
  </property>
  <property fmtid="{D5CDD505-2E9C-101B-9397-08002B2CF9AE}" pid="1899" name="ZOTERO_BREF_pAMcKwxhld4X_8">
    <vt:lpwstr>7660 users within a span of 7 years. We identified 25 topics, including food and drinks, calories, exercises, family members and friends, and communication. Our results showed that the start weight (β=.823; P&lt;.001), active days (β=.017; P=.009), and media</vt:lpwstr>
  </property>
  <property fmtid="{D5CDD505-2E9C-101B-9397-08002B2CF9AE}" pid="1900" name="ZOTERO_BREF_pAMcKwxhld4X_9">
    <vt:lpwstr>n number of votes (β=.263; P=.02), mentions of exercises (β=.145; P&lt;.001), and nutrition (β=.120; P&lt;.001) were associated with higher weight loss. Users who lost more weight might be motivated by the negative emotions (β=−.098; P&lt;.001) that they experienc</vt:lpwstr>
  </property>
  <property fmtid="{D5CDD505-2E9C-101B-9397-08002B2CF9AE}" pid="1901" name="ZOTERO_BREF_pAMcKwxhld4X_10">
    <vt:lpwstr>ed before starting the journey of weight loss. In contrast, users who mentioned vacations (β=−.108; P=.005) and payments (β=−.112; P=.001) tended to experience relatively less weight loss. Mentions of family members (β=−.031; P=.03) and employment status </vt:lpwstr>
  </property>
  <property fmtid="{D5CDD505-2E9C-101B-9397-08002B2CF9AE}" pid="1902" name="ZOTERO_BREF_pAMcKwxhld4X_11">
    <vt:lpwstr>(β=−.041; P=.03) were associated with less weight loss as well.\n            \n            \n              Conclusions\n              Our study showed that both online interactions and offline activities were associated with weight loss, suggesting that f</vt:lpwstr>
  </property>
  <property fmtid="{D5CDD505-2E9C-101B-9397-08002B2CF9AE}" pid="1903" name="ZOTERO_BREF_pAMcKwxhld4X_12">
    <vt:lpwstr>uture interventions based on existing online platforms should focus on both aspects. Our findings suggest that online personal health data can be used to learn about health-related behaviors effectively.","container-title":"Journal of Medical Internet Res</vt:lpwstr>
  </property>
  <property fmtid="{D5CDD505-2E9C-101B-9397-08002B2CF9AE}" pid="1904" name="ZOTERO_BREF_pAMcKwxhld4X_13">
    <vt:lpwstr>earch","DOI":"10.2196/13745","ISSN":"1438-8871","issue":"6","journalAbbreviation":"J Med Internet Res","language":"en","page":"e13745","source":"DOI.org (Crossref)","title":"Understanding Weight Loss via Online Discussions: Content Analysis of Reddit Post</vt:lpwstr>
  </property>
  <property fmtid="{D5CDD505-2E9C-101B-9397-08002B2CF9AE}" pid="1905" name="ZOTERO_BREF_pAMcKwxhld4X_14">
    <vt:lpwstr>s Using Topic Modeling and Word Clustering Techniques","title-short":"Understanding Weight Loss via Online Discussions","volume":"22","author":[{"family":"Liu","given":"Yang"},{"family":"Yin","given":"Zhijun"}],"issued":{"date-parts":[["2020",6,8]]}}}],"s</vt:lpwstr>
  </property>
  <property fmtid="{D5CDD505-2E9C-101B-9397-08002B2CF9AE}" pid="1906" name="ZOTERO_BREF_pAMcKwxhld4X_15">
    <vt:lpwstr>chema":"https://github.com/citation-style-language/schema/raw/master/csl-citation.json"}</vt:lpwstr>
  </property>
  <property fmtid="{D5CDD505-2E9C-101B-9397-08002B2CF9AE}" pid="1907" name="ZOTERO_BREF_paieiaXKVKRa_1">
    <vt:lpwstr>ZOTERO_ITEM CSL_CITATION {"citationID":"Vged78YQ","properties":{"formattedCitation":"[29]","plainCitation":"[29]","noteIndex":0},"citationItems":[{"id":965,"uris":["http://zotero.org/users/local/S8UvGrQ0/items/MFY3UTEI"],"uri":["http://zotero.org/users/lo</vt:lpwstr>
  </property>
  <property fmtid="{D5CDD505-2E9C-101B-9397-08002B2CF9AE}" pid="1908" name="ZOTERO_BREF_paieiaXKVKRa_2">
    <vt:lpwstr>cal/S8UvGrQ0/items/MFY3UTEI"],"itemData":{"id":965,"type":"article-journal","abstract":"Background: Social media provides a complementary source of information for public health surveillance. The dominate data source for this type of monitoring is the mic</vt:lpwstr>
  </property>
  <property fmtid="{D5CDD505-2E9C-101B-9397-08002B2CF9AE}" pid="1909" name="ZOTERO_BREF_paieiaXKVKRa_3">
    <vt:lpwstr>roblogging platform Twitter, which is convenient due to the free availability of public data. Less is known about the utility of other social media platforms, despite their popularity. Objective: This work aims to characterize the health topics that are p</vt:lpwstr>
  </property>
  <property fmtid="{D5CDD505-2E9C-101B-9397-08002B2CF9AE}" pid="1910" name="ZOTERO_BREF_paieiaXKVKRa_4">
    <vt:lpwstr>rominently discussed in the image-sharing platform Instagram, as a step toward understanding how this data might be used for public health research. Methods: The study uses a topic modeling approach to discover topics in a dataset of 96,426 Instagram post</vt:lpwstr>
  </property>
  <property fmtid="{D5CDD505-2E9C-101B-9397-08002B2CF9AE}" pid="1911" name="ZOTERO_BREF_paieiaXKVKRa_5">
    <vt:lpwstr>s containing hashtags related to health. We use a polylingual topic model, initially developed for datasets in different natural languages, to model different modalities of data: hashtags, caption words, and image tags automatically extracted using a comp</vt:lpwstr>
  </property>
  <property fmtid="{D5CDD505-2E9C-101B-9397-08002B2CF9AE}" pid="1912" name="ZOTERO_BREF_paieiaXKVKRa_6">
    <vt:lpwstr>uter vision tool. Results: We identified 47 health-related topics in the data (kappa=.77), covering ten broad categories: acute illness, alternative medicine, chronic illness and pain, diet, exercise, health care &amp; medicine, mental health, musculoskeletal</vt:lpwstr>
  </property>
  <property fmtid="{D5CDD505-2E9C-101B-9397-08002B2CF9AE}" pid="1913" name="ZOTERO_BREF_paieiaXKVKRa_7">
    <vt:lpwstr> health and dermatology, sleep, and substance use. The most prevalent topics were related to diet (8,293/96,426; 8.6% of posts) and exercise (7,328/96,426; 7.6% of posts). Conclusions: A large and diverse set of health topics are discussed in Instagram. T</vt:lpwstr>
  </property>
  <property fmtid="{D5CDD505-2E9C-101B-9397-08002B2CF9AE}" pid="1914" name="ZOTERO_BREF_paieiaXKVKRa_8">
    <vt:lpwstr>he extracted image tags were generally too coarse and noisy to be used for identifying posts but were in some cases accurate for identifying images relevant to studying diet and substance use. Instagram shows potential as a source of public health informa</vt:lpwstr>
  </property>
  <property fmtid="{D5CDD505-2E9C-101B-9397-08002B2CF9AE}" pid="1915" name="ZOTERO_BREF_paieiaXKVKRa_9">
    <vt:lpwstr>tion, though limitations in data collection and metadata availability may limit its use in comparison to platforms like Twitter.  [JMIR Public Health Surveill 2018;4(2):e10150]","container-title":"JMIR Public Health and Surveillance","DOI":"10.2196/10150"</vt:lpwstr>
  </property>
  <property fmtid="{D5CDD505-2E9C-101B-9397-08002B2CF9AE}" pid="1916" name="ZOTERO_BREF_paieiaXKVKRa_10">
    <vt:lpwstr>,"issue":"2","language":"en","note":"Company: JMIR Public Health and Surveillance\nDistributor: JMIR Public Health and Surveillance\nInstitution: JMIR Public Health and Surveillance\nLabel: JMIR Public Health and Surveillance\npublisher: JMIR Publications</vt:lpwstr>
  </property>
  <property fmtid="{D5CDD505-2E9C-101B-9397-08002B2CF9AE}" pid="1917" name="ZOTERO_BREF_paieiaXKVKRa_11">
    <vt:lpwstr> Inc., Toronto, Canada","page":"e10150","source":"publichealth.jmir.org","title":"#Healthy Selfies: Exploration of Health Topics on Instagram","title-short":"#Healthy Selfies","volume":"4","author":[{"family":"Muralidhara","given":"Sachin"},{"family":"Pau</vt:lpwstr>
  </property>
  <property fmtid="{D5CDD505-2E9C-101B-9397-08002B2CF9AE}" pid="1918" name="ZOTERO_BREF_paieiaXKVKRa_12">
    <vt:lpwstr>l","given":"Michael J."}],"issued":{"date-parts":[["2018"]]}}}],"schema":"https://github.com/citation-style-language/schema/raw/master/csl-citation.json"}</vt:lpwstr>
  </property>
  <property fmtid="{D5CDD505-2E9C-101B-9397-08002B2CF9AE}" pid="1919" name="ZOTERO_BREF_0ZVv5o81Hg9A_1">
    <vt:lpwstr>ZOTERO_ITEM CSL_CITATION {"citationID":"MHZvAmim","properties":{"formattedCitation":"[34]","plainCitation":"[34]","noteIndex":0},"citationItems":[{"id":961,"uris":["http://zotero.org/users/local/S8UvGrQ0/items/936C4ZGA"],"uri":["http://zotero.org/users/lo</vt:lpwstr>
  </property>
  <property fmtid="{D5CDD505-2E9C-101B-9397-08002B2CF9AE}" pid="1920" name="ZOTERO_BREF_0ZVv5o81Hg9A_2">
    <vt:lpwstr>cal/S8UvGrQ0/items/936C4ZGA"],"itemData":{"id":961,"type":"article-journal","abstract":"Background\n              In most industrialized societies, regulations, inspections, insurance, and legal options are established to support workers who suffer injury</vt:lpwstr>
  </property>
  <property fmtid="{D5CDD505-2E9C-101B-9397-08002B2CF9AE}" pid="1921" name="ZOTERO_BREF_0ZVv5o81Hg9A_3">
    <vt:lpwstr>, disease, or death in relation to their work; in practice, these resources are imperfect or even unavailable due to workplace or employer obstruction. Thus, limitations exist to identify unmet needs in occupational safety and health information.\n       </vt:lpwstr>
  </property>
  <property fmtid="{D5CDD505-2E9C-101B-9397-08002B2CF9AE}" pid="1922" name="ZOTERO_BREF_0ZVv5o81Hg9A_4">
    <vt:lpwstr>     \n            \n              Objective\n              The aim of this study was to explore hidden issues related to occupational accidents by examining social network services (SNS) data using topic modeling.\n            \n            \n           </vt:lpwstr>
  </property>
  <property fmtid="{D5CDD505-2E9C-101B-9397-08002B2CF9AE}" pid="1923" name="ZOTERO_BREF_0ZVv5o81Hg9A_5">
    <vt:lpwstr>   Methods\n              Based on the results of a Google search for the phrases occupational accident, industrial accident and occupational diseases, a total of 145 websites were selected. From among these websites, we collected 15,244 documents on quer</vt:lpwstr>
  </property>
  <property fmtid="{D5CDD505-2E9C-101B-9397-08002B2CF9AE}" pid="1924" name="ZOTERO_BREF_0ZVv5o81Hg9A_6">
    <vt:lpwstr>ies related to occupational accidents between 2002 and 2018. To transform unstructured text into structure data, natural language processing of the Korean language was conducted. We performed the latent Dirichlet allocation (LDA) as a topic model using a </vt:lpwstr>
  </property>
  <property fmtid="{D5CDD505-2E9C-101B-9397-08002B2CF9AE}" pid="1925" name="ZOTERO_BREF_0ZVv5o81Hg9A_7">
    <vt:lpwstr>Python library. A time-series linear regression analysis was also conducted to identify yearly trends for the given documents.\n            \n            \n              Results\n              The results of the LDA model showed 14 topics with 3 themes: w</vt:lpwstr>
  </property>
  <property fmtid="{D5CDD505-2E9C-101B-9397-08002B2CF9AE}" pid="1926" name="ZOTERO_BREF_0ZVv5o81Hg9A_8">
    <vt:lpwstr>orkers’ compensation benefits (Theme 1), illicit agreements with the employer (Theme 2), and fatal and non-fatal injuries and vulnerable workers (Theme 3). Theme 1 represented the largest cluster (52.2%) of the collected documents and included keywords re</vt:lpwstr>
  </property>
  <property fmtid="{D5CDD505-2E9C-101B-9397-08002B2CF9AE}" pid="1927" name="ZOTERO_BREF_0ZVv5o81Hg9A_9">
    <vt:lpwstr>lated to workers’ compensation (ie, company, occupational injury, insurance, accident, approval, and compensation) and keywords describing specific compensation benefits such as medical expense benefits, temporary incapacity benefits, and disability benef</vt:lpwstr>
  </property>
  <property fmtid="{D5CDD505-2E9C-101B-9397-08002B2CF9AE}" pid="1928" name="ZOTERO_BREF_0ZVv5o81Hg9A_10">
    <vt:lpwstr>its. In the yearly trend, Theme 1 gradually decreased; however, other themes showed an overall increasing pattern. Certain queries (ie, musculoskeletal system, critical care, and foreign workers) showed no significant variation in the number of queries.\n</vt:lpwstr>
  </property>
  <property fmtid="{D5CDD505-2E9C-101B-9397-08002B2CF9AE}" pid="1929" name="ZOTERO_BREF_0ZVv5o81Hg9A_11">
    <vt:lpwstr>            \n            \n              Conclusions\n              We conducted LDA analysis of SNS data of occupational accident–related queries and discovered that the primary concerns of workers posting about occupational injuries and diseases were w</vt:lpwstr>
  </property>
  <property fmtid="{D5CDD505-2E9C-101B-9397-08002B2CF9AE}" pid="1930" name="ZOTERO_BREF_0ZVv5o81Hg9A_12">
    <vt:lpwstr>orkers’ compensation benefits, fatal and non-fatal injuries, vulnerable workers, and illicit agreements with employers. While traditional systems focus mainly on quantitative monitoring of occupational accidents, qualitative aspects formulated by topic mo</vt:lpwstr>
  </property>
  <property fmtid="{D5CDD505-2E9C-101B-9397-08002B2CF9AE}" pid="1931" name="ZOTERO_BREF_0ZVv5o81Hg9A_13">
    <vt:lpwstr>deling from unstructured SNS queries may be valuable to address inequalities and improve occupational health and safety.","container-title":"Journal of Medical Internet Research","DOI":"10.2196/19222","ISSN":"1438-8871","issue":"8","journalAbbreviation":"</vt:lpwstr>
  </property>
  <property fmtid="{D5CDD505-2E9C-101B-9397-08002B2CF9AE}" pid="1932" name="ZOTERO_BREF_0ZVv5o81Hg9A_14">
    <vt:lpwstr>J Med Internet Res","language":"en","page":"e19222","source":"DOI.org (Crossref)","title":"Topic Modeling of Social Networking Service Data on Occupational Accidents in Korea: Latent Dirichlet Allocation Analysis","title-short":"Topic Modeling of Social N</vt:lpwstr>
  </property>
  <property fmtid="{D5CDD505-2E9C-101B-9397-08002B2CF9AE}" pid="1933" name="ZOTERO_BREF_0ZVv5o81Hg9A_15">
    <vt:lpwstr>etworking Service Data on Occupational Accidents in Korea","volume":"22","author":[{"family":"Min","given":"Kyoung-Bok"},{"family":"Song","given":"Sung-Hee"},{"family":"Min","given":"Jin-Young"}],"issued":{"date-parts":[["2020",8,13]]}}}],"schema":"https:</vt:lpwstr>
  </property>
  <property fmtid="{D5CDD505-2E9C-101B-9397-08002B2CF9AE}" pid="1934" name="ZOTERO_BREF_0ZVv5o81Hg9A_16">
    <vt:lpwstr>//github.com/citation-style-language/schema/raw/master/csl-citation.json"}</vt:lpwstr>
  </property>
  <property fmtid="{D5CDD505-2E9C-101B-9397-08002B2CF9AE}" pid="1935" name="ZOTERO_BREF_nUhCPeC9Zifh_1">
    <vt:lpwstr>ZOTERO_ITEM CSL_CITATION {"citationID":"3s2g80Co","properties":{"formattedCitation":"[32]","plainCitation":"[32]","noteIndex":0},"citationItems":[{"id":968,"uris":["http://zotero.org/users/local/S8UvGrQ0/items/TZZNI52W"],"uri":["http://zotero.org/users/lo</vt:lpwstr>
  </property>
  <property fmtid="{D5CDD505-2E9C-101B-9397-08002B2CF9AE}" pid="1936" name="ZOTERO_BREF_nUhCPeC9Zifh_2">
    <vt:lpwstr>cal/S8UvGrQ0/items/TZZNI52W"],"itemData":{"id":968,"type":"article-journal","abstract":"Background: Thirdhand smoke has been a growing topic for years in China. Thirdhand smoke (THS) consists of residual tobacco smoke pollutants that remain on surfaces an</vt:lpwstr>
  </property>
  <property fmtid="{D5CDD505-2E9C-101B-9397-08002B2CF9AE}" pid="1937" name="ZOTERO_BREF_nUhCPeC9Zifh_3">
    <vt:lpwstr>d in dust. These pollutants are re-emitted as a gas or react with oxidants and other compounds in the environment to yield secondary pollutants. Objective: Collecting media reports on THS from major media outlets and analyzing this subject using topic mod</vt:lpwstr>
  </property>
  <property fmtid="{D5CDD505-2E9C-101B-9397-08002B2CF9AE}" pid="1938" name="ZOTERO_BREF_nUhCPeC9Zifh_4">
    <vt:lpwstr>eling can facilitate a better understanding of the role that the media plays in communicating this health issue to the public. Methods: The data were retrieved from the Wiser and Factiva news databases. A preliminary investigation focused on articles date</vt:lpwstr>
  </property>
  <property fmtid="{D5CDD505-2E9C-101B-9397-08002B2CF9AE}" pid="1939" name="ZOTERO_BREF_nUhCPeC9Zifh_5">
    <vt:lpwstr>d between January 1, 2013, and December 31, 2017. Use of Latent Dirichlet Allocation yielded the top 10 topics about THS. The use of the modified LDAvis tool enabled an overall view of the topic model, which visualizes different topics as circles. Multidi</vt:lpwstr>
  </property>
  <property fmtid="{D5CDD505-2E9C-101B-9397-08002B2CF9AE}" pid="1940" name="ZOTERO_BREF_nUhCPeC9Zifh_6">
    <vt:lpwstr>mensional scaling was used to represent the intertopic distances on a two-dimensional plane. Results: We found 745 articles dated between January 1, 2013, and December 31, 2017. The United States ranked first in terms of publications (152 articles on THS </vt:lpwstr>
  </property>
  <property fmtid="{D5CDD505-2E9C-101B-9397-08002B2CF9AE}" pid="1941" name="ZOTERO_BREF_nUhCPeC9Zifh_7">
    <vt:lpwstr>from 2013-2017). We found 279 news reports about THS from the Chinese media over the same period and 363 news reports from the United States. Given our analysis of the percentage of news related to THS in China, Topic 1 (Cancer) was the most popular among</vt:lpwstr>
  </property>
  <property fmtid="{D5CDD505-2E9C-101B-9397-08002B2CF9AE}" pid="1942" name="ZOTERO_BREF_nUhCPeC9Zifh_8">
    <vt:lpwstr> the topics and was mentioned in 31.9% of all news stories. Topic 2 (Control of quitting smoking) was related to roughly 15% of news items on THS. Conclusions: Data analysis and the visualization of news articles can generate useful information. Our study</vt:lpwstr>
  </property>
  <property fmtid="{D5CDD505-2E9C-101B-9397-08002B2CF9AE}" pid="1943" name="ZOTERO_BREF_nUhCPeC9Zifh_9">
    <vt:lpwstr> shows that topic modeling can offer insights into understanding news reports related to THS. This analysis of media trends indicated that related diseases, air and particulate matter (PM2.5), and control and restrictions are the major concerns of the Chi</vt:lpwstr>
  </property>
  <property fmtid="{D5CDD505-2E9C-101B-9397-08002B2CF9AE}" pid="1944" name="ZOTERO_BREF_nUhCPeC9Zifh_10">
    <vt:lpwstr>nese media reporting on THS. The Chinese press still needs to consider fuller reports on THS based on scientific evidence and with less focus on sensational headlines. We recommend that additional studies be conducted related to sentiment analysis of news</vt:lpwstr>
  </property>
  <property fmtid="{D5CDD505-2E9C-101B-9397-08002B2CF9AE}" pid="1945" name="ZOTERO_BREF_nUhCPeC9Zifh_11">
    <vt:lpwstr> data to verify and measure the influence of THS-related topics.  [JMIR Med Inform 2019;7(1):e12414]","container-title":"JMIR Medical Informatics","DOI":"10.2196/12414","issue":"1","language":"en","note":"Company: JMIR Medical Informatics\nDistributor: JM</vt:lpwstr>
  </property>
  <property fmtid="{D5CDD505-2E9C-101B-9397-08002B2CF9AE}" pid="1946" name="ZOTERO_BREF_nUhCPeC9Zifh_12">
    <vt:lpwstr>IR Medical Informatics\nInstitution: JMIR Medical Informatics\nLabel: JMIR Medical Informatics\npublisher: JMIR Publications Inc., Toronto, Canada","page":"e12414","source":"medinform.jmir.org","title":"Data Analysis and Visualization of Newspaper Article</vt:lpwstr>
  </property>
  <property fmtid="{D5CDD505-2E9C-101B-9397-08002B2CF9AE}" pid="1947" name="ZOTERO_BREF_nUhCPeC9Zifh_13">
    <vt:lpwstr>s on Thirdhand Smoke: A Topic Modeling Approach","title-short":"Data Analysis and Visualization of Newspaper Articles on Thirdhand Smoke","volume":"7","author":[{"family":"Liu","given":"Qian"},{"family":"Chen","given":"Qiuyi"},{"family":"Shen","given":"Ji</vt:lpwstr>
  </property>
  <property fmtid="{D5CDD505-2E9C-101B-9397-08002B2CF9AE}" pid="1948" name="ZOTERO_BREF_nUhCPeC9Zifh_14">
    <vt:lpwstr>ayi"},{"family":"Wu","given":"Huailiang"},{"family":"Sun","given":"Yimeng"},{"family":"Ming","given":"Wai-Kit"}],"issued":{"date-parts":[["2019"]]}}}],"schema":"https://github.com/citation-style-language/schema/raw/master/csl-citation.json"}</vt:lpwstr>
  </property>
  <property fmtid="{D5CDD505-2E9C-101B-9397-08002B2CF9AE}" pid="1949" name="ZOTERO_BREF_ADGZKVDbSn0Z_1">
    <vt:lpwstr>ZOTERO_ITEM CSL_CITATION {"citationID":"krASLwI6","properties":{"formattedCitation":"[33]","plainCitation":"[33]","noteIndex":0},"citationItems":[{"id":962,"uris":["http://zotero.org/users/local/S8UvGrQ0/items/SVZHMNX8"],"uri":["http://zotero.org/users/lo</vt:lpwstr>
  </property>
  <property fmtid="{D5CDD505-2E9C-101B-9397-08002B2CF9AE}" pid="1950" name="ZOTERO_BREF_ADGZKVDbSn0Z_2">
    <vt:lpwstr>cal/S8UvGrQ0/items/SVZHMNX8"],"itemData":{"id":962,"type":"article-journal","abstract":"Hearing loss is the most common human sensory deficit, affecting normal communication. Recently, patients with hearing loss or at risk of hearing loss are increasingly</vt:lpwstr>
  </property>
  <property fmtid="{D5CDD505-2E9C-101B-9397-08002B2CF9AE}" pid="1951" name="ZOTERO_BREF_ADGZKVDbSn0Z_3">
    <vt:lpwstr> turning to the online health community for health information and support. Information on health-related topics exchanged on the Internet is a useful resource to examine patients&amp;rsquo; informational needs. The ability to understand the patients&amp;rsquo; p</vt:lpwstr>
  </property>
  <property fmtid="{D5CDD505-2E9C-101B-9397-08002B2CF9AE}" pid="1952" name="ZOTERO_BREF_ADGZKVDbSn0Z_4">
    <vt:lpwstr>erspectives on hearing loss is critical for health professionals to develop a patient-centered intervention. In this paper, we apply Latent Dirichlet Allocation (LDA) on electronic patient-authored questions on social question-and-answer (Q&amp;amp;A) sites t</vt:lpwstr>
  </property>
  <property fmtid="{D5CDD505-2E9C-101B-9397-08002B2CF9AE}" pid="1953" name="ZOTERO_BREF_ADGZKVDbSn0Z_5">
    <vt:lpwstr>o identify patients&amp;rsquo; perceptions, concerns, and needs on hearing loss. Our results reveal 21 topics, which are both representative and meaningful, and mostly correspond to sub-fields established in hearing science research. The latent topics are cla</vt:lpwstr>
  </property>
  <property fmtid="{D5CDD505-2E9C-101B-9397-08002B2CF9AE}" pid="1954" name="ZOTERO_BREF_ADGZKVDbSn0Z_6">
    <vt:lpwstr>ssified into five themes, which include &amp;ldquo;sudden hearing loss&amp;rdquo;, &amp;ldquo;tinnitus&amp;rdquo;, &amp;ldquo;noise-induced hearing loss&amp;rdquo;, &amp;ldquo;hearing aids&amp;rdquo;, &amp;ldquo;dizziness&amp;rdquo;, &amp;ldquo;curiosity about hearing loss&amp;rdquo;, &amp;ldquo;otitis med</vt:lpwstr>
  </property>
  <property fmtid="{D5CDD505-2E9C-101B-9397-08002B2CF9AE}" pid="1955" name="ZOTERO_BREF_ADGZKVDbSn0Z_7">
    <vt:lpwstr>ia&amp;rdquo; and &amp;ldquo;complications of disease&amp;rdquo;. Our topic analysis of patients&amp;rsquo; questions on the topic of hearing loss allows achieving a thorough understanding of patients&amp;rsquo; perspectives, thereby leading to better development of the pati</vt:lpwstr>
  </property>
  <property fmtid="{D5CDD505-2E9C-101B-9397-08002B2CF9AE}" pid="1956" name="ZOTERO_BREF_ADGZKVDbSn0Z_8">
    <vt:lpwstr>ent-centered intervention.","container-title":"International Journal of Environmental Research and Public Health","DOI":"10.3390/ijerph17176209","issue":"17","language":"en","note":"number: 17\npublisher: Multidisciplinary Digital Publishing Institute","p</vt:lpwstr>
  </property>
  <property fmtid="{D5CDD505-2E9C-101B-9397-08002B2CF9AE}" pid="1957" name="ZOTERO_BREF_ADGZKVDbSn0Z_9">
    <vt:lpwstr>age":"6209","source":"www.mdpi.com","title":"Topic Modeling for Analyzing Patients’ Perceptions and Concerns of Hearing Loss on Social Q&amp;amp;A Sites: Incorporating Patients’ Perspective","title-short":"Topic Modeling for Analyzing Patients’ Perceptions an</vt:lpwstr>
  </property>
  <property fmtid="{D5CDD505-2E9C-101B-9397-08002B2CF9AE}" pid="1958" name="ZOTERO_BREF_ADGZKVDbSn0Z_10">
    <vt:lpwstr>d Concerns of Hearing Loss on Social Q&amp;amp;A Sites","volume":"17","author":[{"family":"Bahng","given":"Junghwa"},{"family":"Lee","given":"Chang Heon"}],"issued":{"date-parts":[["2020",1]]}}}],"schema":"https://github.com/citation-style-language/schema/raw</vt:lpwstr>
  </property>
  <property fmtid="{D5CDD505-2E9C-101B-9397-08002B2CF9AE}" pid="1959" name="ZOTERO_BREF_ADGZKVDbSn0Z_11">
    <vt:lpwstr>/master/csl-citation.json"}</vt:lpwstr>
  </property>
  <property fmtid="{D5CDD505-2E9C-101B-9397-08002B2CF9AE}" pid="1960" name="ZOTERO_BREF_gcfbxx54qTCI_1">
    <vt:lpwstr>ZOTERO_ITEM CSL_CITATION {"citationID":"rppJepIO","properties":{"formattedCitation":"[28]","plainCitation":"[28]","noteIndex":0},"citationItems":[{"id":958,"uris":["http://zotero.org/users/local/S8UvGrQ0/items/B72U6PK6"],"uri":["http://zotero.org/users/lo</vt:lpwstr>
  </property>
  <property fmtid="{D5CDD505-2E9C-101B-9397-08002B2CF9AE}" pid="1961" name="ZOTERO_BREF_gcfbxx54qTCI_2">
    <vt:lpwstr>cal/S8UvGrQ0/items/B72U6PK6"],"itemData":{"id":958,"type":"article-journal","container-title":"PLoS ONE","DOI":"10.1371/journal.pone.0103408","ISSN":"1932-6203","issue":"8","journalAbbreviation":"PLoS ONE","language":"en","page":"e103408","source":"DOI.or</vt:lpwstr>
  </property>
  <property fmtid="{D5CDD505-2E9C-101B-9397-08002B2CF9AE}" pid="1962" name="ZOTERO_BREF_gcfbxx54qTCI_3">
    <vt:lpwstr>g (Crossref)","title":"Discovering Health Topics in Social Media Using Topic Models","volume":"9","author":[{"family":"Paul","given":"Michael J."},{"family":"Dredze","given":"Mark"}],"editor":[{"family":"Lambiotte","given":"Renaud"}],"issued":{"date-parts</vt:lpwstr>
  </property>
  <property fmtid="{D5CDD505-2E9C-101B-9397-08002B2CF9AE}" pid="1963" name="ZOTERO_BREF_gcfbxx54qTCI_4">
    <vt:lpwstr>":[["2014",8,1]]}}}],"schema":"https://github.com/citation-style-language/schema/raw/master/csl-citation.json"}</vt:lpwstr>
  </property>
  <property fmtid="{D5CDD505-2E9C-101B-9397-08002B2CF9AE}" pid="1964" name="ZOTERO_BREF_g8RYLSKJ9Lm1_1">
    <vt:lpwstr>ZOTERO_ITEM CSL_CITATION {"citationID":"nuFM13Dc","properties":{"unsorted":true,"formattedCitation":"[18\\uc0\\u8211{}27]","plainCitation":"[18–27]","noteIndex":0},"citationItems":[{"id":924,"uris":["http://zotero.org/users/local/S8UvGrQ0/items/RCD3Z8J7"]</vt:lpwstr>
  </property>
  <property fmtid="{D5CDD505-2E9C-101B-9397-08002B2CF9AE}" pid="1965" name="ZOTERO_BREF_g8RYLSKJ9Lm1_2">
    <vt:lpwstr>,"uri":["http://zotero.org/users/local/S8UvGrQ0/items/RCD3Z8J7"],"itemData":{"id":924,"type":"article-journal","abstract":"Background\nPatients diagnosed with melanoma frequently search the internet for treatment information, including novel and complex i</vt:lpwstr>
  </property>
  <property fmtid="{D5CDD505-2E9C-101B-9397-08002B2CF9AE}" pid="1966" name="ZOTERO_BREF_g8RYLSKJ9Lm1_3">
    <vt:lpwstr>mmunotherapy. However, health literacy is limited among half of the German population, and no assessment of websites on melanoma treatment has been performed so far.\n\nObjective\nThe aim of this study was to identify and assess the most visible websites </vt:lpwstr>
  </property>
  <property fmtid="{D5CDD505-2E9C-101B-9397-08002B2CF9AE}" pid="1967" name="ZOTERO_BREF_g8RYLSKJ9Lm1_4">
    <vt:lpwstr>in German language on melanoma immunotherapy.\n\nMethods\nIn accordance with the common Web-based information-seeking behavior of patients with cancer, the first 20 hits on Google, Yahoo, and Bing were searched for combinations of German synonyms for “mel</vt:lpwstr>
  </property>
  <property fmtid="{D5CDD505-2E9C-101B-9397-08002B2CF9AE}" pid="1968" name="ZOTERO_BREF_g8RYLSKJ9Lm1_5">
    <vt:lpwstr>anoma” and “immunotherapy” in July 2017. Websites that met our predefined eligibility criteria were considered for assessment. Three reviewers independently assessed their quality by using the established DISCERN tool and by checking the presence of quali</vt:lpwstr>
  </property>
  <property fmtid="{D5CDD505-2E9C-101B-9397-08002B2CF9AE}" pid="1969" name="ZOTERO_BREF_g8RYLSKJ9Lm1_6">
    <vt:lpwstr>ty certification. Usability and reliability were evaluated by the LIDA tool and understandability by the Patient Education Materials Assessment Tool (PEMAT). The Flesch Reading Ease Score (FRES) was calculated to estimate the readability. The ALEXA and SI</vt:lpwstr>
  </property>
  <property fmtid="{D5CDD505-2E9C-101B-9397-08002B2CF9AE}" pid="1970" name="ZOTERO_BREF_g8RYLSKJ9Lm1_7">
    <vt:lpwstr>STRIX tools were used to investigate the websites’ popularity and visibility. The interrater agreement was determined by calculating Cronbach alpha. Subgroup differences were identified by t test, U test, or one-way analysis of variance.\n\nResults\nOf 48</vt:lpwstr>
  </property>
  <property fmtid="{D5CDD505-2E9C-101B-9397-08002B2CF9AE}" pid="1971" name="ZOTERO_BREF_g8RYLSKJ9Lm1_8">
    <vt:lpwstr>0 hits, 45 single websites from 30 domains were assessed. Only 2 website domains displayed a German quality certification. The average assessment scores, mean (SD), were as follows: DISCERN, 48 (7.6); LIDA (usability), 40 (2.0); LIDA (reliability), 10 (1.</vt:lpwstr>
  </property>
  <property fmtid="{D5CDD505-2E9C-101B-9397-08002B2CF9AE}" pid="1972" name="ZOTERO_BREF_g8RYLSKJ9Lm1_9">
    <vt:lpwstr>6); PEMAT, 69% (16%); and FRES, 17 (14), indicating mediocre quality, good usability, and understandability but low reliability and an even very low readability of the included individual websites. SISTRIX scores ranged from 0 to 6872 and ALEXA scores ran</vt:lpwstr>
  </property>
  <property fmtid="{D5CDD505-2E9C-101B-9397-08002B2CF9AE}" pid="1973" name="ZOTERO_BREF_g8RYLSKJ9Lm1_10">
    <vt:lpwstr>ged from 17 to 192,675, indicating heterogeneity of the visibility and popularity of German website domains providing information on melanoma immunotherapy.\n\nConclusions\nOptimization of the most accessible German websites on melanoma immunotherapy is d</vt:lpwstr>
  </property>
  <property fmtid="{D5CDD505-2E9C-101B-9397-08002B2CF9AE}" pid="1974" name="ZOTERO_BREF_g8RYLSKJ9Lm1_11">
    <vt:lpwstr>esirable. Especially, simplification of the readability of information and further adaption to reliability criteria are required to support the education of patients with melanoma and laypersons, and to enhance transparency.","container-title":"JMIR Cance</vt:lpwstr>
  </property>
  <property fmtid="{D5CDD505-2E9C-101B-9397-08002B2CF9AE}" pid="1975" name="ZOTERO_BREF_g8RYLSKJ9Lm1_12">
    <vt:lpwstr>r","DOI":"10.2196/10676","ISSN":"2369-1999","issue":"2","journalAbbreviation":"JMIR Cancer","note":"PMID: 30545808\nPMCID: PMC6315239","source":"PubMed Central","title":"Exploring the Most Visible German Websites on Melanoma Immunotherapy: A Web-Based Ana</vt:lpwstr>
  </property>
  <property fmtid="{D5CDD505-2E9C-101B-9397-08002B2CF9AE}" pid="1976" name="ZOTERO_BREF_g8RYLSKJ9Lm1_13">
    <vt:lpwstr>lysis","title-short":"Exploring the Most Visible German Websites on Melanoma Immunotherapy","URL":"https://www.ncbi.nlm.nih.gov/pmc/articles/PMC6315239/","volume":"4","author":[{"family":"Brütting","given":"Julia"},{"family":"Steeb","given":"Theresa"},{"f</vt:lpwstr>
  </property>
  <property fmtid="{D5CDD505-2E9C-101B-9397-08002B2CF9AE}" pid="1977" name="ZOTERO_BREF_g8RYLSKJ9Lm1_14">
    <vt:lpwstr>amily":"Reinhardt","given":"Lydia"},{"family":"Berking","given":"Carola"},{"family":"Meier","given":"Friedegund"}],"accessed":{"date-parts":[["2020",10,26]]},"issued":{"date-parts":[["2018",12,13]]}}},{"id":975,"uris":["http://zotero.org/users/local/S8UvG</vt:lpwstr>
  </property>
  <property fmtid="{D5CDD505-2E9C-101B-9397-08002B2CF9AE}" pid="1978" name="ZOTERO_BREF_g8RYLSKJ9Lm1_15">
    <vt:lpwstr>rQ0/items/6TSR7XSB"],"uri":["http://zotero.org/users/local/S8UvGrQ0/items/6TSR7XSB"],"itemData":{"id":975,"type":"article-journal","abstract":"Reading and understanding health information, both components of health literacy, can influence patient decision</vt:lpwstr>
  </property>
  <property fmtid="{D5CDD505-2E9C-101B-9397-08002B2CF9AE}" pid="1979" name="ZOTERO_BREF_g8RYLSKJ9Lm1_16">
    <vt:lpwstr>s related to disease management. Older adults, the population of males at greatest risk for prostate cancer, may have compromised capacity to understand and use health information. The purpose of this study was to determine the readability of prostate can</vt:lpwstr>
  </property>
  <property fmtid="{D5CDD505-2E9C-101B-9397-08002B2CF9AE}" pid="1980" name="ZOTERO_BREF_g8RYLSKJ9Lm1_17">
    <vt:lpwstr>cer materials on the Internet using five recommended readability tests. Using a cleared Internet browser, a search was conducted for “prostate cancer.” The URLs of the first 100 websites in English were recorded to create the sample. The readability score</vt:lpwstr>
  </property>
  <property fmtid="{D5CDD505-2E9C-101B-9397-08002B2CF9AE}" pid="1981" name="ZOTERO_BREF_g8RYLSKJ9Lm1_18">
    <vt:lpwstr>s for each website were determined using an online, recommended service. This service generates five commonly recommended readability tests. All five tests revealed that the majority of websites had difficult readability. There were no significant differe</vt:lpwstr>
  </property>
  <property fmtid="{D5CDD505-2E9C-101B-9397-08002B2CF9AE}" pid="1982" name="ZOTERO_BREF_g8RYLSKJ9Lm1_19">
    <vt:lpwstr>nces identified between websites with .org, .gov, or .edu extension versus those with .com, .net, or other extension. It is apparent that the Internet is used often as a resource for health-related information. This study demonstrates that the large major</vt:lpwstr>
  </property>
  <property fmtid="{D5CDD505-2E9C-101B-9397-08002B2CF9AE}" pid="1983" name="ZOTERO_BREF_g8RYLSKJ9Lm1_20">
    <vt:lpwstr>ity of information available on the Internet about prostate cancer will not be readable for many individuals.","container-title":"American Journal of Men's Health","DOI":"10.1177/1557988318780864","ISSN":"1557-9883","issue":"5","journalAbbreviation":"Am J</vt:lpwstr>
  </property>
  <property fmtid="{D5CDD505-2E9C-101B-9397-08002B2CF9AE}" pid="1984" name="ZOTERO_BREF_g8RYLSKJ9Lm1_21">
    <vt:lpwstr> Mens Health","note":"PMID: 29888641\nPMCID: PMC6142125","page":"1665-1669","source":"PubMed Central","title":"Readability of Prostate Cancer Information Online: A Cross-Sectional Study","title-short":"Readability of Prostate Cancer Information Online","v</vt:lpwstr>
  </property>
  <property fmtid="{D5CDD505-2E9C-101B-9397-08002B2CF9AE}" pid="1985" name="ZOTERO_BREF_g8RYLSKJ9Lm1_22">
    <vt:lpwstr>olume":"12","author":[{"family":"Basch","given":"Corey H."},{"family":"Ethan","given":"Danna"},{"family":"MacLean","given":"Sarah A."},{"family":"Fera","given":"Joseph"},{"family":"Garcia","given":"Phillip"},{"family":"Basch","given":"Charles E."}],"issue</vt:lpwstr>
  </property>
  <property fmtid="{D5CDD505-2E9C-101B-9397-08002B2CF9AE}" pid="1986" name="ZOTERO_BREF_g8RYLSKJ9Lm1_23">
    <vt:lpwstr>d":{"date-parts":[["2018",9]]}}},{"id":912,"uris":["http://zotero.org/users/local/S8UvGrQ0/items/GWE78QCB"],"uri":["http://zotero.org/users/local/S8UvGrQ0/items/GWE78QCB"],"itemData":{"id":912,"type":"article-journal","abstract":"Wikipedia, a multilingual</vt:lpwstr>
  </property>
  <property fmtid="{D5CDD505-2E9C-101B-9397-08002B2CF9AE}" pid="1987" name="ZOTERO_BREF_g8RYLSKJ9Lm1_24">
    <vt:lpwstr> online encyclopedia, is a common starting point for patient medical searches. As its articles can be authored and edited by anyone worldwide, the credibility of the medical content of Wikipedia has been openly questioned. Wikipedia medical articles have </vt:lpwstr>
  </property>
  <property fmtid="{D5CDD505-2E9C-101B-9397-08002B2CF9AE}" pid="1988" name="ZOTERO_BREF_g8RYLSKJ9Lm1_25">
    <vt:lpwstr>also been criticized as too advanced for the general public. This study assesses the comprehensiveness, reliability, and readability of nephrology articles on Wikipedia. The International Statistical Classification of Diseases and Related problems, 10th E</vt:lpwstr>
  </property>
  <property fmtid="{D5CDD505-2E9C-101B-9397-08002B2CF9AE}" pid="1989" name="ZOTERO_BREF_g8RYLSKJ9Lm1_26">
    <vt:lpwstr>dition (ICD-10) diagnostic codes for nephrology (N00-N29.8) were used as a topic list to investigate the English Wikipedia database. Comprehensiveness was assessed by the proportion of ICD-10 codes that had corresponding articles. Reliability was measured</vt:lpwstr>
  </property>
  <property fmtid="{D5CDD505-2E9C-101B-9397-08002B2CF9AE}" pid="1990" name="ZOTERO_BREF_g8RYLSKJ9Lm1_27">
    <vt:lpwstr> by both the number of references per article and proportion of references from substantiated sources. Finally, readability was assessed using three validated indices (Flesch-Kincaid grade level, Automated readability index, and Flesch reading ease). Neph</vt:lpwstr>
  </property>
  <property fmtid="{D5CDD505-2E9C-101B-9397-08002B2CF9AE}" pid="1991" name="ZOTERO_BREF_g8RYLSKJ9Lm1_28">
    <vt:lpwstr>rology articles on Wikipedia were relatively comprehensive, with 70.5% of ICD-10 codes being represented. The articles were fairly reliable, with 7.1 ± 9.8 (mean ± SD) references per article, of which 59.7 ± 35.0% were substantiated references. Finally, a</vt:lpwstr>
  </property>
  <property fmtid="{D5CDD505-2E9C-101B-9397-08002B2CF9AE}" pid="1992" name="ZOTERO_BREF_g8RYLSKJ9Lm1_29">
    <vt:lpwstr>ll three readability indices determined that nephrology articles are written at a college level. Wikipedia is a comprehensive and fairly reliable medical resource for nephrology patients that is written at a college reading level. Accessibility of this in</vt:lpwstr>
  </property>
  <property fmtid="{D5CDD505-2E9C-101B-9397-08002B2CF9AE}" pid="1993" name="ZOTERO_BREF_g8RYLSKJ9Lm1_30">
    <vt:lpwstr>formation for the general public may be improved by hosting it at alternative Wikipedias targeted at a lower reading level, such as the Simple English Wikipedia.","container-title":"Seminars in Dialysis","DOI":"10.1111/sdi.12059","ISSN":"1525-139X","issue</vt:lpwstr>
  </property>
  <property fmtid="{D5CDD505-2E9C-101B-9397-08002B2CF9AE}" pid="1994" name="ZOTERO_BREF_g8RYLSKJ9Lm1_31">
    <vt:lpwstr>":"2","journalAbbreviation":"Semin Dial","language":"eng","note":"PMID: 23432369","page":"159-163","source":"PubMed","title":"An evaluation of Wikipedia as a resource for patient education in nephrology","volume":"26","author":[{"family":"Thomas","given":</vt:lpwstr>
  </property>
  <property fmtid="{D5CDD505-2E9C-101B-9397-08002B2CF9AE}" pid="1995" name="ZOTERO_BREF_g8RYLSKJ9Lm1_32">
    <vt:lpwstr>"Garry R."},{"family":"Eng","given":"Lawson"},{"family":"Wolff","given":"Jacob F.","non-dropping-particle":"de"},{"family":"Grover","given":"Samir C."}],"issued":{"date-parts":[["2013",4]]}}},{"id":914,"uris":["http://zotero.org/users/local/S8UvGrQ0/items</vt:lpwstr>
  </property>
  <property fmtid="{D5CDD505-2E9C-101B-9397-08002B2CF9AE}" pid="1996" name="ZOTERO_BREF_g8RYLSKJ9Lm1_33">
    <vt:lpwstr>/WXJQBQFJ"],"uri":["http://zotero.org/users/local/S8UvGrQ0/items/WXJQBQFJ"],"itemData":{"id":914,"type":"article-journal","abstract":"IMPORTANCE: Patients increasingly use the Internet to access information related to their disease, but poor health litera</vt:lpwstr>
  </property>
  <property fmtid="{D5CDD505-2E9C-101B-9397-08002B2CF9AE}" pid="1997" name="ZOTERO_BREF_g8RYLSKJ9Lm1_34">
    <vt:lpwstr>cy is known to impact negatively on medical outcomes. Multiple agencies have recommended that patient-oriented literature be written at a fourth- to sixth-grade (9-12 years of age) reading level to assist understanding. The readability of online patient-o</vt:lpwstr>
  </property>
  <property fmtid="{D5CDD505-2E9C-101B-9397-08002B2CF9AE}" pid="1998" name="ZOTERO_BREF_g8RYLSKJ9Lm1_35">
    <vt:lpwstr>riented materials related to ophthalmic diagnoses is not yet known.\nOBJECTIVE: To assess the readability of online literature specifically for a range of ophthalmic conditions.\nDESIGN AND SETTING: Body text of the top 10 patient-oriented websites for 16</vt:lpwstr>
  </property>
  <property fmtid="{D5CDD505-2E9C-101B-9397-08002B2CF9AE}" pid="1999" name="ZOTERO_BREF_g8RYLSKJ9Lm1_36">
    <vt:lpwstr> different ophthalmic diagnoses, covering the full range of ophthalmic subspecialties, was analyzed for readability, source (United Kingdom vs non-United Kingdom, not for profit vs commercial), and appropriateness for sight-impaired readers.\nMAIN OUTCOME</vt:lpwstr>
  </property>
  <property fmtid="{D5CDD505-2E9C-101B-9397-08002B2CF9AE}" pid="2000" name="ZOTERO_BREF_g8RYLSKJ9Lm1_37">
    <vt:lpwstr>S AND MEASURES: Four validated readability formulas were used: Flesch Reading Ease Score (FRES), Flesch-Kincaid Grade Level (FKGL), Simple Measure of Gobbledygook (SMOG), and Gunning Fog Index (GFOG). Data were compared with the Mann-Whitney test (for 2 g</vt:lpwstr>
  </property>
  <property fmtid="{D5CDD505-2E9C-101B-9397-08002B2CF9AE}" pid="2001" name="ZOTERO_BREF_g8RYLSKJ9Lm1_38">
    <vt:lpwstr>roups) and Kruskal-Wallis test (for more than 2 groups) and correlation was assessed by the Spearman r.\nRESULTS: None of the 160 webpages had readability scores within published guidelines, with 83% assessed as being of \"difficult\" readability. Not-for</vt:lpwstr>
  </property>
  <property fmtid="{D5CDD505-2E9C-101B-9397-08002B2CF9AE}" pid="2002" name="ZOTERO_BREF_g8RYLSKJ9Lm1_39">
    <vt:lpwstr>-profit webpages were of significantly greater length than commercial webpages (P = .02) and UK-based webpages had slightly superior readability scores compared with those of non-UK webpages (P = .004 to P &lt; .001, depending on the readability formula used</vt:lpwstr>
  </property>
  <property fmtid="{D5CDD505-2E9C-101B-9397-08002B2CF9AE}" pid="2003" name="ZOTERO_BREF_g8RYLSKJ9Lm1_40">
    <vt:lpwstr>). Of all webpages evaluated, only 34% included facility to adjust text size to assist visually impaired readers.\nCONCLUSIONS AND RELEVANCE: To our knowledge, this is the first study to assess readability of patient-focused webpages specifically for a ra</vt:lpwstr>
  </property>
  <property fmtid="{D5CDD505-2E9C-101B-9397-08002B2CF9AE}" pid="2004" name="ZOTERO_BREF_g8RYLSKJ9Lm1_41">
    <vt:lpwstr>nge of ophthalmic diagnoses. In keeping with previous studies in other medical conditions, we determined that readability scores were inferior to those recommended, irrespective of the measure used. Although readability is only one aspect of how well a pa</vt:lpwstr>
  </property>
  <property fmtid="{D5CDD505-2E9C-101B-9397-08002B2CF9AE}" pid="2005" name="ZOTERO_BREF_g8RYLSKJ9Lm1_42">
    <vt:lpwstr>tient-oriented webpage may be comprehended, we recommend the use of readability scoring when producing such resources in the future. Minimum readability policies and inclusion of facilities within webpages to maximize viewing potential for visually impair</vt:lpwstr>
  </property>
  <property fmtid="{D5CDD505-2E9C-101B-9397-08002B2CF9AE}" pid="2006" name="ZOTERO_BREF_g8RYLSKJ9Lm1_43">
    <vt:lpwstr>ed readers are important to ensure that online ophthalmic patient information is accessible to the broadest audience possible.","container-title":"JAMA ophthalmology","DOI":"10.1001/jamaophthalmol.2013.5521","ISSN":"2168-6173","issue":"12","journalAbbrevi</vt:lpwstr>
  </property>
  <property fmtid="{D5CDD505-2E9C-101B-9397-08002B2CF9AE}" pid="2007" name="ZOTERO_BREF_g8RYLSKJ9Lm1_44">
    <vt:lpwstr>ation":"JAMA Ophthalmol","language":"eng","note":"PMID: 24178035","page":"1610-1616","source":"PubMed","title":"Readability assessment of online ophthalmic patient information","volume":"131","author":[{"family":"Edmunds","given":"Matthew R."},{"family":"</vt:lpwstr>
  </property>
  <property fmtid="{D5CDD505-2E9C-101B-9397-08002B2CF9AE}" pid="2008" name="ZOTERO_BREF_g8RYLSKJ9Lm1_45">
    <vt:lpwstr>Barry","given":"Robert J."},{"family":"Denniston","given":"Alastair K."}],"issued":{"date-parts":[["2013",12]]}}},{"id":917,"uris":["http://zotero.org/users/local/S8UvGrQ0/items/W365V8YG"],"uri":["http://zotero.org/users/local/S8UvGrQ0/items/W365V8YG"],"i</vt:lpwstr>
  </property>
  <property fmtid="{D5CDD505-2E9C-101B-9397-08002B2CF9AE}" pid="2009" name="ZOTERO_BREF_g8RYLSKJ9Lm1_46">
    <vt:lpwstr>temData":{"id":917,"type":"article-journal","abstract":"BACKGROUND: Supplemental educational reading material is of no value to patients if it is not read and comprehended.\nOBJECTIVE: Using standardized research tools, online patient education materials </vt:lpwstr>
  </property>
  <property fmtid="{D5CDD505-2E9C-101B-9397-08002B2CF9AE}" pid="2010" name="ZOTERO_BREF_g8RYLSKJ9Lm1_47">
    <vt:lpwstr>were comparatively assessed for readability and length in words to identify the strengths and weaknesses of widely utilized sources.\nMETHODS: Three sources of patient-education material on the internet (WebMD.com, Wikipedia.org, and MedicineOnline.com) w</vt:lpwstr>
  </property>
  <property fmtid="{D5CDD505-2E9C-101B-9397-08002B2CF9AE}" pid="2011" name="ZOTERO_BREF_g8RYLSKJ9Lm1_48">
    <vt:lpwstr>ere compared with materials produced by the American Academy of Dermatology for readability utilizing Flesch-Kincaid Grade Level and Flesch Reading Ease Scale. Automated word counts were used to determine the length of each educational piece.\nRESULTS: Th</vt:lpwstr>
  </property>
  <property fmtid="{D5CDD505-2E9C-101B-9397-08002B2CF9AE}" pid="2012" name="ZOTERO_BREF_g8RYLSKJ9Lm1_49">
    <vt:lpwstr>e information presented in American Academy of Dermatology electronic pamphlets on the internet is significantly harder to comprehend than MedicineOnline.com, but easier than Wikipedia.org. The latter site proved significantly harder to comprehend than al</vt:lpwstr>
  </property>
  <property fmtid="{D5CDD505-2E9C-101B-9397-08002B2CF9AE}" pid="2013" name="ZOTERO_BREF_g8RYLSKJ9Lm1_50">
    <vt:lpwstr>l other sources. The American Academy of Dermatology electronic pamphlets and MedicineOnline.com materials were the most concise, averaging 1,200 words or less, although this was not a statistically significant difference in length compared to other onlin</vt:lpwstr>
  </property>
  <property fmtid="{D5CDD505-2E9C-101B-9397-08002B2CF9AE}" pid="2014" name="ZOTERO_BREF_g8RYLSKJ9Lm1_51">
    <vt:lpwstr>e patient-education resources. No single source of online patient-education material demonstrates optimal features with regard to each of these parameters.\nLIMITATIONS: Only 15 topic areas in the four most commonly accessed sources of patient information</vt:lpwstr>
  </property>
  <property fmtid="{D5CDD505-2E9C-101B-9397-08002B2CF9AE}" pid="2015" name="ZOTERO_BREF_g8RYLSKJ9Lm1_52">
    <vt:lpwstr> were analyzed in this study.\nCONCLUSION: No single source of commonly used internet patient-education material demonstrates optimal features with regard to readability, length, and presence of photographic illustrations. These educational materials shou</vt:lpwstr>
  </property>
  <property fmtid="{D5CDD505-2E9C-101B-9397-08002B2CF9AE}" pid="2016" name="ZOTERO_BREF_g8RYLSKJ9Lm1_53">
    <vt:lpwstr>ld target a length of 1,200 words, be illustrated with clinical images, and readability should correspond with the national average reading level.","container-title":"The Journal of Clinical and Aesthetic Dermatology","ISSN":"2689-9175","issue":"3","journ</vt:lpwstr>
  </property>
  <property fmtid="{D5CDD505-2E9C-101B-9397-08002B2CF9AE}" pid="2017" name="ZOTERO_BREF_g8RYLSKJ9Lm1_54">
    <vt:lpwstr>alAbbreviation":"J Clin Aesthet Dermatol","language":"eng","note":"PMID: 21464884\nPMCID: PMC3070466","page":"27-33","source":"PubMed","title":"Readability of Patient-oriented Online Dermatology Resources","volume":"4","author":[{"family":"Tulbert","given</vt:lpwstr>
  </property>
  <property fmtid="{D5CDD505-2E9C-101B-9397-08002B2CF9AE}" pid="2018" name="ZOTERO_BREF_g8RYLSKJ9Lm1_55">
    <vt:lpwstr>":"Brittain H."},{"family":"Snyder","given":"Clint W."},{"family":"Brodell","given":"Robert T."}],"issued":{"date-parts":[["2011",3]]}}},{"id":857,"uris":["http://zotero.org/users/local/S8UvGrQ0/items/KA5WLXM8"],"uri":["http://zotero.org/users/local/S8UvG</vt:lpwstr>
  </property>
  <property fmtid="{D5CDD505-2E9C-101B-9397-08002B2CF9AE}" pid="2019" name="ZOTERO_BREF_g8RYLSKJ9Lm1_56">
    <vt:lpwstr>rQ0/items/KA5WLXM8"],"itemData":{"id":857,"type":"article-journal","abstract":"Introduction: Even with a higher level of health literacy, vocabulary and concepts of diagnosis and treatment may not be easy to understand for lay people [ref:1]. A low level </vt:lpwstr>
  </property>
  <property fmtid="{D5CDD505-2E9C-101B-9397-08002B2CF9AE}" pid="2020" name="ZOTERO_BREF_g8RYLSKJ9Lm1_57">
    <vt:lpwstr>of patient health literacy represents a major reason for worse prognosis, less preventive actions or reduced therapy[for full text, please go to the a.m. URL]","container-title":"63. Jahrestagung der Deutschen Gesellschaft für Medizinische Informatik","DO</vt:lpwstr>
  </property>
  <property fmtid="{D5CDD505-2E9C-101B-9397-08002B2CF9AE}" pid="2021" name="ZOTERO_BREF_g8RYLSKJ9Lm1_58">
    <vt:lpwstr>I":"10.3205/18GMDS123","language":"en","page":"Biometrie und Epidemiologie e.V. (GMDS)","source":"DOI.org (Datacite)","title":"Quantifying readability and vocabulary metrics of the Austrian National Health Portal","author":[{"family":"Zowalla","given":"Ri</vt:lpwstr>
  </property>
  <property fmtid="{D5CDD505-2E9C-101B-9397-08002B2CF9AE}" pid="2022" name="ZOTERO_BREF_g8RYLSKJ9Lm1_59">
    <vt:lpwstr>chard"},{"family":"Wiesner","given":"Martin"}],"issued":{"date-parts":[["2018",8,27]]}}},{"id":877,"uris":["http://zotero.org/users/local/S8UvGrQ0/items/JCY6Z24G"],"uri":["http://zotero.org/users/local/S8UvGrQ0/items/JCY6Z24G"],"itemData":{"id":877,"type"</vt:lpwstr>
  </property>
  <property fmtid="{D5CDD505-2E9C-101B-9397-08002B2CF9AE}" pid="2023" name="ZOTERO_BREF_g8RYLSKJ9Lm1_60">
    <vt:lpwstr>:"article-journal","container-title":"Journal of Cancer Education","DOI":"10.1007/s13187-018-1358-0","ISSN":"0885-8195, 1543-0154","issue":"4","journalAbbreviation":"J Canc Educ","language":"en","page":"696-704","source":"DOI.org (Crossref)","title":"Comp</vt:lpwstr>
  </property>
  <property fmtid="{D5CDD505-2E9C-101B-9397-08002B2CF9AE}" pid="2024" name="ZOTERO_BREF_g8RYLSKJ9Lm1_61">
    <vt:lpwstr>uter-Based Readability Testing of Information Booklets for German Cancer Patients","volume":"34","author":[{"family":"Keinki","given":"Christian"},{"family":"Zowalla","given":"Richard"},{"family":"Pobiruchin","given":"Monika"},{"family":"Huebner","given":</vt:lpwstr>
  </property>
  <property fmtid="{D5CDD505-2E9C-101B-9397-08002B2CF9AE}" pid="2025" name="ZOTERO_BREF_g8RYLSKJ9Lm1_62">
    <vt:lpwstr>"Jutta"},{"family":"Wiesner","given":"Martin"}],"issued":{"date-parts":[["2019",8]]}}},{"id":876,"uris":["http://zotero.org/users/local/S8UvGrQ0/items/HCUD8NTP"],"uri":["http://zotero.org/users/local/S8UvGrQ0/items/HCUD8NTP"],"itemData":{"id":876,"type":"</vt:lpwstr>
  </property>
  <property fmtid="{D5CDD505-2E9C-101B-9397-08002B2CF9AE}" pid="2026" name="ZOTERO_BREF_g8RYLSKJ9Lm1_63">
    <vt:lpwstr>article-journal","abstract":"Background\n              Information-seeking Psoriasis or Psoriatic Arthritis patients are confronted with numerous educational materials when looking through the internet. Literature suggests that only 17.0-21.4% (Psoriasis,</vt:lpwstr>
  </property>
  <property fmtid="{D5CDD505-2E9C-101B-9397-08002B2CF9AE}" pid="2027" name="ZOTERO_BREF_g8RYLSKJ9Lm1_64">
    <vt:lpwstr> Psoriatic Arthritis) of patients have a good level of knowledge about psoriasis treatment and self-management. A study from 1994 found that English Psoriasis/Psoriatic Arthritis brochures required a reading level between grades 8-12 to be understandable,</vt:lpwstr>
  </property>
  <property fmtid="{D5CDD505-2E9C-101B-9397-08002B2CF9AE}" pid="2028" name="ZOTERO_BREF_g8RYLSKJ9Lm1_65">
    <vt:lpwstr> which was confirmed in a follow-up study 20 years later. As readability of written health-related text material should not exceed the sixth-grade level, Psoriasis/Psoriatic Arthritis material seems to be ill-suited to its target audience. However, no dat</vt:lpwstr>
  </property>
  <property fmtid="{D5CDD505-2E9C-101B-9397-08002B2CF9AE}" pid="2029" name="ZOTERO_BREF_g8RYLSKJ9Lm1_66">
    <vt:lpwstr>a is available on the readability levels of Psoriasis/Psoriatic Arthritis brochures for German-speaking patients, and both the volume and their scope are unclear.\n            \n            \n              Objective\n              This study aimed to anal</vt:lpwstr>
  </property>
  <property fmtid="{D5CDD505-2E9C-101B-9397-08002B2CF9AE}" pid="2030" name="ZOTERO_BREF_g8RYLSKJ9Lm1_67">
    <vt:lpwstr>yze freely available educational materials for Psoriasis/Psoriatic Arthritis patients written in German, quantifying their difficulty by assessing both the readability and the vocabulary used in the collected brochures.\n            \n            \n      </vt:lpwstr>
  </property>
  <property fmtid="{D5CDD505-2E9C-101B-9397-08002B2CF9AE}" pid="2031" name="ZOTERO_BREF_g8RYLSKJ9Lm1_68">
    <vt:lpwstr>        Methods\n              Data collection was conducted manually via an internet search engine for Psoriasis/Psoriatic Arthritis–specific material, published as PDF documents. Next, raw text was extracted, and a computer-based readability and vocabul</vt:lpwstr>
  </property>
  <property fmtid="{D5CDD505-2E9C-101B-9397-08002B2CF9AE}" pid="2032" name="ZOTERO_BREF_g8RYLSKJ9Lm1_69">
    <vt:lpwstr>ary analysis was performed on each brochure. For the readability analysis, we applied the Flesch Reading Ease (FRE) metric adapted for the German language, and the fourth Vienna formula (WSTF). To assess the laymen-friendliness of the vocabulary, the comp</vt:lpwstr>
  </property>
  <property fmtid="{D5CDD505-2E9C-101B-9397-08002B2CF9AE}" pid="2033" name="ZOTERO_BREF_g8RYLSKJ9Lm1_70">
    <vt:lpwstr>utation of an expert level was conducted using a specifically trained Support Vector Machine classifier. A two-sided, two-sample Wilcoxon test was applied to test whether the difficulty of brochures of pair-wise topic groups was different from each other.</vt:lpwstr>
  </property>
  <property fmtid="{D5CDD505-2E9C-101B-9397-08002B2CF9AE}" pid="2034" name="ZOTERO_BREF_g8RYLSKJ9Lm1_71">
    <vt:lpwstr>\n            \n            \n              Results\n              In total, n=68 brochures were included for readability assessment, of which 71% (48/68) were published by pharmaceutical companies, 22% (15/68) by nonprofit organizations, and 7% (5/68) by</vt:lpwstr>
  </property>
  <property fmtid="{D5CDD505-2E9C-101B-9397-08002B2CF9AE}" pid="2035" name="ZOTERO_BREF_g8RYLSKJ9Lm1_72">
    <vt:lpwstr> public institutions. The collection was separated into four topic groups: basic information on Psoriasis/Psoriatic Arthritis (G1/G2), lifestyle, and behavior with Psoriasis/Psoriatic Arthritis (G3/G4), medication and therapy guidance (G5), and other topi</vt:lpwstr>
  </property>
  <property fmtid="{D5CDD505-2E9C-101B-9397-08002B2CF9AE}" pid="2036" name="ZOTERO_BREF_g8RYLSKJ9Lm1_73">
    <vt:lpwstr>cs (G6). On average, readability levels were comparatively low, with FRE=31.58 and WSTF=11.84. However, two-thirds of the educational materials (69%; 47/68) achieved a vocabulary score ≦4 (ie, easy, very easy) and were, therefore, suitable for a lay audie</vt:lpwstr>
  </property>
  <property fmtid="{D5CDD505-2E9C-101B-9397-08002B2CF9AE}" pid="2037" name="ZOTERO_BREF_g8RYLSKJ9Lm1_74">
    <vt:lpwstr>nce. Statistically significant differences between brochure groups G1 and G3 for FRE (P=.001), WSTF (P=.003), and vocabulary measure (L) (P=.01) exist, as do statistically significant differences for G2 and G4 in terms of FRE (P=.03), WSTF (P=.03) and L (</vt:lpwstr>
  </property>
  <property fmtid="{D5CDD505-2E9C-101B-9397-08002B2CF9AE}" pid="2038" name="ZOTERO_BREF_g8RYLSKJ9Lm1_75">
    <vt:lpwstr>P=.03).\n            \n            \n              Conclusions\n              Online Psoriasis/Psoriatic Arthritis patient education materials in German require, on average, a college or university education level. As a result, patients face barriers to u</vt:lpwstr>
  </property>
  <property fmtid="{D5CDD505-2E9C-101B-9397-08002B2CF9AE}" pid="2039" name="ZOTERO_BREF_g8RYLSKJ9Lm1_76">
    <vt:lpwstr>nderstanding the available material, even though the vocabulary used seems appropriate. For this reason, publishers of Psoriasis/Psoriatic Arthritis brochures should carefully revise their educational materials to provide easier and more comprehensible in</vt:lpwstr>
  </property>
  <property fmtid="{D5CDD505-2E9C-101B-9397-08002B2CF9AE}" pid="2040" name="ZOTERO_BREF_l6DOztxpgHDz_1">
    <vt:lpwstr>ZOTERO_ITEM CSL_CITATION {"citationID":"eKh8KhJU","properties":{"formattedCitation":"[14]","plainCitation":"[14]","noteIndex":0},"citationItems":[{"id":892,"uris":["http://zotero.org/users/local/S8UvGrQ0/items/96JKD3BC"],"uri":["http://zotero.org/users/lo</vt:lpwstr>
  </property>
  <property fmtid="{D5CDD505-2E9C-101B-9397-08002B2CF9AE}" pid="2041" name="ZOTERO_BREF_l6DOztxpgHDz_2">
    <vt:lpwstr>cal/S8UvGrQ0/items/96JKD3BC"],"itemData":{"id":892,"type":"article-journal","container-title":"WIdO-monitor","ISSN":"1614-8444","issue":"2","page":"1-12","title":"Unterschiede bei der Gesundheitskompetenz - Ergebnisse einer bundesweiten Repräsentativ-Umfr</vt:lpwstr>
  </property>
  <property fmtid="{D5CDD505-2E9C-101B-9397-08002B2CF9AE}" pid="2042" name="ZOTERO_BREF_l6DOztxpgHDz_3">
    <vt:lpwstr>age unter gesetzlich Versicherten [Differences of Health Literacy - Results of a nation-wide Representative Survey among Statutory Health Insurees].","volume":"11","author":[{"family":"Zok","given":"Klaus"}],"issued":{"date-parts":[["2014"]]}}}],"schema":</vt:lpwstr>
  </property>
  <property fmtid="{D5CDD505-2E9C-101B-9397-08002B2CF9AE}" pid="2043" name="ZOTERO_BREF_l6DOztxpgHDz_4">
    <vt:lpwstr>"https://github.com/citation-style-language/schema/raw/master/csl-citation.json"}</vt:lpwstr>
  </property>
  <property fmtid="{D5CDD505-2E9C-101B-9397-08002B2CF9AE}" pid="2044" name="ZOTERO_BREF_34gTGSbpcQkN_1">
    <vt:lpwstr>ZOTERO_ITEM CSL_CITATION {"citationID":"wvU8NnGJ","properties":{"formattedCitation":"[15]","plainCitation":"[15]","noteIndex":0},"citationItems":[{"id":888,"uris":["http://zotero.org/users/local/S8UvGrQ0/items/NWI4FERG"],"uri":["http://zotero.org/users/lo</vt:lpwstr>
  </property>
  <property fmtid="{D5CDD505-2E9C-101B-9397-08002B2CF9AE}" pid="2045" name="ZOTERO_BREF_34gTGSbpcQkN_2">
    <vt:lpwstr>cal/S8UvGrQ0/items/NWI4FERG"],"itemData":{"id":888,"type":"article-journal","container-title":"Deutsches Aerzteblatt Online","DOI":"10.3238/arztebl.2017.0053","ISSN":"1866-0452","source":"DOI.org (Crossref)","title":"Health Literacy in the German Populati</vt:lpwstr>
  </property>
  <property fmtid="{D5CDD505-2E9C-101B-9397-08002B2CF9AE}" pid="2046" name="ZOTERO_BREF_34gTGSbpcQkN_3">
    <vt:lpwstr>on: Results of a Representative Survey","title-short":"Health Literacy in the German Population","URL":"https://www.aerzteblatt.de/10.3238/arztebl.2017.0053","author":[{"family":"Schaeffer","given":"Doris"},{"family":"Berens","given":"Eva-Maria"},{"family</vt:lpwstr>
  </property>
  <property fmtid="{D5CDD505-2E9C-101B-9397-08002B2CF9AE}" pid="2047" name="ZOTERO_BREF_34gTGSbpcQkN_4">
    <vt:lpwstr>":"Vogt","given":"Dominique"}],"accessed":{"date-parts":[["2020",10,26]]},"issued":{"date-parts":[["2017",1,27]]}}}],"schema":"https://github.com/citation-style-language/schema/raw/master/csl-citation.json"}</vt:lpwstr>
  </property>
  <property fmtid="{D5CDD505-2E9C-101B-9397-08002B2CF9AE}" pid="2048" name="ZOTERO_BREF_YQjDqArYNYCo_1">
    <vt:lpwstr>ZOTERO_ITEM CSL_CITATION {"citationID":"bZfcNC49","properties":{"formattedCitation":"[16]","plainCitation":"[16]","noteIndex":0},"citationItems":[{"id":895,"uris":["http://zotero.org/users/local/S8UvGrQ0/items/YM9X9HAM"],"uri":["http://zotero.org/users/lo</vt:lpwstr>
  </property>
  <property fmtid="{D5CDD505-2E9C-101B-9397-08002B2CF9AE}" pid="2049" name="ZOTERO_BREF_YQjDqArYNYCo_2">
    <vt:lpwstr>cal/S8UvGrQ0/items/YM9X9HAM"],"itemData":{"id":895,"type":"report","event-place":"Bern, Switzerland","publisher":"gfs.bern","publisher-place":"Bern, Switzerland","title":"Bevölkerungsbefragung \"Erhebung Gesundheitskompetenz 2015\" [Population Survey\"Sur</vt:lpwstr>
  </property>
  <property fmtid="{D5CDD505-2E9C-101B-9397-08002B2CF9AE}" pid="2050" name="ZOTERO_BREF_YQjDqArYNYCo_3">
    <vt:lpwstr>vey of Health Literacy 2015\"]","URL":"https://www.obsan.admin.ch/sites/default/files/uploads/152131_geskomp_sb_def.pdf","author":[{"family":"Bieri","given":"Urs"},{"family":"Kocher","given":"Jonas Ph"},{"family":"Gauch","given":"Carole"},{"family":"Tschö</vt:lpwstr>
  </property>
  <property fmtid="{D5CDD505-2E9C-101B-9397-08002B2CF9AE}" pid="2051" name="ZOTERO_BREF_YQjDqArYNYCo_4">
    <vt:lpwstr>pe","given":"Stephan"},{"family":"Venetz","given":"Aaron"},{"family":"Hagemann","given":"Marcel"},{"family":"Schwab","given":"Johanna"},{"family":"Schüpbach","given":"Sabrina"},{"family":"Frind","given":"Alexander"}],"issued":{"date-parts":[["2016"]]}}}],</vt:lpwstr>
  </property>
  <property fmtid="{D5CDD505-2E9C-101B-9397-08002B2CF9AE}" pid="2052" name="ZOTERO_BREF_YQjDqArYNYCo_5">
    <vt:lpwstr>"schema":"https://github.com/citation-style-language/schema/raw/master/csl-citation.json"}</vt:lpwstr>
  </property>
  <property fmtid="{D5CDD505-2E9C-101B-9397-08002B2CF9AE}" pid="2053" name="ZOTERO_BREF_NGVtZc874Jl4_1">
    <vt:lpwstr>ZOTERO_ITEM CSL_CITATION {"citationID":"i1J1z7wY","properties":{"formattedCitation":"[17]","plainCitation":"[17]","noteIndex":0},"citationItems":[{"id":893,"uris":["http://zotero.org/users/local/S8UvGrQ0/items/7SWGCVCE"],"uri":["http://zotero.org/users/lo</vt:lpwstr>
  </property>
  <property fmtid="{D5CDD505-2E9C-101B-9397-08002B2CF9AE}" pid="2054" name="ZOTERO_BREF_NGVtZc874Jl4_2">
    <vt:lpwstr>cal/S8UvGrQ0/items/7SWGCVCE"],"itemData":{"id":893,"type":"report","event-place":"Vienna, Austria","publisher":"Ludwig Boltzmann Instituts Health Promotion Research","publisher-place":"Vienna, Austria","title":"Die Gesundheitskompetenz der österreichische</vt:lpwstr>
  </property>
  <property fmtid="{D5CDD505-2E9C-101B-9397-08002B2CF9AE}" pid="2055" name="ZOTERO_BREF_NGVtZc874Jl4_3">
    <vt:lpwstr>n Bevölkerung [The Health Literacy of the Austrian population]","URL":"https://fgoe.org/sites/fgoe.org/files/project-attachments/Gesundheitskompetenz_Bundesl%C3%A4nder_%C3%96ffentlich.pdf","author":[{"family":"Pelikan","given":"Jürgen M"},{"family":"Röthl</vt:lpwstr>
  </property>
  <property fmtid="{D5CDD505-2E9C-101B-9397-08002B2CF9AE}" pid="2056" name="ZOTERO_BREF_NGVtZc874Jl4_4">
    <vt:lpwstr>in","given":"Florian"},{"family":"Gahnal","given":"Kristin"}],"issued":{"date-parts":[["2013"]]}}}],"schema":"https://github.com/citation-style-language/schema/raw/master/csl-citation.json"}</vt:lpwstr>
  </property>
  <property fmtid="{D5CDD505-2E9C-101B-9397-08002B2CF9AE}" pid="2057" name="ZOTERO_BREF_8jjA5plwwZtq_1">
    <vt:lpwstr>ZOTERO_ITEM CSL_CITATION {"citationID":"k52t4ukn","properties":{"formattedCitation":"[25]","plainCitation":"[25]","noteIndex":0},"citationItems":[{"id":876,"uris":["http://zotero.org/users/local/S8UvGrQ0/items/HCUD8NTP"],"uri":["http://zotero.org/users/lo</vt:lpwstr>
  </property>
  <property fmtid="{D5CDD505-2E9C-101B-9397-08002B2CF9AE}" pid="2058" name="ZOTERO_BREF_8jjA5plwwZtq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2059" name="ZOTERO_BREF_8jjA5plwwZtq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2060" name="ZOTERO_BREF_8jjA5plwwZtq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2061" name="ZOTERO_BREF_8jjA5plwwZtq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2062" name="ZOTERO_BREF_8jjA5plwwZtq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2063" name="ZOTERO_BREF_8jjA5plwwZtq_7">
    <vt:lpwstr>he collected brochures.\n            \n            \n              Methods\n              Data collection was conducted manually via an internet search engine for Psoriasis/Psoriatic Arthritis–specific material, published as PDF documents. Next, raw text </vt:lpwstr>
  </property>
  <property fmtid="{D5CDD505-2E9C-101B-9397-08002B2CF9AE}" pid="2064" name="ZOTERO_BREF_8jjA5plwwZtq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2065" name="ZOTERO_BREF_8jjA5plwwZtq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2066" name="ZOTERO_BREF_8jjA5plwwZtq_10">
    <vt:lpwstr>es of pair-wise topic groups was different from each other.\n            \n            \n              Results\n              In total, n=68 brochures were included for readability assessment, of which 71% (48/68) were published by pharmaceutical companie</vt:lpwstr>
  </property>
  <property fmtid="{D5CDD505-2E9C-101B-9397-08002B2CF9AE}" pid="2067" name="ZOTERO_BREF_8jjA5plwwZtq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2068" name="ZOTERO_BREF_8jjA5plwwZtq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2069" name="ZOTERO_BREF_8jjA5plwwZtq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2070" name="ZOTERO_BREF_8jjA5plwwZtq_14">
    <vt:lpwstr>for G2 and G4 in terms of FRE (P=.03), WSTF (P=.03) and L (P=.03).\n            \n            \n              Conclusions\n              Online Psoriasis/Psoriatic Arthritis patient education materials in German require, on average, a college or universit</vt:lpwstr>
  </property>
  <property fmtid="{D5CDD505-2E9C-101B-9397-08002B2CF9AE}" pid="2071" name="ZOTERO_BREF_8jjA5plwwZtq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2072" name="ZOTERO_BREF_8jjA5plwwZtq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2073" name="ZOTERO_BREF_8jjA5plwwZtq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2074" name="ZOTERO_BREF_8jjA5plwwZtq_18">
    <vt:lpwstr>n Psoriasis and Psoriatic Arthritis","volume":"3","author":[{"family":"Wiesner","given":"Martin"},{"family":"Zowalla","given":"Richard"},{"family":"Pobiruchin","given":"Monika"}],"issued":{"date-parts":[["2020",2,28]]}}}],"schema":"https://github.com/cita</vt:lpwstr>
  </property>
  <property fmtid="{D5CDD505-2E9C-101B-9397-08002B2CF9AE}" pid="2075" name="ZOTERO_BREF_8jjA5plwwZtq_19">
    <vt:lpwstr>tion-style-language/schema/raw/master/csl-citation.json"}</vt:lpwstr>
  </property>
  <property fmtid="{D5CDD505-2E9C-101B-9397-08002B2CF9AE}" pid="2076" name="ZOTERO_BREF_YbQLQjqrfZpN_1">
    <vt:lpwstr>ZOTERO_ITEM CSL_CITATION {"citationID":"fVxVvW3s","properties":{"formattedCitation":"[23]","plainCitation":"[23]","noteIndex":0},"citationItems":[{"id":857,"uris":["http://zotero.org/users/local/S8UvGrQ0/items/KA5WLXM8"],"uri":["http://zotero.org/users/lo</vt:lpwstr>
  </property>
  <property fmtid="{D5CDD505-2E9C-101B-9397-08002B2CF9AE}" pid="2077" name="ZOTERO_BREF_YbQLQjqrfZpN_2">
    <vt:lpwstr>cal/S8UvGrQ0/items/KA5WLXM8"],"itemData":{"id":857,"type":"article-journal","abstract":"Introduction: Even with a higher level of health literacy, vocabulary and concepts of diagnosis and treatment may not be easy to understand for lay people [ref:1]. A l</vt:lpwstr>
  </property>
  <property fmtid="{D5CDD505-2E9C-101B-9397-08002B2CF9AE}" pid="2078" name="ZOTERO_BREF_YbQLQjqrfZpN_3">
    <vt:lpwstr>ow level of patient health literacy represents a major reason for worse prognosis, less preventive actions or reduced therapy[for full text, please go to the a.m. URL]","container-title":"63. Jahrestagung der Deutschen Gesellschaft für Medizinische Inform</vt:lpwstr>
  </property>
  <property fmtid="{D5CDD505-2E9C-101B-9397-08002B2CF9AE}" pid="2079" name="ZOTERO_BREF_YbQLQjqrfZpN_4">
    <vt:lpwstr>atik","DOI":"10.3205/18GMDS123","language":"en","page":"Biometrie und Epidemiologie e.V. (GMDS)","source":"DOI.org (Datacite)","title":"Quantifying readability and vocabulary metrics of the Austrian National Health Portal","author":[{"family":"Zowalla","g</vt:lpwstr>
  </property>
  <property fmtid="{D5CDD505-2E9C-101B-9397-08002B2CF9AE}" pid="2080" name="ZOTERO_BREF_YbQLQjqrfZpN_5">
    <vt:lpwstr>iven":"Richard"},{"family":"Wiesner","given":"Martin"}],"issued":{"date-parts":[["2018",8,27]]}}}],"schema":"https://github.com/citation-style-language/schema/raw/master/csl-citation.json"}</vt:lpwstr>
  </property>
  <property fmtid="{D5CDD505-2E9C-101B-9397-08002B2CF9AE}" pid="2081" name="ZOTERO_BREF_PM6EwVGuZydH_1">
    <vt:lpwstr>ZOTERO_ITEM CSL_CITATION {"citationID":"jleaTjwB","properties":{"formattedCitation":"[18]","plainCitation":"[18]","noteIndex":0},"citationItems":[{"id":924,"uris":["http://zotero.org/users/local/S8UvGrQ0/items/RCD3Z8J7"],"uri":["http://zotero.org/users/lo</vt:lpwstr>
  </property>
  <property fmtid="{D5CDD505-2E9C-101B-9397-08002B2CF9AE}" pid="2082" name="ZOTERO_BREF_PM6EwVGuZydH_2">
    <vt:lpwstr>cal/S8UvGrQ0/items/RCD3Z8J7"],"itemData":{"id":924,"type":"article-journal","abstract":"Background\nPatients diagnosed with melanoma frequently search the internet for treatment information, including novel and complex immunotherapy. However, health liter</vt:lpwstr>
  </property>
  <property fmtid="{D5CDD505-2E9C-101B-9397-08002B2CF9AE}" pid="2083" name="ZOTERO_BREF_PM6EwVGuZydH_3">
    <vt:lpwstr>acy is limited among half of the German population, and no assessment of websites on melanoma treatment has been performed so far.\n\nObjective\nThe aim of this study was to identify and assess the most visible websites in German language on melanoma immu</vt:lpwstr>
  </property>
  <property fmtid="{D5CDD505-2E9C-101B-9397-08002B2CF9AE}" pid="2084" name="ZOTERO_BREF_PM6EwVGuZydH_4">
    <vt:lpwstr>notherapy.\n\nMethods\nIn accordance with the common Web-based information-seeking behavior of patients with cancer, the first 20 hits on Google, Yahoo, and Bing were searched for combinations of German synonyms for “melanoma” and “immunotherapy” in July </vt:lpwstr>
  </property>
  <property fmtid="{D5CDD505-2E9C-101B-9397-08002B2CF9AE}" pid="2085" name="ZOTERO_BREF_PM6EwVGuZydH_5">
    <vt:lpwstr>2017. Websites that met our predefined eligibility criteria were considered for assessment. Three reviewers independently assessed their quality by using the established DISCERN tool and by checking the presence of quality certification. Usability and rel</vt:lpwstr>
  </property>
  <property fmtid="{D5CDD505-2E9C-101B-9397-08002B2CF9AE}" pid="2086" name="ZOTERO_BREF_PM6EwVGuZydH_6">
    <vt:lpwstr>iability were evaluated by the LIDA tool and understandability by the Patient Education Materials Assessment Tool (PEMAT). The Flesch Reading Ease Score (FRES) was calculated to estimate the readability. The ALEXA and SISTRIX tools were used to investigat</vt:lpwstr>
  </property>
  <property fmtid="{D5CDD505-2E9C-101B-9397-08002B2CF9AE}" pid="2087" name="ZOTERO_BREF_PM6EwVGuZydH_7">
    <vt:lpwstr>e the websites’ popularity and visibility. The interrater agreement was determined by calculating Cronbach alpha. Subgroup differences were identified by t test, U test, or one-way analysis of variance.\n\nResults\nOf 480 hits, 45 single websites from 30 </vt:lpwstr>
  </property>
  <property fmtid="{D5CDD505-2E9C-101B-9397-08002B2CF9AE}" pid="2088" name="ZOTERO_BREF_PM6EwVGuZydH_8">
    <vt:lpwstr>domains were assessed. Only 2 website domains displayed a German quality certification. The average assessment scores, mean (SD), were as follows: DISCERN, 48 (7.6); LIDA (usability), 40 (2.0); LIDA (reliability), 10 (1.6); PEMAT, 69% (16%); and FRES, 17 </vt:lpwstr>
  </property>
  <property fmtid="{D5CDD505-2E9C-101B-9397-08002B2CF9AE}" pid="2089" name="ZOTERO_BREF_PM6EwVGuZydH_9">
    <vt:lpwstr>(14), indicating mediocre quality, good usability, and understandability but low reliability and an even very low readability of the included individual websites. SISTRIX scores ranged from 0 to 6872 and ALEXA scores ranged from 17 to 192,675, indicating </vt:lpwstr>
  </property>
  <property fmtid="{D5CDD505-2E9C-101B-9397-08002B2CF9AE}" pid="2090" name="ZOTERO_BREF_PM6EwVGuZydH_10">
    <vt:lpwstr>heterogeneity of the visibility and popularity of German website domains providing information on melanoma immunotherapy.\n\nConclusions\nOptimization of the most accessible German websites on melanoma immunotherapy is desirable. Especially, simplificatio</vt:lpwstr>
  </property>
  <property fmtid="{D5CDD505-2E9C-101B-9397-08002B2CF9AE}" pid="2091" name="ZOTERO_BREF_PM6EwVGuZydH_11">
    <vt:lpwstr>n of the readability of information and further adaption to reliability criteria are required to support the education of patients with melanoma and laypersons, and to enhance transparency.","container-title":"JMIR Cancer","DOI":"10.2196/10676","ISSN":"23</vt:lpwstr>
  </property>
  <property fmtid="{D5CDD505-2E9C-101B-9397-08002B2CF9AE}" pid="2092" name="ZOTERO_BREF_PM6EwVGuZydH_12">
    <vt:lpwstr>69-1999","issue":"2","journalAbbreviation":"JMIR Cancer","note":"PMID: 30545808\nPMCID: PMC6315239","source":"PubMed Central","title":"Exploring the Most Visible German Websites on Melanoma Immunotherapy: A Web-Based Analysis","title-short":"Exploring the</vt:lpwstr>
  </property>
  <property fmtid="{D5CDD505-2E9C-101B-9397-08002B2CF9AE}" pid="2093" name="ZOTERO_BREF_PM6EwVGuZydH_13">
    <vt:lpwstr> Most Visible German Websites on Melanoma Immunotherapy","URL":"https://www.ncbi.nlm.nih.gov/pmc/articles/PMC6315239/","volume":"4","author":[{"family":"Brütting","given":"Julia"},{"family":"Steeb","given":"Theresa"},{"family":"Reinhardt","given":"Lydia"}</vt:lpwstr>
  </property>
  <property fmtid="{D5CDD505-2E9C-101B-9397-08002B2CF9AE}" pid="2094" name="ZOTERO_BREF_PM6EwVGuZydH_14">
    <vt:lpwstr>,{"family":"Berking","given":"Carola"},{"family":"Meier","given":"Friedegund"}],"accessed":{"date-parts":[["2020",10,26]]},"issued":{"date-parts":[["2018",12,13]]}}}],"schema":"https://github.com/citation-style-language/schema/raw/master/csl-citation.json</vt:lpwstr>
  </property>
  <property fmtid="{D5CDD505-2E9C-101B-9397-08002B2CF9AE}" pid="2095" name="ZOTERO_BREF_PM6EwVGuZydH_15">
    <vt:lpwstr>"}</vt:lpwstr>
  </property>
  <property fmtid="{D5CDD505-2E9C-101B-9397-08002B2CF9AE}" pid="2096" name="ZOTERO_BREF_M5oAv539eUkB_1">
    <vt:lpwstr>ZOTERO_ITEM CSL_CITATION {"citationID":"iBPjh7OK","properties":{"formattedCitation":"[19]","plainCitation":"[19]","noteIndex":0},"citationItems":[{"id":"aGe38LWd/OtZrP69A","uris":["http://zotero.org/users/local/S8UvGrQ0/items/KI7YVEG5"],"uri":["http://zot</vt:lpwstr>
  </property>
  <property fmtid="{D5CDD505-2E9C-101B-9397-08002B2CF9AE}" pid="2097" name="ZOTERO_BREF_M5oAv539eUkB_2">
    <vt:lpwstr>ero.org/users/local/S8UvGrQ0/items/KI7YVEG5"],"itemData":{"id":"F3PVe24p/bvXfIffc","type":"article-journal","abstract":"Europe PMC is an archive of life sciences journal literature., Readability of Prostate Cancer Information Online: A Cross-Sectional Stu</vt:lpwstr>
  </property>
  <property fmtid="{D5CDD505-2E9C-101B-9397-08002B2CF9AE}" pid="2098" name="ZOTERO_BREF_M5oAv539eUkB_3">
    <vt:lpwstr>dy.","container-title":"American Journal of Men's Health","DOI":"10.1177/1557988318780864","ISSN":"1557-9883, 1557-9891","issue":"5","journalAbbreviation":"Am J Mens Health","language":"English","note":"PMID: 29888641","page":"1665-1669","source":"europep</vt:lpwstr>
  </property>
  <property fmtid="{D5CDD505-2E9C-101B-9397-08002B2CF9AE}" pid="2099" name="ZOTERO_BREF_M5oAv539eUkB_4">
    <vt:lpwstr>mc.org","title":"Readability of Prostate Cancer Information Online: A Cross-Sectional Study.","title-short":"Readability of Prostate Cancer Information Online","volume":"12","author":[{"family":"Ch","given":"Basch"},{"family":"D","given":"Ethan"},{"family</vt:lpwstr>
  </property>
  <property fmtid="{D5CDD505-2E9C-101B-9397-08002B2CF9AE}" pid="2100" name="ZOTERO_BREF_M5oAv539eUkB_5">
    <vt:lpwstr>":"Sa","given":"MacLean"},{"family":"J","given":"Fera"},{"family":"P","given":"Garcia"},{"family":"Ce","given":"Basch"}],"issued":{"date-parts":[["2018",6,9]]}}}],"schema":"https://github.com/citation-style-language/schema/raw/master/csl-citation.json"}</vt:lpwstr>
  </property>
  <property fmtid="{D5CDD505-2E9C-101B-9397-08002B2CF9AE}" pid="2101" name="ZOTERO_BREF_XnjTJzt4llVB_1">
    <vt:lpwstr>ZOTERO_ITEM CSL_CITATION {"citationID":"DAaLnJNX","properties":{"formattedCitation":"[31]","plainCitation":"[31]","noteIndex":0},"citationItems":[{"id":978,"uris":["http://zotero.org/users/local/S8UvGrQ0/items/LIP5HBAP"],"uri":["http://zotero.org/users/lo</vt:lpwstr>
  </property>
  <property fmtid="{D5CDD505-2E9C-101B-9397-08002B2CF9AE}" pid="2102" name="ZOTERO_BREF_XnjTJzt4llVB_2">
    <vt:lpwstr>cal/S8UvGrQ0/items/LIP5HBAP"],"itemData":{"id":978,"type":"article-journal","container-title":"Journal of Cancer Education","DOI":"10.1007/s13187-018-1369-x","ISSN":"0885-8195, 1543-0154","issue":"4","journalAbbreviation":"J Canc Educ","language":"en","pa</vt:lpwstr>
  </property>
  <property fmtid="{D5CDD505-2E9C-101B-9397-08002B2CF9AE}" pid="2103" name="ZOTERO_BREF_XnjTJzt4llVB_3">
    <vt:lpwstr>ge":"760-767","source":"DOI.org (Crossref)","title":"Quality, Readability, and Understandability of German Booklets Addressing Melanoma Patients","volume":"34","author":[{"literal":"on behalf of the NVKH"},{"family":"Brütting","given":"Julia"},{"family":"</vt:lpwstr>
  </property>
  <property fmtid="{D5CDD505-2E9C-101B-9397-08002B2CF9AE}" pid="2104" name="ZOTERO_BREF_XnjTJzt4llVB_4">
    <vt:lpwstr>Reinhardt","given":"Lydia"},{"family":"Bergmann","given":"Maike"},{"family":"Schadendorf","given":"Dirk"},{"family":"Weber","given":"Christiane"},{"family":"Tilgen","given":"Wolfgang"},{"family":"Berking","given":"Carola"},{"family":"Meier","given":"Fried</vt:lpwstr>
  </property>
  <property fmtid="{D5CDD505-2E9C-101B-9397-08002B2CF9AE}" pid="2105" name="ZOTERO_BREF_XnjTJzt4llVB_5">
    <vt:lpwstr>egund"}],"issued":{"date-parts":[["2019",8]]}}}],"schema":"https://github.com/citation-style-language/schema/raw/master/csl-citation.json"}</vt:lpwstr>
  </property>
  <property fmtid="{D5CDD505-2E9C-101B-9397-08002B2CF9AE}" pid="2106" name="ZOTERO_BREF_F3IU7M4nA5ZX_1">
    <vt:lpwstr>ZOTERO_ITEM CSL_CITATION {"citationID":"UazhxJ68","properties":{"formattedCitation":"[20]","plainCitation":"[20]","noteIndex":0},"citationItems":[{"id":978,"uris":["http://zotero.org/users/local/S8UvGrQ0/items/LIP5HBAP"],"uri":["http://zotero.org/users/lo</vt:lpwstr>
  </property>
  <property fmtid="{D5CDD505-2E9C-101B-9397-08002B2CF9AE}" pid="2107" name="ZOTERO_BREF_F3IU7M4nA5ZX_2">
    <vt:lpwstr>cal/S8UvGrQ0/items/LIP5HBAP"],"itemData":{"id":978,"type":"article-journal","container-title":"Journal of Cancer Education","DOI":"10.1007/s13187-018-1369-x","ISSN":"0885-8195, 1543-0154","issue":"4","journalAbbreviation":"J Canc Educ","language":"en","pa</vt:lpwstr>
  </property>
  <property fmtid="{D5CDD505-2E9C-101B-9397-08002B2CF9AE}" pid="2108" name="ZOTERO_BREF_F3IU7M4nA5ZX_3">
    <vt:lpwstr>ge":"760-767","source":"DOI.org (Crossref)","title":"Quality, Readability, and Understandability of German Booklets Addressing Melanoma Patients","volume":"34","author":[{"family":"Brütting","given":"Julia"},{"family":"Reinhardt","given":"Lydia"},{"family</vt:lpwstr>
  </property>
  <property fmtid="{D5CDD505-2E9C-101B-9397-08002B2CF9AE}" pid="2109" name="ZOTERO_BREF_F3IU7M4nA5ZX_4">
    <vt:lpwstr>":"Bergmann","given":"Maike"},{"family":"Schadendorf","given":"Dirk"},{"family":"Weber","given":"Christiane"},{"family":"Tilgen","given":"Wolfgang"},{"family":"Berking","given":"Carola"},{"family":"Meier","given":"Friedegund"}],"issued":{"date-parts":[["2</vt:lpwstr>
  </property>
  <property fmtid="{D5CDD505-2E9C-101B-9397-08002B2CF9AE}" pid="2110" name="ZOTERO_BREF_F3IU7M4nA5ZX_5">
    <vt:lpwstr>019",8]]}}}],"schema":"https://github.com/citation-style-language/schema/raw/master/csl-citation.json"}</vt:lpwstr>
  </property>
  <property fmtid="{D5CDD505-2E9C-101B-9397-08002B2CF9AE}" pid="2111" name="ZOTERO_BREF_DD9EbnDNjGnZ_1">
    <vt:lpwstr>ZOTERO_ITEM CSL_CITATION {"citationID":"xdOXIe2i","properties":{"formattedCitation":"[20]","plainCitation":"[20]","noteIndex":0},"citationItems":[{"id":912,"uris":["http://zotero.org/users/local/S8UvGrQ0/items/GWE78QCB"],"uri":["http://zotero.org/users/lo</vt:lpwstr>
  </property>
  <property fmtid="{D5CDD505-2E9C-101B-9397-08002B2CF9AE}" pid="2112" name="ZOTERO_BREF_DD9EbnDNjGnZ_2">
    <vt:lpwstr>cal/S8UvGrQ0/items/GWE78QCB"],"itemData":{"id":912,"type":"article-journal","abstract":"Wikipedia, a multilingual online encyclopedia, is a common starting point for patient medical searches. As its articles can be authored and edited by anyone worldwide,</vt:lpwstr>
  </property>
  <property fmtid="{D5CDD505-2E9C-101B-9397-08002B2CF9AE}" pid="2113" name="ZOTERO_BREF_DD9EbnDNjGnZ_3">
    <vt:lpwstr> the credibility of the medical content of Wikipedia has been openly questioned. Wikipedia medical articles have also been criticized as too advanced for the general public. This study assesses the comprehensiveness, reliability, and readability of nephro</vt:lpwstr>
  </property>
  <property fmtid="{D5CDD505-2E9C-101B-9397-08002B2CF9AE}" pid="2114" name="ZOTERO_BREF_DD9EbnDNjGnZ_4">
    <vt:lpwstr>logy articles on Wikipedia. The International Statistical Classification of Diseases and Related problems, 10th Edition (ICD-10) diagnostic codes for nephrology (N00-N29.8) were used as a topic list to investigate the English Wikipedia database. Comprehen</vt:lpwstr>
  </property>
  <property fmtid="{D5CDD505-2E9C-101B-9397-08002B2CF9AE}" pid="2115" name="ZOTERO_BREF_DD9EbnDNjGnZ_5">
    <vt:lpwstr>siveness was assessed by the proportion of ICD-10 codes that had corresponding articles. Reliability was measured by both the number of references per article and proportion of references from substantiated sources. Finally, readability was assessed using</vt:lpwstr>
  </property>
  <property fmtid="{D5CDD505-2E9C-101B-9397-08002B2CF9AE}" pid="2116" name="ZOTERO_BREF_DD9EbnDNjGnZ_6">
    <vt:lpwstr> three validated indices (Flesch-Kincaid grade level, Automated readability index, and Flesch reading ease). Nephrology articles on Wikipedia were relatively comprehensive, with 70.5% of ICD-10 codes being represented. The articles were fairly reliable, w</vt:lpwstr>
  </property>
  <property fmtid="{D5CDD505-2E9C-101B-9397-08002B2CF9AE}" pid="2117" name="ZOTERO_BREF_DD9EbnDNjGnZ_7">
    <vt:lpwstr>ith 7.1 ± 9.8 (mean ± SD) references per article, of which 59.7 ± 35.0% were substantiated references. Finally, all three readability indices determined that nephrology articles are written at a college level. Wikipedia is a comprehensive and fairly relia</vt:lpwstr>
  </property>
  <property fmtid="{D5CDD505-2E9C-101B-9397-08002B2CF9AE}" pid="2118" name="ZOTERO_BREF_DD9EbnDNjGnZ_8">
    <vt:lpwstr>ble medical resource for nephrology patients that is written at a college reading level. Accessibility of this information for the general public may be improved by hosting it at alternative Wikipedias targeted at a lower reading level, such as the Simple</vt:lpwstr>
  </property>
  <property fmtid="{D5CDD505-2E9C-101B-9397-08002B2CF9AE}" pid="2119" name="ZOTERO_BREF_DD9EbnDNjGnZ_9">
    <vt:lpwstr> English Wikipedia.","container-title":"Seminars in Dialysis","DOI":"10.1111/sdi.12059","ISSN":"1525-139X","issue":"2","journalAbbreviation":"Semin Dial","language":"eng","note":"PMID: 23432369","page":"159-163","source":"PubMed","title":"An evaluation of</vt:lpwstr>
  </property>
  <property fmtid="{D5CDD505-2E9C-101B-9397-08002B2CF9AE}" pid="2120" name="ZOTERO_BREF_DD9EbnDNjGnZ_10">
    <vt:lpwstr> Wikipedia as a resource for patient education in nephrology","volume":"26","author":[{"family":"Thomas","given":"Garry R."},{"family":"Eng","given":"Lawson"},{"family":"Wolff","given":"Jacob F.","non-dropping-particle":"de"},{"family":"Grover","given":"S</vt:lpwstr>
  </property>
  <property fmtid="{D5CDD505-2E9C-101B-9397-08002B2CF9AE}" pid="2121" name="ZOTERO_BREF_DD9EbnDNjGnZ_11">
    <vt:lpwstr>amir C."}],"issued":{"date-parts":[["2013",4]]}}}],"schema":"https://github.com/citation-style-language/schema/raw/master/csl-citation.json"}</vt:lpwstr>
  </property>
  <property fmtid="{D5CDD505-2E9C-101B-9397-08002B2CF9AE}" pid="2122" name="ZOTERO_BREF_26Jvo2nigW1G_1">
    <vt:lpwstr>ZOTERO_ITEM CSL_CITATION {"citationID":"zTB6Xo9B","properties":{"formattedCitation":"[20]","plainCitation":"[20]","noteIndex":0},"citationItems":[{"id":914,"uris":["http://zotero.org/users/local/S8UvGrQ0/items/WXJQBQFJ"],"uri":["http://zotero.org/users/lo</vt:lpwstr>
  </property>
  <property fmtid="{D5CDD505-2E9C-101B-9397-08002B2CF9AE}" pid="2123" name="ZOTERO_BREF_26Jvo2nigW1G_2">
    <vt:lpwstr>cal/S8UvGrQ0/items/WXJQBQFJ"],"itemData":{"id":914,"type":"article-journal","abstract":"IMPORTANCE: Patients increasingly use the Internet to access information related to their disease, but poor health literacy is known to impact negatively on medical ou</vt:lpwstr>
  </property>
  <property fmtid="{D5CDD505-2E9C-101B-9397-08002B2CF9AE}" pid="2124" name="ZOTERO_BREF_26Jvo2nigW1G_3">
    <vt:lpwstr>tcomes. Multiple agencies have recommended that patient-oriented literature be written at a fourth- to sixth-grade (9-12 years of age) reading level to assist understanding. The readability of online patient-oriented materials related to ophthalmic diagno</vt:lpwstr>
  </property>
  <property fmtid="{D5CDD505-2E9C-101B-9397-08002B2CF9AE}" pid="2125" name="ZOTERO_BREF_26Jvo2nigW1G_4">
    <vt:lpwstr>ses is not yet known.\nOBJECTIVE: To assess the readability of online literature specifically for a range of ophthalmic conditions.\nDESIGN AND SETTING: Body text of the top 10 patient-oriented websites for 16 different ophthalmic diagnoses, covering the </vt:lpwstr>
  </property>
  <property fmtid="{D5CDD505-2E9C-101B-9397-08002B2CF9AE}" pid="2126" name="ZOTERO_BREF_26Jvo2nigW1G_5">
    <vt:lpwstr>full range of ophthalmic subspecialties, was analyzed for readability, source (United Kingdom vs non-United Kingdom, not for profit vs commercial), and appropriateness for sight-impaired readers.\nMAIN OUTCOMES AND MEASURES: Four validated readability for</vt:lpwstr>
  </property>
  <property fmtid="{D5CDD505-2E9C-101B-9397-08002B2CF9AE}" pid="2127" name="ZOTERO_BREF_26Jvo2nigW1G_6">
    <vt:lpwstr>mulas were used: Flesch Reading Ease Score (FRES), Flesch-Kincaid Grade Level (FKGL), Simple Measure of Gobbledygook (SMOG), and Gunning Fog Index (GFOG). Data were compared with the Mann-Whitney test (for 2 groups) and Kruskal-Wallis test (for more than </vt:lpwstr>
  </property>
  <property fmtid="{D5CDD505-2E9C-101B-9397-08002B2CF9AE}" pid="2128" name="ZOTERO_BREF_26Jvo2nigW1G_7">
    <vt:lpwstr>2 groups) and correlation was assessed by the Spearman r.\nRESULTS: None of the 160 webpages had readability scores within published guidelines, with 83% assessed as being of \"difficult\" readability. Not-for-profit webpages were of significantly greater</vt:lpwstr>
  </property>
  <property fmtid="{D5CDD505-2E9C-101B-9397-08002B2CF9AE}" pid="2129" name="ZOTERO_BREF_26Jvo2nigW1G_8">
    <vt:lpwstr> length than commercial webpages (P = .02) and UK-based webpages had slightly superior readability scores compared with those of non-UK webpages (P = .004 to P &lt; .001, depending on the readability formula used). Of all webpages evaluated, only 34% include</vt:lpwstr>
  </property>
  <property fmtid="{D5CDD505-2E9C-101B-9397-08002B2CF9AE}" pid="2130" name="ZOTERO_BREF_26Jvo2nigW1G_9">
    <vt:lpwstr>d facility to adjust text size to assist visually impaired readers.\nCONCLUSIONS AND RELEVANCE: To our knowledge, this is the first study to assess readability of patient-focused webpages specifically for a range of ophthalmic diagnoses. In keeping with p</vt:lpwstr>
  </property>
  <property fmtid="{D5CDD505-2E9C-101B-9397-08002B2CF9AE}" pid="2131" name="ZOTERO_BREF_26Jvo2nigW1G_10">
    <vt:lpwstr>revious studies in other medical conditions, we determined that readability scores were inferior to those recommended, irrespective of the measure used. Although readability is only one aspect of how well a patient-oriented webpage may be comprehended, we</vt:lpwstr>
  </property>
  <property fmtid="{D5CDD505-2E9C-101B-9397-08002B2CF9AE}" pid="2132" name="ZOTERO_BREF_26Jvo2nigW1G_11">
    <vt:lpwstr> recommend the use of readability scoring when producing such resources in the future. Minimum readability policies and inclusion of facilities within webpages to maximize viewing potential for visually impaired readers are important to ensure that online</vt:lpwstr>
  </property>
  <property fmtid="{D5CDD505-2E9C-101B-9397-08002B2CF9AE}" pid="2133" name="ZOTERO_BREF_26Jvo2nigW1G_12">
    <vt:lpwstr> ophthalmic patient information is accessible to the broadest audience possible.","container-title":"JAMA ophthalmology","DOI":"10.1001/jamaophthalmol.2013.5521","ISSN":"2168-6173","issue":"12","journalAbbreviation":"JAMA Ophthalmol","language":"eng","not</vt:lpwstr>
  </property>
  <property fmtid="{D5CDD505-2E9C-101B-9397-08002B2CF9AE}" pid="2134" name="ZOTERO_BREF_26Jvo2nigW1G_13">
    <vt:lpwstr>e":"PMID: 24178035","page":"1610-1616","source":"PubMed","title":"Readability assessment of online ophthalmic patient information","volume":"131","author":[{"family":"Edmunds","given":"Matthew R."},{"family":"Barry","given":"Robert J."},{"family":"Dennist</vt:lpwstr>
  </property>
  <property fmtid="{D5CDD505-2E9C-101B-9397-08002B2CF9AE}" pid="2135" name="ZOTERO_BREF_26Jvo2nigW1G_14">
    <vt:lpwstr>on","given":"Alastair K."}],"issued":{"date-parts":[["2013",12]]}}}],"schema":"https://github.com/citation-style-language/schema/raw/master/csl-citation.json"}</vt:lpwstr>
  </property>
  <property fmtid="{D5CDD505-2E9C-101B-9397-08002B2CF9AE}" pid="2136" name="ZOTERO_BREF_zQr2Q2l9lRJ7_1">
    <vt:lpwstr>ZOTERO_ITEM CSL_CITATION {"citationID":"LXwwBrc7","properties":{"formattedCitation":"[21]","plainCitation":"[21]","noteIndex":0},"citationItems":[{"id":914,"uris":["http://zotero.org/users/local/S8UvGrQ0/items/WXJQBQFJ"],"uri":["http://zotero.org/users/lo</vt:lpwstr>
  </property>
  <property fmtid="{D5CDD505-2E9C-101B-9397-08002B2CF9AE}" pid="2137" name="ZOTERO_BREF_zQr2Q2l9lRJ7_2">
    <vt:lpwstr>cal/S8UvGrQ0/items/WXJQBQFJ"],"itemData":{"id":914,"type":"article-journal","abstract":"IMPORTANCE: Patients increasingly use the Internet to access information related to their disease, but poor health literacy is known to impact negatively on medical ou</vt:lpwstr>
  </property>
  <property fmtid="{D5CDD505-2E9C-101B-9397-08002B2CF9AE}" pid="2138" name="ZOTERO_BREF_zQr2Q2l9lRJ7_3">
    <vt:lpwstr>tcomes. Multiple agencies have recommended that patient-oriented literature be written at a fourth- to sixth-grade (9-12 years of age) reading level to assist understanding. The readability of online patient-oriented materials related to ophthalmic diagno</vt:lpwstr>
  </property>
  <property fmtid="{D5CDD505-2E9C-101B-9397-08002B2CF9AE}" pid="2139" name="ZOTERO_BREF_zQr2Q2l9lRJ7_4">
    <vt:lpwstr>ses is not yet known.\nOBJECTIVE: To assess the readability of online literature specifically for a range of ophthalmic conditions.\nDESIGN AND SETTING: Body text of the top 10 patient-oriented websites for 16 different ophthalmic diagnoses, covering the </vt:lpwstr>
  </property>
  <property fmtid="{D5CDD505-2E9C-101B-9397-08002B2CF9AE}" pid="2140" name="ZOTERO_BREF_zQr2Q2l9lRJ7_5">
    <vt:lpwstr>full range of ophthalmic subspecialties, was analyzed for readability, source (United Kingdom vs non-United Kingdom, not for profit vs commercial), and appropriateness for sight-impaired readers.\nMAIN OUTCOMES AND MEASURES: Four validated readability for</vt:lpwstr>
  </property>
  <property fmtid="{D5CDD505-2E9C-101B-9397-08002B2CF9AE}" pid="2141" name="ZOTERO_BREF_zQr2Q2l9lRJ7_6">
    <vt:lpwstr>mulas were used: Flesch Reading Ease Score (FRES), Flesch-Kincaid Grade Level (FKGL), Simple Measure of Gobbledygook (SMOG), and Gunning Fog Index (GFOG). Data were compared with the Mann-Whitney test (for 2 groups) and Kruskal-Wallis test (for more than </vt:lpwstr>
  </property>
  <property fmtid="{D5CDD505-2E9C-101B-9397-08002B2CF9AE}" pid="2142" name="ZOTERO_BREF_zQr2Q2l9lRJ7_7">
    <vt:lpwstr>2 groups) and correlation was assessed by the Spearman r.\nRESULTS: None of the 160 webpages had readability scores within published guidelines, with 83% assessed as being of \"difficult\" readability. Not-for-profit webpages were of significantly greater</vt:lpwstr>
  </property>
  <property fmtid="{D5CDD505-2E9C-101B-9397-08002B2CF9AE}" pid="2143" name="ZOTERO_BREF_zQr2Q2l9lRJ7_8">
    <vt:lpwstr> length than commercial webpages (P = .02) and UK-based webpages had slightly superior readability scores compared with those of non-UK webpages (P = .004 to P &lt; .001, depending on the readability formula used). Of all webpages evaluated, only 34% include</vt:lpwstr>
  </property>
  <property fmtid="{D5CDD505-2E9C-101B-9397-08002B2CF9AE}" pid="2144" name="ZOTERO_BREF_zQr2Q2l9lRJ7_9">
    <vt:lpwstr>d facility to adjust text size to assist visually impaired readers.\nCONCLUSIONS AND RELEVANCE: To our knowledge, this is the first study to assess readability of patient-focused webpages specifically for a range of ophthalmic diagnoses. In keeping with p</vt:lpwstr>
  </property>
  <property fmtid="{D5CDD505-2E9C-101B-9397-08002B2CF9AE}" pid="2145" name="ZOTERO_BREF_zQr2Q2l9lRJ7_10">
    <vt:lpwstr>revious studies in other medical conditions, we determined that readability scores were inferior to those recommended, irrespective of the measure used. Although readability is only one aspect of how well a patient-oriented webpage may be comprehended, we</vt:lpwstr>
  </property>
  <property fmtid="{D5CDD505-2E9C-101B-9397-08002B2CF9AE}" pid="2146" name="ZOTERO_BREF_zQr2Q2l9lRJ7_11">
    <vt:lpwstr> recommend the use of readability scoring when producing such resources in the future. Minimum readability policies and inclusion of facilities within webpages to maximize viewing potential for visually impaired readers are important to ensure that online</vt:lpwstr>
  </property>
  <property fmtid="{D5CDD505-2E9C-101B-9397-08002B2CF9AE}" pid="2147" name="ZOTERO_BREF_zQr2Q2l9lRJ7_12">
    <vt:lpwstr> ophthalmic patient information is accessible to the broadest audience possible.","container-title":"JAMA ophthalmology","DOI":"10.1001/jamaophthalmol.2013.5521","ISSN":"2168-6173","issue":"12","journalAbbreviation":"JAMA Ophthalmol","language":"eng","not</vt:lpwstr>
  </property>
  <property fmtid="{D5CDD505-2E9C-101B-9397-08002B2CF9AE}" pid="2148" name="ZOTERO_BREF_zQr2Q2l9lRJ7_13">
    <vt:lpwstr>e":"PMID: 24178035","page":"1610-1616","source":"PubMed","title":"Readability assessment of online ophthalmic patient information","volume":"131","author":[{"family":"Edmunds","given":"Matthew R."},{"family":"Barry","given":"Robert J."},{"family":"Dennist</vt:lpwstr>
  </property>
  <property fmtid="{D5CDD505-2E9C-101B-9397-08002B2CF9AE}" pid="2149" name="ZOTERO_BREF_zQr2Q2l9lRJ7_14">
    <vt:lpwstr>on","given":"Alastair K."}],"issued":{"date-parts":[["2013",12]]}}}],"schema":"https://github.com/citation-style-language/schema/raw/master/csl-citation.json"}</vt:lpwstr>
  </property>
  <property fmtid="{D5CDD505-2E9C-101B-9397-08002B2CF9AE}" pid="2150" name="ZOTERO_BREF_QCdJpX8RwJYZ_1">
    <vt:lpwstr>ZOTERO_ITEM CSL_CITATION {"citationID":"KowybNv3","properties":{"formattedCitation":"[22]","plainCitation":"[22]","noteIndex":0},"citationItems":[{"id":917,"uris":["http://zotero.org/users/local/S8UvGrQ0/items/W365V8YG"],"uri":["http://zotero.org/users/lo</vt:lpwstr>
  </property>
  <property fmtid="{D5CDD505-2E9C-101B-9397-08002B2CF9AE}" pid="2151" name="ZOTERO_BREF_QCdJpX8RwJYZ_2">
    <vt:lpwstr>cal/S8UvGrQ0/items/W365V8YG"],"itemData":{"id":917,"type":"article-journal","abstract":"BACKGROUND: Supplemental educational reading material is of no value to patients if it is not read and comprehended.\nOBJECTIVE: Using standardized research tools, onl</vt:lpwstr>
  </property>
  <property fmtid="{D5CDD505-2E9C-101B-9397-08002B2CF9AE}" pid="2152" name="ZOTERO_BREF_QCdJpX8RwJYZ_3">
    <vt:lpwstr>ine patient education materials were comparatively assessed for readability and length in words to identify the strengths and weaknesses of widely utilized sources.\nMETHODS: Three sources of patient-education material on the internet (WebMD.com, Wikipedi</vt:lpwstr>
  </property>
  <property fmtid="{D5CDD505-2E9C-101B-9397-08002B2CF9AE}" pid="2153" name="ZOTERO_BREF_QCdJpX8RwJYZ_4">
    <vt:lpwstr>a.org, and MedicineOnline.com) were compared with materials produced by the American Academy of Dermatology for readability utilizing Flesch-Kincaid Grade Level and Flesch Reading Ease Scale. Automated word counts were used to determine the length of each</vt:lpwstr>
  </property>
  <property fmtid="{D5CDD505-2E9C-101B-9397-08002B2CF9AE}" pid="2154" name="ZOTERO_BREF_QCdJpX8RwJYZ_5">
    <vt:lpwstr> educational piece.\nRESULTS: The information presented in American Academy of Dermatology electronic pamphlets on the internet is significantly harder to comprehend than MedicineOnline.com, but easier than Wikipedia.org. The latter site proved significan</vt:lpwstr>
  </property>
  <property fmtid="{D5CDD505-2E9C-101B-9397-08002B2CF9AE}" pid="2155" name="ZOTERO_BREF_QCdJpX8RwJYZ_6">
    <vt:lpwstr>tly harder to comprehend than all other sources. The American Academy of Dermatology electronic pamphlets and MedicineOnline.com materials were the most concise, averaging 1,200 words or less, although this was not a statistically significant difference i</vt:lpwstr>
  </property>
  <property fmtid="{D5CDD505-2E9C-101B-9397-08002B2CF9AE}" pid="2156" name="ZOTERO_BREF_QCdJpX8RwJYZ_7">
    <vt:lpwstr>n length compared to other online patient-education resources. No single source of online patient-education material demonstrates optimal features with regard to each of these parameters.\nLIMITATIONS: Only 15 topic areas in the four most commonly accesse</vt:lpwstr>
  </property>
  <property fmtid="{D5CDD505-2E9C-101B-9397-08002B2CF9AE}" pid="2157" name="ZOTERO_BREF_QCdJpX8RwJYZ_8">
    <vt:lpwstr>d sources of patient information were analyzed in this study.\nCONCLUSION: No single source of commonly used internet patient-education material demonstrates optimal features with regard to readability, length, and presence of photographic illustrations. </vt:lpwstr>
  </property>
  <property fmtid="{D5CDD505-2E9C-101B-9397-08002B2CF9AE}" pid="2158" name="ZOTERO_BREF_QCdJpX8RwJYZ_9">
    <vt:lpwstr>These educational materials should target a length of 1,200 words, be illustrated with clinical images, and readability should correspond with the national average reading level.","container-title":"The Journal of Clinical and Aesthetic Dermatology","ISSN</vt:lpwstr>
  </property>
  <property fmtid="{D5CDD505-2E9C-101B-9397-08002B2CF9AE}" pid="2159" name="ZOTERO_BREF_QCdJpX8RwJYZ_10">
    <vt:lpwstr>":"2689-9175","issue":"3","journalAbbreviation":"J Clin Aesthet Dermatol","language":"eng","note":"PMID: 21464884\nPMCID: PMC3070466","page":"27-33","source":"PubMed","title":"Readability of Patient-oriented Online Dermatology Resources","volume":"4","aut</vt:lpwstr>
  </property>
  <property fmtid="{D5CDD505-2E9C-101B-9397-08002B2CF9AE}" pid="2160" name="ZOTERO_BREF_QCdJpX8RwJYZ_11">
    <vt:lpwstr>hor":[{"family":"Tulbert","given":"Brittain H."},{"family":"Snyder","given":"Clint W."},{"family":"Brodell","given":"Robert T."}],"issued":{"date-parts":[["2011",3]]}}}],"schema":"https://github.com/citation-style-language/schema/raw/master/csl-citation.j</vt:lpwstr>
  </property>
  <property fmtid="{D5CDD505-2E9C-101B-9397-08002B2CF9AE}" pid="2161" name="ZOTERO_BREF_QCdJpX8RwJYZ_12">
    <vt:lpwstr>son"}</vt:lpwstr>
  </property>
  <property fmtid="{D5CDD505-2E9C-101B-9397-08002B2CF9AE}" pid="2162" name="ZOTERO_BREF_WgurucKPuikV_1">
    <vt:lpwstr>ZOTERO_ITEM CSL_CITATION {"citationID":"BQcBYYGJ","properties":{"formattedCitation":"[27]","plainCitation":"[27]","noteIndex":0},"citationItems":[{"id":982,"uris":["http://zotero.org/users/local/S8UvGrQ0/items/GJLYHKTG"],"uri":["http://zotero.org/users/lo</vt:lpwstr>
  </property>
  <property fmtid="{D5CDD505-2E9C-101B-9397-08002B2CF9AE}" pid="2163" name="ZOTERO_BREF_WgurucKPuikV_2">
    <vt:lpwstr>cal/S8UvGrQ0/items/GJLYHKTG"],"itemData":{"id":982,"type":"article-journal","abstract":"Background\nThe internet is now the first line source of health information for many people worldwide. In the current Coronavirus Disease 2019 (COVID-19) global pandem</vt:lpwstr>
  </property>
  <property fmtid="{D5CDD505-2E9C-101B-9397-08002B2CF9AE}" pid="2164" name="ZOTERO_BREF_WgurucKPuikV_3">
    <vt:lpwstr>ic, health information is being produced, revised, updated and disseminated at an increasingly rapid rate. The general public are faced with a plethora of misinformation regarding COVID-19 and the readability of online information has an impact on their u</vt:lpwstr>
  </property>
  <property fmtid="{D5CDD505-2E9C-101B-9397-08002B2CF9AE}" pid="2165" name="ZOTERO_BREF_WgurucKPuikV_4">
    <vt:lpwstr>nderstanding of the disease. The accessibility of online healthcare information relating to COVID-19 is unknown. We sought to evaluate the readability of online information relating to COVID-19 in four English speaking regions: Ireland, the United Kingdom</vt:lpwstr>
  </property>
  <property fmtid="{D5CDD505-2E9C-101B-9397-08002B2CF9AE}" pid="2166" name="ZOTERO_BREF_WgurucKPuikV_5">
    <vt:lpwstr>, Canada and the United States, and compare readability of website source provenance and regional origin.\n\nMethods\nThe Google® search engine was used to collate the first 20 webpage URLs for three individual searches for ‘COVID’, ‘COVID-19’, and ‘coron</vt:lpwstr>
  </property>
  <property fmtid="{D5CDD505-2E9C-101B-9397-08002B2CF9AE}" pid="2167" name="ZOTERO_BREF_WgurucKPuikV_6">
    <vt:lpwstr>avirus’ from Ireland, the United Kingdom, Canada and the United States. The Gunning Fog Index (GFI), Flesch-Kincaid Grade (FKG) Score, Flesch Reading Ease Score (FRES), Simple Measure of Gobbledygook (SMOG) score were calculated to assess the readability.</vt:lpwstr>
  </property>
  <property fmtid="{D5CDD505-2E9C-101B-9397-08002B2CF9AE}" pid="2168" name="ZOTERO_BREF_WgurucKPuikV_7">
    <vt:lpwstr>\n\nResults\nThere were poor levels of readability webpages reviewed, with only 17.2% of webpages at a universally readable level. There was a significant difference in readability between the different webpages based on their information source (p &lt; 0.01</vt:lpwstr>
  </property>
  <property fmtid="{D5CDD505-2E9C-101B-9397-08002B2CF9AE}" pid="2169" name="ZOTERO_BREF_WgurucKPuikV_8">
    <vt:lpwstr>). Public Health organisations and Government organisations provided the most readable COVID-19 material, while digital media sources were significantly less readable. There were no significant differences in readability between regions.\n\nConclusion\nMu</vt:lpwstr>
  </property>
  <property fmtid="{D5CDD505-2E9C-101B-9397-08002B2CF9AE}" pid="2170" name="ZOTERO_BREF_WgurucKPuikV_9">
    <vt:lpwstr>ch of the general public have relied on online information during the pandemic. Information on COVID-19 should be made more readable, and those writing webpages and information tools should ensure universal accessibility is considered in their production.</vt:lpwstr>
  </property>
  <property fmtid="{D5CDD505-2E9C-101B-9397-08002B2CF9AE}" pid="2171" name="ZOTERO_BREF_WgurucKPuikV_10">
    <vt:lpwstr> Governments and healthcare practitioners should have an awareness of the online sources of information available, and ensure that readability of our own productions is at a universally readable level which will increase understanding and adherence to hea</vt:lpwstr>
  </property>
  <property fmtid="{D5CDD505-2E9C-101B-9397-08002B2CF9AE}" pid="2172" name="ZOTERO_BREF_WgurucKPuikV_11">
    <vt:lpwstr>lth guidelines.","container-title":"BMC Public Health","DOI":"10.1186/s12889-020-09710-5","ISSN":"1471-2458","journalAbbreviation":"BMC Public Health","note":"PMID: 33183297\nPMCID: PMC7661100","source":"PubMed Central","title":"Readability of online COVI</vt:lpwstr>
  </property>
  <property fmtid="{D5CDD505-2E9C-101B-9397-08002B2CF9AE}" pid="2173" name="ZOTERO_BREF_WgurucKPuikV_12">
    <vt:lpwstr>D-19 health information: a comparison between four English speaking countries","title-short":"Readability of online COVID-19 health information","URL":"https://www.ncbi.nlm.nih.gov/pmc/articles/PMC7661100/","volume":"20","author":[{"family":"Worrall","giv</vt:lpwstr>
  </property>
  <property fmtid="{D5CDD505-2E9C-101B-9397-08002B2CF9AE}" pid="2174" name="ZOTERO_BREF_WgurucKPuikV_13">
    <vt:lpwstr>en":"Amy P."},{"family":"Connolly","given":"Mary J."},{"family":"O’Neill","given":"Aine"},{"family":"O’Doherty","given":"Murray"},{"family":"Thornton","given":"Kenneth P."},{"family":"McNally","given":"Cora"},{"family":"McConkey","given":"Samuel J."},{"fa</vt:lpwstr>
  </property>
  <property fmtid="{D5CDD505-2E9C-101B-9397-08002B2CF9AE}" pid="2175" name="ZOTERO_BREF_WgurucKPuikV_14">
    <vt:lpwstr>mily":"Barra","given":"Eoghan","non-dropping-particle":"de"}],"accessed":{"date-parts":[["2020",11,30]]},"issued":{"date-parts":[["2020",11,13]]}}}],"schema":"https://github.com/citation-style-language/schema/raw/master/csl-citation.json"}</vt:lpwstr>
  </property>
  <property fmtid="{D5CDD505-2E9C-101B-9397-08002B2CF9AE}" pid="2176" name="ZOTERO_BREF_RRYjJ2AglmKg_1">
    <vt:lpwstr>ZOTERO_ITEM CSL_CITATION {"citationID":"T3rtTeUc","properties":{"formattedCitation":"[26]","plainCitation":"[26]","noteIndex":0},"citationItems":[{"id":886,"uris":["http://zotero.org/users/local/S8UvGrQ0/items/NDQUNS7D"],"uri":["http://zotero.org/users/lo</vt:lpwstr>
  </property>
  <property fmtid="{D5CDD505-2E9C-101B-9397-08002B2CF9AE}" pid="2177" name="ZOTERO_BREF_RRYjJ2AglmKg_2">
    <vt:lpwstr>cal/S8UvGrQ0/items/NDQUNS7D"],"itemData":{"id":886,"type":"article-journal","abstract":"Accessibility is one of six quality criteria articulated by the European Commission in its code of conduct for health websites. Readability plays an integral part in d</vt:lpwstr>
  </property>
  <property fmtid="{D5CDD505-2E9C-101B-9397-08002B2CF9AE}" pid="2178" name="ZOTERO_BREF_RRYjJ2AglmKg_3">
    <vt:lpwstr>etermining a website's accessibility. Health information that is hard to read may remain inaccessible to people with low health literacy. This study aimed to calculate the readability of websites on various causes of disease. The names of 22 health condit</vt:lpwstr>
  </property>
  <property fmtid="{D5CDD505-2E9C-101B-9397-08002B2CF9AE}" pid="2179" name="ZOTERO_BREF_RRYjJ2AglmKg_4">
    <vt:lpwstr>ions were entered into five search engines, and the readability of the first 10 results for each search were evaluated using Gunning FOG, SMOG, Flesch-Kincaid and Flesch Reading Ease tests (n = 352). Readability was stratified and assessed by search term,</vt:lpwstr>
  </property>
  <property fmtid="{D5CDD505-2E9C-101B-9397-08002B2CF9AE}" pid="2180" name="ZOTERO_BREF_RRYjJ2AglmKg_5">
    <vt:lpwstr> search term complexity, top-level domain and paragraph position. The mean reading grade was 12.30, and the mean FRE was 46.08, scores considered ‘difficult’. Websites on certain topics were found to be even harder to read than average. Where conditions h</vt:lpwstr>
  </property>
  <property fmtid="{D5CDD505-2E9C-101B-9397-08002B2CF9AE}" pid="2181" name="ZOTERO_BREF_RRYjJ2AglmKg_6">
    <vt:lpwstr>ad multiple names, searching for the simplest one led to the most readable results. Websites with .gov and .nhs TLDs were the most readable while .edu sites were the least. Within texts, a trend of increasing difficulty was found with concluding paragraph</vt:lpwstr>
  </property>
  <property fmtid="{D5CDD505-2E9C-101B-9397-08002B2CF9AE}" pid="2182" name="ZOTERO_BREF_RRYjJ2AglmKg_7">
    <vt:lpwstr>s being the hardest to read. It was also found that some of the most frequent search results (such as Wikipedia pages) were amongst the hardest to read. Health professionals, with the help of public and specialised libraries, need to create and direct pat</vt:lpwstr>
  </property>
  <property fmtid="{D5CDD505-2E9C-101B-9397-08002B2CF9AE}" pid="2183" name="ZOTERO_BREF_RRYjJ2AglmKg_8">
    <vt:lpwstr>ients towards high-quality, plain language health information in multiple languages.","container-title":"Informatics for Health and Social Care","DOI":"10.3109/17538157.2010.542529","ISSN":"1753-8157","issue":"4","note":"publisher: Taylor &amp; Francis\n_epri</vt:lpwstr>
  </property>
  <property fmtid="{D5CDD505-2E9C-101B-9397-08002B2CF9AE}" pid="2184" name="ZOTERO_BREF_RRYjJ2AglmKg_9">
    <vt:lpwstr>nt: https://doi.org/10.3109/17538157.2010.542529\nPMID: 21332302","page":"173-189","source":"Taylor and Francis+NEJM","title":"Readability of online health information: implications for health literacy","title-short":"Readability of online health informat</vt:lpwstr>
  </property>
  <property fmtid="{D5CDD505-2E9C-101B-9397-08002B2CF9AE}" pid="2185" name="ZOTERO_BREF_RRYjJ2AglmKg_10">
    <vt:lpwstr>ion","volume":"36","author":[{"family":"Mcinnes","given":"Nicholas"},{"family":"Haglund","given":"Bo J. A."}],"issued":{"date-parts":[["2011",12,1]]}}}],"schema":"https://github.com/citation-style-language/schema/raw/master/csl-citation.json"}</vt:lpwstr>
  </property>
  <property fmtid="{D5CDD505-2E9C-101B-9397-08002B2CF9AE}" pid="2186" name="ZOTERO_BREF_g0c5cqEA6NUM_1">
    <vt:lpwstr>ZOTERO_ITEM CSL_CITATION {"citationID":"QUwxDwkX","properties":{"formattedCitation":"[19]","plainCitation":"[19]","noteIndex":0},"citationItems":[{"id":"aGe38LWd/OtZrP69A","uris":["http://zotero.org/users/local/S8UvGrQ0/items/KI7YVEG5"],"uri":["http://zot</vt:lpwstr>
  </property>
  <property fmtid="{D5CDD505-2E9C-101B-9397-08002B2CF9AE}" pid="2187" name="ZOTERO_BREF_g0c5cqEA6NUM_2">
    <vt:lpwstr>ero.org/users/local/S8UvGrQ0/items/KI7YVEG5"],"itemData":{"id":"aGe38LWd/OtZrP69A","type":"article-journal","abstract":"Europe PMC is an archive of life sciences journal literature., Readability of Prostate Cancer Information Online: A Cross-Sectional Stu</vt:lpwstr>
  </property>
  <property fmtid="{D5CDD505-2E9C-101B-9397-08002B2CF9AE}" pid="2188" name="ZOTERO_BREF_g0c5cqEA6NUM_3">
    <vt:lpwstr>dy.","container-title":"American Journal of Men's Health","DOI":"10.1177/1557988318780864","ISSN":"1557-9883, 1557-9891","issue":"5","journalAbbreviation":"Am J Mens Health","language":"English","note":"PMID: 29888641","page":"1665-1669","source":"europep</vt:lpwstr>
  </property>
  <property fmtid="{D5CDD505-2E9C-101B-9397-08002B2CF9AE}" pid="2189" name="ZOTERO_BREF_g0c5cqEA6NUM_4">
    <vt:lpwstr>mc.org","title":"Readability of Prostate Cancer Information Online: A Cross-Sectional Study.","title-short":"Readability of Prostate Cancer Information Online","volume":"12","author":[{"family":"Ch","given":"Basch"},{"family":"D","given":"Ethan"},{"family</vt:lpwstr>
  </property>
  <property fmtid="{D5CDD505-2E9C-101B-9397-08002B2CF9AE}" pid="2190" name="ZOTERO_BREF_g0c5cqEA6NUM_5">
    <vt:lpwstr>":"Sa","given":"MacLean"},{"family":"J","given":"Fera"},{"family":"P","given":"Garcia"},{"family":"Ce","given":"Basch"}],"issued":{"date-parts":[["2018",6,9]]}}}],"schema":"https://github.com/citation-style-language/schema/raw/master/csl-citation.json"}</vt:lpwstr>
  </property>
  <property fmtid="{D5CDD505-2E9C-101B-9397-08002B2CF9AE}" pid="2191" name="ZOTERO_BREF_kFY1nWpaSJqL_1">
    <vt:lpwstr>ZOTERO_ITEM CSL_CITATION {"citationID":"r0zP8L8e","properties":{"formattedCitation":"[19]","plainCitation":"[19]","noteIndex":0},"citationItems":[{"id":975,"uris":["http://zotero.org/users/local/S8UvGrQ0/items/6TSR7XSB"],"uri":["http://zotero.org/users/lo</vt:lpwstr>
  </property>
  <property fmtid="{D5CDD505-2E9C-101B-9397-08002B2CF9AE}" pid="2192" name="ZOTERO_BREF_kFY1nWpaSJqL_2">
    <vt:lpwstr>cal/S8UvGrQ0/items/6TSR7XSB"],"itemData":{"id":975,"type":"article-journal","abstract":"Reading and understanding health information, both components of health literacy, can influence patient decisions related to disease management. Older adults, the popu</vt:lpwstr>
  </property>
  <property fmtid="{D5CDD505-2E9C-101B-9397-08002B2CF9AE}" pid="2193" name="ZOTERO_BREF_kFY1nWpaSJqL_3">
    <vt:lpwstr>lation of males at greatest risk for prostate cancer, may have compromised capacity to understand and use health information. The purpose of this study was to determine the readability of prostate cancer materials on the Internet using five recommended re</vt:lpwstr>
  </property>
  <property fmtid="{D5CDD505-2E9C-101B-9397-08002B2CF9AE}" pid="2194" name="ZOTERO_BREF_kFY1nWpaSJqL_4">
    <vt:lpwstr>adability tests. Using a cleared Internet browser, a search was conducted for “prostate cancer.” The URLs of the first 100 websites in English were recorded to create the sample. The readability scores for each website were determined using an online, rec</vt:lpwstr>
  </property>
  <property fmtid="{D5CDD505-2E9C-101B-9397-08002B2CF9AE}" pid="2195" name="ZOTERO_BREF_kFY1nWpaSJqL_5">
    <vt:lpwstr>ommended service. This service generates five commonly recommended readability tests. All five tests revealed that the majority of websites had difficult readability. There were no significant differences identified between websites with .org, .gov, or .e</vt:lpwstr>
  </property>
  <property fmtid="{D5CDD505-2E9C-101B-9397-08002B2CF9AE}" pid="2196" name="ZOTERO_BREF_kFY1nWpaSJqL_6">
    <vt:lpwstr>du extension versus those with .com, .net, or other extension. It is apparent that the Internet is used often as a resource for health-related information. This study demonstrates that the large majority of information available on the Internet about pros</vt:lpwstr>
  </property>
  <property fmtid="{D5CDD505-2E9C-101B-9397-08002B2CF9AE}" pid="2197" name="ZOTERO_BREF_kFY1nWpaSJqL_7">
    <vt:lpwstr>tate cancer will not be readable for many individuals.","container-title":"American Journal of Men's Health","DOI":"10.1177/1557988318780864","ISSN":"1557-9883","issue":"5","journalAbbreviation":"Am J Mens Health","note":"PMID: 29888641\nPMCID: PMC6142125</vt:lpwstr>
  </property>
  <property fmtid="{D5CDD505-2E9C-101B-9397-08002B2CF9AE}" pid="2198" name="ZOTERO_BREF_kFY1nWpaSJqL_8">
    <vt:lpwstr>","page":"1665-1669","source":"PubMed Central","title":"Readability of Prostate Cancer Information Online: A Cross-Sectional Study","title-short":"Readability of Prostate Cancer Information Online","volume":"12","author":[{"family":"Basch","given":"Corey </vt:lpwstr>
  </property>
  <property fmtid="{D5CDD505-2E9C-101B-9397-08002B2CF9AE}" pid="2199" name="ZOTERO_BREF_kFY1nWpaSJqL_9">
    <vt:lpwstr>H."},{"family":"Ethan","given":"Danna"},{"family":"MacLean","given":"Sarah A."},{"family":"Fera","given":"Joseph"},{"family":"Garcia","given":"Phillip"},{"family":"Basch","given":"Charles E."}],"issued":{"date-parts":[["2018",9]]}}}],"schema":"https://git</vt:lpwstr>
  </property>
  <property fmtid="{D5CDD505-2E9C-101B-9397-08002B2CF9AE}" pid="2200" name="ZOTERO_BREF_kFY1nWpaSJqL_10">
    <vt:lpwstr>hub.com/citation-style-language/schema/raw/master/csl-citation.json"}</vt:lpwstr>
  </property>
  <property fmtid="{D5CDD505-2E9C-101B-9397-08002B2CF9AE}" pid="2201" name="ZOTERO_BREF_g8RYLSKJ9Lm1_77">
    <vt:lpwstr>formation for patients with lower health literacy levels.","container-title":"JMIR Dermatology","DOI":"10.2196/16095","ISSN":"2562-0959","issue":"1","journalAbbreviation":"JMIR Dermatol","language":"en","page":"e16095","source":"DOI.org (Crossref)","title</vt:lpwstr>
  </property>
  <property fmtid="{D5CDD505-2E9C-101B-9397-08002B2CF9AE}" pid="2202" name="ZOTERO_BREF_g8RYLSKJ9Lm1_78">
    <vt:lpwstr>":"The Difficulty of German Information Booklets on Psoriasis and Psoriatic Arthritis: Automated Readability and Vocabulary Analysis","title-short":"The Difficulty of German Information Booklets on Psoriasis and Psoriatic Arthritis","volume":"3","author":</vt:lpwstr>
  </property>
  <property fmtid="{D5CDD505-2E9C-101B-9397-08002B2CF9AE}" pid="2203" name="ZOTERO_BREF_g8RYLSKJ9Lm1_79">
    <vt:lpwstr>[{"family":"Wiesner","given":"Martin"},{"family":"Zowalla","given":"Richard"},{"family":"Pobiruchin","given":"Monika"}],"issued":{"date-parts":[["2020",2,28]]}}},{"id":886,"uris":["http://zotero.org/users/local/S8UvGrQ0/items/NDQUNS7D"],"uri":["http://zot</vt:lpwstr>
  </property>
  <property fmtid="{D5CDD505-2E9C-101B-9397-08002B2CF9AE}" pid="2204" name="ZOTERO_BREF_g8RYLSKJ9Lm1_80">
    <vt:lpwstr>ero.org/users/local/S8UvGrQ0/items/NDQUNS7D"],"itemData":{"id":886,"type":"article-journal","abstract":"Accessibility is one of six quality criteria articulated by the European Commission in its code of conduct for health websites. Readability plays an in</vt:lpwstr>
  </property>
  <property fmtid="{D5CDD505-2E9C-101B-9397-08002B2CF9AE}" pid="2205" name="ZOTERO_BREF_g8RYLSKJ9Lm1_81">
    <vt:lpwstr>tegral part in determining a website's accessibility. Health information that is hard to read may remain inaccessible to people with low health literacy. This study aimed to calculate the readability of websites on various causes of disease. The names of </vt:lpwstr>
  </property>
  <property fmtid="{D5CDD505-2E9C-101B-9397-08002B2CF9AE}" pid="2206" name="ZOTERO_BREF_g8RYLSKJ9Lm1_82">
    <vt:lpwstr>22 health conditions were entered into five search engines, and the readability of the first 10 results for each search were evaluated using Gunning FOG, SMOG, Flesch-Kincaid and Flesch Reading Ease tests (n = 352). Readability was stratified and assessed</vt:lpwstr>
  </property>
  <property fmtid="{D5CDD505-2E9C-101B-9397-08002B2CF9AE}" pid="2207" name="ZOTERO_BREF_g8RYLSKJ9Lm1_83">
    <vt:lpwstr> by search term, search term complexity, top-level domain and paragraph position. The mean reading grade was 12.30, and the mean FRE was 46.08, scores considered ‘difficult’. Websites on certain topics were found to be even harder to read than average. Wh</vt:lpwstr>
  </property>
  <property fmtid="{D5CDD505-2E9C-101B-9397-08002B2CF9AE}" pid="2208" name="ZOTERO_BREF_g8RYLSKJ9Lm1_84">
    <vt:lpwstr>ere conditions had multiple names, searching for the simplest one led to the most readable results. Websites with .gov and .nhs TLDs were the most readable while .edu sites were the least. Within texts, a trend of increasing difficulty was found with conc</vt:lpwstr>
  </property>
  <property fmtid="{D5CDD505-2E9C-101B-9397-08002B2CF9AE}" pid="2209" name="ZOTERO_BREF_g8RYLSKJ9Lm1_85">
    <vt:lpwstr>luding paragraphs being the hardest to read. It was also found that some of the most frequent search results (such as Wikipedia pages) were amongst the hardest to read. Health professionals, with the help of public and specialised libraries, need to creat</vt:lpwstr>
  </property>
  <property fmtid="{D5CDD505-2E9C-101B-9397-08002B2CF9AE}" pid="2210" name="ZOTERO_BREF_g8RYLSKJ9Lm1_86">
    <vt:lpwstr>e and direct patients towards high-quality, plain language health information in multiple languages.","container-title":"Informatics for Health and Social Care","DOI":"10.3109/17538157.2010.542529","ISSN":"1753-8157","issue":"4","note":"publisher: Taylor </vt:lpwstr>
  </property>
  <property fmtid="{D5CDD505-2E9C-101B-9397-08002B2CF9AE}" pid="2211" name="ZOTERO_BREF_g8RYLSKJ9Lm1_87">
    <vt:lpwstr>&amp; Francis\n_eprint: https://doi.org/10.3109/17538157.2010.542529\nPMID: 21332302","page":"173-189","source":"Taylor and Francis+NEJM","title":"Readability of online health information: implications for health literacy","title-short":"Readability of online</vt:lpwstr>
  </property>
  <property fmtid="{D5CDD505-2E9C-101B-9397-08002B2CF9AE}" pid="2212" name="ZOTERO_BREF_g8RYLSKJ9Lm1_88">
    <vt:lpwstr> health information","volume":"36","author":[{"family":"Mcinnes","given":"Nicholas"},{"family":"Haglund","given":"Bo J. A."}],"issued":{"date-parts":[["2011",12,1]]}}},{"id":982,"uris":["http://zotero.org/users/local/S8UvGrQ0/items/GJLYHKTG"],"uri":["http</vt:lpwstr>
  </property>
  <property fmtid="{D5CDD505-2E9C-101B-9397-08002B2CF9AE}" pid="2213" name="ZOTERO_BREF_g8RYLSKJ9Lm1_89">
    <vt:lpwstr>://zotero.org/users/local/S8UvGrQ0/items/GJLYHKTG"],"itemData":{"id":982,"type":"article-journal","abstract":"Background\nThe internet is now the first line source of health information for many people worldwide. In the current Coronavirus Disease 2019 (C</vt:lpwstr>
  </property>
  <property fmtid="{D5CDD505-2E9C-101B-9397-08002B2CF9AE}" pid="2214" name="ZOTERO_BREF_g8RYLSKJ9Lm1_90">
    <vt:lpwstr>OVID-19) global pandemic, health information is being produced, revised, updated and disseminated at an increasingly rapid rate. The general public are faced with a plethora of misinformation regarding COVID-19 and the readability of online information ha</vt:lpwstr>
  </property>
  <property fmtid="{D5CDD505-2E9C-101B-9397-08002B2CF9AE}" pid="2215" name="ZOTERO_BREF_g8RYLSKJ9Lm1_91">
    <vt:lpwstr>s an impact on their understanding of the disease. The accessibility of online healthcare information relating to COVID-19 is unknown. We sought to evaluate the readability of online information relating to COVID-19 in four English speaking regions: Irela</vt:lpwstr>
  </property>
  <property fmtid="{D5CDD505-2E9C-101B-9397-08002B2CF9AE}" pid="2216" name="ZOTERO_BREF_g8RYLSKJ9Lm1_92">
    <vt:lpwstr>nd, the United Kingdom, Canada and the United States, and compare readability of website source provenance and regional origin.\n\nMethods\nThe Google® search engine was used to collate the first 20 webpage URLs for three individual searches for ‘COVID’, </vt:lpwstr>
  </property>
  <property fmtid="{D5CDD505-2E9C-101B-9397-08002B2CF9AE}" pid="2217" name="ZOTERO_BREF_g8RYLSKJ9Lm1_93">
    <vt:lpwstr>‘COVID-19’, and ‘coronavirus’ from Ireland, the United Kingdom, Canada and the United States. The Gunning Fog Index (GFI), Flesch-Kincaid Grade (FKG) Score, Flesch Reading Ease Score (FRES), Simple Measure of Gobbledygook (SMOG) score were calculated to a</vt:lpwstr>
  </property>
  <property fmtid="{D5CDD505-2E9C-101B-9397-08002B2CF9AE}" pid="2218" name="ZOTERO_BREF_g8RYLSKJ9Lm1_94">
    <vt:lpwstr>ssess the readability.\n\nResults\nThere were poor levels of readability webpages reviewed, with only 17.2% of webpages at a universally readable level. There was a significant difference in readability between the different webpages based on their inform</vt:lpwstr>
  </property>
  <property fmtid="{D5CDD505-2E9C-101B-9397-08002B2CF9AE}" pid="2219" name="ZOTERO_BREF_g8RYLSKJ9Lm1_95">
    <vt:lpwstr>ation source (p &lt; 0.01). Public Health organisations and Government organisations provided the most readable COVID-19 material, while digital media sources were significantly less readable. There were no significant differences in readability between regi</vt:lpwstr>
  </property>
  <property fmtid="{D5CDD505-2E9C-101B-9397-08002B2CF9AE}" pid="2220" name="ZOTERO_BREF_g8RYLSKJ9Lm1_96">
    <vt:lpwstr>ons.\n\nConclusion\nMuch of the general public have relied on online information during the pandemic. Information on COVID-19 should be made more readable, and those writing webpages and information tools should ensure universal accessibility is considere</vt:lpwstr>
  </property>
  <property fmtid="{D5CDD505-2E9C-101B-9397-08002B2CF9AE}" pid="2221" name="ZOTERO_BREF_g8RYLSKJ9Lm1_97">
    <vt:lpwstr>d in their production. Governments and healthcare practitioners should have an awareness of the online sources of information available, and ensure that readability of our own productions is at a universally readable level which will increase understandin</vt:lpwstr>
  </property>
  <property fmtid="{D5CDD505-2E9C-101B-9397-08002B2CF9AE}" pid="2222" name="ZOTERO_BREF_g8RYLSKJ9Lm1_98">
    <vt:lpwstr>g and adherence to health guidelines.","container-title":"BMC Public Health","DOI":"10.1186/s12889-020-09710-5","ISSN":"1471-2458","journalAbbreviation":"BMC Public Health","note":"PMID: 33183297\nPMCID: PMC7661100","source":"PubMed Central","title":"Read</vt:lpwstr>
  </property>
  <property fmtid="{D5CDD505-2E9C-101B-9397-08002B2CF9AE}" pid="2223" name="ZOTERO_BREF_g8RYLSKJ9Lm1_99">
    <vt:lpwstr>ability of online COVID-19 health information: a comparison between four English speaking countries","title-short":"Readability of online COVID-19 health information","URL":"https://www.ncbi.nlm.nih.gov/pmc/articles/PMC7661100/","volume":"20","author":[{"</vt:lpwstr>
  </property>
  <property fmtid="{D5CDD505-2E9C-101B-9397-08002B2CF9AE}" pid="2224" name="ZOTERO_BREF_g8RYLSKJ9Lm1_100">
    <vt:lpwstr>family":"Worrall","given":"Amy P."},{"family":"Connolly","given":"Mary J."},{"family":"O’Neill","given":"Aine"},{"family":"O’Doherty","given":"Murray"},{"family":"Thornton","given":"Kenneth P."},{"family":"McNally","given":"Cora"},{"family":"McConkey","gi</vt:lpwstr>
  </property>
  <property fmtid="{D5CDD505-2E9C-101B-9397-08002B2CF9AE}" pid="2225" name="ZOTERO_BREF_g8RYLSKJ9Lm1_101">
    <vt:lpwstr>ven":"Samuel J."},{"family":"Barra","given":"Eoghan","non-dropping-particle":"de"}],"accessed":{"date-parts":[["2020",11,30]]},"issued":{"date-parts":[["2020",11,13]]}}}],"schema":"https://github.com/citation-style-language/schema/raw/master/csl-citation.</vt:lpwstr>
  </property>
  <property fmtid="{D5CDD505-2E9C-101B-9397-08002B2CF9AE}" pid="2226" name="ZOTERO_BREF_g8RYLSKJ9Lm1_102">
    <vt:lpwstr>json"}</vt:lpwstr>
  </property>
  <property fmtid="{D5CDD505-2E9C-101B-9397-08002B2CF9AE}" pid="2227" name="ZOTERO_BREF_UCPcbXgGFdpF_1">
    <vt:lpwstr>ZOTERO_ITEM CSL_CITATION {"citationID":"WCD1q7P2","properties":{"formattedCitation":"[24]","plainCitation":"[24]","noteIndex":0},"citationItems":[{"id":877,"uris":["http://zotero.org/users/local/S8UvGrQ0/items/JCY6Z24G"],"uri":["http://zotero.org/users/lo</vt:lpwstr>
  </property>
  <property fmtid="{D5CDD505-2E9C-101B-9397-08002B2CF9AE}" pid="2228" name="ZOTERO_BREF_UCPcbXgGFdpF_2">
    <vt:lpwstr>cal/S8UvGrQ0/items/JCY6Z24G"],"itemData":{"id":877,"type":"article-journal","container-title":"Journal of Cancer Education","DOI":"10.1007/s13187-018-1358-0","ISSN":"0885-8195, 1543-0154","issue":"4","journalAbbreviation":"J Canc Educ","language":"en","pa</vt:lpwstr>
  </property>
  <property fmtid="{D5CDD505-2E9C-101B-9397-08002B2CF9AE}" pid="2229" name="ZOTERO_BREF_UCPcbXgGFdpF_3">
    <vt:lpwstr>ge":"696-704","source":"DOI.org (Crossref)","title":"Computer-Based Readability Testing of Information Booklets for German Cancer Patients","volume":"34","author":[{"family":"Keinki","given":"Christian"},{"family":"Zowalla","given":"Richard"},{"family":"P</vt:lpwstr>
  </property>
  <property fmtid="{D5CDD505-2E9C-101B-9397-08002B2CF9AE}" pid="2230" name="ZOTERO_BREF_UCPcbXgGFdpF_4">
    <vt:lpwstr>obiruchin","given":"Monika"},{"family":"Huebner","given":"Jutta"},{"family":"Wiesner","given":"Martin"}],"issued":{"date-parts":[["2019",8]]}}}],"schema":"https://github.com/citation-style-language/schema/raw/master/csl-citation.json"}</vt:lpwstr>
  </property>
  <property fmtid="{D5CDD505-2E9C-101B-9397-08002B2CF9AE}" pid="2231" name="ZOTERO_BREF_53e5fH7zwRLw_1">
    <vt:lpwstr>ZOTERO_ITEM CSL_CITATION {"citationID":"tyNH12y0","properties":{"formattedCitation":"[25]","plainCitation":"[25]","noteIndex":0},"citationItems":[{"id":876,"uris":["http://zotero.org/users/local/S8UvGrQ0/items/HCUD8NTP"],"uri":["http://zotero.org/users/lo</vt:lpwstr>
  </property>
  <property fmtid="{D5CDD505-2E9C-101B-9397-08002B2CF9AE}" pid="2232" name="ZOTERO_BREF_53e5fH7zwRLw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2233" name="ZOTERO_BREF_53e5fH7zwRLw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2234" name="ZOTERO_BREF_53e5fH7zwRLw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2235" name="ZOTERO_BREF_53e5fH7zwRLw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2236" name="ZOTERO_BREF_53e5fH7zwRLw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2237" name="ZOTERO_BREF_53e5fH7zwRLw_7">
    <vt:lpwstr>he collected brochures.\n            \n            \n              Methods\n              Data collection was conducted manually via an internet search engine for Psoriasis/Psoriatic Arthritis–specific material, published as PDF documents. Next, raw text </vt:lpwstr>
  </property>
  <property fmtid="{D5CDD505-2E9C-101B-9397-08002B2CF9AE}" pid="2238" name="ZOTERO_BREF_53e5fH7zwRLw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2239" name="ZOTERO_BREF_53e5fH7zwRLw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2240" name="ZOTERO_BREF_53e5fH7zwRLw_10">
    <vt:lpwstr>es of pair-wise topic groups was different from each other.\n            \n            \n              Results\n              In total, n=68 brochures were included for readability assessment, of which 71% (48/68) were published by pharmaceutical companie</vt:lpwstr>
  </property>
  <property fmtid="{D5CDD505-2E9C-101B-9397-08002B2CF9AE}" pid="2241" name="ZOTERO_BREF_53e5fH7zwRLw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2242" name="ZOTERO_BREF_53e5fH7zwRLw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2243" name="ZOTERO_BREF_53e5fH7zwRLw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2244" name="ZOTERO_BREF_53e5fH7zwRLw_14">
    <vt:lpwstr>for G2 and G4 in terms of FRE (P=.03), WSTF (P=.03) and L (P=.03).\n            \n            \n              Conclusions\n              Online Psoriasis/Psoriatic Arthritis patient education materials in German require, on average, a college or universit</vt:lpwstr>
  </property>
  <property fmtid="{D5CDD505-2E9C-101B-9397-08002B2CF9AE}" pid="2245" name="ZOTERO_BREF_53e5fH7zwRLw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2246" name="ZOTERO_BREF_53e5fH7zwRLw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2247" name="ZOTERO_BREF_53e5fH7zwRLw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2248" name="ZOTERO_BREF_53e5fH7zwRLw_18">
    <vt:lpwstr>n Psoriasis and Psoriatic Arthritis","volume":"3","author":[{"family":"Wiesner","given":"Martin"},{"family":"Zowalla","given":"Richard"},{"family":"Pobiruchin","given":"Monika"}],"issued":{"date-parts":[["2020",2,28]]}}}],"schema":"https://github.com/cita</vt:lpwstr>
  </property>
  <property fmtid="{D5CDD505-2E9C-101B-9397-08002B2CF9AE}" pid="2249" name="ZOTERO_BREF_53e5fH7zwRLw_19">
    <vt:lpwstr>tion-style-language/schema/raw/master/csl-citation.json"}</vt:lpwstr>
  </property>
  <property fmtid="{D5CDD505-2E9C-101B-9397-08002B2CF9AE}" pid="2250" name="ZOTERO_BREF_08yUjCULlX2F_1">
    <vt:lpwstr>ZOTERO_ITEM CSL_CITATION {"citationID":"XGIPj6Cv","properties":{"formattedCitation":"[57]","plainCitation":"[57]","noteIndex":0},"citationItems":[{"id":482,"uris":["http://zotero.org/users/local/S8UvGrQ0/items/QCF7BHH6"],"uri":["http://zotero.org/users/lo</vt:lpwstr>
  </property>
  <property fmtid="{D5CDD505-2E9C-101B-9397-08002B2CF9AE}" pid="2251" name="ZOTERO_BREF_08yUjCULlX2F_2">
    <vt:lpwstr>cal/S8UvGrQ0/items/QCF7BHH6"],"itemData":{"id":482,"type":"article-journal","abstract":"This paper presents a general statistical methodology for the analysis of multivariate categorical data arising from observer reliability studies. The procedure essent</vt:lpwstr>
  </property>
  <property fmtid="{D5CDD505-2E9C-101B-9397-08002B2CF9AE}" pid="2252" name="ZOTERO_BREF_08yUjCULlX2F_3">
    <vt:lpwstr>ially involves the construction of functions of the observed proportions which are directed at the extent to which the observers agree among themselves and the construction of test statistics for hypotheses involving these functions. Tests for interobserv</vt:lpwstr>
  </property>
  <property fmtid="{D5CDD505-2E9C-101B-9397-08002B2CF9AE}" pid="2253" name="ZOTERO_BREF_08yUjCULlX2F_4">
    <vt:lpwstr>er bias are presented in terms of first-order marginal homogeneity and measures of interobserver agreement are developed as generalized kappa-type statistics. These procedures are illustrated with a clinical diagnosis example from the epidemiological lite</vt:lpwstr>
  </property>
  <property fmtid="{D5CDD505-2E9C-101B-9397-08002B2CF9AE}" pid="2254" name="ZOTERO_BREF_08yUjCULlX2F_5">
    <vt:lpwstr>rature.","container-title":"Biometrics","DOI":"10.2307/2529310","ISSN":"0006-341X","issue":"1","page":"159-174","source":"JSTOR","title":"The Measurement of Observer Agreement for Categorical Data","volume":"33","author":[{"family":"Landis","given":"J. Ri</vt:lpwstr>
  </property>
  <property fmtid="{D5CDD505-2E9C-101B-9397-08002B2CF9AE}" pid="2255" name="ZOTERO_BREF_08yUjCULlX2F_6">
    <vt:lpwstr>chard"},{"family":"Koch","given":"Gary G."}],"issued":{"date-parts":[["1977"]]}}}],"schema":"https://github.com/citation-style-language/schema/raw/master/csl-citation.json"}</vt:lpwstr>
  </property>
  <property fmtid="{D5CDD505-2E9C-101B-9397-08002B2CF9AE}" pid="2256" name="ZOTERO_BREF_STR9CwwLzRvM_1">
    <vt:lpwstr>ZOTERO_TEMP</vt:lpwstr>
  </property>
  <property fmtid="{D5CDD505-2E9C-101B-9397-08002B2CF9AE}" pid="2257" name="ZOTERO_BREF_XkJVvq0WbufA_1">
    <vt:lpwstr>ZOTERO_ITEM CSL_CITATION {"citationID":"RX7lGZCZ","properties":{"formattedCitation":"[18\\uc0\\u8211{}20,22,23,26,27]","plainCitation":"[18–20,22,23,26,27]","noteIndex":0},"citationItems":[{"id":924,"uris":["http://zotero.org/users/local/S8UvGrQ0/items/RC</vt:lpwstr>
  </property>
  <property fmtid="{D5CDD505-2E9C-101B-9397-08002B2CF9AE}" pid="2258" name="ZOTERO_BREF_XkJVvq0WbufA_2">
    <vt:lpwstr>D3Z8J7"],"uri":["http://zotero.org/users/local/S8UvGrQ0/items/RCD3Z8J7"],"itemData":{"id":924,"type":"article-journal","abstract":"Background\nPatients diagnosed with melanoma frequently search the internet for treatment information, including novel and c</vt:lpwstr>
  </property>
  <property fmtid="{D5CDD505-2E9C-101B-9397-08002B2CF9AE}" pid="2259" name="ZOTERO_BREF_XkJVvq0WbufA_3">
    <vt:lpwstr>omplex immunotherapy. However, health literacy is limited among half of the German population, and no assessment of websites on melanoma treatment has been performed so far.\n\nObjective\nThe aim of this study was to identify and assess the most visible w</vt:lpwstr>
  </property>
  <property fmtid="{D5CDD505-2E9C-101B-9397-08002B2CF9AE}" pid="2260" name="ZOTERO_BREF_XkJVvq0WbufA_4">
    <vt:lpwstr>ebsites in German language on melanoma immunotherapy.\n\nMethods\nIn accordance with the common Web-based information-seeking behavior of patients with cancer, the first 20 hits on Google, Yahoo, and Bing were searched for combinations of German synonyms </vt:lpwstr>
  </property>
  <property fmtid="{D5CDD505-2E9C-101B-9397-08002B2CF9AE}" pid="2261" name="ZOTERO_BREF_XkJVvq0WbufA_5">
    <vt:lpwstr>for “melanoma” and “immunotherapy” in July 2017. Websites that met our predefined eligibility criteria were considered for assessment. Three reviewers independently assessed their quality by using the established DISCERN tool and by checking the presence </vt:lpwstr>
  </property>
  <property fmtid="{D5CDD505-2E9C-101B-9397-08002B2CF9AE}" pid="2262" name="ZOTERO_BREF_XkJVvq0WbufA_6">
    <vt:lpwstr>of quality certification. Usability and reliability were evaluated by the LIDA tool and understandability by the Patient Education Materials Assessment Tool (PEMAT). The Flesch Reading Ease Score (FRES) was calculated to estimate the readability. The ALEX</vt:lpwstr>
  </property>
  <property fmtid="{D5CDD505-2E9C-101B-9397-08002B2CF9AE}" pid="2263" name="ZOTERO_BREF_XkJVvq0WbufA_7">
    <vt:lpwstr>A and SISTRIX tools were used to investigate the websites’ popularity and visibility. The interrater agreement was determined by calculating Cronbach alpha. Subgroup differences were identified by t test, U test, or one-way analysis of variance.\n\nResult</vt:lpwstr>
  </property>
  <property fmtid="{D5CDD505-2E9C-101B-9397-08002B2CF9AE}" pid="2264" name="ZOTERO_BREF_XkJVvq0WbufA_8">
    <vt:lpwstr>s\nOf 480 hits, 45 single websites from 30 domains were assessed. Only 2 website domains displayed a German quality certification. The average assessment scores, mean (SD), were as follows: DISCERN, 48 (7.6); LIDA (usability), 40 (2.0); LIDA (reliability)</vt:lpwstr>
  </property>
  <property fmtid="{D5CDD505-2E9C-101B-9397-08002B2CF9AE}" pid="2265" name="ZOTERO_BREF_XkJVvq0WbufA_9">
    <vt:lpwstr>, 10 (1.6); PEMAT, 69% (16%); and FRES, 17 (14), indicating mediocre quality, good usability, and understandability but low reliability and an even very low readability of the included individual websites. SISTRIX scores ranged from 0 to 6872 and ALEXA sc</vt:lpwstr>
  </property>
  <property fmtid="{D5CDD505-2E9C-101B-9397-08002B2CF9AE}" pid="2266" name="ZOTERO_BREF_XkJVvq0WbufA_10">
    <vt:lpwstr>ores ranged from 17 to 192,675, indicating heterogeneity of the visibility and popularity of German website domains providing information on melanoma immunotherapy.\n\nConclusions\nOptimization of the most accessible German websites on melanoma immunother</vt:lpwstr>
  </property>
  <property fmtid="{D5CDD505-2E9C-101B-9397-08002B2CF9AE}" pid="2267" name="ZOTERO_BREF_XkJVvq0WbufA_11">
    <vt:lpwstr>apy is desirable. Especially, simplification of the readability of information and further adaption to reliability criteria are required to support the education of patients with melanoma and laypersons, and to enhance transparency.","container-title":"JM</vt:lpwstr>
  </property>
  <property fmtid="{D5CDD505-2E9C-101B-9397-08002B2CF9AE}" pid="2268" name="ZOTERO_BREF_XkJVvq0WbufA_12">
    <vt:lpwstr>IR Cancer","DOI":"10.2196/10676","ISSN":"2369-1999","issue":"2","journalAbbreviation":"JMIR Cancer","note":"PMID: 30545808\nPMCID: PMC6315239","source":"PubMed Central","title":"Exploring the Most Visible German Websites on Melanoma Immunotherapy: A Web-B</vt:lpwstr>
  </property>
  <property fmtid="{D5CDD505-2E9C-101B-9397-08002B2CF9AE}" pid="2269" name="ZOTERO_BREF_XkJVvq0WbufA_13">
    <vt:lpwstr>ased Analysis","title-short":"Exploring the Most Visible German Websites on Melanoma Immunotherapy","URL":"https://www.ncbi.nlm.nih.gov/pmc/articles/PMC6315239/","volume":"4","author":[{"family":"Brütting","given":"Julia"},{"family":"Steeb","given":"There</vt:lpwstr>
  </property>
  <property fmtid="{D5CDD505-2E9C-101B-9397-08002B2CF9AE}" pid="2270" name="ZOTERO_BREF_XkJVvq0WbufA_14">
    <vt:lpwstr>sa"},{"family":"Reinhardt","given":"Lydia"},{"family":"Berking","given":"Carola"},{"family":"Meier","given":"Friedegund"}],"accessed":{"date-parts":[["2020",10,26]]},"issued":{"date-parts":[["2018",12,13]]}}},{"id":975,"uris":["http://zotero.org/users/loc</vt:lpwstr>
  </property>
  <property fmtid="{D5CDD505-2E9C-101B-9397-08002B2CF9AE}" pid="2271" name="ZOTERO_BREF_XkJVvq0WbufA_15">
    <vt:lpwstr>al/S8UvGrQ0/items/6TSR7XSB"],"uri":["http://zotero.org/users/local/S8UvGrQ0/items/6TSR7XSB"],"itemData":{"id":975,"type":"article-journal","abstract":"Reading and understanding health information, both components of health literacy, can influence patient </vt:lpwstr>
  </property>
  <property fmtid="{D5CDD505-2E9C-101B-9397-08002B2CF9AE}" pid="2272" name="ZOTERO_BREF_XkJVvq0WbufA_16">
    <vt:lpwstr>decisions related to disease management. Older adults, the population of males at greatest risk for prostate cancer, may have compromised capacity to understand and use health information. The purpose of this study was to determine the readability of pros</vt:lpwstr>
  </property>
  <property fmtid="{D5CDD505-2E9C-101B-9397-08002B2CF9AE}" pid="2273" name="ZOTERO_BREF_XkJVvq0WbufA_17">
    <vt:lpwstr>tate cancer materials on the Internet using five recommended readability tests. Using a cleared Internet browser, a search was conducted for “prostate cancer.” The URLs of the first 100 websites in English were recorded to create the sample. The readabili</vt:lpwstr>
  </property>
  <property fmtid="{D5CDD505-2E9C-101B-9397-08002B2CF9AE}" pid="2274" name="ZOTERO_BREF_XkJVvq0WbufA_18">
    <vt:lpwstr>ty scores for each website were determined using an online, recommended service. This service generates five commonly recommended readability tests. All five tests revealed that the majority of websites had difficult readability. There were no significant</vt:lpwstr>
  </property>
  <property fmtid="{D5CDD505-2E9C-101B-9397-08002B2CF9AE}" pid="2275" name="ZOTERO_BREF_XkJVvq0WbufA_19">
    <vt:lpwstr> differences identified between websites with .org, .gov, or .edu extension versus those with .com, .net, or other extension. It is apparent that the Internet is used often as a resource for health-related information. This study demonstrates that the lar</vt:lpwstr>
  </property>
  <property fmtid="{D5CDD505-2E9C-101B-9397-08002B2CF9AE}" pid="2276" name="ZOTERO_BREF_XkJVvq0WbufA_20">
    <vt:lpwstr>ge majority of information available on the Internet about prostate cancer will not be readable for many individuals.","container-title":"American Journal of Men's Health","DOI":"10.1177/1557988318780864","ISSN":"1557-9883","issue":"5","journalAbbreviatio</vt:lpwstr>
  </property>
  <property fmtid="{D5CDD505-2E9C-101B-9397-08002B2CF9AE}" pid="2277" name="ZOTERO_BREF_XkJVvq0WbufA_21">
    <vt:lpwstr>n":"Am J Mens Health","note":"PMID: 29888641\nPMCID: PMC6142125","page":"1665-1669","source":"PubMed Central","title":"Readability of Prostate Cancer Information Online: A Cross-Sectional Study","title-short":"Readability of Prostate Cancer Information On</vt:lpwstr>
  </property>
  <property fmtid="{D5CDD505-2E9C-101B-9397-08002B2CF9AE}" pid="2278" name="ZOTERO_BREF_XkJVvq0WbufA_22">
    <vt:lpwstr>line","volume":"12","author":[{"family":"Basch","given":"Corey H."},{"family":"Ethan","given":"Danna"},{"family":"MacLean","given":"Sarah A."},{"family":"Fera","given":"Joseph"},{"family":"Garcia","given":"Phillip"},{"family":"Basch","given":"Charles E."}</vt:lpwstr>
  </property>
  <property fmtid="{D5CDD505-2E9C-101B-9397-08002B2CF9AE}" pid="2279" name="ZOTERO_BREF_XkJVvq0WbufA_23">
    <vt:lpwstr>],"issued":{"date-parts":[["2018",9]]}}},{"id":912,"uris":["http://zotero.org/users/local/S8UvGrQ0/items/GWE78QCB"],"uri":["http://zotero.org/users/local/S8UvGrQ0/items/GWE78QCB"],"itemData":{"id":912,"type":"article-journal","abstract":"Wikipedia, a mult</vt:lpwstr>
  </property>
  <property fmtid="{D5CDD505-2E9C-101B-9397-08002B2CF9AE}" pid="2280" name="ZOTERO_BREF_XkJVvq0WbufA_24">
    <vt:lpwstr>ilingual online encyclopedia, is a common starting point for patient medical searches. As its articles can be authored and edited by anyone worldwide, the credibility of the medical content of Wikipedia has been openly questioned. Wikipedia medical articl</vt:lpwstr>
  </property>
  <property fmtid="{D5CDD505-2E9C-101B-9397-08002B2CF9AE}" pid="2281" name="ZOTERO_BREF_XkJVvq0WbufA_25">
    <vt:lpwstr>es have also been criticized as too advanced for the general public. This study assesses the comprehensiveness, reliability, and readability of nephrology articles on Wikipedia. The International Statistical Classification of Diseases and Related problems</vt:lpwstr>
  </property>
  <property fmtid="{D5CDD505-2E9C-101B-9397-08002B2CF9AE}" pid="2282" name="ZOTERO_BREF_XkJVvq0WbufA_26">
    <vt:lpwstr>, 10th Edition (ICD-10) diagnostic codes for nephrology (N00-N29.8) were used as a topic list to investigate the English Wikipedia database. Comprehensiveness was assessed by the proportion of ICD-10 codes that had corresponding articles. Reliability was </vt:lpwstr>
  </property>
  <property fmtid="{D5CDD505-2E9C-101B-9397-08002B2CF9AE}" pid="2283" name="ZOTERO_BREF_XkJVvq0WbufA_27">
    <vt:lpwstr>measured by both the number of references per article and proportion of references from substantiated sources. Finally, readability was assessed using three validated indices (Flesch-Kincaid grade level, Automated readability index, and Flesch reading eas</vt:lpwstr>
  </property>
  <property fmtid="{D5CDD505-2E9C-101B-9397-08002B2CF9AE}" pid="2284" name="ZOTERO_BREF_XkJVvq0WbufA_28">
    <vt:lpwstr>e). Nephrology articles on Wikipedia were relatively comprehensive, with 70.5% of ICD-10 codes being represented. The articles were fairly reliable, with 7.1 ± 9.8 (mean ± SD) references per article, of which 59.7 ± 35.0% were substantiated references. Fi</vt:lpwstr>
  </property>
  <property fmtid="{D5CDD505-2E9C-101B-9397-08002B2CF9AE}" pid="2285" name="ZOTERO_BREF_XkJVvq0WbufA_29">
    <vt:lpwstr>nally, all three readability indices determined that nephrology articles are written at a college level. Wikipedia is a comprehensive and fairly reliable medical resource for nephrology patients that is written at a college reading level. Accessibility of</vt:lpwstr>
  </property>
  <property fmtid="{D5CDD505-2E9C-101B-9397-08002B2CF9AE}" pid="2286" name="ZOTERO_BREF_XkJVvq0WbufA_30">
    <vt:lpwstr> this information for the general public may be improved by hosting it at alternative Wikipedias targeted at a lower reading level, such as the Simple English Wikipedia.","container-title":"Seminars in Dialysis","DOI":"10.1111/sdi.12059","ISSN":"1525-139X</vt:lpwstr>
  </property>
  <property fmtid="{D5CDD505-2E9C-101B-9397-08002B2CF9AE}" pid="2287" name="ZOTERO_BREF_XkJVvq0WbufA_31">
    <vt:lpwstr>","issue":"2","journalAbbreviation":"Semin Dial","language":"eng","note":"PMID: 23432369","page":"159-163","source":"PubMed","title":"An evaluation of Wikipedia as a resource for patient education in nephrology","volume":"26","author":[{"family":"Thomas",</vt:lpwstr>
  </property>
  <property fmtid="{D5CDD505-2E9C-101B-9397-08002B2CF9AE}" pid="2288" name="ZOTERO_BREF_XkJVvq0WbufA_32">
    <vt:lpwstr>"given":"Garry R."},{"family":"Eng","given":"Lawson"},{"family":"Wolff","given":"Jacob F.","non-dropping-particle":"de"},{"family":"Grover","given":"Samir C."}],"issued":{"date-parts":[["2013",4]]}}},{"id":917,"uris":["http://zotero.org/users/local/S8UvGr</vt:lpwstr>
  </property>
  <property fmtid="{D5CDD505-2E9C-101B-9397-08002B2CF9AE}" pid="2289" name="ZOTERO_BREF_XkJVvq0WbufA_33">
    <vt:lpwstr>Q0/items/W365V8YG"],"uri":["http://zotero.org/users/local/S8UvGrQ0/items/W365V8YG"],"itemData":{"id":917,"type":"article-journal","abstract":"BACKGROUND: Supplemental educational reading material is of no value to patients if it is not read and comprehend</vt:lpwstr>
  </property>
  <property fmtid="{D5CDD505-2E9C-101B-9397-08002B2CF9AE}" pid="2290" name="ZOTERO_BREF_XkJVvq0WbufA_34">
    <vt:lpwstr>ed.\nOBJECTIVE: Using standardized research tools, online patient education materials were comparatively assessed for readability and length in words to identify the strengths and weaknesses of widely utilized sources.\nMETHODS: Three sources of patient-e</vt:lpwstr>
  </property>
  <property fmtid="{D5CDD505-2E9C-101B-9397-08002B2CF9AE}" pid="2291" name="ZOTERO_BREF_XkJVvq0WbufA_35">
    <vt:lpwstr>ducation material on the internet (WebMD.com, Wikipedia.org, and MedicineOnline.com) were compared with materials produced by the American Academy of Dermatology for readability utilizing Flesch-Kincaid Grade Level and Flesch Reading Ease Scale. Automated</vt:lpwstr>
  </property>
  <property fmtid="{D5CDD505-2E9C-101B-9397-08002B2CF9AE}" pid="2292" name="ZOTERO_BREF_XkJVvq0WbufA_36">
    <vt:lpwstr> word counts were used to determine the length of each educational piece.\nRESULTS: The information presented in American Academy of Dermatology electronic pamphlets on the internet is significantly harder to comprehend than MedicineOnline.com, but easier</vt:lpwstr>
  </property>
  <property fmtid="{D5CDD505-2E9C-101B-9397-08002B2CF9AE}" pid="2293" name="ZOTERO_BREF_XkJVvq0WbufA_37">
    <vt:lpwstr> than Wikipedia.org. The latter site proved significantly harder to comprehend than all other sources. The American Academy of Dermatology electronic pamphlets and MedicineOnline.com materials were the most concise, averaging 1,200 words or less, although</vt:lpwstr>
  </property>
  <property fmtid="{D5CDD505-2E9C-101B-9397-08002B2CF9AE}" pid="2294" name="ZOTERO_BREF_XkJVvq0WbufA_38">
    <vt:lpwstr> this was not a statistically significant difference in length compared to other online patient-education resources. No single source of online patient-education material demonstrates optimal features with regard to each of these parameters.\nLIMITATIONS:</vt:lpwstr>
  </property>
  <property fmtid="{D5CDD505-2E9C-101B-9397-08002B2CF9AE}" pid="2295" name="ZOTERO_BREF_XkJVvq0WbufA_39">
    <vt:lpwstr> Only 15 topic areas in the four most commonly accessed sources of patient information were analyzed in this study.\nCONCLUSION: No single source of commonly used internet patient-education material demonstrates optimal features with regard to readability</vt:lpwstr>
  </property>
  <property fmtid="{D5CDD505-2E9C-101B-9397-08002B2CF9AE}" pid="2296" name="ZOTERO_BREF_XkJVvq0WbufA_40">
    <vt:lpwstr>, length, and presence of photographic illustrations. These educational materials should target a length of 1,200 words, be illustrated with clinical images, and readability should correspond with the national average reading level.","container-title":"Th</vt:lpwstr>
  </property>
  <property fmtid="{D5CDD505-2E9C-101B-9397-08002B2CF9AE}" pid="2297" name="ZOTERO_BREF_XkJVvq0WbufA_41">
    <vt:lpwstr>e Journal of Clinical and Aesthetic Dermatology","ISSN":"2689-9175","issue":"3","journalAbbreviation":"J Clin Aesthet Dermatol","language":"eng","note":"PMID: 21464884\nPMCID: PMC3070466","page":"27-33","source":"PubMed","title":"Readability of Patient-or</vt:lpwstr>
  </property>
  <property fmtid="{D5CDD505-2E9C-101B-9397-08002B2CF9AE}" pid="2298" name="ZOTERO_BREF_XkJVvq0WbufA_42">
    <vt:lpwstr>iented Online Dermatology Resources","volume":"4","author":[{"family":"Tulbert","given":"Brittain H."},{"family":"Snyder","given":"Clint W."},{"family":"Brodell","given":"Robert T."}],"issued":{"date-parts":[["2011",3]]}}},{"id":857,"uris":["http://zotero</vt:lpwstr>
  </property>
  <property fmtid="{D5CDD505-2E9C-101B-9397-08002B2CF9AE}" pid="2299" name="ZOTERO_BREF_XkJVvq0WbufA_43">
    <vt:lpwstr>.org/users/local/S8UvGrQ0/items/KA5WLXM8"],"uri":["http://zotero.org/users/local/S8UvGrQ0/items/KA5WLXM8"],"itemData":{"id":857,"type":"article-journal","abstract":"Introduction: Even with a higher level of health literacy, vocabulary and concepts of diag</vt:lpwstr>
  </property>
  <property fmtid="{D5CDD505-2E9C-101B-9397-08002B2CF9AE}" pid="2300" name="ZOTERO_BREF_XkJVvq0WbufA_44">
    <vt:lpwstr>nosis and treatment may not be easy to understand for lay people [ref:1]. A low level of patient health literacy represents a major reason for worse prognosis, less preventive actions or reduced therapy[for full text, please go to the a.m. URL]","containe</vt:lpwstr>
  </property>
  <property fmtid="{D5CDD505-2E9C-101B-9397-08002B2CF9AE}" pid="2301" name="ZOTERO_BREF_XkJVvq0WbufA_45">
    <vt:lpwstr>r-title":"63. Jahrestagung der Deutschen Gesellschaft für Medizinische Informatik","DOI":"10.3205/18GMDS123","language":"en","page":"Biometrie und Epidemiologie e.V. (GMDS)","source":"DOI.org (Datacite)","title":"Quantifying readability and vocabulary met</vt:lpwstr>
  </property>
  <property fmtid="{D5CDD505-2E9C-101B-9397-08002B2CF9AE}" pid="2302" name="ZOTERO_BREF_XkJVvq0WbufA_46">
    <vt:lpwstr>rics of the Austrian National Health Portal","author":[{"family":"Zowalla","given":"Richard"},{"family":"Wiesner","given":"Martin"}],"issued":{"date-parts":[["2018",8,27]]}}},{"id":886,"uris":["http://zotero.org/users/local/S8UvGrQ0/items/NDQUNS7D"],"uri"</vt:lpwstr>
  </property>
  <property fmtid="{D5CDD505-2E9C-101B-9397-08002B2CF9AE}" pid="2303" name="ZOTERO_BREF_XkJVvq0WbufA_47">
    <vt:lpwstr>:["http://zotero.org/users/local/S8UvGrQ0/items/NDQUNS7D"],"itemData":{"id":886,"type":"article-journal","abstract":"Accessibility is one of six quality criteria articulated by the European Commission in its code of conduct for health websites. Readabilit</vt:lpwstr>
  </property>
  <property fmtid="{D5CDD505-2E9C-101B-9397-08002B2CF9AE}" pid="2304" name="ZOTERO_BREF_XkJVvq0WbufA_48">
    <vt:lpwstr>y plays an integral part in determining a website's accessibility. Health information that is hard to read may remain inaccessible to people with low health literacy. This study aimed to calculate the readability of websites on various causes of disease. </vt:lpwstr>
  </property>
  <property fmtid="{D5CDD505-2E9C-101B-9397-08002B2CF9AE}" pid="2305" name="ZOTERO_BREF_XkJVvq0WbufA_49">
    <vt:lpwstr>The names of 22 health conditions were entered into five search engines, and the readability of the first 10 results for each search were evaluated using Gunning FOG, SMOG, Flesch-Kincaid and Flesch Reading Ease tests (n = 352). Readability was stratified</vt:lpwstr>
  </property>
  <property fmtid="{D5CDD505-2E9C-101B-9397-08002B2CF9AE}" pid="2306" name="ZOTERO_BREF_XkJVvq0WbufA_50">
    <vt:lpwstr> and assessed by search term, search term complexity, top-level domain and paragraph position. The mean reading grade was 12.30, and the mean FRE was 46.08, scores considered ‘difficult’. Websites on certain topics were found to be even harder to read tha</vt:lpwstr>
  </property>
  <property fmtid="{D5CDD505-2E9C-101B-9397-08002B2CF9AE}" pid="2307" name="ZOTERO_BREF_XkJVvq0WbufA_51">
    <vt:lpwstr>n average. Where conditions had multiple names, searching for the simplest one led to the most readable results. Websites with .gov and .nhs TLDs were the most readable while .edu sites were the least. Within texts, a trend of increasing difficulty was fo</vt:lpwstr>
  </property>
  <property fmtid="{D5CDD505-2E9C-101B-9397-08002B2CF9AE}" pid="2308" name="ZOTERO_BREF_XkJVvq0WbufA_52">
    <vt:lpwstr>und with concluding paragraphs being the hardest to read. It was also found that some of the most frequent search results (such as Wikipedia pages) were amongst the hardest to read. Health professionals, with the help of public and specialised libraries, </vt:lpwstr>
  </property>
  <property fmtid="{D5CDD505-2E9C-101B-9397-08002B2CF9AE}" pid="2309" name="ZOTERO_BREF_XkJVvq0WbufA_53">
    <vt:lpwstr>need to create and direct patients towards high-quality, plain language health information in multiple languages.","container-title":"Informatics for Health and Social Care","DOI":"10.3109/17538157.2010.542529","ISSN":"1753-8157","issue":"4","note":"publi</vt:lpwstr>
  </property>
  <property fmtid="{D5CDD505-2E9C-101B-9397-08002B2CF9AE}" pid="2310" name="ZOTERO_BREF_XkJVvq0WbufA_54">
    <vt:lpwstr>sher: Taylor &amp; Francis\n_eprint: https://doi.org/10.3109/17538157.2010.542529\nPMID: 21332302","page":"173-189","source":"Taylor and Francis+NEJM","title":"Readability of online health information: implications for health literacy","title-short":"Readabil</vt:lpwstr>
  </property>
  <property fmtid="{D5CDD505-2E9C-101B-9397-08002B2CF9AE}" pid="2311" name="ZOTERO_BREF_XkJVvq0WbufA_55">
    <vt:lpwstr>ity of online health information","volume":"36","author":[{"family":"Mcinnes","given":"Nicholas"},{"family":"Haglund","given":"Bo J. A."}],"issued":{"date-parts":[["2011",12,1]]}}},{"id":982,"uris":["http://zotero.org/users/local/S8UvGrQ0/items/GJLYHKTG"]</vt:lpwstr>
  </property>
  <property fmtid="{D5CDD505-2E9C-101B-9397-08002B2CF9AE}" pid="2312" name="ZOTERO_BREF_XkJVvq0WbufA_56">
    <vt:lpwstr>,"uri":["http://zotero.org/users/local/S8UvGrQ0/items/GJLYHKTG"],"itemData":{"id":982,"type":"article-journal","abstract":"Background\nThe internet is now the first line source of health information for many people worldwide. In the current Coronavirus Di</vt:lpwstr>
  </property>
  <property fmtid="{D5CDD505-2E9C-101B-9397-08002B2CF9AE}" pid="2313" name="ZOTERO_BREF_XkJVvq0WbufA_57">
    <vt:lpwstr>sease 2019 (COVID-19) global pandemic, health information is being produced, revised, updated and disseminated at an increasingly rapid rate. The general public are faced with a plethora of misinformation regarding COVID-19 and the readability of online i</vt:lpwstr>
  </property>
  <property fmtid="{D5CDD505-2E9C-101B-9397-08002B2CF9AE}" pid="2314" name="ZOTERO_BREF_XkJVvq0WbufA_58">
    <vt:lpwstr>nformation has an impact on their understanding of the disease. The accessibility of online healthcare information relating to COVID-19 is unknown. We sought to evaluate the readability of online information relating to COVID-19 in four English speaking r</vt:lpwstr>
  </property>
  <property fmtid="{D5CDD505-2E9C-101B-9397-08002B2CF9AE}" pid="2315" name="ZOTERO_BREF_XkJVvq0WbufA_59">
    <vt:lpwstr>egions: Ireland, the United Kingdom, Canada and the United States, and compare readability of website source provenance and regional origin.\n\nMethods\nThe Google® search engine was used to collate the first 20 webpage URLs for three individual searches </vt:lpwstr>
  </property>
  <property fmtid="{D5CDD505-2E9C-101B-9397-08002B2CF9AE}" pid="2316" name="ZOTERO_BREF_XkJVvq0WbufA_60">
    <vt:lpwstr>for ‘COVID’, ‘COVID-19’, and ‘coronavirus’ from Ireland, the United Kingdom, Canada and the United States. The Gunning Fog Index (GFI), Flesch-Kincaid Grade (FKG) Score, Flesch Reading Ease Score (FRES), Simple Measure of Gobbledygook (SMOG) score were ca</vt:lpwstr>
  </property>
  <property fmtid="{D5CDD505-2E9C-101B-9397-08002B2CF9AE}" pid="2317" name="ZOTERO_BREF_XkJVvq0WbufA_61">
    <vt:lpwstr>lculated to assess the readability.\n\nResults\nThere were poor levels of readability webpages reviewed, with only 17.2% of webpages at a universally readable level. There was a significant difference in readability between the different webpages based on</vt:lpwstr>
  </property>
  <property fmtid="{D5CDD505-2E9C-101B-9397-08002B2CF9AE}" pid="2318" name="ZOTERO_BREF_XkJVvq0WbufA_62">
    <vt:lpwstr> their information source (p &lt; 0.01). Public Health organisations and Government organisations provided the most readable COVID-19 material, while digital media sources were significantly less readable. There were no significant differences in readability</vt:lpwstr>
  </property>
  <property fmtid="{D5CDD505-2E9C-101B-9397-08002B2CF9AE}" pid="2319" name="ZOTERO_BREF_XkJVvq0WbufA_63">
    <vt:lpwstr> between regions.\n\nConclusion\nMuch of the general public have relied on online information during the pandemic. Information on COVID-19 should be made more readable, and those writing webpages and information tools should ensure universal accessibility</vt:lpwstr>
  </property>
  <property fmtid="{D5CDD505-2E9C-101B-9397-08002B2CF9AE}" pid="2320" name="ZOTERO_BREF_XkJVvq0WbufA_64">
    <vt:lpwstr> is considered in their production. Governments and healthcare practitioners should have an awareness of the online sources of information available, and ensure that readability of our own productions is at a universally readable level which will increase</vt:lpwstr>
  </property>
  <property fmtid="{D5CDD505-2E9C-101B-9397-08002B2CF9AE}" pid="2321" name="ZOTERO_BREF_XkJVvq0WbufA_65">
    <vt:lpwstr> understanding and adherence to health guidelines.","container-title":"BMC Public Health","DOI":"10.1186/s12889-020-09710-5","ISSN":"1471-2458","journalAbbreviation":"BMC Public Health","note":"PMID: 33183297\nPMCID: PMC7661100","source":"PubMed Central",</vt:lpwstr>
  </property>
  <property fmtid="{D5CDD505-2E9C-101B-9397-08002B2CF9AE}" pid="2322" name="ZOTERO_BREF_XkJVvq0WbufA_66">
    <vt:lpwstr>"title":"Readability of online COVID-19 health information: a comparison between four English speaking countries","title-short":"Readability of online COVID-19 health information","URL":"https://www.ncbi.nlm.nih.gov/pmc/articles/PMC7661100/","volume":"20"</vt:lpwstr>
  </property>
  <property fmtid="{D5CDD505-2E9C-101B-9397-08002B2CF9AE}" pid="2323" name="ZOTERO_BREF_XkJVvq0WbufA_67">
    <vt:lpwstr>,"author":[{"family":"Worrall","given":"Amy P."},{"family":"Connolly","given":"Mary J."},{"family":"O’Neill","given":"Aine"},{"family":"O’Doherty","given":"Murray"},{"family":"Thornton","given":"Kenneth P."},{"family":"McNally","given":"Cora"},{"family":"</vt:lpwstr>
  </property>
  <property fmtid="{D5CDD505-2E9C-101B-9397-08002B2CF9AE}" pid="2324" name="ZOTERO_BREF_XkJVvq0WbufA_68">
    <vt:lpwstr>McConkey","given":"Samuel J."},{"family":"Barra","given":"Eoghan","non-dropping-particle":"de"}],"accessed":{"date-parts":[["2020",11,30]]},"issued":{"date-parts":[["2020",11,13]]}}}],"schema":"https://github.com/citation-style-language/schema/raw/master/</vt:lpwstr>
  </property>
  <property fmtid="{D5CDD505-2E9C-101B-9397-08002B2CF9AE}" pid="2325" name="ZOTERO_BREF_XkJVvq0WbufA_69">
    <vt:lpwstr>csl-citation.json"}</vt:lpwstr>
  </property>
  <property fmtid="{D5CDD505-2E9C-101B-9397-08002B2CF9AE}" pid="2326" name="ZOTERO_BREF_oisKMcu46rIi_1">
    <vt:lpwstr>ZOTERO_ITEM CSL_CITATION {"citationID":"fmAofkva","properties":{"formattedCitation":"[42]","plainCitation":"[42]","noteIndex":0},"citationItems":[{"id":881,"uris":["http://zotero.org/users/local/S8UvGrQ0/items/L453UF5M"],"uri":["http://zotero.org/users/lo</vt:lpwstr>
  </property>
  <property fmtid="{D5CDD505-2E9C-101B-9397-08002B2CF9AE}" pid="2327" name="ZOTERO_BREF_oisKMcu46rIi_2">
    <vt:lpwstr>cal/S8UvGrQ0/items/L453UF5M"],"itemData":{"id":881,"type":"paper-conference","event-place":"Vienna, Austria","publisher":"Jugend u. Volk Sauerlaender;","publisher-place":"Vienna, Austria","title":"Lesen - Verstehen - Lernen - Schreiben. Die Schwierigkeits</vt:lpwstr>
  </property>
  <property fmtid="{D5CDD505-2E9C-101B-9397-08002B2CF9AE}" pid="2328" name="ZOTERO_BREF_oisKMcu46rIi_3">
    <vt:lpwstr>stufen von Texten in deutscher Sprache [Reading - Understanding - Learning - Writing. The difficulty levels of German texts]c","author":[{"family":"Bamberger","given":"R"},{"family":"Vanecek","given":"E"}],"issued":{"date-parts":[["1984"]]}}}],"schema":"h</vt:lpwstr>
  </property>
  <property fmtid="{D5CDD505-2E9C-101B-9397-08002B2CF9AE}" pid="2329" name="ZOTERO_BREF_oisKMcu46rIi_4">
    <vt:lpwstr>ttps://github.com/citation-style-language/schema/raw/master/csl-citation.json"}</vt:lpwstr>
  </property>
  <property fmtid="{D5CDD505-2E9C-101B-9397-08002B2CF9AE}" pid="2330" name="ZOTERO_BREF_JZUtMnw2J5q9_1">
    <vt:lpwstr>ZOTERO_ITEM CSL_CITATION {"citationID":"gLD7vX0f","properties":{"formattedCitation":"[42]","plainCitation":"[42]","noteIndex":0},"citationItems":[{"id":881,"uris":["http://zotero.org/users/local/S8UvGrQ0/items/L453UF5M"],"uri":["http://zotero.org/users/lo</vt:lpwstr>
  </property>
  <property fmtid="{D5CDD505-2E9C-101B-9397-08002B2CF9AE}" pid="2331" name="ZOTERO_BREF_JZUtMnw2J5q9_2">
    <vt:lpwstr>cal/S8UvGrQ0/items/L453UF5M"],"itemData":{"id":881,"type":"paper-conference","event-place":"Vienna, Austria","publisher":"Jugend u. Volk Sauerlaender;","publisher-place":"Vienna, Austria","title":"Lesen - Verstehen - Lernen - Schreiben. Die Schwierigkeits</vt:lpwstr>
  </property>
  <property fmtid="{D5CDD505-2E9C-101B-9397-08002B2CF9AE}" pid="2332" name="ZOTERO_BREF_JZUtMnw2J5q9_3">
    <vt:lpwstr>stufen von Texten in deutscher Sprache [Reading - Understanding - Learning - Writing. The difficulty levels of German texts]c","author":[{"family":"Bamberger","given":"R"},{"family":"Vanecek","given":"E"}],"issued":{"date-parts":[["1984"]]}}}],"schema":"h</vt:lpwstr>
  </property>
  <property fmtid="{D5CDD505-2E9C-101B-9397-08002B2CF9AE}" pid="2333" name="ZOTERO_BREF_JZUtMnw2J5q9_4">
    <vt:lpwstr>ttps://github.com/citation-style-language/schema/raw/master/csl-citation.json"}</vt:lpwstr>
  </property>
  <property fmtid="{D5CDD505-2E9C-101B-9397-08002B2CF9AE}" pid="2334" name="ZOTERO_BREF_75OschfrcVs1_1">
    <vt:lpwstr>ZOTERO_ITEM CSL_CITATION {"citationID":"arbasFwM","properties":{"formattedCitation":"[59]","plainCitation":"[59]","noteIndex":0},"citationItems":[{"id":988,"uris":["http://zotero.org/users/local/S8UvGrQ0/items/HH27LJF6"],"uri":["http://zotero.org/users/lo</vt:lpwstr>
  </property>
  <property fmtid="{D5CDD505-2E9C-101B-9397-08002B2CF9AE}" pid="2335" name="ZOTERO_BREF_75OschfrcVs1_2">
    <vt:lpwstr>cal/S8UvGrQ0/items/HH27LJF6"],"itemData":{"id":988,"type":"paper-conference","container-title":"Proceedings of the 39th Annual Meeting on Association for Computational Linguistics  - ACL '01","DOI":"10.3115/1073012.1073065","event":"the 39th Annual Meetin</vt:lpwstr>
  </property>
  <property fmtid="{D5CDD505-2E9C-101B-9397-08002B2CF9AE}" pid="2336" name="ZOTERO_BREF_75OschfrcVs1_3">
    <vt:lpwstr>g","event-place":"Toulouse, France","language":"en","page":"410-417","publisher":"Association for Computational Linguistics","publisher-place":"Toulouse, France","source":"DOI.org (Crossref)","title":"Automatic detection of syllable boundaries combining t</vt:lpwstr>
  </property>
  <property fmtid="{D5CDD505-2E9C-101B-9397-08002B2CF9AE}" pid="2337" name="ZOTERO_BREF_75OschfrcVs1_4">
    <vt:lpwstr>he advantages of treebank and bracketed corpora training","URL":"http://portal.acm.org/citation.cfm?doid=1073012.1073065","author":[{"family":"Müller","given":"Karin"}],"accessed":{"date-parts":[["2020",11,30]]},"issued":{"date-parts":[["2001"]]}}}],"sche</vt:lpwstr>
  </property>
  <property fmtid="{D5CDD505-2E9C-101B-9397-08002B2CF9AE}" pid="2338" name="ZOTERO_BREF_75OschfrcVs1_5">
    <vt:lpwstr>ma":"https://github.com/citation-style-language/schema/raw/master/csl-citation.json"}</vt:lpwstr>
  </property>
  <property fmtid="{D5CDD505-2E9C-101B-9397-08002B2CF9AE}" pid="2339" name="ZOTERO_BREF_GWyKS9iJV2gh_1">
    <vt:lpwstr>ZOTERO_ITEM CSL_CITATION {"citationID":"S3GOf2qJ","properties":{"formattedCitation":"[13]","plainCitation":"[13]","noteIndex":0},"citationItems":[{"id":872,"uris":["http://zotero.org/users/local/S8UvGrQ0/items/V2NHMR66"],"uri":["http://zotero.org/users/lo</vt:lpwstr>
  </property>
  <property fmtid="{D5CDD505-2E9C-101B-9397-08002B2CF9AE}" pid="2340" name="ZOTERO_BREF_GWyKS9iJV2gh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2341" name="ZOTERO_BREF_GWyKS9iJV2gh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2342" name="ZOTERO_BREF_GWyKS9iJV2gh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2343" name="ZOTERO_BREF_GWyKS9iJV2gh_5">
    <vt:lpwstr>alysis to answer (1) to (3).\n            \n            \n              Objective\n              This study demonstrates the suitability of a focused crawler for the acquisition of the German Health Web (GHW) which includes all health-related web content </vt:lpwstr>
  </property>
  <property fmtid="{D5CDD505-2E9C-101B-9397-08002B2CF9AE}" pid="2344" name="ZOTERO_BREF_GWyKS9iJV2gh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2345" name="ZOTERO_BREF_GWyKS9iJV2gh_7">
    <vt:lpwstr> stakeholders. In addition, we provide our experiences in building and operating such a highly scalable crawler.\n            \n            \n              Methods\n              A support vector machine classifier was trained on a large data set acquired</vt:lpwstr>
  </property>
  <property fmtid="{D5CDD505-2E9C-101B-9397-08002B2CF9AE}" pid="2346" name="ZOTERO_BREF_GWyKS9iJV2gh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2347" name="ZOTERO_BREF_GWyKS9iJV2gh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2348" name="ZOTERO_BREF_GWyKS9iJV2gh_10">
    <vt:lpwstr>        \n              Results\n              In total, n=22,405 seed URLs with country-code top level domains .de: 85.36% (19,126/22,405), .at: 6.83% (1530/22,405), .ch: 7.81% (1749/22,405), were collected from Curlie and a previous crawl. The text clas</vt:lpwstr>
  </property>
  <property fmtid="{D5CDD505-2E9C-101B-9397-08002B2CF9AE}" pid="2349" name="ZOTERO_BREF_GWyKS9iJV2gh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2350" name="ZOTERO_BREF_GWyKS9iJV2gh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2351" name="ZOTERO_BREF_GWyKS9iJV2gh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2352" name="ZOTERO_BREF_GWyKS9iJV2gh_14">
    <vt:lpwstr>iduals.\n            \n            \n              Conclusions\n              The results indicate, that the presented crawler is a suitable method for acquiring a large fraction of the GHW. As desired, the computed statistical data allows for determining</vt:lpwstr>
  </property>
  <property fmtid="{D5CDD505-2E9C-101B-9397-08002B2CF9AE}" pid="2353" name="ZOTERO_BREF_GWyKS9iJV2gh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2354" name="ZOTERO_BREF_GWyKS9iJV2gh_16">
    <vt:lpwstr>ch","DOI":"10.2196/17853","ISSN":"1438-8871","issue":"7","journalAbbreviation":"J Med Internet Res","language":"en","page":"e17853","source":"DOI.org (Crossref)","title":"Crawling the German Health Web: Exploratory Study and Graph Analysis","title-short":</vt:lpwstr>
  </property>
  <property fmtid="{D5CDD505-2E9C-101B-9397-08002B2CF9AE}" pid="2355" name="ZOTERO_BREF_GWyKS9iJV2gh_17">
    <vt:lpwstr>"Crawling the German Health Web","volume":"22","author":[{"family":"Zowalla","given":"Richard"},{"family":"Wetter","given":"Thomas"},{"family":"Pfeifer","given":"Daniel"}],"issued":{"date-parts":[["2020",7,24]]}}}],"schema":"https://github.com/citation-st</vt:lpwstr>
  </property>
  <property fmtid="{D5CDD505-2E9C-101B-9397-08002B2CF9AE}" pid="2356" name="ZOTERO_BREF_GWyKS9iJV2gh_18">
    <vt:lpwstr>yle-language/schema/raw/master/csl-citation.json"}</vt:lpwstr>
  </property>
  <property fmtid="{D5CDD505-2E9C-101B-9397-08002B2CF9AE}" pid="2357" name="ZOTERO_BREF_aRYrq9YjPL3y_1">
    <vt:lpwstr>ZOTERO_ITEM CSL_CITATION {"citationID":"s8y9Rv4R","properties":{"formattedCitation":"[13]","plainCitation":"[13]","noteIndex":0},"citationItems":[{"id":872,"uris":["http://zotero.org/users/local/S8UvGrQ0/items/V2NHMR66"],"uri":["http://zotero.org/users/lo</vt:lpwstr>
  </property>
  <property fmtid="{D5CDD505-2E9C-101B-9397-08002B2CF9AE}" pid="2358" name="ZOTERO_BREF_aRYrq9YjPL3y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2359" name="ZOTERO_BREF_aRYrq9YjPL3y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2360" name="ZOTERO_BREF_aRYrq9YjPL3y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2361" name="ZOTERO_BREF_aRYrq9YjPL3y_5">
    <vt:lpwstr>alysis to answer (1) to (3).\n            \n            \n              Objective\n              This study demonstrates the suitability of a focused crawler for the acquisition of the German Health Web (GHW) which includes all health-related web content </vt:lpwstr>
  </property>
  <property fmtid="{D5CDD505-2E9C-101B-9397-08002B2CF9AE}" pid="2362" name="ZOTERO_BREF_aRYrq9YjPL3y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2363" name="ZOTERO_BREF_aRYrq9YjPL3y_7">
    <vt:lpwstr> stakeholders. In addition, we provide our experiences in building and operating such a highly scalable crawler.\n            \n            \n              Methods\n              A support vector machine classifier was trained on a large data set acquired</vt:lpwstr>
  </property>
  <property fmtid="{D5CDD505-2E9C-101B-9397-08002B2CF9AE}" pid="2364" name="ZOTERO_BREF_aRYrq9YjPL3y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2365" name="ZOTERO_BREF_aRYrq9YjPL3y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2366" name="ZOTERO_BREF_aRYrq9YjPL3y_10">
    <vt:lpwstr>        \n              Results\n              In total, n=22,405 seed URLs with country-code top level domains .de: 85.36% (19,126/22,405), .at: 6.83% (1530/22,405), .ch: 7.81% (1749/22,405), were collected from Curlie and a previous crawl. The text clas</vt:lpwstr>
  </property>
  <property fmtid="{D5CDD505-2E9C-101B-9397-08002B2CF9AE}" pid="2367" name="ZOTERO_BREF_aRYrq9YjPL3y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2368" name="ZOTERO_BREF_aRYrq9YjPL3y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2369" name="ZOTERO_BREF_aRYrq9YjPL3y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2370" name="ZOTERO_BREF_aRYrq9YjPL3y_14">
    <vt:lpwstr>iduals.\n            \n            \n              Conclusions\n              The results indicate, that the presented crawler is a suitable method for acquiring a large fraction of the GHW. As desired, the computed statistical data allows for determining</vt:lpwstr>
  </property>
  <property fmtid="{D5CDD505-2E9C-101B-9397-08002B2CF9AE}" pid="2371" name="ZOTERO_BREF_aRYrq9YjPL3y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2372" name="ZOTERO_BREF_aRYrq9YjPL3y_16">
    <vt:lpwstr>ch","DOI":"10.2196/17853","ISSN":"1438-8871","issue":"7","journalAbbreviation":"J Med Internet Res","language":"en","page":"e17853","source":"DOI.org (Crossref)","title":"Crawling the German Health Web: Exploratory Study and Graph Analysis","title-short":</vt:lpwstr>
  </property>
  <property fmtid="{D5CDD505-2E9C-101B-9397-08002B2CF9AE}" pid="2373" name="ZOTERO_BREF_aRYrq9YjPL3y_17">
    <vt:lpwstr>"Crawling the German Health Web","volume":"22","author":[{"family":"Zowalla","given":"Richard"},{"family":"Wetter","given":"Thomas"},{"family":"Pfeifer","given":"Daniel"}],"issued":{"date-parts":[["2020",7,24]]}}}],"schema":"https://github.com/citation-st</vt:lpwstr>
  </property>
  <property fmtid="{D5CDD505-2E9C-101B-9397-08002B2CF9AE}" pid="2374" name="ZOTERO_BREF_aRYrq9YjPL3y_18">
    <vt:lpwstr>yle-language/schema/raw/master/csl-citation.json"}</vt:lpwstr>
  </property>
  <property fmtid="{D5CDD505-2E9C-101B-9397-08002B2CF9AE}" pid="2375" name="ZOTERO_BREF_CGkEhNYaE6sp_1">
    <vt:lpwstr>ZOTERO_ITEM CSL_CITATION {"citationID":"MdA3via0","properties":{"formattedCitation":"[60]","plainCitation":"[60]","noteIndex":0},"citationItems":[{"id":990,"uris":["http://zotero.org/users/local/S8UvGrQ0/items/BMVJ98ZH"],"uri":["http://zotero.org/users/lo</vt:lpwstr>
  </property>
  <property fmtid="{D5CDD505-2E9C-101B-9397-08002B2CF9AE}" pid="2376" name="ZOTERO_BREF_CGkEhNYaE6sp_2">
    <vt:lpwstr>cal/S8UvGrQ0/items/BMVJ98ZH"],"itemData":{"id":990,"type":"book","call-number":"R727.4 .D63 1996","edition":"2nd ed","event-place":"Philadelphia","ISBN":"978-0-397-55161-3","number-of-pages":"212","publisher":"J.B. Lippincott","publisher-place":"Philadelp</vt:lpwstr>
  </property>
  <property fmtid="{D5CDD505-2E9C-101B-9397-08002B2CF9AE}" pid="2377" name="ZOTERO_BREF_CGkEhNYaE6sp_3">
    <vt:lpwstr>hia","source":"Library of Congress ISBN","title":"Teaching patients with low literacy skills","author":[{"family":"Doak","given":"Cecilia Conrath"},{"family":"Doak","given":"Leonard G."},{"family":"Root","given":"Jane H."}],"issued":{"date-parts":[["1996"</vt:lpwstr>
  </property>
  <property fmtid="{D5CDD505-2E9C-101B-9397-08002B2CF9AE}" pid="2378" name="ZOTERO_BREF_CGkEhNYaE6sp_4">
    <vt:lpwstr>]]}}}],"schema":"https://github.com/citation-style-language/schema/raw/master/csl-citation.json"}</vt:lpwstr>
  </property>
  <property fmtid="{D5CDD505-2E9C-101B-9397-08002B2CF9AE}" pid="2379" name="ZOTERO_BREF_sOQG3FbzfuuD_1">
    <vt:lpwstr>ZOTERO_ITEM CSL_CITATION {"citationID":"LBnypTQz","properties":{"formattedCitation":"[61]","plainCitation":"[61]","noteIndex":0},"citationItems":[{"id":991,"uris":["http://zotero.org/users/local/S8UvGrQ0/items/K74TVJXD"],"uri":["http://zotero.org/users/lo</vt:lpwstr>
  </property>
  <property fmtid="{D5CDD505-2E9C-101B-9397-08002B2CF9AE}" pid="2380" name="ZOTERO_BREF_sOQG3FbzfuuD_2">
    <vt:lpwstr>cal/S8UvGrQ0/items/K74TVJXD"],"itemData":{"id":991,"type":"book","collection-number":"Bd. 3","collection-title":"Schriftenreihe der Ärztlichen Zentralstelle Qualitätssicherung","edition":"1. Aufl","event-place":"München","ISBN":"978-3-88603-694-3","langua</vt:lpwstr>
  </property>
  <property fmtid="{D5CDD505-2E9C-101B-9397-08002B2CF9AE}" pid="2381" name="ZOTERO_BREF_sOQG3FbzfuuD_3">
    <vt:lpwstr>ge":"ger","note":"OCLC: 76110978","number-of-pages":"62","publisher":"Zuckschwerdt","publisher-place":"München","source":"Gemeinsamer Bibliotheksverbund ISBN","title":"Das DISCERN-Handbuch: Qualitätskriterien für Patienteninformationen über Behandlungsalt</vt:lpwstr>
  </property>
  <property fmtid="{D5CDD505-2E9C-101B-9397-08002B2CF9AE}" pid="2382" name="ZOTERO_BREF_sOQG3FbzfuuD_4">
    <vt:lpwstr>ernativen ; Nutzerleitfaden und Schulungsmittel","title-short":"Das DISCERN-Handbuch","editor":[{"family":"Charnock","given":"Deborah"}],"issued":{"date-parts":[["2000"]]}}}],"schema":"https://github.com/citation-style-language/schema/raw/master/csl-citat</vt:lpwstr>
  </property>
  <property fmtid="{D5CDD505-2E9C-101B-9397-08002B2CF9AE}" pid="2383" name="ZOTERO_BREF_sOQG3FbzfuuD_5">
    <vt:lpwstr>ion.json"}</vt:lpwstr>
  </property>
  <property fmtid="{D5CDD505-2E9C-101B-9397-08002B2CF9AE}" pid="2384" name="ZOTERO_BREF_71E9qMYn2gPo_1">
    <vt:lpwstr>ZOTERO_ITEM CSL_CITATION {"citationID":"3NyAAhuM","properties":{"formattedCitation":"[18,26,27]","plainCitation":"[18,26,27]","noteIndex":0},"citationItems":[{"id":924,"uris":["http://zotero.org/users/local/S8UvGrQ0/items/RCD3Z8J7"],"uri":["http://zotero.</vt:lpwstr>
  </property>
  <property fmtid="{D5CDD505-2E9C-101B-9397-08002B2CF9AE}" pid="2385" name="ZOTERO_BREF_71E9qMYn2gPo_2">
    <vt:lpwstr>org/users/local/S8UvGrQ0/items/RCD3Z8J7"],"itemData":{"id":924,"type":"article-journal","abstract":"Background\nPatients diagnosed with melanoma frequently search the internet for treatment information, including novel and complex immunotherapy. However, </vt:lpwstr>
  </property>
  <property fmtid="{D5CDD505-2E9C-101B-9397-08002B2CF9AE}" pid="2386" name="ZOTERO_BREF_71E9qMYn2gPo_3">
    <vt:lpwstr>health literacy is limited among half of the German population, and no assessment of websites on melanoma treatment has been performed so far.\n\nObjective\nThe aim of this study was to identify and assess the most visible websites in German language on m</vt:lpwstr>
  </property>
  <property fmtid="{D5CDD505-2E9C-101B-9397-08002B2CF9AE}" pid="2387" name="ZOTERO_BREF_71E9qMYn2gPo_4">
    <vt:lpwstr>elanoma immunotherapy.\n\nMethods\nIn accordance with the common Web-based information-seeking behavior of patients with cancer, the first 20 hits on Google, Yahoo, and Bing were searched for combinations of German synonyms for “melanoma” and “immunothera</vt:lpwstr>
  </property>
  <property fmtid="{D5CDD505-2E9C-101B-9397-08002B2CF9AE}" pid="2388" name="ZOTERO_BREF_71E9qMYn2gPo_5">
    <vt:lpwstr>py” in July 2017. Websites that met our predefined eligibility criteria were considered for assessment. Three reviewers independently assessed their quality by using the established DISCERN tool and by checking the presence of quality certification. Usabi</vt:lpwstr>
  </property>
  <property fmtid="{D5CDD505-2E9C-101B-9397-08002B2CF9AE}" pid="2389" name="ZOTERO_BREF_71E9qMYn2gPo_6">
    <vt:lpwstr>lity and reliability were evaluated by the LIDA tool and understandability by the Patient Education Materials Assessment Tool (PEMAT). The Flesch Reading Ease Score (FRES) was calculated to estimate the readability. The ALEXA and SISTRIX tools were used t</vt:lpwstr>
  </property>
  <property fmtid="{D5CDD505-2E9C-101B-9397-08002B2CF9AE}" pid="2390" name="ZOTERO_BREF_71E9qMYn2gPo_7">
    <vt:lpwstr>o investigate the websites’ popularity and visibility. The interrater agreement was determined by calculating Cronbach alpha. Subgroup differences were identified by t test, U test, or one-way analysis of variance.\n\nResults\nOf 480 hits, 45 single websi</vt:lpwstr>
  </property>
  <property fmtid="{D5CDD505-2E9C-101B-9397-08002B2CF9AE}" pid="2391" name="ZOTERO_BREF_71E9qMYn2gPo_8">
    <vt:lpwstr>tes from 30 domains were assessed. Only 2 website domains displayed a German quality certification. The average assessment scores, mean (SD), were as follows: DISCERN, 48 (7.6); LIDA (usability), 40 (2.0); LIDA (reliability), 10 (1.6); PEMAT, 69% (16%); a</vt:lpwstr>
  </property>
  <property fmtid="{D5CDD505-2E9C-101B-9397-08002B2CF9AE}" pid="2392" name="ZOTERO_BREF_71E9qMYn2gPo_9">
    <vt:lpwstr>nd FRES, 17 (14), indicating mediocre quality, good usability, and understandability but low reliability and an even very low readability of the included individual websites. SISTRIX scores ranged from 0 to 6872 and ALEXA scores ranged from 17 to 192,675,</vt:lpwstr>
  </property>
  <property fmtid="{D5CDD505-2E9C-101B-9397-08002B2CF9AE}" pid="2393" name="ZOTERO_BREF_71E9qMYn2gPo_10">
    <vt:lpwstr> indicating heterogeneity of the visibility and popularity of German website domains providing information on melanoma immunotherapy.\n\nConclusions\nOptimization of the most accessible German websites on melanoma immunotherapy is desirable. Especially, s</vt:lpwstr>
  </property>
  <property fmtid="{D5CDD505-2E9C-101B-9397-08002B2CF9AE}" pid="2394" name="ZOTERO_BREF_71E9qMYn2gPo_11">
    <vt:lpwstr>implification of the readability of information and further adaption to reliability criteria are required to support the education of patients with melanoma and laypersons, and to enhance transparency.","container-title":"JMIR Cancer","DOI":"10.2196/10676</vt:lpwstr>
  </property>
  <property fmtid="{D5CDD505-2E9C-101B-9397-08002B2CF9AE}" pid="2395" name="ZOTERO_BREF_71E9qMYn2gPo_12">
    <vt:lpwstr>","ISSN":"2369-1999","issue":"2","journalAbbreviation":"JMIR Cancer","note":"PMID: 30545808\nPMCID: PMC6315239","source":"PubMed Central","title":"Exploring the Most Visible German Websites on Melanoma Immunotherapy: A Web-Based Analysis","title-short":"E</vt:lpwstr>
  </property>
  <property fmtid="{D5CDD505-2E9C-101B-9397-08002B2CF9AE}" pid="2396" name="ZOTERO_BREF_71E9qMYn2gPo_13">
    <vt:lpwstr>xploring the Most Visible German Websites on Melanoma Immunotherapy","URL":"https://www.ncbi.nlm.nih.gov/pmc/articles/PMC6315239/","volume":"4","author":[{"family":"Brütting","given":"Julia"},{"family":"Steeb","given":"Theresa"},{"family":"Reinhardt","giv</vt:lpwstr>
  </property>
  <property fmtid="{D5CDD505-2E9C-101B-9397-08002B2CF9AE}" pid="2397" name="ZOTERO_BREF_71E9qMYn2gPo_14">
    <vt:lpwstr>en":"Lydia"},{"family":"Berking","given":"Carola"},{"family":"Meier","given":"Friedegund"}],"accessed":{"date-parts":[["2020",10,26]]},"issued":{"date-parts":[["2018",12,13]]}}},{"id":886,"uris":["http://zotero.org/users/local/S8UvGrQ0/items/NDQUNS7D"],"u</vt:lpwstr>
  </property>
  <property fmtid="{D5CDD505-2E9C-101B-9397-08002B2CF9AE}" pid="2398" name="ZOTERO_BREF_71E9qMYn2gPo_15">
    <vt:lpwstr>ri":["http://zotero.org/users/local/S8UvGrQ0/items/NDQUNS7D"],"itemData":{"id":886,"type":"article-journal","abstract":"Accessibility is one of six quality criteria articulated by the European Commission in its code of conduct for health websites. Readabi</vt:lpwstr>
  </property>
  <property fmtid="{D5CDD505-2E9C-101B-9397-08002B2CF9AE}" pid="2399" name="ZOTERO_BREF_71E9qMYn2gPo_16">
    <vt:lpwstr>lity plays an integral part in determining a website's accessibility. Health information that is hard to read may remain inaccessible to people with low health literacy. This study aimed to calculate the readability of websites on various causes of diseas</vt:lpwstr>
  </property>
  <property fmtid="{D5CDD505-2E9C-101B-9397-08002B2CF9AE}" pid="2400" name="ZOTERO_BREF_71E9qMYn2gPo_17">
    <vt:lpwstr>e. The names of 22 health conditions were entered into five search engines, and the readability of the first 10 results for each search were evaluated using Gunning FOG, SMOG, Flesch-Kincaid and Flesch Reading Ease tests (n = 352). Readability was stratif</vt:lpwstr>
  </property>
  <property fmtid="{D5CDD505-2E9C-101B-9397-08002B2CF9AE}" pid="2401" name="ZOTERO_BREF_71E9qMYn2gPo_18">
    <vt:lpwstr>ied and assessed by search term, search term complexity, top-level domain and paragraph position. The mean reading grade was 12.30, and the mean FRE was 46.08, scores considered ‘difficult’. Websites on certain topics were found to be even harder to read </vt:lpwstr>
  </property>
  <property fmtid="{D5CDD505-2E9C-101B-9397-08002B2CF9AE}" pid="2402" name="ZOTERO_BREF_71E9qMYn2gPo_19">
    <vt:lpwstr>than average. Where conditions had multiple names, searching for the simplest one led to the most readable results. Websites with .gov and .nhs TLDs were the most readable while .edu sites were the least. Within texts, a trend of increasing difficulty was</vt:lpwstr>
  </property>
  <property fmtid="{D5CDD505-2E9C-101B-9397-08002B2CF9AE}" pid="2403" name="ZOTERO_BREF_71E9qMYn2gPo_20">
    <vt:lpwstr> found with concluding paragraphs being the hardest to read. It was also found that some of the most frequent search results (such as Wikipedia pages) were amongst the hardest to read. Health professionals, with the help of public and specialised librarie</vt:lpwstr>
  </property>
  <property fmtid="{D5CDD505-2E9C-101B-9397-08002B2CF9AE}" pid="2404" name="ZOTERO_BREF_71E9qMYn2gPo_21">
    <vt:lpwstr>s, need to create and direct patients towards high-quality, plain language health information in multiple languages.","container-title":"Informatics for Health and Social Care","DOI":"10.3109/17538157.2010.542529","ISSN":"1753-8157","issue":"4","note":"pu</vt:lpwstr>
  </property>
  <property fmtid="{D5CDD505-2E9C-101B-9397-08002B2CF9AE}" pid="2405" name="ZOTERO_BREF_71E9qMYn2gPo_22">
    <vt:lpwstr>blisher: Taylor &amp; Francis\n_eprint: https://doi.org/10.3109/17538157.2010.542529\nPMID: 21332302","page":"173-189","source":"Taylor and Francis+NEJM","title":"Readability of online health information: implications for health literacy","title-short":"Reada</vt:lpwstr>
  </property>
  <property fmtid="{D5CDD505-2E9C-101B-9397-08002B2CF9AE}" pid="2406" name="ZOTERO_BREF_71E9qMYn2gPo_23">
    <vt:lpwstr>bility of online health information","volume":"36","author":[{"family":"Mcinnes","given":"Nicholas"},{"family":"Haglund","given":"Bo J. A."}],"issued":{"date-parts":[["2011",12,1]]}}},{"id":982,"uris":["http://zotero.org/users/local/S8UvGrQ0/items/GJLYHKT</vt:lpwstr>
  </property>
  <property fmtid="{D5CDD505-2E9C-101B-9397-08002B2CF9AE}" pid="2407" name="ZOTERO_BREF_1ozm13Uyu3wg_1">
    <vt:lpwstr>ZOTERO_ITEM CSL_CITATION {"citationID":"8sDiidEn","properties":{"formattedCitation":"[24,25]","plainCitation":"[24,25]","noteIndex":0},"citationItems":[{"id":877,"uris":["http://zotero.org/users/local/S8UvGrQ0/items/JCY6Z24G"],"uri":["http://zotero.org/us</vt:lpwstr>
  </property>
  <property fmtid="{D5CDD505-2E9C-101B-9397-08002B2CF9AE}" pid="2408" name="ZOTERO_BREF_1ozm13Uyu3wg_2">
    <vt:lpwstr>ers/local/S8UvGrQ0/items/JCY6Z24G"],"itemData":{"id":877,"type":"article-journal","container-title":"Journal of Cancer Education","DOI":"10.1007/s13187-018-1358-0","ISSN":"0885-8195, 1543-0154","issue":"4","journalAbbreviation":"J Canc Educ","language":"e</vt:lpwstr>
  </property>
  <property fmtid="{D5CDD505-2E9C-101B-9397-08002B2CF9AE}" pid="2409" name="ZOTERO_BREF_1ozm13Uyu3wg_3">
    <vt:lpwstr>n","page":"696-704","source":"DOI.org (Crossref)","title":"Computer-Based Readability Testing of Information Booklets for German Cancer Patients","volume":"34","author":[{"family":"Keinki","given":"Christian"},{"family":"Zowalla","given":"Richard"},{"fami</vt:lpwstr>
  </property>
  <property fmtid="{D5CDD505-2E9C-101B-9397-08002B2CF9AE}" pid="2410" name="ZOTERO_BREF_1ozm13Uyu3wg_4">
    <vt:lpwstr>ly":"Pobiruchin","given":"Monika"},{"family":"Huebner","given":"Jutta"},{"family":"Wiesner","given":"Martin"}],"issued":{"date-parts":[["2019",8]]}}},{"id":876,"uris":["http://zotero.org/users/local/S8UvGrQ0/items/HCUD8NTP"],"uri":["http://zotero.org/user</vt:lpwstr>
  </property>
  <property fmtid="{D5CDD505-2E9C-101B-9397-08002B2CF9AE}" pid="2411" name="ZOTERO_BREF_1ozm13Uyu3wg_5">
    <vt:lpwstr>s/local/S8UvGrQ0/items/HCUD8NTP"],"itemData":{"id":876,"type":"article-journal","abstract":"Background\n              Information-seeking Psoriasis or Psoriatic Arthritis patients are confronted with numerous educational materials when looking through the</vt:lpwstr>
  </property>
  <property fmtid="{D5CDD505-2E9C-101B-9397-08002B2CF9AE}" pid="2412" name="ZOTERO_BREF_1ozm13Uyu3wg_6">
    <vt:lpwstr> internet. Literature suggests that only 17.0-21.4% (Psoriasis, Psoriatic Arthritis) of patients have a good level of knowledge about psoriasis treatment and self-management. A study from 1994 found that English Psoriasis/Psoriatic Arthritis brochures req</vt:lpwstr>
  </property>
  <property fmtid="{D5CDD505-2E9C-101B-9397-08002B2CF9AE}" pid="2413" name="ZOTERO_BREF_1ozm13Uyu3wg_7">
    <vt:lpwstr>uired a reading level between grades 8-12 to be understandable, which was confirmed in a follow-up study 20 years later. As readability of written health-related text material should not exceed the sixth-grade level, Psoriasis/Psoriatic Arthritis material</vt:lpwstr>
  </property>
  <property fmtid="{D5CDD505-2E9C-101B-9397-08002B2CF9AE}" pid="2414" name="ZOTERO_BREF_1ozm13Uyu3wg_8">
    <vt:lpwstr> seems to be ill-suited to its target audience. However, no data is available on the readability levels of Psoriasis/Psoriatic Arthritis brochures for German-speaking patients, and both the volume and their scope are unclear.\n            \n            \n</vt:lpwstr>
  </property>
  <property fmtid="{D5CDD505-2E9C-101B-9397-08002B2CF9AE}" pid="2415" name="ZOTERO_BREF_1ozm13Uyu3wg_9">
    <vt:lpwstr>              Objective\n              This study aimed to analyze freely available educational materials for Psoriasis/Psoriatic Arthritis patients written in German, quantifying their difficulty by assessing both the readability and the vocabulary used </vt:lpwstr>
  </property>
  <property fmtid="{D5CDD505-2E9C-101B-9397-08002B2CF9AE}" pid="2416" name="ZOTERO_BREF_1ozm13Uyu3wg_10">
    <vt:lpwstr>in the collected brochures.\n            \n            \n              Methods\n              Data collection was conducted manually via an internet search engine for Psoriasis/Psoriatic Arthritis–specific material, published as PDF documents. Next, raw t</vt:lpwstr>
  </property>
  <property fmtid="{D5CDD505-2E9C-101B-9397-08002B2CF9AE}" pid="2417" name="ZOTERO_BREF_1ozm13Uyu3wg_11">
    <vt:lpwstr>ext was extracted, and a computer-based readability and vocabulary analysis was performed on each brochure. For the readability analysis, we applied the Flesch Reading Ease (FRE) metric adapted for the German language, and the fourth Vienna formula (WSTF)</vt:lpwstr>
  </property>
  <property fmtid="{D5CDD505-2E9C-101B-9397-08002B2CF9AE}" pid="2418" name="ZOTERO_BREF_1ozm13Uyu3wg_12">
    <vt:lpwstr>. To assess the laymen-friendliness of the vocabulary, the computation of an expert level was conducted using a specifically trained Support Vector Machine classifier. A two-sided, two-sample Wilcoxon test was applied to test whether the difficulty of bro</vt:lpwstr>
  </property>
  <property fmtid="{D5CDD505-2E9C-101B-9397-08002B2CF9AE}" pid="2419" name="ZOTERO_BREF_1ozm13Uyu3wg_13">
    <vt:lpwstr>chures of pair-wise topic groups was different from each other.\n            \n            \n              Results\n              In total, n=68 brochures were included for readability assessment, of which 71% (48/68) were published by pharmaceutical comp</vt:lpwstr>
  </property>
  <property fmtid="{D5CDD505-2E9C-101B-9397-08002B2CF9AE}" pid="2420" name="ZOTERO_BREF_1ozm13Uyu3wg_14">
    <vt:lpwstr>anies, 22% (15/68) by nonprofit organizations, and 7% (5/68) by public institutions. The collection was separated into four topic groups: basic information on Psoriasis/Psoriatic Arthritis (G1/G2), lifestyle, and behavior with Psoriasis/Psoriatic Arthriti</vt:lpwstr>
  </property>
  <property fmtid="{D5CDD505-2E9C-101B-9397-08002B2CF9AE}" pid="2421" name="ZOTERO_BREF_1ozm13Uyu3wg_15">
    <vt:lpwstr>s (G3/G4), medication and therapy guidance (G5), and other topics (G6). On average, readability levels were comparatively low, with FRE=31.58 and WSTF=11.84. However, two-thirds of the educational materials (69%; 47/68) achieved a vocabulary score ≦4 (ie,</vt:lpwstr>
  </property>
  <property fmtid="{D5CDD505-2E9C-101B-9397-08002B2CF9AE}" pid="2422" name="ZOTERO_BREF_1ozm13Uyu3wg_16">
    <vt:lpwstr> easy, very easy) and were, therefore, suitable for a lay audience. Statistically significant differences between brochure groups G1 and G3 for FRE (P=.001), WSTF (P=.003), and vocabulary measure (L) (P=.01) exist, as do statistically significant differen</vt:lpwstr>
  </property>
  <property fmtid="{D5CDD505-2E9C-101B-9397-08002B2CF9AE}" pid="2423" name="ZOTERO_BREF_1ozm13Uyu3wg_17">
    <vt:lpwstr>ces for G2 and G4 in terms of FRE (P=.03), WSTF (P=.03) and L (P=.03).\n            \n            \n              Conclusions\n              Online Psoriasis/Psoriatic Arthritis patient education materials in German require, on average, a college or unive</vt:lpwstr>
  </property>
  <property fmtid="{D5CDD505-2E9C-101B-9397-08002B2CF9AE}" pid="2424" name="ZOTERO_BREF_1ozm13Uyu3wg_18">
    <vt:lpwstr>rsity education level. As a result, patients face barriers to understanding the available material, even though the vocabulary used seems appropriate. For this reason, publishers of Psoriasis/Psoriatic Arthritis brochures should carefully revise their edu</vt:lpwstr>
  </property>
  <property fmtid="{D5CDD505-2E9C-101B-9397-08002B2CF9AE}" pid="2425" name="ZOTERO_BREF_1ozm13Uyu3wg_19">
    <vt:lpwstr>cational materials to provide easier and more comprehensible information for patients with lower health literacy levels.","container-title":"JMIR Dermatology","DOI":"10.2196/16095","ISSN":"2562-0959","issue":"1","journalAbbreviation":"JMIR Dermatol","lang</vt:lpwstr>
  </property>
  <property fmtid="{D5CDD505-2E9C-101B-9397-08002B2CF9AE}" pid="2426" name="ZOTERO_BREF_1ozm13Uyu3wg_20">
    <vt:lpwstr>uage":"en","page":"e16095","source":"DOI.org (Crossref)","title":"The Difficulty of German Information Booklets on Psoriasis and Psoriatic Arthritis: Automated Readability and Vocabulary Analysis","title-short":"The Difficulty of German Information Bookle</vt:lpwstr>
  </property>
  <property fmtid="{D5CDD505-2E9C-101B-9397-08002B2CF9AE}" pid="2427" name="ZOTERO_BREF_1ozm13Uyu3wg_21">
    <vt:lpwstr>ts on Psoriasis and Psoriatic Arthritis","volume":"3","author":[{"family":"Wiesner","given":"Martin"},{"family":"Zowalla","given":"Richard"},{"family":"Pobiruchin","given":"Monika"}],"issued":{"date-parts":[["2020",2,28]]}}}],"schema":"https://github.com/</vt:lpwstr>
  </property>
  <property fmtid="{D5CDD505-2E9C-101B-9397-08002B2CF9AE}" pid="2428" name="ZOTERO_BREF_1ozm13Uyu3wg_22">
    <vt:lpwstr>citation-style-language/schema/raw/master/csl-citation.json"}</vt:lpwstr>
  </property>
  <property fmtid="{D5CDD505-2E9C-101B-9397-08002B2CF9AE}" pid="2429" name="ZOTERO_BREF_71E9qMYn2gPo_24">
    <vt:lpwstr>G"],"uri":["http://zotero.org/users/local/S8UvGrQ0/items/GJLYHKTG"],"itemData":{"id":982,"type":"article-journal","abstract":"Background\nThe internet is now the first line source of health information for many people worldwide. In the current Coronavirus</vt:lpwstr>
  </property>
  <property fmtid="{D5CDD505-2E9C-101B-9397-08002B2CF9AE}" pid="2430" name="ZOTERO_BREF_71E9qMYn2gPo_25">
    <vt:lpwstr> Disease 2019 (COVID-19) global pandemic, health information is being produced, revised, updated and disseminated at an increasingly rapid rate. The general public are faced with a plethora of misinformation regarding COVID-19 and the readability of onlin</vt:lpwstr>
  </property>
  <property fmtid="{D5CDD505-2E9C-101B-9397-08002B2CF9AE}" pid="2431" name="ZOTERO_BREF_71E9qMYn2gPo_26">
    <vt:lpwstr>e information has an impact on their understanding of the disease. The accessibility of online healthcare information relating to COVID-19 is unknown. We sought to evaluate the readability of online information relating to COVID-19 in four English speakin</vt:lpwstr>
  </property>
  <property fmtid="{D5CDD505-2E9C-101B-9397-08002B2CF9AE}" pid="2432" name="ZOTERO_BREF_71E9qMYn2gPo_27">
    <vt:lpwstr>g regions: Ireland, the United Kingdom, Canada and the United States, and compare readability of website source provenance and regional origin.\n\nMethods\nThe Google® search engine was used to collate the first 20 webpage URLs for three individual search</vt:lpwstr>
  </property>
  <property fmtid="{D5CDD505-2E9C-101B-9397-08002B2CF9AE}" pid="2433" name="ZOTERO_BREF_71E9qMYn2gPo_28">
    <vt:lpwstr>es for ‘COVID’, ‘COVID-19’, and ‘coronavirus’ from Ireland, the United Kingdom, Canada and the United States. The Gunning Fog Index (GFI), Flesch-Kincaid Grade (FKG) Score, Flesch Reading Ease Score (FRES), Simple Measure of Gobbledygook (SMOG) score were</vt:lpwstr>
  </property>
  <property fmtid="{D5CDD505-2E9C-101B-9397-08002B2CF9AE}" pid="2434" name="ZOTERO_BREF_71E9qMYn2gPo_29">
    <vt:lpwstr> calculated to assess the readability.\n\nResults\nThere were poor levels of readability webpages reviewed, with only 17.2% of webpages at a universally readable level. There was a significant difference in readability between the different webpages based</vt:lpwstr>
  </property>
  <property fmtid="{D5CDD505-2E9C-101B-9397-08002B2CF9AE}" pid="2435" name="ZOTERO_BREF_71E9qMYn2gPo_30">
    <vt:lpwstr> on their information source (p &lt; 0.01). Public Health organisations and Government organisations provided the most readable COVID-19 material, while digital media sources were significantly less readable. There were no significant differences in readabil</vt:lpwstr>
  </property>
  <property fmtid="{D5CDD505-2E9C-101B-9397-08002B2CF9AE}" pid="2436" name="ZOTERO_BREF_71E9qMYn2gPo_31">
    <vt:lpwstr>ity between regions.\n\nConclusion\nMuch of the general public have relied on online information during the pandemic. Information on COVID-19 should be made more readable, and those writing webpages and information tools should ensure universal accessibil</vt:lpwstr>
  </property>
  <property fmtid="{D5CDD505-2E9C-101B-9397-08002B2CF9AE}" pid="2437" name="ZOTERO_BREF_71E9qMYn2gPo_32">
    <vt:lpwstr>ity is considered in their production. Governments and healthcare practitioners should have an awareness of the online sources of information available, and ensure that readability of our own productions is at a universally readable level which will incre</vt:lpwstr>
  </property>
  <property fmtid="{D5CDD505-2E9C-101B-9397-08002B2CF9AE}" pid="2438" name="ZOTERO_BREF_71E9qMYn2gPo_33">
    <vt:lpwstr>ase understanding and adherence to health guidelines.","container-title":"BMC Public Health","DOI":"10.1186/s12889-020-09710-5","ISSN":"1471-2458","journalAbbreviation":"BMC Public Health","note":"PMID: 33183297\nPMCID: PMC7661100","source":"PubMed Centra</vt:lpwstr>
  </property>
  <property fmtid="{D5CDD505-2E9C-101B-9397-08002B2CF9AE}" pid="2439" name="ZOTERO_BREF_71E9qMYn2gPo_34">
    <vt:lpwstr>l","title":"Readability of online COVID-19 health information: a comparison between four English speaking countries","title-short":"Readability of online COVID-19 health information","URL":"https://www.ncbi.nlm.nih.gov/pmc/articles/PMC7661100/","volume":"</vt:lpwstr>
  </property>
  <property fmtid="{D5CDD505-2E9C-101B-9397-08002B2CF9AE}" pid="2440" name="ZOTERO_BREF_71E9qMYn2gPo_35">
    <vt:lpwstr>20","author":[{"family":"Worrall","given":"Amy P."},{"family":"Connolly","given":"Mary J."},{"family":"O’Neill","given":"Aine"},{"family":"O’Doherty","given":"Murray"},{"family":"Thornton","given":"Kenneth P."},{"family":"McNally","given":"Cora"},{"family</vt:lpwstr>
  </property>
  <property fmtid="{D5CDD505-2E9C-101B-9397-08002B2CF9AE}" pid="2441" name="ZOTERO_BREF_71E9qMYn2gPo_36">
    <vt:lpwstr>":"McConkey","given":"Samuel J."},{"family":"Barra","given":"Eoghan","non-dropping-particle":"de"}],"accessed":{"date-parts":[["2020",11,30]]},"issued":{"date-parts":[["2020",11,13]]}}}],"schema":"https://github.com/citation-style-language/schema/raw/mast</vt:lpwstr>
  </property>
  <property fmtid="{D5CDD505-2E9C-101B-9397-08002B2CF9AE}" pid="2442" name="ZOTERO_BREF_71E9qMYn2gPo_37">
    <vt:lpwstr>er/csl-citation.json"}</vt:lpwstr>
  </property>
  <property fmtid="{D5CDD505-2E9C-101B-9397-08002B2CF9AE}" pid="2443" name="ZOTERO_BREF_RGx2ypXYh2uz_1">
    <vt:lpwstr>ZOTERO_ITEM CSL_CITATION {"citationID":"KvESopaB","properties":{"formattedCitation":"[25]","plainCitation":"[25]","noteIndex":0},"citationItems":[{"id":876,"uris":["http://zotero.org/users/local/S8UvGrQ0/items/HCUD8NTP"],"uri":["http://zotero.org/users/lo</vt:lpwstr>
  </property>
  <property fmtid="{D5CDD505-2E9C-101B-9397-08002B2CF9AE}" pid="2444" name="ZOTERO_BREF_RGx2ypXYh2uz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2445" name="ZOTERO_BREF_RGx2ypXYh2uz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2446" name="ZOTERO_BREF_RGx2ypXYh2uz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2447" name="ZOTERO_BREF_RGx2ypXYh2uz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2448" name="ZOTERO_BREF_RGx2ypXYh2uz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2449" name="ZOTERO_BREF_RGx2ypXYh2uz_7">
    <vt:lpwstr>he collected brochures.\n            \n            \n              Methods\n              Data collection was conducted manually via an internet search engine for Psoriasis/Psoriatic Arthritis–specific material, published as PDF documents. Next, raw text </vt:lpwstr>
  </property>
  <property fmtid="{D5CDD505-2E9C-101B-9397-08002B2CF9AE}" pid="2450" name="ZOTERO_BREF_RGx2ypXYh2uz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2451" name="ZOTERO_BREF_RGx2ypXYh2uz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2452" name="ZOTERO_BREF_RGx2ypXYh2uz_10">
    <vt:lpwstr>es of pair-wise topic groups was different from each other.\n            \n            \n              Results\n              In total, n=68 brochures were included for readability assessment, of which 71% (48/68) were published by pharmaceutical companie</vt:lpwstr>
  </property>
  <property fmtid="{D5CDD505-2E9C-101B-9397-08002B2CF9AE}" pid="2453" name="ZOTERO_BREF_RGx2ypXYh2uz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2454" name="ZOTERO_BREF_RGx2ypXYh2uz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2455" name="ZOTERO_BREF_RGx2ypXYh2uz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2456" name="ZOTERO_BREF_RGx2ypXYh2uz_14">
    <vt:lpwstr>for G2 and G4 in terms of FRE (P=.03), WSTF (P=.03) and L (P=.03).\n            \n            \n              Conclusions\n              Online Psoriasis/Psoriatic Arthritis patient education materials in German require, on average, a college or universit</vt:lpwstr>
  </property>
  <property fmtid="{D5CDD505-2E9C-101B-9397-08002B2CF9AE}" pid="2457" name="ZOTERO_BREF_RGx2ypXYh2uz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2458" name="ZOTERO_BREF_RGx2ypXYh2uz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2459" name="ZOTERO_BREF_RGx2ypXYh2uz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2460" name="ZOTERO_BREF_RGx2ypXYh2uz_18">
    <vt:lpwstr>n Psoriasis and Psoriatic Arthritis","volume":"3","author":[{"family":"Wiesner","given":"Martin"},{"family":"Zowalla","given":"Richard"},{"family":"Pobiruchin","given":"Monika"}],"issued":{"date-parts":[["2020",2,28]]}}}],"schema":"https://github.com/cita</vt:lpwstr>
  </property>
  <property fmtid="{D5CDD505-2E9C-101B-9397-08002B2CF9AE}" pid="2461" name="ZOTERO_BREF_RGx2ypXYh2uz_19">
    <vt:lpwstr>tion-style-language/schema/raw/master/csl-citation.json"}</vt:lpwstr>
  </property>
  <property fmtid="{D5CDD505-2E9C-101B-9397-08002B2CF9AE}" pid="2462" name="ZOTERO_BREF_tKlgWS8b4zl5_1">
    <vt:lpwstr>ZOTERO_ITEM CSL_CITATION {"citationID":"a5kZ4Gdz","properties":{"formattedCitation":"[27]","plainCitation":"[27]","noteIndex":0},"citationItems":[{"id":982,"uris":["http://zotero.org/users/local/S8UvGrQ0/items/GJLYHKTG"],"uri":["http://zotero.org/users/lo</vt:lpwstr>
  </property>
  <property fmtid="{D5CDD505-2E9C-101B-9397-08002B2CF9AE}" pid="2463" name="ZOTERO_BREF_tKlgWS8b4zl5_2">
    <vt:lpwstr>cal/S8UvGrQ0/items/GJLYHKTG"],"itemData":{"id":982,"type":"article-journal","abstract":"Background\nThe internet is now the first line source of health information for many people worldwide. In the current Coronavirus Disease 2019 (COVID-19) global pandem</vt:lpwstr>
  </property>
  <property fmtid="{D5CDD505-2E9C-101B-9397-08002B2CF9AE}" pid="2464" name="ZOTERO_BREF_tKlgWS8b4zl5_3">
    <vt:lpwstr>ic, health information is being produced, revised, updated and disseminated at an increasingly rapid rate. The general public are faced with a plethora of misinformation regarding COVID-19 and the readability of online information has an impact on their u</vt:lpwstr>
  </property>
  <property fmtid="{D5CDD505-2E9C-101B-9397-08002B2CF9AE}" pid="2465" name="ZOTERO_BREF_tKlgWS8b4zl5_4">
    <vt:lpwstr>nderstanding of the disease. The accessibility of online healthcare information relating to COVID-19 is unknown. We sought to evaluate the readability of online information relating to COVID-19 in four English speaking regions: Ireland, the United Kingdom</vt:lpwstr>
  </property>
  <property fmtid="{D5CDD505-2E9C-101B-9397-08002B2CF9AE}" pid="2466" name="ZOTERO_BREF_tKlgWS8b4zl5_5">
    <vt:lpwstr>, Canada and the United States, and compare readability of website source provenance and regional origin.\n\nMethods\nThe Google® search engine was used to collate the first 20 webpage URLs for three individual searches for ‘COVID’, ‘COVID-19’, and ‘coron</vt:lpwstr>
  </property>
  <property fmtid="{D5CDD505-2E9C-101B-9397-08002B2CF9AE}" pid="2467" name="ZOTERO_BREF_tKlgWS8b4zl5_6">
    <vt:lpwstr>avirus’ from Ireland, the United Kingdom, Canada and the United States. The Gunning Fog Index (GFI), Flesch-Kincaid Grade (FKG) Score, Flesch Reading Ease Score (FRES), Simple Measure of Gobbledygook (SMOG) score were calculated to assess the readability.</vt:lpwstr>
  </property>
  <property fmtid="{D5CDD505-2E9C-101B-9397-08002B2CF9AE}" pid="2468" name="ZOTERO_BREF_tKlgWS8b4zl5_7">
    <vt:lpwstr>\n\nResults\nThere were poor levels of readability webpages reviewed, with only 17.2% of webpages at a universally readable level. There was a significant difference in readability between the different webpages based on their information source (p &lt; 0.01</vt:lpwstr>
  </property>
  <property fmtid="{D5CDD505-2E9C-101B-9397-08002B2CF9AE}" pid="2469" name="ZOTERO_BREF_tKlgWS8b4zl5_8">
    <vt:lpwstr>). Public Health organisations and Government organisations provided the most readable COVID-19 material, while digital media sources were significantly less readable. There were no significant differences in readability between regions.\n\nConclusion\nMu</vt:lpwstr>
  </property>
  <property fmtid="{D5CDD505-2E9C-101B-9397-08002B2CF9AE}" pid="2470" name="ZOTERO_BREF_tKlgWS8b4zl5_9">
    <vt:lpwstr>ch of the general public have relied on online information during the pandemic. Information on COVID-19 should be made more readable, and those writing webpages and information tools should ensure universal accessibility is considered in their production.</vt:lpwstr>
  </property>
  <property fmtid="{D5CDD505-2E9C-101B-9397-08002B2CF9AE}" pid="2471" name="ZOTERO_BREF_tKlgWS8b4zl5_10">
    <vt:lpwstr> Governments and healthcare practitioners should have an awareness of the online sources of information available, and ensure that readability of our own productions is at a universally readable level which will increase understanding and adherence to hea</vt:lpwstr>
  </property>
  <property fmtid="{D5CDD505-2E9C-101B-9397-08002B2CF9AE}" pid="2472" name="ZOTERO_BREF_tKlgWS8b4zl5_11">
    <vt:lpwstr>lth guidelines.","container-title":"BMC Public Health","DOI":"10.1186/s12889-020-09710-5","ISSN":"1471-2458","journalAbbreviation":"BMC Public Health","note":"PMID: 33183297\nPMCID: PMC7661100","source":"PubMed Central","title":"Readability of online COVI</vt:lpwstr>
  </property>
  <property fmtid="{D5CDD505-2E9C-101B-9397-08002B2CF9AE}" pid="2473" name="ZOTERO_BREF_tKlgWS8b4zl5_12">
    <vt:lpwstr>D-19 health information: a comparison between four English speaking countries","title-short":"Readability of online COVID-19 health information","URL":"https://www.ncbi.nlm.nih.gov/pmc/articles/PMC7661100/","volume":"20","author":[{"family":"Worrall","giv</vt:lpwstr>
  </property>
  <property fmtid="{D5CDD505-2E9C-101B-9397-08002B2CF9AE}" pid="2474" name="ZOTERO_BREF_tKlgWS8b4zl5_13">
    <vt:lpwstr>en":"Amy P."},{"family":"Connolly","given":"Mary J."},{"family":"O’Neill","given":"Aine"},{"family":"O’Doherty","given":"Murray"},{"family":"Thornton","given":"Kenneth P."},{"family":"McNally","given":"Cora"},{"family":"McConkey","given":"Samuel J."},{"fa</vt:lpwstr>
  </property>
  <property fmtid="{D5CDD505-2E9C-101B-9397-08002B2CF9AE}" pid="2475" name="ZOTERO_BREF_tKlgWS8b4zl5_14">
    <vt:lpwstr>mily":"Barra","given":"Eoghan","non-dropping-particle":"de"}],"accessed":{"date-parts":[["2020",11,30]]},"issued":{"date-parts":[["2020",11,13]]}}}],"schema":"https://github.com/citation-style-language/schema/raw/master/csl-citation.json"}</vt:lpwstr>
  </property>
  <property fmtid="{D5CDD505-2E9C-101B-9397-08002B2CF9AE}" pid="2476" name="ZOTERO_BREF_upUn6z7VJdjz_1">
    <vt:lpwstr>ZOTERO_ITEM CSL_CITATION {"citationID":"Vd5vg3xr","properties":{"formattedCitation":"[26]","plainCitation":"[26]","noteIndex":0},"citationItems":[{"id":886,"uris":["http://zotero.org/users/local/S8UvGrQ0/items/NDQUNS7D"],"uri":["http://zotero.org/users/lo</vt:lpwstr>
  </property>
  <property fmtid="{D5CDD505-2E9C-101B-9397-08002B2CF9AE}" pid="2477" name="ZOTERO_BREF_upUn6z7VJdjz_2">
    <vt:lpwstr>cal/S8UvGrQ0/items/NDQUNS7D"],"itemData":{"id":886,"type":"article-journal","abstract":"Accessibility is one of six quality criteria articulated by the European Commission in its code of conduct for health websites. Readability plays an integral part in d</vt:lpwstr>
  </property>
  <property fmtid="{D5CDD505-2E9C-101B-9397-08002B2CF9AE}" pid="2478" name="ZOTERO_BREF_upUn6z7VJdjz_3">
    <vt:lpwstr>etermining a website's accessibility. Health information that is hard to read may remain inaccessible to people with low health literacy. This study aimed to calculate the readability of websites on various causes of disease. The names of 22 health condit</vt:lpwstr>
  </property>
  <property fmtid="{D5CDD505-2E9C-101B-9397-08002B2CF9AE}" pid="2479" name="ZOTERO_BREF_upUn6z7VJdjz_4">
    <vt:lpwstr>ions were entered into five search engines, and the readability of the first 10 results for each search were evaluated using Gunning FOG, SMOG, Flesch-Kincaid and Flesch Reading Ease tests (n = 352). Readability was stratified and assessed by search term,</vt:lpwstr>
  </property>
  <property fmtid="{D5CDD505-2E9C-101B-9397-08002B2CF9AE}" pid="2480" name="ZOTERO_BREF_upUn6z7VJdjz_5">
    <vt:lpwstr> search term complexity, top-level domain and paragraph position. The mean reading grade was 12.30, and the mean FRE was 46.08, scores considered ‘difficult’. Websites on certain topics were found to be even harder to read than average. Where conditions h</vt:lpwstr>
  </property>
  <property fmtid="{D5CDD505-2E9C-101B-9397-08002B2CF9AE}" pid="2481" name="ZOTERO_BREF_upUn6z7VJdjz_6">
    <vt:lpwstr>ad multiple names, searching for the simplest one led to the most readable results. Websites with .gov and .nhs TLDs were the most readable while .edu sites were the least. Within texts, a trend of increasing difficulty was found with concluding paragraph</vt:lpwstr>
  </property>
  <property fmtid="{D5CDD505-2E9C-101B-9397-08002B2CF9AE}" pid="2482" name="ZOTERO_BREF_upUn6z7VJdjz_7">
    <vt:lpwstr>s being the hardest to read. It was also found that some of the most frequent search results (such as Wikipedia pages) were amongst the hardest to read. Health professionals, with the help of public and specialised libraries, need to create and direct pat</vt:lpwstr>
  </property>
  <property fmtid="{D5CDD505-2E9C-101B-9397-08002B2CF9AE}" pid="2483" name="ZOTERO_BREF_upUn6z7VJdjz_8">
    <vt:lpwstr>ients towards high-quality, plain language health information in multiple languages.","container-title":"Informatics for Health and Social Care","DOI":"10.3109/17538157.2010.542529","ISSN":"1753-8157","issue":"4","note":"publisher: Taylor &amp; Francis\n_epri</vt:lpwstr>
  </property>
  <property fmtid="{D5CDD505-2E9C-101B-9397-08002B2CF9AE}" pid="2484" name="ZOTERO_BREF_upUn6z7VJdjz_9">
    <vt:lpwstr>nt: https://doi.org/10.3109/17538157.2010.542529\nPMID: 21332302","page":"173-189","source":"Taylor and Francis+NEJM","title":"Readability of online health information: implications for health literacy","title-short":"Readability of online health informat</vt:lpwstr>
  </property>
  <property fmtid="{D5CDD505-2E9C-101B-9397-08002B2CF9AE}" pid="2485" name="ZOTERO_BREF_upUn6z7VJdjz_10">
    <vt:lpwstr>ion","volume":"36","author":[{"family":"Mcinnes","given":"Nicholas"},{"family":"Haglund","given":"Bo J. A."}],"issued":{"date-parts":[["2011",12,1]]}}}],"schema":"https://github.com/citation-style-language/schema/raw/master/csl-citation.json"}</vt:lpwstr>
  </property>
  <property fmtid="{D5CDD505-2E9C-101B-9397-08002B2CF9AE}" pid="2486" name="ZOTERO_BREF_K6HADulXfu1n_1">
    <vt:lpwstr>ZOTERO_ITEM CSL_CITATION {"citationID":"xAouNkBZ","properties":{"formattedCitation":"[27]","plainCitation":"[27]","noteIndex":0},"citationItems":[{"id":982,"uris":["http://zotero.org/users/local/S8UvGrQ0/items/GJLYHKTG"],"uri":["http://zotero.org/users/lo</vt:lpwstr>
  </property>
  <property fmtid="{D5CDD505-2E9C-101B-9397-08002B2CF9AE}" pid="2487" name="ZOTERO_BREF_K6HADulXfu1n_2">
    <vt:lpwstr>cal/S8UvGrQ0/items/GJLYHKTG"],"itemData":{"id":982,"type":"article-journal","abstract":"Background\nThe internet is now the first line source of health information for many people worldwide. In the current Coronavirus Disease 2019 (COVID-19) global pandem</vt:lpwstr>
  </property>
  <property fmtid="{D5CDD505-2E9C-101B-9397-08002B2CF9AE}" pid="2488" name="ZOTERO_BREF_K6HADulXfu1n_3">
    <vt:lpwstr>ic, health information is being produced, revised, updated and disseminated at an increasingly rapid rate. The general public are faced with a plethora of misinformation regarding COVID-19 and the readability of online information has an impact on their u</vt:lpwstr>
  </property>
  <property fmtid="{D5CDD505-2E9C-101B-9397-08002B2CF9AE}" pid="2489" name="ZOTERO_BREF_K6HADulXfu1n_4">
    <vt:lpwstr>nderstanding of the disease. The accessibility of online healthcare information relating to COVID-19 is unknown. We sought to evaluate the readability of online information relating to COVID-19 in four English speaking regions: Ireland, the United Kingdom</vt:lpwstr>
  </property>
  <property fmtid="{D5CDD505-2E9C-101B-9397-08002B2CF9AE}" pid="2490" name="ZOTERO_BREF_K6HADulXfu1n_5">
    <vt:lpwstr>, Canada and the United States, and compare readability of website source provenance and regional origin.\n\nMethods\nThe Google® search engine was used to collate the first 20 webpage URLs for three individual searches for ‘COVID’, ‘COVID-19’, and ‘coron</vt:lpwstr>
  </property>
  <property fmtid="{D5CDD505-2E9C-101B-9397-08002B2CF9AE}" pid="2491" name="ZOTERO_BREF_K6HADulXfu1n_6">
    <vt:lpwstr>avirus’ from Ireland, the United Kingdom, Canada and the United States. The Gunning Fog Index (GFI), Flesch-Kincaid Grade (FKG) Score, Flesch Reading Ease Score (FRES), Simple Measure of Gobbledygook (SMOG) score were calculated to assess the readability.</vt:lpwstr>
  </property>
  <property fmtid="{D5CDD505-2E9C-101B-9397-08002B2CF9AE}" pid="2492" name="ZOTERO_BREF_K6HADulXfu1n_7">
    <vt:lpwstr>\n\nResults\nThere were poor levels of readability webpages reviewed, with only 17.2% of webpages at a universally readable level. There was a significant difference in readability between the different webpages based on their information source (p &lt; 0.01</vt:lpwstr>
  </property>
  <property fmtid="{D5CDD505-2E9C-101B-9397-08002B2CF9AE}" pid="2493" name="ZOTERO_BREF_K6HADulXfu1n_8">
    <vt:lpwstr>). Public Health organisations and Government organisations provided the most readable COVID-19 material, while digital media sources were significantly less readable. There were no significant differences in readability between regions.\n\nConclusion\nMu</vt:lpwstr>
  </property>
  <property fmtid="{D5CDD505-2E9C-101B-9397-08002B2CF9AE}" pid="2494" name="ZOTERO_BREF_K6HADulXfu1n_9">
    <vt:lpwstr>ch of the general public have relied on online information during the pandemic. Information on COVID-19 should be made more readable, and those writing webpages and information tools should ensure universal accessibility is considered in their production.</vt:lpwstr>
  </property>
  <property fmtid="{D5CDD505-2E9C-101B-9397-08002B2CF9AE}" pid="2495" name="ZOTERO_BREF_K6HADulXfu1n_10">
    <vt:lpwstr> Governments and healthcare practitioners should have an awareness of the online sources of information available, and ensure that readability of our own productions is at a universally readable level which will increase understanding and adherence to hea</vt:lpwstr>
  </property>
  <property fmtid="{D5CDD505-2E9C-101B-9397-08002B2CF9AE}" pid="2496" name="ZOTERO_BREF_K6HADulXfu1n_11">
    <vt:lpwstr>lth guidelines.","container-title":"BMC Public Health","DOI":"10.1186/s12889-020-09710-5","ISSN":"1471-2458","journalAbbreviation":"BMC Public Health","note":"PMID: 33183297\nPMCID: PMC7661100","source":"PubMed Central","title":"Readability of online COVI</vt:lpwstr>
  </property>
  <property fmtid="{D5CDD505-2E9C-101B-9397-08002B2CF9AE}" pid="2497" name="ZOTERO_BREF_K6HADulXfu1n_12">
    <vt:lpwstr>D-19 health information: a comparison between four English speaking countries","title-short":"Readability of online COVID-19 health information","URL":"https://www.ncbi.nlm.nih.gov/pmc/articles/PMC7661100/","volume":"20","author":[{"family":"Worrall","giv</vt:lpwstr>
  </property>
  <property fmtid="{D5CDD505-2E9C-101B-9397-08002B2CF9AE}" pid="2498" name="ZOTERO_BREF_K6HADulXfu1n_13">
    <vt:lpwstr>en":"Amy P."},{"family":"Connolly","given":"Mary J."},{"family":"O’Neill","given":"Aine"},{"family":"O’Doherty","given":"Murray"},{"family":"Thornton","given":"Kenneth P."},{"family":"McNally","given":"Cora"},{"family":"McConkey","given":"Samuel J."},{"fa</vt:lpwstr>
  </property>
  <property fmtid="{D5CDD505-2E9C-101B-9397-08002B2CF9AE}" pid="2499" name="ZOTERO_BREF_K6HADulXfu1n_14">
    <vt:lpwstr>mily":"Barra","given":"Eoghan","non-dropping-particle":"de"}],"accessed":{"date-parts":[["2020",11,30]]},"issued":{"date-parts":[["2020",11,13]]}}}],"schema":"https://github.com/citation-style-language/schema/raw/master/csl-citation.json"}</vt:lpwstr>
  </property>
  <property fmtid="{D5CDD505-2E9C-101B-9397-08002B2CF9AE}" pid="2500" name="ZOTERO_BREF_kBSDyvpn7W3q_1">
    <vt:lpwstr>ZOTERO_ITEM CSL_CITATION {"citationID":"NbnHSYKT","properties":{"formattedCitation":"[13]","plainCitation":"[13]","noteIndex":0},"citationItems":[{"id":872,"uris":["http://zotero.org/users/local/S8UvGrQ0/items/V2NHMR66"],"uri":["http://zotero.org/users/lo</vt:lpwstr>
  </property>
  <property fmtid="{D5CDD505-2E9C-101B-9397-08002B2CF9AE}" pid="2501" name="ZOTERO_BREF_kBSDyvpn7W3q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2502" name="ZOTERO_BREF_kBSDyvpn7W3q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2503" name="ZOTERO_BREF_kBSDyvpn7W3q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2504" name="ZOTERO_BREF_kBSDyvpn7W3q_5">
    <vt:lpwstr>alysis to answer (1) to (3).\n            \n            \n              Objective\n              This study demonstrates the suitability of a focused crawler for the acquisition of the German Health Web (GHW) which includes all health-related web content </vt:lpwstr>
  </property>
  <property fmtid="{D5CDD505-2E9C-101B-9397-08002B2CF9AE}" pid="2505" name="ZOTERO_BREF_kBSDyvpn7W3q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2506" name="ZOTERO_BREF_kBSDyvpn7W3q_7">
    <vt:lpwstr> stakeholders. In addition, we provide our experiences in building and operating such a highly scalable crawler.\n            \n            \n              Methods\n              A support vector machine classifier was trained on a large data set acquired</vt:lpwstr>
  </property>
  <property fmtid="{D5CDD505-2E9C-101B-9397-08002B2CF9AE}" pid="2507" name="ZOTERO_BREF_kBSDyvpn7W3q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2508" name="ZOTERO_BREF_kBSDyvpn7W3q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2509" name="ZOTERO_BREF_kBSDyvpn7W3q_10">
    <vt:lpwstr>        \n              Results\n              In total, n=22,405 seed URLs with country-code top level domains .de: 85.36% (19,126/22,405), .at: 6.83% (1530/22,405), .ch: 7.81% (1749/22,405), were collected from Curlie and a previous crawl. The text clas</vt:lpwstr>
  </property>
  <property fmtid="{D5CDD505-2E9C-101B-9397-08002B2CF9AE}" pid="2510" name="ZOTERO_BREF_kBSDyvpn7W3q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2511" name="ZOTERO_BREF_kBSDyvpn7W3q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2512" name="ZOTERO_BREF_kBSDyvpn7W3q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2513" name="ZOTERO_BREF_kBSDyvpn7W3q_14">
    <vt:lpwstr>iduals.\n            \n            \n              Conclusions\n              The results indicate, that the presented crawler is a suitable method for acquiring a large fraction of the GHW. As desired, the computed statistical data allows for determining</vt:lpwstr>
  </property>
  <property fmtid="{D5CDD505-2E9C-101B-9397-08002B2CF9AE}" pid="2514" name="ZOTERO_BREF_kBSDyvpn7W3q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2515" name="ZOTERO_BREF_kBSDyvpn7W3q_16">
    <vt:lpwstr>ch","DOI":"10.2196/17853","ISSN":"1438-8871","issue":"7","journalAbbreviation":"J Med Internet Res","language":"en","page":"e17853","source":"DOI.org (Crossref)","title":"Crawling the German Health Web: Exploratory Study and Graph Analysis","title-short":</vt:lpwstr>
  </property>
  <property fmtid="{D5CDD505-2E9C-101B-9397-08002B2CF9AE}" pid="2516" name="ZOTERO_BREF_kBSDyvpn7W3q_17">
    <vt:lpwstr>"Crawling the German Health Web","volume":"22","author":[{"family":"Zowalla","given":"Richard"},{"family":"Wetter","given":"Thomas"},{"family":"Pfeifer","given":"Daniel"}],"issued":{"date-parts":[["2020",7,24]]}}}],"schema":"https://github.com/citation-st</vt:lpwstr>
  </property>
  <property fmtid="{D5CDD505-2E9C-101B-9397-08002B2CF9AE}" pid="2517" name="ZOTERO_BREF_kBSDyvpn7W3q_18">
    <vt:lpwstr>yle-language/schema/raw/master/csl-citation.json"}</vt:lpwstr>
  </property>
  <property fmtid="{D5CDD505-2E9C-101B-9397-08002B2CF9AE}" pid="2518" name="ZOTERO_BREF_WSIJy0iPVrrG_1">
    <vt:lpwstr>ZOTERO_ITEM CSL_CITATION {"citationID":"oQ6ij266","properties":{"formattedCitation":"[18]","plainCitation":"[18]","noteIndex":0},"citationItems":[{"id":924,"uris":["http://zotero.org/users/local/S8UvGrQ0/items/RCD3Z8J7"],"uri":["http://zotero.org/users/lo</vt:lpwstr>
  </property>
  <property fmtid="{D5CDD505-2E9C-101B-9397-08002B2CF9AE}" pid="2519" name="ZOTERO_BREF_WSIJy0iPVrrG_2">
    <vt:lpwstr>cal/S8UvGrQ0/items/RCD3Z8J7"],"itemData":{"id":924,"type":"article-journal","abstract":"Background\nPatients diagnosed with melanoma frequently search the internet for treatment information, including novel and complex immunotherapy. However, health liter</vt:lpwstr>
  </property>
  <property fmtid="{D5CDD505-2E9C-101B-9397-08002B2CF9AE}" pid="2520" name="ZOTERO_BREF_WSIJy0iPVrrG_3">
    <vt:lpwstr>acy is limited among half of the German population, and no assessment of websites on melanoma treatment has been performed so far.\n\nObjective\nThe aim of this study was to identify and assess the most visible websites in German language on melanoma immu</vt:lpwstr>
  </property>
  <property fmtid="{D5CDD505-2E9C-101B-9397-08002B2CF9AE}" pid="2521" name="ZOTERO_BREF_WSIJy0iPVrrG_4">
    <vt:lpwstr>notherapy.\n\nMethods\nIn accordance with the common Web-based information-seeking behavior of patients with cancer, the first 20 hits on Google, Yahoo, and Bing were searched for combinations of German synonyms for “melanoma” and “immunotherapy” in July </vt:lpwstr>
  </property>
  <property fmtid="{D5CDD505-2E9C-101B-9397-08002B2CF9AE}" pid="2522" name="ZOTERO_BREF_WSIJy0iPVrrG_5">
    <vt:lpwstr>2017. Websites that met our predefined eligibility criteria were considered for assessment. Three reviewers independently assessed their quality by using the established DISCERN tool and by checking the presence of quality certification. Usability and rel</vt:lpwstr>
  </property>
  <property fmtid="{D5CDD505-2E9C-101B-9397-08002B2CF9AE}" pid="2523" name="ZOTERO_BREF_WSIJy0iPVrrG_6">
    <vt:lpwstr>iability were evaluated by the LIDA tool and understandability by the Patient Education Materials Assessment Tool (PEMAT). The Flesch Reading Ease Score (FRES) was calculated to estimate the readability. The ALEXA and SISTRIX tools were used to investigat</vt:lpwstr>
  </property>
  <property fmtid="{D5CDD505-2E9C-101B-9397-08002B2CF9AE}" pid="2524" name="ZOTERO_BREF_WSIJy0iPVrrG_7">
    <vt:lpwstr>e the websites’ popularity and visibility. The interrater agreement was determined by calculating Cronbach alpha. Subgroup differences were identified by t test, U test, or one-way analysis of variance.\n\nResults\nOf 480 hits, 45 single websites from 30 </vt:lpwstr>
  </property>
  <property fmtid="{D5CDD505-2E9C-101B-9397-08002B2CF9AE}" pid="2525" name="ZOTERO_BREF_WSIJy0iPVrrG_8">
    <vt:lpwstr>domains were assessed. Only 2 website domains displayed a German quality certification. The average assessment scores, mean (SD), were as follows: DISCERN, 48 (7.6); LIDA (usability), 40 (2.0); LIDA (reliability), 10 (1.6); PEMAT, 69% (16%); and FRES, 17 </vt:lpwstr>
  </property>
  <property fmtid="{D5CDD505-2E9C-101B-9397-08002B2CF9AE}" pid="2526" name="ZOTERO_BREF_WSIJy0iPVrrG_9">
    <vt:lpwstr>(14), indicating mediocre quality, good usability, and understandability but low reliability and an even very low readability of the included individual websites. SISTRIX scores ranged from 0 to 6872 and ALEXA scores ranged from 17 to 192,675, indicating </vt:lpwstr>
  </property>
  <property fmtid="{D5CDD505-2E9C-101B-9397-08002B2CF9AE}" pid="2527" name="ZOTERO_BREF_WSIJy0iPVrrG_10">
    <vt:lpwstr>heterogeneity of the visibility and popularity of German website domains providing information on melanoma immunotherapy.\n\nConclusions\nOptimization of the most accessible German websites on melanoma immunotherapy is desirable. Especially, simplificatio</vt:lpwstr>
  </property>
  <property fmtid="{D5CDD505-2E9C-101B-9397-08002B2CF9AE}" pid="2528" name="ZOTERO_BREF_WSIJy0iPVrrG_11">
    <vt:lpwstr>n of the readability of information and further adaption to reliability criteria are required to support the education of patients with melanoma and laypersons, and to enhance transparency.","container-title":"JMIR Cancer","DOI":"10.2196/10676","ISSN":"23</vt:lpwstr>
  </property>
  <property fmtid="{D5CDD505-2E9C-101B-9397-08002B2CF9AE}" pid="2529" name="ZOTERO_BREF_WSIJy0iPVrrG_12">
    <vt:lpwstr>69-1999","issue":"2","journalAbbreviation":"JMIR Cancer","note":"PMID: 30545808\nPMCID: PMC6315239","source":"PubMed Central","title":"Exploring the Most Visible German Websites on Melanoma Immunotherapy: A Web-Based Analysis","title-short":"Exploring the</vt:lpwstr>
  </property>
  <property fmtid="{D5CDD505-2E9C-101B-9397-08002B2CF9AE}" pid="2530" name="ZOTERO_BREF_WSIJy0iPVrrG_13">
    <vt:lpwstr> Most Visible German Websites on Melanoma Immunotherapy","URL":"https://www.ncbi.nlm.nih.gov/pmc/articles/PMC6315239/","volume":"4","author":[{"family":"Brütting","given":"Julia"},{"family":"Steeb","given":"Theresa"},{"family":"Reinhardt","given":"Lydia"}</vt:lpwstr>
  </property>
  <property fmtid="{D5CDD505-2E9C-101B-9397-08002B2CF9AE}" pid="2531" name="ZOTERO_BREF_WSIJy0iPVrrG_14">
    <vt:lpwstr>,{"family":"Berking","given":"Carola"},{"family":"Meier","given":"Friedegund"}],"accessed":{"date-parts":[["2020",10,26]]},"issued":{"date-parts":[["2018",12,13]]}}}],"schema":"https://github.com/citation-style-language/schema/raw/master/csl-citation.json</vt:lpwstr>
  </property>
  <property fmtid="{D5CDD505-2E9C-101B-9397-08002B2CF9AE}" pid="2532" name="ZOTERO_BREF_WSIJy0iPVrrG_15">
    <vt:lpwstr>"}</vt:lpwstr>
  </property>
  <property fmtid="{D5CDD505-2E9C-101B-9397-08002B2CF9AE}" pid="2533" name="ZOTERO_BREF_K0YkrwulU2jX_1">
    <vt:lpwstr>ZOTERO_ITEM CSL_CITATION {"citationID":"WXSunTY6","properties":{"formattedCitation":"[27]","plainCitation":"[27]","noteIndex":0},"citationItems":[{"id":982,"uris":["http://zotero.org/users/local/S8UvGrQ0/items/GJLYHKTG"],"uri":["http://zotero.org/users/lo</vt:lpwstr>
  </property>
  <property fmtid="{D5CDD505-2E9C-101B-9397-08002B2CF9AE}" pid="2534" name="ZOTERO_BREF_K0YkrwulU2jX_2">
    <vt:lpwstr>cal/S8UvGrQ0/items/GJLYHKTG"],"itemData":{"id":982,"type":"article-journal","abstract":"Background\nThe internet is now the first line source of health information for many people worldwide. In the current Coronavirus Disease 2019 (COVID-19) global pandem</vt:lpwstr>
  </property>
  <property fmtid="{D5CDD505-2E9C-101B-9397-08002B2CF9AE}" pid="2535" name="ZOTERO_BREF_K0YkrwulU2jX_3">
    <vt:lpwstr>ic, health information is being produced, revised, updated and disseminated at an increasingly rapid rate. The general public are faced with a plethora of misinformation regarding COVID-19 and the readability of online information has an impact on their u</vt:lpwstr>
  </property>
  <property fmtid="{D5CDD505-2E9C-101B-9397-08002B2CF9AE}" pid="2536" name="ZOTERO_BREF_K0YkrwulU2jX_4">
    <vt:lpwstr>nderstanding of the disease. The accessibility of online healthcare information relating to COVID-19 is unknown. We sought to evaluate the readability of online information relating to COVID-19 in four English speaking regions: Ireland, the United Kingdom</vt:lpwstr>
  </property>
  <property fmtid="{D5CDD505-2E9C-101B-9397-08002B2CF9AE}" pid="2537" name="ZOTERO_BREF_K0YkrwulU2jX_5">
    <vt:lpwstr>, Canada and the United States, and compare readability of website source provenance and regional origin.\n\nMethods\nThe Google® search engine was used to collate the first 20 webpage URLs for three individual searches for ‘COVID’, ‘COVID-19’, and ‘coron</vt:lpwstr>
  </property>
  <property fmtid="{D5CDD505-2E9C-101B-9397-08002B2CF9AE}" pid="2538" name="ZOTERO_BREF_K0YkrwulU2jX_6">
    <vt:lpwstr>avirus’ from Ireland, the United Kingdom, Canada and the United States. The Gunning Fog Index (GFI), Flesch-Kincaid Grade (FKG) Score, Flesch Reading Ease Score (FRES), Simple Measure of Gobbledygook (SMOG) score were calculated to assess the readability.</vt:lpwstr>
  </property>
  <property fmtid="{D5CDD505-2E9C-101B-9397-08002B2CF9AE}" pid="2539" name="ZOTERO_BREF_K0YkrwulU2jX_7">
    <vt:lpwstr>\n\nResults\nThere were poor levels of readability webpages reviewed, with only 17.2% of webpages at a universally readable level. There was a significant difference in readability between the different webpages based on their information source (p &lt; 0.01</vt:lpwstr>
  </property>
  <property fmtid="{D5CDD505-2E9C-101B-9397-08002B2CF9AE}" pid="2540" name="ZOTERO_BREF_K0YkrwulU2jX_8">
    <vt:lpwstr>). Public Health organisations and Government organisations provided the most readable COVID-19 material, while digital media sources were significantly less readable. There were no significant differences in readability between regions.\n\nConclusion\nMu</vt:lpwstr>
  </property>
  <property fmtid="{D5CDD505-2E9C-101B-9397-08002B2CF9AE}" pid="2541" name="ZOTERO_BREF_K0YkrwulU2jX_9">
    <vt:lpwstr>ch of the general public have relied on online information during the pandemic. Information on COVID-19 should be made more readable, and those writing webpages and information tools should ensure universal accessibility is considered in their production.</vt:lpwstr>
  </property>
  <property fmtid="{D5CDD505-2E9C-101B-9397-08002B2CF9AE}" pid="2542" name="ZOTERO_BREF_K0YkrwulU2jX_10">
    <vt:lpwstr> Governments and healthcare practitioners should have an awareness of the online sources of information available, and ensure that readability of our own productions is at a universally readable level which will increase understanding and adherence to hea</vt:lpwstr>
  </property>
  <property fmtid="{D5CDD505-2E9C-101B-9397-08002B2CF9AE}" pid="2543" name="ZOTERO_BREF_K0YkrwulU2jX_11">
    <vt:lpwstr>lth guidelines.","container-title":"BMC Public Health","DOI":"10.1186/s12889-020-09710-5","ISSN":"1471-2458","journalAbbreviation":"BMC Public Health","note":"PMID: 33183297\nPMCID: PMC7661100","source":"PubMed Central","title":"Readability of online COVI</vt:lpwstr>
  </property>
  <property fmtid="{D5CDD505-2E9C-101B-9397-08002B2CF9AE}" pid="2544" name="ZOTERO_BREF_K0YkrwulU2jX_12">
    <vt:lpwstr>D-19 health information: a comparison between four English speaking countries","title-short":"Readability of online COVID-19 health information","URL":"https://www.ncbi.nlm.nih.gov/pmc/articles/PMC7661100/","volume":"20","author":[{"family":"Worrall","giv</vt:lpwstr>
  </property>
  <property fmtid="{D5CDD505-2E9C-101B-9397-08002B2CF9AE}" pid="2545" name="ZOTERO_BREF_K0YkrwulU2jX_13">
    <vt:lpwstr>en":"Amy P."},{"family":"Connolly","given":"Mary J."},{"family":"O’Neill","given":"Aine"},{"family":"O’Doherty","given":"Murray"},{"family":"Thornton","given":"Kenneth P."},{"family":"McNally","given":"Cora"},{"family":"McConkey","given":"Samuel J."},{"fa</vt:lpwstr>
  </property>
  <property fmtid="{D5CDD505-2E9C-101B-9397-08002B2CF9AE}" pid="2546" name="ZOTERO_BREF_K0YkrwulU2jX_14">
    <vt:lpwstr>mily":"Barra","given":"Eoghan","non-dropping-particle":"de"}],"accessed":{"date-parts":[["2020",11,30]]},"issued":{"date-parts":[["2020",11,13]]}}}],"schema":"https://github.com/citation-style-language/schema/raw/master/csl-citation.json"}</vt:lpwstr>
  </property>
  <property fmtid="{D5CDD505-2E9C-101B-9397-08002B2CF9AE}" pid="2547" name="ZOTERO_BREF_mwSpnllnOLe7_1">
    <vt:lpwstr>ZOTERO_ITEM CSL_CITATION {"citationID":"tB8fJcHF","properties":{"formattedCitation":"[26]","plainCitation":"[26]","noteIndex":0},"citationItems":[{"id":886,"uris":["http://zotero.org/users/local/S8UvGrQ0/items/NDQUNS7D"],"uri":["http://zotero.org/users/lo</vt:lpwstr>
  </property>
  <property fmtid="{D5CDD505-2E9C-101B-9397-08002B2CF9AE}" pid="2548" name="ZOTERO_BREF_mwSpnllnOLe7_2">
    <vt:lpwstr>cal/S8UvGrQ0/items/NDQUNS7D"],"itemData":{"id":886,"type":"article-journal","abstract":"Accessibility is one of six quality criteria articulated by the European Commission in its code of conduct for health websites. Readability plays an integral part in d</vt:lpwstr>
  </property>
  <property fmtid="{D5CDD505-2E9C-101B-9397-08002B2CF9AE}" pid="2549" name="ZOTERO_BREF_mwSpnllnOLe7_3">
    <vt:lpwstr>etermining a website's accessibility. Health information that is hard to read may remain inaccessible to people with low health literacy. This study aimed to calculate the readability of websites on various causes of disease. The names of 22 health condit</vt:lpwstr>
  </property>
  <property fmtid="{D5CDD505-2E9C-101B-9397-08002B2CF9AE}" pid="2550" name="ZOTERO_BREF_mwSpnllnOLe7_4">
    <vt:lpwstr>ions were entered into five search engines, and the readability of the first 10 results for each search were evaluated using Gunning FOG, SMOG, Flesch-Kincaid and Flesch Reading Ease tests (n = 352). Readability was stratified and assessed by search term,</vt:lpwstr>
  </property>
  <property fmtid="{D5CDD505-2E9C-101B-9397-08002B2CF9AE}" pid="2551" name="ZOTERO_BREF_mwSpnllnOLe7_5">
    <vt:lpwstr> search term complexity, top-level domain and paragraph position. The mean reading grade was 12.30, and the mean FRE was 46.08, scores considered ‘difficult’. Websites on certain topics were found to be even harder to read than average. Where conditions h</vt:lpwstr>
  </property>
  <property fmtid="{D5CDD505-2E9C-101B-9397-08002B2CF9AE}" pid="2552" name="ZOTERO_BREF_mwSpnllnOLe7_6">
    <vt:lpwstr>ad multiple names, searching for the simplest one led to the most readable results. Websites with .gov and .nhs TLDs were the most readable while .edu sites were the least. Within texts, a trend of increasing difficulty was found with concluding paragraph</vt:lpwstr>
  </property>
  <property fmtid="{D5CDD505-2E9C-101B-9397-08002B2CF9AE}" pid="2553" name="ZOTERO_BREF_mwSpnllnOLe7_7">
    <vt:lpwstr>s being the hardest to read. It was also found that some of the most frequent search results (such as Wikipedia pages) were amongst the hardest to read. Health professionals, with the help of public and specialised libraries, need to create and direct pat</vt:lpwstr>
  </property>
  <property fmtid="{D5CDD505-2E9C-101B-9397-08002B2CF9AE}" pid="2554" name="ZOTERO_BREF_mwSpnllnOLe7_8">
    <vt:lpwstr>ients towards high-quality, plain language health information in multiple languages.","container-title":"Informatics for Health and Social Care","DOI":"10.3109/17538157.2010.542529","ISSN":"1753-8157","issue":"4","note":"publisher: Taylor &amp; Francis\n_epri</vt:lpwstr>
  </property>
  <property fmtid="{D5CDD505-2E9C-101B-9397-08002B2CF9AE}" pid="2555" name="ZOTERO_BREF_mwSpnllnOLe7_9">
    <vt:lpwstr>nt: https://doi.org/10.3109/17538157.2010.542529\nPMID: 21332302","page":"173-189","source":"Taylor and Francis+NEJM","title":"Readability of online health information: implications for health literacy","title-short":"Readability of online health informat</vt:lpwstr>
  </property>
  <property fmtid="{D5CDD505-2E9C-101B-9397-08002B2CF9AE}" pid="2556" name="ZOTERO_BREF_mwSpnllnOLe7_10">
    <vt:lpwstr>ion","volume":"36","author":[{"family":"Mcinnes","given":"Nicholas"},{"family":"Haglund","given":"Bo J. A."}],"issued":{"date-parts":[["2011",12,1]]}}}],"schema":"https://github.com/citation-style-language/schema/raw/master/csl-citation.json"}</vt:lpwstr>
  </property>
  <property fmtid="{D5CDD505-2E9C-101B-9397-08002B2CF9AE}" pid="2557" name="ZOTERO_BREF_0886aPwnJ0Ly_1">
    <vt:lpwstr>ZOTERO_ITEM CSL_CITATION {"citationID":"Jyy57kTd","properties":{"formattedCitation":"[28\\uc0\\u8211{}34]","plainCitation":"[28–34]","noteIndex":0},"citationItems":[{"id":958,"uris":["http://zotero.org/users/local/S8UvGrQ0/items/B72U6PK6"],"uri":["http://</vt:lpwstr>
  </property>
  <property fmtid="{D5CDD505-2E9C-101B-9397-08002B2CF9AE}" pid="2558" name="ZOTERO_BREF_0886aPwnJ0Ly_2">
    <vt:lpwstr>zotero.org/users/local/S8UvGrQ0/items/B72U6PK6"],"itemData":{"id":958,"type":"article-journal","container-title":"PLoS ONE","DOI":"10.1371/journal.pone.0103408","ISSN":"1932-6203","issue":"8","journalAbbreviation":"PLoS ONE","language":"en","page":"e10340</vt:lpwstr>
  </property>
  <property fmtid="{D5CDD505-2E9C-101B-9397-08002B2CF9AE}" pid="2559" name="ZOTERO_BREF_0886aPwnJ0Ly_3">
    <vt:lpwstr>8","source":"DOI.org (Crossref)","title":"Discovering Health Topics in Social Media Using Topic Models","volume":"9","author":[{"family":"Paul","given":"Michael J."},{"family":"Dredze","given":"Mark"}],"editor":[{"family":"Lambiotte","given":"Renaud"}],"i</vt:lpwstr>
  </property>
  <property fmtid="{D5CDD505-2E9C-101B-9397-08002B2CF9AE}" pid="2560" name="ZOTERO_BREF_0886aPwnJ0Ly_4">
    <vt:lpwstr>ssued":{"date-parts":[["2014",8,1]]}}},{"id":965,"uris":["http://zotero.org/users/local/S8UvGrQ0/items/MFY3UTEI"],"uri":["http://zotero.org/users/local/S8UvGrQ0/items/MFY3UTEI"],"itemData":{"id":965,"type":"article-journal","abstract":"Background: Social </vt:lpwstr>
  </property>
  <property fmtid="{D5CDD505-2E9C-101B-9397-08002B2CF9AE}" pid="2561" name="ZOTERO_BREF_0886aPwnJ0Ly_5">
    <vt:lpwstr>media provides a complementary source of information for public health surveillance. The dominate data source for this type of monitoring is the microblogging platform Twitter, which is convenient due to the free availability of public data. Less is known</vt:lpwstr>
  </property>
  <property fmtid="{D5CDD505-2E9C-101B-9397-08002B2CF9AE}" pid="2562" name="ZOTERO_BREF_0886aPwnJ0Ly_6">
    <vt:lpwstr> about the utility of other social media platforms, despite their popularity. Objective: This work aims to characterize the health topics that are prominently discussed in the image-sharing platform Instagram, as a step toward understanding how this data </vt:lpwstr>
  </property>
  <property fmtid="{D5CDD505-2E9C-101B-9397-08002B2CF9AE}" pid="2563" name="ZOTERO_BREF_0886aPwnJ0Ly_7">
    <vt:lpwstr>might be used for public health research. Methods: The study uses a topic modeling approach to discover topics in a dataset of 96,426 Instagram posts containing hashtags related to health. We use a polylingual topic model, initially developed for datasets</vt:lpwstr>
  </property>
  <property fmtid="{D5CDD505-2E9C-101B-9397-08002B2CF9AE}" pid="2564" name="ZOTERO_BREF_0886aPwnJ0Ly_8">
    <vt:lpwstr> in different natural languages, to model different modalities of data: hashtags, caption words, and image tags automatically extracted using a computer vision tool. Results: We identified 47 health-related topics in the data (kappa=.77), covering ten bro</vt:lpwstr>
  </property>
  <property fmtid="{D5CDD505-2E9C-101B-9397-08002B2CF9AE}" pid="2565" name="ZOTERO_BREF_0886aPwnJ0Ly_9">
    <vt:lpwstr>ad categories: acute illness, alternative medicine, chronic illness and pain, diet, exercise, health care &amp; medicine, mental health, musculoskeletal health and dermatology, sleep, and substance use. The most prevalent topics were related to diet (8,293/96</vt:lpwstr>
  </property>
  <property fmtid="{D5CDD505-2E9C-101B-9397-08002B2CF9AE}" pid="2566" name="ZOTERO_BREF_0886aPwnJ0Ly_10">
    <vt:lpwstr>,426; 8.6% of posts) and exercise (7,328/96,426; 7.6% of posts). Conclusions: A large and diverse set of health topics are discussed in Instagram. The extracted image tags were generally too coarse and noisy to be used for identifying posts but were in so</vt:lpwstr>
  </property>
  <property fmtid="{D5CDD505-2E9C-101B-9397-08002B2CF9AE}" pid="2567" name="ZOTERO_BREF_0886aPwnJ0Ly_11">
    <vt:lpwstr>me cases accurate for identifying images relevant to studying diet and substance use. Instagram shows potential as a source of public health information, though limitations in data collection and metadata availability may limit its use in comparison to pl</vt:lpwstr>
  </property>
  <property fmtid="{D5CDD505-2E9C-101B-9397-08002B2CF9AE}" pid="2568" name="ZOTERO_BREF_0886aPwnJ0Ly_12">
    <vt:lpwstr>atforms like Twitter.  [JMIR Public Health Surveill 2018;4(2):e10150]","container-title":"JMIR Public Health and Surveillance","DOI":"10.2196/10150","issue":"2","language":"en","note":"Company: JMIR Public Health and Surveillance\nDistributor: JMIR Public</vt:lpwstr>
  </property>
  <property fmtid="{D5CDD505-2E9C-101B-9397-08002B2CF9AE}" pid="2569" name="ZOTERO_BREF_0886aPwnJ0Ly_13">
    <vt:lpwstr> Health and Surveillance\nInstitution: JMIR Public Health and Surveillance\nLabel: JMIR Public Health and Surveillance\npublisher: JMIR Publications Inc., Toronto, Canada","page":"e10150","source":"publichealth.jmir.org","title":"#Healthy Selfies: Explora</vt:lpwstr>
  </property>
  <property fmtid="{D5CDD505-2E9C-101B-9397-08002B2CF9AE}" pid="2570" name="ZOTERO_BREF_0886aPwnJ0Ly_14">
    <vt:lpwstr>tion of Health Topics on Instagram","title-short":"#Healthy Selfies","volume":"4","author":[{"family":"Muralidhara","given":"Sachin"},{"family":"Paul","given":"Michael J."}],"issued":{"date-parts":[["2018"]]}}},{"id":972,"uris":["http://zotero.org/users/l</vt:lpwstr>
  </property>
  <property fmtid="{D5CDD505-2E9C-101B-9397-08002B2CF9AE}" pid="2571" name="ZOTERO_BREF_0886aPwnJ0Ly_15">
    <vt:lpwstr>ocal/S8UvGrQ0/items/VZDM7NIL"],"uri":["http://zotero.org/users/local/S8UvGrQ0/items/VZDM7NIL"],"itemData":{"id":972,"type":"article-journal","abstract":"Background: Studies of social media in both medicine and dentistry have largely focused on the value o</vt:lpwstr>
  </property>
  <property fmtid="{D5CDD505-2E9C-101B-9397-08002B2CF9AE}" pid="2572" name="ZOTERO_BREF_0886aPwnJ0Ly_16">
    <vt:lpwstr>f social media for marketing to and communicating with patients and for clinical education. There is limited evidence of how dental clinicians contribute to and use social media to disseminate and access information relevant to clinical care. Objective: T</vt:lpwstr>
  </property>
  <property fmtid="{D5CDD505-2E9C-101B-9397-08002B2CF9AE}" pid="2573" name="ZOTERO_BREF_0886aPwnJ0Ly_17">
    <vt:lpwstr>he purpose of this study was to inventory and assess the entry, growth, sources, and content of clinically relevant social media in dentistry. Methods: We developed an inventory of blogs, podcasts, videos, and associated social media disseminating clinica</vt:lpwstr>
  </property>
  <property fmtid="{D5CDD505-2E9C-101B-9397-08002B2CF9AE}" pid="2574" name="ZOTERO_BREF_0886aPwnJ0Ly_18">
    <vt:lpwstr>l information to dentists. We assessed hosts’ media activity in terms of their combinations of modalities, entry and exit dates, frequency of posting, types of content posted, and size of audience. Results: Our study showed that clinically relevant inform</vt:lpwstr>
  </property>
  <property fmtid="{D5CDD505-2E9C-101B-9397-08002B2CF9AE}" pid="2575" name="ZOTERO_BREF_0886aPwnJ0Ly_19">
    <vt:lpwstr>ation is posted by dentists and hygienists on social media. Clinically relevant information was provided in 89 blogs and podcasts, and topic analysis showed motives for blogging by host type: 55% (49 hosts) were practicing dentists or hygienists, followed</vt:lpwstr>
  </property>
  <property fmtid="{D5CDD505-2E9C-101B-9397-08002B2CF9AE}" pid="2576" name="ZOTERO_BREF_0886aPwnJ0Ly_20">
    <vt:lpwstr> by consultants (27 hosts, 30%), media including publishers and discussion board hosts (8 hosts, 9%), and professional organizations and corporations. Conclusions: We demonstrated the participation of and potential for practicing dentists and hygienists t</vt:lpwstr>
  </property>
  <property fmtid="{D5CDD505-2E9C-101B-9397-08002B2CF9AE}" pid="2577" name="ZOTERO_BREF_0886aPwnJ0Ly_21">
    <vt:lpwstr>o use social media to share clinical and other information with practicing colleagues. There is a clear audience for these social media sites, suggesting a changing mode of information diffusion in dentistry. This study was a first effort to fill the gap </vt:lpwstr>
  </property>
  <property fmtid="{D5CDD505-2E9C-101B-9397-08002B2CF9AE}" pid="2578" name="ZOTERO_BREF_0886aPwnJ0Ly_22">
    <vt:lpwstr>in understanding the nature and potential role of social media in clinical dentistry.  [J Med Internet Res 2017;19(7):e269]","container-title":"Journal of Medical Internet Research","DOI":"10.2196/jmir.7868","issue":"7","language":"en","note":"Company: Jo</vt:lpwstr>
  </property>
  <property fmtid="{D5CDD505-2E9C-101B-9397-08002B2CF9AE}" pid="2579" name="ZOTERO_BREF_0886aPwnJ0Ly_23">
    <vt:lpwstr>urnal of Medical Internet Research\nDistributor: Journal of Medical Internet Research\nInstitution: Journal of Medical Internet Research\nLabel: Journal of Medical Internet Research\npublisher: JMIR Publications Inc., Toronto, Canada","page":"e269","sourc</vt:lpwstr>
  </property>
  <property fmtid="{D5CDD505-2E9C-101B-9397-08002B2CF9AE}" pid="2580" name="ZOTERO_BREF_0886aPwnJ0Ly_24">
    <vt:lpwstr>e":"www.jmir.org","title":"Dental Blogs, Podcasts, and Associated Social Media: Descriptive Mapping and Analysis","title-short":"Dental Blogs, Podcasts, and Associated Social Media","volume":"19","author":[{"family":"Melkers","given":"Julia"},{"family":"H</vt:lpwstr>
  </property>
  <property fmtid="{D5CDD505-2E9C-101B-9397-08002B2CF9AE}" pid="2581" name="ZOTERO_BREF_0886aPwnJ0Ly_25">
    <vt:lpwstr>icks","given":"Diana"},{"family":"Rosenblum","given":"Simone"},{"family":"Isett","given":"Kimberley R."},{"family":"Elliott","given":"Jacqueline"}],"issued":{"date-parts":[["2017"]]}}},{"id":960,"uris":["http://zotero.org/users/local/S8UvGrQ0/items/IWA3T8</vt:lpwstr>
  </property>
  <property fmtid="{D5CDD505-2E9C-101B-9397-08002B2CF9AE}" pid="2582" name="ZOTERO_BREF_0886aPwnJ0Ly_26">
    <vt:lpwstr>MQ"],"uri":["http://zotero.org/users/local/S8UvGrQ0/items/IWA3T8MQ"],"itemData":{"id":960,"type":"article-journal","abstract":"Background\n              Maintaining a healthy weight can reduce the risk of developing many diseases, including type 2 diabete</vt:lpwstr>
  </property>
  <property fmtid="{D5CDD505-2E9C-101B-9397-08002B2CF9AE}" pid="2583" name="ZOTERO_BREF_0886aPwnJ0Ly_27">
    <vt:lpwstr>s, hypertension, and certain types of cancers. Online social media platforms are popular among people seeking social support regarding weight loss and sharing their weight loss experiences, which provides opportunities for learning about weight loss behav</vt:lpwstr>
  </property>
  <property fmtid="{D5CDD505-2E9C-101B-9397-08002B2CF9AE}" pid="2584" name="ZOTERO_BREF_0886aPwnJ0Ly_28">
    <vt:lpwstr>iors.\n            \n            \n              Objective\n              This study aimed to investigate the extent to which the content posted by users in the r/loseit subreddit, an online community for discussing weight loss, and online interactions we</vt:lpwstr>
  </property>
  <property fmtid="{D5CDD505-2E9C-101B-9397-08002B2CF9AE}" pid="2585" name="ZOTERO_BREF_0886aPwnJ0Ly_29">
    <vt:lpwstr>re associated with their weight loss in terms of the number of replies and votes that these users received.\n            \n            \n              Methods\n              All posts that were published before January 2018 in r/loseit were collected. We </vt:lpwstr>
  </property>
  <property fmtid="{D5CDD505-2E9C-101B-9397-08002B2CF9AE}" pid="2586" name="ZOTERO_BREF_0886aPwnJ0Ly_30">
    <vt:lpwstr>focused on users who revealed their start weight, current weight, and goal weight and were active in this online community for at least 30 days. A topic modeling technique and a hierarchical clustering algorithm were used to obtain both global topics and </vt:lpwstr>
  </property>
  <property fmtid="{D5CDD505-2E9C-101B-9397-08002B2CF9AE}" pid="2587" name="ZOTERO_BREF_0886aPwnJ0Ly_31">
    <vt:lpwstr>local word semantic clusters. Finally, we used a regression model to learn the association between weight loss and topics, word semantic clusters, and online interactions.\n            \n            \n              Results\n              Our data comprise</vt:lpwstr>
  </property>
  <property fmtid="{D5CDD505-2E9C-101B-9397-08002B2CF9AE}" pid="2588" name="ZOTERO_BREF_0886aPwnJ0Ly_32">
    <vt:lpwstr>d 477,904 posts that were published by 7660 users within a span of 7 years. We identified 25 topics, including food and drinks, calories, exercises, family members and friends, and communication. Our results showed that the start weight (β=.823; P&lt;.001), </vt:lpwstr>
  </property>
  <property fmtid="{D5CDD505-2E9C-101B-9397-08002B2CF9AE}" pid="2589" name="ZOTERO_BREF_0886aPwnJ0Ly_33">
    <vt:lpwstr>active days (β=.017; P=.009), and median number of votes (β=.263; P=.02), mentions of exercises (β=.145; P&lt;.001), and nutrition (β=.120; P&lt;.001) were associated with higher weight loss. Users who lost more weight might be motivated by the negative emotion</vt:lpwstr>
  </property>
  <property fmtid="{D5CDD505-2E9C-101B-9397-08002B2CF9AE}" pid="2590" name="ZOTERO_BREF_0886aPwnJ0Ly_34">
    <vt:lpwstr>s (β=−.098; P&lt;.001) that they experienced before starting the journey of weight loss. In contrast, users who mentioned vacations (β=−.108; P=.005) and payments (β=−.112; P=.001) tended to experience relatively less weight loss. Mentions of family members </vt:lpwstr>
  </property>
  <property fmtid="{D5CDD505-2E9C-101B-9397-08002B2CF9AE}" pid="2591" name="ZOTERO_BREF_0886aPwnJ0Ly_35">
    <vt:lpwstr>(β=−.031; P=.03) and employment status (β=−.041; P=.03) were associated with less weight loss as well.\n            \n            \n              Conclusions\n              Our study showed that both online interactions and offline activities were associa</vt:lpwstr>
  </property>
  <property fmtid="{D5CDD505-2E9C-101B-9397-08002B2CF9AE}" pid="2592" name="ZOTERO_BREF_0886aPwnJ0Ly_36">
    <vt:lpwstr>ted with weight loss, suggesting that future interventions based on existing online platforms should focus on both aspects. Our findings suggest that online personal health data can be used to learn about health-related behaviors effectively.","container-</vt:lpwstr>
  </property>
  <property fmtid="{D5CDD505-2E9C-101B-9397-08002B2CF9AE}" pid="2593" name="ZOTERO_BREF_0886aPwnJ0Ly_37">
    <vt:lpwstr>title":"Journal of Medical Internet Research","DOI":"10.2196/13745","ISSN":"1438-8871","issue":"6","journalAbbreviation":"J Med Internet Res","language":"en","page":"e13745","source":"DOI.org (Crossref)","title":"Understanding Weight Loss via Online Discu</vt:lpwstr>
  </property>
  <property fmtid="{D5CDD505-2E9C-101B-9397-08002B2CF9AE}" pid="2594" name="ZOTERO_BREF_0886aPwnJ0Ly_38">
    <vt:lpwstr>ssions: Content Analysis of Reddit Posts Using Topic Modeling and Word Clustering Techniques","title-short":"Understanding Weight Loss via Online Discussions","volume":"22","author":[{"family":"Liu","given":"Yang"},{"family":"Yin","given":"Zhijun"}],"issu</vt:lpwstr>
  </property>
  <property fmtid="{D5CDD505-2E9C-101B-9397-08002B2CF9AE}" pid="2595" name="ZOTERO_BREF_0886aPwnJ0Ly_39">
    <vt:lpwstr>ed":{"date-parts":[["2020",6,8]]}}},{"id":968,"uris":["http://zotero.org/users/local/S8UvGrQ0/items/TZZNI52W"],"uri":["http://zotero.org/users/local/S8UvGrQ0/items/TZZNI52W"],"itemData":{"id":968,"type":"article-journal","abstract":"Background: Thirdhand </vt:lpwstr>
  </property>
  <property fmtid="{D5CDD505-2E9C-101B-9397-08002B2CF9AE}" pid="2596" name="ZOTERO_BREF_0886aPwnJ0Ly_40">
    <vt:lpwstr>smoke has been a growing topic for years in China. Thirdhand smoke (THS) consists of residual tobacco smoke pollutants that remain on surfaces and in dust. These pollutants are re-emitted as a gas or react with oxidants and other compounds in the environm</vt:lpwstr>
  </property>
  <property fmtid="{D5CDD505-2E9C-101B-9397-08002B2CF9AE}" pid="2597" name="ZOTERO_BREF_0886aPwnJ0Ly_41">
    <vt:lpwstr>ent to yield secondary pollutants. Objective: Collecting media reports on THS from major media outlets and analyzing this subject using topic modeling can facilitate a better understanding of the role that the media plays in communicating this health issu</vt:lpwstr>
  </property>
  <property fmtid="{D5CDD505-2E9C-101B-9397-08002B2CF9AE}" pid="2598" name="ZOTERO_BREF_0886aPwnJ0Ly_42">
    <vt:lpwstr>e to the public. Methods: The data were retrieved from the Wiser and Factiva news databases. A preliminary investigation focused on articles dated between January 1, 2013, and December 31, 2017. Use of Latent Dirichlet Allocation yielded the top 10 topics</vt:lpwstr>
  </property>
  <property fmtid="{D5CDD505-2E9C-101B-9397-08002B2CF9AE}" pid="2599" name="ZOTERO_BREF_0886aPwnJ0Ly_43">
    <vt:lpwstr> about THS. The use of the modified LDAvis tool enabled an overall view of the topic model, which visualizes different topics as circles. Multidimensional scaling was used to represent the intertopic distances on a two-dimensional plane. Results: We found</vt:lpwstr>
  </property>
  <property fmtid="{D5CDD505-2E9C-101B-9397-08002B2CF9AE}" pid="2600" name="ZOTERO_BREF_0886aPwnJ0Ly_44">
    <vt:lpwstr> 745 articles dated between January 1, 2013, and December 31, 2017. The United States ranked first in terms of publications (152 articles on THS from 2013-2017). We found 279 news reports about THS from the Chinese media over the same period and 363 news </vt:lpwstr>
  </property>
  <property fmtid="{D5CDD505-2E9C-101B-9397-08002B2CF9AE}" pid="2601" name="ZOTERO_BREF_0886aPwnJ0Ly_45">
    <vt:lpwstr>reports from the United States. Given our analysis of the percentage of news related to THS in China, Topic 1 (Cancer) was the most popular among the topics and was mentioned in 31.9% of all news stories. Topic 2 (Control of quitting smoking) was related </vt:lpwstr>
  </property>
  <property fmtid="{D5CDD505-2E9C-101B-9397-08002B2CF9AE}" pid="2602" name="ZOTERO_BREF_0886aPwnJ0Ly_46">
    <vt:lpwstr>to roughly 15% of news items on THS. Conclusions: Data analysis and the visualization of news articles can generate useful information. Our study shows that topic modeling can offer insights into understanding news reports related to THS. This analysis of</vt:lpwstr>
  </property>
  <property fmtid="{D5CDD505-2E9C-101B-9397-08002B2CF9AE}" pid="2603" name="ZOTERO_BREF_0886aPwnJ0Ly_47">
    <vt:lpwstr> media trends indicated that related diseases, air and particulate matter (PM2.5), and control and restrictions are the major concerns of the Chinese media reporting on THS. The Chinese press still needs to consider fuller reports on THS based on scientif</vt:lpwstr>
  </property>
  <property fmtid="{D5CDD505-2E9C-101B-9397-08002B2CF9AE}" pid="2604" name="ZOTERO_BREF_0886aPwnJ0Ly_48">
    <vt:lpwstr>ic evidence and with less focus on sensational headlines. We recommend that additional studies be conducted related to sentiment analysis of news data to verify and measure the influence of THS-related topics.  [JMIR Med Inform 2019;7(1):e12414]","contain</vt:lpwstr>
  </property>
  <property fmtid="{D5CDD505-2E9C-101B-9397-08002B2CF9AE}" pid="2605" name="ZOTERO_BREF_0886aPwnJ0Ly_49">
    <vt:lpwstr>er-title":"JMIR Medical Informatics","DOI":"10.2196/12414","issue":"1","language":"en","note":"Company: JMIR Medical Informatics\nDistributor: JMIR Medical Informatics\nInstitution: JMIR Medical Informatics\nLabel: JMIR Medical Informatics\npublisher: JMI</vt:lpwstr>
  </property>
  <property fmtid="{D5CDD505-2E9C-101B-9397-08002B2CF9AE}" pid="2606" name="ZOTERO_BREF_0886aPwnJ0Ly_50">
    <vt:lpwstr>R Publications Inc., Toronto, Canada","page":"e12414","source":"medinform.jmir.org","title":"Data Analysis and Visualization of Newspaper Articles on Thirdhand Smoke: A Topic Modeling Approach","title-short":"Data Analysis and Visualization of Newspaper A</vt:lpwstr>
  </property>
  <property fmtid="{D5CDD505-2E9C-101B-9397-08002B2CF9AE}" pid="2607" name="ZOTERO_BREF_0886aPwnJ0Ly_51">
    <vt:lpwstr>rticles on Thirdhand Smoke","volume":"7","author":[{"family":"Liu","given":"Qian"},{"family":"Chen","given":"Qiuyi"},{"family":"Shen","given":"Jiayi"},{"family":"Wu","given":"Huailiang"},{"family":"Sun","given":"Yimeng"},{"family":"Ming","given":"Wai-Kit"</vt:lpwstr>
  </property>
  <property fmtid="{D5CDD505-2E9C-101B-9397-08002B2CF9AE}" pid="2608" name="ZOTERO_BREF_0886aPwnJ0Ly_52">
    <vt:lpwstr>}],"issued":{"date-parts":[["2019"]]}}},{"id":962,"uris":["http://zotero.org/users/local/S8UvGrQ0/items/SVZHMNX8"],"uri":["http://zotero.org/users/local/S8UvGrQ0/items/SVZHMNX8"],"itemData":{"id":962,"type":"article-journal","abstract":"Hearing loss is th</vt:lpwstr>
  </property>
  <property fmtid="{D5CDD505-2E9C-101B-9397-08002B2CF9AE}" pid="2609" name="ZOTERO_BREF_0886aPwnJ0Ly_53">
    <vt:lpwstr>e most common human sensory deficit, affecting normal communication. Recently, patients with hearing loss or at risk of hearing loss are increasingly turning to the online health community for health information and support. Information on health-related </vt:lpwstr>
  </property>
  <property fmtid="{D5CDD505-2E9C-101B-9397-08002B2CF9AE}" pid="2610" name="ZOTERO_BREF_0886aPwnJ0Ly_54">
    <vt:lpwstr>topics exchanged on the Internet is a useful resource to examine patients&amp;rsquo; informational needs. The ability to understand the patients&amp;rsquo; perspectives on hearing loss is critical for health professionals to develop a patient-centered interventio</vt:lpwstr>
  </property>
  <property fmtid="{D5CDD505-2E9C-101B-9397-08002B2CF9AE}" pid="2611" name="ZOTERO_BREF_0886aPwnJ0Ly_55">
    <vt:lpwstr>n. In this paper, we apply Latent Dirichlet Allocation (LDA) on electronic patient-authored questions on social question-and-answer (Q&amp;amp;A) sites to identify patients&amp;rsquo; perceptions, concerns, and needs on hearing loss. Our results reveal 21 topics,</vt:lpwstr>
  </property>
  <property fmtid="{D5CDD505-2E9C-101B-9397-08002B2CF9AE}" pid="2612" name="ZOTERO_BREF_0886aPwnJ0Ly_56">
    <vt:lpwstr> which are both representative and meaningful, and mostly correspond to sub-fields established in hearing science research. The latent topics are classified into five themes, which include &amp;ldquo;sudden hearing loss&amp;rdquo;, &amp;ldquo;tinnitus&amp;rdquo;, &amp;ldquo;</vt:lpwstr>
  </property>
  <property fmtid="{D5CDD505-2E9C-101B-9397-08002B2CF9AE}" pid="2613" name="ZOTERO_BREF_0886aPwnJ0Ly_57">
    <vt:lpwstr>noise-induced hearing loss&amp;rdquo;, &amp;ldquo;hearing aids&amp;rdquo;, &amp;ldquo;dizziness&amp;rdquo;, &amp;ldquo;curiosity about hearing loss&amp;rdquo;, &amp;ldquo;otitis media&amp;rdquo; and &amp;ldquo;complications of disease&amp;rdquo;. Our topic analysis of patients&amp;rsquo; questions on t</vt:lpwstr>
  </property>
  <property fmtid="{D5CDD505-2E9C-101B-9397-08002B2CF9AE}" pid="2614" name="ZOTERO_BREF_0886aPwnJ0Ly_58">
    <vt:lpwstr>he topic of hearing loss allows achieving a thorough understanding of patients&amp;rsquo; perspectives, thereby leading to better development of the patient-centered intervention.","container-title":"International Journal of Environmental Research and Public </vt:lpwstr>
  </property>
  <property fmtid="{D5CDD505-2E9C-101B-9397-08002B2CF9AE}" pid="2615" name="ZOTERO_BREF_0886aPwnJ0Ly_59">
    <vt:lpwstr>Health","DOI":"10.3390/ijerph17176209","issue":"17","language":"en","note":"number: 17\npublisher: Multidisciplinary Digital Publishing Institute","page":"6209","source":"www.mdpi.com","title":"Topic Modeling for Analyzing Patients’ Perceptions and Concer</vt:lpwstr>
  </property>
  <property fmtid="{D5CDD505-2E9C-101B-9397-08002B2CF9AE}" pid="2616" name="ZOTERO_BREF_0886aPwnJ0Ly_60">
    <vt:lpwstr>ns of Hearing Loss on Social Q&amp;amp;A Sites: Incorporating Patients’ Perspective","title-short":"Topic Modeling for Analyzing Patients’ Perceptions and Concerns of Hearing Loss on Social Q&amp;amp;A Sites","volume":"17","author":[{"family":"Bahng","given":"Jun</vt:lpwstr>
  </property>
  <property fmtid="{D5CDD505-2E9C-101B-9397-08002B2CF9AE}" pid="2617" name="ZOTERO_BREF_0886aPwnJ0Ly_61">
    <vt:lpwstr>ghwa"},{"family":"Lee","given":"Chang Heon"}],"issued":{"date-parts":[["2020",1]]}}},{"id":961,"uris":["http://zotero.org/users/local/S8UvGrQ0/items/936C4ZGA"],"uri":["http://zotero.org/users/local/S8UvGrQ0/items/936C4ZGA"],"itemData":{"id":961,"type":"ar</vt:lpwstr>
  </property>
  <property fmtid="{D5CDD505-2E9C-101B-9397-08002B2CF9AE}" pid="2618" name="ZOTERO_BREF_0886aPwnJ0Ly_62">
    <vt:lpwstr>ticle-journal","abstract":"Background\n              In most industrialized societies, regulations, inspections, insurance, and legal options are established to support workers who suffer injury, disease, or death in relation to their work; in practice, t</vt:lpwstr>
  </property>
  <property fmtid="{D5CDD505-2E9C-101B-9397-08002B2CF9AE}" pid="2619" name="ZOTERO_BREF_0886aPwnJ0Ly_63">
    <vt:lpwstr>hese resources are imperfect or even unavailable due to workplace or employer obstruction. Thus, limitations exist to identify unmet needs in occupational safety and health information.\n            \n            \n              Objective\n              T</vt:lpwstr>
  </property>
  <property fmtid="{D5CDD505-2E9C-101B-9397-08002B2CF9AE}" pid="2620" name="ZOTERO_BREF_0886aPwnJ0Ly_64">
    <vt:lpwstr>he aim of this study was to explore hidden issues related to occupational accidents by examining social network services (SNS) data using topic modeling.\n            \n            \n              Methods\n              Based on the results of a Google se</vt:lpwstr>
  </property>
  <property fmtid="{D5CDD505-2E9C-101B-9397-08002B2CF9AE}" pid="2621" name="ZOTERO_BREF_0886aPwnJ0Ly_65">
    <vt:lpwstr>arch for the phrases occupational accident, industrial accident and occupational diseases, a total of 145 websites were selected. From among these websites, we collected 15,244 documents on queries related to occupational accidents between 2002 and 2018. </vt:lpwstr>
  </property>
  <property fmtid="{D5CDD505-2E9C-101B-9397-08002B2CF9AE}" pid="2622" name="ZOTERO_BREF_0886aPwnJ0Ly_66">
    <vt:lpwstr>To transform unstructured text into structure data, natural language processing of the Korean language was conducted. We performed the latent Dirichlet allocation (LDA) as a topic model using a Python library. A time-series linear regression analysis was </vt:lpwstr>
  </property>
  <property fmtid="{D5CDD505-2E9C-101B-9397-08002B2CF9AE}" pid="2623" name="ZOTERO_BREF_0886aPwnJ0Ly_67">
    <vt:lpwstr>also conducted to identify yearly trends for the given documents.\n            \n            \n              Results\n              The results of the LDA model showed 14 topics with 3 themes: workers’ compensation benefits (Theme 1), illicit agreements w</vt:lpwstr>
  </property>
  <property fmtid="{D5CDD505-2E9C-101B-9397-08002B2CF9AE}" pid="2624" name="ZOTERO_BREF_0886aPwnJ0Ly_68">
    <vt:lpwstr>ith the employer (Theme 2), and fatal and non-fatal injuries and vulnerable workers (Theme 3). Theme 1 represented the largest cluster (52.2%) of the collected documents and included keywords related to workers’ compensation (ie, company, occupational inj</vt:lpwstr>
  </property>
  <property fmtid="{D5CDD505-2E9C-101B-9397-08002B2CF9AE}" pid="2625" name="ZOTERO_BREF_0886aPwnJ0Ly_69">
    <vt:lpwstr>ury, insurance, accident, approval, and compensation) and keywords describing specific compensation benefits such as medical expense benefits, temporary incapacity benefits, and disability benefits. In the yearly trend, Theme 1 gradually decreased; howeve</vt:lpwstr>
  </property>
  <property fmtid="{D5CDD505-2E9C-101B-9397-08002B2CF9AE}" pid="2626" name="ZOTERO_BREF_0886aPwnJ0Ly_70">
    <vt:lpwstr>r, other themes showed an overall increasing pattern. Certain queries (ie, musculoskeletal system, critical care, and foreign workers) showed no significant variation in the number of queries.\n            \n            \n              Conclusions\n      </vt:lpwstr>
  </property>
  <property fmtid="{D5CDD505-2E9C-101B-9397-08002B2CF9AE}" pid="2627" name="ZOTERO_BREF_0886aPwnJ0Ly_71">
    <vt:lpwstr>        We conducted LDA analysis of SNS data of occupational accident–related queries and discovered that the primary concerns of workers posting about occupational injuries and diseases were workers’ compensation benefits, fatal and non-fatal injuries, </vt:lpwstr>
  </property>
  <property fmtid="{D5CDD505-2E9C-101B-9397-08002B2CF9AE}" pid="2628" name="ZOTERO_BREF_0886aPwnJ0Ly_72">
    <vt:lpwstr>vulnerable workers, and illicit agreements with employers. While traditional systems focus mainly on quantitative monitoring of occupational accidents, qualitative aspects formulated by topic modeling from unstructured SNS queries may be valuable to addre</vt:lpwstr>
  </property>
  <property fmtid="{D5CDD505-2E9C-101B-9397-08002B2CF9AE}" pid="2629" name="ZOTERO_BREF_0886aPwnJ0Ly_73">
    <vt:lpwstr>ss inequalities and improve occupational health and safety.","container-title":"Journal of Medical Internet Research","DOI":"10.2196/19222","ISSN":"1438-8871","issue":"8","journalAbbreviation":"J Med Internet Res","language":"en","page":"e19222","source":</vt:lpwstr>
  </property>
  <property fmtid="{D5CDD505-2E9C-101B-9397-08002B2CF9AE}" pid="2630" name="ZOTERO_BREF_0886aPwnJ0Ly_74">
    <vt:lpwstr>"DOI.org (Crossref)","title":"Topic Modeling of Social Networking Service Data on Occupational Accidents in Korea: Latent Dirichlet Allocation Analysis","title-short":"Topic Modeling of Social Networking Service Data on Occupational Accidents in Korea","v</vt:lpwstr>
  </property>
  <property fmtid="{D5CDD505-2E9C-101B-9397-08002B2CF9AE}" pid="2631" name="ZOTERO_BREF_0886aPwnJ0Ly_75">
    <vt:lpwstr>olume":"22","author":[{"family":"Min","given":"Kyoung-Bok"},{"family":"Song","given":"Sung-Hee"},{"family":"Min","given":"Jin-Young"}],"issued":{"date-parts":[["2020",8,13]]}}}],"schema":"https://github.com/citation-style-language/schema/raw/master/csl-ci</vt:lpwstr>
  </property>
  <property fmtid="{D5CDD505-2E9C-101B-9397-08002B2CF9AE}" pid="2632" name="ZOTERO_BREF_0886aPwnJ0Ly_76">
    <vt:lpwstr>tation.json"}</vt:lpwstr>
  </property>
  <property fmtid="{D5CDD505-2E9C-101B-9397-08002B2CF9AE}" pid="2633" name="ZOTERO_BREF_MwmJzlCg8n1g_1">
    <vt:lpwstr>ZOTERO_ITEM CSL_CITATION {"citationID":"US4laZF1","properties":{"formattedCitation":"[28]","plainCitation":"[28]","noteIndex":0},"citationItems":[{"id":958,"uris":["http://zotero.org/users/local/S8UvGrQ0/items/B72U6PK6"],"uri":["http://zotero.org/users/lo</vt:lpwstr>
  </property>
  <property fmtid="{D5CDD505-2E9C-101B-9397-08002B2CF9AE}" pid="2634" name="ZOTERO_BREF_MwmJzlCg8n1g_2">
    <vt:lpwstr>cal/S8UvGrQ0/items/B72U6PK6"],"itemData":{"id":958,"type":"article-journal","container-title":"PLoS ONE","DOI":"10.1371/journal.pone.0103408","ISSN":"1932-6203","issue":"8","journalAbbreviation":"PLoS ONE","language":"en","page":"e103408","source":"DOI.or</vt:lpwstr>
  </property>
  <property fmtid="{D5CDD505-2E9C-101B-9397-08002B2CF9AE}" pid="2635" name="ZOTERO_BREF_MwmJzlCg8n1g_3">
    <vt:lpwstr>g (Crossref)","title":"Discovering Health Topics in Social Media Using Topic Models","volume":"9","author":[{"family":"Paul","given":"Michael J."},{"family":"Dredze","given":"Mark"}],"editor":[{"family":"Lambiotte","given":"Renaud"}],"issued":{"date-parts</vt:lpwstr>
  </property>
  <property fmtid="{D5CDD505-2E9C-101B-9397-08002B2CF9AE}" pid="2636" name="ZOTERO_BREF_MwmJzlCg8n1g_4">
    <vt:lpwstr>":[["2014",8,1]]}}}],"schema":"https://github.com/citation-style-language/schema/raw/master/csl-citation.json"}</vt:lpwstr>
  </property>
  <property fmtid="{D5CDD505-2E9C-101B-9397-08002B2CF9AE}" pid="2637" name="ZOTERO_BREF_rngZh2yqJoan_1">
    <vt:lpwstr>ZOTERO_ITEM CSL_CITATION {"citationID":"V3Y9jZip","properties":{"formattedCitation":"[31]","plainCitation":"[31]","noteIndex":0},"citationItems":[{"id":960,"uris":["http://zotero.org/users/local/S8UvGrQ0/items/IWA3T8MQ"],"uri":["http://zotero.org/users/lo</vt:lpwstr>
  </property>
  <property fmtid="{D5CDD505-2E9C-101B-9397-08002B2CF9AE}" pid="2638" name="ZOTERO_BREF_rngZh2yqJoan_2">
    <vt:lpwstr>cal/S8UvGrQ0/items/IWA3T8MQ"],"itemData":{"id":960,"type":"article-journal","abstract":"Background\n              Maintaining a healthy weight can reduce the risk of developing many diseases, including type 2 diabetes, hypertension, and certain types of c</vt:lpwstr>
  </property>
  <property fmtid="{D5CDD505-2E9C-101B-9397-08002B2CF9AE}" pid="2639" name="ZOTERO_BREF_rngZh2yqJoan_3">
    <vt:lpwstr>ancers. Online social media platforms are popular among people seeking social support regarding weight loss and sharing their weight loss experiences, which provides opportunities for learning about weight loss behaviors.\n            \n            \n    </vt:lpwstr>
  </property>
  <property fmtid="{D5CDD505-2E9C-101B-9397-08002B2CF9AE}" pid="2640" name="ZOTERO_BREF_rngZh2yqJoan_4">
    <vt:lpwstr>          Objective\n              This study aimed to investigate the extent to which the content posted by users in the r/loseit subreddit, an online community for discussing weight loss, and online interactions were associated with their weight loss in</vt:lpwstr>
  </property>
  <property fmtid="{D5CDD505-2E9C-101B-9397-08002B2CF9AE}" pid="2641" name="ZOTERO_BREF_rngZh2yqJoan_5">
    <vt:lpwstr> terms of the number of replies and votes that these users received.\n            \n            \n              Methods\n              All posts that were published before January 2018 in r/loseit were collected. We focused on users who revealed their sta</vt:lpwstr>
  </property>
  <property fmtid="{D5CDD505-2E9C-101B-9397-08002B2CF9AE}" pid="2642" name="ZOTERO_BREF_rngZh2yqJoan_6">
    <vt:lpwstr>rt weight, current weight, and goal weight and were active in this online community for at least 30 days. A topic modeling technique and a hierarchical clustering algorithm were used to obtain both global topics and local word semantic clusters. Finally, </vt:lpwstr>
  </property>
  <property fmtid="{D5CDD505-2E9C-101B-9397-08002B2CF9AE}" pid="2643" name="ZOTERO_BREF_rngZh2yqJoan_7">
    <vt:lpwstr>we used a regression model to learn the association between weight loss and topics, word semantic clusters, and online interactions.\n            \n            \n              Results\n              Our data comprised 477,904 posts that were published by </vt:lpwstr>
  </property>
  <property fmtid="{D5CDD505-2E9C-101B-9397-08002B2CF9AE}" pid="2644" name="ZOTERO_BREF_rngZh2yqJoan_8">
    <vt:lpwstr>7660 users within a span of 7 years. We identified 25 topics, including food and drinks, calories, exercises, family members and friends, and communication. Our results showed that the start weight (β=.823; P&lt;.001), active days (β=.017; P=.009), and media</vt:lpwstr>
  </property>
  <property fmtid="{D5CDD505-2E9C-101B-9397-08002B2CF9AE}" pid="2645" name="ZOTERO_BREF_rngZh2yqJoan_9">
    <vt:lpwstr>n number of votes (β=.263; P=.02), mentions of exercises (β=.145; P&lt;.001), and nutrition (β=.120; P&lt;.001) were associated with higher weight loss. Users who lost more weight might be motivated by the negative emotions (β=−.098; P&lt;.001) that they experienc</vt:lpwstr>
  </property>
  <property fmtid="{D5CDD505-2E9C-101B-9397-08002B2CF9AE}" pid="2646" name="ZOTERO_BREF_rngZh2yqJoan_10">
    <vt:lpwstr>ed before starting the journey of weight loss. In contrast, users who mentioned vacations (β=−.108; P=.005) and payments (β=−.112; P=.001) tended to experience relatively less weight loss. Mentions of family members (β=−.031; P=.03) and employment status </vt:lpwstr>
  </property>
  <property fmtid="{D5CDD505-2E9C-101B-9397-08002B2CF9AE}" pid="2647" name="ZOTERO_BREF_rngZh2yqJoan_11">
    <vt:lpwstr>(β=−.041; P=.03) were associated with less weight loss as well.\n            \n            \n              Conclusions\n              Our study showed that both online interactions and offline activities were associated with weight loss, suggesting that f</vt:lpwstr>
  </property>
  <property fmtid="{D5CDD505-2E9C-101B-9397-08002B2CF9AE}" pid="2648" name="ZOTERO_BREF_rngZh2yqJoan_12">
    <vt:lpwstr>uture interventions based on existing online platforms should focus on both aspects. Our findings suggest that online personal health data can be used to learn about health-related behaviors effectively.","container-title":"Journal of Medical Internet Res</vt:lpwstr>
  </property>
  <property fmtid="{D5CDD505-2E9C-101B-9397-08002B2CF9AE}" pid="2649" name="ZOTERO_BREF_rngZh2yqJoan_13">
    <vt:lpwstr>earch","DOI":"10.2196/13745","ISSN":"1438-8871","issue":"6","journalAbbreviation":"J Med Internet Res","language":"en","page":"e13745","source":"DOI.org (Crossref)","title":"Understanding Weight Loss via Online Discussions: Content Analysis of Reddit Post</vt:lpwstr>
  </property>
  <property fmtid="{D5CDD505-2E9C-101B-9397-08002B2CF9AE}" pid="2650" name="ZOTERO_BREF_rngZh2yqJoan_14">
    <vt:lpwstr>s Using Topic Modeling and Word Clustering Techniques","title-short":"Understanding Weight Loss via Online Discussions","volume":"22","author":[{"family":"Liu","given":"Yang"},{"family":"Yin","given":"Zhijun"}],"issued":{"date-parts":[["2020",6,8]]}}}],"s</vt:lpwstr>
  </property>
  <property fmtid="{D5CDD505-2E9C-101B-9397-08002B2CF9AE}" pid="2651" name="ZOTERO_BREF_rngZh2yqJoan_15">
    <vt:lpwstr>chema":"https://github.com/citation-style-language/schema/raw/master/csl-citation.json"}</vt:lpwstr>
  </property>
  <property fmtid="{D5CDD505-2E9C-101B-9397-08002B2CF9AE}" pid="2652" name="ZOTERO_BREF_ai08TGjcQ2Pm_1">
    <vt:lpwstr>ZOTERO_TEMP</vt:lpwstr>
  </property>
  <property fmtid="{D5CDD505-2E9C-101B-9397-08002B2CF9AE}" pid="2653" name="ZOTERO_BREF_X9Bpr9A2SJD0_1">
    <vt:lpwstr>ZOTERO_ITEM CSL_CITATION {"citationID":"Zsop2cDX","properties":{"formattedCitation":"[30\\uc0\\u8211{}34]","plainCitation":"[30–34]","noteIndex":0},"citationItems":[{"id":972,"uris":["http://zotero.org/users/local/S8UvGrQ0/items/VZDM7NIL"],"uri":["http://</vt:lpwstr>
  </property>
  <property fmtid="{D5CDD505-2E9C-101B-9397-08002B2CF9AE}" pid="2654" name="ZOTERO_BREF_X9Bpr9A2SJD0_2">
    <vt:lpwstr>zotero.org/users/local/S8UvGrQ0/items/VZDM7NIL"],"itemData":{"id":972,"type":"article-journal","abstract":"Background: Studies of social media in both medicine and dentistry have largely focused on the value of social media for marketing to and communicat</vt:lpwstr>
  </property>
  <property fmtid="{D5CDD505-2E9C-101B-9397-08002B2CF9AE}" pid="2655" name="ZOTERO_BREF_X9Bpr9A2SJD0_3">
    <vt:lpwstr>ing with patients and for clinical education. There is limited evidence of how dental clinicians contribute to and use social media to disseminate and access information relevant to clinical care. Objective: The purpose of this study was to inventory and </vt:lpwstr>
  </property>
  <property fmtid="{D5CDD505-2E9C-101B-9397-08002B2CF9AE}" pid="2656" name="ZOTERO_BREF_X9Bpr9A2SJD0_4">
    <vt:lpwstr>assess the entry, growth, sources, and content of clinically relevant social media in dentistry. Methods: We developed an inventory of blogs, podcasts, videos, and associated social media disseminating clinical information to dentists. We assessed hosts’ </vt:lpwstr>
  </property>
  <property fmtid="{D5CDD505-2E9C-101B-9397-08002B2CF9AE}" pid="2657" name="ZOTERO_BREF_X9Bpr9A2SJD0_5">
    <vt:lpwstr>media activity in terms of their combinations of modalities, entry and exit dates, frequency of posting, types of content posted, and size of audience. Results: Our study showed that clinically relevant information is posted by dentists and hygienists on </vt:lpwstr>
  </property>
  <property fmtid="{D5CDD505-2E9C-101B-9397-08002B2CF9AE}" pid="2658" name="ZOTERO_BREF_X9Bpr9A2SJD0_6">
    <vt:lpwstr>social media. Clinically relevant information was provided in 89 blogs and podcasts, and topic analysis showed motives for blogging by host type: 55% (49 hosts) were practicing dentists or hygienists, followed by consultants (27 hosts, 30%), media includi</vt:lpwstr>
  </property>
  <property fmtid="{D5CDD505-2E9C-101B-9397-08002B2CF9AE}" pid="2659" name="ZOTERO_BREF_X9Bpr9A2SJD0_7">
    <vt:lpwstr>ng publishers and discussion board hosts (8 hosts, 9%), and professional organizations and corporations. Conclusions: We demonstrated the participation of and potential for practicing dentists and hygienists to use social media to share clinical and other</vt:lpwstr>
  </property>
  <property fmtid="{D5CDD505-2E9C-101B-9397-08002B2CF9AE}" pid="2660" name="ZOTERO_BREF_X9Bpr9A2SJD0_8">
    <vt:lpwstr> information with practicing colleagues. There is a clear audience for these social media sites, suggesting a changing mode of information diffusion in dentistry. This study was a first effort to fill the gap in understanding the nature and potential role</vt:lpwstr>
  </property>
  <property fmtid="{D5CDD505-2E9C-101B-9397-08002B2CF9AE}" pid="2661" name="ZOTERO_BREF_X9Bpr9A2SJD0_9">
    <vt:lpwstr> of social media in clinical dentistry.  [J Med Internet Res 2017;19(7):e269]","container-title":"Journal of Medical Internet Research","DOI":"10.2196/jmir.7868","issue":"7","language":"en","note":"Company: Journal of Medical Internet Research\nDistributo</vt:lpwstr>
  </property>
  <property fmtid="{D5CDD505-2E9C-101B-9397-08002B2CF9AE}" pid="2662" name="ZOTERO_BREF_X9Bpr9A2SJD0_10">
    <vt:lpwstr>r: Journal of Medical Internet Research\nInstitution: Journal of Medical Internet Research\nLabel: Journal of Medical Internet Research\npublisher: JMIR Publications Inc., Toronto, Canada","page":"e269","source":"www.jmir.org","title":"Dental Blogs, Podca</vt:lpwstr>
  </property>
  <property fmtid="{D5CDD505-2E9C-101B-9397-08002B2CF9AE}" pid="2663" name="ZOTERO_BREF_X9Bpr9A2SJD0_11">
    <vt:lpwstr>sts, and Associated Social Media: Descriptive Mapping and Analysis","title-short":"Dental Blogs, Podcasts, and Associated Social Media","volume":"19","author":[{"family":"Melkers","given":"Julia"},{"family":"Hicks","given":"Diana"},{"family":"Rosenblum","</vt:lpwstr>
  </property>
  <property fmtid="{D5CDD505-2E9C-101B-9397-08002B2CF9AE}" pid="2664" name="ZOTERO_BREF_X9Bpr9A2SJD0_12">
    <vt:lpwstr>given":"Simone"},{"family":"Isett","given":"Kimberley R."},{"family":"Elliott","given":"Jacqueline"}],"issued":{"date-parts":[["2017"]]}}},{"id":960,"uris":["http://zotero.org/users/local/S8UvGrQ0/items/IWA3T8MQ"],"uri":["http://zotero.org/users/local/S8U</vt:lpwstr>
  </property>
  <property fmtid="{D5CDD505-2E9C-101B-9397-08002B2CF9AE}" pid="2665" name="ZOTERO_BREF_X9Bpr9A2SJD0_13">
    <vt:lpwstr>vGrQ0/items/IWA3T8MQ"],"itemData":{"id":960,"type":"article-journal","abstract":"Background\n              Maintaining a healthy weight can reduce the risk of developing many diseases, including type 2 diabetes, hypertension, and certain types of cancers.</vt:lpwstr>
  </property>
  <property fmtid="{D5CDD505-2E9C-101B-9397-08002B2CF9AE}" pid="2666" name="ZOTERO_BREF_X9Bpr9A2SJD0_14">
    <vt:lpwstr> Online social media platforms are popular among people seeking social support regarding weight loss and sharing their weight loss experiences, which provides opportunities for learning about weight loss behaviors.\n            \n            \n           </vt:lpwstr>
  </property>
  <property fmtid="{D5CDD505-2E9C-101B-9397-08002B2CF9AE}" pid="2667" name="ZOTERO_BREF_X9Bpr9A2SJD0_15">
    <vt:lpwstr>   Objective\n              This study aimed to investigate the extent to which the content posted by users in the r/loseit subreddit, an online community for discussing weight loss, and online interactions were associated with their weight loss in terms </vt:lpwstr>
  </property>
  <property fmtid="{D5CDD505-2E9C-101B-9397-08002B2CF9AE}" pid="2668" name="ZOTERO_BREF_X9Bpr9A2SJD0_16">
    <vt:lpwstr>of the number of replies and votes that these users received.\n            \n            \n              Methods\n              All posts that were published before January 2018 in r/loseit were collected. We focused on users who revealed their start weig</vt:lpwstr>
  </property>
  <property fmtid="{D5CDD505-2E9C-101B-9397-08002B2CF9AE}" pid="2669" name="ZOTERO_BREF_X9Bpr9A2SJD0_17">
    <vt:lpwstr>ht, current weight, and goal weight and were active in this online community for at least 30 days. A topic modeling technique and a hierarchical clustering algorithm were used to obtain both global topics and local word semantic clusters. Finally, we used</vt:lpwstr>
  </property>
  <property fmtid="{D5CDD505-2E9C-101B-9397-08002B2CF9AE}" pid="2670" name="ZOTERO_BREF_X9Bpr9A2SJD0_18">
    <vt:lpwstr> a regression model to learn the association between weight loss and topics, word semantic clusters, and online interactions.\n            \n            \n              Results\n              Our data comprised 477,904 posts that were published by 7660 us</vt:lpwstr>
  </property>
  <property fmtid="{D5CDD505-2E9C-101B-9397-08002B2CF9AE}" pid="2671" name="ZOTERO_BREF_X9Bpr9A2SJD0_19">
    <vt:lpwstr>ers within a span of 7 years. We identified 25 topics, including food and drinks, calories, exercises, family members and friends, and communication. Our results showed that the start weight (β=.823; P&lt;.001), active days (β=.017; P=.009), and median numbe</vt:lpwstr>
  </property>
  <property fmtid="{D5CDD505-2E9C-101B-9397-08002B2CF9AE}" pid="2672" name="ZOTERO_BREF_X9Bpr9A2SJD0_20">
    <vt:lpwstr>r of votes (β=.263; P=.02), mentions of exercises (β=.145; P&lt;.001), and nutrition (β=.120; P&lt;.001) were associated with higher weight loss. Users who lost more weight might be motivated by the negative emotions (β=−.098; P&lt;.001) that they experienced befo</vt:lpwstr>
  </property>
  <property fmtid="{D5CDD505-2E9C-101B-9397-08002B2CF9AE}" pid="2673" name="ZOTERO_BREF_X9Bpr9A2SJD0_21">
    <vt:lpwstr>re starting the journey of weight loss. In contrast, users who mentioned vacations (β=−.108; P=.005) and payments (β=−.112; P=.001) tended to experience relatively less weight loss. Mentions of family members (β=−.031; P=.03) and employment status (β=−.04</vt:lpwstr>
  </property>
  <property fmtid="{D5CDD505-2E9C-101B-9397-08002B2CF9AE}" pid="2674" name="ZOTERO_BREF_X9Bpr9A2SJD0_22">
    <vt:lpwstr>1; P=.03) were associated with less weight loss as well.\n            \n            \n              Conclusions\n              Our study showed that both online interactions and offline activities were associated with weight loss, suggesting that future i</vt:lpwstr>
  </property>
  <property fmtid="{D5CDD505-2E9C-101B-9397-08002B2CF9AE}" pid="2675" name="ZOTERO_BREF_X9Bpr9A2SJD0_23">
    <vt:lpwstr>nterventions based on existing online platforms should focus on both aspects. Our findings suggest that online personal health data can be used to learn about health-related behaviors effectively.","container-title":"Journal of Medical Internet Research",</vt:lpwstr>
  </property>
  <property fmtid="{D5CDD505-2E9C-101B-9397-08002B2CF9AE}" pid="2676" name="ZOTERO_BREF_X9Bpr9A2SJD0_24">
    <vt:lpwstr>"DOI":"10.2196/13745","ISSN":"1438-8871","issue":"6","journalAbbreviation":"J Med Internet Res","language":"en","page":"e13745","source":"DOI.org (Crossref)","title":"Understanding Weight Loss via Online Discussions: Content Analysis of Reddit Posts Using</vt:lpwstr>
  </property>
  <property fmtid="{D5CDD505-2E9C-101B-9397-08002B2CF9AE}" pid="2677" name="ZOTERO_BREF_X9Bpr9A2SJD0_25">
    <vt:lpwstr> Topic Modeling and Word Clustering Techniques","title-short":"Understanding Weight Loss via Online Discussions","volume":"22","author":[{"family":"Liu","given":"Yang"},{"family":"Yin","given":"Zhijun"}],"issued":{"date-parts":[["2020",6,8]]}}},{"id":968,</vt:lpwstr>
  </property>
  <property fmtid="{D5CDD505-2E9C-101B-9397-08002B2CF9AE}" pid="2678" name="ZOTERO_BREF_X9Bpr9A2SJD0_26">
    <vt:lpwstr>"uris":["http://zotero.org/users/local/S8UvGrQ0/items/TZZNI52W"],"uri":["http://zotero.org/users/local/S8UvGrQ0/items/TZZNI52W"],"itemData":{"id":968,"type":"article-journal","abstract":"Background: Thirdhand smoke has been a growing topic for years in Ch</vt:lpwstr>
  </property>
  <property fmtid="{D5CDD505-2E9C-101B-9397-08002B2CF9AE}" pid="2679" name="ZOTERO_BREF_X9Bpr9A2SJD0_27">
    <vt:lpwstr>ina. Thirdhand smoke (THS) consists of residual tobacco smoke pollutants that remain on surfaces and in dust. These pollutants are re-emitted as a gas or react with oxidants and other compounds in the environment to yield secondary pollutants. Objective: </vt:lpwstr>
  </property>
  <property fmtid="{D5CDD505-2E9C-101B-9397-08002B2CF9AE}" pid="2680" name="ZOTERO_BREF_X9Bpr9A2SJD0_28">
    <vt:lpwstr>Collecting media reports on THS from major media outlets and analyzing this subject using topic modeling can facilitate a better understanding of the role that the media plays in communicating this health issue to the public. Methods: The data were retrie</vt:lpwstr>
  </property>
  <property fmtid="{D5CDD505-2E9C-101B-9397-08002B2CF9AE}" pid="2681" name="ZOTERO_BREF_X9Bpr9A2SJD0_29">
    <vt:lpwstr>ved from the Wiser and Factiva news databases. A preliminary investigation focused on articles dated between January 1, 2013, and December 31, 2017. Use of Latent Dirichlet Allocation yielded the top 10 topics about THS. The use of the modified LDAvis too</vt:lpwstr>
  </property>
  <property fmtid="{D5CDD505-2E9C-101B-9397-08002B2CF9AE}" pid="2682" name="ZOTERO_BREF_X9Bpr9A2SJD0_30">
    <vt:lpwstr>l enabled an overall view of the topic model, which visualizes different topics as circles. Multidimensional scaling was used to represent the intertopic distances on a two-dimensional plane. Results: We found 745 articles dated between January 1, 2013, a</vt:lpwstr>
  </property>
  <property fmtid="{D5CDD505-2E9C-101B-9397-08002B2CF9AE}" pid="2683" name="ZOTERO_BREF_X9Bpr9A2SJD0_31">
    <vt:lpwstr>nd December 31, 2017. The United States ranked first in terms of publications (152 articles on THS from 2013-2017). We found 279 news reports about THS from the Chinese media over the same period and 363 news reports from the United States. Given our anal</vt:lpwstr>
  </property>
  <property fmtid="{D5CDD505-2E9C-101B-9397-08002B2CF9AE}" pid="2684" name="ZOTERO_BREF_X9Bpr9A2SJD0_32">
    <vt:lpwstr>ysis of the percentage of news related to THS in China, Topic 1 (Cancer) was the most popular among the topics and was mentioned in 31.9% of all news stories. Topic 2 (Control of quitting smoking) was related to roughly 15% of news items on THS. Conclusio</vt:lpwstr>
  </property>
  <property fmtid="{D5CDD505-2E9C-101B-9397-08002B2CF9AE}" pid="2685" name="ZOTERO_BREF_X9Bpr9A2SJD0_33">
    <vt:lpwstr>ns: Data analysis and the visualization of news articles can generate useful information. Our study shows that topic modeling can offer insights into understanding news reports related to THS. This analysis of media trends indicated that related diseases,</vt:lpwstr>
  </property>
  <property fmtid="{D5CDD505-2E9C-101B-9397-08002B2CF9AE}" pid="2686" name="ZOTERO_BREF_X9Bpr9A2SJD0_34">
    <vt:lpwstr> air and particulate matter (PM2.5), and control and restrictions are the major concerns of the Chinese media reporting on THS. The Chinese press still needs to consider fuller reports on THS based on scientific evidence and with less focus on sensational</vt:lpwstr>
  </property>
  <property fmtid="{D5CDD505-2E9C-101B-9397-08002B2CF9AE}" pid="2687" name="ZOTERO_BREF_X9Bpr9A2SJD0_35">
    <vt:lpwstr> headlines. We recommend that additional studies be conducted related to sentiment analysis of news data to verify and measure the influence of THS-related topics.  [JMIR Med Inform 2019;7(1):e12414]","container-title":"JMIR Medical Informatics","DOI":"10</vt:lpwstr>
  </property>
  <property fmtid="{D5CDD505-2E9C-101B-9397-08002B2CF9AE}" pid="2688" name="ZOTERO_BREF_X9Bpr9A2SJD0_36">
    <vt:lpwstr>.2196/12414","issue":"1","language":"en","note":"Company: JMIR Medical Informatics\nDistributor: JMIR Medical Informatics\nInstitution: JMIR Medical Informatics\nLabel: JMIR Medical Informatics\npublisher: JMIR Publications Inc., Toronto, Canada","page":"</vt:lpwstr>
  </property>
  <property fmtid="{D5CDD505-2E9C-101B-9397-08002B2CF9AE}" pid="2689" name="ZOTERO_BREF_X9Bpr9A2SJD0_37">
    <vt:lpwstr>e12414","source":"medinform.jmir.org","title":"Data Analysis and Visualization of Newspaper Articles on Thirdhand Smoke: A Topic Modeling Approach","title-short":"Data Analysis and Visualization of Newspaper Articles on Thirdhand Smoke","volume":"7","auth</vt:lpwstr>
  </property>
  <property fmtid="{D5CDD505-2E9C-101B-9397-08002B2CF9AE}" pid="2690" name="ZOTERO_BREF_X9Bpr9A2SJD0_38">
    <vt:lpwstr>or":[{"family":"Liu","given":"Qian"},{"family":"Chen","given":"Qiuyi"},{"family":"Shen","given":"Jiayi"},{"family":"Wu","given":"Huailiang"},{"family":"Sun","given":"Yimeng"},{"family":"Ming","given":"Wai-Kit"}],"issued":{"date-parts":[["2019"]]}}},{"id":</vt:lpwstr>
  </property>
  <property fmtid="{D5CDD505-2E9C-101B-9397-08002B2CF9AE}" pid="2691" name="ZOTERO_BREF_X9Bpr9A2SJD0_39">
    <vt:lpwstr>962,"uris":["http://zotero.org/users/local/S8UvGrQ0/items/SVZHMNX8"],"uri":["http://zotero.org/users/local/S8UvGrQ0/items/SVZHMNX8"],"itemData":{"id":962,"type":"article-journal","abstract":"Hearing loss is the most common human sensory deficit, affecting</vt:lpwstr>
  </property>
  <property fmtid="{D5CDD505-2E9C-101B-9397-08002B2CF9AE}" pid="2692" name="ZOTERO_BREF_X9Bpr9A2SJD0_40">
    <vt:lpwstr> normal communication. Recently, patients with hearing loss or at risk of hearing loss are increasingly turning to the online health community for health information and support. Information on health-related topics exchanged on the Internet is a useful r</vt:lpwstr>
  </property>
  <property fmtid="{D5CDD505-2E9C-101B-9397-08002B2CF9AE}" pid="2693" name="ZOTERO_BREF_X9Bpr9A2SJD0_41">
    <vt:lpwstr>esource to examine patients&amp;rsquo; informational needs. The ability to understand the patients&amp;rsquo; perspectives on hearing loss is critical for health professionals to develop a patient-centered intervention. In this paper, we apply Latent Dirichlet Al</vt:lpwstr>
  </property>
  <property fmtid="{D5CDD505-2E9C-101B-9397-08002B2CF9AE}" pid="2694" name="ZOTERO_BREF_X9Bpr9A2SJD0_42">
    <vt:lpwstr>location (LDA) on electronic patient-authored questions on social question-and-answer (Q&amp;amp;A) sites to identify patients&amp;rsquo; perceptions, concerns, and needs on hearing loss. Our results reveal 21 topics, which are both representative and meaningful,</vt:lpwstr>
  </property>
  <property fmtid="{D5CDD505-2E9C-101B-9397-08002B2CF9AE}" pid="2695" name="ZOTERO_BREF_X9Bpr9A2SJD0_43">
    <vt:lpwstr> and mostly correspond to sub-fields established in hearing science research. The latent topics are classified into five themes, which include &amp;ldquo;sudden hearing loss&amp;rdquo;, &amp;ldquo;tinnitus&amp;rdquo;, &amp;ldquo;noise-induced hearing loss&amp;rdquo;, &amp;ldquo;hear</vt:lpwstr>
  </property>
  <property fmtid="{D5CDD505-2E9C-101B-9397-08002B2CF9AE}" pid="2696" name="ZOTERO_BREF_X9Bpr9A2SJD0_44">
    <vt:lpwstr>ing aids&amp;rdquo;, &amp;ldquo;dizziness&amp;rdquo;, &amp;ldquo;curiosity about hearing loss&amp;rdquo;, &amp;ldquo;otitis media&amp;rdquo; and &amp;ldquo;complications of disease&amp;rdquo;. Our topic analysis of patients&amp;rsquo; questions on the topic of hearing loss allows achieving a th</vt:lpwstr>
  </property>
  <property fmtid="{D5CDD505-2E9C-101B-9397-08002B2CF9AE}" pid="2697" name="ZOTERO_BREF_X9Bpr9A2SJD0_45">
    <vt:lpwstr>orough understanding of patients&amp;rsquo; perspectives, thereby leading to better development of the patient-centered intervention.","container-title":"International Journal of Environmental Research and Public Health","DOI":"10.3390/ijerph17176209","issue"</vt:lpwstr>
  </property>
  <property fmtid="{D5CDD505-2E9C-101B-9397-08002B2CF9AE}" pid="2698" name="ZOTERO_BREF_X9Bpr9A2SJD0_46">
    <vt:lpwstr>:"17","language":"en","note":"number: 17\npublisher: Multidisciplinary Digital Publishing Institute","page":"6209","source":"www.mdpi.com","title":"Topic Modeling for Analyzing Patients’ Perceptions and Concerns of Hearing Loss on Social Q&amp;amp;A Sites: In</vt:lpwstr>
  </property>
  <property fmtid="{D5CDD505-2E9C-101B-9397-08002B2CF9AE}" pid="2699" name="ZOTERO_BREF_X9Bpr9A2SJD0_47">
    <vt:lpwstr>corporating Patients’ Perspective","title-short":"Topic Modeling for Analyzing Patients’ Perceptions and Concerns of Hearing Loss on Social Q&amp;amp;A Sites","volume":"17","author":[{"family":"Bahng","given":"Junghwa"},{"family":"Lee","given":"Chang Heon"}],</vt:lpwstr>
  </property>
  <property fmtid="{D5CDD505-2E9C-101B-9397-08002B2CF9AE}" pid="2700" name="ZOTERO_BREF_X9Bpr9A2SJD0_48">
    <vt:lpwstr>"issued":{"date-parts":[["2020",1]]}}},{"id":961,"uris":["http://zotero.org/users/local/S8UvGrQ0/items/936C4ZGA"],"uri":["http://zotero.org/users/local/S8UvGrQ0/items/936C4ZGA"],"itemData":{"id":961,"type":"article-journal","abstract":"Background\n       </vt:lpwstr>
  </property>
  <property fmtid="{D5CDD505-2E9C-101B-9397-08002B2CF9AE}" pid="2701" name="ZOTERO_BREF_X9Bpr9A2SJD0_49">
    <vt:lpwstr>       In most industrialized societies, regulations, inspections, insurance, and legal options are established to support workers who suffer injury, disease, or death in relation to their work; in practice, these resources are imperfect or even unavailab</vt:lpwstr>
  </property>
  <property fmtid="{D5CDD505-2E9C-101B-9397-08002B2CF9AE}" pid="2702" name="ZOTERO_BREF_X9Bpr9A2SJD0_50">
    <vt:lpwstr>le due to workplace or employer obstruction. Thus, limitations exist to identify unmet needs in occupational safety and health information.\n            \n            \n              Objective\n              The aim of this study was to explore hidden iss</vt:lpwstr>
  </property>
  <property fmtid="{D5CDD505-2E9C-101B-9397-08002B2CF9AE}" pid="2703" name="ZOTERO_BREF_X9Bpr9A2SJD0_51">
    <vt:lpwstr>ues related to occupational accidents by examining social network services (SNS) data using topic modeling.\n            \n            \n              Methods\n              Based on the results of a Google search for the phrases occupational accident, in</vt:lpwstr>
  </property>
  <property fmtid="{D5CDD505-2E9C-101B-9397-08002B2CF9AE}" pid="2704" name="ZOTERO_BREF_X9Bpr9A2SJD0_52">
    <vt:lpwstr>dustrial accident and occupational diseases, a total of 145 websites were selected. From among these websites, we collected 15,244 documents on queries related to occupational accidents between 2002 and 2018. To transform unstructured text into structure </vt:lpwstr>
  </property>
  <property fmtid="{D5CDD505-2E9C-101B-9397-08002B2CF9AE}" pid="2705" name="ZOTERO_BREF_X9Bpr9A2SJD0_53">
    <vt:lpwstr>data, natural language processing of the Korean language was conducted. We performed the latent Dirichlet allocation (LDA) as a topic model using a Python library. A time-series linear regression analysis was also conducted to identify yearly trends for t</vt:lpwstr>
  </property>
  <property fmtid="{D5CDD505-2E9C-101B-9397-08002B2CF9AE}" pid="2706" name="ZOTERO_BREF_X9Bpr9A2SJD0_54">
    <vt:lpwstr>he given documents.\n            \n            \n              Results\n              The results of the LDA model showed 14 topics with 3 themes: workers’ compensation benefits (Theme 1), illicit agreements with the employer (Theme 2), and fatal and non-</vt:lpwstr>
  </property>
  <property fmtid="{D5CDD505-2E9C-101B-9397-08002B2CF9AE}" pid="2707" name="ZOTERO_BREF_X9Bpr9A2SJD0_55">
    <vt:lpwstr>fatal injuries and vulnerable workers (Theme 3). Theme 1 represented the largest cluster (52.2%) of the collected documents and included keywords related to workers’ compensation (ie, company, occupational injury, insurance, accident, approval, and compen</vt:lpwstr>
  </property>
  <property fmtid="{D5CDD505-2E9C-101B-9397-08002B2CF9AE}" pid="2708" name="ZOTERO_BREF_X9Bpr9A2SJD0_56">
    <vt:lpwstr>sation) and keywords describing specific compensation benefits such as medical expense benefits, temporary incapacity benefits, and disability benefits. In the yearly trend, Theme 1 gradually decreased; however, other themes showed an overall increasing p</vt:lpwstr>
  </property>
  <property fmtid="{D5CDD505-2E9C-101B-9397-08002B2CF9AE}" pid="2709" name="ZOTERO_BREF_X9Bpr9A2SJD0_57">
    <vt:lpwstr>attern. Certain queries (ie, musculoskeletal system, critical care, and foreign workers) showed no significant variation in the number of queries.\n            \n            \n              Conclusions\n              We conducted LDA analysis of SNS data </vt:lpwstr>
  </property>
  <property fmtid="{D5CDD505-2E9C-101B-9397-08002B2CF9AE}" pid="2710" name="ZOTERO_BREF_X9Bpr9A2SJD0_58">
    <vt:lpwstr>of occupational accident–related queries and discovered that the primary concerns of workers posting about occupational injuries and diseases were workers’ compensation benefits, fatal and non-fatal injuries, vulnerable workers, and illicit agreements wit</vt:lpwstr>
  </property>
  <property fmtid="{D5CDD505-2E9C-101B-9397-08002B2CF9AE}" pid="2711" name="ZOTERO_BREF_X9Bpr9A2SJD0_59">
    <vt:lpwstr>h employers. While traditional systems focus mainly on quantitative monitoring of occupational accidents, qualitative aspects formulated by topic modeling from unstructured SNS queries may be valuable to address inequalities and improve occupational healt</vt:lpwstr>
  </property>
  <property fmtid="{D5CDD505-2E9C-101B-9397-08002B2CF9AE}" pid="2712" name="ZOTERO_BREF_X9Bpr9A2SJD0_60">
    <vt:lpwstr>h and safety.","container-title":"Journal of Medical Internet Research","DOI":"10.2196/19222","ISSN":"1438-8871","issue":"8","journalAbbreviation":"J Med Internet Res","language":"en","page":"e19222","source":"DOI.org (Crossref)","title":"Topic Modeling o</vt:lpwstr>
  </property>
  <property fmtid="{D5CDD505-2E9C-101B-9397-08002B2CF9AE}" pid="2713" name="ZOTERO_BREF_X9Bpr9A2SJD0_61">
    <vt:lpwstr>f Social Networking Service Data on Occupational Accidents in Korea: Latent Dirichlet Allocation Analysis","title-short":"Topic Modeling of Social Networking Service Data on Occupational Accidents in Korea","volume":"22","author":[{"family":"Min","given":</vt:lpwstr>
  </property>
  <property fmtid="{D5CDD505-2E9C-101B-9397-08002B2CF9AE}" pid="2714" name="ZOTERO_BREF_X9Bpr9A2SJD0_62">
    <vt:lpwstr>"Kyoung-Bok"},{"family":"Song","given":"Sung-Hee"},{"family":"Min","given":"Jin-Young"}],"issued":{"date-parts":[["2020",8,13]]}}}],"schema":"https://github.com/citation-style-language/schema/raw/master/csl-citation.json"}</vt:lpwstr>
  </property>
  <property fmtid="{D5CDD505-2E9C-101B-9397-08002B2CF9AE}" pid="2715" name="ZOTERO_BREF_ySYRabk6o7jQ_1">
    <vt:lpwstr>ZOTERO_ITEM CSL_CITATION {"citationID":"8kqXHFwK","properties":{"formattedCitation":"[28,29]","plainCitation":"[28,29]","noteIndex":0},"citationItems":[{"id":958,"uris":["http://zotero.org/users/local/S8UvGrQ0/items/B72U6PK6"],"uri":["http://zotero.org/us</vt:lpwstr>
  </property>
  <property fmtid="{D5CDD505-2E9C-101B-9397-08002B2CF9AE}" pid="2716" name="ZOTERO_BREF_ySYRabk6o7jQ_2">
    <vt:lpwstr>ers/local/S8UvGrQ0/items/B72U6PK6"],"itemData":{"id":958,"type":"article-journal","container-title":"PLoS ONE","DOI":"10.1371/journal.pone.0103408","ISSN":"1932-6203","issue":"8","journalAbbreviation":"PLoS ONE","language":"en","page":"e103408","source":"</vt:lpwstr>
  </property>
  <property fmtid="{D5CDD505-2E9C-101B-9397-08002B2CF9AE}" pid="2717" name="ZOTERO_BREF_ySYRabk6o7jQ_3">
    <vt:lpwstr>DOI.org (Crossref)","title":"Discovering Health Topics in Social Media Using Topic Models","volume":"9","author":[{"family":"Paul","given":"Michael J."},{"family":"Dredze","given":"Mark"}],"editor":[{"family":"Lambiotte","given":"Renaud"}],"issued":{"date</vt:lpwstr>
  </property>
  <property fmtid="{D5CDD505-2E9C-101B-9397-08002B2CF9AE}" pid="2718" name="ZOTERO_BREF_ySYRabk6o7jQ_4">
    <vt:lpwstr>-parts":[["2014",8,1]]}}},{"id":965,"uris":["http://zotero.org/users/local/S8UvGrQ0/items/MFY3UTEI"],"uri":["http://zotero.org/users/local/S8UvGrQ0/items/MFY3UTEI"],"itemData":{"id":965,"type":"article-journal","abstract":"Background: Social media provide</vt:lpwstr>
  </property>
  <property fmtid="{D5CDD505-2E9C-101B-9397-08002B2CF9AE}" pid="2719" name="ZOTERO_BREF_ySYRabk6o7jQ_5">
    <vt:lpwstr>s a complementary source of information for public health surveillance. The dominate data source for this type of monitoring is the microblogging platform Twitter, which is convenient due to the free availability of public data. Less is known about the ut</vt:lpwstr>
  </property>
  <property fmtid="{D5CDD505-2E9C-101B-9397-08002B2CF9AE}" pid="2720" name="ZOTERO_BREF_ySYRabk6o7jQ_6">
    <vt:lpwstr>ility of other social media platforms, despite their popularity. Objective: This work aims to characterize the health topics that are prominently discussed in the image-sharing platform Instagram, as a step toward understanding how this data might be used</vt:lpwstr>
  </property>
  <property fmtid="{D5CDD505-2E9C-101B-9397-08002B2CF9AE}" pid="2721" name="ZOTERO_BREF_ySYRabk6o7jQ_7">
    <vt:lpwstr> for public health research. Methods: The study uses a topic modeling approach to discover topics in a dataset of 96,426 Instagram posts containing hashtags related to health. We use a polylingual topic model, initially developed for datasets in different</vt:lpwstr>
  </property>
  <property fmtid="{D5CDD505-2E9C-101B-9397-08002B2CF9AE}" pid="2722" name="ZOTERO_BREF_ySYRabk6o7jQ_8">
    <vt:lpwstr> natural languages, to model different modalities of data: hashtags, caption words, and image tags automatically extracted using a computer vision tool. Results: We identified 47 health-related topics in the data (kappa=.77), covering ten broad categories</vt:lpwstr>
  </property>
  <property fmtid="{D5CDD505-2E9C-101B-9397-08002B2CF9AE}" pid="2723" name="ZOTERO_BREF_ySYRabk6o7jQ_9">
    <vt:lpwstr>: acute illness, alternative medicine, chronic illness and pain, diet, exercise, health care &amp; medicine, mental health, musculoskeletal health and dermatology, sleep, and substance use. The most prevalent topics were related to diet (8,293/96,426; 8.6% of</vt:lpwstr>
  </property>
  <property fmtid="{D5CDD505-2E9C-101B-9397-08002B2CF9AE}" pid="2724" name="ZOTERO_BREF_ySYRabk6o7jQ_10">
    <vt:lpwstr> posts) and exercise (7,328/96,426; 7.6% of posts). Conclusions: A large and diverse set of health topics are discussed in Instagram. The extracted image tags were generally too coarse and noisy to be used for identifying posts but were in some cases accu</vt:lpwstr>
  </property>
  <property fmtid="{D5CDD505-2E9C-101B-9397-08002B2CF9AE}" pid="2725" name="ZOTERO_BREF_ySYRabk6o7jQ_11">
    <vt:lpwstr>rate for identifying images relevant to studying diet and substance use. Instagram shows potential as a source of public health information, though limitations in data collection and metadata availability may limit its use in comparison to platforms like </vt:lpwstr>
  </property>
  <property fmtid="{D5CDD505-2E9C-101B-9397-08002B2CF9AE}" pid="2726" name="ZOTERO_BREF_ySYRabk6o7jQ_12">
    <vt:lpwstr>Twitter.  [JMIR Public Health Surveill 2018;4(2):e10150]","container-title":"JMIR Public Health and Surveillance","DOI":"10.2196/10150","issue":"2","language":"en","note":"Company: JMIR Public Health and Surveillance\nDistributor: JMIR Public Health and S</vt:lpwstr>
  </property>
  <property fmtid="{D5CDD505-2E9C-101B-9397-08002B2CF9AE}" pid="2727" name="ZOTERO_BREF_ySYRabk6o7jQ_13">
    <vt:lpwstr>urveillance\nInstitution: JMIR Public Health and Surveillance\nLabel: JMIR Public Health and Surveillance\npublisher: JMIR Publications Inc., Toronto, Canada","page":"e10150","source":"publichealth.jmir.org","title":"#Healthy Selfies: Exploration of Healt</vt:lpwstr>
  </property>
  <property fmtid="{D5CDD505-2E9C-101B-9397-08002B2CF9AE}" pid="2728" name="ZOTERO_BREF_ySYRabk6o7jQ_14">
    <vt:lpwstr>h Topics on Instagram","title-short":"#Healthy Selfies","volume":"4","author":[{"family":"Muralidhara","given":"Sachin"},{"family":"Paul","given":"Michael J."}],"issued":{"date-parts":[["2018"]]}}}],"schema":"https://github.com/citation-style-language/sch</vt:lpwstr>
  </property>
  <property fmtid="{D5CDD505-2E9C-101B-9397-08002B2CF9AE}" pid="2729" name="ZOTERO_BREF_ySYRabk6o7jQ_15">
    <vt:lpwstr>ema/raw/master/csl-citation.json"}</vt:lpwstr>
  </property>
  <property fmtid="{D5CDD505-2E9C-101B-9397-08002B2CF9AE}" pid="2730" name="ZOTERO_BREF_FcFydNZFyIDv_1">
    <vt:lpwstr>ZOTERO_ITEM CSL_CITATION {"citationID":"IurSYooQ","properties":{"formattedCitation":"[29]","plainCitation":"[29]","noteIndex":0},"citationItems":[{"id":965,"uris":["http://zotero.org/users/local/S8UvGrQ0/items/MFY3UTEI"],"uri":["http://zotero.org/users/lo</vt:lpwstr>
  </property>
  <property fmtid="{D5CDD505-2E9C-101B-9397-08002B2CF9AE}" pid="2731" name="ZOTERO_BREF_FcFydNZFyIDv_2">
    <vt:lpwstr>cal/S8UvGrQ0/items/MFY3UTEI"],"itemData":{"id":965,"type":"article-journal","abstract":"Background: Social media provides a complementary source of information for public health surveillance. The dominate data source for this type of monitoring is the mic</vt:lpwstr>
  </property>
  <property fmtid="{D5CDD505-2E9C-101B-9397-08002B2CF9AE}" pid="2732" name="ZOTERO_BREF_FcFydNZFyIDv_3">
    <vt:lpwstr>roblogging platform Twitter, which is convenient due to the free availability of public data. Less is known about the utility of other social media platforms, despite their popularity. Objective: This work aims to characterize the health topics that are p</vt:lpwstr>
  </property>
  <property fmtid="{D5CDD505-2E9C-101B-9397-08002B2CF9AE}" pid="2733" name="ZOTERO_BREF_FcFydNZFyIDv_4">
    <vt:lpwstr>rominently discussed in the image-sharing platform Instagram, as a step toward understanding how this data might be used for public health research. Methods: The study uses a topic modeling approach to discover topics in a dataset of 96,426 Instagram post</vt:lpwstr>
  </property>
  <property fmtid="{D5CDD505-2E9C-101B-9397-08002B2CF9AE}" pid="2734" name="ZOTERO_BREF_FcFydNZFyIDv_5">
    <vt:lpwstr>s containing hashtags related to health. We use a polylingual topic model, initially developed for datasets in different natural languages, to model different modalities of data: hashtags, caption words, and image tags automatically extracted using a comp</vt:lpwstr>
  </property>
  <property fmtid="{D5CDD505-2E9C-101B-9397-08002B2CF9AE}" pid="2735" name="ZOTERO_BREF_FcFydNZFyIDv_6">
    <vt:lpwstr>uter vision tool. Results: We identified 47 health-related topics in the data (kappa=.77), covering ten broad categories: acute illness, alternative medicine, chronic illness and pain, diet, exercise, health care &amp; medicine, mental health, musculoskeletal</vt:lpwstr>
  </property>
  <property fmtid="{D5CDD505-2E9C-101B-9397-08002B2CF9AE}" pid="2736" name="ZOTERO_BREF_FcFydNZFyIDv_7">
    <vt:lpwstr> health and dermatology, sleep, and substance use. The most prevalent topics were related to diet (8,293/96,426; 8.6% of posts) and exercise (7,328/96,426; 7.6% of posts). Conclusions: A large and diverse set of health topics are discussed in Instagram. T</vt:lpwstr>
  </property>
  <property fmtid="{D5CDD505-2E9C-101B-9397-08002B2CF9AE}" pid="2737" name="ZOTERO_BREF_FcFydNZFyIDv_8">
    <vt:lpwstr>he extracted image tags were generally too coarse and noisy to be used for identifying posts but were in some cases accurate for identifying images relevant to studying diet and substance use. Instagram shows potential as a source of public health informa</vt:lpwstr>
  </property>
  <property fmtid="{D5CDD505-2E9C-101B-9397-08002B2CF9AE}" pid="2738" name="ZOTERO_BREF_FcFydNZFyIDv_9">
    <vt:lpwstr>tion, though limitations in data collection and metadata availability may limit its use in comparison to platforms like Twitter.  [JMIR Public Health Surveill 2018;4(2):e10150]","container-title":"JMIR Public Health and Surveillance","DOI":"10.2196/10150"</vt:lpwstr>
  </property>
  <property fmtid="{D5CDD505-2E9C-101B-9397-08002B2CF9AE}" pid="2739" name="ZOTERO_BREF_FcFydNZFyIDv_10">
    <vt:lpwstr>,"issue":"2","language":"en","note":"Company: JMIR Public Health and Surveillance\nDistributor: JMIR Public Health and Surveillance\nInstitution: JMIR Public Health and Surveillance\nLabel: JMIR Public Health and Surveillance\npublisher: JMIR Publications</vt:lpwstr>
  </property>
  <property fmtid="{D5CDD505-2E9C-101B-9397-08002B2CF9AE}" pid="2740" name="ZOTERO_BREF_FcFydNZFyIDv_11">
    <vt:lpwstr> Inc., Toronto, Canada","page":"e10150","source":"publichealth.jmir.org","title":"#Healthy Selfies: Exploration of Health Topics on Instagram","title-short":"#Healthy Selfies","volume":"4","author":[{"family":"Muralidhara","given":"Sachin"},{"family":"Pau</vt:lpwstr>
  </property>
  <property fmtid="{D5CDD505-2E9C-101B-9397-08002B2CF9AE}" pid="2741" name="ZOTERO_BREF_FcFydNZFyIDv_12">
    <vt:lpwstr>l","given":"Michael J."}],"issued":{"date-parts":[["2018"]]}}}],"schema":"https://github.com/citation-style-language/schema/raw/master/csl-citation.json"}</vt:lpwstr>
  </property>
  <property fmtid="{D5CDD505-2E9C-101B-9397-08002B2CF9AE}" pid="2742" name="ZOTERO_BREF_6HFn8JVMz4Tr_1">
    <vt:lpwstr>ZOTERO_ITEM CSL_CITATION {"citationID":"IB4jcKOS","properties":{"formattedCitation":"[28]","plainCitation":"[28]","noteIndex":0},"citationItems":[{"id":958,"uris":["http://zotero.org/users/local/S8UvGrQ0/items/B72U6PK6"],"uri":["http://zotero.org/users/lo</vt:lpwstr>
  </property>
  <property fmtid="{D5CDD505-2E9C-101B-9397-08002B2CF9AE}" pid="2743" name="ZOTERO_BREF_6HFn8JVMz4Tr_2">
    <vt:lpwstr>cal/S8UvGrQ0/items/B72U6PK6"],"itemData":{"id":958,"type":"article-journal","container-title":"PLoS ONE","DOI":"10.1371/journal.pone.0103408","ISSN":"1932-6203","issue":"8","journalAbbreviation":"PLoS ONE","language":"en","page":"e103408","source":"DOI.or</vt:lpwstr>
  </property>
  <property fmtid="{D5CDD505-2E9C-101B-9397-08002B2CF9AE}" pid="2744" name="ZOTERO_BREF_6HFn8JVMz4Tr_3">
    <vt:lpwstr>g (Crossref)","title":"Discovering Health Topics in Social Media Using Topic Models","volume":"9","author":[{"family":"Paul","given":"Michael J."},{"family":"Dredze","given":"Mark"}],"editor":[{"family":"Lambiotte","given":"Renaud"}],"issued":{"date-parts</vt:lpwstr>
  </property>
  <property fmtid="{D5CDD505-2E9C-101B-9397-08002B2CF9AE}" pid="2745" name="ZOTERO_BREF_6HFn8JVMz4Tr_4">
    <vt:lpwstr>":[["2014",8,1]]}}}],"schema":"https://github.com/citation-style-language/schema/raw/master/csl-citation.json"}</vt:lpwstr>
  </property>
  <property fmtid="{D5CDD505-2E9C-101B-9397-08002B2CF9AE}" pid="2746" name="ZOTERO_BREF_pJzZuzhvCALx_1">
    <vt:lpwstr>ZOTERO_ITEM CSL_CITATION {"citationID":"I28olhmD","properties":{"formattedCitation":"[29]","plainCitation":"[29]","noteIndex":0},"citationItems":[{"id":965,"uris":["http://zotero.org/users/local/S8UvGrQ0/items/MFY3UTEI"],"uri":["http://zotero.org/users/lo</vt:lpwstr>
  </property>
  <property fmtid="{D5CDD505-2E9C-101B-9397-08002B2CF9AE}" pid="2747" name="ZOTERO_BREF_pJzZuzhvCALx_2">
    <vt:lpwstr>cal/S8UvGrQ0/items/MFY3UTEI"],"itemData":{"id":965,"type":"article-journal","abstract":"Background: Social media provides a complementary source of information for public health surveillance. The dominate data source for this type of monitoring is the mic</vt:lpwstr>
  </property>
  <property fmtid="{D5CDD505-2E9C-101B-9397-08002B2CF9AE}" pid="2748" name="ZOTERO_BREF_pJzZuzhvCALx_3">
    <vt:lpwstr>roblogging platform Twitter, which is convenient due to the free availability of public data. Less is known about the utility of other social media platforms, despite their popularity. Objective: This work aims to characterize the health topics that are p</vt:lpwstr>
  </property>
  <property fmtid="{D5CDD505-2E9C-101B-9397-08002B2CF9AE}" pid="2749" name="ZOTERO_BREF_pJzZuzhvCALx_4">
    <vt:lpwstr>rominently discussed in the image-sharing platform Instagram, as a step toward understanding how this data might be used for public health research. Methods: The study uses a topic modeling approach to discover topics in a dataset of 96,426 Instagram post</vt:lpwstr>
  </property>
  <property fmtid="{D5CDD505-2E9C-101B-9397-08002B2CF9AE}" pid="2750" name="ZOTERO_BREF_pJzZuzhvCALx_5">
    <vt:lpwstr>s containing hashtags related to health. We use a polylingual topic model, initially developed for datasets in different natural languages, to model different modalities of data: hashtags, caption words, and image tags automatically extracted using a comp</vt:lpwstr>
  </property>
  <property fmtid="{D5CDD505-2E9C-101B-9397-08002B2CF9AE}" pid="2751" name="ZOTERO_BREF_pJzZuzhvCALx_6">
    <vt:lpwstr>uter vision tool. Results: We identified 47 health-related topics in the data (kappa=.77), covering ten broad categories: acute illness, alternative medicine, chronic illness and pain, diet, exercise, health care &amp; medicine, mental health, musculoskeletal</vt:lpwstr>
  </property>
  <property fmtid="{D5CDD505-2E9C-101B-9397-08002B2CF9AE}" pid="2752" name="ZOTERO_BREF_pJzZuzhvCALx_7">
    <vt:lpwstr> health and dermatology, sleep, and substance use. The most prevalent topics were related to diet (8,293/96,426; 8.6% of posts) and exercise (7,328/96,426; 7.6% of posts). Conclusions: A large and diverse set of health topics are discussed in Instagram. T</vt:lpwstr>
  </property>
  <property fmtid="{D5CDD505-2E9C-101B-9397-08002B2CF9AE}" pid="2753" name="ZOTERO_BREF_pJzZuzhvCALx_8">
    <vt:lpwstr>he extracted image tags were generally too coarse and noisy to be used for identifying posts but were in some cases accurate for identifying images relevant to studying diet and substance use. Instagram shows potential as a source of public health informa</vt:lpwstr>
  </property>
  <property fmtid="{D5CDD505-2E9C-101B-9397-08002B2CF9AE}" pid="2754" name="ZOTERO_BREF_pJzZuzhvCALx_9">
    <vt:lpwstr>tion, though limitations in data collection and metadata availability may limit its use in comparison to platforms like Twitter.  [JMIR Public Health Surveill 2018;4(2):e10150]","container-title":"JMIR Public Health and Surveillance","DOI":"10.2196/10150"</vt:lpwstr>
  </property>
  <property fmtid="{D5CDD505-2E9C-101B-9397-08002B2CF9AE}" pid="2755" name="ZOTERO_BREF_pJzZuzhvCALx_10">
    <vt:lpwstr>,"issue":"2","language":"en","note":"Company: JMIR Public Health and Surveillance\nDistributor: JMIR Public Health and Surveillance\nInstitution: JMIR Public Health and Surveillance\nLabel: JMIR Public Health and Surveillance\npublisher: JMIR Publications</vt:lpwstr>
  </property>
  <property fmtid="{D5CDD505-2E9C-101B-9397-08002B2CF9AE}" pid="2756" name="ZOTERO_BREF_pJzZuzhvCALx_11">
    <vt:lpwstr> Inc., Toronto, Canada","page":"e10150","source":"publichealth.jmir.org","title":"#Healthy Selfies: Exploration of Health Topics on Instagram","title-short":"#Healthy Selfies","volume":"4","author":[{"family":"Muralidhara","given":"Sachin"},{"family":"Pau</vt:lpwstr>
  </property>
  <property fmtid="{D5CDD505-2E9C-101B-9397-08002B2CF9AE}" pid="2757" name="ZOTERO_BREF_pJzZuzhvCALx_12">
    <vt:lpwstr>l","given":"Michael J."}],"issued":{"date-parts":[["2018"]]}}}],"schema":"https://github.com/citation-style-language/schema/raw/master/csl-citation.json"}</vt:lpwstr>
  </property>
  <property fmtid="{D5CDD505-2E9C-101B-9397-08002B2CF9AE}" pid="2758" name="ZOTERO_BREF_Hustn59oeNfB_1">
    <vt:lpwstr>ZOTERO_ITEM CSL_CITATION {"citationID":"xyCAgS1M","properties":{"formattedCitation":"[30\\uc0\\u8211{}34]","plainCitation":"[30–34]","noteIndex":0},"citationItems":[{"id":972,"uris":["http://zotero.org/users/local/S8UvGrQ0/items/VZDM7NIL"],"uri":["http://</vt:lpwstr>
  </property>
  <property fmtid="{D5CDD505-2E9C-101B-9397-08002B2CF9AE}" pid="2759" name="ZOTERO_BREF_Hustn59oeNfB_2">
    <vt:lpwstr>zotero.org/users/local/S8UvGrQ0/items/VZDM7NIL"],"itemData":{"id":972,"type":"article-journal","abstract":"Background: Studies of social media in both medicine and dentistry have largely focused on the value of social media for marketing to and communicat</vt:lpwstr>
  </property>
  <property fmtid="{D5CDD505-2E9C-101B-9397-08002B2CF9AE}" pid="2760" name="ZOTERO_BREF_Hustn59oeNfB_3">
    <vt:lpwstr>ing with patients and for clinical education. There is limited evidence of how dental clinicians contribute to and use social media to disseminate and access information relevant to clinical care. Objective: The purpose of this study was to inventory and </vt:lpwstr>
  </property>
  <property fmtid="{D5CDD505-2E9C-101B-9397-08002B2CF9AE}" pid="2761" name="ZOTERO_BREF_Hustn59oeNfB_4">
    <vt:lpwstr>assess the entry, growth, sources, and content of clinically relevant social media in dentistry. Methods: We developed an inventory of blogs, podcasts, videos, and associated social media disseminating clinical information to dentists. We assessed hosts’ </vt:lpwstr>
  </property>
  <property fmtid="{D5CDD505-2E9C-101B-9397-08002B2CF9AE}" pid="2762" name="ZOTERO_BREF_Hustn59oeNfB_5">
    <vt:lpwstr>media activity in terms of their combinations of modalities, entry and exit dates, frequency of posting, types of content posted, and size of audience. Results: Our study showed that clinically relevant information is posted by dentists and hygienists on </vt:lpwstr>
  </property>
  <property fmtid="{D5CDD505-2E9C-101B-9397-08002B2CF9AE}" pid="2763" name="ZOTERO_BREF_Hustn59oeNfB_6">
    <vt:lpwstr>social media. Clinically relevant information was provided in 89 blogs and podcasts, and topic analysis showed motives for blogging by host type: 55% (49 hosts) were practicing dentists or hygienists, followed by consultants (27 hosts, 30%), media includi</vt:lpwstr>
  </property>
  <property fmtid="{D5CDD505-2E9C-101B-9397-08002B2CF9AE}" pid="2764" name="ZOTERO_BREF_Hustn59oeNfB_7">
    <vt:lpwstr>ng publishers and discussion board hosts (8 hosts, 9%), and professional organizations and corporations. Conclusions: We demonstrated the participation of and potential for practicing dentists and hygienists to use social media to share clinical and other</vt:lpwstr>
  </property>
  <property fmtid="{D5CDD505-2E9C-101B-9397-08002B2CF9AE}" pid="2765" name="ZOTERO_BREF_Hustn59oeNfB_8">
    <vt:lpwstr> information with practicing colleagues. There is a clear audience for these social media sites, suggesting a changing mode of information diffusion in dentistry. This study was a first effort to fill the gap in understanding the nature and potential role</vt:lpwstr>
  </property>
  <property fmtid="{D5CDD505-2E9C-101B-9397-08002B2CF9AE}" pid="2766" name="ZOTERO_BREF_Hustn59oeNfB_9">
    <vt:lpwstr> of social media in clinical dentistry.  [J Med Internet Res 2017;19(7):e269]","container-title":"Journal of Medical Internet Research","DOI":"10.2196/jmir.7868","issue":"7","language":"en","note":"Company: Journal of Medical Internet Research\nDistributo</vt:lpwstr>
  </property>
  <property fmtid="{D5CDD505-2E9C-101B-9397-08002B2CF9AE}" pid="2767" name="ZOTERO_BREF_Hustn59oeNfB_10">
    <vt:lpwstr>r: Journal of Medical Internet Research\nInstitution: Journal of Medical Internet Research\nLabel: Journal of Medical Internet Research\npublisher: JMIR Publications Inc., Toronto, Canada","page":"e269","source":"www.jmir.org","title":"Dental Blogs, Podca</vt:lpwstr>
  </property>
  <property fmtid="{D5CDD505-2E9C-101B-9397-08002B2CF9AE}" pid="2768" name="ZOTERO_BREF_Hustn59oeNfB_11">
    <vt:lpwstr>sts, and Associated Social Media: Descriptive Mapping and Analysis","title-short":"Dental Blogs, Podcasts, and Associated Social Media","volume":"19","author":[{"family":"Melkers","given":"Julia"},{"family":"Hicks","given":"Diana"},{"family":"Rosenblum","</vt:lpwstr>
  </property>
  <property fmtid="{D5CDD505-2E9C-101B-9397-08002B2CF9AE}" pid="2769" name="ZOTERO_BREF_Hustn59oeNfB_12">
    <vt:lpwstr>given":"Simone"},{"family":"Isett","given":"Kimberley R."},{"family":"Elliott","given":"Jacqueline"}],"issued":{"date-parts":[["2017"]]}}},{"id":960,"uris":["http://zotero.org/users/local/S8UvGrQ0/items/IWA3T8MQ"],"uri":["http://zotero.org/users/local/S8U</vt:lpwstr>
  </property>
  <property fmtid="{D5CDD505-2E9C-101B-9397-08002B2CF9AE}" pid="2770" name="ZOTERO_BREF_Hustn59oeNfB_13">
    <vt:lpwstr>vGrQ0/items/IWA3T8MQ"],"itemData":{"id":960,"type":"article-journal","abstract":"Background\n              Maintaining a healthy weight can reduce the risk of developing many diseases, including type 2 diabetes, hypertension, and certain types of cancers.</vt:lpwstr>
  </property>
  <property fmtid="{D5CDD505-2E9C-101B-9397-08002B2CF9AE}" pid="2771" name="ZOTERO_BREF_Hustn59oeNfB_14">
    <vt:lpwstr> Online social media platforms are popular among people seeking social support regarding weight loss and sharing their weight loss experiences, which provides opportunities for learning about weight loss behaviors.\n            \n            \n           </vt:lpwstr>
  </property>
  <property fmtid="{D5CDD505-2E9C-101B-9397-08002B2CF9AE}" pid="2772" name="ZOTERO_BREF_Hustn59oeNfB_15">
    <vt:lpwstr>   Objective\n              This study aimed to investigate the extent to which the content posted by users in the r/loseit subreddit, an online community for discussing weight loss, and online interactions were associated with their weight loss in terms </vt:lpwstr>
  </property>
  <property fmtid="{D5CDD505-2E9C-101B-9397-08002B2CF9AE}" pid="2773" name="ZOTERO_BREF_Hustn59oeNfB_16">
    <vt:lpwstr>of the number of replies and votes that these users received.\n            \n            \n              Methods\n              All posts that were published before January 2018 in r/loseit were collected. We focused on users who revealed their start weig</vt:lpwstr>
  </property>
  <property fmtid="{D5CDD505-2E9C-101B-9397-08002B2CF9AE}" pid="2774" name="ZOTERO_BREF_Hustn59oeNfB_17">
    <vt:lpwstr>ht, current weight, and goal weight and were active in this online community for at least 30 days. A topic modeling technique and a hierarchical clustering algorithm were used to obtain both global topics and local word semantic clusters. Finally, we used</vt:lpwstr>
  </property>
  <property fmtid="{D5CDD505-2E9C-101B-9397-08002B2CF9AE}" pid="2775" name="ZOTERO_BREF_Hustn59oeNfB_18">
    <vt:lpwstr> a regression model to learn the association between weight loss and topics, word semantic clusters, and online interactions.\n            \n            \n              Results\n              Our data comprised 477,904 posts that were published by 7660 us</vt:lpwstr>
  </property>
  <property fmtid="{D5CDD505-2E9C-101B-9397-08002B2CF9AE}" pid="2776" name="ZOTERO_BREF_Hustn59oeNfB_19">
    <vt:lpwstr>ers within a span of 7 years. We identified 25 topics, including food and drinks, calories, exercises, family members and friends, and communication. Our results showed that the start weight (β=.823; P&lt;.001), active days (β=.017; P=.009), and median numbe</vt:lpwstr>
  </property>
  <property fmtid="{D5CDD505-2E9C-101B-9397-08002B2CF9AE}" pid="2777" name="ZOTERO_BREF_Hustn59oeNfB_20">
    <vt:lpwstr>r of votes (β=.263; P=.02), mentions of exercises (β=.145; P&lt;.001), and nutrition (β=.120; P&lt;.001) were associated with higher weight loss. Users who lost more weight might be motivated by the negative emotions (β=−.098; P&lt;.001) that they experienced befo</vt:lpwstr>
  </property>
  <property fmtid="{D5CDD505-2E9C-101B-9397-08002B2CF9AE}" pid="2778" name="ZOTERO_BREF_Hustn59oeNfB_21">
    <vt:lpwstr>re starting the journey of weight loss. In contrast, users who mentioned vacations (β=−.108; P=.005) and payments (β=−.112; P=.001) tended to experience relatively less weight loss. Mentions of family members (β=−.031; P=.03) and employment status (β=−.04</vt:lpwstr>
  </property>
  <property fmtid="{D5CDD505-2E9C-101B-9397-08002B2CF9AE}" pid="2779" name="ZOTERO_BREF_Hustn59oeNfB_22">
    <vt:lpwstr>1; P=.03) were associated with less weight loss as well.\n            \n            \n              Conclusions\n              Our study showed that both online interactions and offline activities were associated with weight loss, suggesting that future i</vt:lpwstr>
  </property>
  <property fmtid="{D5CDD505-2E9C-101B-9397-08002B2CF9AE}" pid="2780" name="ZOTERO_BREF_Hustn59oeNfB_23">
    <vt:lpwstr>nterventions based on existing online platforms should focus on both aspects. Our findings suggest that online personal health data can be used to learn about health-related behaviors effectively.","container-title":"Journal of Medical Internet Research",</vt:lpwstr>
  </property>
  <property fmtid="{D5CDD505-2E9C-101B-9397-08002B2CF9AE}" pid="2781" name="ZOTERO_BREF_Hustn59oeNfB_24">
    <vt:lpwstr>"DOI":"10.2196/13745","ISSN":"1438-8871","issue":"6","journalAbbreviation":"J Med Internet Res","language":"en","page":"e13745","source":"DOI.org (Crossref)","title":"Understanding Weight Loss via Online Discussions: Content Analysis of Reddit Posts Using</vt:lpwstr>
  </property>
  <property fmtid="{D5CDD505-2E9C-101B-9397-08002B2CF9AE}" pid="2782" name="ZOTERO_BREF_Hustn59oeNfB_25">
    <vt:lpwstr> Topic Modeling and Word Clustering Techniques","title-short":"Understanding Weight Loss via Online Discussions","volume":"22","author":[{"family":"Liu","given":"Yang"},{"family":"Yin","given":"Zhijun"}],"issued":{"date-parts":[["2020",6,8]]}}},{"id":968,</vt:lpwstr>
  </property>
  <property fmtid="{D5CDD505-2E9C-101B-9397-08002B2CF9AE}" pid="2783" name="ZOTERO_BREF_Hustn59oeNfB_26">
    <vt:lpwstr>"uris":["http://zotero.org/users/local/S8UvGrQ0/items/TZZNI52W"],"uri":["http://zotero.org/users/local/S8UvGrQ0/items/TZZNI52W"],"itemData":{"id":968,"type":"article-journal","abstract":"Background: Thirdhand smoke has been a growing topic for years in Ch</vt:lpwstr>
  </property>
  <property fmtid="{D5CDD505-2E9C-101B-9397-08002B2CF9AE}" pid="2784" name="ZOTERO_BREF_Hustn59oeNfB_27">
    <vt:lpwstr>ina. Thirdhand smoke (THS) consists of residual tobacco smoke pollutants that remain on surfaces and in dust. These pollutants are re-emitted as a gas or react with oxidants and other compounds in the environment to yield secondary pollutants. Objective: </vt:lpwstr>
  </property>
  <property fmtid="{D5CDD505-2E9C-101B-9397-08002B2CF9AE}" pid="2785" name="ZOTERO_BREF_Hustn59oeNfB_28">
    <vt:lpwstr>Collecting media reports on THS from major media outlets and analyzing this subject using topic modeling can facilitate a better understanding of the role that the media plays in communicating this health issue to the public. Methods: The data were retrie</vt:lpwstr>
  </property>
  <property fmtid="{D5CDD505-2E9C-101B-9397-08002B2CF9AE}" pid="2786" name="ZOTERO_BREF_Hustn59oeNfB_29">
    <vt:lpwstr>ved from the Wiser and Factiva news databases. A preliminary investigation focused on articles dated between January 1, 2013, and December 31, 2017. Use of Latent Dirichlet Allocation yielded the top 10 topics about THS. The use of the modified LDAvis too</vt:lpwstr>
  </property>
  <property fmtid="{D5CDD505-2E9C-101B-9397-08002B2CF9AE}" pid="2787" name="ZOTERO_BREF_Hustn59oeNfB_30">
    <vt:lpwstr>l enabled an overall view of the topic model, which visualizes different topics as circles. Multidimensional scaling was used to represent the intertopic distances on a two-dimensional plane. Results: We found 745 articles dated between January 1, 2013, a</vt:lpwstr>
  </property>
  <property fmtid="{D5CDD505-2E9C-101B-9397-08002B2CF9AE}" pid="2788" name="ZOTERO_BREF_Hustn59oeNfB_31">
    <vt:lpwstr>nd December 31, 2017. The United States ranked first in terms of publications (152 articles on THS from 2013-2017). We found 279 news reports about THS from the Chinese media over the same period and 363 news reports from the United States. Given our anal</vt:lpwstr>
  </property>
  <property fmtid="{D5CDD505-2E9C-101B-9397-08002B2CF9AE}" pid="2789" name="ZOTERO_BREF_Hustn59oeNfB_32">
    <vt:lpwstr>ysis of the percentage of news related to THS in China, Topic 1 (Cancer) was the most popular among the topics and was mentioned in 31.9% of all news stories. Topic 2 (Control of quitting smoking) was related to roughly 15% of news items on THS. Conclusio</vt:lpwstr>
  </property>
  <property fmtid="{D5CDD505-2E9C-101B-9397-08002B2CF9AE}" pid="2790" name="ZOTERO_BREF_Hustn59oeNfB_33">
    <vt:lpwstr>ns: Data analysis and the visualization of news articles can generate useful information. Our study shows that topic modeling can offer insights into understanding news reports related to THS. This analysis of media trends indicated that related diseases,</vt:lpwstr>
  </property>
  <property fmtid="{D5CDD505-2E9C-101B-9397-08002B2CF9AE}" pid="2791" name="ZOTERO_BREF_Hustn59oeNfB_34">
    <vt:lpwstr> air and particulate matter (PM2.5), and control and restrictions are the major concerns of the Chinese media reporting on THS. The Chinese press still needs to consider fuller reports on THS based on scientific evidence and with less focus on sensational</vt:lpwstr>
  </property>
  <property fmtid="{D5CDD505-2E9C-101B-9397-08002B2CF9AE}" pid="2792" name="ZOTERO_BREF_Hustn59oeNfB_35">
    <vt:lpwstr> headlines. We recommend that additional studies be conducted related to sentiment analysis of news data to verify and measure the influence of THS-related topics.  [JMIR Med Inform 2019;7(1):e12414]","container-title":"JMIR Medical Informatics","DOI":"10</vt:lpwstr>
  </property>
  <property fmtid="{D5CDD505-2E9C-101B-9397-08002B2CF9AE}" pid="2793" name="ZOTERO_BREF_Hustn59oeNfB_36">
    <vt:lpwstr>.2196/12414","issue":"1","language":"en","note":"Company: JMIR Medical Informatics\nDistributor: JMIR Medical Informatics\nInstitution: JMIR Medical Informatics\nLabel: JMIR Medical Informatics\npublisher: JMIR Publications Inc., Toronto, Canada","page":"</vt:lpwstr>
  </property>
  <property fmtid="{D5CDD505-2E9C-101B-9397-08002B2CF9AE}" pid="2794" name="ZOTERO_BREF_Hustn59oeNfB_37">
    <vt:lpwstr>e12414","source":"medinform.jmir.org","title":"Data Analysis and Visualization of Newspaper Articles on Thirdhand Smoke: A Topic Modeling Approach","title-short":"Data Analysis and Visualization of Newspaper Articles on Thirdhand Smoke","volume":"7","auth</vt:lpwstr>
  </property>
  <property fmtid="{D5CDD505-2E9C-101B-9397-08002B2CF9AE}" pid="2795" name="ZOTERO_BREF_Hustn59oeNfB_38">
    <vt:lpwstr>or":[{"family":"Liu","given":"Qian"},{"family":"Chen","given":"Qiuyi"},{"family":"Shen","given":"Jiayi"},{"family":"Wu","given":"Huailiang"},{"family":"Sun","given":"Yimeng"},{"family":"Ming","given":"Wai-Kit"}],"issued":{"date-parts":[["2019"]]}}},{"id":</vt:lpwstr>
  </property>
  <property fmtid="{D5CDD505-2E9C-101B-9397-08002B2CF9AE}" pid="2796" name="ZOTERO_BREF_Hustn59oeNfB_39">
    <vt:lpwstr>962,"uris":["http://zotero.org/users/local/S8UvGrQ0/items/SVZHMNX8"],"uri":["http://zotero.org/users/local/S8UvGrQ0/items/SVZHMNX8"],"itemData":{"id":962,"type":"article-journal","abstract":"Hearing loss is the most common human sensory deficit, affecting</vt:lpwstr>
  </property>
  <property fmtid="{D5CDD505-2E9C-101B-9397-08002B2CF9AE}" pid="2797" name="ZOTERO_BREF_Hustn59oeNfB_40">
    <vt:lpwstr> normal communication. Recently, patients with hearing loss or at risk of hearing loss are increasingly turning to the online health community for health information and support. Information on health-related topics exchanged on the Internet is a useful r</vt:lpwstr>
  </property>
  <property fmtid="{D5CDD505-2E9C-101B-9397-08002B2CF9AE}" pid="2798" name="ZOTERO_BREF_Hustn59oeNfB_41">
    <vt:lpwstr>esource to examine patients&amp;rsquo; informational needs. The ability to understand the patients&amp;rsquo; perspectives on hearing loss is critical for health professionals to develop a patient-centered intervention. In this paper, we apply Latent Dirichlet Al</vt:lpwstr>
  </property>
  <property fmtid="{D5CDD505-2E9C-101B-9397-08002B2CF9AE}" pid="2799" name="ZOTERO_BREF_Hustn59oeNfB_42">
    <vt:lpwstr>location (LDA) on electronic patient-authored questions on social question-and-answer (Q&amp;amp;A) sites to identify patients&amp;rsquo; perceptions, concerns, and needs on hearing loss. Our results reveal 21 topics, which are both representative and meaningful,</vt:lpwstr>
  </property>
  <property fmtid="{D5CDD505-2E9C-101B-9397-08002B2CF9AE}" pid="2800" name="ZOTERO_BREF_Hustn59oeNfB_43">
    <vt:lpwstr> and mostly correspond to sub-fields established in hearing science research. The latent topics are classified into five themes, which include &amp;ldquo;sudden hearing loss&amp;rdquo;, &amp;ldquo;tinnitus&amp;rdquo;, &amp;ldquo;noise-induced hearing loss&amp;rdquo;, &amp;ldquo;hear</vt:lpwstr>
  </property>
  <property fmtid="{D5CDD505-2E9C-101B-9397-08002B2CF9AE}" pid="2801" name="ZOTERO_BREF_Hustn59oeNfB_44">
    <vt:lpwstr>ing aids&amp;rdquo;, &amp;ldquo;dizziness&amp;rdquo;, &amp;ldquo;curiosity about hearing loss&amp;rdquo;, &amp;ldquo;otitis media&amp;rdquo; and &amp;ldquo;complications of disease&amp;rdquo;. Our topic analysis of patients&amp;rsquo; questions on the topic of hearing loss allows achieving a th</vt:lpwstr>
  </property>
  <property fmtid="{D5CDD505-2E9C-101B-9397-08002B2CF9AE}" pid="2802" name="ZOTERO_BREF_Hustn59oeNfB_45">
    <vt:lpwstr>orough understanding of patients&amp;rsquo; perspectives, thereby leading to better development of the patient-centered intervention.","container-title":"International Journal of Environmental Research and Public Health","DOI":"10.3390/ijerph17176209","issue"</vt:lpwstr>
  </property>
  <property fmtid="{D5CDD505-2E9C-101B-9397-08002B2CF9AE}" pid="2803" name="ZOTERO_BREF_Hustn59oeNfB_46">
    <vt:lpwstr>:"17","language":"en","note":"number: 17\npublisher: Multidisciplinary Digital Publishing Institute","page":"6209","source":"www.mdpi.com","title":"Topic Modeling for Analyzing Patients’ Perceptions and Concerns of Hearing Loss on Social Q&amp;amp;A Sites: In</vt:lpwstr>
  </property>
  <property fmtid="{D5CDD505-2E9C-101B-9397-08002B2CF9AE}" pid="2804" name="ZOTERO_BREF_Hustn59oeNfB_47">
    <vt:lpwstr>corporating Patients’ Perspective","title-short":"Topic Modeling for Analyzing Patients’ Perceptions and Concerns of Hearing Loss on Social Q&amp;amp;A Sites","volume":"17","author":[{"family":"Bahng","given":"Junghwa"},{"family":"Lee","given":"Chang Heon"}],</vt:lpwstr>
  </property>
  <property fmtid="{D5CDD505-2E9C-101B-9397-08002B2CF9AE}" pid="2805" name="ZOTERO_BREF_Hustn59oeNfB_48">
    <vt:lpwstr>"issued":{"date-parts":[["2020",1]]}}},{"id":961,"uris":["http://zotero.org/users/local/S8UvGrQ0/items/936C4ZGA"],"uri":["http://zotero.org/users/local/S8UvGrQ0/items/936C4ZGA"],"itemData":{"id":961,"type":"article-journal","abstract":"Background\n       </vt:lpwstr>
  </property>
  <property fmtid="{D5CDD505-2E9C-101B-9397-08002B2CF9AE}" pid="2806" name="ZOTERO_BREF_Hustn59oeNfB_49">
    <vt:lpwstr>       In most industrialized societies, regulations, inspections, insurance, and legal options are established to support workers who suffer injury, disease, or death in relation to their work; in practice, these resources are imperfect or even unavailab</vt:lpwstr>
  </property>
  <property fmtid="{D5CDD505-2E9C-101B-9397-08002B2CF9AE}" pid="2807" name="ZOTERO_BREF_Hustn59oeNfB_50">
    <vt:lpwstr>le due to workplace or employer obstruction. Thus, limitations exist to identify unmet needs in occupational safety and health information.\n            \n            \n              Objective\n              The aim of this study was to explore hidden iss</vt:lpwstr>
  </property>
  <property fmtid="{D5CDD505-2E9C-101B-9397-08002B2CF9AE}" pid="2808" name="ZOTERO_BREF_Hustn59oeNfB_51">
    <vt:lpwstr>ues related to occupational accidents by examining social network services (SNS) data using topic modeling.\n            \n            \n              Methods\n              Based on the results of a Google search for the phrases occupational accident, in</vt:lpwstr>
  </property>
  <property fmtid="{D5CDD505-2E9C-101B-9397-08002B2CF9AE}" pid="2809" name="ZOTERO_BREF_Hustn59oeNfB_52">
    <vt:lpwstr>dustrial accident and occupational diseases, a total of 145 websites were selected. From among these websites, we collected 15,244 documents on queries related to occupational accidents between 2002 and 2018. To transform unstructured text into structure </vt:lpwstr>
  </property>
  <property fmtid="{D5CDD505-2E9C-101B-9397-08002B2CF9AE}" pid="2810" name="ZOTERO_BREF_Hustn59oeNfB_53">
    <vt:lpwstr>data, natural language processing of the Korean language was conducted. We performed the latent Dirichlet allocation (LDA) as a topic model using a Python library. A time-series linear regression analysis was also conducted to identify yearly trends for t</vt:lpwstr>
  </property>
  <property fmtid="{D5CDD505-2E9C-101B-9397-08002B2CF9AE}" pid="2811" name="ZOTERO_BREF_Hustn59oeNfB_54">
    <vt:lpwstr>he given documents.\n            \n            \n              Results\n              The results of the LDA model showed 14 topics with 3 themes: workers’ compensation benefits (Theme 1), illicit agreements with the employer (Theme 2), and fatal and non-</vt:lpwstr>
  </property>
  <property fmtid="{D5CDD505-2E9C-101B-9397-08002B2CF9AE}" pid="2812" name="ZOTERO_BREF_Hustn59oeNfB_55">
    <vt:lpwstr>fatal injuries and vulnerable workers (Theme 3). Theme 1 represented the largest cluster (52.2%) of the collected documents and included keywords related to workers’ compensation (ie, company, occupational injury, insurance, accident, approval, and compen</vt:lpwstr>
  </property>
  <property fmtid="{D5CDD505-2E9C-101B-9397-08002B2CF9AE}" pid="2813" name="ZOTERO_BREF_Hustn59oeNfB_56">
    <vt:lpwstr>sation) and keywords describing specific compensation benefits such as medical expense benefits, temporary incapacity benefits, and disability benefits. In the yearly trend, Theme 1 gradually decreased; however, other themes showed an overall increasing p</vt:lpwstr>
  </property>
  <property fmtid="{D5CDD505-2E9C-101B-9397-08002B2CF9AE}" pid="2814" name="ZOTERO_BREF_Hustn59oeNfB_57">
    <vt:lpwstr>attern. Certain queries (ie, musculoskeletal system, critical care, and foreign workers) showed no significant variation in the number of queries.\n            \n            \n              Conclusions\n              We conducted LDA analysis of SNS data </vt:lpwstr>
  </property>
  <property fmtid="{D5CDD505-2E9C-101B-9397-08002B2CF9AE}" pid="2815" name="ZOTERO_BREF_Hustn59oeNfB_58">
    <vt:lpwstr>of occupational accident–related queries and discovered that the primary concerns of workers posting about occupational injuries and diseases were workers’ compensation benefits, fatal and non-fatal injuries, vulnerable workers, and illicit agreements wit</vt:lpwstr>
  </property>
  <property fmtid="{D5CDD505-2E9C-101B-9397-08002B2CF9AE}" pid="2816" name="ZOTERO_BREF_Hustn59oeNfB_59">
    <vt:lpwstr>h employers. While traditional systems focus mainly on quantitative monitoring of occupational accidents, qualitative aspects formulated by topic modeling from unstructured SNS queries may be valuable to address inequalities and improve occupational healt</vt:lpwstr>
  </property>
  <property fmtid="{D5CDD505-2E9C-101B-9397-08002B2CF9AE}" pid="2817" name="ZOTERO_BREF_Hustn59oeNfB_60">
    <vt:lpwstr>h and safety.","container-title":"Journal of Medical Internet Research","DOI":"10.2196/19222","ISSN":"1438-8871","issue":"8","journalAbbreviation":"J Med Internet Res","language":"en","page":"e19222","source":"DOI.org (Crossref)","title":"Topic Modeling o</vt:lpwstr>
  </property>
  <property fmtid="{D5CDD505-2E9C-101B-9397-08002B2CF9AE}" pid="2818" name="ZOTERO_BREF_Hustn59oeNfB_61">
    <vt:lpwstr>f Social Networking Service Data on Occupational Accidents in Korea: Latent Dirichlet Allocation Analysis","title-short":"Topic Modeling of Social Networking Service Data on Occupational Accidents in Korea","volume":"22","author":[{"family":"Min","given":</vt:lpwstr>
  </property>
  <property fmtid="{D5CDD505-2E9C-101B-9397-08002B2CF9AE}" pid="2819" name="ZOTERO_BREF_Hustn59oeNfB_62">
    <vt:lpwstr>"Kyoung-Bok"},{"family":"Song","given":"Sung-Hee"},{"family":"Min","given":"Jin-Young"}],"issued":{"date-parts":[["2020",8,13]]}}}],"schema":"https://github.com/citation-style-language/schema/raw/master/csl-citation.json"}</vt:lpwstr>
  </property>
  <property fmtid="{D5CDD505-2E9C-101B-9397-08002B2CF9AE}" pid="2820" name="ZOTERO_BREF_q6IggFF0LCl0_1">
    <vt:lpwstr>ZOTERO_ITEM CSL_CITATION {"citationID":"L2t0cgqw","properties":{"formattedCitation":"[25]","plainCitation":"[25]","noteIndex":0},"citationItems":[{"id":876,"uris":["http://zotero.org/users/local/S8UvGrQ0/items/HCUD8NTP"],"uri":["http://zotero.org/users/lo</vt:lpwstr>
  </property>
  <property fmtid="{D5CDD505-2E9C-101B-9397-08002B2CF9AE}" pid="2821" name="ZOTERO_BREF_q6IggFF0LCl0_2">
    <vt:lpwstr>cal/S8UvGrQ0/items/HCUD8NTP"],"itemData":{"id":876,"type":"article-journal","abstract":"Background\n              Information-seeking Psoriasis or Psoriatic Arthritis patients are confronted with numerous educational materials when looking through the int</vt:lpwstr>
  </property>
  <property fmtid="{D5CDD505-2E9C-101B-9397-08002B2CF9AE}" pid="2822" name="ZOTERO_BREF_q6IggFF0LCl0_3">
    <vt:lpwstr>ernet. Literature suggests that only 17.0-21.4% (Psoriasis, Psoriatic Arthritis) of patients have a good level of knowledge about psoriasis treatment and self-management. A study from 1994 found that English Psoriasis/Psoriatic Arthritis brochures require</vt:lpwstr>
  </property>
  <property fmtid="{D5CDD505-2E9C-101B-9397-08002B2CF9AE}" pid="2823" name="ZOTERO_BREF_q6IggFF0LCl0_4">
    <vt:lpwstr>d a reading level between grades 8-12 to be understandable, which was confirmed in a follow-up study 20 years later. As readability of written health-related text material should not exceed the sixth-grade level, Psoriasis/Psoriatic Arthritis material see</vt:lpwstr>
  </property>
  <property fmtid="{D5CDD505-2E9C-101B-9397-08002B2CF9AE}" pid="2824" name="ZOTERO_BREF_q6IggFF0LCl0_5">
    <vt:lpwstr>ms to be ill-suited to its target audience. However, no data is available on the readability levels of Psoriasis/Psoriatic Arthritis brochures for German-speaking patients, and both the volume and their scope are unclear.\n            \n            \n    </vt:lpwstr>
  </property>
  <property fmtid="{D5CDD505-2E9C-101B-9397-08002B2CF9AE}" pid="2825" name="ZOTERO_BREF_q6IggFF0LCl0_6">
    <vt:lpwstr>          Objective\n              This study aimed to analyze freely available educational materials for Psoriasis/Psoriatic Arthritis patients written in German, quantifying their difficulty by assessing both the readability and the vocabulary used in t</vt:lpwstr>
  </property>
  <property fmtid="{D5CDD505-2E9C-101B-9397-08002B2CF9AE}" pid="2826" name="ZOTERO_BREF_q6IggFF0LCl0_7">
    <vt:lpwstr>he collected brochures.\n            \n            \n              Methods\n              Data collection was conducted manually via an internet search engine for Psoriasis/Psoriatic Arthritis–specific material, published as PDF documents. Next, raw text </vt:lpwstr>
  </property>
  <property fmtid="{D5CDD505-2E9C-101B-9397-08002B2CF9AE}" pid="2827" name="ZOTERO_BREF_q6IggFF0LCl0_8">
    <vt:lpwstr>was extracted, and a computer-based readability and vocabulary analysis was performed on each brochure. For the readability analysis, we applied the Flesch Reading Ease (FRE) metric adapted for the German language, and the fourth Vienna formula (WSTF). To</vt:lpwstr>
  </property>
  <property fmtid="{D5CDD505-2E9C-101B-9397-08002B2CF9AE}" pid="2828" name="ZOTERO_BREF_q6IggFF0LCl0_9">
    <vt:lpwstr> assess the laymen-friendliness of the vocabulary, the computation of an expert level was conducted using a specifically trained Support Vector Machine classifier. A two-sided, two-sample Wilcoxon test was applied to test whether the difficulty of brochur</vt:lpwstr>
  </property>
  <property fmtid="{D5CDD505-2E9C-101B-9397-08002B2CF9AE}" pid="2829" name="ZOTERO_BREF_q6IggFF0LCl0_10">
    <vt:lpwstr>es of pair-wise topic groups was different from each other.\n            \n            \n              Results\n              In total, n=68 brochures were included for readability assessment, of which 71% (48/68) were published by pharmaceutical companie</vt:lpwstr>
  </property>
  <property fmtid="{D5CDD505-2E9C-101B-9397-08002B2CF9AE}" pid="2830" name="ZOTERO_BREF_q6IggFF0LCl0_11">
    <vt:lpwstr>s, 22% (15/68) by nonprofit organizations, and 7% (5/68) by public institutions. The collection was separated into four topic groups: basic information on Psoriasis/Psoriatic Arthritis (G1/G2), lifestyle, and behavior with Psoriasis/Psoriatic Arthritis (G</vt:lpwstr>
  </property>
  <property fmtid="{D5CDD505-2E9C-101B-9397-08002B2CF9AE}" pid="2831" name="ZOTERO_BREF_q6IggFF0LCl0_12">
    <vt:lpwstr>3/G4), medication and therapy guidance (G5), and other topics (G6). On average, readability levels were comparatively low, with FRE=31.58 and WSTF=11.84. However, two-thirds of the educational materials (69%; 47/68) achieved a vocabulary score ≦4 (ie, eas</vt:lpwstr>
  </property>
  <property fmtid="{D5CDD505-2E9C-101B-9397-08002B2CF9AE}" pid="2832" name="ZOTERO_BREF_q6IggFF0LCl0_13">
    <vt:lpwstr>y, very easy) and were, therefore, suitable for a lay audience. Statistically significant differences between brochure groups G1 and G3 for FRE (P=.001), WSTF (P=.003), and vocabulary measure (L) (P=.01) exist, as do statistically significant differences </vt:lpwstr>
  </property>
  <property fmtid="{D5CDD505-2E9C-101B-9397-08002B2CF9AE}" pid="2833" name="ZOTERO_BREF_q6IggFF0LCl0_14">
    <vt:lpwstr>for G2 and G4 in terms of FRE (P=.03), WSTF (P=.03) and L (P=.03).\n            \n            \n              Conclusions\n              Online Psoriasis/Psoriatic Arthritis patient education materials in German require, on average, a college or universit</vt:lpwstr>
  </property>
  <property fmtid="{D5CDD505-2E9C-101B-9397-08002B2CF9AE}" pid="2834" name="ZOTERO_BREF_q6IggFF0LCl0_15">
    <vt:lpwstr>y education level. As a result, patients face barriers to understanding the available material, even though the vocabulary used seems appropriate. For this reason, publishers of Psoriasis/Psoriatic Arthritis brochures should carefully revise their educati</vt:lpwstr>
  </property>
  <property fmtid="{D5CDD505-2E9C-101B-9397-08002B2CF9AE}" pid="2835" name="ZOTERO_BREF_q6IggFF0LCl0_16">
    <vt:lpwstr>onal materials to provide easier and more comprehensible information for patients with lower health literacy levels.","container-title":"JMIR Dermatology","DOI":"10.2196/16095","ISSN":"2562-0959","issue":"1","journalAbbreviation":"JMIR Dermatol","language</vt:lpwstr>
  </property>
  <property fmtid="{D5CDD505-2E9C-101B-9397-08002B2CF9AE}" pid="2836" name="ZOTERO_BREF_q6IggFF0LCl0_17">
    <vt:lpwstr>":"en","page":"e16095","source":"DOI.org (Crossref)","title":"The Difficulty of German Information Booklets on Psoriasis and Psoriatic Arthritis: Automated Readability and Vocabulary Analysis","title-short":"The Difficulty of German Information Booklets o</vt:lpwstr>
  </property>
  <property fmtid="{D5CDD505-2E9C-101B-9397-08002B2CF9AE}" pid="2837" name="ZOTERO_BREF_q6IggFF0LCl0_18">
    <vt:lpwstr>n Psoriasis and Psoriatic Arthritis","volume":"3","author":[{"family":"Wiesner","given":"Martin"},{"family":"Zowalla","given":"Richard"},{"family":"Pobiruchin","given":"Monika"}],"issued":{"date-parts":[["2020",2,28]]}}}],"schema":"https://github.com/cita</vt:lpwstr>
  </property>
  <property fmtid="{D5CDD505-2E9C-101B-9397-08002B2CF9AE}" pid="2838" name="ZOTERO_BREF_q6IggFF0LCl0_19">
    <vt:lpwstr>tion-style-language/schema/raw/master/csl-citation.json"}</vt:lpwstr>
  </property>
  <property fmtid="{D5CDD505-2E9C-101B-9397-08002B2CF9AE}" pid="2839" name="ZOTERO_BREF_ej96LemFmkMJ_1">
    <vt:lpwstr>ZOTERO_ITEM CSL_CITATION {"citationID":"A39fncoQ","properties":{"formattedCitation":"[13]","plainCitation":"[13]","noteIndex":0},"citationItems":[{"id":872,"uris":["http://zotero.org/users/local/S8UvGrQ0/items/V2NHMR66"],"uri":["http://zotero.org/users/lo</vt:lpwstr>
  </property>
  <property fmtid="{D5CDD505-2E9C-101B-9397-08002B2CF9AE}" pid="2840" name="ZOTERO_BREF_ej96LemFmkMJ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2841" name="ZOTERO_BREF_ej96LemFmkMJ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2842" name="ZOTERO_BREF_ej96LemFmkMJ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2843" name="ZOTERO_BREF_ej96LemFmkMJ_5">
    <vt:lpwstr>alysis to answer (1) to (3).\n            \n            \n              Objective\n              This study demonstrates the suitability of a focused crawler for the acquisition of the German Health Web (GHW) which includes all health-related web content </vt:lpwstr>
  </property>
  <property fmtid="{D5CDD505-2E9C-101B-9397-08002B2CF9AE}" pid="2844" name="ZOTERO_BREF_ej96LemFmkMJ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2845" name="ZOTERO_BREF_ej96LemFmkMJ_7">
    <vt:lpwstr> stakeholders. In addition, we provide our experiences in building and operating such a highly scalable crawler.\n            \n            \n              Methods\n              A support vector machine classifier was trained on a large data set acquired</vt:lpwstr>
  </property>
  <property fmtid="{D5CDD505-2E9C-101B-9397-08002B2CF9AE}" pid="2846" name="ZOTERO_BREF_ej96LemFmkMJ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2847" name="ZOTERO_BREF_ej96LemFmkMJ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2848" name="ZOTERO_BREF_ej96LemFmkMJ_10">
    <vt:lpwstr>        \n              Results\n              In total, n=22,405 seed URLs with country-code top level domains .de: 85.36% (19,126/22,405), .at: 6.83% (1530/22,405), .ch: 7.81% (1749/22,405), were collected from Curlie and a previous crawl. The text clas</vt:lpwstr>
  </property>
  <property fmtid="{D5CDD505-2E9C-101B-9397-08002B2CF9AE}" pid="2849" name="ZOTERO_BREF_ej96LemFmkMJ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2850" name="ZOTERO_BREF_ej96LemFmkMJ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2851" name="ZOTERO_BREF_ej96LemFmkMJ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2852" name="ZOTERO_BREF_ej96LemFmkMJ_14">
    <vt:lpwstr>iduals.\n            \n            \n              Conclusions\n              The results indicate, that the presented crawler is a suitable method for acquiring a large fraction of the GHW. As desired, the computed statistical data allows for determining</vt:lpwstr>
  </property>
  <property fmtid="{D5CDD505-2E9C-101B-9397-08002B2CF9AE}" pid="2853" name="ZOTERO_BREF_ej96LemFmkMJ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2854" name="ZOTERO_BREF_ej96LemFmkMJ_16">
    <vt:lpwstr>ch","DOI":"10.2196/17853","ISSN":"1438-8871","issue":"7","journalAbbreviation":"J Med Internet Res","language":"en","page":"e17853","source":"DOI.org (Crossref)","title":"Crawling the German Health Web: Exploratory Study and Graph Analysis","title-short":</vt:lpwstr>
  </property>
  <property fmtid="{D5CDD505-2E9C-101B-9397-08002B2CF9AE}" pid="2855" name="ZOTERO_BREF_ej96LemFmkMJ_17">
    <vt:lpwstr>"Crawling the German Health Web","volume":"22","author":[{"family":"Zowalla","given":"Richard"},{"family":"Wetter","given":"Thomas"},{"family":"Pfeifer","given":"Daniel"}],"issued":{"date-parts":[["2020",7,24]]}}}],"schema":"https://github.com/citation-st</vt:lpwstr>
  </property>
  <property fmtid="{D5CDD505-2E9C-101B-9397-08002B2CF9AE}" pid="2856" name="ZOTERO_BREF_ej96LemFmkMJ_18">
    <vt:lpwstr>yle-language/schema/raw/master/csl-citation.json"}</vt:lpwstr>
  </property>
  <property fmtid="{D5CDD505-2E9C-101B-9397-08002B2CF9AE}" pid="2857" name="ZOTERO_BREF_l78XK8bxmciy_1">
    <vt:lpwstr>ZOTERO_ITEM CSL_CITATION {"citationID":"fInFCrQg","properties":{"formattedCitation":"[56]","plainCitation":"[56]","noteIndex":0},"citationItems":[{"id":993,"uris":["http://zotero.org/users/local/S8UvGrQ0/items/4VJFF2UD"],"uri":["http://zotero.org/users/lo</vt:lpwstr>
  </property>
  <property fmtid="{D5CDD505-2E9C-101B-9397-08002B2CF9AE}" pid="2858" name="ZOTERO_BREF_l78XK8bxmciy_2">
    <vt:lpwstr>cal/S8UvGrQ0/items/4VJFF2UD"],"itemData":{"id":993,"type":"article-journal","container-title":"The Lancet","DOI":"10.1016/S0140-6736(18)32279-7","ISSN":"01406736","issue":"10159","journalAbbreviation":"The Lancet","language":"en","page":"1789-1858","sourc</vt:lpwstr>
  </property>
  <property fmtid="{D5CDD505-2E9C-101B-9397-08002B2CF9AE}" pid="2859" name="ZOTERO_BREF_l78XK8bxmciy_3">
    <vt:lpwstr>e":"DOI.org (Crossref)","title":"Global, regional, and national incidence, prevalence, and years lived with disability for 354 diseases and injuries for 195 countries and territories, 1990–2017: a systematic analysis for the Global Burden of Disease Study</vt:lpwstr>
  </property>
  <property fmtid="{D5CDD505-2E9C-101B-9397-08002B2CF9AE}" pid="2860" name="ZOTERO_BREF_l78XK8bxmciy_4">
    <vt:lpwstr> 2017","title-short":"Global, regional, and national incidence, prevalence, and years lived with disability for 354 diseases and injuries for 195 countries and territories, 1990–2017","volume":"392","author":[{"family":"James","given":"Spencer L"},{"famil</vt:lpwstr>
  </property>
  <property fmtid="{D5CDD505-2E9C-101B-9397-08002B2CF9AE}" pid="2861" name="ZOTERO_BREF_l78XK8bxmciy_5">
    <vt:lpwstr>y":"Abate","given":"Degu"},{"family":"Abate","given":"Kalkidan Hassen"},{"family":"Abay","given":"Solomon M"},{"family":"Abbafati","given":"Cristiana"},{"family":"Abbasi","given":"Nooshin"},{"family":"Abbastabar","given":"Hedayat"},{"family":"Abd-Allah","</vt:lpwstr>
  </property>
  <property fmtid="{D5CDD505-2E9C-101B-9397-08002B2CF9AE}" pid="2862" name="ZOTERO_BREF_l78XK8bxmciy_6">
    <vt:lpwstr>given":"Foad"},{"family":"Abdela","given":"Jemal"},{"family":"Abdelalim","given":"Ahmed"},{"family":"Abdollahpour","given":"Ibrahim"},{"family":"Abdulkader","given":"Rizwan Suliankatchi"},{"family":"Abebe","given":"Zegeye"},{"family":"Abera","given":"Sema</vt:lpwstr>
  </property>
  <property fmtid="{D5CDD505-2E9C-101B-9397-08002B2CF9AE}" pid="2863" name="ZOTERO_BREF_l78XK8bxmciy_7">
    <vt:lpwstr>w F"},{"family":"Abil","given":"Olifan Zewdie"},{"family":"Abraha","given":"Haftom Niguse"},{"family":"Abu-Raddad","given":"Laith Jamal"},{"family":"Abu-Rmeileh","given":"Niveen M E"},{"family":"Accrombessi","given":"Manfred Mario Kokou"},{"family":"Achar</vt:lpwstr>
  </property>
  <property fmtid="{D5CDD505-2E9C-101B-9397-08002B2CF9AE}" pid="2864" name="ZOTERO_BREF_l78XK8bxmciy_8">
    <vt:lpwstr>ya","given":"Dilaram"},{"family":"Acharya","given":"Pawan"},{"family":"Ackerman","given":"Ilana N"},{"family":"Adamu","given":"Abdu A"},{"family":"Adebayo","given":"Oladimeji M"},{"family":"Adekanmbi","given":"Victor"},{"family":"Adetokunboh","given":"Ola</vt:lpwstr>
  </property>
  <property fmtid="{D5CDD505-2E9C-101B-9397-08002B2CF9AE}" pid="2865" name="ZOTERO_BREF_l78XK8bxmciy_9">
    <vt:lpwstr>tunji O"},{"family":"Adib","given":"Mina G"},{"family":"Adsuar","given":"Jose C"},{"family":"Afanvi","given":"Kossivi Agbelenko"},{"family":"Afarideh","given":"Mohsen"},{"family":"Afshin","given":"Ashkan"},{"family":"Agarwal","given":"Gina"},{"family":"Ag</vt:lpwstr>
  </property>
  <property fmtid="{D5CDD505-2E9C-101B-9397-08002B2CF9AE}" pid="2866" name="ZOTERO_BREF_l78XK8bxmciy_10">
    <vt:lpwstr>esa","given":"Kareha M"},{"family":"Aggarwal","given":"Rakesh"},{"family":"Aghayan","given":"Sargis Aghasi"},{"family":"Agrawal","given":"Sutapa"},{"family":"Ahmadi","given":"Alireza"},{"family":"Ahmadi","given":"Mehdi"},{"family":"Ahmadieh","given":"Hami</vt:lpwstr>
  </property>
  <property fmtid="{D5CDD505-2E9C-101B-9397-08002B2CF9AE}" pid="2867" name="ZOTERO_BREF_l78XK8bxmciy_11">
    <vt:lpwstr>d"},{"family":"Ahmed","given":"Muktar Beshir"},{"family":"Aichour","given":"Amani Nidhal"},{"family":"Aichour","given":"Ibtihel"},{"family":"Aichour","given":"Miloud Taki Eddine"},{"family":"Akinyemiju","given":"Tomi"},{"family":"Akseer","given":"Nadia"},</vt:lpwstr>
  </property>
  <property fmtid="{D5CDD505-2E9C-101B-9397-08002B2CF9AE}" pid="2868" name="ZOTERO_BREF_l78XK8bxmciy_12">
    <vt:lpwstr>{"family":"Al-Aly","given":"Ziyad"},{"family":"Al-Eyadhy","given":"Ayman"},{"family":"Al-Mekhlafi","given":"Hesham M"},{"family":"Al-Raddadi","given":"Rajaa M"},{"family":"Alahdab","given":"Fares"},{"family":"Alam","given":"Khurshid"},{"family":"Alam","gi</vt:lpwstr>
  </property>
  <property fmtid="{D5CDD505-2E9C-101B-9397-08002B2CF9AE}" pid="2869" name="ZOTERO_BREF_l78XK8bxmciy_13">
    <vt:lpwstr>ven":"Tahiya"},{"family":"Alashi","given":"Alaa"},{"family":"Alavian","given":"Seyed Moayed"},{"family":"Alene","given":"Kefyalew Addis"},{"family":"Alijanzadeh","given":"Mehran"},{"family":"Alizadeh-Navaei","given":"Reza"},{"family":"Aljunid","given":"Sy</vt:lpwstr>
  </property>
  <property fmtid="{D5CDD505-2E9C-101B-9397-08002B2CF9AE}" pid="2870" name="ZOTERO_BREF_l78XK8bxmciy_14">
    <vt:lpwstr>ed Mohamed"},{"family":"Alkerwi","given":"Ala'a"},{"family":"Alla","given":"François"},{"family":"Allebeck","given":"Peter"},{"family":"Alouani","given":"Mohamed M L"},{"family":"Altirkawi","given":"Khalid"},{"family":"Alvis-Guzman","given":"Nelson"},{"fa</vt:lpwstr>
  </property>
  <property fmtid="{D5CDD505-2E9C-101B-9397-08002B2CF9AE}" pid="2871" name="ZOTERO_BREF_l78XK8bxmciy_15">
    <vt:lpwstr>mily":"Amare","given":"Azmeraw T"},{"family":"Aminde","given":"Leopold N"},{"family":"Ammar","given":"Walid"},{"family":"Amoako","given":"Yaw Ampem"},{"family":"Anber","given":"Nahla Hamed"},{"family":"Andrei","given":"Catalina Liliana"},{"family":"Androu</vt:lpwstr>
  </property>
  <property fmtid="{D5CDD505-2E9C-101B-9397-08002B2CF9AE}" pid="2872" name="ZOTERO_BREF_l78XK8bxmciy_16">
    <vt:lpwstr>di","given":"Sofia"},{"family":"Animut","given":"Megbaru Debalkie"},{"family":"Anjomshoa","given":"Mina"},{"family":"Ansha","given":"Mustafa Geleto"},{"family":"Antonio","given":"Carl Abelardo T"},{"family":"Anwari","given":"Palwasha"},{"family":"Arabloo"</vt:lpwstr>
  </property>
  <property fmtid="{D5CDD505-2E9C-101B-9397-08002B2CF9AE}" pid="2873" name="ZOTERO_BREF_l78XK8bxmciy_17">
    <vt:lpwstr>,"given":"Jalal"},{"family":"Arauz","given":"Antonio"},{"family":"Aremu","given":"Olatunde"},{"family":"Ariani","given":"Filippo"},{"family":"Armoon","given":"Bahroom"},{"family":"Ärnlöv","given":"Johan"},{"family":"Arora","given":"Amit"},{"family":"Artam</vt:lpwstr>
  </property>
  <property fmtid="{D5CDD505-2E9C-101B-9397-08002B2CF9AE}" pid="2874" name="ZOTERO_BREF_l78XK8bxmciy_18">
    <vt:lpwstr>an","given":"Al"},{"family":"Aryal","given":"Krishna K"},{"family":"Asayesh","given":"Hamid"},{"family":"Asghar","given":"Rana Jawad"},{"family":"Ataro","given":"Zerihun"},{"family":"Atre","given":"Sachin R"},{"family":"Ausloos","given":"Marcel"},{"family</vt:lpwstr>
  </property>
  <property fmtid="{D5CDD505-2E9C-101B-9397-08002B2CF9AE}" pid="2875" name="ZOTERO_BREF_l78XK8bxmciy_19">
    <vt:lpwstr>":"Avila-Burgos","given":"Leticia"},{"family":"Avokpaho","given":"Euripide F G A"},{"family":"Awasthi","given":"Ashish"},{"family":"Ayala Quintanilla","given":"Beatriz Paulina"},{"family":"Ayer","given":"Rakesh"},{"family":"Azzopardi","given":"Peter S"},{</vt:lpwstr>
  </property>
  <property fmtid="{D5CDD505-2E9C-101B-9397-08002B2CF9AE}" pid="2876" name="ZOTERO_BREF_l78XK8bxmciy_20">
    <vt:lpwstr>"family":"Babazadeh","given":"Arefeh"},{"family":"Badali","given":"Hamid"},{"family":"Badawi","given":"Alaa"},{"family":"Bali","given":"Ayele Geleto"},{"family":"Ballesteros","given":"Katherine E"},{"family":"Ballew","given":"Shoshana H"},{"family":"Banac</vt:lpwstr>
  </property>
  <property fmtid="{D5CDD505-2E9C-101B-9397-08002B2CF9AE}" pid="2877" name="ZOTERO_BREF_l78XK8bxmciy_21">
    <vt:lpwstr>h","given":"Maciej"},{"family":"Banoub","given":"Joseph Adel Mattar"},{"family":"Banstola","given":"Amrit"},{"family":"Barac","given":"Aleksandra"},{"family":"Barboza","given":"Miguel A"},{"family":"Barker-Collo","given":"Suzanne Lyn"},{"family":"Bärnigha</vt:lpwstr>
  </property>
  <property fmtid="{D5CDD505-2E9C-101B-9397-08002B2CF9AE}" pid="2878" name="ZOTERO_BREF_l78XK8bxmciy_22">
    <vt:lpwstr>usen","given":"Till Winfried"},{"family":"Barrero","given":"Lope H"},{"family":"Baune","given":"Bernhard T"},{"family":"Bazargan-Hejazi","given":"Shahrzad"},{"family":"Bedi","given":"Neeraj"},{"family":"Beghi","given":"Ettore"},{"family":"Behzadifar","giv</vt:lpwstr>
  </property>
  <property fmtid="{D5CDD505-2E9C-101B-9397-08002B2CF9AE}" pid="2879" name="ZOTERO_BREF_l78XK8bxmciy_23">
    <vt:lpwstr>en":"Masoud"},{"family":"Behzadifar","given":"Meysam"},{"family":"Béjot","given":"Yannick"},{"family":"Belachew","given":"Abate Bekele"},{"family":"Belay","given":"Yihalem Abebe"},{"family":"Bell","given":"Michelle L"},{"family":"Bello","given":"Aminu K"}</vt:lpwstr>
  </property>
  <property fmtid="{D5CDD505-2E9C-101B-9397-08002B2CF9AE}" pid="2880" name="ZOTERO_BREF_l78XK8bxmciy_24">
    <vt:lpwstr>,{"family":"Bensenor","given":"Isabela M"},{"family":"Bernabe","given":"Eduardo"},{"family":"Bernstein","given":"Robert S"},{"family":"Beuran","given":"Mircea"},{"family":"Beyranvand","given":"Tina"},{"family":"Bhala","given":"Neeraj"},{"family":"Bhattara</vt:lpwstr>
  </property>
  <property fmtid="{D5CDD505-2E9C-101B-9397-08002B2CF9AE}" pid="2881" name="ZOTERO_BREF_l78XK8bxmciy_25">
    <vt:lpwstr>i","given":"Suraj"},{"family":"Bhaumik","given":"Soumyadeep"},{"family":"Bhutta","given":"Zulfiqar A"},{"family":"Biadgo","given":"Belete"},{"family":"Bijani","given":"Ali"},{"family":"Bikbov","given":"Boris"},{"family":"Bilano","given":"Ver"},{"family":"</vt:lpwstr>
  </property>
  <property fmtid="{D5CDD505-2E9C-101B-9397-08002B2CF9AE}" pid="2882" name="ZOTERO_BREF_l78XK8bxmciy_26">
    <vt:lpwstr>Bililign","given":"Nigus"},{"family":"Bin Sayeed","given":"Muhammad Shahdaat"},{"family":"Bisanzio","given":"Donal"},{"family":"Blacker","given":"Brigette F"},{"family":"Blyth","given":"Fiona M"},{"family":"Bou-Orm","given":"Ibrahim R"},{"family":"Boufous</vt:lpwstr>
  </property>
  <property fmtid="{D5CDD505-2E9C-101B-9397-08002B2CF9AE}" pid="2883" name="ZOTERO_BREF_l78XK8bxmciy_27">
    <vt:lpwstr>","given":"Soufiane"},{"family":"Bourne","given":"Rupert"},{"family":"Brady","given":"Oliver J"},{"family":"Brainin","given":"Michael"},{"family":"Brant","given":"Luisa C"},{"family":"Brazinova","given":"Alexandra"},{"family":"Breitborde","given":"Nichola</vt:lpwstr>
  </property>
  <property fmtid="{D5CDD505-2E9C-101B-9397-08002B2CF9AE}" pid="2884" name="ZOTERO_BREF_l78XK8bxmciy_28">
    <vt:lpwstr>s J K"},{"family":"Brenner","given":"Hermann"},{"family":"Briant","given":"Paul Svitil"},{"family":"Briggs","given":"Andrew M"},{"family":"Briko","given":"Andrey Nikolaevich"},{"family":"Britton","given":"Gabrielle"},{"family":"Brugha","given":"Traolach"}</vt:lpwstr>
  </property>
  <property fmtid="{D5CDD505-2E9C-101B-9397-08002B2CF9AE}" pid="2885" name="ZOTERO_BREF_l78XK8bxmciy_29">
    <vt:lpwstr>,{"family":"Buchbinder","given":"Rachelle"},{"family":"Busse","given":"Reinhard"},{"family":"Butt","given":"Zahid A"},{"family":"Cahuana-Hurtado","given":"Lucero"},{"family":"Cano","given":"Jorge"},{"family":"Cárdenas","given":"Rosario"},{"family":"Carrer</vt:lpwstr>
  </property>
  <property fmtid="{D5CDD505-2E9C-101B-9397-08002B2CF9AE}" pid="2886" name="ZOTERO_BREF_l78XK8bxmciy_30">
    <vt:lpwstr>o","given":"Juan J"},{"family":"Carter","given":"Austin"},{"family":"Carvalho","given":"Félix"},{"family":"Castañeda-Orjuela","given":"Carlos A"},{"family":"Castillo Rivas","given":"Jacqueline"},{"family":"Castro","given":"Franz"},{"family":"Catalá-López"</vt:lpwstr>
  </property>
  <property fmtid="{D5CDD505-2E9C-101B-9397-08002B2CF9AE}" pid="2887" name="ZOTERO_BREF_l78XK8bxmciy_31">
    <vt:lpwstr>,"given":"Ferrán"},{"family":"Cercy","given":"Kelly M"},{"family":"Cerin","given":"Ester"},{"family":"Chaiah","given":"Yazan"},{"family":"Chang","given":"Alex R"},{"family":"Chang","given":"Hsing-Yi"},{"family":"Chang","given":"Jung-Chen"},{"family":"Char</vt:lpwstr>
  </property>
  <property fmtid="{D5CDD505-2E9C-101B-9397-08002B2CF9AE}" pid="2888" name="ZOTERO_BREF_l78XK8bxmciy_32">
    <vt:lpwstr>lson","given":"Fiona J"},{"family":"Chattopadhyay","given":"Aparajita"},{"family":"Chattu","given":"Vijay Kumar"},{"family":"Chaturvedi","given":"Pankaj"},{"family":"Chiang","given":"Peggy Pei-Chia"},{"family":"Chin","given":"Ken Lee"},{"family":"Chitheer</vt:lpwstr>
  </property>
  <property fmtid="{D5CDD505-2E9C-101B-9397-08002B2CF9AE}" pid="2889" name="ZOTERO_BREF_l78XK8bxmciy_33">
    <vt:lpwstr>","given":"Abdulaal"},{"family":"Choi","given":"Jee-Young J"},{"family":"Chowdhury","given":"Rajiv"},{"family":"Christensen","given":"Hanne"},{"family":"Christopher","given":"Devasahayam J"},{"family":"Cicuttini","given":"Flavia M"},{"family":"Ciobanu","g</vt:lpwstr>
  </property>
  <property fmtid="{D5CDD505-2E9C-101B-9397-08002B2CF9AE}" pid="2890" name="ZOTERO_BREF_l78XK8bxmciy_34">
    <vt:lpwstr>iven":"Liliana G"},{"family":"Cirillo","given":"Massimo"},{"family":"Claro","given":"Rafael M"},{"family":"Collado-Mateo","given":"Daniel"},{"family":"Cooper","given":"Cyrus"},{"family":"Coresh","given":"Josef"},{"family":"Cortesi","given":"Paolo Angelo"}</vt:lpwstr>
  </property>
  <property fmtid="{D5CDD505-2E9C-101B-9397-08002B2CF9AE}" pid="2891" name="ZOTERO_BREF_l78XK8bxmciy_35">
    <vt:lpwstr>,{"family":"Cortinovis","given":"Monica"},{"family":"Costa","given":"Megan"},{"family":"Cousin","given":"Ewerton"},{"family":"Criqui","given":"Michael H"},{"family":"Cromwell","given":"Elizabeth A"},{"family":"Cross","given":"Marita"},{"family":"Crump","g</vt:lpwstr>
  </property>
  <property fmtid="{D5CDD505-2E9C-101B-9397-08002B2CF9AE}" pid="2892" name="ZOTERO_BREF_l78XK8bxmciy_36">
    <vt:lpwstr>iven":"John A"},{"family":"Dadi","given":"Abel Fekadu"},{"family":"Dandona","given":"Lalit"},{"family":"Dandona","given":"Rakhi"},{"family":"Dargan","given":"Paul I"},{"family":"Daryani","given":"Ahmad"},{"family":"Das Gupta","given":"Rajat"},{"family":"D</vt:lpwstr>
  </property>
  <property fmtid="{D5CDD505-2E9C-101B-9397-08002B2CF9AE}" pid="2893" name="ZOTERO_BREF_l78XK8bxmciy_37">
    <vt:lpwstr>as Neves","given":"José"},{"family":"Dasa","given":"Tamirat Tesfaye"},{"family":"Davey","given":"Gail"},{"family":"Davis","given":"Adrian C"},{"family":"Davitoiu","given":"Dragos Virgil"},{"family":"De Courten","given":"Barbora"},{"family":"De La Hoz","gi</vt:lpwstr>
  </property>
  <property fmtid="{D5CDD505-2E9C-101B-9397-08002B2CF9AE}" pid="2894" name="ZOTERO_BREF_l78XK8bxmciy_38">
    <vt:lpwstr>ven":"Fernando Pio"},{"family":"De Leo","given":"Diego"},{"family":"De Neve","given":"Jan-Walter"},{"family":"Degefa","given":"Meaza Girma"},{"family":"Degenhardt","given":"Louisa"},{"family":"Deiparine","given":"Selina"},{"family":"Dellavalle","given":"R</vt:lpwstr>
  </property>
  <property fmtid="{D5CDD505-2E9C-101B-9397-08002B2CF9AE}" pid="2895" name="ZOTERO_BREF_l78XK8bxmciy_39">
    <vt:lpwstr>obert P"},{"family":"Demoz","given":"Gebre Teklemariam"},{"family":"Deribe","given":"Kebede"},{"family":"Dervenis","given":"Nikolaos"},{"family":"Des Jarlais","given":"Don C"},{"family":"Dessie","given":"Getenet Ayalew"},{"family":"Dey","given":"Subhojit"</vt:lpwstr>
  </property>
  <property fmtid="{D5CDD505-2E9C-101B-9397-08002B2CF9AE}" pid="2896" name="ZOTERO_BREF_l78XK8bxmciy_40">
    <vt:lpwstr>},{"family":"Dharmaratne","given":"Samath Dhamminda"},{"family":"Dinberu","given":"Mesfin Tadese"},{"family":"Dirac","given":"M Ashworth"},{"family":"Djalalinia","given":"Shirin"},{"family":"Doan","given":"Linh"},{"family":"Dokova","given":"Klara"},{"fami</vt:lpwstr>
  </property>
  <property fmtid="{D5CDD505-2E9C-101B-9397-08002B2CF9AE}" pid="2897" name="ZOTERO_BREF_l78XK8bxmciy_41">
    <vt:lpwstr>ly":"Doku","given":"David Teye"},{"family":"Dorsey","given":"E Ray"},{"family":"Doyle","given":"Kerrie E"},{"family":"Driscoll","given":"Tim Robert"},{"family":"Dubey","given":"Manisha"},{"family":"Dubljanin","given":"Eleonora"},{"family":"Duken","given":</vt:lpwstr>
  </property>
  <property fmtid="{D5CDD505-2E9C-101B-9397-08002B2CF9AE}" pid="2898" name="ZOTERO_BREF_l78XK8bxmciy_42">
    <vt:lpwstr>"Eyasu Ejeta"},{"family":"Duncan","given":"Bruce B"},{"family":"Duraes","given":"Andre R"},{"family":"Ebrahimi","given":"Hedyeh"},{"family":"Ebrahimpour","given":"Soheil"},{"family":"Echko","given":"Michelle Marie"},{"family":"Edvardsson","given":"David"}</vt:lpwstr>
  </property>
  <property fmtid="{D5CDD505-2E9C-101B-9397-08002B2CF9AE}" pid="2899" name="ZOTERO_BREF_l78XK8bxmciy_43">
    <vt:lpwstr>,{"family":"Effiong","given":"Andem"},{"family":"Ehrlich","given":"Joshua R"},{"family":"El Bcheraoui","given":"Charbel"},{"family":"El Sayed Zaki","given":"Maysaa"},{"family":"El-Khatib","given":"Ziad"},{"family":"Elkout","given":"Hajer"},{"family":"Elya</vt:lpwstr>
  </property>
  <property fmtid="{D5CDD505-2E9C-101B-9397-08002B2CF9AE}" pid="2900" name="ZOTERO_BREF_l78XK8bxmciy_44">
    <vt:lpwstr>zar","given":"Iqbal R F"},{"family":"Enayati","given":"Ahmadali"},{"family":"Endries","given":"Aman Yesuf"},{"family":"Er","given":"Benjamin"},{"family":"Erskine","given":"Holly E"},{"family":"Eshrati","given":"Babak"},{"family":"Eskandarieh","given":"Sha</vt:lpwstr>
  </property>
  <property fmtid="{D5CDD505-2E9C-101B-9397-08002B2CF9AE}" pid="2901" name="ZOTERO_BREF_l78XK8bxmciy_45">
    <vt:lpwstr>rareh"},{"family":"Esteghamati","given":"Alireza"},{"family":"Esteghamati","given":"Sadaf"},{"family":"Fakhim","given":"Hamed"},{"family":"Fallah Omrani","given":"Vahid"},{"family":"Faramarzi","given":"Mahbobeh"},{"family":"Fareed","given":"Mohammad"},{"f</vt:lpwstr>
  </property>
  <property fmtid="{D5CDD505-2E9C-101B-9397-08002B2CF9AE}" pid="2902" name="ZOTERO_BREF_l78XK8bxmciy_46">
    <vt:lpwstr>amily":"Farhadi","given":"Farzaneh"},{"family":"Farid","given":"Talha A"},{"family":"Farinha","given":"Carla Sofia E","dropping-particle":"sá"},{"family":"Farioli","given":"Andrea"},{"family":"Faro","given":"Andre"},{"family":"Farvid","given":"Maryam S"},</vt:lpwstr>
  </property>
  <property fmtid="{D5CDD505-2E9C-101B-9397-08002B2CF9AE}" pid="2903" name="ZOTERO_BREF_l78XK8bxmciy_47">
    <vt:lpwstr>{"family":"Farzadfar","given":"Farshad"},{"family":"Feigin","given":"Valery L"},{"family":"Fentahun","given":"Netsanet"},{"family":"Fereshtehnejad","given":"Seyed-Mohammad"},{"family":"Fernandes","given":"Eduarda"},{"family":"Fernandes","given":"Joao C"},</vt:lpwstr>
  </property>
  <property fmtid="{D5CDD505-2E9C-101B-9397-08002B2CF9AE}" pid="2904" name="ZOTERO_BREF_l78XK8bxmciy_48">
    <vt:lpwstr>{"family":"Ferrari","given":"Alize J"},{"family":"Feyissa","given":"Garumma Tolu"},{"family":"Filip","given":"Irina"},{"family":"Fischer","given":"Florian"},{"family":"Fitzmaurice","given":"Christina"},{"family":"Foigt","given":"Nataliya A"},{"family":"Fo</vt:lpwstr>
  </property>
  <property fmtid="{D5CDD505-2E9C-101B-9397-08002B2CF9AE}" pid="2905" name="ZOTERO_BREF_l78XK8bxmciy_49">
    <vt:lpwstr>reman","given":"Kyle J"},{"family":"Fox","given":"Jack"},{"family":"Frank","given":"Tahvi D"},{"family":"Fukumoto","given":"Takeshi"},{"family":"Fullman","given":"Nancy"},{"family":"Fürst","given":"Thomas"},{"family":"Furtado","given":"João M"},{"family":</vt:lpwstr>
  </property>
  <property fmtid="{D5CDD505-2E9C-101B-9397-08002B2CF9AE}" pid="2906" name="ZOTERO_BREF_l78XK8bxmciy_50">
    <vt:lpwstr>"Futran","given":"Neal D"},{"family":"Gall","given":"Seana"},{"family":"Ganji","given":"Morsaleh"},{"family":"Gankpe","given":"Fortune Gbetoho"},{"family":"Garcia-Basteiro","given":"Alberto L"},{"family":"Gardner","given":"William M"},{"family":"Gebre","g</vt:lpwstr>
  </property>
  <property fmtid="{D5CDD505-2E9C-101B-9397-08002B2CF9AE}" pid="2907" name="ZOTERO_BREF_l78XK8bxmciy_51">
    <vt:lpwstr>iven":"Abadi Kahsu"},{"family":"Gebremedhin","given":"Amanuel Tesfay"},{"family":"Gebremichael","given":"Teklu Gebrehiwo"},{"family":"Gelano","given":"Tilayie Feto"},{"family":"Geleijnse","given":"Johanna M"},{"family":"Genova-Maleras","given":"Ricard"},{</vt:lpwstr>
  </property>
  <property fmtid="{D5CDD505-2E9C-101B-9397-08002B2CF9AE}" pid="2908" name="ZOTERO_BREF_l78XK8bxmciy_52">
    <vt:lpwstr>"family":"Geramo","given":"Yilma Chisha Dea"},{"family":"Gething","given":"Peter W"},{"family":"Gezae","given":"Kebede Embaye"},{"family":"Ghadiri","given":"Keyghobad"},{"family":"Ghasemi Falavarjani","given":"Khalil"},{"family":"Ghasemi-Kasman","given":"</vt:lpwstr>
  </property>
  <property fmtid="{D5CDD505-2E9C-101B-9397-08002B2CF9AE}" pid="2909" name="ZOTERO_BREF_l78XK8bxmciy_53">
    <vt:lpwstr>Maryam"},{"family":"Ghimire","given":"Mamata"},{"family":"Ghosh","given":"Rakesh"},{"family":"Ghoshal","given":"Aloke Gopal"},{"family":"Giampaoli","given":"Simona"},{"family":"Gill","given":"Paramjit Singh"},{"family":"Gill","given":"Tiffany K"},{"family</vt:lpwstr>
  </property>
  <property fmtid="{D5CDD505-2E9C-101B-9397-08002B2CF9AE}" pid="2910" name="ZOTERO_BREF_l78XK8bxmciy_54">
    <vt:lpwstr>":"Ginawi","given":"Ibrahim Abdelmageed"},{"family":"Giussani","given":"Giorgia"},{"family":"Gnedovskaya","given":"Elena V"},{"family":"Goldberg","given":"Ellen M"},{"family":"Goli","given":"Srinivas"},{"family":"Gómez-Dantés","given":"Hector"},{"family":</vt:lpwstr>
  </property>
  <property fmtid="{D5CDD505-2E9C-101B-9397-08002B2CF9AE}" pid="2911" name="ZOTERO_BREF_l78XK8bxmciy_55">
    <vt:lpwstr>"Gona","given":"Philimon N"},{"family":"Gopalani","given":"Sameer Vali"},{"family":"Gorman","given":"Taren M"},{"family":"Goulart","given":"Alessandra C"},{"family":"Goulart","given":"Bárbara Niegia Garcia"},{"family":"Grada","given":"Ayman"},{"family":"G</vt:lpwstr>
  </property>
  <property fmtid="{D5CDD505-2E9C-101B-9397-08002B2CF9AE}" pid="2912" name="ZOTERO_BREF_l78XK8bxmciy_56">
    <vt:lpwstr>rams","given":"Morgan E"},{"family":"Grosso","given":"Giuseppe"},{"family":"Gugnani","given":"Harish Chander"},{"family":"Guo","given":"Yuming"},{"family":"Gupta","given":"Prakash C"},{"family":"Gupta","given":"Rahul"},{"family":"Gupta","given":"Rajeev"},</vt:lpwstr>
  </property>
  <property fmtid="{D5CDD505-2E9C-101B-9397-08002B2CF9AE}" pid="2913" name="ZOTERO_BREF_l78XK8bxmciy_57">
    <vt:lpwstr>{"family":"Gupta","given":"Tanush"},{"family":"Gyawali","given":"Bishal"},{"family":"Haagsma","given":"Juanita A"},{"family":"Hachinski","given":"Vladimir"},{"family":"Hafezi-Nejad","given":"Nima"},{"family":"Haghparast Bidgoli","given":"Hassan"},{"family</vt:lpwstr>
  </property>
  <property fmtid="{D5CDD505-2E9C-101B-9397-08002B2CF9AE}" pid="2914" name="ZOTERO_BREF_l78XK8bxmciy_58">
    <vt:lpwstr>":"Hagos","given":"Tekleberhan B"},{"family":"Hailu","given":"Gessessew Bugssa"},{"family":"Haj-Mirzaian","given":"Arvin"},{"family":"Haj-Mirzaian","given":"Arya"},{"family":"Hamadeh","given":"Randah R"},{"family":"Hamidi","given":"Samer"},{"family":"Hand</vt:lpwstr>
  </property>
  <property fmtid="{D5CDD505-2E9C-101B-9397-08002B2CF9AE}" pid="2915" name="ZOTERO_BREF_l78XK8bxmciy_59">
    <vt:lpwstr>al","given":"Alexis J"},{"family":"Hankey","given":"Graeme J"},{"family":"Hao","given":"Yuantao"},{"family":"Harb","given":"Hilda L"},{"family":"Harikrishnan","given":"Sivadasanpillai"},{"family":"Haro","given":"Josep Maria"},{"family":"Hasan","given":"Me</vt:lpwstr>
  </property>
  <property fmtid="{D5CDD505-2E9C-101B-9397-08002B2CF9AE}" pid="2916" name="ZOTERO_BREF_l78XK8bxmciy_60">
    <vt:lpwstr>hedi"},{"family":"Hassankhani","given":"Hadi"},{"family":"Hassen","given":"Hamid Yimam"},{"family":"Havmoeller","given":"Rasmus"},{"family":"Hawley","given":"Caitlin N"},{"family":"Hay","given":"Roderick J"},{"family":"Hay","given":"Simon I"},{"family":"H</vt:lpwstr>
  </property>
  <property fmtid="{D5CDD505-2E9C-101B-9397-08002B2CF9AE}" pid="2917" name="ZOTERO_BREF_l78XK8bxmciy_61">
    <vt:lpwstr>edayatizadeh-Omran","given":"Akbar"},{"family":"Heibati","given":"Behzad"},{"family":"Hendrie","given":"Delia"},{"family":"Henok","given":"Andualem"},{"family":"Herteliu","given":"Claudiu"},{"family":"Heydarpour","given":"Sousan"},{"family":"Hibstu","give</vt:lpwstr>
  </property>
  <property fmtid="{D5CDD505-2E9C-101B-9397-08002B2CF9AE}" pid="2918" name="ZOTERO_BREF_l78XK8bxmciy_62">
    <vt:lpwstr>n":"Desalegn Tsegaw"},{"family":"Hoang","given":"Huong Thanh"},{"family":"Hoek","given":"Hans W"},{"family":"Hoffman","given":"Howard J"},{"family":"Hole","given":"Michael K"},{"family":"Homaie Rad","given":"Enayatollah"},{"family":"Hoogar","given":"Prave</vt:lpwstr>
  </property>
  <property fmtid="{D5CDD505-2E9C-101B-9397-08002B2CF9AE}" pid="2919" name="ZOTERO_BREF_l78XK8bxmciy_63">
    <vt:lpwstr>en"},{"family":"Hosgood","given":"H Dean"},{"family":"Hosseini","given":"Seyed Mostafa"},{"family":"Hosseinzadeh","given":"Mehdi"},{"family":"Hostiuc","given":"Mihaela"},{"family":"Hostiuc","given":"Sorin"},{"family":"Hotez","given":"Peter J"},{"family":"</vt:lpwstr>
  </property>
  <property fmtid="{D5CDD505-2E9C-101B-9397-08002B2CF9AE}" pid="2920" name="ZOTERO_BREF_l78XK8bxmciy_64">
    <vt:lpwstr>Hoy","given":"Damian G"},{"family":"Hsairi","given":"Mohamed"},{"family":"Htet","given":"Aung Soe"},{"family":"Hu","given":"Guoqing"},{"family":"Huang","given":"John J"},{"family":"Huynh","given":"Chantal K"},{"family":"Iburg","given":"Kim Moesgaard"},{"f</vt:lpwstr>
  </property>
  <property fmtid="{D5CDD505-2E9C-101B-9397-08002B2CF9AE}" pid="2921" name="ZOTERO_BREF_l78XK8bxmciy_65">
    <vt:lpwstr>amily":"Ikeda","given":"Chad Thomas"},{"family":"Ileanu","given":"Bogdan"},{"family":"Ilesanmi","given":"Olayinka Stephen"},{"family":"Iqbal","given":"Usman"},{"family":"Irvani","given":"Seyed Sina Naghibi"},{"family":"Irvine","given":"Caleb Mackay Salpet</vt:lpwstr>
  </property>
  <property fmtid="{D5CDD505-2E9C-101B-9397-08002B2CF9AE}" pid="2922" name="ZOTERO_BREF_l78XK8bxmciy_66">
    <vt:lpwstr>er"},{"family":"Islam","given":"Sheikh Mohammed Shariful"},{"family":"Islami","given":"Farhad"},{"family":"Jacobsen","given":"Kathryn H"},{"family":"Jahangiry","given":"Leila"},{"family":"Jahanmehr","given":"Nader"},{"family":"Jain","given":"Sudhir Kumar"</vt:lpwstr>
  </property>
  <property fmtid="{D5CDD505-2E9C-101B-9397-08002B2CF9AE}" pid="2923" name="ZOTERO_BREF_l78XK8bxmciy_67">
    <vt:lpwstr>},{"family":"Jakovljevic","given":"Mihajlo"},{"family":"Javanbakht","given":"Mehdi"},{"family":"Jayatilleke","given":"Achala Upendra"},{"family":"Jeemon","given":"Panniyammakal"},{"family":"Jha","given":"Ravi Prakash"},{"family":"Jha","given":"Vivekanand"</vt:lpwstr>
  </property>
  <property fmtid="{D5CDD505-2E9C-101B-9397-08002B2CF9AE}" pid="2924" name="ZOTERO_BREF_l78XK8bxmciy_68">
    <vt:lpwstr>},{"family":"Ji","given":"John S"},{"family":"Johnson","given":"Catherine O"},{"family":"Jonas","given":"Jost B"},{"family":"Jozwiak","given":"Jacek Jerzy"},{"family":"Jungari","given":"Suresh Banayya"},{"family":"Jürisson","given":"Mikk"},{"family":"Kabi</vt:lpwstr>
  </property>
  <property fmtid="{D5CDD505-2E9C-101B-9397-08002B2CF9AE}" pid="2925" name="ZOTERO_BREF_l78XK8bxmciy_69">
    <vt:lpwstr>r","given":"Zubair"},{"family":"Kadel","given":"Rajendra"},{"family":"Kahsay","given":"Amaha"},{"family":"Kalani","given":"Rizwan"},{"family":"Kanchan","given":"Tanuj"},{"family":"Karami","given":"Manoochehr"},{"family":"Karami Matin","given":"Behzad"},{"</vt:lpwstr>
  </property>
  <property fmtid="{D5CDD505-2E9C-101B-9397-08002B2CF9AE}" pid="2926" name="ZOTERO_BREF_l78XK8bxmciy_70">
    <vt:lpwstr>family":"Karch","given":"André"},{"family":"Karema","given":"Corine"},{"family":"Karimi","given":"Narges"},{"family":"Karimi","given":"Seyed M"},{"family":"Kasaeian","given":"Amir"},{"family":"Kassa","given":"Dessalegn H"},{"family":"Kassa","given":"Getac</vt:lpwstr>
  </property>
  <property fmtid="{D5CDD505-2E9C-101B-9397-08002B2CF9AE}" pid="2927" name="ZOTERO_BREF_l78XK8bxmciy_71">
    <vt:lpwstr>hew Mullu"},{"family":"Kassa","given":"Tesfaye Dessale"},{"family":"Kassebaum","given":"Nicholas J"},{"family":"Katikireddi","given":"Srinivasa Vittal"},{"family":"Kawakami","given":"Norito"},{"family":"Karyani","given":"Ali Kazemi"},{"family":"Keighobadi</vt:lpwstr>
  </property>
  <property fmtid="{D5CDD505-2E9C-101B-9397-08002B2CF9AE}" pid="2928" name="ZOTERO_BREF_l78XK8bxmciy_72">
    <vt:lpwstr>","given":"Masoud Masoud"},{"family":"Keiyoro","given":"Peter Njenga"},{"family":"Kemmer","given":"Laura"},{"family":"Kemp","given":"Grant Rodgers"},{"family":"Kengne","given":"Andre Pascal"},{"family":"Keren","given":"Andre"},{"family":"Khader","given":"</vt:lpwstr>
  </property>
  <property fmtid="{D5CDD505-2E9C-101B-9397-08002B2CF9AE}" pid="2929" name="ZOTERO_BREF_l78XK8bxmciy_73">
    <vt:lpwstr>Yousef Saleh"},{"family":"Khafaei","given":"Behzad"},{"family":"Khafaie","given":"Morteza Abdullatif"},{"family":"Khajavi","given":"Alireza"},{"family":"Khalil","given":"Ibrahim A"},{"family":"Khan","given":"Ejaz Ahmad"},{"family":"Khan","given":"Muhammad</vt:lpwstr>
  </property>
  <property fmtid="{D5CDD505-2E9C-101B-9397-08002B2CF9AE}" pid="2930" name="ZOTERO_BREF_l78XK8bxmciy_74">
    <vt:lpwstr> Shahzeb"},{"family":"Khan","given":"Muhammad Ali"},{"family":"Khang","given":"Young-Ho"},{"family":"Khazaei","given":"Mohammad"},{"family":"Khoja","given":"Abdullah T"},{"family":"Khosravi","given":"Ardeshir"},{"family":"Khosravi","given":"Mohammad Hosse</vt:lpwstr>
  </property>
  <property fmtid="{D5CDD505-2E9C-101B-9397-08002B2CF9AE}" pid="2931" name="ZOTERO_BREF_l78XK8bxmciy_75">
    <vt:lpwstr>in"},{"family":"Kiadaliri","given":"Aliasghar A"},{"family":"Kiirithio","given":"Daniel N"},{"family":"Kim","given":"Cho-Il"},{"family":"Kim","given":"Daniel"},{"family":"Kim","given":"Pauline"},{"family":"Kim","given":"Young-Eun"},{"family":"Kim","given"</vt:lpwstr>
  </property>
  <property fmtid="{D5CDD505-2E9C-101B-9397-08002B2CF9AE}" pid="2932" name="ZOTERO_BREF_l78XK8bxmciy_76">
    <vt:lpwstr>:"Yun Jin"},{"family":"Kimokoti","given":"Ruth W"},{"family":"Kinfu","given":"Yohannes"},{"family":"Kisa","given":"Adnan"},{"family":"Kissimova-Skarbek","given":"Katarzyna"},{"family":"Kivimäki","given":"Mika"},{"family":"Knudsen","given":"Ann Kristin Skr</vt:lpwstr>
  </property>
  <property fmtid="{D5CDD505-2E9C-101B-9397-08002B2CF9AE}" pid="2933" name="ZOTERO_BREF_l78XK8bxmciy_77">
    <vt:lpwstr>indo"},{"family":"Kocarnik","given":"Jonathan M"},{"family":"Kochhar","given":"Sonali"},{"family":"Kokubo","given":"Yoshihiro"},{"family":"Kolola","given":"Tufa"},{"family":"Kopec","given":"Jacek A"},{"family":"Kosen","given":"Soewarta"},{"family":"Kotsak</vt:lpwstr>
  </property>
  <property fmtid="{D5CDD505-2E9C-101B-9397-08002B2CF9AE}" pid="2934" name="ZOTERO_BREF_l78XK8bxmciy_78">
    <vt:lpwstr>is","given":"Georgios A"},{"family":"Koul","given":"Parvaiz A"},{"family":"Koyanagi","given":"Ai"},{"family":"Kravchenko","given":"Michael A"},{"family":"Krishan","given":"Kewal"},{"family":"Krohn","given":"Kristopher J"},{"family":"Kuate Defo","given":"B</vt:lpwstr>
  </property>
  <property fmtid="{D5CDD505-2E9C-101B-9397-08002B2CF9AE}" pid="2935" name="ZOTERO_BREF_l78XK8bxmciy_79">
    <vt:lpwstr>arthelemy"},{"family":"Kucuk Bicer","given":"Burcu"},{"family":"Kumar","given":"G Anil"},{"family":"Kumar","given":"Manasi"},{"family":"Kyu","given":"Hmwe Hmwe"},{"family":"Lad","given":"Deepesh P"},{"family":"Lad","given":"Sheetal D"},{"family":"Lafranco</vt:lpwstr>
  </property>
  <property fmtid="{D5CDD505-2E9C-101B-9397-08002B2CF9AE}" pid="2936" name="ZOTERO_BREF_l78XK8bxmciy_80">
    <vt:lpwstr>ni","given":"Alessandra"},{"family":"Lalloo","given":"Ratilal"},{"family":"Lallukka","given":"Tea"},{"family":"Lami","given":"Faris Hasan"},{"family":"Lansingh","given":"Van C"},{"family":"Latifi","given":"Arman"},{"family":"Lau","given":"Kathryn Mei-Ming</vt:lpwstr>
  </property>
  <property fmtid="{D5CDD505-2E9C-101B-9397-08002B2CF9AE}" pid="2937" name="ZOTERO_BREF_l78XK8bxmciy_81">
    <vt:lpwstr>"},{"family":"Lazarus","given":"Jeffrey V"},{"family":"Leasher","given":"Janet L"},{"family":"Ledesma","given":"Jorge R"},{"family":"Lee","given":"Paul H"},{"family":"Leigh","given":"James"},{"family":"Leung","given":"Janni"},{"family":"Levi","given":"Mir</vt:lpwstr>
  </property>
  <property fmtid="{D5CDD505-2E9C-101B-9397-08002B2CF9AE}" pid="2938" name="ZOTERO_BREF_l78XK8bxmciy_82">
    <vt:lpwstr>iam"},{"family":"Lewycka","given":"Sonia"},{"family":"Li","given":"Shanshan"},{"family":"Li","given":"Yichong"},{"family":"Liao","given":"Yu"},{"family":"Liben","given":"Misgan Legesse"},{"family":"Lim","given":"Lee-Ling"},{"family":"Lim","given":"Stephen</vt:lpwstr>
  </property>
  <property fmtid="{D5CDD505-2E9C-101B-9397-08002B2CF9AE}" pid="2939" name="ZOTERO_BREF_l78XK8bxmciy_83">
    <vt:lpwstr> S"},{"family":"Liu","given":"Shiwei"},{"family":"Lodha","given":"Rakesh"},{"family":"Looker","given":"Katharine J"},{"family":"Lopez","given":"Alan D"},{"family":"Lorkowski","given":"Stefan"},{"family":"Lotufo","given":"Paulo A"},{"family":"Low","given":</vt:lpwstr>
  </property>
  <property fmtid="{D5CDD505-2E9C-101B-9397-08002B2CF9AE}" pid="2940" name="ZOTERO_BREF_l78XK8bxmciy_84">
    <vt:lpwstr>"Nicola"},{"family":"Lozano","given":"Rafael"},{"family":"Lucas","given":"Tim C D"},{"family":"Lucchesi","given":"Lydia R"},{"family":"Lunevicius","given":"Raimundas"},{"family":"Lyons","given":"Ronan A"},{"family":"Ma","given":"Stefan"},{"family":"Macara</vt:lpwstr>
  </property>
  <property fmtid="{D5CDD505-2E9C-101B-9397-08002B2CF9AE}" pid="2941" name="ZOTERO_BREF_l78XK8bxmciy_85">
    <vt:lpwstr>yan","given":"Erlyn Rachelle King"},{"family":"Mackay","given":"Mark T"},{"family":"Madotto","given":"Fabiana"},{"family":"Magdy Abd El Razek","given":"Hassan"},{"family":"Magdy Abd El Razek","given":"Muhammed"},{"family":"Maghavani","given":"Dhaval P"},{</vt:lpwstr>
  </property>
  <property fmtid="{D5CDD505-2E9C-101B-9397-08002B2CF9AE}" pid="2942" name="ZOTERO_BREF_l78XK8bxmciy_86">
    <vt:lpwstr>"family":"Mahotra","given":"Narayan Bahadur"},{"family":"Mai","given":"Hue Thi"},{"family":"Majdan","given":"Marek"},{"family":"Majdzadeh","given":"Reza"},{"family":"Majeed","given":"Azeem"},{"family":"Malekzadeh","given":"Reza"},{"family":"Malta","given"</vt:lpwstr>
  </property>
  <property fmtid="{D5CDD505-2E9C-101B-9397-08002B2CF9AE}" pid="2943" name="ZOTERO_BREF_l78XK8bxmciy_87">
    <vt:lpwstr>:"Deborah Carvalho"},{"family":"Mamun","given":"Abdullah A"},{"family":"Manda","given":"Ana-Laura"},{"family":"Manguerra","given":"Helena"},{"family":"Manhertz","given":"Treh"},{"family":"Mansournia","given":"Mohammad Ali"},{"family":"Mantovani","given":"</vt:lpwstr>
  </property>
  <property fmtid="{D5CDD505-2E9C-101B-9397-08002B2CF9AE}" pid="2944" name="ZOTERO_BREF_l78XK8bxmciy_88">
    <vt:lpwstr>Lorenzo Giovanni"},{"family":"Mapoma","given":"Chabila Christopher"},{"family":"Maravilla","given":"Joemer C"},{"family":"Marcenes","given":"Wagner"},{"family":"Marks","given":"Ashley"},{"family":"Martins-Melo","given":"Francisco Rogerlândio"},{"family":"</vt:lpwstr>
  </property>
  <property fmtid="{D5CDD505-2E9C-101B-9397-08002B2CF9AE}" pid="2945" name="ZOTERO_BREF_l78XK8bxmciy_89">
    <vt:lpwstr>Martopullo","given":"Ira"},{"family":"März","given":"Winfried"},{"family":"Marzan","given":"Melvin B"},{"family":"Mashamba-Thompson","given":"Tivani Phosa"},{"family":"Massenburg","given":"Benjamin Ballard"},{"family":"Mathur","given":"Manu Raj"},{"family</vt:lpwstr>
  </property>
  <property fmtid="{D5CDD505-2E9C-101B-9397-08002B2CF9AE}" pid="2946" name="ZOTERO_BREF_l78XK8bxmciy_90">
    <vt:lpwstr>":"Matsushita","given":"Kunihiro"},{"family":"Maulik","given":"Pallab K"},{"family":"Mazidi","given":"Mohsen"},{"family":"McAlinden","given":"Colm"},{"family":"McGrath","given":"John J"},{"family":"McKee","given":"Martin"},{"family":"Mehndiratta","given":</vt:lpwstr>
  </property>
  <property fmtid="{D5CDD505-2E9C-101B-9397-08002B2CF9AE}" pid="2947" name="ZOTERO_BREF_l78XK8bxmciy_91">
    <vt:lpwstr>"Man Mohan"},{"family":"Mehrotra","given":"Ravi"},{"family":"Mehta","given":"Kala M"},{"family":"Mehta","given":"Varshil"},{"family":"Mejia-Rodriguez","given":"Fabiola"},{"family":"Mekonen","given":"Tesfa"},{"family":"Melese","given":"Addisu"},{"family":"</vt:lpwstr>
  </property>
  <property fmtid="{D5CDD505-2E9C-101B-9397-08002B2CF9AE}" pid="2948" name="ZOTERO_BREF_l78XK8bxmciy_92">
    <vt:lpwstr>Melku","given":"Mulugeta"},{"family":"Meltzer","given":"Michele"},{"family":"Memiah","given":"Peter T N"},{"family":"Memish","given":"Ziad A"},{"family":"Mendoza","given":"Walter"},{"family":"Mengistu","given":"Desalegn Tadese"},{"family":"Mengistu","give</vt:lpwstr>
  </property>
  <property fmtid="{D5CDD505-2E9C-101B-9397-08002B2CF9AE}" pid="2949" name="ZOTERO_BREF_l78XK8bxmciy_93">
    <vt:lpwstr>n":"Getnet"},{"family":"Mensah","given":"George A"},{"family":"Mereta","given":"Seid Tiku"},{"family":"Meretoja","given":"Atte"},{"family":"Meretoja","given":"Tuomo J"},{"family":"Mestrovic","given":"Tomislav"},{"family":"Mezerji","given":"Naser Mohammad </vt:lpwstr>
  </property>
  <property fmtid="{D5CDD505-2E9C-101B-9397-08002B2CF9AE}" pid="2950" name="ZOTERO_BREF_l78XK8bxmciy_94">
    <vt:lpwstr>Gholi"},{"family":"Miazgowski","given":"Bartosz"},{"family":"Miazgowski","given":"Tomasz"},{"family":"Millear","given":"Anoushka I"},{"family":"Miller","given":"Ted R"},{"family":"Miltz","given":"Benjamin"},{"family":"Mini","given":"G K"},{"family":"Mirar</vt:lpwstr>
  </property>
  <property fmtid="{D5CDD505-2E9C-101B-9397-08002B2CF9AE}" pid="2951" name="ZOTERO_BREF_l78XK8bxmciy_95">
    <vt:lpwstr>efin","given":"Mojde"},{"family":"Mirrakhimov","given":"Erkin M"},{"family":"Misganaw","given":"Awoke Temesgen"},{"family":"Mitchell","given":"Philip B"},{"family":"Mitiku","given":"Habtamu"},{"family":"Moazen","given":"Babak"},{"family":"Mohajer","given"</vt:lpwstr>
  </property>
  <property fmtid="{D5CDD505-2E9C-101B-9397-08002B2CF9AE}" pid="2952" name="ZOTERO_BREF_l78XK8bxmciy_96">
    <vt:lpwstr>:"Bahram"},{"family":"Mohammad","given":"Karzan Abdulmuhsin"},{"family":"Mohammadifard","given":"Noushin"},{"family":"Mohammadnia-Afrouzi","given":"Mousa"},{"family":"Mohammed","given":"Mohammed A"},{"family":"Mohammed","given":"Shafiu"},{"family":"Mohebi</vt:lpwstr>
  </property>
  <property fmtid="{D5CDD505-2E9C-101B-9397-08002B2CF9AE}" pid="2953" name="ZOTERO_BREF_l78XK8bxmciy_97">
    <vt:lpwstr>","given":"Farnam"},{"family":"Moitra","given":"Modhurima"},{"family":"Mokdad","given":"Ali H"},{"family":"Molokhia","given":"Mariam"},{"family":"Monasta","given":"Lorenzo"},{"family":"Moodley","given":"Yoshan"},{"family":"Moosazadeh","given":"Mahmood"},{</vt:lpwstr>
  </property>
  <property fmtid="{D5CDD505-2E9C-101B-9397-08002B2CF9AE}" pid="2954" name="ZOTERO_BREF_l78XK8bxmciy_98">
    <vt:lpwstr>"family":"Moradi","given":"Ghobad"},{"family":"Moradi-Lakeh","given":"Maziar"},{"family":"Moradinazar","given":"Mehdi"},{"family":"Moraga","given":"Paula"},{"family":"Morawska","given":"Lidia"},{"family":"Moreno Velásquez","given":"Ilais"},{"family":"Morg</vt:lpwstr>
  </property>
  <property fmtid="{D5CDD505-2E9C-101B-9397-08002B2CF9AE}" pid="2955" name="ZOTERO_BREF_l78XK8bxmciy_99">
    <vt:lpwstr>ado-Da-Costa","given":"Joana"},{"family":"Morrison","given":"Shane Douglas"},{"family":"Moschos","given":"Marilita M"},{"family":"Mountjoy-Venning","given":"W Cliff"},{"family":"Mousavi","given":"Seyyed Meysam"},{"family":"Mruts","given":"Kalayu Brhane"},</vt:lpwstr>
  </property>
  <property fmtid="{D5CDD505-2E9C-101B-9397-08002B2CF9AE}" pid="2956" name="ZOTERO_BREF_l78XK8bxmciy_100">
    <vt:lpwstr>{"family":"Muche","given":"Achenef Asmamaw"},{"family":"Muchie","given":"Kindie Fentahun"},{"family":"Mueller","given":"Ulrich Otto"},{"family":"Muhammed","given":"Oumer Sada"},{"family":"Mukhopadhyay","given":"Satinath"},{"family":"Muller","given":"Kate"</vt:lpwstr>
  </property>
  <property fmtid="{D5CDD505-2E9C-101B-9397-08002B2CF9AE}" pid="2957" name="ZOTERO_BREF_l78XK8bxmciy_101">
    <vt:lpwstr>},{"family":"Mumford","given":"John Everett"},{"family":"Murhekar","given":"Manoj"},{"family":"Musa","given":"Jonah"},{"family":"Musa","given":"Kamarul Imran"},{"family":"Mustafa","given":"Ghulam"},{"family":"Nabhan","given":"Ashraf F"},{"family":"Nagata"</vt:lpwstr>
  </property>
  <property fmtid="{D5CDD505-2E9C-101B-9397-08002B2CF9AE}" pid="2958" name="ZOTERO_BREF_l78XK8bxmciy_102">
    <vt:lpwstr>,"given":"Chie"},{"family":"Naghavi","given":"Mohsen"},{"family":"Naheed","given":"Aliya"},{"family":"Nahvijou","given":"Azin"},{"family":"Naik","given":"Gurudatta"},{"family":"Naik","given":"Nitish"},{"family":"Najafi","given":"Farid"},{"family":"Naldi",</vt:lpwstr>
  </property>
  <property fmtid="{D5CDD505-2E9C-101B-9397-08002B2CF9AE}" pid="2959" name="ZOTERO_BREF_l78XK8bxmciy_103">
    <vt:lpwstr>"given":"Luigi"},{"family":"Nam","given":"Hae Sung"},{"family":"Nangia","given":"Vinay"},{"family":"Nansseu","given":"Jobert Richie"},{"family":"Nascimento","given":"Bruno Ramos"},{"family":"Natarajan","given":"Gopalakrishnan"},{"family":"Neamati","given"</vt:lpwstr>
  </property>
  <property fmtid="{D5CDD505-2E9C-101B-9397-08002B2CF9AE}" pid="2960" name="ZOTERO_BREF_l78XK8bxmciy_104">
    <vt:lpwstr>:"Nahid"},{"family":"Negoi","given":"Ionut"},{"family":"Negoi","given":"Ruxandra Irina"},{"family":"Neupane","given":"Subas"},{"family":"Newton","given":"Charles Richard James"},{"family":"Ngunjiri","given":"Josephine W"},{"family":"Nguyen","given":"Anh Q</vt:lpwstr>
  </property>
  <property fmtid="{D5CDD505-2E9C-101B-9397-08002B2CF9AE}" pid="2961" name="ZOTERO_BREF_l78XK8bxmciy_105">
    <vt:lpwstr>uynh"},{"family":"Nguyen","given":"Ha Thu"},{"family":"Nguyen","given":"Huong Lan Thi"},{"family":"Nguyen","given":"Huong Thanh"},{"family":"Nguyen","given":"Long Hoang"},{"family":"Nguyen","given":"Minh"},{"family":"Nguyen","given":"Nam Ba"},{"family":"N</vt:lpwstr>
  </property>
  <property fmtid="{D5CDD505-2E9C-101B-9397-08002B2CF9AE}" pid="2962" name="ZOTERO_BREF_l78XK8bxmciy_106">
    <vt:lpwstr>guyen","given":"Son Hoang"},{"family":"Nichols","given":"Emma"},{"family":"Ningrum","given":"Dina Nur Anggraini"},{"family":"Nixon","given":"Molly R"},{"family":"Nolutshungu","given":"Nomonde"},{"family":"Nomura","given":"Shuhei"},{"family":"Norheim","giv</vt:lpwstr>
  </property>
  <property fmtid="{D5CDD505-2E9C-101B-9397-08002B2CF9AE}" pid="2963" name="ZOTERO_BREF_l78XK8bxmciy_107">
    <vt:lpwstr>en":"Ole F"},{"family":"Noroozi","given":"Mehdi"},{"family":"Norrving","given":"Bo"},{"family":"Noubiap","given":"Jean Jacques"},{"family":"Nouri","given":"Hamid Reza"},{"family":"Nourollahpour Shiadeh","given":"Malihe"},{"family":"Nowroozi","given":"Moha</vt:lpwstr>
  </property>
  <property fmtid="{D5CDD505-2E9C-101B-9397-08002B2CF9AE}" pid="2964" name="ZOTERO_BREF_l78XK8bxmciy_108">
    <vt:lpwstr>mmad Reza"},{"family":"Nsoesie","given":"Elaine O"},{"family":"Nyasulu","given":"Peter S"},{"family":"Odell","given":"Christopher M"},{"family":"Ofori-Asenso","given":"Richard"},{"family":"Ogbo","given":"Felix Akpojene"},{"family":"Oh","given":"In-Hwan"},</vt:lpwstr>
  </property>
  <property fmtid="{D5CDD505-2E9C-101B-9397-08002B2CF9AE}" pid="2965" name="ZOTERO_BREF_l78XK8bxmciy_109">
    <vt:lpwstr>{"family":"Oladimeji","given":"Olanrewaju"},{"family":"Olagunju","given":"Andrew T"},{"family":"Olagunju","given":"Tinuke O"},{"family":"Olivares","given":"Pedro R"},{"family":"Olsen","given":"Helen Elizabeth"},{"family":"Olusanya","given":"Bolajoko Olubu</vt:lpwstr>
  </property>
  <property fmtid="{D5CDD505-2E9C-101B-9397-08002B2CF9AE}" pid="2966" name="ZOTERO_BREF_l78XK8bxmciy_110">
    <vt:lpwstr>kunola"},{"family":"Ong","given":"Kanyin L"},{"family":"Ong","given":"Sok King"},{"family":"Oren","given":"Eyal"},{"family":"Ortiz","given":"Alberto"},{"family":"Ota","given":"Erika"},{"family":"Otstavnov","given":"Stanislav S"},{"family":"Øverland","give</vt:lpwstr>
  </property>
  <property fmtid="{D5CDD505-2E9C-101B-9397-08002B2CF9AE}" pid="2967" name="ZOTERO_BREF_l78XK8bxmciy_111">
    <vt:lpwstr>n":"Simon"},{"family":"Owolabi","given":"Mayowa Ojo"},{"family":"P A","given":"Mahesh"},{"family":"Pacella","given":"Rosana"},{"family":"Pakpour","given":"Amir H"},{"family":"Pana","given":"Adrian"},{"family":"Panda-Jonas","given":"Songhomitra"},{"family"</vt:lpwstr>
  </property>
  <property fmtid="{D5CDD505-2E9C-101B-9397-08002B2CF9AE}" pid="2968" name="ZOTERO_BREF_l78XK8bxmciy_112">
    <vt:lpwstr>:"Parisi","given":"Andrea"},{"family":"Park","given":"Eun-Kee"},{"family":"Parry","given":"Charles D H"},{"family":"Patel","given":"Shanti"},{"family":"Pati","given":"Sanghamitra"},{"family":"Patil","given":"Snehal T"},{"family":"Patle","given":"Ajay"},{"</vt:lpwstr>
  </property>
  <property fmtid="{D5CDD505-2E9C-101B-9397-08002B2CF9AE}" pid="2969" name="ZOTERO_BREF_l78XK8bxmciy_113">
    <vt:lpwstr>family":"Patton","given":"George C"},{"family":"Paturi","given":"Vishnupriya Rao"},{"family":"Paulson","given":"Katherine R"},{"family":"Pearce","given":"Neil"},{"family":"Pereira","given":"David M"},{"family":"Perico","given":"Norberto"},{"family":"Pesud</vt:lpwstr>
  </property>
  <property fmtid="{D5CDD505-2E9C-101B-9397-08002B2CF9AE}" pid="2970" name="ZOTERO_BREF_l78XK8bxmciy_114">
    <vt:lpwstr>ovs","given":"Konrad"},{"family":"Pham","given":"Hai Quang"},{"family":"Phillips","given":"Michael R"},{"family":"Pigott","given":"David M"},{"family":"Pillay","given":"Julian David"},{"family":"Piradov","given":"Michael A"},{"family":"Pirsaheb","given":"</vt:lpwstr>
  </property>
  <property fmtid="{D5CDD505-2E9C-101B-9397-08002B2CF9AE}" pid="2971" name="ZOTERO_BREF_l78XK8bxmciy_115">
    <vt:lpwstr>Meghdad"},{"family":"Pishgar","given":"Farhad"},{"family":"Plana-Ripoll","given":"Oleguer"},{"family":"Plass","given":"Dietrich"},{"family":"Polinder","given":"Suzanne"},{"family":"Popova","given":"Svetlana"},{"family":"Postma","given":"Maarten J"},{"fami</vt:lpwstr>
  </property>
  <property fmtid="{D5CDD505-2E9C-101B-9397-08002B2CF9AE}" pid="2972" name="ZOTERO_BREF_l78XK8bxmciy_116">
    <vt:lpwstr>ly":"Pourshams","given":"Akram"},{"family":"Poustchi","given":"Hossein"},{"family":"Prabhakaran","given":"Dorairaj"},{"family":"Prakash","given":"Swayam"},{"family":"Prakash","given":"V"},{"family":"Purcell","given":"Caroline A"},{"family":"Purwar","given</vt:lpwstr>
  </property>
  <property fmtid="{D5CDD505-2E9C-101B-9397-08002B2CF9AE}" pid="2973" name="ZOTERO_BREF_l78XK8bxmciy_117">
    <vt:lpwstr>":"Manorama B"},{"family":"Qorbani","given":"Mostafa"},{"family":"Quistberg","given":"D Alex"},{"family":"Radfar","given":"Amir"},{"family":"Rafay","given":"Anwar"},{"family":"Rafiei","given":"Alireza"},{"family":"Rahim","given":"Fakher"},{"family":"Rahim</vt:lpwstr>
  </property>
  <property fmtid="{D5CDD505-2E9C-101B-9397-08002B2CF9AE}" pid="2974" name="ZOTERO_BREF_l78XK8bxmciy_118">
    <vt:lpwstr>i","given":"Kazem"},{"family":"Rahimi-Movaghar","given":"Afarin"},{"family":"Rahimi-Movaghar","given":"Vafa"},{"family":"Rahman","given":"Mahfuzar"},{"family":"Rahman","given":"Mohammad Hifz","dropping-particle":"ur"},{"family":"Rahman","given":"Muhammad </vt:lpwstr>
  </property>
  <property fmtid="{D5CDD505-2E9C-101B-9397-08002B2CF9AE}" pid="2975" name="ZOTERO_BREF_l78XK8bxmciy_119">
    <vt:lpwstr>Aziz"},{"family":"Rahman","given":"Sajjad Ur"},{"family":"Rai","given":"Rajesh Kumar"},{"family":"Rajati","given":"Fatemeh"},{"family":"Ram","given":"Usha"},{"family":"Ranjan","given":"Prabhat"},{"family":"Ranta","given":"Anna"},{"family":"Rao","given":"P</vt:lpwstr>
  </property>
  <property fmtid="{D5CDD505-2E9C-101B-9397-08002B2CF9AE}" pid="2976" name="ZOTERO_BREF_l78XK8bxmciy_120">
    <vt:lpwstr>uja C"},{"family":"Rawaf","given":"David Laith"},{"family":"Rawaf","given":"Salman"},{"family":"Reddy","given":"K Srinath"},{"family":"Reiner","given":"Robert C"},{"family":"Reinig","given":"Nickolas"},{"family":"Reitsma","given":"Marissa Bettay"},{"famil</vt:lpwstr>
  </property>
  <property fmtid="{D5CDD505-2E9C-101B-9397-08002B2CF9AE}" pid="2977" name="ZOTERO_BREF_l78XK8bxmciy_121">
    <vt:lpwstr>y":"Remuzzi","given":"Giuseppe"},{"family":"Renzaho","given":"Andre M N"},{"family":"Resnikoff","given":"Serge"},{"family":"Rezaei","given":"Satar"},{"family":"Rezai","given":"Mohammad Sadegh"},{"family":"Ribeiro","given":"Antonio Luiz P"},{"family":"Robe</vt:lpwstr>
  </property>
  <property fmtid="{D5CDD505-2E9C-101B-9397-08002B2CF9AE}" pid="2978" name="ZOTERO_BREF_l78XK8bxmciy_122">
    <vt:lpwstr>rts","given":"Nicholas L S"},{"family":"Robinson","given":"Stephen R"},{"family":"Roever","given":"Leonardo"},{"family":"Ronfani","given":"Luca"},{"family":"Roshandel","given":"Gholamreza"},{"family":"Rostami","given":"Ali"},{"family":"Roth","given":"Greg</vt:lpwstr>
  </property>
  <property fmtid="{D5CDD505-2E9C-101B-9397-08002B2CF9AE}" pid="2979" name="ZOTERO_BREF_l78XK8bxmciy_123">
    <vt:lpwstr>ory A"},{"family":"Roy","given":"Ambuj"},{"family":"Rubagotti","given":"Enrico"},{"family":"Sachdev","given":"Perminder S"},{"family":"Sadat","given":"Nafis"},{"family":"Saddik","given":"Basema"},{"family":"Sadeghi","given":"Ehsan"},{"family":"Saeedi Mogh</vt:lpwstr>
  </property>
  <property fmtid="{D5CDD505-2E9C-101B-9397-08002B2CF9AE}" pid="2980" name="ZOTERO_BREF_l78XK8bxmciy_124">
    <vt:lpwstr>addam","given":"Sahar"},{"family":"Safari","given":"Hosein"},{"family":"Safari","given":"Yahya"},{"family":"Safari-Faramani","given":"Roya"},{"family":"Safdarian","given":"Mahdi"},{"family":"Safi","given":"Sare"},{"family":"Safiri","given":"Saeid"},{"fami</vt:lpwstr>
  </property>
  <property fmtid="{D5CDD505-2E9C-101B-9397-08002B2CF9AE}" pid="2981" name="ZOTERO_BREF_l78XK8bxmciy_125">
    <vt:lpwstr>ly":"Sagar","given":"Rajesh"},{"family":"Sahebkar","given":"Amirhossein"},{"family":"Sahraian","given":"Mohammad Ali"},{"family":"Sajadi","given":"Haniye Sadat"},{"family":"Salam","given":"Nasir"},{"family":"Salama","given":"Joseph S"},{"family":"Salamati</vt:lpwstr>
  </property>
  <property fmtid="{D5CDD505-2E9C-101B-9397-08002B2CF9AE}" pid="2982" name="ZOTERO_BREF_l78XK8bxmciy_126">
    <vt:lpwstr>","given":"Payman"},{"family":"Saleem","given":"Komal"},{"family":"Saleem","given":"Zikria"},{"family":"Salimi","given":"Yahya"},{"family":"Salomon","given":"Joshua A"},{"family":"Salvi","given":"Sundeep Santosh"},{"family":"Salz","given":"Inbal"},{"famil</vt:lpwstr>
  </property>
  <property fmtid="{D5CDD505-2E9C-101B-9397-08002B2CF9AE}" pid="2983" name="ZOTERO_BREF_l78XK8bxmciy_127">
    <vt:lpwstr>y":"Samy","given":"Abdallah M"},{"family":"Sanabria","given":"Juan"},{"family":"Sang","given":"Yingying"},{"family":"Santomauro","given":"Damian Francesco"},{"family":"Santos","given":"Itamar S"},{"family":"Santos","given":"João Vasco"},{"family":"Santric</vt:lpwstr>
  </property>
  <property fmtid="{D5CDD505-2E9C-101B-9397-08002B2CF9AE}" pid="2984" name="ZOTERO_BREF_l78XK8bxmciy_128">
    <vt:lpwstr> Milicevic","given":"Milena M"},{"family":"Sao Jose","given":"Bruno Piassi"},{"family":"Sardana","given":"Mayank"},{"family":"Sarker","given":"Abdur Razzaque"},{"family":"Sarrafzadegan","given":"Nizal"},{"family":"Sartorius","given":"Benn"},{"family":"Sar</vt:lpwstr>
  </property>
  <property fmtid="{D5CDD505-2E9C-101B-9397-08002B2CF9AE}" pid="2985" name="ZOTERO_BREF_l78XK8bxmciy_129">
    <vt:lpwstr>vi","given":"Shahabeddin"},{"family":"Sathian","given":"Brijesh"},{"family":"Satpathy","given":"Maheswar"},{"family":"Sawant","given":"Arundhati R"},{"family":"Sawhney","given":"Monika"},{"family":"Saxena","given":"Sonia"},{"family":"Saylan","given":"Mete</vt:lpwstr>
  </property>
  <property fmtid="{D5CDD505-2E9C-101B-9397-08002B2CF9AE}" pid="2986" name="ZOTERO_BREF_l78XK8bxmciy_130">
    <vt:lpwstr>"},{"family":"Schaeffner","given":"Elke"},{"family":"Schmidt","given":"Maria Inês"},{"family":"Schneider","given":"Ione J C"},{"family":"Schöttker","given":"Ben"},{"family":"Schwebel","given":"David C"},{"family":"Schwendicke","given":"Falk"},{"family":"S</vt:lpwstr>
  </property>
  <property fmtid="{D5CDD505-2E9C-101B-9397-08002B2CF9AE}" pid="2987" name="ZOTERO_BREF_l78XK8bxmciy_131">
    <vt:lpwstr>cott","given":"James G"},{"family":"Sekerija","given":"Mario"},{"family":"Sepanlou","given":"Sadaf G"},{"family":"Serván-Mori","given":"Edson"},{"family":"Seyedmousavi","given":"Seyedmojtaba"},{"family":"Shabaninejad","given":"Hosein"},{"family":"Shafiees</vt:lpwstr>
  </property>
  <property fmtid="{D5CDD505-2E9C-101B-9397-08002B2CF9AE}" pid="2988" name="ZOTERO_BREF_l78XK8bxmciy_132">
    <vt:lpwstr>abet","given":"Azadeh"},{"family":"Shahbazi","given":"Mehdi"},{"family":"Shaheen","given":"Amira A"},{"family":"Shaikh","given":"Masood Ali"},{"family":"Shams-Beyranvand","given":"Mehran"},{"family":"Shamsi","given":"Mohammadbagher"},{"family":"Shamsizade</vt:lpwstr>
  </property>
  <property fmtid="{D5CDD505-2E9C-101B-9397-08002B2CF9AE}" pid="2989" name="ZOTERO_BREF_l78XK8bxmciy_133">
    <vt:lpwstr>h","given":"Morteza"},{"family":"Sharafi","given":"Heidar"},{"family":"Sharafi","given":"Kiomars"},{"family":"Sharif","given":"Mehdi"},{"family":"Sharif-Alhoseini","given":"Mahdi"},{"family":"Sharma","given":"Meenakshi"},{"family":"Sharma","given":"Rajesh</vt:lpwstr>
  </property>
  <property fmtid="{D5CDD505-2E9C-101B-9397-08002B2CF9AE}" pid="2990" name="ZOTERO_BREF_l78XK8bxmciy_134">
    <vt:lpwstr>"},{"family":"She","given":"Jun"},{"family":"Sheikh","given":"Aziz"},{"family":"Shi","given":"Peilin"},{"family":"Shibuya","given":"Kenji"},{"family":"Shigematsu","given":"Mika"},{"family":"Shiri","given":"Rahman"},{"family":"Shirkoohi","given":"Reza"},{"</vt:lpwstr>
  </property>
  <property fmtid="{D5CDD505-2E9C-101B-9397-08002B2CF9AE}" pid="2991" name="ZOTERO_BREF_l78XK8bxmciy_135">
    <vt:lpwstr>family":"Shishani","given":"Kawkab"},{"family":"Shiue","given":"Ivy"},{"family":"Shokraneh","given":"Farhad"},{"family":"Shoman","given":"Haitham"},{"family":"Shrime","given":"Mark G"},{"family":"Si","given":"Si"},{"family":"Siabani","given":"Soraya"},{"f</vt:lpwstr>
  </property>
  <property fmtid="{D5CDD505-2E9C-101B-9397-08002B2CF9AE}" pid="2992" name="ZOTERO_BREF_l78XK8bxmciy_136">
    <vt:lpwstr>amily":"Siddiqi","given":"Tariq J"},{"family":"Sigfusdottir","given":"Inga Dora"},{"family":"Sigurvinsdottir","given":"Rannveig"},{"family":"Silva","given":"João Pedro"},{"family":"Silveira","given":"Dayane Gabriele Alves"},{"family":"Singam","given":"Nar</vt:lpwstr>
  </property>
  <property fmtid="{D5CDD505-2E9C-101B-9397-08002B2CF9AE}" pid="2993" name="ZOTERO_BREF_l78XK8bxmciy_137">
    <vt:lpwstr>ayana Sarma Venkata"},{"family":"Singh","given":"Jasvinder A"},{"family":"Singh","given":"Narinder Pal"},{"family":"Singh","given":"Virendra"},{"family":"Sinha","given":"Dhirendra Narain"},{"family":"Skiadaresi","given":"Eirini"},{"family":"Slepak","given</vt:lpwstr>
  </property>
  <property fmtid="{D5CDD505-2E9C-101B-9397-08002B2CF9AE}" pid="2994" name="ZOTERO_BREF_l78XK8bxmciy_138">
    <vt:lpwstr>":"Erica Leigh N"},{"family":"Sliwa","given":"Karen"},{"family":"Smith","given":"David L"},{"family":"Smith","given":"Mari"},{"family":"Soares Filho","given":"Adauto Martins"},{"family":"Sobaih","given":"Badr Hasan"},{"family":"Sobhani","given":"Soheila"}</vt:lpwstr>
  </property>
  <property fmtid="{D5CDD505-2E9C-101B-9397-08002B2CF9AE}" pid="2995" name="ZOTERO_BREF_l78XK8bxmciy_139">
    <vt:lpwstr>,{"family":"Sobngwi","given":"Eugène"},{"family":"Soneji","given":"Samir S"},{"family":"Soofi","given":"Moslem"},{"family":"Soosaraei","given":"Masoud"},{"family":"Sorensen","given":"Reed J D"},{"family":"Soriano","given":"Joan B"},{"family":"Soyiri","giv</vt:lpwstr>
  </property>
  <property fmtid="{D5CDD505-2E9C-101B-9397-08002B2CF9AE}" pid="2996" name="ZOTERO_BREF_l78XK8bxmciy_140">
    <vt:lpwstr>en":"Ireneous N"},{"family":"Sposato","given":"Luciano A"},{"family":"Sreeramareddy","given":"Chandrashekhar T"},{"family":"Srinivasan","given":"Vinay"},{"family":"Stanaway","given":"Jeffrey D"},{"family":"Stein","given":"Dan J"},{"family":"Steiner","give</vt:lpwstr>
  </property>
  <property fmtid="{D5CDD505-2E9C-101B-9397-08002B2CF9AE}" pid="2997" name="ZOTERO_BREF_l78XK8bxmciy_141">
    <vt:lpwstr>n":"Caitlyn"},{"family":"Steiner","given":"Timothy J"},{"family":"Stokes","given":"Mark A"},{"family":"Stovner","given":"Lars Jacob"},{"family":"Subart","given":"Michelle L"},{"family":"Sudaryanto","given":"Agus"},{"family":"Sufiyan","given":"Mu'awiyyah B</vt:lpwstr>
  </property>
  <property fmtid="{D5CDD505-2E9C-101B-9397-08002B2CF9AE}" pid="2998" name="ZOTERO_BREF_l78XK8bxmciy_142">
    <vt:lpwstr>abale"},{"family":"Sunguya","given":"Bruno F"},{"family":"Sur","given":"Patrick John"},{"family":"Sutradhar","given":"Ipsita"},{"family":"Sykes","given":"Bryan L"},{"family":"Sylte","given":"Dillon O"},{"family":"Tabarés-Seisdedos","given":"Rafael"},{"fam</vt:lpwstr>
  </property>
  <property fmtid="{D5CDD505-2E9C-101B-9397-08002B2CF9AE}" pid="2999" name="ZOTERO_BREF_l78XK8bxmciy_143">
    <vt:lpwstr>ily":"Tadakamadla","given":"Santosh Kumar"},{"family":"Tadesse","given":"Birkneh Tilahun"},{"family":"Tandon","given":"Nikhil"},{"family":"Tassew","given":"Segen Gebremeskel"},{"family":"Tavakkoli","given":"Mohammad"},{"family":"Taveira","given":"Nuno"},{</vt:lpwstr>
  </property>
  <property fmtid="{D5CDD505-2E9C-101B-9397-08002B2CF9AE}" pid="3000" name="ZOTERO_BREF_l78XK8bxmciy_144">
    <vt:lpwstr>"family":"Taylor","given":"Hugh R"},{"family":"Tehrani-Banihashemi","given":"Arash"},{"family":"Tekalign","given":"Tigist Gashaw"},{"family":"Tekelemedhin","given":"Shishay Wahdey"},{"family":"Tekle","given":"Merhawi Gebremedhin"},{"family":"Temesgen","gi</vt:lpwstr>
  </property>
  <property fmtid="{D5CDD505-2E9C-101B-9397-08002B2CF9AE}" pid="3001" name="ZOTERO_BREF_l78XK8bxmciy_145">
    <vt:lpwstr>ven":"Habtamu"},{"family":"Temsah","given":"Mohamad-Hani"},{"family":"Temsah","given":"Omar"},{"family":"Terkawi","given":"Abdullah Sulieman"},{"family":"Teweldemedhin","given":"Mebrahtu"},{"family":"Thankappan","given":"Kavumpurathu Raman"},{"family":"Th</vt:lpwstr>
  </property>
  <property fmtid="{D5CDD505-2E9C-101B-9397-08002B2CF9AE}" pid="3002" name="ZOTERO_BREF_l78XK8bxmciy_146">
    <vt:lpwstr>omas","given":"Nihal"},{"family":"Tilahun","given":"Binyam"},{"family":"To","given":"Quyen G"},{"family":"Tonelli","given":"Marcello"},{"family":"Topor-Madry","given":"Roman"},{"family":"Topouzis","given":"Fotis"},{"family":"Torre","given":"Anna E"},{"fam</vt:lpwstr>
  </property>
  <property fmtid="{D5CDD505-2E9C-101B-9397-08002B2CF9AE}" pid="3003" name="ZOTERO_BREF_l78XK8bxmciy_147">
    <vt:lpwstr>ily":"Tortajada-Girbés","given":"Miguel"},{"family":"Touvier","given":"Mathilde"},{"family":"Tovani-Palone","given":"Marcos Roberto"},{"family":"Towbin","given":"Jeffrey A"},{"family":"Tran","given":"Bach Xuan"},{"family":"Tran","given":"Khanh Bao"},{"fam</vt:lpwstr>
  </property>
  <property fmtid="{D5CDD505-2E9C-101B-9397-08002B2CF9AE}" pid="3004" name="ZOTERO_BREF_l78XK8bxmciy_148">
    <vt:lpwstr>ily":"Troeger","given":"Christopher E"},{"family":"Truelsen","given":"Thomas Clement"},{"family":"Tsilimbaris","given":"Miltiadis K"},{"family":"Tsoi","given":"Derrick"},{"family":"Tudor Car","given":"Lorainne"},{"family":"Tuzcu","given":"E Murat"},{"fami</vt:lpwstr>
  </property>
  <property fmtid="{D5CDD505-2E9C-101B-9397-08002B2CF9AE}" pid="3005" name="ZOTERO_BREF_l78XK8bxmciy_149">
    <vt:lpwstr>ly":"Ukwaja","given":"Kingsley N"},{"family":"Ullah","given":"Irfan"},{"family":"Undurraga","given":"Eduardo A"},{"family":"Unutzer","given":"Jurgen"},{"family":"Updike","given":"Rachel L"},{"family":"Usman","given":"Muhammad Shariq"},{"family":"Uthman","</vt:lpwstr>
  </property>
  <property fmtid="{D5CDD505-2E9C-101B-9397-08002B2CF9AE}" pid="3006" name="ZOTERO_BREF_l78XK8bxmciy_150">
    <vt:lpwstr>given":"Olalekan A"},{"family":"Vaduganathan","given":"Muthiah"},{"family":"Vaezi","given":"Afsane"},{"family":"Valdez","given":"Pascual R"},{"family":"Varughese","given":"Santosh"},{"family":"Vasankari","given":"Tommi Juhani"},{"family":"Venketasubramani</vt:lpwstr>
  </property>
  <property fmtid="{D5CDD505-2E9C-101B-9397-08002B2CF9AE}" pid="3007" name="ZOTERO_BREF_l78XK8bxmciy_151">
    <vt:lpwstr>an","given":"Narayanaswamy"},{"family":"Villafaina","given":"Santos"},{"family":"Violante","given":"Francesco S"},{"family":"Vladimirov","given":"Sergey Konstantinovitch"},{"family":"Vlassov","given":"Vasily"},{"family":"Vollset","given":"Stein Emil"},{"f</vt:lpwstr>
  </property>
  <property fmtid="{D5CDD505-2E9C-101B-9397-08002B2CF9AE}" pid="3008" name="ZOTERO_BREF_l78XK8bxmciy_152">
    <vt:lpwstr>amily":"Vosoughi","given":"Kia"},{"family":"Vujcic","given":"Isidora S"},{"family":"Wagnew","given":"Fasil Shiferaw"},{"family":"Waheed","given":"Yasir"},{"family":"Waller","given":"Stephen G"},{"family":"Wang","given":"Yafeng"},{"family":"Wang","given":"</vt:lpwstr>
  </property>
  <property fmtid="{D5CDD505-2E9C-101B-9397-08002B2CF9AE}" pid="3009" name="ZOTERO_BREF_l78XK8bxmciy_153">
    <vt:lpwstr>Yuan-Pang"},{"family":"Weiderpass","given":"Elisabete"},{"family":"Weintraub","given":"Robert G"},{"family":"Weiss","given":"Daniel J"},{"family":"Weldegebreal","given":"Fitsum"},{"family":"Weldegwergs","given":"Kidu Gidey"},{"family":"Werdecker","given":</vt:lpwstr>
  </property>
  <property fmtid="{D5CDD505-2E9C-101B-9397-08002B2CF9AE}" pid="3010" name="ZOTERO_BREF_l78XK8bxmciy_154">
    <vt:lpwstr>"Andrea"},{"family":"West","given":"T Eoin"},{"family":"Whiteford","given":"Harvey A"},{"family":"Widecka","given":"Justyna"},{"family":"Wijeratne","given":"Tissa"},{"family":"Wilner","given":"Lauren B"},{"family":"Wilson","given":"Shadrach"},{"family":"W</vt:lpwstr>
  </property>
  <property fmtid="{D5CDD505-2E9C-101B-9397-08002B2CF9AE}" pid="3011" name="ZOTERO_BREF_l78XK8bxmciy_155">
    <vt:lpwstr>inkler","given":"Andrea Sylvia"},{"family":"Wiyeh","given":"Alison B"},{"family":"Wiysonge","given":"Charles Shey"},{"family":"Wolfe","given":"Charles D A"},{"family":"Woolf","given":"Anthony D"},{"family":"Wu","given":"Shouling"},{"family":"Wu","given":"</vt:lpwstr>
  </property>
  <property fmtid="{D5CDD505-2E9C-101B-9397-08002B2CF9AE}" pid="3012" name="ZOTERO_BREF_l78XK8bxmciy_156">
    <vt:lpwstr>Yun-Chun"},{"family":"Wyper","given":"Grant M A"},{"family":"Xavier","given":"Denis"},{"family":"Xu","given":"Gelin"},{"family":"Yadgir","given":"Simon"},{"family":"Yadollahpour","given":"Ali"},{"family":"Yahyazadeh Jabbari","given":"Seyed Hossein"},{"fam</vt:lpwstr>
  </property>
  <property fmtid="{D5CDD505-2E9C-101B-9397-08002B2CF9AE}" pid="3013" name="ZOTERO_BREF_l78XK8bxmciy_157">
    <vt:lpwstr>ily":"Yamada","given":"Tomohide"},{"family":"Yan","given":"Lijing L"},{"family":"Yano","given":"Yuichiro"},{"family":"Yaseri","given":"Mehdi"},{"family":"Yasin","given":"Yasin Jemal"},{"family":"Yeshaneh","given":"Alex"},{"family":"Yimer","given":"Ebrahim</vt:lpwstr>
  </property>
  <property fmtid="{D5CDD505-2E9C-101B-9397-08002B2CF9AE}" pid="3014" name="ZOTERO_BREF_l78XK8bxmciy_158">
    <vt:lpwstr> M"},{"family":"Yip","given":"Paul"},{"family":"Yisma","given":"Engida"},{"family":"Yonemoto","given":"Naohiro"},{"family":"Yoon","given":"Seok-Jun"},{"family":"Yotebieng","given":"Marcel"},{"family":"Younis","given":"Mustafa Z"},{"family":"Yousefifard","</vt:lpwstr>
  </property>
  <property fmtid="{D5CDD505-2E9C-101B-9397-08002B2CF9AE}" pid="3015" name="ZOTERO_BREF_l78XK8bxmciy_159">
    <vt:lpwstr>given":"Mahmoud"},{"family":"Yu","given":"Chuanhua"},{"family":"Zadnik","given":"Vesna"},{"family":"Zaidi","given":"Zoubida"},{"family":"Zaman","given":"Sojib Bin"},{"family":"Zamani","given":"Mohammad"},{"family":"Zare","given":"Zohreh"},{"family":"Zelek</vt:lpwstr>
  </property>
  <property fmtid="{D5CDD505-2E9C-101B-9397-08002B2CF9AE}" pid="3016" name="ZOTERO_BREF_l78XK8bxmciy_160">
    <vt:lpwstr>e","given":"Ayalew Jejaw"},{"family":"Zenebe","given":"Zerihun Menlkalew"},{"family":"Zhang","given":"Kai"},{"family":"Zhao","given":"Zheng"},{"family":"Zhou","given":"Maigeng"},{"family":"Zodpey","given":"Sanjay"},{"family":"Zucker","given":"Inbar"},{"fa</vt:lpwstr>
  </property>
  <property fmtid="{D5CDD505-2E9C-101B-9397-08002B2CF9AE}" pid="3017" name="ZOTERO_BREF_l78XK8bxmciy_161">
    <vt:lpwstr>mily":"Vos","given":"Theo"},{"family":"Murray","given":"Christopher J L"}],"issued":{"date-parts":[["2018",11]]}}}],"schema":"https://github.com/citation-style-language/schema/raw/master/csl-citation.json"}</vt:lpwstr>
  </property>
  <property fmtid="{D5CDD505-2E9C-101B-9397-08002B2CF9AE}" pid="3018" name="ZOTERO_BREF_G08n9voBzyc1_1">
    <vt:lpwstr>ZOTERO_ITEM CSL_CITATION {"citationID":"RCk4Hjvy","properties":{"formattedCitation":"[56]","plainCitation":"[56]","noteIndex":0},"citationItems":[{"id":993,"uris":["http://zotero.org/users/local/S8UvGrQ0/items/4VJFF2UD"],"uri":["http://zotero.org/users/lo</vt:lpwstr>
  </property>
  <property fmtid="{D5CDD505-2E9C-101B-9397-08002B2CF9AE}" pid="3019" name="ZOTERO_BREF_G08n9voBzyc1_2">
    <vt:lpwstr>cal/S8UvGrQ0/items/4VJFF2UD"],"itemData":{"id":993,"type":"article-journal","container-title":"The Lancet","DOI":"10.1016/S0140-6736(18)32279-7","ISSN":"01406736","issue":"10159","journalAbbreviation":"The Lancet","language":"en","page":"1789-1858","sourc</vt:lpwstr>
  </property>
  <property fmtid="{D5CDD505-2E9C-101B-9397-08002B2CF9AE}" pid="3020" name="ZOTERO_BREF_G08n9voBzyc1_3">
    <vt:lpwstr>e":"DOI.org (Crossref)","title":"Global, regional, and national incidence, prevalence, and years lived with disability for 354 diseases and injuries for 195 countries and territories, 1990–2017: a systematic analysis for the Global Burden of Disease Study</vt:lpwstr>
  </property>
  <property fmtid="{D5CDD505-2E9C-101B-9397-08002B2CF9AE}" pid="3021" name="ZOTERO_BREF_G08n9voBzyc1_4">
    <vt:lpwstr> 2017","title-short":"Global, regional, and national incidence, prevalence, and years lived with disability for 354 diseases and injuries for 195 countries and territories, 1990–2017","volume":"392","author":[{"family":"James","given":"Spencer L"},{"famil</vt:lpwstr>
  </property>
  <property fmtid="{D5CDD505-2E9C-101B-9397-08002B2CF9AE}" pid="3022" name="ZOTERO_BREF_G08n9voBzyc1_5">
    <vt:lpwstr>y":"Abate","given":"Degu"},{"family":"Abate","given":"Kalkidan Hassen"},{"family":"Abay","given":"Solomon M"},{"family":"Abbafati","given":"Cristiana"},{"family":"Abbasi","given":"Nooshin"},{"family":"Abbastabar","given":"Hedayat"},{"family":"Abd-Allah","</vt:lpwstr>
  </property>
  <property fmtid="{D5CDD505-2E9C-101B-9397-08002B2CF9AE}" pid="3023" name="ZOTERO_BREF_G08n9voBzyc1_6">
    <vt:lpwstr>given":"Foad"},{"family":"Abdela","given":"Jemal"},{"family":"Abdelalim","given":"Ahmed"},{"family":"Abdollahpour","given":"Ibrahim"},{"family":"Abdulkader","given":"Rizwan Suliankatchi"},{"family":"Abebe","given":"Zegeye"},{"family":"Abera","given":"Sema</vt:lpwstr>
  </property>
  <property fmtid="{D5CDD505-2E9C-101B-9397-08002B2CF9AE}" pid="3024" name="ZOTERO_BREF_G08n9voBzyc1_7">
    <vt:lpwstr>w F"},{"family":"Abil","given":"Olifan Zewdie"},{"family":"Abraha","given":"Haftom Niguse"},{"family":"Abu-Raddad","given":"Laith Jamal"},{"family":"Abu-Rmeileh","given":"Niveen M E"},{"family":"Accrombessi","given":"Manfred Mario Kokou"},{"family":"Achar</vt:lpwstr>
  </property>
  <property fmtid="{D5CDD505-2E9C-101B-9397-08002B2CF9AE}" pid="3025" name="ZOTERO_BREF_G08n9voBzyc1_8">
    <vt:lpwstr>ya","given":"Dilaram"},{"family":"Acharya","given":"Pawan"},{"family":"Ackerman","given":"Ilana N"},{"family":"Adamu","given":"Abdu A"},{"family":"Adebayo","given":"Oladimeji M"},{"family":"Adekanmbi","given":"Victor"},{"family":"Adetokunboh","given":"Ola</vt:lpwstr>
  </property>
  <property fmtid="{D5CDD505-2E9C-101B-9397-08002B2CF9AE}" pid="3026" name="ZOTERO_BREF_G08n9voBzyc1_9">
    <vt:lpwstr>tunji O"},{"family":"Adib","given":"Mina G"},{"family":"Adsuar","given":"Jose C"},{"family":"Afanvi","given":"Kossivi Agbelenko"},{"family":"Afarideh","given":"Mohsen"},{"family":"Afshin","given":"Ashkan"},{"family":"Agarwal","given":"Gina"},{"family":"Ag</vt:lpwstr>
  </property>
  <property fmtid="{D5CDD505-2E9C-101B-9397-08002B2CF9AE}" pid="3027" name="ZOTERO_BREF_G08n9voBzyc1_10">
    <vt:lpwstr>esa","given":"Kareha M"},{"family":"Aggarwal","given":"Rakesh"},{"family":"Aghayan","given":"Sargis Aghasi"},{"family":"Agrawal","given":"Sutapa"},{"family":"Ahmadi","given":"Alireza"},{"family":"Ahmadi","given":"Mehdi"},{"family":"Ahmadieh","given":"Hami</vt:lpwstr>
  </property>
  <property fmtid="{D5CDD505-2E9C-101B-9397-08002B2CF9AE}" pid="3028" name="ZOTERO_BREF_G08n9voBzyc1_11">
    <vt:lpwstr>d"},{"family":"Ahmed","given":"Muktar Beshir"},{"family":"Aichour","given":"Amani Nidhal"},{"family":"Aichour","given":"Ibtihel"},{"family":"Aichour","given":"Miloud Taki Eddine"},{"family":"Akinyemiju","given":"Tomi"},{"family":"Akseer","given":"Nadia"},</vt:lpwstr>
  </property>
  <property fmtid="{D5CDD505-2E9C-101B-9397-08002B2CF9AE}" pid="3029" name="ZOTERO_BREF_G08n9voBzyc1_12">
    <vt:lpwstr>{"family":"Al-Aly","given":"Ziyad"},{"family":"Al-Eyadhy","given":"Ayman"},{"family":"Al-Mekhlafi","given":"Hesham M"},{"family":"Al-Raddadi","given":"Rajaa M"},{"family":"Alahdab","given":"Fares"},{"family":"Alam","given":"Khurshid"},{"family":"Alam","gi</vt:lpwstr>
  </property>
  <property fmtid="{D5CDD505-2E9C-101B-9397-08002B2CF9AE}" pid="3030" name="ZOTERO_BREF_G08n9voBzyc1_13">
    <vt:lpwstr>ven":"Tahiya"},{"family":"Alashi","given":"Alaa"},{"family":"Alavian","given":"Seyed Moayed"},{"family":"Alene","given":"Kefyalew Addis"},{"family":"Alijanzadeh","given":"Mehran"},{"family":"Alizadeh-Navaei","given":"Reza"},{"family":"Aljunid","given":"Sy</vt:lpwstr>
  </property>
  <property fmtid="{D5CDD505-2E9C-101B-9397-08002B2CF9AE}" pid="3031" name="ZOTERO_BREF_G08n9voBzyc1_14">
    <vt:lpwstr>ed Mohamed"},{"family":"Alkerwi","given":"Ala'a"},{"family":"Alla","given":"François"},{"family":"Allebeck","given":"Peter"},{"family":"Alouani","given":"Mohamed M L"},{"family":"Altirkawi","given":"Khalid"},{"family":"Alvis-Guzman","given":"Nelson"},{"fa</vt:lpwstr>
  </property>
  <property fmtid="{D5CDD505-2E9C-101B-9397-08002B2CF9AE}" pid="3032" name="ZOTERO_BREF_G08n9voBzyc1_15">
    <vt:lpwstr>mily":"Amare","given":"Azmeraw T"},{"family":"Aminde","given":"Leopold N"},{"family":"Ammar","given":"Walid"},{"family":"Amoako","given":"Yaw Ampem"},{"family":"Anber","given":"Nahla Hamed"},{"family":"Andrei","given":"Catalina Liliana"},{"family":"Androu</vt:lpwstr>
  </property>
  <property fmtid="{D5CDD505-2E9C-101B-9397-08002B2CF9AE}" pid="3033" name="ZOTERO_BREF_G08n9voBzyc1_16">
    <vt:lpwstr>di","given":"Sofia"},{"family":"Animut","given":"Megbaru Debalkie"},{"family":"Anjomshoa","given":"Mina"},{"family":"Ansha","given":"Mustafa Geleto"},{"family":"Antonio","given":"Carl Abelardo T"},{"family":"Anwari","given":"Palwasha"},{"family":"Arabloo"</vt:lpwstr>
  </property>
  <property fmtid="{D5CDD505-2E9C-101B-9397-08002B2CF9AE}" pid="3034" name="ZOTERO_BREF_G08n9voBzyc1_17">
    <vt:lpwstr>,"given":"Jalal"},{"family":"Arauz","given":"Antonio"},{"family":"Aremu","given":"Olatunde"},{"family":"Ariani","given":"Filippo"},{"family":"Armoon","given":"Bahroom"},{"family":"Ärnlöv","given":"Johan"},{"family":"Arora","given":"Amit"},{"family":"Artam</vt:lpwstr>
  </property>
  <property fmtid="{D5CDD505-2E9C-101B-9397-08002B2CF9AE}" pid="3035" name="ZOTERO_BREF_G08n9voBzyc1_18">
    <vt:lpwstr>an","given":"Al"},{"family":"Aryal","given":"Krishna K"},{"family":"Asayesh","given":"Hamid"},{"family":"Asghar","given":"Rana Jawad"},{"family":"Ataro","given":"Zerihun"},{"family":"Atre","given":"Sachin R"},{"family":"Ausloos","given":"Marcel"},{"family</vt:lpwstr>
  </property>
  <property fmtid="{D5CDD505-2E9C-101B-9397-08002B2CF9AE}" pid="3036" name="ZOTERO_BREF_G08n9voBzyc1_19">
    <vt:lpwstr>":"Avila-Burgos","given":"Leticia"},{"family":"Avokpaho","given":"Euripide F G A"},{"family":"Awasthi","given":"Ashish"},{"family":"Ayala Quintanilla","given":"Beatriz Paulina"},{"family":"Ayer","given":"Rakesh"},{"family":"Azzopardi","given":"Peter S"},{</vt:lpwstr>
  </property>
  <property fmtid="{D5CDD505-2E9C-101B-9397-08002B2CF9AE}" pid="3037" name="ZOTERO_BREF_G08n9voBzyc1_20">
    <vt:lpwstr>"family":"Babazadeh","given":"Arefeh"},{"family":"Badali","given":"Hamid"},{"family":"Badawi","given":"Alaa"},{"family":"Bali","given":"Ayele Geleto"},{"family":"Ballesteros","given":"Katherine E"},{"family":"Ballew","given":"Shoshana H"},{"family":"Banac</vt:lpwstr>
  </property>
  <property fmtid="{D5CDD505-2E9C-101B-9397-08002B2CF9AE}" pid="3038" name="ZOTERO_BREF_G08n9voBzyc1_21">
    <vt:lpwstr>h","given":"Maciej"},{"family":"Banoub","given":"Joseph Adel Mattar"},{"family":"Banstola","given":"Amrit"},{"family":"Barac","given":"Aleksandra"},{"family":"Barboza","given":"Miguel A"},{"family":"Barker-Collo","given":"Suzanne Lyn"},{"family":"Bärnigha</vt:lpwstr>
  </property>
  <property fmtid="{D5CDD505-2E9C-101B-9397-08002B2CF9AE}" pid="3039" name="ZOTERO_BREF_G08n9voBzyc1_22">
    <vt:lpwstr>usen","given":"Till Winfried"},{"family":"Barrero","given":"Lope H"},{"family":"Baune","given":"Bernhard T"},{"family":"Bazargan-Hejazi","given":"Shahrzad"},{"family":"Bedi","given":"Neeraj"},{"family":"Beghi","given":"Ettore"},{"family":"Behzadifar","giv</vt:lpwstr>
  </property>
  <property fmtid="{D5CDD505-2E9C-101B-9397-08002B2CF9AE}" pid="3040" name="ZOTERO_BREF_G08n9voBzyc1_23">
    <vt:lpwstr>en":"Masoud"},{"family":"Behzadifar","given":"Meysam"},{"family":"Béjot","given":"Yannick"},{"family":"Belachew","given":"Abate Bekele"},{"family":"Belay","given":"Yihalem Abebe"},{"family":"Bell","given":"Michelle L"},{"family":"Bello","given":"Aminu K"}</vt:lpwstr>
  </property>
  <property fmtid="{D5CDD505-2E9C-101B-9397-08002B2CF9AE}" pid="3041" name="ZOTERO_BREF_G08n9voBzyc1_24">
    <vt:lpwstr>,{"family":"Bensenor","given":"Isabela M"},{"family":"Bernabe","given":"Eduardo"},{"family":"Bernstein","given":"Robert S"},{"family":"Beuran","given":"Mircea"},{"family":"Beyranvand","given":"Tina"},{"family":"Bhala","given":"Neeraj"},{"family":"Bhattara</vt:lpwstr>
  </property>
  <property fmtid="{D5CDD505-2E9C-101B-9397-08002B2CF9AE}" pid="3042" name="ZOTERO_BREF_G08n9voBzyc1_25">
    <vt:lpwstr>i","given":"Suraj"},{"family":"Bhaumik","given":"Soumyadeep"},{"family":"Bhutta","given":"Zulfiqar A"},{"family":"Biadgo","given":"Belete"},{"family":"Bijani","given":"Ali"},{"family":"Bikbov","given":"Boris"},{"family":"Bilano","given":"Ver"},{"family":"</vt:lpwstr>
  </property>
  <property fmtid="{D5CDD505-2E9C-101B-9397-08002B2CF9AE}" pid="3043" name="ZOTERO_BREF_G08n9voBzyc1_26">
    <vt:lpwstr>Bililign","given":"Nigus"},{"family":"Bin Sayeed","given":"Muhammad Shahdaat"},{"family":"Bisanzio","given":"Donal"},{"family":"Blacker","given":"Brigette F"},{"family":"Blyth","given":"Fiona M"},{"family":"Bou-Orm","given":"Ibrahim R"},{"family":"Boufous</vt:lpwstr>
  </property>
  <property fmtid="{D5CDD505-2E9C-101B-9397-08002B2CF9AE}" pid="3044" name="ZOTERO_BREF_G08n9voBzyc1_27">
    <vt:lpwstr>","given":"Soufiane"},{"family":"Bourne","given":"Rupert"},{"family":"Brady","given":"Oliver J"},{"family":"Brainin","given":"Michael"},{"family":"Brant","given":"Luisa C"},{"family":"Brazinova","given":"Alexandra"},{"family":"Breitborde","given":"Nichola</vt:lpwstr>
  </property>
  <property fmtid="{D5CDD505-2E9C-101B-9397-08002B2CF9AE}" pid="3045" name="ZOTERO_BREF_G08n9voBzyc1_28">
    <vt:lpwstr>s J K"},{"family":"Brenner","given":"Hermann"},{"family":"Briant","given":"Paul Svitil"},{"family":"Briggs","given":"Andrew M"},{"family":"Briko","given":"Andrey Nikolaevich"},{"family":"Britton","given":"Gabrielle"},{"family":"Brugha","given":"Traolach"}</vt:lpwstr>
  </property>
  <property fmtid="{D5CDD505-2E9C-101B-9397-08002B2CF9AE}" pid="3046" name="ZOTERO_BREF_G08n9voBzyc1_29">
    <vt:lpwstr>,{"family":"Buchbinder","given":"Rachelle"},{"family":"Busse","given":"Reinhard"},{"family":"Butt","given":"Zahid A"},{"family":"Cahuana-Hurtado","given":"Lucero"},{"family":"Cano","given":"Jorge"},{"family":"Cárdenas","given":"Rosario"},{"family":"Carrer</vt:lpwstr>
  </property>
  <property fmtid="{D5CDD505-2E9C-101B-9397-08002B2CF9AE}" pid="3047" name="ZOTERO_BREF_G08n9voBzyc1_30">
    <vt:lpwstr>o","given":"Juan J"},{"family":"Carter","given":"Austin"},{"family":"Carvalho","given":"Félix"},{"family":"Castañeda-Orjuela","given":"Carlos A"},{"family":"Castillo Rivas","given":"Jacqueline"},{"family":"Castro","given":"Franz"},{"family":"Catalá-López"</vt:lpwstr>
  </property>
  <property fmtid="{D5CDD505-2E9C-101B-9397-08002B2CF9AE}" pid="3048" name="ZOTERO_BREF_G08n9voBzyc1_31">
    <vt:lpwstr>,"given":"Ferrán"},{"family":"Cercy","given":"Kelly M"},{"family":"Cerin","given":"Ester"},{"family":"Chaiah","given":"Yazan"},{"family":"Chang","given":"Alex R"},{"family":"Chang","given":"Hsing-Yi"},{"family":"Chang","given":"Jung-Chen"},{"family":"Char</vt:lpwstr>
  </property>
  <property fmtid="{D5CDD505-2E9C-101B-9397-08002B2CF9AE}" pid="3049" name="ZOTERO_BREF_G08n9voBzyc1_32">
    <vt:lpwstr>lson","given":"Fiona J"},{"family":"Chattopadhyay","given":"Aparajita"},{"family":"Chattu","given":"Vijay Kumar"},{"family":"Chaturvedi","given":"Pankaj"},{"family":"Chiang","given":"Peggy Pei-Chia"},{"family":"Chin","given":"Ken Lee"},{"family":"Chitheer</vt:lpwstr>
  </property>
  <property fmtid="{D5CDD505-2E9C-101B-9397-08002B2CF9AE}" pid="3050" name="ZOTERO_BREF_G08n9voBzyc1_33">
    <vt:lpwstr>","given":"Abdulaal"},{"family":"Choi","given":"Jee-Young J"},{"family":"Chowdhury","given":"Rajiv"},{"family":"Christensen","given":"Hanne"},{"family":"Christopher","given":"Devasahayam J"},{"family":"Cicuttini","given":"Flavia M"},{"family":"Ciobanu","g</vt:lpwstr>
  </property>
  <property fmtid="{D5CDD505-2E9C-101B-9397-08002B2CF9AE}" pid="3051" name="ZOTERO_BREF_G08n9voBzyc1_34">
    <vt:lpwstr>iven":"Liliana G"},{"family":"Cirillo","given":"Massimo"},{"family":"Claro","given":"Rafael M"},{"family":"Collado-Mateo","given":"Daniel"},{"family":"Cooper","given":"Cyrus"},{"family":"Coresh","given":"Josef"},{"family":"Cortesi","given":"Paolo Angelo"}</vt:lpwstr>
  </property>
  <property fmtid="{D5CDD505-2E9C-101B-9397-08002B2CF9AE}" pid="3052" name="ZOTERO_BREF_G08n9voBzyc1_35">
    <vt:lpwstr>,{"family":"Cortinovis","given":"Monica"},{"family":"Costa","given":"Megan"},{"family":"Cousin","given":"Ewerton"},{"family":"Criqui","given":"Michael H"},{"family":"Cromwell","given":"Elizabeth A"},{"family":"Cross","given":"Marita"},{"family":"Crump","g</vt:lpwstr>
  </property>
  <property fmtid="{D5CDD505-2E9C-101B-9397-08002B2CF9AE}" pid="3053" name="ZOTERO_BREF_G08n9voBzyc1_36">
    <vt:lpwstr>iven":"John A"},{"family":"Dadi","given":"Abel Fekadu"},{"family":"Dandona","given":"Lalit"},{"family":"Dandona","given":"Rakhi"},{"family":"Dargan","given":"Paul I"},{"family":"Daryani","given":"Ahmad"},{"family":"Das Gupta","given":"Rajat"},{"family":"D</vt:lpwstr>
  </property>
  <property fmtid="{D5CDD505-2E9C-101B-9397-08002B2CF9AE}" pid="3054" name="ZOTERO_BREF_G08n9voBzyc1_37">
    <vt:lpwstr>as Neves","given":"José"},{"family":"Dasa","given":"Tamirat Tesfaye"},{"family":"Davey","given":"Gail"},{"family":"Davis","given":"Adrian C"},{"family":"Davitoiu","given":"Dragos Virgil"},{"family":"De Courten","given":"Barbora"},{"family":"De La Hoz","gi</vt:lpwstr>
  </property>
  <property fmtid="{D5CDD505-2E9C-101B-9397-08002B2CF9AE}" pid="3055" name="ZOTERO_BREF_G08n9voBzyc1_38">
    <vt:lpwstr>ven":"Fernando Pio"},{"family":"De Leo","given":"Diego"},{"family":"De Neve","given":"Jan-Walter"},{"family":"Degefa","given":"Meaza Girma"},{"family":"Degenhardt","given":"Louisa"},{"family":"Deiparine","given":"Selina"},{"family":"Dellavalle","given":"R</vt:lpwstr>
  </property>
  <property fmtid="{D5CDD505-2E9C-101B-9397-08002B2CF9AE}" pid="3056" name="ZOTERO_BREF_G08n9voBzyc1_39">
    <vt:lpwstr>obert P"},{"family":"Demoz","given":"Gebre Teklemariam"},{"family":"Deribe","given":"Kebede"},{"family":"Dervenis","given":"Nikolaos"},{"family":"Des Jarlais","given":"Don C"},{"family":"Dessie","given":"Getenet Ayalew"},{"family":"Dey","given":"Subhojit"</vt:lpwstr>
  </property>
  <property fmtid="{D5CDD505-2E9C-101B-9397-08002B2CF9AE}" pid="3057" name="ZOTERO_BREF_G08n9voBzyc1_40">
    <vt:lpwstr>},{"family":"Dharmaratne","given":"Samath Dhamminda"},{"family":"Dinberu","given":"Mesfin Tadese"},{"family":"Dirac","given":"M Ashworth"},{"family":"Djalalinia","given":"Shirin"},{"family":"Doan","given":"Linh"},{"family":"Dokova","given":"Klara"},{"fami</vt:lpwstr>
  </property>
  <property fmtid="{D5CDD505-2E9C-101B-9397-08002B2CF9AE}" pid="3058" name="ZOTERO_BREF_G08n9voBzyc1_41">
    <vt:lpwstr>ly":"Doku","given":"David Teye"},{"family":"Dorsey","given":"E Ray"},{"family":"Doyle","given":"Kerrie E"},{"family":"Driscoll","given":"Tim Robert"},{"family":"Dubey","given":"Manisha"},{"family":"Dubljanin","given":"Eleonora"},{"family":"Duken","given":</vt:lpwstr>
  </property>
  <property fmtid="{D5CDD505-2E9C-101B-9397-08002B2CF9AE}" pid="3059" name="ZOTERO_BREF_G08n9voBzyc1_42">
    <vt:lpwstr>"Eyasu Ejeta"},{"family":"Duncan","given":"Bruce B"},{"family":"Duraes","given":"Andre R"},{"family":"Ebrahimi","given":"Hedyeh"},{"family":"Ebrahimpour","given":"Soheil"},{"family":"Echko","given":"Michelle Marie"},{"family":"Edvardsson","given":"David"}</vt:lpwstr>
  </property>
  <property fmtid="{D5CDD505-2E9C-101B-9397-08002B2CF9AE}" pid="3060" name="ZOTERO_BREF_G08n9voBzyc1_43">
    <vt:lpwstr>,{"family":"Effiong","given":"Andem"},{"family":"Ehrlich","given":"Joshua R"},{"family":"El Bcheraoui","given":"Charbel"},{"family":"El Sayed Zaki","given":"Maysaa"},{"family":"El-Khatib","given":"Ziad"},{"family":"Elkout","given":"Hajer"},{"family":"Elya</vt:lpwstr>
  </property>
  <property fmtid="{D5CDD505-2E9C-101B-9397-08002B2CF9AE}" pid="3061" name="ZOTERO_BREF_G08n9voBzyc1_44">
    <vt:lpwstr>zar","given":"Iqbal R F"},{"family":"Enayati","given":"Ahmadali"},{"family":"Endries","given":"Aman Yesuf"},{"family":"Er","given":"Benjamin"},{"family":"Erskine","given":"Holly E"},{"family":"Eshrati","given":"Babak"},{"family":"Eskandarieh","given":"Sha</vt:lpwstr>
  </property>
  <property fmtid="{D5CDD505-2E9C-101B-9397-08002B2CF9AE}" pid="3062" name="ZOTERO_BREF_G08n9voBzyc1_45">
    <vt:lpwstr>rareh"},{"family":"Esteghamati","given":"Alireza"},{"family":"Esteghamati","given":"Sadaf"},{"family":"Fakhim","given":"Hamed"},{"family":"Fallah Omrani","given":"Vahid"},{"family":"Faramarzi","given":"Mahbobeh"},{"family":"Fareed","given":"Mohammad"},{"f</vt:lpwstr>
  </property>
  <property fmtid="{D5CDD505-2E9C-101B-9397-08002B2CF9AE}" pid="3063" name="ZOTERO_BREF_G08n9voBzyc1_46">
    <vt:lpwstr>amily":"Farhadi","given":"Farzaneh"},{"family":"Farid","given":"Talha A"},{"family":"Farinha","given":"Carla Sofia E","dropping-particle":"sá"},{"family":"Farioli","given":"Andrea"},{"family":"Faro","given":"Andre"},{"family":"Farvid","given":"Maryam S"},</vt:lpwstr>
  </property>
  <property fmtid="{D5CDD505-2E9C-101B-9397-08002B2CF9AE}" pid="3064" name="ZOTERO_BREF_G08n9voBzyc1_47">
    <vt:lpwstr>{"family":"Farzadfar","given":"Farshad"},{"family":"Feigin","given":"Valery L"},{"family":"Fentahun","given":"Netsanet"},{"family":"Fereshtehnejad","given":"Seyed-Mohammad"},{"family":"Fernandes","given":"Eduarda"},{"family":"Fernandes","given":"Joao C"},</vt:lpwstr>
  </property>
  <property fmtid="{D5CDD505-2E9C-101B-9397-08002B2CF9AE}" pid="3065" name="ZOTERO_BREF_G08n9voBzyc1_48">
    <vt:lpwstr>{"family":"Ferrari","given":"Alize J"},{"family":"Feyissa","given":"Garumma Tolu"},{"family":"Filip","given":"Irina"},{"family":"Fischer","given":"Florian"},{"family":"Fitzmaurice","given":"Christina"},{"family":"Foigt","given":"Nataliya A"},{"family":"Fo</vt:lpwstr>
  </property>
  <property fmtid="{D5CDD505-2E9C-101B-9397-08002B2CF9AE}" pid="3066" name="ZOTERO_BREF_G08n9voBzyc1_49">
    <vt:lpwstr>reman","given":"Kyle J"},{"family":"Fox","given":"Jack"},{"family":"Frank","given":"Tahvi D"},{"family":"Fukumoto","given":"Takeshi"},{"family":"Fullman","given":"Nancy"},{"family":"Fürst","given":"Thomas"},{"family":"Furtado","given":"João M"},{"family":</vt:lpwstr>
  </property>
  <property fmtid="{D5CDD505-2E9C-101B-9397-08002B2CF9AE}" pid="3067" name="ZOTERO_BREF_G08n9voBzyc1_50">
    <vt:lpwstr>"Futran","given":"Neal D"},{"family":"Gall","given":"Seana"},{"family":"Ganji","given":"Morsaleh"},{"family":"Gankpe","given":"Fortune Gbetoho"},{"family":"Garcia-Basteiro","given":"Alberto L"},{"family":"Gardner","given":"William M"},{"family":"Gebre","g</vt:lpwstr>
  </property>
  <property fmtid="{D5CDD505-2E9C-101B-9397-08002B2CF9AE}" pid="3068" name="ZOTERO_BREF_G08n9voBzyc1_51">
    <vt:lpwstr>iven":"Abadi Kahsu"},{"family":"Gebremedhin","given":"Amanuel Tesfay"},{"family":"Gebremichael","given":"Teklu Gebrehiwo"},{"family":"Gelano","given":"Tilayie Feto"},{"family":"Geleijnse","given":"Johanna M"},{"family":"Genova-Maleras","given":"Ricard"},{</vt:lpwstr>
  </property>
  <property fmtid="{D5CDD505-2E9C-101B-9397-08002B2CF9AE}" pid="3069" name="ZOTERO_BREF_G08n9voBzyc1_52">
    <vt:lpwstr>"family":"Geramo","given":"Yilma Chisha Dea"},{"family":"Gething","given":"Peter W"},{"family":"Gezae","given":"Kebede Embaye"},{"family":"Ghadiri","given":"Keyghobad"},{"family":"Ghasemi Falavarjani","given":"Khalil"},{"family":"Ghasemi-Kasman","given":"</vt:lpwstr>
  </property>
  <property fmtid="{D5CDD505-2E9C-101B-9397-08002B2CF9AE}" pid="3070" name="ZOTERO_BREF_G08n9voBzyc1_53">
    <vt:lpwstr>Maryam"},{"family":"Ghimire","given":"Mamata"},{"family":"Ghosh","given":"Rakesh"},{"family":"Ghoshal","given":"Aloke Gopal"},{"family":"Giampaoli","given":"Simona"},{"family":"Gill","given":"Paramjit Singh"},{"family":"Gill","given":"Tiffany K"},{"family</vt:lpwstr>
  </property>
  <property fmtid="{D5CDD505-2E9C-101B-9397-08002B2CF9AE}" pid="3071" name="ZOTERO_BREF_G08n9voBzyc1_54">
    <vt:lpwstr>":"Ginawi","given":"Ibrahim Abdelmageed"},{"family":"Giussani","given":"Giorgia"},{"family":"Gnedovskaya","given":"Elena V"},{"family":"Goldberg","given":"Ellen M"},{"family":"Goli","given":"Srinivas"},{"family":"Gómez-Dantés","given":"Hector"},{"family":</vt:lpwstr>
  </property>
  <property fmtid="{D5CDD505-2E9C-101B-9397-08002B2CF9AE}" pid="3072" name="ZOTERO_BREF_G08n9voBzyc1_55">
    <vt:lpwstr>"Gona","given":"Philimon N"},{"family":"Gopalani","given":"Sameer Vali"},{"family":"Gorman","given":"Taren M"},{"family":"Goulart","given":"Alessandra C"},{"family":"Goulart","given":"Bárbara Niegia Garcia"},{"family":"Grada","given":"Ayman"},{"family":"G</vt:lpwstr>
  </property>
  <property fmtid="{D5CDD505-2E9C-101B-9397-08002B2CF9AE}" pid="3073" name="ZOTERO_BREF_G08n9voBzyc1_56">
    <vt:lpwstr>rams","given":"Morgan E"},{"family":"Grosso","given":"Giuseppe"},{"family":"Gugnani","given":"Harish Chander"},{"family":"Guo","given":"Yuming"},{"family":"Gupta","given":"Prakash C"},{"family":"Gupta","given":"Rahul"},{"family":"Gupta","given":"Rajeev"},</vt:lpwstr>
  </property>
  <property fmtid="{D5CDD505-2E9C-101B-9397-08002B2CF9AE}" pid="3074" name="ZOTERO_BREF_G08n9voBzyc1_57">
    <vt:lpwstr>{"family":"Gupta","given":"Tanush"},{"family":"Gyawali","given":"Bishal"},{"family":"Haagsma","given":"Juanita A"},{"family":"Hachinski","given":"Vladimir"},{"family":"Hafezi-Nejad","given":"Nima"},{"family":"Haghparast Bidgoli","given":"Hassan"},{"family</vt:lpwstr>
  </property>
  <property fmtid="{D5CDD505-2E9C-101B-9397-08002B2CF9AE}" pid="3075" name="ZOTERO_BREF_G08n9voBzyc1_58">
    <vt:lpwstr>":"Hagos","given":"Tekleberhan B"},{"family":"Hailu","given":"Gessessew Bugssa"},{"family":"Haj-Mirzaian","given":"Arvin"},{"family":"Haj-Mirzaian","given":"Arya"},{"family":"Hamadeh","given":"Randah R"},{"family":"Hamidi","given":"Samer"},{"family":"Hand</vt:lpwstr>
  </property>
  <property fmtid="{D5CDD505-2E9C-101B-9397-08002B2CF9AE}" pid="3076" name="ZOTERO_BREF_G08n9voBzyc1_59">
    <vt:lpwstr>al","given":"Alexis J"},{"family":"Hankey","given":"Graeme J"},{"family":"Hao","given":"Yuantao"},{"family":"Harb","given":"Hilda L"},{"family":"Harikrishnan","given":"Sivadasanpillai"},{"family":"Haro","given":"Josep Maria"},{"family":"Hasan","given":"Me</vt:lpwstr>
  </property>
  <property fmtid="{D5CDD505-2E9C-101B-9397-08002B2CF9AE}" pid="3077" name="ZOTERO_BREF_G08n9voBzyc1_60">
    <vt:lpwstr>hedi"},{"family":"Hassankhani","given":"Hadi"},{"family":"Hassen","given":"Hamid Yimam"},{"family":"Havmoeller","given":"Rasmus"},{"family":"Hawley","given":"Caitlin N"},{"family":"Hay","given":"Roderick J"},{"family":"Hay","given":"Simon I"},{"family":"H</vt:lpwstr>
  </property>
  <property fmtid="{D5CDD505-2E9C-101B-9397-08002B2CF9AE}" pid="3078" name="ZOTERO_BREF_G08n9voBzyc1_61">
    <vt:lpwstr>edayatizadeh-Omran","given":"Akbar"},{"family":"Heibati","given":"Behzad"},{"family":"Hendrie","given":"Delia"},{"family":"Henok","given":"Andualem"},{"family":"Herteliu","given":"Claudiu"},{"family":"Heydarpour","given":"Sousan"},{"family":"Hibstu","give</vt:lpwstr>
  </property>
  <property fmtid="{D5CDD505-2E9C-101B-9397-08002B2CF9AE}" pid="3079" name="ZOTERO_BREF_G08n9voBzyc1_62">
    <vt:lpwstr>n":"Desalegn Tsegaw"},{"family":"Hoang","given":"Huong Thanh"},{"family":"Hoek","given":"Hans W"},{"family":"Hoffman","given":"Howard J"},{"family":"Hole","given":"Michael K"},{"family":"Homaie Rad","given":"Enayatollah"},{"family":"Hoogar","given":"Prave</vt:lpwstr>
  </property>
  <property fmtid="{D5CDD505-2E9C-101B-9397-08002B2CF9AE}" pid="3080" name="ZOTERO_BREF_G08n9voBzyc1_63">
    <vt:lpwstr>en"},{"family":"Hosgood","given":"H Dean"},{"family":"Hosseini","given":"Seyed Mostafa"},{"family":"Hosseinzadeh","given":"Mehdi"},{"family":"Hostiuc","given":"Mihaela"},{"family":"Hostiuc","given":"Sorin"},{"family":"Hotez","given":"Peter J"},{"family":"</vt:lpwstr>
  </property>
  <property fmtid="{D5CDD505-2E9C-101B-9397-08002B2CF9AE}" pid="3081" name="ZOTERO_BREF_G08n9voBzyc1_64">
    <vt:lpwstr>Hoy","given":"Damian G"},{"family":"Hsairi","given":"Mohamed"},{"family":"Htet","given":"Aung Soe"},{"family":"Hu","given":"Guoqing"},{"family":"Huang","given":"John J"},{"family":"Huynh","given":"Chantal K"},{"family":"Iburg","given":"Kim Moesgaard"},{"f</vt:lpwstr>
  </property>
  <property fmtid="{D5CDD505-2E9C-101B-9397-08002B2CF9AE}" pid="3082" name="ZOTERO_BREF_G08n9voBzyc1_65">
    <vt:lpwstr>amily":"Ikeda","given":"Chad Thomas"},{"family":"Ileanu","given":"Bogdan"},{"family":"Ilesanmi","given":"Olayinka Stephen"},{"family":"Iqbal","given":"Usman"},{"family":"Irvani","given":"Seyed Sina Naghibi"},{"family":"Irvine","given":"Caleb Mackay Salpet</vt:lpwstr>
  </property>
  <property fmtid="{D5CDD505-2E9C-101B-9397-08002B2CF9AE}" pid="3083" name="ZOTERO_BREF_G08n9voBzyc1_66">
    <vt:lpwstr>er"},{"family":"Islam","given":"Sheikh Mohammed Shariful"},{"family":"Islami","given":"Farhad"},{"family":"Jacobsen","given":"Kathryn H"},{"family":"Jahangiry","given":"Leila"},{"family":"Jahanmehr","given":"Nader"},{"family":"Jain","given":"Sudhir Kumar"</vt:lpwstr>
  </property>
  <property fmtid="{D5CDD505-2E9C-101B-9397-08002B2CF9AE}" pid="3084" name="ZOTERO_BREF_G08n9voBzyc1_67">
    <vt:lpwstr>},{"family":"Jakovljevic","given":"Mihajlo"},{"family":"Javanbakht","given":"Mehdi"},{"family":"Jayatilleke","given":"Achala Upendra"},{"family":"Jeemon","given":"Panniyammakal"},{"family":"Jha","given":"Ravi Prakash"},{"family":"Jha","given":"Vivekanand"</vt:lpwstr>
  </property>
  <property fmtid="{D5CDD505-2E9C-101B-9397-08002B2CF9AE}" pid="3085" name="ZOTERO_BREF_G08n9voBzyc1_68">
    <vt:lpwstr>},{"family":"Ji","given":"John S"},{"family":"Johnson","given":"Catherine O"},{"family":"Jonas","given":"Jost B"},{"family":"Jozwiak","given":"Jacek Jerzy"},{"family":"Jungari","given":"Suresh Banayya"},{"family":"Jürisson","given":"Mikk"},{"family":"Kabi</vt:lpwstr>
  </property>
  <property fmtid="{D5CDD505-2E9C-101B-9397-08002B2CF9AE}" pid="3086" name="ZOTERO_BREF_G08n9voBzyc1_69">
    <vt:lpwstr>r","given":"Zubair"},{"family":"Kadel","given":"Rajendra"},{"family":"Kahsay","given":"Amaha"},{"family":"Kalani","given":"Rizwan"},{"family":"Kanchan","given":"Tanuj"},{"family":"Karami","given":"Manoochehr"},{"family":"Karami Matin","given":"Behzad"},{"</vt:lpwstr>
  </property>
  <property fmtid="{D5CDD505-2E9C-101B-9397-08002B2CF9AE}" pid="3087" name="ZOTERO_BREF_G08n9voBzyc1_70">
    <vt:lpwstr>family":"Karch","given":"André"},{"family":"Karema","given":"Corine"},{"family":"Karimi","given":"Narges"},{"family":"Karimi","given":"Seyed M"},{"family":"Kasaeian","given":"Amir"},{"family":"Kassa","given":"Dessalegn H"},{"family":"Kassa","given":"Getac</vt:lpwstr>
  </property>
  <property fmtid="{D5CDD505-2E9C-101B-9397-08002B2CF9AE}" pid="3088" name="ZOTERO_BREF_G08n9voBzyc1_71">
    <vt:lpwstr>hew Mullu"},{"family":"Kassa","given":"Tesfaye Dessale"},{"family":"Kassebaum","given":"Nicholas J"},{"family":"Katikireddi","given":"Srinivasa Vittal"},{"family":"Kawakami","given":"Norito"},{"family":"Karyani","given":"Ali Kazemi"},{"family":"Keighobadi</vt:lpwstr>
  </property>
  <property fmtid="{D5CDD505-2E9C-101B-9397-08002B2CF9AE}" pid="3089" name="ZOTERO_BREF_G08n9voBzyc1_72">
    <vt:lpwstr>","given":"Masoud Masoud"},{"family":"Keiyoro","given":"Peter Njenga"},{"family":"Kemmer","given":"Laura"},{"family":"Kemp","given":"Grant Rodgers"},{"family":"Kengne","given":"Andre Pascal"},{"family":"Keren","given":"Andre"},{"family":"Khader","given":"</vt:lpwstr>
  </property>
  <property fmtid="{D5CDD505-2E9C-101B-9397-08002B2CF9AE}" pid="3090" name="ZOTERO_BREF_G08n9voBzyc1_73">
    <vt:lpwstr>Yousef Saleh"},{"family":"Khafaei","given":"Behzad"},{"family":"Khafaie","given":"Morteza Abdullatif"},{"family":"Khajavi","given":"Alireza"},{"family":"Khalil","given":"Ibrahim A"},{"family":"Khan","given":"Ejaz Ahmad"},{"family":"Khan","given":"Muhammad</vt:lpwstr>
  </property>
  <property fmtid="{D5CDD505-2E9C-101B-9397-08002B2CF9AE}" pid="3091" name="ZOTERO_BREF_G08n9voBzyc1_74">
    <vt:lpwstr> Shahzeb"},{"family":"Khan","given":"Muhammad Ali"},{"family":"Khang","given":"Young-Ho"},{"family":"Khazaei","given":"Mohammad"},{"family":"Khoja","given":"Abdullah T"},{"family":"Khosravi","given":"Ardeshir"},{"family":"Khosravi","given":"Mohammad Hosse</vt:lpwstr>
  </property>
  <property fmtid="{D5CDD505-2E9C-101B-9397-08002B2CF9AE}" pid="3092" name="ZOTERO_BREF_G08n9voBzyc1_75">
    <vt:lpwstr>in"},{"family":"Kiadaliri","given":"Aliasghar A"},{"family":"Kiirithio","given":"Daniel N"},{"family":"Kim","given":"Cho-Il"},{"family":"Kim","given":"Daniel"},{"family":"Kim","given":"Pauline"},{"family":"Kim","given":"Young-Eun"},{"family":"Kim","given"</vt:lpwstr>
  </property>
  <property fmtid="{D5CDD505-2E9C-101B-9397-08002B2CF9AE}" pid="3093" name="ZOTERO_BREF_G08n9voBzyc1_76">
    <vt:lpwstr>:"Yun Jin"},{"family":"Kimokoti","given":"Ruth W"},{"family":"Kinfu","given":"Yohannes"},{"family":"Kisa","given":"Adnan"},{"family":"Kissimova-Skarbek","given":"Katarzyna"},{"family":"Kivimäki","given":"Mika"},{"family":"Knudsen","given":"Ann Kristin Skr</vt:lpwstr>
  </property>
  <property fmtid="{D5CDD505-2E9C-101B-9397-08002B2CF9AE}" pid="3094" name="ZOTERO_BREF_G08n9voBzyc1_77">
    <vt:lpwstr>indo"},{"family":"Kocarnik","given":"Jonathan M"},{"family":"Kochhar","given":"Sonali"},{"family":"Kokubo","given":"Yoshihiro"},{"family":"Kolola","given":"Tufa"},{"family":"Kopec","given":"Jacek A"},{"family":"Kosen","given":"Soewarta"},{"family":"Kotsak</vt:lpwstr>
  </property>
  <property fmtid="{D5CDD505-2E9C-101B-9397-08002B2CF9AE}" pid="3095" name="ZOTERO_BREF_G08n9voBzyc1_78">
    <vt:lpwstr>is","given":"Georgios A"},{"family":"Koul","given":"Parvaiz A"},{"family":"Koyanagi","given":"Ai"},{"family":"Kravchenko","given":"Michael A"},{"family":"Krishan","given":"Kewal"},{"family":"Krohn","given":"Kristopher J"},{"family":"Kuate Defo","given":"B</vt:lpwstr>
  </property>
  <property fmtid="{D5CDD505-2E9C-101B-9397-08002B2CF9AE}" pid="3096" name="ZOTERO_BREF_G08n9voBzyc1_79">
    <vt:lpwstr>arthelemy"},{"family":"Kucuk Bicer","given":"Burcu"},{"family":"Kumar","given":"G Anil"},{"family":"Kumar","given":"Manasi"},{"family":"Kyu","given":"Hmwe Hmwe"},{"family":"Lad","given":"Deepesh P"},{"family":"Lad","given":"Sheetal D"},{"family":"Lafranco</vt:lpwstr>
  </property>
  <property fmtid="{D5CDD505-2E9C-101B-9397-08002B2CF9AE}" pid="3097" name="ZOTERO_BREF_G08n9voBzyc1_80">
    <vt:lpwstr>ni","given":"Alessandra"},{"family":"Lalloo","given":"Ratilal"},{"family":"Lallukka","given":"Tea"},{"family":"Lami","given":"Faris Hasan"},{"family":"Lansingh","given":"Van C"},{"family":"Latifi","given":"Arman"},{"family":"Lau","given":"Kathryn Mei-Ming</vt:lpwstr>
  </property>
  <property fmtid="{D5CDD505-2E9C-101B-9397-08002B2CF9AE}" pid="3098" name="ZOTERO_BREF_G08n9voBzyc1_81">
    <vt:lpwstr>"},{"family":"Lazarus","given":"Jeffrey V"},{"family":"Leasher","given":"Janet L"},{"family":"Ledesma","given":"Jorge R"},{"family":"Lee","given":"Paul H"},{"family":"Leigh","given":"James"},{"family":"Leung","given":"Janni"},{"family":"Levi","given":"Mir</vt:lpwstr>
  </property>
  <property fmtid="{D5CDD505-2E9C-101B-9397-08002B2CF9AE}" pid="3099" name="ZOTERO_BREF_G08n9voBzyc1_82">
    <vt:lpwstr>iam"},{"family":"Lewycka","given":"Sonia"},{"family":"Li","given":"Shanshan"},{"family":"Li","given":"Yichong"},{"family":"Liao","given":"Yu"},{"family":"Liben","given":"Misgan Legesse"},{"family":"Lim","given":"Lee-Ling"},{"family":"Lim","given":"Stephen</vt:lpwstr>
  </property>
  <property fmtid="{D5CDD505-2E9C-101B-9397-08002B2CF9AE}" pid="3100" name="ZOTERO_BREF_G08n9voBzyc1_83">
    <vt:lpwstr> S"},{"family":"Liu","given":"Shiwei"},{"family":"Lodha","given":"Rakesh"},{"family":"Looker","given":"Katharine J"},{"family":"Lopez","given":"Alan D"},{"family":"Lorkowski","given":"Stefan"},{"family":"Lotufo","given":"Paulo A"},{"family":"Low","given":</vt:lpwstr>
  </property>
  <property fmtid="{D5CDD505-2E9C-101B-9397-08002B2CF9AE}" pid="3101" name="ZOTERO_BREF_G08n9voBzyc1_84">
    <vt:lpwstr>"Nicola"},{"family":"Lozano","given":"Rafael"},{"family":"Lucas","given":"Tim C D"},{"family":"Lucchesi","given":"Lydia R"},{"family":"Lunevicius","given":"Raimundas"},{"family":"Lyons","given":"Ronan A"},{"family":"Ma","given":"Stefan"},{"family":"Macara</vt:lpwstr>
  </property>
  <property fmtid="{D5CDD505-2E9C-101B-9397-08002B2CF9AE}" pid="3102" name="ZOTERO_BREF_G08n9voBzyc1_85">
    <vt:lpwstr>yan","given":"Erlyn Rachelle King"},{"family":"Mackay","given":"Mark T"},{"family":"Madotto","given":"Fabiana"},{"family":"Magdy Abd El Razek","given":"Hassan"},{"family":"Magdy Abd El Razek","given":"Muhammed"},{"family":"Maghavani","given":"Dhaval P"},{</vt:lpwstr>
  </property>
  <property fmtid="{D5CDD505-2E9C-101B-9397-08002B2CF9AE}" pid="3103" name="ZOTERO_BREF_G08n9voBzyc1_86">
    <vt:lpwstr>"family":"Mahotra","given":"Narayan Bahadur"},{"family":"Mai","given":"Hue Thi"},{"family":"Majdan","given":"Marek"},{"family":"Majdzadeh","given":"Reza"},{"family":"Majeed","given":"Azeem"},{"family":"Malekzadeh","given":"Reza"},{"family":"Malta","given"</vt:lpwstr>
  </property>
  <property fmtid="{D5CDD505-2E9C-101B-9397-08002B2CF9AE}" pid="3104" name="ZOTERO_BREF_G08n9voBzyc1_87">
    <vt:lpwstr>:"Deborah Carvalho"},{"family":"Mamun","given":"Abdullah A"},{"family":"Manda","given":"Ana-Laura"},{"family":"Manguerra","given":"Helena"},{"family":"Manhertz","given":"Treh"},{"family":"Mansournia","given":"Mohammad Ali"},{"family":"Mantovani","given":"</vt:lpwstr>
  </property>
  <property fmtid="{D5CDD505-2E9C-101B-9397-08002B2CF9AE}" pid="3105" name="ZOTERO_BREF_G08n9voBzyc1_88">
    <vt:lpwstr>Lorenzo Giovanni"},{"family":"Mapoma","given":"Chabila Christopher"},{"family":"Maravilla","given":"Joemer C"},{"family":"Marcenes","given":"Wagner"},{"family":"Marks","given":"Ashley"},{"family":"Martins-Melo","given":"Francisco Rogerlândio"},{"family":"</vt:lpwstr>
  </property>
  <property fmtid="{D5CDD505-2E9C-101B-9397-08002B2CF9AE}" pid="3106" name="ZOTERO_BREF_G08n9voBzyc1_89">
    <vt:lpwstr>Martopullo","given":"Ira"},{"family":"März","given":"Winfried"},{"family":"Marzan","given":"Melvin B"},{"family":"Mashamba-Thompson","given":"Tivani Phosa"},{"family":"Massenburg","given":"Benjamin Ballard"},{"family":"Mathur","given":"Manu Raj"},{"family</vt:lpwstr>
  </property>
  <property fmtid="{D5CDD505-2E9C-101B-9397-08002B2CF9AE}" pid="3107" name="ZOTERO_BREF_G08n9voBzyc1_90">
    <vt:lpwstr>":"Matsushita","given":"Kunihiro"},{"family":"Maulik","given":"Pallab K"},{"family":"Mazidi","given":"Mohsen"},{"family":"McAlinden","given":"Colm"},{"family":"McGrath","given":"John J"},{"family":"McKee","given":"Martin"},{"family":"Mehndiratta","given":</vt:lpwstr>
  </property>
  <property fmtid="{D5CDD505-2E9C-101B-9397-08002B2CF9AE}" pid="3108" name="ZOTERO_BREF_G08n9voBzyc1_91">
    <vt:lpwstr>"Man Mohan"},{"family":"Mehrotra","given":"Ravi"},{"family":"Mehta","given":"Kala M"},{"family":"Mehta","given":"Varshil"},{"family":"Mejia-Rodriguez","given":"Fabiola"},{"family":"Mekonen","given":"Tesfa"},{"family":"Melese","given":"Addisu"},{"family":"</vt:lpwstr>
  </property>
  <property fmtid="{D5CDD505-2E9C-101B-9397-08002B2CF9AE}" pid="3109" name="ZOTERO_BREF_G08n9voBzyc1_92">
    <vt:lpwstr>Melku","given":"Mulugeta"},{"family":"Meltzer","given":"Michele"},{"family":"Memiah","given":"Peter T N"},{"family":"Memish","given":"Ziad A"},{"family":"Mendoza","given":"Walter"},{"family":"Mengistu","given":"Desalegn Tadese"},{"family":"Mengistu","give</vt:lpwstr>
  </property>
  <property fmtid="{D5CDD505-2E9C-101B-9397-08002B2CF9AE}" pid="3110" name="ZOTERO_BREF_G08n9voBzyc1_93">
    <vt:lpwstr>n":"Getnet"},{"family":"Mensah","given":"George A"},{"family":"Mereta","given":"Seid Tiku"},{"family":"Meretoja","given":"Atte"},{"family":"Meretoja","given":"Tuomo J"},{"family":"Mestrovic","given":"Tomislav"},{"family":"Mezerji","given":"Naser Mohammad </vt:lpwstr>
  </property>
  <property fmtid="{D5CDD505-2E9C-101B-9397-08002B2CF9AE}" pid="3111" name="ZOTERO_BREF_G08n9voBzyc1_94">
    <vt:lpwstr>Gholi"},{"family":"Miazgowski","given":"Bartosz"},{"family":"Miazgowski","given":"Tomasz"},{"family":"Millear","given":"Anoushka I"},{"family":"Miller","given":"Ted R"},{"family":"Miltz","given":"Benjamin"},{"family":"Mini","given":"G K"},{"family":"Mirar</vt:lpwstr>
  </property>
  <property fmtid="{D5CDD505-2E9C-101B-9397-08002B2CF9AE}" pid="3112" name="ZOTERO_BREF_G08n9voBzyc1_95">
    <vt:lpwstr>efin","given":"Mojde"},{"family":"Mirrakhimov","given":"Erkin M"},{"family":"Misganaw","given":"Awoke Temesgen"},{"family":"Mitchell","given":"Philip B"},{"family":"Mitiku","given":"Habtamu"},{"family":"Moazen","given":"Babak"},{"family":"Mohajer","given"</vt:lpwstr>
  </property>
  <property fmtid="{D5CDD505-2E9C-101B-9397-08002B2CF9AE}" pid="3113" name="ZOTERO_BREF_G08n9voBzyc1_96">
    <vt:lpwstr>:"Bahram"},{"family":"Mohammad","given":"Karzan Abdulmuhsin"},{"family":"Mohammadifard","given":"Noushin"},{"family":"Mohammadnia-Afrouzi","given":"Mousa"},{"family":"Mohammed","given":"Mohammed A"},{"family":"Mohammed","given":"Shafiu"},{"family":"Mohebi</vt:lpwstr>
  </property>
  <property fmtid="{D5CDD505-2E9C-101B-9397-08002B2CF9AE}" pid="3114" name="ZOTERO_BREF_G08n9voBzyc1_97">
    <vt:lpwstr>","given":"Farnam"},{"family":"Moitra","given":"Modhurima"},{"family":"Mokdad","given":"Ali H"},{"family":"Molokhia","given":"Mariam"},{"family":"Monasta","given":"Lorenzo"},{"family":"Moodley","given":"Yoshan"},{"family":"Moosazadeh","given":"Mahmood"},{</vt:lpwstr>
  </property>
  <property fmtid="{D5CDD505-2E9C-101B-9397-08002B2CF9AE}" pid="3115" name="ZOTERO_BREF_G08n9voBzyc1_98">
    <vt:lpwstr>"family":"Moradi","given":"Ghobad"},{"family":"Moradi-Lakeh","given":"Maziar"},{"family":"Moradinazar","given":"Mehdi"},{"family":"Moraga","given":"Paula"},{"family":"Morawska","given":"Lidia"},{"family":"Moreno Velásquez","given":"Ilais"},{"family":"Morg</vt:lpwstr>
  </property>
  <property fmtid="{D5CDD505-2E9C-101B-9397-08002B2CF9AE}" pid="3116" name="ZOTERO_BREF_G08n9voBzyc1_99">
    <vt:lpwstr>ado-Da-Costa","given":"Joana"},{"family":"Morrison","given":"Shane Douglas"},{"family":"Moschos","given":"Marilita M"},{"family":"Mountjoy-Venning","given":"W Cliff"},{"family":"Mousavi","given":"Seyyed Meysam"},{"family":"Mruts","given":"Kalayu Brhane"},</vt:lpwstr>
  </property>
  <property fmtid="{D5CDD505-2E9C-101B-9397-08002B2CF9AE}" pid="3117" name="ZOTERO_BREF_G08n9voBzyc1_100">
    <vt:lpwstr>{"family":"Muche","given":"Achenef Asmamaw"},{"family":"Muchie","given":"Kindie Fentahun"},{"family":"Mueller","given":"Ulrich Otto"},{"family":"Muhammed","given":"Oumer Sada"},{"family":"Mukhopadhyay","given":"Satinath"},{"family":"Muller","given":"Kate"</vt:lpwstr>
  </property>
  <property fmtid="{D5CDD505-2E9C-101B-9397-08002B2CF9AE}" pid="3118" name="ZOTERO_BREF_G08n9voBzyc1_101">
    <vt:lpwstr>},{"family":"Mumford","given":"John Everett"},{"family":"Murhekar","given":"Manoj"},{"family":"Musa","given":"Jonah"},{"family":"Musa","given":"Kamarul Imran"},{"family":"Mustafa","given":"Ghulam"},{"family":"Nabhan","given":"Ashraf F"},{"family":"Nagata"</vt:lpwstr>
  </property>
  <property fmtid="{D5CDD505-2E9C-101B-9397-08002B2CF9AE}" pid="3119" name="ZOTERO_BREF_G08n9voBzyc1_102">
    <vt:lpwstr>,"given":"Chie"},{"family":"Naghavi","given":"Mohsen"},{"family":"Naheed","given":"Aliya"},{"family":"Nahvijou","given":"Azin"},{"family":"Naik","given":"Gurudatta"},{"family":"Naik","given":"Nitish"},{"family":"Najafi","given":"Farid"},{"family":"Naldi",</vt:lpwstr>
  </property>
  <property fmtid="{D5CDD505-2E9C-101B-9397-08002B2CF9AE}" pid="3120" name="ZOTERO_BREF_G08n9voBzyc1_103">
    <vt:lpwstr>"given":"Luigi"},{"family":"Nam","given":"Hae Sung"},{"family":"Nangia","given":"Vinay"},{"family":"Nansseu","given":"Jobert Richie"},{"family":"Nascimento","given":"Bruno Ramos"},{"family":"Natarajan","given":"Gopalakrishnan"},{"family":"Neamati","given"</vt:lpwstr>
  </property>
  <property fmtid="{D5CDD505-2E9C-101B-9397-08002B2CF9AE}" pid="3121" name="ZOTERO_BREF_G08n9voBzyc1_104">
    <vt:lpwstr>:"Nahid"},{"family":"Negoi","given":"Ionut"},{"family":"Negoi","given":"Ruxandra Irina"},{"family":"Neupane","given":"Subas"},{"family":"Newton","given":"Charles Richard James"},{"family":"Ngunjiri","given":"Josephine W"},{"family":"Nguyen","given":"Anh Q</vt:lpwstr>
  </property>
  <property fmtid="{D5CDD505-2E9C-101B-9397-08002B2CF9AE}" pid="3122" name="ZOTERO_BREF_G08n9voBzyc1_105">
    <vt:lpwstr>uynh"},{"family":"Nguyen","given":"Ha Thu"},{"family":"Nguyen","given":"Huong Lan Thi"},{"family":"Nguyen","given":"Huong Thanh"},{"family":"Nguyen","given":"Long Hoang"},{"family":"Nguyen","given":"Minh"},{"family":"Nguyen","given":"Nam Ba"},{"family":"N</vt:lpwstr>
  </property>
  <property fmtid="{D5CDD505-2E9C-101B-9397-08002B2CF9AE}" pid="3123" name="ZOTERO_BREF_G08n9voBzyc1_106">
    <vt:lpwstr>guyen","given":"Son Hoang"},{"family":"Nichols","given":"Emma"},{"family":"Ningrum","given":"Dina Nur Anggraini"},{"family":"Nixon","given":"Molly R"},{"family":"Nolutshungu","given":"Nomonde"},{"family":"Nomura","given":"Shuhei"},{"family":"Norheim","giv</vt:lpwstr>
  </property>
  <property fmtid="{D5CDD505-2E9C-101B-9397-08002B2CF9AE}" pid="3124" name="ZOTERO_BREF_G08n9voBzyc1_107">
    <vt:lpwstr>en":"Ole F"},{"family":"Noroozi","given":"Mehdi"},{"family":"Norrving","given":"Bo"},{"family":"Noubiap","given":"Jean Jacques"},{"family":"Nouri","given":"Hamid Reza"},{"family":"Nourollahpour Shiadeh","given":"Malihe"},{"family":"Nowroozi","given":"Moha</vt:lpwstr>
  </property>
  <property fmtid="{D5CDD505-2E9C-101B-9397-08002B2CF9AE}" pid="3125" name="ZOTERO_BREF_G08n9voBzyc1_108">
    <vt:lpwstr>mmad Reza"},{"family":"Nsoesie","given":"Elaine O"},{"family":"Nyasulu","given":"Peter S"},{"family":"Odell","given":"Christopher M"},{"family":"Ofori-Asenso","given":"Richard"},{"family":"Ogbo","given":"Felix Akpojene"},{"family":"Oh","given":"In-Hwan"},</vt:lpwstr>
  </property>
  <property fmtid="{D5CDD505-2E9C-101B-9397-08002B2CF9AE}" pid="3126" name="ZOTERO_BREF_G08n9voBzyc1_109">
    <vt:lpwstr>{"family":"Oladimeji","given":"Olanrewaju"},{"family":"Olagunju","given":"Andrew T"},{"family":"Olagunju","given":"Tinuke O"},{"family":"Olivares","given":"Pedro R"},{"family":"Olsen","given":"Helen Elizabeth"},{"family":"Olusanya","given":"Bolajoko Olubu</vt:lpwstr>
  </property>
  <property fmtid="{D5CDD505-2E9C-101B-9397-08002B2CF9AE}" pid="3127" name="ZOTERO_BREF_G08n9voBzyc1_110">
    <vt:lpwstr>kunola"},{"family":"Ong","given":"Kanyin L"},{"family":"Ong","given":"Sok King"},{"family":"Oren","given":"Eyal"},{"family":"Ortiz","given":"Alberto"},{"family":"Ota","given":"Erika"},{"family":"Otstavnov","given":"Stanislav S"},{"family":"Øverland","give</vt:lpwstr>
  </property>
  <property fmtid="{D5CDD505-2E9C-101B-9397-08002B2CF9AE}" pid="3128" name="ZOTERO_BREF_G08n9voBzyc1_111">
    <vt:lpwstr>n":"Simon"},{"family":"Owolabi","given":"Mayowa Ojo"},{"family":"P A","given":"Mahesh"},{"family":"Pacella","given":"Rosana"},{"family":"Pakpour","given":"Amir H"},{"family":"Pana","given":"Adrian"},{"family":"Panda-Jonas","given":"Songhomitra"},{"family"</vt:lpwstr>
  </property>
  <property fmtid="{D5CDD505-2E9C-101B-9397-08002B2CF9AE}" pid="3129" name="ZOTERO_BREF_G08n9voBzyc1_112">
    <vt:lpwstr>:"Parisi","given":"Andrea"},{"family":"Park","given":"Eun-Kee"},{"family":"Parry","given":"Charles D H"},{"family":"Patel","given":"Shanti"},{"family":"Pati","given":"Sanghamitra"},{"family":"Patil","given":"Snehal T"},{"family":"Patle","given":"Ajay"},{"</vt:lpwstr>
  </property>
  <property fmtid="{D5CDD505-2E9C-101B-9397-08002B2CF9AE}" pid="3130" name="ZOTERO_BREF_G08n9voBzyc1_113">
    <vt:lpwstr>family":"Patton","given":"George C"},{"family":"Paturi","given":"Vishnupriya Rao"},{"family":"Paulson","given":"Katherine R"},{"family":"Pearce","given":"Neil"},{"family":"Pereira","given":"David M"},{"family":"Perico","given":"Norberto"},{"family":"Pesud</vt:lpwstr>
  </property>
  <property fmtid="{D5CDD505-2E9C-101B-9397-08002B2CF9AE}" pid="3131" name="ZOTERO_BREF_G08n9voBzyc1_114">
    <vt:lpwstr>ovs","given":"Konrad"},{"family":"Pham","given":"Hai Quang"},{"family":"Phillips","given":"Michael R"},{"family":"Pigott","given":"David M"},{"family":"Pillay","given":"Julian David"},{"family":"Piradov","given":"Michael A"},{"family":"Pirsaheb","given":"</vt:lpwstr>
  </property>
  <property fmtid="{D5CDD505-2E9C-101B-9397-08002B2CF9AE}" pid="3132" name="ZOTERO_BREF_G08n9voBzyc1_115">
    <vt:lpwstr>Meghdad"},{"family":"Pishgar","given":"Farhad"},{"family":"Plana-Ripoll","given":"Oleguer"},{"family":"Plass","given":"Dietrich"},{"family":"Polinder","given":"Suzanne"},{"family":"Popova","given":"Svetlana"},{"family":"Postma","given":"Maarten J"},{"fami</vt:lpwstr>
  </property>
  <property fmtid="{D5CDD505-2E9C-101B-9397-08002B2CF9AE}" pid="3133" name="ZOTERO_BREF_G08n9voBzyc1_116">
    <vt:lpwstr>ly":"Pourshams","given":"Akram"},{"family":"Poustchi","given":"Hossein"},{"family":"Prabhakaran","given":"Dorairaj"},{"family":"Prakash","given":"Swayam"},{"family":"Prakash","given":"V"},{"family":"Purcell","given":"Caroline A"},{"family":"Purwar","given</vt:lpwstr>
  </property>
  <property fmtid="{D5CDD505-2E9C-101B-9397-08002B2CF9AE}" pid="3134" name="ZOTERO_BREF_G08n9voBzyc1_117">
    <vt:lpwstr>":"Manorama B"},{"family":"Qorbani","given":"Mostafa"},{"family":"Quistberg","given":"D Alex"},{"family":"Radfar","given":"Amir"},{"family":"Rafay","given":"Anwar"},{"family":"Rafiei","given":"Alireza"},{"family":"Rahim","given":"Fakher"},{"family":"Rahim</vt:lpwstr>
  </property>
  <property fmtid="{D5CDD505-2E9C-101B-9397-08002B2CF9AE}" pid="3135" name="ZOTERO_BREF_G08n9voBzyc1_118">
    <vt:lpwstr>i","given":"Kazem"},{"family":"Rahimi-Movaghar","given":"Afarin"},{"family":"Rahimi-Movaghar","given":"Vafa"},{"family":"Rahman","given":"Mahfuzar"},{"family":"Rahman","given":"Mohammad Hifz","dropping-particle":"ur"},{"family":"Rahman","given":"Muhammad </vt:lpwstr>
  </property>
  <property fmtid="{D5CDD505-2E9C-101B-9397-08002B2CF9AE}" pid="3136" name="ZOTERO_BREF_G08n9voBzyc1_119">
    <vt:lpwstr>Aziz"},{"family":"Rahman","given":"Sajjad Ur"},{"family":"Rai","given":"Rajesh Kumar"},{"family":"Rajati","given":"Fatemeh"},{"family":"Ram","given":"Usha"},{"family":"Ranjan","given":"Prabhat"},{"family":"Ranta","given":"Anna"},{"family":"Rao","given":"P</vt:lpwstr>
  </property>
  <property fmtid="{D5CDD505-2E9C-101B-9397-08002B2CF9AE}" pid="3137" name="ZOTERO_BREF_G08n9voBzyc1_120">
    <vt:lpwstr>uja C"},{"family":"Rawaf","given":"David Laith"},{"family":"Rawaf","given":"Salman"},{"family":"Reddy","given":"K Srinath"},{"family":"Reiner","given":"Robert C"},{"family":"Reinig","given":"Nickolas"},{"family":"Reitsma","given":"Marissa Bettay"},{"famil</vt:lpwstr>
  </property>
  <property fmtid="{D5CDD505-2E9C-101B-9397-08002B2CF9AE}" pid="3138" name="ZOTERO_BREF_G08n9voBzyc1_121">
    <vt:lpwstr>y":"Remuzzi","given":"Giuseppe"},{"family":"Renzaho","given":"Andre M N"},{"family":"Resnikoff","given":"Serge"},{"family":"Rezaei","given":"Satar"},{"family":"Rezai","given":"Mohammad Sadegh"},{"family":"Ribeiro","given":"Antonio Luiz P"},{"family":"Robe</vt:lpwstr>
  </property>
  <property fmtid="{D5CDD505-2E9C-101B-9397-08002B2CF9AE}" pid="3139" name="ZOTERO_BREF_G08n9voBzyc1_122">
    <vt:lpwstr>rts","given":"Nicholas L S"},{"family":"Robinson","given":"Stephen R"},{"family":"Roever","given":"Leonardo"},{"family":"Ronfani","given":"Luca"},{"family":"Roshandel","given":"Gholamreza"},{"family":"Rostami","given":"Ali"},{"family":"Roth","given":"Greg</vt:lpwstr>
  </property>
  <property fmtid="{D5CDD505-2E9C-101B-9397-08002B2CF9AE}" pid="3140" name="ZOTERO_BREF_G08n9voBzyc1_123">
    <vt:lpwstr>ory A"},{"family":"Roy","given":"Ambuj"},{"family":"Rubagotti","given":"Enrico"},{"family":"Sachdev","given":"Perminder S"},{"family":"Sadat","given":"Nafis"},{"family":"Saddik","given":"Basema"},{"family":"Sadeghi","given":"Ehsan"},{"family":"Saeedi Mogh</vt:lpwstr>
  </property>
  <property fmtid="{D5CDD505-2E9C-101B-9397-08002B2CF9AE}" pid="3141" name="ZOTERO_BREF_G08n9voBzyc1_124">
    <vt:lpwstr>addam","given":"Sahar"},{"family":"Safari","given":"Hosein"},{"family":"Safari","given":"Yahya"},{"family":"Safari-Faramani","given":"Roya"},{"family":"Safdarian","given":"Mahdi"},{"family":"Safi","given":"Sare"},{"family":"Safiri","given":"Saeid"},{"fami</vt:lpwstr>
  </property>
  <property fmtid="{D5CDD505-2E9C-101B-9397-08002B2CF9AE}" pid="3142" name="ZOTERO_BREF_G08n9voBzyc1_125">
    <vt:lpwstr>ly":"Sagar","given":"Rajesh"},{"family":"Sahebkar","given":"Amirhossein"},{"family":"Sahraian","given":"Mohammad Ali"},{"family":"Sajadi","given":"Haniye Sadat"},{"family":"Salam","given":"Nasir"},{"family":"Salama","given":"Joseph S"},{"family":"Salamati</vt:lpwstr>
  </property>
  <property fmtid="{D5CDD505-2E9C-101B-9397-08002B2CF9AE}" pid="3143" name="ZOTERO_BREF_G08n9voBzyc1_126">
    <vt:lpwstr>","given":"Payman"},{"family":"Saleem","given":"Komal"},{"family":"Saleem","given":"Zikria"},{"family":"Salimi","given":"Yahya"},{"family":"Salomon","given":"Joshua A"},{"family":"Salvi","given":"Sundeep Santosh"},{"family":"Salz","given":"Inbal"},{"famil</vt:lpwstr>
  </property>
  <property fmtid="{D5CDD505-2E9C-101B-9397-08002B2CF9AE}" pid="3144" name="ZOTERO_BREF_G08n9voBzyc1_127">
    <vt:lpwstr>y":"Samy","given":"Abdallah M"},{"family":"Sanabria","given":"Juan"},{"family":"Sang","given":"Yingying"},{"family":"Santomauro","given":"Damian Francesco"},{"family":"Santos","given":"Itamar S"},{"family":"Santos","given":"João Vasco"},{"family":"Santric</vt:lpwstr>
  </property>
  <property fmtid="{D5CDD505-2E9C-101B-9397-08002B2CF9AE}" pid="3145" name="ZOTERO_BREF_G08n9voBzyc1_128">
    <vt:lpwstr> Milicevic","given":"Milena M"},{"family":"Sao Jose","given":"Bruno Piassi"},{"family":"Sardana","given":"Mayank"},{"family":"Sarker","given":"Abdur Razzaque"},{"family":"Sarrafzadegan","given":"Nizal"},{"family":"Sartorius","given":"Benn"},{"family":"Sar</vt:lpwstr>
  </property>
  <property fmtid="{D5CDD505-2E9C-101B-9397-08002B2CF9AE}" pid="3146" name="ZOTERO_BREF_G08n9voBzyc1_129">
    <vt:lpwstr>vi","given":"Shahabeddin"},{"family":"Sathian","given":"Brijesh"},{"family":"Satpathy","given":"Maheswar"},{"family":"Sawant","given":"Arundhati R"},{"family":"Sawhney","given":"Monika"},{"family":"Saxena","given":"Sonia"},{"family":"Saylan","given":"Mete</vt:lpwstr>
  </property>
  <property fmtid="{D5CDD505-2E9C-101B-9397-08002B2CF9AE}" pid="3147" name="ZOTERO_BREF_G08n9voBzyc1_130">
    <vt:lpwstr>"},{"family":"Schaeffner","given":"Elke"},{"family":"Schmidt","given":"Maria Inês"},{"family":"Schneider","given":"Ione J C"},{"family":"Schöttker","given":"Ben"},{"family":"Schwebel","given":"David C"},{"family":"Schwendicke","given":"Falk"},{"family":"S</vt:lpwstr>
  </property>
  <property fmtid="{D5CDD505-2E9C-101B-9397-08002B2CF9AE}" pid="3148" name="ZOTERO_BREF_G08n9voBzyc1_131">
    <vt:lpwstr>cott","given":"James G"},{"family":"Sekerija","given":"Mario"},{"family":"Sepanlou","given":"Sadaf G"},{"family":"Serván-Mori","given":"Edson"},{"family":"Seyedmousavi","given":"Seyedmojtaba"},{"family":"Shabaninejad","given":"Hosein"},{"family":"Shafiees</vt:lpwstr>
  </property>
  <property fmtid="{D5CDD505-2E9C-101B-9397-08002B2CF9AE}" pid="3149" name="ZOTERO_BREF_G08n9voBzyc1_132">
    <vt:lpwstr>abet","given":"Azadeh"},{"family":"Shahbazi","given":"Mehdi"},{"family":"Shaheen","given":"Amira A"},{"family":"Shaikh","given":"Masood Ali"},{"family":"Shams-Beyranvand","given":"Mehran"},{"family":"Shamsi","given":"Mohammadbagher"},{"family":"Shamsizade</vt:lpwstr>
  </property>
  <property fmtid="{D5CDD505-2E9C-101B-9397-08002B2CF9AE}" pid="3150" name="ZOTERO_BREF_G08n9voBzyc1_133">
    <vt:lpwstr>h","given":"Morteza"},{"family":"Sharafi","given":"Heidar"},{"family":"Sharafi","given":"Kiomars"},{"family":"Sharif","given":"Mehdi"},{"family":"Sharif-Alhoseini","given":"Mahdi"},{"family":"Sharma","given":"Meenakshi"},{"family":"Sharma","given":"Rajesh</vt:lpwstr>
  </property>
  <property fmtid="{D5CDD505-2E9C-101B-9397-08002B2CF9AE}" pid="3151" name="ZOTERO_BREF_G08n9voBzyc1_134">
    <vt:lpwstr>"},{"family":"She","given":"Jun"},{"family":"Sheikh","given":"Aziz"},{"family":"Shi","given":"Peilin"},{"family":"Shibuya","given":"Kenji"},{"family":"Shigematsu","given":"Mika"},{"family":"Shiri","given":"Rahman"},{"family":"Shirkoohi","given":"Reza"},{"</vt:lpwstr>
  </property>
  <property fmtid="{D5CDD505-2E9C-101B-9397-08002B2CF9AE}" pid="3152" name="ZOTERO_BREF_G08n9voBzyc1_135">
    <vt:lpwstr>family":"Shishani","given":"Kawkab"},{"family":"Shiue","given":"Ivy"},{"family":"Shokraneh","given":"Farhad"},{"family":"Shoman","given":"Haitham"},{"family":"Shrime","given":"Mark G"},{"family":"Si","given":"Si"},{"family":"Siabani","given":"Soraya"},{"f</vt:lpwstr>
  </property>
  <property fmtid="{D5CDD505-2E9C-101B-9397-08002B2CF9AE}" pid="3153" name="ZOTERO_BREF_G08n9voBzyc1_136">
    <vt:lpwstr>amily":"Siddiqi","given":"Tariq J"},{"family":"Sigfusdottir","given":"Inga Dora"},{"family":"Sigurvinsdottir","given":"Rannveig"},{"family":"Silva","given":"João Pedro"},{"family":"Silveira","given":"Dayane Gabriele Alves"},{"family":"Singam","given":"Nar</vt:lpwstr>
  </property>
  <property fmtid="{D5CDD505-2E9C-101B-9397-08002B2CF9AE}" pid="3154" name="ZOTERO_BREF_G08n9voBzyc1_137">
    <vt:lpwstr>ayana Sarma Venkata"},{"family":"Singh","given":"Jasvinder A"},{"family":"Singh","given":"Narinder Pal"},{"family":"Singh","given":"Virendra"},{"family":"Sinha","given":"Dhirendra Narain"},{"family":"Skiadaresi","given":"Eirini"},{"family":"Slepak","given</vt:lpwstr>
  </property>
  <property fmtid="{D5CDD505-2E9C-101B-9397-08002B2CF9AE}" pid="3155" name="ZOTERO_BREF_G08n9voBzyc1_138">
    <vt:lpwstr>":"Erica Leigh N"},{"family":"Sliwa","given":"Karen"},{"family":"Smith","given":"David L"},{"family":"Smith","given":"Mari"},{"family":"Soares Filho","given":"Adauto Martins"},{"family":"Sobaih","given":"Badr Hasan"},{"family":"Sobhani","given":"Soheila"}</vt:lpwstr>
  </property>
  <property fmtid="{D5CDD505-2E9C-101B-9397-08002B2CF9AE}" pid="3156" name="ZOTERO_BREF_G08n9voBzyc1_139">
    <vt:lpwstr>,{"family":"Sobngwi","given":"Eugène"},{"family":"Soneji","given":"Samir S"},{"family":"Soofi","given":"Moslem"},{"family":"Soosaraei","given":"Masoud"},{"family":"Sorensen","given":"Reed J D"},{"family":"Soriano","given":"Joan B"},{"family":"Soyiri","giv</vt:lpwstr>
  </property>
  <property fmtid="{D5CDD505-2E9C-101B-9397-08002B2CF9AE}" pid="3157" name="ZOTERO_BREF_G08n9voBzyc1_140">
    <vt:lpwstr>en":"Ireneous N"},{"family":"Sposato","given":"Luciano A"},{"family":"Sreeramareddy","given":"Chandrashekhar T"},{"family":"Srinivasan","given":"Vinay"},{"family":"Stanaway","given":"Jeffrey D"},{"family":"Stein","given":"Dan J"},{"family":"Steiner","give</vt:lpwstr>
  </property>
  <property fmtid="{D5CDD505-2E9C-101B-9397-08002B2CF9AE}" pid="3158" name="ZOTERO_BREF_G08n9voBzyc1_141">
    <vt:lpwstr>n":"Caitlyn"},{"family":"Steiner","given":"Timothy J"},{"family":"Stokes","given":"Mark A"},{"family":"Stovner","given":"Lars Jacob"},{"family":"Subart","given":"Michelle L"},{"family":"Sudaryanto","given":"Agus"},{"family":"Sufiyan","given":"Mu'awiyyah B</vt:lpwstr>
  </property>
  <property fmtid="{D5CDD505-2E9C-101B-9397-08002B2CF9AE}" pid="3159" name="ZOTERO_BREF_G08n9voBzyc1_142">
    <vt:lpwstr>abale"},{"family":"Sunguya","given":"Bruno F"},{"family":"Sur","given":"Patrick John"},{"family":"Sutradhar","given":"Ipsita"},{"family":"Sykes","given":"Bryan L"},{"family":"Sylte","given":"Dillon O"},{"family":"Tabarés-Seisdedos","given":"Rafael"},{"fam</vt:lpwstr>
  </property>
  <property fmtid="{D5CDD505-2E9C-101B-9397-08002B2CF9AE}" pid="3160" name="ZOTERO_BREF_G08n9voBzyc1_143">
    <vt:lpwstr>ily":"Tadakamadla","given":"Santosh Kumar"},{"family":"Tadesse","given":"Birkneh Tilahun"},{"family":"Tandon","given":"Nikhil"},{"family":"Tassew","given":"Segen Gebremeskel"},{"family":"Tavakkoli","given":"Mohammad"},{"family":"Taveira","given":"Nuno"},{</vt:lpwstr>
  </property>
  <property fmtid="{D5CDD505-2E9C-101B-9397-08002B2CF9AE}" pid="3161" name="ZOTERO_BREF_G08n9voBzyc1_144">
    <vt:lpwstr>"family":"Taylor","given":"Hugh R"},{"family":"Tehrani-Banihashemi","given":"Arash"},{"family":"Tekalign","given":"Tigist Gashaw"},{"family":"Tekelemedhin","given":"Shishay Wahdey"},{"family":"Tekle","given":"Merhawi Gebremedhin"},{"family":"Temesgen","gi</vt:lpwstr>
  </property>
  <property fmtid="{D5CDD505-2E9C-101B-9397-08002B2CF9AE}" pid="3162" name="ZOTERO_BREF_G08n9voBzyc1_145">
    <vt:lpwstr>ven":"Habtamu"},{"family":"Temsah","given":"Mohamad-Hani"},{"family":"Temsah","given":"Omar"},{"family":"Terkawi","given":"Abdullah Sulieman"},{"family":"Teweldemedhin","given":"Mebrahtu"},{"family":"Thankappan","given":"Kavumpurathu Raman"},{"family":"Th</vt:lpwstr>
  </property>
  <property fmtid="{D5CDD505-2E9C-101B-9397-08002B2CF9AE}" pid="3163" name="ZOTERO_BREF_G08n9voBzyc1_146">
    <vt:lpwstr>omas","given":"Nihal"},{"family":"Tilahun","given":"Binyam"},{"family":"To","given":"Quyen G"},{"family":"Tonelli","given":"Marcello"},{"family":"Topor-Madry","given":"Roman"},{"family":"Topouzis","given":"Fotis"},{"family":"Torre","given":"Anna E"},{"fam</vt:lpwstr>
  </property>
  <property fmtid="{D5CDD505-2E9C-101B-9397-08002B2CF9AE}" pid="3164" name="ZOTERO_BREF_G08n9voBzyc1_147">
    <vt:lpwstr>ily":"Tortajada-Girbés","given":"Miguel"},{"family":"Touvier","given":"Mathilde"},{"family":"Tovani-Palone","given":"Marcos Roberto"},{"family":"Towbin","given":"Jeffrey A"},{"family":"Tran","given":"Bach Xuan"},{"family":"Tran","given":"Khanh Bao"},{"fam</vt:lpwstr>
  </property>
  <property fmtid="{D5CDD505-2E9C-101B-9397-08002B2CF9AE}" pid="3165" name="ZOTERO_BREF_G08n9voBzyc1_148">
    <vt:lpwstr>ily":"Troeger","given":"Christopher E"},{"family":"Truelsen","given":"Thomas Clement"},{"family":"Tsilimbaris","given":"Miltiadis K"},{"family":"Tsoi","given":"Derrick"},{"family":"Tudor Car","given":"Lorainne"},{"family":"Tuzcu","given":"E Murat"},{"fami</vt:lpwstr>
  </property>
  <property fmtid="{D5CDD505-2E9C-101B-9397-08002B2CF9AE}" pid="3166" name="ZOTERO_BREF_G08n9voBzyc1_149">
    <vt:lpwstr>ly":"Ukwaja","given":"Kingsley N"},{"family":"Ullah","given":"Irfan"},{"family":"Undurraga","given":"Eduardo A"},{"family":"Unutzer","given":"Jurgen"},{"family":"Updike","given":"Rachel L"},{"family":"Usman","given":"Muhammad Shariq"},{"family":"Uthman","</vt:lpwstr>
  </property>
  <property fmtid="{D5CDD505-2E9C-101B-9397-08002B2CF9AE}" pid="3167" name="ZOTERO_BREF_G08n9voBzyc1_150">
    <vt:lpwstr>given":"Olalekan A"},{"family":"Vaduganathan","given":"Muthiah"},{"family":"Vaezi","given":"Afsane"},{"family":"Valdez","given":"Pascual R"},{"family":"Varughese","given":"Santosh"},{"family":"Vasankari","given":"Tommi Juhani"},{"family":"Venketasubramani</vt:lpwstr>
  </property>
  <property fmtid="{D5CDD505-2E9C-101B-9397-08002B2CF9AE}" pid="3168" name="ZOTERO_BREF_G08n9voBzyc1_151">
    <vt:lpwstr>an","given":"Narayanaswamy"},{"family":"Villafaina","given":"Santos"},{"family":"Violante","given":"Francesco S"},{"family":"Vladimirov","given":"Sergey Konstantinovitch"},{"family":"Vlassov","given":"Vasily"},{"family":"Vollset","given":"Stein Emil"},{"f</vt:lpwstr>
  </property>
  <property fmtid="{D5CDD505-2E9C-101B-9397-08002B2CF9AE}" pid="3169" name="ZOTERO_BREF_G08n9voBzyc1_152">
    <vt:lpwstr>amily":"Vosoughi","given":"Kia"},{"family":"Vujcic","given":"Isidora S"},{"family":"Wagnew","given":"Fasil Shiferaw"},{"family":"Waheed","given":"Yasir"},{"family":"Waller","given":"Stephen G"},{"family":"Wang","given":"Yafeng"},{"family":"Wang","given":"</vt:lpwstr>
  </property>
  <property fmtid="{D5CDD505-2E9C-101B-9397-08002B2CF9AE}" pid="3170" name="ZOTERO_BREF_G08n9voBzyc1_153">
    <vt:lpwstr>Yuan-Pang"},{"family":"Weiderpass","given":"Elisabete"},{"family":"Weintraub","given":"Robert G"},{"family":"Weiss","given":"Daniel J"},{"family":"Weldegebreal","given":"Fitsum"},{"family":"Weldegwergs","given":"Kidu Gidey"},{"family":"Werdecker","given":</vt:lpwstr>
  </property>
  <property fmtid="{D5CDD505-2E9C-101B-9397-08002B2CF9AE}" pid="3171" name="ZOTERO_BREF_G08n9voBzyc1_154">
    <vt:lpwstr>"Andrea"},{"family":"West","given":"T Eoin"},{"family":"Whiteford","given":"Harvey A"},{"family":"Widecka","given":"Justyna"},{"family":"Wijeratne","given":"Tissa"},{"family":"Wilner","given":"Lauren B"},{"family":"Wilson","given":"Shadrach"},{"family":"W</vt:lpwstr>
  </property>
  <property fmtid="{D5CDD505-2E9C-101B-9397-08002B2CF9AE}" pid="3172" name="ZOTERO_BREF_G08n9voBzyc1_155">
    <vt:lpwstr>inkler","given":"Andrea Sylvia"},{"family":"Wiyeh","given":"Alison B"},{"family":"Wiysonge","given":"Charles Shey"},{"family":"Wolfe","given":"Charles D A"},{"family":"Woolf","given":"Anthony D"},{"family":"Wu","given":"Shouling"},{"family":"Wu","given":"</vt:lpwstr>
  </property>
  <property fmtid="{D5CDD505-2E9C-101B-9397-08002B2CF9AE}" pid="3173" name="ZOTERO_BREF_G08n9voBzyc1_156">
    <vt:lpwstr>Yun-Chun"},{"family":"Wyper","given":"Grant M A"},{"family":"Xavier","given":"Denis"},{"family":"Xu","given":"Gelin"},{"family":"Yadgir","given":"Simon"},{"family":"Yadollahpour","given":"Ali"},{"family":"Yahyazadeh Jabbari","given":"Seyed Hossein"},{"fam</vt:lpwstr>
  </property>
  <property fmtid="{D5CDD505-2E9C-101B-9397-08002B2CF9AE}" pid="3174" name="ZOTERO_BREF_G08n9voBzyc1_157">
    <vt:lpwstr>ily":"Yamada","given":"Tomohide"},{"family":"Yan","given":"Lijing L"},{"family":"Yano","given":"Yuichiro"},{"family":"Yaseri","given":"Mehdi"},{"family":"Yasin","given":"Yasin Jemal"},{"family":"Yeshaneh","given":"Alex"},{"family":"Yimer","given":"Ebrahim</vt:lpwstr>
  </property>
  <property fmtid="{D5CDD505-2E9C-101B-9397-08002B2CF9AE}" pid="3175" name="ZOTERO_BREF_G08n9voBzyc1_158">
    <vt:lpwstr> M"},{"family":"Yip","given":"Paul"},{"family":"Yisma","given":"Engida"},{"family":"Yonemoto","given":"Naohiro"},{"family":"Yoon","given":"Seok-Jun"},{"family":"Yotebieng","given":"Marcel"},{"family":"Younis","given":"Mustafa Z"},{"family":"Yousefifard","</vt:lpwstr>
  </property>
  <property fmtid="{D5CDD505-2E9C-101B-9397-08002B2CF9AE}" pid="3176" name="ZOTERO_BREF_G08n9voBzyc1_159">
    <vt:lpwstr>given":"Mahmoud"},{"family":"Yu","given":"Chuanhua"},{"family":"Zadnik","given":"Vesna"},{"family":"Zaidi","given":"Zoubida"},{"family":"Zaman","given":"Sojib Bin"},{"family":"Zamani","given":"Mohammad"},{"family":"Zare","given":"Zohreh"},{"family":"Zelek</vt:lpwstr>
  </property>
  <property fmtid="{D5CDD505-2E9C-101B-9397-08002B2CF9AE}" pid="3177" name="ZOTERO_BREF_G08n9voBzyc1_160">
    <vt:lpwstr>e","given":"Ayalew Jejaw"},{"family":"Zenebe","given":"Zerihun Menlkalew"},{"family":"Zhang","given":"Kai"},{"family":"Zhao","given":"Zheng"},{"family":"Zhou","given":"Maigeng"},{"family":"Zodpey","given":"Sanjay"},{"family":"Zucker","given":"Inbar"},{"fa</vt:lpwstr>
  </property>
  <property fmtid="{D5CDD505-2E9C-101B-9397-08002B2CF9AE}" pid="3178" name="ZOTERO_BREF_G08n9voBzyc1_161">
    <vt:lpwstr>mily":"Vos","given":"Theo"},{"family":"Murray","given":"Christopher J L"}],"issued":{"date-parts":[["2018",11]]}}}],"schema":"https://github.com/citation-style-language/schema/raw/master/csl-citation.json"}</vt:lpwstr>
  </property>
  <property fmtid="{D5CDD505-2E9C-101B-9397-08002B2CF9AE}" pid="3179" name="ZOTERO_BREF_OKKk0fv5T1aW_1">
    <vt:lpwstr>ZOTERO_ITEM CSL_CITATION {"citationID":"X9sDsqjZ","properties":{"formattedCitation":"[58]","plainCitation":"[58]","noteIndex":0},"citationItems":[{"id":"9tifQF7Y/GPMv8XHm","uris":["http://zotero.org/users/local/S8UvGrQ0/items/UDV7EGAX"],"uri":["http://zot</vt:lpwstr>
  </property>
  <property fmtid="{D5CDD505-2E9C-101B-9397-08002B2CF9AE}" pid="3180" name="ZOTERO_BREF_OKKk0fv5T1aW_2">
    <vt:lpwstr>ero.org/users/local/S8UvGrQ0/items/UDV7EGAX"],"itemData":{"id":995,"type":"article-journal","abstract":"&lt;h2&gt;Summary&lt;/h2&gt;&lt;h3&gt;Background&lt;/h3&gt;&lt;p&gt;The Global Burden of Diseases, Injuries, and Risk Factors Study 2017 (GBD 2017) includes a comprehensive assessme</vt:lpwstr>
  </property>
  <property fmtid="{D5CDD505-2E9C-101B-9397-08002B2CF9AE}" pid="3181" name="ZOTERO_BREF_OKKk0fv5T1aW_3">
    <vt:lpwstr>nt of incidence, prevalence, and years lived with disability (YLDs) for 354 causes in 195 countries and territories from 1990 to 2017. Previous GBD studies have shown how the decline of mortality rates from 1990 to 2016 has led to an increase in life expe</vt:lpwstr>
  </property>
  <property fmtid="{D5CDD505-2E9C-101B-9397-08002B2CF9AE}" pid="3182" name="ZOTERO_BREF_OKKk0fv5T1aW_4">
    <vt:lpwstr>ctancy, an ageing global population, and an expansion of the non-fatal burden of disease and injury. These studies have also shown how a substantial portion of the world's population experiences non-fatal health loss with considerable heterogeneity among </vt:lpwstr>
  </property>
  <property fmtid="{D5CDD505-2E9C-101B-9397-08002B2CF9AE}" pid="3183" name="ZOTERO_BREF_OKKk0fv5T1aW_5">
    <vt:lpwstr>different causes, locations, ages, and sexes. Ongoing objectives of the GBD study include increasing the level of estimation detail, improving analytical strategies, and increasing the amount of high-quality data.&lt;/p&gt;&lt;h3&gt;Methods&lt;/h3&gt;&lt;p&gt;We estimated incide</vt:lpwstr>
  </property>
  <property fmtid="{D5CDD505-2E9C-101B-9397-08002B2CF9AE}" pid="3184" name="ZOTERO_BREF_OKKk0fv5T1aW_6">
    <vt:lpwstr>nce and prevalence for 354 diseases and injuries and 3484 sequelae. We used an updated and extensive body of literature studies, survey data, surveillance data, inpatient admission records, outpatient visit records, and health insurance claims, and additi</vt:lpwstr>
  </property>
  <property fmtid="{D5CDD505-2E9C-101B-9397-08002B2CF9AE}" pid="3185" name="ZOTERO_BREF_OKKk0fv5T1aW_7">
    <vt:lpwstr>onally used results from cause of death models to inform estimates using a total of 68 781 data sources. Newly available clinical data from India, Iran, Japan, Jordan, Nepal, China, Brazil, Norway, and Italy were incorporated, as well as updated claims da</vt:lpwstr>
  </property>
  <property fmtid="{D5CDD505-2E9C-101B-9397-08002B2CF9AE}" pid="3186" name="ZOTERO_BREF_OKKk0fv5T1aW_8">
    <vt:lpwstr>ta from the USA and new claims data from Taiwan (province of China) and Singapore. We used DisMod-MR 2.1, a Bayesian meta-regression tool, as the main method of estimation, ensuring consistency between rates of incidence, prevalence, remission, and cause </vt:lpwstr>
  </property>
  <property fmtid="{D5CDD505-2E9C-101B-9397-08002B2CF9AE}" pid="3187" name="ZOTERO_BREF_OKKk0fv5T1aW_9">
    <vt:lpwstr>of death for each condition. YLDs were estimated as the product of a prevalence estimate and a disability weight for health states of each mutually exclusive sequela, adjusted for comorbidity. We updated the Socio-demographic Index (SDI), a summary develo</vt:lpwstr>
  </property>
  <property fmtid="{D5CDD505-2E9C-101B-9397-08002B2CF9AE}" pid="3188" name="ZOTERO_BREF_OKKk0fv5T1aW_10">
    <vt:lpwstr>pment indicator of income per capita, years of schooling, and total fertility rate. Additionally, we calculated differences between male and female YLDs to identify divergent trends across sexes. GBD 2017 complies with the Guidelines for Accurate and Tran</vt:lpwstr>
  </property>
  <property fmtid="{D5CDD505-2E9C-101B-9397-08002B2CF9AE}" pid="3189" name="ZOTERO_BREF_OKKk0fv5T1aW_11">
    <vt:lpwstr>sparent Health Estimates Reporting.&lt;/p&gt;&lt;h3&gt;Findings&lt;/h3&gt;&lt;p&gt;Globally, for females, the causes with the greatest age-standardised prevalence were oral disorders, headache disorders, and haemoglobinopathies and haemolytic anaemias in both 1990 and 2017. For </vt:lpwstr>
  </property>
  <property fmtid="{D5CDD505-2E9C-101B-9397-08002B2CF9AE}" pid="3190" name="ZOTERO_BREF_OKKk0fv5T1aW_12">
    <vt:lpwstr>males, the causes with the greatest age-standardised prevalence were oral disorders, headache disorders, and tuberculosis including latent tuberculosis infection in both 1990 and 2017. In terms of YLDs, low back pain, headache disorders, and dietary iron </vt:lpwstr>
  </property>
  <property fmtid="{D5CDD505-2E9C-101B-9397-08002B2CF9AE}" pid="3191" name="ZOTERO_BREF_OKKk0fv5T1aW_13">
    <vt:lpwstr>deficiency were the leading Level 3 causes of YLD counts in 1990, whereas low back pain, headache disorders, and depressive disorders were the leading causes in 2017 for both sexes combined. All-cause age-standardised YLD rates decreased by 3·9% (95% unce</vt:lpwstr>
  </property>
  <property fmtid="{D5CDD505-2E9C-101B-9397-08002B2CF9AE}" pid="3192" name="ZOTERO_BREF_OKKk0fv5T1aW_14">
    <vt:lpwstr>rtainty interval [UI] 3·1–4·6) from 1990 to 2017; however, the all-age YLD rate increased by 7·2% (6·0–8·4) while the total sum of global YLDs increased from 562 million (421–723) to 853 million (642–1100). The increases for males and females were similar</vt:lpwstr>
  </property>
  <property fmtid="{D5CDD505-2E9C-101B-9397-08002B2CF9AE}" pid="3193" name="ZOTERO_BREF_OKKk0fv5T1aW_15">
    <vt:lpwstr>, with increases in all-age YLD rates of 7·9% (6·6–9·2) for males and 6·5% (5·4–7·7) for females. We found significant differences between males and females in terms of age-standardised prevalence estimates for multiple causes. The causes with the greates</vt:lpwstr>
  </property>
  <property fmtid="{D5CDD505-2E9C-101B-9397-08002B2CF9AE}" pid="3194" name="ZOTERO_BREF_OKKk0fv5T1aW_16">
    <vt:lpwstr>t relative differences between sexes in 2017 included substance use disorders (3018 cases [95% UI 2782–3252] per 100 000 in males &lt;i&gt;vs&lt;/i&gt; s1400 [1279–1524] per 100 000 in females), transport injuries (3322 [3082–3583] &lt;i&gt;vs&lt;/i&gt; 2336 [2154–2535]), and se</vt:lpwstr>
  </property>
  <property fmtid="{D5CDD505-2E9C-101B-9397-08002B2CF9AE}" pid="3195" name="ZOTERO_BREF_OKKk0fv5T1aW_17">
    <vt:lpwstr>lf-harm and interpersonal violence (3265 [2943–3630] &lt;i&gt;vs&lt;/i&gt; 5643 [5057–6302]).&lt;/p&gt;&lt;h3&gt;Interpretation&lt;/h3&gt;&lt;p&gt;Global all-cause age-standardised YLD rates have improved only slightly over a period spanning nearly three decades. However, the magnitude of t</vt:lpwstr>
  </property>
  <property fmtid="{D5CDD505-2E9C-101B-9397-08002B2CF9AE}" pid="3196" name="ZOTERO_BREF_OKKk0fv5T1aW_18">
    <vt:lpwstr>he non-fatal disease burden has expanded globally, with increasing numbers of people who have a wide spectrum of conditions. A subset of conditions has remained globally pervasive since 1990, whereas other conditions have displayed more dynamic trends, wi</vt:lpwstr>
  </property>
  <property fmtid="{D5CDD505-2E9C-101B-9397-08002B2CF9AE}" pid="3197" name="ZOTERO_BREF_OKKk0fv5T1aW_19">
    <vt:lpwstr>th different ages, sexes, and geographies across the globe experiencing varying burdens and trends of health loss. This study emphasises how global improvements in premature mortality for select conditions have led to older populations with complex and po</vt:lpwstr>
  </property>
  <property fmtid="{D5CDD505-2E9C-101B-9397-08002B2CF9AE}" pid="3198" name="ZOTERO_BREF_OKKk0fv5T1aW_20">
    <vt:lpwstr>tentially expensive diseases, yet also highlights global achievements in certain domains of disease and injury.&lt;/p&gt;&lt;h3&gt;Funding&lt;/h3&gt;&lt;p&gt;Bill &amp; Melinda Gates Foundation.&lt;/p&gt;","container-title":"The Lancet","DOI":"10.1016/S0140-6736(18)32279-7","ISSN":"0140-6</vt:lpwstr>
  </property>
  <property fmtid="{D5CDD505-2E9C-101B-9397-08002B2CF9AE}" pid="3199" name="ZOTERO_BREF_OKKk0fv5T1aW_21">
    <vt:lpwstr>736, 1474-547X","issue":"10159","journalAbbreviation":"The Lancet","language":"English","note":"publisher: Elsevier\nPMID: 30496104","page":"1789-1858","source":"www.thelancet.com","title":"Global, regional, and national incidence, prevalence, and years l</vt:lpwstr>
  </property>
  <property fmtid="{D5CDD505-2E9C-101B-9397-08002B2CF9AE}" pid="3200" name="ZOTERO_BREF_OKKk0fv5T1aW_22">
    <vt:lpwstr>ived with disability for 354 diseases and injuries for 195 countries and territories, 1990–2017: a systematic analysis for the Global Burden of Disease Study 2017","title-short":"Global, regional, and national incidence, prevalence, and years lived with d</vt:lpwstr>
  </property>
  <property fmtid="{D5CDD505-2E9C-101B-9397-08002B2CF9AE}" pid="3201" name="ZOTERO_BREF_OKKk0fv5T1aW_23">
    <vt:lpwstr>isability for 354 diseases and injuries for 195 countries and territories, 1990–2017","volume":"392","author":[{"family":"James","given":"Spencer L."},{"family":"Abate","given":"Degu"},{"family":"Abate","given":"Kalkidan Hassen"},{"family":"Abay","given":</vt:lpwstr>
  </property>
  <property fmtid="{D5CDD505-2E9C-101B-9397-08002B2CF9AE}" pid="3202" name="ZOTERO_BREF_OKKk0fv5T1aW_24">
    <vt:lpwstr>"Solomon M."},{"family":"Abbafati","given":"Cristiana"},{"family":"Abbasi","given":"Nooshin"},{"family":"Abbastabar","given":"Hedayat"},{"family":"Abd-Allah","given":"Foad"},{"family":"Abdela","given":"Jemal"},{"family":"Abdelalim","given":"Ahmed"},{"fami</vt:lpwstr>
  </property>
  <property fmtid="{D5CDD505-2E9C-101B-9397-08002B2CF9AE}" pid="3203" name="ZOTERO_BREF_OKKk0fv5T1aW_25">
    <vt:lpwstr>ly":"Abdollahpour","given":"Ibrahim"},{"family":"Abdulkader","given":"Rizwan Suliankatchi"},{"family":"Abebe","given":"Zegeye"},{"family":"Abera","given":"Semaw F."},{"family":"Abil","given":"Olifan Zewdie"},{"family":"Abraha","given":"Haftom Niguse"},{"f</vt:lpwstr>
  </property>
  <property fmtid="{D5CDD505-2E9C-101B-9397-08002B2CF9AE}" pid="3204" name="ZOTERO_BREF_OKKk0fv5T1aW_26">
    <vt:lpwstr>amily":"Abu-Raddad","given":"Laith Jamal"},{"family":"Abu-Rmeileh","given":"Niveen M. E."},{"family":"Accrombessi","given":"Manfred Mario Kokou"},{"family":"Acharya","given":"Dilaram"},{"family":"Acharya","given":"Pawan"},{"family":"Ackerman","given":"Ila</vt:lpwstr>
  </property>
  <property fmtid="{D5CDD505-2E9C-101B-9397-08002B2CF9AE}" pid="3205" name="ZOTERO_BREF_OKKk0fv5T1aW_27">
    <vt:lpwstr>na N."},{"family":"Adamu","given":"Abdu A."},{"family":"Adebayo","given":"Oladimeji M."},{"family":"Adekanmbi","given":"Victor"},{"family":"Adetokunboh","given":"Olatunji O."},{"family":"Adib","given":"Mina G."},{"family":"Adsuar","given":"Jose C."},{"fam</vt:lpwstr>
  </property>
  <property fmtid="{D5CDD505-2E9C-101B-9397-08002B2CF9AE}" pid="3206" name="ZOTERO_BREF_OKKk0fv5T1aW_28">
    <vt:lpwstr>ily":"Afanvi","given":"Kossivi Agbelenko"},{"family":"Afarideh","given":"Mohsen"},{"family":"Afshin","given":"Ashkan"},{"family":"Agarwal","given":"Gina"},{"family":"Agesa","given":"Kareha M."},{"family":"Aggarwal","given":"Rakesh"},{"family":"Aghayan","g</vt:lpwstr>
  </property>
  <property fmtid="{D5CDD505-2E9C-101B-9397-08002B2CF9AE}" pid="3207" name="ZOTERO_BREF_OKKk0fv5T1aW_29">
    <vt:lpwstr>iven":"Sargis Aghasi"},{"family":"Agrawal","given":"Sutapa"},{"family":"Ahmadi","given":"Alireza"},{"family":"Ahmadi","given":"Mehdi"},{"family":"Ahmadieh","given":"Hamid"},{"family":"Ahmed","given":"Muktar Beshir"},{"family":"Aichour","given":"Amani Nidh</vt:lpwstr>
  </property>
  <property fmtid="{D5CDD505-2E9C-101B-9397-08002B2CF9AE}" pid="3208" name="ZOTERO_BREF_OKKk0fv5T1aW_30">
    <vt:lpwstr>al"},{"family":"Aichour","given":"Ibtihel"},{"family":"Aichour","given":"Miloud Taki Eddine"},{"family":"Akinyemiju","given":"Tomi"},{"family":"Akseer","given":"Nadia"},{"family":"Al-Aly","given":"Ziyad"},{"family":"Al-Eyadhy","given":"Ayman"},{"family":"</vt:lpwstr>
  </property>
  <property fmtid="{D5CDD505-2E9C-101B-9397-08002B2CF9AE}" pid="3209" name="ZOTERO_BREF_OKKk0fv5T1aW_31">
    <vt:lpwstr>Al-Mekhlafi","given":"Hesham M."},{"family":"Al-Raddadi","given":"Rajaa M."},{"family":"Alahdab","given":"Fares"},{"family":"Alam","given":"Khurshid"},{"family":"Alam","given":"Tahiya"},{"family":"Alashi","given":"Alaa"},{"family":"Alavian","given":"Seyed</vt:lpwstr>
  </property>
  <property fmtid="{D5CDD505-2E9C-101B-9397-08002B2CF9AE}" pid="3210" name="ZOTERO_BREF_OKKk0fv5T1aW_32">
    <vt:lpwstr> Moayed"},{"family":"Alene","given":"Kefyalew Addis"},{"family":"Alijanzadeh","given":"Mehran"},{"family":"Alizadeh-Navaei","given":"Reza"},{"family":"Aljunid","given":"Syed Mohamed"},{"family":"Alkerwi","given":"Ala'a"},{"family":"Alla","given":"François</vt:lpwstr>
  </property>
  <property fmtid="{D5CDD505-2E9C-101B-9397-08002B2CF9AE}" pid="3211" name="ZOTERO_BREF_OKKk0fv5T1aW_33">
    <vt:lpwstr>"},{"family":"Allebeck","given":"Peter"},{"family":"Alouani","given":"Mohamed M. L."},{"family":"Altirkawi","given":"Khalid"},{"family":"Alvis-Guzman","given":"Nelson"},{"family":"Amare","given":"Azmeraw T."},{"family":"Aminde","given":"Leopold N."},{"fam</vt:lpwstr>
  </property>
  <property fmtid="{D5CDD505-2E9C-101B-9397-08002B2CF9AE}" pid="3212" name="ZOTERO_BREF_OKKk0fv5T1aW_34">
    <vt:lpwstr>ily":"Ammar","given":"Walid"},{"family":"Amoako","given":"Yaw Ampem"},{"family":"Anber","given":"Nahla Hamed"},{"family":"Andrei","given":"Catalina Liliana"},{"family":"Androudi","given":"Sofia"},{"family":"Animut","given":"Megbaru Debalkie"},{"family":"A</vt:lpwstr>
  </property>
  <property fmtid="{D5CDD505-2E9C-101B-9397-08002B2CF9AE}" pid="3213" name="ZOTERO_BREF_OKKk0fv5T1aW_35">
    <vt:lpwstr>njomshoa","given":"Mina"},{"family":"Ansha","given":"Mustafa Geleto"},{"family":"Antonio","given":"Carl Abelardo T."},{"family":"Anwari","given":"Palwasha"},{"family":"Arabloo","given":"Jalal"},{"family":"Arauz","given":"Antonio"},{"family":"Aremu","given</vt:lpwstr>
  </property>
  <property fmtid="{D5CDD505-2E9C-101B-9397-08002B2CF9AE}" pid="3214" name="ZOTERO_BREF_OKKk0fv5T1aW_36">
    <vt:lpwstr>":"Olatunde"},{"family":"Ariani","given":"Filippo"},{"family":"Armoon","given":"Bahroom"},{"family":"Ärnlöv","given":"Johan"},{"family":"Arora","given":"Amit"},{"family":"Artaman","given":"Al"},{"family":"Aryal","given":"Krishna K."},{"family":"Asayesh","</vt:lpwstr>
  </property>
  <property fmtid="{D5CDD505-2E9C-101B-9397-08002B2CF9AE}" pid="3215" name="ZOTERO_BREF_OKKk0fv5T1aW_37">
    <vt:lpwstr>given":"Hamid"},{"family":"Asghar","given":"Rana Jawad"},{"family":"Ataro","given":"Zerihun"},{"family":"Atre","given":"Sachin R."},{"family":"Ausloos","given":"Marcel"},{"family":"Avila-Burgos","given":"Leticia"},{"family":"Avokpaho","given":"Euripide F.</vt:lpwstr>
  </property>
  <property fmtid="{D5CDD505-2E9C-101B-9397-08002B2CF9AE}" pid="3216" name="ZOTERO_BREF_OKKk0fv5T1aW_38">
    <vt:lpwstr> G. A."},{"family":"Awasthi","given":"Ashish"},{"family":"Quintanilla","given":"Beatriz Paulina Ayala"},{"family":"Ayer","given":"Rakesh"},{"family":"Azzopardi","given":"Peter S."},{"family":"Babazadeh","given":"Arefeh"},{"family":"Badali","given":"Hamid"</vt:lpwstr>
  </property>
  <property fmtid="{D5CDD505-2E9C-101B-9397-08002B2CF9AE}" pid="3217" name="ZOTERO_BREF_OKKk0fv5T1aW_39">
    <vt:lpwstr>},{"family":"Badawi","given":"Alaa"},{"family":"Bali","given":"Ayele Geleto"},{"family":"Ballesteros","given":"Katherine E."},{"family":"Ballew","given":"Shoshana H."},{"family":"Banach","given":"Maciej"},{"family":"Banoub","given":"Joseph Adel Mattar"},{</vt:lpwstr>
  </property>
  <property fmtid="{D5CDD505-2E9C-101B-9397-08002B2CF9AE}" pid="3218" name="ZOTERO_BREF_OKKk0fv5T1aW_40">
    <vt:lpwstr>"family":"Banstola","given":"Amrit"},{"family":"Barac","given":"Aleksandra"},{"family":"Barboza","given":"Miguel A."},{"family":"Barker-Collo","given":"Suzanne Lyn"},{"family":"Bärnighausen","given":"Till Winfried"},{"family":"Barrero","given":"Lope H."},</vt:lpwstr>
  </property>
  <property fmtid="{D5CDD505-2E9C-101B-9397-08002B2CF9AE}" pid="3219" name="ZOTERO_BREF_OKKk0fv5T1aW_41">
    <vt:lpwstr>{"family":"Baune","given":"Bernhard T."},{"family":"Bazargan-Hejazi","given":"Shahrzad"},{"family":"Bedi","given":"Neeraj"},{"family":"Beghi","given":"Ettore"},{"family":"Behzadifar","given":"Masoud"},{"family":"Behzadifar","given":"Meysam"},{"family":"Bé</vt:lpwstr>
  </property>
  <property fmtid="{D5CDD505-2E9C-101B-9397-08002B2CF9AE}" pid="3220" name="ZOTERO_BREF_OKKk0fv5T1aW_42">
    <vt:lpwstr>jot","given":"Yannick"},{"family":"Belachew","given":"Abate Bekele"},{"family":"Belay","given":"Yihalem Abebe"},{"family":"Bell","given":"Michelle L."},{"family":"Bello","given":"Aminu K."},{"family":"Bensenor","given":"Isabela M."},{"family":"Bernabe","g</vt:lpwstr>
  </property>
  <property fmtid="{D5CDD505-2E9C-101B-9397-08002B2CF9AE}" pid="3221" name="ZOTERO_BREF_OKKk0fv5T1aW_43">
    <vt:lpwstr>iven":"Eduardo"},{"family":"Bernstein","given":"Robert S."},{"family":"Beuran","given":"Mircea"},{"family":"Beyranvand","given":"Tina"},{"family":"Bhala","given":"Neeraj"},{"family":"Bhattarai","given":"Suraj"},{"family":"Bhaumik","given":"Soumyadeep"},{"</vt:lpwstr>
  </property>
  <property fmtid="{D5CDD505-2E9C-101B-9397-08002B2CF9AE}" pid="3222" name="ZOTERO_BREF_OKKk0fv5T1aW_44">
    <vt:lpwstr>family":"Bhutta","given":"Zulfiqar A."},{"family":"Biadgo","given":"Belete"},{"family":"Bijani","given":"Ali"},{"family":"Bikbov","given":"Boris"},{"family":"Bilano","given":"Ver"},{"family":"Bililign","given":"Nigus"},{"family":"Sayeed","given":"Muhammad</vt:lpwstr>
  </property>
  <property fmtid="{D5CDD505-2E9C-101B-9397-08002B2CF9AE}" pid="3223" name="ZOTERO_BREF_OKKk0fv5T1aW_45">
    <vt:lpwstr> Shahdaat Bin"},{"family":"Bisanzio","given":"Donal"},{"family":"Blacker","given":"Brigette F."},{"family":"Blyth","given":"Fiona M."},{"family":"Bou-Orm","given":"Ibrahim R."},{"family":"Boufous","given":"Soufiane"},{"family":"Bourne","given":"Rupert"},{</vt:lpwstr>
  </property>
  <property fmtid="{D5CDD505-2E9C-101B-9397-08002B2CF9AE}" pid="3224" name="ZOTERO_BREF_OKKk0fv5T1aW_46">
    <vt:lpwstr>"family":"Brady","given":"Oliver J."},{"family":"Brainin","given":"Michael"},{"family":"Brant","given":"Luisa C."},{"family":"Brazinova","given":"Alexandra"},{"family":"Breitborde","given":"Nicholas J. K."},{"family":"Brenner","given":"Hermann"},{"family"</vt:lpwstr>
  </property>
  <property fmtid="{D5CDD505-2E9C-101B-9397-08002B2CF9AE}" pid="3225" name="ZOTERO_BREF_OKKk0fv5T1aW_47">
    <vt:lpwstr>:"Briant","given":"Paul Svitil"},{"family":"Briggs","given":"Andrew M."},{"family":"Briko","given":"Andrey Nikolaevich"},{"family":"Britton","given":"Gabrielle"},{"family":"Brugha","given":"Traolach"},{"family":"Buchbinder","given":"Rachelle"},{"family":"</vt:lpwstr>
  </property>
  <property fmtid="{D5CDD505-2E9C-101B-9397-08002B2CF9AE}" pid="3226" name="ZOTERO_BREF_OKKk0fv5T1aW_48">
    <vt:lpwstr>Busse","given":"Reinhard"},{"family":"Butt","given":"Zahid A."},{"family":"Cahuana-Hurtado","given":"Lucero"},{"family":"Cano","given":"Jorge"},{"family":"Cárdenas","given":"Rosario"},{"family":"Carrero","given":"Juan J."},{"family":"Carter","given":"Aust</vt:lpwstr>
  </property>
  <property fmtid="{D5CDD505-2E9C-101B-9397-08002B2CF9AE}" pid="3227" name="ZOTERO_BREF_OKKk0fv5T1aW_49">
    <vt:lpwstr>in"},{"family":"Carvalho","given":"Félix"},{"family":"Castañeda-Orjuela","given":"Carlos A."},{"family":"Rivas","given":"Jacqueline Castillo"},{"family":"Castro","given":"Franz"},{"family":"Catalá-López","given":"Ferrán"},{"family":"Cercy","given":"Kelly </vt:lpwstr>
  </property>
  <property fmtid="{D5CDD505-2E9C-101B-9397-08002B2CF9AE}" pid="3228" name="ZOTERO_BREF_OKKk0fv5T1aW_50">
    <vt:lpwstr>M."},{"family":"Cerin","given":"Ester"},{"family":"Chaiah","given":"Yazan"},{"family":"Chang","given":"Alex R."},{"family":"Chang","given":"Hsing-Yi"},{"family":"Chang","given":"Jung-Chen"},{"family":"Charlson","given":"Fiona J."},{"family":"Chattopadhyay</vt:lpwstr>
  </property>
  <property fmtid="{D5CDD505-2E9C-101B-9397-08002B2CF9AE}" pid="3229" name="ZOTERO_BREF_OKKk0fv5T1aW_51">
    <vt:lpwstr>","given":"Aparajita"},{"family":"Chattu","given":"Vijay Kumar"},{"family":"Chaturvedi","given":"Pankaj"},{"family":"Chiang","given":"Peggy Pei-Chia"},{"family":"Chin","given":"Ken Lee"},{"family":"Chitheer","given":"Abdulaal"},{"family":"Choi","given":"J</vt:lpwstr>
  </property>
  <property fmtid="{D5CDD505-2E9C-101B-9397-08002B2CF9AE}" pid="3230" name="ZOTERO_BREF_OKKk0fv5T1aW_52">
    <vt:lpwstr>ee-Young J."},{"family":"Chowdhury","given":"Rajiv"},{"family":"Christensen","given":"Hanne"},{"family":"Christopher","given":"Devasahayam J."},{"family":"Cicuttini","given":"Flavia M."},{"family":"Ciobanu","given":"Liliana G."},{"family":"Cirillo","given</vt:lpwstr>
  </property>
  <property fmtid="{D5CDD505-2E9C-101B-9397-08002B2CF9AE}" pid="3231" name="ZOTERO_BREF_OKKk0fv5T1aW_53">
    <vt:lpwstr>":"Massimo"},{"family":"Claro","given":"Rafael M."},{"family":"Collado-Mateo","given":"Daniel"},{"family":"Cooper","given":"Cyrus"},{"family":"Coresh","given":"Josef"},{"family":"Cortesi","given":"Paolo Angelo"},{"family":"Cortinovis","given":"Monica"},{"</vt:lpwstr>
  </property>
  <property fmtid="{D5CDD505-2E9C-101B-9397-08002B2CF9AE}" pid="3232" name="ZOTERO_BREF_OKKk0fv5T1aW_54">
    <vt:lpwstr>family":"Costa","given":"Megan"},{"family":"Cousin","given":"Ewerton"},{"family":"Criqui","given":"Michael H."},{"family":"Cromwell","given":"Elizabeth A."},{"family":"Cross","given":"Marita"},{"family":"Crump","given":"John A."},{"family":"Dadi","given":</vt:lpwstr>
  </property>
  <property fmtid="{D5CDD505-2E9C-101B-9397-08002B2CF9AE}" pid="3233" name="ZOTERO_BREF_OKKk0fv5T1aW_55">
    <vt:lpwstr>"Abel Fekadu"},{"family":"Dandona","given":"Lalit"},{"family":"Dandona","given":"Rakhi"},{"family":"Dargan","given":"Paul I."},{"family":"Daryani","given":"Ahmad"},{"family":"Gupta","given":"Rajat Das"},{"family":"Neves","given":"José Das"},{"family":"Das</vt:lpwstr>
  </property>
  <property fmtid="{D5CDD505-2E9C-101B-9397-08002B2CF9AE}" pid="3234" name="ZOTERO_BREF_OKKk0fv5T1aW_56">
    <vt:lpwstr>a","given":"Tamirat Tesfaye"},{"family":"Davey","given":"Gail"},{"family":"Davis","given":"Adrian C."},{"family":"Davitoiu","given":"Dragos Virgil"},{"family":"Courten","given":"Barbora De"},{"family":"Hoz","given":"Fernando Pio De La"},{"family":"Leo","g</vt:lpwstr>
  </property>
  <property fmtid="{D5CDD505-2E9C-101B-9397-08002B2CF9AE}" pid="3235" name="ZOTERO_BREF_OKKk0fv5T1aW_57">
    <vt:lpwstr>iven":"Diego De"},{"family":"Neve","given":"Jan-Walter De"},{"family":"Degefa","given":"Meaza Girma"},{"family":"Degenhardt","given":"Louisa"},{"family":"Deiparine","given":"Selina"},{"family":"Dellavalle","given":"Robert P."},{"family":"Demoz","given":"G</vt:lpwstr>
  </property>
  <property fmtid="{D5CDD505-2E9C-101B-9397-08002B2CF9AE}" pid="3236" name="ZOTERO_BREF_OKKk0fv5T1aW_58">
    <vt:lpwstr>ebre Teklemariam"},{"family":"Deribe","given":"Kebede"},{"family":"Dervenis","given":"Nikolaos"},{"family":"Jarlais","given":"Don C. Des"},{"family":"Dessie","given":"Getenet Ayalew"},{"family":"Dey","given":"Subhojit"},{"family":"Dharmaratne","given":"Sa</vt:lpwstr>
  </property>
  <property fmtid="{D5CDD505-2E9C-101B-9397-08002B2CF9AE}" pid="3237" name="ZOTERO_BREF_OKKk0fv5T1aW_59">
    <vt:lpwstr>math Dhamminda"},{"family":"Dinberu","given":"Mesfin Tadese"},{"family":"Dirac","given":"M. Ashworth"},{"family":"Djalalinia","given":"Shirin"},{"family":"Doan","given":"Linh"},{"family":"Dokova","given":"Klara"},{"family":"Doku","given":"David Teye"},{"f</vt:lpwstr>
  </property>
  <property fmtid="{D5CDD505-2E9C-101B-9397-08002B2CF9AE}" pid="3238" name="ZOTERO_BREF_OKKk0fv5T1aW_60">
    <vt:lpwstr>amily":"Dorsey","given":"E. Ray"},{"family":"Doyle","given":"Kerrie E."},{"family":"Driscoll","given":"Tim Robert"},{"family":"Dubey","given":"Manisha"},{"family":"Dubljanin","given":"Eleonora"},{"family":"Duken","given":"Eyasu Ejeta"},{"family":"Duncan",</vt:lpwstr>
  </property>
  <property fmtid="{D5CDD505-2E9C-101B-9397-08002B2CF9AE}" pid="3239" name="ZOTERO_BREF_OKKk0fv5T1aW_61">
    <vt:lpwstr>"given":"Bruce B."},{"family":"Duraes","given":"Andre R."},{"family":"Ebrahimi","given":"Hedyeh"},{"family":"Ebrahimpour","given":"Soheil"},{"family":"Echko","given":"Michelle Marie"},{"family":"Edvardsson","given":"David"},{"family":"Effiong","given":"An</vt:lpwstr>
  </property>
  <property fmtid="{D5CDD505-2E9C-101B-9397-08002B2CF9AE}" pid="3240" name="ZOTERO_BREF_OKKk0fv5T1aW_62">
    <vt:lpwstr>dem"},{"family":"Ehrlich","given":"Joshua R."},{"family":"Bcheraoui","given":"Charbel El"},{"family":"Zaki","given":"Maysaa El Sayed"},{"family":"El-Khatib","given":"Ziad"},{"family":"Elkout","given":"Hajer"},{"family":"Elyazar","given":"Iqbal R. F."},{"f</vt:lpwstr>
  </property>
  <property fmtid="{D5CDD505-2E9C-101B-9397-08002B2CF9AE}" pid="3241" name="ZOTERO_BREF_OKKk0fv5T1aW_63">
    <vt:lpwstr>amily":"Enayati","given":"Ahmadali"},{"family":"Endries","given":"Aman Yesuf"},{"family":"Er","given":"Benjamin"},{"family":"Erskine","given":"Holly E."},{"family":"Eshrati","given":"Babak"},{"family":"Eskandarieh","given":"Sharareh"},{"family":"Esteghama</vt:lpwstr>
  </property>
  <property fmtid="{D5CDD505-2E9C-101B-9397-08002B2CF9AE}" pid="3242" name="ZOTERO_BREF_OKKk0fv5T1aW_64">
    <vt:lpwstr>ti","given":"Alireza"},{"family":"Esteghamati","given":"Sadaf"},{"family":"Fakhim","given":"Hamed"},{"family":"Omrani","given":"Vahid Fallah"},{"family":"Faramarzi","given":"Mahbobeh"},{"family":"Fareed","given":"Mohammad"},{"family":"Farhadi","given":"Fa</vt:lpwstr>
  </property>
  <property fmtid="{D5CDD505-2E9C-101B-9397-08002B2CF9AE}" pid="3243" name="ZOTERO_BREF_OKKk0fv5T1aW_65">
    <vt:lpwstr>rzaneh"},{"family":"Farid","given":"Talha A."},{"family":"Farinha","given":"Carla Sofia E.","dropping-particle":"sá"},{"family":"Farioli","given":"Andrea"},{"family":"Faro","given":"Andre"},{"family":"Farvid","given":"Maryam S."},{"family":"Farzadfar","gi</vt:lpwstr>
  </property>
  <property fmtid="{D5CDD505-2E9C-101B-9397-08002B2CF9AE}" pid="3244" name="ZOTERO_BREF_OKKk0fv5T1aW_66">
    <vt:lpwstr>ven":"Farshad"},{"family":"Feigin","given":"Valery L."},{"family":"Fentahun","given":"Netsanet"},{"family":"Fereshtehnejad","given":"Seyed-Mohammad"},{"family":"Fernandes","given":"Eduarda"},{"family":"Fernandes","given":"Joao C."},{"family":"Ferrari","gi</vt:lpwstr>
  </property>
  <property fmtid="{D5CDD505-2E9C-101B-9397-08002B2CF9AE}" pid="3245" name="ZOTERO_BREF_OKKk0fv5T1aW_67">
    <vt:lpwstr>ven":"Alize J."},{"family":"Feyissa","given":"Garumma Tolu"},{"family":"Filip","given":"Irina"},{"family":"Fischer","given":"Florian"},{"family":"Fitzmaurice","given":"Christina"},{"family":"Foigt","given":"Nataliya A."},{"family":"Foreman","given":"Kyle </vt:lpwstr>
  </property>
  <property fmtid="{D5CDD505-2E9C-101B-9397-08002B2CF9AE}" pid="3246" name="ZOTERO_BREF_OKKk0fv5T1aW_68">
    <vt:lpwstr>J."},{"family":"Fox","given":"Jack"},{"family":"Frank","given":"Tahvi D."},{"family":"Fukumoto","given":"Takeshi"},{"family":"Fullman","given":"Nancy"},{"family":"Fürst","given":"Thomas"},{"family":"Furtado","given":"João M."},{"family":"Futran","given":"</vt:lpwstr>
  </property>
  <property fmtid="{D5CDD505-2E9C-101B-9397-08002B2CF9AE}" pid="3247" name="ZOTERO_BREF_OKKk0fv5T1aW_69">
    <vt:lpwstr>Neal D."},{"family":"Gall","given":"Seana"},{"family":"Ganji","given":"Morsaleh"},{"family":"Gankpe","given":"Fortune Gbetoho"},{"family":"Garcia-Basteiro","given":"Alberto L."},{"family":"Gardner","given":"William M."},{"family":"Gebre","given":"Abadi Ka</vt:lpwstr>
  </property>
  <property fmtid="{D5CDD505-2E9C-101B-9397-08002B2CF9AE}" pid="3248" name="ZOTERO_BREF_OKKk0fv5T1aW_70">
    <vt:lpwstr>hsu"},{"family":"Gebremedhin","given":"Amanuel Tesfay"},{"family":"Gebremichael","given":"Teklu Gebrehiwo"},{"family":"Gelano","given":"Tilayie Feto"},{"family":"Geleijnse","given":"Johanna M."},{"family":"Genova-Maleras","given":"Ricard"},{"family":"Gera</vt:lpwstr>
  </property>
  <property fmtid="{D5CDD505-2E9C-101B-9397-08002B2CF9AE}" pid="3249" name="ZOTERO_BREF_OKKk0fv5T1aW_71">
    <vt:lpwstr>mo","given":"Yilma Chisha Dea"},{"family":"Gething","given":"Peter W."},{"family":"Gezae","given":"Kebede Embaye"},{"family":"Ghadiri","given":"Keyghobad"},{"family":"Falavarjani","given":"Khalil Ghasemi"},{"family":"Ghasemi-Kasman","given":"Maryam"},{"fa</vt:lpwstr>
  </property>
  <property fmtid="{D5CDD505-2E9C-101B-9397-08002B2CF9AE}" pid="3250" name="ZOTERO_BREF_OKKk0fv5T1aW_72">
    <vt:lpwstr>mily":"Ghimire","given":"Mamata"},{"family":"Ghosh","given":"Rakesh"},{"family":"Ghoshal","given":"Aloke Gopal"},{"family":"Giampaoli","given":"Simona"},{"family":"Gill","given":"Paramjit Singh"},{"family":"Gill","given":"Tiffany K."},{"family":"Ginawi","</vt:lpwstr>
  </property>
  <property fmtid="{D5CDD505-2E9C-101B-9397-08002B2CF9AE}" pid="3251" name="ZOTERO_BREF_OKKk0fv5T1aW_73">
    <vt:lpwstr>given":"Ibrahim Abdelmageed"},{"family":"Giussani","given":"Giorgia"},{"family":"Gnedovskaya","given":"Elena V."},{"family":"Goldberg","given":"Ellen M."},{"family":"Goli","given":"Srinivas"},{"family":"Gómez-Dantés","given":"Hector"},{"family":"Gona","gi</vt:lpwstr>
  </property>
  <property fmtid="{D5CDD505-2E9C-101B-9397-08002B2CF9AE}" pid="3252" name="ZOTERO_BREF_OKKk0fv5T1aW_74">
    <vt:lpwstr>ven":"Philimon N."},{"family":"Gopalani","given":"Sameer Vali"},{"family":"Gorman","given":"Taren M."},{"family":"Goulart","given":"Alessandra C."},{"family":"Goulart","given":"Bárbara Niegia Garcia"},{"family":"Grada","given":"Ayman"},{"family":"Grams","</vt:lpwstr>
  </property>
  <property fmtid="{D5CDD505-2E9C-101B-9397-08002B2CF9AE}" pid="3253" name="ZOTERO_BREF_OKKk0fv5T1aW_75">
    <vt:lpwstr>given":"Morgan E."},{"family":"Grosso","given":"Giuseppe"},{"family":"Gugnani","given":"Harish Chander"},{"family":"Guo","given":"Yuming"},{"family":"Gupta","given":"Prakash C."},{"family":"Gupta","given":"Rahul"},{"family":"Gupta","given":"Rajeev"},{"fam</vt:lpwstr>
  </property>
  <property fmtid="{D5CDD505-2E9C-101B-9397-08002B2CF9AE}" pid="3254" name="ZOTERO_BREF_OKKk0fv5T1aW_76">
    <vt:lpwstr>ily":"Gupta","given":"Tanush"},{"family":"Gyawali","given":"Bishal"},{"family":"Haagsma","given":"Juanita A."},{"family":"Hachinski","given":"Vladimir"},{"family":"Hafezi-Nejad","given":"Nima"},{"family":"Bidgoli","given":"Hassan Haghparast"},{"family":"H</vt:lpwstr>
  </property>
  <property fmtid="{D5CDD505-2E9C-101B-9397-08002B2CF9AE}" pid="3255" name="ZOTERO_BREF_OKKk0fv5T1aW_77">
    <vt:lpwstr>agos","given":"Tekleberhan B."},{"family":"Hailu","given":"Gessessew Bugssa"},{"family":"Haj-Mirzaian","given":"Arvin"},{"family":"Haj-Mirzaian","given":"Arya"},{"family":"Hamadeh","given":"Randah R."},{"family":"Hamidi","given":"Samer"},{"family":"Handal</vt:lpwstr>
  </property>
  <property fmtid="{D5CDD505-2E9C-101B-9397-08002B2CF9AE}" pid="3256" name="ZOTERO_BREF_OKKk0fv5T1aW_78">
    <vt:lpwstr>","given":"Alexis J."},{"family":"Hankey","given":"Graeme J."},{"family":"Hao","given":"Yuantao"},{"family":"Harb","given":"Hilda L."},{"family":"Harikrishnan","given":"Sivadasanpillai"},{"family":"Haro","given":"Josep Maria"},{"family":"Hasan","given":"M</vt:lpwstr>
  </property>
  <property fmtid="{D5CDD505-2E9C-101B-9397-08002B2CF9AE}" pid="3257" name="ZOTERO_BREF_OKKk0fv5T1aW_79">
    <vt:lpwstr>ehedi"},{"family":"Hassankhani","given":"Hadi"},{"family":"Hassen","given":"Hamid Yimam"},{"family":"Havmoeller","given":"Rasmus"},{"family":"Hawley","given":"Caitlin N."},{"family":"Hay","given":"Roderick J."},{"family":"Hay","given":"Simon I."},{"family</vt:lpwstr>
  </property>
  <property fmtid="{D5CDD505-2E9C-101B-9397-08002B2CF9AE}" pid="3258" name="ZOTERO_BREF_OKKk0fv5T1aW_80">
    <vt:lpwstr>":"Hedayatizadeh-Omran","given":"Akbar"},{"family":"Heibati","given":"Behzad"},{"family":"Hendrie","given":"Delia"},{"family":"Henok","given":"Andualem"},{"family":"Herteliu","given":"Claudiu"},{"family":"Heydarpour","given":"Sousan"},{"family":"Hibstu","</vt:lpwstr>
  </property>
  <property fmtid="{D5CDD505-2E9C-101B-9397-08002B2CF9AE}" pid="3259" name="ZOTERO_BREF_OKKk0fv5T1aW_81">
    <vt:lpwstr>given":"Desalegn Tsegaw"},{"family":"Hoang","given":"Huong Thanh"},{"family":"Hoek","given":"Hans W."},{"family":"Hoffman","given":"Howard J."},{"family":"Hole","given":"Michael K."},{"family":"Rad","given":"Enayatollah Homaie"},{"family":"Hoogar","given"</vt:lpwstr>
  </property>
  <property fmtid="{D5CDD505-2E9C-101B-9397-08002B2CF9AE}" pid="3260" name="ZOTERO_BREF_OKKk0fv5T1aW_82">
    <vt:lpwstr>:"Praveen"},{"family":"Hosgood","given":"H. Dean"},{"family":"Hosseini","given":"Seyed Mostafa"},{"family":"Hosseinzadeh","given":"Mehdi"},{"family":"Hostiuc","given":"Mihaela"},{"family":"Hostiuc","given":"Sorin"},{"family":"Hotez","given":"Peter J."},{"</vt:lpwstr>
  </property>
  <property fmtid="{D5CDD505-2E9C-101B-9397-08002B2CF9AE}" pid="3261" name="ZOTERO_BREF_OKKk0fv5T1aW_83">
    <vt:lpwstr>family":"Hoy","given":"Damian G."},{"family":"Hsairi","given":"Mohamed"},{"family":"Htet","given":"Aung Soe"},{"family":"Hu","given":"Guoqing"},{"family":"Huang","given":"John J."},{"family":"Huynh","given":"Chantal K."},{"family":"Iburg","given":"Kim Moe</vt:lpwstr>
  </property>
  <property fmtid="{D5CDD505-2E9C-101B-9397-08002B2CF9AE}" pid="3262" name="ZOTERO_BREF_OKKk0fv5T1aW_84">
    <vt:lpwstr>sgaard"},{"family":"Ikeda","given":"Chad Thomas"},{"family":"Ileanu","given":"Bogdan"},{"family":"Ilesanmi","given":"Olayinka Stephen"},{"family":"Iqbal","given":"Usman"},{"family":"Irvani","given":"Seyed Sina Naghibi"},{"family":"Irvine","given":"Caleb M</vt:lpwstr>
  </property>
  <property fmtid="{D5CDD505-2E9C-101B-9397-08002B2CF9AE}" pid="3263" name="ZOTERO_BREF_OKKk0fv5T1aW_85">
    <vt:lpwstr>ackay Salpeter"},{"family":"Islam","given":"Sheikh Mohammed Shariful"},{"family":"Islami","given":"Farhad"},{"family":"Jacobsen","given":"Kathryn H."},{"family":"Jahangiry","given":"Leila"},{"family":"Jahanmehr","given":"Nader"},{"family":"Jain","given":"</vt:lpwstr>
  </property>
  <property fmtid="{D5CDD505-2E9C-101B-9397-08002B2CF9AE}" pid="3264" name="ZOTERO_BREF_OKKk0fv5T1aW_86">
    <vt:lpwstr>Sudhir Kumar"},{"family":"Jakovljevic","given":"Mihajlo"},{"family":"Javanbakht","given":"Mehdi"},{"family":"Jayatilleke","given":"Achala Upendra"},{"family":"Jeemon","given":"Panniyammakal"},{"family":"Jha","given":"Ravi Prakash"},{"family":"Jha","given"</vt:lpwstr>
  </property>
  <property fmtid="{D5CDD505-2E9C-101B-9397-08002B2CF9AE}" pid="3265" name="ZOTERO_BREF_OKKk0fv5T1aW_87">
    <vt:lpwstr>:"Vivekanand"},{"family":"Ji","given":"John S."},{"family":"Johnson","given":"Catherine O."},{"family":"Jonas","given":"Jost B."},{"family":"Jozwiak","given":"Jacek Jerzy"},{"family":"Jungari","given":"Suresh Banayya"},{"family":"Jürisson","given":"Mikk"}</vt:lpwstr>
  </property>
  <property fmtid="{D5CDD505-2E9C-101B-9397-08002B2CF9AE}" pid="3266" name="ZOTERO_BREF_OKKk0fv5T1aW_88">
    <vt:lpwstr>,{"family":"Kabir","given":"Zubair"},{"family":"Kadel","given":"Rajendra"},{"family":"Kahsay","given":"Amaha"},{"family":"Kalani","given":"Rizwan"},{"family":"Kanchan","given":"Tanuj"},{"family":"Karami","given":"Manoochehr"},{"family":"Matin","given":"Be</vt:lpwstr>
  </property>
  <property fmtid="{D5CDD505-2E9C-101B-9397-08002B2CF9AE}" pid="3267" name="ZOTERO_BREF_OKKk0fv5T1aW_89">
    <vt:lpwstr>hzad Karami"},{"family":"Karch","given":"André"},{"family":"Karema","given":"Corine"},{"family":"Karimi","given":"Narges"},{"family":"Karimi","given":"Seyed M."},{"family":"Kasaeian","given":"Amir"},{"family":"Kassa","given":"Dessalegn H."},{"family":"Kas</vt:lpwstr>
  </property>
  <property fmtid="{D5CDD505-2E9C-101B-9397-08002B2CF9AE}" pid="3268" name="ZOTERO_BREF_OKKk0fv5T1aW_90">
    <vt:lpwstr>sa","given":"Getachew Mullu"},{"family":"Kassa","given":"Tesfaye Dessale"},{"family":"Kassebaum","given":"Nicholas J."},{"family":"Katikireddi","given":"Srinivasa Vittal"},{"family":"Kawakami","given":"Norito"},{"family":"Karyani","given":"Ali Kazemi"},{"</vt:lpwstr>
  </property>
  <property fmtid="{D5CDD505-2E9C-101B-9397-08002B2CF9AE}" pid="3269" name="ZOTERO_BREF_OKKk0fv5T1aW_91">
    <vt:lpwstr>family":"Keighobadi","given":"Masoud Masoud"},{"family":"Keiyoro","given":"Peter Njenga"},{"family":"Kemmer","given":"Laura"},{"family":"Kemp","given":"Grant Rodgers"},{"family":"Kengne","given":"Andre Pascal"},{"family":"Keren","given":"Andre"},{"family"</vt:lpwstr>
  </property>
  <property fmtid="{D5CDD505-2E9C-101B-9397-08002B2CF9AE}" pid="3270" name="ZOTERO_BREF_OKKk0fv5T1aW_92">
    <vt:lpwstr>:"Khader","given":"Yousef Saleh"},{"family":"Khafaei","given":"Behzad"},{"family":"Khafaie","given":"Morteza Abdullatif"},{"family":"Khajavi","given":"Alireza"},{"family":"Khalil","given":"Ibrahim A."},{"family":"Khan","given":"Ejaz Ahmad"},{"family":"Kha</vt:lpwstr>
  </property>
  <property fmtid="{D5CDD505-2E9C-101B-9397-08002B2CF9AE}" pid="3271" name="ZOTERO_BREF_OKKk0fv5T1aW_93">
    <vt:lpwstr>n","given":"Muhammad Shahzeb"},{"family":"Khan","given":"Muhammad Ali"},{"family":"Khang","given":"Young-Ho"},{"family":"Khazaei","given":"Mohammad"},{"family":"Khoja","given":"Abdullah T."},{"family":"Khosravi","given":"Ardeshir"},{"family":"Khosravi","g</vt:lpwstr>
  </property>
  <property fmtid="{D5CDD505-2E9C-101B-9397-08002B2CF9AE}" pid="3272" name="ZOTERO_BREF_OKKk0fv5T1aW_94">
    <vt:lpwstr>iven":"Mohammad Hossein"},{"family":"Kiadaliri","given":"Aliasghar A."},{"family":"Kiirithio","given":"Daniel N."},{"family":"Kim","given":"Cho-Il"},{"family":"Kim","given":"Daniel"},{"family":"Kim","given":"Pauline"},{"family":"Kim","given":"Young-Eun"},</vt:lpwstr>
  </property>
  <property fmtid="{D5CDD505-2E9C-101B-9397-08002B2CF9AE}" pid="3273" name="ZOTERO_BREF_OKKk0fv5T1aW_95">
    <vt:lpwstr>{"family":"Kim","given":"Yun Jin"},{"family":"Kimokoti","given":"Ruth W."},{"family":"Kinfu","given":"Yohannes"},{"family":"Kisa","given":"Adnan"},{"family":"Kissimova-Skarbek","given":"Katarzyna"},{"family":"Kivimäki","given":"Mika"},{"family":"Knudsen",</vt:lpwstr>
  </property>
  <property fmtid="{D5CDD505-2E9C-101B-9397-08002B2CF9AE}" pid="3274" name="ZOTERO_BREF_OKKk0fv5T1aW_96">
    <vt:lpwstr>"given":"Ann Kristin Skrindo"},{"family":"Kocarnik","given":"Jonathan M."},{"family":"Kochhar","given":"Sonali"},{"family":"Kokubo","given":"Yoshihiro"},{"family":"Kolola","given":"Tufa"},{"family":"Kopec","given":"Jacek A."},{"family":"Kosen","given":"So</vt:lpwstr>
  </property>
  <property fmtid="{D5CDD505-2E9C-101B-9397-08002B2CF9AE}" pid="3275" name="ZOTERO_BREF_OKKk0fv5T1aW_97">
    <vt:lpwstr>ewarta"},{"family":"Kotsakis","given":"Georgios A."},{"family":"Koul","given":"Parvaiz A."},{"family":"Koyanagi","given":"Ai"},{"family":"Kravchenko","given":"Michael A."},{"family":"Krishan","given":"Kewal"},{"family":"Krohn","given":"Kristopher J."},{"f</vt:lpwstr>
  </property>
  <property fmtid="{D5CDD505-2E9C-101B-9397-08002B2CF9AE}" pid="3276" name="ZOTERO_BREF_OKKk0fv5T1aW_98">
    <vt:lpwstr>amily":"Defo","given":"Barthelemy Kuate"},{"family":"Bicer","given":"Burcu Kucuk"},{"family":"Kumar","given":"G. Anil"},{"family":"Kumar","given":"Manasi"},{"family":"Kyu","given":"Hmwe Hmwe"},{"family":"Lad","given":"Deepesh P."},{"family":"Lad","given":</vt:lpwstr>
  </property>
  <property fmtid="{D5CDD505-2E9C-101B-9397-08002B2CF9AE}" pid="3277" name="ZOTERO_BREF_OKKk0fv5T1aW_99">
    <vt:lpwstr>"Sheetal D."},{"family":"Lafranconi","given":"Alessandra"},{"family":"Lalloo","given":"Ratilal"},{"family":"Lallukka","given":"Tea"},{"family":"Lami","given":"Faris Hasan"},{"family":"Lansingh","given":"Van C."},{"family":"Latifi","given":"Arman"},{"famil</vt:lpwstr>
  </property>
  <property fmtid="{D5CDD505-2E9C-101B-9397-08002B2CF9AE}" pid="3278" name="ZOTERO_BREF_OKKk0fv5T1aW_100">
    <vt:lpwstr>y":"Lau","given":"Kathryn Mei-Ming"},{"family":"Lazarus","given":"Jeffrey V."},{"family":"Leasher","given":"Janet L."},{"family":"Ledesma","given":"Jorge R."},{"family":"Lee","given":"Paul H."},{"family":"Leigh","given":"James"},{"family":"Leung","given":</vt:lpwstr>
  </property>
  <property fmtid="{D5CDD505-2E9C-101B-9397-08002B2CF9AE}" pid="3279" name="ZOTERO_BREF_OKKk0fv5T1aW_101">
    <vt:lpwstr>"Janni"},{"family":"Levi","given":"Miriam"},{"family":"Lewycka","given":"Sonia"},{"family":"Li","given":"Shanshan"},{"family":"Li","given":"Yichong"},{"family":"Liao","given":"Yu"},{"family":"Liben","given":"Misgan Legesse"},{"family":"Lim","given":"Lee-L</vt:lpwstr>
  </property>
  <property fmtid="{D5CDD505-2E9C-101B-9397-08002B2CF9AE}" pid="3280" name="ZOTERO_BREF_OKKk0fv5T1aW_102">
    <vt:lpwstr>ing"},{"family":"Lim","given":"Stephen S."},{"family":"Liu","given":"Shiwei"},{"family":"Lodha","given":"Rakesh"},{"family":"Looker","given":"Katharine J."},{"family":"Lopez","given":"Alan D."},{"family":"Lorkowski","given":"Stefan"},{"family":"Lotufo","g</vt:lpwstr>
  </property>
  <property fmtid="{D5CDD505-2E9C-101B-9397-08002B2CF9AE}" pid="3281" name="ZOTERO_BREF_OKKk0fv5T1aW_103">
    <vt:lpwstr>iven":"Paulo A."},{"family":"Low","given":"Nicola"},{"family":"Lozano","given":"Rafael"},{"family":"Lucas","given":"Tim C. D."},{"family":"Lucchesi","given":"Lydia R."},{"family":"Lunevicius","given":"Raimundas"},{"family":"Lyons","given":"Ronan A."},{"fa</vt:lpwstr>
  </property>
  <property fmtid="{D5CDD505-2E9C-101B-9397-08002B2CF9AE}" pid="3282" name="ZOTERO_BREF_OKKk0fv5T1aW_104">
    <vt:lpwstr>mily":"Ma","given":"Stefan"},{"family":"Macarayan","given":"Erlyn Rachelle King"},{"family":"Mackay","given":"Mark T."},{"family":"Madotto","given":"Fabiana"},{"family":"Razek","given":"Hassan Magdy Abd El"},{"family":"Razek","given":"Muhammed Magdy Abd E</vt:lpwstr>
  </property>
  <property fmtid="{D5CDD505-2E9C-101B-9397-08002B2CF9AE}" pid="3283" name="ZOTERO_BREF_OKKk0fv5T1aW_105">
    <vt:lpwstr>l"},{"family":"Maghavani","given":"Dhaval P."},{"family":"Mahotra","given":"Narayan Bahadur"},{"family":"Mai","given":"Hue Thi"},{"family":"Majdan","given":"Marek"},{"family":"Majdzadeh","given":"Reza"},{"family":"Majeed","given":"Azeem"},{"family":"Malek</vt:lpwstr>
  </property>
  <property fmtid="{D5CDD505-2E9C-101B-9397-08002B2CF9AE}" pid="3284" name="ZOTERO_BREF_OKKk0fv5T1aW_106">
    <vt:lpwstr>zadeh","given":"Reza"},{"family":"Malta","given":"Deborah Carvalho"},{"family":"Mamun","given":"Abdullah A."},{"family":"Manda","given":"Ana-Laura"},{"family":"Manguerra","given":"Helena"},{"family":"Manhertz","given":"Treh"},{"family":"Mansournia","given</vt:lpwstr>
  </property>
  <property fmtid="{D5CDD505-2E9C-101B-9397-08002B2CF9AE}" pid="3285" name="ZOTERO_BREF_OKKk0fv5T1aW_107">
    <vt:lpwstr>":"Mohammad Ali"},{"family":"Mantovani","given":"Lorenzo Giovanni"},{"family":"Mapoma","given":"Chabila Christopher"},{"family":"Maravilla","given":"Joemer C."},{"family":"Marcenes","given":"Wagner"},{"family":"Marks","given":"Ashley"},{"family":"Martins-</vt:lpwstr>
  </property>
  <property fmtid="{D5CDD505-2E9C-101B-9397-08002B2CF9AE}" pid="3286" name="ZOTERO_BREF_OKKk0fv5T1aW_108">
    <vt:lpwstr>Melo","given":"Francisco Rogerlândio"},{"family":"Martopullo","given":"Ira"},{"family":"März","given":"Winfried"},{"family":"Marzan","given":"Melvin B."},{"family":"Mashamba-Thompson","given":"Tivani Phosa"},{"family":"Massenburg","given":"Benjamin Ballar</vt:lpwstr>
  </property>
  <property fmtid="{D5CDD505-2E9C-101B-9397-08002B2CF9AE}" pid="3287" name="ZOTERO_BREF_OKKk0fv5T1aW_109">
    <vt:lpwstr>d"},{"family":"Mathur","given":"Manu Raj"},{"family":"Matsushita","given":"Kunihiro"},{"family":"Maulik","given":"Pallab K."},{"family":"Mazidi","given":"Mohsen"},{"family":"McAlinden","given":"Colm"},{"family":"McGrath","given":"John J."},{"family":"McKe</vt:lpwstr>
  </property>
  <property fmtid="{D5CDD505-2E9C-101B-9397-08002B2CF9AE}" pid="3288" name="ZOTERO_BREF_OKKk0fv5T1aW_110">
    <vt:lpwstr>e","given":"Martin"},{"family":"Mehndiratta","given":"Man Mohan"},{"family":"Mehrotra","given":"Ravi"},{"family":"Mehta","given":"Kala M."},{"family":"Mehta","given":"Varshil"},{"family":"Mejia-Rodriguez","given":"Fabiola"},{"family":"Mekonen","given":"Te</vt:lpwstr>
  </property>
  <property fmtid="{D5CDD505-2E9C-101B-9397-08002B2CF9AE}" pid="3289" name="ZOTERO_BREF_OKKk0fv5T1aW_111">
    <vt:lpwstr>sfa"},{"family":"Melese","given":"Addisu"},{"family":"Melku","given":"Mulugeta"},{"family":"Meltzer","given":"Michele"},{"family":"Memiah","given":"Peter T. N."},{"family":"Memish","given":"Ziad A."},{"family":"Mendoza","given":"Walter"},{"family":"Mengis</vt:lpwstr>
  </property>
  <property fmtid="{D5CDD505-2E9C-101B-9397-08002B2CF9AE}" pid="3290" name="ZOTERO_BREF_OKKk0fv5T1aW_112">
    <vt:lpwstr>tu","given":"Desalegn Tadese"},{"family":"Mengistu","given":"Getnet"},{"family":"Mensah","given":"George A."},{"family":"Mereta","given":"Seid Tiku"},{"family":"Meretoja","given":"Atte"},{"family":"Meretoja","given":"Tuomo J."},{"family":"Mestrovic","give</vt:lpwstr>
  </property>
  <property fmtid="{D5CDD505-2E9C-101B-9397-08002B2CF9AE}" pid="3291" name="ZOTERO_BREF_OKKk0fv5T1aW_113">
    <vt:lpwstr>n":"Tomislav"},{"family":"Mezerji","given":"Naser Mohammad Gholi"},{"family":"Miazgowski","given":"Bartosz"},{"family":"Miazgowski","given":"Tomasz"},{"family":"Millear","given":"Anoushka I."},{"family":"Miller","given":"Ted R."},{"family":"Miltz","given"</vt:lpwstr>
  </property>
  <property fmtid="{D5CDD505-2E9C-101B-9397-08002B2CF9AE}" pid="3292" name="ZOTERO_BREF_OKKk0fv5T1aW_114">
    <vt:lpwstr>:"Benjamin"},{"family":"Mini","given":"G. K."},{"family":"Mirarefin","given":"Mojde"},{"family":"Mirrakhimov","given":"Erkin M."},{"family":"Misganaw","given":"Awoke Temesgen"},{"family":"Mitchell","given":"Philip B."},{"family":"Mitiku","given":"Habtamu"</vt:lpwstr>
  </property>
  <property fmtid="{D5CDD505-2E9C-101B-9397-08002B2CF9AE}" pid="3293" name="ZOTERO_BREF_OKKk0fv5T1aW_115">
    <vt:lpwstr>},{"family":"Moazen","given":"Babak"},{"family":"Mohajer","given":"Bahram"},{"family":"Mohammad","given":"Karzan Abdulmuhsin"},{"family":"Mohammadifard","given":"Noushin"},{"family":"Mohammadnia-Afrouzi","given":"Mousa"},{"family":"Mohammed","given":"Moha</vt:lpwstr>
  </property>
  <property fmtid="{D5CDD505-2E9C-101B-9397-08002B2CF9AE}" pid="3294" name="ZOTERO_BREF_OKKk0fv5T1aW_116">
    <vt:lpwstr>mmed A."},{"family":"Mohammed","given":"Shafiu"},{"family":"Mohebi","given":"Farnam"},{"family":"Moitra","given":"Modhurima"},{"family":"Mokdad","given":"Ali H."},{"family":"Molokhia","given":"Mariam"},{"family":"Monasta","given":"Lorenzo"},{"family":"Moo</vt:lpwstr>
  </property>
  <property fmtid="{D5CDD505-2E9C-101B-9397-08002B2CF9AE}" pid="3295" name="ZOTERO_BREF_OKKk0fv5T1aW_117">
    <vt:lpwstr>dley","given":"Yoshan"},{"family":"Moosazadeh","given":"Mahmood"},{"family":"Moradi","given":"Ghobad"},{"family":"Moradi-Lakeh","given":"Maziar"},{"family":"Moradinazar","given":"Mehdi"},{"family":"Moraga","given":"Paula"},{"family":"Morawska","given":"Li</vt:lpwstr>
  </property>
  <property fmtid="{D5CDD505-2E9C-101B-9397-08002B2CF9AE}" pid="3296" name="ZOTERO_BREF_OKKk0fv5T1aW_118">
    <vt:lpwstr>dia"},{"family":"Velásquez","given":"Ilais Moreno"},{"family":"Morgado-Da-Costa","given":"Joana"},{"family":"Morrison","given":"Shane Douglas"},{"family":"Moschos","given":"Marilita M."},{"family":"Mountjoy-Venning","given":"W. Cliff"},{"family":"Mousavi"</vt:lpwstr>
  </property>
  <property fmtid="{D5CDD505-2E9C-101B-9397-08002B2CF9AE}" pid="3297" name="ZOTERO_BREF_OKKk0fv5T1aW_119">
    <vt:lpwstr>,"given":"Seyyed Meysam"},{"family":"Mruts","given":"Kalayu Brhane"},{"family":"Muche","given":"Achenef Asmamaw"},{"family":"Muchie","given":"Kindie Fentahun"},{"family":"Mueller","given":"Ulrich Otto"},{"family":"Muhammed","given":"Oumer Sada"},{"family"</vt:lpwstr>
  </property>
  <property fmtid="{D5CDD505-2E9C-101B-9397-08002B2CF9AE}" pid="3298" name="ZOTERO_BREF_OKKk0fv5T1aW_120">
    <vt:lpwstr>:"Mukhopadhyay","given":"Satinath"},{"family":"Muller","given":"Kate"},{"family":"Mumford","given":"John Everett"},{"family":"Murhekar","given":"Manoj"},{"family":"Musa","given":"Jonah"},{"family":"Musa","given":"Kamarul Imran"},{"family":"Mustafa","given</vt:lpwstr>
  </property>
  <property fmtid="{D5CDD505-2E9C-101B-9397-08002B2CF9AE}" pid="3299" name="ZOTERO_BREF_OKKk0fv5T1aW_121">
    <vt:lpwstr>":"Ghulam"},{"family":"Nabhan","given":"Ashraf F."},{"family":"Nagata","given":"Chie"},{"family":"Naghavi","given":"Mohsen"},{"family":"Naheed","given":"Aliya"},{"family":"Nahvijou","given":"Azin"},{"family":"Naik","given":"Gurudatta"},{"family":"Naik","g</vt:lpwstr>
  </property>
  <property fmtid="{D5CDD505-2E9C-101B-9397-08002B2CF9AE}" pid="3300" name="ZOTERO_BREF_OKKk0fv5T1aW_122">
    <vt:lpwstr>iven":"Nitish"},{"family":"Najafi","given":"Farid"},{"family":"Naldi","given":"Luigi"},{"family":"Nam","given":"Hae Sung"},{"family":"Nangia","given":"Vinay"},{"family":"Nansseu","given":"Jobert Richie"},{"family":"Nascimento","given":"Bruno Ramos"},{"fam</vt:lpwstr>
  </property>
  <property fmtid="{D5CDD505-2E9C-101B-9397-08002B2CF9AE}" pid="3301" name="ZOTERO_BREF_OKKk0fv5T1aW_123">
    <vt:lpwstr>ily":"Natarajan","given":"Gopalakrishnan"},{"family":"Neamati","given":"Nahid"},{"family":"Negoi","given":"Ionut"},{"family":"Negoi","given":"Ruxandra Irina"},{"family":"Neupane","given":"Subas"},{"family":"Newton","given":"Charles Richard James"},{"famil</vt:lpwstr>
  </property>
  <property fmtid="{D5CDD505-2E9C-101B-9397-08002B2CF9AE}" pid="3302" name="ZOTERO_BREF_OKKk0fv5T1aW_124">
    <vt:lpwstr>y":"Ngunjiri","given":"Josephine W."},{"family":"Nguyen","given":"Anh Quynh"},{"family":"Nguyen","given":"Ha Thu"},{"family":"Nguyen","given":"Huong Lan Thi"},{"family":"Nguyen","given":"Huong Thanh"},{"family":"Nguyen","given":"Long Hoang"},{"family":"Ng</vt:lpwstr>
  </property>
  <property fmtid="{D5CDD505-2E9C-101B-9397-08002B2CF9AE}" pid="3303" name="ZOTERO_BREF_OKKk0fv5T1aW_125">
    <vt:lpwstr>uyen","given":"Minh"},{"family":"Nguyen","given":"Nam Ba"},{"family":"Nguyen","given":"Son Hoang"},{"family":"Nichols","given":"Emma"},{"family":"Ningrum","given":"Dina Nur Anggraini"},{"family":"Nixon","given":"Molly R."},{"family":"Nolutshungu","given":</vt:lpwstr>
  </property>
  <property fmtid="{D5CDD505-2E9C-101B-9397-08002B2CF9AE}" pid="3304" name="ZOTERO_BREF_OKKk0fv5T1aW_126">
    <vt:lpwstr>"Nomonde"},{"family":"Nomura","given":"Shuhei"},{"family":"Norheim","given":"Ole F."},{"family":"Noroozi","given":"Mehdi"},{"family":"Norrving","given":"Bo"},{"family":"Noubiap","given":"Jean Jacques"},{"family":"Nouri","given":"Hamid Reza"},{"family":"Sh</vt:lpwstr>
  </property>
  <property fmtid="{D5CDD505-2E9C-101B-9397-08002B2CF9AE}" pid="3305" name="ZOTERO_BREF_OKKk0fv5T1aW_127">
    <vt:lpwstr>iadeh","given":"Malihe Nourollahpour"},{"family":"Nowroozi","given":"Mohammad Reza"},{"family":"Nsoesie","given":"Elaine O."},{"family":"Nyasulu","given":"Peter S."},{"family":"Odell","given":"Christopher M."},{"family":"Ofori-Asenso","given":"Richard"},{</vt:lpwstr>
  </property>
  <property fmtid="{D5CDD505-2E9C-101B-9397-08002B2CF9AE}" pid="3306" name="ZOTERO_BREF_OKKk0fv5T1aW_128">
    <vt:lpwstr>"family":"Ogbo","given":"Felix Akpojene"},{"family":"Oh","given":"In-Hwan"},{"family":"Oladimeji","given":"Olanrewaju"},{"family":"Olagunju","given":"Andrew T."},{"family":"Olagunju","given":"Tinuke O."},{"family":"Olivares","given":"Pedro R."},{"family":</vt:lpwstr>
  </property>
  <property fmtid="{D5CDD505-2E9C-101B-9397-08002B2CF9AE}" pid="3307" name="ZOTERO_BREF_OKKk0fv5T1aW_129">
    <vt:lpwstr>"Olsen","given":"Helen Elizabeth"},{"family":"Olusanya","given":"Bolajoko Olubukunola"},{"family":"Ong","given":"Kanyin L."},{"family":"Ong","given":"Sok King"},{"family":"Oren","given":"Eyal"},{"family":"Ortiz","given":"Alberto"},{"family":"Ota","given":</vt:lpwstr>
  </property>
  <property fmtid="{D5CDD505-2E9C-101B-9397-08002B2CF9AE}" pid="3308" name="ZOTERO_BREF_OKKk0fv5T1aW_130">
    <vt:lpwstr>"Erika"},{"family":"Otstavnov","given":"Stanislav S."},{"family":"Øverland","given":"Simon"},{"family":"Owolabi","given":"Mayowa Ojo"},{"family":"A","given":"Mahesh P."},{"family":"Pacella","given":"Rosana"},{"family":"Pakpour","given":"Amir H."},{"family</vt:lpwstr>
  </property>
  <property fmtid="{D5CDD505-2E9C-101B-9397-08002B2CF9AE}" pid="3309" name="ZOTERO_BREF_OKKk0fv5T1aW_131">
    <vt:lpwstr>":"Pana","given":"Adrian"},{"family":"Panda-Jonas","given":"Songhomitra"},{"family":"Parisi","given":"Andrea"},{"family":"Park","given":"Eun-Kee"},{"family":"Parry","given":"Charles D. H."},{"family":"Patel","given":"Shanti"},{"family":"Pati","given":"San</vt:lpwstr>
  </property>
  <property fmtid="{D5CDD505-2E9C-101B-9397-08002B2CF9AE}" pid="3310" name="ZOTERO_BREF_OKKk0fv5T1aW_132">
    <vt:lpwstr>ghamitra"},{"family":"Patil","given":"Snehal T."},{"family":"Patle","given":"Ajay"},{"family":"Patton","given":"George C."},{"family":"Paturi","given":"Vishnupriya Rao"},{"family":"Paulson","given":"Katherine R."},{"family":"Pearce","given":"Neil"},{"fami</vt:lpwstr>
  </property>
  <property fmtid="{D5CDD505-2E9C-101B-9397-08002B2CF9AE}" pid="3311" name="ZOTERO_BREF_OKKk0fv5T1aW_133">
    <vt:lpwstr>ly":"Pereira","given":"David M."},{"family":"Perico","given":"Norberto"},{"family":"Pesudovs","given":"Konrad"},{"family":"Pham","given":"Hai Quang"},{"family":"Phillips","given":"Michael R."},{"family":"Pigott","given":"David M."},{"family":"Pillay","giv</vt:lpwstr>
  </property>
  <property fmtid="{D5CDD505-2E9C-101B-9397-08002B2CF9AE}" pid="3312" name="ZOTERO_BREF_OKKk0fv5T1aW_134">
    <vt:lpwstr>en":"Julian David"},{"family":"Piradov","given":"Michael A."},{"family":"Pirsaheb","given":"Meghdad"},{"family":"Pishgar","given":"Farhad"},{"family":"Plana-Ripoll","given":"Oleguer"},{"family":"Plass","given":"Dietrich"},{"family":"Polinder","given":"Suz</vt:lpwstr>
  </property>
  <property fmtid="{D5CDD505-2E9C-101B-9397-08002B2CF9AE}" pid="3313" name="ZOTERO_BREF_OKKk0fv5T1aW_135">
    <vt:lpwstr>anne"},{"family":"Popova","given":"Svetlana"},{"family":"Postma","given":"Maarten J."},{"family":"Pourshams","given":"Akram"},{"family":"Poustchi","given":"Hossein"},{"family":"Prabhakaran","given":"Dorairaj"},{"family":"Prakash","given":"Swayam"},{"famil</vt:lpwstr>
  </property>
  <property fmtid="{D5CDD505-2E9C-101B-9397-08002B2CF9AE}" pid="3314" name="ZOTERO_BREF_OKKk0fv5T1aW_136">
    <vt:lpwstr>y":"Prakash","given":"V."},{"family":"Purcell","given":"Caroline A."},{"family":"Purwar","given":"Manorama B."},{"family":"Qorbani","given":"Mostafa"},{"family":"Quistberg","given":"D. Alex"},{"family":"Radfar","given":"Amir"},{"family":"Rafay","given":"A</vt:lpwstr>
  </property>
  <property fmtid="{D5CDD505-2E9C-101B-9397-08002B2CF9AE}" pid="3315" name="ZOTERO_BREF_OKKk0fv5T1aW_137">
    <vt:lpwstr>nwar"},{"family":"Rafiei","given":"Alireza"},{"family":"Rahim","given":"Fakher"},{"family":"Rahimi","given":"Kazem"},{"family":"Rahimi-Movaghar","given":"Afarin"},{"family":"Rahimi-Movaghar","given":"Vafa"},{"family":"Rahman","given":"Mahfuzar"},{"family"</vt:lpwstr>
  </property>
  <property fmtid="{D5CDD505-2E9C-101B-9397-08002B2CF9AE}" pid="3316" name="ZOTERO_BREF_OKKk0fv5T1aW_138">
    <vt:lpwstr>:"Rahman","given":"Mohammad Hifz","dropping-particle":"ur"},{"family":"Rahman","given":"Muhammad Aziz"},{"family":"Rahman","given":"Sajjad Ur"},{"family":"Rai","given":"Rajesh Kumar"},{"family":"Rajati","given":"Fatemeh"},{"family":"Ram","given":"Usha"},{</vt:lpwstr>
  </property>
  <property fmtid="{D5CDD505-2E9C-101B-9397-08002B2CF9AE}" pid="3317" name="ZOTERO_BREF_OKKk0fv5T1aW_139">
    <vt:lpwstr>"family":"Ranjan","given":"Prabhat"},{"family":"Ranta","given":"Anna"},{"family":"Rao","given":"Puja C."},{"family":"Rawaf","given":"David Laith"},{"family":"Rawaf","given":"Salman"},{"family":"Reddy","given":"K. Srinath"},{"family":"Reiner","given":"Robe</vt:lpwstr>
  </property>
  <property fmtid="{D5CDD505-2E9C-101B-9397-08002B2CF9AE}" pid="3318" name="ZOTERO_BREF_OKKk0fv5T1aW_140">
    <vt:lpwstr>rt C."},{"family":"Reinig","given":"Nickolas"},{"family":"Reitsma","given":"Marissa Bettay"},{"family":"Remuzzi","given":"Giuseppe"},{"family":"Renzaho","given":"Andre M. N."},{"family":"Resnikoff","given":"Serge"},{"family":"Rezaei","given":"Satar"},{"fa</vt:lpwstr>
  </property>
  <property fmtid="{D5CDD505-2E9C-101B-9397-08002B2CF9AE}" pid="3319" name="ZOTERO_BREF_OKKk0fv5T1aW_141">
    <vt:lpwstr>mily":"Rezai","given":"Mohammad Sadegh"},{"family":"Ribeiro","given":"Antonio Luiz P."},{"family":"Roberts","given":"Nicholas L. S."},{"family":"Robinson","given":"Stephen R."},{"family":"Roever","given":"Leonardo"},{"family":"Ronfani","given":"Luca"},{"f</vt:lpwstr>
  </property>
  <property fmtid="{D5CDD505-2E9C-101B-9397-08002B2CF9AE}" pid="3320" name="ZOTERO_BREF_OKKk0fv5T1aW_142">
    <vt:lpwstr>amily":"Roshandel","given":"Gholamreza"},{"family":"Rostami","given":"Ali"},{"family":"Roth","given":"Gregory A."},{"family":"Roy","given":"Ambuj"},{"family":"Rubagotti","given":"Enrico"},{"family":"Sachdev","given":"Perminder S."},{"family":"Sadat","give</vt:lpwstr>
  </property>
  <property fmtid="{D5CDD505-2E9C-101B-9397-08002B2CF9AE}" pid="3321" name="ZOTERO_BREF_OKKk0fv5T1aW_143">
    <vt:lpwstr>n":"Nafis"},{"family":"Saddik","given":"Basema"},{"family":"Sadeghi","given":"Ehsan"},{"family":"Moghaddam","given":"Sahar Saeedi"},{"family":"Safari","given":"Hosein"},{"family":"Safari","given":"Yahya"},{"family":"Safari-Faramani","given":"Roya"},{"fami</vt:lpwstr>
  </property>
  <property fmtid="{D5CDD505-2E9C-101B-9397-08002B2CF9AE}" pid="3322" name="ZOTERO_BREF_OKKk0fv5T1aW_144">
    <vt:lpwstr>ly":"Safdarian","given":"Mahdi"},{"family":"Safi","given":"Sare"},{"family":"Safiri","given":"Saeid"},{"family":"Sagar","given":"Rajesh"},{"family":"Sahebkar","given":"Amirhossein"},{"family":"Sahraian","given":"Mohammad Ali"},{"family":"Sajadi","given":"</vt:lpwstr>
  </property>
  <property fmtid="{D5CDD505-2E9C-101B-9397-08002B2CF9AE}" pid="3323" name="ZOTERO_BREF_OKKk0fv5T1aW_145">
    <vt:lpwstr>Haniye Sadat"},{"family":"Salam","given":"Nasir"},{"family":"Salama","given":"Joseph S."},{"family":"Salamati","given":"Payman"},{"family":"Saleem","given":"Komal"},{"family":"Saleem","given":"Zikria"},{"family":"Salimi","given":"Yahya"},{"family":"Salomo</vt:lpwstr>
  </property>
  <property fmtid="{D5CDD505-2E9C-101B-9397-08002B2CF9AE}" pid="3324" name="ZOTERO_BREF_OKKk0fv5T1aW_146">
    <vt:lpwstr>n","given":"Joshua A."},{"family":"Salvi","given":"Sundeep Santosh"},{"family":"Salz","given":"Inbal"},{"family":"Samy","given":"Abdallah M."},{"family":"Sanabria","given":"Juan"},{"family":"Sang","given":"Yingying"},{"family":"Santomauro","given":"Damian</vt:lpwstr>
  </property>
  <property fmtid="{D5CDD505-2E9C-101B-9397-08002B2CF9AE}" pid="3325" name="ZOTERO_BREF_OKKk0fv5T1aW_147">
    <vt:lpwstr> Francesco"},{"family":"Santos","given":"Itamar S."},{"family":"Santos","given":"João Vasco"},{"family":"Milicevic","given":"Milena M. Santric"},{"family":"Jose","given":"Bruno Piassi Sao"},{"family":"Sardana","given":"Mayank"},{"family":"Sarker","given":</vt:lpwstr>
  </property>
  <property fmtid="{D5CDD505-2E9C-101B-9397-08002B2CF9AE}" pid="3326" name="ZOTERO_BREF_OKKk0fv5T1aW_148">
    <vt:lpwstr>"Abdur Razzaque"},{"family":"Sarrafzadegan","given":"Nizal"},{"family":"Sartorius","given":"Benn"},{"family":"Sarvi","given":"Shahabeddin"},{"family":"Sathian","given":"Brijesh"},{"family":"Satpathy","given":"Maheswar"},{"family":"Sawant","given":"Arundha</vt:lpwstr>
  </property>
  <property fmtid="{D5CDD505-2E9C-101B-9397-08002B2CF9AE}" pid="3327" name="ZOTERO_BREF_OKKk0fv5T1aW_149">
    <vt:lpwstr>ti R."},{"family":"Sawhney","given":"Monika"},{"family":"Saxena","given":"Sonia"},{"family":"Saylan","given":"Mete"},{"family":"Schaeffner","given":"Elke"},{"family":"Schmidt","given":"Maria Inês"},{"family":"Schneider","given":"Ione J. C."},{"family":"Sc</vt:lpwstr>
  </property>
  <property fmtid="{D5CDD505-2E9C-101B-9397-08002B2CF9AE}" pid="3328" name="ZOTERO_BREF_OKKk0fv5T1aW_150">
    <vt:lpwstr>höttker","given":"Ben"},{"family":"Schwebel","given":"David C."},{"family":"Schwendicke","given":"Falk"},{"family":"Scott","given":"James G."},{"family":"Sekerija","given":"Mario"},{"family":"Sepanlou","given":"Sadaf G."},{"family":"Serván-Mori","given":"</vt:lpwstr>
  </property>
  <property fmtid="{D5CDD505-2E9C-101B-9397-08002B2CF9AE}" pid="3329" name="ZOTERO_BREF_OKKk0fv5T1aW_151">
    <vt:lpwstr>Edson"},{"family":"Seyedmousavi","given":"Seyedmojtaba"},{"family":"Shabaninejad","given":"Hosein"},{"family":"Shafieesabet","given":"Azadeh"},{"family":"Shahbazi","given":"Mehdi"},{"family":"Shaheen","given":"Amira A."},{"family":"Shaikh","given":"Masood</vt:lpwstr>
  </property>
  <property fmtid="{D5CDD505-2E9C-101B-9397-08002B2CF9AE}" pid="3330" name="ZOTERO_BREF_OKKk0fv5T1aW_152">
    <vt:lpwstr> Ali"},{"family":"Shams-Beyranvand","given":"Mehran"},{"family":"Shamsi","given":"Mohammadbagher"},{"family":"Shamsizadeh","given":"Morteza"},{"family":"Sharafi","given":"Heidar"},{"family":"Sharafi","given":"Kiomars"},{"family":"Sharif","given":"Mehdi"},</vt:lpwstr>
  </property>
  <property fmtid="{D5CDD505-2E9C-101B-9397-08002B2CF9AE}" pid="3331" name="ZOTERO_BREF_OKKk0fv5T1aW_153">
    <vt:lpwstr>{"family":"Sharif-Alhoseini","given":"Mahdi"},{"family":"Sharma","given":"Meenakshi"},{"family":"Sharma","given":"Rajesh"},{"family":"She","given":"Jun"},{"family":"Sheikh","given":"Aziz"},{"family":"Shi","given":"Peilin"},{"family":"Shibuya","given":"Ken</vt:lpwstr>
  </property>
  <property fmtid="{D5CDD505-2E9C-101B-9397-08002B2CF9AE}" pid="3332" name="ZOTERO_BREF_OKKk0fv5T1aW_154">
    <vt:lpwstr>ji"},{"family":"Shigematsu","given":"Mika"},{"family":"Shiri","given":"Rahman"},{"family":"Shirkoohi","given":"Reza"},{"family":"Shishani","given":"Kawkab"},{"family":"Shiue","given":"Ivy"},{"family":"Shokraneh","given":"Farhad"},{"family":"Shoman","given</vt:lpwstr>
  </property>
  <property fmtid="{D5CDD505-2E9C-101B-9397-08002B2CF9AE}" pid="3333" name="ZOTERO_BREF_OKKk0fv5T1aW_155">
    <vt:lpwstr>":"Haitham"},{"family":"Shrime","given":"Mark G."},{"family":"Si","given":"Si"},{"family":"Siabani","given":"Soraya"},{"family":"Siddiqi","given":"Tariq J."},{"family":"Sigfusdottir","given":"Inga Dora"},{"family":"Sigurvinsdottir","given":"Rannveig"},{"f</vt:lpwstr>
  </property>
  <property fmtid="{D5CDD505-2E9C-101B-9397-08002B2CF9AE}" pid="3334" name="ZOTERO_BREF_OKKk0fv5T1aW_156">
    <vt:lpwstr>amily":"Silva","given":"João Pedro"},{"family":"Silveira","given":"Dayane Gabriele Alves"},{"family":"Singam","given":"Narayana Sarma Venkata"},{"family":"Singh","given":"Jasvinder A."},{"family":"Singh","given":"Narinder Pal"},{"family":"Singh","given":"</vt:lpwstr>
  </property>
  <property fmtid="{D5CDD505-2E9C-101B-9397-08002B2CF9AE}" pid="3335" name="ZOTERO_BREF_OKKk0fv5T1aW_157">
    <vt:lpwstr>Virendra"},{"family":"Sinha","given":"Dhirendra Narain"},{"family":"Skiadaresi","given":"Eirini"},{"family":"Slepak","given":"Erica Leigh N."},{"family":"Sliwa","given":"Karen"},{"family":"Smith","given":"David L."},{"family":"Smith","given":"Mari"},{"fam</vt:lpwstr>
  </property>
  <property fmtid="{D5CDD505-2E9C-101B-9397-08002B2CF9AE}" pid="3336" name="ZOTERO_BREF_OKKk0fv5T1aW_158">
    <vt:lpwstr>ily":"Filho","given":"Adauto Martins Soares"},{"family":"Sobaih","given":"Badr Hasan"},{"family":"Sobhani","given":"Soheila"},{"family":"Sobngwi","given":"Eugène"},{"family":"Soneji","given":"Samir S."},{"family":"Soofi","given":"Moslem"},{"family":"Soosa</vt:lpwstr>
  </property>
  <property fmtid="{D5CDD505-2E9C-101B-9397-08002B2CF9AE}" pid="3337" name="ZOTERO_BREF_OKKk0fv5T1aW_159">
    <vt:lpwstr>raei","given":"Masoud"},{"family":"Sorensen","given":"Reed J. D."},{"family":"Soriano","given":"Joan B."},{"family":"Soyiri","given":"Ireneous N."},{"family":"Sposato","given":"Luciano A."},{"family":"Sreeramareddy","given":"Chandrashekhar T."},{"family":</vt:lpwstr>
  </property>
  <property fmtid="{D5CDD505-2E9C-101B-9397-08002B2CF9AE}" pid="3338" name="ZOTERO_BREF_OKKk0fv5T1aW_160">
    <vt:lpwstr>"Srinivasan","given":"Vinay"},{"family":"Stanaway","given":"Jeffrey D."},{"family":"Stein","given":"Dan J."},{"family":"Steiner","given":"Caitlyn"},{"family":"Steiner","given":"Timothy J."},{"family":"Stokes","given":"Mark A."},{"family":"Stovner","given"</vt:lpwstr>
  </property>
  <property fmtid="{D5CDD505-2E9C-101B-9397-08002B2CF9AE}" pid="3339" name="ZOTERO_BREF_OKKk0fv5T1aW_161">
    <vt:lpwstr>:"Lars Jacob"},{"family":"Subart","given":"Michelle L."},{"family":"Sudaryanto","given":"Agus"},{"family":"Sufiyan","given":"Mu'awiyyah Babale"},{"family":"Sunguya","given":"Bruno F."},{"family":"Sur","given":"Patrick John"},{"family":"Sutradhar","given":</vt:lpwstr>
  </property>
  <property fmtid="{D5CDD505-2E9C-101B-9397-08002B2CF9AE}" pid="3340" name="ZOTERO_BREF_OKKk0fv5T1aW_162">
    <vt:lpwstr>"Ipsita"},{"family":"Sykes","given":"Bryan L."},{"family":"Sylte","given":"Dillon O."},{"family":"Tabarés-Seisdedos","given":"Rafael"},{"family":"Tadakamadla","given":"Santosh Kumar"},{"family":"Tadesse","given":"Birkneh Tilahun"},{"family":"Tandon","give</vt:lpwstr>
  </property>
  <property fmtid="{D5CDD505-2E9C-101B-9397-08002B2CF9AE}" pid="3341" name="ZOTERO_BREF_OKKk0fv5T1aW_163">
    <vt:lpwstr>n":"Nikhil"},{"family":"Tassew","given":"Segen Gebremeskel"},{"family":"Tavakkoli","given":"Mohammad"},{"family":"Taveira","given":"Nuno"},{"family":"Taylor","given":"Hugh R."},{"family":"Tehrani-Banihashemi","given":"Arash"},{"family":"Tekalign","given":</vt:lpwstr>
  </property>
  <property fmtid="{D5CDD505-2E9C-101B-9397-08002B2CF9AE}" pid="3342" name="ZOTERO_BREF_OKKk0fv5T1aW_164">
    <vt:lpwstr>"Tigist Gashaw"},{"family":"Tekelemedhin","given":"Shishay Wahdey"},{"family":"Tekle","given":"Merhawi Gebremedhin"},{"family":"Temesgen","given":"Habtamu"},{"family":"Temsah","given":"Mohamad-Hani"},{"family":"Temsah","given":"Omar"},{"family":"Terkawi",</vt:lpwstr>
  </property>
  <property fmtid="{D5CDD505-2E9C-101B-9397-08002B2CF9AE}" pid="3343" name="ZOTERO_BREF_OKKk0fv5T1aW_165">
    <vt:lpwstr>"given":"Abdullah Sulieman"},{"family":"Teweldemedhin","given":"Mebrahtu"},{"family":"Thankappan","given":"Kavumpurathu Raman"},{"family":"Thomas","given":"Nihal"},{"family":"Tilahun","given":"Binyam"},{"family":"To","given":"Quyen G."},{"family":"Tonelli</vt:lpwstr>
  </property>
  <property fmtid="{D5CDD505-2E9C-101B-9397-08002B2CF9AE}" pid="3344" name="ZOTERO_BREF_OKKk0fv5T1aW_166">
    <vt:lpwstr>","given":"Marcello"},{"family":"Topor-Madry","given":"Roman"},{"family":"Topouzis","given":"Fotis"},{"family":"Torre","given":"Anna E."},{"family":"Tortajada-Girbés","given":"Miguel"},{"family":"Touvier","given":"Mathilde"},{"family":"Tovani-Palone","giv</vt:lpwstr>
  </property>
  <property fmtid="{D5CDD505-2E9C-101B-9397-08002B2CF9AE}" pid="3345" name="ZOTERO_BREF_OKKk0fv5T1aW_167">
    <vt:lpwstr>en":"Marcos Roberto"},{"family":"Towbin","given":"Jeffrey A."},{"family":"Tran","given":"Bach Xuan"},{"family":"Tran","given":"Khanh Bao"},{"family":"Troeger","given":"Christopher E."},{"family":"Truelsen","given":"Thomas Clement"},{"family":"Tsilimbaris"</vt:lpwstr>
  </property>
  <property fmtid="{D5CDD505-2E9C-101B-9397-08002B2CF9AE}" pid="3346" name="ZOTERO_BREF_OKKk0fv5T1aW_168">
    <vt:lpwstr>,"given":"Miltiadis K."},{"family":"Tsoi","given":"Derrick"},{"family":"Car","given":"Lorainne Tudor"},{"family":"Tuzcu","given":"E. Murat"},{"family":"Ukwaja","given":"Kingsley N."},{"family":"Ullah","given":"Irfan"},{"family":"Undurraga","given":"Eduard</vt:lpwstr>
  </property>
  <property fmtid="{D5CDD505-2E9C-101B-9397-08002B2CF9AE}" pid="3347" name="ZOTERO_BREF_OKKk0fv5T1aW_169">
    <vt:lpwstr>o A."},{"family":"Unutzer","given":"Jurgen"},{"family":"Updike","given":"Rachel L."},{"family":"Usman","given":"Muhammad Shariq"},{"family":"Uthman","given":"Olalekan A."},{"family":"Vaduganathan","given":"Muthiah"},{"family":"Vaezi","given":"Afsane"},{"f</vt:lpwstr>
  </property>
  <property fmtid="{D5CDD505-2E9C-101B-9397-08002B2CF9AE}" pid="3348" name="ZOTERO_BREF_OKKk0fv5T1aW_170">
    <vt:lpwstr>amily":"Valdez","given":"Pascual R."},{"family":"Varughese","given":"Santosh"},{"family":"Vasankari","given":"Tommi Juhani"},{"family":"Venketasubramanian","given":"Narayanaswamy"},{"family":"Villafaina","given":"Santos"},{"family":"Violante","given":"Fra</vt:lpwstr>
  </property>
  <property fmtid="{D5CDD505-2E9C-101B-9397-08002B2CF9AE}" pid="3349" name="ZOTERO_BREF_OKKk0fv5T1aW_171">
    <vt:lpwstr>ncesco S."},{"family":"Vladimirov","given":"Sergey Konstantinovitch"},{"family":"Vlassov","given":"Vasily"},{"family":"Vollset","given":"Stein Emil"},{"family":"Vosoughi","given":"Kia"},{"family":"Vujcic","given":"Isidora S."},{"family":"Wagnew","given":"</vt:lpwstr>
  </property>
  <property fmtid="{D5CDD505-2E9C-101B-9397-08002B2CF9AE}" pid="3350" name="ZOTERO_BREF_OKKk0fv5T1aW_172">
    <vt:lpwstr>Fasil Shiferaw"},{"family":"Waheed","given":"Yasir"},{"family":"Waller","given":"Stephen G."},{"family":"Wang","given":"Yafeng"},{"family":"Wang","given":"Yuan-Pang"},{"family":"Weiderpass","given":"Elisabete"},{"family":"Weintraub","given":"Robert G."},{</vt:lpwstr>
  </property>
  <property fmtid="{D5CDD505-2E9C-101B-9397-08002B2CF9AE}" pid="3351" name="ZOTERO_BREF_OKKk0fv5T1aW_173">
    <vt:lpwstr>"family":"Weiss","given":"Daniel J."},{"family":"Weldegebreal","given":"Fitsum"},{"family":"Weldegwergs","given":"Kidu Gidey"},{"family":"Werdecker","given":"Andrea"},{"family":"West","given":"T. Eoin"},{"family":"Whiteford","given":"Harvey A."},{"family"</vt:lpwstr>
  </property>
  <property fmtid="{D5CDD505-2E9C-101B-9397-08002B2CF9AE}" pid="3352" name="ZOTERO_BREF_OKKk0fv5T1aW_174">
    <vt:lpwstr>:"Widecka","given":"Justyna"},{"family":"Wijeratne","given":"Tissa"},{"family":"Wilner","given":"Lauren B."},{"family":"Wilson","given":"Shadrach"},{"family":"Winkler","given":"Andrea Sylvia"},{"family":"Wiyeh","given":"Alison B."},{"family":"Wiysonge","g</vt:lpwstr>
  </property>
  <property fmtid="{D5CDD505-2E9C-101B-9397-08002B2CF9AE}" pid="3353" name="ZOTERO_BREF_OKKk0fv5T1aW_175">
    <vt:lpwstr>iven":"Charles Shey"},{"family":"Wolfe","given":"Charles D. A."},{"family":"Woolf","given":"Anthony D."},{"family":"Wu","given":"Shouling"},{"family":"Wu","given":"Yun-Chun"},{"family":"Wyper","given":"Grant M. A."},{"family":"Xavier","given":"Denis"},{"f</vt:lpwstr>
  </property>
  <property fmtid="{D5CDD505-2E9C-101B-9397-08002B2CF9AE}" pid="3354" name="ZOTERO_BREF_OKKk0fv5T1aW_176">
    <vt:lpwstr>amily":"Xu","given":"Gelin"},{"family":"Yadgir","given":"Simon"},{"family":"Yadollahpour","given":"Ali"},{"family":"Jabbari","given":"Seyed Hossein Yahyazadeh"},{"family":"Yamada","given":"Tomohide"},{"family":"Yan","given":"Lijing L."},{"family":"Yano","</vt:lpwstr>
  </property>
  <property fmtid="{D5CDD505-2E9C-101B-9397-08002B2CF9AE}" pid="3355" name="ZOTERO_BREF_OKKk0fv5T1aW_177">
    <vt:lpwstr>given":"Yuichiro"},{"family":"Yaseri","given":"Mehdi"},{"family":"Yasin","given":"Yasin Jemal"},{"family":"Yeshaneh","given":"Alex"},{"family":"Yimer","given":"Ebrahim M."},{"family":"Yip","given":"Paul"},{"family":"Yisma","given":"Engida"},{"family":"Yon</vt:lpwstr>
  </property>
  <property fmtid="{D5CDD505-2E9C-101B-9397-08002B2CF9AE}" pid="3356" name="ZOTERO_BREF_OKKk0fv5T1aW_178">
    <vt:lpwstr>emoto","given":"Naohiro"},{"family":"Yoon","given":"Seok-Jun"},{"family":"Yotebieng","given":"Marcel"},{"family":"Younis","given":"Mustafa Z."},{"family":"Yousefifard","given":"Mahmoud"},{"family":"Yu","given":"Chuanhua"},{"family":"Zadnik","given":"Vesna</vt:lpwstr>
  </property>
  <property fmtid="{D5CDD505-2E9C-101B-9397-08002B2CF9AE}" pid="3357" name="ZOTERO_BREF_OKKk0fv5T1aW_179">
    <vt:lpwstr>"},{"family":"Zaidi","given":"Zoubida"},{"family":"Zaman","given":"Sojib Bin"},{"family":"Zamani","given":"Mohammad"},{"family":"Zare","given":"Zohreh"},{"family":"Zeleke","given":"Ayalew Jejaw"},{"family":"Zenebe","given":"Zerihun Menlkalew"},{"family":"</vt:lpwstr>
  </property>
  <property fmtid="{D5CDD505-2E9C-101B-9397-08002B2CF9AE}" pid="3358" name="ZOTERO_BREF_OKKk0fv5T1aW_180">
    <vt:lpwstr>Zhang","given":"Kai"},{"family":"Zhao","given":"Zheng"},{"family":"Zhou","given":"Maigeng"},{"family":"Zodpey","given":"Sanjay"},{"family":"Zucker","given":"Inbar"},{"family":"Vos","given":"Theo"},{"family":"Murray","given":"Christopher J. L."}],"issued":</vt:lpwstr>
  </property>
  <property fmtid="{D5CDD505-2E9C-101B-9397-08002B2CF9AE}" pid="3359" name="ZOTERO_BREF_OKKk0fv5T1aW_181">
    <vt:lpwstr>{"date-parts":[["2018",11,10]]}}}],"schema":"https://github.com/citation-style-language/schema/raw/master/csl-citation.json"}</vt:lpwstr>
  </property>
  <property fmtid="{D5CDD505-2E9C-101B-9397-08002B2CF9AE}" pid="3360" name="ZOTERO_BREF_5CjHFdJP3Nib_1">
    <vt:lpwstr>ZOTERO_ITEM CSL_CITATION {"citationID":"FJKmllkG","properties":{"formattedCitation":"[58]","plainCitation":"[58]","noteIndex":0},"citationItems":[{"id":"9tifQF7Y/GPMv8XHm","uris":["http://zotero.org/users/local/S8UvGrQ0/items/UDV7EGAX"],"uri":["http://zot</vt:lpwstr>
  </property>
  <property fmtid="{D5CDD505-2E9C-101B-9397-08002B2CF9AE}" pid="3361" name="ZOTERO_BREF_5CjHFdJP3Nib_2">
    <vt:lpwstr>ero.org/users/local/S8UvGrQ0/items/UDV7EGAX"],"itemData":{"id":995,"type":"article-journal","abstract":"&lt;h2&gt;Summary&lt;/h2&gt;&lt;h3&gt;Background&lt;/h3&gt;&lt;p&gt;The Global Burden of Diseases, Injuries, and Risk Factors Study 2017 (GBD 2017) includes a comprehensive assessme</vt:lpwstr>
  </property>
  <property fmtid="{D5CDD505-2E9C-101B-9397-08002B2CF9AE}" pid="3362" name="ZOTERO_BREF_5CjHFdJP3Nib_3">
    <vt:lpwstr>nt of incidence, prevalence, and years lived with disability (YLDs) for 354 causes in 195 countries and territories from 1990 to 2017. Previous GBD studies have shown how the decline of mortality rates from 1990 to 2016 has led to an increase in life expe</vt:lpwstr>
  </property>
  <property fmtid="{D5CDD505-2E9C-101B-9397-08002B2CF9AE}" pid="3363" name="ZOTERO_BREF_5CjHFdJP3Nib_4">
    <vt:lpwstr>ctancy, an ageing global population, and an expansion of the non-fatal burden of disease and injury. These studies have also shown how a substantial portion of the world's population experiences non-fatal health loss with considerable heterogeneity among </vt:lpwstr>
  </property>
  <property fmtid="{D5CDD505-2E9C-101B-9397-08002B2CF9AE}" pid="3364" name="ZOTERO_BREF_5CjHFdJP3Nib_5">
    <vt:lpwstr>different causes, locations, ages, and sexes. Ongoing objectives of the GBD study include increasing the level of estimation detail, improving analytical strategies, and increasing the amount of high-quality data.&lt;/p&gt;&lt;h3&gt;Methods&lt;/h3&gt;&lt;p&gt;We estimated incide</vt:lpwstr>
  </property>
  <property fmtid="{D5CDD505-2E9C-101B-9397-08002B2CF9AE}" pid="3365" name="ZOTERO_BREF_5CjHFdJP3Nib_6">
    <vt:lpwstr>nce and prevalence for 354 diseases and injuries and 3484 sequelae. We used an updated and extensive body of literature studies, survey data, surveillance data, inpatient admission records, outpatient visit records, and health insurance claims, and additi</vt:lpwstr>
  </property>
  <property fmtid="{D5CDD505-2E9C-101B-9397-08002B2CF9AE}" pid="3366" name="ZOTERO_BREF_5CjHFdJP3Nib_7">
    <vt:lpwstr>onally used results from cause of death models to inform estimates using a total of 68 781 data sources. Newly available clinical data from India, Iran, Japan, Jordan, Nepal, China, Brazil, Norway, and Italy were incorporated, as well as updated claims da</vt:lpwstr>
  </property>
  <property fmtid="{D5CDD505-2E9C-101B-9397-08002B2CF9AE}" pid="3367" name="ZOTERO_BREF_5CjHFdJP3Nib_8">
    <vt:lpwstr>ta from the USA and new claims data from Taiwan (province of China) and Singapore. We used DisMod-MR 2.1, a Bayesian meta-regression tool, as the main method of estimation, ensuring consistency between rates of incidence, prevalence, remission, and cause </vt:lpwstr>
  </property>
  <property fmtid="{D5CDD505-2E9C-101B-9397-08002B2CF9AE}" pid="3368" name="ZOTERO_BREF_5CjHFdJP3Nib_9">
    <vt:lpwstr>of death for each condition. YLDs were estimated as the product of a prevalence estimate and a disability weight for health states of each mutually exclusive sequela, adjusted for comorbidity. We updated the Socio-demographic Index (SDI), a summary develo</vt:lpwstr>
  </property>
  <property fmtid="{D5CDD505-2E9C-101B-9397-08002B2CF9AE}" pid="3369" name="ZOTERO_BREF_5CjHFdJP3Nib_10">
    <vt:lpwstr>pment indicator of income per capita, years of schooling, and total fertility rate. Additionally, we calculated differences between male and female YLDs to identify divergent trends across sexes. GBD 2017 complies with the Guidelines for Accurate and Tran</vt:lpwstr>
  </property>
  <property fmtid="{D5CDD505-2E9C-101B-9397-08002B2CF9AE}" pid="3370" name="ZOTERO_BREF_5CjHFdJP3Nib_11">
    <vt:lpwstr>sparent Health Estimates Reporting.&lt;/p&gt;&lt;h3&gt;Findings&lt;/h3&gt;&lt;p&gt;Globally, for females, the causes with the greatest age-standardised prevalence were oral disorders, headache disorders, and haemoglobinopathies and haemolytic anaemias in both 1990 and 2017. For </vt:lpwstr>
  </property>
  <property fmtid="{D5CDD505-2E9C-101B-9397-08002B2CF9AE}" pid="3371" name="ZOTERO_BREF_5CjHFdJP3Nib_12">
    <vt:lpwstr>males, the causes with the greatest age-standardised prevalence were oral disorders, headache disorders, and tuberculosis including latent tuberculosis infection in both 1990 and 2017. In terms of YLDs, low back pain, headache disorders, and dietary iron </vt:lpwstr>
  </property>
  <property fmtid="{D5CDD505-2E9C-101B-9397-08002B2CF9AE}" pid="3372" name="ZOTERO_BREF_5CjHFdJP3Nib_13">
    <vt:lpwstr>deficiency were the leading Level 3 causes of YLD counts in 1990, whereas low back pain, headache disorders, and depressive disorders were the leading causes in 2017 for both sexes combined. All-cause age-standardised YLD rates decreased by 3·9% (95% unce</vt:lpwstr>
  </property>
  <property fmtid="{D5CDD505-2E9C-101B-9397-08002B2CF9AE}" pid="3373" name="ZOTERO_BREF_5CjHFdJP3Nib_14">
    <vt:lpwstr>rtainty interval [UI] 3·1–4·6) from 1990 to 2017; however, the all-age YLD rate increased by 7·2% (6·0–8·4) while the total sum of global YLDs increased from 562 million (421–723) to 853 million (642–1100). The increases for males and females were similar</vt:lpwstr>
  </property>
  <property fmtid="{D5CDD505-2E9C-101B-9397-08002B2CF9AE}" pid="3374" name="ZOTERO_BREF_5CjHFdJP3Nib_15">
    <vt:lpwstr>, with increases in all-age YLD rates of 7·9% (6·6–9·2) for males and 6·5% (5·4–7·7) for females. We found significant differences between males and females in terms of age-standardised prevalence estimates for multiple causes. The causes with the greates</vt:lpwstr>
  </property>
  <property fmtid="{D5CDD505-2E9C-101B-9397-08002B2CF9AE}" pid="3375" name="ZOTERO_BREF_5CjHFdJP3Nib_16">
    <vt:lpwstr>t relative differences between sexes in 2017 included substance use disorders (3018 cases [95% UI 2782–3252] per 100 000 in males &lt;i&gt;vs&lt;/i&gt; s1400 [1279–1524] per 100 000 in females), transport injuries (3322 [3082–3583] &lt;i&gt;vs&lt;/i&gt; 2336 [2154–2535]), and se</vt:lpwstr>
  </property>
  <property fmtid="{D5CDD505-2E9C-101B-9397-08002B2CF9AE}" pid="3376" name="ZOTERO_BREF_5CjHFdJP3Nib_17">
    <vt:lpwstr>lf-harm and interpersonal violence (3265 [2943–3630] &lt;i&gt;vs&lt;/i&gt; 5643 [5057–6302]).&lt;/p&gt;&lt;h3&gt;Interpretation&lt;/h3&gt;&lt;p&gt;Global all-cause age-standardised YLD rates have improved only slightly over a period spanning nearly three decades. However, the magnitude of t</vt:lpwstr>
  </property>
  <property fmtid="{D5CDD505-2E9C-101B-9397-08002B2CF9AE}" pid="3377" name="ZOTERO_BREF_5CjHFdJP3Nib_18">
    <vt:lpwstr>he non-fatal disease burden has expanded globally, with increasing numbers of people who have a wide spectrum of conditions. A subset of conditions has remained globally pervasive since 1990, whereas other conditions have displayed more dynamic trends, wi</vt:lpwstr>
  </property>
  <property fmtid="{D5CDD505-2E9C-101B-9397-08002B2CF9AE}" pid="3378" name="ZOTERO_BREF_5CjHFdJP3Nib_19">
    <vt:lpwstr>th different ages, sexes, and geographies across the globe experiencing varying burdens and trends of health loss. This study emphasises how global improvements in premature mortality for select conditions have led to older populations with complex and po</vt:lpwstr>
  </property>
  <property fmtid="{D5CDD505-2E9C-101B-9397-08002B2CF9AE}" pid="3379" name="ZOTERO_BREF_5CjHFdJP3Nib_20">
    <vt:lpwstr>tentially expensive diseases, yet also highlights global achievements in certain domains of disease and injury.&lt;/p&gt;&lt;h3&gt;Funding&lt;/h3&gt;&lt;p&gt;Bill &amp; Melinda Gates Foundation.&lt;/p&gt;","container-title":"The Lancet","DOI":"10.1016/S0140-6736(18)32279-7","ISSN":"0140-6</vt:lpwstr>
  </property>
  <property fmtid="{D5CDD505-2E9C-101B-9397-08002B2CF9AE}" pid="3380" name="ZOTERO_BREF_5CjHFdJP3Nib_21">
    <vt:lpwstr>736, 1474-547X","issue":"10159","journalAbbreviation":"The Lancet","language":"English","note":"publisher: Elsevier\nPMID: 30496104","page":"1789-1858","source":"www.thelancet.com","title":"Global, regional, and national incidence, prevalence, and years l</vt:lpwstr>
  </property>
  <property fmtid="{D5CDD505-2E9C-101B-9397-08002B2CF9AE}" pid="3381" name="ZOTERO_BREF_5CjHFdJP3Nib_22">
    <vt:lpwstr>ived with disability for 354 diseases and injuries for 195 countries and territories, 1990–2017: a systematic analysis for the Global Burden of Disease Study 2017","title-short":"Global, regional, and national incidence, prevalence, and years lived with d</vt:lpwstr>
  </property>
  <property fmtid="{D5CDD505-2E9C-101B-9397-08002B2CF9AE}" pid="3382" name="ZOTERO_BREF_5CjHFdJP3Nib_23">
    <vt:lpwstr>isability for 354 diseases and injuries for 195 countries and territories, 1990–2017","volume":"392","author":[{"family":"James","given":"Spencer L."},{"family":"Abate","given":"Degu"},{"family":"Abate","given":"Kalkidan Hassen"},{"family":"Abay","given":</vt:lpwstr>
  </property>
  <property fmtid="{D5CDD505-2E9C-101B-9397-08002B2CF9AE}" pid="3383" name="ZOTERO_BREF_5CjHFdJP3Nib_24">
    <vt:lpwstr>"Solomon M."},{"family":"Abbafati","given":"Cristiana"},{"family":"Abbasi","given":"Nooshin"},{"family":"Abbastabar","given":"Hedayat"},{"family":"Abd-Allah","given":"Foad"},{"family":"Abdela","given":"Jemal"},{"family":"Abdelalim","given":"Ahmed"},{"fami</vt:lpwstr>
  </property>
  <property fmtid="{D5CDD505-2E9C-101B-9397-08002B2CF9AE}" pid="3384" name="ZOTERO_BREF_5CjHFdJP3Nib_25">
    <vt:lpwstr>ly":"Abdollahpour","given":"Ibrahim"},{"family":"Abdulkader","given":"Rizwan Suliankatchi"},{"family":"Abebe","given":"Zegeye"},{"family":"Abera","given":"Semaw F."},{"family":"Abil","given":"Olifan Zewdie"},{"family":"Abraha","given":"Haftom Niguse"},{"f</vt:lpwstr>
  </property>
  <property fmtid="{D5CDD505-2E9C-101B-9397-08002B2CF9AE}" pid="3385" name="ZOTERO_BREF_5CjHFdJP3Nib_26">
    <vt:lpwstr>amily":"Abu-Raddad","given":"Laith Jamal"},{"family":"Abu-Rmeileh","given":"Niveen M. E."},{"family":"Accrombessi","given":"Manfred Mario Kokou"},{"family":"Acharya","given":"Dilaram"},{"family":"Acharya","given":"Pawan"},{"family":"Ackerman","given":"Ila</vt:lpwstr>
  </property>
  <property fmtid="{D5CDD505-2E9C-101B-9397-08002B2CF9AE}" pid="3386" name="ZOTERO_BREF_5CjHFdJP3Nib_27">
    <vt:lpwstr>na N."},{"family":"Adamu","given":"Abdu A."},{"family":"Adebayo","given":"Oladimeji M."},{"family":"Adekanmbi","given":"Victor"},{"family":"Adetokunboh","given":"Olatunji O."},{"family":"Adib","given":"Mina G."},{"family":"Adsuar","given":"Jose C."},{"fam</vt:lpwstr>
  </property>
  <property fmtid="{D5CDD505-2E9C-101B-9397-08002B2CF9AE}" pid="3387" name="ZOTERO_BREF_5CjHFdJP3Nib_28">
    <vt:lpwstr>ily":"Afanvi","given":"Kossivi Agbelenko"},{"family":"Afarideh","given":"Mohsen"},{"family":"Afshin","given":"Ashkan"},{"family":"Agarwal","given":"Gina"},{"family":"Agesa","given":"Kareha M."},{"family":"Aggarwal","given":"Rakesh"},{"family":"Aghayan","g</vt:lpwstr>
  </property>
  <property fmtid="{D5CDD505-2E9C-101B-9397-08002B2CF9AE}" pid="3388" name="ZOTERO_BREF_5CjHFdJP3Nib_29">
    <vt:lpwstr>iven":"Sargis Aghasi"},{"family":"Agrawal","given":"Sutapa"},{"family":"Ahmadi","given":"Alireza"},{"family":"Ahmadi","given":"Mehdi"},{"family":"Ahmadieh","given":"Hamid"},{"family":"Ahmed","given":"Muktar Beshir"},{"family":"Aichour","given":"Amani Nidh</vt:lpwstr>
  </property>
  <property fmtid="{D5CDD505-2E9C-101B-9397-08002B2CF9AE}" pid="3389" name="ZOTERO_BREF_5CjHFdJP3Nib_30">
    <vt:lpwstr>al"},{"family":"Aichour","given":"Ibtihel"},{"family":"Aichour","given":"Miloud Taki Eddine"},{"family":"Akinyemiju","given":"Tomi"},{"family":"Akseer","given":"Nadia"},{"family":"Al-Aly","given":"Ziyad"},{"family":"Al-Eyadhy","given":"Ayman"},{"family":"</vt:lpwstr>
  </property>
  <property fmtid="{D5CDD505-2E9C-101B-9397-08002B2CF9AE}" pid="3390" name="ZOTERO_BREF_5CjHFdJP3Nib_31">
    <vt:lpwstr>Al-Mekhlafi","given":"Hesham M."},{"family":"Al-Raddadi","given":"Rajaa M."},{"family":"Alahdab","given":"Fares"},{"family":"Alam","given":"Khurshid"},{"family":"Alam","given":"Tahiya"},{"family":"Alashi","given":"Alaa"},{"family":"Alavian","given":"Seyed</vt:lpwstr>
  </property>
  <property fmtid="{D5CDD505-2E9C-101B-9397-08002B2CF9AE}" pid="3391" name="ZOTERO_BREF_5CjHFdJP3Nib_32">
    <vt:lpwstr> Moayed"},{"family":"Alene","given":"Kefyalew Addis"},{"family":"Alijanzadeh","given":"Mehran"},{"family":"Alizadeh-Navaei","given":"Reza"},{"family":"Aljunid","given":"Syed Mohamed"},{"family":"Alkerwi","given":"Ala'a"},{"family":"Alla","given":"François</vt:lpwstr>
  </property>
  <property fmtid="{D5CDD505-2E9C-101B-9397-08002B2CF9AE}" pid="3392" name="ZOTERO_BREF_5CjHFdJP3Nib_33">
    <vt:lpwstr>"},{"family":"Allebeck","given":"Peter"},{"family":"Alouani","given":"Mohamed M. L."},{"family":"Altirkawi","given":"Khalid"},{"family":"Alvis-Guzman","given":"Nelson"},{"family":"Amare","given":"Azmeraw T."},{"family":"Aminde","given":"Leopold N."},{"fam</vt:lpwstr>
  </property>
  <property fmtid="{D5CDD505-2E9C-101B-9397-08002B2CF9AE}" pid="3393" name="ZOTERO_BREF_5CjHFdJP3Nib_34">
    <vt:lpwstr>ily":"Ammar","given":"Walid"},{"family":"Amoako","given":"Yaw Ampem"},{"family":"Anber","given":"Nahla Hamed"},{"family":"Andrei","given":"Catalina Liliana"},{"family":"Androudi","given":"Sofia"},{"family":"Animut","given":"Megbaru Debalkie"},{"family":"A</vt:lpwstr>
  </property>
  <property fmtid="{D5CDD505-2E9C-101B-9397-08002B2CF9AE}" pid="3394" name="ZOTERO_BREF_5CjHFdJP3Nib_35">
    <vt:lpwstr>njomshoa","given":"Mina"},{"family":"Ansha","given":"Mustafa Geleto"},{"family":"Antonio","given":"Carl Abelardo T."},{"family":"Anwari","given":"Palwasha"},{"family":"Arabloo","given":"Jalal"},{"family":"Arauz","given":"Antonio"},{"family":"Aremu","given</vt:lpwstr>
  </property>
  <property fmtid="{D5CDD505-2E9C-101B-9397-08002B2CF9AE}" pid="3395" name="ZOTERO_BREF_5CjHFdJP3Nib_36">
    <vt:lpwstr>":"Olatunde"},{"family":"Ariani","given":"Filippo"},{"family":"Armoon","given":"Bahroom"},{"family":"Ärnlöv","given":"Johan"},{"family":"Arora","given":"Amit"},{"family":"Artaman","given":"Al"},{"family":"Aryal","given":"Krishna K."},{"family":"Asayesh","</vt:lpwstr>
  </property>
  <property fmtid="{D5CDD505-2E9C-101B-9397-08002B2CF9AE}" pid="3396" name="ZOTERO_BREF_5CjHFdJP3Nib_37">
    <vt:lpwstr>given":"Hamid"},{"family":"Asghar","given":"Rana Jawad"},{"family":"Ataro","given":"Zerihun"},{"family":"Atre","given":"Sachin R."},{"family":"Ausloos","given":"Marcel"},{"family":"Avila-Burgos","given":"Leticia"},{"family":"Avokpaho","given":"Euripide F.</vt:lpwstr>
  </property>
  <property fmtid="{D5CDD505-2E9C-101B-9397-08002B2CF9AE}" pid="3397" name="ZOTERO_BREF_5CjHFdJP3Nib_38">
    <vt:lpwstr> G. A."},{"family":"Awasthi","given":"Ashish"},{"family":"Quintanilla","given":"Beatriz Paulina Ayala"},{"family":"Ayer","given":"Rakesh"},{"family":"Azzopardi","given":"Peter S."},{"family":"Babazadeh","given":"Arefeh"},{"family":"Badali","given":"Hamid"</vt:lpwstr>
  </property>
  <property fmtid="{D5CDD505-2E9C-101B-9397-08002B2CF9AE}" pid="3398" name="ZOTERO_BREF_5CjHFdJP3Nib_39">
    <vt:lpwstr>},{"family":"Badawi","given":"Alaa"},{"family":"Bali","given":"Ayele Geleto"},{"family":"Ballesteros","given":"Katherine E."},{"family":"Ballew","given":"Shoshana H."},{"family":"Banach","given":"Maciej"},{"family":"Banoub","given":"Joseph Adel Mattar"},{</vt:lpwstr>
  </property>
  <property fmtid="{D5CDD505-2E9C-101B-9397-08002B2CF9AE}" pid="3399" name="ZOTERO_BREF_5CjHFdJP3Nib_40">
    <vt:lpwstr>"family":"Banstola","given":"Amrit"},{"family":"Barac","given":"Aleksandra"},{"family":"Barboza","given":"Miguel A."},{"family":"Barker-Collo","given":"Suzanne Lyn"},{"family":"Bärnighausen","given":"Till Winfried"},{"family":"Barrero","given":"Lope H."},</vt:lpwstr>
  </property>
  <property fmtid="{D5CDD505-2E9C-101B-9397-08002B2CF9AE}" pid="3400" name="ZOTERO_BREF_5CjHFdJP3Nib_41">
    <vt:lpwstr>{"family":"Baune","given":"Bernhard T."},{"family":"Bazargan-Hejazi","given":"Shahrzad"},{"family":"Bedi","given":"Neeraj"},{"family":"Beghi","given":"Ettore"},{"family":"Behzadifar","given":"Masoud"},{"family":"Behzadifar","given":"Meysam"},{"family":"Bé</vt:lpwstr>
  </property>
  <property fmtid="{D5CDD505-2E9C-101B-9397-08002B2CF9AE}" pid="3401" name="ZOTERO_BREF_5CjHFdJP3Nib_42">
    <vt:lpwstr>jot","given":"Yannick"},{"family":"Belachew","given":"Abate Bekele"},{"family":"Belay","given":"Yihalem Abebe"},{"family":"Bell","given":"Michelle L."},{"family":"Bello","given":"Aminu K."},{"family":"Bensenor","given":"Isabela M."},{"family":"Bernabe","g</vt:lpwstr>
  </property>
  <property fmtid="{D5CDD505-2E9C-101B-9397-08002B2CF9AE}" pid="3402" name="ZOTERO_BREF_5CjHFdJP3Nib_43">
    <vt:lpwstr>iven":"Eduardo"},{"family":"Bernstein","given":"Robert S."},{"family":"Beuran","given":"Mircea"},{"family":"Beyranvand","given":"Tina"},{"family":"Bhala","given":"Neeraj"},{"family":"Bhattarai","given":"Suraj"},{"family":"Bhaumik","given":"Soumyadeep"},{"</vt:lpwstr>
  </property>
  <property fmtid="{D5CDD505-2E9C-101B-9397-08002B2CF9AE}" pid="3403" name="ZOTERO_BREF_5CjHFdJP3Nib_44">
    <vt:lpwstr>family":"Bhutta","given":"Zulfiqar A."},{"family":"Biadgo","given":"Belete"},{"family":"Bijani","given":"Ali"},{"family":"Bikbov","given":"Boris"},{"family":"Bilano","given":"Ver"},{"family":"Bililign","given":"Nigus"},{"family":"Sayeed","given":"Muhammad</vt:lpwstr>
  </property>
  <property fmtid="{D5CDD505-2E9C-101B-9397-08002B2CF9AE}" pid="3404" name="ZOTERO_BREF_5CjHFdJP3Nib_45">
    <vt:lpwstr> Shahdaat Bin"},{"family":"Bisanzio","given":"Donal"},{"family":"Blacker","given":"Brigette F."},{"family":"Blyth","given":"Fiona M."},{"family":"Bou-Orm","given":"Ibrahim R."},{"family":"Boufous","given":"Soufiane"},{"family":"Bourne","given":"Rupert"},{</vt:lpwstr>
  </property>
  <property fmtid="{D5CDD505-2E9C-101B-9397-08002B2CF9AE}" pid="3405" name="ZOTERO_BREF_5CjHFdJP3Nib_46">
    <vt:lpwstr>"family":"Brady","given":"Oliver J."},{"family":"Brainin","given":"Michael"},{"family":"Brant","given":"Luisa C."},{"family":"Brazinova","given":"Alexandra"},{"family":"Breitborde","given":"Nicholas J. K."},{"family":"Brenner","given":"Hermann"},{"family"</vt:lpwstr>
  </property>
  <property fmtid="{D5CDD505-2E9C-101B-9397-08002B2CF9AE}" pid="3406" name="ZOTERO_BREF_5CjHFdJP3Nib_47">
    <vt:lpwstr>:"Briant","given":"Paul Svitil"},{"family":"Briggs","given":"Andrew M."},{"family":"Briko","given":"Andrey Nikolaevich"},{"family":"Britton","given":"Gabrielle"},{"family":"Brugha","given":"Traolach"},{"family":"Buchbinder","given":"Rachelle"},{"family":"</vt:lpwstr>
  </property>
  <property fmtid="{D5CDD505-2E9C-101B-9397-08002B2CF9AE}" pid="3407" name="ZOTERO_BREF_5CjHFdJP3Nib_48">
    <vt:lpwstr>Busse","given":"Reinhard"},{"family":"Butt","given":"Zahid A."},{"family":"Cahuana-Hurtado","given":"Lucero"},{"family":"Cano","given":"Jorge"},{"family":"Cárdenas","given":"Rosario"},{"family":"Carrero","given":"Juan J."},{"family":"Carter","given":"Aust</vt:lpwstr>
  </property>
  <property fmtid="{D5CDD505-2E9C-101B-9397-08002B2CF9AE}" pid="3408" name="ZOTERO_BREF_5CjHFdJP3Nib_49">
    <vt:lpwstr>in"},{"family":"Carvalho","given":"Félix"},{"family":"Castañeda-Orjuela","given":"Carlos A."},{"family":"Rivas","given":"Jacqueline Castillo"},{"family":"Castro","given":"Franz"},{"family":"Catalá-López","given":"Ferrán"},{"family":"Cercy","given":"Kelly </vt:lpwstr>
  </property>
  <property fmtid="{D5CDD505-2E9C-101B-9397-08002B2CF9AE}" pid="3409" name="ZOTERO_BREF_5CjHFdJP3Nib_50">
    <vt:lpwstr>M."},{"family":"Cerin","given":"Ester"},{"family":"Chaiah","given":"Yazan"},{"family":"Chang","given":"Alex R."},{"family":"Chang","given":"Hsing-Yi"},{"family":"Chang","given":"Jung-Chen"},{"family":"Charlson","given":"Fiona J."},{"family":"Chattopadhyay</vt:lpwstr>
  </property>
  <property fmtid="{D5CDD505-2E9C-101B-9397-08002B2CF9AE}" pid="3410" name="ZOTERO_BREF_5CjHFdJP3Nib_51">
    <vt:lpwstr>","given":"Aparajita"},{"family":"Chattu","given":"Vijay Kumar"},{"family":"Chaturvedi","given":"Pankaj"},{"family":"Chiang","given":"Peggy Pei-Chia"},{"family":"Chin","given":"Ken Lee"},{"family":"Chitheer","given":"Abdulaal"},{"family":"Choi","given":"J</vt:lpwstr>
  </property>
  <property fmtid="{D5CDD505-2E9C-101B-9397-08002B2CF9AE}" pid="3411" name="ZOTERO_BREF_5CjHFdJP3Nib_52">
    <vt:lpwstr>ee-Young J."},{"family":"Chowdhury","given":"Rajiv"},{"family":"Christensen","given":"Hanne"},{"family":"Christopher","given":"Devasahayam J."},{"family":"Cicuttini","given":"Flavia M."},{"family":"Ciobanu","given":"Liliana G."},{"family":"Cirillo","given</vt:lpwstr>
  </property>
  <property fmtid="{D5CDD505-2E9C-101B-9397-08002B2CF9AE}" pid="3412" name="ZOTERO_BREF_5CjHFdJP3Nib_53">
    <vt:lpwstr>":"Massimo"},{"family":"Claro","given":"Rafael M."},{"family":"Collado-Mateo","given":"Daniel"},{"family":"Cooper","given":"Cyrus"},{"family":"Coresh","given":"Josef"},{"family":"Cortesi","given":"Paolo Angelo"},{"family":"Cortinovis","given":"Monica"},{"</vt:lpwstr>
  </property>
  <property fmtid="{D5CDD505-2E9C-101B-9397-08002B2CF9AE}" pid="3413" name="ZOTERO_BREF_5CjHFdJP3Nib_54">
    <vt:lpwstr>family":"Costa","given":"Megan"},{"family":"Cousin","given":"Ewerton"},{"family":"Criqui","given":"Michael H."},{"family":"Cromwell","given":"Elizabeth A."},{"family":"Cross","given":"Marita"},{"family":"Crump","given":"John A."},{"family":"Dadi","given":</vt:lpwstr>
  </property>
  <property fmtid="{D5CDD505-2E9C-101B-9397-08002B2CF9AE}" pid="3414" name="ZOTERO_BREF_5CjHFdJP3Nib_55">
    <vt:lpwstr>"Abel Fekadu"},{"family":"Dandona","given":"Lalit"},{"family":"Dandona","given":"Rakhi"},{"family":"Dargan","given":"Paul I."},{"family":"Daryani","given":"Ahmad"},{"family":"Gupta","given":"Rajat Das"},{"family":"Neves","given":"José Das"},{"family":"Das</vt:lpwstr>
  </property>
  <property fmtid="{D5CDD505-2E9C-101B-9397-08002B2CF9AE}" pid="3415" name="ZOTERO_BREF_5CjHFdJP3Nib_56">
    <vt:lpwstr>a","given":"Tamirat Tesfaye"},{"family":"Davey","given":"Gail"},{"family":"Davis","given":"Adrian C."},{"family":"Davitoiu","given":"Dragos Virgil"},{"family":"Courten","given":"Barbora De"},{"family":"Hoz","given":"Fernando Pio De La"},{"family":"Leo","g</vt:lpwstr>
  </property>
  <property fmtid="{D5CDD505-2E9C-101B-9397-08002B2CF9AE}" pid="3416" name="ZOTERO_BREF_5CjHFdJP3Nib_57">
    <vt:lpwstr>iven":"Diego De"},{"family":"Neve","given":"Jan-Walter De"},{"family":"Degefa","given":"Meaza Girma"},{"family":"Degenhardt","given":"Louisa"},{"family":"Deiparine","given":"Selina"},{"family":"Dellavalle","given":"Robert P."},{"family":"Demoz","given":"G</vt:lpwstr>
  </property>
  <property fmtid="{D5CDD505-2E9C-101B-9397-08002B2CF9AE}" pid="3417" name="ZOTERO_BREF_5CjHFdJP3Nib_58">
    <vt:lpwstr>ebre Teklemariam"},{"family":"Deribe","given":"Kebede"},{"family":"Dervenis","given":"Nikolaos"},{"family":"Jarlais","given":"Don C. Des"},{"family":"Dessie","given":"Getenet Ayalew"},{"family":"Dey","given":"Subhojit"},{"family":"Dharmaratne","given":"Sa</vt:lpwstr>
  </property>
  <property fmtid="{D5CDD505-2E9C-101B-9397-08002B2CF9AE}" pid="3418" name="ZOTERO_BREF_5CjHFdJP3Nib_59">
    <vt:lpwstr>math Dhamminda"},{"family":"Dinberu","given":"Mesfin Tadese"},{"family":"Dirac","given":"M. Ashworth"},{"family":"Djalalinia","given":"Shirin"},{"family":"Doan","given":"Linh"},{"family":"Dokova","given":"Klara"},{"family":"Doku","given":"David Teye"},{"f</vt:lpwstr>
  </property>
  <property fmtid="{D5CDD505-2E9C-101B-9397-08002B2CF9AE}" pid="3419" name="ZOTERO_BREF_5CjHFdJP3Nib_60">
    <vt:lpwstr>amily":"Dorsey","given":"E. Ray"},{"family":"Doyle","given":"Kerrie E."},{"family":"Driscoll","given":"Tim Robert"},{"family":"Dubey","given":"Manisha"},{"family":"Dubljanin","given":"Eleonora"},{"family":"Duken","given":"Eyasu Ejeta"},{"family":"Duncan",</vt:lpwstr>
  </property>
  <property fmtid="{D5CDD505-2E9C-101B-9397-08002B2CF9AE}" pid="3420" name="ZOTERO_BREF_5CjHFdJP3Nib_61">
    <vt:lpwstr>"given":"Bruce B."},{"family":"Duraes","given":"Andre R."},{"family":"Ebrahimi","given":"Hedyeh"},{"family":"Ebrahimpour","given":"Soheil"},{"family":"Echko","given":"Michelle Marie"},{"family":"Edvardsson","given":"David"},{"family":"Effiong","given":"An</vt:lpwstr>
  </property>
  <property fmtid="{D5CDD505-2E9C-101B-9397-08002B2CF9AE}" pid="3421" name="ZOTERO_BREF_5CjHFdJP3Nib_62">
    <vt:lpwstr>dem"},{"family":"Ehrlich","given":"Joshua R."},{"family":"Bcheraoui","given":"Charbel El"},{"family":"Zaki","given":"Maysaa El Sayed"},{"family":"El-Khatib","given":"Ziad"},{"family":"Elkout","given":"Hajer"},{"family":"Elyazar","given":"Iqbal R. F."},{"f</vt:lpwstr>
  </property>
  <property fmtid="{D5CDD505-2E9C-101B-9397-08002B2CF9AE}" pid="3422" name="ZOTERO_BREF_5CjHFdJP3Nib_63">
    <vt:lpwstr>amily":"Enayati","given":"Ahmadali"},{"family":"Endries","given":"Aman Yesuf"},{"family":"Er","given":"Benjamin"},{"family":"Erskine","given":"Holly E."},{"family":"Eshrati","given":"Babak"},{"family":"Eskandarieh","given":"Sharareh"},{"family":"Esteghama</vt:lpwstr>
  </property>
  <property fmtid="{D5CDD505-2E9C-101B-9397-08002B2CF9AE}" pid="3423" name="ZOTERO_BREF_5CjHFdJP3Nib_64">
    <vt:lpwstr>ti","given":"Alireza"},{"family":"Esteghamati","given":"Sadaf"},{"family":"Fakhim","given":"Hamed"},{"family":"Omrani","given":"Vahid Fallah"},{"family":"Faramarzi","given":"Mahbobeh"},{"family":"Fareed","given":"Mohammad"},{"family":"Farhadi","given":"Fa</vt:lpwstr>
  </property>
  <property fmtid="{D5CDD505-2E9C-101B-9397-08002B2CF9AE}" pid="3424" name="ZOTERO_BREF_5CjHFdJP3Nib_65">
    <vt:lpwstr>rzaneh"},{"family":"Farid","given":"Talha A."},{"family":"Farinha","given":"Carla Sofia E.","dropping-particle":"sá"},{"family":"Farioli","given":"Andrea"},{"family":"Faro","given":"Andre"},{"family":"Farvid","given":"Maryam S."},{"family":"Farzadfar","gi</vt:lpwstr>
  </property>
  <property fmtid="{D5CDD505-2E9C-101B-9397-08002B2CF9AE}" pid="3425" name="ZOTERO_BREF_5CjHFdJP3Nib_66">
    <vt:lpwstr>ven":"Farshad"},{"family":"Feigin","given":"Valery L."},{"family":"Fentahun","given":"Netsanet"},{"family":"Fereshtehnejad","given":"Seyed-Mohammad"},{"family":"Fernandes","given":"Eduarda"},{"family":"Fernandes","given":"Joao C."},{"family":"Ferrari","gi</vt:lpwstr>
  </property>
  <property fmtid="{D5CDD505-2E9C-101B-9397-08002B2CF9AE}" pid="3426" name="ZOTERO_BREF_5CjHFdJP3Nib_67">
    <vt:lpwstr>ven":"Alize J."},{"family":"Feyissa","given":"Garumma Tolu"},{"family":"Filip","given":"Irina"},{"family":"Fischer","given":"Florian"},{"family":"Fitzmaurice","given":"Christina"},{"family":"Foigt","given":"Nataliya A."},{"family":"Foreman","given":"Kyle </vt:lpwstr>
  </property>
  <property fmtid="{D5CDD505-2E9C-101B-9397-08002B2CF9AE}" pid="3427" name="ZOTERO_BREF_5CjHFdJP3Nib_68">
    <vt:lpwstr>J."},{"family":"Fox","given":"Jack"},{"family":"Frank","given":"Tahvi D."},{"family":"Fukumoto","given":"Takeshi"},{"family":"Fullman","given":"Nancy"},{"family":"Fürst","given":"Thomas"},{"family":"Furtado","given":"João M."},{"family":"Futran","given":"</vt:lpwstr>
  </property>
  <property fmtid="{D5CDD505-2E9C-101B-9397-08002B2CF9AE}" pid="3428" name="ZOTERO_BREF_5CjHFdJP3Nib_69">
    <vt:lpwstr>Neal D."},{"family":"Gall","given":"Seana"},{"family":"Ganji","given":"Morsaleh"},{"family":"Gankpe","given":"Fortune Gbetoho"},{"family":"Garcia-Basteiro","given":"Alberto L."},{"family":"Gardner","given":"William M."},{"family":"Gebre","given":"Abadi Ka</vt:lpwstr>
  </property>
  <property fmtid="{D5CDD505-2E9C-101B-9397-08002B2CF9AE}" pid="3429" name="ZOTERO_BREF_5CjHFdJP3Nib_70">
    <vt:lpwstr>hsu"},{"family":"Gebremedhin","given":"Amanuel Tesfay"},{"family":"Gebremichael","given":"Teklu Gebrehiwo"},{"family":"Gelano","given":"Tilayie Feto"},{"family":"Geleijnse","given":"Johanna M."},{"family":"Genova-Maleras","given":"Ricard"},{"family":"Gera</vt:lpwstr>
  </property>
  <property fmtid="{D5CDD505-2E9C-101B-9397-08002B2CF9AE}" pid="3430" name="ZOTERO_BREF_5CjHFdJP3Nib_71">
    <vt:lpwstr>mo","given":"Yilma Chisha Dea"},{"family":"Gething","given":"Peter W."},{"family":"Gezae","given":"Kebede Embaye"},{"family":"Ghadiri","given":"Keyghobad"},{"family":"Falavarjani","given":"Khalil Ghasemi"},{"family":"Ghasemi-Kasman","given":"Maryam"},{"fa</vt:lpwstr>
  </property>
  <property fmtid="{D5CDD505-2E9C-101B-9397-08002B2CF9AE}" pid="3431" name="ZOTERO_BREF_5CjHFdJP3Nib_72">
    <vt:lpwstr>mily":"Ghimire","given":"Mamata"},{"family":"Ghosh","given":"Rakesh"},{"family":"Ghoshal","given":"Aloke Gopal"},{"family":"Giampaoli","given":"Simona"},{"family":"Gill","given":"Paramjit Singh"},{"family":"Gill","given":"Tiffany K."},{"family":"Ginawi","</vt:lpwstr>
  </property>
  <property fmtid="{D5CDD505-2E9C-101B-9397-08002B2CF9AE}" pid="3432" name="ZOTERO_BREF_5CjHFdJP3Nib_73">
    <vt:lpwstr>given":"Ibrahim Abdelmageed"},{"family":"Giussani","given":"Giorgia"},{"family":"Gnedovskaya","given":"Elena V."},{"family":"Goldberg","given":"Ellen M."},{"family":"Goli","given":"Srinivas"},{"family":"Gómez-Dantés","given":"Hector"},{"family":"Gona","gi</vt:lpwstr>
  </property>
  <property fmtid="{D5CDD505-2E9C-101B-9397-08002B2CF9AE}" pid="3433" name="ZOTERO_BREF_5CjHFdJP3Nib_74">
    <vt:lpwstr>ven":"Philimon N."},{"family":"Gopalani","given":"Sameer Vali"},{"family":"Gorman","given":"Taren M."},{"family":"Goulart","given":"Alessandra C."},{"family":"Goulart","given":"Bárbara Niegia Garcia"},{"family":"Grada","given":"Ayman"},{"family":"Grams","</vt:lpwstr>
  </property>
  <property fmtid="{D5CDD505-2E9C-101B-9397-08002B2CF9AE}" pid="3434" name="ZOTERO_BREF_5CjHFdJP3Nib_75">
    <vt:lpwstr>given":"Morgan E."},{"family":"Grosso","given":"Giuseppe"},{"family":"Gugnani","given":"Harish Chander"},{"family":"Guo","given":"Yuming"},{"family":"Gupta","given":"Prakash C."},{"family":"Gupta","given":"Rahul"},{"family":"Gupta","given":"Rajeev"},{"fam</vt:lpwstr>
  </property>
  <property fmtid="{D5CDD505-2E9C-101B-9397-08002B2CF9AE}" pid="3435" name="ZOTERO_BREF_5CjHFdJP3Nib_76">
    <vt:lpwstr>ily":"Gupta","given":"Tanush"},{"family":"Gyawali","given":"Bishal"},{"family":"Haagsma","given":"Juanita A."},{"family":"Hachinski","given":"Vladimir"},{"family":"Hafezi-Nejad","given":"Nima"},{"family":"Bidgoli","given":"Hassan Haghparast"},{"family":"H</vt:lpwstr>
  </property>
  <property fmtid="{D5CDD505-2E9C-101B-9397-08002B2CF9AE}" pid="3436" name="ZOTERO_BREF_5CjHFdJP3Nib_77">
    <vt:lpwstr>agos","given":"Tekleberhan B."},{"family":"Hailu","given":"Gessessew Bugssa"},{"family":"Haj-Mirzaian","given":"Arvin"},{"family":"Haj-Mirzaian","given":"Arya"},{"family":"Hamadeh","given":"Randah R."},{"family":"Hamidi","given":"Samer"},{"family":"Handal</vt:lpwstr>
  </property>
  <property fmtid="{D5CDD505-2E9C-101B-9397-08002B2CF9AE}" pid="3437" name="ZOTERO_BREF_5CjHFdJP3Nib_78">
    <vt:lpwstr>","given":"Alexis J."},{"family":"Hankey","given":"Graeme J."},{"family":"Hao","given":"Yuantao"},{"family":"Harb","given":"Hilda L."},{"family":"Harikrishnan","given":"Sivadasanpillai"},{"family":"Haro","given":"Josep Maria"},{"family":"Hasan","given":"M</vt:lpwstr>
  </property>
  <property fmtid="{D5CDD505-2E9C-101B-9397-08002B2CF9AE}" pid="3438" name="ZOTERO_BREF_5CjHFdJP3Nib_79">
    <vt:lpwstr>ehedi"},{"family":"Hassankhani","given":"Hadi"},{"family":"Hassen","given":"Hamid Yimam"},{"family":"Havmoeller","given":"Rasmus"},{"family":"Hawley","given":"Caitlin N."},{"family":"Hay","given":"Roderick J."},{"family":"Hay","given":"Simon I."},{"family</vt:lpwstr>
  </property>
  <property fmtid="{D5CDD505-2E9C-101B-9397-08002B2CF9AE}" pid="3439" name="ZOTERO_BREF_5CjHFdJP3Nib_80">
    <vt:lpwstr>":"Hedayatizadeh-Omran","given":"Akbar"},{"family":"Heibati","given":"Behzad"},{"family":"Hendrie","given":"Delia"},{"family":"Henok","given":"Andualem"},{"family":"Herteliu","given":"Claudiu"},{"family":"Heydarpour","given":"Sousan"},{"family":"Hibstu","</vt:lpwstr>
  </property>
  <property fmtid="{D5CDD505-2E9C-101B-9397-08002B2CF9AE}" pid="3440" name="ZOTERO_BREF_5CjHFdJP3Nib_81">
    <vt:lpwstr>given":"Desalegn Tsegaw"},{"family":"Hoang","given":"Huong Thanh"},{"family":"Hoek","given":"Hans W."},{"family":"Hoffman","given":"Howard J."},{"family":"Hole","given":"Michael K."},{"family":"Rad","given":"Enayatollah Homaie"},{"family":"Hoogar","given"</vt:lpwstr>
  </property>
  <property fmtid="{D5CDD505-2E9C-101B-9397-08002B2CF9AE}" pid="3441" name="ZOTERO_BREF_5CjHFdJP3Nib_82">
    <vt:lpwstr>:"Praveen"},{"family":"Hosgood","given":"H. Dean"},{"family":"Hosseini","given":"Seyed Mostafa"},{"family":"Hosseinzadeh","given":"Mehdi"},{"family":"Hostiuc","given":"Mihaela"},{"family":"Hostiuc","given":"Sorin"},{"family":"Hotez","given":"Peter J."},{"</vt:lpwstr>
  </property>
  <property fmtid="{D5CDD505-2E9C-101B-9397-08002B2CF9AE}" pid="3442" name="ZOTERO_BREF_5CjHFdJP3Nib_83">
    <vt:lpwstr>family":"Hoy","given":"Damian G."},{"family":"Hsairi","given":"Mohamed"},{"family":"Htet","given":"Aung Soe"},{"family":"Hu","given":"Guoqing"},{"family":"Huang","given":"John J."},{"family":"Huynh","given":"Chantal K."},{"family":"Iburg","given":"Kim Moe</vt:lpwstr>
  </property>
  <property fmtid="{D5CDD505-2E9C-101B-9397-08002B2CF9AE}" pid="3443" name="ZOTERO_BREF_5CjHFdJP3Nib_84">
    <vt:lpwstr>sgaard"},{"family":"Ikeda","given":"Chad Thomas"},{"family":"Ileanu","given":"Bogdan"},{"family":"Ilesanmi","given":"Olayinka Stephen"},{"family":"Iqbal","given":"Usman"},{"family":"Irvani","given":"Seyed Sina Naghibi"},{"family":"Irvine","given":"Caleb M</vt:lpwstr>
  </property>
  <property fmtid="{D5CDD505-2E9C-101B-9397-08002B2CF9AE}" pid="3444" name="ZOTERO_BREF_5CjHFdJP3Nib_85">
    <vt:lpwstr>ackay Salpeter"},{"family":"Islam","given":"Sheikh Mohammed Shariful"},{"family":"Islami","given":"Farhad"},{"family":"Jacobsen","given":"Kathryn H."},{"family":"Jahangiry","given":"Leila"},{"family":"Jahanmehr","given":"Nader"},{"family":"Jain","given":"</vt:lpwstr>
  </property>
  <property fmtid="{D5CDD505-2E9C-101B-9397-08002B2CF9AE}" pid="3445" name="ZOTERO_BREF_5CjHFdJP3Nib_86">
    <vt:lpwstr>Sudhir Kumar"},{"family":"Jakovljevic","given":"Mihajlo"},{"family":"Javanbakht","given":"Mehdi"},{"family":"Jayatilleke","given":"Achala Upendra"},{"family":"Jeemon","given":"Panniyammakal"},{"family":"Jha","given":"Ravi Prakash"},{"family":"Jha","given"</vt:lpwstr>
  </property>
  <property fmtid="{D5CDD505-2E9C-101B-9397-08002B2CF9AE}" pid="3446" name="ZOTERO_BREF_5CjHFdJP3Nib_87">
    <vt:lpwstr>:"Vivekanand"},{"family":"Ji","given":"John S."},{"family":"Johnson","given":"Catherine O."},{"family":"Jonas","given":"Jost B."},{"family":"Jozwiak","given":"Jacek Jerzy"},{"family":"Jungari","given":"Suresh Banayya"},{"family":"Jürisson","given":"Mikk"}</vt:lpwstr>
  </property>
  <property fmtid="{D5CDD505-2E9C-101B-9397-08002B2CF9AE}" pid="3447" name="ZOTERO_BREF_5CjHFdJP3Nib_88">
    <vt:lpwstr>,{"family":"Kabir","given":"Zubair"},{"family":"Kadel","given":"Rajendra"},{"family":"Kahsay","given":"Amaha"},{"family":"Kalani","given":"Rizwan"},{"family":"Kanchan","given":"Tanuj"},{"family":"Karami","given":"Manoochehr"},{"family":"Matin","given":"Be</vt:lpwstr>
  </property>
  <property fmtid="{D5CDD505-2E9C-101B-9397-08002B2CF9AE}" pid="3448" name="ZOTERO_BREF_5CjHFdJP3Nib_89">
    <vt:lpwstr>hzad Karami"},{"family":"Karch","given":"André"},{"family":"Karema","given":"Corine"},{"family":"Karimi","given":"Narges"},{"family":"Karimi","given":"Seyed M."},{"family":"Kasaeian","given":"Amir"},{"family":"Kassa","given":"Dessalegn H."},{"family":"Kas</vt:lpwstr>
  </property>
  <property fmtid="{D5CDD505-2E9C-101B-9397-08002B2CF9AE}" pid="3449" name="ZOTERO_BREF_5CjHFdJP3Nib_90">
    <vt:lpwstr>sa","given":"Getachew Mullu"},{"family":"Kassa","given":"Tesfaye Dessale"},{"family":"Kassebaum","given":"Nicholas J."},{"family":"Katikireddi","given":"Srinivasa Vittal"},{"family":"Kawakami","given":"Norito"},{"family":"Karyani","given":"Ali Kazemi"},{"</vt:lpwstr>
  </property>
  <property fmtid="{D5CDD505-2E9C-101B-9397-08002B2CF9AE}" pid="3450" name="ZOTERO_BREF_5CjHFdJP3Nib_91">
    <vt:lpwstr>family":"Keighobadi","given":"Masoud Masoud"},{"family":"Keiyoro","given":"Peter Njenga"},{"family":"Kemmer","given":"Laura"},{"family":"Kemp","given":"Grant Rodgers"},{"family":"Kengne","given":"Andre Pascal"},{"family":"Keren","given":"Andre"},{"family"</vt:lpwstr>
  </property>
  <property fmtid="{D5CDD505-2E9C-101B-9397-08002B2CF9AE}" pid="3451" name="ZOTERO_BREF_5CjHFdJP3Nib_92">
    <vt:lpwstr>:"Khader","given":"Yousef Saleh"},{"family":"Khafaei","given":"Behzad"},{"family":"Khafaie","given":"Morteza Abdullatif"},{"family":"Khajavi","given":"Alireza"},{"family":"Khalil","given":"Ibrahim A."},{"family":"Khan","given":"Ejaz Ahmad"},{"family":"Kha</vt:lpwstr>
  </property>
  <property fmtid="{D5CDD505-2E9C-101B-9397-08002B2CF9AE}" pid="3452" name="ZOTERO_BREF_5CjHFdJP3Nib_93">
    <vt:lpwstr>n","given":"Muhammad Shahzeb"},{"family":"Khan","given":"Muhammad Ali"},{"family":"Khang","given":"Young-Ho"},{"family":"Khazaei","given":"Mohammad"},{"family":"Khoja","given":"Abdullah T."},{"family":"Khosravi","given":"Ardeshir"},{"family":"Khosravi","g</vt:lpwstr>
  </property>
  <property fmtid="{D5CDD505-2E9C-101B-9397-08002B2CF9AE}" pid="3453" name="ZOTERO_BREF_5CjHFdJP3Nib_94">
    <vt:lpwstr>iven":"Mohammad Hossein"},{"family":"Kiadaliri","given":"Aliasghar A."},{"family":"Kiirithio","given":"Daniel N."},{"family":"Kim","given":"Cho-Il"},{"family":"Kim","given":"Daniel"},{"family":"Kim","given":"Pauline"},{"family":"Kim","given":"Young-Eun"},</vt:lpwstr>
  </property>
  <property fmtid="{D5CDD505-2E9C-101B-9397-08002B2CF9AE}" pid="3454" name="ZOTERO_BREF_5CjHFdJP3Nib_95">
    <vt:lpwstr>{"family":"Kim","given":"Yun Jin"},{"family":"Kimokoti","given":"Ruth W."},{"family":"Kinfu","given":"Yohannes"},{"family":"Kisa","given":"Adnan"},{"family":"Kissimova-Skarbek","given":"Katarzyna"},{"family":"Kivimäki","given":"Mika"},{"family":"Knudsen",</vt:lpwstr>
  </property>
  <property fmtid="{D5CDD505-2E9C-101B-9397-08002B2CF9AE}" pid="3455" name="ZOTERO_BREF_5CjHFdJP3Nib_96">
    <vt:lpwstr>"given":"Ann Kristin Skrindo"},{"family":"Kocarnik","given":"Jonathan M."},{"family":"Kochhar","given":"Sonali"},{"family":"Kokubo","given":"Yoshihiro"},{"family":"Kolola","given":"Tufa"},{"family":"Kopec","given":"Jacek A."},{"family":"Kosen","given":"So</vt:lpwstr>
  </property>
  <property fmtid="{D5CDD505-2E9C-101B-9397-08002B2CF9AE}" pid="3456" name="ZOTERO_BREF_5CjHFdJP3Nib_97">
    <vt:lpwstr>ewarta"},{"family":"Kotsakis","given":"Georgios A."},{"family":"Koul","given":"Parvaiz A."},{"family":"Koyanagi","given":"Ai"},{"family":"Kravchenko","given":"Michael A."},{"family":"Krishan","given":"Kewal"},{"family":"Krohn","given":"Kristopher J."},{"f</vt:lpwstr>
  </property>
  <property fmtid="{D5CDD505-2E9C-101B-9397-08002B2CF9AE}" pid="3457" name="ZOTERO_BREF_5CjHFdJP3Nib_98">
    <vt:lpwstr>amily":"Defo","given":"Barthelemy Kuate"},{"family":"Bicer","given":"Burcu Kucuk"},{"family":"Kumar","given":"G. Anil"},{"family":"Kumar","given":"Manasi"},{"family":"Kyu","given":"Hmwe Hmwe"},{"family":"Lad","given":"Deepesh P."},{"family":"Lad","given":</vt:lpwstr>
  </property>
  <property fmtid="{D5CDD505-2E9C-101B-9397-08002B2CF9AE}" pid="3458" name="ZOTERO_BREF_5CjHFdJP3Nib_99">
    <vt:lpwstr>"Sheetal D."},{"family":"Lafranconi","given":"Alessandra"},{"family":"Lalloo","given":"Ratilal"},{"family":"Lallukka","given":"Tea"},{"family":"Lami","given":"Faris Hasan"},{"family":"Lansingh","given":"Van C."},{"family":"Latifi","given":"Arman"},{"famil</vt:lpwstr>
  </property>
  <property fmtid="{D5CDD505-2E9C-101B-9397-08002B2CF9AE}" pid="3459" name="ZOTERO_BREF_5CjHFdJP3Nib_100">
    <vt:lpwstr>y":"Lau","given":"Kathryn Mei-Ming"},{"family":"Lazarus","given":"Jeffrey V."},{"family":"Leasher","given":"Janet L."},{"family":"Ledesma","given":"Jorge R."},{"family":"Lee","given":"Paul H."},{"family":"Leigh","given":"James"},{"family":"Leung","given":</vt:lpwstr>
  </property>
  <property fmtid="{D5CDD505-2E9C-101B-9397-08002B2CF9AE}" pid="3460" name="ZOTERO_BREF_5CjHFdJP3Nib_101">
    <vt:lpwstr>"Janni"},{"family":"Levi","given":"Miriam"},{"family":"Lewycka","given":"Sonia"},{"family":"Li","given":"Shanshan"},{"family":"Li","given":"Yichong"},{"family":"Liao","given":"Yu"},{"family":"Liben","given":"Misgan Legesse"},{"family":"Lim","given":"Lee-L</vt:lpwstr>
  </property>
  <property fmtid="{D5CDD505-2E9C-101B-9397-08002B2CF9AE}" pid="3461" name="ZOTERO_BREF_5CjHFdJP3Nib_102">
    <vt:lpwstr>ing"},{"family":"Lim","given":"Stephen S."},{"family":"Liu","given":"Shiwei"},{"family":"Lodha","given":"Rakesh"},{"family":"Looker","given":"Katharine J."},{"family":"Lopez","given":"Alan D."},{"family":"Lorkowski","given":"Stefan"},{"family":"Lotufo","g</vt:lpwstr>
  </property>
  <property fmtid="{D5CDD505-2E9C-101B-9397-08002B2CF9AE}" pid="3462" name="ZOTERO_BREF_5CjHFdJP3Nib_103">
    <vt:lpwstr>iven":"Paulo A."},{"family":"Low","given":"Nicola"},{"family":"Lozano","given":"Rafael"},{"family":"Lucas","given":"Tim C. D."},{"family":"Lucchesi","given":"Lydia R."},{"family":"Lunevicius","given":"Raimundas"},{"family":"Lyons","given":"Ronan A."},{"fa</vt:lpwstr>
  </property>
  <property fmtid="{D5CDD505-2E9C-101B-9397-08002B2CF9AE}" pid="3463" name="ZOTERO_BREF_5CjHFdJP3Nib_104">
    <vt:lpwstr>mily":"Ma","given":"Stefan"},{"family":"Macarayan","given":"Erlyn Rachelle King"},{"family":"Mackay","given":"Mark T."},{"family":"Madotto","given":"Fabiana"},{"family":"Razek","given":"Hassan Magdy Abd El"},{"family":"Razek","given":"Muhammed Magdy Abd E</vt:lpwstr>
  </property>
  <property fmtid="{D5CDD505-2E9C-101B-9397-08002B2CF9AE}" pid="3464" name="ZOTERO_BREF_5CjHFdJP3Nib_105">
    <vt:lpwstr>l"},{"family":"Maghavani","given":"Dhaval P."},{"family":"Mahotra","given":"Narayan Bahadur"},{"family":"Mai","given":"Hue Thi"},{"family":"Majdan","given":"Marek"},{"family":"Majdzadeh","given":"Reza"},{"family":"Majeed","given":"Azeem"},{"family":"Malek</vt:lpwstr>
  </property>
  <property fmtid="{D5CDD505-2E9C-101B-9397-08002B2CF9AE}" pid="3465" name="ZOTERO_BREF_5CjHFdJP3Nib_106">
    <vt:lpwstr>zadeh","given":"Reza"},{"family":"Malta","given":"Deborah Carvalho"},{"family":"Mamun","given":"Abdullah A."},{"family":"Manda","given":"Ana-Laura"},{"family":"Manguerra","given":"Helena"},{"family":"Manhertz","given":"Treh"},{"family":"Mansournia","given</vt:lpwstr>
  </property>
  <property fmtid="{D5CDD505-2E9C-101B-9397-08002B2CF9AE}" pid="3466" name="ZOTERO_BREF_5CjHFdJP3Nib_107">
    <vt:lpwstr>":"Mohammad Ali"},{"family":"Mantovani","given":"Lorenzo Giovanni"},{"family":"Mapoma","given":"Chabila Christopher"},{"family":"Maravilla","given":"Joemer C."},{"family":"Marcenes","given":"Wagner"},{"family":"Marks","given":"Ashley"},{"family":"Martins-</vt:lpwstr>
  </property>
  <property fmtid="{D5CDD505-2E9C-101B-9397-08002B2CF9AE}" pid="3467" name="ZOTERO_BREF_5CjHFdJP3Nib_108">
    <vt:lpwstr>Melo","given":"Francisco Rogerlândio"},{"family":"Martopullo","given":"Ira"},{"family":"März","given":"Winfried"},{"family":"Marzan","given":"Melvin B."},{"family":"Mashamba-Thompson","given":"Tivani Phosa"},{"family":"Massenburg","given":"Benjamin Ballar</vt:lpwstr>
  </property>
  <property fmtid="{D5CDD505-2E9C-101B-9397-08002B2CF9AE}" pid="3468" name="ZOTERO_BREF_5CjHFdJP3Nib_109">
    <vt:lpwstr>d"},{"family":"Mathur","given":"Manu Raj"},{"family":"Matsushita","given":"Kunihiro"},{"family":"Maulik","given":"Pallab K."},{"family":"Mazidi","given":"Mohsen"},{"family":"McAlinden","given":"Colm"},{"family":"McGrath","given":"John J."},{"family":"McKe</vt:lpwstr>
  </property>
  <property fmtid="{D5CDD505-2E9C-101B-9397-08002B2CF9AE}" pid="3469" name="ZOTERO_BREF_5CjHFdJP3Nib_110">
    <vt:lpwstr>e","given":"Martin"},{"family":"Mehndiratta","given":"Man Mohan"},{"family":"Mehrotra","given":"Ravi"},{"family":"Mehta","given":"Kala M."},{"family":"Mehta","given":"Varshil"},{"family":"Mejia-Rodriguez","given":"Fabiola"},{"family":"Mekonen","given":"Te</vt:lpwstr>
  </property>
  <property fmtid="{D5CDD505-2E9C-101B-9397-08002B2CF9AE}" pid="3470" name="ZOTERO_BREF_5CjHFdJP3Nib_111">
    <vt:lpwstr>sfa"},{"family":"Melese","given":"Addisu"},{"family":"Melku","given":"Mulugeta"},{"family":"Meltzer","given":"Michele"},{"family":"Memiah","given":"Peter T. N."},{"family":"Memish","given":"Ziad A."},{"family":"Mendoza","given":"Walter"},{"family":"Mengis</vt:lpwstr>
  </property>
  <property fmtid="{D5CDD505-2E9C-101B-9397-08002B2CF9AE}" pid="3471" name="ZOTERO_BREF_5CjHFdJP3Nib_112">
    <vt:lpwstr>tu","given":"Desalegn Tadese"},{"family":"Mengistu","given":"Getnet"},{"family":"Mensah","given":"George A."},{"family":"Mereta","given":"Seid Tiku"},{"family":"Meretoja","given":"Atte"},{"family":"Meretoja","given":"Tuomo J."},{"family":"Mestrovic","give</vt:lpwstr>
  </property>
  <property fmtid="{D5CDD505-2E9C-101B-9397-08002B2CF9AE}" pid="3472" name="ZOTERO_BREF_5CjHFdJP3Nib_113">
    <vt:lpwstr>n":"Tomislav"},{"family":"Mezerji","given":"Naser Mohammad Gholi"},{"family":"Miazgowski","given":"Bartosz"},{"family":"Miazgowski","given":"Tomasz"},{"family":"Millear","given":"Anoushka I."},{"family":"Miller","given":"Ted R."},{"family":"Miltz","given"</vt:lpwstr>
  </property>
  <property fmtid="{D5CDD505-2E9C-101B-9397-08002B2CF9AE}" pid="3473" name="ZOTERO_BREF_5CjHFdJP3Nib_114">
    <vt:lpwstr>:"Benjamin"},{"family":"Mini","given":"G. K."},{"family":"Mirarefin","given":"Mojde"},{"family":"Mirrakhimov","given":"Erkin M."},{"family":"Misganaw","given":"Awoke Temesgen"},{"family":"Mitchell","given":"Philip B."},{"family":"Mitiku","given":"Habtamu"</vt:lpwstr>
  </property>
  <property fmtid="{D5CDD505-2E9C-101B-9397-08002B2CF9AE}" pid="3474" name="ZOTERO_BREF_5CjHFdJP3Nib_115">
    <vt:lpwstr>},{"family":"Moazen","given":"Babak"},{"family":"Mohajer","given":"Bahram"},{"family":"Mohammad","given":"Karzan Abdulmuhsin"},{"family":"Mohammadifard","given":"Noushin"},{"family":"Mohammadnia-Afrouzi","given":"Mousa"},{"family":"Mohammed","given":"Moha</vt:lpwstr>
  </property>
  <property fmtid="{D5CDD505-2E9C-101B-9397-08002B2CF9AE}" pid="3475" name="ZOTERO_BREF_5CjHFdJP3Nib_116">
    <vt:lpwstr>mmed A."},{"family":"Mohammed","given":"Shafiu"},{"family":"Mohebi","given":"Farnam"},{"family":"Moitra","given":"Modhurima"},{"family":"Mokdad","given":"Ali H."},{"family":"Molokhia","given":"Mariam"},{"family":"Monasta","given":"Lorenzo"},{"family":"Moo</vt:lpwstr>
  </property>
  <property fmtid="{D5CDD505-2E9C-101B-9397-08002B2CF9AE}" pid="3476" name="ZOTERO_BREF_5CjHFdJP3Nib_117">
    <vt:lpwstr>dley","given":"Yoshan"},{"family":"Moosazadeh","given":"Mahmood"},{"family":"Moradi","given":"Ghobad"},{"family":"Moradi-Lakeh","given":"Maziar"},{"family":"Moradinazar","given":"Mehdi"},{"family":"Moraga","given":"Paula"},{"family":"Morawska","given":"Li</vt:lpwstr>
  </property>
  <property fmtid="{D5CDD505-2E9C-101B-9397-08002B2CF9AE}" pid="3477" name="ZOTERO_BREF_5CjHFdJP3Nib_118">
    <vt:lpwstr>dia"},{"family":"Velásquez","given":"Ilais Moreno"},{"family":"Morgado-Da-Costa","given":"Joana"},{"family":"Morrison","given":"Shane Douglas"},{"family":"Moschos","given":"Marilita M."},{"family":"Mountjoy-Venning","given":"W. Cliff"},{"family":"Mousavi"</vt:lpwstr>
  </property>
  <property fmtid="{D5CDD505-2E9C-101B-9397-08002B2CF9AE}" pid="3478" name="ZOTERO_BREF_5CjHFdJP3Nib_119">
    <vt:lpwstr>,"given":"Seyyed Meysam"},{"family":"Mruts","given":"Kalayu Brhane"},{"family":"Muche","given":"Achenef Asmamaw"},{"family":"Muchie","given":"Kindie Fentahun"},{"family":"Mueller","given":"Ulrich Otto"},{"family":"Muhammed","given":"Oumer Sada"},{"family"</vt:lpwstr>
  </property>
  <property fmtid="{D5CDD505-2E9C-101B-9397-08002B2CF9AE}" pid="3479" name="ZOTERO_BREF_5CjHFdJP3Nib_120">
    <vt:lpwstr>:"Mukhopadhyay","given":"Satinath"},{"family":"Muller","given":"Kate"},{"family":"Mumford","given":"John Everett"},{"family":"Murhekar","given":"Manoj"},{"family":"Musa","given":"Jonah"},{"family":"Musa","given":"Kamarul Imran"},{"family":"Mustafa","given</vt:lpwstr>
  </property>
  <property fmtid="{D5CDD505-2E9C-101B-9397-08002B2CF9AE}" pid="3480" name="ZOTERO_BREF_5CjHFdJP3Nib_121">
    <vt:lpwstr>":"Ghulam"},{"family":"Nabhan","given":"Ashraf F."},{"family":"Nagata","given":"Chie"},{"family":"Naghavi","given":"Mohsen"},{"family":"Naheed","given":"Aliya"},{"family":"Nahvijou","given":"Azin"},{"family":"Naik","given":"Gurudatta"},{"family":"Naik","g</vt:lpwstr>
  </property>
  <property fmtid="{D5CDD505-2E9C-101B-9397-08002B2CF9AE}" pid="3481" name="ZOTERO_BREF_5CjHFdJP3Nib_122">
    <vt:lpwstr>iven":"Nitish"},{"family":"Najafi","given":"Farid"},{"family":"Naldi","given":"Luigi"},{"family":"Nam","given":"Hae Sung"},{"family":"Nangia","given":"Vinay"},{"family":"Nansseu","given":"Jobert Richie"},{"family":"Nascimento","given":"Bruno Ramos"},{"fam</vt:lpwstr>
  </property>
  <property fmtid="{D5CDD505-2E9C-101B-9397-08002B2CF9AE}" pid="3482" name="ZOTERO_BREF_5CjHFdJP3Nib_123">
    <vt:lpwstr>ily":"Natarajan","given":"Gopalakrishnan"},{"family":"Neamati","given":"Nahid"},{"family":"Negoi","given":"Ionut"},{"family":"Negoi","given":"Ruxandra Irina"},{"family":"Neupane","given":"Subas"},{"family":"Newton","given":"Charles Richard James"},{"famil</vt:lpwstr>
  </property>
  <property fmtid="{D5CDD505-2E9C-101B-9397-08002B2CF9AE}" pid="3483" name="ZOTERO_BREF_5CjHFdJP3Nib_124">
    <vt:lpwstr>y":"Ngunjiri","given":"Josephine W."},{"family":"Nguyen","given":"Anh Quynh"},{"family":"Nguyen","given":"Ha Thu"},{"family":"Nguyen","given":"Huong Lan Thi"},{"family":"Nguyen","given":"Huong Thanh"},{"family":"Nguyen","given":"Long Hoang"},{"family":"Ng</vt:lpwstr>
  </property>
  <property fmtid="{D5CDD505-2E9C-101B-9397-08002B2CF9AE}" pid="3484" name="ZOTERO_BREF_5CjHFdJP3Nib_125">
    <vt:lpwstr>uyen","given":"Minh"},{"family":"Nguyen","given":"Nam Ba"},{"family":"Nguyen","given":"Son Hoang"},{"family":"Nichols","given":"Emma"},{"family":"Ningrum","given":"Dina Nur Anggraini"},{"family":"Nixon","given":"Molly R."},{"family":"Nolutshungu","given":</vt:lpwstr>
  </property>
  <property fmtid="{D5CDD505-2E9C-101B-9397-08002B2CF9AE}" pid="3485" name="ZOTERO_BREF_5CjHFdJP3Nib_126">
    <vt:lpwstr>"Nomonde"},{"family":"Nomura","given":"Shuhei"},{"family":"Norheim","given":"Ole F."},{"family":"Noroozi","given":"Mehdi"},{"family":"Norrving","given":"Bo"},{"family":"Noubiap","given":"Jean Jacques"},{"family":"Nouri","given":"Hamid Reza"},{"family":"Sh</vt:lpwstr>
  </property>
  <property fmtid="{D5CDD505-2E9C-101B-9397-08002B2CF9AE}" pid="3486" name="ZOTERO_BREF_5CjHFdJP3Nib_127">
    <vt:lpwstr>iadeh","given":"Malihe Nourollahpour"},{"family":"Nowroozi","given":"Mohammad Reza"},{"family":"Nsoesie","given":"Elaine O."},{"family":"Nyasulu","given":"Peter S."},{"family":"Odell","given":"Christopher M."},{"family":"Ofori-Asenso","given":"Richard"},{</vt:lpwstr>
  </property>
  <property fmtid="{D5CDD505-2E9C-101B-9397-08002B2CF9AE}" pid="3487" name="ZOTERO_BREF_5CjHFdJP3Nib_128">
    <vt:lpwstr>"family":"Ogbo","given":"Felix Akpojene"},{"family":"Oh","given":"In-Hwan"},{"family":"Oladimeji","given":"Olanrewaju"},{"family":"Olagunju","given":"Andrew T."},{"family":"Olagunju","given":"Tinuke O."},{"family":"Olivares","given":"Pedro R."},{"family":</vt:lpwstr>
  </property>
  <property fmtid="{D5CDD505-2E9C-101B-9397-08002B2CF9AE}" pid="3488" name="ZOTERO_BREF_5CjHFdJP3Nib_129">
    <vt:lpwstr>"Olsen","given":"Helen Elizabeth"},{"family":"Olusanya","given":"Bolajoko Olubukunola"},{"family":"Ong","given":"Kanyin L."},{"family":"Ong","given":"Sok King"},{"family":"Oren","given":"Eyal"},{"family":"Ortiz","given":"Alberto"},{"family":"Ota","given":</vt:lpwstr>
  </property>
  <property fmtid="{D5CDD505-2E9C-101B-9397-08002B2CF9AE}" pid="3489" name="ZOTERO_BREF_5CjHFdJP3Nib_130">
    <vt:lpwstr>"Erika"},{"family":"Otstavnov","given":"Stanislav S."},{"family":"Øverland","given":"Simon"},{"family":"Owolabi","given":"Mayowa Ojo"},{"family":"A","given":"Mahesh P."},{"family":"Pacella","given":"Rosana"},{"family":"Pakpour","given":"Amir H."},{"family</vt:lpwstr>
  </property>
  <property fmtid="{D5CDD505-2E9C-101B-9397-08002B2CF9AE}" pid="3490" name="ZOTERO_BREF_5CjHFdJP3Nib_131">
    <vt:lpwstr>":"Pana","given":"Adrian"},{"family":"Panda-Jonas","given":"Songhomitra"},{"family":"Parisi","given":"Andrea"},{"family":"Park","given":"Eun-Kee"},{"family":"Parry","given":"Charles D. H."},{"family":"Patel","given":"Shanti"},{"family":"Pati","given":"San</vt:lpwstr>
  </property>
  <property fmtid="{D5CDD505-2E9C-101B-9397-08002B2CF9AE}" pid="3491" name="ZOTERO_BREF_5CjHFdJP3Nib_132">
    <vt:lpwstr>ghamitra"},{"family":"Patil","given":"Snehal T."},{"family":"Patle","given":"Ajay"},{"family":"Patton","given":"George C."},{"family":"Paturi","given":"Vishnupriya Rao"},{"family":"Paulson","given":"Katherine R."},{"family":"Pearce","given":"Neil"},{"fami</vt:lpwstr>
  </property>
  <property fmtid="{D5CDD505-2E9C-101B-9397-08002B2CF9AE}" pid="3492" name="ZOTERO_BREF_5CjHFdJP3Nib_133">
    <vt:lpwstr>ly":"Pereira","given":"David M."},{"family":"Perico","given":"Norberto"},{"family":"Pesudovs","given":"Konrad"},{"family":"Pham","given":"Hai Quang"},{"family":"Phillips","given":"Michael R."},{"family":"Pigott","given":"David M."},{"family":"Pillay","giv</vt:lpwstr>
  </property>
  <property fmtid="{D5CDD505-2E9C-101B-9397-08002B2CF9AE}" pid="3493" name="ZOTERO_BREF_5CjHFdJP3Nib_134">
    <vt:lpwstr>en":"Julian David"},{"family":"Piradov","given":"Michael A."},{"family":"Pirsaheb","given":"Meghdad"},{"family":"Pishgar","given":"Farhad"},{"family":"Plana-Ripoll","given":"Oleguer"},{"family":"Plass","given":"Dietrich"},{"family":"Polinder","given":"Suz</vt:lpwstr>
  </property>
  <property fmtid="{D5CDD505-2E9C-101B-9397-08002B2CF9AE}" pid="3494" name="ZOTERO_BREF_5CjHFdJP3Nib_135">
    <vt:lpwstr>anne"},{"family":"Popova","given":"Svetlana"},{"family":"Postma","given":"Maarten J."},{"family":"Pourshams","given":"Akram"},{"family":"Poustchi","given":"Hossein"},{"family":"Prabhakaran","given":"Dorairaj"},{"family":"Prakash","given":"Swayam"},{"famil</vt:lpwstr>
  </property>
  <property fmtid="{D5CDD505-2E9C-101B-9397-08002B2CF9AE}" pid="3495" name="ZOTERO_BREF_5CjHFdJP3Nib_136">
    <vt:lpwstr>y":"Prakash","given":"V."},{"family":"Purcell","given":"Caroline A."},{"family":"Purwar","given":"Manorama B."},{"family":"Qorbani","given":"Mostafa"},{"family":"Quistberg","given":"D. Alex"},{"family":"Radfar","given":"Amir"},{"family":"Rafay","given":"A</vt:lpwstr>
  </property>
  <property fmtid="{D5CDD505-2E9C-101B-9397-08002B2CF9AE}" pid="3496" name="ZOTERO_BREF_5CjHFdJP3Nib_137">
    <vt:lpwstr>nwar"},{"family":"Rafiei","given":"Alireza"},{"family":"Rahim","given":"Fakher"},{"family":"Rahimi","given":"Kazem"},{"family":"Rahimi-Movaghar","given":"Afarin"},{"family":"Rahimi-Movaghar","given":"Vafa"},{"family":"Rahman","given":"Mahfuzar"},{"family"</vt:lpwstr>
  </property>
  <property fmtid="{D5CDD505-2E9C-101B-9397-08002B2CF9AE}" pid="3497" name="ZOTERO_BREF_5CjHFdJP3Nib_138">
    <vt:lpwstr>:"Rahman","given":"Mohammad Hifz","dropping-particle":"ur"},{"family":"Rahman","given":"Muhammad Aziz"},{"family":"Rahman","given":"Sajjad Ur"},{"family":"Rai","given":"Rajesh Kumar"},{"family":"Rajati","given":"Fatemeh"},{"family":"Ram","given":"Usha"},{</vt:lpwstr>
  </property>
  <property fmtid="{D5CDD505-2E9C-101B-9397-08002B2CF9AE}" pid="3498" name="ZOTERO_BREF_5CjHFdJP3Nib_139">
    <vt:lpwstr>"family":"Ranjan","given":"Prabhat"},{"family":"Ranta","given":"Anna"},{"family":"Rao","given":"Puja C."},{"family":"Rawaf","given":"David Laith"},{"family":"Rawaf","given":"Salman"},{"family":"Reddy","given":"K. Srinath"},{"family":"Reiner","given":"Robe</vt:lpwstr>
  </property>
  <property fmtid="{D5CDD505-2E9C-101B-9397-08002B2CF9AE}" pid="3499" name="ZOTERO_BREF_5CjHFdJP3Nib_140">
    <vt:lpwstr>rt C."},{"family":"Reinig","given":"Nickolas"},{"family":"Reitsma","given":"Marissa Bettay"},{"family":"Remuzzi","given":"Giuseppe"},{"family":"Renzaho","given":"Andre M. N."},{"family":"Resnikoff","given":"Serge"},{"family":"Rezaei","given":"Satar"},{"fa</vt:lpwstr>
  </property>
  <property fmtid="{D5CDD505-2E9C-101B-9397-08002B2CF9AE}" pid="3500" name="ZOTERO_BREF_5CjHFdJP3Nib_141">
    <vt:lpwstr>mily":"Rezai","given":"Mohammad Sadegh"},{"family":"Ribeiro","given":"Antonio Luiz P."},{"family":"Roberts","given":"Nicholas L. S."},{"family":"Robinson","given":"Stephen R."},{"family":"Roever","given":"Leonardo"},{"family":"Ronfani","given":"Luca"},{"f</vt:lpwstr>
  </property>
  <property fmtid="{D5CDD505-2E9C-101B-9397-08002B2CF9AE}" pid="3501" name="ZOTERO_BREF_5CjHFdJP3Nib_142">
    <vt:lpwstr>amily":"Roshandel","given":"Gholamreza"},{"family":"Rostami","given":"Ali"},{"family":"Roth","given":"Gregory A."},{"family":"Roy","given":"Ambuj"},{"family":"Rubagotti","given":"Enrico"},{"family":"Sachdev","given":"Perminder S."},{"family":"Sadat","give</vt:lpwstr>
  </property>
  <property fmtid="{D5CDD505-2E9C-101B-9397-08002B2CF9AE}" pid="3502" name="ZOTERO_BREF_5CjHFdJP3Nib_143">
    <vt:lpwstr>n":"Nafis"},{"family":"Saddik","given":"Basema"},{"family":"Sadeghi","given":"Ehsan"},{"family":"Moghaddam","given":"Sahar Saeedi"},{"family":"Safari","given":"Hosein"},{"family":"Safari","given":"Yahya"},{"family":"Safari-Faramani","given":"Roya"},{"fami</vt:lpwstr>
  </property>
  <property fmtid="{D5CDD505-2E9C-101B-9397-08002B2CF9AE}" pid="3503" name="ZOTERO_BREF_5CjHFdJP3Nib_144">
    <vt:lpwstr>ly":"Safdarian","given":"Mahdi"},{"family":"Safi","given":"Sare"},{"family":"Safiri","given":"Saeid"},{"family":"Sagar","given":"Rajesh"},{"family":"Sahebkar","given":"Amirhossein"},{"family":"Sahraian","given":"Mohammad Ali"},{"family":"Sajadi","given":"</vt:lpwstr>
  </property>
  <property fmtid="{D5CDD505-2E9C-101B-9397-08002B2CF9AE}" pid="3504" name="ZOTERO_BREF_5CjHFdJP3Nib_145">
    <vt:lpwstr>Haniye Sadat"},{"family":"Salam","given":"Nasir"},{"family":"Salama","given":"Joseph S."},{"family":"Salamati","given":"Payman"},{"family":"Saleem","given":"Komal"},{"family":"Saleem","given":"Zikria"},{"family":"Salimi","given":"Yahya"},{"family":"Salomo</vt:lpwstr>
  </property>
  <property fmtid="{D5CDD505-2E9C-101B-9397-08002B2CF9AE}" pid="3505" name="ZOTERO_BREF_5CjHFdJP3Nib_146">
    <vt:lpwstr>n","given":"Joshua A."},{"family":"Salvi","given":"Sundeep Santosh"},{"family":"Salz","given":"Inbal"},{"family":"Samy","given":"Abdallah M."},{"family":"Sanabria","given":"Juan"},{"family":"Sang","given":"Yingying"},{"family":"Santomauro","given":"Damian</vt:lpwstr>
  </property>
  <property fmtid="{D5CDD505-2E9C-101B-9397-08002B2CF9AE}" pid="3506" name="ZOTERO_BREF_5CjHFdJP3Nib_147">
    <vt:lpwstr> Francesco"},{"family":"Santos","given":"Itamar S."},{"family":"Santos","given":"João Vasco"},{"family":"Milicevic","given":"Milena M. Santric"},{"family":"Jose","given":"Bruno Piassi Sao"},{"family":"Sardana","given":"Mayank"},{"family":"Sarker","given":</vt:lpwstr>
  </property>
  <property fmtid="{D5CDD505-2E9C-101B-9397-08002B2CF9AE}" pid="3507" name="ZOTERO_BREF_5CjHFdJP3Nib_148">
    <vt:lpwstr>"Abdur Razzaque"},{"family":"Sarrafzadegan","given":"Nizal"},{"family":"Sartorius","given":"Benn"},{"family":"Sarvi","given":"Shahabeddin"},{"family":"Sathian","given":"Brijesh"},{"family":"Satpathy","given":"Maheswar"},{"family":"Sawant","given":"Arundha</vt:lpwstr>
  </property>
  <property fmtid="{D5CDD505-2E9C-101B-9397-08002B2CF9AE}" pid="3508" name="ZOTERO_BREF_5CjHFdJP3Nib_149">
    <vt:lpwstr>ti R."},{"family":"Sawhney","given":"Monika"},{"family":"Saxena","given":"Sonia"},{"family":"Saylan","given":"Mete"},{"family":"Schaeffner","given":"Elke"},{"family":"Schmidt","given":"Maria Inês"},{"family":"Schneider","given":"Ione J. C."},{"family":"Sc</vt:lpwstr>
  </property>
  <property fmtid="{D5CDD505-2E9C-101B-9397-08002B2CF9AE}" pid="3509" name="ZOTERO_BREF_5CjHFdJP3Nib_150">
    <vt:lpwstr>höttker","given":"Ben"},{"family":"Schwebel","given":"David C."},{"family":"Schwendicke","given":"Falk"},{"family":"Scott","given":"James G."},{"family":"Sekerija","given":"Mario"},{"family":"Sepanlou","given":"Sadaf G."},{"family":"Serván-Mori","given":"</vt:lpwstr>
  </property>
  <property fmtid="{D5CDD505-2E9C-101B-9397-08002B2CF9AE}" pid="3510" name="ZOTERO_BREF_5CjHFdJP3Nib_151">
    <vt:lpwstr>Edson"},{"family":"Seyedmousavi","given":"Seyedmojtaba"},{"family":"Shabaninejad","given":"Hosein"},{"family":"Shafieesabet","given":"Azadeh"},{"family":"Shahbazi","given":"Mehdi"},{"family":"Shaheen","given":"Amira A."},{"family":"Shaikh","given":"Masood</vt:lpwstr>
  </property>
  <property fmtid="{D5CDD505-2E9C-101B-9397-08002B2CF9AE}" pid="3511" name="ZOTERO_BREF_5CjHFdJP3Nib_152">
    <vt:lpwstr> Ali"},{"family":"Shams-Beyranvand","given":"Mehran"},{"family":"Shamsi","given":"Mohammadbagher"},{"family":"Shamsizadeh","given":"Morteza"},{"family":"Sharafi","given":"Heidar"},{"family":"Sharafi","given":"Kiomars"},{"family":"Sharif","given":"Mehdi"},</vt:lpwstr>
  </property>
  <property fmtid="{D5CDD505-2E9C-101B-9397-08002B2CF9AE}" pid="3512" name="ZOTERO_BREF_5CjHFdJP3Nib_153">
    <vt:lpwstr>{"family":"Sharif-Alhoseini","given":"Mahdi"},{"family":"Sharma","given":"Meenakshi"},{"family":"Sharma","given":"Rajesh"},{"family":"She","given":"Jun"},{"family":"Sheikh","given":"Aziz"},{"family":"Shi","given":"Peilin"},{"family":"Shibuya","given":"Ken</vt:lpwstr>
  </property>
  <property fmtid="{D5CDD505-2E9C-101B-9397-08002B2CF9AE}" pid="3513" name="ZOTERO_BREF_5CjHFdJP3Nib_154">
    <vt:lpwstr>ji"},{"family":"Shigematsu","given":"Mika"},{"family":"Shiri","given":"Rahman"},{"family":"Shirkoohi","given":"Reza"},{"family":"Shishani","given":"Kawkab"},{"family":"Shiue","given":"Ivy"},{"family":"Shokraneh","given":"Farhad"},{"family":"Shoman","given</vt:lpwstr>
  </property>
  <property fmtid="{D5CDD505-2E9C-101B-9397-08002B2CF9AE}" pid="3514" name="ZOTERO_BREF_5CjHFdJP3Nib_155">
    <vt:lpwstr>":"Haitham"},{"family":"Shrime","given":"Mark G."},{"family":"Si","given":"Si"},{"family":"Siabani","given":"Soraya"},{"family":"Siddiqi","given":"Tariq J."},{"family":"Sigfusdottir","given":"Inga Dora"},{"family":"Sigurvinsdottir","given":"Rannveig"},{"f</vt:lpwstr>
  </property>
  <property fmtid="{D5CDD505-2E9C-101B-9397-08002B2CF9AE}" pid="3515" name="ZOTERO_BREF_5CjHFdJP3Nib_156">
    <vt:lpwstr>amily":"Silva","given":"João Pedro"},{"family":"Silveira","given":"Dayane Gabriele Alves"},{"family":"Singam","given":"Narayana Sarma Venkata"},{"family":"Singh","given":"Jasvinder A."},{"family":"Singh","given":"Narinder Pal"},{"family":"Singh","given":"</vt:lpwstr>
  </property>
  <property fmtid="{D5CDD505-2E9C-101B-9397-08002B2CF9AE}" pid="3516" name="ZOTERO_BREF_5CjHFdJP3Nib_157">
    <vt:lpwstr>Virendra"},{"family":"Sinha","given":"Dhirendra Narain"},{"family":"Skiadaresi","given":"Eirini"},{"family":"Slepak","given":"Erica Leigh N."},{"family":"Sliwa","given":"Karen"},{"family":"Smith","given":"David L."},{"family":"Smith","given":"Mari"},{"fam</vt:lpwstr>
  </property>
  <property fmtid="{D5CDD505-2E9C-101B-9397-08002B2CF9AE}" pid="3517" name="ZOTERO_BREF_5CjHFdJP3Nib_158">
    <vt:lpwstr>ily":"Filho","given":"Adauto Martins Soares"},{"family":"Sobaih","given":"Badr Hasan"},{"family":"Sobhani","given":"Soheila"},{"family":"Sobngwi","given":"Eugène"},{"family":"Soneji","given":"Samir S."},{"family":"Soofi","given":"Moslem"},{"family":"Soosa</vt:lpwstr>
  </property>
  <property fmtid="{D5CDD505-2E9C-101B-9397-08002B2CF9AE}" pid="3518" name="ZOTERO_BREF_5CjHFdJP3Nib_159">
    <vt:lpwstr>raei","given":"Masoud"},{"family":"Sorensen","given":"Reed J. D."},{"family":"Soriano","given":"Joan B."},{"family":"Soyiri","given":"Ireneous N."},{"family":"Sposato","given":"Luciano A."},{"family":"Sreeramareddy","given":"Chandrashekhar T."},{"family":</vt:lpwstr>
  </property>
  <property fmtid="{D5CDD505-2E9C-101B-9397-08002B2CF9AE}" pid="3519" name="ZOTERO_BREF_5CjHFdJP3Nib_160">
    <vt:lpwstr>"Srinivasan","given":"Vinay"},{"family":"Stanaway","given":"Jeffrey D."},{"family":"Stein","given":"Dan J."},{"family":"Steiner","given":"Caitlyn"},{"family":"Steiner","given":"Timothy J."},{"family":"Stokes","given":"Mark A."},{"family":"Stovner","given"</vt:lpwstr>
  </property>
  <property fmtid="{D5CDD505-2E9C-101B-9397-08002B2CF9AE}" pid="3520" name="ZOTERO_BREF_5CjHFdJP3Nib_161">
    <vt:lpwstr>:"Lars Jacob"},{"family":"Subart","given":"Michelle L."},{"family":"Sudaryanto","given":"Agus"},{"family":"Sufiyan","given":"Mu'awiyyah Babale"},{"family":"Sunguya","given":"Bruno F."},{"family":"Sur","given":"Patrick John"},{"family":"Sutradhar","given":</vt:lpwstr>
  </property>
  <property fmtid="{D5CDD505-2E9C-101B-9397-08002B2CF9AE}" pid="3521" name="ZOTERO_BREF_5CjHFdJP3Nib_162">
    <vt:lpwstr>"Ipsita"},{"family":"Sykes","given":"Bryan L."},{"family":"Sylte","given":"Dillon O."},{"family":"Tabarés-Seisdedos","given":"Rafael"},{"family":"Tadakamadla","given":"Santosh Kumar"},{"family":"Tadesse","given":"Birkneh Tilahun"},{"family":"Tandon","give</vt:lpwstr>
  </property>
  <property fmtid="{D5CDD505-2E9C-101B-9397-08002B2CF9AE}" pid="3522" name="ZOTERO_BREF_5CjHFdJP3Nib_163">
    <vt:lpwstr>n":"Nikhil"},{"family":"Tassew","given":"Segen Gebremeskel"},{"family":"Tavakkoli","given":"Mohammad"},{"family":"Taveira","given":"Nuno"},{"family":"Taylor","given":"Hugh R."},{"family":"Tehrani-Banihashemi","given":"Arash"},{"family":"Tekalign","given":</vt:lpwstr>
  </property>
  <property fmtid="{D5CDD505-2E9C-101B-9397-08002B2CF9AE}" pid="3523" name="ZOTERO_BREF_5CjHFdJP3Nib_164">
    <vt:lpwstr>"Tigist Gashaw"},{"family":"Tekelemedhin","given":"Shishay Wahdey"},{"family":"Tekle","given":"Merhawi Gebremedhin"},{"family":"Temesgen","given":"Habtamu"},{"family":"Temsah","given":"Mohamad-Hani"},{"family":"Temsah","given":"Omar"},{"family":"Terkawi",</vt:lpwstr>
  </property>
  <property fmtid="{D5CDD505-2E9C-101B-9397-08002B2CF9AE}" pid="3524" name="ZOTERO_BREF_5CjHFdJP3Nib_165">
    <vt:lpwstr>"given":"Abdullah Sulieman"},{"family":"Teweldemedhin","given":"Mebrahtu"},{"family":"Thankappan","given":"Kavumpurathu Raman"},{"family":"Thomas","given":"Nihal"},{"family":"Tilahun","given":"Binyam"},{"family":"To","given":"Quyen G."},{"family":"Tonelli</vt:lpwstr>
  </property>
  <property fmtid="{D5CDD505-2E9C-101B-9397-08002B2CF9AE}" pid="3525" name="ZOTERO_BREF_5CjHFdJP3Nib_166">
    <vt:lpwstr>","given":"Marcello"},{"family":"Topor-Madry","given":"Roman"},{"family":"Topouzis","given":"Fotis"},{"family":"Torre","given":"Anna E."},{"family":"Tortajada-Girbés","given":"Miguel"},{"family":"Touvier","given":"Mathilde"},{"family":"Tovani-Palone","giv</vt:lpwstr>
  </property>
  <property fmtid="{D5CDD505-2E9C-101B-9397-08002B2CF9AE}" pid="3526" name="ZOTERO_BREF_5CjHFdJP3Nib_167">
    <vt:lpwstr>en":"Marcos Roberto"},{"family":"Towbin","given":"Jeffrey A."},{"family":"Tran","given":"Bach Xuan"},{"family":"Tran","given":"Khanh Bao"},{"family":"Troeger","given":"Christopher E."},{"family":"Truelsen","given":"Thomas Clement"},{"family":"Tsilimbaris"</vt:lpwstr>
  </property>
  <property fmtid="{D5CDD505-2E9C-101B-9397-08002B2CF9AE}" pid="3527" name="ZOTERO_BREF_5CjHFdJP3Nib_168">
    <vt:lpwstr>,"given":"Miltiadis K."},{"family":"Tsoi","given":"Derrick"},{"family":"Car","given":"Lorainne Tudor"},{"family":"Tuzcu","given":"E. Murat"},{"family":"Ukwaja","given":"Kingsley N."},{"family":"Ullah","given":"Irfan"},{"family":"Undurraga","given":"Eduard</vt:lpwstr>
  </property>
  <property fmtid="{D5CDD505-2E9C-101B-9397-08002B2CF9AE}" pid="3528" name="ZOTERO_BREF_5CjHFdJP3Nib_169">
    <vt:lpwstr>o A."},{"family":"Unutzer","given":"Jurgen"},{"family":"Updike","given":"Rachel L."},{"family":"Usman","given":"Muhammad Shariq"},{"family":"Uthman","given":"Olalekan A."},{"family":"Vaduganathan","given":"Muthiah"},{"family":"Vaezi","given":"Afsane"},{"f</vt:lpwstr>
  </property>
  <property fmtid="{D5CDD505-2E9C-101B-9397-08002B2CF9AE}" pid="3529" name="ZOTERO_BREF_5CjHFdJP3Nib_170">
    <vt:lpwstr>amily":"Valdez","given":"Pascual R."},{"family":"Varughese","given":"Santosh"},{"family":"Vasankari","given":"Tommi Juhani"},{"family":"Venketasubramanian","given":"Narayanaswamy"},{"family":"Villafaina","given":"Santos"},{"family":"Violante","given":"Fra</vt:lpwstr>
  </property>
  <property fmtid="{D5CDD505-2E9C-101B-9397-08002B2CF9AE}" pid="3530" name="ZOTERO_BREF_5CjHFdJP3Nib_171">
    <vt:lpwstr>ncesco S."},{"family":"Vladimirov","given":"Sergey Konstantinovitch"},{"family":"Vlassov","given":"Vasily"},{"family":"Vollset","given":"Stein Emil"},{"family":"Vosoughi","given":"Kia"},{"family":"Vujcic","given":"Isidora S."},{"family":"Wagnew","given":"</vt:lpwstr>
  </property>
  <property fmtid="{D5CDD505-2E9C-101B-9397-08002B2CF9AE}" pid="3531" name="ZOTERO_BREF_5CjHFdJP3Nib_172">
    <vt:lpwstr>Fasil Shiferaw"},{"family":"Waheed","given":"Yasir"},{"family":"Waller","given":"Stephen G."},{"family":"Wang","given":"Yafeng"},{"family":"Wang","given":"Yuan-Pang"},{"family":"Weiderpass","given":"Elisabete"},{"family":"Weintraub","given":"Robert G."},{</vt:lpwstr>
  </property>
  <property fmtid="{D5CDD505-2E9C-101B-9397-08002B2CF9AE}" pid="3532" name="ZOTERO_BREF_5CjHFdJP3Nib_173">
    <vt:lpwstr>"family":"Weiss","given":"Daniel J."},{"family":"Weldegebreal","given":"Fitsum"},{"family":"Weldegwergs","given":"Kidu Gidey"},{"family":"Werdecker","given":"Andrea"},{"family":"West","given":"T. Eoin"},{"family":"Whiteford","given":"Harvey A."},{"family"</vt:lpwstr>
  </property>
  <property fmtid="{D5CDD505-2E9C-101B-9397-08002B2CF9AE}" pid="3533" name="ZOTERO_BREF_5CjHFdJP3Nib_174">
    <vt:lpwstr>:"Widecka","given":"Justyna"},{"family":"Wijeratne","given":"Tissa"},{"family":"Wilner","given":"Lauren B."},{"family":"Wilson","given":"Shadrach"},{"family":"Winkler","given":"Andrea Sylvia"},{"family":"Wiyeh","given":"Alison B."},{"family":"Wiysonge","g</vt:lpwstr>
  </property>
  <property fmtid="{D5CDD505-2E9C-101B-9397-08002B2CF9AE}" pid="3534" name="ZOTERO_BREF_5CjHFdJP3Nib_175">
    <vt:lpwstr>iven":"Charles Shey"},{"family":"Wolfe","given":"Charles D. A."},{"family":"Woolf","given":"Anthony D."},{"family":"Wu","given":"Shouling"},{"family":"Wu","given":"Yun-Chun"},{"family":"Wyper","given":"Grant M. A."},{"family":"Xavier","given":"Denis"},{"f</vt:lpwstr>
  </property>
  <property fmtid="{D5CDD505-2E9C-101B-9397-08002B2CF9AE}" pid="3535" name="ZOTERO_BREF_5CjHFdJP3Nib_176">
    <vt:lpwstr>amily":"Xu","given":"Gelin"},{"family":"Yadgir","given":"Simon"},{"family":"Yadollahpour","given":"Ali"},{"family":"Jabbari","given":"Seyed Hossein Yahyazadeh"},{"family":"Yamada","given":"Tomohide"},{"family":"Yan","given":"Lijing L."},{"family":"Yano","</vt:lpwstr>
  </property>
  <property fmtid="{D5CDD505-2E9C-101B-9397-08002B2CF9AE}" pid="3536" name="ZOTERO_BREF_5CjHFdJP3Nib_177">
    <vt:lpwstr>given":"Yuichiro"},{"family":"Yaseri","given":"Mehdi"},{"family":"Yasin","given":"Yasin Jemal"},{"family":"Yeshaneh","given":"Alex"},{"family":"Yimer","given":"Ebrahim M."},{"family":"Yip","given":"Paul"},{"family":"Yisma","given":"Engida"},{"family":"Yon</vt:lpwstr>
  </property>
  <property fmtid="{D5CDD505-2E9C-101B-9397-08002B2CF9AE}" pid="3537" name="ZOTERO_BREF_5CjHFdJP3Nib_178">
    <vt:lpwstr>emoto","given":"Naohiro"},{"family":"Yoon","given":"Seok-Jun"},{"family":"Yotebieng","given":"Marcel"},{"family":"Younis","given":"Mustafa Z."},{"family":"Yousefifard","given":"Mahmoud"},{"family":"Yu","given":"Chuanhua"},{"family":"Zadnik","given":"Vesna</vt:lpwstr>
  </property>
  <property fmtid="{D5CDD505-2E9C-101B-9397-08002B2CF9AE}" pid="3538" name="ZOTERO_BREF_5CjHFdJP3Nib_179">
    <vt:lpwstr>"},{"family":"Zaidi","given":"Zoubida"},{"family":"Zaman","given":"Sojib Bin"},{"family":"Zamani","given":"Mohammad"},{"family":"Zare","given":"Zohreh"},{"family":"Zeleke","given":"Ayalew Jejaw"},{"family":"Zenebe","given":"Zerihun Menlkalew"},{"family":"</vt:lpwstr>
  </property>
  <property fmtid="{D5CDD505-2E9C-101B-9397-08002B2CF9AE}" pid="3539" name="ZOTERO_BREF_5CjHFdJP3Nib_180">
    <vt:lpwstr>Zhang","given":"Kai"},{"family":"Zhao","given":"Zheng"},{"family":"Zhou","given":"Maigeng"},{"family":"Zodpey","given":"Sanjay"},{"family":"Zucker","given":"Inbar"},{"family":"Vos","given":"Theo"},{"family":"Murray","given":"Christopher J. L."}],"issued":</vt:lpwstr>
  </property>
  <property fmtid="{D5CDD505-2E9C-101B-9397-08002B2CF9AE}" pid="3540" name="ZOTERO_BREF_5CjHFdJP3Nib_181">
    <vt:lpwstr>{"date-parts":[["2018",11,10]]}}}],"schema":"https://github.com/citation-style-language/schema/raw/master/csl-citation.json"}</vt:lpwstr>
  </property>
  <property fmtid="{D5CDD505-2E9C-101B-9397-08002B2CF9AE}" pid="3541" name="ZOTERO_BREF_76VSO4aLM3WU_1">
    <vt:lpwstr>ZOTERO_ITEM CSL_CITATION {"citationID":"nocMgdgr","properties":{"formattedCitation":"[18]","plainCitation":"[18]","noteIndex":0},"citationItems":[{"id":924,"uris":["http://zotero.org/users/local/S8UvGrQ0/items/RCD3Z8J7"],"uri":["http://zotero.org/users/lo</vt:lpwstr>
  </property>
  <property fmtid="{D5CDD505-2E9C-101B-9397-08002B2CF9AE}" pid="3542" name="ZOTERO_BREF_76VSO4aLM3WU_2">
    <vt:lpwstr>cal/S8UvGrQ0/items/RCD3Z8J7"],"itemData":{"id":924,"type":"article-journal","abstract":"Background\nPatients diagnosed with melanoma frequently search the internet for treatment information, including novel and complex immunotherapy. However, health liter</vt:lpwstr>
  </property>
  <property fmtid="{D5CDD505-2E9C-101B-9397-08002B2CF9AE}" pid="3543" name="ZOTERO_BREF_76VSO4aLM3WU_3">
    <vt:lpwstr>acy is limited among half of the German population, and no assessment of websites on melanoma treatment has been performed so far.\n\nObjective\nThe aim of this study was to identify and assess the most visible websites in German language on melanoma immu</vt:lpwstr>
  </property>
  <property fmtid="{D5CDD505-2E9C-101B-9397-08002B2CF9AE}" pid="3544" name="ZOTERO_BREF_76VSO4aLM3WU_4">
    <vt:lpwstr>notherapy.\n\nMethods\nIn accordance with the common Web-based information-seeking behavior of patients with cancer, the first 20 hits on Google, Yahoo, and Bing were searched for combinations of German synonyms for “melanoma” and “immunotherapy” in July </vt:lpwstr>
  </property>
  <property fmtid="{D5CDD505-2E9C-101B-9397-08002B2CF9AE}" pid="3545" name="ZOTERO_BREF_76VSO4aLM3WU_5">
    <vt:lpwstr>2017. Websites that met our predefined eligibility criteria were considered for assessment. Three reviewers independently assessed their quality by using the established DISCERN tool and by checking the presence of quality certification. Usability and rel</vt:lpwstr>
  </property>
  <property fmtid="{D5CDD505-2E9C-101B-9397-08002B2CF9AE}" pid="3546" name="ZOTERO_BREF_76VSO4aLM3WU_6">
    <vt:lpwstr>iability were evaluated by the LIDA tool and understandability by the Patient Education Materials Assessment Tool (PEMAT). The Flesch Reading Ease Score (FRES) was calculated to estimate the readability. The ALEXA and SISTRIX tools were used to investigat</vt:lpwstr>
  </property>
  <property fmtid="{D5CDD505-2E9C-101B-9397-08002B2CF9AE}" pid="3547" name="ZOTERO_BREF_76VSO4aLM3WU_7">
    <vt:lpwstr>e the websites’ popularity and visibility. The interrater agreement was determined by calculating Cronbach alpha. Subgroup differences were identified by t test, U test, or one-way analysis of variance.\n\nResults\nOf 480 hits, 45 single websites from 30 </vt:lpwstr>
  </property>
  <property fmtid="{D5CDD505-2E9C-101B-9397-08002B2CF9AE}" pid="3548" name="ZOTERO_BREF_76VSO4aLM3WU_8">
    <vt:lpwstr>domains were assessed. Only 2 website domains displayed a German quality certification. The average assessment scores, mean (SD), were as follows: DISCERN, 48 (7.6); LIDA (usability), 40 (2.0); LIDA (reliability), 10 (1.6); PEMAT, 69% (16%); and FRES, 17 </vt:lpwstr>
  </property>
  <property fmtid="{D5CDD505-2E9C-101B-9397-08002B2CF9AE}" pid="3549" name="ZOTERO_BREF_76VSO4aLM3WU_9">
    <vt:lpwstr>(14), indicating mediocre quality, good usability, and understandability but low reliability and an even very low readability of the included individual websites. SISTRIX scores ranged from 0 to 6872 and ALEXA scores ranged from 17 to 192,675, indicating </vt:lpwstr>
  </property>
  <property fmtid="{D5CDD505-2E9C-101B-9397-08002B2CF9AE}" pid="3550" name="ZOTERO_BREF_76VSO4aLM3WU_10">
    <vt:lpwstr>heterogeneity of the visibility and popularity of German website domains providing information on melanoma immunotherapy.\n\nConclusions\nOptimization of the most accessible German websites on melanoma immunotherapy is desirable. Especially, simplificatio</vt:lpwstr>
  </property>
  <property fmtid="{D5CDD505-2E9C-101B-9397-08002B2CF9AE}" pid="3551" name="ZOTERO_BREF_76VSO4aLM3WU_11">
    <vt:lpwstr>n of the readability of information and further adaption to reliability criteria are required to support the education of patients with melanoma and laypersons, and to enhance transparency.","container-title":"JMIR Cancer","DOI":"10.2196/10676","ISSN":"23</vt:lpwstr>
  </property>
  <property fmtid="{D5CDD505-2E9C-101B-9397-08002B2CF9AE}" pid="3552" name="ZOTERO_BREF_76VSO4aLM3WU_12">
    <vt:lpwstr>69-1999","issue":"2","journalAbbreviation":"JMIR Cancer","note":"PMID: 30545808\nPMCID: PMC6315239","source":"PubMed Central","title":"Exploring the Most Visible German Websites on Melanoma Immunotherapy: A Web-Based Analysis","title-short":"Exploring the</vt:lpwstr>
  </property>
  <property fmtid="{D5CDD505-2E9C-101B-9397-08002B2CF9AE}" pid="3553" name="ZOTERO_BREF_76VSO4aLM3WU_13">
    <vt:lpwstr> Most Visible German Websites on Melanoma Immunotherapy","URL":"https://www.ncbi.nlm.nih.gov/pmc/articles/PMC6315239/","volume":"4","author":[{"family":"Brütting","given":"Julia"},{"family":"Steeb","given":"Theresa"},{"family":"Reinhardt","given":"Lydia"}</vt:lpwstr>
  </property>
  <property fmtid="{D5CDD505-2E9C-101B-9397-08002B2CF9AE}" pid="3554" name="ZOTERO_BREF_76VSO4aLM3WU_14">
    <vt:lpwstr>,{"family":"Berking","given":"Carola"},{"family":"Meier","given":"Friedegund"}],"accessed":{"date-parts":[["2020",10,26]]},"issued":{"date-parts":[["2018",12,13]]}}}],"schema":"https://github.com/citation-style-language/schema/raw/master/csl-citation.json</vt:lpwstr>
  </property>
  <property fmtid="{D5CDD505-2E9C-101B-9397-08002B2CF9AE}" pid="3555" name="ZOTERO_BREF_76VSO4aLM3WU_15">
    <vt:lpwstr>"}</vt:lpwstr>
  </property>
  <property fmtid="{D5CDD505-2E9C-101B-9397-08002B2CF9AE}" pid="3556" name="ZOTERO_BREF_en854xuZr39g_1">
    <vt:lpwstr>ZOTERO_ITEM CSL_CITATION {"citationID":"r07WhG6k","properties":{"formattedCitation":"[47]","plainCitation":"[47]","noteIndex":0},"citationItems":[{"id":993,"uris":["http://zotero.org/users/local/S8UvGrQ0/items/N74NMJD6"],"uri":["http://zotero.org/users/lo</vt:lpwstr>
  </property>
  <property fmtid="{D5CDD505-2E9C-101B-9397-08002B2CF9AE}" pid="3557" name="ZOTERO_BREF_en854xuZr39g_2">
    <vt:lpwstr>cal/S8UvGrQ0/items/N74NMJD6"],"itemData":{"id":993,"type":"article-journal","container-title":"Proceedings of the National Academy of Sciences","DOI":"10.1073/pnas.0307752101","ISSN":"0027-8424, 1091-6490","issue":"Supplement 1","journalAbbreviation":"Pro</vt:lpwstr>
  </property>
  <property fmtid="{D5CDD505-2E9C-101B-9397-08002B2CF9AE}" pid="3558" name="ZOTERO_BREF_en854xuZr39g_3">
    <vt:lpwstr>ceedings of the National Academy of Sciences","language":"en","page":"5228-5235","source":"DOI.org (Crossref)","title":"Finding scientific topics","volume":"101","author":[{"family":"Griffiths","given":"T. L."},{"family":"Steyvers","given":"M."}],"issued"</vt:lpwstr>
  </property>
  <property fmtid="{D5CDD505-2E9C-101B-9397-08002B2CF9AE}" pid="3559" name="ZOTERO_BREF_en854xuZr39g_4">
    <vt:lpwstr>:{"date-parts":[["2004",4,6]]}}}],"schema":"https://github.com/citation-style-language/schema/raw/master/csl-citation.json"}</vt:lpwstr>
  </property>
  <property fmtid="{D5CDD505-2E9C-101B-9397-08002B2CF9AE}" pid="3560" name="ZOTERO_BREF_mw3zGUGvzutA_1">
    <vt:lpwstr>ZOTERO_ITEM CSL_CITATION {"citationID":"4gZ8AgeZ","properties":{"formattedCitation":"[13]","plainCitation":"[13]","noteIndex":0},"citationItems":[{"id":872,"uris":["http://zotero.org/users/local/S8UvGrQ0/items/V2NHMR66"],"uri":["http://zotero.org/users/lo</vt:lpwstr>
  </property>
  <property fmtid="{D5CDD505-2E9C-101B-9397-08002B2CF9AE}" pid="3561" name="ZOTERO_BREF_mw3zGUGvzutA_2">
    <vt:lpwstr>cal/S8UvGrQ0/items/V2NHMR66"],"itemData":{"id":872,"type":"article-journal","abstract":"Background\n              The internet has become an increasingly important resource for health information. However, with a growing amount of web pages, it is nearly </vt:lpwstr>
  </property>
  <property fmtid="{D5CDD505-2E9C-101B-9397-08002B2CF9AE}" pid="3562" name="ZOTERO_BREF_mw3zGUGvzutA_3">
    <vt:lpwstr>impossible for humans to manually keep track of evolving and continuously changing content in the health domain. To better understand the nature of all web-based health information as given in a specific language, it is important to identify (1) informati</vt:lpwstr>
  </property>
  <property fmtid="{D5CDD505-2E9C-101B-9397-08002B2CF9AE}" pid="3563" name="ZOTERO_BREF_mw3zGUGvzutA_4">
    <vt:lpwstr>on hubs for the health domain, (2) content providers of high prestige, and (3) important topics and trends in the health-related web. In this context, an automatic web crawling approach can provide the necessary data for a computational and statistical an</vt:lpwstr>
  </property>
  <property fmtid="{D5CDD505-2E9C-101B-9397-08002B2CF9AE}" pid="3564" name="ZOTERO_BREF_mw3zGUGvzutA_5">
    <vt:lpwstr>alysis to answer (1) to (3).\n            \n            \n              Objective\n              This study demonstrates the suitability of a focused crawler for the acquisition of the German Health Web (GHW) which includes all health-related web content </vt:lpwstr>
  </property>
  <property fmtid="{D5CDD505-2E9C-101B-9397-08002B2CF9AE}" pid="3565" name="ZOTERO_BREF_mw3zGUGvzutA_6">
    <vt:lpwstr>of the three mostly German speaking countries Germany, Austria and Switzerland. Based on the gathered data, we provide a preliminary analysis of the GHW’s graph structure covering its size, most important content providers and a ratio of public to private</vt:lpwstr>
  </property>
  <property fmtid="{D5CDD505-2E9C-101B-9397-08002B2CF9AE}" pid="3566" name="ZOTERO_BREF_mw3zGUGvzutA_7">
    <vt:lpwstr> stakeholders. In addition, we provide our experiences in building and operating such a highly scalable crawler.\n            \n            \n              Methods\n              A support vector machine classifier was trained on a large data set acquired</vt:lpwstr>
  </property>
  <property fmtid="{D5CDD505-2E9C-101B-9397-08002B2CF9AE}" pid="3567" name="ZOTERO_BREF_mw3zGUGvzutA_8">
    <vt:lpwstr> from various German content providers to distinguish between health-related and non–health-related web pages. The classifier was evaluated using accuracy, recall and precision on an 80/20 training/test split (TD1) and against a crowd-validated data set (</vt:lpwstr>
  </property>
  <property fmtid="{D5CDD505-2E9C-101B-9397-08002B2CF9AE}" pid="3568" name="ZOTERO_BREF_mw3zGUGvzutA_9">
    <vt:lpwstr>TD2). To implement the crawler, we extended the open-source framework StormCrawler. The actual crawl was conducted for 227 days. The crawler was evaluated by using harvest rate and its recall was estimated using a seed-target approach.\n            \n    </vt:lpwstr>
  </property>
  <property fmtid="{D5CDD505-2E9C-101B-9397-08002B2CF9AE}" pid="3569" name="ZOTERO_BREF_mw3zGUGvzutA_10">
    <vt:lpwstr>        \n              Results\n              In total, n=22,405 seed URLs with country-code top level domains .de: 85.36% (19,126/22,405), .at: 6.83% (1530/22,405), .ch: 7.81% (1749/22,405), were collected from Curlie and a previous crawl. The text clas</vt:lpwstr>
  </property>
  <property fmtid="{D5CDD505-2E9C-101B-9397-08002B2CF9AE}" pid="3570" name="ZOTERO_BREF_mw3zGUGvzutA_11">
    <vt:lpwstr>sifier achieved an accuracy on TD1 of 0.937 (TD2=0.966), a precision on TD1 of 0.934 (TD2=0.954) and a recall on TD1 of 0.944 (TD2=0.989). The crawl yields 13.5 million presumably relevant and 119.5 million nonrelevant web pages. The average harvest rate </vt:lpwstr>
  </property>
  <property fmtid="{D5CDD505-2E9C-101B-9397-08002B2CF9AE}" pid="3571" name="ZOTERO_BREF_mw3zGUGvzutA_12">
    <vt:lpwstr>was 19.76%; recall was 0.821 (4105/5000 targets found). The resulting host-aggregated graph contains 215,372 nodes and 403,175 edges (network diameter=25; average path length=6.466; average degree=1.872; average in-degree=1.892; average out-degree=1.845; </vt:lpwstr>
  </property>
  <property fmtid="{D5CDD505-2E9C-101B-9397-08002B2CF9AE}" pid="3572" name="ZOTERO_BREF_mw3zGUGvzutA_13">
    <vt:lpwstr>modularity=0.723). Among the 25 top-ranked pages for each country (according to PageRank), 40% (30/75) were web sites published by public institutions. 25% (19/75) were published by nonprofit organizations and 35% (26/75) by private organizations or indiv</vt:lpwstr>
  </property>
  <property fmtid="{D5CDD505-2E9C-101B-9397-08002B2CF9AE}" pid="3573" name="ZOTERO_BREF_mw3zGUGvzutA_14">
    <vt:lpwstr>iduals.\n            \n            \n              Conclusions\n              The results indicate, that the presented crawler is a suitable method for acquiring a large fraction of the GHW. As desired, the computed statistical data allows for determining</vt:lpwstr>
  </property>
  <property fmtid="{D5CDD505-2E9C-101B-9397-08002B2CF9AE}" pid="3574" name="ZOTERO_BREF_mw3zGUGvzutA_15">
    <vt:lpwstr> major information hubs and important content providers on the GHW. In the future, the acquired data may be used to assess important topics and trends but also to build health-specific search engines.","container-title":"Journal of Medical Internet Resear</vt:lpwstr>
  </property>
  <property fmtid="{D5CDD505-2E9C-101B-9397-08002B2CF9AE}" pid="3575" name="ZOTERO_BREF_mw3zGUGvzutA_16">
    <vt:lpwstr>ch","DOI":"10.2196/17853","ISSN":"1438-8871","issue":"7","journalAbbreviation":"J Med Internet Res","language":"en","page":"e17853","source":"DOI.org (Crossref)","title":"Crawling the German Health Web: Exploratory Study and Graph Analysis","title-short":</vt:lpwstr>
  </property>
  <property fmtid="{D5CDD505-2E9C-101B-9397-08002B2CF9AE}" pid="3576" name="ZOTERO_BREF_mw3zGUGvzutA_17">
    <vt:lpwstr>"Crawling the German Health Web","volume":"22","author":[{"family":"Zowalla","given":"Richard"},{"family":"Wetter","given":"Thomas"},{"family":"Pfeifer","given":"Daniel"}],"issued":{"date-parts":[["2020",7,24]]}}}],"schema":"https://github.com/citation-st</vt:lpwstr>
  </property>
  <property fmtid="{D5CDD505-2E9C-101B-9397-08002B2CF9AE}" pid="3577" name="ZOTERO_BREF_mw3zGUGvzutA_18">
    <vt:lpwstr>yle-language/schema/raw/master/csl-citation.json"}</vt:lpwstr>
  </property>
  <property fmtid="{D5CDD505-2E9C-101B-9397-08002B2CF9AE}" pid="3578" name="ZOTERO_BREF_kv0nEo7pXHVy_1">
    <vt:lpwstr>ZOTERO_ITEM CSL_CITATION {"citationID":"Z36wQeYf","properties":{"formattedCitation":"[56]","plainCitation":"[56]","noteIndex":0},"citationItems":[{"id":259,"uris":["http://zotero.org/users/local/S8UvGrQ0/items/8UBFTVWB"],"uri":["http://zotero.org/users/lo</vt:lpwstr>
  </property>
  <property fmtid="{D5CDD505-2E9C-101B-9397-08002B2CF9AE}" pid="3579" name="ZOTERO_BREF_kv0nEo7pXHVy_2">
    <vt:lpwstr>cal/S8UvGrQ0/items/8UBFTVWB"],"itemData":{"id":259,"type":"chapter","container-title":"Proceedings of the 23rd International Conference on World Wide Web","event-place":"Seoul, Korea","ISBN":"978-1-4503-2745-9","note":"DOI: 10.1145/2567948.2576928","page"</vt:lpwstr>
  </property>
  <property fmtid="{D5CDD505-2E9C-101B-9397-08002B2CF9AE}" pid="3580" name="ZOTERO_BREF_kv0nEo7pXHVy_3">
    <vt:lpwstr>:"427-432","publisher":"International World Wide Web Conferences Steering Committee","publisher-place":"Seoul, Korea","title":"Graph structure in the Web --- revisited: a trick of the heavy tail","author":[{"family":"Meusel","given":"Robert"},{"family":"V</vt:lpwstr>
  </property>
  <property fmtid="{D5CDD505-2E9C-101B-9397-08002B2CF9AE}" pid="3581" name="ZOTERO_BREF_kv0nEo7pXHVy_4">
    <vt:lpwstr>igna","given":"Sebastiano"},{"family":"Lehmberg","given":"Oliver"},{"family":"Bizer","given":"Christian"}],"issued":{"date-parts":[["2014",1,1]]}}}],"schema":"https://github.com/citation-style-language/schema/raw/master/csl-citation.json"}</vt:lpwstr>
  </property>
</Properties>
</file>